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112BF4CE" w:rsidR="007215A6" w:rsidDel="000B552C" w:rsidRDefault="007215A6" w:rsidP="004B1F2C">
      <w:pPr>
        <w:rPr>
          <w:del w:id="901" w:author="HYD OFF31" w:date="2023-07-11T20:48:00Z"/>
        </w:rPr>
      </w:pPr>
      <w:del w:id="902" w:author="HYD OFF31" w:date="2023-07-11T20:48:00Z">
        <w:r w:rsidDel="000B552C">
          <w:br w:type="page"/>
        </w:r>
      </w:del>
    </w:p>
    <w:p w14:paraId="5ABE2014" w14:textId="6D89FDDC" w:rsidR="007215A6" w:rsidDel="000B552C" w:rsidRDefault="007215A6">
      <w:pPr>
        <w:rPr>
          <w:del w:id="903" w:author="HYD OFF31" w:date="2023-07-11T20:48:00Z"/>
        </w:rPr>
        <w:sectPr w:rsidR="007215A6" w:rsidDel="000B552C"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0B552C" w14:paraId="5F2815C6" w14:textId="4FE2B6EE" w:rsidTr="00E63F7D">
        <w:trPr>
          <w:trHeight w:val="434"/>
          <w:del w:id="904" w:author="HYD OFF31" w:date="2023-07-11T20:48:00Z"/>
        </w:trPr>
        <w:tc>
          <w:tcPr>
            <w:tcW w:w="13178" w:type="dxa"/>
            <w:gridSpan w:val="5"/>
          </w:tcPr>
          <w:p w14:paraId="30484266" w14:textId="456507A2" w:rsidR="007215A6" w:rsidRPr="00F423D9" w:rsidDel="000B552C" w:rsidRDefault="007215A6" w:rsidP="00E63F7D">
            <w:pPr>
              <w:rPr>
                <w:del w:id="905" w:author="HYD OFF31" w:date="2023-07-11T20:48:00Z"/>
                <w:b/>
                <w:bCs/>
                <w:sz w:val="20"/>
                <w:szCs w:val="20"/>
              </w:rPr>
            </w:pPr>
            <w:del w:id="906" w:author="HYD OFF31" w:date="2023-07-11T20:48:00Z">
              <w:r w:rsidRPr="00F423D9" w:rsidDel="000B552C">
                <w:rPr>
                  <w:b/>
                  <w:bCs/>
                  <w:sz w:val="20"/>
                  <w:szCs w:val="20"/>
                </w:rPr>
                <w:delText>Supplementary</w:delText>
              </w:r>
            </w:del>
            <w:ins w:id="907" w:author="Jessica Armitage" w:date="2023-06-02T08:37:00Z">
              <w:del w:id="908" w:author="HYD OFF31" w:date="2023-07-11T20:48:00Z">
                <w:r w:rsidR="00D46145" w:rsidDel="000B552C">
                  <w:rPr>
                    <w:b/>
                    <w:bCs/>
                    <w:sz w:val="20"/>
                    <w:szCs w:val="20"/>
                  </w:rPr>
                  <w:delText xml:space="preserve"> </w:delText>
                </w:r>
              </w:del>
            </w:ins>
            <w:del w:id="909" w:author="HYD OFF31" w:date="2023-07-11T20:48:00Z">
              <w:r w:rsidRPr="00F423D9" w:rsidDel="000B552C">
                <w:rPr>
                  <w:b/>
                  <w:bCs/>
                  <w:sz w:val="20"/>
                  <w:szCs w:val="20"/>
                </w:rPr>
                <w:delText xml:space="preserve"> Table </w:delText>
              </w:r>
            </w:del>
            <w:ins w:id="910" w:author="Jessica Armitage" w:date="2023-06-02T08:37:00Z">
              <w:del w:id="911" w:author="HYD OFF31" w:date="2023-07-11T20:48:00Z">
                <w:r w:rsidR="00D46145" w:rsidDel="000B552C">
                  <w:rPr>
                    <w:b/>
                    <w:bCs/>
                    <w:sz w:val="20"/>
                    <w:szCs w:val="20"/>
                  </w:rPr>
                  <w:delText>S</w:delText>
                </w:r>
              </w:del>
            </w:ins>
            <w:del w:id="912" w:author="HYD OFF31" w:date="2023-07-11T20:48:00Z">
              <w:r w:rsidDel="000B552C">
                <w:rPr>
                  <w:b/>
                  <w:bCs/>
                  <w:sz w:val="20"/>
                  <w:szCs w:val="20"/>
                </w:rPr>
                <w:delText>3</w:delText>
              </w:r>
              <w:r w:rsidRPr="00F423D9" w:rsidDel="000B552C">
                <w:rPr>
                  <w:b/>
                  <w:bCs/>
                  <w:sz w:val="20"/>
                  <w:szCs w:val="20"/>
                </w:rPr>
                <w:delText xml:space="preserve">: Variables included in multiple imputation  </w:delText>
              </w:r>
            </w:del>
          </w:p>
        </w:tc>
      </w:tr>
      <w:tr w:rsidR="007215A6" w:rsidRPr="00F423D9" w:rsidDel="000B552C" w14:paraId="607D9BEF" w14:textId="235CEACE" w:rsidTr="00E63F7D">
        <w:trPr>
          <w:trHeight w:val="333"/>
          <w:del w:id="913" w:author="HYD OFF31" w:date="2023-07-11T20:48:00Z"/>
        </w:trPr>
        <w:tc>
          <w:tcPr>
            <w:tcW w:w="2405" w:type="dxa"/>
          </w:tcPr>
          <w:p w14:paraId="1FD83B27" w14:textId="12E01373" w:rsidR="007215A6" w:rsidRPr="00F423D9" w:rsidDel="000B552C" w:rsidRDefault="007215A6" w:rsidP="00E63F7D">
            <w:pPr>
              <w:rPr>
                <w:del w:id="914" w:author="HYD OFF31" w:date="2023-07-11T20:48:00Z"/>
                <w:b/>
                <w:bCs/>
                <w:sz w:val="20"/>
                <w:szCs w:val="20"/>
              </w:rPr>
            </w:pPr>
            <w:del w:id="915" w:author="HYD OFF31" w:date="2023-07-11T20:48:00Z">
              <w:r w:rsidRPr="00F423D9" w:rsidDel="000B552C">
                <w:rPr>
                  <w:b/>
                  <w:bCs/>
                  <w:sz w:val="20"/>
                  <w:szCs w:val="20"/>
                </w:rPr>
                <w:delText xml:space="preserve">Variable </w:delText>
              </w:r>
            </w:del>
          </w:p>
        </w:tc>
        <w:tc>
          <w:tcPr>
            <w:tcW w:w="2468" w:type="dxa"/>
          </w:tcPr>
          <w:p w14:paraId="45620210" w14:textId="5454E28D" w:rsidR="007215A6" w:rsidRPr="00F423D9" w:rsidDel="000B552C" w:rsidRDefault="007215A6" w:rsidP="00E63F7D">
            <w:pPr>
              <w:rPr>
                <w:del w:id="916" w:author="HYD OFF31" w:date="2023-07-11T20:48:00Z"/>
                <w:b/>
                <w:bCs/>
                <w:sz w:val="20"/>
                <w:szCs w:val="20"/>
              </w:rPr>
            </w:pPr>
            <w:del w:id="917" w:author="HYD OFF31" w:date="2023-07-11T20:48:00Z">
              <w:r w:rsidRPr="00F423D9" w:rsidDel="000B552C">
                <w:rPr>
                  <w:b/>
                  <w:bCs/>
                  <w:sz w:val="20"/>
                  <w:szCs w:val="20"/>
                  <w:lang w:val="it-IT"/>
                </w:rPr>
                <w:delText xml:space="preserve">Age at assesment </w:delText>
              </w:r>
            </w:del>
          </w:p>
        </w:tc>
        <w:tc>
          <w:tcPr>
            <w:tcW w:w="1359" w:type="dxa"/>
          </w:tcPr>
          <w:p w14:paraId="5BF5F0CF" w14:textId="019333B4" w:rsidR="007215A6" w:rsidRPr="00F423D9" w:rsidDel="000B552C" w:rsidRDefault="007215A6" w:rsidP="00E63F7D">
            <w:pPr>
              <w:rPr>
                <w:del w:id="918" w:author="HYD OFF31" w:date="2023-07-11T20:48:00Z"/>
                <w:b/>
                <w:bCs/>
                <w:sz w:val="20"/>
                <w:szCs w:val="20"/>
                <w:lang w:val="it-IT"/>
              </w:rPr>
            </w:pPr>
            <w:del w:id="919" w:author="HYD OFF31" w:date="2023-07-11T20:48:00Z">
              <w:r w:rsidRPr="00F423D9" w:rsidDel="000B552C">
                <w:rPr>
                  <w:b/>
                  <w:bCs/>
                  <w:sz w:val="20"/>
                  <w:szCs w:val="20"/>
                </w:rPr>
                <w:delText>Respondent</w:delText>
              </w:r>
            </w:del>
          </w:p>
        </w:tc>
        <w:tc>
          <w:tcPr>
            <w:tcW w:w="3189" w:type="dxa"/>
          </w:tcPr>
          <w:p w14:paraId="05241C9B" w14:textId="526DBC6A" w:rsidR="007215A6" w:rsidRPr="00F423D9" w:rsidDel="000B552C" w:rsidRDefault="007215A6" w:rsidP="00E63F7D">
            <w:pPr>
              <w:rPr>
                <w:del w:id="920" w:author="HYD OFF31" w:date="2023-07-11T20:48:00Z"/>
                <w:b/>
                <w:bCs/>
                <w:sz w:val="20"/>
                <w:szCs w:val="20"/>
              </w:rPr>
            </w:pPr>
            <w:del w:id="921" w:author="HYD OFF31" w:date="2023-07-11T20:48:00Z">
              <w:r w:rsidRPr="00F423D9" w:rsidDel="000B552C">
                <w:rPr>
                  <w:b/>
                  <w:bCs/>
                  <w:sz w:val="20"/>
                  <w:szCs w:val="20"/>
                </w:rPr>
                <w:delText>Item</w:delText>
              </w:r>
            </w:del>
          </w:p>
        </w:tc>
        <w:tc>
          <w:tcPr>
            <w:tcW w:w="3757" w:type="dxa"/>
          </w:tcPr>
          <w:p w14:paraId="556A0CE5" w14:textId="3B7C1C78" w:rsidR="007215A6" w:rsidRPr="00F423D9" w:rsidDel="000B552C" w:rsidRDefault="007215A6" w:rsidP="00E63F7D">
            <w:pPr>
              <w:rPr>
                <w:del w:id="922" w:author="HYD OFF31" w:date="2023-07-11T20:48:00Z"/>
                <w:b/>
                <w:bCs/>
                <w:sz w:val="20"/>
                <w:szCs w:val="20"/>
              </w:rPr>
            </w:pPr>
            <w:del w:id="923" w:author="HYD OFF31" w:date="2023-07-11T20:48:00Z">
              <w:r w:rsidRPr="00F423D9" w:rsidDel="000B552C">
                <w:rPr>
                  <w:b/>
                  <w:bCs/>
                  <w:sz w:val="20"/>
                  <w:szCs w:val="20"/>
                </w:rPr>
                <w:delText>Item response</w:delText>
              </w:r>
            </w:del>
          </w:p>
        </w:tc>
      </w:tr>
      <w:tr w:rsidR="007215A6" w:rsidRPr="00F423D9" w:rsidDel="000B552C" w14:paraId="4091231F" w14:textId="3CCE1CCB" w:rsidTr="00E63F7D">
        <w:trPr>
          <w:trHeight w:val="333"/>
          <w:del w:id="924" w:author="HYD OFF31" w:date="2023-07-11T20:48:00Z"/>
        </w:trPr>
        <w:tc>
          <w:tcPr>
            <w:tcW w:w="2405" w:type="dxa"/>
          </w:tcPr>
          <w:p w14:paraId="4DD40B7F" w14:textId="667811E1" w:rsidR="007215A6" w:rsidRPr="00EB61C4" w:rsidDel="000B552C" w:rsidRDefault="007215A6" w:rsidP="00E63F7D">
            <w:pPr>
              <w:rPr>
                <w:del w:id="925" w:author="HYD OFF31" w:date="2023-07-11T20:48:00Z"/>
                <w:sz w:val="20"/>
                <w:szCs w:val="20"/>
              </w:rPr>
            </w:pPr>
            <w:del w:id="926" w:author="HYD OFF31" w:date="2023-07-11T20:48:00Z">
              <w:r w:rsidDel="000B552C">
                <w:rPr>
                  <w:sz w:val="20"/>
                  <w:szCs w:val="20"/>
                </w:rPr>
                <w:delText>SDQ</w:delText>
              </w:r>
              <w:r w:rsidRPr="00EB61C4" w:rsidDel="000B552C">
                <w:rPr>
                  <w:sz w:val="20"/>
                  <w:szCs w:val="20"/>
                </w:rPr>
                <w:delText xml:space="preserve"> emotional problems</w:delText>
              </w:r>
              <w:r w:rsidDel="000B552C">
                <w:rPr>
                  <w:sz w:val="20"/>
                  <w:szCs w:val="20"/>
                </w:rPr>
                <w:delText xml:space="preserve"> subscale items</w:delText>
              </w:r>
            </w:del>
          </w:p>
        </w:tc>
        <w:tc>
          <w:tcPr>
            <w:tcW w:w="2468" w:type="dxa"/>
          </w:tcPr>
          <w:p w14:paraId="5AC9E1A6" w14:textId="3142AD71" w:rsidR="007215A6" w:rsidRPr="00EB61C4" w:rsidDel="000B552C" w:rsidRDefault="007215A6" w:rsidP="00E63F7D">
            <w:pPr>
              <w:rPr>
                <w:del w:id="927" w:author="HYD OFF31" w:date="2023-07-11T20:48:00Z"/>
                <w:sz w:val="20"/>
                <w:szCs w:val="20"/>
              </w:rPr>
            </w:pPr>
            <w:del w:id="928" w:author="HYD OFF31" w:date="2023-07-11T20:48:00Z">
              <w:r w:rsidRPr="00EB61C4" w:rsidDel="000B552C">
                <w:rPr>
                  <w:sz w:val="20"/>
                  <w:szCs w:val="20"/>
                </w:rPr>
                <w:delText>7, 10, 13, 16, and 25 years</w:delText>
              </w:r>
            </w:del>
          </w:p>
        </w:tc>
        <w:tc>
          <w:tcPr>
            <w:tcW w:w="1359" w:type="dxa"/>
          </w:tcPr>
          <w:p w14:paraId="0DE28755" w14:textId="57BE3C4A" w:rsidR="007215A6" w:rsidRPr="00EB61C4" w:rsidDel="000B552C" w:rsidRDefault="007215A6" w:rsidP="00E63F7D">
            <w:pPr>
              <w:rPr>
                <w:del w:id="929" w:author="HYD OFF31" w:date="2023-07-11T20:48:00Z"/>
                <w:sz w:val="20"/>
                <w:szCs w:val="20"/>
              </w:rPr>
            </w:pPr>
            <w:del w:id="930" w:author="HYD OFF31" w:date="2023-07-11T20:48:00Z">
              <w:r w:rsidRPr="00EB61C4" w:rsidDel="000B552C">
                <w:rPr>
                  <w:sz w:val="20"/>
                  <w:szCs w:val="20"/>
                </w:rPr>
                <w:delText>Mother</w:delText>
              </w:r>
            </w:del>
          </w:p>
        </w:tc>
        <w:tc>
          <w:tcPr>
            <w:tcW w:w="3189" w:type="dxa"/>
          </w:tcPr>
          <w:p w14:paraId="466E7C2E" w14:textId="5EBCE794" w:rsidR="007215A6" w:rsidRPr="00EB61C4" w:rsidDel="000B552C" w:rsidRDefault="007215A6" w:rsidP="00E63F7D">
            <w:pPr>
              <w:rPr>
                <w:del w:id="931" w:author="HYD OFF31" w:date="2023-07-11T20:48:00Z"/>
                <w:sz w:val="20"/>
                <w:szCs w:val="20"/>
              </w:rPr>
            </w:pPr>
            <w:del w:id="932" w:author="HYD OFF31" w:date="2023-07-11T20:48:00Z">
              <w:r w:rsidRPr="00EB61C4" w:rsidDel="000B552C">
                <w:rPr>
                  <w:sz w:val="20"/>
                  <w:szCs w:val="20"/>
                </w:rPr>
                <w:delText>Strengths and Difficulties Questionnaire (SDQ)</w:delText>
              </w:r>
            </w:del>
          </w:p>
        </w:tc>
        <w:tc>
          <w:tcPr>
            <w:tcW w:w="3757" w:type="dxa"/>
          </w:tcPr>
          <w:p w14:paraId="179EC250" w14:textId="5C762DF6" w:rsidR="007215A6" w:rsidRPr="00EB61C4" w:rsidDel="000B552C" w:rsidRDefault="007215A6" w:rsidP="00E63F7D">
            <w:pPr>
              <w:rPr>
                <w:del w:id="933" w:author="HYD OFF31" w:date="2023-07-11T20:48:00Z"/>
                <w:sz w:val="20"/>
                <w:szCs w:val="20"/>
              </w:rPr>
            </w:pPr>
            <w:del w:id="934" w:author="HYD OFF31" w:date="2023-07-11T20:48:00Z">
              <w:r w:rsidRPr="00EB61C4" w:rsidDel="000B552C">
                <w:rPr>
                  <w:sz w:val="20"/>
                  <w:szCs w:val="20"/>
                </w:rPr>
                <w:delText>‘Not true’/‘Somewhat true’/‘Certainly true’</w:delText>
              </w:r>
            </w:del>
          </w:p>
        </w:tc>
      </w:tr>
      <w:tr w:rsidR="007215A6" w:rsidRPr="00F423D9" w:rsidDel="000B552C" w14:paraId="794A11CE" w14:textId="7DBB6862" w:rsidTr="00E63F7D">
        <w:trPr>
          <w:trHeight w:val="333"/>
          <w:del w:id="935" w:author="HYD OFF31" w:date="2023-07-11T20:48:00Z"/>
        </w:trPr>
        <w:tc>
          <w:tcPr>
            <w:tcW w:w="2405" w:type="dxa"/>
          </w:tcPr>
          <w:p w14:paraId="1AFD2E9C" w14:textId="04A096B4" w:rsidR="007215A6" w:rsidRPr="00EB61C4" w:rsidDel="000B552C" w:rsidRDefault="007215A6" w:rsidP="00E63F7D">
            <w:pPr>
              <w:rPr>
                <w:del w:id="936" w:author="HYD OFF31" w:date="2023-07-11T20:48:00Z"/>
                <w:sz w:val="20"/>
                <w:szCs w:val="20"/>
              </w:rPr>
            </w:pPr>
            <w:del w:id="937" w:author="HYD OFF31" w:date="2023-07-11T20:48:00Z">
              <w:r w:rsidRPr="00EB61C4" w:rsidDel="000B552C">
                <w:rPr>
                  <w:sz w:val="20"/>
                  <w:szCs w:val="20"/>
                </w:rPr>
                <w:delText xml:space="preserve">Participant </w:delText>
              </w:r>
              <w:r w:rsidDel="000B552C">
                <w:rPr>
                  <w:sz w:val="20"/>
                  <w:szCs w:val="20"/>
                </w:rPr>
                <w:delText>MDD, GAD, any anxiety, and any ADHD or behavioural diagnosis</w:delText>
              </w:r>
            </w:del>
          </w:p>
        </w:tc>
        <w:tc>
          <w:tcPr>
            <w:tcW w:w="2468" w:type="dxa"/>
          </w:tcPr>
          <w:p w14:paraId="7DF1E20C" w14:textId="47A157E9" w:rsidR="007215A6" w:rsidDel="000B552C" w:rsidRDefault="007215A6" w:rsidP="00E63F7D">
            <w:pPr>
              <w:rPr>
                <w:del w:id="938" w:author="HYD OFF31" w:date="2023-07-11T20:48:00Z"/>
                <w:sz w:val="20"/>
                <w:szCs w:val="20"/>
              </w:rPr>
            </w:pPr>
            <w:del w:id="939" w:author="HYD OFF31" w:date="2023-07-11T20:48:00Z">
              <w:r w:rsidRPr="00EB61C4" w:rsidDel="000B552C">
                <w:rPr>
                  <w:sz w:val="20"/>
                  <w:szCs w:val="20"/>
                </w:rPr>
                <w:delText>7, 10, 13, 1</w:delText>
              </w:r>
              <w:r w:rsidR="00C06B5F" w:rsidDel="000B552C">
                <w:rPr>
                  <w:sz w:val="20"/>
                  <w:szCs w:val="20"/>
                </w:rPr>
                <w:delText>5</w:delText>
              </w:r>
              <w:r w:rsidRPr="00EB61C4" w:rsidDel="000B552C">
                <w:rPr>
                  <w:sz w:val="20"/>
                  <w:szCs w:val="20"/>
                </w:rPr>
                <w:delText>, and 25 years</w:delText>
              </w:r>
            </w:del>
          </w:p>
          <w:p w14:paraId="4379DC39" w14:textId="13B65BBD" w:rsidR="007215A6" w:rsidDel="000B552C" w:rsidRDefault="007215A6" w:rsidP="00E63F7D">
            <w:pPr>
              <w:rPr>
                <w:del w:id="940" w:author="HYD OFF31" w:date="2023-07-11T20:48:00Z"/>
                <w:sz w:val="20"/>
                <w:szCs w:val="20"/>
              </w:rPr>
            </w:pPr>
          </w:p>
          <w:p w14:paraId="350245E8" w14:textId="144762B4" w:rsidR="007215A6" w:rsidRPr="00EB61C4" w:rsidDel="000B552C" w:rsidRDefault="007215A6" w:rsidP="00E63F7D">
            <w:pPr>
              <w:rPr>
                <w:del w:id="941" w:author="HYD OFF31" w:date="2023-07-11T20:48:00Z"/>
                <w:sz w:val="20"/>
                <w:szCs w:val="20"/>
              </w:rPr>
            </w:pPr>
            <w:del w:id="942" w:author="HYD OFF31" w:date="2023-07-11T20:48:00Z">
              <w:r w:rsidDel="000B552C">
                <w:rPr>
                  <w:sz w:val="20"/>
                  <w:szCs w:val="20"/>
                </w:rPr>
                <w:delText>25 years</w:delText>
              </w:r>
            </w:del>
          </w:p>
        </w:tc>
        <w:tc>
          <w:tcPr>
            <w:tcW w:w="1359" w:type="dxa"/>
          </w:tcPr>
          <w:p w14:paraId="3340AEE6" w14:textId="1AB9167C" w:rsidR="007215A6" w:rsidDel="000B552C" w:rsidRDefault="007215A6" w:rsidP="00E63F7D">
            <w:pPr>
              <w:rPr>
                <w:del w:id="943" w:author="HYD OFF31" w:date="2023-07-11T20:48:00Z"/>
                <w:sz w:val="20"/>
                <w:szCs w:val="20"/>
              </w:rPr>
            </w:pPr>
            <w:del w:id="944" w:author="HYD OFF31" w:date="2023-07-11T20:48:00Z">
              <w:r w:rsidRPr="00EB61C4" w:rsidDel="000B552C">
                <w:rPr>
                  <w:sz w:val="20"/>
                  <w:szCs w:val="20"/>
                </w:rPr>
                <w:delText>Mother</w:delText>
              </w:r>
            </w:del>
          </w:p>
          <w:p w14:paraId="53826A52" w14:textId="49A0597B" w:rsidR="007215A6" w:rsidDel="000B552C" w:rsidRDefault="007215A6" w:rsidP="00E63F7D">
            <w:pPr>
              <w:rPr>
                <w:del w:id="945" w:author="HYD OFF31" w:date="2023-07-11T20:48:00Z"/>
                <w:sz w:val="20"/>
                <w:szCs w:val="20"/>
              </w:rPr>
            </w:pPr>
          </w:p>
          <w:p w14:paraId="4D35B18B" w14:textId="304D806C" w:rsidR="007215A6" w:rsidRPr="00EB61C4" w:rsidDel="000B552C" w:rsidRDefault="007215A6" w:rsidP="00E63F7D">
            <w:pPr>
              <w:rPr>
                <w:del w:id="946" w:author="HYD OFF31" w:date="2023-07-11T20:48:00Z"/>
                <w:sz w:val="20"/>
                <w:szCs w:val="20"/>
              </w:rPr>
            </w:pPr>
            <w:del w:id="947" w:author="HYD OFF31" w:date="2023-07-11T20:48:00Z">
              <w:r w:rsidDel="000B552C">
                <w:rPr>
                  <w:sz w:val="20"/>
                  <w:szCs w:val="20"/>
                </w:rPr>
                <w:delText>Self</w:delText>
              </w:r>
            </w:del>
          </w:p>
        </w:tc>
        <w:tc>
          <w:tcPr>
            <w:tcW w:w="3189" w:type="dxa"/>
          </w:tcPr>
          <w:p w14:paraId="1FE8EE99" w14:textId="6942A473" w:rsidR="007215A6" w:rsidDel="000B552C" w:rsidRDefault="007215A6" w:rsidP="00E63F7D">
            <w:pPr>
              <w:rPr>
                <w:del w:id="948" w:author="HYD OFF31" w:date="2023-07-11T20:48:00Z"/>
                <w:sz w:val="20"/>
                <w:szCs w:val="20"/>
              </w:rPr>
            </w:pPr>
            <w:del w:id="949" w:author="HYD OFF31" w:date="2023-07-11T20:48:00Z">
              <w:r w:rsidRPr="00EB61C4" w:rsidDel="000B552C">
                <w:rPr>
                  <w:sz w:val="20"/>
                  <w:szCs w:val="20"/>
                </w:rPr>
                <w:delText>Development and Well-Being Assessment (DAWBA)</w:delText>
              </w:r>
            </w:del>
          </w:p>
          <w:p w14:paraId="461639E6" w14:textId="3CABC664" w:rsidR="007215A6" w:rsidRPr="00EB61C4" w:rsidDel="000B552C" w:rsidRDefault="007215A6" w:rsidP="00E63F7D">
            <w:pPr>
              <w:rPr>
                <w:del w:id="950" w:author="HYD OFF31" w:date="2023-07-11T20:48:00Z"/>
                <w:sz w:val="20"/>
                <w:szCs w:val="20"/>
              </w:rPr>
            </w:pPr>
          </w:p>
        </w:tc>
        <w:tc>
          <w:tcPr>
            <w:tcW w:w="3757" w:type="dxa"/>
          </w:tcPr>
          <w:p w14:paraId="5DB80FFC" w14:textId="49BD498C" w:rsidR="007215A6" w:rsidRPr="00EB61C4" w:rsidDel="000B552C" w:rsidRDefault="007215A6" w:rsidP="00E63F7D">
            <w:pPr>
              <w:rPr>
                <w:del w:id="951" w:author="HYD OFF31" w:date="2023-07-11T20:48:00Z"/>
                <w:sz w:val="20"/>
                <w:szCs w:val="20"/>
              </w:rPr>
            </w:pPr>
            <w:del w:id="952" w:author="HYD OFF31" w:date="2023-07-11T20:48:00Z">
              <w:r w:rsidDel="000B552C">
                <w:rPr>
                  <w:sz w:val="20"/>
                  <w:szCs w:val="20"/>
                </w:rPr>
                <w:delText>With disorder/Without disorder</w:delText>
              </w:r>
            </w:del>
          </w:p>
        </w:tc>
      </w:tr>
      <w:tr w:rsidR="007215A6" w:rsidRPr="00F423D9" w:rsidDel="000B552C" w14:paraId="41FC0C17" w14:textId="0A753D8B" w:rsidTr="00E63F7D">
        <w:trPr>
          <w:trHeight w:val="333"/>
          <w:del w:id="953" w:author="HYD OFF31" w:date="2023-07-11T20:48:00Z"/>
        </w:trPr>
        <w:tc>
          <w:tcPr>
            <w:tcW w:w="2405" w:type="dxa"/>
          </w:tcPr>
          <w:p w14:paraId="299A152E" w14:textId="389D3423" w:rsidR="007215A6" w:rsidRPr="00F423D9" w:rsidDel="000B552C" w:rsidRDefault="007215A6" w:rsidP="00E63F7D">
            <w:pPr>
              <w:rPr>
                <w:del w:id="954" w:author="HYD OFF31" w:date="2023-07-11T20:48:00Z"/>
                <w:sz w:val="20"/>
                <w:szCs w:val="20"/>
              </w:rPr>
            </w:pPr>
            <w:del w:id="955" w:author="HYD OFF31" w:date="2023-07-11T20:48:00Z">
              <w:r w:rsidRPr="00F423D9" w:rsidDel="000B552C">
                <w:rPr>
                  <w:sz w:val="20"/>
                  <w:szCs w:val="20"/>
                </w:rPr>
                <w:delText>Family ethnicity</w:delText>
              </w:r>
            </w:del>
          </w:p>
        </w:tc>
        <w:tc>
          <w:tcPr>
            <w:tcW w:w="2468" w:type="dxa"/>
          </w:tcPr>
          <w:p w14:paraId="172B5D9B" w14:textId="6EF146F0" w:rsidR="007215A6" w:rsidRPr="00F423D9" w:rsidDel="000B552C" w:rsidRDefault="007215A6" w:rsidP="00E63F7D">
            <w:pPr>
              <w:rPr>
                <w:del w:id="956" w:author="HYD OFF31" w:date="2023-07-11T20:48:00Z"/>
                <w:sz w:val="20"/>
                <w:szCs w:val="20"/>
              </w:rPr>
            </w:pPr>
            <w:del w:id="957" w:author="HYD OFF31" w:date="2023-07-11T20:48:00Z">
              <w:r w:rsidRPr="00F423D9" w:rsidDel="000B552C">
                <w:rPr>
                  <w:sz w:val="20"/>
                  <w:szCs w:val="20"/>
                </w:rPr>
                <w:delText>32 weeks gestation</w:delText>
              </w:r>
            </w:del>
          </w:p>
        </w:tc>
        <w:tc>
          <w:tcPr>
            <w:tcW w:w="1359" w:type="dxa"/>
          </w:tcPr>
          <w:p w14:paraId="75B2B941" w14:textId="33241ED1" w:rsidR="007215A6" w:rsidRPr="00F423D9" w:rsidDel="000B552C" w:rsidRDefault="007215A6" w:rsidP="00E63F7D">
            <w:pPr>
              <w:rPr>
                <w:del w:id="958" w:author="HYD OFF31" w:date="2023-07-11T20:48:00Z"/>
                <w:sz w:val="20"/>
                <w:szCs w:val="20"/>
              </w:rPr>
            </w:pPr>
            <w:del w:id="959" w:author="HYD OFF31" w:date="2023-07-11T20:48:00Z">
              <w:r w:rsidRPr="00F423D9" w:rsidDel="000B552C">
                <w:rPr>
                  <w:sz w:val="20"/>
                  <w:szCs w:val="20"/>
                </w:rPr>
                <w:delText xml:space="preserve">Mother </w:delText>
              </w:r>
            </w:del>
          </w:p>
        </w:tc>
        <w:tc>
          <w:tcPr>
            <w:tcW w:w="3189" w:type="dxa"/>
          </w:tcPr>
          <w:p w14:paraId="6479EA6C" w14:textId="3AC90D02" w:rsidR="007215A6" w:rsidRPr="00F423D9" w:rsidDel="000B552C" w:rsidRDefault="007215A6" w:rsidP="00E63F7D">
            <w:pPr>
              <w:rPr>
                <w:del w:id="960" w:author="HYD OFF31" w:date="2023-07-11T20:48:00Z"/>
                <w:sz w:val="20"/>
                <w:szCs w:val="20"/>
              </w:rPr>
            </w:pPr>
            <w:del w:id="961" w:author="HYD OFF31" w:date="2023-07-11T20:48:00Z">
              <w:r w:rsidRPr="00F423D9" w:rsidDel="000B552C">
                <w:rPr>
                  <w:sz w:val="20"/>
                  <w:szCs w:val="20"/>
                </w:rPr>
                <w:delText>“How would you describe the race or ethnic group of yourself/your partner?”</w:delText>
              </w:r>
            </w:del>
          </w:p>
        </w:tc>
        <w:tc>
          <w:tcPr>
            <w:tcW w:w="3757" w:type="dxa"/>
          </w:tcPr>
          <w:p w14:paraId="34231C28" w14:textId="29750CB5" w:rsidR="007215A6" w:rsidRPr="00F423D9" w:rsidDel="000B552C" w:rsidRDefault="007215A6" w:rsidP="00E63F7D">
            <w:pPr>
              <w:rPr>
                <w:del w:id="962" w:author="HYD OFF31" w:date="2023-07-11T20:48:00Z"/>
                <w:sz w:val="20"/>
                <w:szCs w:val="20"/>
              </w:rPr>
            </w:pPr>
            <w:del w:id="963" w:author="HYD OFF31" w:date="2023-07-11T20:48:00Z">
              <w:r w:rsidRPr="00F423D9" w:rsidDel="000B552C">
                <w:rPr>
                  <w:sz w:val="20"/>
                  <w:szCs w:val="20"/>
                </w:rPr>
                <w:delText>8 response options.</w:delText>
              </w:r>
            </w:del>
          </w:p>
        </w:tc>
      </w:tr>
      <w:tr w:rsidR="007215A6" w:rsidRPr="00F423D9" w:rsidDel="000B552C" w14:paraId="5FB0F56E" w14:textId="684ABF16" w:rsidTr="00E63F7D">
        <w:trPr>
          <w:trHeight w:val="333"/>
          <w:del w:id="964" w:author="HYD OFF31" w:date="2023-07-11T20:48:00Z"/>
        </w:trPr>
        <w:tc>
          <w:tcPr>
            <w:tcW w:w="2405" w:type="dxa"/>
          </w:tcPr>
          <w:p w14:paraId="7D6894DC" w14:textId="3EEE167B" w:rsidR="007215A6" w:rsidRPr="00F423D9" w:rsidDel="000B552C" w:rsidRDefault="007215A6" w:rsidP="00E63F7D">
            <w:pPr>
              <w:rPr>
                <w:del w:id="965" w:author="HYD OFF31" w:date="2023-07-11T20:48:00Z"/>
                <w:sz w:val="20"/>
                <w:szCs w:val="20"/>
              </w:rPr>
            </w:pPr>
            <w:del w:id="966" w:author="HYD OFF31" w:date="2023-07-11T20:48:00Z">
              <w:r w:rsidRPr="00F423D9" w:rsidDel="000B552C">
                <w:rPr>
                  <w:rFonts w:eastAsia="Times New Roman"/>
                  <w:color w:val="000000"/>
                  <w:sz w:val="20"/>
                  <w:szCs w:val="20"/>
                </w:rPr>
                <w:delText>Mother’s age</w:delText>
              </w:r>
              <w:r w:rsidRPr="00F423D9" w:rsidDel="000B552C">
                <w:rPr>
                  <w:sz w:val="20"/>
                  <w:szCs w:val="20"/>
                </w:rPr>
                <w:delText xml:space="preserve"> at first pregnancy</w:delText>
              </w:r>
            </w:del>
          </w:p>
        </w:tc>
        <w:tc>
          <w:tcPr>
            <w:tcW w:w="2468" w:type="dxa"/>
          </w:tcPr>
          <w:p w14:paraId="3023B934" w14:textId="33EDEDC2" w:rsidR="007215A6" w:rsidRPr="00F423D9" w:rsidDel="000B552C" w:rsidRDefault="007215A6" w:rsidP="00E63F7D">
            <w:pPr>
              <w:rPr>
                <w:del w:id="967" w:author="HYD OFF31" w:date="2023-07-11T20:48:00Z"/>
                <w:sz w:val="20"/>
                <w:szCs w:val="20"/>
              </w:rPr>
            </w:pPr>
            <w:del w:id="968" w:author="HYD OFF31" w:date="2023-07-11T20:48:00Z">
              <w:r w:rsidRPr="00F423D9" w:rsidDel="000B552C">
                <w:rPr>
                  <w:sz w:val="20"/>
                  <w:szCs w:val="20"/>
                </w:rPr>
                <w:delText>18 weeks gestation</w:delText>
              </w:r>
            </w:del>
          </w:p>
        </w:tc>
        <w:tc>
          <w:tcPr>
            <w:tcW w:w="1359" w:type="dxa"/>
          </w:tcPr>
          <w:p w14:paraId="6584CE57" w14:textId="7052468E" w:rsidR="007215A6" w:rsidRPr="00F423D9" w:rsidDel="000B552C" w:rsidRDefault="007215A6" w:rsidP="00E63F7D">
            <w:pPr>
              <w:rPr>
                <w:del w:id="969" w:author="HYD OFF31" w:date="2023-07-11T20:48:00Z"/>
                <w:sz w:val="20"/>
                <w:szCs w:val="20"/>
              </w:rPr>
            </w:pPr>
            <w:del w:id="970" w:author="HYD OFF31" w:date="2023-07-11T20:48:00Z">
              <w:r w:rsidRPr="00F423D9" w:rsidDel="000B552C">
                <w:rPr>
                  <w:sz w:val="20"/>
                  <w:szCs w:val="20"/>
                </w:rPr>
                <w:delText xml:space="preserve">Mother </w:delText>
              </w:r>
            </w:del>
          </w:p>
        </w:tc>
        <w:tc>
          <w:tcPr>
            <w:tcW w:w="3189" w:type="dxa"/>
          </w:tcPr>
          <w:p w14:paraId="32ECC044" w14:textId="59E5D2F3" w:rsidR="007215A6" w:rsidRPr="00F423D9" w:rsidDel="000B552C" w:rsidRDefault="007215A6" w:rsidP="00E63F7D">
            <w:pPr>
              <w:rPr>
                <w:del w:id="971" w:author="HYD OFF31" w:date="2023-07-11T20:48:00Z"/>
                <w:sz w:val="20"/>
                <w:szCs w:val="20"/>
              </w:rPr>
            </w:pPr>
            <w:del w:id="972" w:author="HYD OFF31" w:date="2023-07-11T20:48:00Z">
              <w:r w:rsidRPr="00F423D9" w:rsidDel="000B552C">
                <w:rPr>
                  <w:rFonts w:eastAsia="Times New Roman"/>
                  <w:color w:val="000000"/>
                  <w:sz w:val="20"/>
                  <w:szCs w:val="20"/>
                </w:rPr>
                <w:delText>“How old were you when you became pregnant for the very first time?”</w:delText>
              </w:r>
            </w:del>
          </w:p>
        </w:tc>
        <w:tc>
          <w:tcPr>
            <w:tcW w:w="3757" w:type="dxa"/>
          </w:tcPr>
          <w:p w14:paraId="3F98B051" w14:textId="3CE996CB" w:rsidR="007215A6" w:rsidRPr="00F423D9" w:rsidDel="000B552C" w:rsidRDefault="007215A6" w:rsidP="00E63F7D">
            <w:pPr>
              <w:rPr>
                <w:del w:id="973" w:author="HYD OFF31" w:date="2023-07-11T20:48:00Z"/>
                <w:sz w:val="20"/>
                <w:szCs w:val="20"/>
              </w:rPr>
            </w:pPr>
            <w:del w:id="974" w:author="HYD OFF31" w:date="2023-07-11T20:48:00Z">
              <w:r w:rsidDel="000B552C">
                <w:rPr>
                  <w:rFonts w:eastAsia="Times New Roman"/>
                  <w:color w:val="000000"/>
                  <w:sz w:val="20"/>
                  <w:szCs w:val="20"/>
                </w:rPr>
                <w:delText>Age in years.</w:delText>
              </w:r>
            </w:del>
          </w:p>
        </w:tc>
      </w:tr>
      <w:tr w:rsidR="007215A6" w:rsidRPr="00F423D9" w:rsidDel="000B552C" w14:paraId="210B44CD" w14:textId="70F1CAFE" w:rsidTr="00E63F7D">
        <w:trPr>
          <w:trHeight w:val="311"/>
          <w:del w:id="975" w:author="HYD OFF31" w:date="2023-07-11T20:48:00Z"/>
        </w:trPr>
        <w:tc>
          <w:tcPr>
            <w:tcW w:w="2405" w:type="dxa"/>
          </w:tcPr>
          <w:p w14:paraId="22C46D48" w14:textId="6D570A34" w:rsidR="007215A6" w:rsidRPr="00F423D9" w:rsidDel="000B552C" w:rsidRDefault="007215A6" w:rsidP="00E63F7D">
            <w:pPr>
              <w:rPr>
                <w:del w:id="976" w:author="HYD OFF31" w:date="2023-07-11T20:48:00Z"/>
                <w:sz w:val="20"/>
                <w:szCs w:val="20"/>
              </w:rPr>
            </w:pPr>
            <w:del w:id="977" w:author="HYD OFF31" w:date="2023-07-11T20:48:00Z">
              <w:r w:rsidRPr="00F423D9" w:rsidDel="000B552C">
                <w:rPr>
                  <w:sz w:val="20"/>
                  <w:szCs w:val="20"/>
                </w:rPr>
                <w:delText>Mother marital status</w:delText>
              </w:r>
            </w:del>
          </w:p>
        </w:tc>
        <w:tc>
          <w:tcPr>
            <w:tcW w:w="2468" w:type="dxa"/>
          </w:tcPr>
          <w:p w14:paraId="64A12158" w14:textId="1A1CDC06" w:rsidR="007215A6" w:rsidRPr="00F423D9" w:rsidDel="000B552C" w:rsidRDefault="007215A6" w:rsidP="00E63F7D">
            <w:pPr>
              <w:rPr>
                <w:del w:id="978" w:author="HYD OFF31" w:date="2023-07-11T20:48:00Z"/>
                <w:sz w:val="20"/>
                <w:szCs w:val="20"/>
              </w:rPr>
            </w:pPr>
            <w:del w:id="979" w:author="HYD OFF31" w:date="2023-07-11T20:48:00Z">
              <w:r w:rsidRPr="00F423D9" w:rsidDel="000B552C">
                <w:rPr>
                  <w:sz w:val="20"/>
                  <w:szCs w:val="20"/>
                </w:rPr>
                <w:delText>32 weeks gestation</w:delText>
              </w:r>
            </w:del>
          </w:p>
        </w:tc>
        <w:tc>
          <w:tcPr>
            <w:tcW w:w="1359" w:type="dxa"/>
          </w:tcPr>
          <w:p w14:paraId="14892408" w14:textId="661AF8A0" w:rsidR="007215A6" w:rsidRPr="00F423D9" w:rsidDel="000B552C" w:rsidRDefault="007215A6" w:rsidP="00E63F7D">
            <w:pPr>
              <w:rPr>
                <w:del w:id="980" w:author="HYD OFF31" w:date="2023-07-11T20:48:00Z"/>
                <w:sz w:val="20"/>
                <w:szCs w:val="20"/>
              </w:rPr>
            </w:pPr>
            <w:del w:id="981" w:author="HYD OFF31" w:date="2023-07-11T20:48:00Z">
              <w:r w:rsidRPr="00F423D9" w:rsidDel="000B552C">
                <w:rPr>
                  <w:sz w:val="20"/>
                  <w:szCs w:val="20"/>
                </w:rPr>
                <w:delText xml:space="preserve">Mother </w:delText>
              </w:r>
            </w:del>
          </w:p>
        </w:tc>
        <w:tc>
          <w:tcPr>
            <w:tcW w:w="3189" w:type="dxa"/>
          </w:tcPr>
          <w:p w14:paraId="6C38126E" w14:textId="0D7679E5" w:rsidR="007215A6" w:rsidRPr="00F423D9" w:rsidDel="000B552C" w:rsidRDefault="007215A6" w:rsidP="00E63F7D">
            <w:pPr>
              <w:rPr>
                <w:del w:id="982" w:author="HYD OFF31" w:date="2023-07-11T20:48:00Z"/>
                <w:sz w:val="20"/>
                <w:szCs w:val="20"/>
              </w:rPr>
            </w:pPr>
            <w:del w:id="983" w:author="HYD OFF31" w:date="2023-07-11T20:48:00Z">
              <w:r w:rsidRPr="00F423D9" w:rsidDel="000B552C">
                <w:rPr>
                  <w:sz w:val="20"/>
                  <w:szCs w:val="20"/>
                </w:rPr>
                <w:delText>“What is your present marital status?</w:delText>
              </w:r>
            </w:del>
          </w:p>
        </w:tc>
        <w:tc>
          <w:tcPr>
            <w:tcW w:w="3757" w:type="dxa"/>
          </w:tcPr>
          <w:p w14:paraId="3E2809C3" w14:textId="45FC08FE" w:rsidR="007215A6" w:rsidRPr="00F423D9" w:rsidDel="000B552C" w:rsidRDefault="007215A6" w:rsidP="00E63F7D">
            <w:pPr>
              <w:rPr>
                <w:del w:id="984" w:author="HYD OFF31" w:date="2023-07-11T20:48:00Z"/>
                <w:sz w:val="20"/>
                <w:szCs w:val="20"/>
              </w:rPr>
            </w:pPr>
            <w:del w:id="985" w:author="HYD OFF31" w:date="2023-07-11T20:48:00Z">
              <w:r w:rsidRPr="00F423D9" w:rsidDel="000B552C">
                <w:rPr>
                  <w:rFonts w:eastAsia="Times New Roman"/>
                  <w:color w:val="000000"/>
                  <w:sz w:val="20"/>
                  <w:szCs w:val="20"/>
                </w:rPr>
                <w:delText>6 response options including “Married” and “Separated”</w:delText>
              </w:r>
            </w:del>
          </w:p>
        </w:tc>
      </w:tr>
      <w:tr w:rsidR="007215A6" w:rsidRPr="00F423D9" w:rsidDel="000B552C" w14:paraId="2A24D151" w14:textId="10A4B572" w:rsidTr="00E63F7D">
        <w:trPr>
          <w:trHeight w:val="311"/>
          <w:del w:id="986" w:author="HYD OFF31" w:date="2023-07-11T20:48:00Z"/>
        </w:trPr>
        <w:tc>
          <w:tcPr>
            <w:tcW w:w="2405" w:type="dxa"/>
          </w:tcPr>
          <w:p w14:paraId="485B2079" w14:textId="7453A31A" w:rsidR="007215A6" w:rsidRPr="00F423D9" w:rsidDel="000B552C" w:rsidRDefault="007215A6" w:rsidP="00E63F7D">
            <w:pPr>
              <w:rPr>
                <w:del w:id="987" w:author="HYD OFF31" w:date="2023-07-11T20:48:00Z"/>
                <w:sz w:val="20"/>
                <w:szCs w:val="20"/>
              </w:rPr>
            </w:pPr>
            <w:del w:id="988" w:author="HYD OFF31" w:date="2023-07-11T20:48:00Z">
              <w:r w:rsidRPr="00F423D9" w:rsidDel="000B552C">
                <w:rPr>
                  <w:sz w:val="20"/>
                  <w:szCs w:val="20"/>
                </w:rPr>
                <w:delText>Mother educational qualifications</w:delText>
              </w:r>
            </w:del>
          </w:p>
        </w:tc>
        <w:tc>
          <w:tcPr>
            <w:tcW w:w="2468" w:type="dxa"/>
          </w:tcPr>
          <w:p w14:paraId="6AF99E0B" w14:textId="559E01AF" w:rsidR="007215A6" w:rsidRPr="00F423D9" w:rsidDel="000B552C" w:rsidRDefault="007215A6" w:rsidP="00E63F7D">
            <w:pPr>
              <w:rPr>
                <w:del w:id="989" w:author="HYD OFF31" w:date="2023-07-11T20:48:00Z"/>
                <w:sz w:val="20"/>
                <w:szCs w:val="20"/>
              </w:rPr>
            </w:pPr>
            <w:del w:id="990" w:author="HYD OFF31" w:date="2023-07-11T20:48:00Z">
              <w:r w:rsidRPr="00F423D9" w:rsidDel="000B552C">
                <w:rPr>
                  <w:sz w:val="20"/>
                  <w:szCs w:val="20"/>
                </w:rPr>
                <w:delText>32 weeks gestation</w:delText>
              </w:r>
            </w:del>
          </w:p>
        </w:tc>
        <w:tc>
          <w:tcPr>
            <w:tcW w:w="1359" w:type="dxa"/>
          </w:tcPr>
          <w:p w14:paraId="0530EEE8" w14:textId="654B1466" w:rsidR="007215A6" w:rsidRPr="00F423D9" w:rsidDel="000B552C" w:rsidRDefault="007215A6" w:rsidP="00E63F7D">
            <w:pPr>
              <w:rPr>
                <w:del w:id="991" w:author="HYD OFF31" w:date="2023-07-11T20:48:00Z"/>
                <w:sz w:val="20"/>
                <w:szCs w:val="20"/>
              </w:rPr>
            </w:pPr>
            <w:del w:id="992" w:author="HYD OFF31" w:date="2023-07-11T20:48:00Z">
              <w:r w:rsidRPr="00F423D9" w:rsidDel="000B552C">
                <w:rPr>
                  <w:sz w:val="20"/>
                  <w:szCs w:val="20"/>
                </w:rPr>
                <w:delText xml:space="preserve">Mother </w:delText>
              </w:r>
            </w:del>
          </w:p>
        </w:tc>
        <w:tc>
          <w:tcPr>
            <w:tcW w:w="3189" w:type="dxa"/>
          </w:tcPr>
          <w:p w14:paraId="4149E4C4" w14:textId="083D7669" w:rsidR="007215A6" w:rsidRPr="00F423D9" w:rsidDel="000B552C" w:rsidRDefault="007215A6" w:rsidP="00E63F7D">
            <w:pPr>
              <w:rPr>
                <w:del w:id="993" w:author="HYD OFF31" w:date="2023-07-11T20:48:00Z"/>
                <w:sz w:val="20"/>
                <w:szCs w:val="20"/>
              </w:rPr>
            </w:pPr>
            <w:del w:id="994" w:author="HYD OFF31" w:date="2023-07-11T20:48:00Z">
              <w:r w:rsidRPr="00F423D9" w:rsidDel="000B552C">
                <w:rPr>
                  <w:sz w:val="20"/>
                  <w:szCs w:val="20"/>
                </w:rPr>
                <w:delText>“What educational qualifications do you/your partner have?”</w:delText>
              </w:r>
            </w:del>
          </w:p>
        </w:tc>
        <w:tc>
          <w:tcPr>
            <w:tcW w:w="3757" w:type="dxa"/>
          </w:tcPr>
          <w:p w14:paraId="4ADA0CAB" w14:textId="11D0C1BA" w:rsidR="007215A6" w:rsidRPr="00F423D9" w:rsidDel="000B552C" w:rsidRDefault="007215A6" w:rsidP="00E63F7D">
            <w:pPr>
              <w:rPr>
                <w:del w:id="995" w:author="HYD OFF31" w:date="2023-07-11T20:48:00Z"/>
                <w:sz w:val="20"/>
                <w:szCs w:val="20"/>
              </w:rPr>
            </w:pPr>
            <w:del w:id="996" w:author="HYD OFF31" w:date="2023-07-11T20:48:00Z">
              <w:r w:rsidRPr="00F423D9" w:rsidDel="000B552C">
                <w:rPr>
                  <w:sz w:val="20"/>
                  <w:szCs w:val="20"/>
                </w:rPr>
                <w:delText>List of qualifications, respondent required to tick all that apply</w:delText>
              </w:r>
            </w:del>
          </w:p>
        </w:tc>
      </w:tr>
      <w:tr w:rsidR="007215A6" w:rsidRPr="00F423D9" w:rsidDel="000B552C" w14:paraId="190B43B2" w14:textId="565DA297" w:rsidTr="00E63F7D">
        <w:trPr>
          <w:trHeight w:val="311"/>
          <w:del w:id="997" w:author="HYD OFF31" w:date="2023-07-11T20:48:00Z"/>
        </w:trPr>
        <w:tc>
          <w:tcPr>
            <w:tcW w:w="2405" w:type="dxa"/>
          </w:tcPr>
          <w:p w14:paraId="617ED80E" w14:textId="15DD6A6D" w:rsidR="007215A6" w:rsidRPr="00F423D9" w:rsidDel="000B552C" w:rsidRDefault="007215A6" w:rsidP="00E63F7D">
            <w:pPr>
              <w:rPr>
                <w:del w:id="998" w:author="HYD OFF31" w:date="2023-07-11T20:48:00Z"/>
                <w:sz w:val="20"/>
                <w:szCs w:val="20"/>
              </w:rPr>
            </w:pPr>
            <w:del w:id="999" w:author="HYD OFF31" w:date="2023-07-11T20:48:00Z">
              <w:r w:rsidRPr="00F423D9" w:rsidDel="000B552C">
                <w:rPr>
                  <w:sz w:val="20"/>
                  <w:szCs w:val="20"/>
                </w:rPr>
                <w:delText>Mother home ownership status</w:delText>
              </w:r>
            </w:del>
          </w:p>
        </w:tc>
        <w:tc>
          <w:tcPr>
            <w:tcW w:w="2468" w:type="dxa"/>
          </w:tcPr>
          <w:p w14:paraId="5A3383CD" w14:textId="7E596F0F" w:rsidR="007215A6" w:rsidRPr="00F423D9" w:rsidDel="000B552C" w:rsidRDefault="007215A6" w:rsidP="00E63F7D">
            <w:pPr>
              <w:rPr>
                <w:del w:id="1000" w:author="HYD OFF31" w:date="2023-07-11T20:48:00Z"/>
                <w:sz w:val="20"/>
                <w:szCs w:val="20"/>
              </w:rPr>
            </w:pPr>
            <w:del w:id="1001" w:author="HYD OFF31" w:date="2023-07-11T20:48:00Z">
              <w:r w:rsidRPr="00F423D9" w:rsidDel="000B552C">
                <w:rPr>
                  <w:sz w:val="20"/>
                  <w:szCs w:val="20"/>
                </w:rPr>
                <w:delText>8 months</w:delText>
              </w:r>
            </w:del>
          </w:p>
        </w:tc>
        <w:tc>
          <w:tcPr>
            <w:tcW w:w="1359" w:type="dxa"/>
          </w:tcPr>
          <w:p w14:paraId="05542CD6" w14:textId="3F0404B0" w:rsidR="007215A6" w:rsidRPr="00F423D9" w:rsidDel="000B552C" w:rsidRDefault="007215A6" w:rsidP="00E63F7D">
            <w:pPr>
              <w:rPr>
                <w:del w:id="1002" w:author="HYD OFF31" w:date="2023-07-11T20:48:00Z"/>
                <w:sz w:val="20"/>
                <w:szCs w:val="20"/>
              </w:rPr>
            </w:pPr>
            <w:del w:id="1003" w:author="HYD OFF31" w:date="2023-07-11T20:48:00Z">
              <w:r w:rsidRPr="00F423D9" w:rsidDel="000B552C">
                <w:rPr>
                  <w:sz w:val="20"/>
                  <w:szCs w:val="20"/>
                </w:rPr>
                <w:delText xml:space="preserve">Mother </w:delText>
              </w:r>
            </w:del>
          </w:p>
        </w:tc>
        <w:tc>
          <w:tcPr>
            <w:tcW w:w="3189" w:type="dxa"/>
          </w:tcPr>
          <w:p w14:paraId="0948CDA9" w14:textId="39011132" w:rsidR="007215A6" w:rsidRPr="00F423D9" w:rsidDel="000B552C" w:rsidRDefault="007215A6" w:rsidP="00E63F7D">
            <w:pPr>
              <w:rPr>
                <w:del w:id="1004" w:author="HYD OFF31" w:date="2023-07-11T20:48:00Z"/>
                <w:sz w:val="20"/>
                <w:szCs w:val="20"/>
              </w:rPr>
            </w:pPr>
            <w:del w:id="1005" w:author="HYD OFF31" w:date="2023-07-11T20:48:00Z">
              <w:r w:rsidRPr="00F423D9" w:rsidDel="000B552C">
                <w:rPr>
                  <w:sz w:val="20"/>
                  <w:szCs w:val="20"/>
                </w:rPr>
                <w:delText>“Do you currently live in..”</w:delText>
              </w:r>
            </w:del>
          </w:p>
        </w:tc>
        <w:tc>
          <w:tcPr>
            <w:tcW w:w="3757" w:type="dxa"/>
          </w:tcPr>
          <w:p w14:paraId="49067D8C" w14:textId="34CDCDD1" w:rsidR="007215A6" w:rsidRPr="00F423D9" w:rsidDel="000B552C" w:rsidRDefault="007215A6" w:rsidP="00E63F7D">
            <w:pPr>
              <w:rPr>
                <w:del w:id="1006" w:author="HYD OFF31" w:date="2023-07-11T20:48:00Z"/>
                <w:sz w:val="20"/>
                <w:szCs w:val="20"/>
              </w:rPr>
            </w:pPr>
            <w:del w:id="1007" w:author="HYD OFF31" w:date="2023-07-11T20:48:00Z">
              <w:r w:rsidRPr="00F423D9" w:rsidDel="000B552C">
                <w:rPr>
                  <w:rFonts w:eastAsia="Times New Roman"/>
                  <w:color w:val="000000"/>
                  <w:sz w:val="20"/>
                  <w:szCs w:val="20"/>
                </w:rPr>
                <w:delText>6 response options including “Mortgaged” and “Rented from private landlord”</w:delText>
              </w:r>
            </w:del>
          </w:p>
        </w:tc>
      </w:tr>
      <w:tr w:rsidR="007215A6" w:rsidRPr="00F423D9" w:rsidDel="000B552C" w14:paraId="68888B15" w14:textId="73E12578" w:rsidTr="00E63F7D">
        <w:trPr>
          <w:trHeight w:val="311"/>
          <w:del w:id="1008" w:author="HYD OFF31" w:date="2023-07-11T20:48:00Z"/>
        </w:trPr>
        <w:tc>
          <w:tcPr>
            <w:tcW w:w="2405" w:type="dxa"/>
          </w:tcPr>
          <w:p w14:paraId="6030C35A" w14:textId="0C419FF0" w:rsidR="007215A6" w:rsidRPr="00F423D9" w:rsidDel="000B552C" w:rsidRDefault="007215A6" w:rsidP="00E63F7D">
            <w:pPr>
              <w:rPr>
                <w:del w:id="1009" w:author="HYD OFF31" w:date="2023-07-11T20:48:00Z"/>
                <w:sz w:val="20"/>
                <w:szCs w:val="20"/>
              </w:rPr>
            </w:pPr>
            <w:del w:id="1010" w:author="HYD OFF31" w:date="2023-07-11T20:48:00Z">
              <w:r w:rsidRPr="00F423D9" w:rsidDel="000B552C">
                <w:rPr>
                  <w:sz w:val="20"/>
                  <w:szCs w:val="20"/>
                </w:rPr>
                <w:delText>Mother economic status</w:delText>
              </w:r>
            </w:del>
          </w:p>
        </w:tc>
        <w:tc>
          <w:tcPr>
            <w:tcW w:w="2468" w:type="dxa"/>
          </w:tcPr>
          <w:p w14:paraId="49C33CAB" w14:textId="6A5A4903" w:rsidR="007215A6" w:rsidRPr="00F423D9" w:rsidDel="000B552C" w:rsidRDefault="007215A6" w:rsidP="00E63F7D">
            <w:pPr>
              <w:rPr>
                <w:del w:id="1011" w:author="HYD OFF31" w:date="2023-07-11T20:48:00Z"/>
                <w:sz w:val="20"/>
                <w:szCs w:val="20"/>
              </w:rPr>
            </w:pPr>
            <w:del w:id="1012" w:author="HYD OFF31" w:date="2023-07-11T20:48:00Z">
              <w:r w:rsidRPr="00F423D9" w:rsidDel="000B552C">
                <w:rPr>
                  <w:sz w:val="20"/>
                  <w:szCs w:val="20"/>
                </w:rPr>
                <w:delText>32 weeks gestation</w:delText>
              </w:r>
            </w:del>
          </w:p>
        </w:tc>
        <w:tc>
          <w:tcPr>
            <w:tcW w:w="1359" w:type="dxa"/>
          </w:tcPr>
          <w:p w14:paraId="61FB5851" w14:textId="09519AE9" w:rsidR="007215A6" w:rsidRPr="00F423D9" w:rsidDel="000B552C" w:rsidRDefault="007215A6" w:rsidP="00E63F7D">
            <w:pPr>
              <w:rPr>
                <w:del w:id="1013" w:author="HYD OFF31" w:date="2023-07-11T20:48:00Z"/>
                <w:sz w:val="20"/>
                <w:szCs w:val="20"/>
              </w:rPr>
            </w:pPr>
            <w:del w:id="1014" w:author="HYD OFF31" w:date="2023-07-11T20:48:00Z">
              <w:r w:rsidRPr="00F423D9" w:rsidDel="000B552C">
                <w:rPr>
                  <w:sz w:val="20"/>
                  <w:szCs w:val="20"/>
                </w:rPr>
                <w:delText>Mother</w:delText>
              </w:r>
            </w:del>
          </w:p>
        </w:tc>
        <w:tc>
          <w:tcPr>
            <w:tcW w:w="3189" w:type="dxa"/>
          </w:tcPr>
          <w:p w14:paraId="0278005C" w14:textId="0392BB8F" w:rsidR="007215A6" w:rsidRPr="00F423D9" w:rsidDel="000B552C" w:rsidRDefault="007215A6" w:rsidP="00E63F7D">
            <w:pPr>
              <w:rPr>
                <w:del w:id="1015" w:author="HYD OFF31" w:date="2023-07-11T20:48:00Z"/>
                <w:sz w:val="20"/>
                <w:szCs w:val="20"/>
              </w:rPr>
            </w:pPr>
            <w:del w:id="1016" w:author="HYD OFF31" w:date="2023-07-11T20:48:00Z">
              <w:r w:rsidRPr="00F423D9" w:rsidDel="000B552C">
                <w:rPr>
                  <w:sz w:val="20"/>
                  <w:szCs w:val="20"/>
                </w:rPr>
                <w:delText>“What is the present employment situation of yourself?”</w:delText>
              </w:r>
            </w:del>
          </w:p>
        </w:tc>
        <w:tc>
          <w:tcPr>
            <w:tcW w:w="3757" w:type="dxa"/>
          </w:tcPr>
          <w:p w14:paraId="50B2703C" w14:textId="3720797B" w:rsidR="007215A6" w:rsidRPr="00F423D9" w:rsidDel="000B552C" w:rsidRDefault="007215A6" w:rsidP="00E63F7D">
            <w:pPr>
              <w:rPr>
                <w:del w:id="1017" w:author="HYD OFF31" w:date="2023-07-11T20:48:00Z"/>
                <w:sz w:val="20"/>
                <w:szCs w:val="20"/>
              </w:rPr>
            </w:pPr>
            <w:del w:id="1018" w:author="HYD OFF31" w:date="2023-07-11T20:48:00Z">
              <w:r w:rsidRPr="00F423D9" w:rsidDel="000B552C">
                <w:rPr>
                  <w:sz w:val="20"/>
                  <w:szCs w:val="20"/>
                </w:rPr>
                <w:delText>11 response options including “Working for an employer full time”, “Self-employed”, “In full time education” and “Looking after home/family”</w:delText>
              </w:r>
            </w:del>
          </w:p>
        </w:tc>
      </w:tr>
      <w:tr w:rsidR="007215A6" w:rsidRPr="00F423D9" w:rsidDel="000B552C" w14:paraId="09AEE471" w14:textId="0A0982E5" w:rsidTr="00E63F7D">
        <w:trPr>
          <w:trHeight w:val="311"/>
          <w:del w:id="1019" w:author="HYD OFF31" w:date="2023-07-11T20:48:00Z"/>
        </w:trPr>
        <w:tc>
          <w:tcPr>
            <w:tcW w:w="2405" w:type="dxa"/>
          </w:tcPr>
          <w:p w14:paraId="594C9AF1" w14:textId="5AC90241" w:rsidR="007215A6" w:rsidRPr="00F423D9" w:rsidDel="000B552C" w:rsidRDefault="007215A6" w:rsidP="00E63F7D">
            <w:pPr>
              <w:rPr>
                <w:del w:id="1020" w:author="HYD OFF31" w:date="2023-07-11T20:48:00Z"/>
                <w:sz w:val="20"/>
                <w:szCs w:val="20"/>
              </w:rPr>
            </w:pPr>
            <w:del w:id="1021" w:author="HYD OFF31" w:date="2023-07-11T20:48:00Z">
              <w:r w:rsidRPr="00F423D9" w:rsidDel="000B552C">
                <w:rPr>
                  <w:sz w:val="20"/>
                  <w:szCs w:val="20"/>
                </w:rPr>
                <w:delText>Mother smoking during pregnancy</w:delText>
              </w:r>
            </w:del>
          </w:p>
        </w:tc>
        <w:tc>
          <w:tcPr>
            <w:tcW w:w="2468" w:type="dxa"/>
          </w:tcPr>
          <w:p w14:paraId="6AE0E21F" w14:textId="7D50CF89" w:rsidR="007215A6" w:rsidRPr="00F423D9" w:rsidDel="000B552C" w:rsidRDefault="007215A6" w:rsidP="00E63F7D">
            <w:pPr>
              <w:rPr>
                <w:del w:id="1022" w:author="HYD OFF31" w:date="2023-07-11T20:48:00Z"/>
                <w:sz w:val="20"/>
                <w:szCs w:val="20"/>
              </w:rPr>
            </w:pPr>
            <w:del w:id="1023" w:author="HYD OFF31" w:date="2023-07-11T20:48:00Z">
              <w:r w:rsidRPr="00F423D9" w:rsidDel="000B552C">
                <w:rPr>
                  <w:sz w:val="20"/>
                  <w:szCs w:val="20"/>
                </w:rPr>
                <w:delText>8 weeks</w:delText>
              </w:r>
            </w:del>
          </w:p>
        </w:tc>
        <w:tc>
          <w:tcPr>
            <w:tcW w:w="1359" w:type="dxa"/>
          </w:tcPr>
          <w:p w14:paraId="504F9F8B" w14:textId="6F0BB010" w:rsidR="007215A6" w:rsidRPr="00F423D9" w:rsidDel="000B552C" w:rsidRDefault="007215A6" w:rsidP="00E63F7D">
            <w:pPr>
              <w:rPr>
                <w:del w:id="1024" w:author="HYD OFF31" w:date="2023-07-11T20:48:00Z"/>
                <w:sz w:val="20"/>
                <w:szCs w:val="20"/>
              </w:rPr>
            </w:pPr>
            <w:del w:id="1025" w:author="HYD OFF31" w:date="2023-07-11T20:48:00Z">
              <w:r w:rsidRPr="00F423D9" w:rsidDel="000B552C">
                <w:rPr>
                  <w:sz w:val="20"/>
                  <w:szCs w:val="20"/>
                </w:rPr>
                <w:delText>Mother</w:delText>
              </w:r>
            </w:del>
          </w:p>
        </w:tc>
        <w:tc>
          <w:tcPr>
            <w:tcW w:w="3189" w:type="dxa"/>
          </w:tcPr>
          <w:p w14:paraId="19A88113" w14:textId="585CDAFE" w:rsidR="007215A6" w:rsidRPr="00F423D9" w:rsidDel="000B552C" w:rsidRDefault="007215A6" w:rsidP="00E63F7D">
            <w:pPr>
              <w:rPr>
                <w:del w:id="1026" w:author="HYD OFF31" w:date="2023-07-11T20:48:00Z"/>
                <w:rFonts w:ascii="Arial" w:hAnsi="Arial" w:cs="Arial"/>
                <w:sz w:val="20"/>
                <w:szCs w:val="20"/>
              </w:rPr>
            </w:pPr>
            <w:del w:id="1027" w:author="HYD OFF31" w:date="2023-07-11T20:48:00Z">
              <w:r w:rsidRPr="00F423D9" w:rsidDel="000B552C">
                <w:rPr>
                  <w:sz w:val="20"/>
                  <w:szCs w:val="20"/>
                </w:rPr>
                <w:delText xml:space="preserve">Did you smoke regularly in the last 2 months of pregnancy and since having the baby? </w:delText>
              </w:r>
            </w:del>
          </w:p>
        </w:tc>
        <w:tc>
          <w:tcPr>
            <w:tcW w:w="3757" w:type="dxa"/>
          </w:tcPr>
          <w:p w14:paraId="706C66C1" w14:textId="1F89F1AF" w:rsidR="007215A6" w:rsidRPr="00F423D9" w:rsidDel="000B552C" w:rsidRDefault="007215A6" w:rsidP="00E63F7D">
            <w:pPr>
              <w:rPr>
                <w:del w:id="1028" w:author="HYD OFF31" w:date="2023-07-11T20:48:00Z"/>
                <w:rFonts w:ascii="Arial" w:hAnsi="Arial" w:cs="Arial"/>
                <w:sz w:val="20"/>
                <w:szCs w:val="20"/>
              </w:rPr>
            </w:pPr>
            <w:del w:id="1029" w:author="HYD OFF31" w:date="2023-07-11T20:48:00Z">
              <w:r w:rsidRPr="00F423D9" w:rsidDel="000B552C">
                <w:rPr>
                  <w:sz w:val="20"/>
                  <w:szCs w:val="20"/>
                </w:rPr>
                <w:delText>Options include no/ yes (cigarettes/pipe/cigar/other)</w:delText>
              </w:r>
            </w:del>
          </w:p>
        </w:tc>
      </w:tr>
      <w:tr w:rsidR="007215A6" w:rsidRPr="00F423D9" w:rsidDel="000B552C" w14:paraId="26AFB008" w14:textId="0F7E07EC" w:rsidTr="00E63F7D">
        <w:trPr>
          <w:trHeight w:val="311"/>
          <w:del w:id="1030" w:author="HYD OFF31" w:date="2023-07-11T20:48:00Z"/>
        </w:trPr>
        <w:tc>
          <w:tcPr>
            <w:tcW w:w="2405" w:type="dxa"/>
          </w:tcPr>
          <w:p w14:paraId="157E6CF0" w14:textId="5B88C92E" w:rsidR="007215A6" w:rsidRPr="00F423D9" w:rsidDel="000B552C" w:rsidRDefault="007215A6" w:rsidP="00E63F7D">
            <w:pPr>
              <w:rPr>
                <w:del w:id="1031" w:author="HYD OFF31" w:date="2023-07-11T20:48:00Z"/>
                <w:sz w:val="20"/>
                <w:szCs w:val="20"/>
              </w:rPr>
            </w:pPr>
            <w:del w:id="1032" w:author="HYD OFF31" w:date="2023-07-11T20:48:00Z">
              <w:r w:rsidRPr="00F423D9" w:rsidDel="000B552C">
                <w:rPr>
                  <w:sz w:val="20"/>
                  <w:szCs w:val="20"/>
                </w:rPr>
                <w:delText xml:space="preserve">Mother mental health during pregnancy </w:delText>
              </w:r>
            </w:del>
          </w:p>
        </w:tc>
        <w:tc>
          <w:tcPr>
            <w:tcW w:w="2468" w:type="dxa"/>
          </w:tcPr>
          <w:p w14:paraId="2E25FB45" w14:textId="306F73DB" w:rsidR="007215A6" w:rsidRPr="00F423D9" w:rsidDel="000B552C" w:rsidRDefault="007215A6" w:rsidP="00E63F7D">
            <w:pPr>
              <w:rPr>
                <w:del w:id="1033" w:author="HYD OFF31" w:date="2023-07-11T20:48:00Z"/>
                <w:sz w:val="20"/>
                <w:szCs w:val="20"/>
              </w:rPr>
            </w:pPr>
            <w:del w:id="1034" w:author="HYD OFF31" w:date="2023-07-11T20:48:00Z">
              <w:r w:rsidRPr="00F423D9" w:rsidDel="000B552C">
                <w:rPr>
                  <w:sz w:val="20"/>
                  <w:szCs w:val="20"/>
                </w:rPr>
                <w:delText>8 months</w:delText>
              </w:r>
            </w:del>
          </w:p>
        </w:tc>
        <w:tc>
          <w:tcPr>
            <w:tcW w:w="1359" w:type="dxa"/>
          </w:tcPr>
          <w:p w14:paraId="022555DE" w14:textId="5A3C15BD" w:rsidR="007215A6" w:rsidRPr="00F423D9" w:rsidDel="000B552C" w:rsidRDefault="007215A6" w:rsidP="00E63F7D">
            <w:pPr>
              <w:rPr>
                <w:del w:id="1035" w:author="HYD OFF31" w:date="2023-07-11T20:48:00Z"/>
                <w:sz w:val="20"/>
                <w:szCs w:val="20"/>
              </w:rPr>
            </w:pPr>
            <w:del w:id="1036" w:author="HYD OFF31" w:date="2023-07-11T20:48:00Z">
              <w:r w:rsidRPr="00F423D9" w:rsidDel="000B552C">
                <w:rPr>
                  <w:sz w:val="20"/>
                  <w:szCs w:val="20"/>
                </w:rPr>
                <w:delText>Mother</w:delText>
              </w:r>
            </w:del>
          </w:p>
        </w:tc>
        <w:tc>
          <w:tcPr>
            <w:tcW w:w="3189" w:type="dxa"/>
          </w:tcPr>
          <w:p w14:paraId="6D5BEA48" w14:textId="79526ABE" w:rsidR="007215A6" w:rsidRPr="00F423D9" w:rsidDel="000B552C" w:rsidRDefault="007215A6" w:rsidP="00E63F7D">
            <w:pPr>
              <w:rPr>
                <w:del w:id="1037" w:author="HYD OFF31" w:date="2023-07-11T20:48:00Z"/>
                <w:rFonts w:ascii="Calibri" w:hAnsi="Calibri" w:cs="Calibri"/>
                <w:color w:val="000000"/>
                <w:sz w:val="20"/>
                <w:szCs w:val="20"/>
              </w:rPr>
            </w:pPr>
            <w:del w:id="1038" w:author="HYD OFF31" w:date="2023-07-11T20:48:00Z">
              <w:r w:rsidRPr="00F423D9" w:rsidDel="000B552C">
                <w:rPr>
                  <w:rFonts w:ascii="Calibri" w:hAnsi="Calibri" w:cs="Calibri"/>
                  <w:color w:val="000000"/>
                  <w:sz w:val="20"/>
                  <w:szCs w:val="20"/>
                </w:rPr>
                <w:delText>Edinburgh Post-natal Depression Score</w:delText>
              </w:r>
            </w:del>
          </w:p>
          <w:p w14:paraId="7A37B4AE" w14:textId="69D5E51F" w:rsidR="007215A6" w:rsidRPr="00F423D9" w:rsidDel="000B552C" w:rsidRDefault="007215A6" w:rsidP="00E63F7D">
            <w:pPr>
              <w:rPr>
                <w:del w:id="1039" w:author="HYD OFF31" w:date="2023-07-11T20:48:00Z"/>
                <w:sz w:val="20"/>
                <w:szCs w:val="20"/>
              </w:rPr>
            </w:pPr>
          </w:p>
        </w:tc>
        <w:tc>
          <w:tcPr>
            <w:tcW w:w="3757" w:type="dxa"/>
          </w:tcPr>
          <w:p w14:paraId="461B76F7" w14:textId="687299AA" w:rsidR="007215A6" w:rsidRPr="00F423D9" w:rsidDel="000B552C" w:rsidRDefault="007215A6" w:rsidP="00E63F7D">
            <w:pPr>
              <w:rPr>
                <w:del w:id="1040" w:author="HYD OFF31" w:date="2023-07-11T20:48:00Z"/>
                <w:sz w:val="20"/>
                <w:szCs w:val="20"/>
              </w:rPr>
            </w:pPr>
            <w:del w:id="1041" w:author="HYD OFF31" w:date="2023-07-11T20:48:00Z">
              <w:r w:rsidRPr="00F423D9" w:rsidDel="000B552C">
                <w:rPr>
                  <w:sz w:val="20"/>
                  <w:szCs w:val="20"/>
                </w:rPr>
                <w:delText>10 item questionnaire rated. Those scoring 13 or above are considered to be suffering from depressive disorder</w:delText>
              </w:r>
            </w:del>
          </w:p>
        </w:tc>
      </w:tr>
    </w:tbl>
    <w:p w14:paraId="621C1835" w14:textId="0A89084E" w:rsidR="007215A6" w:rsidDel="000B552C" w:rsidRDefault="007215A6">
      <w:pPr>
        <w:rPr>
          <w:del w:id="1042" w:author="HYD OFF31" w:date="2023-07-11T20:48:00Z"/>
        </w:rPr>
      </w:pPr>
      <w:del w:id="1043" w:author="HYD OFF31" w:date="2023-07-11T20:48:00Z">
        <w:r w:rsidDel="000B552C">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0B552C" w14:paraId="644A29DC" w14:textId="110C7857" w:rsidTr="00E63F7D">
        <w:trPr>
          <w:trHeight w:val="339"/>
          <w:del w:id="1044" w:author="HYD OFF31" w:date="2023-07-11T20:48:00Z"/>
        </w:trPr>
        <w:tc>
          <w:tcPr>
            <w:tcW w:w="8926" w:type="dxa"/>
            <w:gridSpan w:val="5"/>
          </w:tcPr>
          <w:p w14:paraId="4A240E6C" w14:textId="2F1D45D3" w:rsidR="007215A6" w:rsidRPr="00C25252" w:rsidDel="000B552C" w:rsidRDefault="007215A6" w:rsidP="00E63F7D">
            <w:pPr>
              <w:rPr>
                <w:del w:id="1045" w:author="HYD OFF31" w:date="2023-07-11T20:48:00Z"/>
                <w:b/>
                <w:bCs/>
                <w:sz w:val="20"/>
                <w:szCs w:val="20"/>
              </w:rPr>
            </w:pPr>
            <w:del w:id="1046" w:author="HYD OFF31" w:date="2023-07-11T20:48:00Z">
              <w:r w:rsidDel="000B552C">
                <w:rPr>
                  <w:b/>
                  <w:bCs/>
                  <w:sz w:val="20"/>
                  <w:szCs w:val="20"/>
                </w:rPr>
                <w:delText>Supplementary</w:delText>
              </w:r>
            </w:del>
            <w:ins w:id="1047" w:author="Jessica Armitage" w:date="2023-06-02T08:37:00Z">
              <w:del w:id="1048" w:author="HYD OFF31" w:date="2023-07-11T20:48:00Z">
                <w:r w:rsidR="00D46145" w:rsidDel="000B552C">
                  <w:rPr>
                    <w:b/>
                    <w:bCs/>
                    <w:sz w:val="20"/>
                    <w:szCs w:val="20"/>
                  </w:rPr>
                  <w:delText xml:space="preserve"> </w:delText>
                </w:r>
              </w:del>
            </w:ins>
            <w:del w:id="1049" w:author="HYD OFF31" w:date="2023-07-11T20:48:00Z">
              <w:r w:rsidDel="000B552C">
                <w:rPr>
                  <w:b/>
                  <w:bCs/>
                  <w:sz w:val="20"/>
                  <w:szCs w:val="20"/>
                </w:rPr>
                <w:delText xml:space="preserve"> </w:delText>
              </w:r>
              <w:r w:rsidRPr="00C25252" w:rsidDel="000B552C">
                <w:rPr>
                  <w:b/>
                  <w:bCs/>
                  <w:sz w:val="20"/>
                  <w:szCs w:val="20"/>
                </w:rPr>
                <w:delText xml:space="preserve">Table </w:delText>
              </w:r>
            </w:del>
            <w:ins w:id="1050" w:author="Jessica Armitage" w:date="2023-06-02T08:37:00Z">
              <w:del w:id="1051" w:author="HYD OFF31" w:date="2023-07-11T20:48:00Z">
                <w:r w:rsidR="00D46145" w:rsidDel="000B552C">
                  <w:rPr>
                    <w:b/>
                    <w:bCs/>
                    <w:sz w:val="20"/>
                    <w:szCs w:val="20"/>
                  </w:rPr>
                  <w:delText>S</w:delText>
                </w:r>
              </w:del>
            </w:ins>
            <w:del w:id="1052" w:author="HYD OFF31" w:date="2023-07-11T20:48:00Z">
              <w:r w:rsidDel="000B552C">
                <w:rPr>
                  <w:b/>
                  <w:bCs/>
                  <w:sz w:val="20"/>
                  <w:szCs w:val="20"/>
                </w:rPr>
                <w:delText>4</w:delText>
              </w:r>
              <w:r w:rsidRPr="00C25252" w:rsidDel="000B552C">
                <w:rPr>
                  <w:b/>
                  <w:bCs/>
                  <w:sz w:val="20"/>
                  <w:szCs w:val="20"/>
                </w:rPr>
                <w:delText xml:space="preserve">:  Discrimination of those with versus without </w:delText>
              </w:r>
              <w:r w:rsidDel="000B552C">
                <w:rPr>
                  <w:b/>
                  <w:bCs/>
                  <w:sz w:val="20"/>
                  <w:szCs w:val="20"/>
                </w:rPr>
                <w:delText>DAWBA diagnoses</w:delText>
              </w:r>
              <w:r w:rsidRPr="00C25252" w:rsidDel="000B552C">
                <w:rPr>
                  <w:b/>
                  <w:bCs/>
                  <w:sz w:val="20"/>
                  <w:szCs w:val="20"/>
                </w:rPr>
                <w:delText xml:space="preserve"> for the emotional subscale </w:delText>
              </w:r>
              <w:r w:rsidDel="000B552C">
                <w:rPr>
                  <w:b/>
                  <w:bCs/>
                  <w:sz w:val="20"/>
                  <w:szCs w:val="20"/>
                </w:rPr>
                <w:delText xml:space="preserve">using </w:delText>
              </w:r>
              <w:r w:rsidR="00DC221B" w:rsidDel="000B552C">
                <w:rPr>
                  <w:b/>
                  <w:bCs/>
                  <w:sz w:val="20"/>
                  <w:szCs w:val="20"/>
                </w:rPr>
                <w:delText xml:space="preserve">the </w:delText>
              </w:r>
              <w:r w:rsidDel="000B552C">
                <w:rPr>
                  <w:b/>
                  <w:bCs/>
                  <w:sz w:val="20"/>
                  <w:szCs w:val="20"/>
                </w:rPr>
                <w:delText>imputed dataset (n=9,241)</w:delText>
              </w:r>
            </w:del>
          </w:p>
        </w:tc>
      </w:tr>
      <w:tr w:rsidR="007215A6" w:rsidRPr="00C25252" w:rsidDel="000B552C" w14:paraId="503C501F" w14:textId="05BCAC90" w:rsidTr="00E63F7D">
        <w:trPr>
          <w:trHeight w:val="516"/>
          <w:del w:id="1053" w:author="HYD OFF31" w:date="2023-07-11T20:48:00Z"/>
        </w:trPr>
        <w:tc>
          <w:tcPr>
            <w:tcW w:w="1726" w:type="dxa"/>
          </w:tcPr>
          <w:p w14:paraId="0C34DAF4" w14:textId="63A64623" w:rsidR="007215A6" w:rsidRPr="00C25252" w:rsidDel="000B552C" w:rsidRDefault="007215A6" w:rsidP="00E63F7D">
            <w:pPr>
              <w:rPr>
                <w:del w:id="1054" w:author="HYD OFF31" w:date="2023-07-11T20:48:00Z"/>
                <w:sz w:val="20"/>
                <w:szCs w:val="20"/>
              </w:rPr>
            </w:pPr>
            <w:del w:id="1055" w:author="HYD OFF31" w:date="2023-07-11T20:48:00Z">
              <w:r w:rsidRPr="00C25252" w:rsidDel="000B552C">
                <w:rPr>
                  <w:b/>
                  <w:bCs/>
                  <w:sz w:val="20"/>
                  <w:szCs w:val="20"/>
                </w:rPr>
                <w:delText>Age (years)</w:delText>
              </w:r>
            </w:del>
          </w:p>
        </w:tc>
        <w:tc>
          <w:tcPr>
            <w:tcW w:w="7200" w:type="dxa"/>
            <w:gridSpan w:val="4"/>
          </w:tcPr>
          <w:p w14:paraId="62C08A0C" w14:textId="5C45C750" w:rsidR="007215A6" w:rsidRPr="00C3169A" w:rsidDel="000B552C" w:rsidRDefault="007215A6" w:rsidP="00E63F7D">
            <w:pPr>
              <w:jc w:val="center"/>
              <w:rPr>
                <w:del w:id="1056" w:author="HYD OFF31" w:date="2023-07-11T20:48:00Z"/>
                <w:b/>
                <w:bCs/>
                <w:sz w:val="20"/>
                <w:szCs w:val="20"/>
                <w:lang w:val="fr-FR"/>
              </w:rPr>
            </w:pPr>
            <w:del w:id="1057" w:author="HYD OFF31" w:date="2023-07-11T20:48:00Z">
              <w:r w:rsidRPr="00C3169A" w:rsidDel="000B552C">
                <w:rPr>
                  <w:b/>
                  <w:bCs/>
                  <w:sz w:val="20"/>
                  <w:szCs w:val="20"/>
                </w:rPr>
                <w:delText>Emotional subscale</w:delText>
              </w:r>
            </w:del>
          </w:p>
          <w:p w14:paraId="0F7CCC2C" w14:textId="154E0E55" w:rsidR="007215A6" w:rsidRPr="00C3169A" w:rsidDel="000B552C" w:rsidRDefault="007215A6" w:rsidP="00E63F7D">
            <w:pPr>
              <w:jc w:val="center"/>
              <w:rPr>
                <w:del w:id="1058" w:author="HYD OFF31" w:date="2023-07-11T20:48:00Z"/>
                <w:b/>
                <w:bCs/>
                <w:sz w:val="20"/>
                <w:szCs w:val="20"/>
                <w:lang w:val="fr-FR"/>
              </w:rPr>
            </w:pPr>
            <w:del w:id="1059" w:author="HYD OFF31" w:date="2023-07-11T20:48:00Z">
              <w:r w:rsidRPr="00C3169A" w:rsidDel="000B552C">
                <w:rPr>
                  <w:b/>
                  <w:bCs/>
                  <w:sz w:val="20"/>
                  <w:szCs w:val="20"/>
                  <w:lang w:val="fr-FR"/>
                </w:rPr>
                <w:delText>AUC (95% CI)</w:delText>
              </w:r>
            </w:del>
          </w:p>
          <w:p w14:paraId="41B17758" w14:textId="6E8880A8" w:rsidR="007215A6" w:rsidRPr="00C3169A" w:rsidDel="000B552C" w:rsidRDefault="007215A6" w:rsidP="00E63F7D">
            <w:pPr>
              <w:jc w:val="center"/>
              <w:rPr>
                <w:del w:id="1060" w:author="HYD OFF31" w:date="2023-07-11T20:48:00Z"/>
                <w:b/>
                <w:bCs/>
                <w:sz w:val="20"/>
                <w:szCs w:val="20"/>
              </w:rPr>
            </w:pPr>
          </w:p>
        </w:tc>
      </w:tr>
      <w:tr w:rsidR="007215A6" w:rsidRPr="00C25252" w:rsidDel="000B552C" w14:paraId="59BC9A42" w14:textId="31857FBB" w:rsidTr="00E63F7D">
        <w:trPr>
          <w:trHeight w:val="266"/>
          <w:del w:id="1061" w:author="HYD OFF31" w:date="2023-07-11T20:48:00Z"/>
        </w:trPr>
        <w:tc>
          <w:tcPr>
            <w:tcW w:w="1726" w:type="dxa"/>
          </w:tcPr>
          <w:p w14:paraId="34DA9758" w14:textId="3234C9C9" w:rsidR="007215A6" w:rsidRPr="00C25252" w:rsidDel="000B552C" w:rsidRDefault="007215A6" w:rsidP="00E63F7D">
            <w:pPr>
              <w:rPr>
                <w:del w:id="1062" w:author="HYD OFF31" w:date="2023-07-11T20:48:00Z"/>
                <w:sz w:val="20"/>
                <w:szCs w:val="20"/>
              </w:rPr>
            </w:pPr>
          </w:p>
        </w:tc>
        <w:tc>
          <w:tcPr>
            <w:tcW w:w="7200" w:type="dxa"/>
            <w:gridSpan w:val="4"/>
          </w:tcPr>
          <w:p w14:paraId="40ECDBE4" w14:textId="2E2DE3B6" w:rsidR="007215A6" w:rsidRPr="00C25252" w:rsidDel="000B552C" w:rsidRDefault="007215A6" w:rsidP="00E63F7D">
            <w:pPr>
              <w:rPr>
                <w:del w:id="1063" w:author="HYD OFF31" w:date="2023-07-11T20:48:00Z"/>
                <w:sz w:val="20"/>
                <w:szCs w:val="20"/>
              </w:rPr>
            </w:pPr>
          </w:p>
        </w:tc>
      </w:tr>
      <w:tr w:rsidR="007215A6" w:rsidRPr="00C25252" w:rsidDel="000B552C" w14:paraId="72317189" w14:textId="0010C7F1" w:rsidTr="00E63F7D">
        <w:trPr>
          <w:trHeight w:val="266"/>
          <w:del w:id="1064" w:author="HYD OFF31" w:date="2023-07-11T20:48:00Z"/>
        </w:trPr>
        <w:tc>
          <w:tcPr>
            <w:tcW w:w="1726" w:type="dxa"/>
          </w:tcPr>
          <w:p w14:paraId="3376CD6A" w14:textId="6981EEC4" w:rsidR="007215A6" w:rsidRPr="00C25252" w:rsidDel="000B552C" w:rsidRDefault="007215A6" w:rsidP="00E63F7D">
            <w:pPr>
              <w:rPr>
                <w:del w:id="1065" w:author="HYD OFF31" w:date="2023-07-11T20:48:00Z"/>
                <w:sz w:val="20"/>
                <w:szCs w:val="20"/>
              </w:rPr>
            </w:pPr>
          </w:p>
        </w:tc>
        <w:tc>
          <w:tcPr>
            <w:tcW w:w="1767" w:type="dxa"/>
          </w:tcPr>
          <w:p w14:paraId="6FB32383" w14:textId="153E7788" w:rsidR="007215A6" w:rsidRPr="00C25252" w:rsidDel="000B552C" w:rsidRDefault="007215A6" w:rsidP="00E63F7D">
            <w:pPr>
              <w:rPr>
                <w:del w:id="1066" w:author="HYD OFF31" w:date="2023-07-11T20:48:00Z"/>
                <w:sz w:val="20"/>
                <w:szCs w:val="20"/>
              </w:rPr>
            </w:pPr>
            <w:del w:id="1067" w:author="HYD OFF31" w:date="2023-07-11T20:48:00Z">
              <w:r w:rsidRPr="00C25252" w:rsidDel="000B552C">
                <w:rPr>
                  <w:b/>
                  <w:bCs/>
                  <w:sz w:val="20"/>
                  <w:szCs w:val="20"/>
                </w:rPr>
                <w:delText>Major Depressive Disorder</w:delText>
              </w:r>
            </w:del>
          </w:p>
        </w:tc>
        <w:tc>
          <w:tcPr>
            <w:tcW w:w="1767" w:type="dxa"/>
          </w:tcPr>
          <w:p w14:paraId="466647C9" w14:textId="715E50F7" w:rsidR="007215A6" w:rsidRPr="00797561" w:rsidDel="000B552C" w:rsidRDefault="007215A6" w:rsidP="00E63F7D">
            <w:pPr>
              <w:rPr>
                <w:del w:id="1068" w:author="HYD OFF31" w:date="2023-07-11T20:48:00Z"/>
                <w:sz w:val="20"/>
                <w:szCs w:val="20"/>
              </w:rPr>
            </w:pPr>
            <w:del w:id="1069" w:author="HYD OFF31" w:date="2023-07-11T20:48:00Z">
              <w:r w:rsidRPr="00797561" w:rsidDel="000B552C">
                <w:rPr>
                  <w:b/>
                  <w:bCs/>
                  <w:sz w:val="20"/>
                  <w:szCs w:val="20"/>
                </w:rPr>
                <w:delText>Generalised</w:delText>
              </w:r>
              <w:r w:rsidDel="000B552C">
                <w:rPr>
                  <w:b/>
                  <w:bCs/>
                  <w:sz w:val="20"/>
                  <w:szCs w:val="20"/>
                </w:rPr>
                <w:delText xml:space="preserve"> A</w:delText>
              </w:r>
              <w:r w:rsidRPr="00797561" w:rsidDel="000B552C">
                <w:rPr>
                  <w:b/>
                  <w:bCs/>
                  <w:sz w:val="20"/>
                  <w:szCs w:val="20"/>
                </w:rPr>
                <w:delText xml:space="preserve">nxiety </w:delText>
              </w:r>
              <w:r w:rsidDel="000B552C">
                <w:rPr>
                  <w:b/>
                  <w:bCs/>
                  <w:sz w:val="20"/>
                  <w:szCs w:val="20"/>
                </w:rPr>
                <w:delText>D</w:delText>
              </w:r>
              <w:r w:rsidRPr="00797561" w:rsidDel="000B552C">
                <w:rPr>
                  <w:b/>
                  <w:bCs/>
                  <w:sz w:val="20"/>
                  <w:szCs w:val="20"/>
                </w:rPr>
                <w:delText>isorder</w:delText>
              </w:r>
            </w:del>
          </w:p>
        </w:tc>
        <w:tc>
          <w:tcPr>
            <w:tcW w:w="1767" w:type="dxa"/>
          </w:tcPr>
          <w:p w14:paraId="5CDCB2C6" w14:textId="3BCB1681" w:rsidR="007215A6" w:rsidRPr="005E3492" w:rsidDel="000B552C" w:rsidRDefault="007215A6" w:rsidP="00E63F7D">
            <w:pPr>
              <w:rPr>
                <w:del w:id="1070" w:author="HYD OFF31" w:date="2023-07-11T20:48:00Z"/>
                <w:sz w:val="20"/>
                <w:szCs w:val="20"/>
              </w:rPr>
            </w:pPr>
            <w:del w:id="1071" w:author="HYD OFF31" w:date="2023-07-11T20:48:00Z">
              <w:r w:rsidRPr="005E3492" w:rsidDel="000B552C">
                <w:rPr>
                  <w:b/>
                  <w:bCs/>
                  <w:sz w:val="20"/>
                  <w:szCs w:val="20"/>
                </w:rPr>
                <w:delText>Any anxiety disorder</w:delText>
              </w:r>
            </w:del>
          </w:p>
        </w:tc>
        <w:tc>
          <w:tcPr>
            <w:tcW w:w="1899" w:type="dxa"/>
          </w:tcPr>
          <w:p w14:paraId="19C33E15" w14:textId="22E681DD" w:rsidR="007215A6" w:rsidRPr="00AC33B4" w:rsidDel="000B552C" w:rsidRDefault="007215A6" w:rsidP="00E63F7D">
            <w:pPr>
              <w:rPr>
                <w:del w:id="1072" w:author="HYD OFF31" w:date="2023-07-11T20:48:00Z"/>
                <w:b/>
                <w:bCs/>
                <w:sz w:val="20"/>
                <w:szCs w:val="20"/>
              </w:rPr>
            </w:pPr>
            <w:del w:id="1073" w:author="HYD OFF31" w:date="2023-07-11T20:48:00Z">
              <w:r w:rsidRPr="00AC33B4" w:rsidDel="000B552C">
                <w:rPr>
                  <w:b/>
                  <w:bCs/>
                  <w:sz w:val="20"/>
                  <w:szCs w:val="20"/>
                  <w:lang w:val="en-US"/>
                </w:rPr>
                <w:delText>Attention Deficit Hyperactivity Disorder (ADHD) or a</w:delText>
              </w:r>
              <w:r w:rsidRPr="00AC33B4" w:rsidDel="000B552C">
                <w:rPr>
                  <w:b/>
                  <w:bCs/>
                  <w:sz w:val="20"/>
                  <w:szCs w:val="20"/>
                </w:rPr>
                <w:delText>ny behavioural disorder*</w:delText>
              </w:r>
            </w:del>
          </w:p>
        </w:tc>
      </w:tr>
      <w:tr w:rsidR="007215A6" w:rsidRPr="00C25252" w:rsidDel="000B552C" w14:paraId="2634F7D3" w14:textId="5B5FDBC4" w:rsidTr="00E63F7D">
        <w:trPr>
          <w:trHeight w:val="266"/>
          <w:del w:id="1074" w:author="HYD OFF31" w:date="2023-07-11T20:48:00Z"/>
        </w:trPr>
        <w:tc>
          <w:tcPr>
            <w:tcW w:w="1726" w:type="dxa"/>
          </w:tcPr>
          <w:p w14:paraId="6DDD80AA" w14:textId="22DBB63F" w:rsidR="007215A6" w:rsidRPr="00C25252" w:rsidDel="000B552C" w:rsidRDefault="007215A6" w:rsidP="00E63F7D">
            <w:pPr>
              <w:rPr>
                <w:del w:id="1075" w:author="HYD OFF31" w:date="2023-07-11T20:48:00Z"/>
                <w:sz w:val="20"/>
                <w:szCs w:val="20"/>
              </w:rPr>
            </w:pPr>
            <w:del w:id="1076" w:author="HYD OFF31" w:date="2023-07-11T20:48:00Z">
              <w:r w:rsidRPr="00C25252" w:rsidDel="000B552C">
                <w:rPr>
                  <w:sz w:val="20"/>
                  <w:szCs w:val="20"/>
                </w:rPr>
                <w:delText>7 years</w:delText>
              </w:r>
            </w:del>
          </w:p>
        </w:tc>
        <w:tc>
          <w:tcPr>
            <w:tcW w:w="1767" w:type="dxa"/>
          </w:tcPr>
          <w:p w14:paraId="659DE92D" w14:textId="5D69621A" w:rsidR="007215A6" w:rsidRPr="00C25252" w:rsidDel="000B552C" w:rsidRDefault="007215A6" w:rsidP="00E63F7D">
            <w:pPr>
              <w:rPr>
                <w:del w:id="1077" w:author="HYD OFF31" w:date="2023-07-11T20:48:00Z"/>
                <w:sz w:val="20"/>
                <w:szCs w:val="20"/>
              </w:rPr>
            </w:pPr>
            <w:del w:id="1078" w:author="HYD OFF31" w:date="2023-07-11T20:48:00Z">
              <w:r w:rsidRPr="00C25252" w:rsidDel="000B552C">
                <w:rPr>
                  <w:sz w:val="20"/>
                  <w:szCs w:val="20"/>
                </w:rPr>
                <w:delText>0.7</w:delText>
              </w:r>
              <w:r w:rsidDel="000B552C">
                <w:rPr>
                  <w:sz w:val="20"/>
                  <w:szCs w:val="20"/>
                </w:rPr>
                <w:delText>7</w:delText>
              </w:r>
              <w:r w:rsidRPr="00C25252" w:rsidDel="000B552C">
                <w:rPr>
                  <w:sz w:val="20"/>
                  <w:szCs w:val="20"/>
                </w:rPr>
                <w:delText xml:space="preserve"> (0.</w:delText>
              </w:r>
              <w:r w:rsidDel="000B552C">
                <w:rPr>
                  <w:sz w:val="20"/>
                  <w:szCs w:val="20"/>
                </w:rPr>
                <w:delText>70</w:delText>
              </w:r>
              <w:r w:rsidRPr="00C25252" w:rsidDel="000B552C">
                <w:rPr>
                  <w:sz w:val="20"/>
                  <w:szCs w:val="20"/>
                </w:rPr>
                <w:delText>, 0.84)</w:delText>
              </w:r>
            </w:del>
          </w:p>
        </w:tc>
        <w:tc>
          <w:tcPr>
            <w:tcW w:w="1767" w:type="dxa"/>
          </w:tcPr>
          <w:p w14:paraId="76074114" w14:textId="32AFD3E3" w:rsidR="007215A6" w:rsidRPr="005A7956" w:rsidDel="000B552C" w:rsidRDefault="007215A6" w:rsidP="00E63F7D">
            <w:pPr>
              <w:rPr>
                <w:del w:id="1079" w:author="HYD OFF31" w:date="2023-07-11T20:48:00Z"/>
                <w:sz w:val="20"/>
                <w:szCs w:val="20"/>
              </w:rPr>
            </w:pPr>
            <w:del w:id="1080" w:author="HYD OFF31" w:date="2023-07-11T20:48:00Z">
              <w:r w:rsidRPr="005A7956" w:rsidDel="000B552C">
                <w:rPr>
                  <w:sz w:val="20"/>
                  <w:szCs w:val="20"/>
                </w:rPr>
                <w:delText>0.89 (0.78, 0.99)</w:delText>
              </w:r>
            </w:del>
          </w:p>
        </w:tc>
        <w:tc>
          <w:tcPr>
            <w:tcW w:w="1767" w:type="dxa"/>
          </w:tcPr>
          <w:p w14:paraId="0F58A563" w14:textId="0C66531C" w:rsidR="007215A6" w:rsidRPr="005A7956" w:rsidDel="000B552C" w:rsidRDefault="007215A6" w:rsidP="00E63F7D">
            <w:pPr>
              <w:rPr>
                <w:del w:id="1081" w:author="HYD OFF31" w:date="2023-07-11T20:48:00Z"/>
                <w:sz w:val="20"/>
                <w:szCs w:val="20"/>
              </w:rPr>
            </w:pPr>
            <w:del w:id="1082" w:author="HYD OFF31" w:date="2023-07-11T20:48:00Z">
              <w:r w:rsidRPr="005A7956" w:rsidDel="000B552C">
                <w:rPr>
                  <w:sz w:val="20"/>
                  <w:szCs w:val="20"/>
                </w:rPr>
                <w:delText>0.8</w:delText>
              </w:r>
              <w:r w:rsidDel="000B552C">
                <w:rPr>
                  <w:sz w:val="20"/>
                  <w:szCs w:val="20"/>
                </w:rPr>
                <w:delText>1</w:delText>
              </w:r>
              <w:r w:rsidRPr="005A7956" w:rsidDel="000B552C">
                <w:rPr>
                  <w:sz w:val="20"/>
                  <w:szCs w:val="20"/>
                </w:rPr>
                <w:delText xml:space="preserve"> (0.7</w:delText>
              </w:r>
              <w:r w:rsidDel="000B552C">
                <w:rPr>
                  <w:sz w:val="20"/>
                  <w:szCs w:val="20"/>
                </w:rPr>
                <w:delText>7</w:delText>
              </w:r>
              <w:r w:rsidRPr="005A7956" w:rsidDel="000B552C">
                <w:rPr>
                  <w:sz w:val="20"/>
                  <w:szCs w:val="20"/>
                </w:rPr>
                <w:delText>, 0.8</w:delText>
              </w:r>
              <w:r w:rsidDel="000B552C">
                <w:rPr>
                  <w:sz w:val="20"/>
                  <w:szCs w:val="20"/>
                </w:rPr>
                <w:delText>5</w:delText>
              </w:r>
              <w:r w:rsidRPr="005A7956" w:rsidDel="000B552C">
                <w:rPr>
                  <w:sz w:val="20"/>
                  <w:szCs w:val="20"/>
                </w:rPr>
                <w:delText>)</w:delText>
              </w:r>
            </w:del>
          </w:p>
        </w:tc>
        <w:tc>
          <w:tcPr>
            <w:tcW w:w="1899" w:type="dxa"/>
          </w:tcPr>
          <w:p w14:paraId="56CD8A06" w14:textId="29B68D84" w:rsidR="007215A6" w:rsidRPr="005A7956" w:rsidDel="000B552C" w:rsidRDefault="007215A6" w:rsidP="00E63F7D">
            <w:pPr>
              <w:rPr>
                <w:del w:id="1083" w:author="HYD OFF31" w:date="2023-07-11T20:48:00Z"/>
                <w:sz w:val="20"/>
                <w:szCs w:val="20"/>
              </w:rPr>
            </w:pPr>
            <w:del w:id="1084" w:author="HYD OFF31" w:date="2023-07-11T20:48:00Z">
              <w:r w:rsidRPr="005A7956" w:rsidDel="000B552C">
                <w:rPr>
                  <w:sz w:val="20"/>
                  <w:szCs w:val="20"/>
                </w:rPr>
                <w:delText>0.61 (0.58, 0.65)</w:delText>
              </w:r>
            </w:del>
          </w:p>
        </w:tc>
      </w:tr>
      <w:tr w:rsidR="007215A6" w:rsidRPr="00C25252" w:rsidDel="000B552C" w14:paraId="1E170193" w14:textId="75963C60" w:rsidTr="00E63F7D">
        <w:trPr>
          <w:trHeight w:val="249"/>
          <w:del w:id="1085" w:author="HYD OFF31" w:date="2023-07-11T20:48:00Z"/>
        </w:trPr>
        <w:tc>
          <w:tcPr>
            <w:tcW w:w="1726" w:type="dxa"/>
          </w:tcPr>
          <w:p w14:paraId="591425DA" w14:textId="26A795D7" w:rsidR="007215A6" w:rsidRPr="00C25252" w:rsidDel="000B552C" w:rsidRDefault="007215A6" w:rsidP="00E63F7D">
            <w:pPr>
              <w:rPr>
                <w:del w:id="1086" w:author="HYD OFF31" w:date="2023-07-11T20:48:00Z"/>
                <w:sz w:val="20"/>
                <w:szCs w:val="20"/>
              </w:rPr>
            </w:pPr>
            <w:del w:id="1087" w:author="HYD OFF31" w:date="2023-07-11T20:48:00Z">
              <w:r w:rsidRPr="00C25252" w:rsidDel="000B552C">
                <w:rPr>
                  <w:sz w:val="20"/>
                  <w:szCs w:val="20"/>
                </w:rPr>
                <w:delText>10 years</w:delText>
              </w:r>
            </w:del>
          </w:p>
        </w:tc>
        <w:tc>
          <w:tcPr>
            <w:tcW w:w="1767" w:type="dxa"/>
          </w:tcPr>
          <w:p w14:paraId="74FD11FB" w14:textId="28395177" w:rsidR="007215A6" w:rsidRPr="00797561" w:rsidDel="000B552C" w:rsidRDefault="007215A6" w:rsidP="00E63F7D">
            <w:pPr>
              <w:rPr>
                <w:del w:id="1088" w:author="HYD OFF31" w:date="2023-07-11T20:48:00Z"/>
                <w:sz w:val="20"/>
                <w:szCs w:val="20"/>
              </w:rPr>
            </w:pPr>
            <w:del w:id="1089" w:author="HYD OFF31" w:date="2023-07-11T20:48:00Z">
              <w:r w:rsidRPr="00797561" w:rsidDel="000B552C">
                <w:rPr>
                  <w:sz w:val="20"/>
                  <w:szCs w:val="20"/>
                </w:rPr>
                <w:delText>0.7</w:delText>
              </w:r>
              <w:r w:rsidDel="000B552C">
                <w:rPr>
                  <w:sz w:val="20"/>
                  <w:szCs w:val="20"/>
                </w:rPr>
                <w:delText xml:space="preserve">6 </w:delText>
              </w:r>
              <w:r w:rsidRPr="00797561" w:rsidDel="000B552C">
                <w:rPr>
                  <w:sz w:val="20"/>
                  <w:szCs w:val="20"/>
                </w:rPr>
                <w:delText>(0.</w:delText>
              </w:r>
              <w:r w:rsidDel="000B552C">
                <w:rPr>
                  <w:sz w:val="20"/>
                  <w:szCs w:val="20"/>
                </w:rPr>
                <w:delText>70</w:delText>
              </w:r>
              <w:r w:rsidRPr="00797561" w:rsidDel="000B552C">
                <w:rPr>
                  <w:sz w:val="20"/>
                  <w:szCs w:val="20"/>
                </w:rPr>
                <w:delText>, 0.82)</w:delText>
              </w:r>
            </w:del>
          </w:p>
        </w:tc>
        <w:tc>
          <w:tcPr>
            <w:tcW w:w="1767" w:type="dxa"/>
          </w:tcPr>
          <w:p w14:paraId="2BA7B8B4" w14:textId="56C63E2D" w:rsidR="007215A6" w:rsidRPr="005A7956" w:rsidDel="000B552C" w:rsidRDefault="007215A6" w:rsidP="00E63F7D">
            <w:pPr>
              <w:rPr>
                <w:del w:id="1090" w:author="HYD OFF31" w:date="2023-07-11T20:48:00Z"/>
                <w:sz w:val="20"/>
                <w:szCs w:val="20"/>
              </w:rPr>
            </w:pPr>
            <w:del w:id="1091" w:author="HYD OFF31" w:date="2023-07-11T20:48:00Z">
              <w:r w:rsidRPr="005A7956" w:rsidDel="000B552C">
                <w:rPr>
                  <w:sz w:val="20"/>
                  <w:szCs w:val="20"/>
                </w:rPr>
                <w:delText>0.86 (0.78, 0.94)</w:delText>
              </w:r>
            </w:del>
          </w:p>
        </w:tc>
        <w:tc>
          <w:tcPr>
            <w:tcW w:w="1767" w:type="dxa"/>
          </w:tcPr>
          <w:p w14:paraId="5C65A83B" w14:textId="57FD761F" w:rsidR="007215A6" w:rsidRPr="005A7956" w:rsidDel="000B552C" w:rsidRDefault="007215A6" w:rsidP="00E63F7D">
            <w:pPr>
              <w:rPr>
                <w:del w:id="1092" w:author="HYD OFF31" w:date="2023-07-11T20:48:00Z"/>
                <w:sz w:val="20"/>
                <w:szCs w:val="20"/>
              </w:rPr>
            </w:pPr>
            <w:del w:id="1093" w:author="HYD OFF31" w:date="2023-07-11T20:48:00Z">
              <w:r w:rsidRPr="005A7956" w:rsidDel="000B552C">
                <w:rPr>
                  <w:sz w:val="20"/>
                  <w:szCs w:val="20"/>
                </w:rPr>
                <w:delText>0.7</w:delText>
              </w:r>
              <w:r w:rsidDel="000B552C">
                <w:rPr>
                  <w:sz w:val="20"/>
                  <w:szCs w:val="20"/>
                </w:rPr>
                <w:delText>8</w:delText>
              </w:r>
              <w:r w:rsidRPr="005A7956" w:rsidDel="000B552C">
                <w:rPr>
                  <w:sz w:val="20"/>
                  <w:szCs w:val="20"/>
                </w:rPr>
                <w:delText xml:space="preserve"> (0.7</w:delText>
              </w:r>
              <w:r w:rsidDel="000B552C">
                <w:rPr>
                  <w:sz w:val="20"/>
                  <w:szCs w:val="20"/>
                </w:rPr>
                <w:delText>4</w:delText>
              </w:r>
              <w:r w:rsidRPr="005A7956" w:rsidDel="000B552C">
                <w:rPr>
                  <w:sz w:val="20"/>
                  <w:szCs w:val="20"/>
                </w:rPr>
                <w:delText>, 0.8</w:delText>
              </w:r>
              <w:r w:rsidDel="000B552C">
                <w:rPr>
                  <w:sz w:val="20"/>
                  <w:szCs w:val="20"/>
                </w:rPr>
                <w:delText>2</w:delText>
              </w:r>
              <w:r w:rsidRPr="005A7956" w:rsidDel="000B552C">
                <w:rPr>
                  <w:sz w:val="20"/>
                  <w:szCs w:val="20"/>
                </w:rPr>
                <w:delText>)</w:delText>
              </w:r>
            </w:del>
          </w:p>
        </w:tc>
        <w:tc>
          <w:tcPr>
            <w:tcW w:w="1899" w:type="dxa"/>
          </w:tcPr>
          <w:p w14:paraId="42F3CD47" w14:textId="4890C9B0" w:rsidR="007215A6" w:rsidRPr="005A7956" w:rsidDel="000B552C" w:rsidRDefault="007215A6" w:rsidP="00E63F7D">
            <w:pPr>
              <w:rPr>
                <w:del w:id="1094" w:author="HYD OFF31" w:date="2023-07-11T20:48:00Z"/>
                <w:sz w:val="20"/>
                <w:szCs w:val="20"/>
              </w:rPr>
            </w:pPr>
            <w:del w:id="1095" w:author="HYD OFF31" w:date="2023-07-11T20:48:00Z">
              <w:r w:rsidRPr="005A7956" w:rsidDel="000B552C">
                <w:rPr>
                  <w:sz w:val="20"/>
                  <w:szCs w:val="20"/>
                </w:rPr>
                <w:delText>0.65 (0.61, 0.69)</w:delText>
              </w:r>
            </w:del>
          </w:p>
        </w:tc>
      </w:tr>
      <w:tr w:rsidR="007215A6" w:rsidRPr="00C25252" w:rsidDel="000B552C" w14:paraId="22070EB6" w14:textId="4BCE3C9C" w:rsidTr="00E63F7D">
        <w:trPr>
          <w:trHeight w:val="249"/>
          <w:del w:id="1096" w:author="HYD OFF31" w:date="2023-07-11T20:48:00Z"/>
        </w:trPr>
        <w:tc>
          <w:tcPr>
            <w:tcW w:w="1726" w:type="dxa"/>
          </w:tcPr>
          <w:p w14:paraId="73A423A4" w14:textId="05D085C6" w:rsidR="007215A6" w:rsidRPr="00C25252" w:rsidDel="000B552C" w:rsidRDefault="007215A6" w:rsidP="00E63F7D">
            <w:pPr>
              <w:rPr>
                <w:del w:id="1097" w:author="HYD OFF31" w:date="2023-07-11T20:48:00Z"/>
                <w:sz w:val="20"/>
                <w:szCs w:val="20"/>
              </w:rPr>
            </w:pPr>
            <w:del w:id="1098" w:author="HYD OFF31" w:date="2023-07-11T20:48:00Z">
              <w:r w:rsidRPr="00C25252" w:rsidDel="000B552C">
                <w:rPr>
                  <w:sz w:val="20"/>
                  <w:szCs w:val="20"/>
                </w:rPr>
                <w:delText xml:space="preserve">13 years </w:delText>
              </w:r>
            </w:del>
          </w:p>
        </w:tc>
        <w:tc>
          <w:tcPr>
            <w:tcW w:w="1767" w:type="dxa"/>
          </w:tcPr>
          <w:p w14:paraId="7AF8301A" w14:textId="00118824" w:rsidR="007215A6" w:rsidRPr="004A1913" w:rsidDel="000B552C" w:rsidRDefault="007215A6" w:rsidP="00E63F7D">
            <w:pPr>
              <w:rPr>
                <w:del w:id="1099" w:author="HYD OFF31" w:date="2023-07-11T20:48:00Z"/>
                <w:sz w:val="20"/>
                <w:szCs w:val="20"/>
              </w:rPr>
            </w:pPr>
            <w:del w:id="1100" w:author="HYD OFF31" w:date="2023-07-11T20:48:00Z">
              <w:r w:rsidRPr="004A1913" w:rsidDel="000B552C">
                <w:rPr>
                  <w:sz w:val="20"/>
                  <w:szCs w:val="20"/>
                </w:rPr>
                <w:delText>0.82 (0.76, 0.88)</w:delText>
              </w:r>
            </w:del>
          </w:p>
        </w:tc>
        <w:tc>
          <w:tcPr>
            <w:tcW w:w="1767" w:type="dxa"/>
          </w:tcPr>
          <w:p w14:paraId="1E5A5A72" w14:textId="168D837B" w:rsidR="007215A6" w:rsidRPr="005A7956" w:rsidDel="000B552C" w:rsidRDefault="007215A6" w:rsidP="00E63F7D">
            <w:pPr>
              <w:rPr>
                <w:del w:id="1101" w:author="HYD OFF31" w:date="2023-07-11T20:48:00Z"/>
                <w:sz w:val="20"/>
                <w:szCs w:val="20"/>
              </w:rPr>
            </w:pPr>
            <w:del w:id="1102" w:author="HYD OFF31" w:date="2023-07-11T20:48:00Z">
              <w:r w:rsidRPr="005A7956" w:rsidDel="000B552C">
                <w:rPr>
                  <w:sz w:val="20"/>
                  <w:szCs w:val="20"/>
                </w:rPr>
                <w:delText>0.91 (0.85, 0.97)</w:delText>
              </w:r>
            </w:del>
          </w:p>
        </w:tc>
        <w:tc>
          <w:tcPr>
            <w:tcW w:w="1767" w:type="dxa"/>
          </w:tcPr>
          <w:p w14:paraId="0B4C8AC7" w14:textId="763092E1" w:rsidR="007215A6" w:rsidRPr="005A7956" w:rsidDel="000B552C" w:rsidRDefault="007215A6" w:rsidP="00E63F7D">
            <w:pPr>
              <w:rPr>
                <w:del w:id="1103" w:author="HYD OFF31" w:date="2023-07-11T20:48:00Z"/>
                <w:sz w:val="20"/>
                <w:szCs w:val="20"/>
              </w:rPr>
            </w:pPr>
            <w:del w:id="1104" w:author="HYD OFF31" w:date="2023-07-11T20:48:00Z">
              <w:r w:rsidRPr="005A7956" w:rsidDel="000B552C">
                <w:rPr>
                  <w:sz w:val="20"/>
                  <w:szCs w:val="20"/>
                </w:rPr>
                <w:delText>0.8</w:delText>
              </w:r>
              <w:r w:rsidDel="000B552C">
                <w:rPr>
                  <w:sz w:val="20"/>
                  <w:szCs w:val="20"/>
                </w:rPr>
                <w:delText>2</w:delText>
              </w:r>
              <w:r w:rsidRPr="005A7956" w:rsidDel="000B552C">
                <w:rPr>
                  <w:sz w:val="20"/>
                  <w:szCs w:val="20"/>
                </w:rPr>
                <w:delText xml:space="preserve"> (0.7</w:delText>
              </w:r>
              <w:r w:rsidDel="000B552C">
                <w:rPr>
                  <w:sz w:val="20"/>
                  <w:szCs w:val="20"/>
                </w:rPr>
                <w:delText>7</w:delText>
              </w:r>
              <w:r w:rsidRPr="005A7956" w:rsidDel="000B552C">
                <w:rPr>
                  <w:sz w:val="20"/>
                  <w:szCs w:val="20"/>
                </w:rPr>
                <w:delText>, 0.87)</w:delText>
              </w:r>
            </w:del>
          </w:p>
        </w:tc>
        <w:tc>
          <w:tcPr>
            <w:tcW w:w="1899" w:type="dxa"/>
          </w:tcPr>
          <w:p w14:paraId="1274B316" w14:textId="7FFDEF32" w:rsidR="007215A6" w:rsidRPr="005A7956" w:rsidDel="000B552C" w:rsidRDefault="007215A6" w:rsidP="00E63F7D">
            <w:pPr>
              <w:rPr>
                <w:del w:id="1105" w:author="HYD OFF31" w:date="2023-07-11T20:48:00Z"/>
                <w:sz w:val="20"/>
                <w:szCs w:val="20"/>
              </w:rPr>
            </w:pPr>
            <w:del w:id="1106" w:author="HYD OFF31" w:date="2023-07-11T20:48:00Z">
              <w:r w:rsidRPr="005A7956" w:rsidDel="000B552C">
                <w:rPr>
                  <w:sz w:val="20"/>
                  <w:szCs w:val="20"/>
                </w:rPr>
                <w:delText>0.64 (0.60, 0.68)</w:delText>
              </w:r>
            </w:del>
          </w:p>
        </w:tc>
      </w:tr>
      <w:tr w:rsidR="007215A6" w:rsidRPr="00C25252" w:rsidDel="000B552C" w14:paraId="1306BAF5" w14:textId="669BABF4" w:rsidTr="00E63F7D">
        <w:trPr>
          <w:trHeight w:val="249"/>
          <w:del w:id="1107" w:author="HYD OFF31" w:date="2023-07-11T20:48:00Z"/>
        </w:trPr>
        <w:tc>
          <w:tcPr>
            <w:tcW w:w="1726" w:type="dxa"/>
          </w:tcPr>
          <w:p w14:paraId="03CC2D0B" w14:textId="443A4E0D" w:rsidR="007215A6" w:rsidRPr="00C25252" w:rsidDel="000B552C" w:rsidRDefault="00C06B5F" w:rsidP="00E63F7D">
            <w:pPr>
              <w:rPr>
                <w:del w:id="1108" w:author="HYD OFF31" w:date="2023-07-11T20:48:00Z"/>
                <w:sz w:val="20"/>
                <w:szCs w:val="20"/>
              </w:rPr>
            </w:pPr>
            <w:del w:id="1109" w:author="HYD OFF31" w:date="2023-07-11T20:48:00Z">
              <w:r w:rsidDel="000B552C">
                <w:rPr>
                  <w:sz w:val="20"/>
                  <w:szCs w:val="20"/>
                </w:rPr>
                <w:delText>15/</w:delText>
              </w:r>
              <w:r w:rsidR="007215A6" w:rsidRPr="00C25252" w:rsidDel="000B552C">
                <w:rPr>
                  <w:sz w:val="20"/>
                  <w:szCs w:val="20"/>
                </w:rPr>
                <w:delText>16 years</w:delText>
              </w:r>
            </w:del>
          </w:p>
        </w:tc>
        <w:tc>
          <w:tcPr>
            <w:tcW w:w="1767" w:type="dxa"/>
          </w:tcPr>
          <w:p w14:paraId="4AE8B911" w14:textId="719D9AAE" w:rsidR="007215A6" w:rsidRPr="00315087" w:rsidDel="000B552C" w:rsidRDefault="007215A6" w:rsidP="00E63F7D">
            <w:pPr>
              <w:rPr>
                <w:del w:id="1110" w:author="HYD OFF31" w:date="2023-07-11T20:48:00Z"/>
                <w:sz w:val="20"/>
                <w:szCs w:val="20"/>
              </w:rPr>
            </w:pPr>
            <w:del w:id="1111" w:author="HYD OFF31" w:date="2023-07-11T20:48:00Z">
              <w:r w:rsidRPr="00315087" w:rsidDel="000B552C">
                <w:rPr>
                  <w:sz w:val="20"/>
                  <w:szCs w:val="20"/>
                </w:rPr>
                <w:delText>0.68 (0.61, 0.74)</w:delText>
              </w:r>
            </w:del>
          </w:p>
        </w:tc>
        <w:tc>
          <w:tcPr>
            <w:tcW w:w="1767" w:type="dxa"/>
          </w:tcPr>
          <w:p w14:paraId="5D10923F" w14:textId="66283F43" w:rsidR="007215A6" w:rsidRPr="005A7956" w:rsidDel="000B552C" w:rsidRDefault="007215A6" w:rsidP="00E63F7D">
            <w:pPr>
              <w:rPr>
                <w:del w:id="1112" w:author="HYD OFF31" w:date="2023-07-11T20:48:00Z"/>
                <w:sz w:val="20"/>
                <w:szCs w:val="20"/>
              </w:rPr>
            </w:pPr>
            <w:del w:id="1113" w:author="HYD OFF31" w:date="2023-07-11T20:48:00Z">
              <w:r w:rsidRPr="005A7956" w:rsidDel="000B552C">
                <w:rPr>
                  <w:sz w:val="20"/>
                  <w:szCs w:val="20"/>
                </w:rPr>
                <w:delText>0.74 (0.65, 0.8</w:delText>
              </w:r>
              <w:r w:rsidDel="000B552C">
                <w:rPr>
                  <w:sz w:val="20"/>
                  <w:szCs w:val="20"/>
                </w:rPr>
                <w:delText>4</w:delText>
              </w:r>
              <w:r w:rsidRPr="005A7956" w:rsidDel="000B552C">
                <w:rPr>
                  <w:sz w:val="20"/>
                  <w:szCs w:val="20"/>
                </w:rPr>
                <w:delText>)</w:delText>
              </w:r>
            </w:del>
          </w:p>
        </w:tc>
        <w:tc>
          <w:tcPr>
            <w:tcW w:w="1767" w:type="dxa"/>
          </w:tcPr>
          <w:p w14:paraId="5FC76941" w14:textId="4C4EF4CA" w:rsidR="007215A6" w:rsidRPr="005A7956" w:rsidDel="000B552C" w:rsidRDefault="007215A6" w:rsidP="00E63F7D">
            <w:pPr>
              <w:rPr>
                <w:del w:id="1114" w:author="HYD OFF31" w:date="2023-07-11T20:48:00Z"/>
                <w:sz w:val="20"/>
                <w:szCs w:val="20"/>
              </w:rPr>
            </w:pPr>
            <w:del w:id="1115" w:author="HYD OFF31" w:date="2023-07-11T20:48:00Z">
              <w:r w:rsidRPr="005A7956" w:rsidDel="000B552C">
                <w:rPr>
                  <w:sz w:val="20"/>
                  <w:szCs w:val="20"/>
                </w:rPr>
                <w:delText>0.7</w:delText>
              </w:r>
              <w:r w:rsidDel="000B552C">
                <w:rPr>
                  <w:sz w:val="20"/>
                  <w:szCs w:val="20"/>
                </w:rPr>
                <w:delText>1</w:delText>
              </w:r>
              <w:r w:rsidRPr="005A7956" w:rsidDel="000B552C">
                <w:rPr>
                  <w:sz w:val="20"/>
                  <w:szCs w:val="20"/>
                </w:rPr>
                <w:delText xml:space="preserve"> (0.66, 0.77)</w:delText>
              </w:r>
            </w:del>
          </w:p>
        </w:tc>
        <w:tc>
          <w:tcPr>
            <w:tcW w:w="1899" w:type="dxa"/>
          </w:tcPr>
          <w:p w14:paraId="001DD1D0" w14:textId="207293C5" w:rsidR="007215A6" w:rsidRPr="005A7956" w:rsidDel="000B552C" w:rsidRDefault="007215A6" w:rsidP="00E63F7D">
            <w:pPr>
              <w:rPr>
                <w:del w:id="1116" w:author="HYD OFF31" w:date="2023-07-11T20:48:00Z"/>
                <w:sz w:val="20"/>
                <w:szCs w:val="20"/>
              </w:rPr>
            </w:pPr>
            <w:del w:id="1117" w:author="HYD OFF31" w:date="2023-07-11T20:48:00Z">
              <w:r w:rsidRPr="005A7956" w:rsidDel="000B552C">
                <w:rPr>
                  <w:sz w:val="20"/>
                  <w:szCs w:val="20"/>
                </w:rPr>
                <w:delText>0.70 (0.66, 0.74)</w:delText>
              </w:r>
            </w:del>
          </w:p>
        </w:tc>
      </w:tr>
      <w:tr w:rsidR="007215A6" w:rsidRPr="00C25252" w:rsidDel="000B552C" w14:paraId="20ADC732" w14:textId="0168A798" w:rsidTr="00E63F7D">
        <w:trPr>
          <w:trHeight w:val="249"/>
          <w:del w:id="1118" w:author="HYD OFF31" w:date="2023-07-11T20:48:00Z"/>
        </w:trPr>
        <w:tc>
          <w:tcPr>
            <w:tcW w:w="1726" w:type="dxa"/>
          </w:tcPr>
          <w:p w14:paraId="043F0ACC" w14:textId="681E1920" w:rsidR="007215A6" w:rsidRPr="00C25252" w:rsidDel="000B552C" w:rsidRDefault="007215A6" w:rsidP="00E63F7D">
            <w:pPr>
              <w:rPr>
                <w:del w:id="1119" w:author="HYD OFF31" w:date="2023-07-11T20:48:00Z"/>
                <w:sz w:val="20"/>
                <w:szCs w:val="20"/>
              </w:rPr>
            </w:pPr>
            <w:del w:id="1120" w:author="HYD OFF31" w:date="2023-07-11T20:48:00Z">
              <w:r w:rsidRPr="00C25252" w:rsidDel="000B552C">
                <w:rPr>
                  <w:sz w:val="20"/>
                  <w:szCs w:val="20"/>
                </w:rPr>
                <w:delText xml:space="preserve">25 years </w:delText>
              </w:r>
            </w:del>
          </w:p>
        </w:tc>
        <w:tc>
          <w:tcPr>
            <w:tcW w:w="1767" w:type="dxa"/>
          </w:tcPr>
          <w:p w14:paraId="018DE207" w14:textId="2F8C285A" w:rsidR="007215A6" w:rsidRPr="00315087" w:rsidDel="000B552C" w:rsidRDefault="007215A6" w:rsidP="00E63F7D">
            <w:pPr>
              <w:rPr>
                <w:del w:id="1121" w:author="HYD OFF31" w:date="2023-07-11T20:48:00Z"/>
                <w:sz w:val="20"/>
                <w:szCs w:val="20"/>
              </w:rPr>
            </w:pPr>
            <w:del w:id="1122" w:author="HYD OFF31" w:date="2023-07-11T20:48:00Z">
              <w:r w:rsidRPr="00315087" w:rsidDel="000B552C">
                <w:rPr>
                  <w:sz w:val="20"/>
                  <w:szCs w:val="20"/>
                </w:rPr>
                <w:delText>0.74 (0.70, 0.77)</w:delText>
              </w:r>
            </w:del>
          </w:p>
        </w:tc>
        <w:tc>
          <w:tcPr>
            <w:tcW w:w="1767" w:type="dxa"/>
          </w:tcPr>
          <w:p w14:paraId="3B24C8C4" w14:textId="7EA8F1E0" w:rsidR="007215A6" w:rsidRPr="00B93FFC" w:rsidDel="000B552C" w:rsidRDefault="007215A6" w:rsidP="00E63F7D">
            <w:pPr>
              <w:rPr>
                <w:del w:id="1123" w:author="HYD OFF31" w:date="2023-07-11T20:48:00Z"/>
                <w:sz w:val="20"/>
                <w:szCs w:val="20"/>
              </w:rPr>
            </w:pPr>
            <w:del w:id="1124" w:author="HYD OFF31" w:date="2023-07-11T20:48:00Z">
              <w:r w:rsidRPr="00B93FFC" w:rsidDel="000B552C">
                <w:rPr>
                  <w:sz w:val="20"/>
                  <w:szCs w:val="20"/>
                </w:rPr>
                <w:delText>-</w:delText>
              </w:r>
            </w:del>
          </w:p>
        </w:tc>
        <w:tc>
          <w:tcPr>
            <w:tcW w:w="1767" w:type="dxa"/>
          </w:tcPr>
          <w:p w14:paraId="0D36E945" w14:textId="5F796D45" w:rsidR="007215A6" w:rsidRPr="005E3492" w:rsidDel="000B552C" w:rsidRDefault="007215A6" w:rsidP="00E63F7D">
            <w:pPr>
              <w:rPr>
                <w:del w:id="1125" w:author="HYD OFF31" w:date="2023-07-11T20:48:00Z"/>
                <w:sz w:val="20"/>
                <w:szCs w:val="20"/>
              </w:rPr>
            </w:pPr>
            <w:del w:id="1126" w:author="HYD OFF31" w:date="2023-07-11T20:48:00Z">
              <w:r w:rsidRPr="005E3492" w:rsidDel="000B552C">
                <w:rPr>
                  <w:sz w:val="20"/>
                  <w:szCs w:val="20"/>
                </w:rPr>
                <w:delText>-</w:delText>
              </w:r>
            </w:del>
          </w:p>
        </w:tc>
        <w:tc>
          <w:tcPr>
            <w:tcW w:w="1899" w:type="dxa"/>
          </w:tcPr>
          <w:p w14:paraId="0E9FB9F6" w14:textId="56151237" w:rsidR="007215A6" w:rsidRPr="005E3492" w:rsidDel="000B552C" w:rsidRDefault="007215A6" w:rsidP="00E63F7D">
            <w:pPr>
              <w:rPr>
                <w:del w:id="1127" w:author="HYD OFF31" w:date="2023-07-11T20:48:00Z"/>
                <w:sz w:val="20"/>
                <w:szCs w:val="20"/>
              </w:rPr>
            </w:pPr>
            <w:del w:id="1128" w:author="HYD OFF31" w:date="2023-07-11T20:48:00Z">
              <w:r w:rsidRPr="005E3492" w:rsidDel="000B552C">
                <w:rPr>
                  <w:b/>
                  <w:bCs/>
                  <w:sz w:val="20"/>
                  <w:szCs w:val="20"/>
                </w:rPr>
                <w:delText>-</w:delText>
              </w:r>
            </w:del>
          </w:p>
        </w:tc>
      </w:tr>
      <w:tr w:rsidR="007215A6" w:rsidRPr="00C25252" w:rsidDel="000B552C" w14:paraId="1E385D1F" w14:textId="70EA6C6D" w:rsidTr="00E63F7D">
        <w:trPr>
          <w:trHeight w:val="249"/>
          <w:del w:id="1129" w:author="HYD OFF31" w:date="2023-07-11T20:48:00Z"/>
        </w:trPr>
        <w:tc>
          <w:tcPr>
            <w:tcW w:w="1726" w:type="dxa"/>
          </w:tcPr>
          <w:p w14:paraId="45BF7ED0" w14:textId="314F7E57" w:rsidR="007215A6" w:rsidRPr="00C25252" w:rsidDel="000B552C" w:rsidRDefault="007215A6" w:rsidP="00E63F7D">
            <w:pPr>
              <w:rPr>
                <w:del w:id="1130" w:author="HYD OFF31" w:date="2023-07-11T20:48:00Z"/>
                <w:sz w:val="20"/>
                <w:szCs w:val="20"/>
              </w:rPr>
            </w:pPr>
            <w:del w:id="1131" w:author="HYD OFF31" w:date="2023-07-11T20:48:00Z">
              <w:r w:rsidRPr="00C25252" w:rsidDel="000B552C">
                <w:rPr>
                  <w:sz w:val="20"/>
                  <w:szCs w:val="20"/>
                </w:rPr>
                <w:delText>25 years (self)</w:delText>
              </w:r>
            </w:del>
          </w:p>
        </w:tc>
        <w:tc>
          <w:tcPr>
            <w:tcW w:w="1767" w:type="dxa"/>
          </w:tcPr>
          <w:p w14:paraId="5E70CD7F" w14:textId="3335ECB5" w:rsidR="007215A6" w:rsidRPr="00682100" w:rsidDel="000B552C" w:rsidRDefault="007215A6" w:rsidP="00E63F7D">
            <w:pPr>
              <w:rPr>
                <w:del w:id="1132" w:author="HYD OFF31" w:date="2023-07-11T20:48:00Z"/>
                <w:sz w:val="20"/>
                <w:szCs w:val="20"/>
                <w:highlight w:val="yellow"/>
              </w:rPr>
            </w:pPr>
            <w:del w:id="1133" w:author="HYD OFF31" w:date="2023-07-11T20:48:00Z">
              <w:r w:rsidRPr="00315087" w:rsidDel="000B552C">
                <w:rPr>
                  <w:sz w:val="20"/>
                  <w:szCs w:val="20"/>
                </w:rPr>
                <w:delText>0.84 (0.82, 0.86)</w:delText>
              </w:r>
            </w:del>
          </w:p>
        </w:tc>
        <w:tc>
          <w:tcPr>
            <w:tcW w:w="1767" w:type="dxa"/>
          </w:tcPr>
          <w:p w14:paraId="28887C78" w14:textId="7C1DE8D5" w:rsidR="007215A6" w:rsidRPr="00B93FFC" w:rsidDel="000B552C" w:rsidRDefault="007215A6" w:rsidP="00E63F7D">
            <w:pPr>
              <w:rPr>
                <w:del w:id="1134" w:author="HYD OFF31" w:date="2023-07-11T20:48:00Z"/>
                <w:sz w:val="20"/>
                <w:szCs w:val="20"/>
              </w:rPr>
            </w:pPr>
            <w:del w:id="1135" w:author="HYD OFF31" w:date="2023-07-11T20:48:00Z">
              <w:r w:rsidRPr="00B93FFC" w:rsidDel="000B552C">
                <w:rPr>
                  <w:sz w:val="20"/>
                  <w:szCs w:val="20"/>
                </w:rPr>
                <w:delText>-</w:delText>
              </w:r>
            </w:del>
          </w:p>
        </w:tc>
        <w:tc>
          <w:tcPr>
            <w:tcW w:w="1767" w:type="dxa"/>
          </w:tcPr>
          <w:p w14:paraId="171BE0B0" w14:textId="44FFCE1D" w:rsidR="007215A6" w:rsidRPr="005E3492" w:rsidDel="000B552C" w:rsidRDefault="007215A6" w:rsidP="00E63F7D">
            <w:pPr>
              <w:rPr>
                <w:del w:id="1136" w:author="HYD OFF31" w:date="2023-07-11T20:48:00Z"/>
                <w:sz w:val="20"/>
                <w:szCs w:val="20"/>
              </w:rPr>
            </w:pPr>
            <w:del w:id="1137" w:author="HYD OFF31" w:date="2023-07-11T20:48:00Z">
              <w:r w:rsidRPr="005E3492" w:rsidDel="000B552C">
                <w:rPr>
                  <w:sz w:val="20"/>
                  <w:szCs w:val="20"/>
                </w:rPr>
                <w:delText>-</w:delText>
              </w:r>
            </w:del>
          </w:p>
        </w:tc>
        <w:tc>
          <w:tcPr>
            <w:tcW w:w="1899" w:type="dxa"/>
          </w:tcPr>
          <w:p w14:paraId="2387724B" w14:textId="3989A778" w:rsidR="007215A6" w:rsidRPr="005E3492" w:rsidDel="000B552C" w:rsidRDefault="007215A6" w:rsidP="00E63F7D">
            <w:pPr>
              <w:rPr>
                <w:del w:id="1138" w:author="HYD OFF31" w:date="2023-07-11T20:48:00Z"/>
                <w:sz w:val="20"/>
                <w:szCs w:val="20"/>
              </w:rPr>
            </w:pPr>
            <w:del w:id="1139" w:author="HYD OFF31" w:date="2023-07-11T20:48:00Z">
              <w:r w:rsidRPr="005E3492" w:rsidDel="000B552C">
                <w:rPr>
                  <w:sz w:val="20"/>
                  <w:szCs w:val="20"/>
                </w:rPr>
                <w:delText>-</w:delText>
              </w:r>
            </w:del>
          </w:p>
        </w:tc>
      </w:tr>
      <w:tr w:rsidR="007215A6" w:rsidRPr="00C25252" w:rsidDel="000B552C" w14:paraId="40E299A1" w14:textId="208E123E" w:rsidTr="00E63F7D">
        <w:trPr>
          <w:trHeight w:val="249"/>
          <w:del w:id="1140" w:author="HYD OFF31" w:date="2023-07-11T20:48:00Z"/>
        </w:trPr>
        <w:tc>
          <w:tcPr>
            <w:tcW w:w="8926" w:type="dxa"/>
            <w:gridSpan w:val="5"/>
          </w:tcPr>
          <w:p w14:paraId="735938BD" w14:textId="67B8331F" w:rsidR="007215A6" w:rsidRPr="00C25252" w:rsidDel="000B552C" w:rsidRDefault="007215A6" w:rsidP="00E63F7D">
            <w:pPr>
              <w:rPr>
                <w:del w:id="1141" w:author="HYD OFF31" w:date="2023-07-11T20:48:00Z"/>
                <w:sz w:val="20"/>
                <w:szCs w:val="20"/>
              </w:rPr>
            </w:pPr>
            <w:del w:id="1142" w:author="HYD OFF31" w:date="2023-07-11T20:48:00Z">
              <w:r w:rsidRPr="00C25252" w:rsidDel="000B552C">
                <w:rPr>
                  <w:sz w:val="20"/>
                  <w:szCs w:val="20"/>
                </w:rPr>
                <w:delText xml:space="preserve">Note: </w:delText>
              </w:r>
              <w:r w:rsidRPr="00C25252" w:rsidDel="000B552C">
                <w:rPr>
                  <w:sz w:val="20"/>
                  <w:szCs w:val="20"/>
                  <w:lang w:val="en-US"/>
                </w:rPr>
                <w:delText xml:space="preserve">Any </w:delText>
              </w:r>
              <w:r w:rsidRPr="00DE3951" w:rsidDel="000B552C">
                <w:rPr>
                  <w:sz w:val="20"/>
                  <w:szCs w:val="20"/>
                  <w:lang w:val="en-US"/>
                </w:rPr>
                <w:delText>behavioural</w:delText>
              </w:r>
              <w:r w:rsidDel="000B552C">
                <w:rPr>
                  <w:sz w:val="20"/>
                  <w:szCs w:val="20"/>
                  <w:lang w:val="en-US"/>
                </w:rPr>
                <w:delText xml:space="preserve"> </w:delText>
              </w:r>
              <w:r w:rsidRPr="00C25252" w:rsidDel="000B552C">
                <w:rPr>
                  <w:sz w:val="20"/>
                  <w:szCs w:val="20"/>
                  <w:lang w:val="en-US"/>
                </w:rPr>
                <w:delText xml:space="preserve">disorder </w:delText>
              </w:r>
              <w:r w:rsidDel="000B552C">
                <w:rPr>
                  <w:sz w:val="20"/>
                  <w:szCs w:val="20"/>
                  <w:lang w:val="en-US"/>
                </w:rPr>
                <w:delText>includes</w:delText>
              </w:r>
              <w:r w:rsidRPr="00C25252" w:rsidDel="000B552C">
                <w:rPr>
                  <w:sz w:val="20"/>
                  <w:szCs w:val="20"/>
                  <w:lang w:val="en-US"/>
                </w:rPr>
                <w:delText xml:space="preserve"> Conduct Disorder (CD) and Oppositional Defiant Disorder (ODD). </w:delText>
              </w:r>
              <w:r w:rsidRPr="00C25252" w:rsidDel="000B552C">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0B552C">
                <w:rPr>
                  <w:sz w:val="20"/>
                  <w:szCs w:val="20"/>
                </w:rPr>
                <w:delText>5</w:delText>
              </w:r>
              <w:r w:rsidRPr="00C25252" w:rsidDel="000B552C">
                <w:rPr>
                  <w:sz w:val="20"/>
                  <w:szCs w:val="20"/>
                </w:rPr>
                <w:delText xml:space="preserve"> and 25 years are based on self-reports. </w:delText>
              </w:r>
            </w:del>
          </w:p>
        </w:tc>
      </w:tr>
    </w:tbl>
    <w:p w14:paraId="60020FC6" w14:textId="17CD8B94" w:rsidR="007215A6" w:rsidDel="000B552C" w:rsidRDefault="007215A6">
      <w:pPr>
        <w:rPr>
          <w:del w:id="1143" w:author="HYD OFF31" w:date="2023-07-11T20:48:00Z"/>
        </w:rPr>
      </w:pPr>
      <w:del w:id="1144" w:author="HYD OFF31" w:date="2023-07-11T20:48:00Z">
        <w:r w:rsidDel="000B552C">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0B552C" w14:paraId="072D1DBC" w14:textId="56515FB5" w:rsidTr="00E63F7D">
        <w:trPr>
          <w:trHeight w:val="619"/>
          <w:del w:id="1145" w:author="HYD OFF31" w:date="2023-07-11T20:48:00Z"/>
        </w:trPr>
        <w:tc>
          <w:tcPr>
            <w:tcW w:w="13948" w:type="dxa"/>
            <w:gridSpan w:val="13"/>
          </w:tcPr>
          <w:p w14:paraId="592BFA45" w14:textId="6E8DF087" w:rsidR="007215A6" w:rsidRPr="009446DA" w:rsidDel="000B552C" w:rsidRDefault="007215A6" w:rsidP="00E63F7D">
            <w:pPr>
              <w:rPr>
                <w:del w:id="1146" w:author="HYD OFF31" w:date="2023-07-11T20:48:00Z"/>
                <w:b/>
                <w:bCs/>
                <w:sz w:val="20"/>
                <w:szCs w:val="20"/>
              </w:rPr>
            </w:pPr>
            <w:del w:id="1147" w:author="HYD OFF31" w:date="2023-07-11T20:48:00Z">
              <w:r w:rsidRPr="009446DA" w:rsidDel="000B552C">
                <w:rPr>
                  <w:b/>
                  <w:bCs/>
                  <w:sz w:val="20"/>
                  <w:szCs w:val="20"/>
                </w:rPr>
                <w:delText>Supplementary</w:delText>
              </w:r>
            </w:del>
            <w:ins w:id="1148" w:author="Jessica Armitage" w:date="2023-06-02T08:37:00Z">
              <w:del w:id="1149" w:author="HYD OFF31" w:date="2023-07-11T20:48:00Z">
                <w:r w:rsidR="00D46145" w:rsidDel="000B552C">
                  <w:rPr>
                    <w:b/>
                    <w:bCs/>
                    <w:sz w:val="20"/>
                    <w:szCs w:val="20"/>
                  </w:rPr>
                  <w:delText xml:space="preserve"> </w:delText>
                </w:r>
              </w:del>
            </w:ins>
            <w:del w:id="1150" w:author="HYD OFF31" w:date="2023-07-11T20:48:00Z">
              <w:r w:rsidRPr="009446DA" w:rsidDel="000B552C">
                <w:rPr>
                  <w:b/>
                  <w:bCs/>
                  <w:sz w:val="20"/>
                  <w:szCs w:val="20"/>
                </w:rPr>
                <w:delText xml:space="preserve"> Table</w:delText>
              </w:r>
              <w:r w:rsidDel="000B552C">
                <w:rPr>
                  <w:b/>
                  <w:bCs/>
                  <w:sz w:val="20"/>
                  <w:szCs w:val="20"/>
                </w:rPr>
                <w:delText xml:space="preserve"> </w:delText>
              </w:r>
            </w:del>
            <w:ins w:id="1151" w:author="Jessica Armitage" w:date="2023-06-02T08:37:00Z">
              <w:del w:id="1152" w:author="HYD OFF31" w:date="2023-07-11T20:48:00Z">
                <w:r w:rsidR="00D46145" w:rsidDel="000B552C">
                  <w:rPr>
                    <w:b/>
                    <w:bCs/>
                    <w:sz w:val="20"/>
                    <w:szCs w:val="20"/>
                  </w:rPr>
                  <w:delText>S</w:delText>
                </w:r>
              </w:del>
            </w:ins>
            <w:del w:id="1153" w:author="HYD OFF31" w:date="2023-07-11T20:48:00Z">
              <w:r w:rsidDel="000B552C">
                <w:rPr>
                  <w:b/>
                  <w:bCs/>
                  <w:sz w:val="20"/>
                  <w:szCs w:val="20"/>
                </w:rPr>
                <w:delText>5</w:delText>
              </w:r>
              <w:r w:rsidRPr="009446DA" w:rsidDel="000B552C">
                <w:rPr>
                  <w:b/>
                  <w:bCs/>
                  <w:sz w:val="20"/>
                  <w:szCs w:val="20"/>
                </w:rPr>
                <w:delText xml:space="preserve">: Sensitivity and specificity of the emotional subscale cutoff-points across development compared against </w:delText>
              </w:r>
              <w:r w:rsidDel="000B552C">
                <w:rPr>
                  <w:b/>
                  <w:bCs/>
                  <w:sz w:val="20"/>
                  <w:szCs w:val="20"/>
                </w:rPr>
                <w:delText>M</w:delText>
              </w:r>
              <w:r w:rsidRPr="009446DA" w:rsidDel="000B552C">
                <w:rPr>
                  <w:b/>
                  <w:bCs/>
                  <w:sz w:val="20"/>
                  <w:szCs w:val="20"/>
                </w:rPr>
                <w:delText xml:space="preserve">ajor </w:delText>
              </w:r>
              <w:r w:rsidDel="000B552C">
                <w:rPr>
                  <w:b/>
                  <w:bCs/>
                  <w:sz w:val="20"/>
                  <w:szCs w:val="20"/>
                </w:rPr>
                <w:delText>De</w:delText>
              </w:r>
              <w:r w:rsidRPr="009446DA" w:rsidDel="000B552C">
                <w:rPr>
                  <w:b/>
                  <w:bCs/>
                  <w:sz w:val="20"/>
                  <w:szCs w:val="20"/>
                </w:rPr>
                <w:delText>pressive</w:delText>
              </w:r>
              <w:r w:rsidR="00FF6E64" w:rsidDel="000B552C">
                <w:rPr>
                  <w:b/>
                  <w:bCs/>
                  <w:sz w:val="20"/>
                  <w:szCs w:val="20"/>
                </w:rPr>
                <w:delText xml:space="preserve"> Disorder</w:delText>
              </w:r>
              <w:r w:rsidRPr="009446DA" w:rsidDel="000B552C">
                <w:rPr>
                  <w:b/>
                  <w:bCs/>
                  <w:sz w:val="20"/>
                  <w:szCs w:val="20"/>
                </w:rPr>
                <w:delText xml:space="preserve"> </w:delText>
              </w:r>
              <w:r w:rsidDel="000B552C">
                <w:rPr>
                  <w:b/>
                  <w:bCs/>
                  <w:sz w:val="20"/>
                  <w:szCs w:val="20"/>
                </w:rPr>
                <w:delText>D</w:delText>
              </w:r>
              <w:r w:rsidRPr="009446DA" w:rsidDel="000B552C">
                <w:rPr>
                  <w:b/>
                  <w:bCs/>
                  <w:sz w:val="20"/>
                  <w:szCs w:val="20"/>
                </w:rPr>
                <w:delText>iagnoses</w:delText>
              </w:r>
            </w:del>
          </w:p>
        </w:tc>
      </w:tr>
      <w:tr w:rsidR="007215A6" w:rsidRPr="009446DA" w:rsidDel="000B552C" w14:paraId="185EB41B" w14:textId="75D5EFCC" w:rsidTr="00E63F7D">
        <w:trPr>
          <w:trHeight w:val="600"/>
          <w:del w:id="1154" w:author="HYD OFF31" w:date="2023-07-11T20:48:00Z"/>
        </w:trPr>
        <w:tc>
          <w:tcPr>
            <w:tcW w:w="925" w:type="dxa"/>
          </w:tcPr>
          <w:p w14:paraId="68DA61A7" w14:textId="22521D22" w:rsidR="007215A6" w:rsidRPr="009446DA" w:rsidDel="000B552C" w:rsidRDefault="007215A6" w:rsidP="00E63F7D">
            <w:pPr>
              <w:rPr>
                <w:del w:id="1155" w:author="HYD OFF31" w:date="2023-07-11T20:48:00Z"/>
                <w:sz w:val="20"/>
                <w:szCs w:val="20"/>
              </w:rPr>
            </w:pPr>
            <w:del w:id="1156" w:author="HYD OFF31" w:date="2023-07-11T20:48:00Z">
              <w:r w:rsidRPr="009446DA" w:rsidDel="000B552C">
                <w:rPr>
                  <w:sz w:val="20"/>
                  <w:szCs w:val="20"/>
                </w:rPr>
                <w:delText>Cut-point</w:delText>
              </w:r>
            </w:del>
          </w:p>
        </w:tc>
        <w:tc>
          <w:tcPr>
            <w:tcW w:w="2206" w:type="dxa"/>
            <w:gridSpan w:val="2"/>
          </w:tcPr>
          <w:p w14:paraId="1CE131E4" w14:textId="6B2EA8EE" w:rsidR="007215A6" w:rsidRPr="009446DA" w:rsidDel="000B552C" w:rsidRDefault="007215A6" w:rsidP="00E63F7D">
            <w:pPr>
              <w:rPr>
                <w:del w:id="1157" w:author="HYD OFF31" w:date="2023-07-11T20:48:00Z"/>
                <w:sz w:val="20"/>
                <w:szCs w:val="20"/>
              </w:rPr>
            </w:pPr>
            <w:del w:id="1158" w:author="HYD OFF31" w:date="2023-07-11T20:48:00Z">
              <w:r w:rsidRPr="005010C9" w:rsidDel="000B552C">
                <w:rPr>
                  <w:sz w:val="20"/>
                  <w:szCs w:val="20"/>
                </w:rPr>
                <w:delText>Major Depressive Disorder</w:delText>
              </w:r>
              <w:r w:rsidRPr="009446DA" w:rsidDel="000B552C">
                <w:rPr>
                  <w:sz w:val="20"/>
                  <w:szCs w:val="20"/>
                </w:rPr>
                <w:delText xml:space="preserve"> at 7 years</w:delText>
              </w:r>
            </w:del>
          </w:p>
        </w:tc>
        <w:tc>
          <w:tcPr>
            <w:tcW w:w="2202" w:type="dxa"/>
            <w:gridSpan w:val="2"/>
          </w:tcPr>
          <w:p w14:paraId="0643B2BA" w14:textId="1E449514" w:rsidR="007215A6" w:rsidRPr="009446DA" w:rsidDel="000B552C" w:rsidRDefault="007215A6" w:rsidP="00E63F7D">
            <w:pPr>
              <w:rPr>
                <w:del w:id="1159" w:author="HYD OFF31" w:date="2023-07-11T20:48:00Z"/>
                <w:sz w:val="20"/>
                <w:szCs w:val="20"/>
              </w:rPr>
            </w:pPr>
            <w:del w:id="1160" w:author="HYD OFF31" w:date="2023-07-11T20:48:00Z">
              <w:r w:rsidRPr="005010C9" w:rsidDel="000B552C">
                <w:rPr>
                  <w:sz w:val="20"/>
                  <w:szCs w:val="20"/>
                </w:rPr>
                <w:delText>Major Depressive Disorder</w:delText>
              </w:r>
              <w:r w:rsidRPr="009446DA" w:rsidDel="000B552C">
                <w:rPr>
                  <w:sz w:val="20"/>
                  <w:szCs w:val="20"/>
                </w:rPr>
                <w:delText xml:space="preserve"> at 10 years</w:delText>
              </w:r>
            </w:del>
          </w:p>
        </w:tc>
        <w:tc>
          <w:tcPr>
            <w:tcW w:w="2165" w:type="dxa"/>
            <w:gridSpan w:val="2"/>
          </w:tcPr>
          <w:p w14:paraId="6E2C3434" w14:textId="1143098A" w:rsidR="007215A6" w:rsidRPr="009446DA" w:rsidDel="000B552C" w:rsidRDefault="007215A6" w:rsidP="00E63F7D">
            <w:pPr>
              <w:rPr>
                <w:del w:id="1161" w:author="HYD OFF31" w:date="2023-07-11T20:48:00Z"/>
                <w:sz w:val="20"/>
                <w:szCs w:val="20"/>
              </w:rPr>
            </w:pPr>
            <w:del w:id="1162" w:author="HYD OFF31" w:date="2023-07-11T20:48:00Z">
              <w:r w:rsidRPr="005010C9" w:rsidDel="000B552C">
                <w:rPr>
                  <w:sz w:val="20"/>
                  <w:szCs w:val="20"/>
                </w:rPr>
                <w:delText>Major Depressive Disorder</w:delText>
              </w:r>
              <w:r w:rsidRPr="009446DA" w:rsidDel="000B552C">
                <w:rPr>
                  <w:sz w:val="20"/>
                  <w:szCs w:val="20"/>
                </w:rPr>
                <w:delText xml:space="preserve"> at 13 years</w:delText>
              </w:r>
            </w:del>
          </w:p>
        </w:tc>
        <w:tc>
          <w:tcPr>
            <w:tcW w:w="2114" w:type="dxa"/>
            <w:gridSpan w:val="2"/>
          </w:tcPr>
          <w:p w14:paraId="30DB964B" w14:textId="4D5E45E9" w:rsidR="007215A6" w:rsidRPr="009446DA" w:rsidDel="000B552C" w:rsidRDefault="007215A6" w:rsidP="00E63F7D">
            <w:pPr>
              <w:rPr>
                <w:del w:id="1163" w:author="HYD OFF31" w:date="2023-07-11T20:48:00Z"/>
                <w:sz w:val="20"/>
                <w:szCs w:val="20"/>
              </w:rPr>
            </w:pPr>
            <w:del w:id="1164" w:author="HYD OFF31" w:date="2023-07-11T20:48:00Z">
              <w:r w:rsidRPr="005010C9" w:rsidDel="000B552C">
                <w:rPr>
                  <w:sz w:val="20"/>
                  <w:szCs w:val="20"/>
                </w:rPr>
                <w:delText>Major Depressive Disorder</w:delText>
              </w:r>
              <w:r w:rsidRPr="009446DA" w:rsidDel="000B552C">
                <w:rPr>
                  <w:sz w:val="20"/>
                  <w:szCs w:val="20"/>
                </w:rPr>
                <w:delText xml:space="preserve"> at </w:delText>
              </w:r>
              <w:r w:rsidR="00C06B5F" w:rsidDel="000B552C">
                <w:rPr>
                  <w:sz w:val="20"/>
                  <w:szCs w:val="20"/>
                </w:rPr>
                <w:delText>15/</w:delText>
              </w:r>
              <w:r w:rsidRPr="009446DA" w:rsidDel="000B552C">
                <w:rPr>
                  <w:sz w:val="20"/>
                  <w:szCs w:val="20"/>
                </w:rPr>
                <w:delText>16 years</w:delText>
              </w:r>
            </w:del>
          </w:p>
        </w:tc>
        <w:tc>
          <w:tcPr>
            <w:tcW w:w="2115" w:type="dxa"/>
            <w:gridSpan w:val="2"/>
          </w:tcPr>
          <w:p w14:paraId="73218832" w14:textId="6CC0FAE4" w:rsidR="007215A6" w:rsidRPr="009446DA" w:rsidDel="000B552C" w:rsidRDefault="007215A6" w:rsidP="00E63F7D">
            <w:pPr>
              <w:rPr>
                <w:del w:id="1165" w:author="HYD OFF31" w:date="2023-07-11T20:48:00Z"/>
                <w:sz w:val="20"/>
                <w:szCs w:val="20"/>
              </w:rPr>
            </w:pPr>
            <w:del w:id="1166" w:author="HYD OFF31" w:date="2023-07-11T20:48:00Z">
              <w:r w:rsidRPr="005010C9" w:rsidDel="000B552C">
                <w:rPr>
                  <w:sz w:val="20"/>
                  <w:szCs w:val="20"/>
                </w:rPr>
                <w:delText>Major Depressive Disorder</w:delText>
              </w:r>
              <w:r w:rsidRPr="009446DA" w:rsidDel="000B552C">
                <w:rPr>
                  <w:sz w:val="20"/>
                  <w:szCs w:val="20"/>
                </w:rPr>
                <w:delText xml:space="preserve"> at 25 years</w:delText>
              </w:r>
              <w:r w:rsidDel="000B552C">
                <w:rPr>
                  <w:sz w:val="20"/>
                  <w:szCs w:val="20"/>
                </w:rPr>
                <w:delText xml:space="preserve"> (based on parent-rated SDQ)</w:delText>
              </w:r>
            </w:del>
          </w:p>
        </w:tc>
        <w:tc>
          <w:tcPr>
            <w:tcW w:w="2221" w:type="dxa"/>
            <w:gridSpan w:val="2"/>
          </w:tcPr>
          <w:p w14:paraId="6872D4E8" w14:textId="464590EF" w:rsidR="007215A6" w:rsidRPr="009446DA" w:rsidDel="000B552C" w:rsidRDefault="007215A6" w:rsidP="00E63F7D">
            <w:pPr>
              <w:rPr>
                <w:del w:id="1167" w:author="HYD OFF31" w:date="2023-07-11T20:48:00Z"/>
                <w:sz w:val="20"/>
                <w:szCs w:val="20"/>
              </w:rPr>
            </w:pPr>
            <w:del w:id="1168" w:author="HYD OFF31" w:date="2023-07-11T20:48:00Z">
              <w:r w:rsidRPr="005010C9" w:rsidDel="000B552C">
                <w:rPr>
                  <w:sz w:val="20"/>
                  <w:szCs w:val="20"/>
                </w:rPr>
                <w:delText>Major Depressive Disorder</w:delText>
              </w:r>
              <w:r w:rsidRPr="009446DA" w:rsidDel="000B552C">
                <w:rPr>
                  <w:sz w:val="20"/>
                  <w:szCs w:val="20"/>
                </w:rPr>
                <w:delText xml:space="preserve"> at 25 years</w:delText>
              </w:r>
              <w:r w:rsidDel="000B552C">
                <w:rPr>
                  <w:sz w:val="20"/>
                  <w:szCs w:val="20"/>
                </w:rPr>
                <w:delText xml:space="preserve"> (based on self-rated SDQ)</w:delText>
              </w:r>
            </w:del>
          </w:p>
        </w:tc>
      </w:tr>
      <w:tr w:rsidR="007215A6" w:rsidRPr="009446DA" w:rsidDel="000B552C" w14:paraId="0B0991E8" w14:textId="3FC1BAA7" w:rsidTr="00E63F7D">
        <w:trPr>
          <w:trHeight w:val="600"/>
          <w:del w:id="1169" w:author="HYD OFF31" w:date="2023-07-11T20:48:00Z"/>
        </w:trPr>
        <w:tc>
          <w:tcPr>
            <w:tcW w:w="925" w:type="dxa"/>
          </w:tcPr>
          <w:p w14:paraId="043031E6" w14:textId="2B5D502F" w:rsidR="007215A6" w:rsidRPr="009446DA" w:rsidDel="000B552C" w:rsidRDefault="007215A6" w:rsidP="00E63F7D">
            <w:pPr>
              <w:rPr>
                <w:del w:id="1170" w:author="HYD OFF31" w:date="2023-07-11T20:48:00Z"/>
                <w:sz w:val="20"/>
                <w:szCs w:val="20"/>
              </w:rPr>
            </w:pPr>
          </w:p>
        </w:tc>
        <w:tc>
          <w:tcPr>
            <w:tcW w:w="1085" w:type="dxa"/>
          </w:tcPr>
          <w:p w14:paraId="47F6FFF9" w14:textId="03176365" w:rsidR="007215A6" w:rsidRPr="009446DA" w:rsidDel="000B552C" w:rsidRDefault="007215A6" w:rsidP="00E63F7D">
            <w:pPr>
              <w:rPr>
                <w:del w:id="1171" w:author="HYD OFF31" w:date="2023-07-11T20:48:00Z"/>
                <w:sz w:val="20"/>
                <w:szCs w:val="20"/>
              </w:rPr>
            </w:pPr>
            <w:del w:id="1172" w:author="HYD OFF31" w:date="2023-07-11T20:48:00Z">
              <w:r w:rsidRPr="009446DA" w:rsidDel="000B552C">
                <w:rPr>
                  <w:sz w:val="20"/>
                  <w:szCs w:val="20"/>
                </w:rPr>
                <w:delText xml:space="preserve">Sensitivity </w:delText>
              </w:r>
            </w:del>
          </w:p>
        </w:tc>
        <w:tc>
          <w:tcPr>
            <w:tcW w:w="1121" w:type="dxa"/>
          </w:tcPr>
          <w:p w14:paraId="69C6CEDE" w14:textId="23764729" w:rsidR="007215A6" w:rsidRPr="009446DA" w:rsidDel="000B552C" w:rsidRDefault="007215A6" w:rsidP="00E63F7D">
            <w:pPr>
              <w:rPr>
                <w:del w:id="1173" w:author="HYD OFF31" w:date="2023-07-11T20:48:00Z"/>
                <w:sz w:val="20"/>
                <w:szCs w:val="20"/>
              </w:rPr>
            </w:pPr>
            <w:del w:id="1174" w:author="HYD OFF31" w:date="2023-07-11T20:48:00Z">
              <w:r w:rsidRPr="009446DA" w:rsidDel="000B552C">
                <w:rPr>
                  <w:sz w:val="20"/>
                  <w:szCs w:val="20"/>
                </w:rPr>
                <w:delText xml:space="preserve">Specificity </w:delText>
              </w:r>
            </w:del>
          </w:p>
        </w:tc>
        <w:tc>
          <w:tcPr>
            <w:tcW w:w="975" w:type="dxa"/>
          </w:tcPr>
          <w:p w14:paraId="0AFB0B92" w14:textId="63CFFCB4" w:rsidR="007215A6" w:rsidRPr="009446DA" w:rsidDel="000B552C" w:rsidRDefault="007215A6" w:rsidP="00E63F7D">
            <w:pPr>
              <w:rPr>
                <w:del w:id="1175" w:author="HYD OFF31" w:date="2023-07-11T20:48:00Z"/>
                <w:sz w:val="20"/>
                <w:szCs w:val="20"/>
              </w:rPr>
            </w:pPr>
            <w:del w:id="1176" w:author="HYD OFF31" w:date="2023-07-11T20:48:00Z">
              <w:r w:rsidRPr="009446DA" w:rsidDel="000B552C">
                <w:rPr>
                  <w:sz w:val="20"/>
                  <w:szCs w:val="20"/>
                </w:rPr>
                <w:delText xml:space="preserve">Sensitivity </w:delText>
              </w:r>
            </w:del>
          </w:p>
        </w:tc>
        <w:tc>
          <w:tcPr>
            <w:tcW w:w="1227" w:type="dxa"/>
          </w:tcPr>
          <w:p w14:paraId="5BF78940" w14:textId="5351B3EC" w:rsidR="007215A6" w:rsidRPr="009446DA" w:rsidDel="000B552C" w:rsidRDefault="007215A6" w:rsidP="00E63F7D">
            <w:pPr>
              <w:rPr>
                <w:del w:id="1177" w:author="HYD OFF31" w:date="2023-07-11T20:48:00Z"/>
                <w:sz w:val="20"/>
                <w:szCs w:val="20"/>
              </w:rPr>
            </w:pPr>
            <w:del w:id="1178" w:author="HYD OFF31" w:date="2023-07-11T20:48:00Z">
              <w:r w:rsidRPr="009446DA" w:rsidDel="000B552C">
                <w:rPr>
                  <w:sz w:val="20"/>
                  <w:szCs w:val="20"/>
                </w:rPr>
                <w:delText xml:space="preserve">Specificity </w:delText>
              </w:r>
            </w:del>
          </w:p>
        </w:tc>
        <w:tc>
          <w:tcPr>
            <w:tcW w:w="1085" w:type="dxa"/>
          </w:tcPr>
          <w:p w14:paraId="42593258" w14:textId="6C8AC5AB" w:rsidR="007215A6" w:rsidRPr="009446DA" w:rsidDel="000B552C" w:rsidRDefault="007215A6" w:rsidP="00E63F7D">
            <w:pPr>
              <w:rPr>
                <w:del w:id="1179" w:author="HYD OFF31" w:date="2023-07-11T20:48:00Z"/>
                <w:sz w:val="20"/>
                <w:szCs w:val="20"/>
              </w:rPr>
            </w:pPr>
            <w:del w:id="1180" w:author="HYD OFF31" w:date="2023-07-11T20:48:00Z">
              <w:r w:rsidRPr="009446DA" w:rsidDel="000B552C">
                <w:rPr>
                  <w:sz w:val="20"/>
                  <w:szCs w:val="20"/>
                </w:rPr>
                <w:delText xml:space="preserve">Sensitivity </w:delText>
              </w:r>
            </w:del>
          </w:p>
        </w:tc>
        <w:tc>
          <w:tcPr>
            <w:tcW w:w="1080" w:type="dxa"/>
          </w:tcPr>
          <w:p w14:paraId="72ED287E" w14:textId="58365DAB" w:rsidR="007215A6" w:rsidRPr="009446DA" w:rsidDel="000B552C" w:rsidRDefault="007215A6" w:rsidP="00E63F7D">
            <w:pPr>
              <w:rPr>
                <w:del w:id="1181" w:author="HYD OFF31" w:date="2023-07-11T20:48:00Z"/>
                <w:sz w:val="20"/>
                <w:szCs w:val="20"/>
              </w:rPr>
            </w:pPr>
            <w:del w:id="1182" w:author="HYD OFF31" w:date="2023-07-11T20:48:00Z">
              <w:r w:rsidRPr="009446DA" w:rsidDel="000B552C">
                <w:rPr>
                  <w:sz w:val="20"/>
                  <w:szCs w:val="20"/>
                </w:rPr>
                <w:delText xml:space="preserve">Specificity </w:delText>
              </w:r>
            </w:del>
          </w:p>
        </w:tc>
        <w:tc>
          <w:tcPr>
            <w:tcW w:w="1058" w:type="dxa"/>
          </w:tcPr>
          <w:p w14:paraId="0F375167" w14:textId="78203606" w:rsidR="007215A6" w:rsidRPr="009446DA" w:rsidDel="000B552C" w:rsidRDefault="007215A6" w:rsidP="00E63F7D">
            <w:pPr>
              <w:rPr>
                <w:del w:id="1183" w:author="HYD OFF31" w:date="2023-07-11T20:48:00Z"/>
                <w:sz w:val="20"/>
                <w:szCs w:val="20"/>
              </w:rPr>
            </w:pPr>
            <w:del w:id="1184" w:author="HYD OFF31" w:date="2023-07-11T20:48:00Z">
              <w:r w:rsidRPr="009446DA" w:rsidDel="000B552C">
                <w:rPr>
                  <w:sz w:val="20"/>
                  <w:szCs w:val="20"/>
                </w:rPr>
                <w:delText xml:space="preserve">Sensitivity </w:delText>
              </w:r>
            </w:del>
          </w:p>
        </w:tc>
        <w:tc>
          <w:tcPr>
            <w:tcW w:w="1056" w:type="dxa"/>
          </w:tcPr>
          <w:p w14:paraId="583A97FC" w14:textId="6396C836" w:rsidR="007215A6" w:rsidRPr="009446DA" w:rsidDel="000B552C" w:rsidRDefault="007215A6" w:rsidP="00E63F7D">
            <w:pPr>
              <w:rPr>
                <w:del w:id="1185" w:author="HYD OFF31" w:date="2023-07-11T20:48:00Z"/>
                <w:sz w:val="20"/>
                <w:szCs w:val="20"/>
              </w:rPr>
            </w:pPr>
            <w:del w:id="1186" w:author="HYD OFF31" w:date="2023-07-11T20:48:00Z">
              <w:r w:rsidRPr="009446DA" w:rsidDel="000B552C">
                <w:rPr>
                  <w:sz w:val="20"/>
                  <w:szCs w:val="20"/>
                </w:rPr>
                <w:delText xml:space="preserve">Specificity </w:delText>
              </w:r>
            </w:del>
          </w:p>
        </w:tc>
        <w:tc>
          <w:tcPr>
            <w:tcW w:w="1059" w:type="dxa"/>
          </w:tcPr>
          <w:p w14:paraId="5AE587E5" w14:textId="495705FE" w:rsidR="007215A6" w:rsidRPr="009446DA" w:rsidDel="000B552C" w:rsidRDefault="007215A6" w:rsidP="00E63F7D">
            <w:pPr>
              <w:rPr>
                <w:del w:id="1187" w:author="HYD OFF31" w:date="2023-07-11T20:48:00Z"/>
                <w:sz w:val="20"/>
                <w:szCs w:val="20"/>
              </w:rPr>
            </w:pPr>
            <w:del w:id="1188" w:author="HYD OFF31" w:date="2023-07-11T20:48:00Z">
              <w:r w:rsidRPr="009446DA" w:rsidDel="000B552C">
                <w:rPr>
                  <w:sz w:val="20"/>
                  <w:szCs w:val="20"/>
                </w:rPr>
                <w:delText xml:space="preserve">Sensitivity </w:delText>
              </w:r>
            </w:del>
          </w:p>
        </w:tc>
        <w:tc>
          <w:tcPr>
            <w:tcW w:w="1056" w:type="dxa"/>
          </w:tcPr>
          <w:p w14:paraId="329B44DE" w14:textId="1C63E149" w:rsidR="007215A6" w:rsidRPr="009446DA" w:rsidDel="000B552C" w:rsidRDefault="007215A6" w:rsidP="00E63F7D">
            <w:pPr>
              <w:rPr>
                <w:del w:id="1189" w:author="HYD OFF31" w:date="2023-07-11T20:48:00Z"/>
                <w:sz w:val="20"/>
                <w:szCs w:val="20"/>
              </w:rPr>
            </w:pPr>
            <w:del w:id="1190" w:author="HYD OFF31" w:date="2023-07-11T20:48:00Z">
              <w:r w:rsidRPr="009446DA" w:rsidDel="000B552C">
                <w:rPr>
                  <w:sz w:val="20"/>
                  <w:szCs w:val="20"/>
                </w:rPr>
                <w:delText xml:space="preserve">Specificity </w:delText>
              </w:r>
            </w:del>
          </w:p>
        </w:tc>
        <w:tc>
          <w:tcPr>
            <w:tcW w:w="1054" w:type="dxa"/>
          </w:tcPr>
          <w:p w14:paraId="09ADC8FA" w14:textId="5C2D80AD" w:rsidR="007215A6" w:rsidRPr="009446DA" w:rsidDel="000B552C" w:rsidRDefault="007215A6" w:rsidP="00E63F7D">
            <w:pPr>
              <w:rPr>
                <w:del w:id="1191" w:author="HYD OFF31" w:date="2023-07-11T20:48:00Z"/>
                <w:sz w:val="20"/>
                <w:szCs w:val="20"/>
              </w:rPr>
            </w:pPr>
            <w:del w:id="1192" w:author="HYD OFF31" w:date="2023-07-11T20:48:00Z">
              <w:r w:rsidRPr="009446DA" w:rsidDel="000B552C">
                <w:rPr>
                  <w:sz w:val="20"/>
                  <w:szCs w:val="20"/>
                </w:rPr>
                <w:delText xml:space="preserve">Sensitivity </w:delText>
              </w:r>
            </w:del>
          </w:p>
        </w:tc>
        <w:tc>
          <w:tcPr>
            <w:tcW w:w="1167" w:type="dxa"/>
          </w:tcPr>
          <w:p w14:paraId="6B03C781" w14:textId="3497D48B" w:rsidR="007215A6" w:rsidRPr="009446DA" w:rsidDel="000B552C" w:rsidRDefault="007215A6" w:rsidP="00E63F7D">
            <w:pPr>
              <w:rPr>
                <w:del w:id="1193" w:author="HYD OFF31" w:date="2023-07-11T20:48:00Z"/>
                <w:sz w:val="20"/>
                <w:szCs w:val="20"/>
              </w:rPr>
            </w:pPr>
            <w:del w:id="1194" w:author="HYD OFF31" w:date="2023-07-11T20:48:00Z">
              <w:r w:rsidRPr="009446DA" w:rsidDel="000B552C">
                <w:rPr>
                  <w:sz w:val="20"/>
                  <w:szCs w:val="20"/>
                </w:rPr>
                <w:delText xml:space="preserve">Specificity </w:delText>
              </w:r>
            </w:del>
          </w:p>
        </w:tc>
      </w:tr>
      <w:tr w:rsidR="007215A6" w:rsidRPr="009446DA" w:rsidDel="000B552C" w14:paraId="0FEF5AC4" w14:textId="1BB761FA" w:rsidTr="00E63F7D">
        <w:trPr>
          <w:trHeight w:val="309"/>
          <w:del w:id="1195" w:author="HYD OFF31" w:date="2023-07-11T20:48:00Z"/>
        </w:trPr>
        <w:tc>
          <w:tcPr>
            <w:tcW w:w="925" w:type="dxa"/>
          </w:tcPr>
          <w:p w14:paraId="092F3672" w14:textId="7244FA42" w:rsidR="007215A6" w:rsidRPr="009446DA" w:rsidDel="000B552C" w:rsidRDefault="007215A6" w:rsidP="00E63F7D">
            <w:pPr>
              <w:rPr>
                <w:del w:id="1196" w:author="HYD OFF31" w:date="2023-07-11T20:48:00Z"/>
                <w:sz w:val="20"/>
                <w:szCs w:val="20"/>
              </w:rPr>
            </w:pPr>
            <w:del w:id="1197" w:author="HYD OFF31" w:date="2023-07-11T20:48:00Z">
              <w:r w:rsidRPr="009446DA" w:rsidDel="000B552C">
                <w:rPr>
                  <w:color w:val="212121"/>
                  <w:sz w:val="20"/>
                  <w:szCs w:val="20"/>
                </w:rPr>
                <w:delText>≥ 1</w:delText>
              </w:r>
            </w:del>
          </w:p>
        </w:tc>
        <w:tc>
          <w:tcPr>
            <w:tcW w:w="1085" w:type="dxa"/>
            <w:vAlign w:val="center"/>
          </w:tcPr>
          <w:p w14:paraId="734859A0" w14:textId="01B4E2F2" w:rsidR="007215A6" w:rsidRPr="009446DA" w:rsidDel="000B552C" w:rsidRDefault="007215A6" w:rsidP="00E63F7D">
            <w:pPr>
              <w:rPr>
                <w:del w:id="1198" w:author="HYD OFF31" w:date="2023-07-11T20:48:00Z"/>
                <w:sz w:val="20"/>
                <w:szCs w:val="20"/>
              </w:rPr>
            </w:pPr>
            <w:del w:id="1199" w:author="HYD OFF31" w:date="2023-07-11T20:48:00Z">
              <w:r w:rsidRPr="009446DA" w:rsidDel="000B552C">
                <w:rPr>
                  <w:rFonts w:eastAsia="Times New Roman"/>
                  <w:sz w:val="20"/>
                  <w:szCs w:val="20"/>
                  <w:lang w:eastAsia="en-GB"/>
                </w:rPr>
                <w:delText>90.48%</w:delText>
              </w:r>
            </w:del>
          </w:p>
        </w:tc>
        <w:tc>
          <w:tcPr>
            <w:tcW w:w="1121" w:type="dxa"/>
            <w:vAlign w:val="center"/>
          </w:tcPr>
          <w:p w14:paraId="39A34164" w14:textId="41970DAF" w:rsidR="007215A6" w:rsidRPr="009446DA" w:rsidDel="000B552C" w:rsidRDefault="007215A6" w:rsidP="00E63F7D">
            <w:pPr>
              <w:rPr>
                <w:del w:id="1200" w:author="HYD OFF31" w:date="2023-07-11T20:48:00Z"/>
                <w:sz w:val="20"/>
                <w:szCs w:val="20"/>
              </w:rPr>
            </w:pPr>
            <w:del w:id="1201" w:author="HYD OFF31" w:date="2023-07-11T20:48:00Z">
              <w:r w:rsidRPr="009446DA" w:rsidDel="000B552C">
                <w:rPr>
                  <w:rFonts w:eastAsia="Times New Roman"/>
                  <w:sz w:val="20"/>
                  <w:szCs w:val="20"/>
                  <w:lang w:eastAsia="en-GB"/>
                </w:rPr>
                <w:delText>36.14%</w:delText>
              </w:r>
            </w:del>
          </w:p>
        </w:tc>
        <w:tc>
          <w:tcPr>
            <w:tcW w:w="975" w:type="dxa"/>
            <w:vAlign w:val="center"/>
          </w:tcPr>
          <w:p w14:paraId="47107351" w14:textId="79956FBB" w:rsidR="007215A6" w:rsidRPr="009446DA" w:rsidDel="000B552C" w:rsidRDefault="007215A6" w:rsidP="00E63F7D">
            <w:pPr>
              <w:rPr>
                <w:del w:id="1202" w:author="HYD OFF31" w:date="2023-07-11T20:48:00Z"/>
                <w:sz w:val="20"/>
                <w:szCs w:val="20"/>
              </w:rPr>
            </w:pPr>
            <w:del w:id="1203" w:author="HYD OFF31" w:date="2023-07-11T20:48:00Z">
              <w:r w:rsidRPr="00A928F0" w:rsidDel="000B552C">
                <w:rPr>
                  <w:rFonts w:eastAsia="Times New Roman"/>
                  <w:sz w:val="20"/>
                  <w:szCs w:val="20"/>
                  <w:lang w:eastAsia="en-GB"/>
                </w:rPr>
                <w:delText>90.63%</w:delText>
              </w:r>
            </w:del>
          </w:p>
        </w:tc>
        <w:tc>
          <w:tcPr>
            <w:tcW w:w="1227" w:type="dxa"/>
            <w:vAlign w:val="center"/>
          </w:tcPr>
          <w:p w14:paraId="5D24CA08" w14:textId="2B499846" w:rsidR="007215A6" w:rsidRPr="009446DA" w:rsidDel="000B552C" w:rsidRDefault="007215A6" w:rsidP="00E63F7D">
            <w:pPr>
              <w:rPr>
                <w:del w:id="1204" w:author="HYD OFF31" w:date="2023-07-11T20:48:00Z"/>
                <w:sz w:val="20"/>
                <w:szCs w:val="20"/>
              </w:rPr>
            </w:pPr>
            <w:del w:id="1205" w:author="HYD OFF31" w:date="2023-07-11T20:48:00Z">
              <w:r w:rsidRPr="00A928F0" w:rsidDel="000B552C">
                <w:rPr>
                  <w:rFonts w:eastAsia="Times New Roman"/>
                  <w:sz w:val="20"/>
                  <w:szCs w:val="20"/>
                  <w:lang w:eastAsia="en-GB"/>
                </w:rPr>
                <w:delText>37.56%</w:delText>
              </w:r>
            </w:del>
          </w:p>
        </w:tc>
        <w:tc>
          <w:tcPr>
            <w:tcW w:w="1085" w:type="dxa"/>
            <w:vAlign w:val="center"/>
          </w:tcPr>
          <w:p w14:paraId="67678C6A" w14:textId="1EF88FBB" w:rsidR="007215A6" w:rsidRPr="009446DA" w:rsidDel="000B552C" w:rsidRDefault="007215A6" w:rsidP="00E63F7D">
            <w:pPr>
              <w:rPr>
                <w:del w:id="1206" w:author="HYD OFF31" w:date="2023-07-11T20:48:00Z"/>
                <w:sz w:val="20"/>
                <w:szCs w:val="20"/>
              </w:rPr>
            </w:pPr>
            <w:del w:id="1207" w:author="HYD OFF31" w:date="2023-07-11T20:48:00Z">
              <w:r w:rsidRPr="00A928F0" w:rsidDel="000B552C">
                <w:rPr>
                  <w:rFonts w:eastAsia="Times New Roman"/>
                  <w:sz w:val="20"/>
                  <w:szCs w:val="20"/>
                  <w:lang w:eastAsia="en-GB"/>
                </w:rPr>
                <w:delText>95.74%</w:delText>
              </w:r>
            </w:del>
          </w:p>
        </w:tc>
        <w:tc>
          <w:tcPr>
            <w:tcW w:w="1080" w:type="dxa"/>
            <w:vAlign w:val="center"/>
          </w:tcPr>
          <w:p w14:paraId="0A82B3D9" w14:textId="0915FE70" w:rsidR="007215A6" w:rsidRPr="009446DA" w:rsidDel="000B552C" w:rsidRDefault="007215A6" w:rsidP="00E63F7D">
            <w:pPr>
              <w:rPr>
                <w:del w:id="1208" w:author="HYD OFF31" w:date="2023-07-11T20:48:00Z"/>
                <w:sz w:val="20"/>
                <w:szCs w:val="20"/>
              </w:rPr>
            </w:pPr>
            <w:del w:id="1209" w:author="HYD OFF31" w:date="2023-07-11T20:48:00Z">
              <w:r w:rsidRPr="00A928F0" w:rsidDel="000B552C">
                <w:rPr>
                  <w:rFonts w:eastAsia="Times New Roman"/>
                  <w:sz w:val="20"/>
                  <w:szCs w:val="20"/>
                  <w:lang w:eastAsia="en-GB"/>
                </w:rPr>
                <w:delText>39.50%</w:delText>
              </w:r>
            </w:del>
          </w:p>
        </w:tc>
        <w:tc>
          <w:tcPr>
            <w:tcW w:w="1058" w:type="dxa"/>
            <w:vAlign w:val="center"/>
          </w:tcPr>
          <w:p w14:paraId="533A508A" w14:textId="390F337F" w:rsidR="007215A6" w:rsidRPr="009446DA" w:rsidDel="000B552C" w:rsidRDefault="007215A6" w:rsidP="00E63F7D">
            <w:pPr>
              <w:rPr>
                <w:del w:id="1210" w:author="HYD OFF31" w:date="2023-07-11T20:48:00Z"/>
                <w:sz w:val="20"/>
                <w:szCs w:val="20"/>
              </w:rPr>
            </w:pPr>
            <w:del w:id="1211" w:author="HYD OFF31" w:date="2023-07-11T20:48:00Z">
              <w:r w:rsidRPr="00A928F0" w:rsidDel="000B552C">
                <w:rPr>
                  <w:rFonts w:eastAsia="Times New Roman"/>
                  <w:sz w:val="20"/>
                  <w:szCs w:val="20"/>
                  <w:lang w:eastAsia="en-GB"/>
                </w:rPr>
                <w:delText>79.25%</w:delText>
              </w:r>
            </w:del>
          </w:p>
        </w:tc>
        <w:tc>
          <w:tcPr>
            <w:tcW w:w="1056" w:type="dxa"/>
            <w:vAlign w:val="center"/>
          </w:tcPr>
          <w:p w14:paraId="7F30AD9F" w14:textId="4133ADFB" w:rsidR="007215A6" w:rsidRPr="009446DA" w:rsidDel="000B552C" w:rsidRDefault="007215A6" w:rsidP="00E63F7D">
            <w:pPr>
              <w:rPr>
                <w:del w:id="1212" w:author="HYD OFF31" w:date="2023-07-11T20:48:00Z"/>
                <w:sz w:val="20"/>
                <w:szCs w:val="20"/>
              </w:rPr>
            </w:pPr>
            <w:del w:id="1213" w:author="HYD OFF31" w:date="2023-07-11T20:48:00Z">
              <w:r w:rsidRPr="00A928F0" w:rsidDel="000B552C">
                <w:rPr>
                  <w:rFonts w:eastAsia="Times New Roman"/>
                  <w:sz w:val="20"/>
                  <w:szCs w:val="20"/>
                  <w:lang w:eastAsia="en-GB"/>
                </w:rPr>
                <w:delText>41.72%</w:delText>
              </w:r>
            </w:del>
          </w:p>
        </w:tc>
        <w:tc>
          <w:tcPr>
            <w:tcW w:w="1059" w:type="dxa"/>
            <w:vAlign w:val="center"/>
          </w:tcPr>
          <w:p w14:paraId="0981B7C2" w14:textId="625C2A40" w:rsidR="007215A6" w:rsidRPr="009446DA" w:rsidDel="000B552C" w:rsidRDefault="007215A6" w:rsidP="00E63F7D">
            <w:pPr>
              <w:rPr>
                <w:del w:id="1214" w:author="HYD OFF31" w:date="2023-07-11T20:48:00Z"/>
                <w:sz w:val="20"/>
                <w:szCs w:val="20"/>
              </w:rPr>
            </w:pPr>
            <w:del w:id="1215" w:author="HYD OFF31" w:date="2023-07-11T20:48:00Z">
              <w:r w:rsidRPr="00A928F0" w:rsidDel="000B552C">
                <w:rPr>
                  <w:rFonts w:eastAsia="Times New Roman"/>
                  <w:sz w:val="20"/>
                  <w:szCs w:val="20"/>
                  <w:lang w:eastAsia="en-GB"/>
                </w:rPr>
                <w:delText>86.60%</w:delText>
              </w:r>
            </w:del>
          </w:p>
        </w:tc>
        <w:tc>
          <w:tcPr>
            <w:tcW w:w="1056" w:type="dxa"/>
            <w:vAlign w:val="center"/>
          </w:tcPr>
          <w:p w14:paraId="50733EDB" w14:textId="659825C8" w:rsidR="007215A6" w:rsidRPr="009446DA" w:rsidDel="000B552C" w:rsidRDefault="007215A6" w:rsidP="00E63F7D">
            <w:pPr>
              <w:rPr>
                <w:del w:id="1216" w:author="HYD OFF31" w:date="2023-07-11T20:48:00Z"/>
                <w:sz w:val="20"/>
                <w:szCs w:val="20"/>
              </w:rPr>
            </w:pPr>
            <w:del w:id="1217" w:author="HYD OFF31" w:date="2023-07-11T20:48:00Z">
              <w:r w:rsidRPr="00A928F0" w:rsidDel="000B552C">
                <w:rPr>
                  <w:rFonts w:eastAsia="Times New Roman"/>
                  <w:sz w:val="20"/>
                  <w:szCs w:val="20"/>
                  <w:lang w:eastAsia="en-GB"/>
                </w:rPr>
                <w:delText>39.15%</w:delText>
              </w:r>
            </w:del>
          </w:p>
        </w:tc>
        <w:tc>
          <w:tcPr>
            <w:tcW w:w="1054" w:type="dxa"/>
            <w:vAlign w:val="center"/>
          </w:tcPr>
          <w:p w14:paraId="703F25EE" w14:textId="07EAED73" w:rsidR="007215A6" w:rsidRPr="00204892" w:rsidDel="000B552C" w:rsidRDefault="007215A6" w:rsidP="00E63F7D">
            <w:pPr>
              <w:rPr>
                <w:del w:id="1218" w:author="HYD OFF31" w:date="2023-07-11T20:48:00Z"/>
                <w:rFonts w:eastAsia="Times New Roman"/>
                <w:sz w:val="20"/>
                <w:szCs w:val="20"/>
                <w:lang w:eastAsia="en-GB"/>
              </w:rPr>
            </w:pPr>
            <w:del w:id="1219" w:author="HYD OFF31" w:date="2023-07-11T20:48:00Z">
              <w:r w:rsidRPr="0062439A" w:rsidDel="000B552C">
                <w:rPr>
                  <w:rFonts w:eastAsia="Times New Roman"/>
                  <w:sz w:val="20"/>
                  <w:szCs w:val="20"/>
                  <w:lang w:eastAsia="en-GB"/>
                </w:rPr>
                <w:delText>100.00%</w:delText>
              </w:r>
            </w:del>
          </w:p>
        </w:tc>
        <w:tc>
          <w:tcPr>
            <w:tcW w:w="1167" w:type="dxa"/>
            <w:vAlign w:val="center"/>
          </w:tcPr>
          <w:p w14:paraId="419F1B83" w14:textId="62FCEA5A" w:rsidR="007215A6" w:rsidRPr="00204892" w:rsidDel="000B552C" w:rsidRDefault="007215A6" w:rsidP="00E63F7D">
            <w:pPr>
              <w:rPr>
                <w:del w:id="1220" w:author="HYD OFF31" w:date="2023-07-11T20:48:00Z"/>
                <w:rFonts w:eastAsia="Times New Roman"/>
                <w:sz w:val="20"/>
                <w:szCs w:val="20"/>
                <w:lang w:eastAsia="en-GB"/>
              </w:rPr>
            </w:pPr>
            <w:del w:id="1221" w:author="HYD OFF31" w:date="2023-07-11T20:48:00Z">
              <w:r w:rsidRPr="0062439A" w:rsidDel="000B552C">
                <w:rPr>
                  <w:rFonts w:eastAsia="Times New Roman"/>
                  <w:sz w:val="20"/>
                  <w:szCs w:val="20"/>
                  <w:lang w:eastAsia="en-GB"/>
                </w:rPr>
                <w:delText>12.88%</w:delText>
              </w:r>
            </w:del>
          </w:p>
        </w:tc>
      </w:tr>
      <w:tr w:rsidR="007215A6" w:rsidRPr="009446DA" w:rsidDel="000B552C" w14:paraId="217413F1" w14:textId="23A5CC13" w:rsidTr="00E63F7D">
        <w:trPr>
          <w:trHeight w:val="309"/>
          <w:del w:id="1222" w:author="HYD OFF31" w:date="2023-07-11T20:48:00Z"/>
        </w:trPr>
        <w:tc>
          <w:tcPr>
            <w:tcW w:w="925" w:type="dxa"/>
          </w:tcPr>
          <w:p w14:paraId="6C79D370" w14:textId="770553A9" w:rsidR="007215A6" w:rsidRPr="009446DA" w:rsidDel="000B552C" w:rsidRDefault="007215A6" w:rsidP="00E63F7D">
            <w:pPr>
              <w:rPr>
                <w:del w:id="1223" w:author="HYD OFF31" w:date="2023-07-11T20:48:00Z"/>
                <w:sz w:val="20"/>
                <w:szCs w:val="20"/>
              </w:rPr>
            </w:pPr>
            <w:del w:id="1224" w:author="HYD OFF31" w:date="2023-07-11T20:48:00Z">
              <w:r w:rsidRPr="009446DA" w:rsidDel="000B552C">
                <w:rPr>
                  <w:color w:val="212121"/>
                  <w:sz w:val="20"/>
                  <w:szCs w:val="20"/>
                </w:rPr>
                <w:delText>≥ 2</w:delText>
              </w:r>
            </w:del>
          </w:p>
        </w:tc>
        <w:tc>
          <w:tcPr>
            <w:tcW w:w="1085" w:type="dxa"/>
            <w:vAlign w:val="center"/>
          </w:tcPr>
          <w:p w14:paraId="18B15F69" w14:textId="766CB630" w:rsidR="007215A6" w:rsidRPr="009446DA" w:rsidDel="000B552C" w:rsidRDefault="007215A6" w:rsidP="00E63F7D">
            <w:pPr>
              <w:rPr>
                <w:del w:id="1225" w:author="HYD OFF31" w:date="2023-07-11T20:48:00Z"/>
                <w:sz w:val="20"/>
                <w:szCs w:val="20"/>
              </w:rPr>
            </w:pPr>
            <w:del w:id="1226" w:author="HYD OFF31" w:date="2023-07-11T20:48:00Z">
              <w:r w:rsidRPr="009446DA" w:rsidDel="000B552C">
                <w:rPr>
                  <w:rFonts w:eastAsia="Times New Roman"/>
                  <w:sz w:val="20"/>
                  <w:szCs w:val="20"/>
                  <w:lang w:eastAsia="en-GB"/>
                </w:rPr>
                <w:delText>76.19%</w:delText>
              </w:r>
            </w:del>
          </w:p>
        </w:tc>
        <w:tc>
          <w:tcPr>
            <w:tcW w:w="1121" w:type="dxa"/>
            <w:vAlign w:val="center"/>
          </w:tcPr>
          <w:p w14:paraId="67A5EC06" w14:textId="749A6504" w:rsidR="007215A6" w:rsidRPr="009446DA" w:rsidDel="000B552C" w:rsidRDefault="007215A6" w:rsidP="00E63F7D">
            <w:pPr>
              <w:rPr>
                <w:del w:id="1227" w:author="HYD OFF31" w:date="2023-07-11T20:48:00Z"/>
                <w:sz w:val="20"/>
                <w:szCs w:val="20"/>
              </w:rPr>
            </w:pPr>
            <w:del w:id="1228" w:author="HYD OFF31" w:date="2023-07-11T20:48:00Z">
              <w:r w:rsidRPr="009446DA" w:rsidDel="000B552C">
                <w:rPr>
                  <w:rFonts w:eastAsia="Times New Roman"/>
                  <w:sz w:val="20"/>
                  <w:szCs w:val="20"/>
                  <w:lang w:eastAsia="en-GB"/>
                </w:rPr>
                <w:delText>61.69%</w:delText>
              </w:r>
            </w:del>
          </w:p>
        </w:tc>
        <w:tc>
          <w:tcPr>
            <w:tcW w:w="975" w:type="dxa"/>
            <w:shd w:val="clear" w:color="auto" w:fill="E7E6E6" w:themeFill="background2"/>
            <w:vAlign w:val="center"/>
          </w:tcPr>
          <w:p w14:paraId="635C9AD0" w14:textId="5535A7C7" w:rsidR="007215A6" w:rsidDel="000B552C" w:rsidRDefault="007215A6" w:rsidP="00E63F7D">
            <w:pPr>
              <w:rPr>
                <w:del w:id="1229" w:author="HYD OFF31" w:date="2023-07-11T20:48:00Z"/>
                <w:rFonts w:eastAsia="Times New Roman"/>
                <w:b/>
                <w:bCs/>
                <w:sz w:val="20"/>
                <w:szCs w:val="20"/>
                <w:lang w:eastAsia="en-GB"/>
              </w:rPr>
            </w:pPr>
            <w:del w:id="1230" w:author="HYD OFF31" w:date="2023-07-11T20:48:00Z">
              <w:r w:rsidRPr="00A928F0" w:rsidDel="000B552C">
                <w:rPr>
                  <w:rFonts w:eastAsia="Times New Roman"/>
                  <w:b/>
                  <w:bCs/>
                  <w:sz w:val="20"/>
                  <w:szCs w:val="20"/>
                  <w:lang w:eastAsia="en-GB"/>
                </w:rPr>
                <w:delText>81.25%</w:delText>
              </w:r>
            </w:del>
          </w:p>
          <w:p w14:paraId="72AC0855" w14:textId="6F7677A1" w:rsidR="007215A6" w:rsidRPr="009446DA" w:rsidDel="000B552C" w:rsidRDefault="007215A6" w:rsidP="00E63F7D">
            <w:pPr>
              <w:rPr>
                <w:del w:id="1231" w:author="HYD OFF31" w:date="2023-07-11T20:48:00Z"/>
                <w:b/>
                <w:bCs/>
                <w:sz w:val="20"/>
                <w:szCs w:val="20"/>
              </w:rPr>
            </w:pPr>
            <w:del w:id="1232" w:author="HYD OFF31" w:date="2023-07-11T20:48:00Z">
              <w:r w:rsidDel="000B552C">
                <w:rPr>
                  <w:rFonts w:eastAsia="Times New Roman"/>
                  <w:b/>
                  <w:bCs/>
                  <w:sz w:val="20"/>
                  <w:szCs w:val="20"/>
                  <w:lang w:eastAsia="en-GB"/>
                </w:rPr>
                <w:delText>PPV=2%</w:delText>
              </w:r>
            </w:del>
          </w:p>
        </w:tc>
        <w:tc>
          <w:tcPr>
            <w:tcW w:w="1227" w:type="dxa"/>
            <w:shd w:val="clear" w:color="auto" w:fill="E7E6E6" w:themeFill="background2"/>
            <w:vAlign w:val="center"/>
          </w:tcPr>
          <w:p w14:paraId="4CC89EDD" w14:textId="39237670" w:rsidR="007215A6" w:rsidDel="000B552C" w:rsidRDefault="007215A6" w:rsidP="00E63F7D">
            <w:pPr>
              <w:rPr>
                <w:del w:id="1233" w:author="HYD OFF31" w:date="2023-07-11T20:48:00Z"/>
                <w:rFonts w:eastAsia="Times New Roman"/>
                <w:b/>
                <w:bCs/>
                <w:sz w:val="20"/>
                <w:szCs w:val="20"/>
                <w:lang w:eastAsia="en-GB"/>
              </w:rPr>
            </w:pPr>
            <w:del w:id="1234" w:author="HYD OFF31" w:date="2023-07-11T20:48:00Z">
              <w:r w:rsidRPr="00A928F0" w:rsidDel="000B552C">
                <w:rPr>
                  <w:rFonts w:eastAsia="Times New Roman"/>
                  <w:b/>
                  <w:bCs/>
                  <w:sz w:val="20"/>
                  <w:szCs w:val="20"/>
                  <w:lang w:eastAsia="en-GB"/>
                </w:rPr>
                <w:delText>62.33%</w:delText>
              </w:r>
            </w:del>
          </w:p>
          <w:p w14:paraId="47835309" w14:textId="51E6A0C8" w:rsidR="007215A6" w:rsidRPr="009446DA" w:rsidDel="000B552C" w:rsidRDefault="007215A6" w:rsidP="00E63F7D">
            <w:pPr>
              <w:rPr>
                <w:del w:id="1235" w:author="HYD OFF31" w:date="2023-07-11T20:48:00Z"/>
                <w:b/>
                <w:bCs/>
                <w:sz w:val="20"/>
                <w:szCs w:val="20"/>
              </w:rPr>
            </w:pPr>
            <w:del w:id="1236" w:author="HYD OFF31" w:date="2023-07-11T20:48:00Z">
              <w:r w:rsidDel="000B552C">
                <w:rPr>
                  <w:b/>
                  <w:bCs/>
                  <w:sz w:val="20"/>
                  <w:szCs w:val="20"/>
                </w:rPr>
                <w:delText>NPV</w:delText>
              </w:r>
              <w:r w:rsidRPr="0084534E" w:rsidDel="000B552C">
                <w:rPr>
                  <w:b/>
                  <w:bCs/>
                  <w:sz w:val="20"/>
                  <w:szCs w:val="20"/>
                </w:rPr>
                <w:delText>=&gt;99%</w:delText>
              </w:r>
            </w:del>
          </w:p>
        </w:tc>
        <w:tc>
          <w:tcPr>
            <w:tcW w:w="1085" w:type="dxa"/>
            <w:vAlign w:val="center"/>
          </w:tcPr>
          <w:p w14:paraId="14155671" w14:textId="45A953D8" w:rsidR="007215A6" w:rsidRPr="009446DA" w:rsidDel="000B552C" w:rsidRDefault="007215A6" w:rsidP="00E63F7D">
            <w:pPr>
              <w:rPr>
                <w:del w:id="1237" w:author="HYD OFF31" w:date="2023-07-11T20:48:00Z"/>
                <w:sz w:val="20"/>
                <w:szCs w:val="20"/>
              </w:rPr>
            </w:pPr>
            <w:del w:id="1238" w:author="HYD OFF31" w:date="2023-07-11T20:48:00Z">
              <w:r w:rsidRPr="00A928F0" w:rsidDel="000B552C">
                <w:rPr>
                  <w:rFonts w:eastAsia="Times New Roman"/>
                  <w:sz w:val="20"/>
                  <w:szCs w:val="20"/>
                  <w:lang w:eastAsia="en-GB"/>
                </w:rPr>
                <w:delText>87.23%</w:delText>
              </w:r>
            </w:del>
          </w:p>
        </w:tc>
        <w:tc>
          <w:tcPr>
            <w:tcW w:w="1080" w:type="dxa"/>
            <w:vAlign w:val="center"/>
          </w:tcPr>
          <w:p w14:paraId="11A1DC2F" w14:textId="53D556F0" w:rsidR="007215A6" w:rsidRPr="009446DA" w:rsidDel="000B552C" w:rsidRDefault="007215A6" w:rsidP="00E63F7D">
            <w:pPr>
              <w:rPr>
                <w:del w:id="1239" w:author="HYD OFF31" w:date="2023-07-11T20:48:00Z"/>
                <w:sz w:val="20"/>
                <w:szCs w:val="20"/>
              </w:rPr>
            </w:pPr>
            <w:del w:id="1240" w:author="HYD OFF31" w:date="2023-07-11T20:48:00Z">
              <w:r w:rsidRPr="00A928F0" w:rsidDel="000B552C">
                <w:rPr>
                  <w:rFonts w:eastAsia="Times New Roman"/>
                  <w:sz w:val="20"/>
                  <w:szCs w:val="20"/>
                  <w:lang w:eastAsia="en-GB"/>
                </w:rPr>
                <w:delText>65.13%</w:delText>
              </w:r>
            </w:del>
          </w:p>
        </w:tc>
        <w:tc>
          <w:tcPr>
            <w:tcW w:w="1058" w:type="dxa"/>
            <w:vAlign w:val="center"/>
          </w:tcPr>
          <w:p w14:paraId="0988B438" w14:textId="37E5502E" w:rsidR="007215A6" w:rsidRPr="00950FC5" w:rsidDel="000B552C" w:rsidRDefault="007215A6" w:rsidP="00E63F7D">
            <w:pPr>
              <w:rPr>
                <w:del w:id="1241" w:author="HYD OFF31" w:date="2023-07-11T20:48:00Z"/>
                <w:sz w:val="20"/>
                <w:szCs w:val="20"/>
              </w:rPr>
            </w:pPr>
            <w:del w:id="1242" w:author="HYD OFF31" w:date="2023-07-11T20:48:00Z">
              <w:r w:rsidRPr="00A928F0" w:rsidDel="000B552C">
                <w:rPr>
                  <w:rFonts w:eastAsia="Times New Roman"/>
                  <w:sz w:val="20"/>
                  <w:szCs w:val="20"/>
                  <w:lang w:eastAsia="en-GB"/>
                </w:rPr>
                <w:delText>66.04%</w:delText>
              </w:r>
            </w:del>
          </w:p>
        </w:tc>
        <w:tc>
          <w:tcPr>
            <w:tcW w:w="1056" w:type="dxa"/>
            <w:vAlign w:val="center"/>
          </w:tcPr>
          <w:p w14:paraId="5C768436" w14:textId="3F5B805C" w:rsidR="007215A6" w:rsidRPr="00950FC5" w:rsidDel="000B552C" w:rsidRDefault="007215A6" w:rsidP="00E63F7D">
            <w:pPr>
              <w:rPr>
                <w:del w:id="1243" w:author="HYD OFF31" w:date="2023-07-11T20:48:00Z"/>
                <w:sz w:val="20"/>
                <w:szCs w:val="20"/>
              </w:rPr>
            </w:pPr>
            <w:del w:id="1244" w:author="HYD OFF31" w:date="2023-07-11T20:48:00Z">
              <w:r w:rsidRPr="00A928F0" w:rsidDel="000B552C">
                <w:rPr>
                  <w:rFonts w:eastAsia="Times New Roman"/>
                  <w:sz w:val="20"/>
                  <w:szCs w:val="20"/>
                  <w:lang w:eastAsia="en-GB"/>
                </w:rPr>
                <w:delText>65.14%</w:delText>
              </w:r>
            </w:del>
          </w:p>
        </w:tc>
        <w:tc>
          <w:tcPr>
            <w:tcW w:w="1059" w:type="dxa"/>
            <w:vAlign w:val="center"/>
          </w:tcPr>
          <w:p w14:paraId="49BAEA7A" w14:textId="33B819BD" w:rsidR="007215A6" w:rsidRPr="009446DA" w:rsidDel="000B552C" w:rsidRDefault="007215A6" w:rsidP="00E63F7D">
            <w:pPr>
              <w:rPr>
                <w:del w:id="1245" w:author="HYD OFF31" w:date="2023-07-11T20:48:00Z"/>
                <w:sz w:val="20"/>
                <w:szCs w:val="20"/>
              </w:rPr>
            </w:pPr>
            <w:del w:id="1246" w:author="HYD OFF31" w:date="2023-07-11T20:48:00Z">
              <w:r w:rsidRPr="00A928F0" w:rsidDel="000B552C">
                <w:rPr>
                  <w:rFonts w:eastAsia="Times New Roman"/>
                  <w:sz w:val="20"/>
                  <w:szCs w:val="20"/>
                  <w:lang w:eastAsia="en-GB"/>
                </w:rPr>
                <w:delText>73.71%</w:delText>
              </w:r>
            </w:del>
          </w:p>
        </w:tc>
        <w:tc>
          <w:tcPr>
            <w:tcW w:w="1056" w:type="dxa"/>
            <w:vAlign w:val="center"/>
          </w:tcPr>
          <w:p w14:paraId="22C22283" w14:textId="402AF95D" w:rsidR="007215A6" w:rsidRPr="009446DA" w:rsidDel="000B552C" w:rsidRDefault="007215A6" w:rsidP="00E63F7D">
            <w:pPr>
              <w:rPr>
                <w:del w:id="1247" w:author="HYD OFF31" w:date="2023-07-11T20:48:00Z"/>
                <w:sz w:val="20"/>
                <w:szCs w:val="20"/>
              </w:rPr>
            </w:pPr>
            <w:del w:id="1248" w:author="HYD OFF31" w:date="2023-07-11T20:48:00Z">
              <w:r w:rsidRPr="00A928F0" w:rsidDel="000B552C">
                <w:rPr>
                  <w:rFonts w:eastAsia="Times New Roman"/>
                  <w:sz w:val="20"/>
                  <w:szCs w:val="20"/>
                  <w:lang w:eastAsia="en-GB"/>
                </w:rPr>
                <w:delText>56.98%</w:delText>
              </w:r>
            </w:del>
          </w:p>
        </w:tc>
        <w:tc>
          <w:tcPr>
            <w:tcW w:w="1054" w:type="dxa"/>
            <w:vAlign w:val="center"/>
          </w:tcPr>
          <w:p w14:paraId="0CB2CD6A" w14:textId="529E36E5" w:rsidR="007215A6" w:rsidRPr="00204892" w:rsidDel="000B552C" w:rsidRDefault="007215A6" w:rsidP="00E63F7D">
            <w:pPr>
              <w:rPr>
                <w:del w:id="1249" w:author="HYD OFF31" w:date="2023-07-11T20:48:00Z"/>
                <w:rFonts w:eastAsia="Times New Roman"/>
                <w:sz w:val="20"/>
                <w:szCs w:val="20"/>
                <w:lang w:eastAsia="en-GB"/>
              </w:rPr>
            </w:pPr>
            <w:del w:id="1250" w:author="HYD OFF31" w:date="2023-07-11T20:48:00Z">
              <w:r w:rsidRPr="0062439A" w:rsidDel="000B552C">
                <w:rPr>
                  <w:rFonts w:eastAsia="Times New Roman"/>
                  <w:sz w:val="20"/>
                  <w:szCs w:val="20"/>
                  <w:lang w:eastAsia="en-GB"/>
                </w:rPr>
                <w:delText>98.94%</w:delText>
              </w:r>
            </w:del>
          </w:p>
        </w:tc>
        <w:tc>
          <w:tcPr>
            <w:tcW w:w="1167" w:type="dxa"/>
            <w:vAlign w:val="center"/>
          </w:tcPr>
          <w:p w14:paraId="427F1C79" w14:textId="755D9EE6" w:rsidR="007215A6" w:rsidRPr="00204892" w:rsidDel="000B552C" w:rsidRDefault="007215A6" w:rsidP="00E63F7D">
            <w:pPr>
              <w:rPr>
                <w:del w:id="1251" w:author="HYD OFF31" w:date="2023-07-11T20:48:00Z"/>
                <w:rFonts w:eastAsia="Times New Roman"/>
                <w:sz w:val="20"/>
                <w:szCs w:val="20"/>
                <w:lang w:eastAsia="en-GB"/>
              </w:rPr>
            </w:pPr>
            <w:del w:id="1252" w:author="HYD OFF31" w:date="2023-07-11T20:48:00Z">
              <w:r w:rsidRPr="0062439A" w:rsidDel="000B552C">
                <w:rPr>
                  <w:rFonts w:eastAsia="Times New Roman"/>
                  <w:sz w:val="20"/>
                  <w:szCs w:val="20"/>
                  <w:lang w:eastAsia="en-GB"/>
                </w:rPr>
                <w:delText>28.77%</w:delText>
              </w:r>
            </w:del>
          </w:p>
        </w:tc>
      </w:tr>
      <w:tr w:rsidR="007215A6" w:rsidRPr="009446DA" w:rsidDel="000B552C" w14:paraId="46250055" w14:textId="0863737C" w:rsidTr="00E63F7D">
        <w:trPr>
          <w:trHeight w:val="289"/>
          <w:del w:id="1253" w:author="HYD OFF31" w:date="2023-07-11T20:48:00Z"/>
        </w:trPr>
        <w:tc>
          <w:tcPr>
            <w:tcW w:w="925" w:type="dxa"/>
          </w:tcPr>
          <w:p w14:paraId="7D2DD10D" w14:textId="5C9F25DE" w:rsidR="007215A6" w:rsidRPr="009446DA" w:rsidDel="000B552C" w:rsidRDefault="007215A6" w:rsidP="00E63F7D">
            <w:pPr>
              <w:rPr>
                <w:del w:id="1254" w:author="HYD OFF31" w:date="2023-07-11T20:48:00Z"/>
                <w:sz w:val="20"/>
                <w:szCs w:val="20"/>
              </w:rPr>
            </w:pPr>
            <w:del w:id="1255" w:author="HYD OFF31" w:date="2023-07-11T20:48:00Z">
              <w:r w:rsidRPr="009446DA" w:rsidDel="000B552C">
                <w:rPr>
                  <w:color w:val="212121"/>
                  <w:sz w:val="20"/>
                  <w:szCs w:val="20"/>
                </w:rPr>
                <w:delText>≥ 3</w:delText>
              </w:r>
            </w:del>
          </w:p>
        </w:tc>
        <w:tc>
          <w:tcPr>
            <w:tcW w:w="1085" w:type="dxa"/>
            <w:shd w:val="clear" w:color="auto" w:fill="E7E6E6" w:themeFill="background2"/>
            <w:vAlign w:val="center"/>
          </w:tcPr>
          <w:p w14:paraId="61B9CB05" w14:textId="273D2D34" w:rsidR="007215A6" w:rsidDel="000B552C" w:rsidRDefault="007215A6" w:rsidP="00E63F7D">
            <w:pPr>
              <w:rPr>
                <w:del w:id="1256" w:author="HYD OFF31" w:date="2023-07-11T20:48:00Z"/>
                <w:rFonts w:eastAsia="Times New Roman"/>
                <w:b/>
                <w:bCs/>
                <w:sz w:val="20"/>
                <w:szCs w:val="20"/>
                <w:lang w:eastAsia="en-GB"/>
              </w:rPr>
            </w:pPr>
            <w:del w:id="1257" w:author="HYD OFF31" w:date="2023-07-11T20:48:00Z">
              <w:r w:rsidRPr="009446DA" w:rsidDel="000B552C">
                <w:rPr>
                  <w:rFonts w:eastAsia="Times New Roman"/>
                  <w:b/>
                  <w:bCs/>
                  <w:sz w:val="20"/>
                  <w:szCs w:val="20"/>
                  <w:lang w:eastAsia="en-GB"/>
                </w:rPr>
                <w:delText>61.90%</w:delText>
              </w:r>
            </w:del>
          </w:p>
          <w:p w14:paraId="2FAE5CDA" w14:textId="0A426EA6" w:rsidR="007215A6" w:rsidRPr="009446DA" w:rsidDel="000B552C" w:rsidRDefault="007215A6" w:rsidP="00E63F7D">
            <w:pPr>
              <w:rPr>
                <w:del w:id="1258" w:author="HYD OFF31" w:date="2023-07-11T20:48:00Z"/>
                <w:b/>
                <w:bCs/>
                <w:sz w:val="20"/>
                <w:szCs w:val="20"/>
              </w:rPr>
            </w:pPr>
            <w:del w:id="1259" w:author="HYD OFF31" w:date="2023-07-11T20:48:00Z">
              <w:r w:rsidDel="000B552C">
                <w:rPr>
                  <w:b/>
                  <w:bCs/>
                  <w:sz w:val="20"/>
                  <w:szCs w:val="20"/>
                </w:rPr>
                <w:delText>PPV=2%</w:delText>
              </w:r>
            </w:del>
          </w:p>
        </w:tc>
        <w:tc>
          <w:tcPr>
            <w:tcW w:w="1121" w:type="dxa"/>
            <w:shd w:val="clear" w:color="auto" w:fill="E7E6E6" w:themeFill="background2"/>
            <w:vAlign w:val="center"/>
          </w:tcPr>
          <w:p w14:paraId="4F2CEF76" w14:textId="385A7FCF" w:rsidR="007215A6" w:rsidDel="000B552C" w:rsidRDefault="007215A6" w:rsidP="00E63F7D">
            <w:pPr>
              <w:rPr>
                <w:del w:id="1260" w:author="HYD OFF31" w:date="2023-07-11T20:48:00Z"/>
                <w:rFonts w:eastAsia="Times New Roman"/>
                <w:b/>
                <w:bCs/>
                <w:sz w:val="20"/>
                <w:szCs w:val="20"/>
                <w:lang w:eastAsia="en-GB"/>
              </w:rPr>
            </w:pPr>
            <w:del w:id="1261" w:author="HYD OFF31" w:date="2023-07-11T20:48:00Z">
              <w:r w:rsidRPr="009446DA" w:rsidDel="000B552C">
                <w:rPr>
                  <w:rFonts w:eastAsia="Times New Roman"/>
                  <w:b/>
                  <w:bCs/>
                  <w:sz w:val="20"/>
                  <w:szCs w:val="20"/>
                  <w:lang w:eastAsia="en-GB"/>
                </w:rPr>
                <w:delText>77.73%</w:delText>
              </w:r>
            </w:del>
          </w:p>
          <w:p w14:paraId="09EB5AA9" w14:textId="4D78C4D6" w:rsidR="007215A6" w:rsidRPr="0084534E" w:rsidDel="000B552C" w:rsidRDefault="007215A6" w:rsidP="00E63F7D">
            <w:pPr>
              <w:rPr>
                <w:del w:id="1262" w:author="HYD OFF31" w:date="2023-07-11T20:48:00Z"/>
                <w:b/>
                <w:bCs/>
                <w:sz w:val="20"/>
                <w:szCs w:val="20"/>
              </w:rPr>
            </w:pPr>
            <w:del w:id="1263" w:author="HYD OFF31" w:date="2023-07-11T20:48:00Z">
              <w:r w:rsidRPr="0084534E" w:rsidDel="000B552C">
                <w:rPr>
                  <w:b/>
                  <w:bCs/>
                  <w:sz w:val="20"/>
                  <w:szCs w:val="20"/>
                </w:rPr>
                <w:delText>NPV=&gt;99%</w:delText>
              </w:r>
            </w:del>
          </w:p>
        </w:tc>
        <w:tc>
          <w:tcPr>
            <w:tcW w:w="975" w:type="dxa"/>
            <w:vAlign w:val="center"/>
          </w:tcPr>
          <w:p w14:paraId="2501C23D" w14:textId="6168D6EF" w:rsidR="007215A6" w:rsidRPr="009446DA" w:rsidDel="000B552C" w:rsidRDefault="007215A6" w:rsidP="00E63F7D">
            <w:pPr>
              <w:rPr>
                <w:del w:id="1264" w:author="HYD OFF31" w:date="2023-07-11T20:48:00Z"/>
                <w:sz w:val="20"/>
                <w:szCs w:val="20"/>
              </w:rPr>
            </w:pPr>
            <w:del w:id="1265" w:author="HYD OFF31" w:date="2023-07-11T20:48:00Z">
              <w:r w:rsidRPr="00A928F0" w:rsidDel="000B552C">
                <w:rPr>
                  <w:rFonts w:eastAsia="Times New Roman"/>
                  <w:sz w:val="20"/>
                  <w:szCs w:val="20"/>
                  <w:lang w:eastAsia="en-GB"/>
                </w:rPr>
                <w:delText>57.81%</w:delText>
              </w:r>
            </w:del>
          </w:p>
        </w:tc>
        <w:tc>
          <w:tcPr>
            <w:tcW w:w="1227" w:type="dxa"/>
            <w:vAlign w:val="center"/>
          </w:tcPr>
          <w:p w14:paraId="4F856484" w14:textId="45013E05" w:rsidR="007215A6" w:rsidRPr="009446DA" w:rsidDel="000B552C" w:rsidRDefault="007215A6" w:rsidP="00E63F7D">
            <w:pPr>
              <w:rPr>
                <w:del w:id="1266" w:author="HYD OFF31" w:date="2023-07-11T20:48:00Z"/>
                <w:sz w:val="20"/>
                <w:szCs w:val="20"/>
              </w:rPr>
            </w:pPr>
            <w:del w:id="1267" w:author="HYD OFF31" w:date="2023-07-11T20:48:00Z">
              <w:r w:rsidRPr="00A928F0" w:rsidDel="000B552C">
                <w:rPr>
                  <w:rFonts w:eastAsia="Times New Roman"/>
                  <w:sz w:val="20"/>
                  <w:szCs w:val="20"/>
                  <w:lang w:eastAsia="en-GB"/>
                </w:rPr>
                <w:delText>77.48%</w:delText>
              </w:r>
            </w:del>
          </w:p>
        </w:tc>
        <w:tc>
          <w:tcPr>
            <w:tcW w:w="1085" w:type="dxa"/>
            <w:shd w:val="clear" w:color="auto" w:fill="E7E6E6" w:themeFill="background2"/>
            <w:vAlign w:val="center"/>
          </w:tcPr>
          <w:p w14:paraId="4B6E0B4C" w14:textId="4C617AAA" w:rsidR="007215A6" w:rsidDel="000B552C" w:rsidRDefault="007215A6" w:rsidP="00E63F7D">
            <w:pPr>
              <w:rPr>
                <w:del w:id="1268" w:author="HYD OFF31" w:date="2023-07-11T20:48:00Z"/>
                <w:rFonts w:eastAsia="Times New Roman"/>
                <w:b/>
                <w:bCs/>
                <w:sz w:val="20"/>
                <w:szCs w:val="20"/>
                <w:lang w:eastAsia="en-GB"/>
              </w:rPr>
            </w:pPr>
            <w:del w:id="1269" w:author="HYD OFF31" w:date="2023-07-11T20:48:00Z">
              <w:r w:rsidRPr="00A928F0" w:rsidDel="000B552C">
                <w:rPr>
                  <w:rFonts w:eastAsia="Times New Roman"/>
                  <w:b/>
                  <w:bCs/>
                  <w:sz w:val="20"/>
                  <w:szCs w:val="20"/>
                  <w:lang w:eastAsia="en-GB"/>
                </w:rPr>
                <w:delText>78.72%</w:delText>
              </w:r>
            </w:del>
          </w:p>
          <w:p w14:paraId="57B4394D" w14:textId="1C61A2C0" w:rsidR="007215A6" w:rsidRPr="009446DA" w:rsidDel="000B552C" w:rsidRDefault="007215A6" w:rsidP="00E63F7D">
            <w:pPr>
              <w:rPr>
                <w:del w:id="1270" w:author="HYD OFF31" w:date="2023-07-11T20:48:00Z"/>
                <w:b/>
                <w:bCs/>
                <w:sz w:val="20"/>
                <w:szCs w:val="20"/>
              </w:rPr>
            </w:pPr>
            <w:del w:id="1271" w:author="HYD OFF31" w:date="2023-07-11T20:48:00Z">
              <w:r w:rsidDel="000B552C">
                <w:rPr>
                  <w:rFonts w:eastAsia="Times New Roman"/>
                  <w:b/>
                  <w:bCs/>
                  <w:sz w:val="20"/>
                  <w:szCs w:val="20"/>
                  <w:lang w:eastAsia="en-GB"/>
                </w:rPr>
                <w:delText>PPV=3%</w:delText>
              </w:r>
            </w:del>
          </w:p>
        </w:tc>
        <w:tc>
          <w:tcPr>
            <w:tcW w:w="1080" w:type="dxa"/>
            <w:shd w:val="clear" w:color="auto" w:fill="E7E6E6" w:themeFill="background2"/>
            <w:vAlign w:val="center"/>
          </w:tcPr>
          <w:p w14:paraId="38071EE2" w14:textId="5E613297" w:rsidR="007215A6" w:rsidDel="000B552C" w:rsidRDefault="007215A6" w:rsidP="00E63F7D">
            <w:pPr>
              <w:rPr>
                <w:del w:id="1272" w:author="HYD OFF31" w:date="2023-07-11T20:48:00Z"/>
                <w:rFonts w:eastAsia="Times New Roman"/>
                <w:b/>
                <w:bCs/>
                <w:sz w:val="20"/>
                <w:szCs w:val="20"/>
                <w:lang w:eastAsia="en-GB"/>
              </w:rPr>
            </w:pPr>
            <w:del w:id="1273" w:author="HYD OFF31" w:date="2023-07-11T20:48:00Z">
              <w:r w:rsidRPr="00A928F0" w:rsidDel="000B552C">
                <w:rPr>
                  <w:rFonts w:eastAsia="Times New Roman"/>
                  <w:b/>
                  <w:bCs/>
                  <w:sz w:val="20"/>
                  <w:szCs w:val="20"/>
                  <w:lang w:eastAsia="en-GB"/>
                </w:rPr>
                <w:delText>79.95%</w:delText>
              </w:r>
            </w:del>
          </w:p>
          <w:p w14:paraId="04388AC3" w14:textId="69082E19" w:rsidR="007215A6" w:rsidRPr="009446DA" w:rsidDel="000B552C" w:rsidRDefault="007215A6" w:rsidP="00E63F7D">
            <w:pPr>
              <w:rPr>
                <w:del w:id="1274" w:author="HYD OFF31" w:date="2023-07-11T20:48:00Z"/>
                <w:b/>
                <w:bCs/>
                <w:sz w:val="20"/>
                <w:szCs w:val="20"/>
              </w:rPr>
            </w:pPr>
            <w:del w:id="1275" w:author="HYD OFF31" w:date="2023-07-11T20:48:00Z">
              <w:r w:rsidDel="000B552C">
                <w:rPr>
                  <w:b/>
                  <w:bCs/>
                  <w:sz w:val="20"/>
                  <w:szCs w:val="20"/>
                </w:rPr>
                <w:delText>NPV</w:delText>
              </w:r>
              <w:r w:rsidRPr="0084534E" w:rsidDel="000B552C">
                <w:rPr>
                  <w:b/>
                  <w:bCs/>
                  <w:sz w:val="20"/>
                  <w:szCs w:val="20"/>
                </w:rPr>
                <w:delText>=&gt;99%</w:delText>
              </w:r>
            </w:del>
          </w:p>
        </w:tc>
        <w:tc>
          <w:tcPr>
            <w:tcW w:w="1058" w:type="dxa"/>
            <w:shd w:val="clear" w:color="auto" w:fill="E7E6E6" w:themeFill="background2"/>
            <w:vAlign w:val="center"/>
          </w:tcPr>
          <w:p w14:paraId="08301955" w14:textId="3D03A48F" w:rsidR="007215A6" w:rsidDel="000B552C" w:rsidRDefault="007215A6" w:rsidP="00E63F7D">
            <w:pPr>
              <w:rPr>
                <w:del w:id="1276" w:author="HYD OFF31" w:date="2023-07-11T20:48:00Z"/>
                <w:rFonts w:eastAsia="Times New Roman"/>
                <w:b/>
                <w:bCs/>
                <w:sz w:val="20"/>
                <w:szCs w:val="20"/>
                <w:lang w:eastAsia="en-GB"/>
              </w:rPr>
            </w:pPr>
            <w:del w:id="1277" w:author="HYD OFF31" w:date="2023-07-11T20:48:00Z">
              <w:r w:rsidRPr="00A928F0" w:rsidDel="000B552C">
                <w:rPr>
                  <w:rFonts w:eastAsia="Times New Roman"/>
                  <w:b/>
                  <w:bCs/>
                  <w:sz w:val="20"/>
                  <w:szCs w:val="20"/>
                  <w:lang w:eastAsia="en-GB"/>
                </w:rPr>
                <w:delText>52.83%</w:delText>
              </w:r>
            </w:del>
          </w:p>
          <w:p w14:paraId="38489816" w14:textId="7F63B9B5" w:rsidR="007215A6" w:rsidRPr="00950FC5" w:rsidDel="000B552C" w:rsidRDefault="007215A6" w:rsidP="00E63F7D">
            <w:pPr>
              <w:rPr>
                <w:del w:id="1278" w:author="HYD OFF31" w:date="2023-07-11T20:48:00Z"/>
                <w:b/>
                <w:bCs/>
                <w:sz w:val="20"/>
                <w:szCs w:val="20"/>
              </w:rPr>
            </w:pPr>
            <w:del w:id="1279" w:author="HYD OFF31" w:date="2023-07-11T20:48:00Z">
              <w:r w:rsidDel="000B552C">
                <w:rPr>
                  <w:rFonts w:eastAsia="Times New Roman"/>
                  <w:b/>
                  <w:bCs/>
                  <w:sz w:val="20"/>
                  <w:szCs w:val="20"/>
                  <w:lang w:eastAsia="en-GB"/>
                </w:rPr>
                <w:delText>PPV=3%</w:delText>
              </w:r>
            </w:del>
          </w:p>
        </w:tc>
        <w:tc>
          <w:tcPr>
            <w:tcW w:w="1056" w:type="dxa"/>
            <w:shd w:val="clear" w:color="auto" w:fill="E7E6E6" w:themeFill="background2"/>
            <w:vAlign w:val="center"/>
          </w:tcPr>
          <w:p w14:paraId="53FF6566" w14:textId="1B11B7CD" w:rsidR="007215A6" w:rsidDel="000B552C" w:rsidRDefault="007215A6" w:rsidP="00E63F7D">
            <w:pPr>
              <w:rPr>
                <w:del w:id="1280" w:author="HYD OFF31" w:date="2023-07-11T20:48:00Z"/>
                <w:rFonts w:eastAsia="Times New Roman"/>
                <w:b/>
                <w:bCs/>
                <w:sz w:val="20"/>
                <w:szCs w:val="20"/>
                <w:lang w:eastAsia="en-GB"/>
              </w:rPr>
            </w:pPr>
            <w:del w:id="1281" w:author="HYD OFF31" w:date="2023-07-11T20:48:00Z">
              <w:r w:rsidRPr="00A928F0" w:rsidDel="000B552C">
                <w:rPr>
                  <w:rFonts w:eastAsia="Times New Roman"/>
                  <w:b/>
                  <w:bCs/>
                  <w:sz w:val="20"/>
                  <w:szCs w:val="20"/>
                  <w:lang w:eastAsia="en-GB"/>
                </w:rPr>
                <w:delText>78.57%</w:delText>
              </w:r>
            </w:del>
          </w:p>
          <w:p w14:paraId="07E1D8FE" w14:textId="0054D7B4" w:rsidR="007215A6" w:rsidRPr="00950FC5" w:rsidDel="000B552C" w:rsidRDefault="007215A6" w:rsidP="00E63F7D">
            <w:pPr>
              <w:rPr>
                <w:del w:id="1282" w:author="HYD OFF31" w:date="2023-07-11T20:48:00Z"/>
                <w:b/>
                <w:bCs/>
                <w:sz w:val="20"/>
                <w:szCs w:val="20"/>
              </w:rPr>
            </w:pPr>
            <w:del w:id="1283" w:author="HYD OFF31" w:date="2023-07-11T20:48:00Z">
              <w:r w:rsidDel="000B552C">
                <w:rPr>
                  <w:b/>
                  <w:bCs/>
                  <w:sz w:val="20"/>
                  <w:szCs w:val="20"/>
                </w:rPr>
                <w:delText>NPV</w:delText>
              </w:r>
              <w:r w:rsidRPr="0084534E" w:rsidDel="000B552C">
                <w:rPr>
                  <w:b/>
                  <w:bCs/>
                  <w:sz w:val="20"/>
                  <w:szCs w:val="20"/>
                </w:rPr>
                <w:delText>=&gt;99%</w:delText>
              </w:r>
            </w:del>
          </w:p>
        </w:tc>
        <w:tc>
          <w:tcPr>
            <w:tcW w:w="1059" w:type="dxa"/>
            <w:shd w:val="clear" w:color="auto" w:fill="E7E6E6" w:themeFill="background2"/>
            <w:vAlign w:val="center"/>
          </w:tcPr>
          <w:p w14:paraId="7E4E4111" w14:textId="27CB401A" w:rsidR="007215A6" w:rsidDel="000B552C" w:rsidRDefault="007215A6" w:rsidP="00E63F7D">
            <w:pPr>
              <w:rPr>
                <w:del w:id="1284" w:author="HYD OFF31" w:date="2023-07-11T20:48:00Z"/>
                <w:rFonts w:eastAsia="Times New Roman"/>
                <w:b/>
                <w:bCs/>
                <w:sz w:val="20"/>
                <w:szCs w:val="20"/>
                <w:lang w:eastAsia="en-GB"/>
              </w:rPr>
            </w:pPr>
            <w:del w:id="1285" w:author="HYD OFF31" w:date="2023-07-11T20:48:00Z">
              <w:r w:rsidRPr="00A928F0" w:rsidDel="000B552C">
                <w:rPr>
                  <w:rFonts w:eastAsia="Times New Roman"/>
                  <w:b/>
                  <w:bCs/>
                  <w:sz w:val="20"/>
                  <w:szCs w:val="20"/>
                  <w:lang w:eastAsia="en-GB"/>
                </w:rPr>
                <w:delText>59.28%</w:delText>
              </w:r>
            </w:del>
          </w:p>
          <w:p w14:paraId="1B231D3E" w14:textId="78F4E9D8" w:rsidR="007215A6" w:rsidRPr="00204892" w:rsidDel="000B552C" w:rsidRDefault="007215A6" w:rsidP="00E63F7D">
            <w:pPr>
              <w:rPr>
                <w:del w:id="1286" w:author="HYD OFF31" w:date="2023-07-11T20:48:00Z"/>
                <w:b/>
                <w:bCs/>
                <w:sz w:val="20"/>
                <w:szCs w:val="20"/>
              </w:rPr>
            </w:pPr>
            <w:del w:id="1287" w:author="HYD OFF31" w:date="2023-07-11T20:48:00Z">
              <w:r w:rsidDel="000B552C">
                <w:rPr>
                  <w:b/>
                  <w:bCs/>
                  <w:sz w:val="20"/>
                  <w:szCs w:val="20"/>
                </w:rPr>
                <w:delText>PPV=15%</w:delText>
              </w:r>
            </w:del>
          </w:p>
        </w:tc>
        <w:tc>
          <w:tcPr>
            <w:tcW w:w="1056" w:type="dxa"/>
            <w:shd w:val="clear" w:color="auto" w:fill="E7E6E6" w:themeFill="background2"/>
            <w:vAlign w:val="center"/>
          </w:tcPr>
          <w:p w14:paraId="2D2594F0" w14:textId="5510F8CD" w:rsidR="007215A6" w:rsidDel="000B552C" w:rsidRDefault="007215A6" w:rsidP="00E63F7D">
            <w:pPr>
              <w:rPr>
                <w:del w:id="1288" w:author="HYD OFF31" w:date="2023-07-11T20:48:00Z"/>
                <w:rFonts w:eastAsia="Times New Roman"/>
                <w:b/>
                <w:bCs/>
                <w:sz w:val="20"/>
                <w:szCs w:val="20"/>
                <w:lang w:eastAsia="en-GB"/>
              </w:rPr>
            </w:pPr>
            <w:del w:id="1289" w:author="HYD OFF31" w:date="2023-07-11T20:48:00Z">
              <w:r w:rsidRPr="00A928F0" w:rsidDel="000B552C">
                <w:rPr>
                  <w:rFonts w:eastAsia="Times New Roman"/>
                  <w:b/>
                  <w:bCs/>
                  <w:sz w:val="20"/>
                  <w:szCs w:val="20"/>
                  <w:lang w:eastAsia="en-GB"/>
                </w:rPr>
                <w:delText>73.06%</w:delText>
              </w:r>
            </w:del>
          </w:p>
          <w:p w14:paraId="15CF849F" w14:textId="4BB2E8D8" w:rsidR="007215A6" w:rsidRPr="00204892" w:rsidDel="000B552C" w:rsidRDefault="007215A6" w:rsidP="00E63F7D">
            <w:pPr>
              <w:rPr>
                <w:del w:id="1290" w:author="HYD OFF31" w:date="2023-07-11T20:48:00Z"/>
                <w:b/>
                <w:bCs/>
                <w:sz w:val="20"/>
                <w:szCs w:val="20"/>
              </w:rPr>
            </w:pPr>
            <w:del w:id="1291" w:author="HYD OFF31" w:date="2023-07-11T20:48:00Z">
              <w:r w:rsidDel="000B552C">
                <w:rPr>
                  <w:b/>
                  <w:bCs/>
                  <w:sz w:val="20"/>
                  <w:szCs w:val="20"/>
                </w:rPr>
                <w:delText>NPV=96%</w:delText>
              </w:r>
            </w:del>
          </w:p>
        </w:tc>
        <w:tc>
          <w:tcPr>
            <w:tcW w:w="1054" w:type="dxa"/>
            <w:vAlign w:val="center"/>
          </w:tcPr>
          <w:p w14:paraId="551F7B89" w14:textId="50172B88" w:rsidR="007215A6" w:rsidRPr="00204892" w:rsidDel="000B552C" w:rsidRDefault="007215A6" w:rsidP="00E63F7D">
            <w:pPr>
              <w:rPr>
                <w:del w:id="1292" w:author="HYD OFF31" w:date="2023-07-11T20:48:00Z"/>
                <w:rFonts w:eastAsia="Times New Roman"/>
                <w:sz w:val="20"/>
                <w:szCs w:val="20"/>
                <w:lang w:eastAsia="en-GB"/>
              </w:rPr>
            </w:pPr>
            <w:del w:id="1293" w:author="HYD OFF31" w:date="2023-07-11T20:48:00Z">
              <w:r w:rsidRPr="0062439A" w:rsidDel="000B552C">
                <w:rPr>
                  <w:rFonts w:eastAsia="Times New Roman"/>
                  <w:sz w:val="20"/>
                  <w:szCs w:val="20"/>
                  <w:lang w:eastAsia="en-GB"/>
                </w:rPr>
                <w:delText>94.97%</w:delText>
              </w:r>
            </w:del>
          </w:p>
        </w:tc>
        <w:tc>
          <w:tcPr>
            <w:tcW w:w="1167" w:type="dxa"/>
            <w:vAlign w:val="center"/>
          </w:tcPr>
          <w:p w14:paraId="33D32451" w14:textId="770B525B" w:rsidR="007215A6" w:rsidRPr="00204892" w:rsidDel="000B552C" w:rsidRDefault="007215A6" w:rsidP="00E63F7D">
            <w:pPr>
              <w:rPr>
                <w:del w:id="1294" w:author="HYD OFF31" w:date="2023-07-11T20:48:00Z"/>
                <w:rFonts w:eastAsia="Times New Roman"/>
                <w:sz w:val="20"/>
                <w:szCs w:val="20"/>
                <w:lang w:eastAsia="en-GB"/>
              </w:rPr>
            </w:pPr>
            <w:del w:id="1295" w:author="HYD OFF31" w:date="2023-07-11T20:48:00Z">
              <w:r w:rsidRPr="0062439A" w:rsidDel="000B552C">
                <w:rPr>
                  <w:rFonts w:eastAsia="Times New Roman"/>
                  <w:sz w:val="20"/>
                  <w:szCs w:val="20"/>
                  <w:lang w:eastAsia="en-GB"/>
                </w:rPr>
                <w:delText>45.74%</w:delText>
              </w:r>
            </w:del>
          </w:p>
        </w:tc>
      </w:tr>
      <w:tr w:rsidR="007215A6" w:rsidRPr="009446DA" w:rsidDel="000B552C" w14:paraId="6C7271F8" w14:textId="672A388C" w:rsidTr="00E63F7D">
        <w:trPr>
          <w:trHeight w:val="289"/>
          <w:del w:id="1296" w:author="HYD OFF31" w:date="2023-07-11T20:48:00Z"/>
        </w:trPr>
        <w:tc>
          <w:tcPr>
            <w:tcW w:w="925" w:type="dxa"/>
          </w:tcPr>
          <w:p w14:paraId="148A8C9B" w14:textId="6866E225" w:rsidR="007215A6" w:rsidRPr="009446DA" w:rsidDel="000B552C" w:rsidRDefault="007215A6" w:rsidP="00E63F7D">
            <w:pPr>
              <w:rPr>
                <w:del w:id="1297" w:author="HYD OFF31" w:date="2023-07-11T20:48:00Z"/>
                <w:sz w:val="20"/>
                <w:szCs w:val="20"/>
              </w:rPr>
            </w:pPr>
            <w:del w:id="1298" w:author="HYD OFF31" w:date="2023-07-11T20:48:00Z">
              <w:r w:rsidRPr="009446DA" w:rsidDel="000B552C">
                <w:rPr>
                  <w:color w:val="212121"/>
                  <w:sz w:val="20"/>
                  <w:szCs w:val="20"/>
                </w:rPr>
                <w:delText>≥ 4</w:delText>
              </w:r>
            </w:del>
          </w:p>
        </w:tc>
        <w:tc>
          <w:tcPr>
            <w:tcW w:w="1085" w:type="dxa"/>
            <w:vAlign w:val="center"/>
          </w:tcPr>
          <w:p w14:paraId="2240D3FA" w14:textId="3914EB6E" w:rsidR="007215A6" w:rsidRPr="009446DA" w:rsidDel="000B552C" w:rsidRDefault="007215A6" w:rsidP="00E63F7D">
            <w:pPr>
              <w:rPr>
                <w:del w:id="1299" w:author="HYD OFF31" w:date="2023-07-11T20:48:00Z"/>
                <w:sz w:val="20"/>
                <w:szCs w:val="20"/>
              </w:rPr>
            </w:pPr>
            <w:del w:id="1300" w:author="HYD OFF31" w:date="2023-07-11T20:48:00Z">
              <w:r w:rsidRPr="009446DA" w:rsidDel="000B552C">
                <w:rPr>
                  <w:rFonts w:eastAsia="Times New Roman"/>
                  <w:sz w:val="20"/>
                  <w:szCs w:val="20"/>
                  <w:lang w:eastAsia="en-GB"/>
                </w:rPr>
                <w:delText>50.00%</w:delText>
              </w:r>
            </w:del>
          </w:p>
        </w:tc>
        <w:tc>
          <w:tcPr>
            <w:tcW w:w="1121" w:type="dxa"/>
            <w:vAlign w:val="center"/>
          </w:tcPr>
          <w:p w14:paraId="2C10E41B" w14:textId="66A4F66B" w:rsidR="007215A6" w:rsidRPr="009446DA" w:rsidDel="000B552C" w:rsidRDefault="007215A6" w:rsidP="00E63F7D">
            <w:pPr>
              <w:rPr>
                <w:del w:id="1301" w:author="HYD OFF31" w:date="2023-07-11T20:48:00Z"/>
                <w:sz w:val="20"/>
                <w:szCs w:val="20"/>
              </w:rPr>
            </w:pPr>
            <w:del w:id="1302" w:author="HYD OFF31" w:date="2023-07-11T20:48:00Z">
              <w:r w:rsidRPr="009446DA" w:rsidDel="000B552C">
                <w:rPr>
                  <w:rFonts w:eastAsia="Times New Roman"/>
                  <w:sz w:val="20"/>
                  <w:szCs w:val="20"/>
                  <w:lang w:eastAsia="en-GB"/>
                </w:rPr>
                <w:delText>87.72%</w:delText>
              </w:r>
            </w:del>
          </w:p>
        </w:tc>
        <w:tc>
          <w:tcPr>
            <w:tcW w:w="975" w:type="dxa"/>
            <w:vAlign w:val="center"/>
          </w:tcPr>
          <w:p w14:paraId="1F0BA1D3" w14:textId="2E519E5F" w:rsidR="007215A6" w:rsidRPr="009446DA" w:rsidDel="000B552C" w:rsidRDefault="007215A6" w:rsidP="00E63F7D">
            <w:pPr>
              <w:rPr>
                <w:del w:id="1303" w:author="HYD OFF31" w:date="2023-07-11T20:48:00Z"/>
                <w:sz w:val="20"/>
                <w:szCs w:val="20"/>
              </w:rPr>
            </w:pPr>
            <w:del w:id="1304" w:author="HYD OFF31" w:date="2023-07-11T20:48:00Z">
              <w:r w:rsidRPr="00A928F0" w:rsidDel="000B552C">
                <w:rPr>
                  <w:rFonts w:eastAsia="Times New Roman"/>
                  <w:sz w:val="20"/>
                  <w:szCs w:val="20"/>
                  <w:lang w:eastAsia="en-GB"/>
                </w:rPr>
                <w:delText>46.88%</w:delText>
              </w:r>
            </w:del>
          </w:p>
        </w:tc>
        <w:tc>
          <w:tcPr>
            <w:tcW w:w="1227" w:type="dxa"/>
            <w:vAlign w:val="center"/>
          </w:tcPr>
          <w:p w14:paraId="1C4BD01B" w14:textId="76DFC92E" w:rsidR="007215A6" w:rsidRPr="009446DA" w:rsidDel="000B552C" w:rsidRDefault="007215A6" w:rsidP="00E63F7D">
            <w:pPr>
              <w:rPr>
                <w:del w:id="1305" w:author="HYD OFF31" w:date="2023-07-11T20:48:00Z"/>
                <w:sz w:val="20"/>
                <w:szCs w:val="20"/>
              </w:rPr>
            </w:pPr>
            <w:del w:id="1306" w:author="HYD OFF31" w:date="2023-07-11T20:48:00Z">
              <w:r w:rsidRPr="00A928F0" w:rsidDel="000B552C">
                <w:rPr>
                  <w:rFonts w:eastAsia="Times New Roman"/>
                  <w:sz w:val="20"/>
                  <w:szCs w:val="20"/>
                  <w:lang w:eastAsia="en-GB"/>
                </w:rPr>
                <w:delText>87.14%</w:delText>
              </w:r>
            </w:del>
          </w:p>
        </w:tc>
        <w:tc>
          <w:tcPr>
            <w:tcW w:w="1085" w:type="dxa"/>
            <w:vAlign w:val="center"/>
          </w:tcPr>
          <w:p w14:paraId="237B54FB" w14:textId="68A39007" w:rsidR="007215A6" w:rsidRPr="009446DA" w:rsidDel="000B552C" w:rsidRDefault="007215A6" w:rsidP="00E63F7D">
            <w:pPr>
              <w:rPr>
                <w:del w:id="1307" w:author="HYD OFF31" w:date="2023-07-11T20:48:00Z"/>
                <w:sz w:val="20"/>
                <w:szCs w:val="20"/>
              </w:rPr>
            </w:pPr>
            <w:del w:id="1308" w:author="HYD OFF31" w:date="2023-07-11T20:48:00Z">
              <w:r w:rsidRPr="00A928F0" w:rsidDel="000B552C">
                <w:rPr>
                  <w:rFonts w:eastAsia="Times New Roman"/>
                  <w:sz w:val="20"/>
                  <w:szCs w:val="20"/>
                  <w:lang w:eastAsia="en-GB"/>
                </w:rPr>
                <w:delText>59.57%</w:delText>
              </w:r>
            </w:del>
          </w:p>
        </w:tc>
        <w:tc>
          <w:tcPr>
            <w:tcW w:w="1080" w:type="dxa"/>
            <w:vAlign w:val="center"/>
          </w:tcPr>
          <w:p w14:paraId="4D77EB5D" w14:textId="5F0A1116" w:rsidR="007215A6" w:rsidRPr="009446DA" w:rsidDel="000B552C" w:rsidRDefault="007215A6" w:rsidP="00E63F7D">
            <w:pPr>
              <w:rPr>
                <w:del w:id="1309" w:author="HYD OFF31" w:date="2023-07-11T20:48:00Z"/>
                <w:sz w:val="20"/>
                <w:szCs w:val="20"/>
              </w:rPr>
            </w:pPr>
            <w:del w:id="1310" w:author="HYD OFF31" w:date="2023-07-11T20:48:00Z">
              <w:r w:rsidRPr="00A928F0" w:rsidDel="000B552C">
                <w:rPr>
                  <w:rFonts w:eastAsia="Times New Roman"/>
                  <w:sz w:val="20"/>
                  <w:szCs w:val="20"/>
                  <w:lang w:eastAsia="en-GB"/>
                </w:rPr>
                <w:delText>88.51%</w:delText>
              </w:r>
            </w:del>
          </w:p>
        </w:tc>
        <w:tc>
          <w:tcPr>
            <w:tcW w:w="1058" w:type="dxa"/>
            <w:vAlign w:val="center"/>
          </w:tcPr>
          <w:p w14:paraId="0C8D21E2" w14:textId="139A746E" w:rsidR="007215A6" w:rsidRPr="009446DA" w:rsidDel="000B552C" w:rsidRDefault="007215A6" w:rsidP="00E63F7D">
            <w:pPr>
              <w:rPr>
                <w:del w:id="1311" w:author="HYD OFF31" w:date="2023-07-11T20:48:00Z"/>
                <w:sz w:val="20"/>
                <w:szCs w:val="20"/>
              </w:rPr>
            </w:pPr>
            <w:del w:id="1312" w:author="HYD OFF31" w:date="2023-07-11T20:48:00Z">
              <w:r w:rsidRPr="00A928F0" w:rsidDel="000B552C">
                <w:rPr>
                  <w:rFonts w:eastAsia="Times New Roman"/>
                  <w:sz w:val="20"/>
                  <w:szCs w:val="20"/>
                  <w:lang w:eastAsia="en-GB"/>
                </w:rPr>
                <w:delText>26.42%</w:delText>
              </w:r>
            </w:del>
          </w:p>
        </w:tc>
        <w:tc>
          <w:tcPr>
            <w:tcW w:w="1056" w:type="dxa"/>
            <w:vAlign w:val="center"/>
          </w:tcPr>
          <w:p w14:paraId="1D599F70" w14:textId="44975EF5" w:rsidR="007215A6" w:rsidRPr="009446DA" w:rsidDel="000B552C" w:rsidRDefault="007215A6" w:rsidP="00E63F7D">
            <w:pPr>
              <w:rPr>
                <w:del w:id="1313" w:author="HYD OFF31" w:date="2023-07-11T20:48:00Z"/>
                <w:sz w:val="20"/>
                <w:szCs w:val="20"/>
              </w:rPr>
            </w:pPr>
            <w:del w:id="1314" w:author="HYD OFF31" w:date="2023-07-11T20:48:00Z">
              <w:r w:rsidRPr="00A928F0" w:rsidDel="000B552C">
                <w:rPr>
                  <w:rFonts w:eastAsia="Times New Roman"/>
                  <w:sz w:val="20"/>
                  <w:szCs w:val="20"/>
                  <w:lang w:eastAsia="en-GB"/>
                </w:rPr>
                <w:delText>87.17%</w:delText>
              </w:r>
            </w:del>
          </w:p>
        </w:tc>
        <w:tc>
          <w:tcPr>
            <w:tcW w:w="1059" w:type="dxa"/>
            <w:vAlign w:val="center"/>
          </w:tcPr>
          <w:p w14:paraId="12465858" w14:textId="172EB2BA" w:rsidR="007215A6" w:rsidRPr="009446DA" w:rsidDel="000B552C" w:rsidRDefault="007215A6" w:rsidP="00E63F7D">
            <w:pPr>
              <w:rPr>
                <w:del w:id="1315" w:author="HYD OFF31" w:date="2023-07-11T20:48:00Z"/>
                <w:sz w:val="20"/>
                <w:szCs w:val="20"/>
              </w:rPr>
            </w:pPr>
            <w:del w:id="1316" w:author="HYD OFF31" w:date="2023-07-11T20:48:00Z">
              <w:r w:rsidRPr="00A928F0" w:rsidDel="000B552C">
                <w:rPr>
                  <w:rFonts w:eastAsia="Times New Roman"/>
                  <w:sz w:val="20"/>
                  <w:szCs w:val="20"/>
                  <w:lang w:eastAsia="en-GB"/>
                </w:rPr>
                <w:delText>47.42%</w:delText>
              </w:r>
            </w:del>
          </w:p>
        </w:tc>
        <w:tc>
          <w:tcPr>
            <w:tcW w:w="1056" w:type="dxa"/>
            <w:vAlign w:val="center"/>
          </w:tcPr>
          <w:p w14:paraId="2FB7D47A" w14:textId="7AF3B88B" w:rsidR="007215A6" w:rsidRPr="009446DA" w:rsidDel="000B552C" w:rsidRDefault="007215A6" w:rsidP="00E63F7D">
            <w:pPr>
              <w:rPr>
                <w:del w:id="1317" w:author="HYD OFF31" w:date="2023-07-11T20:48:00Z"/>
                <w:sz w:val="20"/>
                <w:szCs w:val="20"/>
              </w:rPr>
            </w:pPr>
            <w:del w:id="1318" w:author="HYD OFF31" w:date="2023-07-11T20:48:00Z">
              <w:r w:rsidRPr="00A928F0" w:rsidDel="000B552C">
                <w:rPr>
                  <w:rFonts w:eastAsia="Times New Roman"/>
                  <w:sz w:val="20"/>
                  <w:szCs w:val="20"/>
                  <w:lang w:eastAsia="en-GB"/>
                </w:rPr>
                <w:delText>83.24%</w:delText>
              </w:r>
            </w:del>
          </w:p>
        </w:tc>
        <w:tc>
          <w:tcPr>
            <w:tcW w:w="1054" w:type="dxa"/>
            <w:vAlign w:val="center"/>
          </w:tcPr>
          <w:p w14:paraId="3A5F221D" w14:textId="3BE3A35C" w:rsidR="007215A6" w:rsidRPr="00204892" w:rsidDel="000B552C" w:rsidRDefault="007215A6" w:rsidP="00E63F7D">
            <w:pPr>
              <w:rPr>
                <w:del w:id="1319" w:author="HYD OFF31" w:date="2023-07-11T20:48:00Z"/>
                <w:rFonts w:eastAsia="Times New Roman"/>
                <w:sz w:val="20"/>
                <w:szCs w:val="20"/>
                <w:lang w:eastAsia="en-GB"/>
              </w:rPr>
            </w:pPr>
            <w:del w:id="1320" w:author="HYD OFF31" w:date="2023-07-11T20:48:00Z">
              <w:r w:rsidRPr="0062439A" w:rsidDel="000B552C">
                <w:rPr>
                  <w:rFonts w:eastAsia="Times New Roman"/>
                  <w:sz w:val="20"/>
                  <w:szCs w:val="20"/>
                  <w:lang w:eastAsia="en-GB"/>
                </w:rPr>
                <w:delText>90.21%</w:delText>
              </w:r>
            </w:del>
          </w:p>
        </w:tc>
        <w:tc>
          <w:tcPr>
            <w:tcW w:w="1167" w:type="dxa"/>
            <w:vAlign w:val="center"/>
          </w:tcPr>
          <w:p w14:paraId="6EAC8B8C" w14:textId="1BDF78CE" w:rsidR="007215A6" w:rsidRPr="00204892" w:rsidDel="000B552C" w:rsidRDefault="007215A6" w:rsidP="00E63F7D">
            <w:pPr>
              <w:rPr>
                <w:del w:id="1321" w:author="HYD OFF31" w:date="2023-07-11T20:48:00Z"/>
                <w:rFonts w:eastAsia="Times New Roman"/>
                <w:sz w:val="20"/>
                <w:szCs w:val="20"/>
                <w:lang w:eastAsia="en-GB"/>
              </w:rPr>
            </w:pPr>
            <w:del w:id="1322" w:author="HYD OFF31" w:date="2023-07-11T20:48:00Z">
              <w:r w:rsidRPr="0062439A" w:rsidDel="000B552C">
                <w:rPr>
                  <w:rFonts w:eastAsia="Times New Roman"/>
                  <w:sz w:val="20"/>
                  <w:szCs w:val="20"/>
                  <w:lang w:eastAsia="en-GB"/>
                </w:rPr>
                <w:delText>60.46%</w:delText>
              </w:r>
            </w:del>
          </w:p>
        </w:tc>
      </w:tr>
      <w:tr w:rsidR="007215A6" w:rsidRPr="009446DA" w:rsidDel="000B552C" w14:paraId="76491B2E" w14:textId="4A93AFCE" w:rsidTr="00E63F7D">
        <w:trPr>
          <w:trHeight w:val="289"/>
          <w:del w:id="1323" w:author="HYD OFF31" w:date="2023-07-11T20:48:00Z"/>
        </w:trPr>
        <w:tc>
          <w:tcPr>
            <w:tcW w:w="925" w:type="dxa"/>
          </w:tcPr>
          <w:p w14:paraId="7D8B1786" w14:textId="711F6CE9" w:rsidR="007215A6" w:rsidRPr="009446DA" w:rsidDel="000B552C" w:rsidRDefault="007215A6" w:rsidP="00E63F7D">
            <w:pPr>
              <w:rPr>
                <w:del w:id="1324" w:author="HYD OFF31" w:date="2023-07-11T20:48:00Z"/>
                <w:b/>
                <w:bCs/>
                <w:sz w:val="20"/>
                <w:szCs w:val="20"/>
              </w:rPr>
            </w:pPr>
            <w:del w:id="1325" w:author="HYD OFF31" w:date="2023-07-11T20:48:00Z">
              <w:r w:rsidRPr="009446DA" w:rsidDel="000B552C">
                <w:rPr>
                  <w:color w:val="212121"/>
                  <w:sz w:val="20"/>
                  <w:szCs w:val="20"/>
                </w:rPr>
                <w:delText>≥ 5</w:delText>
              </w:r>
            </w:del>
          </w:p>
        </w:tc>
        <w:tc>
          <w:tcPr>
            <w:tcW w:w="1085" w:type="dxa"/>
            <w:vAlign w:val="center"/>
          </w:tcPr>
          <w:p w14:paraId="5C126730" w14:textId="2E26E245" w:rsidR="007215A6" w:rsidRPr="003011D6" w:rsidDel="000B552C" w:rsidRDefault="007215A6" w:rsidP="00E63F7D">
            <w:pPr>
              <w:rPr>
                <w:del w:id="1326" w:author="HYD OFF31" w:date="2023-07-11T20:48:00Z"/>
                <w:rFonts w:eastAsia="Times New Roman"/>
                <w:sz w:val="20"/>
                <w:szCs w:val="20"/>
                <w:lang w:eastAsia="en-GB"/>
              </w:rPr>
            </w:pPr>
            <w:del w:id="1327" w:author="HYD OFF31" w:date="2023-07-11T20:48:00Z">
              <w:r w:rsidRPr="003011D6" w:rsidDel="000B552C">
                <w:rPr>
                  <w:rFonts w:eastAsia="Times New Roman"/>
                  <w:sz w:val="20"/>
                  <w:szCs w:val="20"/>
                  <w:lang w:eastAsia="en-GB"/>
                </w:rPr>
                <w:delText>33.33%</w:delText>
              </w:r>
            </w:del>
          </w:p>
          <w:p w14:paraId="490D91DA" w14:textId="72D59B2F" w:rsidR="007215A6" w:rsidRPr="003011D6" w:rsidDel="000B552C" w:rsidRDefault="007215A6" w:rsidP="00E63F7D">
            <w:pPr>
              <w:rPr>
                <w:del w:id="1328" w:author="HYD OFF31" w:date="2023-07-11T20:48:00Z"/>
                <w:sz w:val="20"/>
                <w:szCs w:val="20"/>
              </w:rPr>
            </w:pPr>
            <w:del w:id="1329" w:author="HYD OFF31" w:date="2023-07-11T20:48:00Z">
              <w:r w:rsidRPr="003011D6" w:rsidDel="000B552C">
                <w:rPr>
                  <w:rFonts w:eastAsia="Times New Roman"/>
                  <w:sz w:val="20"/>
                  <w:szCs w:val="20"/>
                  <w:lang w:eastAsia="en-GB"/>
                </w:rPr>
                <w:delText>PPV=3%</w:delText>
              </w:r>
            </w:del>
          </w:p>
        </w:tc>
        <w:tc>
          <w:tcPr>
            <w:tcW w:w="1121" w:type="dxa"/>
            <w:vAlign w:val="center"/>
          </w:tcPr>
          <w:p w14:paraId="28A123E0" w14:textId="6B471D0F" w:rsidR="007215A6" w:rsidRPr="003011D6" w:rsidDel="000B552C" w:rsidRDefault="007215A6" w:rsidP="00E63F7D">
            <w:pPr>
              <w:rPr>
                <w:del w:id="1330" w:author="HYD OFF31" w:date="2023-07-11T20:48:00Z"/>
                <w:rFonts w:eastAsia="Times New Roman"/>
                <w:sz w:val="20"/>
                <w:szCs w:val="20"/>
                <w:lang w:eastAsia="en-GB"/>
              </w:rPr>
            </w:pPr>
            <w:del w:id="1331" w:author="HYD OFF31" w:date="2023-07-11T20:48:00Z">
              <w:r w:rsidRPr="003011D6" w:rsidDel="000B552C">
                <w:rPr>
                  <w:rFonts w:eastAsia="Times New Roman"/>
                  <w:sz w:val="20"/>
                  <w:szCs w:val="20"/>
                  <w:lang w:eastAsia="en-GB"/>
                </w:rPr>
                <w:delText>93.79%</w:delText>
              </w:r>
            </w:del>
          </w:p>
          <w:p w14:paraId="48EA0D62" w14:textId="3548D4C8" w:rsidR="007215A6" w:rsidRPr="003011D6" w:rsidDel="000B552C" w:rsidRDefault="007215A6" w:rsidP="00E63F7D">
            <w:pPr>
              <w:rPr>
                <w:del w:id="1332" w:author="HYD OFF31" w:date="2023-07-11T20:48:00Z"/>
                <w:sz w:val="20"/>
                <w:szCs w:val="20"/>
              </w:rPr>
            </w:pPr>
            <w:del w:id="1333" w:author="HYD OFF31" w:date="2023-07-11T20:48:00Z">
              <w:r w:rsidRPr="003011D6" w:rsidDel="000B552C">
                <w:rPr>
                  <w:rFonts w:eastAsia="Times New Roman"/>
                  <w:sz w:val="20"/>
                  <w:szCs w:val="20"/>
                  <w:lang w:eastAsia="en-GB"/>
                </w:rPr>
                <w:delText>NPV=</w:delText>
              </w:r>
              <w:r w:rsidRPr="003011D6" w:rsidDel="000B552C">
                <w:rPr>
                  <w:sz w:val="20"/>
                  <w:szCs w:val="20"/>
                </w:rPr>
                <w:delText>99%</w:delText>
              </w:r>
            </w:del>
          </w:p>
        </w:tc>
        <w:tc>
          <w:tcPr>
            <w:tcW w:w="975" w:type="dxa"/>
            <w:vAlign w:val="center"/>
          </w:tcPr>
          <w:p w14:paraId="56104D9B" w14:textId="1C3ECFCB" w:rsidR="007215A6" w:rsidRPr="003011D6" w:rsidDel="000B552C" w:rsidRDefault="007215A6" w:rsidP="00E63F7D">
            <w:pPr>
              <w:rPr>
                <w:del w:id="1334" w:author="HYD OFF31" w:date="2023-07-11T20:48:00Z"/>
                <w:rFonts w:eastAsia="Times New Roman"/>
                <w:sz w:val="20"/>
                <w:szCs w:val="20"/>
                <w:lang w:eastAsia="en-GB"/>
              </w:rPr>
            </w:pPr>
            <w:del w:id="1335" w:author="HYD OFF31" w:date="2023-07-11T20:48:00Z">
              <w:r w:rsidRPr="003011D6" w:rsidDel="000B552C">
                <w:rPr>
                  <w:rFonts w:eastAsia="Times New Roman"/>
                  <w:sz w:val="20"/>
                  <w:szCs w:val="20"/>
                  <w:lang w:eastAsia="en-GB"/>
                </w:rPr>
                <w:delText>34.38%</w:delText>
              </w:r>
            </w:del>
          </w:p>
          <w:p w14:paraId="4A7E0774" w14:textId="5F6010A7" w:rsidR="007215A6" w:rsidRPr="003011D6" w:rsidDel="000B552C" w:rsidRDefault="007215A6" w:rsidP="00E63F7D">
            <w:pPr>
              <w:rPr>
                <w:del w:id="1336" w:author="HYD OFF31" w:date="2023-07-11T20:48:00Z"/>
                <w:sz w:val="20"/>
                <w:szCs w:val="20"/>
              </w:rPr>
            </w:pPr>
            <w:del w:id="1337" w:author="HYD OFF31" w:date="2023-07-11T20:48:00Z">
              <w:r w:rsidRPr="003011D6" w:rsidDel="000B552C">
                <w:rPr>
                  <w:rFonts w:eastAsia="Times New Roman"/>
                  <w:sz w:val="20"/>
                  <w:szCs w:val="20"/>
                  <w:lang w:eastAsia="en-GB"/>
                </w:rPr>
                <w:delText>PPV=5%</w:delText>
              </w:r>
            </w:del>
          </w:p>
        </w:tc>
        <w:tc>
          <w:tcPr>
            <w:tcW w:w="1227" w:type="dxa"/>
            <w:vAlign w:val="center"/>
          </w:tcPr>
          <w:p w14:paraId="5FF0C64E" w14:textId="550900C7" w:rsidR="007215A6" w:rsidRPr="003011D6" w:rsidDel="000B552C" w:rsidRDefault="007215A6" w:rsidP="00E63F7D">
            <w:pPr>
              <w:rPr>
                <w:del w:id="1338" w:author="HYD OFF31" w:date="2023-07-11T20:48:00Z"/>
                <w:rFonts w:eastAsia="Times New Roman"/>
                <w:sz w:val="20"/>
                <w:szCs w:val="20"/>
                <w:lang w:eastAsia="en-GB"/>
              </w:rPr>
            </w:pPr>
            <w:del w:id="1339" w:author="HYD OFF31" w:date="2023-07-11T20:48:00Z">
              <w:r w:rsidRPr="003011D6" w:rsidDel="000B552C">
                <w:rPr>
                  <w:rFonts w:eastAsia="Times New Roman"/>
                  <w:sz w:val="20"/>
                  <w:szCs w:val="20"/>
                  <w:lang w:eastAsia="en-GB"/>
                </w:rPr>
                <w:delText>93.20%</w:delText>
              </w:r>
            </w:del>
          </w:p>
          <w:p w14:paraId="32F47E05" w14:textId="3961D80F" w:rsidR="007215A6" w:rsidRPr="003011D6" w:rsidDel="000B552C" w:rsidRDefault="007215A6" w:rsidP="00E63F7D">
            <w:pPr>
              <w:rPr>
                <w:del w:id="1340" w:author="HYD OFF31" w:date="2023-07-11T20:48:00Z"/>
                <w:sz w:val="20"/>
                <w:szCs w:val="20"/>
              </w:rPr>
            </w:pPr>
            <w:del w:id="1341" w:author="HYD OFF31" w:date="2023-07-11T20:48:00Z">
              <w:r w:rsidRPr="003011D6" w:rsidDel="000B552C">
                <w:rPr>
                  <w:rFonts w:eastAsia="Times New Roman"/>
                  <w:sz w:val="20"/>
                  <w:szCs w:val="20"/>
                  <w:lang w:eastAsia="en-GB"/>
                </w:rPr>
                <w:delText>NPV=99%</w:delText>
              </w:r>
            </w:del>
          </w:p>
        </w:tc>
        <w:tc>
          <w:tcPr>
            <w:tcW w:w="1085" w:type="dxa"/>
            <w:vAlign w:val="center"/>
          </w:tcPr>
          <w:p w14:paraId="68935DEE" w14:textId="1C0DFE2A" w:rsidR="007215A6" w:rsidRPr="003011D6" w:rsidDel="000B552C" w:rsidRDefault="007215A6" w:rsidP="00E63F7D">
            <w:pPr>
              <w:rPr>
                <w:del w:id="1342" w:author="HYD OFF31" w:date="2023-07-11T20:48:00Z"/>
                <w:rFonts w:eastAsia="Times New Roman"/>
                <w:sz w:val="20"/>
                <w:szCs w:val="20"/>
                <w:lang w:eastAsia="en-GB"/>
              </w:rPr>
            </w:pPr>
            <w:del w:id="1343" w:author="HYD OFF31" w:date="2023-07-11T20:48:00Z">
              <w:r w:rsidRPr="003011D6" w:rsidDel="000B552C">
                <w:rPr>
                  <w:rFonts w:eastAsia="Times New Roman"/>
                  <w:sz w:val="20"/>
                  <w:szCs w:val="20"/>
                  <w:lang w:eastAsia="en-GB"/>
                </w:rPr>
                <w:delText>40.43%</w:delText>
              </w:r>
            </w:del>
          </w:p>
          <w:p w14:paraId="788764AD" w14:textId="24678261" w:rsidR="007215A6" w:rsidRPr="003011D6" w:rsidDel="000B552C" w:rsidRDefault="007215A6" w:rsidP="00E63F7D">
            <w:pPr>
              <w:rPr>
                <w:del w:id="1344" w:author="HYD OFF31" w:date="2023-07-11T20:48:00Z"/>
                <w:sz w:val="20"/>
                <w:szCs w:val="20"/>
              </w:rPr>
            </w:pPr>
            <w:del w:id="1345" w:author="HYD OFF31" w:date="2023-07-11T20:48:00Z">
              <w:r w:rsidRPr="003011D6" w:rsidDel="000B552C">
                <w:rPr>
                  <w:rFonts w:eastAsia="Times New Roman"/>
                  <w:sz w:val="20"/>
                  <w:szCs w:val="20"/>
                  <w:lang w:eastAsia="en-GB"/>
                </w:rPr>
                <w:delText>PPV=5%</w:delText>
              </w:r>
            </w:del>
          </w:p>
        </w:tc>
        <w:tc>
          <w:tcPr>
            <w:tcW w:w="1080" w:type="dxa"/>
            <w:vAlign w:val="center"/>
          </w:tcPr>
          <w:p w14:paraId="7D2E2C4B" w14:textId="7FD4BDE3" w:rsidR="007215A6" w:rsidRPr="003011D6" w:rsidDel="000B552C" w:rsidRDefault="007215A6" w:rsidP="00E63F7D">
            <w:pPr>
              <w:rPr>
                <w:del w:id="1346" w:author="HYD OFF31" w:date="2023-07-11T20:48:00Z"/>
                <w:rFonts w:eastAsia="Times New Roman"/>
                <w:sz w:val="20"/>
                <w:szCs w:val="20"/>
                <w:lang w:eastAsia="en-GB"/>
              </w:rPr>
            </w:pPr>
            <w:del w:id="1347" w:author="HYD OFF31" w:date="2023-07-11T20:48:00Z">
              <w:r w:rsidRPr="003011D6" w:rsidDel="000B552C">
                <w:rPr>
                  <w:rFonts w:eastAsia="Times New Roman"/>
                  <w:sz w:val="20"/>
                  <w:szCs w:val="20"/>
                  <w:lang w:eastAsia="en-GB"/>
                </w:rPr>
                <w:delText>94.07%</w:delText>
              </w:r>
            </w:del>
          </w:p>
          <w:p w14:paraId="6F66255D" w14:textId="6589D4B2" w:rsidR="007215A6" w:rsidRPr="003011D6" w:rsidDel="000B552C" w:rsidRDefault="007215A6" w:rsidP="00E63F7D">
            <w:pPr>
              <w:rPr>
                <w:del w:id="1348" w:author="HYD OFF31" w:date="2023-07-11T20:48:00Z"/>
                <w:sz w:val="20"/>
                <w:szCs w:val="20"/>
              </w:rPr>
            </w:pPr>
            <w:del w:id="1349" w:author="HYD OFF31" w:date="2023-07-11T20:48:00Z">
              <w:r w:rsidRPr="003011D6" w:rsidDel="000B552C">
                <w:rPr>
                  <w:rFonts w:eastAsia="Times New Roman"/>
                  <w:sz w:val="20"/>
                  <w:szCs w:val="20"/>
                  <w:lang w:eastAsia="en-GB"/>
                </w:rPr>
                <w:delText>NPV=99%</w:delText>
              </w:r>
            </w:del>
          </w:p>
        </w:tc>
        <w:tc>
          <w:tcPr>
            <w:tcW w:w="1058" w:type="dxa"/>
            <w:vAlign w:val="center"/>
          </w:tcPr>
          <w:p w14:paraId="3CB4652F" w14:textId="7F06D26B" w:rsidR="007215A6" w:rsidRPr="003011D6" w:rsidDel="000B552C" w:rsidRDefault="007215A6" w:rsidP="00E63F7D">
            <w:pPr>
              <w:rPr>
                <w:del w:id="1350" w:author="HYD OFF31" w:date="2023-07-11T20:48:00Z"/>
                <w:rFonts w:eastAsia="Times New Roman"/>
                <w:sz w:val="20"/>
                <w:szCs w:val="20"/>
                <w:lang w:eastAsia="en-GB"/>
              </w:rPr>
            </w:pPr>
            <w:del w:id="1351" w:author="HYD OFF31" w:date="2023-07-11T20:48:00Z">
              <w:r w:rsidRPr="003011D6" w:rsidDel="000B552C">
                <w:rPr>
                  <w:rFonts w:eastAsia="Times New Roman"/>
                  <w:sz w:val="20"/>
                  <w:szCs w:val="20"/>
                  <w:lang w:eastAsia="en-GB"/>
                </w:rPr>
                <w:delText>15.09%</w:delText>
              </w:r>
            </w:del>
          </w:p>
          <w:p w14:paraId="6F9A9469" w14:textId="35292ABD" w:rsidR="007215A6" w:rsidRPr="003011D6" w:rsidDel="000B552C" w:rsidRDefault="007215A6" w:rsidP="00E63F7D">
            <w:pPr>
              <w:rPr>
                <w:del w:id="1352" w:author="HYD OFF31" w:date="2023-07-11T20:48:00Z"/>
                <w:sz w:val="20"/>
                <w:szCs w:val="20"/>
              </w:rPr>
            </w:pPr>
            <w:del w:id="1353" w:author="HYD OFF31" w:date="2023-07-11T20:48:00Z">
              <w:r w:rsidRPr="003011D6" w:rsidDel="000B552C">
                <w:rPr>
                  <w:sz w:val="20"/>
                  <w:szCs w:val="20"/>
                </w:rPr>
                <w:delText>PPV=3%</w:delText>
              </w:r>
            </w:del>
          </w:p>
        </w:tc>
        <w:tc>
          <w:tcPr>
            <w:tcW w:w="1056" w:type="dxa"/>
            <w:vAlign w:val="center"/>
          </w:tcPr>
          <w:p w14:paraId="183C8645" w14:textId="0CFF5587" w:rsidR="007215A6" w:rsidRPr="003011D6" w:rsidDel="000B552C" w:rsidRDefault="007215A6" w:rsidP="00E63F7D">
            <w:pPr>
              <w:rPr>
                <w:del w:id="1354" w:author="HYD OFF31" w:date="2023-07-11T20:48:00Z"/>
                <w:rFonts w:eastAsia="Times New Roman"/>
                <w:sz w:val="20"/>
                <w:szCs w:val="20"/>
                <w:lang w:eastAsia="en-GB"/>
              </w:rPr>
            </w:pPr>
            <w:del w:id="1355" w:author="HYD OFF31" w:date="2023-07-11T20:48:00Z">
              <w:r w:rsidRPr="003011D6" w:rsidDel="000B552C">
                <w:rPr>
                  <w:rFonts w:eastAsia="Times New Roman"/>
                  <w:sz w:val="20"/>
                  <w:szCs w:val="20"/>
                  <w:lang w:eastAsia="en-GB"/>
                </w:rPr>
                <w:delText>92.49%</w:delText>
              </w:r>
            </w:del>
          </w:p>
          <w:p w14:paraId="64F7BDEF" w14:textId="7D3DF51C" w:rsidR="007215A6" w:rsidRPr="003011D6" w:rsidDel="000B552C" w:rsidRDefault="007215A6" w:rsidP="00E63F7D">
            <w:pPr>
              <w:rPr>
                <w:del w:id="1356" w:author="HYD OFF31" w:date="2023-07-11T20:48:00Z"/>
                <w:sz w:val="20"/>
                <w:szCs w:val="20"/>
              </w:rPr>
            </w:pPr>
            <w:del w:id="1357" w:author="HYD OFF31" w:date="2023-07-11T20:48:00Z">
              <w:r w:rsidRPr="003011D6" w:rsidDel="000B552C">
                <w:rPr>
                  <w:sz w:val="20"/>
                  <w:szCs w:val="20"/>
                </w:rPr>
                <w:delText>NPV=99%</w:delText>
              </w:r>
            </w:del>
          </w:p>
        </w:tc>
        <w:tc>
          <w:tcPr>
            <w:tcW w:w="1059" w:type="dxa"/>
            <w:vAlign w:val="center"/>
          </w:tcPr>
          <w:p w14:paraId="0F3E74DC" w14:textId="5D4C9009" w:rsidR="007215A6" w:rsidRPr="003011D6" w:rsidDel="000B552C" w:rsidRDefault="007215A6" w:rsidP="00E63F7D">
            <w:pPr>
              <w:rPr>
                <w:del w:id="1358" w:author="HYD OFF31" w:date="2023-07-11T20:48:00Z"/>
                <w:rFonts w:eastAsia="Times New Roman"/>
                <w:sz w:val="20"/>
                <w:szCs w:val="20"/>
                <w:lang w:eastAsia="en-GB"/>
              </w:rPr>
            </w:pPr>
            <w:del w:id="1359" w:author="HYD OFF31" w:date="2023-07-11T20:48:00Z">
              <w:r w:rsidRPr="003011D6" w:rsidDel="000B552C">
                <w:rPr>
                  <w:rFonts w:eastAsia="Times New Roman"/>
                  <w:sz w:val="20"/>
                  <w:szCs w:val="20"/>
                  <w:lang w:eastAsia="en-GB"/>
                </w:rPr>
                <w:delText>38.14%</w:delText>
              </w:r>
            </w:del>
          </w:p>
          <w:p w14:paraId="6A15D923" w14:textId="44AE1E85" w:rsidR="007215A6" w:rsidRPr="003011D6" w:rsidDel="000B552C" w:rsidRDefault="007215A6" w:rsidP="00E63F7D">
            <w:pPr>
              <w:rPr>
                <w:del w:id="1360" w:author="HYD OFF31" w:date="2023-07-11T20:48:00Z"/>
                <w:sz w:val="20"/>
                <w:szCs w:val="20"/>
              </w:rPr>
            </w:pPr>
            <w:del w:id="1361" w:author="HYD OFF31" w:date="2023-07-11T20:48:00Z">
              <w:r w:rsidRPr="003011D6" w:rsidDel="000B552C">
                <w:rPr>
                  <w:sz w:val="20"/>
                  <w:szCs w:val="20"/>
                </w:rPr>
                <w:delText>PPV=24%</w:delText>
              </w:r>
            </w:del>
          </w:p>
        </w:tc>
        <w:tc>
          <w:tcPr>
            <w:tcW w:w="1056" w:type="dxa"/>
            <w:vAlign w:val="center"/>
          </w:tcPr>
          <w:p w14:paraId="6337FCEA" w14:textId="3130478E" w:rsidR="007215A6" w:rsidRPr="003011D6" w:rsidDel="000B552C" w:rsidRDefault="007215A6" w:rsidP="00E63F7D">
            <w:pPr>
              <w:rPr>
                <w:del w:id="1362" w:author="HYD OFF31" w:date="2023-07-11T20:48:00Z"/>
                <w:rFonts w:eastAsia="Times New Roman"/>
                <w:sz w:val="20"/>
                <w:szCs w:val="20"/>
                <w:lang w:eastAsia="en-GB"/>
              </w:rPr>
            </w:pPr>
            <w:del w:id="1363" w:author="HYD OFF31" w:date="2023-07-11T20:48:00Z">
              <w:r w:rsidRPr="003011D6" w:rsidDel="000B552C">
                <w:rPr>
                  <w:rFonts w:eastAsia="Times New Roman"/>
                  <w:sz w:val="20"/>
                  <w:szCs w:val="20"/>
                  <w:lang w:eastAsia="en-GB"/>
                </w:rPr>
                <w:delText>89.90%</w:delText>
              </w:r>
            </w:del>
          </w:p>
          <w:p w14:paraId="75EE77BE" w14:textId="41072270" w:rsidR="007215A6" w:rsidRPr="003011D6" w:rsidDel="000B552C" w:rsidRDefault="007215A6" w:rsidP="00E63F7D">
            <w:pPr>
              <w:rPr>
                <w:del w:id="1364" w:author="HYD OFF31" w:date="2023-07-11T20:48:00Z"/>
                <w:sz w:val="20"/>
                <w:szCs w:val="20"/>
              </w:rPr>
            </w:pPr>
            <w:del w:id="1365" w:author="HYD OFF31" w:date="2023-07-11T20:48:00Z">
              <w:r w:rsidRPr="003011D6" w:rsidDel="000B552C">
                <w:rPr>
                  <w:rFonts w:eastAsia="Times New Roman"/>
                  <w:sz w:val="20"/>
                  <w:szCs w:val="20"/>
                  <w:lang w:eastAsia="en-GB"/>
                </w:rPr>
                <w:delText>NPV=95%</w:delText>
              </w:r>
            </w:del>
          </w:p>
        </w:tc>
        <w:tc>
          <w:tcPr>
            <w:tcW w:w="1054" w:type="dxa"/>
            <w:shd w:val="clear" w:color="auto" w:fill="E7E6E6" w:themeFill="background2"/>
            <w:vAlign w:val="center"/>
          </w:tcPr>
          <w:p w14:paraId="5874B2F3" w14:textId="0AEF80DE" w:rsidR="007215A6" w:rsidRPr="003011D6" w:rsidDel="000B552C" w:rsidRDefault="007215A6" w:rsidP="00E63F7D">
            <w:pPr>
              <w:rPr>
                <w:del w:id="1366" w:author="HYD OFF31" w:date="2023-07-11T20:48:00Z"/>
                <w:rFonts w:eastAsia="Times New Roman"/>
                <w:b/>
                <w:bCs/>
                <w:sz w:val="20"/>
                <w:szCs w:val="20"/>
                <w:lang w:eastAsia="en-GB"/>
              </w:rPr>
            </w:pPr>
            <w:del w:id="1367" w:author="HYD OFF31" w:date="2023-07-11T20:48:00Z">
              <w:r w:rsidRPr="003011D6" w:rsidDel="000B552C">
                <w:rPr>
                  <w:rFonts w:eastAsia="Times New Roman"/>
                  <w:b/>
                  <w:bCs/>
                  <w:sz w:val="20"/>
                  <w:szCs w:val="20"/>
                  <w:lang w:eastAsia="en-GB"/>
                </w:rPr>
                <w:delText>83.07%</w:delText>
              </w:r>
            </w:del>
          </w:p>
          <w:p w14:paraId="10020918" w14:textId="33B8E577" w:rsidR="007215A6" w:rsidRPr="003011D6" w:rsidDel="000B552C" w:rsidRDefault="007215A6" w:rsidP="00E63F7D">
            <w:pPr>
              <w:rPr>
                <w:del w:id="1368" w:author="HYD OFF31" w:date="2023-07-11T20:48:00Z"/>
                <w:rFonts w:eastAsia="Times New Roman"/>
                <w:b/>
                <w:bCs/>
                <w:sz w:val="20"/>
                <w:szCs w:val="20"/>
                <w:lang w:eastAsia="en-GB"/>
              </w:rPr>
            </w:pPr>
            <w:del w:id="1369" w:author="HYD OFF31" w:date="2023-07-11T20:48:00Z">
              <w:r w:rsidRPr="003011D6" w:rsidDel="000B552C">
                <w:rPr>
                  <w:rFonts w:eastAsia="Times New Roman"/>
                  <w:b/>
                  <w:bCs/>
                  <w:sz w:val="20"/>
                  <w:szCs w:val="20"/>
                  <w:lang w:eastAsia="en-GB"/>
                </w:rPr>
                <w:delText>PPV=24%</w:delText>
              </w:r>
            </w:del>
          </w:p>
        </w:tc>
        <w:tc>
          <w:tcPr>
            <w:tcW w:w="1167" w:type="dxa"/>
            <w:shd w:val="clear" w:color="auto" w:fill="E7E6E6" w:themeFill="background2"/>
            <w:vAlign w:val="center"/>
          </w:tcPr>
          <w:p w14:paraId="39239804" w14:textId="78106AE0" w:rsidR="007215A6" w:rsidRPr="003011D6" w:rsidDel="000B552C" w:rsidRDefault="007215A6" w:rsidP="00E63F7D">
            <w:pPr>
              <w:rPr>
                <w:del w:id="1370" w:author="HYD OFF31" w:date="2023-07-11T20:48:00Z"/>
                <w:rFonts w:eastAsia="Times New Roman"/>
                <w:b/>
                <w:bCs/>
                <w:sz w:val="20"/>
                <w:szCs w:val="20"/>
                <w:lang w:eastAsia="en-GB"/>
              </w:rPr>
            </w:pPr>
            <w:del w:id="1371" w:author="HYD OFF31" w:date="2023-07-11T20:48:00Z">
              <w:r w:rsidRPr="003011D6" w:rsidDel="000B552C">
                <w:rPr>
                  <w:rFonts w:eastAsia="Times New Roman"/>
                  <w:b/>
                  <w:bCs/>
                  <w:sz w:val="20"/>
                  <w:szCs w:val="20"/>
                  <w:lang w:eastAsia="en-GB"/>
                </w:rPr>
                <w:delText>72.37%</w:delText>
              </w:r>
            </w:del>
          </w:p>
          <w:p w14:paraId="258B9112" w14:textId="5E56FF79" w:rsidR="007215A6" w:rsidRPr="003011D6" w:rsidDel="000B552C" w:rsidRDefault="007215A6" w:rsidP="00E63F7D">
            <w:pPr>
              <w:rPr>
                <w:del w:id="1372" w:author="HYD OFF31" w:date="2023-07-11T20:48:00Z"/>
                <w:rFonts w:eastAsia="Times New Roman"/>
                <w:b/>
                <w:bCs/>
                <w:sz w:val="20"/>
                <w:szCs w:val="20"/>
                <w:lang w:eastAsia="en-GB"/>
              </w:rPr>
            </w:pPr>
            <w:del w:id="1373" w:author="HYD OFF31" w:date="2023-07-11T20:48:00Z">
              <w:r w:rsidRPr="003011D6" w:rsidDel="000B552C">
                <w:rPr>
                  <w:rFonts w:eastAsia="Times New Roman"/>
                  <w:b/>
                  <w:bCs/>
                  <w:sz w:val="20"/>
                  <w:szCs w:val="20"/>
                  <w:lang w:eastAsia="en-GB"/>
                </w:rPr>
                <w:delText>NPV=98%</w:delText>
              </w:r>
            </w:del>
          </w:p>
        </w:tc>
      </w:tr>
      <w:tr w:rsidR="007215A6" w:rsidRPr="009446DA" w:rsidDel="000B552C" w14:paraId="65D65309" w14:textId="2B985BCF" w:rsidTr="00E63F7D">
        <w:trPr>
          <w:trHeight w:val="289"/>
          <w:del w:id="1374" w:author="HYD OFF31" w:date="2023-07-11T20:48:00Z"/>
        </w:trPr>
        <w:tc>
          <w:tcPr>
            <w:tcW w:w="925" w:type="dxa"/>
          </w:tcPr>
          <w:p w14:paraId="6DA4A407" w14:textId="1E9CBC3B" w:rsidR="007215A6" w:rsidRPr="009446DA" w:rsidDel="000B552C" w:rsidRDefault="007215A6" w:rsidP="00E63F7D">
            <w:pPr>
              <w:rPr>
                <w:del w:id="1375" w:author="HYD OFF31" w:date="2023-07-11T20:48:00Z"/>
                <w:sz w:val="20"/>
                <w:szCs w:val="20"/>
              </w:rPr>
            </w:pPr>
            <w:del w:id="1376" w:author="HYD OFF31" w:date="2023-07-11T20:48:00Z">
              <w:r w:rsidRPr="009446DA" w:rsidDel="000B552C">
                <w:rPr>
                  <w:color w:val="212121"/>
                  <w:sz w:val="20"/>
                  <w:szCs w:val="20"/>
                </w:rPr>
                <w:delText>≥ 6</w:delText>
              </w:r>
            </w:del>
          </w:p>
        </w:tc>
        <w:tc>
          <w:tcPr>
            <w:tcW w:w="1085" w:type="dxa"/>
            <w:vAlign w:val="center"/>
          </w:tcPr>
          <w:p w14:paraId="6035852C" w14:textId="27DC0002" w:rsidR="007215A6" w:rsidRPr="009446DA" w:rsidDel="000B552C" w:rsidRDefault="007215A6" w:rsidP="00E63F7D">
            <w:pPr>
              <w:rPr>
                <w:del w:id="1377" w:author="HYD OFF31" w:date="2023-07-11T20:48:00Z"/>
                <w:sz w:val="20"/>
                <w:szCs w:val="20"/>
              </w:rPr>
            </w:pPr>
            <w:del w:id="1378" w:author="HYD OFF31" w:date="2023-07-11T20:48:00Z">
              <w:r w:rsidRPr="009446DA" w:rsidDel="000B552C">
                <w:rPr>
                  <w:rFonts w:eastAsia="Times New Roman"/>
                  <w:sz w:val="20"/>
                  <w:szCs w:val="20"/>
                  <w:lang w:eastAsia="en-GB"/>
                </w:rPr>
                <w:delText>23.81%</w:delText>
              </w:r>
            </w:del>
          </w:p>
        </w:tc>
        <w:tc>
          <w:tcPr>
            <w:tcW w:w="1121" w:type="dxa"/>
            <w:vAlign w:val="center"/>
          </w:tcPr>
          <w:p w14:paraId="0042C0BB" w14:textId="18AB6CF9" w:rsidR="007215A6" w:rsidRPr="009446DA" w:rsidDel="000B552C" w:rsidRDefault="007215A6" w:rsidP="00E63F7D">
            <w:pPr>
              <w:rPr>
                <w:del w:id="1379" w:author="HYD OFF31" w:date="2023-07-11T20:48:00Z"/>
                <w:sz w:val="20"/>
                <w:szCs w:val="20"/>
              </w:rPr>
            </w:pPr>
            <w:del w:id="1380" w:author="HYD OFF31" w:date="2023-07-11T20:48:00Z">
              <w:r w:rsidRPr="009446DA" w:rsidDel="000B552C">
                <w:rPr>
                  <w:rFonts w:eastAsia="Times New Roman"/>
                  <w:sz w:val="20"/>
                  <w:szCs w:val="20"/>
                  <w:lang w:eastAsia="en-GB"/>
                </w:rPr>
                <w:delText>97.38%</w:delText>
              </w:r>
            </w:del>
          </w:p>
        </w:tc>
        <w:tc>
          <w:tcPr>
            <w:tcW w:w="975" w:type="dxa"/>
            <w:vAlign w:val="center"/>
          </w:tcPr>
          <w:p w14:paraId="1BE86DF3" w14:textId="6CC2273B" w:rsidR="007215A6" w:rsidRPr="009446DA" w:rsidDel="000B552C" w:rsidRDefault="007215A6" w:rsidP="00E63F7D">
            <w:pPr>
              <w:rPr>
                <w:del w:id="1381" w:author="HYD OFF31" w:date="2023-07-11T20:48:00Z"/>
                <w:sz w:val="20"/>
                <w:szCs w:val="20"/>
              </w:rPr>
            </w:pPr>
            <w:del w:id="1382" w:author="HYD OFF31" w:date="2023-07-11T20:48:00Z">
              <w:r w:rsidRPr="00A928F0" w:rsidDel="000B552C">
                <w:rPr>
                  <w:rFonts w:eastAsia="Times New Roman"/>
                  <w:sz w:val="20"/>
                  <w:szCs w:val="20"/>
                  <w:lang w:eastAsia="en-GB"/>
                </w:rPr>
                <w:delText>21.88%</w:delText>
              </w:r>
            </w:del>
          </w:p>
        </w:tc>
        <w:tc>
          <w:tcPr>
            <w:tcW w:w="1227" w:type="dxa"/>
            <w:vAlign w:val="center"/>
          </w:tcPr>
          <w:p w14:paraId="3ECEB69B" w14:textId="035F82CB" w:rsidR="007215A6" w:rsidRPr="009446DA" w:rsidDel="000B552C" w:rsidRDefault="007215A6" w:rsidP="00E63F7D">
            <w:pPr>
              <w:rPr>
                <w:del w:id="1383" w:author="HYD OFF31" w:date="2023-07-11T20:48:00Z"/>
                <w:sz w:val="20"/>
                <w:szCs w:val="20"/>
              </w:rPr>
            </w:pPr>
            <w:del w:id="1384" w:author="HYD OFF31" w:date="2023-07-11T20:48:00Z">
              <w:r w:rsidRPr="00A928F0" w:rsidDel="000B552C">
                <w:rPr>
                  <w:rFonts w:eastAsia="Times New Roman"/>
                  <w:sz w:val="20"/>
                  <w:szCs w:val="20"/>
                  <w:lang w:eastAsia="en-GB"/>
                </w:rPr>
                <w:delText>96.49%</w:delText>
              </w:r>
            </w:del>
          </w:p>
        </w:tc>
        <w:tc>
          <w:tcPr>
            <w:tcW w:w="1085" w:type="dxa"/>
            <w:vAlign w:val="center"/>
          </w:tcPr>
          <w:p w14:paraId="1B402A6F" w14:textId="093F1B23" w:rsidR="007215A6" w:rsidRPr="009446DA" w:rsidDel="000B552C" w:rsidRDefault="007215A6" w:rsidP="00E63F7D">
            <w:pPr>
              <w:rPr>
                <w:del w:id="1385" w:author="HYD OFF31" w:date="2023-07-11T20:48:00Z"/>
                <w:sz w:val="20"/>
                <w:szCs w:val="20"/>
              </w:rPr>
            </w:pPr>
            <w:del w:id="1386" w:author="HYD OFF31" w:date="2023-07-11T20:48:00Z">
              <w:r w:rsidRPr="00A928F0" w:rsidDel="000B552C">
                <w:rPr>
                  <w:rFonts w:eastAsia="Times New Roman"/>
                  <w:sz w:val="20"/>
                  <w:szCs w:val="20"/>
                  <w:lang w:eastAsia="en-GB"/>
                </w:rPr>
                <w:delText>27.66%</w:delText>
              </w:r>
            </w:del>
          </w:p>
        </w:tc>
        <w:tc>
          <w:tcPr>
            <w:tcW w:w="1080" w:type="dxa"/>
            <w:vAlign w:val="center"/>
          </w:tcPr>
          <w:p w14:paraId="07A89ACD" w14:textId="1BF17B96" w:rsidR="007215A6" w:rsidRPr="009446DA" w:rsidDel="000B552C" w:rsidRDefault="007215A6" w:rsidP="00E63F7D">
            <w:pPr>
              <w:rPr>
                <w:del w:id="1387" w:author="HYD OFF31" w:date="2023-07-11T20:48:00Z"/>
                <w:sz w:val="20"/>
                <w:szCs w:val="20"/>
              </w:rPr>
            </w:pPr>
            <w:del w:id="1388" w:author="HYD OFF31" w:date="2023-07-11T20:48:00Z">
              <w:r w:rsidRPr="00A928F0" w:rsidDel="000B552C">
                <w:rPr>
                  <w:rFonts w:eastAsia="Times New Roman"/>
                  <w:sz w:val="20"/>
                  <w:szCs w:val="20"/>
                  <w:lang w:eastAsia="en-GB"/>
                </w:rPr>
                <w:delText>96.90%</w:delText>
              </w:r>
            </w:del>
          </w:p>
        </w:tc>
        <w:tc>
          <w:tcPr>
            <w:tcW w:w="1058" w:type="dxa"/>
            <w:vAlign w:val="center"/>
          </w:tcPr>
          <w:p w14:paraId="6A475FF8" w14:textId="2E4379EE" w:rsidR="007215A6" w:rsidRPr="009446DA" w:rsidDel="000B552C" w:rsidRDefault="007215A6" w:rsidP="00E63F7D">
            <w:pPr>
              <w:rPr>
                <w:del w:id="1389" w:author="HYD OFF31" w:date="2023-07-11T20:48:00Z"/>
                <w:sz w:val="20"/>
                <w:szCs w:val="20"/>
              </w:rPr>
            </w:pPr>
            <w:del w:id="1390" w:author="HYD OFF31" w:date="2023-07-11T20:48:00Z">
              <w:r w:rsidRPr="00A928F0" w:rsidDel="000B552C">
                <w:rPr>
                  <w:rFonts w:eastAsia="Times New Roman"/>
                  <w:sz w:val="20"/>
                  <w:szCs w:val="20"/>
                  <w:lang w:eastAsia="en-GB"/>
                </w:rPr>
                <w:delText>11.32%</w:delText>
              </w:r>
            </w:del>
          </w:p>
        </w:tc>
        <w:tc>
          <w:tcPr>
            <w:tcW w:w="1056" w:type="dxa"/>
            <w:vAlign w:val="center"/>
          </w:tcPr>
          <w:p w14:paraId="4F39A175" w14:textId="16B6D225" w:rsidR="007215A6" w:rsidRPr="009446DA" w:rsidDel="000B552C" w:rsidRDefault="007215A6" w:rsidP="00E63F7D">
            <w:pPr>
              <w:rPr>
                <w:del w:id="1391" w:author="HYD OFF31" w:date="2023-07-11T20:48:00Z"/>
                <w:sz w:val="20"/>
                <w:szCs w:val="20"/>
              </w:rPr>
            </w:pPr>
            <w:del w:id="1392" w:author="HYD OFF31" w:date="2023-07-11T20:48:00Z">
              <w:r w:rsidRPr="00A928F0" w:rsidDel="000B552C">
                <w:rPr>
                  <w:rFonts w:eastAsia="Times New Roman"/>
                  <w:sz w:val="20"/>
                  <w:szCs w:val="20"/>
                  <w:lang w:eastAsia="en-GB"/>
                </w:rPr>
                <w:delText>96.33%</w:delText>
              </w:r>
            </w:del>
          </w:p>
        </w:tc>
        <w:tc>
          <w:tcPr>
            <w:tcW w:w="1059" w:type="dxa"/>
            <w:vAlign w:val="center"/>
          </w:tcPr>
          <w:p w14:paraId="70F3E2B6" w14:textId="21857D76" w:rsidR="007215A6" w:rsidRPr="009446DA" w:rsidDel="000B552C" w:rsidRDefault="007215A6" w:rsidP="00E63F7D">
            <w:pPr>
              <w:rPr>
                <w:del w:id="1393" w:author="HYD OFF31" w:date="2023-07-11T20:48:00Z"/>
                <w:sz w:val="20"/>
                <w:szCs w:val="20"/>
              </w:rPr>
            </w:pPr>
            <w:del w:id="1394" w:author="HYD OFF31" w:date="2023-07-11T20:48:00Z">
              <w:r w:rsidRPr="00A928F0" w:rsidDel="000B552C">
                <w:rPr>
                  <w:rFonts w:eastAsia="Times New Roman"/>
                  <w:sz w:val="20"/>
                  <w:szCs w:val="20"/>
                  <w:lang w:eastAsia="en-GB"/>
                </w:rPr>
                <w:delText>31.44%</w:delText>
              </w:r>
            </w:del>
          </w:p>
        </w:tc>
        <w:tc>
          <w:tcPr>
            <w:tcW w:w="1056" w:type="dxa"/>
            <w:vAlign w:val="center"/>
          </w:tcPr>
          <w:p w14:paraId="574D5ED2" w14:textId="1B882C78" w:rsidR="007215A6" w:rsidRPr="009446DA" w:rsidDel="000B552C" w:rsidRDefault="007215A6" w:rsidP="00E63F7D">
            <w:pPr>
              <w:rPr>
                <w:del w:id="1395" w:author="HYD OFF31" w:date="2023-07-11T20:48:00Z"/>
                <w:sz w:val="20"/>
                <w:szCs w:val="20"/>
              </w:rPr>
            </w:pPr>
            <w:del w:id="1396" w:author="HYD OFF31" w:date="2023-07-11T20:48:00Z">
              <w:r w:rsidRPr="00A928F0" w:rsidDel="000B552C">
                <w:rPr>
                  <w:rFonts w:eastAsia="Times New Roman"/>
                  <w:sz w:val="20"/>
                  <w:szCs w:val="20"/>
                  <w:lang w:eastAsia="en-GB"/>
                </w:rPr>
                <w:delText>93.73%</w:delText>
              </w:r>
            </w:del>
          </w:p>
        </w:tc>
        <w:tc>
          <w:tcPr>
            <w:tcW w:w="1054" w:type="dxa"/>
            <w:vAlign w:val="center"/>
          </w:tcPr>
          <w:p w14:paraId="4E3B7E1F" w14:textId="7EE8D3F2" w:rsidR="007215A6" w:rsidRPr="00204892" w:rsidDel="000B552C" w:rsidRDefault="007215A6" w:rsidP="00E63F7D">
            <w:pPr>
              <w:rPr>
                <w:del w:id="1397" w:author="HYD OFF31" w:date="2023-07-11T20:48:00Z"/>
                <w:rFonts w:eastAsia="Times New Roman"/>
                <w:sz w:val="20"/>
                <w:szCs w:val="20"/>
                <w:lang w:eastAsia="en-GB"/>
              </w:rPr>
            </w:pPr>
            <w:del w:id="1398" w:author="HYD OFF31" w:date="2023-07-11T20:48:00Z">
              <w:r w:rsidRPr="0062439A" w:rsidDel="000B552C">
                <w:rPr>
                  <w:rFonts w:eastAsia="Times New Roman"/>
                  <w:sz w:val="20"/>
                  <w:szCs w:val="20"/>
                  <w:lang w:eastAsia="en-GB"/>
                </w:rPr>
                <w:delText>69.31%</w:delText>
              </w:r>
            </w:del>
          </w:p>
        </w:tc>
        <w:tc>
          <w:tcPr>
            <w:tcW w:w="1167" w:type="dxa"/>
            <w:vAlign w:val="center"/>
          </w:tcPr>
          <w:p w14:paraId="5B625150" w14:textId="436F9AF4" w:rsidR="007215A6" w:rsidRPr="00204892" w:rsidDel="000B552C" w:rsidRDefault="007215A6" w:rsidP="00E63F7D">
            <w:pPr>
              <w:rPr>
                <w:del w:id="1399" w:author="HYD OFF31" w:date="2023-07-11T20:48:00Z"/>
                <w:rFonts w:eastAsia="Times New Roman"/>
                <w:sz w:val="20"/>
                <w:szCs w:val="20"/>
                <w:lang w:eastAsia="en-GB"/>
              </w:rPr>
            </w:pPr>
            <w:del w:id="1400" w:author="HYD OFF31" w:date="2023-07-11T20:48:00Z">
              <w:r w:rsidRPr="0062439A" w:rsidDel="000B552C">
                <w:rPr>
                  <w:rFonts w:eastAsia="Times New Roman"/>
                  <w:sz w:val="20"/>
                  <w:szCs w:val="20"/>
                  <w:lang w:eastAsia="en-GB"/>
                </w:rPr>
                <w:delText>83.41%</w:delText>
              </w:r>
            </w:del>
          </w:p>
        </w:tc>
      </w:tr>
      <w:tr w:rsidR="007215A6" w:rsidRPr="009446DA" w:rsidDel="000B552C" w14:paraId="1DA691E3" w14:textId="39D9B9C5" w:rsidTr="00E63F7D">
        <w:trPr>
          <w:trHeight w:val="289"/>
          <w:del w:id="1401" w:author="HYD OFF31" w:date="2023-07-11T20:48:00Z"/>
        </w:trPr>
        <w:tc>
          <w:tcPr>
            <w:tcW w:w="925" w:type="dxa"/>
          </w:tcPr>
          <w:p w14:paraId="6A3C6C77" w14:textId="13073F6F" w:rsidR="007215A6" w:rsidRPr="009446DA" w:rsidDel="000B552C" w:rsidRDefault="007215A6" w:rsidP="00E63F7D">
            <w:pPr>
              <w:rPr>
                <w:del w:id="1402" w:author="HYD OFF31" w:date="2023-07-11T20:48:00Z"/>
                <w:sz w:val="20"/>
                <w:szCs w:val="20"/>
              </w:rPr>
            </w:pPr>
            <w:del w:id="1403" w:author="HYD OFF31" w:date="2023-07-11T20:48:00Z">
              <w:r w:rsidRPr="009446DA" w:rsidDel="000B552C">
                <w:rPr>
                  <w:color w:val="212121"/>
                  <w:sz w:val="20"/>
                  <w:szCs w:val="20"/>
                </w:rPr>
                <w:delText>≥ 7</w:delText>
              </w:r>
            </w:del>
          </w:p>
        </w:tc>
        <w:tc>
          <w:tcPr>
            <w:tcW w:w="1085" w:type="dxa"/>
            <w:vAlign w:val="center"/>
          </w:tcPr>
          <w:p w14:paraId="2B19F629" w14:textId="1E25B9CC" w:rsidR="007215A6" w:rsidRPr="009446DA" w:rsidDel="000B552C" w:rsidRDefault="007215A6" w:rsidP="00E63F7D">
            <w:pPr>
              <w:rPr>
                <w:del w:id="1404" w:author="HYD OFF31" w:date="2023-07-11T20:48:00Z"/>
                <w:sz w:val="20"/>
                <w:szCs w:val="20"/>
              </w:rPr>
            </w:pPr>
            <w:del w:id="1405" w:author="HYD OFF31" w:date="2023-07-11T20:48:00Z">
              <w:r w:rsidRPr="009446DA" w:rsidDel="000B552C">
                <w:rPr>
                  <w:rFonts w:eastAsia="Times New Roman"/>
                  <w:sz w:val="20"/>
                  <w:szCs w:val="20"/>
                  <w:lang w:eastAsia="en-GB"/>
                </w:rPr>
                <w:delText>14.29%</w:delText>
              </w:r>
            </w:del>
          </w:p>
        </w:tc>
        <w:tc>
          <w:tcPr>
            <w:tcW w:w="1121" w:type="dxa"/>
            <w:vAlign w:val="center"/>
          </w:tcPr>
          <w:p w14:paraId="1E055013" w14:textId="75043EDD" w:rsidR="007215A6" w:rsidRPr="009446DA" w:rsidDel="000B552C" w:rsidRDefault="007215A6" w:rsidP="00E63F7D">
            <w:pPr>
              <w:rPr>
                <w:del w:id="1406" w:author="HYD OFF31" w:date="2023-07-11T20:48:00Z"/>
                <w:sz w:val="20"/>
                <w:szCs w:val="20"/>
              </w:rPr>
            </w:pPr>
            <w:del w:id="1407" w:author="HYD OFF31" w:date="2023-07-11T20:48:00Z">
              <w:r w:rsidRPr="009446DA" w:rsidDel="000B552C">
                <w:rPr>
                  <w:rFonts w:eastAsia="Times New Roman"/>
                  <w:sz w:val="20"/>
                  <w:szCs w:val="20"/>
                  <w:lang w:eastAsia="en-GB"/>
                </w:rPr>
                <w:delText>98.79%</w:delText>
              </w:r>
            </w:del>
          </w:p>
        </w:tc>
        <w:tc>
          <w:tcPr>
            <w:tcW w:w="975" w:type="dxa"/>
            <w:vAlign w:val="center"/>
          </w:tcPr>
          <w:p w14:paraId="4CDD9FD3" w14:textId="1763A1AD" w:rsidR="007215A6" w:rsidRPr="009446DA" w:rsidDel="000B552C" w:rsidRDefault="007215A6" w:rsidP="00E63F7D">
            <w:pPr>
              <w:rPr>
                <w:del w:id="1408" w:author="HYD OFF31" w:date="2023-07-11T20:48:00Z"/>
                <w:sz w:val="20"/>
                <w:szCs w:val="20"/>
              </w:rPr>
            </w:pPr>
            <w:del w:id="1409" w:author="HYD OFF31" w:date="2023-07-11T20:48:00Z">
              <w:r w:rsidRPr="00A928F0" w:rsidDel="000B552C">
                <w:rPr>
                  <w:rFonts w:eastAsia="Times New Roman"/>
                  <w:sz w:val="20"/>
                  <w:szCs w:val="20"/>
                  <w:lang w:eastAsia="en-GB"/>
                </w:rPr>
                <w:delText>7.81%</w:delText>
              </w:r>
            </w:del>
          </w:p>
        </w:tc>
        <w:tc>
          <w:tcPr>
            <w:tcW w:w="1227" w:type="dxa"/>
            <w:vAlign w:val="center"/>
          </w:tcPr>
          <w:p w14:paraId="6D4940F5" w14:textId="416A431F" w:rsidR="007215A6" w:rsidRPr="009446DA" w:rsidDel="000B552C" w:rsidRDefault="007215A6" w:rsidP="00E63F7D">
            <w:pPr>
              <w:rPr>
                <w:del w:id="1410" w:author="HYD OFF31" w:date="2023-07-11T20:48:00Z"/>
                <w:sz w:val="20"/>
                <w:szCs w:val="20"/>
              </w:rPr>
            </w:pPr>
            <w:del w:id="1411" w:author="HYD OFF31" w:date="2023-07-11T20:48:00Z">
              <w:r w:rsidRPr="00A928F0" w:rsidDel="000B552C">
                <w:rPr>
                  <w:rFonts w:eastAsia="Times New Roman"/>
                  <w:sz w:val="20"/>
                  <w:szCs w:val="20"/>
                  <w:lang w:eastAsia="en-GB"/>
                </w:rPr>
                <w:delText>98.30%</w:delText>
              </w:r>
            </w:del>
          </w:p>
        </w:tc>
        <w:tc>
          <w:tcPr>
            <w:tcW w:w="1085" w:type="dxa"/>
            <w:vAlign w:val="center"/>
          </w:tcPr>
          <w:p w14:paraId="2E4DF902" w14:textId="5639D478" w:rsidR="007215A6" w:rsidRPr="009446DA" w:rsidDel="000B552C" w:rsidRDefault="007215A6" w:rsidP="00E63F7D">
            <w:pPr>
              <w:rPr>
                <w:del w:id="1412" w:author="HYD OFF31" w:date="2023-07-11T20:48:00Z"/>
                <w:sz w:val="20"/>
                <w:szCs w:val="20"/>
              </w:rPr>
            </w:pPr>
            <w:del w:id="1413" w:author="HYD OFF31" w:date="2023-07-11T20:48:00Z">
              <w:r w:rsidRPr="00A928F0" w:rsidDel="000B552C">
                <w:rPr>
                  <w:rFonts w:eastAsia="Times New Roman"/>
                  <w:sz w:val="20"/>
                  <w:szCs w:val="20"/>
                  <w:lang w:eastAsia="en-GB"/>
                </w:rPr>
                <w:delText>17.02%</w:delText>
              </w:r>
            </w:del>
          </w:p>
        </w:tc>
        <w:tc>
          <w:tcPr>
            <w:tcW w:w="1080" w:type="dxa"/>
            <w:vAlign w:val="center"/>
          </w:tcPr>
          <w:p w14:paraId="00567AE7" w14:textId="1C724B20" w:rsidR="007215A6" w:rsidRPr="009446DA" w:rsidDel="000B552C" w:rsidRDefault="007215A6" w:rsidP="00E63F7D">
            <w:pPr>
              <w:rPr>
                <w:del w:id="1414" w:author="HYD OFF31" w:date="2023-07-11T20:48:00Z"/>
                <w:sz w:val="20"/>
                <w:szCs w:val="20"/>
              </w:rPr>
            </w:pPr>
            <w:del w:id="1415" w:author="HYD OFF31" w:date="2023-07-11T20:48:00Z">
              <w:r w:rsidRPr="00A928F0" w:rsidDel="000B552C">
                <w:rPr>
                  <w:rFonts w:eastAsia="Times New Roman"/>
                  <w:sz w:val="20"/>
                  <w:szCs w:val="20"/>
                  <w:lang w:eastAsia="en-GB"/>
                </w:rPr>
                <w:delText>98.66%</w:delText>
              </w:r>
            </w:del>
          </w:p>
        </w:tc>
        <w:tc>
          <w:tcPr>
            <w:tcW w:w="1058" w:type="dxa"/>
            <w:vAlign w:val="center"/>
          </w:tcPr>
          <w:p w14:paraId="10B593BD" w14:textId="3661919C" w:rsidR="007215A6" w:rsidRPr="009446DA" w:rsidDel="000B552C" w:rsidRDefault="007215A6" w:rsidP="00E63F7D">
            <w:pPr>
              <w:rPr>
                <w:del w:id="1416" w:author="HYD OFF31" w:date="2023-07-11T20:48:00Z"/>
                <w:sz w:val="20"/>
                <w:szCs w:val="20"/>
              </w:rPr>
            </w:pPr>
            <w:del w:id="1417" w:author="HYD OFF31" w:date="2023-07-11T20:48:00Z">
              <w:r w:rsidRPr="00A928F0" w:rsidDel="000B552C">
                <w:rPr>
                  <w:rFonts w:eastAsia="Times New Roman"/>
                  <w:sz w:val="20"/>
                  <w:szCs w:val="20"/>
                  <w:lang w:eastAsia="en-GB"/>
                </w:rPr>
                <w:delText>7.55%</w:delText>
              </w:r>
            </w:del>
          </w:p>
        </w:tc>
        <w:tc>
          <w:tcPr>
            <w:tcW w:w="1056" w:type="dxa"/>
            <w:vAlign w:val="center"/>
          </w:tcPr>
          <w:p w14:paraId="20F16665" w14:textId="3E432428" w:rsidR="007215A6" w:rsidRPr="009446DA" w:rsidDel="000B552C" w:rsidRDefault="007215A6" w:rsidP="00E63F7D">
            <w:pPr>
              <w:rPr>
                <w:del w:id="1418" w:author="HYD OFF31" w:date="2023-07-11T20:48:00Z"/>
                <w:sz w:val="20"/>
                <w:szCs w:val="20"/>
              </w:rPr>
            </w:pPr>
            <w:del w:id="1419" w:author="HYD OFF31" w:date="2023-07-11T20:48:00Z">
              <w:r w:rsidRPr="00A928F0" w:rsidDel="000B552C">
                <w:rPr>
                  <w:rFonts w:eastAsia="Times New Roman"/>
                  <w:sz w:val="20"/>
                  <w:szCs w:val="20"/>
                  <w:lang w:eastAsia="en-GB"/>
                </w:rPr>
                <w:delText>98.17%</w:delText>
              </w:r>
            </w:del>
          </w:p>
        </w:tc>
        <w:tc>
          <w:tcPr>
            <w:tcW w:w="1059" w:type="dxa"/>
            <w:vAlign w:val="center"/>
          </w:tcPr>
          <w:p w14:paraId="67F20364" w14:textId="0A384DC0" w:rsidR="007215A6" w:rsidRPr="009446DA" w:rsidDel="000B552C" w:rsidRDefault="007215A6" w:rsidP="00E63F7D">
            <w:pPr>
              <w:rPr>
                <w:del w:id="1420" w:author="HYD OFF31" w:date="2023-07-11T20:48:00Z"/>
                <w:sz w:val="20"/>
                <w:szCs w:val="20"/>
              </w:rPr>
            </w:pPr>
            <w:del w:id="1421" w:author="HYD OFF31" w:date="2023-07-11T20:48:00Z">
              <w:r w:rsidRPr="00A928F0" w:rsidDel="000B552C">
                <w:rPr>
                  <w:rFonts w:eastAsia="Times New Roman"/>
                  <w:sz w:val="20"/>
                  <w:szCs w:val="20"/>
                  <w:lang w:eastAsia="en-GB"/>
                </w:rPr>
                <w:delText>23.71%</w:delText>
              </w:r>
            </w:del>
          </w:p>
        </w:tc>
        <w:tc>
          <w:tcPr>
            <w:tcW w:w="1056" w:type="dxa"/>
            <w:vAlign w:val="center"/>
          </w:tcPr>
          <w:p w14:paraId="4A79096A" w14:textId="2E34E9B2" w:rsidR="007215A6" w:rsidRPr="009446DA" w:rsidDel="000B552C" w:rsidRDefault="007215A6" w:rsidP="00E63F7D">
            <w:pPr>
              <w:rPr>
                <w:del w:id="1422" w:author="HYD OFF31" w:date="2023-07-11T20:48:00Z"/>
                <w:sz w:val="20"/>
                <w:szCs w:val="20"/>
              </w:rPr>
            </w:pPr>
            <w:del w:id="1423" w:author="HYD OFF31" w:date="2023-07-11T20:48:00Z">
              <w:r w:rsidRPr="00A928F0" w:rsidDel="000B552C">
                <w:rPr>
                  <w:rFonts w:eastAsia="Times New Roman"/>
                  <w:sz w:val="20"/>
                  <w:szCs w:val="20"/>
                  <w:lang w:eastAsia="en-GB"/>
                </w:rPr>
                <w:delText>95.96%</w:delText>
              </w:r>
            </w:del>
          </w:p>
        </w:tc>
        <w:tc>
          <w:tcPr>
            <w:tcW w:w="1054" w:type="dxa"/>
            <w:vAlign w:val="center"/>
          </w:tcPr>
          <w:p w14:paraId="206B0B8A" w14:textId="043AADB0" w:rsidR="007215A6" w:rsidRPr="00204892" w:rsidDel="000B552C" w:rsidRDefault="007215A6" w:rsidP="00E63F7D">
            <w:pPr>
              <w:rPr>
                <w:del w:id="1424" w:author="HYD OFF31" w:date="2023-07-11T20:48:00Z"/>
                <w:rFonts w:eastAsia="Times New Roman"/>
                <w:sz w:val="20"/>
                <w:szCs w:val="20"/>
                <w:lang w:eastAsia="en-GB"/>
              </w:rPr>
            </w:pPr>
            <w:del w:id="1425" w:author="HYD OFF31" w:date="2023-07-11T20:48:00Z">
              <w:r w:rsidRPr="0062439A" w:rsidDel="000B552C">
                <w:rPr>
                  <w:rFonts w:eastAsia="Times New Roman"/>
                  <w:sz w:val="20"/>
                  <w:szCs w:val="20"/>
                  <w:lang w:eastAsia="en-GB"/>
                </w:rPr>
                <w:delText>52.91%</w:delText>
              </w:r>
            </w:del>
          </w:p>
        </w:tc>
        <w:tc>
          <w:tcPr>
            <w:tcW w:w="1167" w:type="dxa"/>
            <w:vAlign w:val="center"/>
          </w:tcPr>
          <w:p w14:paraId="45A6736A" w14:textId="7A842058" w:rsidR="007215A6" w:rsidRPr="00204892" w:rsidDel="000B552C" w:rsidRDefault="007215A6" w:rsidP="00E63F7D">
            <w:pPr>
              <w:rPr>
                <w:del w:id="1426" w:author="HYD OFF31" w:date="2023-07-11T20:48:00Z"/>
                <w:rFonts w:eastAsia="Times New Roman"/>
                <w:sz w:val="20"/>
                <w:szCs w:val="20"/>
                <w:lang w:eastAsia="en-GB"/>
              </w:rPr>
            </w:pPr>
            <w:del w:id="1427" w:author="HYD OFF31" w:date="2023-07-11T20:48:00Z">
              <w:r w:rsidRPr="0062439A" w:rsidDel="000B552C">
                <w:rPr>
                  <w:rFonts w:eastAsia="Times New Roman"/>
                  <w:sz w:val="20"/>
                  <w:szCs w:val="20"/>
                  <w:lang w:eastAsia="en-GB"/>
                </w:rPr>
                <w:delText>90.66%</w:delText>
              </w:r>
            </w:del>
          </w:p>
        </w:tc>
      </w:tr>
      <w:tr w:rsidR="007215A6" w:rsidRPr="009446DA" w:rsidDel="000B552C" w14:paraId="03EF1952" w14:textId="4EBE370A" w:rsidTr="00E63F7D">
        <w:trPr>
          <w:trHeight w:val="289"/>
          <w:del w:id="1428" w:author="HYD OFF31" w:date="2023-07-11T20:48:00Z"/>
        </w:trPr>
        <w:tc>
          <w:tcPr>
            <w:tcW w:w="925" w:type="dxa"/>
          </w:tcPr>
          <w:p w14:paraId="1A3765EB" w14:textId="711FCE1C" w:rsidR="007215A6" w:rsidRPr="009446DA" w:rsidDel="000B552C" w:rsidRDefault="007215A6" w:rsidP="00E63F7D">
            <w:pPr>
              <w:rPr>
                <w:del w:id="1429" w:author="HYD OFF31" w:date="2023-07-11T20:48:00Z"/>
                <w:sz w:val="20"/>
                <w:szCs w:val="20"/>
              </w:rPr>
            </w:pPr>
            <w:del w:id="1430" w:author="HYD OFF31" w:date="2023-07-11T20:48:00Z">
              <w:r w:rsidRPr="009446DA" w:rsidDel="000B552C">
                <w:rPr>
                  <w:color w:val="212121"/>
                  <w:sz w:val="20"/>
                  <w:szCs w:val="20"/>
                </w:rPr>
                <w:delText>≥ 8</w:delText>
              </w:r>
            </w:del>
          </w:p>
        </w:tc>
        <w:tc>
          <w:tcPr>
            <w:tcW w:w="1085" w:type="dxa"/>
            <w:vAlign w:val="center"/>
          </w:tcPr>
          <w:p w14:paraId="5A4DA18A" w14:textId="7B932B1A" w:rsidR="007215A6" w:rsidRPr="009446DA" w:rsidDel="000B552C" w:rsidRDefault="007215A6" w:rsidP="00E63F7D">
            <w:pPr>
              <w:rPr>
                <w:del w:id="1431" w:author="HYD OFF31" w:date="2023-07-11T20:48:00Z"/>
                <w:sz w:val="20"/>
                <w:szCs w:val="20"/>
              </w:rPr>
            </w:pPr>
            <w:del w:id="1432" w:author="HYD OFF31" w:date="2023-07-11T20:48:00Z">
              <w:r w:rsidRPr="009446DA" w:rsidDel="000B552C">
                <w:rPr>
                  <w:rFonts w:eastAsia="Times New Roman"/>
                  <w:sz w:val="20"/>
                  <w:szCs w:val="20"/>
                  <w:lang w:eastAsia="en-GB"/>
                </w:rPr>
                <w:delText>9.52%</w:delText>
              </w:r>
            </w:del>
          </w:p>
        </w:tc>
        <w:tc>
          <w:tcPr>
            <w:tcW w:w="1121" w:type="dxa"/>
            <w:vAlign w:val="center"/>
          </w:tcPr>
          <w:p w14:paraId="6F3B1BAC" w14:textId="35BD989A" w:rsidR="007215A6" w:rsidRPr="009446DA" w:rsidDel="000B552C" w:rsidRDefault="007215A6" w:rsidP="00E63F7D">
            <w:pPr>
              <w:rPr>
                <w:del w:id="1433" w:author="HYD OFF31" w:date="2023-07-11T20:48:00Z"/>
                <w:sz w:val="20"/>
                <w:szCs w:val="20"/>
              </w:rPr>
            </w:pPr>
            <w:del w:id="1434" w:author="HYD OFF31" w:date="2023-07-11T20:48:00Z">
              <w:r w:rsidRPr="009446DA" w:rsidDel="000B552C">
                <w:rPr>
                  <w:rFonts w:eastAsia="Times New Roman"/>
                  <w:sz w:val="20"/>
                  <w:szCs w:val="20"/>
                  <w:lang w:eastAsia="en-GB"/>
                </w:rPr>
                <w:delText>99.52%</w:delText>
              </w:r>
            </w:del>
          </w:p>
        </w:tc>
        <w:tc>
          <w:tcPr>
            <w:tcW w:w="975" w:type="dxa"/>
            <w:vAlign w:val="center"/>
          </w:tcPr>
          <w:p w14:paraId="49A18EF1" w14:textId="5F7781D2" w:rsidR="007215A6" w:rsidRPr="009446DA" w:rsidDel="000B552C" w:rsidRDefault="007215A6" w:rsidP="00E63F7D">
            <w:pPr>
              <w:rPr>
                <w:del w:id="1435" w:author="HYD OFF31" w:date="2023-07-11T20:48:00Z"/>
                <w:sz w:val="20"/>
                <w:szCs w:val="20"/>
              </w:rPr>
            </w:pPr>
            <w:del w:id="1436" w:author="HYD OFF31" w:date="2023-07-11T20:48:00Z">
              <w:r w:rsidRPr="00A928F0" w:rsidDel="000B552C">
                <w:rPr>
                  <w:rFonts w:eastAsia="Times New Roman"/>
                  <w:sz w:val="20"/>
                  <w:szCs w:val="20"/>
                  <w:lang w:eastAsia="en-GB"/>
                </w:rPr>
                <w:delText>4.69%</w:delText>
              </w:r>
            </w:del>
          </w:p>
        </w:tc>
        <w:tc>
          <w:tcPr>
            <w:tcW w:w="1227" w:type="dxa"/>
            <w:vAlign w:val="center"/>
          </w:tcPr>
          <w:p w14:paraId="55F59E53" w14:textId="7CF5B052" w:rsidR="007215A6" w:rsidRPr="009446DA" w:rsidDel="000B552C" w:rsidRDefault="007215A6" w:rsidP="00E63F7D">
            <w:pPr>
              <w:rPr>
                <w:del w:id="1437" w:author="HYD OFF31" w:date="2023-07-11T20:48:00Z"/>
                <w:sz w:val="20"/>
                <w:szCs w:val="20"/>
              </w:rPr>
            </w:pPr>
            <w:del w:id="1438" w:author="HYD OFF31" w:date="2023-07-11T20:48:00Z">
              <w:r w:rsidRPr="00A928F0" w:rsidDel="000B552C">
                <w:rPr>
                  <w:rFonts w:eastAsia="Times New Roman"/>
                  <w:sz w:val="20"/>
                  <w:szCs w:val="20"/>
                  <w:lang w:eastAsia="en-GB"/>
                </w:rPr>
                <w:delText>99.26%</w:delText>
              </w:r>
            </w:del>
          </w:p>
        </w:tc>
        <w:tc>
          <w:tcPr>
            <w:tcW w:w="1085" w:type="dxa"/>
            <w:vAlign w:val="center"/>
          </w:tcPr>
          <w:p w14:paraId="4AC7A9C6" w14:textId="027A4956" w:rsidR="007215A6" w:rsidRPr="009446DA" w:rsidDel="000B552C" w:rsidRDefault="007215A6" w:rsidP="00E63F7D">
            <w:pPr>
              <w:rPr>
                <w:del w:id="1439" w:author="HYD OFF31" w:date="2023-07-11T20:48:00Z"/>
                <w:sz w:val="20"/>
                <w:szCs w:val="20"/>
              </w:rPr>
            </w:pPr>
            <w:del w:id="1440" w:author="HYD OFF31" w:date="2023-07-11T20:48:00Z">
              <w:r w:rsidRPr="00A928F0" w:rsidDel="000B552C">
                <w:rPr>
                  <w:rFonts w:eastAsia="Times New Roman"/>
                  <w:sz w:val="20"/>
                  <w:szCs w:val="20"/>
                  <w:lang w:eastAsia="en-GB"/>
                </w:rPr>
                <w:delText>10.64%</w:delText>
              </w:r>
            </w:del>
          </w:p>
        </w:tc>
        <w:tc>
          <w:tcPr>
            <w:tcW w:w="1080" w:type="dxa"/>
            <w:vAlign w:val="center"/>
          </w:tcPr>
          <w:p w14:paraId="68C8DFAD" w14:textId="6DC0549F" w:rsidR="007215A6" w:rsidRPr="009446DA" w:rsidDel="000B552C" w:rsidRDefault="007215A6" w:rsidP="00E63F7D">
            <w:pPr>
              <w:rPr>
                <w:del w:id="1441" w:author="HYD OFF31" w:date="2023-07-11T20:48:00Z"/>
                <w:sz w:val="20"/>
                <w:szCs w:val="20"/>
              </w:rPr>
            </w:pPr>
            <w:del w:id="1442" w:author="HYD OFF31" w:date="2023-07-11T20:48:00Z">
              <w:r w:rsidRPr="00A928F0" w:rsidDel="000B552C">
                <w:rPr>
                  <w:rFonts w:eastAsia="Times New Roman"/>
                  <w:sz w:val="20"/>
                  <w:szCs w:val="20"/>
                  <w:lang w:eastAsia="en-GB"/>
                </w:rPr>
                <w:delText>99.25%</w:delText>
              </w:r>
            </w:del>
          </w:p>
        </w:tc>
        <w:tc>
          <w:tcPr>
            <w:tcW w:w="1058" w:type="dxa"/>
            <w:vAlign w:val="center"/>
          </w:tcPr>
          <w:p w14:paraId="7D39EC60" w14:textId="456BCA95" w:rsidR="007215A6" w:rsidRPr="009446DA" w:rsidDel="000B552C" w:rsidRDefault="007215A6" w:rsidP="00E63F7D">
            <w:pPr>
              <w:rPr>
                <w:del w:id="1443" w:author="HYD OFF31" w:date="2023-07-11T20:48:00Z"/>
                <w:sz w:val="20"/>
                <w:szCs w:val="20"/>
              </w:rPr>
            </w:pPr>
            <w:del w:id="1444" w:author="HYD OFF31" w:date="2023-07-11T20:48:00Z">
              <w:r w:rsidRPr="00A928F0" w:rsidDel="000B552C">
                <w:rPr>
                  <w:rFonts w:eastAsia="Times New Roman"/>
                  <w:sz w:val="20"/>
                  <w:szCs w:val="20"/>
                  <w:lang w:eastAsia="en-GB"/>
                </w:rPr>
                <w:delText>5.66%</w:delText>
              </w:r>
            </w:del>
          </w:p>
        </w:tc>
        <w:tc>
          <w:tcPr>
            <w:tcW w:w="1056" w:type="dxa"/>
            <w:vAlign w:val="center"/>
          </w:tcPr>
          <w:p w14:paraId="322E1ABC" w14:textId="7C4E048C" w:rsidR="007215A6" w:rsidRPr="009446DA" w:rsidDel="000B552C" w:rsidRDefault="007215A6" w:rsidP="00E63F7D">
            <w:pPr>
              <w:rPr>
                <w:del w:id="1445" w:author="HYD OFF31" w:date="2023-07-11T20:48:00Z"/>
                <w:sz w:val="20"/>
                <w:szCs w:val="20"/>
              </w:rPr>
            </w:pPr>
            <w:del w:id="1446" w:author="HYD OFF31" w:date="2023-07-11T20:48:00Z">
              <w:r w:rsidRPr="00A928F0" w:rsidDel="000B552C">
                <w:rPr>
                  <w:rFonts w:eastAsia="Times New Roman"/>
                  <w:sz w:val="20"/>
                  <w:szCs w:val="20"/>
                  <w:lang w:eastAsia="en-GB"/>
                </w:rPr>
                <w:delText>98.79%</w:delText>
              </w:r>
            </w:del>
          </w:p>
        </w:tc>
        <w:tc>
          <w:tcPr>
            <w:tcW w:w="1059" w:type="dxa"/>
            <w:vAlign w:val="center"/>
          </w:tcPr>
          <w:p w14:paraId="2DC45B84" w14:textId="2D018B77" w:rsidR="007215A6" w:rsidRPr="009446DA" w:rsidDel="000B552C" w:rsidRDefault="007215A6" w:rsidP="00E63F7D">
            <w:pPr>
              <w:rPr>
                <w:del w:id="1447" w:author="HYD OFF31" w:date="2023-07-11T20:48:00Z"/>
                <w:sz w:val="20"/>
                <w:szCs w:val="20"/>
              </w:rPr>
            </w:pPr>
            <w:del w:id="1448" w:author="HYD OFF31" w:date="2023-07-11T20:48:00Z">
              <w:r w:rsidRPr="00A928F0" w:rsidDel="000B552C">
                <w:rPr>
                  <w:rFonts w:eastAsia="Times New Roman"/>
                  <w:sz w:val="20"/>
                  <w:szCs w:val="20"/>
                  <w:lang w:eastAsia="en-GB"/>
                </w:rPr>
                <w:delText>17.53%</w:delText>
              </w:r>
            </w:del>
          </w:p>
        </w:tc>
        <w:tc>
          <w:tcPr>
            <w:tcW w:w="1056" w:type="dxa"/>
            <w:vAlign w:val="center"/>
          </w:tcPr>
          <w:p w14:paraId="60F799CA" w14:textId="2E750335" w:rsidR="007215A6" w:rsidRPr="009446DA" w:rsidDel="000B552C" w:rsidRDefault="007215A6" w:rsidP="00E63F7D">
            <w:pPr>
              <w:rPr>
                <w:del w:id="1449" w:author="HYD OFF31" w:date="2023-07-11T20:48:00Z"/>
                <w:sz w:val="20"/>
                <w:szCs w:val="20"/>
              </w:rPr>
            </w:pPr>
            <w:del w:id="1450" w:author="HYD OFF31" w:date="2023-07-11T20:48:00Z">
              <w:r w:rsidRPr="00A928F0" w:rsidDel="000B552C">
                <w:rPr>
                  <w:rFonts w:eastAsia="Times New Roman"/>
                  <w:sz w:val="20"/>
                  <w:szCs w:val="20"/>
                  <w:lang w:eastAsia="en-GB"/>
                </w:rPr>
                <w:delText>97.46%</w:delText>
              </w:r>
            </w:del>
          </w:p>
        </w:tc>
        <w:tc>
          <w:tcPr>
            <w:tcW w:w="1054" w:type="dxa"/>
            <w:vAlign w:val="center"/>
          </w:tcPr>
          <w:p w14:paraId="15D3B520" w14:textId="2212E1AD" w:rsidR="007215A6" w:rsidRPr="00204892" w:rsidDel="000B552C" w:rsidRDefault="007215A6" w:rsidP="00E63F7D">
            <w:pPr>
              <w:rPr>
                <w:del w:id="1451" w:author="HYD OFF31" w:date="2023-07-11T20:48:00Z"/>
                <w:rFonts w:eastAsia="Times New Roman"/>
                <w:sz w:val="20"/>
                <w:szCs w:val="20"/>
                <w:lang w:eastAsia="en-GB"/>
              </w:rPr>
            </w:pPr>
            <w:del w:id="1452" w:author="HYD OFF31" w:date="2023-07-11T20:48:00Z">
              <w:r w:rsidRPr="0062439A" w:rsidDel="000B552C">
                <w:rPr>
                  <w:rFonts w:eastAsia="Times New Roman"/>
                  <w:sz w:val="20"/>
                  <w:szCs w:val="20"/>
                  <w:lang w:eastAsia="en-GB"/>
                </w:rPr>
                <w:delText>34.92%</w:delText>
              </w:r>
            </w:del>
          </w:p>
        </w:tc>
        <w:tc>
          <w:tcPr>
            <w:tcW w:w="1167" w:type="dxa"/>
            <w:vAlign w:val="center"/>
          </w:tcPr>
          <w:p w14:paraId="75D83ED3" w14:textId="4806FA54" w:rsidR="007215A6" w:rsidRPr="00204892" w:rsidDel="000B552C" w:rsidRDefault="007215A6" w:rsidP="00E63F7D">
            <w:pPr>
              <w:rPr>
                <w:del w:id="1453" w:author="HYD OFF31" w:date="2023-07-11T20:48:00Z"/>
                <w:rFonts w:eastAsia="Times New Roman"/>
                <w:sz w:val="20"/>
                <w:szCs w:val="20"/>
                <w:lang w:eastAsia="en-GB"/>
              </w:rPr>
            </w:pPr>
            <w:del w:id="1454" w:author="HYD OFF31" w:date="2023-07-11T20:48:00Z">
              <w:r w:rsidRPr="0062439A" w:rsidDel="000B552C">
                <w:rPr>
                  <w:rFonts w:eastAsia="Times New Roman"/>
                  <w:sz w:val="20"/>
                  <w:szCs w:val="20"/>
                  <w:lang w:eastAsia="en-GB"/>
                </w:rPr>
                <w:delText>95.48%</w:delText>
              </w:r>
            </w:del>
          </w:p>
        </w:tc>
      </w:tr>
      <w:tr w:rsidR="007215A6" w:rsidRPr="009446DA" w:rsidDel="000B552C" w14:paraId="3E214B6C" w14:textId="2B52542F" w:rsidTr="00E63F7D">
        <w:trPr>
          <w:trHeight w:val="289"/>
          <w:del w:id="1455" w:author="HYD OFF31" w:date="2023-07-11T20:48:00Z"/>
        </w:trPr>
        <w:tc>
          <w:tcPr>
            <w:tcW w:w="925" w:type="dxa"/>
          </w:tcPr>
          <w:p w14:paraId="06AB0B3A" w14:textId="5D905FD5" w:rsidR="007215A6" w:rsidRPr="009446DA" w:rsidDel="000B552C" w:rsidRDefault="007215A6" w:rsidP="00E63F7D">
            <w:pPr>
              <w:rPr>
                <w:del w:id="1456" w:author="HYD OFF31" w:date="2023-07-11T20:48:00Z"/>
                <w:sz w:val="20"/>
                <w:szCs w:val="20"/>
              </w:rPr>
            </w:pPr>
            <w:del w:id="1457" w:author="HYD OFF31" w:date="2023-07-11T20:48:00Z">
              <w:r w:rsidRPr="009446DA" w:rsidDel="000B552C">
                <w:rPr>
                  <w:color w:val="212121"/>
                  <w:sz w:val="20"/>
                  <w:szCs w:val="20"/>
                </w:rPr>
                <w:delText>≥ 9</w:delText>
              </w:r>
            </w:del>
          </w:p>
        </w:tc>
        <w:tc>
          <w:tcPr>
            <w:tcW w:w="1085" w:type="dxa"/>
            <w:vAlign w:val="center"/>
          </w:tcPr>
          <w:p w14:paraId="6ADA5888" w14:textId="0E61CF04" w:rsidR="007215A6" w:rsidRPr="009446DA" w:rsidDel="000B552C" w:rsidRDefault="007215A6" w:rsidP="00E63F7D">
            <w:pPr>
              <w:rPr>
                <w:del w:id="1458" w:author="HYD OFF31" w:date="2023-07-11T20:48:00Z"/>
                <w:sz w:val="20"/>
                <w:szCs w:val="20"/>
              </w:rPr>
            </w:pPr>
            <w:del w:id="1459" w:author="HYD OFF31" w:date="2023-07-11T20:48:00Z">
              <w:r w:rsidRPr="009446DA" w:rsidDel="000B552C">
                <w:rPr>
                  <w:rFonts w:eastAsia="Times New Roman"/>
                  <w:sz w:val="20"/>
                  <w:szCs w:val="20"/>
                  <w:lang w:eastAsia="en-GB"/>
                </w:rPr>
                <w:delText>2.38%</w:delText>
              </w:r>
            </w:del>
          </w:p>
        </w:tc>
        <w:tc>
          <w:tcPr>
            <w:tcW w:w="1121" w:type="dxa"/>
            <w:vAlign w:val="center"/>
          </w:tcPr>
          <w:p w14:paraId="5583368B" w14:textId="5CF3BC37" w:rsidR="007215A6" w:rsidRPr="009446DA" w:rsidDel="000B552C" w:rsidRDefault="007215A6" w:rsidP="00E63F7D">
            <w:pPr>
              <w:rPr>
                <w:del w:id="1460" w:author="HYD OFF31" w:date="2023-07-11T20:48:00Z"/>
                <w:sz w:val="20"/>
                <w:szCs w:val="20"/>
              </w:rPr>
            </w:pPr>
            <w:del w:id="1461" w:author="HYD OFF31" w:date="2023-07-11T20:48:00Z">
              <w:r w:rsidRPr="009446DA" w:rsidDel="000B552C">
                <w:rPr>
                  <w:rFonts w:eastAsia="Times New Roman"/>
                  <w:sz w:val="20"/>
                  <w:szCs w:val="20"/>
                  <w:lang w:eastAsia="en-GB"/>
                </w:rPr>
                <w:delText>99.90%</w:delText>
              </w:r>
            </w:del>
          </w:p>
        </w:tc>
        <w:tc>
          <w:tcPr>
            <w:tcW w:w="975" w:type="dxa"/>
            <w:vAlign w:val="center"/>
          </w:tcPr>
          <w:p w14:paraId="25D043F2" w14:textId="445341FF" w:rsidR="007215A6" w:rsidRPr="009446DA" w:rsidDel="000B552C" w:rsidRDefault="007215A6" w:rsidP="00E63F7D">
            <w:pPr>
              <w:rPr>
                <w:del w:id="1462" w:author="HYD OFF31" w:date="2023-07-11T20:48:00Z"/>
                <w:sz w:val="20"/>
                <w:szCs w:val="20"/>
              </w:rPr>
            </w:pPr>
            <w:del w:id="1463" w:author="HYD OFF31" w:date="2023-07-11T20:48:00Z">
              <w:r w:rsidRPr="00A928F0" w:rsidDel="000B552C">
                <w:rPr>
                  <w:rFonts w:eastAsia="Times New Roman"/>
                  <w:sz w:val="20"/>
                  <w:szCs w:val="20"/>
                  <w:lang w:eastAsia="en-GB"/>
                </w:rPr>
                <w:delText>3.13%</w:delText>
              </w:r>
            </w:del>
          </w:p>
        </w:tc>
        <w:tc>
          <w:tcPr>
            <w:tcW w:w="1227" w:type="dxa"/>
            <w:vAlign w:val="center"/>
          </w:tcPr>
          <w:p w14:paraId="41CB5F66" w14:textId="2B86BD15" w:rsidR="007215A6" w:rsidRPr="009446DA" w:rsidDel="000B552C" w:rsidRDefault="007215A6" w:rsidP="00E63F7D">
            <w:pPr>
              <w:rPr>
                <w:del w:id="1464" w:author="HYD OFF31" w:date="2023-07-11T20:48:00Z"/>
                <w:sz w:val="20"/>
                <w:szCs w:val="20"/>
              </w:rPr>
            </w:pPr>
            <w:del w:id="1465" w:author="HYD OFF31" w:date="2023-07-11T20:48:00Z">
              <w:r w:rsidRPr="00A928F0" w:rsidDel="000B552C">
                <w:rPr>
                  <w:rFonts w:eastAsia="Times New Roman"/>
                  <w:sz w:val="20"/>
                  <w:szCs w:val="20"/>
                  <w:lang w:eastAsia="en-GB"/>
                </w:rPr>
                <w:delText>99.61%</w:delText>
              </w:r>
            </w:del>
          </w:p>
        </w:tc>
        <w:tc>
          <w:tcPr>
            <w:tcW w:w="1085" w:type="dxa"/>
            <w:vAlign w:val="center"/>
          </w:tcPr>
          <w:p w14:paraId="3217A6A5" w14:textId="75787F2A" w:rsidR="007215A6" w:rsidRPr="009446DA" w:rsidDel="000B552C" w:rsidRDefault="007215A6" w:rsidP="00E63F7D">
            <w:pPr>
              <w:rPr>
                <w:del w:id="1466" w:author="HYD OFF31" w:date="2023-07-11T20:48:00Z"/>
                <w:sz w:val="20"/>
                <w:szCs w:val="20"/>
              </w:rPr>
            </w:pPr>
            <w:del w:id="1467" w:author="HYD OFF31" w:date="2023-07-11T20:48:00Z">
              <w:r w:rsidRPr="00A928F0" w:rsidDel="000B552C">
                <w:rPr>
                  <w:rFonts w:eastAsia="Times New Roman"/>
                  <w:sz w:val="20"/>
                  <w:szCs w:val="20"/>
                  <w:lang w:eastAsia="en-GB"/>
                </w:rPr>
                <w:delText>2.13%</w:delText>
              </w:r>
            </w:del>
          </w:p>
        </w:tc>
        <w:tc>
          <w:tcPr>
            <w:tcW w:w="1080" w:type="dxa"/>
            <w:vAlign w:val="center"/>
          </w:tcPr>
          <w:p w14:paraId="5060D292" w14:textId="3F768410" w:rsidR="007215A6" w:rsidRPr="009446DA" w:rsidDel="000B552C" w:rsidRDefault="007215A6" w:rsidP="00E63F7D">
            <w:pPr>
              <w:rPr>
                <w:del w:id="1468" w:author="HYD OFF31" w:date="2023-07-11T20:48:00Z"/>
                <w:sz w:val="20"/>
                <w:szCs w:val="20"/>
              </w:rPr>
            </w:pPr>
            <w:del w:id="1469" w:author="HYD OFF31" w:date="2023-07-11T20:48:00Z">
              <w:r w:rsidRPr="00A928F0" w:rsidDel="000B552C">
                <w:rPr>
                  <w:rFonts w:eastAsia="Times New Roman"/>
                  <w:sz w:val="20"/>
                  <w:szCs w:val="20"/>
                  <w:lang w:eastAsia="en-GB"/>
                </w:rPr>
                <w:delText>99.68%</w:delText>
              </w:r>
            </w:del>
          </w:p>
        </w:tc>
        <w:tc>
          <w:tcPr>
            <w:tcW w:w="1058" w:type="dxa"/>
            <w:vAlign w:val="center"/>
          </w:tcPr>
          <w:p w14:paraId="2D7B0195" w14:textId="048268B6" w:rsidR="007215A6" w:rsidRPr="009446DA" w:rsidDel="000B552C" w:rsidRDefault="007215A6" w:rsidP="00E63F7D">
            <w:pPr>
              <w:rPr>
                <w:del w:id="1470" w:author="HYD OFF31" w:date="2023-07-11T20:48:00Z"/>
                <w:sz w:val="20"/>
                <w:szCs w:val="20"/>
              </w:rPr>
            </w:pPr>
            <w:del w:id="1471" w:author="HYD OFF31" w:date="2023-07-11T20:48:00Z">
              <w:r w:rsidRPr="00A928F0" w:rsidDel="000B552C">
                <w:rPr>
                  <w:rFonts w:eastAsia="Times New Roman"/>
                  <w:sz w:val="20"/>
                  <w:szCs w:val="20"/>
                  <w:lang w:eastAsia="en-GB"/>
                </w:rPr>
                <w:delText>3.77%</w:delText>
              </w:r>
            </w:del>
          </w:p>
        </w:tc>
        <w:tc>
          <w:tcPr>
            <w:tcW w:w="1056" w:type="dxa"/>
            <w:vAlign w:val="center"/>
          </w:tcPr>
          <w:p w14:paraId="62F88319" w14:textId="51E18958" w:rsidR="007215A6" w:rsidRPr="009446DA" w:rsidDel="000B552C" w:rsidRDefault="007215A6" w:rsidP="00E63F7D">
            <w:pPr>
              <w:rPr>
                <w:del w:id="1472" w:author="HYD OFF31" w:date="2023-07-11T20:48:00Z"/>
                <w:sz w:val="20"/>
                <w:szCs w:val="20"/>
              </w:rPr>
            </w:pPr>
            <w:del w:id="1473" w:author="HYD OFF31" w:date="2023-07-11T20:48:00Z">
              <w:r w:rsidRPr="00A928F0" w:rsidDel="000B552C">
                <w:rPr>
                  <w:rFonts w:eastAsia="Times New Roman"/>
                  <w:sz w:val="20"/>
                  <w:szCs w:val="20"/>
                  <w:lang w:eastAsia="en-GB"/>
                </w:rPr>
                <w:delText>99.41%</w:delText>
              </w:r>
            </w:del>
          </w:p>
        </w:tc>
        <w:tc>
          <w:tcPr>
            <w:tcW w:w="1059" w:type="dxa"/>
            <w:vAlign w:val="center"/>
          </w:tcPr>
          <w:p w14:paraId="72CA4B58" w14:textId="5775273C" w:rsidR="007215A6" w:rsidRPr="009446DA" w:rsidDel="000B552C" w:rsidRDefault="007215A6" w:rsidP="00E63F7D">
            <w:pPr>
              <w:rPr>
                <w:del w:id="1474" w:author="HYD OFF31" w:date="2023-07-11T20:48:00Z"/>
                <w:sz w:val="20"/>
                <w:szCs w:val="20"/>
              </w:rPr>
            </w:pPr>
            <w:del w:id="1475" w:author="HYD OFF31" w:date="2023-07-11T20:48:00Z">
              <w:r w:rsidRPr="00A928F0" w:rsidDel="000B552C">
                <w:rPr>
                  <w:rFonts w:eastAsia="Times New Roman"/>
                  <w:sz w:val="20"/>
                  <w:szCs w:val="20"/>
                  <w:lang w:eastAsia="en-GB"/>
                </w:rPr>
                <w:delText>12.89%</w:delText>
              </w:r>
            </w:del>
          </w:p>
        </w:tc>
        <w:tc>
          <w:tcPr>
            <w:tcW w:w="1056" w:type="dxa"/>
            <w:vAlign w:val="center"/>
          </w:tcPr>
          <w:p w14:paraId="55B95312" w14:textId="75F528A5" w:rsidR="007215A6" w:rsidRPr="009446DA" w:rsidDel="000B552C" w:rsidRDefault="007215A6" w:rsidP="00E63F7D">
            <w:pPr>
              <w:rPr>
                <w:del w:id="1476" w:author="HYD OFF31" w:date="2023-07-11T20:48:00Z"/>
                <w:sz w:val="20"/>
                <w:szCs w:val="20"/>
              </w:rPr>
            </w:pPr>
            <w:del w:id="1477" w:author="HYD OFF31" w:date="2023-07-11T20:48:00Z">
              <w:r w:rsidRPr="00A928F0" w:rsidDel="000B552C">
                <w:rPr>
                  <w:rFonts w:eastAsia="Times New Roman"/>
                  <w:sz w:val="20"/>
                  <w:szCs w:val="20"/>
                  <w:lang w:eastAsia="en-GB"/>
                </w:rPr>
                <w:delText>98.58%</w:delText>
              </w:r>
            </w:del>
          </w:p>
        </w:tc>
        <w:tc>
          <w:tcPr>
            <w:tcW w:w="1054" w:type="dxa"/>
            <w:vAlign w:val="center"/>
          </w:tcPr>
          <w:p w14:paraId="41B4CD27" w14:textId="04F17C92" w:rsidR="007215A6" w:rsidRPr="00204892" w:rsidDel="000B552C" w:rsidRDefault="007215A6" w:rsidP="00E63F7D">
            <w:pPr>
              <w:rPr>
                <w:del w:id="1478" w:author="HYD OFF31" w:date="2023-07-11T20:48:00Z"/>
                <w:rFonts w:eastAsia="Times New Roman"/>
                <w:sz w:val="20"/>
                <w:szCs w:val="20"/>
                <w:lang w:eastAsia="en-GB"/>
              </w:rPr>
            </w:pPr>
            <w:del w:id="1479" w:author="HYD OFF31" w:date="2023-07-11T20:48:00Z">
              <w:r w:rsidRPr="0062439A" w:rsidDel="000B552C">
                <w:rPr>
                  <w:rFonts w:eastAsia="Times New Roman"/>
                  <w:sz w:val="20"/>
                  <w:szCs w:val="20"/>
                  <w:lang w:eastAsia="en-GB"/>
                </w:rPr>
                <w:delText>18.78%</w:delText>
              </w:r>
            </w:del>
          </w:p>
        </w:tc>
        <w:tc>
          <w:tcPr>
            <w:tcW w:w="1167" w:type="dxa"/>
            <w:vAlign w:val="center"/>
          </w:tcPr>
          <w:p w14:paraId="502F356C" w14:textId="456769CA" w:rsidR="007215A6" w:rsidRPr="00204892" w:rsidDel="000B552C" w:rsidRDefault="007215A6" w:rsidP="00E63F7D">
            <w:pPr>
              <w:rPr>
                <w:del w:id="1480" w:author="HYD OFF31" w:date="2023-07-11T20:48:00Z"/>
                <w:rFonts w:eastAsia="Times New Roman"/>
                <w:sz w:val="20"/>
                <w:szCs w:val="20"/>
                <w:lang w:eastAsia="en-GB"/>
              </w:rPr>
            </w:pPr>
            <w:del w:id="1481" w:author="HYD OFF31" w:date="2023-07-11T20:48:00Z">
              <w:r w:rsidRPr="0062439A" w:rsidDel="000B552C">
                <w:rPr>
                  <w:rFonts w:eastAsia="Times New Roman"/>
                  <w:sz w:val="20"/>
                  <w:szCs w:val="20"/>
                  <w:lang w:eastAsia="en-GB"/>
                </w:rPr>
                <w:delText>98.21%</w:delText>
              </w:r>
            </w:del>
          </w:p>
        </w:tc>
      </w:tr>
      <w:tr w:rsidR="007215A6" w:rsidRPr="009446DA" w:rsidDel="000B552C" w14:paraId="4026FFCF" w14:textId="671A795E" w:rsidTr="00E63F7D">
        <w:trPr>
          <w:trHeight w:val="65"/>
          <w:del w:id="1482" w:author="HYD OFF31" w:date="2023-07-11T20:48:00Z"/>
        </w:trPr>
        <w:tc>
          <w:tcPr>
            <w:tcW w:w="925" w:type="dxa"/>
          </w:tcPr>
          <w:p w14:paraId="1E574A40" w14:textId="59E74D56" w:rsidR="007215A6" w:rsidRPr="009446DA" w:rsidDel="000B552C" w:rsidRDefault="007215A6" w:rsidP="00E63F7D">
            <w:pPr>
              <w:tabs>
                <w:tab w:val="left" w:pos="975"/>
              </w:tabs>
              <w:rPr>
                <w:del w:id="1483" w:author="HYD OFF31" w:date="2023-07-11T20:48:00Z"/>
                <w:sz w:val="20"/>
                <w:szCs w:val="20"/>
              </w:rPr>
            </w:pPr>
            <w:del w:id="1484" w:author="HYD OFF31" w:date="2023-07-11T20:48:00Z">
              <w:r w:rsidRPr="009446DA" w:rsidDel="000B552C">
                <w:rPr>
                  <w:color w:val="212121"/>
                  <w:sz w:val="20"/>
                  <w:szCs w:val="20"/>
                </w:rPr>
                <w:delText>≥ 10</w:delText>
              </w:r>
              <w:r w:rsidRPr="009446DA" w:rsidDel="000B552C">
                <w:rPr>
                  <w:color w:val="212121"/>
                  <w:sz w:val="20"/>
                  <w:szCs w:val="20"/>
                </w:rPr>
                <w:tab/>
              </w:r>
            </w:del>
          </w:p>
        </w:tc>
        <w:tc>
          <w:tcPr>
            <w:tcW w:w="1085" w:type="dxa"/>
            <w:vAlign w:val="center"/>
          </w:tcPr>
          <w:p w14:paraId="15C82ED4" w14:textId="176421D5" w:rsidR="007215A6" w:rsidRPr="009446DA" w:rsidDel="000B552C" w:rsidRDefault="007215A6" w:rsidP="00E63F7D">
            <w:pPr>
              <w:rPr>
                <w:del w:id="1485" w:author="HYD OFF31" w:date="2023-07-11T20:48:00Z"/>
                <w:sz w:val="20"/>
                <w:szCs w:val="20"/>
              </w:rPr>
            </w:pPr>
            <w:del w:id="1486" w:author="HYD OFF31" w:date="2023-07-11T20:48:00Z">
              <w:r w:rsidRPr="009446DA" w:rsidDel="000B552C">
                <w:rPr>
                  <w:rFonts w:eastAsia="Times New Roman"/>
                  <w:sz w:val="20"/>
                  <w:szCs w:val="20"/>
                  <w:lang w:eastAsia="en-GB"/>
                </w:rPr>
                <w:delText>0.00%</w:delText>
              </w:r>
            </w:del>
          </w:p>
        </w:tc>
        <w:tc>
          <w:tcPr>
            <w:tcW w:w="1121" w:type="dxa"/>
            <w:vAlign w:val="center"/>
          </w:tcPr>
          <w:p w14:paraId="3BB9299F" w14:textId="042AE2B7" w:rsidR="007215A6" w:rsidRPr="009446DA" w:rsidDel="000B552C" w:rsidRDefault="007215A6" w:rsidP="00E63F7D">
            <w:pPr>
              <w:rPr>
                <w:del w:id="1487" w:author="HYD OFF31" w:date="2023-07-11T20:48:00Z"/>
                <w:sz w:val="20"/>
                <w:szCs w:val="20"/>
              </w:rPr>
            </w:pPr>
            <w:del w:id="1488" w:author="HYD OFF31" w:date="2023-07-11T20:48:00Z">
              <w:r w:rsidRPr="009446DA" w:rsidDel="000B552C">
                <w:rPr>
                  <w:rFonts w:eastAsia="Times New Roman"/>
                  <w:sz w:val="20"/>
                  <w:szCs w:val="20"/>
                  <w:lang w:eastAsia="en-GB"/>
                </w:rPr>
                <w:delText>99.99%</w:delText>
              </w:r>
            </w:del>
          </w:p>
        </w:tc>
        <w:tc>
          <w:tcPr>
            <w:tcW w:w="975" w:type="dxa"/>
            <w:vAlign w:val="center"/>
          </w:tcPr>
          <w:p w14:paraId="497E91DA" w14:textId="7A79B6F3" w:rsidR="007215A6" w:rsidRPr="009446DA" w:rsidDel="000B552C" w:rsidRDefault="007215A6" w:rsidP="00E63F7D">
            <w:pPr>
              <w:rPr>
                <w:del w:id="1489" w:author="HYD OFF31" w:date="2023-07-11T20:48:00Z"/>
                <w:sz w:val="20"/>
                <w:szCs w:val="20"/>
              </w:rPr>
            </w:pPr>
            <w:del w:id="1490" w:author="HYD OFF31" w:date="2023-07-11T20:48:00Z">
              <w:r w:rsidRPr="00A928F0" w:rsidDel="000B552C">
                <w:rPr>
                  <w:rFonts w:eastAsia="Times New Roman"/>
                  <w:sz w:val="20"/>
                  <w:szCs w:val="20"/>
                  <w:lang w:eastAsia="en-GB"/>
                </w:rPr>
                <w:delText>1.56%</w:delText>
              </w:r>
            </w:del>
          </w:p>
        </w:tc>
        <w:tc>
          <w:tcPr>
            <w:tcW w:w="1227" w:type="dxa"/>
            <w:vAlign w:val="center"/>
          </w:tcPr>
          <w:p w14:paraId="17AE30EA" w14:textId="1D52CFBF" w:rsidR="007215A6" w:rsidRPr="009446DA" w:rsidDel="000B552C" w:rsidRDefault="007215A6" w:rsidP="00E63F7D">
            <w:pPr>
              <w:rPr>
                <w:del w:id="1491" w:author="HYD OFF31" w:date="2023-07-11T20:48:00Z"/>
                <w:sz w:val="20"/>
                <w:szCs w:val="20"/>
              </w:rPr>
            </w:pPr>
            <w:del w:id="1492" w:author="HYD OFF31" w:date="2023-07-11T20:48:00Z">
              <w:r w:rsidRPr="00A928F0" w:rsidDel="000B552C">
                <w:rPr>
                  <w:rFonts w:eastAsia="Times New Roman"/>
                  <w:sz w:val="20"/>
                  <w:szCs w:val="20"/>
                  <w:lang w:eastAsia="en-GB"/>
                </w:rPr>
                <w:delText>99.87%</w:delText>
              </w:r>
            </w:del>
          </w:p>
        </w:tc>
        <w:tc>
          <w:tcPr>
            <w:tcW w:w="1085" w:type="dxa"/>
            <w:vAlign w:val="center"/>
          </w:tcPr>
          <w:p w14:paraId="109736E2" w14:textId="39F42A41" w:rsidR="007215A6" w:rsidRPr="009446DA" w:rsidDel="000B552C" w:rsidRDefault="007215A6" w:rsidP="00E63F7D">
            <w:pPr>
              <w:rPr>
                <w:del w:id="1493" w:author="HYD OFF31" w:date="2023-07-11T20:48:00Z"/>
                <w:sz w:val="20"/>
                <w:szCs w:val="20"/>
              </w:rPr>
            </w:pPr>
            <w:del w:id="1494" w:author="HYD OFF31" w:date="2023-07-11T20:48:00Z">
              <w:r w:rsidRPr="00A928F0" w:rsidDel="000B552C">
                <w:rPr>
                  <w:rFonts w:eastAsia="Times New Roman"/>
                  <w:sz w:val="20"/>
                  <w:szCs w:val="20"/>
                  <w:lang w:eastAsia="en-GB"/>
                </w:rPr>
                <w:delText>2.13%</w:delText>
              </w:r>
            </w:del>
          </w:p>
        </w:tc>
        <w:tc>
          <w:tcPr>
            <w:tcW w:w="1080" w:type="dxa"/>
            <w:vAlign w:val="center"/>
          </w:tcPr>
          <w:p w14:paraId="14214695" w14:textId="63DC06AF" w:rsidR="007215A6" w:rsidRPr="009446DA" w:rsidDel="000B552C" w:rsidRDefault="007215A6" w:rsidP="00E63F7D">
            <w:pPr>
              <w:rPr>
                <w:del w:id="1495" w:author="HYD OFF31" w:date="2023-07-11T20:48:00Z"/>
                <w:sz w:val="20"/>
                <w:szCs w:val="20"/>
              </w:rPr>
            </w:pPr>
            <w:del w:id="1496" w:author="HYD OFF31" w:date="2023-07-11T20:48:00Z">
              <w:r w:rsidRPr="00A928F0" w:rsidDel="000B552C">
                <w:rPr>
                  <w:rFonts w:eastAsia="Times New Roman"/>
                  <w:sz w:val="20"/>
                  <w:szCs w:val="20"/>
                  <w:lang w:eastAsia="en-GB"/>
                </w:rPr>
                <w:delText>99.92%</w:delText>
              </w:r>
            </w:del>
          </w:p>
        </w:tc>
        <w:tc>
          <w:tcPr>
            <w:tcW w:w="1058" w:type="dxa"/>
            <w:vAlign w:val="center"/>
          </w:tcPr>
          <w:p w14:paraId="5B9D8ABC" w14:textId="1BECBC07" w:rsidR="007215A6" w:rsidRPr="009446DA" w:rsidDel="000B552C" w:rsidRDefault="007215A6" w:rsidP="00E63F7D">
            <w:pPr>
              <w:rPr>
                <w:del w:id="1497" w:author="HYD OFF31" w:date="2023-07-11T20:48:00Z"/>
                <w:sz w:val="20"/>
                <w:szCs w:val="20"/>
              </w:rPr>
            </w:pPr>
            <w:del w:id="1498" w:author="HYD OFF31" w:date="2023-07-11T20:48:00Z">
              <w:r w:rsidRPr="00A928F0" w:rsidDel="000B552C">
                <w:rPr>
                  <w:rFonts w:eastAsia="Times New Roman"/>
                  <w:sz w:val="20"/>
                  <w:szCs w:val="20"/>
                  <w:lang w:eastAsia="en-GB"/>
                </w:rPr>
                <w:delText>3.77%</w:delText>
              </w:r>
            </w:del>
          </w:p>
        </w:tc>
        <w:tc>
          <w:tcPr>
            <w:tcW w:w="1056" w:type="dxa"/>
            <w:vAlign w:val="center"/>
          </w:tcPr>
          <w:p w14:paraId="45E02883" w14:textId="76091601" w:rsidR="007215A6" w:rsidRPr="009446DA" w:rsidDel="000B552C" w:rsidRDefault="007215A6" w:rsidP="00E63F7D">
            <w:pPr>
              <w:rPr>
                <w:del w:id="1499" w:author="HYD OFF31" w:date="2023-07-11T20:48:00Z"/>
                <w:sz w:val="20"/>
                <w:szCs w:val="20"/>
              </w:rPr>
            </w:pPr>
            <w:del w:id="1500" w:author="HYD OFF31" w:date="2023-07-11T20:48:00Z">
              <w:r w:rsidRPr="00A928F0" w:rsidDel="000B552C">
                <w:rPr>
                  <w:rFonts w:eastAsia="Times New Roman"/>
                  <w:sz w:val="20"/>
                  <w:szCs w:val="20"/>
                  <w:lang w:eastAsia="en-GB"/>
                </w:rPr>
                <w:delText>99.74%</w:delText>
              </w:r>
            </w:del>
          </w:p>
        </w:tc>
        <w:tc>
          <w:tcPr>
            <w:tcW w:w="1059" w:type="dxa"/>
            <w:vAlign w:val="center"/>
          </w:tcPr>
          <w:p w14:paraId="437EF7BD" w14:textId="2E60C6D6" w:rsidR="007215A6" w:rsidRPr="009446DA" w:rsidDel="000B552C" w:rsidRDefault="007215A6" w:rsidP="00E63F7D">
            <w:pPr>
              <w:rPr>
                <w:del w:id="1501" w:author="HYD OFF31" w:date="2023-07-11T20:48:00Z"/>
                <w:sz w:val="20"/>
                <w:szCs w:val="20"/>
              </w:rPr>
            </w:pPr>
            <w:del w:id="1502" w:author="HYD OFF31" w:date="2023-07-11T20:48:00Z">
              <w:r w:rsidRPr="00A928F0" w:rsidDel="000B552C">
                <w:rPr>
                  <w:rFonts w:eastAsia="Times New Roman"/>
                  <w:sz w:val="20"/>
                  <w:szCs w:val="20"/>
                  <w:lang w:eastAsia="en-GB"/>
                </w:rPr>
                <w:delText>8.25%</w:delText>
              </w:r>
            </w:del>
          </w:p>
        </w:tc>
        <w:tc>
          <w:tcPr>
            <w:tcW w:w="1056" w:type="dxa"/>
            <w:vAlign w:val="center"/>
          </w:tcPr>
          <w:p w14:paraId="78F2F8CE" w14:textId="3949B447" w:rsidR="007215A6" w:rsidRPr="009446DA" w:rsidDel="000B552C" w:rsidRDefault="007215A6" w:rsidP="00E63F7D">
            <w:pPr>
              <w:rPr>
                <w:del w:id="1503" w:author="HYD OFF31" w:date="2023-07-11T20:48:00Z"/>
                <w:sz w:val="20"/>
                <w:szCs w:val="20"/>
              </w:rPr>
            </w:pPr>
            <w:del w:id="1504" w:author="HYD OFF31" w:date="2023-07-11T20:48:00Z">
              <w:r w:rsidRPr="00A928F0" w:rsidDel="000B552C">
                <w:rPr>
                  <w:rFonts w:eastAsia="Times New Roman"/>
                  <w:sz w:val="20"/>
                  <w:szCs w:val="20"/>
                  <w:lang w:eastAsia="en-GB"/>
                </w:rPr>
                <w:delText>99.57%</w:delText>
              </w:r>
            </w:del>
          </w:p>
        </w:tc>
        <w:tc>
          <w:tcPr>
            <w:tcW w:w="1054" w:type="dxa"/>
            <w:vAlign w:val="center"/>
          </w:tcPr>
          <w:p w14:paraId="1C3FED4D" w14:textId="20DB2B91" w:rsidR="007215A6" w:rsidRPr="00204892" w:rsidDel="000B552C" w:rsidRDefault="007215A6" w:rsidP="00E63F7D">
            <w:pPr>
              <w:rPr>
                <w:del w:id="1505" w:author="HYD OFF31" w:date="2023-07-11T20:48:00Z"/>
                <w:rFonts w:eastAsia="Times New Roman"/>
                <w:sz w:val="20"/>
                <w:szCs w:val="20"/>
                <w:lang w:eastAsia="en-GB"/>
              </w:rPr>
            </w:pPr>
            <w:del w:id="1506" w:author="HYD OFF31" w:date="2023-07-11T20:48:00Z">
              <w:r w:rsidRPr="0062439A" w:rsidDel="000B552C">
                <w:rPr>
                  <w:rFonts w:eastAsia="Times New Roman"/>
                  <w:sz w:val="20"/>
                  <w:szCs w:val="20"/>
                  <w:lang w:eastAsia="en-GB"/>
                </w:rPr>
                <w:delText>9.26%</w:delText>
              </w:r>
            </w:del>
          </w:p>
        </w:tc>
        <w:tc>
          <w:tcPr>
            <w:tcW w:w="1167" w:type="dxa"/>
            <w:vAlign w:val="center"/>
          </w:tcPr>
          <w:p w14:paraId="5B7F5D31" w14:textId="46DB5361" w:rsidR="007215A6" w:rsidRPr="00204892" w:rsidDel="000B552C" w:rsidRDefault="007215A6" w:rsidP="00E63F7D">
            <w:pPr>
              <w:rPr>
                <w:del w:id="1507" w:author="HYD OFF31" w:date="2023-07-11T20:48:00Z"/>
                <w:rFonts w:eastAsia="Times New Roman"/>
                <w:sz w:val="20"/>
                <w:szCs w:val="20"/>
                <w:lang w:eastAsia="en-GB"/>
              </w:rPr>
            </w:pPr>
            <w:del w:id="1508" w:author="HYD OFF31" w:date="2023-07-11T20:48:00Z">
              <w:r w:rsidRPr="0062439A" w:rsidDel="000B552C">
                <w:rPr>
                  <w:rFonts w:eastAsia="Times New Roman"/>
                  <w:sz w:val="20"/>
                  <w:szCs w:val="20"/>
                  <w:lang w:eastAsia="en-GB"/>
                </w:rPr>
                <w:delText>99.49%</w:delText>
              </w:r>
            </w:del>
          </w:p>
        </w:tc>
      </w:tr>
      <w:tr w:rsidR="007215A6" w:rsidRPr="009446DA" w:rsidDel="000B552C" w14:paraId="337DDECC" w14:textId="71BB9A44" w:rsidTr="00E63F7D">
        <w:trPr>
          <w:trHeight w:val="289"/>
          <w:del w:id="1509" w:author="HYD OFF31" w:date="2023-07-11T20:48:00Z"/>
        </w:trPr>
        <w:tc>
          <w:tcPr>
            <w:tcW w:w="13948" w:type="dxa"/>
            <w:gridSpan w:val="13"/>
          </w:tcPr>
          <w:p w14:paraId="33308E54" w14:textId="7493B0EC" w:rsidR="007215A6" w:rsidDel="000B552C" w:rsidRDefault="007215A6" w:rsidP="00E63F7D">
            <w:pPr>
              <w:rPr>
                <w:del w:id="1510" w:author="HYD OFF31" w:date="2023-07-11T20:48:00Z"/>
                <w:sz w:val="20"/>
                <w:szCs w:val="20"/>
              </w:rPr>
            </w:pPr>
            <w:del w:id="1511" w:author="HYD OFF31" w:date="2023-07-11T20:48:00Z">
              <w:r w:rsidRPr="009446DA" w:rsidDel="000B552C">
                <w:rPr>
                  <w:sz w:val="20"/>
                  <w:szCs w:val="20"/>
                </w:rPr>
                <w:delText xml:space="preserve">Note: </w:delText>
              </w:r>
              <w:r w:rsidDel="000B552C">
                <w:rPr>
                  <w:sz w:val="20"/>
                  <w:szCs w:val="20"/>
                </w:rPr>
                <w:delText xml:space="preserve"> PPV=Positive predictive values. NPV = Negative predictive values.</w:delText>
              </w:r>
            </w:del>
          </w:p>
          <w:p w14:paraId="68D0F618" w14:textId="20A84068" w:rsidR="007215A6" w:rsidRPr="009446DA" w:rsidDel="000B552C" w:rsidRDefault="007215A6" w:rsidP="00E63F7D">
            <w:pPr>
              <w:rPr>
                <w:del w:id="1512" w:author="HYD OFF31" w:date="2023-07-11T20:48:00Z"/>
                <w:sz w:val="20"/>
                <w:szCs w:val="20"/>
              </w:rPr>
            </w:pPr>
            <w:del w:id="1513" w:author="HYD OFF31" w:date="2023-07-11T20:48:00Z">
              <w:r w:rsidRPr="009446DA" w:rsidDel="000B552C">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0B552C">
                <w:rPr>
                  <w:sz w:val="20"/>
                  <w:szCs w:val="20"/>
                </w:rPr>
                <w:delText>5</w:delText>
              </w:r>
              <w:r w:rsidRPr="009446DA" w:rsidDel="000B552C">
                <w:rPr>
                  <w:sz w:val="20"/>
                  <w:szCs w:val="20"/>
                </w:rPr>
                <w:delText xml:space="preserve"> and 25 years are based on self-reports. Scores on the SDQ emotional subscale of 5 and above have been suggested to capture those with ‘high’ problems (see sdqinfo.org).</w:delText>
              </w:r>
              <w:r w:rsidDel="000B552C">
                <w:rPr>
                  <w:sz w:val="20"/>
                  <w:szCs w:val="20"/>
                </w:rPr>
                <w:delText xml:space="preserve"> Estimates in bold represent the optimum cut-point according to the balance of sensitivity and specificity. </w:delText>
              </w:r>
            </w:del>
          </w:p>
        </w:tc>
      </w:tr>
    </w:tbl>
    <w:p w14:paraId="19CC5647" w14:textId="12D02D23" w:rsidR="007215A6" w:rsidDel="000B552C" w:rsidRDefault="007215A6">
      <w:pPr>
        <w:rPr>
          <w:del w:id="1514" w:author="HYD OFF31" w:date="2023-07-11T20:48:00Z"/>
        </w:rPr>
      </w:pPr>
      <w:del w:id="1515" w:author="HYD OFF31" w:date="2023-07-11T20:48:00Z">
        <w:r w:rsidDel="000B552C">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0B552C" w14:paraId="65D1D43B" w14:textId="3DC5454C" w:rsidTr="00E63F7D">
        <w:trPr>
          <w:trHeight w:val="621"/>
          <w:del w:id="1516" w:author="HYD OFF31" w:date="2023-07-11T20:48:00Z"/>
        </w:trPr>
        <w:tc>
          <w:tcPr>
            <w:tcW w:w="11052" w:type="dxa"/>
            <w:gridSpan w:val="9"/>
          </w:tcPr>
          <w:p w14:paraId="51F602AF" w14:textId="6938A956" w:rsidR="007215A6" w:rsidRPr="00307B93" w:rsidDel="000B552C" w:rsidRDefault="007215A6" w:rsidP="00E63F7D">
            <w:pPr>
              <w:rPr>
                <w:del w:id="1517" w:author="HYD OFF31" w:date="2023-07-11T20:48:00Z"/>
                <w:b/>
                <w:bCs/>
                <w:sz w:val="20"/>
                <w:szCs w:val="20"/>
              </w:rPr>
            </w:pPr>
            <w:del w:id="1518" w:author="HYD OFF31" w:date="2023-07-11T20:48:00Z">
              <w:r w:rsidRPr="00307B93" w:rsidDel="000B552C">
                <w:rPr>
                  <w:b/>
                  <w:bCs/>
                  <w:sz w:val="20"/>
                  <w:szCs w:val="20"/>
                </w:rPr>
                <w:delText>Supplementary</w:delText>
              </w:r>
            </w:del>
            <w:ins w:id="1519" w:author="Jessica Armitage" w:date="2023-06-02T08:37:00Z">
              <w:del w:id="1520" w:author="HYD OFF31" w:date="2023-07-11T20:48:00Z">
                <w:r w:rsidR="00D46145" w:rsidDel="000B552C">
                  <w:rPr>
                    <w:b/>
                    <w:bCs/>
                    <w:sz w:val="20"/>
                    <w:szCs w:val="20"/>
                  </w:rPr>
                  <w:delText xml:space="preserve"> </w:delText>
                </w:r>
              </w:del>
            </w:ins>
            <w:del w:id="1521" w:author="HYD OFF31" w:date="2023-07-11T20:48:00Z">
              <w:r w:rsidRPr="00307B93" w:rsidDel="000B552C">
                <w:rPr>
                  <w:b/>
                  <w:bCs/>
                  <w:sz w:val="20"/>
                  <w:szCs w:val="20"/>
                </w:rPr>
                <w:delText xml:space="preserve"> Table </w:delText>
              </w:r>
            </w:del>
            <w:ins w:id="1522" w:author="Jessica Armitage" w:date="2023-06-02T08:37:00Z">
              <w:del w:id="1523" w:author="HYD OFF31" w:date="2023-07-11T20:48:00Z">
                <w:r w:rsidR="00D46145" w:rsidDel="000B552C">
                  <w:rPr>
                    <w:b/>
                    <w:bCs/>
                    <w:sz w:val="20"/>
                    <w:szCs w:val="20"/>
                  </w:rPr>
                  <w:delText>S</w:delText>
                </w:r>
              </w:del>
            </w:ins>
            <w:del w:id="1524" w:author="HYD OFF31" w:date="2023-07-11T20:48:00Z">
              <w:r w:rsidDel="000B552C">
                <w:rPr>
                  <w:b/>
                  <w:bCs/>
                  <w:sz w:val="20"/>
                  <w:szCs w:val="20"/>
                </w:rPr>
                <w:delText>6</w:delText>
              </w:r>
              <w:r w:rsidRPr="00307B93" w:rsidDel="000B552C">
                <w:rPr>
                  <w:b/>
                  <w:bCs/>
                  <w:sz w:val="20"/>
                  <w:szCs w:val="20"/>
                </w:rPr>
                <w:delText xml:space="preserve">: Sensitivity and specificity of the emotional subscale cutoff-points across development compared against </w:delText>
              </w:r>
              <w:r w:rsidDel="000B552C">
                <w:rPr>
                  <w:b/>
                  <w:bCs/>
                  <w:sz w:val="20"/>
                  <w:szCs w:val="20"/>
                </w:rPr>
                <w:delText>G</w:delText>
              </w:r>
              <w:r w:rsidRPr="00307B93" w:rsidDel="000B552C">
                <w:rPr>
                  <w:b/>
                  <w:bCs/>
                  <w:sz w:val="20"/>
                  <w:szCs w:val="20"/>
                </w:rPr>
                <w:delText xml:space="preserve">eneralised </w:delText>
              </w:r>
              <w:r w:rsidDel="000B552C">
                <w:rPr>
                  <w:b/>
                  <w:bCs/>
                  <w:sz w:val="20"/>
                  <w:szCs w:val="20"/>
                </w:rPr>
                <w:delText>A</w:delText>
              </w:r>
              <w:r w:rsidRPr="00307B93" w:rsidDel="000B552C">
                <w:rPr>
                  <w:b/>
                  <w:bCs/>
                  <w:sz w:val="20"/>
                  <w:szCs w:val="20"/>
                </w:rPr>
                <w:delText xml:space="preserve">nxiety </w:delText>
              </w:r>
              <w:r w:rsidR="00FF6E64" w:rsidDel="000B552C">
                <w:rPr>
                  <w:b/>
                  <w:bCs/>
                  <w:sz w:val="20"/>
                  <w:szCs w:val="20"/>
                </w:rPr>
                <w:delText xml:space="preserve">Disorder </w:delText>
              </w:r>
              <w:r w:rsidDel="000B552C">
                <w:rPr>
                  <w:b/>
                  <w:bCs/>
                  <w:sz w:val="20"/>
                  <w:szCs w:val="20"/>
                </w:rPr>
                <w:delText>D</w:delText>
              </w:r>
              <w:r w:rsidRPr="00307B93" w:rsidDel="000B552C">
                <w:rPr>
                  <w:b/>
                  <w:bCs/>
                  <w:sz w:val="20"/>
                  <w:szCs w:val="20"/>
                </w:rPr>
                <w:delText>iagnoses</w:delText>
              </w:r>
            </w:del>
          </w:p>
        </w:tc>
      </w:tr>
      <w:tr w:rsidR="007215A6" w:rsidRPr="00307B93" w:rsidDel="000B552C" w14:paraId="04A885A8" w14:textId="7E0240E0" w:rsidTr="00E63F7D">
        <w:trPr>
          <w:trHeight w:val="602"/>
          <w:del w:id="1525" w:author="HYD OFF31" w:date="2023-07-11T20:48:00Z"/>
        </w:trPr>
        <w:tc>
          <w:tcPr>
            <w:tcW w:w="1214" w:type="dxa"/>
          </w:tcPr>
          <w:p w14:paraId="3DC7C169" w14:textId="2BB738FA" w:rsidR="007215A6" w:rsidRPr="00307B93" w:rsidDel="000B552C" w:rsidRDefault="007215A6" w:rsidP="00E63F7D">
            <w:pPr>
              <w:rPr>
                <w:del w:id="1526" w:author="HYD OFF31" w:date="2023-07-11T20:48:00Z"/>
                <w:sz w:val="20"/>
                <w:szCs w:val="20"/>
              </w:rPr>
            </w:pPr>
            <w:del w:id="1527" w:author="HYD OFF31" w:date="2023-07-11T20:48:00Z">
              <w:r w:rsidRPr="00307B93" w:rsidDel="000B552C">
                <w:rPr>
                  <w:sz w:val="20"/>
                  <w:szCs w:val="20"/>
                </w:rPr>
                <w:delText>Cut-point</w:delText>
              </w:r>
            </w:del>
          </w:p>
        </w:tc>
        <w:tc>
          <w:tcPr>
            <w:tcW w:w="2436" w:type="dxa"/>
            <w:gridSpan w:val="2"/>
          </w:tcPr>
          <w:p w14:paraId="3353BB27" w14:textId="4F66FC45" w:rsidR="007215A6" w:rsidRPr="00307B93" w:rsidDel="000B552C" w:rsidRDefault="007215A6" w:rsidP="00E63F7D">
            <w:pPr>
              <w:rPr>
                <w:del w:id="1528" w:author="HYD OFF31" w:date="2023-07-11T20:48:00Z"/>
                <w:sz w:val="20"/>
                <w:szCs w:val="20"/>
              </w:rPr>
            </w:pPr>
            <w:del w:id="1529" w:author="HYD OFF31" w:date="2023-07-11T20:48:00Z">
              <w:r w:rsidRPr="00307B93" w:rsidDel="000B552C">
                <w:rPr>
                  <w:sz w:val="20"/>
                  <w:szCs w:val="20"/>
                </w:rPr>
                <w:delText>Generalised Anxiety Disorder at 7 years</w:delText>
              </w:r>
            </w:del>
          </w:p>
        </w:tc>
        <w:tc>
          <w:tcPr>
            <w:tcW w:w="2440" w:type="dxa"/>
            <w:gridSpan w:val="2"/>
          </w:tcPr>
          <w:p w14:paraId="2E3F9120" w14:textId="48C634E4" w:rsidR="007215A6" w:rsidRPr="00307B93" w:rsidDel="000B552C" w:rsidRDefault="007215A6" w:rsidP="00E63F7D">
            <w:pPr>
              <w:rPr>
                <w:del w:id="1530" w:author="HYD OFF31" w:date="2023-07-11T20:48:00Z"/>
                <w:sz w:val="20"/>
                <w:szCs w:val="20"/>
              </w:rPr>
            </w:pPr>
            <w:del w:id="1531" w:author="HYD OFF31" w:date="2023-07-11T20:48:00Z">
              <w:r w:rsidRPr="00307B93" w:rsidDel="000B552C">
                <w:rPr>
                  <w:sz w:val="20"/>
                  <w:szCs w:val="20"/>
                </w:rPr>
                <w:delText>Generalised Anxiety Disorder at 10 years</w:delText>
              </w:r>
            </w:del>
          </w:p>
        </w:tc>
        <w:tc>
          <w:tcPr>
            <w:tcW w:w="2543" w:type="dxa"/>
            <w:gridSpan w:val="2"/>
          </w:tcPr>
          <w:p w14:paraId="57AF36D0" w14:textId="6CCCD872" w:rsidR="007215A6" w:rsidRPr="00307B93" w:rsidDel="000B552C" w:rsidRDefault="007215A6" w:rsidP="00E63F7D">
            <w:pPr>
              <w:rPr>
                <w:del w:id="1532" w:author="HYD OFF31" w:date="2023-07-11T20:48:00Z"/>
                <w:sz w:val="20"/>
                <w:szCs w:val="20"/>
              </w:rPr>
            </w:pPr>
            <w:del w:id="1533" w:author="HYD OFF31" w:date="2023-07-11T20:48:00Z">
              <w:r w:rsidRPr="00307B93" w:rsidDel="000B552C">
                <w:rPr>
                  <w:sz w:val="20"/>
                  <w:szCs w:val="20"/>
                </w:rPr>
                <w:delText>Generalised Anxiety Disorder at 13 years</w:delText>
              </w:r>
            </w:del>
          </w:p>
        </w:tc>
        <w:tc>
          <w:tcPr>
            <w:tcW w:w="2419" w:type="dxa"/>
            <w:gridSpan w:val="2"/>
          </w:tcPr>
          <w:p w14:paraId="77D6C09F" w14:textId="03BCD349" w:rsidR="007215A6" w:rsidRPr="00307B93" w:rsidDel="000B552C" w:rsidRDefault="007215A6" w:rsidP="00E63F7D">
            <w:pPr>
              <w:rPr>
                <w:del w:id="1534" w:author="HYD OFF31" w:date="2023-07-11T20:48:00Z"/>
                <w:sz w:val="20"/>
                <w:szCs w:val="20"/>
              </w:rPr>
            </w:pPr>
            <w:del w:id="1535" w:author="HYD OFF31" w:date="2023-07-11T20:48:00Z">
              <w:r w:rsidRPr="00307B93" w:rsidDel="000B552C">
                <w:rPr>
                  <w:sz w:val="20"/>
                  <w:szCs w:val="20"/>
                </w:rPr>
                <w:delText xml:space="preserve">Generalised Anxiety Disorder at </w:delText>
              </w:r>
              <w:r w:rsidR="00C06B5F" w:rsidDel="000B552C">
                <w:rPr>
                  <w:sz w:val="20"/>
                  <w:szCs w:val="20"/>
                </w:rPr>
                <w:delText>15/</w:delText>
              </w:r>
              <w:r w:rsidRPr="00307B93" w:rsidDel="000B552C">
                <w:rPr>
                  <w:sz w:val="20"/>
                  <w:szCs w:val="20"/>
                </w:rPr>
                <w:delText>16 years</w:delText>
              </w:r>
            </w:del>
          </w:p>
        </w:tc>
      </w:tr>
      <w:tr w:rsidR="007215A6" w:rsidRPr="00307B93" w:rsidDel="000B552C" w14:paraId="59C1B31F" w14:textId="66926EE1" w:rsidTr="00E63F7D">
        <w:trPr>
          <w:trHeight w:val="602"/>
          <w:del w:id="1536" w:author="HYD OFF31" w:date="2023-07-11T20:48:00Z"/>
        </w:trPr>
        <w:tc>
          <w:tcPr>
            <w:tcW w:w="1214" w:type="dxa"/>
          </w:tcPr>
          <w:p w14:paraId="501C351A" w14:textId="377FDBC5" w:rsidR="007215A6" w:rsidRPr="00307B93" w:rsidDel="000B552C" w:rsidRDefault="007215A6" w:rsidP="00E63F7D">
            <w:pPr>
              <w:rPr>
                <w:del w:id="1537" w:author="HYD OFF31" w:date="2023-07-11T20:48:00Z"/>
                <w:sz w:val="20"/>
                <w:szCs w:val="20"/>
              </w:rPr>
            </w:pPr>
          </w:p>
        </w:tc>
        <w:tc>
          <w:tcPr>
            <w:tcW w:w="1269" w:type="dxa"/>
          </w:tcPr>
          <w:p w14:paraId="652E13B0" w14:textId="1DC17F15" w:rsidR="007215A6" w:rsidRPr="00307B93" w:rsidDel="000B552C" w:rsidRDefault="007215A6" w:rsidP="00E63F7D">
            <w:pPr>
              <w:rPr>
                <w:del w:id="1538" w:author="HYD OFF31" w:date="2023-07-11T20:48:00Z"/>
                <w:sz w:val="20"/>
                <w:szCs w:val="20"/>
              </w:rPr>
            </w:pPr>
            <w:del w:id="1539" w:author="HYD OFF31" w:date="2023-07-11T20:48:00Z">
              <w:r w:rsidRPr="00307B93" w:rsidDel="000B552C">
                <w:rPr>
                  <w:sz w:val="20"/>
                  <w:szCs w:val="20"/>
                </w:rPr>
                <w:delText xml:space="preserve">Sensitivity </w:delText>
              </w:r>
            </w:del>
          </w:p>
        </w:tc>
        <w:tc>
          <w:tcPr>
            <w:tcW w:w="1167" w:type="dxa"/>
          </w:tcPr>
          <w:p w14:paraId="33B640B2" w14:textId="423FAEEA" w:rsidR="007215A6" w:rsidRPr="00307B93" w:rsidDel="000B552C" w:rsidRDefault="007215A6" w:rsidP="00E63F7D">
            <w:pPr>
              <w:rPr>
                <w:del w:id="1540" w:author="HYD OFF31" w:date="2023-07-11T20:48:00Z"/>
                <w:sz w:val="20"/>
                <w:szCs w:val="20"/>
              </w:rPr>
            </w:pPr>
            <w:del w:id="1541" w:author="HYD OFF31" w:date="2023-07-11T20:48:00Z">
              <w:r w:rsidRPr="00307B93" w:rsidDel="000B552C">
                <w:rPr>
                  <w:sz w:val="20"/>
                  <w:szCs w:val="20"/>
                </w:rPr>
                <w:delText xml:space="preserve">Specificity </w:delText>
              </w:r>
            </w:del>
          </w:p>
        </w:tc>
        <w:tc>
          <w:tcPr>
            <w:tcW w:w="1269" w:type="dxa"/>
          </w:tcPr>
          <w:p w14:paraId="71DCCCDF" w14:textId="6EE7179C" w:rsidR="007215A6" w:rsidRPr="00307B93" w:rsidDel="000B552C" w:rsidRDefault="007215A6" w:rsidP="00E63F7D">
            <w:pPr>
              <w:rPr>
                <w:del w:id="1542" w:author="HYD OFF31" w:date="2023-07-11T20:48:00Z"/>
                <w:sz w:val="20"/>
                <w:szCs w:val="20"/>
              </w:rPr>
            </w:pPr>
            <w:del w:id="1543" w:author="HYD OFF31" w:date="2023-07-11T20:48:00Z">
              <w:r w:rsidRPr="00307B93" w:rsidDel="000B552C">
                <w:rPr>
                  <w:sz w:val="20"/>
                  <w:szCs w:val="20"/>
                </w:rPr>
                <w:delText xml:space="preserve">Sensitivity </w:delText>
              </w:r>
            </w:del>
          </w:p>
        </w:tc>
        <w:tc>
          <w:tcPr>
            <w:tcW w:w="1171" w:type="dxa"/>
          </w:tcPr>
          <w:p w14:paraId="3EAC698B" w14:textId="33203402" w:rsidR="007215A6" w:rsidRPr="00307B93" w:rsidDel="000B552C" w:rsidRDefault="007215A6" w:rsidP="00E63F7D">
            <w:pPr>
              <w:rPr>
                <w:del w:id="1544" w:author="HYD OFF31" w:date="2023-07-11T20:48:00Z"/>
                <w:sz w:val="20"/>
                <w:szCs w:val="20"/>
              </w:rPr>
            </w:pPr>
            <w:del w:id="1545" w:author="HYD OFF31" w:date="2023-07-11T20:48:00Z">
              <w:r w:rsidRPr="00307B93" w:rsidDel="000B552C">
                <w:rPr>
                  <w:sz w:val="20"/>
                  <w:szCs w:val="20"/>
                </w:rPr>
                <w:delText xml:space="preserve">Specificity </w:delText>
              </w:r>
            </w:del>
          </w:p>
        </w:tc>
        <w:tc>
          <w:tcPr>
            <w:tcW w:w="1271" w:type="dxa"/>
          </w:tcPr>
          <w:p w14:paraId="7759CDF0" w14:textId="15493BBE" w:rsidR="007215A6" w:rsidRPr="00307B93" w:rsidDel="000B552C" w:rsidRDefault="007215A6" w:rsidP="00E63F7D">
            <w:pPr>
              <w:rPr>
                <w:del w:id="1546" w:author="HYD OFF31" w:date="2023-07-11T20:48:00Z"/>
                <w:sz w:val="20"/>
                <w:szCs w:val="20"/>
              </w:rPr>
            </w:pPr>
            <w:del w:id="1547" w:author="HYD OFF31" w:date="2023-07-11T20:48:00Z">
              <w:r w:rsidRPr="00307B93" w:rsidDel="000B552C">
                <w:rPr>
                  <w:sz w:val="20"/>
                  <w:szCs w:val="20"/>
                </w:rPr>
                <w:delText xml:space="preserve">Sensitivity </w:delText>
              </w:r>
            </w:del>
          </w:p>
        </w:tc>
        <w:tc>
          <w:tcPr>
            <w:tcW w:w="1272" w:type="dxa"/>
          </w:tcPr>
          <w:p w14:paraId="4B3E653A" w14:textId="65AAA121" w:rsidR="007215A6" w:rsidRPr="00307B93" w:rsidDel="000B552C" w:rsidRDefault="007215A6" w:rsidP="00E63F7D">
            <w:pPr>
              <w:rPr>
                <w:del w:id="1548" w:author="HYD OFF31" w:date="2023-07-11T20:48:00Z"/>
                <w:sz w:val="20"/>
                <w:szCs w:val="20"/>
              </w:rPr>
            </w:pPr>
            <w:del w:id="1549" w:author="HYD OFF31" w:date="2023-07-11T20:48:00Z">
              <w:r w:rsidRPr="00307B93" w:rsidDel="000B552C">
                <w:rPr>
                  <w:sz w:val="20"/>
                  <w:szCs w:val="20"/>
                </w:rPr>
                <w:delText xml:space="preserve">Specificity </w:delText>
              </w:r>
            </w:del>
          </w:p>
        </w:tc>
        <w:tc>
          <w:tcPr>
            <w:tcW w:w="1169" w:type="dxa"/>
          </w:tcPr>
          <w:p w14:paraId="33BE316C" w14:textId="03E4CD4A" w:rsidR="007215A6" w:rsidRPr="00307B93" w:rsidDel="000B552C" w:rsidRDefault="007215A6" w:rsidP="00E63F7D">
            <w:pPr>
              <w:rPr>
                <w:del w:id="1550" w:author="HYD OFF31" w:date="2023-07-11T20:48:00Z"/>
                <w:sz w:val="20"/>
                <w:szCs w:val="20"/>
              </w:rPr>
            </w:pPr>
            <w:del w:id="1551" w:author="HYD OFF31" w:date="2023-07-11T20:48:00Z">
              <w:r w:rsidRPr="00307B93" w:rsidDel="000B552C">
                <w:rPr>
                  <w:sz w:val="20"/>
                  <w:szCs w:val="20"/>
                </w:rPr>
                <w:delText xml:space="preserve">Sensitivity </w:delText>
              </w:r>
            </w:del>
          </w:p>
        </w:tc>
        <w:tc>
          <w:tcPr>
            <w:tcW w:w="1250" w:type="dxa"/>
          </w:tcPr>
          <w:p w14:paraId="227ABD6D" w14:textId="6773F532" w:rsidR="007215A6" w:rsidRPr="00307B93" w:rsidDel="000B552C" w:rsidRDefault="007215A6" w:rsidP="00E63F7D">
            <w:pPr>
              <w:rPr>
                <w:del w:id="1552" w:author="HYD OFF31" w:date="2023-07-11T20:48:00Z"/>
                <w:sz w:val="20"/>
                <w:szCs w:val="20"/>
              </w:rPr>
            </w:pPr>
            <w:del w:id="1553" w:author="HYD OFF31" w:date="2023-07-11T20:48:00Z">
              <w:r w:rsidRPr="00307B93" w:rsidDel="000B552C">
                <w:rPr>
                  <w:sz w:val="20"/>
                  <w:szCs w:val="20"/>
                </w:rPr>
                <w:delText xml:space="preserve">Specificity </w:delText>
              </w:r>
            </w:del>
          </w:p>
        </w:tc>
      </w:tr>
      <w:tr w:rsidR="007215A6" w:rsidRPr="00307B93" w:rsidDel="000B552C" w14:paraId="4943E8A3" w14:textId="50B62389" w:rsidTr="00E63F7D">
        <w:trPr>
          <w:trHeight w:val="310"/>
          <w:del w:id="1554" w:author="HYD OFF31" w:date="2023-07-11T20:48:00Z"/>
        </w:trPr>
        <w:tc>
          <w:tcPr>
            <w:tcW w:w="1214" w:type="dxa"/>
          </w:tcPr>
          <w:p w14:paraId="770192C3" w14:textId="07B40744" w:rsidR="007215A6" w:rsidRPr="00307B93" w:rsidDel="000B552C" w:rsidRDefault="007215A6" w:rsidP="00E63F7D">
            <w:pPr>
              <w:rPr>
                <w:del w:id="1555" w:author="HYD OFF31" w:date="2023-07-11T20:48:00Z"/>
                <w:sz w:val="20"/>
                <w:szCs w:val="20"/>
              </w:rPr>
            </w:pPr>
            <w:del w:id="1556" w:author="HYD OFF31" w:date="2023-07-11T20:48:00Z">
              <w:r w:rsidRPr="00307B93" w:rsidDel="000B552C">
                <w:rPr>
                  <w:color w:val="212121"/>
                  <w:sz w:val="20"/>
                  <w:szCs w:val="20"/>
                </w:rPr>
                <w:delText>≥</w:delText>
              </w:r>
              <w:r w:rsidDel="000B552C">
                <w:rPr>
                  <w:color w:val="212121"/>
                  <w:sz w:val="20"/>
                  <w:szCs w:val="20"/>
                </w:rPr>
                <w:delText xml:space="preserve"> </w:delText>
              </w:r>
              <w:r w:rsidRPr="00307B93" w:rsidDel="000B552C">
                <w:rPr>
                  <w:color w:val="212121"/>
                  <w:sz w:val="20"/>
                  <w:szCs w:val="20"/>
                </w:rPr>
                <w:delText>1</w:delText>
              </w:r>
            </w:del>
          </w:p>
        </w:tc>
        <w:tc>
          <w:tcPr>
            <w:tcW w:w="1269" w:type="dxa"/>
            <w:vAlign w:val="center"/>
          </w:tcPr>
          <w:p w14:paraId="12682F44" w14:textId="059EB673" w:rsidR="007215A6" w:rsidRPr="00307B93" w:rsidDel="000B552C" w:rsidRDefault="007215A6" w:rsidP="00E63F7D">
            <w:pPr>
              <w:rPr>
                <w:del w:id="1557" w:author="HYD OFF31" w:date="2023-07-11T20:48:00Z"/>
                <w:sz w:val="20"/>
                <w:szCs w:val="20"/>
              </w:rPr>
            </w:pPr>
            <w:del w:id="1558" w:author="HYD OFF31" w:date="2023-07-11T20:48:00Z">
              <w:r w:rsidRPr="00307B93" w:rsidDel="000B552C">
                <w:rPr>
                  <w:sz w:val="20"/>
                  <w:szCs w:val="20"/>
                </w:rPr>
                <w:delText>100%</w:delText>
              </w:r>
            </w:del>
          </w:p>
        </w:tc>
        <w:tc>
          <w:tcPr>
            <w:tcW w:w="1167" w:type="dxa"/>
            <w:vAlign w:val="center"/>
          </w:tcPr>
          <w:p w14:paraId="41E9F0E3" w14:textId="457CB305" w:rsidR="007215A6" w:rsidRPr="00307B93" w:rsidDel="000B552C" w:rsidRDefault="007215A6" w:rsidP="00E63F7D">
            <w:pPr>
              <w:rPr>
                <w:del w:id="1559" w:author="HYD OFF31" w:date="2023-07-11T20:48:00Z"/>
                <w:sz w:val="20"/>
                <w:szCs w:val="20"/>
              </w:rPr>
            </w:pPr>
            <w:del w:id="1560" w:author="HYD OFF31" w:date="2023-07-11T20:48:00Z">
              <w:r w:rsidRPr="003C66AC" w:rsidDel="000B552C">
                <w:rPr>
                  <w:rFonts w:eastAsia="Times New Roman"/>
                  <w:sz w:val="20"/>
                  <w:szCs w:val="20"/>
                  <w:lang w:eastAsia="en-GB"/>
                </w:rPr>
                <w:delText>36.14%</w:delText>
              </w:r>
            </w:del>
          </w:p>
        </w:tc>
        <w:tc>
          <w:tcPr>
            <w:tcW w:w="1269" w:type="dxa"/>
            <w:vAlign w:val="center"/>
          </w:tcPr>
          <w:p w14:paraId="46CAFC3F" w14:textId="1F4F450B" w:rsidR="007215A6" w:rsidRPr="00307B93" w:rsidDel="000B552C" w:rsidRDefault="007215A6" w:rsidP="00E63F7D">
            <w:pPr>
              <w:rPr>
                <w:del w:id="1561" w:author="HYD OFF31" w:date="2023-07-11T20:48:00Z"/>
                <w:sz w:val="20"/>
                <w:szCs w:val="20"/>
              </w:rPr>
            </w:pPr>
            <w:del w:id="1562" w:author="HYD OFF31" w:date="2023-07-11T20:48:00Z">
              <w:r w:rsidRPr="003C66AC" w:rsidDel="000B552C">
                <w:rPr>
                  <w:rFonts w:eastAsia="Times New Roman"/>
                  <w:sz w:val="20"/>
                  <w:szCs w:val="20"/>
                  <w:lang w:eastAsia="en-GB"/>
                </w:rPr>
                <w:delText>96.67%</w:delText>
              </w:r>
            </w:del>
          </w:p>
        </w:tc>
        <w:tc>
          <w:tcPr>
            <w:tcW w:w="1171" w:type="dxa"/>
            <w:vAlign w:val="center"/>
          </w:tcPr>
          <w:p w14:paraId="743BD72C" w14:textId="282C44F3" w:rsidR="007215A6" w:rsidRPr="00307B93" w:rsidDel="000B552C" w:rsidRDefault="007215A6" w:rsidP="00E63F7D">
            <w:pPr>
              <w:rPr>
                <w:del w:id="1563" w:author="HYD OFF31" w:date="2023-07-11T20:48:00Z"/>
                <w:sz w:val="20"/>
                <w:szCs w:val="20"/>
              </w:rPr>
            </w:pPr>
            <w:del w:id="1564" w:author="HYD OFF31" w:date="2023-07-11T20:48:00Z">
              <w:r w:rsidRPr="003C66AC" w:rsidDel="000B552C">
                <w:rPr>
                  <w:rFonts w:eastAsia="Times New Roman"/>
                  <w:sz w:val="20"/>
                  <w:szCs w:val="20"/>
                  <w:lang w:eastAsia="en-GB"/>
                </w:rPr>
                <w:delText>37.59%</w:delText>
              </w:r>
            </w:del>
          </w:p>
        </w:tc>
        <w:tc>
          <w:tcPr>
            <w:tcW w:w="1271" w:type="dxa"/>
            <w:vAlign w:val="center"/>
          </w:tcPr>
          <w:p w14:paraId="36BAAE78" w14:textId="3C05421F" w:rsidR="007215A6" w:rsidRPr="00307B93" w:rsidDel="000B552C" w:rsidRDefault="007215A6" w:rsidP="00E63F7D">
            <w:pPr>
              <w:rPr>
                <w:del w:id="1565" w:author="HYD OFF31" w:date="2023-07-11T20:48:00Z"/>
                <w:sz w:val="20"/>
                <w:szCs w:val="20"/>
              </w:rPr>
            </w:pPr>
            <w:del w:id="1566" w:author="HYD OFF31" w:date="2023-07-11T20:48:00Z">
              <w:r w:rsidRPr="003C66AC" w:rsidDel="000B552C">
                <w:rPr>
                  <w:rFonts w:eastAsia="Times New Roman"/>
                  <w:sz w:val="20"/>
                  <w:szCs w:val="20"/>
                  <w:lang w:eastAsia="en-GB"/>
                </w:rPr>
                <w:delText>100.00%</w:delText>
              </w:r>
            </w:del>
          </w:p>
        </w:tc>
        <w:tc>
          <w:tcPr>
            <w:tcW w:w="1272" w:type="dxa"/>
            <w:vAlign w:val="center"/>
          </w:tcPr>
          <w:p w14:paraId="32C3F242" w14:textId="47ED19F4" w:rsidR="007215A6" w:rsidRPr="00307B93" w:rsidDel="000B552C" w:rsidRDefault="007215A6" w:rsidP="00E63F7D">
            <w:pPr>
              <w:rPr>
                <w:del w:id="1567" w:author="HYD OFF31" w:date="2023-07-11T20:48:00Z"/>
                <w:sz w:val="20"/>
                <w:szCs w:val="20"/>
              </w:rPr>
            </w:pPr>
            <w:del w:id="1568" w:author="HYD OFF31" w:date="2023-07-11T20:48:00Z">
              <w:r w:rsidRPr="003C66AC" w:rsidDel="000B552C">
                <w:rPr>
                  <w:rFonts w:eastAsia="Times New Roman"/>
                  <w:sz w:val="20"/>
                  <w:szCs w:val="20"/>
                  <w:lang w:eastAsia="en-GB"/>
                </w:rPr>
                <w:delText>39.49%</w:delText>
              </w:r>
            </w:del>
          </w:p>
        </w:tc>
        <w:tc>
          <w:tcPr>
            <w:tcW w:w="1169" w:type="dxa"/>
            <w:vAlign w:val="center"/>
          </w:tcPr>
          <w:p w14:paraId="22319E74" w14:textId="0032636B" w:rsidR="007215A6" w:rsidRPr="00307B93" w:rsidDel="000B552C" w:rsidRDefault="007215A6" w:rsidP="00E63F7D">
            <w:pPr>
              <w:rPr>
                <w:del w:id="1569" w:author="HYD OFF31" w:date="2023-07-11T20:48:00Z"/>
                <w:sz w:val="20"/>
                <w:szCs w:val="20"/>
              </w:rPr>
            </w:pPr>
            <w:del w:id="1570" w:author="HYD OFF31" w:date="2023-07-11T20:48:00Z">
              <w:r w:rsidRPr="003C66AC" w:rsidDel="000B552C">
                <w:rPr>
                  <w:rFonts w:eastAsia="Times New Roman"/>
                  <w:sz w:val="20"/>
                  <w:szCs w:val="20"/>
                  <w:lang w:eastAsia="en-GB"/>
                </w:rPr>
                <w:delText>100.00%</w:delText>
              </w:r>
            </w:del>
          </w:p>
        </w:tc>
        <w:tc>
          <w:tcPr>
            <w:tcW w:w="1250" w:type="dxa"/>
            <w:vAlign w:val="center"/>
          </w:tcPr>
          <w:p w14:paraId="64987EC3" w14:textId="6CFA12F5" w:rsidR="007215A6" w:rsidRPr="00307B93" w:rsidDel="000B552C" w:rsidRDefault="007215A6" w:rsidP="00E63F7D">
            <w:pPr>
              <w:rPr>
                <w:del w:id="1571" w:author="HYD OFF31" w:date="2023-07-11T20:48:00Z"/>
                <w:sz w:val="20"/>
                <w:szCs w:val="20"/>
              </w:rPr>
            </w:pPr>
            <w:del w:id="1572" w:author="HYD OFF31" w:date="2023-07-11T20:48:00Z">
              <w:r w:rsidRPr="003C66AC" w:rsidDel="000B552C">
                <w:rPr>
                  <w:rFonts w:eastAsia="Times New Roman"/>
                  <w:sz w:val="20"/>
                  <w:szCs w:val="20"/>
                  <w:lang w:eastAsia="en-GB"/>
                </w:rPr>
                <w:delText>41.68%</w:delText>
              </w:r>
            </w:del>
          </w:p>
        </w:tc>
      </w:tr>
      <w:tr w:rsidR="007215A6" w:rsidRPr="00307B93" w:rsidDel="000B552C" w14:paraId="78C83C37" w14:textId="77454518" w:rsidTr="00E63F7D">
        <w:trPr>
          <w:trHeight w:val="310"/>
          <w:del w:id="1573" w:author="HYD OFF31" w:date="2023-07-11T20:48:00Z"/>
        </w:trPr>
        <w:tc>
          <w:tcPr>
            <w:tcW w:w="1214" w:type="dxa"/>
          </w:tcPr>
          <w:p w14:paraId="4D40A156" w14:textId="5DB3F3A7" w:rsidR="007215A6" w:rsidRPr="00307B93" w:rsidDel="000B552C" w:rsidRDefault="007215A6" w:rsidP="00E63F7D">
            <w:pPr>
              <w:rPr>
                <w:del w:id="1574" w:author="HYD OFF31" w:date="2023-07-11T20:48:00Z"/>
                <w:sz w:val="20"/>
                <w:szCs w:val="20"/>
              </w:rPr>
            </w:pPr>
            <w:del w:id="1575" w:author="HYD OFF31" w:date="2023-07-11T20:48:00Z">
              <w:r w:rsidRPr="00307B93" w:rsidDel="000B552C">
                <w:rPr>
                  <w:color w:val="212121"/>
                  <w:sz w:val="20"/>
                  <w:szCs w:val="20"/>
                </w:rPr>
                <w:delText>≥ 2</w:delText>
              </w:r>
            </w:del>
          </w:p>
        </w:tc>
        <w:tc>
          <w:tcPr>
            <w:tcW w:w="1269" w:type="dxa"/>
            <w:vAlign w:val="center"/>
          </w:tcPr>
          <w:p w14:paraId="437A3E34" w14:textId="5500C7CA" w:rsidR="007215A6" w:rsidRPr="00307B93" w:rsidDel="000B552C" w:rsidRDefault="007215A6" w:rsidP="00E63F7D">
            <w:pPr>
              <w:rPr>
                <w:del w:id="1576" w:author="HYD OFF31" w:date="2023-07-11T20:48:00Z"/>
                <w:sz w:val="20"/>
                <w:szCs w:val="20"/>
              </w:rPr>
            </w:pPr>
            <w:del w:id="1577" w:author="HYD OFF31" w:date="2023-07-11T20:48:00Z">
              <w:r w:rsidRPr="003C66AC" w:rsidDel="000B552C">
                <w:rPr>
                  <w:rFonts w:eastAsia="Times New Roman"/>
                  <w:sz w:val="20"/>
                  <w:szCs w:val="20"/>
                  <w:lang w:eastAsia="en-GB"/>
                </w:rPr>
                <w:delText>92.31%</w:delText>
              </w:r>
            </w:del>
          </w:p>
        </w:tc>
        <w:tc>
          <w:tcPr>
            <w:tcW w:w="1167" w:type="dxa"/>
            <w:vAlign w:val="center"/>
          </w:tcPr>
          <w:p w14:paraId="43B12230" w14:textId="2A091C92" w:rsidR="007215A6" w:rsidRPr="00307B93" w:rsidDel="000B552C" w:rsidRDefault="007215A6" w:rsidP="00E63F7D">
            <w:pPr>
              <w:rPr>
                <w:del w:id="1578" w:author="HYD OFF31" w:date="2023-07-11T20:48:00Z"/>
                <w:sz w:val="20"/>
                <w:szCs w:val="20"/>
              </w:rPr>
            </w:pPr>
            <w:del w:id="1579" w:author="HYD OFF31" w:date="2023-07-11T20:48:00Z">
              <w:r w:rsidRPr="003C66AC" w:rsidDel="000B552C">
                <w:rPr>
                  <w:rFonts w:eastAsia="Times New Roman"/>
                  <w:sz w:val="20"/>
                  <w:szCs w:val="20"/>
                  <w:lang w:eastAsia="en-GB"/>
                </w:rPr>
                <w:delText>61.55%</w:delText>
              </w:r>
            </w:del>
          </w:p>
        </w:tc>
        <w:tc>
          <w:tcPr>
            <w:tcW w:w="1269" w:type="dxa"/>
            <w:vAlign w:val="center"/>
          </w:tcPr>
          <w:p w14:paraId="7D796858" w14:textId="3A44398E" w:rsidR="007215A6" w:rsidRPr="00307B93" w:rsidDel="000B552C" w:rsidRDefault="007215A6" w:rsidP="00E63F7D">
            <w:pPr>
              <w:rPr>
                <w:del w:id="1580" w:author="HYD OFF31" w:date="2023-07-11T20:48:00Z"/>
                <w:sz w:val="20"/>
                <w:szCs w:val="20"/>
              </w:rPr>
            </w:pPr>
            <w:del w:id="1581" w:author="HYD OFF31" w:date="2023-07-11T20:48:00Z">
              <w:r w:rsidRPr="003C66AC" w:rsidDel="000B552C">
                <w:rPr>
                  <w:rFonts w:eastAsia="Times New Roman"/>
                  <w:sz w:val="20"/>
                  <w:szCs w:val="20"/>
                  <w:lang w:eastAsia="en-GB"/>
                </w:rPr>
                <w:delText>83.33%</w:delText>
              </w:r>
            </w:del>
          </w:p>
        </w:tc>
        <w:tc>
          <w:tcPr>
            <w:tcW w:w="1171" w:type="dxa"/>
            <w:vAlign w:val="center"/>
          </w:tcPr>
          <w:p w14:paraId="35A5012A" w14:textId="284ED077" w:rsidR="007215A6" w:rsidRPr="00307B93" w:rsidDel="000B552C" w:rsidRDefault="007215A6" w:rsidP="00E63F7D">
            <w:pPr>
              <w:rPr>
                <w:del w:id="1582" w:author="HYD OFF31" w:date="2023-07-11T20:48:00Z"/>
                <w:sz w:val="20"/>
                <w:szCs w:val="20"/>
              </w:rPr>
            </w:pPr>
            <w:del w:id="1583" w:author="HYD OFF31" w:date="2023-07-11T20:48:00Z">
              <w:r w:rsidRPr="003C66AC" w:rsidDel="000B552C">
                <w:rPr>
                  <w:rFonts w:eastAsia="Times New Roman"/>
                  <w:sz w:val="20"/>
                  <w:szCs w:val="20"/>
                  <w:lang w:eastAsia="en-GB"/>
                </w:rPr>
                <w:delText>62.11%</w:delText>
              </w:r>
            </w:del>
          </w:p>
        </w:tc>
        <w:tc>
          <w:tcPr>
            <w:tcW w:w="1271" w:type="dxa"/>
            <w:vAlign w:val="center"/>
          </w:tcPr>
          <w:p w14:paraId="162A7237" w14:textId="07DCF002" w:rsidR="007215A6" w:rsidRPr="00307B93" w:rsidDel="000B552C" w:rsidRDefault="007215A6" w:rsidP="00E63F7D">
            <w:pPr>
              <w:rPr>
                <w:del w:id="1584" w:author="HYD OFF31" w:date="2023-07-11T20:48:00Z"/>
                <w:sz w:val="20"/>
                <w:szCs w:val="20"/>
              </w:rPr>
            </w:pPr>
            <w:del w:id="1585" w:author="HYD OFF31" w:date="2023-07-11T20:48:00Z">
              <w:r w:rsidRPr="003C66AC" w:rsidDel="000B552C">
                <w:rPr>
                  <w:rFonts w:eastAsia="Times New Roman"/>
                  <w:sz w:val="20"/>
                  <w:szCs w:val="20"/>
                  <w:lang w:eastAsia="en-GB"/>
                </w:rPr>
                <w:delText>96.00%</w:delText>
              </w:r>
            </w:del>
          </w:p>
        </w:tc>
        <w:tc>
          <w:tcPr>
            <w:tcW w:w="1272" w:type="dxa"/>
            <w:vAlign w:val="center"/>
          </w:tcPr>
          <w:p w14:paraId="756C662B" w14:textId="382AF8E8" w:rsidR="007215A6" w:rsidRPr="00307B93" w:rsidDel="000B552C" w:rsidRDefault="007215A6" w:rsidP="00E63F7D">
            <w:pPr>
              <w:rPr>
                <w:del w:id="1586" w:author="HYD OFF31" w:date="2023-07-11T20:48:00Z"/>
                <w:sz w:val="20"/>
                <w:szCs w:val="20"/>
              </w:rPr>
            </w:pPr>
            <w:del w:id="1587" w:author="HYD OFF31" w:date="2023-07-11T20:48:00Z">
              <w:r w:rsidRPr="003C66AC" w:rsidDel="000B552C">
                <w:rPr>
                  <w:rFonts w:eastAsia="Times New Roman"/>
                  <w:sz w:val="20"/>
                  <w:szCs w:val="20"/>
                  <w:lang w:eastAsia="en-GB"/>
                </w:rPr>
                <w:delText>65.02%</w:delText>
              </w:r>
            </w:del>
          </w:p>
        </w:tc>
        <w:tc>
          <w:tcPr>
            <w:tcW w:w="1169" w:type="dxa"/>
            <w:shd w:val="clear" w:color="auto" w:fill="E7E6E6" w:themeFill="background2"/>
            <w:vAlign w:val="center"/>
          </w:tcPr>
          <w:p w14:paraId="5A9876AE" w14:textId="65B26B6F" w:rsidR="007215A6" w:rsidDel="000B552C" w:rsidRDefault="007215A6" w:rsidP="00E63F7D">
            <w:pPr>
              <w:rPr>
                <w:del w:id="1588" w:author="HYD OFF31" w:date="2023-07-11T20:48:00Z"/>
                <w:rFonts w:eastAsia="Times New Roman"/>
                <w:b/>
                <w:bCs/>
                <w:sz w:val="20"/>
                <w:szCs w:val="20"/>
                <w:lang w:eastAsia="en-GB"/>
              </w:rPr>
            </w:pPr>
            <w:del w:id="1589" w:author="HYD OFF31" w:date="2023-07-11T20:48:00Z">
              <w:r w:rsidRPr="003C66AC" w:rsidDel="000B552C">
                <w:rPr>
                  <w:rFonts w:eastAsia="Times New Roman"/>
                  <w:b/>
                  <w:bCs/>
                  <w:sz w:val="20"/>
                  <w:szCs w:val="20"/>
                  <w:lang w:eastAsia="en-GB"/>
                </w:rPr>
                <w:delText>81.82%</w:delText>
              </w:r>
            </w:del>
          </w:p>
          <w:p w14:paraId="260DE32E" w14:textId="402E7EED" w:rsidR="007215A6" w:rsidRPr="008B4180" w:rsidDel="000B552C" w:rsidRDefault="007215A6" w:rsidP="00E63F7D">
            <w:pPr>
              <w:rPr>
                <w:del w:id="1590" w:author="HYD OFF31" w:date="2023-07-11T20:48:00Z"/>
                <w:b/>
                <w:bCs/>
                <w:sz w:val="20"/>
                <w:szCs w:val="20"/>
              </w:rPr>
            </w:pPr>
            <w:del w:id="1591" w:author="HYD OFF31" w:date="2023-07-11T20:48:00Z">
              <w:r w:rsidDel="000B552C">
                <w:rPr>
                  <w:b/>
                  <w:bCs/>
                  <w:sz w:val="20"/>
                  <w:szCs w:val="20"/>
                </w:rPr>
                <w:delText>PPV=1%</w:delText>
              </w:r>
            </w:del>
          </w:p>
        </w:tc>
        <w:tc>
          <w:tcPr>
            <w:tcW w:w="1250" w:type="dxa"/>
            <w:shd w:val="clear" w:color="auto" w:fill="E7E6E6" w:themeFill="background2"/>
            <w:vAlign w:val="center"/>
          </w:tcPr>
          <w:p w14:paraId="7DD119C0" w14:textId="60D2D9FB" w:rsidR="007215A6" w:rsidDel="000B552C" w:rsidRDefault="007215A6" w:rsidP="00E63F7D">
            <w:pPr>
              <w:rPr>
                <w:del w:id="1592" w:author="HYD OFF31" w:date="2023-07-11T20:48:00Z"/>
                <w:rFonts w:eastAsia="Times New Roman"/>
                <w:b/>
                <w:bCs/>
                <w:sz w:val="20"/>
                <w:szCs w:val="20"/>
                <w:lang w:eastAsia="en-GB"/>
              </w:rPr>
            </w:pPr>
            <w:del w:id="1593" w:author="HYD OFF31" w:date="2023-07-11T20:48:00Z">
              <w:r w:rsidRPr="003C66AC" w:rsidDel="000B552C">
                <w:rPr>
                  <w:rFonts w:eastAsia="Times New Roman"/>
                  <w:b/>
                  <w:bCs/>
                  <w:sz w:val="20"/>
                  <w:szCs w:val="20"/>
                  <w:lang w:eastAsia="en-GB"/>
                </w:rPr>
                <w:delText>65.01%</w:delText>
              </w:r>
            </w:del>
          </w:p>
          <w:p w14:paraId="59D5C3E0" w14:textId="14C22655" w:rsidR="007215A6" w:rsidRPr="008B4180" w:rsidDel="000B552C" w:rsidRDefault="007215A6" w:rsidP="00E63F7D">
            <w:pPr>
              <w:rPr>
                <w:del w:id="1594" w:author="HYD OFF31" w:date="2023-07-11T20:48:00Z"/>
                <w:b/>
                <w:bCs/>
                <w:sz w:val="20"/>
                <w:szCs w:val="20"/>
              </w:rPr>
            </w:pPr>
            <w:del w:id="1595" w:author="HYD OFF31" w:date="2023-07-11T20:48:00Z">
              <w:r w:rsidDel="000B552C">
                <w:rPr>
                  <w:b/>
                  <w:bCs/>
                  <w:sz w:val="20"/>
                  <w:szCs w:val="20"/>
                </w:rPr>
                <w:delText>NPV=&gt;99%</w:delText>
              </w:r>
            </w:del>
          </w:p>
        </w:tc>
      </w:tr>
      <w:tr w:rsidR="007215A6" w:rsidRPr="00307B93" w:rsidDel="000B552C" w14:paraId="6C837747" w14:textId="606F9AAB" w:rsidTr="00E63F7D">
        <w:trPr>
          <w:trHeight w:val="290"/>
          <w:del w:id="1596" w:author="HYD OFF31" w:date="2023-07-11T20:48:00Z"/>
        </w:trPr>
        <w:tc>
          <w:tcPr>
            <w:tcW w:w="1214" w:type="dxa"/>
          </w:tcPr>
          <w:p w14:paraId="34BB1400" w14:textId="2BE1EB7C" w:rsidR="007215A6" w:rsidRPr="00307B93" w:rsidDel="000B552C" w:rsidRDefault="007215A6" w:rsidP="00E63F7D">
            <w:pPr>
              <w:rPr>
                <w:del w:id="1597" w:author="HYD OFF31" w:date="2023-07-11T20:48:00Z"/>
                <w:sz w:val="20"/>
                <w:szCs w:val="20"/>
              </w:rPr>
            </w:pPr>
            <w:del w:id="1598" w:author="HYD OFF31" w:date="2023-07-11T20:48:00Z">
              <w:r w:rsidRPr="00307B93" w:rsidDel="000B552C">
                <w:rPr>
                  <w:color w:val="212121"/>
                  <w:sz w:val="20"/>
                  <w:szCs w:val="20"/>
                </w:rPr>
                <w:delText>≥ 3</w:delText>
              </w:r>
            </w:del>
          </w:p>
        </w:tc>
        <w:tc>
          <w:tcPr>
            <w:tcW w:w="1269" w:type="dxa"/>
            <w:vAlign w:val="center"/>
          </w:tcPr>
          <w:p w14:paraId="07FB0DF5" w14:textId="315E8B34" w:rsidR="007215A6" w:rsidRPr="00307B93" w:rsidDel="000B552C" w:rsidRDefault="007215A6" w:rsidP="00E63F7D">
            <w:pPr>
              <w:rPr>
                <w:del w:id="1599" w:author="HYD OFF31" w:date="2023-07-11T20:48:00Z"/>
                <w:sz w:val="20"/>
                <w:szCs w:val="20"/>
              </w:rPr>
            </w:pPr>
            <w:del w:id="1600" w:author="HYD OFF31" w:date="2023-07-11T20:48:00Z">
              <w:r w:rsidRPr="003C66AC" w:rsidDel="000B552C">
                <w:rPr>
                  <w:rFonts w:eastAsia="Times New Roman"/>
                  <w:sz w:val="20"/>
                  <w:szCs w:val="20"/>
                  <w:lang w:eastAsia="en-GB"/>
                </w:rPr>
                <w:delText>84.62%</w:delText>
              </w:r>
            </w:del>
          </w:p>
        </w:tc>
        <w:tc>
          <w:tcPr>
            <w:tcW w:w="1167" w:type="dxa"/>
            <w:vAlign w:val="center"/>
          </w:tcPr>
          <w:p w14:paraId="45532E32" w14:textId="42D29D09" w:rsidR="007215A6" w:rsidRPr="00307B93" w:rsidDel="000B552C" w:rsidRDefault="007215A6" w:rsidP="00E63F7D">
            <w:pPr>
              <w:rPr>
                <w:del w:id="1601" w:author="HYD OFF31" w:date="2023-07-11T20:48:00Z"/>
                <w:sz w:val="20"/>
                <w:szCs w:val="20"/>
              </w:rPr>
            </w:pPr>
            <w:del w:id="1602" w:author="HYD OFF31" w:date="2023-07-11T20:48:00Z">
              <w:r w:rsidRPr="003C66AC" w:rsidDel="000B552C">
                <w:rPr>
                  <w:rFonts w:eastAsia="Times New Roman"/>
                  <w:sz w:val="20"/>
                  <w:szCs w:val="20"/>
                  <w:lang w:eastAsia="en-GB"/>
                </w:rPr>
                <w:delText>77.60%</w:delText>
              </w:r>
            </w:del>
          </w:p>
        </w:tc>
        <w:tc>
          <w:tcPr>
            <w:tcW w:w="1269" w:type="dxa"/>
            <w:vAlign w:val="center"/>
          </w:tcPr>
          <w:p w14:paraId="232004DD" w14:textId="207F8D76" w:rsidR="007215A6" w:rsidRPr="00307B93" w:rsidDel="000B552C" w:rsidRDefault="007215A6" w:rsidP="00E63F7D">
            <w:pPr>
              <w:rPr>
                <w:del w:id="1603" w:author="HYD OFF31" w:date="2023-07-11T20:48:00Z"/>
                <w:sz w:val="20"/>
                <w:szCs w:val="20"/>
              </w:rPr>
            </w:pPr>
            <w:del w:id="1604" w:author="HYD OFF31" w:date="2023-07-11T20:48:00Z">
              <w:r w:rsidRPr="003C66AC" w:rsidDel="000B552C">
                <w:rPr>
                  <w:rFonts w:eastAsia="Times New Roman"/>
                  <w:sz w:val="20"/>
                  <w:szCs w:val="20"/>
                  <w:lang w:eastAsia="en-GB"/>
                </w:rPr>
                <w:delText>80.00%</w:delText>
              </w:r>
            </w:del>
          </w:p>
        </w:tc>
        <w:tc>
          <w:tcPr>
            <w:tcW w:w="1171" w:type="dxa"/>
            <w:vAlign w:val="center"/>
          </w:tcPr>
          <w:p w14:paraId="1E675DD1" w14:textId="5D4F89B6" w:rsidR="007215A6" w:rsidRPr="00307B93" w:rsidDel="000B552C" w:rsidRDefault="007215A6" w:rsidP="00E63F7D">
            <w:pPr>
              <w:rPr>
                <w:del w:id="1605" w:author="HYD OFF31" w:date="2023-07-11T20:48:00Z"/>
                <w:sz w:val="20"/>
                <w:szCs w:val="20"/>
              </w:rPr>
            </w:pPr>
            <w:del w:id="1606" w:author="HYD OFF31" w:date="2023-07-11T20:48:00Z">
              <w:r w:rsidRPr="003C66AC" w:rsidDel="000B552C">
                <w:rPr>
                  <w:rFonts w:eastAsia="Times New Roman"/>
                  <w:sz w:val="20"/>
                  <w:szCs w:val="20"/>
                  <w:lang w:eastAsia="en-GB"/>
                </w:rPr>
                <w:delText>77.36%</w:delText>
              </w:r>
            </w:del>
          </w:p>
        </w:tc>
        <w:tc>
          <w:tcPr>
            <w:tcW w:w="1271" w:type="dxa"/>
            <w:vAlign w:val="center"/>
          </w:tcPr>
          <w:p w14:paraId="7E86D1FF" w14:textId="23B9515B" w:rsidR="007215A6" w:rsidRPr="00307B93" w:rsidDel="000B552C" w:rsidRDefault="007215A6" w:rsidP="00E63F7D">
            <w:pPr>
              <w:rPr>
                <w:del w:id="1607" w:author="HYD OFF31" w:date="2023-07-11T20:48:00Z"/>
                <w:sz w:val="20"/>
                <w:szCs w:val="20"/>
              </w:rPr>
            </w:pPr>
            <w:del w:id="1608" w:author="HYD OFF31" w:date="2023-07-11T20:48:00Z">
              <w:r w:rsidRPr="003C66AC" w:rsidDel="000B552C">
                <w:rPr>
                  <w:rFonts w:eastAsia="Times New Roman"/>
                  <w:sz w:val="20"/>
                  <w:szCs w:val="20"/>
                  <w:lang w:eastAsia="en-GB"/>
                </w:rPr>
                <w:delText>96.00%</w:delText>
              </w:r>
            </w:del>
          </w:p>
        </w:tc>
        <w:tc>
          <w:tcPr>
            <w:tcW w:w="1272" w:type="dxa"/>
            <w:vAlign w:val="center"/>
          </w:tcPr>
          <w:p w14:paraId="153310E3" w14:textId="28C71050" w:rsidR="007215A6" w:rsidRPr="00307B93" w:rsidDel="000B552C" w:rsidRDefault="007215A6" w:rsidP="00E63F7D">
            <w:pPr>
              <w:rPr>
                <w:del w:id="1609" w:author="HYD OFF31" w:date="2023-07-11T20:48:00Z"/>
                <w:sz w:val="20"/>
                <w:szCs w:val="20"/>
              </w:rPr>
            </w:pPr>
            <w:del w:id="1610" w:author="HYD OFF31" w:date="2023-07-11T20:48:00Z">
              <w:r w:rsidRPr="003C66AC" w:rsidDel="000B552C">
                <w:rPr>
                  <w:rFonts w:eastAsia="Times New Roman"/>
                  <w:sz w:val="20"/>
                  <w:szCs w:val="20"/>
                  <w:lang w:eastAsia="en-GB"/>
                </w:rPr>
                <w:delText>79.78%</w:delText>
              </w:r>
            </w:del>
          </w:p>
        </w:tc>
        <w:tc>
          <w:tcPr>
            <w:tcW w:w="1169" w:type="dxa"/>
            <w:vAlign w:val="center"/>
          </w:tcPr>
          <w:p w14:paraId="631B81A5" w14:textId="0D65657B" w:rsidR="007215A6" w:rsidRPr="00307B93" w:rsidDel="000B552C" w:rsidRDefault="007215A6" w:rsidP="00E63F7D">
            <w:pPr>
              <w:rPr>
                <w:del w:id="1611" w:author="HYD OFF31" w:date="2023-07-11T20:48:00Z"/>
                <w:sz w:val="20"/>
                <w:szCs w:val="20"/>
              </w:rPr>
            </w:pPr>
            <w:del w:id="1612" w:author="HYD OFF31" w:date="2023-07-11T20:48:00Z">
              <w:r w:rsidRPr="003C66AC" w:rsidDel="000B552C">
                <w:rPr>
                  <w:rFonts w:eastAsia="Times New Roman"/>
                  <w:sz w:val="20"/>
                  <w:szCs w:val="20"/>
                  <w:lang w:eastAsia="en-GB"/>
                </w:rPr>
                <w:delText>68.18%</w:delText>
              </w:r>
            </w:del>
          </w:p>
        </w:tc>
        <w:tc>
          <w:tcPr>
            <w:tcW w:w="1250" w:type="dxa"/>
            <w:vAlign w:val="center"/>
          </w:tcPr>
          <w:p w14:paraId="31498516" w14:textId="52BAB99D" w:rsidR="007215A6" w:rsidRPr="00307B93" w:rsidDel="000B552C" w:rsidRDefault="007215A6" w:rsidP="00E63F7D">
            <w:pPr>
              <w:rPr>
                <w:del w:id="1613" w:author="HYD OFF31" w:date="2023-07-11T20:48:00Z"/>
                <w:sz w:val="20"/>
                <w:szCs w:val="20"/>
              </w:rPr>
            </w:pPr>
            <w:del w:id="1614" w:author="HYD OFF31" w:date="2023-07-11T20:48:00Z">
              <w:r w:rsidRPr="003C66AC" w:rsidDel="000B552C">
                <w:rPr>
                  <w:rFonts w:eastAsia="Times New Roman"/>
                  <w:sz w:val="20"/>
                  <w:szCs w:val="20"/>
                  <w:lang w:eastAsia="en-GB"/>
                </w:rPr>
                <w:delText>78.44%</w:delText>
              </w:r>
            </w:del>
          </w:p>
        </w:tc>
      </w:tr>
      <w:tr w:rsidR="007215A6" w:rsidRPr="00307B93" w:rsidDel="000B552C" w14:paraId="5D425EA8" w14:textId="79D11729" w:rsidTr="00E63F7D">
        <w:trPr>
          <w:trHeight w:val="290"/>
          <w:del w:id="1615" w:author="HYD OFF31" w:date="2023-07-11T20:48:00Z"/>
        </w:trPr>
        <w:tc>
          <w:tcPr>
            <w:tcW w:w="1214" w:type="dxa"/>
          </w:tcPr>
          <w:p w14:paraId="0A83DA47" w14:textId="32D212C1" w:rsidR="007215A6" w:rsidRPr="00307B93" w:rsidDel="000B552C" w:rsidRDefault="007215A6" w:rsidP="00E63F7D">
            <w:pPr>
              <w:rPr>
                <w:del w:id="1616" w:author="HYD OFF31" w:date="2023-07-11T20:48:00Z"/>
                <w:sz w:val="20"/>
                <w:szCs w:val="20"/>
              </w:rPr>
            </w:pPr>
            <w:del w:id="1617" w:author="HYD OFF31" w:date="2023-07-11T20:48:00Z">
              <w:r w:rsidRPr="00307B93" w:rsidDel="000B552C">
                <w:rPr>
                  <w:color w:val="212121"/>
                  <w:sz w:val="20"/>
                  <w:szCs w:val="20"/>
                </w:rPr>
                <w:delText>≥ 4</w:delText>
              </w:r>
            </w:del>
          </w:p>
        </w:tc>
        <w:tc>
          <w:tcPr>
            <w:tcW w:w="1269" w:type="dxa"/>
            <w:vAlign w:val="center"/>
          </w:tcPr>
          <w:p w14:paraId="7F599674" w14:textId="14F0A231" w:rsidR="007215A6" w:rsidRPr="00307B93" w:rsidDel="000B552C" w:rsidRDefault="007215A6" w:rsidP="00E63F7D">
            <w:pPr>
              <w:rPr>
                <w:del w:id="1618" w:author="HYD OFF31" w:date="2023-07-11T20:48:00Z"/>
                <w:sz w:val="20"/>
                <w:szCs w:val="20"/>
              </w:rPr>
            </w:pPr>
            <w:del w:id="1619" w:author="HYD OFF31" w:date="2023-07-11T20:48:00Z">
              <w:r w:rsidRPr="003C66AC" w:rsidDel="000B552C">
                <w:rPr>
                  <w:rFonts w:eastAsia="Times New Roman"/>
                  <w:sz w:val="20"/>
                  <w:szCs w:val="20"/>
                  <w:lang w:eastAsia="en-GB"/>
                </w:rPr>
                <w:delText>76.92%</w:delText>
              </w:r>
            </w:del>
          </w:p>
        </w:tc>
        <w:tc>
          <w:tcPr>
            <w:tcW w:w="1167" w:type="dxa"/>
            <w:vAlign w:val="center"/>
          </w:tcPr>
          <w:p w14:paraId="2AEDD6FB" w14:textId="630EB501" w:rsidR="007215A6" w:rsidRPr="00307B93" w:rsidDel="000B552C" w:rsidRDefault="007215A6" w:rsidP="00E63F7D">
            <w:pPr>
              <w:rPr>
                <w:del w:id="1620" w:author="HYD OFF31" w:date="2023-07-11T20:48:00Z"/>
                <w:sz w:val="20"/>
                <w:szCs w:val="20"/>
              </w:rPr>
            </w:pPr>
            <w:del w:id="1621" w:author="HYD OFF31" w:date="2023-07-11T20:48:00Z">
              <w:r w:rsidRPr="003C66AC" w:rsidDel="000B552C">
                <w:rPr>
                  <w:rFonts w:eastAsia="Times New Roman"/>
                  <w:sz w:val="20"/>
                  <w:szCs w:val="20"/>
                  <w:lang w:eastAsia="en-GB"/>
                </w:rPr>
                <w:delText>87.61%</w:delText>
              </w:r>
            </w:del>
          </w:p>
        </w:tc>
        <w:tc>
          <w:tcPr>
            <w:tcW w:w="1269" w:type="dxa"/>
            <w:shd w:val="clear" w:color="auto" w:fill="E7E6E6" w:themeFill="background2"/>
            <w:vAlign w:val="center"/>
          </w:tcPr>
          <w:p w14:paraId="015D11F6" w14:textId="0CC9593C" w:rsidR="007215A6" w:rsidDel="000B552C" w:rsidRDefault="007215A6" w:rsidP="00E63F7D">
            <w:pPr>
              <w:rPr>
                <w:del w:id="1622" w:author="HYD OFF31" w:date="2023-07-11T20:48:00Z"/>
                <w:rFonts w:eastAsia="Times New Roman"/>
                <w:b/>
                <w:bCs/>
                <w:sz w:val="20"/>
                <w:szCs w:val="20"/>
                <w:lang w:eastAsia="en-GB"/>
              </w:rPr>
            </w:pPr>
            <w:del w:id="1623" w:author="HYD OFF31" w:date="2023-07-11T20:48:00Z">
              <w:r w:rsidRPr="003C66AC" w:rsidDel="000B552C">
                <w:rPr>
                  <w:rFonts w:eastAsia="Times New Roman"/>
                  <w:b/>
                  <w:bCs/>
                  <w:sz w:val="20"/>
                  <w:szCs w:val="20"/>
                  <w:lang w:eastAsia="en-GB"/>
                </w:rPr>
                <w:delText>76.67%</w:delText>
              </w:r>
            </w:del>
          </w:p>
          <w:p w14:paraId="6A86B560" w14:textId="42CDF44F" w:rsidR="007215A6" w:rsidRPr="0013500E" w:rsidDel="000B552C" w:rsidRDefault="007215A6" w:rsidP="00E63F7D">
            <w:pPr>
              <w:rPr>
                <w:del w:id="1624" w:author="HYD OFF31" w:date="2023-07-11T20:48:00Z"/>
                <w:b/>
                <w:bCs/>
                <w:sz w:val="20"/>
                <w:szCs w:val="20"/>
              </w:rPr>
            </w:pPr>
            <w:del w:id="1625" w:author="HYD OFF31" w:date="2023-07-11T20:48:00Z">
              <w:r w:rsidDel="000B552C">
                <w:rPr>
                  <w:rFonts w:eastAsia="Times New Roman"/>
                  <w:b/>
                  <w:bCs/>
                  <w:sz w:val="20"/>
                  <w:szCs w:val="20"/>
                  <w:lang w:eastAsia="en-GB"/>
                </w:rPr>
                <w:delText>PPV=3%</w:delText>
              </w:r>
            </w:del>
          </w:p>
        </w:tc>
        <w:tc>
          <w:tcPr>
            <w:tcW w:w="1171" w:type="dxa"/>
            <w:shd w:val="clear" w:color="auto" w:fill="E7E6E6" w:themeFill="background2"/>
            <w:vAlign w:val="center"/>
          </w:tcPr>
          <w:p w14:paraId="4CE907C1" w14:textId="284058C2" w:rsidR="007215A6" w:rsidDel="000B552C" w:rsidRDefault="007215A6" w:rsidP="00E63F7D">
            <w:pPr>
              <w:rPr>
                <w:del w:id="1626" w:author="HYD OFF31" w:date="2023-07-11T20:48:00Z"/>
                <w:rFonts w:eastAsia="Times New Roman"/>
                <w:b/>
                <w:bCs/>
                <w:sz w:val="20"/>
                <w:szCs w:val="20"/>
                <w:lang w:eastAsia="en-GB"/>
              </w:rPr>
            </w:pPr>
            <w:del w:id="1627" w:author="HYD OFF31" w:date="2023-07-11T20:48:00Z">
              <w:r w:rsidRPr="003C66AC" w:rsidDel="000B552C">
                <w:rPr>
                  <w:rFonts w:eastAsia="Times New Roman"/>
                  <w:b/>
                  <w:bCs/>
                  <w:sz w:val="20"/>
                  <w:szCs w:val="20"/>
                  <w:lang w:eastAsia="en-GB"/>
                </w:rPr>
                <w:delText>87.11%</w:delText>
              </w:r>
            </w:del>
          </w:p>
          <w:p w14:paraId="22DB614A" w14:textId="7257F172" w:rsidR="007215A6" w:rsidRPr="0013500E" w:rsidDel="000B552C" w:rsidRDefault="007215A6" w:rsidP="00E63F7D">
            <w:pPr>
              <w:rPr>
                <w:del w:id="1628" w:author="HYD OFF31" w:date="2023-07-11T20:48:00Z"/>
                <w:b/>
                <w:bCs/>
                <w:sz w:val="20"/>
                <w:szCs w:val="20"/>
              </w:rPr>
            </w:pPr>
            <w:del w:id="1629" w:author="HYD OFF31" w:date="2023-07-11T20:48:00Z">
              <w:r w:rsidDel="000B552C">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6C4F39FE" w:rsidR="007215A6" w:rsidDel="000B552C" w:rsidRDefault="007215A6" w:rsidP="00E63F7D">
            <w:pPr>
              <w:rPr>
                <w:del w:id="1630" w:author="HYD OFF31" w:date="2023-07-11T20:48:00Z"/>
                <w:rFonts w:eastAsia="Times New Roman"/>
                <w:b/>
                <w:bCs/>
                <w:sz w:val="20"/>
                <w:szCs w:val="20"/>
                <w:lang w:eastAsia="en-GB"/>
              </w:rPr>
            </w:pPr>
            <w:del w:id="1631" w:author="HYD OFF31" w:date="2023-07-11T20:48:00Z">
              <w:r w:rsidRPr="003C66AC" w:rsidDel="000B552C">
                <w:rPr>
                  <w:rFonts w:eastAsia="Times New Roman"/>
                  <w:b/>
                  <w:bCs/>
                  <w:sz w:val="20"/>
                  <w:szCs w:val="20"/>
                  <w:lang w:eastAsia="en-GB"/>
                </w:rPr>
                <w:delText>88.00%</w:delText>
              </w:r>
            </w:del>
          </w:p>
          <w:p w14:paraId="30CD6C9E" w14:textId="1C32AF14" w:rsidR="007215A6" w:rsidRPr="0013500E" w:rsidDel="000B552C" w:rsidRDefault="007215A6" w:rsidP="00E63F7D">
            <w:pPr>
              <w:rPr>
                <w:del w:id="1632" w:author="HYD OFF31" w:date="2023-07-11T20:48:00Z"/>
                <w:b/>
                <w:bCs/>
                <w:sz w:val="20"/>
                <w:szCs w:val="20"/>
              </w:rPr>
            </w:pPr>
            <w:del w:id="1633" w:author="HYD OFF31" w:date="2023-07-11T20:48:00Z">
              <w:r w:rsidDel="000B552C">
                <w:rPr>
                  <w:rFonts w:eastAsia="Times New Roman"/>
                  <w:b/>
                  <w:bCs/>
                  <w:sz w:val="20"/>
                  <w:szCs w:val="20"/>
                  <w:lang w:eastAsia="en-GB"/>
                </w:rPr>
                <w:delText>PPV=3%</w:delText>
              </w:r>
            </w:del>
          </w:p>
        </w:tc>
        <w:tc>
          <w:tcPr>
            <w:tcW w:w="1272" w:type="dxa"/>
            <w:shd w:val="clear" w:color="auto" w:fill="E7E6E6" w:themeFill="background2"/>
            <w:vAlign w:val="center"/>
          </w:tcPr>
          <w:p w14:paraId="53CCBC91" w14:textId="640AFE69" w:rsidR="007215A6" w:rsidDel="000B552C" w:rsidRDefault="007215A6" w:rsidP="00E63F7D">
            <w:pPr>
              <w:rPr>
                <w:del w:id="1634" w:author="HYD OFF31" w:date="2023-07-11T20:48:00Z"/>
                <w:rFonts w:eastAsia="Times New Roman"/>
                <w:b/>
                <w:bCs/>
                <w:sz w:val="20"/>
                <w:szCs w:val="20"/>
                <w:lang w:eastAsia="en-GB"/>
              </w:rPr>
            </w:pPr>
            <w:del w:id="1635" w:author="HYD OFF31" w:date="2023-07-11T20:48:00Z">
              <w:r w:rsidRPr="003C66AC" w:rsidDel="000B552C">
                <w:rPr>
                  <w:rFonts w:eastAsia="Times New Roman"/>
                  <w:b/>
                  <w:bCs/>
                  <w:sz w:val="20"/>
                  <w:szCs w:val="20"/>
                  <w:lang w:eastAsia="en-GB"/>
                </w:rPr>
                <w:delText>88.45%</w:delText>
              </w:r>
            </w:del>
          </w:p>
          <w:p w14:paraId="706AF857" w14:textId="6041740D" w:rsidR="007215A6" w:rsidRPr="0013500E" w:rsidDel="000B552C" w:rsidRDefault="007215A6" w:rsidP="00E63F7D">
            <w:pPr>
              <w:rPr>
                <w:del w:id="1636" w:author="HYD OFF31" w:date="2023-07-11T20:48:00Z"/>
                <w:b/>
                <w:bCs/>
                <w:sz w:val="20"/>
                <w:szCs w:val="20"/>
              </w:rPr>
            </w:pPr>
            <w:del w:id="1637" w:author="HYD OFF31" w:date="2023-07-11T20:48:00Z">
              <w:r w:rsidDel="000B552C">
                <w:rPr>
                  <w:b/>
                  <w:bCs/>
                  <w:sz w:val="20"/>
                  <w:szCs w:val="20"/>
                </w:rPr>
                <w:delText>NPV=&gt;99%</w:delText>
              </w:r>
            </w:del>
          </w:p>
        </w:tc>
        <w:tc>
          <w:tcPr>
            <w:tcW w:w="1169" w:type="dxa"/>
            <w:vAlign w:val="center"/>
          </w:tcPr>
          <w:p w14:paraId="52C61080" w14:textId="170B90DF" w:rsidR="007215A6" w:rsidRPr="008B4180" w:rsidDel="000B552C" w:rsidRDefault="007215A6" w:rsidP="00E63F7D">
            <w:pPr>
              <w:rPr>
                <w:del w:id="1638" w:author="HYD OFF31" w:date="2023-07-11T20:48:00Z"/>
                <w:sz w:val="20"/>
                <w:szCs w:val="20"/>
              </w:rPr>
            </w:pPr>
            <w:del w:id="1639" w:author="HYD OFF31" w:date="2023-07-11T20:48:00Z">
              <w:r w:rsidRPr="003C66AC" w:rsidDel="000B552C">
                <w:rPr>
                  <w:rFonts w:eastAsia="Times New Roman"/>
                  <w:sz w:val="20"/>
                  <w:szCs w:val="20"/>
                  <w:lang w:eastAsia="en-GB"/>
                </w:rPr>
                <w:delText>40.91%</w:delText>
              </w:r>
            </w:del>
          </w:p>
        </w:tc>
        <w:tc>
          <w:tcPr>
            <w:tcW w:w="1250" w:type="dxa"/>
            <w:vAlign w:val="center"/>
          </w:tcPr>
          <w:p w14:paraId="1373D1C0" w14:textId="65A1589B" w:rsidR="007215A6" w:rsidRPr="008B4180" w:rsidDel="000B552C" w:rsidRDefault="007215A6" w:rsidP="00E63F7D">
            <w:pPr>
              <w:rPr>
                <w:del w:id="1640" w:author="HYD OFF31" w:date="2023-07-11T20:48:00Z"/>
                <w:sz w:val="20"/>
                <w:szCs w:val="20"/>
              </w:rPr>
            </w:pPr>
            <w:del w:id="1641" w:author="HYD OFF31" w:date="2023-07-11T20:48:00Z">
              <w:r w:rsidRPr="003C66AC" w:rsidDel="000B552C">
                <w:rPr>
                  <w:rFonts w:eastAsia="Times New Roman"/>
                  <w:sz w:val="20"/>
                  <w:szCs w:val="20"/>
                  <w:lang w:eastAsia="en-GB"/>
                </w:rPr>
                <w:delText>87.16%</w:delText>
              </w:r>
            </w:del>
          </w:p>
        </w:tc>
      </w:tr>
      <w:tr w:rsidR="007215A6" w:rsidRPr="00307B93" w:rsidDel="000B552C" w14:paraId="69517934" w14:textId="05321269" w:rsidTr="00E63F7D">
        <w:trPr>
          <w:trHeight w:val="290"/>
          <w:del w:id="1642" w:author="HYD OFF31" w:date="2023-07-11T20:48:00Z"/>
        </w:trPr>
        <w:tc>
          <w:tcPr>
            <w:tcW w:w="1214" w:type="dxa"/>
          </w:tcPr>
          <w:p w14:paraId="56363DCE" w14:textId="71B7F2B6" w:rsidR="007215A6" w:rsidRPr="00307B93" w:rsidDel="000B552C" w:rsidRDefault="007215A6" w:rsidP="00E63F7D">
            <w:pPr>
              <w:rPr>
                <w:del w:id="1643" w:author="HYD OFF31" w:date="2023-07-11T20:48:00Z"/>
                <w:b/>
                <w:bCs/>
                <w:sz w:val="20"/>
                <w:szCs w:val="20"/>
              </w:rPr>
            </w:pPr>
            <w:del w:id="1644" w:author="HYD OFF31" w:date="2023-07-11T20:48:00Z">
              <w:r w:rsidRPr="00307B93" w:rsidDel="000B552C">
                <w:rPr>
                  <w:color w:val="212121"/>
                  <w:sz w:val="20"/>
                  <w:szCs w:val="20"/>
                </w:rPr>
                <w:delText>≥ 5</w:delText>
              </w:r>
            </w:del>
          </w:p>
        </w:tc>
        <w:tc>
          <w:tcPr>
            <w:tcW w:w="1269" w:type="dxa"/>
            <w:shd w:val="clear" w:color="auto" w:fill="E7E6E6" w:themeFill="background2"/>
            <w:vAlign w:val="center"/>
          </w:tcPr>
          <w:p w14:paraId="79EDDB74" w14:textId="144498DB" w:rsidR="007215A6" w:rsidRPr="003011D6" w:rsidDel="000B552C" w:rsidRDefault="007215A6" w:rsidP="00E63F7D">
            <w:pPr>
              <w:rPr>
                <w:del w:id="1645" w:author="HYD OFF31" w:date="2023-07-11T20:48:00Z"/>
                <w:rFonts w:eastAsia="Times New Roman"/>
                <w:b/>
                <w:bCs/>
                <w:sz w:val="20"/>
                <w:szCs w:val="20"/>
                <w:lang w:eastAsia="en-GB"/>
              </w:rPr>
            </w:pPr>
            <w:del w:id="1646" w:author="HYD OFF31" w:date="2023-07-11T20:48:00Z">
              <w:r w:rsidRPr="003011D6" w:rsidDel="000B552C">
                <w:rPr>
                  <w:rFonts w:eastAsia="Times New Roman"/>
                  <w:b/>
                  <w:bCs/>
                  <w:sz w:val="20"/>
                  <w:szCs w:val="20"/>
                  <w:lang w:eastAsia="en-GB"/>
                </w:rPr>
                <w:delText>76.92%</w:delText>
              </w:r>
            </w:del>
          </w:p>
          <w:p w14:paraId="3508E641" w14:textId="36654608" w:rsidR="007215A6" w:rsidRPr="003011D6" w:rsidDel="000B552C" w:rsidRDefault="007215A6" w:rsidP="00E63F7D">
            <w:pPr>
              <w:rPr>
                <w:del w:id="1647" w:author="HYD OFF31" w:date="2023-07-11T20:48:00Z"/>
                <w:b/>
                <w:bCs/>
                <w:sz w:val="20"/>
                <w:szCs w:val="20"/>
              </w:rPr>
            </w:pPr>
            <w:del w:id="1648" w:author="HYD OFF31" w:date="2023-07-11T20:48:00Z">
              <w:r w:rsidRPr="003011D6" w:rsidDel="000B552C">
                <w:rPr>
                  <w:rFonts w:eastAsia="Times New Roman"/>
                  <w:b/>
                  <w:bCs/>
                  <w:sz w:val="20"/>
                  <w:szCs w:val="20"/>
                  <w:lang w:eastAsia="en-GB"/>
                </w:rPr>
                <w:delText>PPV=2%</w:delText>
              </w:r>
            </w:del>
          </w:p>
        </w:tc>
        <w:tc>
          <w:tcPr>
            <w:tcW w:w="1167" w:type="dxa"/>
            <w:shd w:val="clear" w:color="auto" w:fill="E7E6E6" w:themeFill="background2"/>
            <w:vAlign w:val="center"/>
          </w:tcPr>
          <w:p w14:paraId="317621DB" w14:textId="38662CC2" w:rsidR="007215A6" w:rsidRPr="003011D6" w:rsidDel="000B552C" w:rsidRDefault="007215A6" w:rsidP="00E63F7D">
            <w:pPr>
              <w:rPr>
                <w:del w:id="1649" w:author="HYD OFF31" w:date="2023-07-11T20:48:00Z"/>
                <w:rFonts w:eastAsia="Times New Roman"/>
                <w:b/>
                <w:bCs/>
                <w:sz w:val="20"/>
                <w:szCs w:val="20"/>
                <w:lang w:eastAsia="en-GB"/>
              </w:rPr>
            </w:pPr>
            <w:del w:id="1650" w:author="HYD OFF31" w:date="2023-07-11T20:48:00Z">
              <w:r w:rsidRPr="003011D6" w:rsidDel="000B552C">
                <w:rPr>
                  <w:rFonts w:eastAsia="Times New Roman"/>
                  <w:b/>
                  <w:bCs/>
                  <w:sz w:val="20"/>
                  <w:szCs w:val="20"/>
                  <w:lang w:eastAsia="en-GB"/>
                </w:rPr>
                <w:delText>93.73%</w:delText>
              </w:r>
            </w:del>
          </w:p>
          <w:p w14:paraId="1BFDAB06" w14:textId="3D525A20" w:rsidR="007215A6" w:rsidRPr="003011D6" w:rsidDel="000B552C" w:rsidRDefault="007215A6" w:rsidP="00E63F7D">
            <w:pPr>
              <w:rPr>
                <w:del w:id="1651" w:author="HYD OFF31" w:date="2023-07-11T20:48:00Z"/>
                <w:b/>
                <w:bCs/>
                <w:sz w:val="20"/>
                <w:szCs w:val="20"/>
              </w:rPr>
            </w:pPr>
            <w:del w:id="1652" w:author="HYD OFF31" w:date="2023-07-11T20:48:00Z">
              <w:r w:rsidRPr="003011D6" w:rsidDel="000B552C">
                <w:rPr>
                  <w:b/>
                  <w:bCs/>
                  <w:sz w:val="20"/>
                  <w:szCs w:val="20"/>
                </w:rPr>
                <w:delText>NPV=&gt;99%</w:delText>
              </w:r>
            </w:del>
          </w:p>
        </w:tc>
        <w:tc>
          <w:tcPr>
            <w:tcW w:w="1269" w:type="dxa"/>
            <w:vAlign w:val="center"/>
          </w:tcPr>
          <w:p w14:paraId="6D96BE33" w14:textId="245A41D9" w:rsidR="007215A6" w:rsidRPr="003011D6" w:rsidDel="000B552C" w:rsidRDefault="007215A6" w:rsidP="00E63F7D">
            <w:pPr>
              <w:rPr>
                <w:del w:id="1653" w:author="HYD OFF31" w:date="2023-07-11T20:48:00Z"/>
                <w:rFonts w:eastAsia="Times New Roman"/>
                <w:sz w:val="20"/>
                <w:szCs w:val="20"/>
                <w:lang w:eastAsia="en-GB"/>
              </w:rPr>
            </w:pPr>
            <w:del w:id="1654" w:author="HYD OFF31" w:date="2023-07-11T20:48:00Z">
              <w:r w:rsidRPr="003011D6" w:rsidDel="000B552C">
                <w:rPr>
                  <w:rFonts w:eastAsia="Times New Roman"/>
                  <w:sz w:val="20"/>
                  <w:szCs w:val="20"/>
                  <w:lang w:eastAsia="en-GB"/>
                </w:rPr>
                <w:delText>70.00%</w:delText>
              </w:r>
            </w:del>
          </w:p>
          <w:p w14:paraId="4B0B8D22" w14:textId="5FAF86D7" w:rsidR="007215A6" w:rsidRPr="003011D6" w:rsidDel="000B552C" w:rsidRDefault="007215A6" w:rsidP="00E63F7D">
            <w:pPr>
              <w:rPr>
                <w:del w:id="1655" w:author="HYD OFF31" w:date="2023-07-11T20:48:00Z"/>
                <w:sz w:val="20"/>
                <w:szCs w:val="20"/>
              </w:rPr>
            </w:pPr>
            <w:del w:id="1656" w:author="HYD OFF31" w:date="2023-07-11T20:48:00Z">
              <w:r w:rsidRPr="003011D6" w:rsidDel="000B552C">
                <w:rPr>
                  <w:sz w:val="20"/>
                  <w:szCs w:val="20"/>
                </w:rPr>
                <w:delText>PPV=4%</w:delText>
              </w:r>
            </w:del>
          </w:p>
        </w:tc>
        <w:tc>
          <w:tcPr>
            <w:tcW w:w="1171" w:type="dxa"/>
            <w:vAlign w:val="center"/>
          </w:tcPr>
          <w:p w14:paraId="15322CB1" w14:textId="5D97C448" w:rsidR="007215A6" w:rsidRPr="003011D6" w:rsidDel="000B552C" w:rsidRDefault="007215A6" w:rsidP="00E63F7D">
            <w:pPr>
              <w:rPr>
                <w:del w:id="1657" w:author="HYD OFF31" w:date="2023-07-11T20:48:00Z"/>
                <w:rFonts w:eastAsia="Times New Roman"/>
                <w:sz w:val="20"/>
                <w:szCs w:val="20"/>
                <w:lang w:eastAsia="en-GB"/>
              </w:rPr>
            </w:pPr>
            <w:del w:id="1658" w:author="HYD OFF31" w:date="2023-07-11T20:48:00Z">
              <w:r w:rsidRPr="003011D6" w:rsidDel="000B552C">
                <w:rPr>
                  <w:rFonts w:eastAsia="Times New Roman"/>
                  <w:sz w:val="20"/>
                  <w:szCs w:val="20"/>
                  <w:lang w:eastAsia="en-GB"/>
                </w:rPr>
                <w:delText>93.19%</w:delText>
              </w:r>
            </w:del>
          </w:p>
          <w:p w14:paraId="40E945E3" w14:textId="6869E017" w:rsidR="007215A6" w:rsidRPr="003011D6" w:rsidDel="000B552C" w:rsidRDefault="007215A6" w:rsidP="00E63F7D">
            <w:pPr>
              <w:rPr>
                <w:del w:id="1659" w:author="HYD OFF31" w:date="2023-07-11T20:48:00Z"/>
                <w:sz w:val="20"/>
                <w:szCs w:val="20"/>
              </w:rPr>
            </w:pPr>
            <w:del w:id="1660" w:author="HYD OFF31" w:date="2023-07-11T20:48:00Z">
              <w:r w:rsidRPr="003011D6" w:rsidDel="000B552C">
                <w:rPr>
                  <w:sz w:val="20"/>
                  <w:szCs w:val="20"/>
                </w:rPr>
                <w:delText>NPV</w:delText>
              </w:r>
              <w:r w:rsidRPr="003011D6" w:rsidDel="000B552C">
                <w:rPr>
                  <w:rFonts w:eastAsia="Times New Roman"/>
                  <w:sz w:val="20"/>
                  <w:szCs w:val="20"/>
                  <w:lang w:eastAsia="en-GB"/>
                </w:rPr>
                <w:delText>=&gt;99%</w:delText>
              </w:r>
            </w:del>
          </w:p>
        </w:tc>
        <w:tc>
          <w:tcPr>
            <w:tcW w:w="1271" w:type="dxa"/>
            <w:vAlign w:val="center"/>
          </w:tcPr>
          <w:p w14:paraId="502AE929" w14:textId="22A31680" w:rsidR="007215A6" w:rsidRPr="003011D6" w:rsidDel="000B552C" w:rsidRDefault="007215A6" w:rsidP="00E63F7D">
            <w:pPr>
              <w:rPr>
                <w:del w:id="1661" w:author="HYD OFF31" w:date="2023-07-11T20:48:00Z"/>
                <w:rFonts w:eastAsia="Times New Roman"/>
                <w:sz w:val="20"/>
                <w:szCs w:val="20"/>
                <w:lang w:eastAsia="en-GB"/>
              </w:rPr>
            </w:pPr>
            <w:del w:id="1662" w:author="HYD OFF31" w:date="2023-07-11T20:48:00Z">
              <w:r w:rsidRPr="003011D6" w:rsidDel="000B552C">
                <w:rPr>
                  <w:rFonts w:eastAsia="Times New Roman"/>
                  <w:sz w:val="20"/>
                  <w:szCs w:val="20"/>
                  <w:lang w:eastAsia="en-GB"/>
                </w:rPr>
                <w:delText>60.00%</w:delText>
              </w:r>
            </w:del>
          </w:p>
          <w:p w14:paraId="193F9F9D" w14:textId="35FB5A09" w:rsidR="007215A6" w:rsidRPr="003011D6" w:rsidDel="000B552C" w:rsidRDefault="007215A6" w:rsidP="00E63F7D">
            <w:pPr>
              <w:rPr>
                <w:del w:id="1663" w:author="HYD OFF31" w:date="2023-07-11T20:48:00Z"/>
                <w:sz w:val="20"/>
                <w:szCs w:val="20"/>
              </w:rPr>
            </w:pPr>
            <w:del w:id="1664" w:author="HYD OFF31" w:date="2023-07-11T20:48:00Z">
              <w:r w:rsidRPr="003011D6" w:rsidDel="000B552C">
                <w:rPr>
                  <w:sz w:val="20"/>
                  <w:szCs w:val="20"/>
                </w:rPr>
                <w:delText>PPV=4%</w:delText>
              </w:r>
            </w:del>
          </w:p>
        </w:tc>
        <w:tc>
          <w:tcPr>
            <w:tcW w:w="1272" w:type="dxa"/>
            <w:vAlign w:val="center"/>
          </w:tcPr>
          <w:p w14:paraId="38DB1C15" w14:textId="21A336DC" w:rsidR="007215A6" w:rsidRPr="003011D6" w:rsidDel="000B552C" w:rsidRDefault="007215A6" w:rsidP="00E63F7D">
            <w:pPr>
              <w:rPr>
                <w:del w:id="1665" w:author="HYD OFF31" w:date="2023-07-11T20:48:00Z"/>
                <w:rFonts w:eastAsia="Times New Roman"/>
                <w:sz w:val="20"/>
                <w:szCs w:val="20"/>
                <w:lang w:eastAsia="en-GB"/>
              </w:rPr>
            </w:pPr>
            <w:del w:id="1666" w:author="HYD OFF31" w:date="2023-07-11T20:48:00Z">
              <w:r w:rsidRPr="003011D6" w:rsidDel="000B552C">
                <w:rPr>
                  <w:rFonts w:eastAsia="Times New Roman"/>
                  <w:sz w:val="20"/>
                  <w:szCs w:val="20"/>
                  <w:lang w:eastAsia="en-GB"/>
                </w:rPr>
                <w:delText>94.05%</w:delText>
              </w:r>
            </w:del>
          </w:p>
          <w:p w14:paraId="48D1277F" w14:textId="6B895C82" w:rsidR="007215A6" w:rsidRPr="003011D6" w:rsidDel="000B552C" w:rsidRDefault="007215A6" w:rsidP="00E63F7D">
            <w:pPr>
              <w:rPr>
                <w:del w:id="1667" w:author="HYD OFF31" w:date="2023-07-11T20:48:00Z"/>
                <w:sz w:val="20"/>
                <w:szCs w:val="20"/>
              </w:rPr>
            </w:pPr>
            <w:del w:id="1668" w:author="HYD OFF31" w:date="2023-07-11T20:48:00Z">
              <w:r w:rsidRPr="003011D6" w:rsidDel="000B552C">
                <w:rPr>
                  <w:sz w:val="20"/>
                  <w:szCs w:val="20"/>
                </w:rPr>
                <w:delText>NPV</w:delText>
              </w:r>
              <w:r w:rsidRPr="003011D6" w:rsidDel="000B552C">
                <w:rPr>
                  <w:rFonts w:eastAsia="Times New Roman"/>
                  <w:sz w:val="20"/>
                  <w:szCs w:val="20"/>
                  <w:lang w:eastAsia="en-GB"/>
                </w:rPr>
                <w:delText>=&gt;99%</w:delText>
              </w:r>
            </w:del>
          </w:p>
        </w:tc>
        <w:tc>
          <w:tcPr>
            <w:tcW w:w="1169" w:type="dxa"/>
            <w:vAlign w:val="center"/>
          </w:tcPr>
          <w:p w14:paraId="1AE5131F" w14:textId="435BBF6F" w:rsidR="007215A6" w:rsidRPr="003011D6" w:rsidDel="000B552C" w:rsidRDefault="007215A6" w:rsidP="00E63F7D">
            <w:pPr>
              <w:rPr>
                <w:del w:id="1669" w:author="HYD OFF31" w:date="2023-07-11T20:48:00Z"/>
                <w:rFonts w:eastAsia="Times New Roman"/>
                <w:sz w:val="20"/>
                <w:szCs w:val="20"/>
                <w:lang w:eastAsia="en-GB"/>
              </w:rPr>
            </w:pPr>
            <w:del w:id="1670" w:author="HYD OFF31" w:date="2023-07-11T20:48:00Z">
              <w:r w:rsidRPr="003011D6" w:rsidDel="000B552C">
                <w:rPr>
                  <w:rFonts w:eastAsia="Times New Roman"/>
                  <w:sz w:val="20"/>
                  <w:szCs w:val="20"/>
                  <w:lang w:eastAsia="en-GB"/>
                </w:rPr>
                <w:delText>18.18%</w:delText>
              </w:r>
            </w:del>
          </w:p>
          <w:p w14:paraId="611B59E3" w14:textId="73D5D018" w:rsidR="007215A6" w:rsidRPr="003011D6" w:rsidDel="000B552C" w:rsidRDefault="007215A6" w:rsidP="00E63F7D">
            <w:pPr>
              <w:rPr>
                <w:del w:id="1671" w:author="HYD OFF31" w:date="2023-07-11T20:48:00Z"/>
                <w:sz w:val="20"/>
                <w:szCs w:val="20"/>
              </w:rPr>
            </w:pPr>
            <w:del w:id="1672" w:author="HYD OFF31" w:date="2023-07-11T20:48:00Z">
              <w:r w:rsidRPr="003011D6" w:rsidDel="000B552C">
                <w:rPr>
                  <w:sz w:val="20"/>
                  <w:szCs w:val="20"/>
                </w:rPr>
                <w:delText>PPV=1%</w:delText>
              </w:r>
            </w:del>
          </w:p>
        </w:tc>
        <w:tc>
          <w:tcPr>
            <w:tcW w:w="1250" w:type="dxa"/>
            <w:vAlign w:val="center"/>
          </w:tcPr>
          <w:p w14:paraId="71543A32" w14:textId="60DC3E13" w:rsidR="007215A6" w:rsidRPr="003011D6" w:rsidDel="000B552C" w:rsidRDefault="007215A6" w:rsidP="00E63F7D">
            <w:pPr>
              <w:rPr>
                <w:del w:id="1673" w:author="HYD OFF31" w:date="2023-07-11T20:48:00Z"/>
                <w:rFonts w:eastAsia="Times New Roman"/>
                <w:sz w:val="20"/>
                <w:szCs w:val="20"/>
                <w:lang w:eastAsia="en-GB"/>
              </w:rPr>
            </w:pPr>
            <w:del w:id="1674" w:author="HYD OFF31" w:date="2023-07-11T20:48:00Z">
              <w:r w:rsidRPr="003011D6" w:rsidDel="000B552C">
                <w:rPr>
                  <w:rFonts w:eastAsia="Times New Roman"/>
                  <w:sz w:val="20"/>
                  <w:szCs w:val="20"/>
                  <w:lang w:eastAsia="en-GB"/>
                </w:rPr>
                <w:delText>92.46%</w:delText>
              </w:r>
            </w:del>
          </w:p>
          <w:p w14:paraId="47497D1C" w14:textId="6C048A14" w:rsidR="007215A6" w:rsidRPr="003011D6" w:rsidDel="000B552C" w:rsidRDefault="007215A6" w:rsidP="00E63F7D">
            <w:pPr>
              <w:rPr>
                <w:del w:id="1675" w:author="HYD OFF31" w:date="2023-07-11T20:48:00Z"/>
                <w:sz w:val="20"/>
                <w:szCs w:val="20"/>
              </w:rPr>
            </w:pPr>
            <w:del w:id="1676" w:author="HYD OFF31" w:date="2023-07-11T20:48:00Z">
              <w:r w:rsidRPr="003011D6" w:rsidDel="000B552C">
                <w:rPr>
                  <w:sz w:val="20"/>
                  <w:szCs w:val="20"/>
                </w:rPr>
                <w:delText>NPV</w:delText>
              </w:r>
              <w:r w:rsidRPr="003011D6" w:rsidDel="000B552C">
                <w:rPr>
                  <w:rFonts w:eastAsia="Times New Roman"/>
                  <w:sz w:val="20"/>
                  <w:szCs w:val="20"/>
                  <w:lang w:eastAsia="en-GB"/>
                </w:rPr>
                <w:delText>=&gt;99%</w:delText>
              </w:r>
            </w:del>
          </w:p>
        </w:tc>
      </w:tr>
      <w:tr w:rsidR="007215A6" w:rsidRPr="00307B93" w:rsidDel="000B552C" w14:paraId="5E314755" w14:textId="7B6DC3A0" w:rsidTr="00E63F7D">
        <w:trPr>
          <w:trHeight w:val="290"/>
          <w:del w:id="1677" w:author="HYD OFF31" w:date="2023-07-11T20:48:00Z"/>
        </w:trPr>
        <w:tc>
          <w:tcPr>
            <w:tcW w:w="1214" w:type="dxa"/>
          </w:tcPr>
          <w:p w14:paraId="75A3BE84" w14:textId="282B07D0" w:rsidR="007215A6" w:rsidRPr="00307B93" w:rsidDel="000B552C" w:rsidRDefault="007215A6" w:rsidP="00E63F7D">
            <w:pPr>
              <w:rPr>
                <w:del w:id="1678" w:author="HYD OFF31" w:date="2023-07-11T20:48:00Z"/>
                <w:sz w:val="20"/>
                <w:szCs w:val="20"/>
              </w:rPr>
            </w:pPr>
            <w:del w:id="1679" w:author="HYD OFF31" w:date="2023-07-11T20:48:00Z">
              <w:r w:rsidRPr="00307B93" w:rsidDel="000B552C">
                <w:rPr>
                  <w:color w:val="212121"/>
                  <w:sz w:val="20"/>
                  <w:szCs w:val="20"/>
                </w:rPr>
                <w:delText>≥ 6</w:delText>
              </w:r>
            </w:del>
          </w:p>
        </w:tc>
        <w:tc>
          <w:tcPr>
            <w:tcW w:w="1269" w:type="dxa"/>
            <w:vAlign w:val="center"/>
          </w:tcPr>
          <w:p w14:paraId="25D0CD1C" w14:textId="070E30A6" w:rsidR="007215A6" w:rsidRPr="00307B93" w:rsidDel="000B552C" w:rsidRDefault="007215A6" w:rsidP="00E63F7D">
            <w:pPr>
              <w:rPr>
                <w:del w:id="1680" w:author="HYD OFF31" w:date="2023-07-11T20:48:00Z"/>
                <w:sz w:val="20"/>
                <w:szCs w:val="20"/>
              </w:rPr>
            </w:pPr>
            <w:del w:id="1681" w:author="HYD OFF31" w:date="2023-07-11T20:48:00Z">
              <w:r w:rsidRPr="003C66AC" w:rsidDel="000B552C">
                <w:rPr>
                  <w:rFonts w:eastAsia="Times New Roman"/>
                  <w:sz w:val="20"/>
                  <w:szCs w:val="20"/>
                  <w:lang w:eastAsia="en-GB"/>
                </w:rPr>
                <w:delText>46.15%</w:delText>
              </w:r>
            </w:del>
          </w:p>
        </w:tc>
        <w:tc>
          <w:tcPr>
            <w:tcW w:w="1167" w:type="dxa"/>
            <w:vAlign w:val="center"/>
          </w:tcPr>
          <w:p w14:paraId="56596816" w14:textId="605C1423" w:rsidR="007215A6" w:rsidRPr="00307B93" w:rsidDel="000B552C" w:rsidRDefault="007215A6" w:rsidP="00E63F7D">
            <w:pPr>
              <w:rPr>
                <w:del w:id="1682" w:author="HYD OFF31" w:date="2023-07-11T20:48:00Z"/>
                <w:sz w:val="20"/>
                <w:szCs w:val="20"/>
              </w:rPr>
            </w:pPr>
            <w:del w:id="1683" w:author="HYD OFF31" w:date="2023-07-11T20:48:00Z">
              <w:r w:rsidRPr="003C66AC" w:rsidDel="000B552C">
                <w:rPr>
                  <w:rFonts w:eastAsia="Times New Roman"/>
                  <w:sz w:val="20"/>
                  <w:szCs w:val="20"/>
                  <w:lang w:eastAsia="en-GB"/>
                </w:rPr>
                <w:delText>97.34%</w:delText>
              </w:r>
            </w:del>
          </w:p>
        </w:tc>
        <w:tc>
          <w:tcPr>
            <w:tcW w:w="1269" w:type="dxa"/>
            <w:vAlign w:val="center"/>
          </w:tcPr>
          <w:p w14:paraId="3EFB07AF" w14:textId="2F828331" w:rsidR="007215A6" w:rsidRPr="00307B93" w:rsidDel="000B552C" w:rsidRDefault="007215A6" w:rsidP="00E63F7D">
            <w:pPr>
              <w:rPr>
                <w:del w:id="1684" w:author="HYD OFF31" w:date="2023-07-11T20:48:00Z"/>
                <w:sz w:val="20"/>
                <w:szCs w:val="20"/>
              </w:rPr>
            </w:pPr>
            <w:del w:id="1685" w:author="HYD OFF31" w:date="2023-07-11T20:48:00Z">
              <w:r w:rsidRPr="003C66AC" w:rsidDel="000B552C">
                <w:rPr>
                  <w:rFonts w:eastAsia="Times New Roman"/>
                  <w:sz w:val="20"/>
                  <w:szCs w:val="20"/>
                  <w:lang w:eastAsia="en-GB"/>
                </w:rPr>
                <w:delText>53.33%</w:delText>
              </w:r>
            </w:del>
          </w:p>
        </w:tc>
        <w:tc>
          <w:tcPr>
            <w:tcW w:w="1171" w:type="dxa"/>
            <w:vAlign w:val="center"/>
          </w:tcPr>
          <w:p w14:paraId="3F62896F" w14:textId="51BDFD9E" w:rsidR="007215A6" w:rsidRPr="00307B93" w:rsidDel="000B552C" w:rsidRDefault="007215A6" w:rsidP="00E63F7D">
            <w:pPr>
              <w:rPr>
                <w:del w:id="1686" w:author="HYD OFF31" w:date="2023-07-11T20:48:00Z"/>
                <w:sz w:val="20"/>
                <w:szCs w:val="20"/>
              </w:rPr>
            </w:pPr>
            <w:del w:id="1687" w:author="HYD OFF31" w:date="2023-07-11T20:48:00Z">
              <w:r w:rsidRPr="003C66AC" w:rsidDel="000B552C">
                <w:rPr>
                  <w:rFonts w:eastAsia="Times New Roman"/>
                  <w:sz w:val="20"/>
                  <w:szCs w:val="20"/>
                  <w:lang w:eastAsia="en-GB"/>
                </w:rPr>
                <w:delText>96.54%</w:delText>
              </w:r>
            </w:del>
          </w:p>
        </w:tc>
        <w:tc>
          <w:tcPr>
            <w:tcW w:w="1271" w:type="dxa"/>
            <w:vAlign w:val="center"/>
          </w:tcPr>
          <w:p w14:paraId="423F3E64" w14:textId="194B1AF9" w:rsidR="007215A6" w:rsidRPr="00307B93" w:rsidDel="000B552C" w:rsidRDefault="007215A6" w:rsidP="00E63F7D">
            <w:pPr>
              <w:rPr>
                <w:del w:id="1688" w:author="HYD OFF31" w:date="2023-07-11T20:48:00Z"/>
                <w:sz w:val="20"/>
                <w:szCs w:val="20"/>
              </w:rPr>
            </w:pPr>
            <w:del w:id="1689" w:author="HYD OFF31" w:date="2023-07-11T20:48:00Z">
              <w:r w:rsidRPr="003C66AC" w:rsidDel="000B552C">
                <w:rPr>
                  <w:rFonts w:eastAsia="Times New Roman"/>
                  <w:sz w:val="20"/>
                  <w:szCs w:val="20"/>
                  <w:lang w:eastAsia="en-GB"/>
                </w:rPr>
                <w:delText>48.00%</w:delText>
              </w:r>
            </w:del>
          </w:p>
        </w:tc>
        <w:tc>
          <w:tcPr>
            <w:tcW w:w="1272" w:type="dxa"/>
            <w:vAlign w:val="center"/>
          </w:tcPr>
          <w:p w14:paraId="0F495EB8" w14:textId="1CC37154" w:rsidR="007215A6" w:rsidRPr="00307B93" w:rsidDel="000B552C" w:rsidRDefault="007215A6" w:rsidP="00E63F7D">
            <w:pPr>
              <w:rPr>
                <w:del w:id="1690" w:author="HYD OFF31" w:date="2023-07-11T20:48:00Z"/>
                <w:sz w:val="20"/>
                <w:szCs w:val="20"/>
              </w:rPr>
            </w:pPr>
            <w:del w:id="1691" w:author="HYD OFF31" w:date="2023-07-11T20:48:00Z">
              <w:r w:rsidRPr="003C66AC" w:rsidDel="000B552C">
                <w:rPr>
                  <w:rFonts w:eastAsia="Times New Roman"/>
                  <w:sz w:val="20"/>
                  <w:szCs w:val="20"/>
                  <w:lang w:eastAsia="en-GB"/>
                </w:rPr>
                <w:delText>96.95%</w:delText>
              </w:r>
            </w:del>
          </w:p>
        </w:tc>
        <w:tc>
          <w:tcPr>
            <w:tcW w:w="1169" w:type="dxa"/>
            <w:vAlign w:val="center"/>
          </w:tcPr>
          <w:p w14:paraId="0CC36AE6" w14:textId="64D98BC5" w:rsidR="007215A6" w:rsidRPr="00307B93" w:rsidDel="000B552C" w:rsidRDefault="007215A6" w:rsidP="00E63F7D">
            <w:pPr>
              <w:rPr>
                <w:del w:id="1692" w:author="HYD OFF31" w:date="2023-07-11T20:48:00Z"/>
                <w:sz w:val="20"/>
                <w:szCs w:val="20"/>
              </w:rPr>
            </w:pPr>
            <w:del w:id="1693" w:author="HYD OFF31" w:date="2023-07-11T20:48:00Z">
              <w:r w:rsidRPr="003C66AC" w:rsidDel="000B552C">
                <w:rPr>
                  <w:rFonts w:eastAsia="Times New Roman"/>
                  <w:sz w:val="20"/>
                  <w:szCs w:val="20"/>
                  <w:lang w:eastAsia="en-GB"/>
                </w:rPr>
                <w:delText>13.64%</w:delText>
              </w:r>
            </w:del>
          </w:p>
        </w:tc>
        <w:tc>
          <w:tcPr>
            <w:tcW w:w="1250" w:type="dxa"/>
            <w:vAlign w:val="center"/>
          </w:tcPr>
          <w:p w14:paraId="3FE8B9EB" w14:textId="445B3E31" w:rsidR="007215A6" w:rsidRPr="00307B93" w:rsidDel="000B552C" w:rsidRDefault="007215A6" w:rsidP="00E63F7D">
            <w:pPr>
              <w:rPr>
                <w:del w:id="1694" w:author="HYD OFF31" w:date="2023-07-11T20:48:00Z"/>
                <w:sz w:val="20"/>
                <w:szCs w:val="20"/>
              </w:rPr>
            </w:pPr>
            <w:del w:id="1695" w:author="HYD OFF31" w:date="2023-07-11T20:48:00Z">
              <w:r w:rsidRPr="003C66AC" w:rsidDel="000B552C">
                <w:rPr>
                  <w:rFonts w:eastAsia="Times New Roman"/>
                  <w:sz w:val="20"/>
                  <w:szCs w:val="20"/>
                  <w:lang w:eastAsia="en-GB"/>
                </w:rPr>
                <w:delText>96.28%</w:delText>
              </w:r>
            </w:del>
          </w:p>
        </w:tc>
      </w:tr>
      <w:tr w:rsidR="007215A6" w:rsidRPr="00307B93" w:rsidDel="000B552C" w14:paraId="5A964FD1" w14:textId="43837BE1" w:rsidTr="00E63F7D">
        <w:trPr>
          <w:trHeight w:val="290"/>
          <w:del w:id="1696" w:author="HYD OFF31" w:date="2023-07-11T20:48:00Z"/>
        </w:trPr>
        <w:tc>
          <w:tcPr>
            <w:tcW w:w="1214" w:type="dxa"/>
          </w:tcPr>
          <w:p w14:paraId="238A755A" w14:textId="62EBFF4B" w:rsidR="007215A6" w:rsidRPr="00307B93" w:rsidDel="000B552C" w:rsidRDefault="007215A6" w:rsidP="00E63F7D">
            <w:pPr>
              <w:rPr>
                <w:del w:id="1697" w:author="HYD OFF31" w:date="2023-07-11T20:48:00Z"/>
                <w:sz w:val="20"/>
                <w:szCs w:val="20"/>
              </w:rPr>
            </w:pPr>
            <w:del w:id="1698" w:author="HYD OFF31" w:date="2023-07-11T20:48:00Z">
              <w:r w:rsidRPr="00307B93" w:rsidDel="000B552C">
                <w:rPr>
                  <w:color w:val="212121"/>
                  <w:sz w:val="20"/>
                  <w:szCs w:val="20"/>
                </w:rPr>
                <w:delText>≥ 7</w:delText>
              </w:r>
            </w:del>
          </w:p>
        </w:tc>
        <w:tc>
          <w:tcPr>
            <w:tcW w:w="1269" w:type="dxa"/>
            <w:vAlign w:val="center"/>
          </w:tcPr>
          <w:p w14:paraId="11C4BFA3" w14:textId="315DA669" w:rsidR="007215A6" w:rsidRPr="00307B93" w:rsidDel="000B552C" w:rsidRDefault="007215A6" w:rsidP="00E63F7D">
            <w:pPr>
              <w:rPr>
                <w:del w:id="1699" w:author="HYD OFF31" w:date="2023-07-11T20:48:00Z"/>
                <w:sz w:val="20"/>
                <w:szCs w:val="20"/>
              </w:rPr>
            </w:pPr>
            <w:del w:id="1700" w:author="HYD OFF31" w:date="2023-07-11T20:48:00Z">
              <w:r w:rsidRPr="003C66AC" w:rsidDel="000B552C">
                <w:rPr>
                  <w:rFonts w:eastAsia="Times New Roman"/>
                  <w:sz w:val="20"/>
                  <w:szCs w:val="20"/>
                  <w:lang w:eastAsia="en-GB"/>
                </w:rPr>
                <w:delText>38.46%</w:delText>
              </w:r>
            </w:del>
          </w:p>
        </w:tc>
        <w:tc>
          <w:tcPr>
            <w:tcW w:w="1167" w:type="dxa"/>
            <w:vAlign w:val="center"/>
          </w:tcPr>
          <w:p w14:paraId="43F87DB2" w14:textId="712CFEB6" w:rsidR="007215A6" w:rsidRPr="00307B93" w:rsidDel="000B552C" w:rsidRDefault="007215A6" w:rsidP="00E63F7D">
            <w:pPr>
              <w:rPr>
                <w:del w:id="1701" w:author="HYD OFF31" w:date="2023-07-11T20:48:00Z"/>
                <w:sz w:val="20"/>
                <w:szCs w:val="20"/>
              </w:rPr>
            </w:pPr>
            <w:del w:id="1702" w:author="HYD OFF31" w:date="2023-07-11T20:48:00Z">
              <w:r w:rsidRPr="003C66AC" w:rsidDel="000B552C">
                <w:rPr>
                  <w:rFonts w:eastAsia="Times New Roman"/>
                  <w:sz w:val="20"/>
                  <w:szCs w:val="20"/>
                  <w:lang w:eastAsia="en-GB"/>
                </w:rPr>
                <w:delText>98.79%</w:delText>
              </w:r>
            </w:del>
          </w:p>
        </w:tc>
        <w:tc>
          <w:tcPr>
            <w:tcW w:w="1269" w:type="dxa"/>
            <w:vAlign w:val="center"/>
          </w:tcPr>
          <w:p w14:paraId="2EFAF952" w14:textId="053DA27A" w:rsidR="007215A6" w:rsidRPr="00307B93" w:rsidDel="000B552C" w:rsidRDefault="007215A6" w:rsidP="00E63F7D">
            <w:pPr>
              <w:rPr>
                <w:del w:id="1703" w:author="HYD OFF31" w:date="2023-07-11T20:48:00Z"/>
                <w:sz w:val="20"/>
                <w:szCs w:val="20"/>
              </w:rPr>
            </w:pPr>
            <w:del w:id="1704" w:author="HYD OFF31" w:date="2023-07-11T20:48:00Z">
              <w:r w:rsidRPr="003C66AC" w:rsidDel="000B552C">
                <w:rPr>
                  <w:rFonts w:eastAsia="Times New Roman"/>
                  <w:sz w:val="20"/>
                  <w:szCs w:val="20"/>
                  <w:lang w:eastAsia="en-GB"/>
                </w:rPr>
                <w:delText>30.00%</w:delText>
              </w:r>
            </w:del>
          </w:p>
        </w:tc>
        <w:tc>
          <w:tcPr>
            <w:tcW w:w="1171" w:type="dxa"/>
            <w:vAlign w:val="center"/>
          </w:tcPr>
          <w:p w14:paraId="6D3B8897" w14:textId="09B86FC7" w:rsidR="007215A6" w:rsidRPr="00307B93" w:rsidDel="000B552C" w:rsidRDefault="007215A6" w:rsidP="00E63F7D">
            <w:pPr>
              <w:rPr>
                <w:del w:id="1705" w:author="HYD OFF31" w:date="2023-07-11T20:48:00Z"/>
                <w:sz w:val="20"/>
                <w:szCs w:val="20"/>
              </w:rPr>
            </w:pPr>
            <w:del w:id="1706" w:author="HYD OFF31" w:date="2023-07-11T20:48:00Z">
              <w:r w:rsidRPr="003C66AC" w:rsidDel="000B552C">
                <w:rPr>
                  <w:rFonts w:eastAsia="Times New Roman"/>
                  <w:sz w:val="20"/>
                  <w:szCs w:val="20"/>
                  <w:lang w:eastAsia="en-GB"/>
                </w:rPr>
                <w:delText>98.35%</w:delText>
              </w:r>
            </w:del>
          </w:p>
        </w:tc>
        <w:tc>
          <w:tcPr>
            <w:tcW w:w="1271" w:type="dxa"/>
            <w:vAlign w:val="center"/>
          </w:tcPr>
          <w:p w14:paraId="1FF405D7" w14:textId="66CC2759" w:rsidR="007215A6" w:rsidRPr="00307B93" w:rsidDel="000B552C" w:rsidRDefault="007215A6" w:rsidP="00E63F7D">
            <w:pPr>
              <w:rPr>
                <w:del w:id="1707" w:author="HYD OFF31" w:date="2023-07-11T20:48:00Z"/>
                <w:sz w:val="20"/>
                <w:szCs w:val="20"/>
              </w:rPr>
            </w:pPr>
            <w:del w:id="1708" w:author="HYD OFF31" w:date="2023-07-11T20:48:00Z">
              <w:r w:rsidRPr="003C66AC" w:rsidDel="000B552C">
                <w:rPr>
                  <w:rFonts w:eastAsia="Times New Roman"/>
                  <w:sz w:val="20"/>
                  <w:szCs w:val="20"/>
                  <w:lang w:eastAsia="en-GB"/>
                </w:rPr>
                <w:delText>28.00%</w:delText>
              </w:r>
            </w:del>
          </w:p>
        </w:tc>
        <w:tc>
          <w:tcPr>
            <w:tcW w:w="1272" w:type="dxa"/>
            <w:vAlign w:val="center"/>
          </w:tcPr>
          <w:p w14:paraId="6F90BBAE" w14:textId="614D7BD1" w:rsidR="007215A6" w:rsidRPr="00307B93" w:rsidDel="000B552C" w:rsidRDefault="007215A6" w:rsidP="00E63F7D">
            <w:pPr>
              <w:rPr>
                <w:del w:id="1709" w:author="HYD OFF31" w:date="2023-07-11T20:48:00Z"/>
                <w:sz w:val="20"/>
                <w:szCs w:val="20"/>
              </w:rPr>
            </w:pPr>
            <w:del w:id="1710" w:author="HYD OFF31" w:date="2023-07-11T20:48:00Z">
              <w:r w:rsidRPr="003C66AC" w:rsidDel="000B552C">
                <w:rPr>
                  <w:rFonts w:eastAsia="Times New Roman"/>
                  <w:sz w:val="20"/>
                  <w:szCs w:val="20"/>
                  <w:lang w:eastAsia="en-GB"/>
                </w:rPr>
                <w:delText>98.66%</w:delText>
              </w:r>
            </w:del>
          </w:p>
        </w:tc>
        <w:tc>
          <w:tcPr>
            <w:tcW w:w="1169" w:type="dxa"/>
            <w:vAlign w:val="center"/>
          </w:tcPr>
          <w:p w14:paraId="1E7CF35B" w14:textId="676D40AD" w:rsidR="007215A6" w:rsidRPr="00307B93" w:rsidDel="000B552C" w:rsidRDefault="007215A6" w:rsidP="00E63F7D">
            <w:pPr>
              <w:rPr>
                <w:del w:id="1711" w:author="HYD OFF31" w:date="2023-07-11T20:48:00Z"/>
                <w:sz w:val="20"/>
                <w:szCs w:val="20"/>
              </w:rPr>
            </w:pPr>
            <w:del w:id="1712" w:author="HYD OFF31" w:date="2023-07-11T20:48:00Z">
              <w:r w:rsidRPr="003C66AC" w:rsidDel="000B552C">
                <w:rPr>
                  <w:rFonts w:eastAsia="Times New Roman"/>
                  <w:sz w:val="20"/>
                  <w:szCs w:val="20"/>
                  <w:lang w:eastAsia="en-GB"/>
                </w:rPr>
                <w:delText>13.64%</w:delText>
              </w:r>
            </w:del>
          </w:p>
        </w:tc>
        <w:tc>
          <w:tcPr>
            <w:tcW w:w="1250" w:type="dxa"/>
            <w:vAlign w:val="center"/>
          </w:tcPr>
          <w:p w14:paraId="3A90A853" w14:textId="5799D4BF" w:rsidR="007215A6" w:rsidRPr="00307B93" w:rsidDel="000B552C" w:rsidRDefault="007215A6" w:rsidP="00E63F7D">
            <w:pPr>
              <w:rPr>
                <w:del w:id="1713" w:author="HYD OFF31" w:date="2023-07-11T20:48:00Z"/>
                <w:sz w:val="20"/>
                <w:szCs w:val="20"/>
              </w:rPr>
            </w:pPr>
            <w:del w:id="1714" w:author="HYD OFF31" w:date="2023-07-11T20:48:00Z">
              <w:r w:rsidRPr="003C66AC" w:rsidDel="000B552C">
                <w:rPr>
                  <w:rFonts w:eastAsia="Times New Roman"/>
                  <w:sz w:val="20"/>
                  <w:szCs w:val="20"/>
                  <w:lang w:eastAsia="en-GB"/>
                </w:rPr>
                <w:delText>98.15%</w:delText>
              </w:r>
            </w:del>
          </w:p>
        </w:tc>
      </w:tr>
      <w:tr w:rsidR="007215A6" w:rsidRPr="00307B93" w:rsidDel="000B552C" w14:paraId="041DF0D8" w14:textId="23B3A9C1" w:rsidTr="00E63F7D">
        <w:trPr>
          <w:trHeight w:val="290"/>
          <w:del w:id="1715" w:author="HYD OFF31" w:date="2023-07-11T20:48:00Z"/>
        </w:trPr>
        <w:tc>
          <w:tcPr>
            <w:tcW w:w="1214" w:type="dxa"/>
          </w:tcPr>
          <w:p w14:paraId="5380F2B2" w14:textId="3AD83F62" w:rsidR="007215A6" w:rsidRPr="00307B93" w:rsidDel="000B552C" w:rsidRDefault="007215A6" w:rsidP="00E63F7D">
            <w:pPr>
              <w:rPr>
                <w:del w:id="1716" w:author="HYD OFF31" w:date="2023-07-11T20:48:00Z"/>
                <w:sz w:val="20"/>
                <w:szCs w:val="20"/>
              </w:rPr>
            </w:pPr>
            <w:del w:id="1717" w:author="HYD OFF31" w:date="2023-07-11T20:48:00Z">
              <w:r w:rsidRPr="00307B93" w:rsidDel="000B552C">
                <w:rPr>
                  <w:color w:val="212121"/>
                  <w:sz w:val="20"/>
                  <w:szCs w:val="20"/>
                </w:rPr>
                <w:delText>≥ 8</w:delText>
              </w:r>
            </w:del>
          </w:p>
        </w:tc>
        <w:tc>
          <w:tcPr>
            <w:tcW w:w="1269" w:type="dxa"/>
            <w:vAlign w:val="center"/>
          </w:tcPr>
          <w:p w14:paraId="14EB747A" w14:textId="6300BC68" w:rsidR="007215A6" w:rsidRPr="00307B93" w:rsidDel="000B552C" w:rsidRDefault="007215A6" w:rsidP="00E63F7D">
            <w:pPr>
              <w:rPr>
                <w:del w:id="1718" w:author="HYD OFF31" w:date="2023-07-11T20:48:00Z"/>
                <w:sz w:val="20"/>
                <w:szCs w:val="20"/>
              </w:rPr>
            </w:pPr>
            <w:del w:id="1719" w:author="HYD OFF31" w:date="2023-07-11T20:48:00Z">
              <w:r w:rsidRPr="003C66AC" w:rsidDel="000B552C">
                <w:rPr>
                  <w:rFonts w:eastAsia="Times New Roman"/>
                  <w:sz w:val="20"/>
                  <w:szCs w:val="20"/>
                  <w:lang w:eastAsia="en-GB"/>
                </w:rPr>
                <w:delText>30.77%</w:delText>
              </w:r>
            </w:del>
          </w:p>
        </w:tc>
        <w:tc>
          <w:tcPr>
            <w:tcW w:w="1167" w:type="dxa"/>
            <w:vAlign w:val="center"/>
          </w:tcPr>
          <w:p w14:paraId="27E02FAF" w14:textId="3915E021" w:rsidR="007215A6" w:rsidRPr="00307B93" w:rsidDel="000B552C" w:rsidRDefault="007215A6" w:rsidP="00E63F7D">
            <w:pPr>
              <w:rPr>
                <w:del w:id="1720" w:author="HYD OFF31" w:date="2023-07-11T20:48:00Z"/>
                <w:sz w:val="20"/>
                <w:szCs w:val="20"/>
              </w:rPr>
            </w:pPr>
            <w:del w:id="1721" w:author="HYD OFF31" w:date="2023-07-11T20:48:00Z">
              <w:r w:rsidRPr="003C66AC" w:rsidDel="000B552C">
                <w:rPr>
                  <w:rFonts w:eastAsia="Times New Roman"/>
                  <w:sz w:val="20"/>
                  <w:szCs w:val="20"/>
                  <w:lang w:eastAsia="en-GB"/>
                </w:rPr>
                <w:delText>99.53%</w:delText>
              </w:r>
            </w:del>
          </w:p>
        </w:tc>
        <w:tc>
          <w:tcPr>
            <w:tcW w:w="1269" w:type="dxa"/>
            <w:vAlign w:val="center"/>
          </w:tcPr>
          <w:p w14:paraId="5E920B5D" w14:textId="2E074D8B" w:rsidR="007215A6" w:rsidRPr="00307B93" w:rsidDel="000B552C" w:rsidRDefault="007215A6" w:rsidP="00E63F7D">
            <w:pPr>
              <w:rPr>
                <w:del w:id="1722" w:author="HYD OFF31" w:date="2023-07-11T20:48:00Z"/>
                <w:sz w:val="20"/>
                <w:szCs w:val="20"/>
              </w:rPr>
            </w:pPr>
            <w:del w:id="1723" w:author="HYD OFF31" w:date="2023-07-11T20:48:00Z">
              <w:r w:rsidRPr="003C66AC" w:rsidDel="000B552C">
                <w:rPr>
                  <w:rFonts w:eastAsia="Times New Roman"/>
                  <w:sz w:val="20"/>
                  <w:szCs w:val="20"/>
                  <w:lang w:eastAsia="en-GB"/>
                </w:rPr>
                <w:delText>20.00%</w:delText>
              </w:r>
            </w:del>
          </w:p>
        </w:tc>
        <w:tc>
          <w:tcPr>
            <w:tcW w:w="1171" w:type="dxa"/>
            <w:vAlign w:val="center"/>
          </w:tcPr>
          <w:p w14:paraId="23CAD0DE" w14:textId="6C437383" w:rsidR="007215A6" w:rsidRPr="00307B93" w:rsidDel="000B552C" w:rsidRDefault="007215A6" w:rsidP="00E63F7D">
            <w:pPr>
              <w:rPr>
                <w:del w:id="1724" w:author="HYD OFF31" w:date="2023-07-11T20:48:00Z"/>
                <w:sz w:val="20"/>
                <w:szCs w:val="20"/>
              </w:rPr>
            </w:pPr>
            <w:del w:id="1725" w:author="HYD OFF31" w:date="2023-07-11T20:48:00Z">
              <w:r w:rsidRPr="003C66AC" w:rsidDel="000B552C">
                <w:rPr>
                  <w:rFonts w:eastAsia="Times New Roman"/>
                  <w:sz w:val="20"/>
                  <w:szCs w:val="20"/>
                  <w:lang w:eastAsia="en-GB"/>
                </w:rPr>
                <w:delText>99.28%</w:delText>
              </w:r>
            </w:del>
          </w:p>
        </w:tc>
        <w:tc>
          <w:tcPr>
            <w:tcW w:w="1271" w:type="dxa"/>
            <w:vAlign w:val="center"/>
          </w:tcPr>
          <w:p w14:paraId="36BBA592" w14:textId="66EAAF86" w:rsidR="007215A6" w:rsidRPr="00307B93" w:rsidDel="000B552C" w:rsidRDefault="007215A6" w:rsidP="00E63F7D">
            <w:pPr>
              <w:rPr>
                <w:del w:id="1726" w:author="HYD OFF31" w:date="2023-07-11T20:48:00Z"/>
                <w:sz w:val="20"/>
                <w:szCs w:val="20"/>
              </w:rPr>
            </w:pPr>
            <w:del w:id="1727" w:author="HYD OFF31" w:date="2023-07-11T20:48:00Z">
              <w:r w:rsidRPr="003C66AC" w:rsidDel="000B552C">
                <w:rPr>
                  <w:rFonts w:eastAsia="Times New Roman"/>
                  <w:sz w:val="20"/>
                  <w:szCs w:val="20"/>
                  <w:lang w:eastAsia="en-GB"/>
                </w:rPr>
                <w:delText>16.00%</w:delText>
              </w:r>
            </w:del>
          </w:p>
        </w:tc>
        <w:tc>
          <w:tcPr>
            <w:tcW w:w="1272" w:type="dxa"/>
            <w:vAlign w:val="center"/>
          </w:tcPr>
          <w:p w14:paraId="57CBB278" w14:textId="7F79739A" w:rsidR="007215A6" w:rsidRPr="00307B93" w:rsidDel="000B552C" w:rsidRDefault="007215A6" w:rsidP="00E63F7D">
            <w:pPr>
              <w:rPr>
                <w:del w:id="1728" w:author="HYD OFF31" w:date="2023-07-11T20:48:00Z"/>
                <w:sz w:val="20"/>
                <w:szCs w:val="20"/>
              </w:rPr>
            </w:pPr>
            <w:del w:id="1729" w:author="HYD OFF31" w:date="2023-07-11T20:48:00Z">
              <w:r w:rsidRPr="003C66AC" w:rsidDel="000B552C">
                <w:rPr>
                  <w:rFonts w:eastAsia="Times New Roman"/>
                  <w:sz w:val="20"/>
                  <w:szCs w:val="20"/>
                  <w:lang w:eastAsia="en-GB"/>
                </w:rPr>
                <w:delText>99.24%</w:delText>
              </w:r>
            </w:del>
          </w:p>
        </w:tc>
        <w:tc>
          <w:tcPr>
            <w:tcW w:w="1169" w:type="dxa"/>
            <w:vAlign w:val="center"/>
          </w:tcPr>
          <w:p w14:paraId="3C8A9D08" w14:textId="5D2EEC28" w:rsidR="007215A6" w:rsidRPr="00307B93" w:rsidDel="000B552C" w:rsidRDefault="007215A6" w:rsidP="00E63F7D">
            <w:pPr>
              <w:rPr>
                <w:del w:id="1730" w:author="HYD OFF31" w:date="2023-07-11T20:48:00Z"/>
                <w:sz w:val="20"/>
                <w:szCs w:val="20"/>
              </w:rPr>
            </w:pPr>
            <w:del w:id="1731" w:author="HYD OFF31" w:date="2023-07-11T20:48:00Z">
              <w:r w:rsidRPr="003C66AC" w:rsidDel="000B552C">
                <w:rPr>
                  <w:rFonts w:eastAsia="Times New Roman"/>
                  <w:sz w:val="20"/>
                  <w:szCs w:val="20"/>
                  <w:lang w:eastAsia="en-GB"/>
                </w:rPr>
                <w:delText>13.64%</w:delText>
              </w:r>
            </w:del>
          </w:p>
        </w:tc>
        <w:tc>
          <w:tcPr>
            <w:tcW w:w="1250" w:type="dxa"/>
            <w:vAlign w:val="center"/>
          </w:tcPr>
          <w:p w14:paraId="2CB703EA" w14:textId="21A074F5" w:rsidR="007215A6" w:rsidRPr="00307B93" w:rsidDel="000B552C" w:rsidRDefault="007215A6" w:rsidP="00E63F7D">
            <w:pPr>
              <w:rPr>
                <w:del w:id="1732" w:author="HYD OFF31" w:date="2023-07-11T20:48:00Z"/>
                <w:sz w:val="20"/>
                <w:szCs w:val="20"/>
              </w:rPr>
            </w:pPr>
            <w:del w:id="1733" w:author="HYD OFF31" w:date="2023-07-11T20:48:00Z">
              <w:r w:rsidRPr="003C66AC" w:rsidDel="000B552C">
                <w:rPr>
                  <w:rFonts w:eastAsia="Times New Roman"/>
                  <w:sz w:val="20"/>
                  <w:szCs w:val="20"/>
                  <w:lang w:eastAsia="en-GB"/>
                </w:rPr>
                <w:delText>98.80%</w:delText>
              </w:r>
            </w:del>
          </w:p>
        </w:tc>
      </w:tr>
      <w:tr w:rsidR="007215A6" w:rsidRPr="00307B93" w:rsidDel="000B552C" w14:paraId="7E031B71" w14:textId="57F6076D" w:rsidTr="00E63F7D">
        <w:trPr>
          <w:trHeight w:val="290"/>
          <w:del w:id="1734" w:author="HYD OFF31" w:date="2023-07-11T20:48:00Z"/>
        </w:trPr>
        <w:tc>
          <w:tcPr>
            <w:tcW w:w="1214" w:type="dxa"/>
          </w:tcPr>
          <w:p w14:paraId="0BAD30DD" w14:textId="6EE3CAA6" w:rsidR="007215A6" w:rsidRPr="00307B93" w:rsidDel="000B552C" w:rsidRDefault="007215A6" w:rsidP="00E63F7D">
            <w:pPr>
              <w:rPr>
                <w:del w:id="1735" w:author="HYD OFF31" w:date="2023-07-11T20:48:00Z"/>
                <w:sz w:val="20"/>
                <w:szCs w:val="20"/>
              </w:rPr>
            </w:pPr>
            <w:del w:id="1736" w:author="HYD OFF31" w:date="2023-07-11T20:48:00Z">
              <w:r w:rsidRPr="00307B93" w:rsidDel="000B552C">
                <w:rPr>
                  <w:color w:val="212121"/>
                  <w:sz w:val="20"/>
                  <w:szCs w:val="20"/>
                </w:rPr>
                <w:delText>≥ 9</w:delText>
              </w:r>
            </w:del>
          </w:p>
        </w:tc>
        <w:tc>
          <w:tcPr>
            <w:tcW w:w="1269" w:type="dxa"/>
            <w:vAlign w:val="center"/>
          </w:tcPr>
          <w:p w14:paraId="0E385013" w14:textId="05D1586F" w:rsidR="007215A6" w:rsidRPr="00307B93" w:rsidDel="000B552C" w:rsidRDefault="007215A6" w:rsidP="00E63F7D">
            <w:pPr>
              <w:rPr>
                <w:del w:id="1737" w:author="HYD OFF31" w:date="2023-07-11T20:48:00Z"/>
                <w:sz w:val="20"/>
                <w:szCs w:val="20"/>
              </w:rPr>
            </w:pPr>
            <w:del w:id="1738" w:author="HYD OFF31" w:date="2023-07-11T20:48:00Z">
              <w:r w:rsidRPr="003C66AC" w:rsidDel="000B552C">
                <w:rPr>
                  <w:rFonts w:eastAsia="Times New Roman"/>
                  <w:sz w:val="20"/>
                  <w:szCs w:val="20"/>
                  <w:lang w:eastAsia="en-GB"/>
                </w:rPr>
                <w:delText>0.00%</w:delText>
              </w:r>
            </w:del>
          </w:p>
        </w:tc>
        <w:tc>
          <w:tcPr>
            <w:tcW w:w="1167" w:type="dxa"/>
            <w:vAlign w:val="center"/>
          </w:tcPr>
          <w:p w14:paraId="2164AED0" w14:textId="17881A7C" w:rsidR="007215A6" w:rsidRPr="00307B93" w:rsidDel="000B552C" w:rsidRDefault="007215A6" w:rsidP="00E63F7D">
            <w:pPr>
              <w:rPr>
                <w:del w:id="1739" w:author="HYD OFF31" w:date="2023-07-11T20:48:00Z"/>
                <w:sz w:val="20"/>
                <w:szCs w:val="20"/>
              </w:rPr>
            </w:pPr>
            <w:del w:id="1740" w:author="HYD OFF31" w:date="2023-07-11T20:48:00Z">
              <w:r w:rsidRPr="003C66AC" w:rsidDel="000B552C">
                <w:rPr>
                  <w:rFonts w:eastAsia="Times New Roman"/>
                  <w:sz w:val="20"/>
                  <w:szCs w:val="20"/>
                  <w:lang w:eastAsia="en-GB"/>
                </w:rPr>
                <w:delText>99.89%</w:delText>
              </w:r>
            </w:del>
          </w:p>
        </w:tc>
        <w:tc>
          <w:tcPr>
            <w:tcW w:w="1269" w:type="dxa"/>
            <w:vAlign w:val="center"/>
          </w:tcPr>
          <w:p w14:paraId="2E932719" w14:textId="7408E630" w:rsidR="007215A6" w:rsidRPr="00307B93" w:rsidDel="000B552C" w:rsidRDefault="007215A6" w:rsidP="00E63F7D">
            <w:pPr>
              <w:rPr>
                <w:del w:id="1741" w:author="HYD OFF31" w:date="2023-07-11T20:48:00Z"/>
                <w:sz w:val="20"/>
                <w:szCs w:val="20"/>
              </w:rPr>
            </w:pPr>
            <w:del w:id="1742" w:author="HYD OFF31" w:date="2023-07-11T20:48:00Z">
              <w:r w:rsidRPr="003C66AC" w:rsidDel="000B552C">
                <w:rPr>
                  <w:rFonts w:eastAsia="Times New Roman"/>
                  <w:sz w:val="20"/>
                  <w:szCs w:val="20"/>
                  <w:lang w:eastAsia="en-GB"/>
                </w:rPr>
                <w:delText>10.00%</w:delText>
              </w:r>
            </w:del>
          </w:p>
        </w:tc>
        <w:tc>
          <w:tcPr>
            <w:tcW w:w="1171" w:type="dxa"/>
            <w:vAlign w:val="center"/>
          </w:tcPr>
          <w:p w14:paraId="5E4FB323" w14:textId="34920AAC" w:rsidR="007215A6" w:rsidRPr="00307B93" w:rsidDel="000B552C" w:rsidRDefault="007215A6" w:rsidP="00E63F7D">
            <w:pPr>
              <w:rPr>
                <w:del w:id="1743" w:author="HYD OFF31" w:date="2023-07-11T20:48:00Z"/>
                <w:sz w:val="20"/>
                <w:szCs w:val="20"/>
              </w:rPr>
            </w:pPr>
            <w:del w:id="1744" w:author="HYD OFF31" w:date="2023-07-11T20:48:00Z">
              <w:r w:rsidRPr="003C66AC" w:rsidDel="000B552C">
                <w:rPr>
                  <w:rFonts w:eastAsia="Times New Roman"/>
                  <w:sz w:val="20"/>
                  <w:szCs w:val="20"/>
                  <w:lang w:eastAsia="en-GB"/>
                </w:rPr>
                <w:delText>99.62%</w:delText>
              </w:r>
            </w:del>
          </w:p>
        </w:tc>
        <w:tc>
          <w:tcPr>
            <w:tcW w:w="1271" w:type="dxa"/>
            <w:vAlign w:val="center"/>
          </w:tcPr>
          <w:p w14:paraId="32982360" w14:textId="40E1E7DA" w:rsidR="007215A6" w:rsidRPr="00307B93" w:rsidDel="000B552C" w:rsidRDefault="007215A6" w:rsidP="00E63F7D">
            <w:pPr>
              <w:rPr>
                <w:del w:id="1745" w:author="HYD OFF31" w:date="2023-07-11T20:48:00Z"/>
                <w:sz w:val="20"/>
                <w:szCs w:val="20"/>
              </w:rPr>
            </w:pPr>
            <w:del w:id="1746" w:author="HYD OFF31" w:date="2023-07-11T20:48:00Z">
              <w:r w:rsidRPr="003C66AC" w:rsidDel="000B552C">
                <w:rPr>
                  <w:rFonts w:eastAsia="Times New Roman"/>
                  <w:sz w:val="20"/>
                  <w:szCs w:val="20"/>
                  <w:lang w:eastAsia="en-GB"/>
                </w:rPr>
                <w:delText>8.00%</w:delText>
              </w:r>
            </w:del>
          </w:p>
        </w:tc>
        <w:tc>
          <w:tcPr>
            <w:tcW w:w="1272" w:type="dxa"/>
            <w:vAlign w:val="center"/>
          </w:tcPr>
          <w:p w14:paraId="1191F5AA" w14:textId="4E1F3C5D" w:rsidR="007215A6" w:rsidRPr="00307B93" w:rsidDel="000B552C" w:rsidRDefault="007215A6" w:rsidP="00E63F7D">
            <w:pPr>
              <w:rPr>
                <w:del w:id="1747" w:author="HYD OFF31" w:date="2023-07-11T20:48:00Z"/>
                <w:sz w:val="20"/>
                <w:szCs w:val="20"/>
              </w:rPr>
            </w:pPr>
            <w:del w:id="1748" w:author="HYD OFF31" w:date="2023-07-11T20:48:00Z">
              <w:r w:rsidRPr="003C66AC" w:rsidDel="000B552C">
                <w:rPr>
                  <w:rFonts w:eastAsia="Times New Roman"/>
                  <w:sz w:val="20"/>
                  <w:szCs w:val="20"/>
                  <w:lang w:eastAsia="en-GB"/>
                </w:rPr>
                <w:delText>99.70%</w:delText>
              </w:r>
            </w:del>
          </w:p>
        </w:tc>
        <w:tc>
          <w:tcPr>
            <w:tcW w:w="1169" w:type="dxa"/>
            <w:vAlign w:val="center"/>
          </w:tcPr>
          <w:p w14:paraId="278A41CB" w14:textId="1882018C" w:rsidR="007215A6" w:rsidRPr="00307B93" w:rsidDel="000B552C" w:rsidRDefault="007215A6" w:rsidP="00E63F7D">
            <w:pPr>
              <w:rPr>
                <w:del w:id="1749" w:author="HYD OFF31" w:date="2023-07-11T20:48:00Z"/>
                <w:sz w:val="20"/>
                <w:szCs w:val="20"/>
              </w:rPr>
            </w:pPr>
            <w:del w:id="1750" w:author="HYD OFF31" w:date="2023-07-11T20:48:00Z">
              <w:r w:rsidRPr="003C66AC" w:rsidDel="000B552C">
                <w:rPr>
                  <w:rFonts w:eastAsia="Times New Roman"/>
                  <w:sz w:val="20"/>
                  <w:szCs w:val="20"/>
                  <w:lang w:eastAsia="en-GB"/>
                </w:rPr>
                <w:delText>9.09%</w:delText>
              </w:r>
            </w:del>
          </w:p>
        </w:tc>
        <w:tc>
          <w:tcPr>
            <w:tcW w:w="1250" w:type="dxa"/>
            <w:vAlign w:val="center"/>
          </w:tcPr>
          <w:p w14:paraId="7E0AC3B6" w14:textId="71AB695D" w:rsidR="007215A6" w:rsidRPr="00307B93" w:rsidDel="000B552C" w:rsidRDefault="007215A6" w:rsidP="00E63F7D">
            <w:pPr>
              <w:rPr>
                <w:del w:id="1751" w:author="HYD OFF31" w:date="2023-07-11T20:48:00Z"/>
                <w:sz w:val="20"/>
                <w:szCs w:val="20"/>
              </w:rPr>
            </w:pPr>
            <w:del w:id="1752" w:author="HYD OFF31" w:date="2023-07-11T20:48:00Z">
              <w:r w:rsidRPr="003C66AC" w:rsidDel="000B552C">
                <w:rPr>
                  <w:rFonts w:eastAsia="Times New Roman"/>
                  <w:sz w:val="20"/>
                  <w:szCs w:val="20"/>
                  <w:lang w:eastAsia="en-GB"/>
                </w:rPr>
                <w:delText>99.41%</w:delText>
              </w:r>
            </w:del>
          </w:p>
        </w:tc>
      </w:tr>
      <w:tr w:rsidR="007215A6" w:rsidRPr="00307B93" w:rsidDel="000B552C" w14:paraId="137FF511" w14:textId="6B71F253" w:rsidTr="00E63F7D">
        <w:trPr>
          <w:trHeight w:val="66"/>
          <w:del w:id="1753" w:author="HYD OFF31" w:date="2023-07-11T20:48:00Z"/>
        </w:trPr>
        <w:tc>
          <w:tcPr>
            <w:tcW w:w="1214" w:type="dxa"/>
          </w:tcPr>
          <w:p w14:paraId="5840C7D8" w14:textId="3589B20D" w:rsidR="007215A6" w:rsidRPr="00307B93" w:rsidDel="000B552C" w:rsidRDefault="007215A6" w:rsidP="00E63F7D">
            <w:pPr>
              <w:tabs>
                <w:tab w:val="left" w:pos="975"/>
              </w:tabs>
              <w:rPr>
                <w:del w:id="1754" w:author="HYD OFF31" w:date="2023-07-11T20:48:00Z"/>
                <w:sz w:val="20"/>
                <w:szCs w:val="20"/>
              </w:rPr>
            </w:pPr>
            <w:del w:id="1755" w:author="HYD OFF31" w:date="2023-07-11T20:48:00Z">
              <w:r w:rsidRPr="00307B93" w:rsidDel="000B552C">
                <w:rPr>
                  <w:color w:val="212121"/>
                  <w:sz w:val="20"/>
                  <w:szCs w:val="20"/>
                </w:rPr>
                <w:delText>≥ 10</w:delText>
              </w:r>
              <w:r w:rsidRPr="00307B93" w:rsidDel="000B552C">
                <w:rPr>
                  <w:color w:val="212121"/>
                  <w:sz w:val="20"/>
                  <w:szCs w:val="20"/>
                </w:rPr>
                <w:tab/>
              </w:r>
            </w:del>
          </w:p>
        </w:tc>
        <w:tc>
          <w:tcPr>
            <w:tcW w:w="1269" w:type="dxa"/>
            <w:vAlign w:val="center"/>
          </w:tcPr>
          <w:p w14:paraId="483F84CE" w14:textId="1FAD96DE" w:rsidR="007215A6" w:rsidRPr="00307B93" w:rsidDel="000B552C" w:rsidRDefault="007215A6" w:rsidP="00E63F7D">
            <w:pPr>
              <w:rPr>
                <w:del w:id="1756" w:author="HYD OFF31" w:date="2023-07-11T20:48:00Z"/>
                <w:sz w:val="20"/>
                <w:szCs w:val="20"/>
              </w:rPr>
            </w:pPr>
            <w:del w:id="1757" w:author="HYD OFF31" w:date="2023-07-11T20:48:00Z">
              <w:r w:rsidRPr="003C66AC" w:rsidDel="000B552C">
                <w:rPr>
                  <w:rFonts w:eastAsia="Times New Roman"/>
                  <w:sz w:val="20"/>
                  <w:szCs w:val="20"/>
                  <w:lang w:eastAsia="en-GB"/>
                </w:rPr>
                <w:delText>0.00%</w:delText>
              </w:r>
            </w:del>
          </w:p>
        </w:tc>
        <w:tc>
          <w:tcPr>
            <w:tcW w:w="1167" w:type="dxa"/>
            <w:vAlign w:val="center"/>
          </w:tcPr>
          <w:p w14:paraId="47D6BCC9" w14:textId="427A4ECF" w:rsidR="007215A6" w:rsidRPr="00307B93" w:rsidDel="000B552C" w:rsidRDefault="007215A6" w:rsidP="00E63F7D">
            <w:pPr>
              <w:rPr>
                <w:del w:id="1758" w:author="HYD OFF31" w:date="2023-07-11T20:48:00Z"/>
                <w:sz w:val="20"/>
                <w:szCs w:val="20"/>
              </w:rPr>
            </w:pPr>
            <w:del w:id="1759" w:author="HYD OFF31" w:date="2023-07-11T20:48:00Z">
              <w:r w:rsidRPr="003C66AC" w:rsidDel="000B552C">
                <w:rPr>
                  <w:rFonts w:eastAsia="Times New Roman"/>
                  <w:sz w:val="20"/>
                  <w:szCs w:val="20"/>
                  <w:lang w:eastAsia="en-GB"/>
                </w:rPr>
                <w:delText>99.99%</w:delText>
              </w:r>
            </w:del>
          </w:p>
        </w:tc>
        <w:tc>
          <w:tcPr>
            <w:tcW w:w="1269" w:type="dxa"/>
            <w:vAlign w:val="center"/>
          </w:tcPr>
          <w:p w14:paraId="14153EB8" w14:textId="2CE94FFA" w:rsidR="007215A6" w:rsidRPr="00307B93" w:rsidDel="000B552C" w:rsidRDefault="007215A6" w:rsidP="00E63F7D">
            <w:pPr>
              <w:rPr>
                <w:del w:id="1760" w:author="HYD OFF31" w:date="2023-07-11T20:48:00Z"/>
                <w:sz w:val="20"/>
                <w:szCs w:val="20"/>
              </w:rPr>
            </w:pPr>
            <w:del w:id="1761" w:author="HYD OFF31" w:date="2023-07-11T20:48:00Z">
              <w:r w:rsidRPr="003C66AC" w:rsidDel="000B552C">
                <w:rPr>
                  <w:rFonts w:eastAsia="Times New Roman"/>
                  <w:sz w:val="20"/>
                  <w:szCs w:val="20"/>
                  <w:lang w:eastAsia="en-GB"/>
                </w:rPr>
                <w:delText>6.67%</w:delText>
              </w:r>
            </w:del>
          </w:p>
        </w:tc>
        <w:tc>
          <w:tcPr>
            <w:tcW w:w="1171" w:type="dxa"/>
            <w:vAlign w:val="center"/>
          </w:tcPr>
          <w:p w14:paraId="0E13C834" w14:textId="681FB871" w:rsidR="007215A6" w:rsidRPr="00307B93" w:rsidDel="000B552C" w:rsidRDefault="007215A6" w:rsidP="00E63F7D">
            <w:pPr>
              <w:rPr>
                <w:del w:id="1762" w:author="HYD OFF31" w:date="2023-07-11T20:48:00Z"/>
                <w:sz w:val="20"/>
                <w:szCs w:val="20"/>
              </w:rPr>
            </w:pPr>
            <w:del w:id="1763" w:author="HYD OFF31" w:date="2023-07-11T20:48:00Z">
              <w:r w:rsidRPr="003C66AC" w:rsidDel="000B552C">
                <w:rPr>
                  <w:rFonts w:eastAsia="Times New Roman"/>
                  <w:sz w:val="20"/>
                  <w:szCs w:val="20"/>
                  <w:lang w:eastAsia="en-GB"/>
                </w:rPr>
                <w:delText>99.88%</w:delText>
              </w:r>
            </w:del>
          </w:p>
        </w:tc>
        <w:tc>
          <w:tcPr>
            <w:tcW w:w="1271" w:type="dxa"/>
            <w:vAlign w:val="center"/>
          </w:tcPr>
          <w:p w14:paraId="27F41E93" w14:textId="5A131B94" w:rsidR="007215A6" w:rsidRPr="00307B93" w:rsidDel="000B552C" w:rsidRDefault="007215A6" w:rsidP="00E63F7D">
            <w:pPr>
              <w:rPr>
                <w:del w:id="1764" w:author="HYD OFF31" w:date="2023-07-11T20:48:00Z"/>
                <w:sz w:val="20"/>
                <w:szCs w:val="20"/>
              </w:rPr>
            </w:pPr>
            <w:del w:id="1765" w:author="HYD OFF31" w:date="2023-07-11T20:48:00Z">
              <w:r w:rsidRPr="003C66AC" w:rsidDel="000B552C">
                <w:rPr>
                  <w:rFonts w:eastAsia="Times New Roman"/>
                  <w:sz w:val="20"/>
                  <w:szCs w:val="20"/>
                  <w:lang w:eastAsia="en-GB"/>
                </w:rPr>
                <w:delText>4.00%</w:delText>
              </w:r>
            </w:del>
          </w:p>
        </w:tc>
        <w:tc>
          <w:tcPr>
            <w:tcW w:w="1272" w:type="dxa"/>
            <w:vAlign w:val="center"/>
          </w:tcPr>
          <w:p w14:paraId="5B45C345" w14:textId="2332C5D8" w:rsidR="007215A6" w:rsidRPr="00307B93" w:rsidDel="000B552C" w:rsidRDefault="007215A6" w:rsidP="00E63F7D">
            <w:pPr>
              <w:rPr>
                <w:del w:id="1766" w:author="HYD OFF31" w:date="2023-07-11T20:48:00Z"/>
                <w:sz w:val="20"/>
                <w:szCs w:val="20"/>
              </w:rPr>
            </w:pPr>
            <w:del w:id="1767" w:author="HYD OFF31" w:date="2023-07-11T20:48:00Z">
              <w:r w:rsidRPr="003C66AC" w:rsidDel="000B552C">
                <w:rPr>
                  <w:rFonts w:eastAsia="Times New Roman"/>
                  <w:sz w:val="20"/>
                  <w:szCs w:val="20"/>
                  <w:lang w:eastAsia="en-GB"/>
                </w:rPr>
                <w:delText>99.92%</w:delText>
              </w:r>
            </w:del>
          </w:p>
        </w:tc>
        <w:tc>
          <w:tcPr>
            <w:tcW w:w="1169" w:type="dxa"/>
            <w:vAlign w:val="center"/>
          </w:tcPr>
          <w:p w14:paraId="1E610E0D" w14:textId="478E8B1E" w:rsidR="007215A6" w:rsidRPr="00307B93" w:rsidDel="000B552C" w:rsidRDefault="007215A6" w:rsidP="00E63F7D">
            <w:pPr>
              <w:rPr>
                <w:del w:id="1768" w:author="HYD OFF31" w:date="2023-07-11T20:48:00Z"/>
                <w:sz w:val="20"/>
                <w:szCs w:val="20"/>
              </w:rPr>
            </w:pPr>
            <w:del w:id="1769" w:author="HYD OFF31" w:date="2023-07-11T20:48:00Z">
              <w:r w:rsidRPr="003C66AC" w:rsidDel="000B552C">
                <w:rPr>
                  <w:rFonts w:eastAsia="Times New Roman"/>
                  <w:sz w:val="20"/>
                  <w:szCs w:val="20"/>
                  <w:lang w:eastAsia="en-GB"/>
                </w:rPr>
                <w:delText>4.55%</w:delText>
              </w:r>
            </w:del>
          </w:p>
        </w:tc>
        <w:tc>
          <w:tcPr>
            <w:tcW w:w="1250" w:type="dxa"/>
            <w:vAlign w:val="center"/>
          </w:tcPr>
          <w:p w14:paraId="0C64D65A" w14:textId="224FD382" w:rsidR="007215A6" w:rsidRPr="00307B93" w:rsidDel="000B552C" w:rsidRDefault="007215A6" w:rsidP="00E63F7D">
            <w:pPr>
              <w:rPr>
                <w:del w:id="1770" w:author="HYD OFF31" w:date="2023-07-11T20:48:00Z"/>
                <w:sz w:val="20"/>
                <w:szCs w:val="20"/>
              </w:rPr>
            </w:pPr>
            <w:del w:id="1771" w:author="HYD OFF31" w:date="2023-07-11T20:48:00Z">
              <w:r w:rsidRPr="003C66AC" w:rsidDel="000B552C">
                <w:rPr>
                  <w:rFonts w:eastAsia="Times New Roman"/>
                  <w:sz w:val="20"/>
                  <w:szCs w:val="20"/>
                  <w:lang w:eastAsia="en-GB"/>
                </w:rPr>
                <w:delText>99.72%</w:delText>
              </w:r>
            </w:del>
          </w:p>
        </w:tc>
      </w:tr>
      <w:tr w:rsidR="007215A6" w:rsidRPr="00307B93" w:rsidDel="000B552C" w14:paraId="3770151D" w14:textId="0CFEAE09" w:rsidTr="00E63F7D">
        <w:trPr>
          <w:trHeight w:val="290"/>
          <w:del w:id="1772" w:author="HYD OFF31" w:date="2023-07-11T20:48:00Z"/>
        </w:trPr>
        <w:tc>
          <w:tcPr>
            <w:tcW w:w="11052" w:type="dxa"/>
            <w:gridSpan w:val="9"/>
          </w:tcPr>
          <w:p w14:paraId="2EE953C2" w14:textId="5D96B592" w:rsidR="007215A6" w:rsidDel="000B552C" w:rsidRDefault="007215A6" w:rsidP="00E63F7D">
            <w:pPr>
              <w:rPr>
                <w:del w:id="1773" w:author="HYD OFF31" w:date="2023-07-11T20:48:00Z"/>
                <w:sz w:val="20"/>
                <w:szCs w:val="20"/>
              </w:rPr>
            </w:pPr>
            <w:del w:id="1774" w:author="HYD OFF31" w:date="2023-07-11T20:48:00Z">
              <w:r w:rsidRPr="00307B93" w:rsidDel="000B552C">
                <w:rPr>
                  <w:sz w:val="20"/>
                  <w:szCs w:val="20"/>
                </w:rPr>
                <w:delText xml:space="preserve">Note: </w:delText>
              </w:r>
              <w:r w:rsidDel="000B552C">
                <w:rPr>
                  <w:sz w:val="20"/>
                  <w:szCs w:val="20"/>
                </w:rPr>
                <w:delText xml:space="preserve"> PPV=Positive predictive values. NPV = Negative predictive values.</w:delText>
              </w:r>
            </w:del>
          </w:p>
          <w:p w14:paraId="483F175D" w14:textId="35941537" w:rsidR="007215A6" w:rsidRPr="00307B93" w:rsidDel="000B552C" w:rsidRDefault="007215A6" w:rsidP="00E63F7D">
            <w:pPr>
              <w:rPr>
                <w:del w:id="1775" w:author="HYD OFF31" w:date="2023-07-11T20:48:00Z"/>
                <w:sz w:val="20"/>
                <w:szCs w:val="20"/>
              </w:rPr>
            </w:pPr>
            <w:del w:id="1776" w:author="HYD OFF31" w:date="2023-07-11T20:48:00Z">
              <w:r w:rsidRPr="00307B93" w:rsidDel="000B552C">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0B552C">
                <w:rPr>
                  <w:sz w:val="20"/>
                  <w:szCs w:val="20"/>
                </w:rPr>
                <w:delText>5</w:delText>
              </w:r>
              <w:r w:rsidRPr="00307B93" w:rsidDel="000B552C">
                <w:rPr>
                  <w:sz w:val="20"/>
                  <w:szCs w:val="20"/>
                </w:rPr>
                <w:delText xml:space="preserve"> years are based on self-reports. Scores on the SDQ emotional subscale of 5 and above have been suggested to capture those with ‘high’ problems (see sdqinfo.org).</w:delText>
              </w:r>
            </w:del>
          </w:p>
        </w:tc>
      </w:tr>
    </w:tbl>
    <w:p w14:paraId="26343FC7" w14:textId="0F592381" w:rsidR="007215A6" w:rsidDel="000B552C" w:rsidRDefault="007215A6">
      <w:pPr>
        <w:rPr>
          <w:del w:id="1777" w:author="HYD OFF31" w:date="2023-07-11T20:48:00Z"/>
        </w:rPr>
      </w:pPr>
      <w:del w:id="1778" w:author="HYD OFF31" w:date="2023-07-11T20:48:00Z">
        <w:r w:rsidDel="000B552C">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0B552C" w14:paraId="4344341C" w14:textId="1BC3034C" w:rsidTr="00E63F7D">
        <w:trPr>
          <w:trHeight w:val="621"/>
          <w:del w:id="1779" w:author="HYD OFF31" w:date="2023-07-11T20:48:00Z"/>
        </w:trPr>
        <w:tc>
          <w:tcPr>
            <w:tcW w:w="11092" w:type="dxa"/>
            <w:gridSpan w:val="9"/>
          </w:tcPr>
          <w:p w14:paraId="310FB94B" w14:textId="5B9C71B5" w:rsidR="007215A6" w:rsidRPr="008B4180" w:rsidDel="000B552C" w:rsidRDefault="007215A6" w:rsidP="00E63F7D">
            <w:pPr>
              <w:rPr>
                <w:del w:id="1780" w:author="HYD OFF31" w:date="2023-07-11T20:48:00Z"/>
                <w:b/>
                <w:bCs/>
                <w:sz w:val="20"/>
                <w:szCs w:val="20"/>
              </w:rPr>
            </w:pPr>
            <w:del w:id="1781" w:author="HYD OFF31" w:date="2023-07-11T20:48:00Z">
              <w:r w:rsidRPr="008B4180" w:rsidDel="000B552C">
                <w:rPr>
                  <w:b/>
                  <w:bCs/>
                  <w:sz w:val="20"/>
                  <w:szCs w:val="20"/>
                </w:rPr>
                <w:delText>Supplementary</w:delText>
              </w:r>
            </w:del>
            <w:ins w:id="1782" w:author="Jessica Armitage" w:date="2023-06-02T08:37:00Z">
              <w:del w:id="1783" w:author="HYD OFF31" w:date="2023-07-11T20:48:00Z">
                <w:r w:rsidR="00D46145" w:rsidDel="000B552C">
                  <w:rPr>
                    <w:b/>
                    <w:bCs/>
                    <w:sz w:val="20"/>
                    <w:szCs w:val="20"/>
                  </w:rPr>
                  <w:delText xml:space="preserve"> </w:delText>
                </w:r>
              </w:del>
            </w:ins>
            <w:del w:id="1784" w:author="HYD OFF31" w:date="2023-07-11T20:48:00Z">
              <w:r w:rsidRPr="008B4180" w:rsidDel="000B552C">
                <w:rPr>
                  <w:b/>
                  <w:bCs/>
                  <w:sz w:val="20"/>
                  <w:szCs w:val="20"/>
                </w:rPr>
                <w:delText xml:space="preserve"> Table </w:delText>
              </w:r>
            </w:del>
            <w:ins w:id="1785" w:author="Jessica Armitage" w:date="2023-06-02T08:37:00Z">
              <w:del w:id="1786" w:author="HYD OFF31" w:date="2023-07-11T20:48:00Z">
                <w:r w:rsidR="00D46145" w:rsidDel="000B552C">
                  <w:rPr>
                    <w:b/>
                    <w:bCs/>
                    <w:sz w:val="20"/>
                    <w:szCs w:val="20"/>
                  </w:rPr>
                  <w:delText>S</w:delText>
                </w:r>
              </w:del>
            </w:ins>
            <w:del w:id="1787" w:author="HYD OFF31" w:date="2023-07-11T20:48:00Z">
              <w:r w:rsidDel="000B552C">
                <w:rPr>
                  <w:b/>
                  <w:bCs/>
                  <w:sz w:val="20"/>
                  <w:szCs w:val="20"/>
                </w:rPr>
                <w:delText>7</w:delText>
              </w:r>
              <w:r w:rsidRPr="008B4180" w:rsidDel="000B552C">
                <w:rPr>
                  <w:b/>
                  <w:bCs/>
                  <w:sz w:val="20"/>
                  <w:szCs w:val="20"/>
                </w:rPr>
                <w:delText xml:space="preserve">: Sensitivity and specificity of the emotional subscale cutoff-points across development compared against any anxiety </w:delText>
              </w:r>
              <w:r w:rsidR="00FF6E64" w:rsidDel="000B552C">
                <w:rPr>
                  <w:b/>
                  <w:bCs/>
                  <w:sz w:val="20"/>
                  <w:szCs w:val="20"/>
                </w:rPr>
                <w:delText xml:space="preserve">disorder </w:delText>
              </w:r>
              <w:r w:rsidRPr="008B4180" w:rsidDel="000B552C">
                <w:rPr>
                  <w:b/>
                  <w:bCs/>
                  <w:sz w:val="20"/>
                  <w:szCs w:val="20"/>
                </w:rPr>
                <w:delText>diagnos</w:delText>
              </w:r>
              <w:r w:rsidR="00FF6E64" w:rsidDel="000B552C">
                <w:rPr>
                  <w:b/>
                  <w:bCs/>
                  <w:sz w:val="20"/>
                  <w:szCs w:val="20"/>
                </w:rPr>
                <w:delText>es</w:delText>
              </w:r>
            </w:del>
          </w:p>
        </w:tc>
      </w:tr>
      <w:tr w:rsidR="007215A6" w:rsidRPr="008B4180" w:rsidDel="000B552C" w14:paraId="70CE24F7" w14:textId="20DD25E0" w:rsidTr="00E63F7D">
        <w:trPr>
          <w:trHeight w:val="602"/>
          <w:del w:id="1788" w:author="HYD OFF31" w:date="2023-07-11T20:48:00Z"/>
        </w:trPr>
        <w:tc>
          <w:tcPr>
            <w:tcW w:w="1214" w:type="dxa"/>
          </w:tcPr>
          <w:p w14:paraId="2A8FE30D" w14:textId="0D20BF08" w:rsidR="007215A6" w:rsidRPr="008B4180" w:rsidDel="000B552C" w:rsidRDefault="007215A6" w:rsidP="00E63F7D">
            <w:pPr>
              <w:rPr>
                <w:del w:id="1789" w:author="HYD OFF31" w:date="2023-07-11T20:48:00Z"/>
                <w:sz w:val="20"/>
                <w:szCs w:val="20"/>
              </w:rPr>
            </w:pPr>
            <w:del w:id="1790" w:author="HYD OFF31" w:date="2023-07-11T20:48:00Z">
              <w:r w:rsidRPr="008B4180" w:rsidDel="000B552C">
                <w:rPr>
                  <w:sz w:val="20"/>
                  <w:szCs w:val="20"/>
                </w:rPr>
                <w:delText>Cut-point</w:delText>
              </w:r>
            </w:del>
          </w:p>
        </w:tc>
        <w:tc>
          <w:tcPr>
            <w:tcW w:w="2436" w:type="dxa"/>
            <w:gridSpan w:val="2"/>
          </w:tcPr>
          <w:p w14:paraId="6D062B22" w14:textId="7D8ED48D" w:rsidR="007215A6" w:rsidRPr="008B4180" w:rsidDel="000B552C" w:rsidRDefault="007215A6" w:rsidP="00E63F7D">
            <w:pPr>
              <w:rPr>
                <w:del w:id="1791" w:author="HYD OFF31" w:date="2023-07-11T20:48:00Z"/>
                <w:sz w:val="20"/>
                <w:szCs w:val="20"/>
              </w:rPr>
            </w:pPr>
            <w:del w:id="1792" w:author="HYD OFF31" w:date="2023-07-11T20:48:00Z">
              <w:r w:rsidRPr="008B4180" w:rsidDel="000B552C">
                <w:rPr>
                  <w:sz w:val="20"/>
                  <w:szCs w:val="20"/>
                </w:rPr>
                <w:delText>Any Anxiety Disorder at 7 years</w:delText>
              </w:r>
            </w:del>
          </w:p>
        </w:tc>
        <w:tc>
          <w:tcPr>
            <w:tcW w:w="2480" w:type="dxa"/>
            <w:gridSpan w:val="2"/>
          </w:tcPr>
          <w:p w14:paraId="20B1A726" w14:textId="3CA12672" w:rsidR="007215A6" w:rsidRPr="008B4180" w:rsidDel="000B552C" w:rsidRDefault="007215A6" w:rsidP="00E63F7D">
            <w:pPr>
              <w:rPr>
                <w:del w:id="1793" w:author="HYD OFF31" w:date="2023-07-11T20:48:00Z"/>
                <w:sz w:val="20"/>
                <w:szCs w:val="20"/>
              </w:rPr>
            </w:pPr>
            <w:del w:id="1794" w:author="HYD OFF31" w:date="2023-07-11T20:48:00Z">
              <w:r w:rsidRPr="008B4180" w:rsidDel="000B552C">
                <w:rPr>
                  <w:sz w:val="20"/>
                  <w:szCs w:val="20"/>
                </w:rPr>
                <w:delText>Any Anxiety Disorder at 10 years</w:delText>
              </w:r>
            </w:del>
          </w:p>
        </w:tc>
        <w:tc>
          <w:tcPr>
            <w:tcW w:w="2543" w:type="dxa"/>
            <w:gridSpan w:val="2"/>
          </w:tcPr>
          <w:p w14:paraId="5A661094" w14:textId="50B25E91" w:rsidR="007215A6" w:rsidRPr="008B4180" w:rsidDel="000B552C" w:rsidRDefault="007215A6" w:rsidP="00E63F7D">
            <w:pPr>
              <w:rPr>
                <w:del w:id="1795" w:author="HYD OFF31" w:date="2023-07-11T20:48:00Z"/>
                <w:sz w:val="20"/>
                <w:szCs w:val="20"/>
              </w:rPr>
            </w:pPr>
            <w:del w:id="1796" w:author="HYD OFF31" w:date="2023-07-11T20:48:00Z">
              <w:r w:rsidRPr="008B4180" w:rsidDel="000B552C">
                <w:rPr>
                  <w:sz w:val="20"/>
                  <w:szCs w:val="20"/>
                </w:rPr>
                <w:delText>Any Anxiety Disorder at 13 years</w:delText>
              </w:r>
            </w:del>
          </w:p>
        </w:tc>
        <w:tc>
          <w:tcPr>
            <w:tcW w:w="2419" w:type="dxa"/>
            <w:gridSpan w:val="2"/>
          </w:tcPr>
          <w:p w14:paraId="1896EB50" w14:textId="755389DF" w:rsidR="007215A6" w:rsidRPr="008B4180" w:rsidDel="000B552C" w:rsidRDefault="007215A6" w:rsidP="00E63F7D">
            <w:pPr>
              <w:rPr>
                <w:del w:id="1797" w:author="HYD OFF31" w:date="2023-07-11T20:48:00Z"/>
                <w:sz w:val="20"/>
                <w:szCs w:val="20"/>
              </w:rPr>
            </w:pPr>
            <w:del w:id="1798" w:author="HYD OFF31" w:date="2023-07-11T20:48:00Z">
              <w:r w:rsidRPr="008B4180" w:rsidDel="000B552C">
                <w:rPr>
                  <w:sz w:val="20"/>
                  <w:szCs w:val="20"/>
                </w:rPr>
                <w:delText xml:space="preserve">Any Anxiety Disorder at </w:delText>
              </w:r>
              <w:r w:rsidR="00C06B5F" w:rsidDel="000B552C">
                <w:rPr>
                  <w:sz w:val="20"/>
                  <w:szCs w:val="20"/>
                </w:rPr>
                <w:delText>15/</w:delText>
              </w:r>
              <w:r w:rsidRPr="008B4180" w:rsidDel="000B552C">
                <w:rPr>
                  <w:sz w:val="20"/>
                  <w:szCs w:val="20"/>
                </w:rPr>
                <w:delText>16 years</w:delText>
              </w:r>
            </w:del>
          </w:p>
        </w:tc>
      </w:tr>
      <w:tr w:rsidR="007215A6" w:rsidRPr="008B4180" w:rsidDel="000B552C" w14:paraId="2D9B5B1A" w14:textId="3E30C93F" w:rsidTr="00E63F7D">
        <w:trPr>
          <w:trHeight w:val="602"/>
          <w:del w:id="1799" w:author="HYD OFF31" w:date="2023-07-11T20:48:00Z"/>
        </w:trPr>
        <w:tc>
          <w:tcPr>
            <w:tcW w:w="1214" w:type="dxa"/>
          </w:tcPr>
          <w:p w14:paraId="2F6D0DD2" w14:textId="5F02D193" w:rsidR="007215A6" w:rsidRPr="008B4180" w:rsidDel="000B552C" w:rsidRDefault="007215A6" w:rsidP="00E63F7D">
            <w:pPr>
              <w:rPr>
                <w:del w:id="1800" w:author="HYD OFF31" w:date="2023-07-11T20:48:00Z"/>
                <w:sz w:val="20"/>
                <w:szCs w:val="20"/>
              </w:rPr>
            </w:pPr>
          </w:p>
        </w:tc>
        <w:tc>
          <w:tcPr>
            <w:tcW w:w="1269" w:type="dxa"/>
          </w:tcPr>
          <w:p w14:paraId="05B7EEF5" w14:textId="40A25295" w:rsidR="007215A6" w:rsidRPr="008B4180" w:rsidDel="000B552C" w:rsidRDefault="007215A6" w:rsidP="00E63F7D">
            <w:pPr>
              <w:rPr>
                <w:del w:id="1801" w:author="HYD OFF31" w:date="2023-07-11T20:48:00Z"/>
                <w:sz w:val="20"/>
                <w:szCs w:val="20"/>
              </w:rPr>
            </w:pPr>
            <w:del w:id="1802" w:author="HYD OFF31" w:date="2023-07-11T20:48:00Z">
              <w:r w:rsidRPr="008B4180" w:rsidDel="000B552C">
                <w:rPr>
                  <w:sz w:val="20"/>
                  <w:szCs w:val="20"/>
                </w:rPr>
                <w:delText xml:space="preserve">Sensitivity </w:delText>
              </w:r>
            </w:del>
          </w:p>
        </w:tc>
        <w:tc>
          <w:tcPr>
            <w:tcW w:w="1167" w:type="dxa"/>
          </w:tcPr>
          <w:p w14:paraId="7C56F349" w14:textId="756CC233" w:rsidR="007215A6" w:rsidRPr="008B4180" w:rsidDel="000B552C" w:rsidRDefault="007215A6" w:rsidP="00E63F7D">
            <w:pPr>
              <w:rPr>
                <w:del w:id="1803" w:author="HYD OFF31" w:date="2023-07-11T20:48:00Z"/>
                <w:sz w:val="20"/>
                <w:szCs w:val="20"/>
              </w:rPr>
            </w:pPr>
            <w:del w:id="1804" w:author="HYD OFF31" w:date="2023-07-11T20:48:00Z">
              <w:r w:rsidRPr="008B4180" w:rsidDel="000B552C">
                <w:rPr>
                  <w:sz w:val="20"/>
                  <w:szCs w:val="20"/>
                </w:rPr>
                <w:delText xml:space="preserve">Specificity </w:delText>
              </w:r>
            </w:del>
          </w:p>
        </w:tc>
        <w:tc>
          <w:tcPr>
            <w:tcW w:w="1269" w:type="dxa"/>
          </w:tcPr>
          <w:p w14:paraId="2EC01FE5" w14:textId="3D17A3AF" w:rsidR="007215A6" w:rsidRPr="008B4180" w:rsidDel="000B552C" w:rsidRDefault="007215A6" w:rsidP="00E63F7D">
            <w:pPr>
              <w:rPr>
                <w:del w:id="1805" w:author="HYD OFF31" w:date="2023-07-11T20:48:00Z"/>
                <w:sz w:val="20"/>
                <w:szCs w:val="20"/>
              </w:rPr>
            </w:pPr>
            <w:del w:id="1806" w:author="HYD OFF31" w:date="2023-07-11T20:48:00Z">
              <w:r w:rsidRPr="008B4180" w:rsidDel="000B552C">
                <w:rPr>
                  <w:sz w:val="20"/>
                  <w:szCs w:val="20"/>
                </w:rPr>
                <w:delText xml:space="preserve">Sensitivity </w:delText>
              </w:r>
            </w:del>
          </w:p>
        </w:tc>
        <w:tc>
          <w:tcPr>
            <w:tcW w:w="1211" w:type="dxa"/>
          </w:tcPr>
          <w:p w14:paraId="1B946F15" w14:textId="4D3D33B9" w:rsidR="007215A6" w:rsidRPr="008B4180" w:rsidDel="000B552C" w:rsidRDefault="007215A6" w:rsidP="00E63F7D">
            <w:pPr>
              <w:rPr>
                <w:del w:id="1807" w:author="HYD OFF31" w:date="2023-07-11T20:48:00Z"/>
                <w:sz w:val="20"/>
                <w:szCs w:val="20"/>
              </w:rPr>
            </w:pPr>
            <w:del w:id="1808" w:author="HYD OFF31" w:date="2023-07-11T20:48:00Z">
              <w:r w:rsidRPr="008B4180" w:rsidDel="000B552C">
                <w:rPr>
                  <w:sz w:val="20"/>
                  <w:szCs w:val="20"/>
                </w:rPr>
                <w:delText xml:space="preserve">Specificity </w:delText>
              </w:r>
            </w:del>
          </w:p>
        </w:tc>
        <w:tc>
          <w:tcPr>
            <w:tcW w:w="1271" w:type="dxa"/>
          </w:tcPr>
          <w:p w14:paraId="287638C5" w14:textId="5F047385" w:rsidR="007215A6" w:rsidRPr="008B4180" w:rsidDel="000B552C" w:rsidRDefault="007215A6" w:rsidP="00E63F7D">
            <w:pPr>
              <w:rPr>
                <w:del w:id="1809" w:author="HYD OFF31" w:date="2023-07-11T20:48:00Z"/>
                <w:sz w:val="20"/>
                <w:szCs w:val="20"/>
              </w:rPr>
            </w:pPr>
            <w:del w:id="1810" w:author="HYD OFF31" w:date="2023-07-11T20:48:00Z">
              <w:r w:rsidRPr="008B4180" w:rsidDel="000B552C">
                <w:rPr>
                  <w:sz w:val="20"/>
                  <w:szCs w:val="20"/>
                </w:rPr>
                <w:delText xml:space="preserve">Sensitivity </w:delText>
              </w:r>
            </w:del>
          </w:p>
        </w:tc>
        <w:tc>
          <w:tcPr>
            <w:tcW w:w="1272" w:type="dxa"/>
          </w:tcPr>
          <w:p w14:paraId="5A6CA3A0" w14:textId="092CA85D" w:rsidR="007215A6" w:rsidRPr="008B4180" w:rsidDel="000B552C" w:rsidRDefault="007215A6" w:rsidP="00E63F7D">
            <w:pPr>
              <w:rPr>
                <w:del w:id="1811" w:author="HYD OFF31" w:date="2023-07-11T20:48:00Z"/>
                <w:sz w:val="20"/>
                <w:szCs w:val="20"/>
              </w:rPr>
            </w:pPr>
            <w:del w:id="1812" w:author="HYD OFF31" w:date="2023-07-11T20:48:00Z">
              <w:r w:rsidRPr="008B4180" w:rsidDel="000B552C">
                <w:rPr>
                  <w:sz w:val="20"/>
                  <w:szCs w:val="20"/>
                </w:rPr>
                <w:delText xml:space="preserve">Specificity </w:delText>
              </w:r>
            </w:del>
          </w:p>
        </w:tc>
        <w:tc>
          <w:tcPr>
            <w:tcW w:w="1169" w:type="dxa"/>
          </w:tcPr>
          <w:p w14:paraId="14CE0499" w14:textId="6CB1D3A3" w:rsidR="007215A6" w:rsidRPr="008B4180" w:rsidDel="000B552C" w:rsidRDefault="007215A6" w:rsidP="00E63F7D">
            <w:pPr>
              <w:rPr>
                <w:del w:id="1813" w:author="HYD OFF31" w:date="2023-07-11T20:48:00Z"/>
                <w:sz w:val="20"/>
                <w:szCs w:val="20"/>
              </w:rPr>
            </w:pPr>
            <w:del w:id="1814" w:author="HYD OFF31" w:date="2023-07-11T20:48:00Z">
              <w:r w:rsidRPr="008B4180" w:rsidDel="000B552C">
                <w:rPr>
                  <w:sz w:val="20"/>
                  <w:szCs w:val="20"/>
                </w:rPr>
                <w:delText xml:space="preserve">Sensitivity </w:delText>
              </w:r>
            </w:del>
          </w:p>
        </w:tc>
        <w:tc>
          <w:tcPr>
            <w:tcW w:w="1250" w:type="dxa"/>
          </w:tcPr>
          <w:p w14:paraId="3E932265" w14:textId="1282C79F" w:rsidR="007215A6" w:rsidRPr="008B4180" w:rsidDel="000B552C" w:rsidRDefault="007215A6" w:rsidP="00E63F7D">
            <w:pPr>
              <w:rPr>
                <w:del w:id="1815" w:author="HYD OFF31" w:date="2023-07-11T20:48:00Z"/>
                <w:sz w:val="20"/>
                <w:szCs w:val="20"/>
              </w:rPr>
            </w:pPr>
            <w:del w:id="1816" w:author="HYD OFF31" w:date="2023-07-11T20:48:00Z">
              <w:r w:rsidRPr="008B4180" w:rsidDel="000B552C">
                <w:rPr>
                  <w:sz w:val="20"/>
                  <w:szCs w:val="20"/>
                </w:rPr>
                <w:delText xml:space="preserve">Specificity </w:delText>
              </w:r>
            </w:del>
          </w:p>
        </w:tc>
      </w:tr>
      <w:tr w:rsidR="007215A6" w:rsidRPr="008B4180" w:rsidDel="000B552C" w14:paraId="62C25FC1" w14:textId="0452BDDB" w:rsidTr="00E63F7D">
        <w:trPr>
          <w:trHeight w:val="310"/>
          <w:del w:id="1817" w:author="HYD OFF31" w:date="2023-07-11T20:48:00Z"/>
        </w:trPr>
        <w:tc>
          <w:tcPr>
            <w:tcW w:w="1214" w:type="dxa"/>
          </w:tcPr>
          <w:p w14:paraId="3C02C931" w14:textId="10E204E4" w:rsidR="007215A6" w:rsidRPr="008B4180" w:rsidDel="000B552C" w:rsidRDefault="007215A6" w:rsidP="00E63F7D">
            <w:pPr>
              <w:rPr>
                <w:del w:id="1818" w:author="HYD OFF31" w:date="2023-07-11T20:48:00Z"/>
                <w:sz w:val="20"/>
                <w:szCs w:val="20"/>
              </w:rPr>
            </w:pPr>
            <w:del w:id="1819" w:author="HYD OFF31" w:date="2023-07-11T20:48:00Z">
              <w:r w:rsidRPr="008B4180" w:rsidDel="000B552C">
                <w:rPr>
                  <w:color w:val="212121"/>
                  <w:sz w:val="20"/>
                  <w:szCs w:val="20"/>
                </w:rPr>
                <w:delText>≥1</w:delText>
              </w:r>
            </w:del>
          </w:p>
        </w:tc>
        <w:tc>
          <w:tcPr>
            <w:tcW w:w="1269" w:type="dxa"/>
            <w:vAlign w:val="center"/>
          </w:tcPr>
          <w:p w14:paraId="51ED20FC" w14:textId="0D846918" w:rsidR="007215A6" w:rsidRPr="00222B6B" w:rsidDel="000B552C" w:rsidRDefault="007215A6" w:rsidP="00E63F7D">
            <w:pPr>
              <w:rPr>
                <w:del w:id="1820" w:author="HYD OFF31" w:date="2023-07-11T20:48:00Z"/>
              </w:rPr>
            </w:pPr>
            <w:del w:id="1821" w:author="HYD OFF31" w:date="2023-07-11T20:48:00Z">
              <w:r w:rsidRPr="002D55E4" w:rsidDel="000B552C">
                <w:rPr>
                  <w:rFonts w:eastAsia="Times New Roman"/>
                  <w:lang w:eastAsia="en-GB"/>
                </w:rPr>
                <w:delText>94.69%</w:delText>
              </w:r>
            </w:del>
          </w:p>
        </w:tc>
        <w:tc>
          <w:tcPr>
            <w:tcW w:w="1167" w:type="dxa"/>
            <w:vAlign w:val="center"/>
          </w:tcPr>
          <w:p w14:paraId="111748A1" w14:textId="10AC5DE0" w:rsidR="007215A6" w:rsidRPr="00222B6B" w:rsidDel="000B552C" w:rsidRDefault="007215A6" w:rsidP="00E63F7D">
            <w:pPr>
              <w:rPr>
                <w:del w:id="1822" w:author="HYD OFF31" w:date="2023-07-11T20:48:00Z"/>
              </w:rPr>
            </w:pPr>
            <w:del w:id="1823" w:author="HYD OFF31" w:date="2023-07-11T20:48:00Z">
              <w:r w:rsidRPr="002D55E4" w:rsidDel="000B552C">
                <w:rPr>
                  <w:rFonts w:eastAsia="Times New Roman"/>
                  <w:lang w:eastAsia="en-GB"/>
                </w:rPr>
                <w:delText>36.50%</w:delText>
              </w:r>
            </w:del>
          </w:p>
        </w:tc>
        <w:tc>
          <w:tcPr>
            <w:tcW w:w="1269" w:type="dxa"/>
            <w:vAlign w:val="center"/>
          </w:tcPr>
          <w:p w14:paraId="4549FD3D" w14:textId="1331FFF5" w:rsidR="007215A6" w:rsidRPr="00222B6B" w:rsidDel="000B552C" w:rsidRDefault="007215A6" w:rsidP="00E63F7D">
            <w:pPr>
              <w:rPr>
                <w:del w:id="1824" w:author="HYD OFF31" w:date="2023-07-11T20:48:00Z"/>
              </w:rPr>
            </w:pPr>
            <w:del w:id="1825" w:author="HYD OFF31" w:date="2023-07-11T20:48:00Z">
              <w:r w:rsidRPr="002D55E4" w:rsidDel="000B552C">
                <w:rPr>
                  <w:rFonts w:eastAsia="Times New Roman"/>
                  <w:lang w:eastAsia="en-GB"/>
                </w:rPr>
                <w:delText>91.49%</w:delText>
              </w:r>
            </w:del>
          </w:p>
        </w:tc>
        <w:tc>
          <w:tcPr>
            <w:tcW w:w="1211" w:type="dxa"/>
            <w:vAlign w:val="center"/>
          </w:tcPr>
          <w:p w14:paraId="4284E234" w14:textId="106F610C" w:rsidR="007215A6" w:rsidRPr="00222B6B" w:rsidDel="000B552C" w:rsidRDefault="007215A6" w:rsidP="00E63F7D">
            <w:pPr>
              <w:rPr>
                <w:del w:id="1826" w:author="HYD OFF31" w:date="2023-07-11T20:48:00Z"/>
              </w:rPr>
            </w:pPr>
            <w:del w:id="1827" w:author="HYD OFF31" w:date="2023-07-11T20:48:00Z">
              <w:r w:rsidRPr="002D55E4" w:rsidDel="000B552C">
                <w:rPr>
                  <w:rFonts w:eastAsia="Times New Roman"/>
                  <w:lang w:eastAsia="en-GB"/>
                </w:rPr>
                <w:delText>37.63%</w:delText>
              </w:r>
            </w:del>
          </w:p>
        </w:tc>
        <w:tc>
          <w:tcPr>
            <w:tcW w:w="1271" w:type="dxa"/>
            <w:vAlign w:val="center"/>
          </w:tcPr>
          <w:p w14:paraId="7EE6C4F2" w14:textId="162A8B7E" w:rsidR="007215A6" w:rsidRPr="00222B6B" w:rsidDel="000B552C" w:rsidRDefault="007215A6" w:rsidP="00E63F7D">
            <w:pPr>
              <w:rPr>
                <w:del w:id="1828" w:author="HYD OFF31" w:date="2023-07-11T20:48:00Z"/>
              </w:rPr>
            </w:pPr>
            <w:del w:id="1829" w:author="HYD OFF31" w:date="2023-07-11T20:48:00Z">
              <w:r w:rsidRPr="002D55E4" w:rsidDel="000B552C">
                <w:rPr>
                  <w:rFonts w:eastAsia="Times New Roman"/>
                  <w:lang w:eastAsia="en-GB"/>
                </w:rPr>
                <w:delText>94.12%</w:delText>
              </w:r>
            </w:del>
          </w:p>
        </w:tc>
        <w:tc>
          <w:tcPr>
            <w:tcW w:w="1272" w:type="dxa"/>
            <w:vAlign w:val="center"/>
          </w:tcPr>
          <w:p w14:paraId="761E72DE" w14:textId="2D516ECA" w:rsidR="007215A6" w:rsidRPr="00222B6B" w:rsidDel="000B552C" w:rsidRDefault="007215A6" w:rsidP="00E63F7D">
            <w:pPr>
              <w:rPr>
                <w:del w:id="1830" w:author="HYD OFF31" w:date="2023-07-11T20:48:00Z"/>
              </w:rPr>
            </w:pPr>
            <w:del w:id="1831" w:author="HYD OFF31" w:date="2023-07-11T20:48:00Z">
              <w:r w:rsidRPr="002D55E4" w:rsidDel="000B552C">
                <w:rPr>
                  <w:rFonts w:eastAsia="Times New Roman"/>
                  <w:lang w:eastAsia="en-GB"/>
                </w:rPr>
                <w:delText>39.12%</w:delText>
              </w:r>
            </w:del>
          </w:p>
        </w:tc>
        <w:tc>
          <w:tcPr>
            <w:tcW w:w="1169" w:type="dxa"/>
            <w:vAlign w:val="center"/>
          </w:tcPr>
          <w:p w14:paraId="0929B1B4" w14:textId="25457FF8" w:rsidR="007215A6" w:rsidRPr="00222B6B" w:rsidDel="000B552C" w:rsidRDefault="007215A6" w:rsidP="00E63F7D">
            <w:pPr>
              <w:rPr>
                <w:del w:id="1832" w:author="HYD OFF31" w:date="2023-07-11T20:48:00Z"/>
              </w:rPr>
            </w:pPr>
            <w:del w:id="1833" w:author="HYD OFF31" w:date="2023-07-11T20:48:00Z">
              <w:r w:rsidRPr="002D55E4" w:rsidDel="000B552C">
                <w:rPr>
                  <w:rFonts w:eastAsia="Times New Roman"/>
                  <w:lang w:eastAsia="en-GB"/>
                </w:rPr>
                <w:delText>88.89%</w:delText>
              </w:r>
            </w:del>
          </w:p>
        </w:tc>
        <w:tc>
          <w:tcPr>
            <w:tcW w:w="1250" w:type="dxa"/>
            <w:vAlign w:val="center"/>
          </w:tcPr>
          <w:p w14:paraId="1F92EE08" w14:textId="372AE9A9" w:rsidR="007215A6" w:rsidRPr="00222B6B" w:rsidDel="000B552C" w:rsidRDefault="007215A6" w:rsidP="00E63F7D">
            <w:pPr>
              <w:rPr>
                <w:del w:id="1834" w:author="HYD OFF31" w:date="2023-07-11T20:48:00Z"/>
              </w:rPr>
            </w:pPr>
            <w:del w:id="1835" w:author="HYD OFF31" w:date="2023-07-11T20:48:00Z">
              <w:r w:rsidRPr="002D55E4" w:rsidDel="000B552C">
                <w:rPr>
                  <w:rFonts w:eastAsia="Times New Roman"/>
                  <w:lang w:eastAsia="en-GB"/>
                </w:rPr>
                <w:delText>41.88%</w:delText>
              </w:r>
            </w:del>
          </w:p>
        </w:tc>
      </w:tr>
      <w:tr w:rsidR="007215A6" w:rsidRPr="008B4180" w:rsidDel="000B552C" w14:paraId="0FF739E4" w14:textId="28D69A05" w:rsidTr="00E63F7D">
        <w:trPr>
          <w:trHeight w:val="310"/>
          <w:del w:id="1836" w:author="HYD OFF31" w:date="2023-07-11T20:48:00Z"/>
        </w:trPr>
        <w:tc>
          <w:tcPr>
            <w:tcW w:w="1214" w:type="dxa"/>
          </w:tcPr>
          <w:p w14:paraId="55E04774" w14:textId="3C0567B9" w:rsidR="007215A6" w:rsidRPr="008B4180" w:rsidDel="000B552C" w:rsidRDefault="007215A6" w:rsidP="00E63F7D">
            <w:pPr>
              <w:rPr>
                <w:del w:id="1837" w:author="HYD OFF31" w:date="2023-07-11T20:48:00Z"/>
                <w:sz w:val="20"/>
                <w:szCs w:val="20"/>
              </w:rPr>
            </w:pPr>
            <w:del w:id="1838" w:author="HYD OFF31" w:date="2023-07-11T20:48:00Z">
              <w:r w:rsidRPr="008B4180" w:rsidDel="000B552C">
                <w:rPr>
                  <w:color w:val="212121"/>
                  <w:sz w:val="20"/>
                  <w:szCs w:val="20"/>
                </w:rPr>
                <w:delText>≥ 2</w:delText>
              </w:r>
            </w:del>
          </w:p>
        </w:tc>
        <w:tc>
          <w:tcPr>
            <w:tcW w:w="1269" w:type="dxa"/>
            <w:vAlign w:val="center"/>
          </w:tcPr>
          <w:p w14:paraId="18220CE7" w14:textId="7526212F" w:rsidR="007215A6" w:rsidRPr="00222B6B" w:rsidDel="000B552C" w:rsidRDefault="007215A6" w:rsidP="00E63F7D">
            <w:pPr>
              <w:rPr>
                <w:del w:id="1839" w:author="HYD OFF31" w:date="2023-07-11T20:48:00Z"/>
              </w:rPr>
            </w:pPr>
            <w:del w:id="1840" w:author="HYD OFF31" w:date="2023-07-11T20:48:00Z">
              <w:r w:rsidRPr="002D55E4" w:rsidDel="000B552C">
                <w:rPr>
                  <w:rFonts w:eastAsia="Times New Roman"/>
                  <w:lang w:eastAsia="en-GB"/>
                </w:rPr>
                <w:delText>82.30%</w:delText>
              </w:r>
            </w:del>
          </w:p>
        </w:tc>
        <w:tc>
          <w:tcPr>
            <w:tcW w:w="1167" w:type="dxa"/>
            <w:vAlign w:val="center"/>
          </w:tcPr>
          <w:p w14:paraId="6D55B2A3" w14:textId="2926765F" w:rsidR="007215A6" w:rsidRPr="00222B6B" w:rsidDel="000B552C" w:rsidRDefault="007215A6" w:rsidP="00E63F7D">
            <w:pPr>
              <w:rPr>
                <w:del w:id="1841" w:author="HYD OFF31" w:date="2023-07-11T20:48:00Z"/>
              </w:rPr>
            </w:pPr>
            <w:del w:id="1842" w:author="HYD OFF31" w:date="2023-07-11T20:48:00Z">
              <w:r w:rsidRPr="002D55E4" w:rsidDel="000B552C">
                <w:rPr>
                  <w:rFonts w:eastAsia="Times New Roman"/>
                  <w:lang w:eastAsia="en-GB"/>
                </w:rPr>
                <w:delText>62.14%</w:delText>
              </w:r>
            </w:del>
          </w:p>
        </w:tc>
        <w:tc>
          <w:tcPr>
            <w:tcW w:w="1269" w:type="dxa"/>
            <w:vAlign w:val="center"/>
          </w:tcPr>
          <w:p w14:paraId="0BB30450" w14:textId="36581FF3" w:rsidR="007215A6" w:rsidRPr="00222B6B" w:rsidDel="000B552C" w:rsidRDefault="007215A6" w:rsidP="00E63F7D">
            <w:pPr>
              <w:rPr>
                <w:del w:id="1843" w:author="HYD OFF31" w:date="2023-07-11T20:48:00Z"/>
              </w:rPr>
            </w:pPr>
            <w:del w:id="1844" w:author="HYD OFF31" w:date="2023-07-11T20:48:00Z">
              <w:r w:rsidRPr="002D55E4" w:rsidDel="000B552C">
                <w:rPr>
                  <w:rFonts w:eastAsia="Times New Roman"/>
                  <w:lang w:eastAsia="en-GB"/>
                </w:rPr>
                <w:delText>75.89%</w:delText>
              </w:r>
            </w:del>
          </w:p>
        </w:tc>
        <w:tc>
          <w:tcPr>
            <w:tcW w:w="1211" w:type="dxa"/>
            <w:vAlign w:val="center"/>
          </w:tcPr>
          <w:p w14:paraId="6DB93685" w14:textId="22EC6C12" w:rsidR="007215A6" w:rsidRPr="00222B6B" w:rsidDel="000B552C" w:rsidRDefault="007215A6" w:rsidP="00E63F7D">
            <w:pPr>
              <w:rPr>
                <w:del w:id="1845" w:author="HYD OFF31" w:date="2023-07-11T20:48:00Z"/>
              </w:rPr>
            </w:pPr>
            <w:del w:id="1846" w:author="HYD OFF31" w:date="2023-07-11T20:48:00Z">
              <w:r w:rsidRPr="002D55E4" w:rsidDel="000B552C">
                <w:rPr>
                  <w:rFonts w:eastAsia="Times New Roman"/>
                  <w:lang w:eastAsia="en-GB"/>
                </w:rPr>
                <w:delText>62.28%</w:delText>
              </w:r>
            </w:del>
          </w:p>
        </w:tc>
        <w:tc>
          <w:tcPr>
            <w:tcW w:w="1271" w:type="dxa"/>
            <w:vAlign w:val="center"/>
          </w:tcPr>
          <w:p w14:paraId="756D74C3" w14:textId="45B8B305" w:rsidR="007215A6" w:rsidRPr="00222B6B" w:rsidDel="000B552C" w:rsidRDefault="007215A6" w:rsidP="00E63F7D">
            <w:pPr>
              <w:rPr>
                <w:del w:id="1847" w:author="HYD OFF31" w:date="2023-07-11T20:48:00Z"/>
              </w:rPr>
            </w:pPr>
            <w:del w:id="1848" w:author="HYD OFF31" w:date="2023-07-11T20:48:00Z">
              <w:r w:rsidRPr="002D55E4" w:rsidDel="000B552C">
                <w:rPr>
                  <w:rFonts w:eastAsia="Times New Roman"/>
                  <w:lang w:eastAsia="en-GB"/>
                </w:rPr>
                <w:delText>82.35%</w:delText>
              </w:r>
            </w:del>
          </w:p>
        </w:tc>
        <w:tc>
          <w:tcPr>
            <w:tcW w:w="1272" w:type="dxa"/>
            <w:vAlign w:val="center"/>
          </w:tcPr>
          <w:p w14:paraId="03256523" w14:textId="1AAD6211" w:rsidR="007215A6" w:rsidRPr="00222B6B" w:rsidDel="000B552C" w:rsidRDefault="007215A6" w:rsidP="00E63F7D">
            <w:pPr>
              <w:rPr>
                <w:del w:id="1849" w:author="HYD OFF31" w:date="2023-07-11T20:48:00Z"/>
              </w:rPr>
            </w:pPr>
            <w:del w:id="1850" w:author="HYD OFF31" w:date="2023-07-11T20:48:00Z">
              <w:r w:rsidRPr="002D55E4" w:rsidDel="000B552C">
                <w:rPr>
                  <w:rFonts w:eastAsia="Times New Roman"/>
                  <w:lang w:eastAsia="en-GB"/>
                </w:rPr>
                <w:delText>64.64%</w:delText>
              </w:r>
            </w:del>
          </w:p>
        </w:tc>
        <w:tc>
          <w:tcPr>
            <w:tcW w:w="1169" w:type="dxa"/>
            <w:shd w:val="clear" w:color="auto" w:fill="E7E6E6" w:themeFill="background2"/>
            <w:vAlign w:val="center"/>
          </w:tcPr>
          <w:p w14:paraId="4CA5B2C6" w14:textId="4903799C" w:rsidR="007215A6" w:rsidRPr="00222B6B" w:rsidDel="000B552C" w:rsidRDefault="007215A6" w:rsidP="00E63F7D">
            <w:pPr>
              <w:rPr>
                <w:del w:id="1851" w:author="HYD OFF31" w:date="2023-07-11T20:48:00Z"/>
                <w:rFonts w:eastAsia="Times New Roman"/>
                <w:b/>
                <w:bCs/>
                <w:lang w:eastAsia="en-GB"/>
              </w:rPr>
            </w:pPr>
            <w:del w:id="1852" w:author="HYD OFF31" w:date="2023-07-11T20:48:00Z">
              <w:r w:rsidRPr="002D55E4" w:rsidDel="000B552C">
                <w:rPr>
                  <w:rFonts w:eastAsia="Times New Roman"/>
                  <w:b/>
                  <w:bCs/>
                  <w:lang w:eastAsia="en-GB"/>
                </w:rPr>
                <w:delText>71.43%</w:delText>
              </w:r>
            </w:del>
          </w:p>
          <w:p w14:paraId="0BC84594" w14:textId="031144F9" w:rsidR="007215A6" w:rsidRPr="00222B6B" w:rsidDel="000B552C" w:rsidRDefault="007215A6" w:rsidP="00E63F7D">
            <w:pPr>
              <w:rPr>
                <w:del w:id="1853" w:author="HYD OFF31" w:date="2023-07-11T20:48:00Z"/>
                <w:b/>
                <w:bCs/>
              </w:rPr>
            </w:pPr>
            <w:del w:id="1854" w:author="HYD OFF31" w:date="2023-07-11T20:48:00Z">
              <w:r w:rsidRPr="00222B6B" w:rsidDel="000B552C">
                <w:rPr>
                  <w:b/>
                  <w:bCs/>
                  <w:sz w:val="20"/>
                  <w:szCs w:val="20"/>
                </w:rPr>
                <w:delText>PPV=3%</w:delText>
              </w:r>
            </w:del>
          </w:p>
        </w:tc>
        <w:tc>
          <w:tcPr>
            <w:tcW w:w="1250" w:type="dxa"/>
            <w:shd w:val="clear" w:color="auto" w:fill="E7E6E6" w:themeFill="background2"/>
            <w:vAlign w:val="center"/>
          </w:tcPr>
          <w:p w14:paraId="1D21FB9C" w14:textId="4C11A330" w:rsidR="007215A6" w:rsidRPr="00222B6B" w:rsidDel="000B552C" w:rsidRDefault="007215A6" w:rsidP="00E63F7D">
            <w:pPr>
              <w:rPr>
                <w:del w:id="1855" w:author="HYD OFF31" w:date="2023-07-11T20:48:00Z"/>
                <w:rFonts w:eastAsia="Times New Roman"/>
                <w:b/>
                <w:bCs/>
                <w:lang w:eastAsia="en-GB"/>
              </w:rPr>
            </w:pPr>
            <w:del w:id="1856" w:author="HYD OFF31" w:date="2023-07-11T20:48:00Z">
              <w:r w:rsidRPr="002D55E4" w:rsidDel="000B552C">
                <w:rPr>
                  <w:rFonts w:eastAsia="Times New Roman"/>
                  <w:b/>
                  <w:bCs/>
                  <w:lang w:eastAsia="en-GB"/>
                </w:rPr>
                <w:delText>65.14%</w:delText>
              </w:r>
            </w:del>
          </w:p>
          <w:p w14:paraId="3BBE5608" w14:textId="49003AA5" w:rsidR="007215A6" w:rsidRPr="00222B6B" w:rsidDel="000B552C" w:rsidRDefault="007215A6" w:rsidP="00E63F7D">
            <w:pPr>
              <w:rPr>
                <w:del w:id="1857" w:author="HYD OFF31" w:date="2023-07-11T20:48:00Z"/>
                <w:b/>
                <w:bCs/>
              </w:rPr>
            </w:pPr>
            <w:del w:id="1858" w:author="HYD OFF31" w:date="2023-07-11T20:48:00Z">
              <w:r w:rsidRPr="00222B6B" w:rsidDel="000B552C">
                <w:rPr>
                  <w:b/>
                  <w:bCs/>
                  <w:sz w:val="20"/>
                  <w:szCs w:val="20"/>
                </w:rPr>
                <w:delText>NPV=&gt;99%</w:delText>
              </w:r>
            </w:del>
          </w:p>
        </w:tc>
      </w:tr>
      <w:tr w:rsidR="007215A6" w:rsidRPr="008B4180" w:rsidDel="000B552C" w14:paraId="5CD742C5" w14:textId="4E035C6A" w:rsidTr="00E63F7D">
        <w:trPr>
          <w:trHeight w:val="290"/>
          <w:del w:id="1859" w:author="HYD OFF31" w:date="2023-07-11T20:48:00Z"/>
        </w:trPr>
        <w:tc>
          <w:tcPr>
            <w:tcW w:w="1214" w:type="dxa"/>
          </w:tcPr>
          <w:p w14:paraId="1A749029" w14:textId="55CA6E12" w:rsidR="007215A6" w:rsidRPr="008B4180" w:rsidDel="000B552C" w:rsidRDefault="007215A6" w:rsidP="00E63F7D">
            <w:pPr>
              <w:rPr>
                <w:del w:id="1860" w:author="HYD OFF31" w:date="2023-07-11T20:48:00Z"/>
                <w:sz w:val="20"/>
                <w:szCs w:val="20"/>
              </w:rPr>
            </w:pPr>
            <w:del w:id="1861" w:author="HYD OFF31" w:date="2023-07-11T20:48:00Z">
              <w:r w:rsidRPr="008B4180" w:rsidDel="000B552C">
                <w:rPr>
                  <w:color w:val="212121"/>
                  <w:sz w:val="20"/>
                  <w:szCs w:val="20"/>
                </w:rPr>
                <w:delText>≥ 3</w:delText>
              </w:r>
            </w:del>
          </w:p>
        </w:tc>
        <w:tc>
          <w:tcPr>
            <w:tcW w:w="1269" w:type="dxa"/>
            <w:shd w:val="clear" w:color="auto" w:fill="E7E6E6" w:themeFill="background2"/>
            <w:vAlign w:val="center"/>
          </w:tcPr>
          <w:p w14:paraId="04CB2E72" w14:textId="20A10A0D" w:rsidR="007215A6" w:rsidRPr="00222B6B" w:rsidDel="000B552C" w:rsidRDefault="007215A6" w:rsidP="00E63F7D">
            <w:pPr>
              <w:rPr>
                <w:del w:id="1862" w:author="HYD OFF31" w:date="2023-07-11T20:48:00Z"/>
                <w:rFonts w:eastAsia="Times New Roman"/>
                <w:b/>
                <w:bCs/>
                <w:lang w:eastAsia="en-GB"/>
              </w:rPr>
            </w:pPr>
            <w:del w:id="1863" w:author="HYD OFF31" w:date="2023-07-11T20:48:00Z">
              <w:r w:rsidRPr="002D55E4" w:rsidDel="000B552C">
                <w:rPr>
                  <w:rFonts w:eastAsia="Times New Roman"/>
                  <w:b/>
                  <w:bCs/>
                  <w:lang w:eastAsia="en-GB"/>
                </w:rPr>
                <w:delText>68.14%</w:delText>
              </w:r>
            </w:del>
          </w:p>
          <w:p w14:paraId="01C16BB6" w14:textId="14A9E088" w:rsidR="007215A6" w:rsidRPr="00222B6B" w:rsidDel="000B552C" w:rsidRDefault="007215A6" w:rsidP="00E63F7D">
            <w:pPr>
              <w:rPr>
                <w:del w:id="1864" w:author="HYD OFF31" w:date="2023-07-11T20:48:00Z"/>
                <w:b/>
                <w:bCs/>
              </w:rPr>
            </w:pPr>
            <w:del w:id="1865" w:author="HYD OFF31" w:date="2023-07-11T20:48:00Z">
              <w:r w:rsidRPr="00222B6B" w:rsidDel="000B552C">
                <w:rPr>
                  <w:b/>
                  <w:bCs/>
                </w:rPr>
                <w:delText>PPV=5%</w:delText>
              </w:r>
            </w:del>
          </w:p>
        </w:tc>
        <w:tc>
          <w:tcPr>
            <w:tcW w:w="1167" w:type="dxa"/>
            <w:shd w:val="clear" w:color="auto" w:fill="E7E6E6" w:themeFill="background2"/>
            <w:vAlign w:val="center"/>
          </w:tcPr>
          <w:p w14:paraId="744DE39B" w14:textId="2278D8F3" w:rsidR="007215A6" w:rsidRPr="00222B6B" w:rsidDel="000B552C" w:rsidRDefault="007215A6" w:rsidP="00E63F7D">
            <w:pPr>
              <w:rPr>
                <w:del w:id="1866" w:author="HYD OFF31" w:date="2023-07-11T20:48:00Z"/>
                <w:rFonts w:eastAsia="Times New Roman"/>
                <w:b/>
                <w:bCs/>
                <w:lang w:eastAsia="en-GB"/>
              </w:rPr>
            </w:pPr>
            <w:del w:id="1867" w:author="HYD OFF31" w:date="2023-07-11T20:48:00Z">
              <w:r w:rsidRPr="002D55E4" w:rsidDel="000B552C">
                <w:rPr>
                  <w:rFonts w:eastAsia="Times New Roman"/>
                  <w:b/>
                  <w:bCs/>
                  <w:lang w:eastAsia="en-GB"/>
                </w:rPr>
                <w:delText>78.17%</w:delText>
              </w:r>
            </w:del>
          </w:p>
          <w:p w14:paraId="6B219DE1" w14:textId="384C8BE8" w:rsidR="007215A6" w:rsidRPr="00222B6B" w:rsidDel="000B552C" w:rsidRDefault="007215A6" w:rsidP="00E63F7D">
            <w:pPr>
              <w:rPr>
                <w:del w:id="1868" w:author="HYD OFF31" w:date="2023-07-11T20:48:00Z"/>
                <w:b/>
                <w:bCs/>
              </w:rPr>
            </w:pPr>
            <w:del w:id="1869" w:author="HYD OFF31" w:date="2023-07-11T20:48:00Z">
              <w:r w:rsidRPr="00222B6B" w:rsidDel="000B552C">
                <w:rPr>
                  <w:b/>
                  <w:bCs/>
                </w:rPr>
                <w:delText>NPV=99%</w:delText>
              </w:r>
            </w:del>
          </w:p>
        </w:tc>
        <w:tc>
          <w:tcPr>
            <w:tcW w:w="1269" w:type="dxa"/>
            <w:vAlign w:val="center"/>
          </w:tcPr>
          <w:p w14:paraId="03B2B927" w14:textId="748AADF8" w:rsidR="007215A6" w:rsidRPr="00222B6B" w:rsidDel="000B552C" w:rsidRDefault="007215A6" w:rsidP="00E63F7D">
            <w:pPr>
              <w:rPr>
                <w:del w:id="1870" w:author="HYD OFF31" w:date="2023-07-11T20:48:00Z"/>
              </w:rPr>
            </w:pPr>
            <w:del w:id="1871" w:author="HYD OFF31" w:date="2023-07-11T20:48:00Z">
              <w:r w:rsidRPr="002D55E4" w:rsidDel="000B552C">
                <w:rPr>
                  <w:rFonts w:eastAsia="Times New Roman"/>
                  <w:lang w:eastAsia="en-GB"/>
                </w:rPr>
                <w:delText>64.54%</w:delText>
              </w:r>
            </w:del>
          </w:p>
        </w:tc>
        <w:tc>
          <w:tcPr>
            <w:tcW w:w="1211" w:type="dxa"/>
            <w:vAlign w:val="center"/>
          </w:tcPr>
          <w:p w14:paraId="7A75BCBF" w14:textId="65813CD6" w:rsidR="007215A6" w:rsidRPr="00222B6B" w:rsidDel="000B552C" w:rsidRDefault="007215A6" w:rsidP="00E63F7D">
            <w:pPr>
              <w:rPr>
                <w:del w:id="1872" w:author="HYD OFF31" w:date="2023-07-11T20:48:00Z"/>
              </w:rPr>
            </w:pPr>
            <w:del w:id="1873" w:author="HYD OFF31" w:date="2023-07-11T20:48:00Z">
              <w:r w:rsidRPr="002D55E4" w:rsidDel="000B552C">
                <w:rPr>
                  <w:rFonts w:eastAsia="Times New Roman"/>
                  <w:lang w:eastAsia="en-GB"/>
                </w:rPr>
                <w:delText>77.57%</w:delText>
              </w:r>
            </w:del>
          </w:p>
        </w:tc>
        <w:tc>
          <w:tcPr>
            <w:tcW w:w="1271" w:type="dxa"/>
            <w:vAlign w:val="center"/>
          </w:tcPr>
          <w:p w14:paraId="11D6D257" w14:textId="06B5AE50" w:rsidR="007215A6" w:rsidRPr="00222B6B" w:rsidDel="000B552C" w:rsidRDefault="007215A6" w:rsidP="00E63F7D">
            <w:pPr>
              <w:rPr>
                <w:del w:id="1874" w:author="HYD OFF31" w:date="2023-07-11T20:48:00Z"/>
              </w:rPr>
            </w:pPr>
            <w:del w:id="1875" w:author="HYD OFF31" w:date="2023-07-11T20:48:00Z">
              <w:r w:rsidRPr="002D55E4" w:rsidDel="000B552C">
                <w:rPr>
                  <w:rFonts w:eastAsia="Times New Roman"/>
                  <w:lang w:eastAsia="en-GB"/>
                </w:rPr>
                <w:delText>70.59%</w:delText>
              </w:r>
            </w:del>
          </w:p>
        </w:tc>
        <w:tc>
          <w:tcPr>
            <w:tcW w:w="1272" w:type="dxa"/>
            <w:vAlign w:val="center"/>
          </w:tcPr>
          <w:p w14:paraId="79501D42" w14:textId="53300681" w:rsidR="007215A6" w:rsidRPr="00222B6B" w:rsidDel="000B552C" w:rsidRDefault="007215A6" w:rsidP="00E63F7D">
            <w:pPr>
              <w:rPr>
                <w:del w:id="1876" w:author="HYD OFF31" w:date="2023-07-11T20:48:00Z"/>
              </w:rPr>
            </w:pPr>
            <w:del w:id="1877" w:author="HYD OFF31" w:date="2023-07-11T20:48:00Z">
              <w:r w:rsidRPr="002D55E4" w:rsidDel="000B552C">
                <w:rPr>
                  <w:rFonts w:eastAsia="Times New Roman"/>
                  <w:lang w:eastAsia="en-GB"/>
                </w:rPr>
                <w:delText>79.56%</w:delText>
              </w:r>
            </w:del>
          </w:p>
        </w:tc>
        <w:tc>
          <w:tcPr>
            <w:tcW w:w="1169" w:type="dxa"/>
            <w:vAlign w:val="center"/>
          </w:tcPr>
          <w:p w14:paraId="117F5C06" w14:textId="7EB7CC91" w:rsidR="007215A6" w:rsidRPr="00222B6B" w:rsidDel="000B552C" w:rsidRDefault="007215A6" w:rsidP="00E63F7D">
            <w:pPr>
              <w:rPr>
                <w:del w:id="1878" w:author="HYD OFF31" w:date="2023-07-11T20:48:00Z"/>
              </w:rPr>
            </w:pPr>
            <w:del w:id="1879" w:author="HYD OFF31" w:date="2023-07-11T20:48:00Z">
              <w:r w:rsidRPr="002D55E4" w:rsidDel="000B552C">
                <w:rPr>
                  <w:rFonts w:eastAsia="Times New Roman"/>
                  <w:lang w:eastAsia="en-GB"/>
                </w:rPr>
                <w:delText>50.79%</w:delText>
              </w:r>
            </w:del>
          </w:p>
        </w:tc>
        <w:tc>
          <w:tcPr>
            <w:tcW w:w="1250" w:type="dxa"/>
            <w:vAlign w:val="center"/>
          </w:tcPr>
          <w:p w14:paraId="5DFA0D26" w14:textId="01EBCC25" w:rsidR="007215A6" w:rsidRPr="00222B6B" w:rsidDel="000B552C" w:rsidRDefault="007215A6" w:rsidP="00E63F7D">
            <w:pPr>
              <w:rPr>
                <w:del w:id="1880" w:author="HYD OFF31" w:date="2023-07-11T20:48:00Z"/>
              </w:rPr>
            </w:pPr>
            <w:del w:id="1881" w:author="HYD OFF31" w:date="2023-07-11T20:48:00Z">
              <w:r w:rsidRPr="002D55E4" w:rsidDel="000B552C">
                <w:rPr>
                  <w:rFonts w:eastAsia="Times New Roman"/>
                  <w:lang w:eastAsia="en-GB"/>
                </w:rPr>
                <w:delText>78.52%</w:delText>
              </w:r>
            </w:del>
          </w:p>
        </w:tc>
      </w:tr>
      <w:tr w:rsidR="007215A6" w:rsidRPr="008B4180" w:rsidDel="000B552C" w14:paraId="1E8813B1" w14:textId="24481E84" w:rsidTr="00E63F7D">
        <w:trPr>
          <w:trHeight w:val="290"/>
          <w:del w:id="1882" w:author="HYD OFF31" w:date="2023-07-11T20:48:00Z"/>
        </w:trPr>
        <w:tc>
          <w:tcPr>
            <w:tcW w:w="1214" w:type="dxa"/>
          </w:tcPr>
          <w:p w14:paraId="492962D9" w14:textId="1A6BCB34" w:rsidR="007215A6" w:rsidRPr="008B4180" w:rsidDel="000B552C" w:rsidRDefault="007215A6" w:rsidP="00E63F7D">
            <w:pPr>
              <w:rPr>
                <w:del w:id="1883" w:author="HYD OFF31" w:date="2023-07-11T20:48:00Z"/>
                <w:sz w:val="20"/>
                <w:szCs w:val="20"/>
              </w:rPr>
            </w:pPr>
            <w:del w:id="1884" w:author="HYD OFF31" w:date="2023-07-11T20:48:00Z">
              <w:r w:rsidRPr="008B4180" w:rsidDel="000B552C">
                <w:rPr>
                  <w:color w:val="212121"/>
                  <w:sz w:val="20"/>
                  <w:szCs w:val="20"/>
                </w:rPr>
                <w:delText>≥ 4</w:delText>
              </w:r>
            </w:del>
          </w:p>
        </w:tc>
        <w:tc>
          <w:tcPr>
            <w:tcW w:w="1269" w:type="dxa"/>
            <w:vAlign w:val="center"/>
          </w:tcPr>
          <w:p w14:paraId="53C1EC28" w14:textId="4887E55E" w:rsidR="007215A6" w:rsidRPr="00222B6B" w:rsidDel="000B552C" w:rsidRDefault="007215A6" w:rsidP="00E63F7D">
            <w:pPr>
              <w:rPr>
                <w:del w:id="1885" w:author="HYD OFF31" w:date="2023-07-11T20:48:00Z"/>
              </w:rPr>
            </w:pPr>
            <w:del w:id="1886" w:author="HYD OFF31" w:date="2023-07-11T20:48:00Z">
              <w:r w:rsidRPr="002D55E4" w:rsidDel="000B552C">
                <w:rPr>
                  <w:rFonts w:eastAsia="Times New Roman"/>
                  <w:lang w:eastAsia="en-GB"/>
                </w:rPr>
                <w:delText>57.52%</w:delText>
              </w:r>
            </w:del>
          </w:p>
        </w:tc>
        <w:tc>
          <w:tcPr>
            <w:tcW w:w="1167" w:type="dxa"/>
            <w:vAlign w:val="center"/>
          </w:tcPr>
          <w:p w14:paraId="518DA5C1" w14:textId="149E2292" w:rsidR="007215A6" w:rsidRPr="00222B6B" w:rsidDel="000B552C" w:rsidRDefault="007215A6" w:rsidP="00E63F7D">
            <w:pPr>
              <w:rPr>
                <w:del w:id="1887" w:author="HYD OFF31" w:date="2023-07-11T20:48:00Z"/>
              </w:rPr>
            </w:pPr>
            <w:del w:id="1888" w:author="HYD OFF31" w:date="2023-07-11T20:48:00Z">
              <w:r w:rsidRPr="002D55E4" w:rsidDel="000B552C">
                <w:rPr>
                  <w:rFonts w:eastAsia="Times New Roman"/>
                  <w:lang w:eastAsia="en-GB"/>
                </w:rPr>
                <w:delText>88.18%</w:delText>
              </w:r>
            </w:del>
          </w:p>
        </w:tc>
        <w:tc>
          <w:tcPr>
            <w:tcW w:w="1269" w:type="dxa"/>
            <w:shd w:val="clear" w:color="auto" w:fill="E7E6E6" w:themeFill="background2"/>
            <w:vAlign w:val="center"/>
          </w:tcPr>
          <w:p w14:paraId="421CB42E" w14:textId="64B49D97" w:rsidR="007215A6" w:rsidRPr="00222B6B" w:rsidDel="000B552C" w:rsidRDefault="007215A6" w:rsidP="00E63F7D">
            <w:pPr>
              <w:rPr>
                <w:del w:id="1889" w:author="HYD OFF31" w:date="2023-07-11T20:48:00Z"/>
                <w:rFonts w:eastAsia="Times New Roman"/>
                <w:b/>
                <w:bCs/>
                <w:lang w:eastAsia="en-GB"/>
              </w:rPr>
            </w:pPr>
            <w:del w:id="1890" w:author="HYD OFF31" w:date="2023-07-11T20:48:00Z">
              <w:r w:rsidRPr="002D55E4" w:rsidDel="000B552C">
                <w:rPr>
                  <w:rFonts w:eastAsia="Times New Roman"/>
                  <w:b/>
                  <w:bCs/>
                  <w:lang w:eastAsia="en-GB"/>
                </w:rPr>
                <w:delText>56.74%</w:delText>
              </w:r>
            </w:del>
          </w:p>
          <w:p w14:paraId="62392519" w14:textId="4B432E47" w:rsidR="007215A6" w:rsidRPr="00222B6B" w:rsidDel="000B552C" w:rsidRDefault="007215A6" w:rsidP="00E63F7D">
            <w:pPr>
              <w:rPr>
                <w:del w:id="1891" w:author="HYD OFF31" w:date="2023-07-11T20:48:00Z"/>
                <w:b/>
                <w:bCs/>
              </w:rPr>
            </w:pPr>
            <w:del w:id="1892" w:author="HYD OFF31" w:date="2023-07-11T20:48:00Z">
              <w:r w:rsidRPr="00222B6B" w:rsidDel="000B552C">
                <w:rPr>
                  <w:b/>
                  <w:bCs/>
                </w:rPr>
                <w:delText>PPV=9%</w:delText>
              </w:r>
            </w:del>
          </w:p>
        </w:tc>
        <w:tc>
          <w:tcPr>
            <w:tcW w:w="1211" w:type="dxa"/>
            <w:shd w:val="clear" w:color="auto" w:fill="E7E6E6" w:themeFill="background2"/>
            <w:vAlign w:val="center"/>
          </w:tcPr>
          <w:p w14:paraId="4551087F" w14:textId="751588F2" w:rsidR="007215A6" w:rsidRPr="00222B6B" w:rsidDel="000B552C" w:rsidRDefault="007215A6" w:rsidP="00E63F7D">
            <w:pPr>
              <w:rPr>
                <w:del w:id="1893" w:author="HYD OFF31" w:date="2023-07-11T20:48:00Z"/>
                <w:rFonts w:eastAsia="Times New Roman"/>
                <w:b/>
                <w:bCs/>
                <w:lang w:eastAsia="en-GB"/>
              </w:rPr>
            </w:pPr>
            <w:del w:id="1894" w:author="HYD OFF31" w:date="2023-07-11T20:48:00Z">
              <w:r w:rsidRPr="002D55E4" w:rsidDel="000B552C">
                <w:rPr>
                  <w:rFonts w:eastAsia="Times New Roman"/>
                  <w:b/>
                  <w:bCs/>
                  <w:lang w:eastAsia="en-GB"/>
                </w:rPr>
                <w:delText>87.49%</w:delText>
              </w:r>
            </w:del>
          </w:p>
          <w:p w14:paraId="50BFD6DD" w14:textId="1730CEB8" w:rsidR="007215A6" w:rsidRPr="00222B6B" w:rsidDel="000B552C" w:rsidRDefault="007215A6" w:rsidP="00E63F7D">
            <w:pPr>
              <w:rPr>
                <w:del w:id="1895" w:author="HYD OFF31" w:date="2023-07-11T20:48:00Z"/>
                <w:b/>
                <w:bCs/>
              </w:rPr>
            </w:pPr>
            <w:del w:id="1896" w:author="HYD OFF31" w:date="2023-07-11T20:48:00Z">
              <w:r w:rsidRPr="00222B6B" w:rsidDel="000B552C">
                <w:rPr>
                  <w:rFonts w:eastAsia="Times New Roman"/>
                  <w:b/>
                  <w:bCs/>
                  <w:lang w:eastAsia="en-GB"/>
                </w:rPr>
                <w:delText>NPV=&gt;99%</w:delText>
              </w:r>
            </w:del>
          </w:p>
        </w:tc>
        <w:tc>
          <w:tcPr>
            <w:tcW w:w="1271" w:type="dxa"/>
            <w:shd w:val="clear" w:color="auto" w:fill="E7E6E6" w:themeFill="background2"/>
            <w:vAlign w:val="center"/>
          </w:tcPr>
          <w:p w14:paraId="6AA2B73F" w14:textId="61E26ED5" w:rsidR="007215A6" w:rsidRPr="00222B6B" w:rsidDel="000B552C" w:rsidRDefault="007215A6" w:rsidP="00E63F7D">
            <w:pPr>
              <w:rPr>
                <w:del w:id="1897" w:author="HYD OFF31" w:date="2023-07-11T20:48:00Z"/>
                <w:rFonts w:eastAsia="Times New Roman"/>
                <w:b/>
                <w:bCs/>
                <w:lang w:eastAsia="en-GB"/>
              </w:rPr>
            </w:pPr>
            <w:del w:id="1898" w:author="HYD OFF31" w:date="2023-07-11T20:48:00Z">
              <w:r w:rsidRPr="002D55E4" w:rsidDel="000B552C">
                <w:rPr>
                  <w:rFonts w:eastAsia="Times New Roman"/>
                  <w:b/>
                  <w:bCs/>
                  <w:lang w:eastAsia="en-GB"/>
                </w:rPr>
                <w:delText>64.71%</w:delText>
              </w:r>
            </w:del>
          </w:p>
          <w:p w14:paraId="7F5CD95A" w14:textId="3838FDA5" w:rsidR="007215A6" w:rsidRPr="00222B6B" w:rsidDel="000B552C" w:rsidRDefault="007215A6" w:rsidP="00E63F7D">
            <w:pPr>
              <w:rPr>
                <w:del w:id="1899" w:author="HYD OFF31" w:date="2023-07-11T20:48:00Z"/>
                <w:b/>
                <w:bCs/>
              </w:rPr>
            </w:pPr>
            <w:del w:id="1900" w:author="HYD OFF31" w:date="2023-07-11T20:48:00Z">
              <w:r w:rsidRPr="00222B6B" w:rsidDel="000B552C">
                <w:rPr>
                  <w:b/>
                  <w:bCs/>
                </w:rPr>
                <w:delText>PPV=8%</w:delText>
              </w:r>
            </w:del>
          </w:p>
        </w:tc>
        <w:tc>
          <w:tcPr>
            <w:tcW w:w="1272" w:type="dxa"/>
            <w:shd w:val="clear" w:color="auto" w:fill="E7E6E6" w:themeFill="background2"/>
            <w:vAlign w:val="center"/>
          </w:tcPr>
          <w:p w14:paraId="280B605C" w14:textId="05647F41" w:rsidR="007215A6" w:rsidRPr="00222B6B" w:rsidDel="000B552C" w:rsidRDefault="007215A6" w:rsidP="00E63F7D">
            <w:pPr>
              <w:rPr>
                <w:del w:id="1901" w:author="HYD OFF31" w:date="2023-07-11T20:48:00Z"/>
                <w:rFonts w:eastAsia="Times New Roman"/>
                <w:b/>
                <w:bCs/>
                <w:lang w:eastAsia="en-GB"/>
              </w:rPr>
            </w:pPr>
            <w:del w:id="1902" w:author="HYD OFF31" w:date="2023-07-11T20:48:00Z">
              <w:r w:rsidRPr="002D55E4" w:rsidDel="000B552C">
                <w:rPr>
                  <w:rFonts w:eastAsia="Times New Roman"/>
                  <w:b/>
                  <w:bCs/>
                  <w:lang w:eastAsia="en-GB"/>
                </w:rPr>
                <w:delText>88.57%</w:delText>
              </w:r>
            </w:del>
          </w:p>
          <w:p w14:paraId="577C7D44" w14:textId="77F82D62" w:rsidR="007215A6" w:rsidRPr="00222B6B" w:rsidDel="000B552C" w:rsidRDefault="007215A6" w:rsidP="00E63F7D">
            <w:pPr>
              <w:rPr>
                <w:del w:id="1903" w:author="HYD OFF31" w:date="2023-07-11T20:48:00Z"/>
                <w:b/>
                <w:bCs/>
              </w:rPr>
            </w:pPr>
            <w:del w:id="1904" w:author="HYD OFF31" w:date="2023-07-11T20:48:00Z">
              <w:r w:rsidRPr="00222B6B" w:rsidDel="000B552C">
                <w:rPr>
                  <w:rFonts w:eastAsia="Times New Roman"/>
                  <w:b/>
                  <w:bCs/>
                  <w:lang w:eastAsia="en-GB"/>
                </w:rPr>
                <w:delText>NPV=&gt;99%</w:delText>
              </w:r>
            </w:del>
          </w:p>
        </w:tc>
        <w:tc>
          <w:tcPr>
            <w:tcW w:w="1169" w:type="dxa"/>
            <w:vAlign w:val="center"/>
          </w:tcPr>
          <w:p w14:paraId="5DDE7D5B" w14:textId="0D79A1E6" w:rsidR="007215A6" w:rsidRPr="00222B6B" w:rsidDel="000B552C" w:rsidRDefault="007215A6" w:rsidP="00E63F7D">
            <w:pPr>
              <w:rPr>
                <w:del w:id="1905" w:author="HYD OFF31" w:date="2023-07-11T20:48:00Z"/>
              </w:rPr>
            </w:pPr>
            <w:del w:id="1906" w:author="HYD OFF31" w:date="2023-07-11T20:48:00Z">
              <w:r w:rsidRPr="002D55E4" w:rsidDel="000B552C">
                <w:rPr>
                  <w:rFonts w:eastAsia="Times New Roman"/>
                  <w:lang w:eastAsia="en-GB"/>
                </w:rPr>
                <w:delText>38.10%</w:delText>
              </w:r>
            </w:del>
          </w:p>
        </w:tc>
        <w:tc>
          <w:tcPr>
            <w:tcW w:w="1250" w:type="dxa"/>
            <w:vAlign w:val="center"/>
          </w:tcPr>
          <w:p w14:paraId="3B7BFC3A" w14:textId="7A6232E9" w:rsidR="007215A6" w:rsidRPr="00222B6B" w:rsidDel="000B552C" w:rsidRDefault="007215A6" w:rsidP="00E63F7D">
            <w:pPr>
              <w:rPr>
                <w:del w:id="1907" w:author="HYD OFF31" w:date="2023-07-11T20:48:00Z"/>
              </w:rPr>
            </w:pPr>
            <w:del w:id="1908" w:author="HYD OFF31" w:date="2023-07-11T20:48:00Z">
              <w:r w:rsidRPr="002D55E4" w:rsidDel="000B552C">
                <w:rPr>
                  <w:rFonts w:eastAsia="Times New Roman"/>
                  <w:lang w:eastAsia="en-GB"/>
                </w:rPr>
                <w:delText>87.42%</w:delText>
              </w:r>
            </w:del>
          </w:p>
        </w:tc>
      </w:tr>
      <w:tr w:rsidR="007215A6" w:rsidRPr="008B4180" w:rsidDel="000B552C" w14:paraId="1A0C9F99" w14:textId="2E0ECFF8" w:rsidTr="00E63F7D">
        <w:trPr>
          <w:trHeight w:val="290"/>
          <w:del w:id="1909" w:author="HYD OFF31" w:date="2023-07-11T20:48:00Z"/>
        </w:trPr>
        <w:tc>
          <w:tcPr>
            <w:tcW w:w="1214" w:type="dxa"/>
          </w:tcPr>
          <w:p w14:paraId="65681FE0" w14:textId="66337C25" w:rsidR="007215A6" w:rsidRPr="008B4180" w:rsidDel="000B552C" w:rsidRDefault="007215A6" w:rsidP="00E63F7D">
            <w:pPr>
              <w:rPr>
                <w:del w:id="1910" w:author="HYD OFF31" w:date="2023-07-11T20:48:00Z"/>
                <w:b/>
                <w:bCs/>
                <w:sz w:val="20"/>
                <w:szCs w:val="20"/>
              </w:rPr>
            </w:pPr>
            <w:del w:id="1911" w:author="HYD OFF31" w:date="2023-07-11T20:48:00Z">
              <w:r w:rsidRPr="008B4180" w:rsidDel="000B552C">
                <w:rPr>
                  <w:color w:val="212121"/>
                  <w:sz w:val="20"/>
                  <w:szCs w:val="20"/>
                </w:rPr>
                <w:delText>≥ 5</w:delText>
              </w:r>
            </w:del>
          </w:p>
        </w:tc>
        <w:tc>
          <w:tcPr>
            <w:tcW w:w="1269" w:type="dxa"/>
            <w:vAlign w:val="center"/>
          </w:tcPr>
          <w:p w14:paraId="669BC584" w14:textId="7642E932" w:rsidR="007215A6" w:rsidRPr="00222B6B" w:rsidDel="000B552C" w:rsidRDefault="007215A6" w:rsidP="00E63F7D">
            <w:pPr>
              <w:rPr>
                <w:del w:id="1912" w:author="HYD OFF31" w:date="2023-07-11T20:48:00Z"/>
              </w:rPr>
            </w:pPr>
            <w:del w:id="1913" w:author="HYD OFF31" w:date="2023-07-11T20:48:00Z">
              <w:r w:rsidRPr="002D55E4" w:rsidDel="000B552C">
                <w:rPr>
                  <w:rFonts w:eastAsia="Times New Roman"/>
                  <w:lang w:eastAsia="en-GB"/>
                </w:rPr>
                <w:delText>44.25%</w:delText>
              </w:r>
            </w:del>
          </w:p>
        </w:tc>
        <w:tc>
          <w:tcPr>
            <w:tcW w:w="1167" w:type="dxa"/>
            <w:vAlign w:val="center"/>
          </w:tcPr>
          <w:p w14:paraId="00F53D70" w14:textId="1497D5D8" w:rsidR="007215A6" w:rsidRPr="00222B6B" w:rsidDel="000B552C" w:rsidRDefault="007215A6" w:rsidP="00E63F7D">
            <w:pPr>
              <w:rPr>
                <w:del w:id="1914" w:author="HYD OFF31" w:date="2023-07-11T20:48:00Z"/>
              </w:rPr>
            </w:pPr>
            <w:del w:id="1915" w:author="HYD OFF31" w:date="2023-07-11T20:48:00Z">
              <w:r w:rsidRPr="002D55E4" w:rsidDel="000B552C">
                <w:rPr>
                  <w:rFonts w:eastAsia="Times New Roman"/>
                  <w:lang w:eastAsia="en-GB"/>
                </w:rPr>
                <w:delText>94.21%</w:delText>
              </w:r>
            </w:del>
          </w:p>
        </w:tc>
        <w:tc>
          <w:tcPr>
            <w:tcW w:w="1269" w:type="dxa"/>
            <w:vAlign w:val="center"/>
          </w:tcPr>
          <w:p w14:paraId="5B42950D" w14:textId="5D4D9464" w:rsidR="007215A6" w:rsidRPr="00222B6B" w:rsidDel="000B552C" w:rsidRDefault="007215A6" w:rsidP="00E63F7D">
            <w:pPr>
              <w:rPr>
                <w:del w:id="1916" w:author="HYD OFF31" w:date="2023-07-11T20:48:00Z"/>
              </w:rPr>
            </w:pPr>
            <w:del w:id="1917" w:author="HYD OFF31" w:date="2023-07-11T20:48:00Z">
              <w:r w:rsidRPr="002D55E4" w:rsidDel="000B552C">
                <w:rPr>
                  <w:rFonts w:eastAsia="Times New Roman"/>
                  <w:lang w:eastAsia="en-GB"/>
                </w:rPr>
                <w:delText>48.23%</w:delText>
              </w:r>
            </w:del>
          </w:p>
        </w:tc>
        <w:tc>
          <w:tcPr>
            <w:tcW w:w="1211" w:type="dxa"/>
            <w:vAlign w:val="center"/>
          </w:tcPr>
          <w:p w14:paraId="245D09BD" w14:textId="0AC22E0E" w:rsidR="007215A6" w:rsidRPr="00222B6B" w:rsidDel="000B552C" w:rsidRDefault="007215A6" w:rsidP="00E63F7D">
            <w:pPr>
              <w:rPr>
                <w:del w:id="1918" w:author="HYD OFF31" w:date="2023-07-11T20:48:00Z"/>
              </w:rPr>
            </w:pPr>
            <w:del w:id="1919" w:author="HYD OFF31" w:date="2023-07-11T20:48:00Z">
              <w:r w:rsidRPr="002D55E4" w:rsidDel="000B552C">
                <w:rPr>
                  <w:rFonts w:eastAsia="Times New Roman"/>
                  <w:lang w:eastAsia="en-GB"/>
                </w:rPr>
                <w:delText>93.68%</w:delText>
              </w:r>
            </w:del>
          </w:p>
        </w:tc>
        <w:tc>
          <w:tcPr>
            <w:tcW w:w="1271" w:type="dxa"/>
            <w:vAlign w:val="center"/>
          </w:tcPr>
          <w:p w14:paraId="204B59D3" w14:textId="420E61CC" w:rsidR="007215A6" w:rsidRPr="00222B6B" w:rsidDel="000B552C" w:rsidRDefault="007215A6" w:rsidP="00E63F7D">
            <w:pPr>
              <w:rPr>
                <w:del w:id="1920" w:author="HYD OFF31" w:date="2023-07-11T20:48:00Z"/>
              </w:rPr>
            </w:pPr>
            <w:del w:id="1921" w:author="HYD OFF31" w:date="2023-07-11T20:48:00Z">
              <w:r w:rsidRPr="002D55E4" w:rsidDel="000B552C">
                <w:rPr>
                  <w:rFonts w:eastAsia="Times New Roman"/>
                  <w:lang w:eastAsia="en-GB"/>
                </w:rPr>
                <w:delText>49.41%</w:delText>
              </w:r>
            </w:del>
          </w:p>
        </w:tc>
        <w:tc>
          <w:tcPr>
            <w:tcW w:w="1272" w:type="dxa"/>
            <w:vAlign w:val="center"/>
          </w:tcPr>
          <w:p w14:paraId="05C1B60B" w14:textId="42D4E593" w:rsidR="007215A6" w:rsidRPr="00222B6B" w:rsidDel="000B552C" w:rsidRDefault="007215A6" w:rsidP="00E63F7D">
            <w:pPr>
              <w:rPr>
                <w:del w:id="1922" w:author="HYD OFF31" w:date="2023-07-11T20:48:00Z"/>
              </w:rPr>
            </w:pPr>
            <w:del w:id="1923" w:author="HYD OFF31" w:date="2023-07-11T20:48:00Z">
              <w:r w:rsidRPr="002D55E4" w:rsidDel="000B552C">
                <w:rPr>
                  <w:rFonts w:eastAsia="Times New Roman"/>
                  <w:lang w:eastAsia="en-GB"/>
                </w:rPr>
                <w:delText>94.25%</w:delText>
              </w:r>
            </w:del>
          </w:p>
        </w:tc>
        <w:tc>
          <w:tcPr>
            <w:tcW w:w="1169" w:type="dxa"/>
            <w:vAlign w:val="center"/>
          </w:tcPr>
          <w:p w14:paraId="737174EC" w14:textId="24E7EBA1" w:rsidR="007215A6" w:rsidRPr="00222B6B" w:rsidDel="000B552C" w:rsidRDefault="007215A6" w:rsidP="00E63F7D">
            <w:pPr>
              <w:rPr>
                <w:del w:id="1924" w:author="HYD OFF31" w:date="2023-07-11T20:48:00Z"/>
              </w:rPr>
            </w:pPr>
            <w:del w:id="1925" w:author="HYD OFF31" w:date="2023-07-11T20:48:00Z">
              <w:r w:rsidRPr="002D55E4" w:rsidDel="000B552C">
                <w:rPr>
                  <w:rFonts w:eastAsia="Times New Roman"/>
                  <w:lang w:eastAsia="en-GB"/>
                </w:rPr>
                <w:delText>26.98%</w:delText>
              </w:r>
            </w:del>
          </w:p>
        </w:tc>
        <w:tc>
          <w:tcPr>
            <w:tcW w:w="1250" w:type="dxa"/>
            <w:vAlign w:val="center"/>
          </w:tcPr>
          <w:p w14:paraId="629F7306" w14:textId="795ADE4B" w:rsidR="007215A6" w:rsidRPr="00222B6B" w:rsidDel="000B552C" w:rsidRDefault="007215A6" w:rsidP="00E63F7D">
            <w:pPr>
              <w:rPr>
                <w:del w:id="1926" w:author="HYD OFF31" w:date="2023-07-11T20:48:00Z"/>
              </w:rPr>
            </w:pPr>
            <w:del w:id="1927" w:author="HYD OFF31" w:date="2023-07-11T20:48:00Z">
              <w:r w:rsidRPr="002D55E4" w:rsidDel="000B552C">
                <w:rPr>
                  <w:rFonts w:eastAsia="Times New Roman"/>
                  <w:lang w:eastAsia="en-GB"/>
                </w:rPr>
                <w:delText>92.68%</w:delText>
              </w:r>
            </w:del>
          </w:p>
        </w:tc>
      </w:tr>
      <w:tr w:rsidR="007215A6" w:rsidRPr="008B4180" w:rsidDel="000B552C" w14:paraId="32C221E7" w14:textId="4950C1D1" w:rsidTr="00E63F7D">
        <w:trPr>
          <w:trHeight w:val="290"/>
          <w:del w:id="1928" w:author="HYD OFF31" w:date="2023-07-11T20:48:00Z"/>
        </w:trPr>
        <w:tc>
          <w:tcPr>
            <w:tcW w:w="1214" w:type="dxa"/>
          </w:tcPr>
          <w:p w14:paraId="71537211" w14:textId="6FBD5D76" w:rsidR="007215A6" w:rsidRPr="008B4180" w:rsidDel="000B552C" w:rsidRDefault="007215A6" w:rsidP="00E63F7D">
            <w:pPr>
              <w:rPr>
                <w:del w:id="1929" w:author="HYD OFF31" w:date="2023-07-11T20:48:00Z"/>
                <w:sz w:val="20"/>
                <w:szCs w:val="20"/>
              </w:rPr>
            </w:pPr>
            <w:del w:id="1930" w:author="HYD OFF31" w:date="2023-07-11T20:48:00Z">
              <w:r w:rsidRPr="008B4180" w:rsidDel="000B552C">
                <w:rPr>
                  <w:color w:val="212121"/>
                  <w:sz w:val="20"/>
                  <w:szCs w:val="20"/>
                </w:rPr>
                <w:delText>≥ 6</w:delText>
              </w:r>
            </w:del>
          </w:p>
        </w:tc>
        <w:tc>
          <w:tcPr>
            <w:tcW w:w="1269" w:type="dxa"/>
            <w:vAlign w:val="center"/>
          </w:tcPr>
          <w:p w14:paraId="294BECF0" w14:textId="6FD0D8EC" w:rsidR="007215A6" w:rsidRPr="00222B6B" w:rsidDel="000B552C" w:rsidRDefault="007215A6" w:rsidP="00E63F7D">
            <w:pPr>
              <w:rPr>
                <w:del w:id="1931" w:author="HYD OFF31" w:date="2023-07-11T20:48:00Z"/>
              </w:rPr>
            </w:pPr>
            <w:del w:id="1932" w:author="HYD OFF31" w:date="2023-07-11T20:48:00Z">
              <w:r w:rsidRPr="002D55E4" w:rsidDel="000B552C">
                <w:rPr>
                  <w:rFonts w:eastAsia="Times New Roman"/>
                  <w:lang w:eastAsia="en-GB"/>
                </w:rPr>
                <w:delText>26.55%</w:delText>
              </w:r>
            </w:del>
          </w:p>
        </w:tc>
        <w:tc>
          <w:tcPr>
            <w:tcW w:w="1167" w:type="dxa"/>
            <w:vAlign w:val="center"/>
          </w:tcPr>
          <w:p w14:paraId="60CD8947" w14:textId="486D331D" w:rsidR="007215A6" w:rsidRPr="00222B6B" w:rsidDel="000B552C" w:rsidRDefault="007215A6" w:rsidP="00E63F7D">
            <w:pPr>
              <w:rPr>
                <w:del w:id="1933" w:author="HYD OFF31" w:date="2023-07-11T20:48:00Z"/>
              </w:rPr>
            </w:pPr>
            <w:del w:id="1934" w:author="HYD OFF31" w:date="2023-07-11T20:48:00Z">
              <w:r w:rsidRPr="002D55E4" w:rsidDel="000B552C">
                <w:rPr>
                  <w:rFonts w:eastAsia="Times New Roman"/>
                  <w:lang w:eastAsia="en-GB"/>
                </w:rPr>
                <w:delText>97.63%</w:delText>
              </w:r>
            </w:del>
          </w:p>
        </w:tc>
        <w:tc>
          <w:tcPr>
            <w:tcW w:w="1269" w:type="dxa"/>
            <w:vAlign w:val="center"/>
          </w:tcPr>
          <w:p w14:paraId="48185DAE" w14:textId="08A2F89C" w:rsidR="007215A6" w:rsidRPr="00222B6B" w:rsidDel="000B552C" w:rsidRDefault="007215A6" w:rsidP="00E63F7D">
            <w:pPr>
              <w:rPr>
                <w:del w:id="1935" w:author="HYD OFF31" w:date="2023-07-11T20:48:00Z"/>
              </w:rPr>
            </w:pPr>
            <w:del w:id="1936" w:author="HYD OFF31" w:date="2023-07-11T20:48:00Z">
              <w:r w:rsidRPr="002D55E4" w:rsidDel="000B552C">
                <w:rPr>
                  <w:rFonts w:eastAsia="Times New Roman"/>
                  <w:lang w:eastAsia="en-GB"/>
                </w:rPr>
                <w:delText>32.62%</w:delText>
              </w:r>
            </w:del>
          </w:p>
        </w:tc>
        <w:tc>
          <w:tcPr>
            <w:tcW w:w="1211" w:type="dxa"/>
            <w:vAlign w:val="center"/>
          </w:tcPr>
          <w:p w14:paraId="69CEC3D6" w14:textId="72B6E509" w:rsidR="007215A6" w:rsidRPr="00222B6B" w:rsidDel="000B552C" w:rsidRDefault="007215A6" w:rsidP="00E63F7D">
            <w:pPr>
              <w:rPr>
                <w:del w:id="1937" w:author="HYD OFF31" w:date="2023-07-11T20:48:00Z"/>
              </w:rPr>
            </w:pPr>
            <w:del w:id="1938" w:author="HYD OFF31" w:date="2023-07-11T20:48:00Z">
              <w:r w:rsidRPr="002D55E4" w:rsidDel="000B552C">
                <w:rPr>
                  <w:rFonts w:eastAsia="Times New Roman"/>
                  <w:lang w:eastAsia="en-GB"/>
                </w:rPr>
                <w:delText>96.85%</w:delText>
              </w:r>
            </w:del>
          </w:p>
        </w:tc>
        <w:tc>
          <w:tcPr>
            <w:tcW w:w="1271" w:type="dxa"/>
            <w:vAlign w:val="center"/>
          </w:tcPr>
          <w:p w14:paraId="3C3BCA99" w14:textId="01F72F93" w:rsidR="007215A6" w:rsidRPr="00222B6B" w:rsidDel="000B552C" w:rsidRDefault="007215A6" w:rsidP="00E63F7D">
            <w:pPr>
              <w:rPr>
                <w:del w:id="1939" w:author="HYD OFF31" w:date="2023-07-11T20:48:00Z"/>
              </w:rPr>
            </w:pPr>
            <w:del w:id="1940" w:author="HYD OFF31" w:date="2023-07-11T20:48:00Z">
              <w:r w:rsidRPr="002D55E4" w:rsidDel="000B552C">
                <w:rPr>
                  <w:rFonts w:eastAsia="Times New Roman"/>
                  <w:lang w:eastAsia="en-GB"/>
                </w:rPr>
                <w:delText>30.59%</w:delText>
              </w:r>
            </w:del>
          </w:p>
        </w:tc>
        <w:tc>
          <w:tcPr>
            <w:tcW w:w="1272" w:type="dxa"/>
            <w:vAlign w:val="center"/>
          </w:tcPr>
          <w:p w14:paraId="5CD831F6" w14:textId="3635192D" w:rsidR="007215A6" w:rsidRPr="00222B6B" w:rsidDel="000B552C" w:rsidRDefault="007215A6" w:rsidP="00E63F7D">
            <w:pPr>
              <w:rPr>
                <w:del w:id="1941" w:author="HYD OFF31" w:date="2023-07-11T20:48:00Z"/>
              </w:rPr>
            </w:pPr>
            <w:del w:id="1942" w:author="HYD OFF31" w:date="2023-07-11T20:48:00Z">
              <w:r w:rsidRPr="002D55E4" w:rsidDel="000B552C">
                <w:rPr>
                  <w:rFonts w:eastAsia="Times New Roman"/>
                  <w:lang w:eastAsia="en-GB"/>
                </w:rPr>
                <w:delText>97.08%</w:delText>
              </w:r>
            </w:del>
          </w:p>
        </w:tc>
        <w:tc>
          <w:tcPr>
            <w:tcW w:w="1169" w:type="dxa"/>
            <w:vAlign w:val="center"/>
          </w:tcPr>
          <w:p w14:paraId="6D019729" w14:textId="40FF2F99" w:rsidR="007215A6" w:rsidRPr="00222B6B" w:rsidDel="000B552C" w:rsidRDefault="007215A6" w:rsidP="00E63F7D">
            <w:pPr>
              <w:rPr>
                <w:del w:id="1943" w:author="HYD OFF31" w:date="2023-07-11T20:48:00Z"/>
              </w:rPr>
            </w:pPr>
            <w:del w:id="1944" w:author="HYD OFF31" w:date="2023-07-11T20:48:00Z">
              <w:r w:rsidRPr="002D55E4" w:rsidDel="000B552C">
                <w:rPr>
                  <w:rFonts w:eastAsia="Times New Roman"/>
                  <w:lang w:eastAsia="en-GB"/>
                </w:rPr>
                <w:delText>20.63%</w:delText>
              </w:r>
            </w:del>
          </w:p>
        </w:tc>
        <w:tc>
          <w:tcPr>
            <w:tcW w:w="1250" w:type="dxa"/>
            <w:vAlign w:val="center"/>
          </w:tcPr>
          <w:p w14:paraId="7110F634" w14:textId="47560027" w:rsidR="007215A6" w:rsidRPr="00222B6B" w:rsidDel="000B552C" w:rsidRDefault="007215A6" w:rsidP="00E63F7D">
            <w:pPr>
              <w:rPr>
                <w:del w:id="1945" w:author="HYD OFF31" w:date="2023-07-11T20:48:00Z"/>
              </w:rPr>
            </w:pPr>
            <w:del w:id="1946" w:author="HYD OFF31" w:date="2023-07-11T20:48:00Z">
              <w:r w:rsidRPr="002D55E4" w:rsidDel="000B552C">
                <w:rPr>
                  <w:rFonts w:eastAsia="Times New Roman"/>
                  <w:lang w:eastAsia="en-GB"/>
                </w:rPr>
                <w:delText>96.47%</w:delText>
              </w:r>
            </w:del>
          </w:p>
        </w:tc>
      </w:tr>
      <w:tr w:rsidR="007215A6" w:rsidRPr="008B4180" w:rsidDel="000B552C" w14:paraId="6868C374" w14:textId="2CC0F33F" w:rsidTr="00E63F7D">
        <w:trPr>
          <w:trHeight w:val="290"/>
          <w:del w:id="1947" w:author="HYD OFF31" w:date="2023-07-11T20:48:00Z"/>
        </w:trPr>
        <w:tc>
          <w:tcPr>
            <w:tcW w:w="1214" w:type="dxa"/>
          </w:tcPr>
          <w:p w14:paraId="5C9B5BE1" w14:textId="37231160" w:rsidR="007215A6" w:rsidRPr="008B4180" w:rsidDel="000B552C" w:rsidRDefault="007215A6" w:rsidP="00E63F7D">
            <w:pPr>
              <w:rPr>
                <w:del w:id="1948" w:author="HYD OFF31" w:date="2023-07-11T20:48:00Z"/>
                <w:sz w:val="20"/>
                <w:szCs w:val="20"/>
              </w:rPr>
            </w:pPr>
            <w:del w:id="1949" w:author="HYD OFF31" w:date="2023-07-11T20:48:00Z">
              <w:r w:rsidRPr="008B4180" w:rsidDel="000B552C">
                <w:rPr>
                  <w:color w:val="212121"/>
                  <w:sz w:val="20"/>
                  <w:szCs w:val="20"/>
                </w:rPr>
                <w:delText>≥ 7</w:delText>
              </w:r>
            </w:del>
          </w:p>
        </w:tc>
        <w:tc>
          <w:tcPr>
            <w:tcW w:w="1269" w:type="dxa"/>
            <w:vAlign w:val="center"/>
          </w:tcPr>
          <w:p w14:paraId="4F20B316" w14:textId="5AA5F330" w:rsidR="007215A6" w:rsidRPr="00222B6B" w:rsidDel="000B552C" w:rsidRDefault="007215A6" w:rsidP="00E63F7D">
            <w:pPr>
              <w:rPr>
                <w:del w:id="1950" w:author="HYD OFF31" w:date="2023-07-11T20:48:00Z"/>
              </w:rPr>
            </w:pPr>
            <w:del w:id="1951" w:author="HYD OFF31" w:date="2023-07-11T20:48:00Z">
              <w:r w:rsidRPr="002D55E4" w:rsidDel="000B552C">
                <w:rPr>
                  <w:rFonts w:eastAsia="Times New Roman"/>
                  <w:lang w:eastAsia="en-GB"/>
                </w:rPr>
                <w:delText>16.81%</w:delText>
              </w:r>
            </w:del>
          </w:p>
        </w:tc>
        <w:tc>
          <w:tcPr>
            <w:tcW w:w="1167" w:type="dxa"/>
            <w:vAlign w:val="center"/>
          </w:tcPr>
          <w:p w14:paraId="34831F7F" w14:textId="6A7A6B07" w:rsidR="007215A6" w:rsidRPr="00222B6B" w:rsidDel="000B552C" w:rsidRDefault="007215A6" w:rsidP="00E63F7D">
            <w:pPr>
              <w:rPr>
                <w:del w:id="1952" w:author="HYD OFF31" w:date="2023-07-11T20:48:00Z"/>
              </w:rPr>
            </w:pPr>
            <w:del w:id="1953" w:author="HYD OFF31" w:date="2023-07-11T20:48:00Z">
              <w:r w:rsidRPr="002D55E4" w:rsidDel="000B552C">
                <w:rPr>
                  <w:rFonts w:eastAsia="Times New Roman"/>
                  <w:lang w:eastAsia="en-GB"/>
                </w:rPr>
                <w:delText>98.98%</w:delText>
              </w:r>
            </w:del>
          </w:p>
        </w:tc>
        <w:tc>
          <w:tcPr>
            <w:tcW w:w="1269" w:type="dxa"/>
            <w:vAlign w:val="center"/>
          </w:tcPr>
          <w:p w14:paraId="255C1013" w14:textId="553FCF06" w:rsidR="007215A6" w:rsidRPr="00222B6B" w:rsidDel="000B552C" w:rsidRDefault="007215A6" w:rsidP="00E63F7D">
            <w:pPr>
              <w:rPr>
                <w:del w:id="1954" w:author="HYD OFF31" w:date="2023-07-11T20:48:00Z"/>
              </w:rPr>
            </w:pPr>
            <w:del w:id="1955" w:author="HYD OFF31" w:date="2023-07-11T20:48:00Z">
              <w:r w:rsidRPr="002D55E4" w:rsidDel="000B552C">
                <w:rPr>
                  <w:rFonts w:eastAsia="Times New Roman"/>
                  <w:lang w:eastAsia="en-GB"/>
                </w:rPr>
                <w:delText>17.73%</w:delText>
              </w:r>
            </w:del>
          </w:p>
        </w:tc>
        <w:tc>
          <w:tcPr>
            <w:tcW w:w="1211" w:type="dxa"/>
            <w:vAlign w:val="center"/>
          </w:tcPr>
          <w:p w14:paraId="57E16093" w14:textId="763C4FB1" w:rsidR="007215A6" w:rsidRPr="00222B6B" w:rsidDel="000B552C" w:rsidRDefault="007215A6" w:rsidP="00E63F7D">
            <w:pPr>
              <w:rPr>
                <w:del w:id="1956" w:author="HYD OFF31" w:date="2023-07-11T20:48:00Z"/>
              </w:rPr>
            </w:pPr>
            <w:del w:id="1957" w:author="HYD OFF31" w:date="2023-07-11T20:48:00Z">
              <w:r w:rsidRPr="002D55E4" w:rsidDel="000B552C">
                <w:rPr>
                  <w:rFonts w:eastAsia="Times New Roman"/>
                  <w:lang w:eastAsia="en-GB"/>
                </w:rPr>
                <w:delText>98.54%</w:delText>
              </w:r>
            </w:del>
          </w:p>
        </w:tc>
        <w:tc>
          <w:tcPr>
            <w:tcW w:w="1271" w:type="dxa"/>
            <w:vAlign w:val="center"/>
          </w:tcPr>
          <w:p w14:paraId="7C42BFAA" w14:textId="213B3090" w:rsidR="007215A6" w:rsidRPr="00222B6B" w:rsidDel="000B552C" w:rsidRDefault="007215A6" w:rsidP="00E63F7D">
            <w:pPr>
              <w:rPr>
                <w:del w:id="1958" w:author="HYD OFF31" w:date="2023-07-11T20:48:00Z"/>
              </w:rPr>
            </w:pPr>
            <w:del w:id="1959" w:author="HYD OFF31" w:date="2023-07-11T20:48:00Z">
              <w:r w:rsidRPr="002D55E4" w:rsidDel="000B552C">
                <w:rPr>
                  <w:rFonts w:eastAsia="Times New Roman"/>
                  <w:lang w:eastAsia="en-GB"/>
                </w:rPr>
                <w:delText>18.82%</w:delText>
              </w:r>
            </w:del>
          </w:p>
        </w:tc>
        <w:tc>
          <w:tcPr>
            <w:tcW w:w="1272" w:type="dxa"/>
            <w:vAlign w:val="center"/>
          </w:tcPr>
          <w:p w14:paraId="27BFDBEA" w14:textId="2A5BE32B" w:rsidR="007215A6" w:rsidRPr="00222B6B" w:rsidDel="000B552C" w:rsidRDefault="007215A6" w:rsidP="00E63F7D">
            <w:pPr>
              <w:rPr>
                <w:del w:id="1960" w:author="HYD OFF31" w:date="2023-07-11T20:48:00Z"/>
              </w:rPr>
            </w:pPr>
            <w:del w:id="1961" w:author="HYD OFF31" w:date="2023-07-11T20:48:00Z">
              <w:r w:rsidRPr="002D55E4" w:rsidDel="000B552C">
                <w:rPr>
                  <w:rFonts w:eastAsia="Times New Roman"/>
                  <w:lang w:eastAsia="en-GB"/>
                </w:rPr>
                <w:delText>98.84%</w:delText>
              </w:r>
            </w:del>
          </w:p>
        </w:tc>
        <w:tc>
          <w:tcPr>
            <w:tcW w:w="1169" w:type="dxa"/>
            <w:vAlign w:val="center"/>
          </w:tcPr>
          <w:p w14:paraId="06645CEE" w14:textId="3FDD2A22" w:rsidR="007215A6" w:rsidRPr="00222B6B" w:rsidDel="000B552C" w:rsidRDefault="007215A6" w:rsidP="00E63F7D">
            <w:pPr>
              <w:rPr>
                <w:del w:id="1962" w:author="HYD OFF31" w:date="2023-07-11T20:48:00Z"/>
              </w:rPr>
            </w:pPr>
            <w:del w:id="1963" w:author="HYD OFF31" w:date="2023-07-11T20:48:00Z">
              <w:r w:rsidRPr="002D55E4" w:rsidDel="000B552C">
                <w:rPr>
                  <w:rFonts w:eastAsia="Times New Roman"/>
                  <w:lang w:eastAsia="en-GB"/>
                </w:rPr>
                <w:delText>14.29%</w:delText>
              </w:r>
            </w:del>
          </w:p>
        </w:tc>
        <w:tc>
          <w:tcPr>
            <w:tcW w:w="1250" w:type="dxa"/>
            <w:vAlign w:val="center"/>
          </w:tcPr>
          <w:p w14:paraId="534DBD6C" w14:textId="5A69ED49" w:rsidR="007215A6" w:rsidRPr="00222B6B" w:rsidDel="000B552C" w:rsidRDefault="007215A6" w:rsidP="00E63F7D">
            <w:pPr>
              <w:rPr>
                <w:del w:id="1964" w:author="HYD OFF31" w:date="2023-07-11T20:48:00Z"/>
              </w:rPr>
            </w:pPr>
            <w:del w:id="1965" w:author="HYD OFF31" w:date="2023-07-11T20:48:00Z">
              <w:r w:rsidRPr="002D55E4" w:rsidDel="000B552C">
                <w:rPr>
                  <w:rFonts w:eastAsia="Times New Roman"/>
                  <w:lang w:eastAsia="en-GB"/>
                </w:rPr>
                <w:delText>98.22%</w:delText>
              </w:r>
            </w:del>
          </w:p>
        </w:tc>
      </w:tr>
      <w:tr w:rsidR="007215A6" w:rsidRPr="008B4180" w:rsidDel="000B552C" w14:paraId="676D070D" w14:textId="5B176CDC" w:rsidTr="00E63F7D">
        <w:trPr>
          <w:trHeight w:val="290"/>
          <w:del w:id="1966" w:author="HYD OFF31" w:date="2023-07-11T20:48:00Z"/>
        </w:trPr>
        <w:tc>
          <w:tcPr>
            <w:tcW w:w="1214" w:type="dxa"/>
          </w:tcPr>
          <w:p w14:paraId="161F3693" w14:textId="2115ACEE" w:rsidR="007215A6" w:rsidRPr="008B4180" w:rsidDel="000B552C" w:rsidRDefault="007215A6" w:rsidP="00E63F7D">
            <w:pPr>
              <w:rPr>
                <w:del w:id="1967" w:author="HYD OFF31" w:date="2023-07-11T20:48:00Z"/>
                <w:sz w:val="20"/>
                <w:szCs w:val="20"/>
              </w:rPr>
            </w:pPr>
            <w:del w:id="1968" w:author="HYD OFF31" w:date="2023-07-11T20:48:00Z">
              <w:r w:rsidRPr="008B4180" w:rsidDel="000B552C">
                <w:rPr>
                  <w:color w:val="212121"/>
                  <w:sz w:val="20"/>
                  <w:szCs w:val="20"/>
                </w:rPr>
                <w:delText>≥ 8</w:delText>
              </w:r>
            </w:del>
          </w:p>
        </w:tc>
        <w:tc>
          <w:tcPr>
            <w:tcW w:w="1269" w:type="dxa"/>
            <w:vAlign w:val="center"/>
          </w:tcPr>
          <w:p w14:paraId="467D5B6D" w14:textId="7BFA5688" w:rsidR="007215A6" w:rsidRPr="00222B6B" w:rsidDel="000B552C" w:rsidRDefault="007215A6" w:rsidP="00E63F7D">
            <w:pPr>
              <w:rPr>
                <w:del w:id="1969" w:author="HYD OFF31" w:date="2023-07-11T20:48:00Z"/>
              </w:rPr>
            </w:pPr>
            <w:del w:id="1970" w:author="HYD OFF31" w:date="2023-07-11T20:48:00Z">
              <w:r w:rsidRPr="002D55E4" w:rsidDel="000B552C">
                <w:rPr>
                  <w:rFonts w:eastAsia="Times New Roman"/>
                  <w:lang w:eastAsia="en-GB"/>
                </w:rPr>
                <w:delText>8.85%</w:delText>
              </w:r>
            </w:del>
          </w:p>
        </w:tc>
        <w:tc>
          <w:tcPr>
            <w:tcW w:w="1167" w:type="dxa"/>
            <w:vAlign w:val="center"/>
          </w:tcPr>
          <w:p w14:paraId="52293D03" w14:textId="3E990B47" w:rsidR="007215A6" w:rsidRPr="00222B6B" w:rsidDel="000B552C" w:rsidRDefault="007215A6" w:rsidP="00E63F7D">
            <w:pPr>
              <w:rPr>
                <w:del w:id="1971" w:author="HYD OFF31" w:date="2023-07-11T20:48:00Z"/>
              </w:rPr>
            </w:pPr>
            <w:del w:id="1972" w:author="HYD OFF31" w:date="2023-07-11T20:48:00Z">
              <w:r w:rsidRPr="002D55E4" w:rsidDel="000B552C">
                <w:rPr>
                  <w:rFonts w:eastAsia="Times New Roman"/>
                  <w:lang w:eastAsia="en-GB"/>
                </w:rPr>
                <w:delText>99.62%</w:delText>
              </w:r>
            </w:del>
          </w:p>
        </w:tc>
        <w:tc>
          <w:tcPr>
            <w:tcW w:w="1269" w:type="dxa"/>
            <w:vAlign w:val="center"/>
          </w:tcPr>
          <w:p w14:paraId="131682D2" w14:textId="46BDCD72" w:rsidR="007215A6" w:rsidRPr="00222B6B" w:rsidDel="000B552C" w:rsidRDefault="007215A6" w:rsidP="00E63F7D">
            <w:pPr>
              <w:rPr>
                <w:del w:id="1973" w:author="HYD OFF31" w:date="2023-07-11T20:48:00Z"/>
              </w:rPr>
            </w:pPr>
            <w:del w:id="1974" w:author="HYD OFF31" w:date="2023-07-11T20:48:00Z">
              <w:r w:rsidRPr="002D55E4" w:rsidDel="000B552C">
                <w:rPr>
                  <w:rFonts w:eastAsia="Times New Roman"/>
                  <w:lang w:eastAsia="en-GB"/>
                </w:rPr>
                <w:delText>10.64%</w:delText>
              </w:r>
            </w:del>
          </w:p>
        </w:tc>
        <w:tc>
          <w:tcPr>
            <w:tcW w:w="1211" w:type="dxa"/>
            <w:vAlign w:val="center"/>
          </w:tcPr>
          <w:p w14:paraId="61A566E3" w14:textId="071C9CC7" w:rsidR="007215A6" w:rsidRPr="00222B6B" w:rsidDel="000B552C" w:rsidRDefault="007215A6" w:rsidP="00E63F7D">
            <w:pPr>
              <w:rPr>
                <w:del w:id="1975" w:author="HYD OFF31" w:date="2023-07-11T20:48:00Z"/>
              </w:rPr>
            </w:pPr>
            <w:del w:id="1976" w:author="HYD OFF31" w:date="2023-07-11T20:48:00Z">
              <w:r w:rsidRPr="002D55E4" w:rsidDel="000B552C">
                <w:rPr>
                  <w:rFonts w:eastAsia="Times New Roman"/>
                  <w:lang w:eastAsia="en-GB"/>
                </w:rPr>
                <w:delText>99.40%</w:delText>
              </w:r>
            </w:del>
          </w:p>
        </w:tc>
        <w:tc>
          <w:tcPr>
            <w:tcW w:w="1271" w:type="dxa"/>
            <w:vAlign w:val="center"/>
          </w:tcPr>
          <w:p w14:paraId="2168FFF0" w14:textId="61CF264E" w:rsidR="007215A6" w:rsidRPr="00222B6B" w:rsidDel="000B552C" w:rsidRDefault="007215A6" w:rsidP="00E63F7D">
            <w:pPr>
              <w:rPr>
                <w:del w:id="1977" w:author="HYD OFF31" w:date="2023-07-11T20:48:00Z"/>
              </w:rPr>
            </w:pPr>
            <w:del w:id="1978" w:author="HYD OFF31" w:date="2023-07-11T20:48:00Z">
              <w:r w:rsidRPr="002D55E4" w:rsidDel="000B552C">
                <w:rPr>
                  <w:rFonts w:eastAsia="Times New Roman"/>
                  <w:lang w:eastAsia="en-GB"/>
                </w:rPr>
                <w:delText>11.76%</w:delText>
              </w:r>
            </w:del>
          </w:p>
        </w:tc>
        <w:tc>
          <w:tcPr>
            <w:tcW w:w="1272" w:type="dxa"/>
            <w:vAlign w:val="center"/>
          </w:tcPr>
          <w:p w14:paraId="542F5C20" w14:textId="3042D8F2" w:rsidR="007215A6" w:rsidRPr="00222B6B" w:rsidDel="000B552C" w:rsidRDefault="007215A6" w:rsidP="00E63F7D">
            <w:pPr>
              <w:rPr>
                <w:del w:id="1979" w:author="HYD OFF31" w:date="2023-07-11T20:48:00Z"/>
              </w:rPr>
            </w:pPr>
            <w:del w:id="1980" w:author="HYD OFF31" w:date="2023-07-11T20:48:00Z">
              <w:r w:rsidRPr="002D55E4" w:rsidDel="000B552C">
                <w:rPr>
                  <w:rFonts w:eastAsia="Times New Roman"/>
                  <w:lang w:eastAsia="en-GB"/>
                </w:rPr>
                <w:delText>99.38%</w:delText>
              </w:r>
            </w:del>
          </w:p>
        </w:tc>
        <w:tc>
          <w:tcPr>
            <w:tcW w:w="1169" w:type="dxa"/>
            <w:vAlign w:val="center"/>
          </w:tcPr>
          <w:p w14:paraId="37EE0B78" w14:textId="2B9C264A" w:rsidR="007215A6" w:rsidRPr="00222B6B" w:rsidDel="000B552C" w:rsidRDefault="007215A6" w:rsidP="00E63F7D">
            <w:pPr>
              <w:rPr>
                <w:del w:id="1981" w:author="HYD OFF31" w:date="2023-07-11T20:48:00Z"/>
              </w:rPr>
            </w:pPr>
            <w:del w:id="1982" w:author="HYD OFF31" w:date="2023-07-11T20:48:00Z">
              <w:r w:rsidRPr="002D55E4" w:rsidDel="000B552C">
                <w:rPr>
                  <w:rFonts w:eastAsia="Times New Roman"/>
                  <w:lang w:eastAsia="en-GB"/>
                </w:rPr>
                <w:delText>9.52%</w:delText>
              </w:r>
            </w:del>
          </w:p>
        </w:tc>
        <w:tc>
          <w:tcPr>
            <w:tcW w:w="1250" w:type="dxa"/>
            <w:vAlign w:val="center"/>
          </w:tcPr>
          <w:p w14:paraId="423ADE40" w14:textId="5BA4C49C" w:rsidR="007215A6" w:rsidRPr="00222B6B" w:rsidDel="000B552C" w:rsidRDefault="007215A6" w:rsidP="00E63F7D">
            <w:pPr>
              <w:rPr>
                <w:del w:id="1983" w:author="HYD OFF31" w:date="2023-07-11T20:48:00Z"/>
              </w:rPr>
            </w:pPr>
            <w:del w:id="1984" w:author="HYD OFF31" w:date="2023-07-11T20:48:00Z">
              <w:r w:rsidRPr="002D55E4" w:rsidDel="000B552C">
                <w:rPr>
                  <w:rFonts w:eastAsia="Times New Roman"/>
                  <w:lang w:eastAsia="en-GB"/>
                </w:rPr>
                <w:delText>98.84%</w:delText>
              </w:r>
            </w:del>
          </w:p>
        </w:tc>
      </w:tr>
      <w:tr w:rsidR="007215A6" w:rsidRPr="008B4180" w:rsidDel="000B552C" w14:paraId="780A6308" w14:textId="29159F7C" w:rsidTr="00E63F7D">
        <w:trPr>
          <w:trHeight w:val="290"/>
          <w:del w:id="1985" w:author="HYD OFF31" w:date="2023-07-11T20:48:00Z"/>
        </w:trPr>
        <w:tc>
          <w:tcPr>
            <w:tcW w:w="1214" w:type="dxa"/>
          </w:tcPr>
          <w:p w14:paraId="5CB47AB4" w14:textId="3080EF23" w:rsidR="007215A6" w:rsidRPr="008B4180" w:rsidDel="000B552C" w:rsidRDefault="007215A6" w:rsidP="00E63F7D">
            <w:pPr>
              <w:rPr>
                <w:del w:id="1986" w:author="HYD OFF31" w:date="2023-07-11T20:48:00Z"/>
                <w:sz w:val="20"/>
                <w:szCs w:val="20"/>
              </w:rPr>
            </w:pPr>
            <w:del w:id="1987" w:author="HYD OFF31" w:date="2023-07-11T20:48:00Z">
              <w:r w:rsidRPr="008B4180" w:rsidDel="000B552C">
                <w:rPr>
                  <w:color w:val="212121"/>
                  <w:sz w:val="20"/>
                  <w:szCs w:val="20"/>
                </w:rPr>
                <w:delText>≥ 9</w:delText>
              </w:r>
            </w:del>
          </w:p>
        </w:tc>
        <w:tc>
          <w:tcPr>
            <w:tcW w:w="1269" w:type="dxa"/>
            <w:vAlign w:val="center"/>
          </w:tcPr>
          <w:p w14:paraId="12D42455" w14:textId="33F9BA88" w:rsidR="007215A6" w:rsidRPr="00222B6B" w:rsidDel="000B552C" w:rsidRDefault="007215A6" w:rsidP="00E63F7D">
            <w:pPr>
              <w:rPr>
                <w:del w:id="1988" w:author="HYD OFF31" w:date="2023-07-11T20:48:00Z"/>
              </w:rPr>
            </w:pPr>
            <w:del w:id="1989" w:author="HYD OFF31" w:date="2023-07-11T20:48:00Z">
              <w:r w:rsidRPr="002D55E4" w:rsidDel="000B552C">
                <w:rPr>
                  <w:rFonts w:eastAsia="Times New Roman"/>
                  <w:lang w:eastAsia="en-GB"/>
                </w:rPr>
                <w:delText>1.77%</w:delText>
              </w:r>
            </w:del>
          </w:p>
        </w:tc>
        <w:tc>
          <w:tcPr>
            <w:tcW w:w="1167" w:type="dxa"/>
            <w:vAlign w:val="center"/>
          </w:tcPr>
          <w:p w14:paraId="6F829BA8" w14:textId="552DBFA4" w:rsidR="007215A6" w:rsidRPr="00222B6B" w:rsidDel="000B552C" w:rsidRDefault="007215A6" w:rsidP="00E63F7D">
            <w:pPr>
              <w:rPr>
                <w:del w:id="1990" w:author="HYD OFF31" w:date="2023-07-11T20:48:00Z"/>
              </w:rPr>
            </w:pPr>
            <w:del w:id="1991" w:author="HYD OFF31" w:date="2023-07-11T20:48:00Z">
              <w:r w:rsidRPr="002D55E4" w:rsidDel="000B552C">
                <w:rPr>
                  <w:rFonts w:eastAsia="Times New Roman"/>
                  <w:lang w:eastAsia="en-GB"/>
                </w:rPr>
                <w:delText>99.91%</w:delText>
              </w:r>
            </w:del>
          </w:p>
        </w:tc>
        <w:tc>
          <w:tcPr>
            <w:tcW w:w="1269" w:type="dxa"/>
            <w:vAlign w:val="center"/>
          </w:tcPr>
          <w:p w14:paraId="009A6084" w14:textId="2D950D43" w:rsidR="007215A6" w:rsidRPr="00222B6B" w:rsidDel="000B552C" w:rsidRDefault="007215A6" w:rsidP="00E63F7D">
            <w:pPr>
              <w:rPr>
                <w:del w:id="1992" w:author="HYD OFF31" w:date="2023-07-11T20:48:00Z"/>
              </w:rPr>
            </w:pPr>
            <w:del w:id="1993" w:author="HYD OFF31" w:date="2023-07-11T20:48:00Z">
              <w:r w:rsidRPr="002D55E4" w:rsidDel="000B552C">
                <w:rPr>
                  <w:rFonts w:eastAsia="Times New Roman"/>
                  <w:lang w:eastAsia="en-GB"/>
                </w:rPr>
                <w:delText>6.38%</w:delText>
              </w:r>
            </w:del>
          </w:p>
        </w:tc>
        <w:tc>
          <w:tcPr>
            <w:tcW w:w="1211" w:type="dxa"/>
            <w:vAlign w:val="center"/>
          </w:tcPr>
          <w:p w14:paraId="3D754B65" w14:textId="5B84516E" w:rsidR="007215A6" w:rsidRPr="00222B6B" w:rsidDel="000B552C" w:rsidRDefault="007215A6" w:rsidP="00E63F7D">
            <w:pPr>
              <w:rPr>
                <w:del w:id="1994" w:author="HYD OFF31" w:date="2023-07-11T20:48:00Z"/>
              </w:rPr>
            </w:pPr>
            <w:del w:id="1995" w:author="HYD OFF31" w:date="2023-07-11T20:48:00Z">
              <w:r w:rsidRPr="002D55E4" w:rsidDel="000B552C">
                <w:rPr>
                  <w:rFonts w:eastAsia="Times New Roman"/>
                  <w:lang w:eastAsia="en-GB"/>
                </w:rPr>
                <w:delText>99.69%</w:delText>
              </w:r>
            </w:del>
          </w:p>
        </w:tc>
        <w:tc>
          <w:tcPr>
            <w:tcW w:w="1271" w:type="dxa"/>
            <w:vAlign w:val="center"/>
          </w:tcPr>
          <w:p w14:paraId="57DA384F" w14:textId="4C5AFF07" w:rsidR="007215A6" w:rsidRPr="00222B6B" w:rsidDel="000B552C" w:rsidRDefault="007215A6" w:rsidP="00E63F7D">
            <w:pPr>
              <w:rPr>
                <w:del w:id="1996" w:author="HYD OFF31" w:date="2023-07-11T20:48:00Z"/>
              </w:rPr>
            </w:pPr>
            <w:del w:id="1997" w:author="HYD OFF31" w:date="2023-07-11T20:48:00Z">
              <w:r w:rsidRPr="002D55E4" w:rsidDel="000B552C">
                <w:rPr>
                  <w:rFonts w:eastAsia="Times New Roman"/>
                  <w:lang w:eastAsia="en-GB"/>
                </w:rPr>
                <w:delText>3.53%</w:delText>
              </w:r>
            </w:del>
          </w:p>
        </w:tc>
        <w:tc>
          <w:tcPr>
            <w:tcW w:w="1272" w:type="dxa"/>
            <w:vAlign w:val="center"/>
          </w:tcPr>
          <w:p w14:paraId="69AF131A" w14:textId="62ECFBAB" w:rsidR="007215A6" w:rsidRPr="00222B6B" w:rsidDel="000B552C" w:rsidRDefault="007215A6" w:rsidP="00E63F7D">
            <w:pPr>
              <w:rPr>
                <w:del w:id="1998" w:author="HYD OFF31" w:date="2023-07-11T20:48:00Z"/>
              </w:rPr>
            </w:pPr>
            <w:del w:id="1999" w:author="HYD OFF31" w:date="2023-07-11T20:48:00Z">
              <w:r w:rsidRPr="002D55E4" w:rsidDel="000B552C">
                <w:rPr>
                  <w:rFonts w:eastAsia="Times New Roman"/>
                  <w:lang w:eastAsia="en-GB"/>
                </w:rPr>
                <w:delText>99.75%</w:delText>
              </w:r>
            </w:del>
          </w:p>
        </w:tc>
        <w:tc>
          <w:tcPr>
            <w:tcW w:w="1169" w:type="dxa"/>
            <w:vAlign w:val="center"/>
          </w:tcPr>
          <w:p w14:paraId="7C7CB591" w14:textId="158A2B25" w:rsidR="007215A6" w:rsidRPr="00222B6B" w:rsidDel="000B552C" w:rsidRDefault="007215A6" w:rsidP="00E63F7D">
            <w:pPr>
              <w:rPr>
                <w:del w:id="2000" w:author="HYD OFF31" w:date="2023-07-11T20:48:00Z"/>
              </w:rPr>
            </w:pPr>
            <w:del w:id="2001" w:author="HYD OFF31" w:date="2023-07-11T20:48:00Z">
              <w:r w:rsidRPr="002D55E4" w:rsidDel="000B552C">
                <w:rPr>
                  <w:rFonts w:eastAsia="Times New Roman"/>
                  <w:lang w:eastAsia="en-GB"/>
                </w:rPr>
                <w:delText>4.76%</w:delText>
              </w:r>
            </w:del>
          </w:p>
        </w:tc>
        <w:tc>
          <w:tcPr>
            <w:tcW w:w="1250" w:type="dxa"/>
            <w:vAlign w:val="center"/>
          </w:tcPr>
          <w:p w14:paraId="574E75CF" w14:textId="26DA8B10" w:rsidR="007215A6" w:rsidRPr="00222B6B" w:rsidDel="000B552C" w:rsidRDefault="007215A6" w:rsidP="00E63F7D">
            <w:pPr>
              <w:rPr>
                <w:del w:id="2002" w:author="HYD OFF31" w:date="2023-07-11T20:48:00Z"/>
              </w:rPr>
            </w:pPr>
            <w:del w:id="2003" w:author="HYD OFF31" w:date="2023-07-11T20:48:00Z">
              <w:r w:rsidRPr="002D55E4" w:rsidDel="000B552C">
                <w:rPr>
                  <w:rFonts w:eastAsia="Times New Roman"/>
                  <w:lang w:eastAsia="en-GB"/>
                </w:rPr>
                <w:delText>99.43%</w:delText>
              </w:r>
            </w:del>
          </w:p>
        </w:tc>
      </w:tr>
      <w:tr w:rsidR="007215A6" w:rsidRPr="008B4180" w:rsidDel="000B552C" w14:paraId="256A8D94" w14:textId="2CA650FD" w:rsidTr="00E63F7D">
        <w:trPr>
          <w:trHeight w:val="66"/>
          <w:del w:id="2004" w:author="HYD OFF31" w:date="2023-07-11T20:48:00Z"/>
        </w:trPr>
        <w:tc>
          <w:tcPr>
            <w:tcW w:w="1214" w:type="dxa"/>
          </w:tcPr>
          <w:p w14:paraId="41862C22" w14:textId="74D5767A" w:rsidR="007215A6" w:rsidRPr="008B4180" w:rsidDel="000B552C" w:rsidRDefault="007215A6" w:rsidP="00E63F7D">
            <w:pPr>
              <w:tabs>
                <w:tab w:val="left" w:pos="975"/>
              </w:tabs>
              <w:rPr>
                <w:del w:id="2005" w:author="HYD OFF31" w:date="2023-07-11T20:48:00Z"/>
                <w:sz w:val="20"/>
                <w:szCs w:val="20"/>
              </w:rPr>
            </w:pPr>
            <w:del w:id="2006" w:author="HYD OFF31" w:date="2023-07-11T20:48:00Z">
              <w:r w:rsidRPr="008B4180" w:rsidDel="000B552C">
                <w:rPr>
                  <w:color w:val="212121"/>
                  <w:sz w:val="20"/>
                  <w:szCs w:val="20"/>
                </w:rPr>
                <w:delText>≥ 10</w:delText>
              </w:r>
              <w:r w:rsidRPr="008B4180" w:rsidDel="000B552C">
                <w:rPr>
                  <w:color w:val="212121"/>
                  <w:sz w:val="20"/>
                  <w:szCs w:val="20"/>
                </w:rPr>
                <w:tab/>
              </w:r>
            </w:del>
          </w:p>
        </w:tc>
        <w:tc>
          <w:tcPr>
            <w:tcW w:w="1269" w:type="dxa"/>
            <w:vAlign w:val="center"/>
          </w:tcPr>
          <w:p w14:paraId="5357E280" w14:textId="75CC2C88" w:rsidR="007215A6" w:rsidRPr="00222B6B" w:rsidDel="000B552C" w:rsidRDefault="007215A6" w:rsidP="00E63F7D">
            <w:pPr>
              <w:rPr>
                <w:del w:id="2007" w:author="HYD OFF31" w:date="2023-07-11T20:48:00Z"/>
              </w:rPr>
            </w:pPr>
            <w:del w:id="2008" w:author="HYD OFF31" w:date="2023-07-11T20:48:00Z">
              <w:r w:rsidRPr="002D55E4" w:rsidDel="000B552C">
                <w:rPr>
                  <w:rFonts w:eastAsia="Times New Roman"/>
                  <w:lang w:eastAsia="en-GB"/>
                </w:rPr>
                <w:delText>0.00%</w:delText>
              </w:r>
            </w:del>
          </w:p>
        </w:tc>
        <w:tc>
          <w:tcPr>
            <w:tcW w:w="1167" w:type="dxa"/>
            <w:vAlign w:val="center"/>
          </w:tcPr>
          <w:p w14:paraId="6D9933A5" w14:textId="78E51672" w:rsidR="007215A6" w:rsidRPr="00222B6B" w:rsidDel="000B552C" w:rsidRDefault="007215A6" w:rsidP="00E63F7D">
            <w:pPr>
              <w:rPr>
                <w:del w:id="2009" w:author="HYD OFF31" w:date="2023-07-11T20:48:00Z"/>
              </w:rPr>
            </w:pPr>
            <w:del w:id="2010" w:author="HYD OFF31" w:date="2023-07-11T20:48:00Z">
              <w:r w:rsidRPr="002D55E4" w:rsidDel="000B552C">
                <w:rPr>
                  <w:rFonts w:eastAsia="Times New Roman"/>
                  <w:lang w:eastAsia="en-GB"/>
                </w:rPr>
                <w:delText>99.99%</w:delText>
              </w:r>
            </w:del>
          </w:p>
        </w:tc>
        <w:tc>
          <w:tcPr>
            <w:tcW w:w="1269" w:type="dxa"/>
            <w:vAlign w:val="center"/>
          </w:tcPr>
          <w:p w14:paraId="295F3768" w14:textId="643AFB7C" w:rsidR="007215A6" w:rsidRPr="00222B6B" w:rsidDel="000B552C" w:rsidRDefault="007215A6" w:rsidP="00E63F7D">
            <w:pPr>
              <w:rPr>
                <w:del w:id="2011" w:author="HYD OFF31" w:date="2023-07-11T20:48:00Z"/>
              </w:rPr>
            </w:pPr>
            <w:del w:id="2012" w:author="HYD OFF31" w:date="2023-07-11T20:48:00Z">
              <w:r w:rsidRPr="002D55E4" w:rsidDel="000B552C">
                <w:rPr>
                  <w:rFonts w:eastAsia="Times New Roman"/>
                  <w:lang w:eastAsia="en-GB"/>
                </w:rPr>
                <w:delText>2.13%</w:delText>
              </w:r>
            </w:del>
          </w:p>
        </w:tc>
        <w:tc>
          <w:tcPr>
            <w:tcW w:w="1211" w:type="dxa"/>
            <w:vAlign w:val="center"/>
          </w:tcPr>
          <w:p w14:paraId="44DD4B00" w14:textId="250CE24D" w:rsidR="007215A6" w:rsidRPr="00222B6B" w:rsidDel="000B552C" w:rsidRDefault="007215A6" w:rsidP="00E63F7D">
            <w:pPr>
              <w:rPr>
                <w:del w:id="2013" w:author="HYD OFF31" w:date="2023-07-11T20:48:00Z"/>
              </w:rPr>
            </w:pPr>
            <w:del w:id="2014" w:author="HYD OFF31" w:date="2023-07-11T20:48:00Z">
              <w:r w:rsidRPr="002D55E4" w:rsidDel="000B552C">
                <w:rPr>
                  <w:rFonts w:eastAsia="Times New Roman"/>
                  <w:lang w:eastAsia="en-GB"/>
                </w:rPr>
                <w:delText>99.89%</w:delText>
              </w:r>
            </w:del>
          </w:p>
        </w:tc>
        <w:tc>
          <w:tcPr>
            <w:tcW w:w="1271" w:type="dxa"/>
            <w:vAlign w:val="center"/>
          </w:tcPr>
          <w:p w14:paraId="78931E02" w14:textId="44228640" w:rsidR="007215A6" w:rsidRPr="00222B6B" w:rsidDel="000B552C" w:rsidRDefault="007215A6" w:rsidP="00E63F7D">
            <w:pPr>
              <w:rPr>
                <w:del w:id="2015" w:author="HYD OFF31" w:date="2023-07-11T20:48:00Z"/>
              </w:rPr>
            </w:pPr>
            <w:del w:id="2016" w:author="HYD OFF31" w:date="2023-07-11T20:48:00Z">
              <w:r w:rsidRPr="002D55E4" w:rsidDel="000B552C">
                <w:rPr>
                  <w:rFonts w:eastAsia="Times New Roman"/>
                  <w:lang w:eastAsia="en-GB"/>
                </w:rPr>
                <w:delText>1.18%</w:delText>
              </w:r>
            </w:del>
          </w:p>
        </w:tc>
        <w:tc>
          <w:tcPr>
            <w:tcW w:w="1272" w:type="dxa"/>
            <w:vAlign w:val="center"/>
          </w:tcPr>
          <w:p w14:paraId="3EF318DB" w14:textId="3DF7FC2A" w:rsidR="007215A6" w:rsidRPr="00222B6B" w:rsidDel="000B552C" w:rsidRDefault="007215A6" w:rsidP="00E63F7D">
            <w:pPr>
              <w:rPr>
                <w:del w:id="2017" w:author="HYD OFF31" w:date="2023-07-11T20:48:00Z"/>
              </w:rPr>
            </w:pPr>
            <w:del w:id="2018" w:author="HYD OFF31" w:date="2023-07-11T20:48:00Z">
              <w:r w:rsidRPr="002D55E4" w:rsidDel="000B552C">
                <w:rPr>
                  <w:rFonts w:eastAsia="Times New Roman"/>
                  <w:lang w:eastAsia="en-GB"/>
                </w:rPr>
                <w:delText>99.93%</w:delText>
              </w:r>
            </w:del>
          </w:p>
        </w:tc>
        <w:tc>
          <w:tcPr>
            <w:tcW w:w="1169" w:type="dxa"/>
            <w:vAlign w:val="center"/>
          </w:tcPr>
          <w:p w14:paraId="0F0D5337" w14:textId="0915DFD4" w:rsidR="007215A6" w:rsidRPr="00222B6B" w:rsidDel="000B552C" w:rsidRDefault="007215A6" w:rsidP="00E63F7D">
            <w:pPr>
              <w:rPr>
                <w:del w:id="2019" w:author="HYD OFF31" w:date="2023-07-11T20:48:00Z"/>
              </w:rPr>
            </w:pPr>
            <w:del w:id="2020" w:author="HYD OFF31" w:date="2023-07-11T20:48:00Z">
              <w:r w:rsidRPr="002D55E4" w:rsidDel="000B552C">
                <w:rPr>
                  <w:rFonts w:eastAsia="Times New Roman"/>
                  <w:lang w:eastAsia="en-GB"/>
                </w:rPr>
                <w:delText>3.17%</w:delText>
              </w:r>
            </w:del>
          </w:p>
        </w:tc>
        <w:tc>
          <w:tcPr>
            <w:tcW w:w="1250" w:type="dxa"/>
            <w:vAlign w:val="center"/>
          </w:tcPr>
          <w:p w14:paraId="0D3E2DAA" w14:textId="3B3CF596" w:rsidR="007215A6" w:rsidRPr="00222B6B" w:rsidDel="000B552C" w:rsidRDefault="007215A6" w:rsidP="00E63F7D">
            <w:pPr>
              <w:rPr>
                <w:del w:id="2021" w:author="HYD OFF31" w:date="2023-07-11T20:48:00Z"/>
              </w:rPr>
            </w:pPr>
            <w:del w:id="2022" w:author="HYD OFF31" w:date="2023-07-11T20:48:00Z">
              <w:r w:rsidRPr="002D55E4" w:rsidDel="000B552C">
                <w:rPr>
                  <w:rFonts w:eastAsia="Times New Roman"/>
                  <w:lang w:eastAsia="en-GB"/>
                </w:rPr>
                <w:delText>99.74%</w:delText>
              </w:r>
            </w:del>
          </w:p>
        </w:tc>
      </w:tr>
      <w:tr w:rsidR="007215A6" w:rsidRPr="008B4180" w:rsidDel="000B552C" w14:paraId="00CB6EA6" w14:textId="1486C79C" w:rsidTr="00E63F7D">
        <w:trPr>
          <w:trHeight w:val="290"/>
          <w:del w:id="2023" w:author="HYD OFF31" w:date="2023-07-11T20:48:00Z"/>
        </w:trPr>
        <w:tc>
          <w:tcPr>
            <w:tcW w:w="11092" w:type="dxa"/>
            <w:gridSpan w:val="9"/>
          </w:tcPr>
          <w:p w14:paraId="03C630CC" w14:textId="39DC2280" w:rsidR="007215A6" w:rsidDel="000B552C" w:rsidRDefault="007215A6" w:rsidP="00E63F7D">
            <w:pPr>
              <w:rPr>
                <w:del w:id="2024" w:author="HYD OFF31" w:date="2023-07-11T20:48:00Z"/>
                <w:sz w:val="20"/>
                <w:szCs w:val="20"/>
              </w:rPr>
            </w:pPr>
            <w:del w:id="2025" w:author="HYD OFF31" w:date="2023-07-11T20:48:00Z">
              <w:r w:rsidRPr="008B4180" w:rsidDel="000B552C">
                <w:rPr>
                  <w:sz w:val="20"/>
                  <w:szCs w:val="20"/>
                </w:rPr>
                <w:delText xml:space="preserve">Note: </w:delText>
              </w:r>
              <w:r w:rsidDel="000B552C">
                <w:rPr>
                  <w:sz w:val="20"/>
                  <w:szCs w:val="20"/>
                </w:rPr>
                <w:delText xml:space="preserve"> PPV=Positive predictive values. NPV = Negative predictive values.</w:delText>
              </w:r>
            </w:del>
          </w:p>
          <w:p w14:paraId="654AC744" w14:textId="225791F2" w:rsidR="007215A6" w:rsidRPr="008B4180" w:rsidDel="000B552C" w:rsidRDefault="007215A6" w:rsidP="00E63F7D">
            <w:pPr>
              <w:rPr>
                <w:del w:id="2026" w:author="HYD OFF31" w:date="2023-07-11T20:48:00Z"/>
                <w:sz w:val="20"/>
                <w:szCs w:val="20"/>
              </w:rPr>
            </w:pPr>
            <w:del w:id="2027" w:author="HYD OFF31" w:date="2023-07-11T20:48:00Z">
              <w:r w:rsidRPr="008B4180" w:rsidDel="000B552C">
                <w:rPr>
                  <w:sz w:val="20"/>
                  <w:szCs w:val="20"/>
                </w:rPr>
                <w:delText xml:space="preserve">Sensitivity and specificity estimates of the SDQ emotional subscale are based on assessments at the concurrent age of the anxiety diagnosis (at ages 7, 10, 13, </w:delText>
              </w:r>
              <w:r w:rsidR="00F67713" w:rsidDel="000B552C">
                <w:rPr>
                  <w:sz w:val="20"/>
                  <w:szCs w:val="20"/>
                </w:rPr>
                <w:delText>15/</w:delText>
              </w:r>
              <w:r w:rsidRPr="008B4180" w:rsidDel="000B552C">
                <w:rPr>
                  <w:sz w:val="20"/>
                  <w:szCs w:val="20"/>
                </w:rPr>
                <w:delText xml:space="preserve">16, and 25 years – although note there is a slight age gap between SDQ and diagnosis assessments). All but the SDQ assessment at 25 years are based on parent-reports. </w:delText>
              </w:r>
              <w:r w:rsidDel="000B552C">
                <w:rPr>
                  <w:sz w:val="20"/>
                  <w:szCs w:val="20"/>
                </w:rPr>
                <w:delText>Any anxiety</w:delText>
              </w:r>
              <w:r w:rsidRPr="008B4180" w:rsidDel="000B552C">
                <w:rPr>
                  <w:sz w:val="20"/>
                  <w:szCs w:val="20"/>
                </w:rPr>
                <w:delText xml:space="preserve"> diagnos</w:delText>
              </w:r>
              <w:r w:rsidDel="000B552C">
                <w:rPr>
                  <w:sz w:val="20"/>
                  <w:szCs w:val="20"/>
                </w:rPr>
                <w:delText>i</w:delText>
              </w:r>
              <w:r w:rsidRPr="008B4180" w:rsidDel="000B552C">
                <w:rPr>
                  <w:sz w:val="20"/>
                  <w:szCs w:val="20"/>
                </w:rPr>
                <w:delText>s at ages 7, 10 and 13 years are based on parent-reports, while diagnoses at 1</w:delText>
              </w:r>
              <w:r w:rsidR="00C06B5F" w:rsidDel="000B552C">
                <w:rPr>
                  <w:sz w:val="20"/>
                  <w:szCs w:val="20"/>
                </w:rPr>
                <w:delText>5</w:delText>
              </w:r>
              <w:r w:rsidRPr="008B4180" w:rsidDel="000B552C">
                <w:rPr>
                  <w:sz w:val="20"/>
                  <w:szCs w:val="20"/>
                </w:rPr>
                <w:delText xml:space="preserve"> years are based on self-reports. Scores on the SDQ emotional subscale of 5 and above have been suggested to capture those with ‘high’ problems (see sdqinfo.org).</w:delText>
              </w:r>
            </w:del>
          </w:p>
        </w:tc>
      </w:tr>
    </w:tbl>
    <w:p w14:paraId="75B7D46C" w14:textId="6ACBDC00" w:rsidR="007215A6" w:rsidDel="000B552C" w:rsidRDefault="007215A6">
      <w:pPr>
        <w:rPr>
          <w:del w:id="2028" w:author="HYD OFF31" w:date="2023-07-11T20:48:00Z"/>
        </w:rPr>
      </w:pPr>
      <w:del w:id="2029" w:author="HYD OFF31" w:date="2023-07-11T20:48:00Z">
        <w:r w:rsidDel="000B552C">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0B552C" w14:paraId="7B09D16A" w14:textId="550744D6" w:rsidTr="00E63F7D">
        <w:trPr>
          <w:trHeight w:val="339"/>
          <w:del w:id="2030" w:author="HYD OFF31" w:date="2023-07-11T20:48:00Z"/>
        </w:trPr>
        <w:tc>
          <w:tcPr>
            <w:tcW w:w="13183" w:type="dxa"/>
            <w:gridSpan w:val="9"/>
          </w:tcPr>
          <w:p w14:paraId="1A3B9683" w14:textId="510F5A47" w:rsidR="006A653E" w:rsidDel="000B552C" w:rsidRDefault="006A653E" w:rsidP="00E63F7D">
            <w:pPr>
              <w:spacing w:line="276" w:lineRule="auto"/>
              <w:rPr>
                <w:del w:id="2031" w:author="HYD OFF31" w:date="2023-07-11T20:48:00Z"/>
                <w:b/>
                <w:bCs/>
                <w:sz w:val="20"/>
                <w:szCs w:val="20"/>
              </w:rPr>
            </w:pPr>
            <w:del w:id="2032" w:author="HYD OFF31" w:date="2023-07-11T20:48:00Z">
              <w:r w:rsidDel="000B552C">
                <w:rPr>
                  <w:b/>
                  <w:bCs/>
                  <w:sz w:val="20"/>
                  <w:szCs w:val="20"/>
                </w:rPr>
                <w:delText>Supplementary</w:delText>
              </w:r>
            </w:del>
            <w:ins w:id="2033" w:author="Jessica Armitage" w:date="2023-06-02T08:37:00Z">
              <w:del w:id="2034" w:author="HYD OFF31" w:date="2023-07-11T20:48:00Z">
                <w:r w:rsidR="00D46145" w:rsidDel="000B552C">
                  <w:rPr>
                    <w:b/>
                    <w:bCs/>
                    <w:sz w:val="20"/>
                    <w:szCs w:val="20"/>
                  </w:rPr>
                  <w:delText xml:space="preserve"> </w:delText>
                </w:r>
              </w:del>
            </w:ins>
            <w:del w:id="2035" w:author="HYD OFF31" w:date="2023-07-11T20:48:00Z">
              <w:r w:rsidDel="000B552C">
                <w:rPr>
                  <w:b/>
                  <w:bCs/>
                  <w:sz w:val="20"/>
                  <w:szCs w:val="20"/>
                </w:rPr>
                <w:delText xml:space="preserve"> </w:delText>
              </w:r>
              <w:r w:rsidRPr="00C25252" w:rsidDel="000B552C">
                <w:rPr>
                  <w:b/>
                  <w:bCs/>
                  <w:sz w:val="20"/>
                  <w:szCs w:val="20"/>
                </w:rPr>
                <w:delText>Table</w:delText>
              </w:r>
              <w:r w:rsidDel="000B552C">
                <w:rPr>
                  <w:b/>
                  <w:bCs/>
                  <w:sz w:val="20"/>
                  <w:szCs w:val="20"/>
                </w:rPr>
                <w:delText xml:space="preserve"> </w:delText>
              </w:r>
            </w:del>
            <w:ins w:id="2036" w:author="Jessica Armitage" w:date="2023-06-02T08:37:00Z">
              <w:del w:id="2037" w:author="HYD OFF31" w:date="2023-07-11T20:48:00Z">
                <w:r w:rsidR="00D46145" w:rsidDel="000B552C">
                  <w:rPr>
                    <w:b/>
                    <w:bCs/>
                    <w:sz w:val="20"/>
                    <w:szCs w:val="20"/>
                  </w:rPr>
                  <w:delText>S</w:delText>
                </w:r>
              </w:del>
            </w:ins>
            <w:del w:id="2038" w:author="HYD OFF31" w:date="2023-07-11T20:48:00Z">
              <w:r w:rsidDel="000B552C">
                <w:rPr>
                  <w:b/>
                  <w:bCs/>
                  <w:sz w:val="20"/>
                  <w:szCs w:val="20"/>
                </w:rPr>
                <w:delText>8</w:delText>
              </w:r>
              <w:r w:rsidRPr="00C25252" w:rsidDel="000B552C">
                <w:rPr>
                  <w:b/>
                  <w:bCs/>
                  <w:sz w:val="20"/>
                  <w:szCs w:val="20"/>
                </w:rPr>
                <w:delText xml:space="preserve">:  </w:delText>
              </w:r>
              <w:r w:rsidDel="000B552C">
                <w:rPr>
                  <w:b/>
                  <w:bCs/>
                  <w:sz w:val="20"/>
                  <w:szCs w:val="20"/>
                </w:rPr>
                <w:delText>Accuracy of identifying those meeting diagnostic criteria by optimal SDQ subscale cut-point</w:delText>
              </w:r>
            </w:del>
          </w:p>
        </w:tc>
      </w:tr>
      <w:tr w:rsidR="006A653E" w:rsidRPr="00C25252" w:rsidDel="000B552C" w14:paraId="7812F475" w14:textId="06FF395F" w:rsidTr="00E63F7D">
        <w:trPr>
          <w:trHeight w:val="266"/>
          <w:del w:id="2039" w:author="HYD OFF31" w:date="2023-07-11T20:48:00Z"/>
        </w:trPr>
        <w:tc>
          <w:tcPr>
            <w:tcW w:w="4244" w:type="dxa"/>
            <w:gridSpan w:val="3"/>
          </w:tcPr>
          <w:p w14:paraId="42B3C7B1" w14:textId="02589C22" w:rsidR="006A653E" w:rsidRPr="00797561" w:rsidDel="000B552C" w:rsidRDefault="006A653E" w:rsidP="00E63F7D">
            <w:pPr>
              <w:spacing w:line="276" w:lineRule="auto"/>
              <w:rPr>
                <w:del w:id="2040" w:author="HYD OFF31" w:date="2023-07-11T20:48:00Z"/>
                <w:b/>
                <w:bCs/>
                <w:sz w:val="20"/>
                <w:szCs w:val="20"/>
              </w:rPr>
            </w:pPr>
            <w:del w:id="2041" w:author="HYD OFF31" w:date="2023-07-11T20:48:00Z">
              <w:r w:rsidRPr="00C25252" w:rsidDel="000B552C">
                <w:rPr>
                  <w:b/>
                  <w:bCs/>
                  <w:sz w:val="20"/>
                  <w:szCs w:val="20"/>
                </w:rPr>
                <w:delText>Major Depressive Disorder</w:delText>
              </w:r>
            </w:del>
          </w:p>
        </w:tc>
        <w:tc>
          <w:tcPr>
            <w:tcW w:w="4262" w:type="dxa"/>
            <w:gridSpan w:val="3"/>
          </w:tcPr>
          <w:p w14:paraId="0600B8A1" w14:textId="386A7562" w:rsidR="006A653E" w:rsidRPr="005E3492" w:rsidDel="000B552C" w:rsidRDefault="006A653E" w:rsidP="00E63F7D">
            <w:pPr>
              <w:spacing w:line="276" w:lineRule="auto"/>
              <w:rPr>
                <w:del w:id="2042" w:author="HYD OFF31" w:date="2023-07-11T20:48:00Z"/>
                <w:b/>
                <w:bCs/>
                <w:sz w:val="20"/>
                <w:szCs w:val="20"/>
              </w:rPr>
            </w:pPr>
            <w:del w:id="2043" w:author="HYD OFF31" w:date="2023-07-11T20:48:00Z">
              <w:r w:rsidRPr="00797561" w:rsidDel="000B552C">
                <w:rPr>
                  <w:b/>
                  <w:bCs/>
                  <w:sz w:val="20"/>
                  <w:szCs w:val="20"/>
                </w:rPr>
                <w:delText>Generalised anxiety disorder</w:delText>
              </w:r>
            </w:del>
          </w:p>
        </w:tc>
        <w:tc>
          <w:tcPr>
            <w:tcW w:w="4677" w:type="dxa"/>
            <w:gridSpan w:val="3"/>
          </w:tcPr>
          <w:p w14:paraId="64B7BE78" w14:textId="3AC73313" w:rsidR="006A653E" w:rsidRPr="005E3492" w:rsidDel="000B552C" w:rsidRDefault="006A653E" w:rsidP="00E63F7D">
            <w:pPr>
              <w:spacing w:line="276" w:lineRule="auto"/>
              <w:rPr>
                <w:del w:id="2044" w:author="HYD OFF31" w:date="2023-07-11T20:48:00Z"/>
                <w:b/>
                <w:bCs/>
                <w:sz w:val="20"/>
                <w:szCs w:val="20"/>
              </w:rPr>
            </w:pPr>
            <w:del w:id="2045" w:author="HYD OFF31" w:date="2023-07-11T20:48:00Z">
              <w:r w:rsidRPr="005E3492" w:rsidDel="000B552C">
                <w:rPr>
                  <w:b/>
                  <w:bCs/>
                  <w:sz w:val="20"/>
                  <w:szCs w:val="20"/>
                </w:rPr>
                <w:delText>Any anxiety disorder</w:delText>
              </w:r>
            </w:del>
          </w:p>
        </w:tc>
      </w:tr>
      <w:tr w:rsidR="006A653E" w:rsidRPr="00C25252" w:rsidDel="000B552C" w14:paraId="4A92A849" w14:textId="32FB144C" w:rsidTr="00E63F7D">
        <w:trPr>
          <w:trHeight w:val="266"/>
          <w:del w:id="2046" w:author="HYD OFF31" w:date="2023-07-11T20:48:00Z"/>
        </w:trPr>
        <w:tc>
          <w:tcPr>
            <w:tcW w:w="1444" w:type="dxa"/>
          </w:tcPr>
          <w:p w14:paraId="0A3917CE" w14:textId="653C1799" w:rsidR="006A653E" w:rsidRPr="00C25252" w:rsidDel="000B552C" w:rsidRDefault="006A653E" w:rsidP="00E63F7D">
            <w:pPr>
              <w:spacing w:line="276" w:lineRule="auto"/>
              <w:rPr>
                <w:del w:id="2047" w:author="HYD OFF31" w:date="2023-07-11T20:48:00Z"/>
                <w:sz w:val="20"/>
                <w:szCs w:val="20"/>
              </w:rPr>
            </w:pPr>
            <w:del w:id="2048" w:author="HYD OFF31" w:date="2023-07-11T20:48:00Z">
              <w:r w:rsidDel="000B552C">
                <w:rPr>
                  <w:sz w:val="20"/>
                  <w:szCs w:val="20"/>
                </w:rPr>
                <w:delText>Optimal cut-point</w:delText>
              </w:r>
            </w:del>
          </w:p>
        </w:tc>
        <w:tc>
          <w:tcPr>
            <w:tcW w:w="1233" w:type="dxa"/>
          </w:tcPr>
          <w:p w14:paraId="4B52F182" w14:textId="4C89AFF8" w:rsidR="006A653E" w:rsidRPr="00C25252" w:rsidDel="000B552C" w:rsidRDefault="006A653E" w:rsidP="00E63F7D">
            <w:pPr>
              <w:spacing w:line="276" w:lineRule="auto"/>
              <w:rPr>
                <w:del w:id="2049" w:author="HYD OFF31" w:date="2023-07-11T20:48:00Z"/>
                <w:sz w:val="20"/>
                <w:szCs w:val="20"/>
              </w:rPr>
            </w:pPr>
            <w:del w:id="2050" w:author="HYD OFF31" w:date="2023-07-11T20:48:00Z">
              <w:r w:rsidDel="000B552C">
                <w:rPr>
                  <w:sz w:val="20"/>
                  <w:szCs w:val="20"/>
                </w:rPr>
                <w:delText>Met diagnostic criteria</w:delText>
              </w:r>
            </w:del>
          </w:p>
        </w:tc>
        <w:tc>
          <w:tcPr>
            <w:tcW w:w="1567" w:type="dxa"/>
          </w:tcPr>
          <w:p w14:paraId="4807E07E" w14:textId="39F84B07" w:rsidR="006A653E" w:rsidDel="000B552C" w:rsidRDefault="006A653E" w:rsidP="00E63F7D">
            <w:pPr>
              <w:spacing w:line="276" w:lineRule="auto"/>
              <w:rPr>
                <w:del w:id="2051" w:author="HYD OFF31" w:date="2023-07-11T20:48:00Z"/>
                <w:sz w:val="20"/>
                <w:szCs w:val="20"/>
              </w:rPr>
            </w:pPr>
            <w:del w:id="2052" w:author="HYD OFF31" w:date="2023-07-11T20:48:00Z">
              <w:r w:rsidDel="000B552C">
                <w:rPr>
                  <w:sz w:val="20"/>
                  <w:szCs w:val="20"/>
                </w:rPr>
                <w:delText>Did not meet diagnostic criteria</w:delText>
              </w:r>
            </w:del>
          </w:p>
        </w:tc>
        <w:tc>
          <w:tcPr>
            <w:tcW w:w="1305" w:type="dxa"/>
          </w:tcPr>
          <w:p w14:paraId="713C1A90" w14:textId="4883E7ED" w:rsidR="006A653E" w:rsidDel="000B552C" w:rsidRDefault="006A653E" w:rsidP="00E63F7D">
            <w:pPr>
              <w:spacing w:line="276" w:lineRule="auto"/>
              <w:rPr>
                <w:del w:id="2053" w:author="HYD OFF31" w:date="2023-07-11T20:48:00Z"/>
                <w:sz w:val="20"/>
                <w:szCs w:val="20"/>
              </w:rPr>
            </w:pPr>
            <w:del w:id="2054" w:author="HYD OFF31" w:date="2023-07-11T20:48:00Z">
              <w:r w:rsidDel="000B552C">
                <w:rPr>
                  <w:sz w:val="20"/>
                  <w:szCs w:val="20"/>
                </w:rPr>
                <w:delText>Optimal cut-point</w:delText>
              </w:r>
            </w:del>
          </w:p>
        </w:tc>
        <w:tc>
          <w:tcPr>
            <w:tcW w:w="1454" w:type="dxa"/>
          </w:tcPr>
          <w:p w14:paraId="29D3E985" w14:textId="55F096BC" w:rsidR="006A653E" w:rsidRPr="005A7956" w:rsidDel="000B552C" w:rsidRDefault="006A653E" w:rsidP="00E63F7D">
            <w:pPr>
              <w:spacing w:line="276" w:lineRule="auto"/>
              <w:rPr>
                <w:del w:id="2055" w:author="HYD OFF31" w:date="2023-07-11T20:48:00Z"/>
                <w:sz w:val="20"/>
                <w:szCs w:val="20"/>
              </w:rPr>
            </w:pPr>
            <w:del w:id="2056" w:author="HYD OFF31" w:date="2023-07-11T20:48:00Z">
              <w:r w:rsidDel="000B552C">
                <w:rPr>
                  <w:sz w:val="20"/>
                  <w:szCs w:val="20"/>
                </w:rPr>
                <w:delText>Met diagnostic criteria</w:delText>
              </w:r>
            </w:del>
          </w:p>
        </w:tc>
        <w:tc>
          <w:tcPr>
            <w:tcW w:w="1503" w:type="dxa"/>
          </w:tcPr>
          <w:p w14:paraId="41B259AD" w14:textId="142A7140" w:rsidR="006A653E" w:rsidDel="000B552C" w:rsidRDefault="006A653E" w:rsidP="00E63F7D">
            <w:pPr>
              <w:spacing w:line="276" w:lineRule="auto"/>
              <w:rPr>
                <w:del w:id="2057" w:author="HYD OFF31" w:date="2023-07-11T20:48:00Z"/>
                <w:sz w:val="20"/>
                <w:szCs w:val="20"/>
              </w:rPr>
            </w:pPr>
            <w:del w:id="2058" w:author="HYD OFF31" w:date="2023-07-11T20:48:00Z">
              <w:r w:rsidDel="000B552C">
                <w:rPr>
                  <w:sz w:val="20"/>
                  <w:szCs w:val="20"/>
                </w:rPr>
                <w:delText>Did not meet diagnostic criteria</w:delText>
              </w:r>
            </w:del>
          </w:p>
        </w:tc>
        <w:tc>
          <w:tcPr>
            <w:tcW w:w="1559" w:type="dxa"/>
          </w:tcPr>
          <w:p w14:paraId="72270AD3" w14:textId="3B81864B" w:rsidR="006A653E" w:rsidRPr="005A7956" w:rsidDel="000B552C" w:rsidRDefault="006A653E" w:rsidP="00E63F7D">
            <w:pPr>
              <w:spacing w:line="276" w:lineRule="auto"/>
              <w:rPr>
                <w:del w:id="2059" w:author="HYD OFF31" w:date="2023-07-11T20:48:00Z"/>
                <w:sz w:val="20"/>
                <w:szCs w:val="20"/>
              </w:rPr>
            </w:pPr>
            <w:del w:id="2060" w:author="HYD OFF31" w:date="2023-07-11T20:48:00Z">
              <w:r w:rsidDel="000B552C">
                <w:rPr>
                  <w:sz w:val="20"/>
                  <w:szCs w:val="20"/>
                </w:rPr>
                <w:delText>Optimal cut-point</w:delText>
              </w:r>
            </w:del>
          </w:p>
        </w:tc>
        <w:tc>
          <w:tcPr>
            <w:tcW w:w="1559" w:type="dxa"/>
          </w:tcPr>
          <w:p w14:paraId="5ED73DB5" w14:textId="591FAB8F" w:rsidR="006A653E" w:rsidRPr="005A7956" w:rsidDel="000B552C" w:rsidRDefault="006A653E" w:rsidP="00E63F7D">
            <w:pPr>
              <w:spacing w:line="276" w:lineRule="auto"/>
              <w:rPr>
                <w:del w:id="2061" w:author="HYD OFF31" w:date="2023-07-11T20:48:00Z"/>
                <w:sz w:val="20"/>
                <w:szCs w:val="20"/>
              </w:rPr>
            </w:pPr>
            <w:del w:id="2062" w:author="HYD OFF31" w:date="2023-07-11T20:48:00Z">
              <w:r w:rsidDel="000B552C">
                <w:rPr>
                  <w:sz w:val="20"/>
                  <w:szCs w:val="20"/>
                </w:rPr>
                <w:delText>Met diagnostic criteria</w:delText>
              </w:r>
            </w:del>
          </w:p>
        </w:tc>
        <w:tc>
          <w:tcPr>
            <w:tcW w:w="1559" w:type="dxa"/>
          </w:tcPr>
          <w:p w14:paraId="026728BE" w14:textId="7FA689A2" w:rsidR="006A653E" w:rsidDel="000B552C" w:rsidRDefault="006A653E" w:rsidP="00E63F7D">
            <w:pPr>
              <w:spacing w:line="276" w:lineRule="auto"/>
              <w:rPr>
                <w:del w:id="2063" w:author="HYD OFF31" w:date="2023-07-11T20:48:00Z"/>
                <w:sz w:val="20"/>
                <w:szCs w:val="20"/>
              </w:rPr>
            </w:pPr>
            <w:del w:id="2064" w:author="HYD OFF31" w:date="2023-07-11T20:48:00Z">
              <w:r w:rsidDel="000B552C">
                <w:rPr>
                  <w:sz w:val="20"/>
                  <w:szCs w:val="20"/>
                </w:rPr>
                <w:delText>Did not meet diagnostic criteria</w:delText>
              </w:r>
            </w:del>
          </w:p>
        </w:tc>
      </w:tr>
      <w:tr w:rsidR="006A653E" w:rsidRPr="00C25252" w:rsidDel="000B552C" w14:paraId="6CEA6831" w14:textId="22A0C071" w:rsidTr="00E63F7D">
        <w:trPr>
          <w:trHeight w:val="266"/>
          <w:del w:id="2065" w:author="HYD OFF31" w:date="2023-07-11T20:48:00Z"/>
        </w:trPr>
        <w:tc>
          <w:tcPr>
            <w:tcW w:w="1444" w:type="dxa"/>
          </w:tcPr>
          <w:p w14:paraId="774ED940" w14:textId="5B8DB9B5" w:rsidR="006A653E" w:rsidRPr="000C6565" w:rsidDel="000B552C" w:rsidRDefault="006A653E" w:rsidP="00E63F7D">
            <w:pPr>
              <w:spacing w:line="276" w:lineRule="auto"/>
              <w:rPr>
                <w:del w:id="2066" w:author="HYD OFF31" w:date="2023-07-11T20:48:00Z"/>
                <w:b/>
                <w:bCs/>
                <w:sz w:val="20"/>
                <w:szCs w:val="20"/>
              </w:rPr>
            </w:pPr>
            <w:del w:id="2067" w:author="HYD OFF31" w:date="2023-07-11T20:48:00Z">
              <w:r w:rsidRPr="000C6565" w:rsidDel="000B552C">
                <w:rPr>
                  <w:b/>
                  <w:bCs/>
                  <w:sz w:val="20"/>
                  <w:szCs w:val="20"/>
                </w:rPr>
                <w:delText xml:space="preserve">7 years </w:delText>
              </w:r>
            </w:del>
          </w:p>
        </w:tc>
        <w:tc>
          <w:tcPr>
            <w:tcW w:w="1233" w:type="dxa"/>
          </w:tcPr>
          <w:p w14:paraId="26F17033" w14:textId="671A4811" w:rsidR="006A653E" w:rsidRPr="00C25252" w:rsidDel="000B552C" w:rsidRDefault="006A653E" w:rsidP="00E63F7D">
            <w:pPr>
              <w:spacing w:line="276" w:lineRule="auto"/>
              <w:rPr>
                <w:del w:id="2068" w:author="HYD OFF31" w:date="2023-07-11T20:48:00Z"/>
                <w:sz w:val="20"/>
                <w:szCs w:val="20"/>
              </w:rPr>
            </w:pPr>
          </w:p>
        </w:tc>
        <w:tc>
          <w:tcPr>
            <w:tcW w:w="1567" w:type="dxa"/>
          </w:tcPr>
          <w:p w14:paraId="176A296D" w14:textId="764BA2EB" w:rsidR="006A653E" w:rsidRPr="000C6565" w:rsidDel="000B552C" w:rsidRDefault="006A653E" w:rsidP="00E63F7D">
            <w:pPr>
              <w:spacing w:line="276" w:lineRule="auto"/>
              <w:rPr>
                <w:del w:id="2069" w:author="HYD OFF31" w:date="2023-07-11T20:48:00Z"/>
                <w:b/>
                <w:bCs/>
                <w:sz w:val="20"/>
                <w:szCs w:val="20"/>
              </w:rPr>
            </w:pPr>
          </w:p>
        </w:tc>
        <w:tc>
          <w:tcPr>
            <w:tcW w:w="1305" w:type="dxa"/>
          </w:tcPr>
          <w:p w14:paraId="5EC3E65B" w14:textId="36B96996" w:rsidR="006A653E" w:rsidRPr="005A7956" w:rsidDel="000B552C" w:rsidRDefault="006A653E" w:rsidP="00E63F7D">
            <w:pPr>
              <w:spacing w:line="276" w:lineRule="auto"/>
              <w:rPr>
                <w:del w:id="2070" w:author="HYD OFF31" w:date="2023-07-11T20:48:00Z"/>
                <w:sz w:val="20"/>
                <w:szCs w:val="20"/>
              </w:rPr>
            </w:pPr>
            <w:del w:id="2071" w:author="HYD OFF31" w:date="2023-07-11T20:48:00Z">
              <w:r w:rsidRPr="000C6565" w:rsidDel="000B552C">
                <w:rPr>
                  <w:b/>
                  <w:bCs/>
                  <w:sz w:val="20"/>
                  <w:szCs w:val="20"/>
                </w:rPr>
                <w:delText xml:space="preserve">7 years </w:delText>
              </w:r>
            </w:del>
          </w:p>
        </w:tc>
        <w:tc>
          <w:tcPr>
            <w:tcW w:w="1454" w:type="dxa"/>
          </w:tcPr>
          <w:p w14:paraId="1C690DE6" w14:textId="02146A20" w:rsidR="006A653E" w:rsidRPr="005A7956" w:rsidDel="000B552C" w:rsidRDefault="006A653E" w:rsidP="00E63F7D">
            <w:pPr>
              <w:spacing w:line="276" w:lineRule="auto"/>
              <w:rPr>
                <w:del w:id="2072" w:author="HYD OFF31" w:date="2023-07-11T20:48:00Z"/>
                <w:sz w:val="20"/>
                <w:szCs w:val="20"/>
              </w:rPr>
            </w:pPr>
          </w:p>
        </w:tc>
        <w:tc>
          <w:tcPr>
            <w:tcW w:w="1503" w:type="dxa"/>
          </w:tcPr>
          <w:p w14:paraId="0546E60F" w14:textId="6437FDCD" w:rsidR="006A653E" w:rsidRPr="000C6565" w:rsidDel="000B552C" w:rsidRDefault="006A653E" w:rsidP="00E63F7D">
            <w:pPr>
              <w:spacing w:line="276" w:lineRule="auto"/>
              <w:rPr>
                <w:del w:id="2073" w:author="HYD OFF31" w:date="2023-07-11T20:48:00Z"/>
                <w:b/>
                <w:bCs/>
                <w:sz w:val="20"/>
                <w:szCs w:val="20"/>
              </w:rPr>
            </w:pPr>
          </w:p>
        </w:tc>
        <w:tc>
          <w:tcPr>
            <w:tcW w:w="1559" w:type="dxa"/>
          </w:tcPr>
          <w:p w14:paraId="0BF47517" w14:textId="3EE9801A" w:rsidR="006A653E" w:rsidRPr="005A7956" w:rsidDel="000B552C" w:rsidRDefault="006A653E" w:rsidP="00E63F7D">
            <w:pPr>
              <w:spacing w:line="276" w:lineRule="auto"/>
              <w:rPr>
                <w:del w:id="2074" w:author="HYD OFF31" w:date="2023-07-11T20:48:00Z"/>
                <w:sz w:val="20"/>
                <w:szCs w:val="20"/>
              </w:rPr>
            </w:pPr>
            <w:del w:id="2075" w:author="HYD OFF31" w:date="2023-07-11T20:48:00Z">
              <w:r w:rsidRPr="000C6565" w:rsidDel="000B552C">
                <w:rPr>
                  <w:b/>
                  <w:bCs/>
                  <w:sz w:val="20"/>
                  <w:szCs w:val="20"/>
                </w:rPr>
                <w:delText xml:space="preserve">7 years </w:delText>
              </w:r>
            </w:del>
          </w:p>
        </w:tc>
        <w:tc>
          <w:tcPr>
            <w:tcW w:w="1559" w:type="dxa"/>
          </w:tcPr>
          <w:p w14:paraId="3C3CAA34" w14:textId="1EE4407C" w:rsidR="006A653E" w:rsidRPr="005A7956" w:rsidDel="000B552C" w:rsidRDefault="006A653E" w:rsidP="00E63F7D">
            <w:pPr>
              <w:spacing w:line="276" w:lineRule="auto"/>
              <w:rPr>
                <w:del w:id="2076" w:author="HYD OFF31" w:date="2023-07-11T20:48:00Z"/>
                <w:sz w:val="20"/>
                <w:szCs w:val="20"/>
              </w:rPr>
            </w:pPr>
          </w:p>
        </w:tc>
        <w:tc>
          <w:tcPr>
            <w:tcW w:w="1559" w:type="dxa"/>
          </w:tcPr>
          <w:p w14:paraId="7E5A653A" w14:textId="358AA320" w:rsidR="006A653E" w:rsidRPr="005A7956" w:rsidDel="000B552C" w:rsidRDefault="006A653E" w:rsidP="00E63F7D">
            <w:pPr>
              <w:spacing w:line="276" w:lineRule="auto"/>
              <w:rPr>
                <w:del w:id="2077" w:author="HYD OFF31" w:date="2023-07-11T20:48:00Z"/>
                <w:sz w:val="20"/>
                <w:szCs w:val="20"/>
              </w:rPr>
            </w:pPr>
          </w:p>
        </w:tc>
      </w:tr>
      <w:tr w:rsidR="006A653E" w:rsidRPr="00C25252" w:rsidDel="000B552C" w14:paraId="2B9AAEB5" w14:textId="7139AE47" w:rsidTr="00E63F7D">
        <w:trPr>
          <w:trHeight w:val="249"/>
          <w:del w:id="2078" w:author="HYD OFF31" w:date="2023-07-11T20:48:00Z"/>
        </w:trPr>
        <w:tc>
          <w:tcPr>
            <w:tcW w:w="1444" w:type="dxa"/>
          </w:tcPr>
          <w:p w14:paraId="77ABFF08" w14:textId="61C188FE" w:rsidR="006A653E" w:rsidRPr="00C25252" w:rsidDel="000B552C" w:rsidRDefault="006A653E" w:rsidP="00E63F7D">
            <w:pPr>
              <w:spacing w:line="276" w:lineRule="auto"/>
              <w:rPr>
                <w:del w:id="2079" w:author="HYD OFF31" w:date="2023-07-11T20:48:00Z"/>
                <w:sz w:val="20"/>
                <w:szCs w:val="20"/>
              </w:rPr>
            </w:pPr>
            <w:del w:id="2080" w:author="HYD OFF31" w:date="2023-07-11T20:48:00Z">
              <w:r w:rsidDel="000B552C">
                <w:rPr>
                  <w:sz w:val="20"/>
                  <w:szCs w:val="20"/>
                </w:rPr>
                <w:delText xml:space="preserve">(cut-off </w:delText>
              </w:r>
              <w:r w:rsidRPr="00E67E15" w:rsidDel="000B552C">
                <w:rPr>
                  <w:sz w:val="20"/>
                  <w:szCs w:val="20"/>
                </w:rPr>
                <w:delText>≥ 3</w:delText>
              </w:r>
              <w:r w:rsidDel="000B552C">
                <w:rPr>
                  <w:sz w:val="20"/>
                  <w:szCs w:val="20"/>
                </w:rPr>
                <w:delText>)</w:delText>
              </w:r>
            </w:del>
          </w:p>
        </w:tc>
        <w:tc>
          <w:tcPr>
            <w:tcW w:w="1233" w:type="dxa"/>
          </w:tcPr>
          <w:p w14:paraId="1C63D104" w14:textId="2AB859E2" w:rsidR="006A653E" w:rsidRPr="00797561" w:rsidDel="000B552C" w:rsidRDefault="006A653E" w:rsidP="00E63F7D">
            <w:pPr>
              <w:spacing w:line="276" w:lineRule="auto"/>
              <w:rPr>
                <w:del w:id="2081" w:author="HYD OFF31" w:date="2023-07-11T20:48:00Z"/>
                <w:sz w:val="20"/>
                <w:szCs w:val="20"/>
              </w:rPr>
            </w:pPr>
            <w:del w:id="2082" w:author="HYD OFF31" w:date="2023-07-11T20:48:00Z">
              <w:r w:rsidDel="000B552C">
                <w:rPr>
                  <w:sz w:val="20"/>
                  <w:szCs w:val="20"/>
                </w:rPr>
                <w:delText>26 (62%)</w:delText>
              </w:r>
            </w:del>
          </w:p>
        </w:tc>
        <w:tc>
          <w:tcPr>
            <w:tcW w:w="1567" w:type="dxa"/>
          </w:tcPr>
          <w:p w14:paraId="3C564AB7" w14:textId="6AB3049A" w:rsidR="006A653E" w:rsidDel="000B552C" w:rsidRDefault="006A653E" w:rsidP="00E63F7D">
            <w:pPr>
              <w:spacing w:line="276" w:lineRule="auto"/>
              <w:rPr>
                <w:del w:id="2083" w:author="HYD OFF31" w:date="2023-07-11T20:48:00Z"/>
                <w:sz w:val="20"/>
                <w:szCs w:val="20"/>
              </w:rPr>
            </w:pPr>
            <w:del w:id="2084" w:author="HYD OFF31" w:date="2023-07-11T20:48:00Z">
              <w:r w:rsidDel="000B552C">
                <w:rPr>
                  <w:sz w:val="20"/>
                  <w:szCs w:val="20"/>
                </w:rPr>
                <w:delText>1</w:delText>
              </w:r>
              <w:r w:rsidR="00AA1CBE" w:rsidDel="000B552C">
                <w:rPr>
                  <w:sz w:val="20"/>
                  <w:szCs w:val="20"/>
                </w:rPr>
                <w:delText>,</w:delText>
              </w:r>
              <w:r w:rsidDel="000B552C">
                <w:rPr>
                  <w:sz w:val="20"/>
                  <w:szCs w:val="20"/>
                </w:rPr>
                <w:delText>578 (29%)</w:delText>
              </w:r>
            </w:del>
          </w:p>
        </w:tc>
        <w:tc>
          <w:tcPr>
            <w:tcW w:w="1305" w:type="dxa"/>
          </w:tcPr>
          <w:p w14:paraId="557D142A" w14:textId="52B6D964" w:rsidR="006A653E" w:rsidRPr="005A7956" w:rsidDel="000B552C" w:rsidRDefault="006A653E" w:rsidP="00E63F7D">
            <w:pPr>
              <w:spacing w:line="276" w:lineRule="auto"/>
              <w:rPr>
                <w:del w:id="2085" w:author="HYD OFF31" w:date="2023-07-11T20:48:00Z"/>
                <w:sz w:val="20"/>
                <w:szCs w:val="20"/>
              </w:rPr>
            </w:pPr>
            <w:del w:id="2086"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5)</w:delText>
              </w:r>
            </w:del>
          </w:p>
        </w:tc>
        <w:tc>
          <w:tcPr>
            <w:tcW w:w="1454" w:type="dxa"/>
          </w:tcPr>
          <w:p w14:paraId="3A7B6640" w14:textId="6F03C7E8" w:rsidR="006A653E" w:rsidRPr="005A7956" w:rsidDel="000B552C" w:rsidRDefault="006A653E" w:rsidP="00E63F7D">
            <w:pPr>
              <w:spacing w:line="276" w:lineRule="auto"/>
              <w:rPr>
                <w:del w:id="2087" w:author="HYD OFF31" w:date="2023-07-11T20:48:00Z"/>
                <w:sz w:val="20"/>
                <w:szCs w:val="20"/>
              </w:rPr>
            </w:pPr>
            <w:del w:id="2088" w:author="HYD OFF31" w:date="2023-07-11T20:48:00Z">
              <w:r w:rsidDel="000B552C">
                <w:rPr>
                  <w:sz w:val="20"/>
                  <w:szCs w:val="20"/>
                </w:rPr>
                <w:delText>10 (77%)</w:delText>
              </w:r>
            </w:del>
          </w:p>
        </w:tc>
        <w:tc>
          <w:tcPr>
            <w:tcW w:w="1503" w:type="dxa"/>
          </w:tcPr>
          <w:p w14:paraId="2B0E7AAB" w14:textId="7FE114E0" w:rsidR="006A653E" w:rsidDel="000B552C" w:rsidRDefault="006A653E" w:rsidP="00E63F7D">
            <w:pPr>
              <w:spacing w:line="276" w:lineRule="auto"/>
              <w:rPr>
                <w:del w:id="2089" w:author="HYD OFF31" w:date="2023-07-11T20:48:00Z"/>
                <w:sz w:val="20"/>
                <w:szCs w:val="20"/>
              </w:rPr>
            </w:pPr>
            <w:del w:id="2090" w:author="HYD OFF31" w:date="2023-07-11T20:48:00Z">
              <w:r w:rsidDel="000B552C">
                <w:rPr>
                  <w:sz w:val="20"/>
                  <w:szCs w:val="20"/>
                </w:rPr>
                <w:delText>452 (6%)</w:delText>
              </w:r>
            </w:del>
          </w:p>
        </w:tc>
        <w:tc>
          <w:tcPr>
            <w:tcW w:w="1559" w:type="dxa"/>
          </w:tcPr>
          <w:p w14:paraId="6584CEA8" w14:textId="289ABA95" w:rsidR="006A653E" w:rsidRPr="005A7956" w:rsidDel="000B552C" w:rsidRDefault="006A653E" w:rsidP="00E63F7D">
            <w:pPr>
              <w:spacing w:line="276" w:lineRule="auto"/>
              <w:rPr>
                <w:del w:id="2091" w:author="HYD OFF31" w:date="2023-07-11T20:48:00Z"/>
                <w:sz w:val="20"/>
                <w:szCs w:val="20"/>
              </w:rPr>
            </w:pPr>
            <w:del w:id="2092"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3)</w:delText>
              </w:r>
            </w:del>
          </w:p>
        </w:tc>
        <w:tc>
          <w:tcPr>
            <w:tcW w:w="1559" w:type="dxa"/>
          </w:tcPr>
          <w:p w14:paraId="32F8E962" w14:textId="0E818C4B" w:rsidR="006A653E" w:rsidRPr="005A7956" w:rsidDel="000B552C" w:rsidRDefault="006A653E" w:rsidP="00E63F7D">
            <w:pPr>
              <w:spacing w:line="276" w:lineRule="auto"/>
              <w:rPr>
                <w:del w:id="2093" w:author="HYD OFF31" w:date="2023-07-11T20:48:00Z"/>
                <w:sz w:val="20"/>
                <w:szCs w:val="20"/>
              </w:rPr>
            </w:pPr>
            <w:del w:id="2094" w:author="HYD OFF31" w:date="2023-07-11T20:48:00Z">
              <w:r w:rsidDel="000B552C">
                <w:rPr>
                  <w:sz w:val="20"/>
                  <w:szCs w:val="20"/>
                </w:rPr>
                <w:delText>78 (68%)</w:delText>
              </w:r>
            </w:del>
          </w:p>
        </w:tc>
        <w:tc>
          <w:tcPr>
            <w:tcW w:w="1559" w:type="dxa"/>
          </w:tcPr>
          <w:p w14:paraId="121E3317" w14:textId="7B687411" w:rsidR="006A653E" w:rsidDel="000B552C" w:rsidRDefault="006A653E" w:rsidP="00E63F7D">
            <w:pPr>
              <w:spacing w:line="276" w:lineRule="auto"/>
              <w:rPr>
                <w:del w:id="2095" w:author="HYD OFF31" w:date="2023-07-11T20:48:00Z"/>
                <w:sz w:val="20"/>
                <w:szCs w:val="20"/>
              </w:rPr>
            </w:pPr>
            <w:del w:id="2096" w:author="HYD OFF31" w:date="2023-07-11T20:48:00Z">
              <w:r w:rsidDel="000B552C">
                <w:rPr>
                  <w:sz w:val="20"/>
                  <w:szCs w:val="20"/>
                </w:rPr>
                <w:delText>1,541 (22%)</w:delText>
              </w:r>
            </w:del>
          </w:p>
        </w:tc>
      </w:tr>
      <w:tr w:rsidR="006A653E" w:rsidRPr="00C25252" w:rsidDel="000B552C" w14:paraId="4D36AEC2" w14:textId="59A0DC84" w:rsidTr="00E63F7D">
        <w:trPr>
          <w:trHeight w:val="249"/>
          <w:del w:id="2097" w:author="HYD OFF31" w:date="2023-07-11T20:48:00Z"/>
        </w:trPr>
        <w:tc>
          <w:tcPr>
            <w:tcW w:w="1444" w:type="dxa"/>
          </w:tcPr>
          <w:p w14:paraId="682D15D1" w14:textId="52FF80A6" w:rsidR="006A653E" w:rsidRPr="00C25252" w:rsidDel="000B552C" w:rsidRDefault="006A653E" w:rsidP="00E63F7D">
            <w:pPr>
              <w:spacing w:line="276" w:lineRule="auto"/>
              <w:rPr>
                <w:del w:id="2098" w:author="HYD OFF31" w:date="2023-07-11T20:48:00Z"/>
                <w:sz w:val="20"/>
                <w:szCs w:val="20"/>
              </w:rPr>
            </w:pPr>
            <w:del w:id="2099" w:author="HYD OFF31" w:date="2023-07-11T20:48:00Z">
              <w:r w:rsidDel="000B552C">
                <w:rPr>
                  <w:sz w:val="20"/>
                  <w:szCs w:val="20"/>
                </w:rPr>
                <w:delText>(cut-off &lt;</w:delText>
              </w:r>
              <w:r w:rsidRPr="00E67E15" w:rsidDel="000B552C">
                <w:rPr>
                  <w:sz w:val="20"/>
                  <w:szCs w:val="20"/>
                </w:rPr>
                <w:delText xml:space="preserve"> 3</w:delText>
              </w:r>
              <w:r w:rsidDel="000B552C">
                <w:rPr>
                  <w:sz w:val="20"/>
                  <w:szCs w:val="20"/>
                </w:rPr>
                <w:delText>)</w:delText>
              </w:r>
            </w:del>
          </w:p>
        </w:tc>
        <w:tc>
          <w:tcPr>
            <w:tcW w:w="1233" w:type="dxa"/>
          </w:tcPr>
          <w:p w14:paraId="24AAD861" w14:textId="60EB27AB" w:rsidR="006A653E" w:rsidRPr="004A1913" w:rsidDel="000B552C" w:rsidRDefault="006A653E" w:rsidP="00E63F7D">
            <w:pPr>
              <w:spacing w:line="276" w:lineRule="auto"/>
              <w:rPr>
                <w:del w:id="2100" w:author="HYD OFF31" w:date="2023-07-11T20:48:00Z"/>
                <w:sz w:val="20"/>
                <w:szCs w:val="20"/>
              </w:rPr>
            </w:pPr>
            <w:del w:id="2101" w:author="HYD OFF31" w:date="2023-07-11T20:48:00Z">
              <w:r w:rsidDel="000B552C">
                <w:rPr>
                  <w:sz w:val="20"/>
                  <w:szCs w:val="20"/>
                </w:rPr>
                <w:delText>16 (38%)</w:delText>
              </w:r>
            </w:del>
          </w:p>
        </w:tc>
        <w:tc>
          <w:tcPr>
            <w:tcW w:w="1567" w:type="dxa"/>
          </w:tcPr>
          <w:p w14:paraId="493BD8D4" w14:textId="7CD8D42A" w:rsidR="006A653E" w:rsidDel="000B552C" w:rsidRDefault="006A653E" w:rsidP="00E63F7D">
            <w:pPr>
              <w:spacing w:line="276" w:lineRule="auto"/>
              <w:rPr>
                <w:del w:id="2102" w:author="HYD OFF31" w:date="2023-07-11T20:48:00Z"/>
                <w:sz w:val="20"/>
                <w:szCs w:val="20"/>
              </w:rPr>
            </w:pPr>
            <w:del w:id="2103" w:author="HYD OFF31" w:date="2023-07-11T20:48:00Z">
              <w:r w:rsidDel="000B552C">
                <w:rPr>
                  <w:sz w:val="20"/>
                  <w:szCs w:val="20"/>
                </w:rPr>
                <w:delText>5,509 (71%)</w:delText>
              </w:r>
            </w:del>
          </w:p>
        </w:tc>
        <w:tc>
          <w:tcPr>
            <w:tcW w:w="1305" w:type="dxa"/>
          </w:tcPr>
          <w:p w14:paraId="17FA23D2" w14:textId="6C5662FC" w:rsidR="006A653E" w:rsidRPr="005A7956" w:rsidDel="000B552C" w:rsidRDefault="006A653E" w:rsidP="00E63F7D">
            <w:pPr>
              <w:spacing w:line="276" w:lineRule="auto"/>
              <w:rPr>
                <w:del w:id="2104" w:author="HYD OFF31" w:date="2023-07-11T20:48:00Z"/>
                <w:sz w:val="20"/>
                <w:szCs w:val="20"/>
              </w:rPr>
            </w:pPr>
            <w:del w:id="2105"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5)</w:delText>
              </w:r>
            </w:del>
          </w:p>
        </w:tc>
        <w:tc>
          <w:tcPr>
            <w:tcW w:w="1454" w:type="dxa"/>
          </w:tcPr>
          <w:p w14:paraId="723CEADB" w14:textId="78942DAF" w:rsidR="006A653E" w:rsidRPr="005A7956" w:rsidDel="000B552C" w:rsidRDefault="006A653E" w:rsidP="00E63F7D">
            <w:pPr>
              <w:spacing w:line="276" w:lineRule="auto"/>
              <w:rPr>
                <w:del w:id="2106" w:author="HYD OFF31" w:date="2023-07-11T20:48:00Z"/>
                <w:sz w:val="20"/>
                <w:szCs w:val="20"/>
              </w:rPr>
            </w:pPr>
            <w:del w:id="2107" w:author="HYD OFF31" w:date="2023-07-11T20:48:00Z">
              <w:r w:rsidDel="000B552C">
                <w:rPr>
                  <w:sz w:val="20"/>
                  <w:szCs w:val="20"/>
                </w:rPr>
                <w:delText>3 (23%)</w:delText>
              </w:r>
            </w:del>
          </w:p>
        </w:tc>
        <w:tc>
          <w:tcPr>
            <w:tcW w:w="1503" w:type="dxa"/>
          </w:tcPr>
          <w:p w14:paraId="260ABCE9" w14:textId="702B858E" w:rsidR="006A653E" w:rsidDel="000B552C" w:rsidRDefault="006A653E" w:rsidP="00E63F7D">
            <w:pPr>
              <w:spacing w:line="276" w:lineRule="auto"/>
              <w:rPr>
                <w:del w:id="2108" w:author="HYD OFF31" w:date="2023-07-11T20:48:00Z"/>
                <w:sz w:val="20"/>
                <w:szCs w:val="20"/>
              </w:rPr>
            </w:pPr>
            <w:del w:id="2109" w:author="HYD OFF31" w:date="2023-07-11T20:48:00Z">
              <w:r w:rsidDel="000B552C">
                <w:rPr>
                  <w:sz w:val="20"/>
                  <w:szCs w:val="20"/>
                </w:rPr>
                <w:delText>6,753 (94%)</w:delText>
              </w:r>
            </w:del>
          </w:p>
        </w:tc>
        <w:tc>
          <w:tcPr>
            <w:tcW w:w="1559" w:type="dxa"/>
          </w:tcPr>
          <w:p w14:paraId="04FDF91C" w14:textId="65E8CC15" w:rsidR="006A653E" w:rsidRPr="005A7956" w:rsidDel="000B552C" w:rsidRDefault="006A653E" w:rsidP="00E63F7D">
            <w:pPr>
              <w:spacing w:line="276" w:lineRule="auto"/>
              <w:rPr>
                <w:del w:id="2110" w:author="HYD OFF31" w:date="2023-07-11T20:48:00Z"/>
                <w:sz w:val="20"/>
                <w:szCs w:val="20"/>
              </w:rPr>
            </w:pPr>
            <w:del w:id="2111"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3)</w:delText>
              </w:r>
            </w:del>
          </w:p>
        </w:tc>
        <w:tc>
          <w:tcPr>
            <w:tcW w:w="1559" w:type="dxa"/>
          </w:tcPr>
          <w:p w14:paraId="1E4A5F12" w14:textId="6A6E0B40" w:rsidR="006A653E" w:rsidRPr="005A7956" w:rsidDel="000B552C" w:rsidRDefault="006A653E" w:rsidP="00E63F7D">
            <w:pPr>
              <w:spacing w:line="276" w:lineRule="auto"/>
              <w:rPr>
                <w:del w:id="2112" w:author="HYD OFF31" w:date="2023-07-11T20:48:00Z"/>
                <w:sz w:val="20"/>
                <w:szCs w:val="20"/>
              </w:rPr>
            </w:pPr>
            <w:del w:id="2113" w:author="HYD OFF31" w:date="2023-07-11T20:48:00Z">
              <w:r w:rsidDel="000B552C">
                <w:rPr>
                  <w:sz w:val="20"/>
                  <w:szCs w:val="20"/>
                </w:rPr>
                <w:delText>36 (32%)</w:delText>
              </w:r>
            </w:del>
          </w:p>
        </w:tc>
        <w:tc>
          <w:tcPr>
            <w:tcW w:w="1559" w:type="dxa"/>
          </w:tcPr>
          <w:p w14:paraId="262DFC59" w14:textId="4C1841CB" w:rsidR="006A653E" w:rsidDel="000B552C" w:rsidRDefault="006A653E" w:rsidP="00E63F7D">
            <w:pPr>
              <w:spacing w:line="276" w:lineRule="auto"/>
              <w:rPr>
                <w:del w:id="2114" w:author="HYD OFF31" w:date="2023-07-11T20:48:00Z"/>
                <w:sz w:val="20"/>
                <w:szCs w:val="20"/>
              </w:rPr>
            </w:pPr>
            <w:del w:id="2115" w:author="HYD OFF31" w:date="2023-07-11T20:48:00Z">
              <w:r w:rsidDel="000B552C">
                <w:rPr>
                  <w:sz w:val="20"/>
                  <w:szCs w:val="20"/>
                </w:rPr>
                <w:delText>5,517 (78%)</w:delText>
              </w:r>
            </w:del>
          </w:p>
        </w:tc>
      </w:tr>
      <w:tr w:rsidR="006A653E" w:rsidRPr="00C25252" w:rsidDel="000B552C" w14:paraId="36CC0B15" w14:textId="13134DA6" w:rsidTr="00E63F7D">
        <w:trPr>
          <w:trHeight w:val="249"/>
          <w:del w:id="2116" w:author="HYD OFF31" w:date="2023-07-11T20:48:00Z"/>
        </w:trPr>
        <w:tc>
          <w:tcPr>
            <w:tcW w:w="1444" w:type="dxa"/>
          </w:tcPr>
          <w:p w14:paraId="45DB2CCE" w14:textId="1411B182" w:rsidR="006A653E" w:rsidRPr="000C6565" w:rsidDel="000B552C" w:rsidRDefault="006A653E" w:rsidP="00E63F7D">
            <w:pPr>
              <w:spacing w:line="276" w:lineRule="auto"/>
              <w:rPr>
                <w:del w:id="2117" w:author="HYD OFF31" w:date="2023-07-11T20:48:00Z"/>
                <w:b/>
                <w:bCs/>
                <w:sz w:val="20"/>
                <w:szCs w:val="20"/>
              </w:rPr>
            </w:pPr>
            <w:del w:id="2118" w:author="HYD OFF31" w:date="2023-07-11T20:48:00Z">
              <w:r w:rsidRPr="000C6565" w:rsidDel="000B552C">
                <w:rPr>
                  <w:b/>
                  <w:bCs/>
                  <w:sz w:val="20"/>
                  <w:szCs w:val="20"/>
                </w:rPr>
                <w:delText xml:space="preserve">10 years </w:delText>
              </w:r>
            </w:del>
          </w:p>
        </w:tc>
        <w:tc>
          <w:tcPr>
            <w:tcW w:w="1233" w:type="dxa"/>
          </w:tcPr>
          <w:p w14:paraId="0452BCFF" w14:textId="05D3781C" w:rsidR="006A653E" w:rsidRPr="00315087" w:rsidDel="000B552C" w:rsidRDefault="006A653E" w:rsidP="00E63F7D">
            <w:pPr>
              <w:spacing w:line="276" w:lineRule="auto"/>
              <w:rPr>
                <w:del w:id="2119" w:author="HYD OFF31" w:date="2023-07-11T20:48:00Z"/>
                <w:sz w:val="20"/>
                <w:szCs w:val="20"/>
              </w:rPr>
            </w:pPr>
          </w:p>
        </w:tc>
        <w:tc>
          <w:tcPr>
            <w:tcW w:w="1567" w:type="dxa"/>
          </w:tcPr>
          <w:p w14:paraId="75293429" w14:textId="1CB38046" w:rsidR="006A653E" w:rsidRPr="000C6565" w:rsidDel="000B552C" w:rsidRDefault="006A653E" w:rsidP="00E63F7D">
            <w:pPr>
              <w:spacing w:line="276" w:lineRule="auto"/>
              <w:rPr>
                <w:del w:id="2120" w:author="HYD OFF31" w:date="2023-07-11T20:48:00Z"/>
                <w:b/>
                <w:bCs/>
                <w:sz w:val="20"/>
                <w:szCs w:val="20"/>
              </w:rPr>
            </w:pPr>
          </w:p>
        </w:tc>
        <w:tc>
          <w:tcPr>
            <w:tcW w:w="1305" w:type="dxa"/>
          </w:tcPr>
          <w:p w14:paraId="48C30B92" w14:textId="73003C61" w:rsidR="006A653E" w:rsidRPr="005A7956" w:rsidDel="000B552C" w:rsidRDefault="006A653E" w:rsidP="00E63F7D">
            <w:pPr>
              <w:spacing w:line="276" w:lineRule="auto"/>
              <w:rPr>
                <w:del w:id="2121" w:author="HYD OFF31" w:date="2023-07-11T20:48:00Z"/>
                <w:sz w:val="20"/>
                <w:szCs w:val="20"/>
              </w:rPr>
            </w:pPr>
            <w:del w:id="2122" w:author="HYD OFF31" w:date="2023-07-11T20:48:00Z">
              <w:r w:rsidRPr="000C6565" w:rsidDel="000B552C">
                <w:rPr>
                  <w:b/>
                  <w:bCs/>
                  <w:sz w:val="20"/>
                  <w:szCs w:val="20"/>
                </w:rPr>
                <w:delText xml:space="preserve">10 years </w:delText>
              </w:r>
            </w:del>
          </w:p>
        </w:tc>
        <w:tc>
          <w:tcPr>
            <w:tcW w:w="1454" w:type="dxa"/>
          </w:tcPr>
          <w:p w14:paraId="7D9FB17C" w14:textId="6B1956F0" w:rsidR="006A653E" w:rsidRPr="005A7956" w:rsidDel="000B552C" w:rsidRDefault="006A653E" w:rsidP="00E63F7D">
            <w:pPr>
              <w:spacing w:line="276" w:lineRule="auto"/>
              <w:rPr>
                <w:del w:id="2123" w:author="HYD OFF31" w:date="2023-07-11T20:48:00Z"/>
                <w:sz w:val="20"/>
                <w:szCs w:val="20"/>
              </w:rPr>
            </w:pPr>
          </w:p>
        </w:tc>
        <w:tc>
          <w:tcPr>
            <w:tcW w:w="1503" w:type="dxa"/>
          </w:tcPr>
          <w:p w14:paraId="7268CCE4" w14:textId="46291F36" w:rsidR="006A653E" w:rsidRPr="000C6565" w:rsidDel="000B552C" w:rsidRDefault="006A653E" w:rsidP="00E63F7D">
            <w:pPr>
              <w:spacing w:line="276" w:lineRule="auto"/>
              <w:rPr>
                <w:del w:id="2124" w:author="HYD OFF31" w:date="2023-07-11T20:48:00Z"/>
                <w:b/>
                <w:bCs/>
                <w:sz w:val="20"/>
                <w:szCs w:val="20"/>
              </w:rPr>
            </w:pPr>
          </w:p>
        </w:tc>
        <w:tc>
          <w:tcPr>
            <w:tcW w:w="1559" w:type="dxa"/>
          </w:tcPr>
          <w:p w14:paraId="398947EE" w14:textId="20CEBCA0" w:rsidR="006A653E" w:rsidRPr="005A7956" w:rsidDel="000B552C" w:rsidRDefault="006A653E" w:rsidP="00E63F7D">
            <w:pPr>
              <w:spacing w:line="276" w:lineRule="auto"/>
              <w:rPr>
                <w:del w:id="2125" w:author="HYD OFF31" w:date="2023-07-11T20:48:00Z"/>
                <w:sz w:val="20"/>
                <w:szCs w:val="20"/>
              </w:rPr>
            </w:pPr>
            <w:del w:id="2126" w:author="HYD OFF31" w:date="2023-07-11T20:48:00Z">
              <w:r w:rsidRPr="000C6565" w:rsidDel="000B552C">
                <w:rPr>
                  <w:b/>
                  <w:bCs/>
                  <w:sz w:val="20"/>
                  <w:szCs w:val="20"/>
                </w:rPr>
                <w:delText xml:space="preserve">10 years </w:delText>
              </w:r>
            </w:del>
          </w:p>
        </w:tc>
        <w:tc>
          <w:tcPr>
            <w:tcW w:w="1559" w:type="dxa"/>
          </w:tcPr>
          <w:p w14:paraId="62994E19" w14:textId="3627146D" w:rsidR="006A653E" w:rsidRPr="005A7956" w:rsidDel="000B552C" w:rsidRDefault="006A653E" w:rsidP="00E63F7D">
            <w:pPr>
              <w:spacing w:line="276" w:lineRule="auto"/>
              <w:rPr>
                <w:del w:id="2127" w:author="HYD OFF31" w:date="2023-07-11T20:48:00Z"/>
                <w:sz w:val="20"/>
                <w:szCs w:val="20"/>
              </w:rPr>
            </w:pPr>
          </w:p>
        </w:tc>
        <w:tc>
          <w:tcPr>
            <w:tcW w:w="1559" w:type="dxa"/>
          </w:tcPr>
          <w:p w14:paraId="2E5610B7" w14:textId="14476C52" w:rsidR="006A653E" w:rsidRPr="005A7956" w:rsidDel="000B552C" w:rsidRDefault="006A653E" w:rsidP="00E63F7D">
            <w:pPr>
              <w:spacing w:line="276" w:lineRule="auto"/>
              <w:rPr>
                <w:del w:id="2128" w:author="HYD OFF31" w:date="2023-07-11T20:48:00Z"/>
                <w:sz w:val="20"/>
                <w:szCs w:val="20"/>
              </w:rPr>
            </w:pPr>
          </w:p>
        </w:tc>
      </w:tr>
      <w:tr w:rsidR="006A653E" w:rsidRPr="00C25252" w:rsidDel="000B552C" w14:paraId="7622218C" w14:textId="4FC60785" w:rsidTr="00E63F7D">
        <w:trPr>
          <w:trHeight w:val="249"/>
          <w:del w:id="2129" w:author="HYD OFF31" w:date="2023-07-11T20:48:00Z"/>
        </w:trPr>
        <w:tc>
          <w:tcPr>
            <w:tcW w:w="1444" w:type="dxa"/>
          </w:tcPr>
          <w:p w14:paraId="4CD1ECDC" w14:textId="24753F95" w:rsidR="006A653E" w:rsidRPr="00C25252" w:rsidDel="000B552C" w:rsidRDefault="006A653E" w:rsidP="00E63F7D">
            <w:pPr>
              <w:spacing w:line="276" w:lineRule="auto"/>
              <w:rPr>
                <w:del w:id="2130" w:author="HYD OFF31" w:date="2023-07-11T20:48:00Z"/>
                <w:sz w:val="20"/>
                <w:szCs w:val="20"/>
              </w:rPr>
            </w:pPr>
            <w:del w:id="2131"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2)</w:delText>
              </w:r>
            </w:del>
          </w:p>
        </w:tc>
        <w:tc>
          <w:tcPr>
            <w:tcW w:w="1233" w:type="dxa"/>
          </w:tcPr>
          <w:p w14:paraId="2C7891A9" w14:textId="5D9B09E6" w:rsidR="006A653E" w:rsidRPr="00315087" w:rsidDel="000B552C" w:rsidRDefault="006A653E" w:rsidP="00E63F7D">
            <w:pPr>
              <w:spacing w:line="276" w:lineRule="auto"/>
              <w:rPr>
                <w:del w:id="2132" w:author="HYD OFF31" w:date="2023-07-11T20:48:00Z"/>
                <w:sz w:val="20"/>
                <w:szCs w:val="20"/>
              </w:rPr>
            </w:pPr>
            <w:del w:id="2133" w:author="HYD OFF31" w:date="2023-07-11T20:48:00Z">
              <w:r w:rsidDel="000B552C">
                <w:rPr>
                  <w:sz w:val="20"/>
                  <w:szCs w:val="20"/>
                </w:rPr>
                <w:delText>52 (81%)</w:delText>
              </w:r>
            </w:del>
          </w:p>
        </w:tc>
        <w:tc>
          <w:tcPr>
            <w:tcW w:w="1567" w:type="dxa"/>
          </w:tcPr>
          <w:p w14:paraId="2878BCCA" w14:textId="2CCB5133" w:rsidR="006A653E" w:rsidDel="000B552C" w:rsidRDefault="006A653E" w:rsidP="00E63F7D">
            <w:pPr>
              <w:spacing w:line="276" w:lineRule="auto"/>
              <w:rPr>
                <w:del w:id="2134" w:author="HYD OFF31" w:date="2023-07-11T20:48:00Z"/>
                <w:sz w:val="20"/>
                <w:szCs w:val="20"/>
              </w:rPr>
            </w:pPr>
            <w:del w:id="2135" w:author="HYD OFF31" w:date="2023-07-11T20:48:00Z">
              <w:r w:rsidDel="000B552C">
                <w:rPr>
                  <w:sz w:val="20"/>
                  <w:szCs w:val="20"/>
                </w:rPr>
                <w:delText>2,531 (38%)</w:delText>
              </w:r>
            </w:del>
          </w:p>
        </w:tc>
        <w:tc>
          <w:tcPr>
            <w:tcW w:w="1305" w:type="dxa"/>
          </w:tcPr>
          <w:p w14:paraId="3AEF544B" w14:textId="13A2B6AB" w:rsidR="006A653E" w:rsidRPr="00B93FFC" w:rsidDel="000B552C" w:rsidRDefault="006A653E" w:rsidP="00E63F7D">
            <w:pPr>
              <w:spacing w:line="276" w:lineRule="auto"/>
              <w:rPr>
                <w:del w:id="2136" w:author="HYD OFF31" w:date="2023-07-11T20:48:00Z"/>
                <w:sz w:val="20"/>
                <w:szCs w:val="20"/>
              </w:rPr>
            </w:pPr>
            <w:del w:id="2137"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4)</w:delText>
              </w:r>
            </w:del>
          </w:p>
        </w:tc>
        <w:tc>
          <w:tcPr>
            <w:tcW w:w="1454" w:type="dxa"/>
          </w:tcPr>
          <w:p w14:paraId="0A81A2F5" w14:textId="0115C301" w:rsidR="006A653E" w:rsidRPr="00B93FFC" w:rsidDel="000B552C" w:rsidRDefault="006A653E" w:rsidP="00E63F7D">
            <w:pPr>
              <w:spacing w:line="276" w:lineRule="auto"/>
              <w:rPr>
                <w:del w:id="2138" w:author="HYD OFF31" w:date="2023-07-11T20:48:00Z"/>
                <w:sz w:val="20"/>
                <w:szCs w:val="20"/>
              </w:rPr>
            </w:pPr>
            <w:del w:id="2139" w:author="HYD OFF31" w:date="2023-07-11T20:48:00Z">
              <w:r w:rsidDel="000B552C">
                <w:rPr>
                  <w:sz w:val="20"/>
                  <w:szCs w:val="20"/>
                </w:rPr>
                <w:delText>23 (77%)</w:delText>
              </w:r>
            </w:del>
          </w:p>
        </w:tc>
        <w:tc>
          <w:tcPr>
            <w:tcW w:w="1503" w:type="dxa"/>
          </w:tcPr>
          <w:p w14:paraId="2A553F16" w14:textId="3D7FEC46" w:rsidR="006A653E" w:rsidDel="000B552C" w:rsidRDefault="006A653E" w:rsidP="00E63F7D">
            <w:pPr>
              <w:spacing w:line="276" w:lineRule="auto"/>
              <w:rPr>
                <w:del w:id="2140" w:author="HYD OFF31" w:date="2023-07-11T20:48:00Z"/>
                <w:sz w:val="20"/>
                <w:szCs w:val="20"/>
              </w:rPr>
            </w:pPr>
            <w:del w:id="2141" w:author="HYD OFF31" w:date="2023-07-11T20:48:00Z">
              <w:r w:rsidDel="000B552C">
                <w:rPr>
                  <w:sz w:val="20"/>
                  <w:szCs w:val="20"/>
                </w:rPr>
                <w:delText>882 (13%)</w:delText>
              </w:r>
            </w:del>
          </w:p>
        </w:tc>
        <w:tc>
          <w:tcPr>
            <w:tcW w:w="1559" w:type="dxa"/>
          </w:tcPr>
          <w:p w14:paraId="2361FDAB" w14:textId="1F6FDF32" w:rsidR="006A653E" w:rsidRPr="005E3492" w:rsidDel="000B552C" w:rsidRDefault="006A653E" w:rsidP="00E63F7D">
            <w:pPr>
              <w:spacing w:line="276" w:lineRule="auto"/>
              <w:rPr>
                <w:del w:id="2142" w:author="HYD OFF31" w:date="2023-07-11T20:48:00Z"/>
                <w:sz w:val="20"/>
                <w:szCs w:val="20"/>
              </w:rPr>
            </w:pPr>
            <w:del w:id="2143"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4)</w:delText>
              </w:r>
            </w:del>
          </w:p>
        </w:tc>
        <w:tc>
          <w:tcPr>
            <w:tcW w:w="1559" w:type="dxa"/>
          </w:tcPr>
          <w:p w14:paraId="014D5853" w14:textId="17E40D22" w:rsidR="006A653E" w:rsidRPr="005E3492" w:rsidDel="000B552C" w:rsidRDefault="006A653E" w:rsidP="00E63F7D">
            <w:pPr>
              <w:spacing w:line="276" w:lineRule="auto"/>
              <w:rPr>
                <w:del w:id="2144" w:author="HYD OFF31" w:date="2023-07-11T20:48:00Z"/>
                <w:sz w:val="20"/>
                <w:szCs w:val="20"/>
              </w:rPr>
            </w:pPr>
            <w:del w:id="2145" w:author="HYD OFF31" w:date="2023-07-11T20:48:00Z">
              <w:r w:rsidDel="000B552C">
                <w:rPr>
                  <w:sz w:val="20"/>
                  <w:szCs w:val="20"/>
                </w:rPr>
                <w:delText>82 (57%)</w:delText>
              </w:r>
            </w:del>
          </w:p>
        </w:tc>
        <w:tc>
          <w:tcPr>
            <w:tcW w:w="1559" w:type="dxa"/>
          </w:tcPr>
          <w:p w14:paraId="0F421B68" w14:textId="68A2FCB8" w:rsidR="006A653E" w:rsidDel="000B552C" w:rsidRDefault="006A653E" w:rsidP="00E63F7D">
            <w:pPr>
              <w:spacing w:line="276" w:lineRule="auto"/>
              <w:rPr>
                <w:del w:id="2146" w:author="HYD OFF31" w:date="2023-07-11T20:48:00Z"/>
                <w:sz w:val="20"/>
                <w:szCs w:val="20"/>
              </w:rPr>
            </w:pPr>
            <w:del w:id="2147" w:author="HYD OFF31" w:date="2023-07-11T20:48:00Z">
              <w:r w:rsidDel="000B552C">
                <w:rPr>
                  <w:sz w:val="20"/>
                  <w:szCs w:val="20"/>
                </w:rPr>
                <w:delText>807 (13%)</w:delText>
              </w:r>
            </w:del>
          </w:p>
        </w:tc>
      </w:tr>
      <w:tr w:rsidR="006A653E" w:rsidRPr="00C25252" w:rsidDel="000B552C" w14:paraId="0C2E8E8C" w14:textId="24691A7D" w:rsidTr="00E63F7D">
        <w:trPr>
          <w:trHeight w:val="249"/>
          <w:del w:id="2148" w:author="HYD OFF31" w:date="2023-07-11T20:48:00Z"/>
        </w:trPr>
        <w:tc>
          <w:tcPr>
            <w:tcW w:w="1444" w:type="dxa"/>
          </w:tcPr>
          <w:p w14:paraId="166DE91E" w14:textId="5DCC3180" w:rsidR="006A653E" w:rsidRPr="00C25252" w:rsidDel="000B552C" w:rsidRDefault="006A653E" w:rsidP="00E63F7D">
            <w:pPr>
              <w:spacing w:line="276" w:lineRule="auto"/>
              <w:rPr>
                <w:del w:id="2149" w:author="HYD OFF31" w:date="2023-07-11T20:48:00Z"/>
                <w:sz w:val="20"/>
                <w:szCs w:val="20"/>
              </w:rPr>
            </w:pPr>
            <w:del w:id="2150"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2)</w:delText>
              </w:r>
            </w:del>
          </w:p>
        </w:tc>
        <w:tc>
          <w:tcPr>
            <w:tcW w:w="1233" w:type="dxa"/>
          </w:tcPr>
          <w:p w14:paraId="1194D953" w14:textId="2C7A701F" w:rsidR="006A653E" w:rsidRPr="00704DD4" w:rsidDel="000B552C" w:rsidRDefault="006A653E" w:rsidP="00E63F7D">
            <w:pPr>
              <w:spacing w:line="276" w:lineRule="auto"/>
              <w:rPr>
                <w:del w:id="2151" w:author="HYD OFF31" w:date="2023-07-11T20:48:00Z"/>
                <w:sz w:val="20"/>
                <w:szCs w:val="20"/>
              </w:rPr>
            </w:pPr>
            <w:del w:id="2152" w:author="HYD OFF31" w:date="2023-07-11T20:48:00Z">
              <w:r w:rsidDel="000B552C">
                <w:rPr>
                  <w:sz w:val="20"/>
                  <w:szCs w:val="20"/>
                </w:rPr>
                <w:delText>12 (19%)</w:delText>
              </w:r>
            </w:del>
          </w:p>
        </w:tc>
        <w:tc>
          <w:tcPr>
            <w:tcW w:w="1567" w:type="dxa"/>
          </w:tcPr>
          <w:p w14:paraId="16620C30" w14:textId="6976D15B" w:rsidR="006A653E" w:rsidDel="000B552C" w:rsidRDefault="006A653E" w:rsidP="00E63F7D">
            <w:pPr>
              <w:spacing w:line="276" w:lineRule="auto"/>
              <w:rPr>
                <w:del w:id="2153" w:author="HYD OFF31" w:date="2023-07-11T20:48:00Z"/>
                <w:sz w:val="20"/>
                <w:szCs w:val="20"/>
              </w:rPr>
            </w:pPr>
            <w:del w:id="2154" w:author="HYD OFF31" w:date="2023-07-11T20:48:00Z">
              <w:r w:rsidDel="000B552C">
                <w:rPr>
                  <w:sz w:val="20"/>
                  <w:szCs w:val="20"/>
                </w:rPr>
                <w:delText>4,186 (62%)</w:delText>
              </w:r>
            </w:del>
          </w:p>
        </w:tc>
        <w:tc>
          <w:tcPr>
            <w:tcW w:w="1305" w:type="dxa"/>
          </w:tcPr>
          <w:p w14:paraId="4A7A4868" w14:textId="76C0A5B7" w:rsidR="006A653E" w:rsidRPr="00B93FFC" w:rsidDel="000B552C" w:rsidRDefault="006A653E" w:rsidP="00E63F7D">
            <w:pPr>
              <w:spacing w:line="276" w:lineRule="auto"/>
              <w:rPr>
                <w:del w:id="2155" w:author="HYD OFF31" w:date="2023-07-11T20:48:00Z"/>
                <w:sz w:val="20"/>
                <w:szCs w:val="20"/>
              </w:rPr>
            </w:pPr>
            <w:del w:id="2156"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4)</w:delText>
              </w:r>
            </w:del>
          </w:p>
        </w:tc>
        <w:tc>
          <w:tcPr>
            <w:tcW w:w="1454" w:type="dxa"/>
          </w:tcPr>
          <w:p w14:paraId="503895BF" w14:textId="0C77C2BC" w:rsidR="006A653E" w:rsidRPr="00B93FFC" w:rsidDel="000B552C" w:rsidRDefault="006A653E" w:rsidP="00E63F7D">
            <w:pPr>
              <w:spacing w:line="276" w:lineRule="auto"/>
              <w:rPr>
                <w:del w:id="2157" w:author="HYD OFF31" w:date="2023-07-11T20:48:00Z"/>
                <w:sz w:val="20"/>
                <w:szCs w:val="20"/>
              </w:rPr>
            </w:pPr>
            <w:del w:id="2158" w:author="HYD OFF31" w:date="2023-07-11T20:48:00Z">
              <w:r w:rsidDel="000B552C">
                <w:rPr>
                  <w:sz w:val="20"/>
                  <w:szCs w:val="20"/>
                </w:rPr>
                <w:delText>7 (23%)</w:delText>
              </w:r>
            </w:del>
          </w:p>
        </w:tc>
        <w:tc>
          <w:tcPr>
            <w:tcW w:w="1503" w:type="dxa"/>
          </w:tcPr>
          <w:p w14:paraId="25D5A3AB" w14:textId="7F97CD7B" w:rsidR="006A653E" w:rsidDel="000B552C" w:rsidRDefault="006A653E" w:rsidP="00E63F7D">
            <w:pPr>
              <w:spacing w:line="276" w:lineRule="auto"/>
              <w:rPr>
                <w:del w:id="2159" w:author="HYD OFF31" w:date="2023-07-11T20:48:00Z"/>
                <w:sz w:val="20"/>
                <w:szCs w:val="20"/>
              </w:rPr>
            </w:pPr>
            <w:del w:id="2160" w:author="HYD OFF31" w:date="2023-07-11T20:48:00Z">
              <w:r w:rsidDel="000B552C">
                <w:rPr>
                  <w:sz w:val="20"/>
                  <w:szCs w:val="20"/>
                </w:rPr>
                <w:delText>5,961 (87%)</w:delText>
              </w:r>
            </w:del>
          </w:p>
        </w:tc>
        <w:tc>
          <w:tcPr>
            <w:tcW w:w="1559" w:type="dxa"/>
          </w:tcPr>
          <w:p w14:paraId="0FF4A473" w14:textId="5F165B54" w:rsidR="006A653E" w:rsidRPr="005E3492" w:rsidDel="000B552C" w:rsidRDefault="006A653E" w:rsidP="00E63F7D">
            <w:pPr>
              <w:spacing w:line="276" w:lineRule="auto"/>
              <w:rPr>
                <w:del w:id="2161" w:author="HYD OFF31" w:date="2023-07-11T20:48:00Z"/>
                <w:sz w:val="20"/>
                <w:szCs w:val="20"/>
              </w:rPr>
            </w:pPr>
            <w:del w:id="2162"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4)</w:delText>
              </w:r>
            </w:del>
          </w:p>
        </w:tc>
        <w:tc>
          <w:tcPr>
            <w:tcW w:w="1559" w:type="dxa"/>
          </w:tcPr>
          <w:p w14:paraId="375594A3" w14:textId="493E9186" w:rsidR="006A653E" w:rsidRPr="005E3492" w:rsidDel="000B552C" w:rsidRDefault="006A653E" w:rsidP="00E63F7D">
            <w:pPr>
              <w:spacing w:line="276" w:lineRule="auto"/>
              <w:rPr>
                <w:del w:id="2163" w:author="HYD OFF31" w:date="2023-07-11T20:48:00Z"/>
                <w:sz w:val="20"/>
                <w:szCs w:val="20"/>
              </w:rPr>
            </w:pPr>
            <w:del w:id="2164" w:author="HYD OFF31" w:date="2023-07-11T20:48:00Z">
              <w:r w:rsidDel="000B552C">
                <w:rPr>
                  <w:sz w:val="20"/>
                  <w:szCs w:val="20"/>
                </w:rPr>
                <w:delText>62 (43%)</w:delText>
              </w:r>
            </w:del>
          </w:p>
        </w:tc>
        <w:tc>
          <w:tcPr>
            <w:tcW w:w="1559" w:type="dxa"/>
          </w:tcPr>
          <w:p w14:paraId="69340848" w14:textId="3AA699DA" w:rsidR="006A653E" w:rsidDel="000B552C" w:rsidRDefault="006A653E" w:rsidP="00E63F7D">
            <w:pPr>
              <w:spacing w:line="276" w:lineRule="auto"/>
              <w:rPr>
                <w:del w:id="2165" w:author="HYD OFF31" w:date="2023-07-11T20:48:00Z"/>
                <w:sz w:val="20"/>
                <w:szCs w:val="20"/>
              </w:rPr>
            </w:pPr>
            <w:del w:id="2166" w:author="HYD OFF31" w:date="2023-07-11T20:48:00Z">
              <w:r w:rsidDel="000B552C">
                <w:rPr>
                  <w:sz w:val="20"/>
                  <w:szCs w:val="20"/>
                </w:rPr>
                <w:delText>5,645 (87%)</w:delText>
              </w:r>
            </w:del>
          </w:p>
        </w:tc>
      </w:tr>
      <w:tr w:rsidR="006A653E" w:rsidRPr="00C25252" w:rsidDel="000B552C" w14:paraId="612DAC99" w14:textId="63833509" w:rsidTr="00E63F7D">
        <w:trPr>
          <w:trHeight w:val="249"/>
          <w:del w:id="2167" w:author="HYD OFF31" w:date="2023-07-11T20:48:00Z"/>
        </w:trPr>
        <w:tc>
          <w:tcPr>
            <w:tcW w:w="1444" w:type="dxa"/>
          </w:tcPr>
          <w:p w14:paraId="711F42E9" w14:textId="6240420F" w:rsidR="006A653E" w:rsidRPr="00C25252" w:rsidDel="000B552C" w:rsidRDefault="006A653E" w:rsidP="00E63F7D">
            <w:pPr>
              <w:spacing w:line="276" w:lineRule="auto"/>
              <w:rPr>
                <w:del w:id="2168" w:author="HYD OFF31" w:date="2023-07-11T20:48:00Z"/>
                <w:sz w:val="20"/>
                <w:szCs w:val="20"/>
              </w:rPr>
            </w:pPr>
            <w:del w:id="2169" w:author="HYD OFF31" w:date="2023-07-11T20:48:00Z">
              <w:r w:rsidRPr="000C6565" w:rsidDel="000B552C">
                <w:rPr>
                  <w:b/>
                  <w:bCs/>
                  <w:sz w:val="20"/>
                  <w:szCs w:val="20"/>
                </w:rPr>
                <w:delText>1</w:delText>
              </w:r>
              <w:r w:rsidDel="000B552C">
                <w:rPr>
                  <w:b/>
                  <w:bCs/>
                  <w:sz w:val="20"/>
                  <w:szCs w:val="20"/>
                </w:rPr>
                <w:delText>3</w:delText>
              </w:r>
              <w:r w:rsidRPr="000C6565" w:rsidDel="000B552C">
                <w:rPr>
                  <w:b/>
                  <w:bCs/>
                  <w:sz w:val="20"/>
                  <w:szCs w:val="20"/>
                </w:rPr>
                <w:delText xml:space="preserve"> years </w:delText>
              </w:r>
            </w:del>
          </w:p>
        </w:tc>
        <w:tc>
          <w:tcPr>
            <w:tcW w:w="1233" w:type="dxa"/>
          </w:tcPr>
          <w:p w14:paraId="5756CB5F" w14:textId="56332D83" w:rsidR="006A653E" w:rsidRPr="00704DD4" w:rsidDel="000B552C" w:rsidRDefault="006A653E" w:rsidP="00E63F7D">
            <w:pPr>
              <w:spacing w:line="276" w:lineRule="auto"/>
              <w:rPr>
                <w:del w:id="2170" w:author="HYD OFF31" w:date="2023-07-11T20:48:00Z"/>
                <w:sz w:val="20"/>
                <w:szCs w:val="20"/>
              </w:rPr>
            </w:pPr>
          </w:p>
        </w:tc>
        <w:tc>
          <w:tcPr>
            <w:tcW w:w="1567" w:type="dxa"/>
          </w:tcPr>
          <w:p w14:paraId="37C4D68D" w14:textId="0465E24B" w:rsidR="006A653E" w:rsidRPr="000C6565" w:rsidDel="000B552C" w:rsidRDefault="006A653E" w:rsidP="00E63F7D">
            <w:pPr>
              <w:spacing w:line="276" w:lineRule="auto"/>
              <w:rPr>
                <w:del w:id="2171" w:author="HYD OFF31" w:date="2023-07-11T20:48:00Z"/>
                <w:b/>
                <w:bCs/>
                <w:sz w:val="20"/>
                <w:szCs w:val="20"/>
              </w:rPr>
            </w:pPr>
          </w:p>
        </w:tc>
        <w:tc>
          <w:tcPr>
            <w:tcW w:w="1305" w:type="dxa"/>
          </w:tcPr>
          <w:p w14:paraId="1567AD4D" w14:textId="0EEAA1C5" w:rsidR="006A653E" w:rsidRPr="00B93FFC" w:rsidDel="000B552C" w:rsidRDefault="006A653E" w:rsidP="00E63F7D">
            <w:pPr>
              <w:spacing w:line="276" w:lineRule="auto"/>
              <w:rPr>
                <w:del w:id="2172" w:author="HYD OFF31" w:date="2023-07-11T20:48:00Z"/>
                <w:sz w:val="20"/>
                <w:szCs w:val="20"/>
              </w:rPr>
            </w:pPr>
            <w:del w:id="2173" w:author="HYD OFF31" w:date="2023-07-11T20:48:00Z">
              <w:r w:rsidRPr="000C6565" w:rsidDel="000B552C">
                <w:rPr>
                  <w:b/>
                  <w:bCs/>
                  <w:sz w:val="20"/>
                  <w:szCs w:val="20"/>
                </w:rPr>
                <w:delText>1</w:delText>
              </w:r>
              <w:r w:rsidDel="000B552C">
                <w:rPr>
                  <w:b/>
                  <w:bCs/>
                  <w:sz w:val="20"/>
                  <w:szCs w:val="20"/>
                </w:rPr>
                <w:delText>3</w:delText>
              </w:r>
              <w:r w:rsidRPr="000C6565" w:rsidDel="000B552C">
                <w:rPr>
                  <w:b/>
                  <w:bCs/>
                  <w:sz w:val="20"/>
                  <w:szCs w:val="20"/>
                </w:rPr>
                <w:delText xml:space="preserve"> years </w:delText>
              </w:r>
            </w:del>
          </w:p>
        </w:tc>
        <w:tc>
          <w:tcPr>
            <w:tcW w:w="1454" w:type="dxa"/>
          </w:tcPr>
          <w:p w14:paraId="457020CA" w14:textId="5A4CC088" w:rsidR="006A653E" w:rsidRPr="00B93FFC" w:rsidDel="000B552C" w:rsidRDefault="006A653E" w:rsidP="00E63F7D">
            <w:pPr>
              <w:spacing w:line="276" w:lineRule="auto"/>
              <w:rPr>
                <w:del w:id="2174" w:author="HYD OFF31" w:date="2023-07-11T20:48:00Z"/>
                <w:sz w:val="20"/>
                <w:szCs w:val="20"/>
              </w:rPr>
            </w:pPr>
          </w:p>
        </w:tc>
        <w:tc>
          <w:tcPr>
            <w:tcW w:w="1503" w:type="dxa"/>
          </w:tcPr>
          <w:p w14:paraId="79A6B999" w14:textId="4D830390" w:rsidR="006A653E" w:rsidRPr="000C6565" w:rsidDel="000B552C" w:rsidRDefault="006A653E" w:rsidP="00E63F7D">
            <w:pPr>
              <w:spacing w:line="276" w:lineRule="auto"/>
              <w:rPr>
                <w:del w:id="2175" w:author="HYD OFF31" w:date="2023-07-11T20:48:00Z"/>
                <w:b/>
                <w:bCs/>
                <w:sz w:val="20"/>
                <w:szCs w:val="20"/>
              </w:rPr>
            </w:pPr>
          </w:p>
        </w:tc>
        <w:tc>
          <w:tcPr>
            <w:tcW w:w="1559" w:type="dxa"/>
          </w:tcPr>
          <w:p w14:paraId="0C2B2915" w14:textId="6A772816" w:rsidR="006A653E" w:rsidRPr="005E3492" w:rsidDel="000B552C" w:rsidRDefault="006A653E" w:rsidP="00E63F7D">
            <w:pPr>
              <w:spacing w:line="276" w:lineRule="auto"/>
              <w:rPr>
                <w:del w:id="2176" w:author="HYD OFF31" w:date="2023-07-11T20:48:00Z"/>
                <w:sz w:val="20"/>
                <w:szCs w:val="20"/>
              </w:rPr>
            </w:pPr>
            <w:del w:id="2177" w:author="HYD OFF31" w:date="2023-07-11T20:48:00Z">
              <w:r w:rsidRPr="000C6565" w:rsidDel="000B552C">
                <w:rPr>
                  <w:b/>
                  <w:bCs/>
                  <w:sz w:val="20"/>
                  <w:szCs w:val="20"/>
                </w:rPr>
                <w:delText>1</w:delText>
              </w:r>
              <w:r w:rsidDel="000B552C">
                <w:rPr>
                  <w:b/>
                  <w:bCs/>
                  <w:sz w:val="20"/>
                  <w:szCs w:val="20"/>
                </w:rPr>
                <w:delText>3</w:delText>
              </w:r>
              <w:r w:rsidRPr="000C6565" w:rsidDel="000B552C">
                <w:rPr>
                  <w:b/>
                  <w:bCs/>
                  <w:sz w:val="20"/>
                  <w:szCs w:val="20"/>
                </w:rPr>
                <w:delText xml:space="preserve"> years </w:delText>
              </w:r>
            </w:del>
          </w:p>
        </w:tc>
        <w:tc>
          <w:tcPr>
            <w:tcW w:w="1559" w:type="dxa"/>
          </w:tcPr>
          <w:p w14:paraId="6ED3BFE7" w14:textId="7849D4F1" w:rsidR="006A653E" w:rsidRPr="005E3492" w:rsidDel="000B552C" w:rsidRDefault="006A653E" w:rsidP="00E63F7D">
            <w:pPr>
              <w:spacing w:line="276" w:lineRule="auto"/>
              <w:rPr>
                <w:del w:id="2178" w:author="HYD OFF31" w:date="2023-07-11T20:48:00Z"/>
                <w:sz w:val="20"/>
                <w:szCs w:val="20"/>
              </w:rPr>
            </w:pPr>
          </w:p>
        </w:tc>
        <w:tc>
          <w:tcPr>
            <w:tcW w:w="1559" w:type="dxa"/>
          </w:tcPr>
          <w:p w14:paraId="4C75E060" w14:textId="437B128B" w:rsidR="006A653E" w:rsidRPr="005E3492" w:rsidDel="000B552C" w:rsidRDefault="006A653E" w:rsidP="00E63F7D">
            <w:pPr>
              <w:spacing w:line="276" w:lineRule="auto"/>
              <w:rPr>
                <w:del w:id="2179" w:author="HYD OFF31" w:date="2023-07-11T20:48:00Z"/>
                <w:sz w:val="20"/>
                <w:szCs w:val="20"/>
              </w:rPr>
            </w:pPr>
          </w:p>
        </w:tc>
      </w:tr>
      <w:tr w:rsidR="006A653E" w:rsidRPr="00C25252" w:rsidDel="000B552C" w14:paraId="5847FC32" w14:textId="0736D5A2" w:rsidTr="00E63F7D">
        <w:trPr>
          <w:trHeight w:val="249"/>
          <w:del w:id="2180" w:author="HYD OFF31" w:date="2023-07-11T20:48:00Z"/>
        </w:trPr>
        <w:tc>
          <w:tcPr>
            <w:tcW w:w="1444" w:type="dxa"/>
          </w:tcPr>
          <w:p w14:paraId="30434EBD" w14:textId="4C3AE2AC" w:rsidR="006A653E" w:rsidRPr="00C25252" w:rsidDel="000B552C" w:rsidRDefault="006A653E" w:rsidP="00E63F7D">
            <w:pPr>
              <w:spacing w:line="276" w:lineRule="auto"/>
              <w:rPr>
                <w:del w:id="2181" w:author="HYD OFF31" w:date="2023-07-11T20:48:00Z"/>
                <w:sz w:val="20"/>
                <w:szCs w:val="20"/>
              </w:rPr>
            </w:pPr>
            <w:del w:id="2182"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3)</w:delText>
              </w:r>
            </w:del>
          </w:p>
        </w:tc>
        <w:tc>
          <w:tcPr>
            <w:tcW w:w="1233" w:type="dxa"/>
          </w:tcPr>
          <w:p w14:paraId="21306461" w14:textId="268661DA" w:rsidR="006A653E" w:rsidRPr="00704DD4" w:rsidDel="000B552C" w:rsidRDefault="006A653E" w:rsidP="00E63F7D">
            <w:pPr>
              <w:spacing w:line="276" w:lineRule="auto"/>
              <w:rPr>
                <w:del w:id="2183" w:author="HYD OFF31" w:date="2023-07-11T20:48:00Z"/>
                <w:sz w:val="20"/>
                <w:szCs w:val="20"/>
              </w:rPr>
            </w:pPr>
            <w:del w:id="2184" w:author="HYD OFF31" w:date="2023-07-11T20:48:00Z">
              <w:r w:rsidDel="000B552C">
                <w:rPr>
                  <w:sz w:val="20"/>
                  <w:szCs w:val="20"/>
                </w:rPr>
                <w:delText>37 (79%)</w:delText>
              </w:r>
            </w:del>
          </w:p>
        </w:tc>
        <w:tc>
          <w:tcPr>
            <w:tcW w:w="1567" w:type="dxa"/>
          </w:tcPr>
          <w:p w14:paraId="5887AE29" w14:textId="0B084369" w:rsidR="006A653E" w:rsidDel="000B552C" w:rsidRDefault="006A653E" w:rsidP="00E63F7D">
            <w:pPr>
              <w:spacing w:line="276" w:lineRule="auto"/>
              <w:rPr>
                <w:del w:id="2185" w:author="HYD OFF31" w:date="2023-07-11T20:48:00Z"/>
                <w:sz w:val="20"/>
                <w:szCs w:val="20"/>
              </w:rPr>
            </w:pPr>
            <w:del w:id="2186" w:author="HYD OFF31" w:date="2023-07-11T20:48:00Z">
              <w:r w:rsidDel="000B552C">
                <w:rPr>
                  <w:sz w:val="20"/>
                  <w:szCs w:val="20"/>
                </w:rPr>
                <w:delText>1,197 (20%)</w:delText>
              </w:r>
            </w:del>
          </w:p>
        </w:tc>
        <w:tc>
          <w:tcPr>
            <w:tcW w:w="1305" w:type="dxa"/>
          </w:tcPr>
          <w:p w14:paraId="68313B53" w14:textId="674FF786" w:rsidR="006A653E" w:rsidRPr="00B93FFC" w:rsidDel="000B552C" w:rsidRDefault="006A653E" w:rsidP="00E63F7D">
            <w:pPr>
              <w:spacing w:line="276" w:lineRule="auto"/>
              <w:rPr>
                <w:del w:id="2187" w:author="HYD OFF31" w:date="2023-07-11T20:48:00Z"/>
                <w:sz w:val="20"/>
                <w:szCs w:val="20"/>
              </w:rPr>
            </w:pPr>
            <w:del w:id="2188"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4)</w:delText>
              </w:r>
            </w:del>
          </w:p>
        </w:tc>
        <w:tc>
          <w:tcPr>
            <w:tcW w:w="1454" w:type="dxa"/>
          </w:tcPr>
          <w:p w14:paraId="43BDD697" w14:textId="4D019D49" w:rsidR="006A653E" w:rsidRPr="00B93FFC" w:rsidDel="000B552C" w:rsidRDefault="006A653E" w:rsidP="00E63F7D">
            <w:pPr>
              <w:spacing w:line="276" w:lineRule="auto"/>
              <w:rPr>
                <w:del w:id="2189" w:author="HYD OFF31" w:date="2023-07-11T20:48:00Z"/>
                <w:sz w:val="20"/>
                <w:szCs w:val="20"/>
              </w:rPr>
            </w:pPr>
            <w:del w:id="2190" w:author="HYD OFF31" w:date="2023-07-11T20:48:00Z">
              <w:r w:rsidDel="000B552C">
                <w:rPr>
                  <w:sz w:val="20"/>
                  <w:szCs w:val="20"/>
                </w:rPr>
                <w:delText>22 (88%)</w:delText>
              </w:r>
            </w:del>
          </w:p>
        </w:tc>
        <w:tc>
          <w:tcPr>
            <w:tcW w:w="1503" w:type="dxa"/>
          </w:tcPr>
          <w:p w14:paraId="64DE26DC" w14:textId="44F6B873" w:rsidR="006A653E" w:rsidDel="000B552C" w:rsidRDefault="006A653E" w:rsidP="00E63F7D">
            <w:pPr>
              <w:spacing w:line="276" w:lineRule="auto"/>
              <w:rPr>
                <w:del w:id="2191" w:author="HYD OFF31" w:date="2023-07-11T20:48:00Z"/>
                <w:sz w:val="20"/>
                <w:szCs w:val="20"/>
              </w:rPr>
            </w:pPr>
            <w:del w:id="2192" w:author="HYD OFF31" w:date="2023-07-11T20:48:00Z">
              <w:r w:rsidDel="000B552C">
                <w:rPr>
                  <w:sz w:val="20"/>
                  <w:szCs w:val="20"/>
                </w:rPr>
                <w:delText>701 (12%)</w:delText>
              </w:r>
            </w:del>
          </w:p>
        </w:tc>
        <w:tc>
          <w:tcPr>
            <w:tcW w:w="1559" w:type="dxa"/>
          </w:tcPr>
          <w:p w14:paraId="3985B51E" w14:textId="141FC5FF" w:rsidR="006A653E" w:rsidRPr="005E3492" w:rsidDel="000B552C" w:rsidRDefault="006A653E" w:rsidP="00E63F7D">
            <w:pPr>
              <w:spacing w:line="276" w:lineRule="auto"/>
              <w:rPr>
                <w:del w:id="2193" w:author="HYD OFF31" w:date="2023-07-11T20:48:00Z"/>
                <w:sz w:val="20"/>
                <w:szCs w:val="20"/>
              </w:rPr>
            </w:pPr>
            <w:del w:id="2194"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4)</w:delText>
              </w:r>
            </w:del>
          </w:p>
        </w:tc>
        <w:tc>
          <w:tcPr>
            <w:tcW w:w="1559" w:type="dxa"/>
          </w:tcPr>
          <w:p w14:paraId="598208A7" w14:textId="46BBF423" w:rsidR="006A653E" w:rsidRPr="005E3492" w:rsidDel="000B552C" w:rsidRDefault="006A653E" w:rsidP="00E63F7D">
            <w:pPr>
              <w:spacing w:line="276" w:lineRule="auto"/>
              <w:rPr>
                <w:del w:id="2195" w:author="HYD OFF31" w:date="2023-07-11T20:48:00Z"/>
                <w:sz w:val="20"/>
                <w:szCs w:val="20"/>
              </w:rPr>
            </w:pPr>
            <w:del w:id="2196" w:author="HYD OFF31" w:date="2023-07-11T20:48:00Z">
              <w:r w:rsidDel="000B552C">
                <w:rPr>
                  <w:sz w:val="20"/>
                  <w:szCs w:val="20"/>
                </w:rPr>
                <w:delText>56 (64%)</w:delText>
              </w:r>
            </w:del>
          </w:p>
        </w:tc>
        <w:tc>
          <w:tcPr>
            <w:tcW w:w="1559" w:type="dxa"/>
          </w:tcPr>
          <w:p w14:paraId="6C92D6D1" w14:textId="767BD211" w:rsidR="006A653E" w:rsidDel="000B552C" w:rsidRDefault="006A653E" w:rsidP="00E63F7D">
            <w:pPr>
              <w:spacing w:line="276" w:lineRule="auto"/>
              <w:rPr>
                <w:del w:id="2197" w:author="HYD OFF31" w:date="2023-07-11T20:48:00Z"/>
                <w:sz w:val="20"/>
                <w:szCs w:val="20"/>
              </w:rPr>
            </w:pPr>
            <w:del w:id="2198" w:author="HYD OFF31" w:date="2023-07-11T20:48:00Z">
              <w:r w:rsidDel="000B552C">
                <w:rPr>
                  <w:sz w:val="20"/>
                  <w:szCs w:val="20"/>
                </w:rPr>
                <w:delText>630 (11%)</w:delText>
              </w:r>
            </w:del>
          </w:p>
        </w:tc>
      </w:tr>
      <w:tr w:rsidR="006A653E" w:rsidRPr="00C25252" w:rsidDel="000B552C" w14:paraId="14F0FB1C" w14:textId="1FF25B9A" w:rsidTr="00E63F7D">
        <w:trPr>
          <w:trHeight w:val="249"/>
          <w:del w:id="2199" w:author="HYD OFF31" w:date="2023-07-11T20:48:00Z"/>
        </w:trPr>
        <w:tc>
          <w:tcPr>
            <w:tcW w:w="1444" w:type="dxa"/>
          </w:tcPr>
          <w:p w14:paraId="5CA2F622" w14:textId="69FE4166" w:rsidR="006A653E" w:rsidRPr="00C25252" w:rsidDel="000B552C" w:rsidRDefault="006A653E" w:rsidP="00E63F7D">
            <w:pPr>
              <w:spacing w:line="276" w:lineRule="auto"/>
              <w:rPr>
                <w:del w:id="2200" w:author="HYD OFF31" w:date="2023-07-11T20:48:00Z"/>
                <w:sz w:val="20"/>
                <w:szCs w:val="20"/>
              </w:rPr>
            </w:pPr>
            <w:del w:id="2201"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3)</w:delText>
              </w:r>
            </w:del>
          </w:p>
        </w:tc>
        <w:tc>
          <w:tcPr>
            <w:tcW w:w="1233" w:type="dxa"/>
          </w:tcPr>
          <w:p w14:paraId="72C96CBC" w14:textId="14588915" w:rsidR="006A653E" w:rsidRPr="00704DD4" w:rsidDel="000B552C" w:rsidRDefault="006A653E" w:rsidP="00E63F7D">
            <w:pPr>
              <w:spacing w:line="276" w:lineRule="auto"/>
              <w:rPr>
                <w:del w:id="2202" w:author="HYD OFF31" w:date="2023-07-11T20:48:00Z"/>
                <w:sz w:val="20"/>
                <w:szCs w:val="20"/>
              </w:rPr>
            </w:pPr>
            <w:del w:id="2203" w:author="HYD OFF31" w:date="2023-07-11T20:48:00Z">
              <w:r w:rsidDel="000B552C">
                <w:rPr>
                  <w:sz w:val="20"/>
                  <w:szCs w:val="20"/>
                </w:rPr>
                <w:delText>10 (21%)</w:delText>
              </w:r>
            </w:del>
          </w:p>
        </w:tc>
        <w:tc>
          <w:tcPr>
            <w:tcW w:w="1567" w:type="dxa"/>
          </w:tcPr>
          <w:p w14:paraId="345D6833" w14:textId="5A91225F" w:rsidR="006A653E" w:rsidDel="000B552C" w:rsidRDefault="006A653E" w:rsidP="00E63F7D">
            <w:pPr>
              <w:spacing w:line="276" w:lineRule="auto"/>
              <w:rPr>
                <w:del w:id="2204" w:author="HYD OFF31" w:date="2023-07-11T20:48:00Z"/>
                <w:sz w:val="20"/>
                <w:szCs w:val="20"/>
              </w:rPr>
            </w:pPr>
            <w:del w:id="2205" w:author="HYD OFF31" w:date="2023-07-11T20:48:00Z">
              <w:r w:rsidDel="000B552C">
                <w:rPr>
                  <w:sz w:val="20"/>
                  <w:szCs w:val="20"/>
                </w:rPr>
                <w:delText>4,773 (80%)</w:delText>
              </w:r>
            </w:del>
          </w:p>
        </w:tc>
        <w:tc>
          <w:tcPr>
            <w:tcW w:w="1305" w:type="dxa"/>
          </w:tcPr>
          <w:p w14:paraId="7E7348C3" w14:textId="790A100C" w:rsidR="006A653E" w:rsidRPr="00B93FFC" w:rsidDel="000B552C" w:rsidRDefault="006A653E" w:rsidP="00E63F7D">
            <w:pPr>
              <w:spacing w:line="276" w:lineRule="auto"/>
              <w:rPr>
                <w:del w:id="2206" w:author="HYD OFF31" w:date="2023-07-11T20:48:00Z"/>
                <w:sz w:val="20"/>
                <w:szCs w:val="20"/>
              </w:rPr>
            </w:pPr>
            <w:del w:id="2207"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4)</w:delText>
              </w:r>
            </w:del>
          </w:p>
        </w:tc>
        <w:tc>
          <w:tcPr>
            <w:tcW w:w="1454" w:type="dxa"/>
          </w:tcPr>
          <w:p w14:paraId="27BB51AF" w14:textId="06B526C1" w:rsidR="006A653E" w:rsidRPr="00B93FFC" w:rsidDel="000B552C" w:rsidRDefault="006A653E" w:rsidP="00E63F7D">
            <w:pPr>
              <w:spacing w:line="276" w:lineRule="auto"/>
              <w:rPr>
                <w:del w:id="2208" w:author="HYD OFF31" w:date="2023-07-11T20:48:00Z"/>
                <w:sz w:val="20"/>
                <w:szCs w:val="20"/>
              </w:rPr>
            </w:pPr>
            <w:del w:id="2209" w:author="HYD OFF31" w:date="2023-07-11T20:48:00Z">
              <w:r w:rsidDel="000B552C">
                <w:rPr>
                  <w:sz w:val="20"/>
                  <w:szCs w:val="20"/>
                </w:rPr>
                <w:delText>3 (12%)</w:delText>
              </w:r>
            </w:del>
          </w:p>
        </w:tc>
        <w:tc>
          <w:tcPr>
            <w:tcW w:w="1503" w:type="dxa"/>
          </w:tcPr>
          <w:p w14:paraId="58396F54" w14:textId="043313DD" w:rsidR="006A653E" w:rsidDel="000B552C" w:rsidRDefault="006A653E" w:rsidP="00E63F7D">
            <w:pPr>
              <w:spacing w:line="276" w:lineRule="auto"/>
              <w:rPr>
                <w:del w:id="2210" w:author="HYD OFF31" w:date="2023-07-11T20:48:00Z"/>
                <w:sz w:val="20"/>
                <w:szCs w:val="20"/>
              </w:rPr>
            </w:pPr>
            <w:del w:id="2211" w:author="HYD OFF31" w:date="2023-07-11T20:48:00Z">
              <w:r w:rsidDel="000B552C">
                <w:rPr>
                  <w:sz w:val="20"/>
                  <w:szCs w:val="20"/>
                </w:rPr>
                <w:delText>5,366 (88%)</w:delText>
              </w:r>
            </w:del>
          </w:p>
        </w:tc>
        <w:tc>
          <w:tcPr>
            <w:tcW w:w="1559" w:type="dxa"/>
          </w:tcPr>
          <w:p w14:paraId="2E70D1AB" w14:textId="3CB071F4" w:rsidR="006A653E" w:rsidRPr="005E3492" w:rsidDel="000B552C" w:rsidRDefault="006A653E" w:rsidP="00E63F7D">
            <w:pPr>
              <w:spacing w:line="276" w:lineRule="auto"/>
              <w:rPr>
                <w:del w:id="2212" w:author="HYD OFF31" w:date="2023-07-11T20:48:00Z"/>
                <w:sz w:val="20"/>
                <w:szCs w:val="20"/>
              </w:rPr>
            </w:pPr>
            <w:del w:id="2213"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4)</w:delText>
              </w:r>
            </w:del>
          </w:p>
        </w:tc>
        <w:tc>
          <w:tcPr>
            <w:tcW w:w="1559" w:type="dxa"/>
          </w:tcPr>
          <w:p w14:paraId="39285308" w14:textId="0BF80D85" w:rsidR="006A653E" w:rsidRPr="005E3492" w:rsidDel="000B552C" w:rsidRDefault="006A653E" w:rsidP="00E63F7D">
            <w:pPr>
              <w:spacing w:line="276" w:lineRule="auto"/>
              <w:rPr>
                <w:del w:id="2214" w:author="HYD OFF31" w:date="2023-07-11T20:48:00Z"/>
                <w:sz w:val="20"/>
                <w:szCs w:val="20"/>
              </w:rPr>
            </w:pPr>
            <w:del w:id="2215" w:author="HYD OFF31" w:date="2023-07-11T20:48:00Z">
              <w:r w:rsidDel="000B552C">
                <w:rPr>
                  <w:sz w:val="20"/>
                  <w:szCs w:val="20"/>
                </w:rPr>
                <w:delText>31 (36%)</w:delText>
              </w:r>
            </w:del>
          </w:p>
        </w:tc>
        <w:tc>
          <w:tcPr>
            <w:tcW w:w="1559" w:type="dxa"/>
          </w:tcPr>
          <w:p w14:paraId="5B061F70" w14:textId="0B1E2EB4" w:rsidR="006A653E" w:rsidDel="000B552C" w:rsidRDefault="006A653E" w:rsidP="00E63F7D">
            <w:pPr>
              <w:spacing w:line="276" w:lineRule="auto"/>
              <w:rPr>
                <w:del w:id="2216" w:author="HYD OFF31" w:date="2023-07-11T20:48:00Z"/>
                <w:sz w:val="20"/>
                <w:szCs w:val="20"/>
              </w:rPr>
            </w:pPr>
            <w:del w:id="2217" w:author="HYD OFF31" w:date="2023-07-11T20:48:00Z">
              <w:r w:rsidDel="000B552C">
                <w:rPr>
                  <w:sz w:val="20"/>
                  <w:szCs w:val="20"/>
                </w:rPr>
                <w:delText>4,884 (89%)</w:delText>
              </w:r>
            </w:del>
          </w:p>
        </w:tc>
      </w:tr>
      <w:tr w:rsidR="006A653E" w:rsidRPr="00C25252" w:rsidDel="000B552C" w14:paraId="4B4C62E6" w14:textId="361C35AA" w:rsidTr="00E63F7D">
        <w:trPr>
          <w:trHeight w:val="249"/>
          <w:del w:id="2218" w:author="HYD OFF31" w:date="2023-07-11T20:48:00Z"/>
        </w:trPr>
        <w:tc>
          <w:tcPr>
            <w:tcW w:w="1444" w:type="dxa"/>
          </w:tcPr>
          <w:p w14:paraId="7BDE1877" w14:textId="13812AC2" w:rsidR="006A653E" w:rsidRPr="00C25252" w:rsidDel="000B552C" w:rsidRDefault="00C06B5F" w:rsidP="00E63F7D">
            <w:pPr>
              <w:spacing w:line="276" w:lineRule="auto"/>
              <w:rPr>
                <w:del w:id="2219" w:author="HYD OFF31" w:date="2023-07-11T20:48:00Z"/>
                <w:sz w:val="20"/>
                <w:szCs w:val="20"/>
              </w:rPr>
            </w:pPr>
            <w:del w:id="2220" w:author="HYD OFF31" w:date="2023-07-11T20:48:00Z">
              <w:r w:rsidDel="000B552C">
                <w:rPr>
                  <w:b/>
                  <w:bCs/>
                  <w:sz w:val="20"/>
                  <w:szCs w:val="20"/>
                </w:rPr>
                <w:delText>15/</w:delText>
              </w:r>
              <w:r w:rsidR="006A653E" w:rsidRPr="000C6565" w:rsidDel="000B552C">
                <w:rPr>
                  <w:b/>
                  <w:bCs/>
                  <w:sz w:val="20"/>
                  <w:szCs w:val="20"/>
                </w:rPr>
                <w:delText>1</w:delText>
              </w:r>
              <w:r w:rsidR="006A653E" w:rsidDel="000B552C">
                <w:rPr>
                  <w:b/>
                  <w:bCs/>
                  <w:sz w:val="20"/>
                  <w:szCs w:val="20"/>
                </w:rPr>
                <w:delText>6</w:delText>
              </w:r>
              <w:r w:rsidR="006A653E" w:rsidRPr="000C6565" w:rsidDel="000B552C">
                <w:rPr>
                  <w:b/>
                  <w:bCs/>
                  <w:sz w:val="20"/>
                  <w:szCs w:val="20"/>
                </w:rPr>
                <w:delText xml:space="preserve"> years </w:delText>
              </w:r>
            </w:del>
          </w:p>
        </w:tc>
        <w:tc>
          <w:tcPr>
            <w:tcW w:w="1233" w:type="dxa"/>
          </w:tcPr>
          <w:p w14:paraId="125D8F62" w14:textId="5D5200AF" w:rsidR="006A653E" w:rsidRPr="00704DD4" w:rsidDel="000B552C" w:rsidRDefault="006A653E" w:rsidP="00E63F7D">
            <w:pPr>
              <w:spacing w:line="276" w:lineRule="auto"/>
              <w:rPr>
                <w:del w:id="2221" w:author="HYD OFF31" w:date="2023-07-11T20:48:00Z"/>
                <w:sz w:val="20"/>
                <w:szCs w:val="20"/>
              </w:rPr>
            </w:pPr>
          </w:p>
        </w:tc>
        <w:tc>
          <w:tcPr>
            <w:tcW w:w="1567" w:type="dxa"/>
          </w:tcPr>
          <w:p w14:paraId="2A5269B6" w14:textId="2DF119DC" w:rsidR="006A653E" w:rsidRPr="000C6565" w:rsidDel="000B552C" w:rsidRDefault="006A653E" w:rsidP="00E63F7D">
            <w:pPr>
              <w:spacing w:line="276" w:lineRule="auto"/>
              <w:rPr>
                <w:del w:id="2222" w:author="HYD OFF31" w:date="2023-07-11T20:48:00Z"/>
                <w:b/>
                <w:bCs/>
                <w:sz w:val="20"/>
                <w:szCs w:val="20"/>
              </w:rPr>
            </w:pPr>
          </w:p>
        </w:tc>
        <w:tc>
          <w:tcPr>
            <w:tcW w:w="1305" w:type="dxa"/>
          </w:tcPr>
          <w:p w14:paraId="36AE2D0E" w14:textId="5E38FFD5" w:rsidR="006A653E" w:rsidRPr="00B93FFC" w:rsidDel="000B552C" w:rsidRDefault="00C06B5F" w:rsidP="00E63F7D">
            <w:pPr>
              <w:spacing w:line="276" w:lineRule="auto"/>
              <w:rPr>
                <w:del w:id="2223" w:author="HYD OFF31" w:date="2023-07-11T20:48:00Z"/>
                <w:sz w:val="20"/>
                <w:szCs w:val="20"/>
              </w:rPr>
            </w:pPr>
            <w:del w:id="2224" w:author="HYD OFF31" w:date="2023-07-11T20:48:00Z">
              <w:r w:rsidDel="000B552C">
                <w:rPr>
                  <w:b/>
                  <w:bCs/>
                  <w:sz w:val="20"/>
                  <w:szCs w:val="20"/>
                </w:rPr>
                <w:delText>15/</w:delText>
              </w:r>
              <w:r w:rsidR="006A653E" w:rsidRPr="000C6565" w:rsidDel="000B552C">
                <w:rPr>
                  <w:b/>
                  <w:bCs/>
                  <w:sz w:val="20"/>
                  <w:szCs w:val="20"/>
                </w:rPr>
                <w:delText>1</w:delText>
              </w:r>
              <w:r w:rsidR="006A653E" w:rsidDel="000B552C">
                <w:rPr>
                  <w:b/>
                  <w:bCs/>
                  <w:sz w:val="20"/>
                  <w:szCs w:val="20"/>
                </w:rPr>
                <w:delText>6</w:delText>
              </w:r>
              <w:r w:rsidR="006A653E" w:rsidRPr="000C6565" w:rsidDel="000B552C">
                <w:rPr>
                  <w:b/>
                  <w:bCs/>
                  <w:sz w:val="20"/>
                  <w:szCs w:val="20"/>
                </w:rPr>
                <w:delText xml:space="preserve"> years </w:delText>
              </w:r>
            </w:del>
          </w:p>
        </w:tc>
        <w:tc>
          <w:tcPr>
            <w:tcW w:w="1454" w:type="dxa"/>
          </w:tcPr>
          <w:p w14:paraId="530345EE" w14:textId="4BBB6ED0" w:rsidR="006A653E" w:rsidRPr="00B93FFC" w:rsidDel="000B552C" w:rsidRDefault="006A653E" w:rsidP="00E63F7D">
            <w:pPr>
              <w:spacing w:line="276" w:lineRule="auto"/>
              <w:rPr>
                <w:del w:id="2225" w:author="HYD OFF31" w:date="2023-07-11T20:48:00Z"/>
                <w:sz w:val="20"/>
                <w:szCs w:val="20"/>
              </w:rPr>
            </w:pPr>
          </w:p>
        </w:tc>
        <w:tc>
          <w:tcPr>
            <w:tcW w:w="1503" w:type="dxa"/>
          </w:tcPr>
          <w:p w14:paraId="3F9E9F1E" w14:textId="7096F2A2" w:rsidR="006A653E" w:rsidRPr="000C6565" w:rsidDel="000B552C" w:rsidRDefault="006A653E" w:rsidP="00E63F7D">
            <w:pPr>
              <w:spacing w:line="276" w:lineRule="auto"/>
              <w:rPr>
                <w:del w:id="2226" w:author="HYD OFF31" w:date="2023-07-11T20:48:00Z"/>
                <w:b/>
                <w:bCs/>
                <w:sz w:val="20"/>
                <w:szCs w:val="20"/>
              </w:rPr>
            </w:pPr>
          </w:p>
        </w:tc>
        <w:tc>
          <w:tcPr>
            <w:tcW w:w="1559" w:type="dxa"/>
          </w:tcPr>
          <w:p w14:paraId="434B0BB4" w14:textId="6D541382" w:rsidR="006A653E" w:rsidRPr="005E3492" w:rsidDel="000B552C" w:rsidRDefault="00C06B5F" w:rsidP="00E63F7D">
            <w:pPr>
              <w:spacing w:line="276" w:lineRule="auto"/>
              <w:rPr>
                <w:del w:id="2227" w:author="HYD OFF31" w:date="2023-07-11T20:48:00Z"/>
                <w:sz w:val="20"/>
                <w:szCs w:val="20"/>
              </w:rPr>
            </w:pPr>
            <w:del w:id="2228" w:author="HYD OFF31" w:date="2023-07-11T20:48:00Z">
              <w:r w:rsidDel="000B552C">
                <w:rPr>
                  <w:b/>
                  <w:bCs/>
                  <w:sz w:val="20"/>
                  <w:szCs w:val="20"/>
                </w:rPr>
                <w:delText>15/</w:delText>
              </w:r>
              <w:r w:rsidR="006A653E" w:rsidRPr="000C6565" w:rsidDel="000B552C">
                <w:rPr>
                  <w:b/>
                  <w:bCs/>
                  <w:sz w:val="20"/>
                  <w:szCs w:val="20"/>
                </w:rPr>
                <w:delText>1</w:delText>
              </w:r>
              <w:r w:rsidR="006A653E" w:rsidDel="000B552C">
                <w:rPr>
                  <w:b/>
                  <w:bCs/>
                  <w:sz w:val="20"/>
                  <w:szCs w:val="20"/>
                </w:rPr>
                <w:delText>6</w:delText>
              </w:r>
              <w:r w:rsidR="006A653E" w:rsidRPr="000C6565" w:rsidDel="000B552C">
                <w:rPr>
                  <w:b/>
                  <w:bCs/>
                  <w:sz w:val="20"/>
                  <w:szCs w:val="20"/>
                </w:rPr>
                <w:delText xml:space="preserve"> years </w:delText>
              </w:r>
            </w:del>
          </w:p>
        </w:tc>
        <w:tc>
          <w:tcPr>
            <w:tcW w:w="1559" w:type="dxa"/>
          </w:tcPr>
          <w:p w14:paraId="310CCF02" w14:textId="4D7D4AC0" w:rsidR="006A653E" w:rsidRPr="005E3492" w:rsidDel="000B552C" w:rsidRDefault="006A653E" w:rsidP="00E63F7D">
            <w:pPr>
              <w:spacing w:line="276" w:lineRule="auto"/>
              <w:rPr>
                <w:del w:id="2229" w:author="HYD OFF31" w:date="2023-07-11T20:48:00Z"/>
                <w:sz w:val="20"/>
                <w:szCs w:val="20"/>
              </w:rPr>
            </w:pPr>
          </w:p>
        </w:tc>
        <w:tc>
          <w:tcPr>
            <w:tcW w:w="1559" w:type="dxa"/>
          </w:tcPr>
          <w:p w14:paraId="536E58AA" w14:textId="5AA99093" w:rsidR="006A653E" w:rsidRPr="005E3492" w:rsidDel="000B552C" w:rsidRDefault="006A653E" w:rsidP="00E63F7D">
            <w:pPr>
              <w:spacing w:line="276" w:lineRule="auto"/>
              <w:rPr>
                <w:del w:id="2230" w:author="HYD OFF31" w:date="2023-07-11T20:48:00Z"/>
                <w:sz w:val="20"/>
                <w:szCs w:val="20"/>
              </w:rPr>
            </w:pPr>
          </w:p>
        </w:tc>
      </w:tr>
      <w:tr w:rsidR="006A653E" w:rsidRPr="00C25252" w:rsidDel="000B552C" w14:paraId="128A8006" w14:textId="36525091" w:rsidTr="00E63F7D">
        <w:trPr>
          <w:trHeight w:val="249"/>
          <w:del w:id="2231" w:author="HYD OFF31" w:date="2023-07-11T20:48:00Z"/>
        </w:trPr>
        <w:tc>
          <w:tcPr>
            <w:tcW w:w="1444" w:type="dxa"/>
          </w:tcPr>
          <w:p w14:paraId="4C7AF608" w14:textId="42FA1729" w:rsidR="006A653E" w:rsidRPr="00C25252" w:rsidDel="000B552C" w:rsidRDefault="006A653E" w:rsidP="00E63F7D">
            <w:pPr>
              <w:spacing w:line="276" w:lineRule="auto"/>
              <w:rPr>
                <w:del w:id="2232" w:author="HYD OFF31" w:date="2023-07-11T20:48:00Z"/>
                <w:sz w:val="20"/>
                <w:szCs w:val="20"/>
              </w:rPr>
            </w:pPr>
            <w:del w:id="2233"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3)</w:delText>
              </w:r>
            </w:del>
          </w:p>
        </w:tc>
        <w:tc>
          <w:tcPr>
            <w:tcW w:w="1233" w:type="dxa"/>
          </w:tcPr>
          <w:p w14:paraId="243D8100" w14:textId="25DAEA4E" w:rsidR="006A653E" w:rsidRPr="00704DD4" w:rsidDel="000B552C" w:rsidRDefault="006A653E" w:rsidP="00E63F7D">
            <w:pPr>
              <w:spacing w:line="276" w:lineRule="auto"/>
              <w:rPr>
                <w:del w:id="2234" w:author="HYD OFF31" w:date="2023-07-11T20:48:00Z"/>
                <w:sz w:val="20"/>
                <w:szCs w:val="20"/>
              </w:rPr>
            </w:pPr>
            <w:del w:id="2235" w:author="HYD OFF31" w:date="2023-07-11T20:48:00Z">
              <w:r w:rsidDel="000B552C">
                <w:rPr>
                  <w:sz w:val="20"/>
                  <w:szCs w:val="20"/>
                </w:rPr>
                <w:delText>28 (52%)</w:delText>
              </w:r>
            </w:del>
          </w:p>
        </w:tc>
        <w:tc>
          <w:tcPr>
            <w:tcW w:w="1567" w:type="dxa"/>
          </w:tcPr>
          <w:p w14:paraId="668AACA6" w14:textId="03E9D9DD" w:rsidR="006A653E" w:rsidDel="000B552C" w:rsidRDefault="006A653E" w:rsidP="00E63F7D">
            <w:pPr>
              <w:spacing w:line="276" w:lineRule="auto"/>
              <w:rPr>
                <w:del w:id="2236" w:author="HYD OFF31" w:date="2023-07-11T20:48:00Z"/>
                <w:sz w:val="20"/>
                <w:szCs w:val="20"/>
              </w:rPr>
            </w:pPr>
            <w:del w:id="2237" w:author="HYD OFF31" w:date="2023-07-11T20:48:00Z">
              <w:r w:rsidDel="000B552C">
                <w:rPr>
                  <w:sz w:val="20"/>
                  <w:szCs w:val="20"/>
                </w:rPr>
                <w:delText>841 (22%)</w:delText>
              </w:r>
            </w:del>
          </w:p>
        </w:tc>
        <w:tc>
          <w:tcPr>
            <w:tcW w:w="1305" w:type="dxa"/>
          </w:tcPr>
          <w:p w14:paraId="710E395D" w14:textId="2FE5CFAD" w:rsidR="006A653E" w:rsidRPr="00B93FFC" w:rsidDel="000B552C" w:rsidRDefault="006A653E" w:rsidP="00E63F7D">
            <w:pPr>
              <w:spacing w:line="276" w:lineRule="auto"/>
              <w:rPr>
                <w:del w:id="2238" w:author="HYD OFF31" w:date="2023-07-11T20:48:00Z"/>
                <w:sz w:val="20"/>
                <w:szCs w:val="20"/>
              </w:rPr>
            </w:pPr>
            <w:del w:id="2239"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2)</w:delText>
              </w:r>
            </w:del>
          </w:p>
        </w:tc>
        <w:tc>
          <w:tcPr>
            <w:tcW w:w="1454" w:type="dxa"/>
          </w:tcPr>
          <w:p w14:paraId="49BB958D" w14:textId="6FA74953" w:rsidR="006A653E" w:rsidRPr="00B93FFC" w:rsidDel="000B552C" w:rsidRDefault="006A653E" w:rsidP="00E63F7D">
            <w:pPr>
              <w:spacing w:line="276" w:lineRule="auto"/>
              <w:rPr>
                <w:del w:id="2240" w:author="HYD OFF31" w:date="2023-07-11T20:48:00Z"/>
                <w:sz w:val="20"/>
                <w:szCs w:val="20"/>
              </w:rPr>
            </w:pPr>
            <w:del w:id="2241" w:author="HYD OFF31" w:date="2023-07-11T20:48:00Z">
              <w:r w:rsidDel="000B552C">
                <w:rPr>
                  <w:sz w:val="20"/>
                  <w:szCs w:val="20"/>
                </w:rPr>
                <w:delText>18 (82%)</w:delText>
              </w:r>
            </w:del>
          </w:p>
        </w:tc>
        <w:tc>
          <w:tcPr>
            <w:tcW w:w="1503" w:type="dxa"/>
          </w:tcPr>
          <w:p w14:paraId="3C652A4C" w14:textId="55804CB6" w:rsidR="006A653E" w:rsidDel="000B552C" w:rsidRDefault="006A653E" w:rsidP="00E63F7D">
            <w:pPr>
              <w:spacing w:line="276" w:lineRule="auto"/>
              <w:rPr>
                <w:del w:id="2242" w:author="HYD OFF31" w:date="2023-07-11T20:48:00Z"/>
                <w:sz w:val="20"/>
                <w:szCs w:val="20"/>
              </w:rPr>
            </w:pPr>
            <w:del w:id="2243" w:author="HYD OFF31" w:date="2023-07-11T20:48:00Z">
              <w:r w:rsidDel="000B552C">
                <w:rPr>
                  <w:sz w:val="20"/>
                  <w:szCs w:val="20"/>
                </w:rPr>
                <w:delText>1,381 (35%)</w:delText>
              </w:r>
            </w:del>
          </w:p>
        </w:tc>
        <w:tc>
          <w:tcPr>
            <w:tcW w:w="1559" w:type="dxa"/>
          </w:tcPr>
          <w:p w14:paraId="10148AEA" w14:textId="1E6249BB" w:rsidR="006A653E" w:rsidRPr="005E3492" w:rsidDel="000B552C" w:rsidRDefault="006A653E" w:rsidP="00E63F7D">
            <w:pPr>
              <w:spacing w:line="276" w:lineRule="auto"/>
              <w:rPr>
                <w:del w:id="2244" w:author="HYD OFF31" w:date="2023-07-11T20:48:00Z"/>
                <w:sz w:val="20"/>
                <w:szCs w:val="20"/>
              </w:rPr>
            </w:pPr>
            <w:del w:id="2245"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2)</w:delText>
              </w:r>
            </w:del>
          </w:p>
        </w:tc>
        <w:tc>
          <w:tcPr>
            <w:tcW w:w="1559" w:type="dxa"/>
          </w:tcPr>
          <w:p w14:paraId="7F21FCA9" w14:textId="662916EB" w:rsidR="006A653E" w:rsidRPr="005E3492" w:rsidDel="000B552C" w:rsidRDefault="006A653E" w:rsidP="00E63F7D">
            <w:pPr>
              <w:spacing w:line="276" w:lineRule="auto"/>
              <w:rPr>
                <w:del w:id="2246" w:author="HYD OFF31" w:date="2023-07-11T20:48:00Z"/>
                <w:sz w:val="20"/>
                <w:szCs w:val="20"/>
              </w:rPr>
            </w:pPr>
            <w:del w:id="2247" w:author="HYD OFF31" w:date="2023-07-11T20:48:00Z">
              <w:r w:rsidDel="000B552C">
                <w:rPr>
                  <w:sz w:val="20"/>
                  <w:szCs w:val="20"/>
                </w:rPr>
                <w:delText>46 (72%)</w:delText>
              </w:r>
            </w:del>
          </w:p>
        </w:tc>
        <w:tc>
          <w:tcPr>
            <w:tcW w:w="1559" w:type="dxa"/>
          </w:tcPr>
          <w:p w14:paraId="55E6CE70" w14:textId="16D2F6CA" w:rsidR="006A653E" w:rsidDel="000B552C" w:rsidRDefault="006A653E" w:rsidP="00E63F7D">
            <w:pPr>
              <w:spacing w:line="276" w:lineRule="auto"/>
              <w:rPr>
                <w:del w:id="2248" w:author="HYD OFF31" w:date="2023-07-11T20:48:00Z"/>
                <w:sz w:val="20"/>
                <w:szCs w:val="20"/>
              </w:rPr>
            </w:pPr>
            <w:del w:id="2249" w:author="HYD OFF31" w:date="2023-07-11T20:48:00Z">
              <w:r w:rsidDel="000B552C">
                <w:rPr>
                  <w:sz w:val="20"/>
                  <w:szCs w:val="20"/>
                </w:rPr>
                <w:delText>1,352 (35%)</w:delText>
              </w:r>
            </w:del>
          </w:p>
        </w:tc>
      </w:tr>
      <w:tr w:rsidR="006A653E" w:rsidRPr="00C25252" w:rsidDel="000B552C" w14:paraId="490DA3D2" w14:textId="7885C302" w:rsidTr="00E63F7D">
        <w:trPr>
          <w:trHeight w:val="249"/>
          <w:del w:id="2250" w:author="HYD OFF31" w:date="2023-07-11T20:48:00Z"/>
        </w:trPr>
        <w:tc>
          <w:tcPr>
            <w:tcW w:w="1444" w:type="dxa"/>
          </w:tcPr>
          <w:p w14:paraId="665E17C8" w14:textId="5739114F" w:rsidR="006A653E" w:rsidRPr="00C25252" w:rsidDel="000B552C" w:rsidRDefault="006A653E" w:rsidP="00E63F7D">
            <w:pPr>
              <w:spacing w:line="276" w:lineRule="auto"/>
              <w:rPr>
                <w:del w:id="2251" w:author="HYD OFF31" w:date="2023-07-11T20:48:00Z"/>
                <w:sz w:val="20"/>
                <w:szCs w:val="20"/>
              </w:rPr>
            </w:pPr>
            <w:del w:id="2252"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3)</w:delText>
              </w:r>
            </w:del>
          </w:p>
        </w:tc>
        <w:tc>
          <w:tcPr>
            <w:tcW w:w="1233" w:type="dxa"/>
          </w:tcPr>
          <w:p w14:paraId="42C336F0" w14:textId="6DED36C1" w:rsidR="006A653E" w:rsidRPr="00704DD4" w:rsidDel="000B552C" w:rsidRDefault="006A653E" w:rsidP="00E63F7D">
            <w:pPr>
              <w:spacing w:line="276" w:lineRule="auto"/>
              <w:rPr>
                <w:del w:id="2253" w:author="HYD OFF31" w:date="2023-07-11T20:48:00Z"/>
                <w:sz w:val="20"/>
                <w:szCs w:val="20"/>
              </w:rPr>
            </w:pPr>
            <w:del w:id="2254" w:author="HYD OFF31" w:date="2023-07-11T20:48:00Z">
              <w:r w:rsidDel="000B552C">
                <w:rPr>
                  <w:sz w:val="20"/>
                  <w:szCs w:val="20"/>
                </w:rPr>
                <w:delText>26 (48%)</w:delText>
              </w:r>
            </w:del>
          </w:p>
        </w:tc>
        <w:tc>
          <w:tcPr>
            <w:tcW w:w="1567" w:type="dxa"/>
          </w:tcPr>
          <w:p w14:paraId="561F6283" w14:textId="691D9DC4" w:rsidR="006A653E" w:rsidDel="000B552C" w:rsidRDefault="006A653E" w:rsidP="00E63F7D">
            <w:pPr>
              <w:spacing w:line="276" w:lineRule="auto"/>
              <w:rPr>
                <w:del w:id="2255" w:author="HYD OFF31" w:date="2023-07-11T20:48:00Z"/>
                <w:sz w:val="20"/>
                <w:szCs w:val="20"/>
              </w:rPr>
            </w:pPr>
            <w:del w:id="2256" w:author="HYD OFF31" w:date="2023-07-11T20:48:00Z">
              <w:r w:rsidDel="000B552C">
                <w:rPr>
                  <w:sz w:val="20"/>
                  <w:szCs w:val="20"/>
                </w:rPr>
                <w:delText>3,054 (78%)</w:delText>
              </w:r>
            </w:del>
          </w:p>
        </w:tc>
        <w:tc>
          <w:tcPr>
            <w:tcW w:w="1305" w:type="dxa"/>
          </w:tcPr>
          <w:p w14:paraId="0D1326D1" w14:textId="735F58F7" w:rsidR="006A653E" w:rsidRPr="00B93FFC" w:rsidDel="000B552C" w:rsidRDefault="006A653E" w:rsidP="00E63F7D">
            <w:pPr>
              <w:spacing w:line="276" w:lineRule="auto"/>
              <w:rPr>
                <w:del w:id="2257" w:author="HYD OFF31" w:date="2023-07-11T20:48:00Z"/>
                <w:sz w:val="20"/>
                <w:szCs w:val="20"/>
              </w:rPr>
            </w:pPr>
            <w:del w:id="2258"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2)</w:delText>
              </w:r>
            </w:del>
          </w:p>
        </w:tc>
        <w:tc>
          <w:tcPr>
            <w:tcW w:w="1454" w:type="dxa"/>
          </w:tcPr>
          <w:p w14:paraId="32C4D0A1" w14:textId="083D8D32" w:rsidR="006A653E" w:rsidRPr="00B93FFC" w:rsidDel="000B552C" w:rsidRDefault="006A653E" w:rsidP="00E63F7D">
            <w:pPr>
              <w:spacing w:line="276" w:lineRule="auto"/>
              <w:rPr>
                <w:del w:id="2259" w:author="HYD OFF31" w:date="2023-07-11T20:48:00Z"/>
                <w:sz w:val="20"/>
                <w:szCs w:val="20"/>
              </w:rPr>
            </w:pPr>
            <w:del w:id="2260" w:author="HYD OFF31" w:date="2023-07-11T20:48:00Z">
              <w:r w:rsidDel="000B552C">
                <w:rPr>
                  <w:sz w:val="20"/>
                  <w:szCs w:val="20"/>
                </w:rPr>
                <w:delText>4 (18%)</w:delText>
              </w:r>
            </w:del>
          </w:p>
        </w:tc>
        <w:tc>
          <w:tcPr>
            <w:tcW w:w="1503" w:type="dxa"/>
          </w:tcPr>
          <w:p w14:paraId="43848CE0" w14:textId="0E83F7DD" w:rsidR="006A653E" w:rsidDel="000B552C" w:rsidRDefault="006A653E" w:rsidP="00E63F7D">
            <w:pPr>
              <w:spacing w:line="276" w:lineRule="auto"/>
              <w:rPr>
                <w:del w:id="2261" w:author="HYD OFF31" w:date="2023-07-11T20:48:00Z"/>
                <w:sz w:val="20"/>
                <w:szCs w:val="20"/>
              </w:rPr>
            </w:pPr>
            <w:del w:id="2262" w:author="HYD OFF31" w:date="2023-07-11T20:48:00Z">
              <w:r w:rsidDel="000B552C">
                <w:rPr>
                  <w:sz w:val="20"/>
                  <w:szCs w:val="20"/>
                </w:rPr>
                <w:delText>2,541 (65%)</w:delText>
              </w:r>
            </w:del>
          </w:p>
        </w:tc>
        <w:tc>
          <w:tcPr>
            <w:tcW w:w="1559" w:type="dxa"/>
          </w:tcPr>
          <w:p w14:paraId="4F1D45CA" w14:textId="5E191892" w:rsidR="006A653E" w:rsidRPr="005E3492" w:rsidDel="000B552C" w:rsidRDefault="006A653E" w:rsidP="00E63F7D">
            <w:pPr>
              <w:spacing w:line="276" w:lineRule="auto"/>
              <w:rPr>
                <w:del w:id="2263" w:author="HYD OFF31" w:date="2023-07-11T20:48:00Z"/>
                <w:sz w:val="20"/>
                <w:szCs w:val="20"/>
              </w:rPr>
            </w:pPr>
            <w:del w:id="2264"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2)</w:delText>
              </w:r>
            </w:del>
          </w:p>
        </w:tc>
        <w:tc>
          <w:tcPr>
            <w:tcW w:w="1559" w:type="dxa"/>
          </w:tcPr>
          <w:p w14:paraId="310B3D1C" w14:textId="6E2D465F" w:rsidR="006A653E" w:rsidRPr="005E3492" w:rsidDel="000B552C" w:rsidRDefault="006A653E" w:rsidP="00E63F7D">
            <w:pPr>
              <w:spacing w:line="276" w:lineRule="auto"/>
              <w:rPr>
                <w:del w:id="2265" w:author="HYD OFF31" w:date="2023-07-11T20:48:00Z"/>
                <w:sz w:val="20"/>
                <w:szCs w:val="20"/>
              </w:rPr>
            </w:pPr>
            <w:del w:id="2266" w:author="HYD OFF31" w:date="2023-07-11T20:48:00Z">
              <w:r w:rsidDel="000B552C">
                <w:rPr>
                  <w:sz w:val="20"/>
                  <w:szCs w:val="20"/>
                </w:rPr>
                <w:delText>18 (28%)</w:delText>
              </w:r>
            </w:del>
          </w:p>
        </w:tc>
        <w:tc>
          <w:tcPr>
            <w:tcW w:w="1559" w:type="dxa"/>
          </w:tcPr>
          <w:p w14:paraId="17343623" w14:textId="273D5F82" w:rsidR="006A653E" w:rsidDel="000B552C" w:rsidRDefault="006A653E" w:rsidP="00E63F7D">
            <w:pPr>
              <w:spacing w:line="276" w:lineRule="auto"/>
              <w:rPr>
                <w:del w:id="2267" w:author="HYD OFF31" w:date="2023-07-11T20:48:00Z"/>
                <w:sz w:val="20"/>
                <w:szCs w:val="20"/>
              </w:rPr>
            </w:pPr>
            <w:del w:id="2268" w:author="HYD OFF31" w:date="2023-07-11T20:48:00Z">
              <w:r w:rsidDel="000B552C">
                <w:rPr>
                  <w:sz w:val="20"/>
                  <w:szCs w:val="20"/>
                </w:rPr>
                <w:delText>2,526 (65%)</w:delText>
              </w:r>
            </w:del>
          </w:p>
        </w:tc>
      </w:tr>
      <w:tr w:rsidR="006A653E" w:rsidRPr="00C25252" w:rsidDel="000B552C" w14:paraId="790359BE" w14:textId="07C5BCDB" w:rsidTr="00E63F7D">
        <w:trPr>
          <w:trHeight w:val="249"/>
          <w:del w:id="2269" w:author="HYD OFF31" w:date="2023-07-11T20:48:00Z"/>
        </w:trPr>
        <w:tc>
          <w:tcPr>
            <w:tcW w:w="1444" w:type="dxa"/>
          </w:tcPr>
          <w:p w14:paraId="2B529797" w14:textId="04D992D4" w:rsidR="006A653E" w:rsidRPr="00C25252" w:rsidDel="000B552C" w:rsidRDefault="006A653E" w:rsidP="00E63F7D">
            <w:pPr>
              <w:spacing w:line="276" w:lineRule="auto"/>
              <w:rPr>
                <w:del w:id="2270" w:author="HYD OFF31" w:date="2023-07-11T20:48:00Z"/>
                <w:sz w:val="20"/>
                <w:szCs w:val="20"/>
              </w:rPr>
            </w:pPr>
            <w:del w:id="2271" w:author="HYD OFF31" w:date="2023-07-11T20:48:00Z">
              <w:r w:rsidDel="000B552C">
                <w:rPr>
                  <w:b/>
                  <w:bCs/>
                  <w:sz w:val="20"/>
                  <w:szCs w:val="20"/>
                </w:rPr>
                <w:delText xml:space="preserve">25 </w:delText>
              </w:r>
              <w:r w:rsidRPr="000C6565" w:rsidDel="000B552C">
                <w:rPr>
                  <w:b/>
                  <w:bCs/>
                  <w:sz w:val="20"/>
                  <w:szCs w:val="20"/>
                </w:rPr>
                <w:delText xml:space="preserve">years </w:delText>
              </w:r>
            </w:del>
          </w:p>
        </w:tc>
        <w:tc>
          <w:tcPr>
            <w:tcW w:w="1233" w:type="dxa"/>
          </w:tcPr>
          <w:p w14:paraId="1A8E4FB4" w14:textId="29E28EC8" w:rsidR="006A653E" w:rsidRPr="00704DD4" w:rsidDel="000B552C" w:rsidRDefault="006A653E" w:rsidP="00E63F7D">
            <w:pPr>
              <w:spacing w:line="276" w:lineRule="auto"/>
              <w:rPr>
                <w:del w:id="2272" w:author="HYD OFF31" w:date="2023-07-11T20:48:00Z"/>
                <w:sz w:val="20"/>
                <w:szCs w:val="20"/>
              </w:rPr>
            </w:pPr>
          </w:p>
        </w:tc>
        <w:tc>
          <w:tcPr>
            <w:tcW w:w="1567" w:type="dxa"/>
          </w:tcPr>
          <w:p w14:paraId="609469AE" w14:textId="738C583C" w:rsidR="006A653E" w:rsidDel="000B552C" w:rsidRDefault="006A653E" w:rsidP="00E63F7D">
            <w:pPr>
              <w:spacing w:line="276" w:lineRule="auto"/>
              <w:rPr>
                <w:del w:id="2273" w:author="HYD OFF31" w:date="2023-07-11T20:48:00Z"/>
                <w:sz w:val="20"/>
                <w:szCs w:val="20"/>
              </w:rPr>
            </w:pPr>
          </w:p>
        </w:tc>
        <w:tc>
          <w:tcPr>
            <w:tcW w:w="1305" w:type="dxa"/>
          </w:tcPr>
          <w:p w14:paraId="38A72861" w14:textId="30499964" w:rsidR="006A653E" w:rsidRPr="00B93FFC" w:rsidDel="000B552C" w:rsidRDefault="006A653E" w:rsidP="00E63F7D">
            <w:pPr>
              <w:spacing w:line="276" w:lineRule="auto"/>
              <w:rPr>
                <w:del w:id="2274" w:author="HYD OFF31" w:date="2023-07-11T20:48:00Z"/>
                <w:sz w:val="20"/>
                <w:szCs w:val="20"/>
              </w:rPr>
            </w:pPr>
            <w:del w:id="2275" w:author="HYD OFF31" w:date="2023-07-11T20:48:00Z">
              <w:r w:rsidDel="000B552C">
                <w:rPr>
                  <w:sz w:val="20"/>
                  <w:szCs w:val="20"/>
                </w:rPr>
                <w:delText>-</w:delText>
              </w:r>
            </w:del>
          </w:p>
        </w:tc>
        <w:tc>
          <w:tcPr>
            <w:tcW w:w="1454" w:type="dxa"/>
          </w:tcPr>
          <w:p w14:paraId="7FC4E7DA" w14:textId="128E61F4" w:rsidR="006A653E" w:rsidRPr="00B93FFC" w:rsidDel="000B552C" w:rsidRDefault="006A653E" w:rsidP="00E63F7D">
            <w:pPr>
              <w:spacing w:line="276" w:lineRule="auto"/>
              <w:rPr>
                <w:del w:id="2276" w:author="HYD OFF31" w:date="2023-07-11T20:48:00Z"/>
                <w:sz w:val="20"/>
                <w:szCs w:val="20"/>
              </w:rPr>
            </w:pPr>
          </w:p>
        </w:tc>
        <w:tc>
          <w:tcPr>
            <w:tcW w:w="1503" w:type="dxa"/>
          </w:tcPr>
          <w:p w14:paraId="3FFF9580" w14:textId="7B509232" w:rsidR="006A653E" w:rsidDel="000B552C" w:rsidRDefault="006A653E" w:rsidP="00E63F7D">
            <w:pPr>
              <w:spacing w:line="276" w:lineRule="auto"/>
              <w:rPr>
                <w:del w:id="2277" w:author="HYD OFF31" w:date="2023-07-11T20:48:00Z"/>
                <w:sz w:val="20"/>
                <w:szCs w:val="20"/>
              </w:rPr>
            </w:pPr>
          </w:p>
        </w:tc>
        <w:tc>
          <w:tcPr>
            <w:tcW w:w="1559" w:type="dxa"/>
          </w:tcPr>
          <w:p w14:paraId="4B171A5A" w14:textId="397562A6" w:rsidR="006A653E" w:rsidRPr="005E3492" w:rsidDel="000B552C" w:rsidRDefault="006A653E" w:rsidP="00E63F7D">
            <w:pPr>
              <w:spacing w:line="276" w:lineRule="auto"/>
              <w:rPr>
                <w:del w:id="2278" w:author="HYD OFF31" w:date="2023-07-11T20:48:00Z"/>
                <w:sz w:val="20"/>
                <w:szCs w:val="20"/>
              </w:rPr>
            </w:pPr>
            <w:del w:id="2279" w:author="HYD OFF31" w:date="2023-07-11T20:48:00Z">
              <w:r w:rsidDel="000B552C">
                <w:rPr>
                  <w:sz w:val="20"/>
                  <w:szCs w:val="20"/>
                </w:rPr>
                <w:delText>-</w:delText>
              </w:r>
            </w:del>
          </w:p>
        </w:tc>
        <w:tc>
          <w:tcPr>
            <w:tcW w:w="1559" w:type="dxa"/>
          </w:tcPr>
          <w:p w14:paraId="505ADA24" w14:textId="67565F28" w:rsidR="006A653E" w:rsidRPr="005E3492" w:rsidDel="000B552C" w:rsidRDefault="006A653E" w:rsidP="00E63F7D">
            <w:pPr>
              <w:spacing w:line="276" w:lineRule="auto"/>
              <w:rPr>
                <w:del w:id="2280" w:author="HYD OFF31" w:date="2023-07-11T20:48:00Z"/>
                <w:sz w:val="20"/>
                <w:szCs w:val="20"/>
              </w:rPr>
            </w:pPr>
          </w:p>
        </w:tc>
        <w:tc>
          <w:tcPr>
            <w:tcW w:w="1559" w:type="dxa"/>
          </w:tcPr>
          <w:p w14:paraId="486F830D" w14:textId="778D6E19" w:rsidR="006A653E" w:rsidRPr="005E3492" w:rsidDel="000B552C" w:rsidRDefault="006A653E" w:rsidP="00E63F7D">
            <w:pPr>
              <w:spacing w:line="276" w:lineRule="auto"/>
              <w:rPr>
                <w:del w:id="2281" w:author="HYD OFF31" w:date="2023-07-11T20:48:00Z"/>
                <w:sz w:val="20"/>
                <w:szCs w:val="20"/>
              </w:rPr>
            </w:pPr>
          </w:p>
        </w:tc>
      </w:tr>
      <w:tr w:rsidR="006A653E" w:rsidRPr="00C25252" w:rsidDel="000B552C" w14:paraId="158B2D9E" w14:textId="585917D9" w:rsidTr="00E63F7D">
        <w:trPr>
          <w:trHeight w:val="249"/>
          <w:del w:id="2282" w:author="HYD OFF31" w:date="2023-07-11T20:48:00Z"/>
        </w:trPr>
        <w:tc>
          <w:tcPr>
            <w:tcW w:w="1444" w:type="dxa"/>
          </w:tcPr>
          <w:p w14:paraId="1096CDEE" w14:textId="47C2A690" w:rsidR="006A653E" w:rsidRPr="00C25252" w:rsidDel="000B552C" w:rsidRDefault="006A653E" w:rsidP="00E63F7D">
            <w:pPr>
              <w:spacing w:line="276" w:lineRule="auto"/>
              <w:rPr>
                <w:del w:id="2283" w:author="HYD OFF31" w:date="2023-07-11T20:48:00Z"/>
                <w:sz w:val="20"/>
                <w:szCs w:val="20"/>
              </w:rPr>
            </w:pPr>
            <w:del w:id="2284"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3)</w:delText>
              </w:r>
            </w:del>
          </w:p>
        </w:tc>
        <w:tc>
          <w:tcPr>
            <w:tcW w:w="1233" w:type="dxa"/>
          </w:tcPr>
          <w:p w14:paraId="0466D957" w14:textId="7B89DBF9" w:rsidR="006A653E" w:rsidRPr="00704DD4" w:rsidDel="000B552C" w:rsidRDefault="006A653E" w:rsidP="00E63F7D">
            <w:pPr>
              <w:spacing w:line="276" w:lineRule="auto"/>
              <w:rPr>
                <w:del w:id="2285" w:author="HYD OFF31" w:date="2023-07-11T20:48:00Z"/>
                <w:sz w:val="20"/>
                <w:szCs w:val="20"/>
              </w:rPr>
            </w:pPr>
            <w:del w:id="2286" w:author="HYD OFF31" w:date="2023-07-11T20:48:00Z">
              <w:r w:rsidDel="000B552C">
                <w:rPr>
                  <w:sz w:val="20"/>
                  <w:szCs w:val="20"/>
                </w:rPr>
                <w:delText>115 (59%)</w:delText>
              </w:r>
            </w:del>
          </w:p>
        </w:tc>
        <w:tc>
          <w:tcPr>
            <w:tcW w:w="1567" w:type="dxa"/>
          </w:tcPr>
          <w:p w14:paraId="78AC82B8" w14:textId="1C5F08FE" w:rsidR="006A653E" w:rsidDel="000B552C" w:rsidRDefault="006A653E" w:rsidP="00E63F7D">
            <w:pPr>
              <w:spacing w:line="276" w:lineRule="auto"/>
              <w:rPr>
                <w:del w:id="2287" w:author="HYD OFF31" w:date="2023-07-11T20:48:00Z"/>
                <w:sz w:val="20"/>
                <w:szCs w:val="20"/>
              </w:rPr>
            </w:pPr>
            <w:del w:id="2288" w:author="HYD OFF31" w:date="2023-07-11T20:48:00Z">
              <w:r w:rsidDel="000B552C">
                <w:rPr>
                  <w:sz w:val="20"/>
                  <w:szCs w:val="20"/>
                </w:rPr>
                <w:delText>627 (27%)</w:delText>
              </w:r>
            </w:del>
          </w:p>
        </w:tc>
        <w:tc>
          <w:tcPr>
            <w:tcW w:w="1305" w:type="dxa"/>
          </w:tcPr>
          <w:p w14:paraId="0D1FBBD1" w14:textId="6FB25828" w:rsidR="006A653E" w:rsidRPr="00B93FFC" w:rsidDel="000B552C" w:rsidRDefault="006A653E" w:rsidP="00E63F7D">
            <w:pPr>
              <w:spacing w:line="276" w:lineRule="auto"/>
              <w:rPr>
                <w:del w:id="2289" w:author="HYD OFF31" w:date="2023-07-11T20:48:00Z"/>
                <w:sz w:val="20"/>
                <w:szCs w:val="20"/>
              </w:rPr>
            </w:pPr>
            <w:del w:id="2290" w:author="HYD OFF31" w:date="2023-07-11T20:48:00Z">
              <w:r w:rsidDel="000B552C">
                <w:rPr>
                  <w:sz w:val="20"/>
                  <w:szCs w:val="20"/>
                </w:rPr>
                <w:delText>-</w:delText>
              </w:r>
            </w:del>
          </w:p>
        </w:tc>
        <w:tc>
          <w:tcPr>
            <w:tcW w:w="1454" w:type="dxa"/>
          </w:tcPr>
          <w:p w14:paraId="1574F4DB" w14:textId="27ECF10A" w:rsidR="006A653E" w:rsidRPr="00B93FFC" w:rsidDel="000B552C" w:rsidRDefault="006A653E" w:rsidP="00E63F7D">
            <w:pPr>
              <w:spacing w:line="276" w:lineRule="auto"/>
              <w:rPr>
                <w:del w:id="2291" w:author="HYD OFF31" w:date="2023-07-11T20:48:00Z"/>
                <w:sz w:val="20"/>
                <w:szCs w:val="20"/>
              </w:rPr>
            </w:pPr>
          </w:p>
        </w:tc>
        <w:tc>
          <w:tcPr>
            <w:tcW w:w="1503" w:type="dxa"/>
          </w:tcPr>
          <w:p w14:paraId="42E22450" w14:textId="47E7E5DF" w:rsidR="006A653E" w:rsidDel="000B552C" w:rsidRDefault="006A653E" w:rsidP="00E63F7D">
            <w:pPr>
              <w:spacing w:line="276" w:lineRule="auto"/>
              <w:rPr>
                <w:del w:id="2292" w:author="HYD OFF31" w:date="2023-07-11T20:48:00Z"/>
                <w:sz w:val="20"/>
                <w:szCs w:val="20"/>
              </w:rPr>
            </w:pPr>
          </w:p>
        </w:tc>
        <w:tc>
          <w:tcPr>
            <w:tcW w:w="1559" w:type="dxa"/>
          </w:tcPr>
          <w:p w14:paraId="7897F816" w14:textId="5F2387C0" w:rsidR="006A653E" w:rsidRPr="005E3492" w:rsidDel="000B552C" w:rsidRDefault="006A653E" w:rsidP="00E63F7D">
            <w:pPr>
              <w:spacing w:line="276" w:lineRule="auto"/>
              <w:rPr>
                <w:del w:id="2293" w:author="HYD OFF31" w:date="2023-07-11T20:48:00Z"/>
                <w:sz w:val="20"/>
                <w:szCs w:val="20"/>
              </w:rPr>
            </w:pPr>
            <w:del w:id="2294" w:author="HYD OFF31" w:date="2023-07-11T20:48:00Z">
              <w:r w:rsidDel="000B552C">
                <w:rPr>
                  <w:sz w:val="20"/>
                  <w:szCs w:val="20"/>
                </w:rPr>
                <w:delText>-</w:delText>
              </w:r>
            </w:del>
          </w:p>
        </w:tc>
        <w:tc>
          <w:tcPr>
            <w:tcW w:w="1559" w:type="dxa"/>
          </w:tcPr>
          <w:p w14:paraId="79155AD3" w14:textId="711BC257" w:rsidR="006A653E" w:rsidRPr="005E3492" w:rsidDel="000B552C" w:rsidRDefault="006A653E" w:rsidP="00E63F7D">
            <w:pPr>
              <w:spacing w:line="276" w:lineRule="auto"/>
              <w:rPr>
                <w:del w:id="2295" w:author="HYD OFF31" w:date="2023-07-11T20:48:00Z"/>
                <w:sz w:val="20"/>
                <w:szCs w:val="20"/>
              </w:rPr>
            </w:pPr>
          </w:p>
        </w:tc>
        <w:tc>
          <w:tcPr>
            <w:tcW w:w="1559" w:type="dxa"/>
          </w:tcPr>
          <w:p w14:paraId="434A5427" w14:textId="50FB6B88" w:rsidR="006A653E" w:rsidRPr="005E3492" w:rsidDel="000B552C" w:rsidRDefault="006A653E" w:rsidP="00E63F7D">
            <w:pPr>
              <w:spacing w:line="276" w:lineRule="auto"/>
              <w:rPr>
                <w:del w:id="2296" w:author="HYD OFF31" w:date="2023-07-11T20:48:00Z"/>
                <w:sz w:val="20"/>
                <w:szCs w:val="20"/>
              </w:rPr>
            </w:pPr>
          </w:p>
        </w:tc>
      </w:tr>
      <w:tr w:rsidR="006A653E" w:rsidRPr="00C25252" w:rsidDel="000B552C" w14:paraId="2FB966F8" w14:textId="4F6EB785" w:rsidTr="00E63F7D">
        <w:trPr>
          <w:trHeight w:val="249"/>
          <w:del w:id="2297" w:author="HYD OFF31" w:date="2023-07-11T20:48:00Z"/>
        </w:trPr>
        <w:tc>
          <w:tcPr>
            <w:tcW w:w="1444" w:type="dxa"/>
          </w:tcPr>
          <w:p w14:paraId="1761CAE3" w14:textId="15EA0932" w:rsidR="006A653E" w:rsidRPr="00C25252" w:rsidDel="000B552C" w:rsidRDefault="006A653E" w:rsidP="00E63F7D">
            <w:pPr>
              <w:spacing w:line="276" w:lineRule="auto"/>
              <w:rPr>
                <w:del w:id="2298" w:author="HYD OFF31" w:date="2023-07-11T20:48:00Z"/>
                <w:sz w:val="20"/>
                <w:szCs w:val="20"/>
              </w:rPr>
            </w:pPr>
            <w:del w:id="2299"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3)</w:delText>
              </w:r>
            </w:del>
          </w:p>
        </w:tc>
        <w:tc>
          <w:tcPr>
            <w:tcW w:w="1233" w:type="dxa"/>
          </w:tcPr>
          <w:p w14:paraId="1DB11AB1" w14:textId="294913A9" w:rsidR="006A653E" w:rsidRPr="00704DD4" w:rsidDel="000B552C" w:rsidRDefault="006A653E" w:rsidP="00E63F7D">
            <w:pPr>
              <w:spacing w:line="276" w:lineRule="auto"/>
              <w:rPr>
                <w:del w:id="2300" w:author="HYD OFF31" w:date="2023-07-11T20:48:00Z"/>
                <w:sz w:val="20"/>
                <w:szCs w:val="20"/>
              </w:rPr>
            </w:pPr>
            <w:del w:id="2301" w:author="HYD OFF31" w:date="2023-07-11T20:48:00Z">
              <w:r w:rsidDel="000B552C">
                <w:rPr>
                  <w:sz w:val="20"/>
                  <w:szCs w:val="20"/>
                </w:rPr>
                <w:delText>79 (41%)</w:delText>
              </w:r>
            </w:del>
          </w:p>
        </w:tc>
        <w:tc>
          <w:tcPr>
            <w:tcW w:w="1567" w:type="dxa"/>
          </w:tcPr>
          <w:p w14:paraId="2E59C2EE" w14:textId="29E9F76C" w:rsidR="006A653E" w:rsidDel="000B552C" w:rsidRDefault="006A653E" w:rsidP="00E63F7D">
            <w:pPr>
              <w:spacing w:line="276" w:lineRule="auto"/>
              <w:rPr>
                <w:del w:id="2302" w:author="HYD OFF31" w:date="2023-07-11T20:48:00Z"/>
                <w:sz w:val="20"/>
                <w:szCs w:val="20"/>
              </w:rPr>
            </w:pPr>
            <w:del w:id="2303" w:author="HYD OFF31" w:date="2023-07-11T20:48:00Z">
              <w:r w:rsidDel="000B552C">
                <w:rPr>
                  <w:sz w:val="20"/>
                  <w:szCs w:val="20"/>
                </w:rPr>
                <w:delText>1,700 (73%)</w:delText>
              </w:r>
            </w:del>
          </w:p>
        </w:tc>
        <w:tc>
          <w:tcPr>
            <w:tcW w:w="1305" w:type="dxa"/>
          </w:tcPr>
          <w:p w14:paraId="4497FB01" w14:textId="30256867" w:rsidR="006A653E" w:rsidRPr="00B93FFC" w:rsidDel="000B552C" w:rsidRDefault="006A653E" w:rsidP="00E63F7D">
            <w:pPr>
              <w:spacing w:line="276" w:lineRule="auto"/>
              <w:rPr>
                <w:del w:id="2304" w:author="HYD OFF31" w:date="2023-07-11T20:48:00Z"/>
                <w:sz w:val="20"/>
                <w:szCs w:val="20"/>
              </w:rPr>
            </w:pPr>
            <w:del w:id="2305" w:author="HYD OFF31" w:date="2023-07-11T20:48:00Z">
              <w:r w:rsidDel="000B552C">
                <w:rPr>
                  <w:sz w:val="20"/>
                  <w:szCs w:val="20"/>
                </w:rPr>
                <w:delText>-</w:delText>
              </w:r>
            </w:del>
          </w:p>
        </w:tc>
        <w:tc>
          <w:tcPr>
            <w:tcW w:w="1454" w:type="dxa"/>
          </w:tcPr>
          <w:p w14:paraId="15852756" w14:textId="2623171A" w:rsidR="006A653E" w:rsidRPr="00B93FFC" w:rsidDel="000B552C" w:rsidRDefault="006A653E" w:rsidP="00E63F7D">
            <w:pPr>
              <w:spacing w:line="276" w:lineRule="auto"/>
              <w:rPr>
                <w:del w:id="2306" w:author="HYD OFF31" w:date="2023-07-11T20:48:00Z"/>
                <w:sz w:val="20"/>
                <w:szCs w:val="20"/>
              </w:rPr>
            </w:pPr>
          </w:p>
        </w:tc>
        <w:tc>
          <w:tcPr>
            <w:tcW w:w="1503" w:type="dxa"/>
          </w:tcPr>
          <w:p w14:paraId="3042DD25" w14:textId="2B3A1890" w:rsidR="006A653E" w:rsidDel="000B552C" w:rsidRDefault="006A653E" w:rsidP="00E63F7D">
            <w:pPr>
              <w:spacing w:line="276" w:lineRule="auto"/>
              <w:rPr>
                <w:del w:id="2307" w:author="HYD OFF31" w:date="2023-07-11T20:48:00Z"/>
                <w:sz w:val="20"/>
                <w:szCs w:val="20"/>
              </w:rPr>
            </w:pPr>
          </w:p>
        </w:tc>
        <w:tc>
          <w:tcPr>
            <w:tcW w:w="1559" w:type="dxa"/>
          </w:tcPr>
          <w:p w14:paraId="102A9230" w14:textId="4CFE91B4" w:rsidR="006A653E" w:rsidRPr="005E3492" w:rsidDel="000B552C" w:rsidRDefault="006A653E" w:rsidP="00E63F7D">
            <w:pPr>
              <w:spacing w:line="276" w:lineRule="auto"/>
              <w:rPr>
                <w:del w:id="2308" w:author="HYD OFF31" w:date="2023-07-11T20:48:00Z"/>
                <w:sz w:val="20"/>
                <w:szCs w:val="20"/>
              </w:rPr>
            </w:pPr>
            <w:del w:id="2309" w:author="HYD OFF31" w:date="2023-07-11T20:48:00Z">
              <w:r w:rsidDel="000B552C">
                <w:rPr>
                  <w:sz w:val="20"/>
                  <w:szCs w:val="20"/>
                </w:rPr>
                <w:delText>-</w:delText>
              </w:r>
            </w:del>
          </w:p>
        </w:tc>
        <w:tc>
          <w:tcPr>
            <w:tcW w:w="1559" w:type="dxa"/>
          </w:tcPr>
          <w:p w14:paraId="4C36E253" w14:textId="5D289283" w:rsidR="006A653E" w:rsidRPr="005E3492" w:rsidDel="000B552C" w:rsidRDefault="006A653E" w:rsidP="00E63F7D">
            <w:pPr>
              <w:spacing w:line="276" w:lineRule="auto"/>
              <w:rPr>
                <w:del w:id="2310" w:author="HYD OFF31" w:date="2023-07-11T20:48:00Z"/>
                <w:sz w:val="20"/>
                <w:szCs w:val="20"/>
              </w:rPr>
            </w:pPr>
          </w:p>
        </w:tc>
        <w:tc>
          <w:tcPr>
            <w:tcW w:w="1559" w:type="dxa"/>
          </w:tcPr>
          <w:p w14:paraId="70956E67" w14:textId="7889898C" w:rsidR="006A653E" w:rsidRPr="005E3492" w:rsidDel="000B552C" w:rsidRDefault="006A653E" w:rsidP="00E63F7D">
            <w:pPr>
              <w:spacing w:line="276" w:lineRule="auto"/>
              <w:rPr>
                <w:del w:id="2311" w:author="HYD OFF31" w:date="2023-07-11T20:48:00Z"/>
                <w:sz w:val="20"/>
                <w:szCs w:val="20"/>
              </w:rPr>
            </w:pPr>
          </w:p>
        </w:tc>
      </w:tr>
      <w:tr w:rsidR="006A653E" w:rsidRPr="00C25252" w:rsidDel="000B552C" w14:paraId="60D07A86" w14:textId="2CB5945C" w:rsidTr="00E63F7D">
        <w:trPr>
          <w:trHeight w:val="249"/>
          <w:del w:id="2312" w:author="HYD OFF31" w:date="2023-07-11T20:48:00Z"/>
        </w:trPr>
        <w:tc>
          <w:tcPr>
            <w:tcW w:w="1444" w:type="dxa"/>
          </w:tcPr>
          <w:p w14:paraId="76B0142D" w14:textId="1FE96FCD" w:rsidR="006A653E" w:rsidRPr="00C25252" w:rsidDel="000B552C" w:rsidRDefault="006A653E" w:rsidP="00E63F7D">
            <w:pPr>
              <w:spacing w:line="276" w:lineRule="auto"/>
              <w:rPr>
                <w:del w:id="2313" w:author="HYD OFF31" w:date="2023-07-11T20:48:00Z"/>
                <w:sz w:val="20"/>
                <w:szCs w:val="20"/>
              </w:rPr>
            </w:pPr>
            <w:del w:id="2314" w:author="HYD OFF31" w:date="2023-07-11T20:48:00Z">
              <w:r w:rsidDel="000B552C">
                <w:rPr>
                  <w:b/>
                  <w:bCs/>
                  <w:sz w:val="20"/>
                  <w:szCs w:val="20"/>
                </w:rPr>
                <w:delText>25</w:delText>
              </w:r>
              <w:r w:rsidRPr="000C6565" w:rsidDel="000B552C">
                <w:rPr>
                  <w:b/>
                  <w:bCs/>
                  <w:sz w:val="20"/>
                  <w:szCs w:val="20"/>
                </w:rPr>
                <w:delText xml:space="preserve"> years</w:delText>
              </w:r>
              <w:r w:rsidDel="000B552C">
                <w:rPr>
                  <w:b/>
                  <w:bCs/>
                  <w:sz w:val="20"/>
                  <w:szCs w:val="20"/>
                </w:rPr>
                <w:delText xml:space="preserve"> (self)</w:delText>
              </w:r>
              <w:r w:rsidRPr="000C6565" w:rsidDel="000B552C">
                <w:rPr>
                  <w:b/>
                  <w:bCs/>
                  <w:sz w:val="20"/>
                  <w:szCs w:val="20"/>
                </w:rPr>
                <w:delText xml:space="preserve"> </w:delText>
              </w:r>
            </w:del>
          </w:p>
        </w:tc>
        <w:tc>
          <w:tcPr>
            <w:tcW w:w="1233" w:type="dxa"/>
          </w:tcPr>
          <w:p w14:paraId="5C030B9D" w14:textId="5972C4DE" w:rsidR="006A653E" w:rsidRPr="00704DD4" w:rsidDel="000B552C" w:rsidRDefault="006A653E" w:rsidP="00E63F7D">
            <w:pPr>
              <w:spacing w:line="276" w:lineRule="auto"/>
              <w:rPr>
                <w:del w:id="2315" w:author="HYD OFF31" w:date="2023-07-11T20:48:00Z"/>
                <w:sz w:val="20"/>
                <w:szCs w:val="20"/>
              </w:rPr>
            </w:pPr>
          </w:p>
        </w:tc>
        <w:tc>
          <w:tcPr>
            <w:tcW w:w="1567" w:type="dxa"/>
          </w:tcPr>
          <w:p w14:paraId="7BE17D3E" w14:textId="22F757BC" w:rsidR="006A653E" w:rsidDel="000B552C" w:rsidRDefault="006A653E" w:rsidP="00E63F7D">
            <w:pPr>
              <w:spacing w:line="276" w:lineRule="auto"/>
              <w:rPr>
                <w:del w:id="2316" w:author="HYD OFF31" w:date="2023-07-11T20:48:00Z"/>
                <w:sz w:val="20"/>
                <w:szCs w:val="20"/>
              </w:rPr>
            </w:pPr>
          </w:p>
        </w:tc>
        <w:tc>
          <w:tcPr>
            <w:tcW w:w="1305" w:type="dxa"/>
          </w:tcPr>
          <w:p w14:paraId="148EB35B" w14:textId="056E8E5E" w:rsidR="006A653E" w:rsidRPr="00B93FFC" w:rsidDel="000B552C" w:rsidRDefault="006A653E" w:rsidP="00E63F7D">
            <w:pPr>
              <w:spacing w:line="276" w:lineRule="auto"/>
              <w:rPr>
                <w:del w:id="2317" w:author="HYD OFF31" w:date="2023-07-11T20:48:00Z"/>
                <w:sz w:val="20"/>
                <w:szCs w:val="20"/>
              </w:rPr>
            </w:pPr>
            <w:del w:id="2318" w:author="HYD OFF31" w:date="2023-07-11T20:48:00Z">
              <w:r w:rsidDel="000B552C">
                <w:rPr>
                  <w:sz w:val="20"/>
                  <w:szCs w:val="20"/>
                </w:rPr>
                <w:delText>-</w:delText>
              </w:r>
            </w:del>
          </w:p>
        </w:tc>
        <w:tc>
          <w:tcPr>
            <w:tcW w:w="1454" w:type="dxa"/>
          </w:tcPr>
          <w:p w14:paraId="4183590A" w14:textId="7D586E3B" w:rsidR="006A653E" w:rsidRPr="00B93FFC" w:rsidDel="000B552C" w:rsidRDefault="006A653E" w:rsidP="00E63F7D">
            <w:pPr>
              <w:spacing w:line="276" w:lineRule="auto"/>
              <w:rPr>
                <w:del w:id="2319" w:author="HYD OFF31" w:date="2023-07-11T20:48:00Z"/>
                <w:sz w:val="20"/>
                <w:szCs w:val="20"/>
              </w:rPr>
            </w:pPr>
          </w:p>
        </w:tc>
        <w:tc>
          <w:tcPr>
            <w:tcW w:w="1503" w:type="dxa"/>
          </w:tcPr>
          <w:p w14:paraId="66FBAA33" w14:textId="4489D594" w:rsidR="006A653E" w:rsidDel="000B552C" w:rsidRDefault="006A653E" w:rsidP="00E63F7D">
            <w:pPr>
              <w:spacing w:line="276" w:lineRule="auto"/>
              <w:rPr>
                <w:del w:id="2320" w:author="HYD OFF31" w:date="2023-07-11T20:48:00Z"/>
                <w:sz w:val="20"/>
                <w:szCs w:val="20"/>
              </w:rPr>
            </w:pPr>
          </w:p>
        </w:tc>
        <w:tc>
          <w:tcPr>
            <w:tcW w:w="1559" w:type="dxa"/>
          </w:tcPr>
          <w:p w14:paraId="5FBD5100" w14:textId="27A01123" w:rsidR="006A653E" w:rsidRPr="005E3492" w:rsidDel="000B552C" w:rsidRDefault="006A653E" w:rsidP="00E63F7D">
            <w:pPr>
              <w:spacing w:line="276" w:lineRule="auto"/>
              <w:rPr>
                <w:del w:id="2321" w:author="HYD OFF31" w:date="2023-07-11T20:48:00Z"/>
                <w:sz w:val="20"/>
                <w:szCs w:val="20"/>
              </w:rPr>
            </w:pPr>
            <w:del w:id="2322" w:author="HYD OFF31" w:date="2023-07-11T20:48:00Z">
              <w:r w:rsidDel="000B552C">
                <w:rPr>
                  <w:sz w:val="20"/>
                  <w:szCs w:val="20"/>
                </w:rPr>
                <w:delText>-</w:delText>
              </w:r>
            </w:del>
          </w:p>
        </w:tc>
        <w:tc>
          <w:tcPr>
            <w:tcW w:w="1559" w:type="dxa"/>
          </w:tcPr>
          <w:p w14:paraId="7CD94B1B" w14:textId="42BE372B" w:rsidR="006A653E" w:rsidRPr="005E3492" w:rsidDel="000B552C" w:rsidRDefault="006A653E" w:rsidP="00E63F7D">
            <w:pPr>
              <w:spacing w:line="276" w:lineRule="auto"/>
              <w:rPr>
                <w:del w:id="2323" w:author="HYD OFF31" w:date="2023-07-11T20:48:00Z"/>
                <w:sz w:val="20"/>
                <w:szCs w:val="20"/>
              </w:rPr>
            </w:pPr>
          </w:p>
        </w:tc>
        <w:tc>
          <w:tcPr>
            <w:tcW w:w="1559" w:type="dxa"/>
          </w:tcPr>
          <w:p w14:paraId="37235068" w14:textId="16574317" w:rsidR="006A653E" w:rsidRPr="005E3492" w:rsidDel="000B552C" w:rsidRDefault="006A653E" w:rsidP="00E63F7D">
            <w:pPr>
              <w:spacing w:line="276" w:lineRule="auto"/>
              <w:rPr>
                <w:del w:id="2324" w:author="HYD OFF31" w:date="2023-07-11T20:48:00Z"/>
                <w:sz w:val="20"/>
                <w:szCs w:val="20"/>
              </w:rPr>
            </w:pPr>
          </w:p>
        </w:tc>
      </w:tr>
      <w:tr w:rsidR="006A653E" w:rsidRPr="00C25252" w:rsidDel="000B552C" w14:paraId="11A3AA52" w14:textId="44039E68" w:rsidTr="00E63F7D">
        <w:trPr>
          <w:trHeight w:val="249"/>
          <w:del w:id="2325" w:author="HYD OFF31" w:date="2023-07-11T20:48:00Z"/>
        </w:trPr>
        <w:tc>
          <w:tcPr>
            <w:tcW w:w="1444" w:type="dxa"/>
          </w:tcPr>
          <w:p w14:paraId="38F9513A" w14:textId="4421159B" w:rsidR="006A653E" w:rsidRPr="00C25252" w:rsidDel="000B552C" w:rsidRDefault="006A653E" w:rsidP="00E63F7D">
            <w:pPr>
              <w:spacing w:line="276" w:lineRule="auto"/>
              <w:rPr>
                <w:del w:id="2326" w:author="HYD OFF31" w:date="2023-07-11T20:48:00Z"/>
                <w:sz w:val="20"/>
                <w:szCs w:val="20"/>
              </w:rPr>
            </w:pPr>
            <w:del w:id="2327" w:author="HYD OFF31" w:date="2023-07-11T20:48:00Z">
              <w:r w:rsidDel="000B552C">
                <w:rPr>
                  <w:sz w:val="20"/>
                  <w:szCs w:val="20"/>
                </w:rPr>
                <w:delText xml:space="preserve">(cut-off </w:delText>
              </w:r>
              <w:r w:rsidRPr="00E67E15" w:rsidDel="000B552C">
                <w:rPr>
                  <w:sz w:val="20"/>
                  <w:szCs w:val="20"/>
                </w:rPr>
                <w:delText xml:space="preserve">≥ </w:delText>
              </w:r>
              <w:r w:rsidDel="000B552C">
                <w:rPr>
                  <w:sz w:val="20"/>
                  <w:szCs w:val="20"/>
                </w:rPr>
                <w:delText>5)</w:delText>
              </w:r>
            </w:del>
          </w:p>
        </w:tc>
        <w:tc>
          <w:tcPr>
            <w:tcW w:w="1233" w:type="dxa"/>
          </w:tcPr>
          <w:p w14:paraId="4FAE0326" w14:textId="69A2CD53" w:rsidR="006A653E" w:rsidRPr="00704DD4" w:rsidDel="000B552C" w:rsidRDefault="006A653E" w:rsidP="00E63F7D">
            <w:pPr>
              <w:spacing w:line="276" w:lineRule="auto"/>
              <w:rPr>
                <w:del w:id="2328" w:author="HYD OFF31" w:date="2023-07-11T20:48:00Z"/>
                <w:sz w:val="20"/>
                <w:szCs w:val="20"/>
              </w:rPr>
            </w:pPr>
            <w:del w:id="2329" w:author="HYD OFF31" w:date="2023-07-11T20:48:00Z">
              <w:r w:rsidDel="000B552C">
                <w:rPr>
                  <w:sz w:val="20"/>
                  <w:szCs w:val="20"/>
                </w:rPr>
                <w:delText>314 (83%)</w:delText>
              </w:r>
            </w:del>
          </w:p>
        </w:tc>
        <w:tc>
          <w:tcPr>
            <w:tcW w:w="1567" w:type="dxa"/>
          </w:tcPr>
          <w:p w14:paraId="61BBA3EA" w14:textId="4DC289A3" w:rsidR="006A653E" w:rsidDel="000B552C" w:rsidRDefault="006A653E" w:rsidP="00E63F7D">
            <w:pPr>
              <w:spacing w:line="276" w:lineRule="auto"/>
              <w:rPr>
                <w:del w:id="2330" w:author="HYD OFF31" w:date="2023-07-11T20:48:00Z"/>
                <w:sz w:val="20"/>
                <w:szCs w:val="20"/>
              </w:rPr>
            </w:pPr>
            <w:del w:id="2331" w:author="HYD OFF31" w:date="2023-07-11T20:48:00Z">
              <w:r w:rsidDel="000B552C">
                <w:rPr>
                  <w:sz w:val="20"/>
                  <w:szCs w:val="20"/>
                </w:rPr>
                <w:delText>1,021 (28%)</w:delText>
              </w:r>
            </w:del>
          </w:p>
        </w:tc>
        <w:tc>
          <w:tcPr>
            <w:tcW w:w="1305" w:type="dxa"/>
          </w:tcPr>
          <w:p w14:paraId="768C4369" w14:textId="652E596F" w:rsidR="006A653E" w:rsidRPr="00B93FFC" w:rsidDel="000B552C" w:rsidRDefault="006A653E" w:rsidP="00E63F7D">
            <w:pPr>
              <w:spacing w:line="276" w:lineRule="auto"/>
              <w:rPr>
                <w:del w:id="2332" w:author="HYD OFF31" w:date="2023-07-11T20:48:00Z"/>
                <w:sz w:val="20"/>
                <w:szCs w:val="20"/>
              </w:rPr>
            </w:pPr>
            <w:del w:id="2333" w:author="HYD OFF31" w:date="2023-07-11T20:48:00Z">
              <w:r w:rsidDel="000B552C">
                <w:rPr>
                  <w:sz w:val="20"/>
                  <w:szCs w:val="20"/>
                </w:rPr>
                <w:delText>-</w:delText>
              </w:r>
            </w:del>
          </w:p>
        </w:tc>
        <w:tc>
          <w:tcPr>
            <w:tcW w:w="1454" w:type="dxa"/>
          </w:tcPr>
          <w:p w14:paraId="7E031990" w14:textId="3E29F49B" w:rsidR="006A653E" w:rsidRPr="00B93FFC" w:rsidDel="000B552C" w:rsidRDefault="006A653E" w:rsidP="00E63F7D">
            <w:pPr>
              <w:spacing w:line="276" w:lineRule="auto"/>
              <w:rPr>
                <w:del w:id="2334" w:author="HYD OFF31" w:date="2023-07-11T20:48:00Z"/>
                <w:sz w:val="20"/>
                <w:szCs w:val="20"/>
              </w:rPr>
            </w:pPr>
          </w:p>
        </w:tc>
        <w:tc>
          <w:tcPr>
            <w:tcW w:w="1503" w:type="dxa"/>
          </w:tcPr>
          <w:p w14:paraId="57F8A46B" w14:textId="6A99ACC2" w:rsidR="006A653E" w:rsidDel="000B552C" w:rsidRDefault="006A653E" w:rsidP="00E63F7D">
            <w:pPr>
              <w:spacing w:line="276" w:lineRule="auto"/>
              <w:rPr>
                <w:del w:id="2335" w:author="HYD OFF31" w:date="2023-07-11T20:48:00Z"/>
                <w:sz w:val="20"/>
                <w:szCs w:val="20"/>
              </w:rPr>
            </w:pPr>
          </w:p>
        </w:tc>
        <w:tc>
          <w:tcPr>
            <w:tcW w:w="1559" w:type="dxa"/>
          </w:tcPr>
          <w:p w14:paraId="78C8877E" w14:textId="2E055155" w:rsidR="006A653E" w:rsidRPr="005E3492" w:rsidDel="000B552C" w:rsidRDefault="006A653E" w:rsidP="00E63F7D">
            <w:pPr>
              <w:spacing w:line="276" w:lineRule="auto"/>
              <w:rPr>
                <w:del w:id="2336" w:author="HYD OFF31" w:date="2023-07-11T20:48:00Z"/>
                <w:sz w:val="20"/>
                <w:szCs w:val="20"/>
              </w:rPr>
            </w:pPr>
            <w:del w:id="2337" w:author="HYD OFF31" w:date="2023-07-11T20:48:00Z">
              <w:r w:rsidDel="000B552C">
                <w:rPr>
                  <w:sz w:val="20"/>
                  <w:szCs w:val="20"/>
                </w:rPr>
                <w:delText>-</w:delText>
              </w:r>
            </w:del>
          </w:p>
        </w:tc>
        <w:tc>
          <w:tcPr>
            <w:tcW w:w="1559" w:type="dxa"/>
          </w:tcPr>
          <w:p w14:paraId="4002D8D2" w14:textId="1D0DE586" w:rsidR="006A653E" w:rsidRPr="005E3492" w:rsidDel="000B552C" w:rsidRDefault="006A653E" w:rsidP="00E63F7D">
            <w:pPr>
              <w:spacing w:line="276" w:lineRule="auto"/>
              <w:rPr>
                <w:del w:id="2338" w:author="HYD OFF31" w:date="2023-07-11T20:48:00Z"/>
                <w:sz w:val="20"/>
                <w:szCs w:val="20"/>
              </w:rPr>
            </w:pPr>
          </w:p>
        </w:tc>
        <w:tc>
          <w:tcPr>
            <w:tcW w:w="1559" w:type="dxa"/>
          </w:tcPr>
          <w:p w14:paraId="4844C76E" w14:textId="392B0FA2" w:rsidR="006A653E" w:rsidRPr="005E3492" w:rsidDel="000B552C" w:rsidRDefault="006A653E" w:rsidP="00E63F7D">
            <w:pPr>
              <w:spacing w:line="276" w:lineRule="auto"/>
              <w:rPr>
                <w:del w:id="2339" w:author="HYD OFF31" w:date="2023-07-11T20:48:00Z"/>
                <w:sz w:val="20"/>
                <w:szCs w:val="20"/>
              </w:rPr>
            </w:pPr>
          </w:p>
        </w:tc>
      </w:tr>
      <w:tr w:rsidR="006A653E" w:rsidRPr="00C25252" w:rsidDel="000B552C" w14:paraId="6193FDB2" w14:textId="5637EF4E" w:rsidTr="00E63F7D">
        <w:trPr>
          <w:trHeight w:val="249"/>
          <w:del w:id="2340" w:author="HYD OFF31" w:date="2023-07-11T20:48:00Z"/>
        </w:trPr>
        <w:tc>
          <w:tcPr>
            <w:tcW w:w="1444" w:type="dxa"/>
          </w:tcPr>
          <w:p w14:paraId="4EC9B9B8" w14:textId="322466F8" w:rsidR="006A653E" w:rsidRPr="00C25252" w:rsidDel="000B552C" w:rsidRDefault="006A653E" w:rsidP="00E63F7D">
            <w:pPr>
              <w:spacing w:line="276" w:lineRule="auto"/>
              <w:rPr>
                <w:del w:id="2341" w:author="HYD OFF31" w:date="2023-07-11T20:48:00Z"/>
                <w:sz w:val="20"/>
                <w:szCs w:val="20"/>
              </w:rPr>
            </w:pPr>
            <w:del w:id="2342" w:author="HYD OFF31" w:date="2023-07-11T20:48:00Z">
              <w:r w:rsidDel="000B552C">
                <w:rPr>
                  <w:sz w:val="20"/>
                  <w:szCs w:val="20"/>
                </w:rPr>
                <w:delText>(cut-off &lt;</w:delText>
              </w:r>
              <w:r w:rsidRPr="00E67E15" w:rsidDel="000B552C">
                <w:rPr>
                  <w:sz w:val="20"/>
                  <w:szCs w:val="20"/>
                </w:rPr>
                <w:delText xml:space="preserve"> </w:delText>
              </w:r>
              <w:r w:rsidDel="000B552C">
                <w:rPr>
                  <w:sz w:val="20"/>
                  <w:szCs w:val="20"/>
                </w:rPr>
                <w:delText>5)</w:delText>
              </w:r>
            </w:del>
          </w:p>
        </w:tc>
        <w:tc>
          <w:tcPr>
            <w:tcW w:w="1233" w:type="dxa"/>
          </w:tcPr>
          <w:p w14:paraId="2BE6AEF2" w14:textId="3FB89A9E" w:rsidR="006A653E" w:rsidRPr="00704DD4" w:rsidDel="000B552C" w:rsidRDefault="006A653E" w:rsidP="00E63F7D">
            <w:pPr>
              <w:spacing w:line="276" w:lineRule="auto"/>
              <w:rPr>
                <w:del w:id="2343" w:author="HYD OFF31" w:date="2023-07-11T20:48:00Z"/>
                <w:sz w:val="20"/>
                <w:szCs w:val="20"/>
              </w:rPr>
            </w:pPr>
            <w:del w:id="2344" w:author="HYD OFF31" w:date="2023-07-11T20:48:00Z">
              <w:r w:rsidDel="000B552C">
                <w:rPr>
                  <w:sz w:val="20"/>
                  <w:szCs w:val="20"/>
                </w:rPr>
                <w:delText>64 (17%)</w:delText>
              </w:r>
            </w:del>
          </w:p>
        </w:tc>
        <w:tc>
          <w:tcPr>
            <w:tcW w:w="1567" w:type="dxa"/>
          </w:tcPr>
          <w:p w14:paraId="4BD2515B" w14:textId="1C555BD5" w:rsidR="006A653E" w:rsidDel="000B552C" w:rsidRDefault="006A653E" w:rsidP="00E63F7D">
            <w:pPr>
              <w:spacing w:line="276" w:lineRule="auto"/>
              <w:rPr>
                <w:del w:id="2345" w:author="HYD OFF31" w:date="2023-07-11T20:48:00Z"/>
                <w:sz w:val="20"/>
                <w:szCs w:val="20"/>
              </w:rPr>
            </w:pPr>
            <w:del w:id="2346" w:author="HYD OFF31" w:date="2023-07-11T20:48:00Z">
              <w:r w:rsidDel="000B552C">
                <w:rPr>
                  <w:sz w:val="20"/>
                  <w:szCs w:val="20"/>
                </w:rPr>
                <w:delText>2,674 (72%)</w:delText>
              </w:r>
            </w:del>
          </w:p>
        </w:tc>
        <w:tc>
          <w:tcPr>
            <w:tcW w:w="1305" w:type="dxa"/>
          </w:tcPr>
          <w:p w14:paraId="5E87E8EC" w14:textId="45129950" w:rsidR="006A653E" w:rsidRPr="00B93FFC" w:rsidDel="000B552C" w:rsidRDefault="006A653E" w:rsidP="00E63F7D">
            <w:pPr>
              <w:spacing w:line="276" w:lineRule="auto"/>
              <w:rPr>
                <w:del w:id="2347" w:author="HYD OFF31" w:date="2023-07-11T20:48:00Z"/>
                <w:sz w:val="20"/>
                <w:szCs w:val="20"/>
              </w:rPr>
            </w:pPr>
            <w:del w:id="2348" w:author="HYD OFF31" w:date="2023-07-11T20:48:00Z">
              <w:r w:rsidDel="000B552C">
                <w:rPr>
                  <w:sz w:val="20"/>
                  <w:szCs w:val="20"/>
                </w:rPr>
                <w:delText>-</w:delText>
              </w:r>
            </w:del>
          </w:p>
        </w:tc>
        <w:tc>
          <w:tcPr>
            <w:tcW w:w="1454" w:type="dxa"/>
          </w:tcPr>
          <w:p w14:paraId="1EFF8FE9" w14:textId="75906B4D" w:rsidR="006A653E" w:rsidRPr="00B93FFC" w:rsidDel="000B552C" w:rsidRDefault="006A653E" w:rsidP="00E63F7D">
            <w:pPr>
              <w:spacing w:line="276" w:lineRule="auto"/>
              <w:rPr>
                <w:del w:id="2349" w:author="HYD OFF31" w:date="2023-07-11T20:48:00Z"/>
                <w:sz w:val="20"/>
                <w:szCs w:val="20"/>
              </w:rPr>
            </w:pPr>
          </w:p>
        </w:tc>
        <w:tc>
          <w:tcPr>
            <w:tcW w:w="1503" w:type="dxa"/>
          </w:tcPr>
          <w:p w14:paraId="4D409FE1" w14:textId="40714FA0" w:rsidR="006A653E" w:rsidDel="000B552C" w:rsidRDefault="006A653E" w:rsidP="00E63F7D">
            <w:pPr>
              <w:spacing w:line="276" w:lineRule="auto"/>
              <w:rPr>
                <w:del w:id="2350" w:author="HYD OFF31" w:date="2023-07-11T20:48:00Z"/>
                <w:sz w:val="20"/>
                <w:szCs w:val="20"/>
              </w:rPr>
            </w:pPr>
          </w:p>
        </w:tc>
        <w:tc>
          <w:tcPr>
            <w:tcW w:w="1559" w:type="dxa"/>
          </w:tcPr>
          <w:p w14:paraId="43426A75" w14:textId="1F540D3C" w:rsidR="006A653E" w:rsidRPr="005E3492" w:rsidDel="000B552C" w:rsidRDefault="006A653E" w:rsidP="00E63F7D">
            <w:pPr>
              <w:spacing w:line="276" w:lineRule="auto"/>
              <w:rPr>
                <w:del w:id="2351" w:author="HYD OFF31" w:date="2023-07-11T20:48:00Z"/>
                <w:sz w:val="20"/>
                <w:szCs w:val="20"/>
              </w:rPr>
            </w:pPr>
            <w:del w:id="2352" w:author="HYD OFF31" w:date="2023-07-11T20:48:00Z">
              <w:r w:rsidDel="000B552C">
                <w:rPr>
                  <w:sz w:val="20"/>
                  <w:szCs w:val="20"/>
                </w:rPr>
                <w:delText>-</w:delText>
              </w:r>
            </w:del>
          </w:p>
        </w:tc>
        <w:tc>
          <w:tcPr>
            <w:tcW w:w="1559" w:type="dxa"/>
          </w:tcPr>
          <w:p w14:paraId="65FADDAC" w14:textId="768C701D" w:rsidR="006A653E" w:rsidRPr="005E3492" w:rsidDel="000B552C" w:rsidRDefault="006A653E" w:rsidP="00E63F7D">
            <w:pPr>
              <w:spacing w:line="276" w:lineRule="auto"/>
              <w:rPr>
                <w:del w:id="2353" w:author="HYD OFF31" w:date="2023-07-11T20:48:00Z"/>
                <w:sz w:val="20"/>
                <w:szCs w:val="20"/>
              </w:rPr>
            </w:pPr>
          </w:p>
        </w:tc>
        <w:tc>
          <w:tcPr>
            <w:tcW w:w="1559" w:type="dxa"/>
          </w:tcPr>
          <w:p w14:paraId="64170126" w14:textId="04B60705" w:rsidR="006A653E" w:rsidRPr="005E3492" w:rsidDel="000B552C" w:rsidRDefault="006A653E" w:rsidP="00E63F7D">
            <w:pPr>
              <w:spacing w:line="276" w:lineRule="auto"/>
              <w:rPr>
                <w:del w:id="2354" w:author="HYD OFF31" w:date="2023-07-11T20:48:00Z"/>
                <w:sz w:val="20"/>
                <w:szCs w:val="20"/>
              </w:rPr>
            </w:pPr>
          </w:p>
        </w:tc>
      </w:tr>
      <w:tr w:rsidR="006A653E" w:rsidRPr="00C25252" w:rsidDel="000B552C" w14:paraId="7D1D42B3" w14:textId="5A507206" w:rsidTr="00E63F7D">
        <w:trPr>
          <w:trHeight w:val="249"/>
          <w:del w:id="2355" w:author="HYD OFF31" w:date="2023-07-11T20:48:00Z"/>
        </w:trPr>
        <w:tc>
          <w:tcPr>
            <w:tcW w:w="13183" w:type="dxa"/>
            <w:gridSpan w:val="9"/>
          </w:tcPr>
          <w:p w14:paraId="05788F47" w14:textId="384215F0" w:rsidR="006A653E" w:rsidRPr="00C25252" w:rsidDel="000B552C" w:rsidRDefault="006A653E" w:rsidP="00E63F7D">
            <w:pPr>
              <w:spacing w:line="276" w:lineRule="auto"/>
              <w:rPr>
                <w:del w:id="2356" w:author="HYD OFF31" w:date="2023-07-11T20:48:00Z"/>
                <w:sz w:val="20"/>
                <w:szCs w:val="20"/>
              </w:rPr>
            </w:pPr>
            <w:del w:id="2357" w:author="HYD OFF31" w:date="2023-07-11T20:48:00Z">
              <w:r w:rsidRPr="00C25252" w:rsidDel="000B552C">
                <w:rPr>
                  <w:sz w:val="20"/>
                  <w:szCs w:val="20"/>
                </w:rPr>
                <w:delText xml:space="preserve">Note: </w:delText>
              </w:r>
              <w:r w:rsidDel="000B552C">
                <w:rPr>
                  <w:sz w:val="20"/>
                  <w:szCs w:val="20"/>
                  <w:lang w:val="en-US"/>
                </w:rPr>
                <w:delText xml:space="preserve">SDQ </w:delText>
              </w:r>
              <w:r w:rsidRPr="00C25252" w:rsidDel="000B552C">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0B552C">
                <w:rPr>
                  <w:sz w:val="20"/>
                  <w:szCs w:val="20"/>
                </w:rPr>
                <w:delText>5</w:delText>
              </w:r>
              <w:r w:rsidRPr="00C25252" w:rsidDel="000B552C">
                <w:rPr>
                  <w:sz w:val="20"/>
                  <w:szCs w:val="20"/>
                </w:rPr>
                <w:delText xml:space="preserve"> and 25 years are based on self-reports. </w:delText>
              </w:r>
            </w:del>
          </w:p>
        </w:tc>
      </w:tr>
    </w:tbl>
    <w:p w14:paraId="09907005" w14:textId="29C3D0DB" w:rsidR="006A653E" w:rsidDel="000B552C" w:rsidRDefault="006A653E" w:rsidP="007215A6">
      <w:pPr>
        <w:rPr>
          <w:del w:id="2358" w:author="HYD OFF31" w:date="2023-07-11T20:48:00Z"/>
        </w:rPr>
      </w:pPr>
    </w:p>
    <w:p w14:paraId="574DD66F" w14:textId="4A782B5A" w:rsidR="006A653E" w:rsidDel="000B552C" w:rsidRDefault="006A653E">
      <w:pPr>
        <w:rPr>
          <w:del w:id="2359" w:author="HYD OFF31" w:date="2023-07-11T20:48:00Z"/>
        </w:rPr>
      </w:pPr>
      <w:del w:id="2360" w:author="HYD OFF31" w:date="2023-07-11T20:48:00Z">
        <w:r w:rsidDel="000B552C">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0B552C" w14:paraId="3D1238FC" w14:textId="4D72C8C7" w:rsidTr="00E63F7D">
        <w:trPr>
          <w:trHeight w:val="416"/>
          <w:del w:id="2361" w:author="HYD OFF31" w:date="2023-07-11T20:48:00Z"/>
        </w:trPr>
        <w:tc>
          <w:tcPr>
            <w:tcW w:w="14312" w:type="dxa"/>
            <w:gridSpan w:val="13"/>
          </w:tcPr>
          <w:p w14:paraId="2DB96987" w14:textId="0BAB80A4" w:rsidR="006A653E" w:rsidRPr="00F423D9" w:rsidDel="000B552C" w:rsidRDefault="006A653E" w:rsidP="00E63F7D">
            <w:pPr>
              <w:rPr>
                <w:del w:id="2362" w:author="HYD OFF31" w:date="2023-07-11T20:48:00Z"/>
                <w:b/>
                <w:bCs/>
                <w:sz w:val="20"/>
                <w:szCs w:val="20"/>
              </w:rPr>
            </w:pPr>
            <w:del w:id="2363" w:author="HYD OFF31" w:date="2023-07-11T20:48:00Z">
              <w:r w:rsidDel="000B552C">
                <w:rPr>
                  <w:b/>
                  <w:bCs/>
                  <w:sz w:val="20"/>
                  <w:szCs w:val="20"/>
                </w:rPr>
                <w:delText>Supplementary</w:delText>
              </w:r>
            </w:del>
            <w:ins w:id="2364" w:author="Jessica Armitage" w:date="2023-06-02T08:37:00Z">
              <w:del w:id="2365" w:author="HYD OFF31" w:date="2023-07-11T20:48:00Z">
                <w:r w:rsidR="00D46145" w:rsidDel="000B552C">
                  <w:rPr>
                    <w:b/>
                    <w:bCs/>
                    <w:sz w:val="20"/>
                    <w:szCs w:val="20"/>
                  </w:rPr>
                  <w:delText xml:space="preserve"> </w:delText>
                </w:r>
              </w:del>
            </w:ins>
            <w:del w:id="2366" w:author="HYD OFF31" w:date="2023-07-11T20:48:00Z">
              <w:r w:rsidDel="000B552C">
                <w:rPr>
                  <w:b/>
                  <w:bCs/>
                  <w:sz w:val="20"/>
                  <w:szCs w:val="20"/>
                </w:rPr>
                <w:delText xml:space="preserve"> </w:delText>
              </w:r>
              <w:r w:rsidRPr="00F423D9" w:rsidDel="000B552C">
                <w:rPr>
                  <w:b/>
                  <w:bCs/>
                  <w:sz w:val="20"/>
                  <w:szCs w:val="20"/>
                </w:rPr>
                <w:delText>Table</w:delText>
              </w:r>
              <w:r w:rsidDel="000B552C">
                <w:rPr>
                  <w:b/>
                  <w:bCs/>
                  <w:sz w:val="20"/>
                  <w:szCs w:val="20"/>
                </w:rPr>
                <w:delText xml:space="preserve"> </w:delText>
              </w:r>
            </w:del>
            <w:ins w:id="2367" w:author="Jessica Armitage" w:date="2023-06-02T08:37:00Z">
              <w:del w:id="2368" w:author="HYD OFF31" w:date="2023-07-11T20:48:00Z">
                <w:r w:rsidR="00D46145" w:rsidDel="000B552C">
                  <w:rPr>
                    <w:b/>
                    <w:bCs/>
                    <w:sz w:val="20"/>
                    <w:szCs w:val="20"/>
                  </w:rPr>
                  <w:delText>S</w:delText>
                </w:r>
              </w:del>
            </w:ins>
            <w:del w:id="2369" w:author="HYD OFF31" w:date="2023-07-11T20:48:00Z">
              <w:r w:rsidDel="000B552C">
                <w:rPr>
                  <w:b/>
                  <w:bCs/>
                  <w:sz w:val="20"/>
                  <w:szCs w:val="20"/>
                </w:rPr>
                <w:delText>9:</w:delText>
              </w:r>
              <w:r w:rsidRPr="00F423D9" w:rsidDel="000B552C">
                <w:rPr>
                  <w:b/>
                  <w:bCs/>
                  <w:sz w:val="20"/>
                  <w:szCs w:val="20"/>
                </w:rPr>
                <w:delText xml:space="preserve"> </w:delText>
              </w:r>
              <w:r w:rsidDel="000B552C">
                <w:rPr>
                  <w:b/>
                  <w:bCs/>
                  <w:sz w:val="20"/>
                  <w:szCs w:val="20"/>
                </w:rPr>
                <w:delText>Discrimination</w:delText>
              </w:r>
              <w:r w:rsidRPr="00F423D9" w:rsidDel="000B552C">
                <w:rPr>
                  <w:b/>
                  <w:bCs/>
                  <w:sz w:val="20"/>
                  <w:szCs w:val="20"/>
                </w:rPr>
                <w:delText xml:space="preserve"> of</w:delText>
              </w:r>
              <w:r w:rsidRPr="00FB7F48" w:rsidDel="000B552C">
                <w:rPr>
                  <w:b/>
                  <w:bCs/>
                  <w:sz w:val="20"/>
                  <w:szCs w:val="20"/>
                </w:rPr>
                <w:delText xml:space="preserve"> those with versus without </w:delText>
              </w:r>
              <w:r w:rsidDel="000B552C">
                <w:rPr>
                  <w:b/>
                  <w:bCs/>
                  <w:sz w:val="20"/>
                  <w:szCs w:val="20"/>
                </w:rPr>
                <w:delText xml:space="preserve">DAWBA diagnoses </w:delText>
              </w:r>
              <w:r w:rsidRPr="00FB7F48" w:rsidDel="000B552C">
                <w:rPr>
                  <w:b/>
                  <w:bCs/>
                  <w:sz w:val="20"/>
                  <w:szCs w:val="20"/>
                </w:rPr>
                <w:delText xml:space="preserve">for the </w:delText>
              </w:r>
              <w:r w:rsidDel="000B552C">
                <w:rPr>
                  <w:b/>
                  <w:bCs/>
                  <w:sz w:val="20"/>
                  <w:szCs w:val="20"/>
                </w:rPr>
                <w:delText>depressive item</w:delText>
              </w:r>
              <w:r w:rsidRPr="00FB7F48" w:rsidDel="000B552C">
                <w:rPr>
                  <w:b/>
                  <w:bCs/>
                  <w:sz w:val="20"/>
                  <w:szCs w:val="20"/>
                </w:rPr>
                <w:delText xml:space="preserve"> </w:delText>
              </w:r>
              <w:r w:rsidDel="000B552C">
                <w:rPr>
                  <w:b/>
                  <w:bCs/>
                  <w:sz w:val="20"/>
                  <w:szCs w:val="20"/>
                </w:rPr>
                <w:delText>by sex</w:delText>
              </w:r>
              <w:r w:rsidRPr="00F423D9" w:rsidDel="000B552C">
                <w:rPr>
                  <w:b/>
                  <w:bCs/>
                  <w:sz w:val="20"/>
                  <w:szCs w:val="20"/>
                </w:rPr>
                <w:delText xml:space="preserve">  </w:delText>
              </w:r>
            </w:del>
          </w:p>
        </w:tc>
      </w:tr>
      <w:tr w:rsidR="006A653E" w:rsidRPr="009B47F9" w:rsidDel="000B552C" w14:paraId="2130673D" w14:textId="6527FCAF" w:rsidTr="00E63F7D">
        <w:trPr>
          <w:trHeight w:val="538"/>
          <w:del w:id="2370" w:author="HYD OFF31" w:date="2023-07-11T20:48:00Z"/>
        </w:trPr>
        <w:tc>
          <w:tcPr>
            <w:tcW w:w="988" w:type="dxa"/>
          </w:tcPr>
          <w:p w14:paraId="7F20E652" w14:textId="478D52C8" w:rsidR="006A653E" w:rsidDel="000B552C" w:rsidRDefault="006A653E" w:rsidP="00E63F7D">
            <w:pPr>
              <w:rPr>
                <w:del w:id="2371" w:author="HYD OFF31" w:date="2023-07-11T20:48:00Z"/>
                <w:sz w:val="20"/>
                <w:szCs w:val="20"/>
              </w:rPr>
            </w:pPr>
          </w:p>
        </w:tc>
        <w:tc>
          <w:tcPr>
            <w:tcW w:w="3118" w:type="dxa"/>
            <w:gridSpan w:val="3"/>
          </w:tcPr>
          <w:p w14:paraId="2C30E2A2" w14:textId="0953438A" w:rsidR="006A653E" w:rsidRPr="00284465" w:rsidDel="000B552C" w:rsidRDefault="006A653E" w:rsidP="00E63F7D">
            <w:pPr>
              <w:rPr>
                <w:del w:id="2372" w:author="HYD OFF31" w:date="2023-07-11T20:48:00Z"/>
                <w:b/>
                <w:bCs/>
                <w:sz w:val="20"/>
                <w:szCs w:val="20"/>
              </w:rPr>
            </w:pPr>
            <w:del w:id="2373" w:author="HYD OFF31" w:date="2023-07-11T20:48:00Z">
              <w:r w:rsidDel="000B552C">
                <w:rPr>
                  <w:b/>
                  <w:bCs/>
                  <w:sz w:val="20"/>
                  <w:szCs w:val="20"/>
                </w:rPr>
                <w:delText>Major Depressive Disorder</w:delText>
              </w:r>
            </w:del>
          </w:p>
          <w:p w14:paraId="6A732AA7" w14:textId="5A52CC9D" w:rsidR="006A653E" w:rsidDel="000B552C" w:rsidRDefault="006A653E" w:rsidP="00E63F7D">
            <w:pPr>
              <w:rPr>
                <w:del w:id="2374" w:author="HYD OFF31" w:date="2023-07-11T20:48:00Z"/>
                <w:sz w:val="20"/>
                <w:szCs w:val="20"/>
              </w:rPr>
            </w:pPr>
          </w:p>
        </w:tc>
        <w:tc>
          <w:tcPr>
            <w:tcW w:w="3402" w:type="dxa"/>
            <w:gridSpan w:val="3"/>
          </w:tcPr>
          <w:p w14:paraId="5F3845A6" w14:textId="1EE71C2B" w:rsidR="006A653E" w:rsidDel="000B552C" w:rsidRDefault="006A653E" w:rsidP="00E63F7D">
            <w:pPr>
              <w:rPr>
                <w:del w:id="2375" w:author="HYD OFF31" w:date="2023-07-11T20:48:00Z"/>
                <w:sz w:val="20"/>
                <w:szCs w:val="20"/>
              </w:rPr>
            </w:pPr>
            <w:del w:id="2376" w:author="HYD OFF31" w:date="2023-07-11T20:48:00Z">
              <w:r w:rsidRPr="00284465" w:rsidDel="000B552C">
                <w:rPr>
                  <w:b/>
                  <w:bCs/>
                  <w:sz w:val="20"/>
                  <w:szCs w:val="20"/>
                </w:rPr>
                <w:delText>Generalised Anxiety Disorder</w:delText>
              </w:r>
            </w:del>
          </w:p>
        </w:tc>
        <w:tc>
          <w:tcPr>
            <w:tcW w:w="3402" w:type="dxa"/>
            <w:gridSpan w:val="3"/>
          </w:tcPr>
          <w:p w14:paraId="0CD4CA3F" w14:textId="11646995" w:rsidR="006A653E" w:rsidRPr="00587E9B" w:rsidDel="000B552C" w:rsidRDefault="006A653E" w:rsidP="00E63F7D">
            <w:pPr>
              <w:rPr>
                <w:del w:id="2377" w:author="HYD OFF31" w:date="2023-07-11T20:48:00Z"/>
                <w:b/>
                <w:bCs/>
                <w:sz w:val="20"/>
                <w:szCs w:val="20"/>
              </w:rPr>
            </w:pPr>
            <w:del w:id="2378" w:author="HYD OFF31" w:date="2023-07-11T20:48:00Z">
              <w:r w:rsidRPr="00587E9B" w:rsidDel="000B552C">
                <w:rPr>
                  <w:b/>
                  <w:bCs/>
                  <w:sz w:val="20"/>
                  <w:szCs w:val="20"/>
                </w:rPr>
                <w:delText>Any anxiety disorder</w:delText>
              </w:r>
            </w:del>
          </w:p>
        </w:tc>
        <w:tc>
          <w:tcPr>
            <w:tcW w:w="3402" w:type="dxa"/>
            <w:gridSpan w:val="3"/>
          </w:tcPr>
          <w:p w14:paraId="5A5F9DAA" w14:textId="70FAEB76" w:rsidR="006A653E" w:rsidDel="000B552C" w:rsidRDefault="006A653E" w:rsidP="00E63F7D">
            <w:pPr>
              <w:rPr>
                <w:del w:id="2379" w:author="HYD OFF31" w:date="2023-07-11T20:48:00Z"/>
                <w:sz w:val="20"/>
                <w:szCs w:val="20"/>
              </w:rPr>
            </w:pPr>
            <w:del w:id="2380" w:author="HYD OFF31" w:date="2023-07-11T20:48:00Z">
              <w:r w:rsidRPr="00BF0F45" w:rsidDel="000B552C">
                <w:rPr>
                  <w:b/>
                  <w:bCs/>
                  <w:sz w:val="20"/>
                  <w:szCs w:val="20"/>
                  <w:lang w:val="en-US"/>
                </w:rPr>
                <w:delText>Attention Deficit Hyperactivity Disorder (ADHD) or a</w:delText>
              </w:r>
              <w:r w:rsidRPr="00BF0F45" w:rsidDel="000B552C">
                <w:rPr>
                  <w:b/>
                  <w:bCs/>
                  <w:sz w:val="20"/>
                  <w:szCs w:val="20"/>
                </w:rPr>
                <w:delText>ny</w:delText>
              </w:r>
              <w:r w:rsidDel="000B552C">
                <w:rPr>
                  <w:b/>
                  <w:bCs/>
                  <w:sz w:val="20"/>
                  <w:szCs w:val="20"/>
                </w:rPr>
                <w:delText xml:space="preserve"> behavioural</w:delText>
              </w:r>
              <w:r w:rsidRPr="00284465" w:rsidDel="000B552C">
                <w:rPr>
                  <w:b/>
                  <w:bCs/>
                  <w:sz w:val="20"/>
                  <w:szCs w:val="20"/>
                </w:rPr>
                <w:delText xml:space="preserve"> disorder</w:delText>
              </w:r>
              <w:r w:rsidDel="000B552C">
                <w:rPr>
                  <w:b/>
                  <w:bCs/>
                  <w:sz w:val="20"/>
                  <w:szCs w:val="20"/>
                </w:rPr>
                <w:delText xml:space="preserve"> </w:delText>
              </w:r>
            </w:del>
          </w:p>
        </w:tc>
      </w:tr>
      <w:tr w:rsidR="006A653E" w:rsidRPr="009B47F9" w:rsidDel="000B552C" w14:paraId="2C1C9F5D" w14:textId="6623DF7F" w:rsidTr="00E63F7D">
        <w:trPr>
          <w:trHeight w:val="538"/>
          <w:del w:id="2381" w:author="HYD OFF31" w:date="2023-07-11T20:48:00Z"/>
        </w:trPr>
        <w:tc>
          <w:tcPr>
            <w:tcW w:w="988" w:type="dxa"/>
          </w:tcPr>
          <w:p w14:paraId="58F558E3" w14:textId="3E4BCC3E" w:rsidR="006A653E" w:rsidRPr="002E093E" w:rsidDel="000B552C" w:rsidRDefault="006A653E" w:rsidP="00E63F7D">
            <w:pPr>
              <w:rPr>
                <w:del w:id="2382" w:author="HYD OFF31" w:date="2023-07-11T20:48:00Z"/>
                <w:b/>
                <w:bCs/>
                <w:sz w:val="20"/>
                <w:szCs w:val="20"/>
              </w:rPr>
            </w:pPr>
            <w:del w:id="2383" w:author="HYD OFF31" w:date="2023-07-11T20:48:00Z">
              <w:r w:rsidRPr="002E093E" w:rsidDel="000B552C">
                <w:rPr>
                  <w:b/>
                  <w:bCs/>
                  <w:sz w:val="20"/>
                  <w:szCs w:val="20"/>
                </w:rPr>
                <w:delText>Age</w:delText>
              </w:r>
            </w:del>
          </w:p>
        </w:tc>
        <w:tc>
          <w:tcPr>
            <w:tcW w:w="1162" w:type="dxa"/>
          </w:tcPr>
          <w:p w14:paraId="575FF27A" w14:textId="507A2BFD" w:rsidR="006A653E" w:rsidRPr="002E093E" w:rsidDel="000B552C" w:rsidRDefault="006A653E" w:rsidP="00E63F7D">
            <w:pPr>
              <w:rPr>
                <w:del w:id="2384" w:author="HYD OFF31" w:date="2023-07-11T20:48:00Z"/>
                <w:b/>
                <w:bCs/>
                <w:sz w:val="20"/>
                <w:szCs w:val="20"/>
              </w:rPr>
            </w:pPr>
            <w:del w:id="2385" w:author="HYD OFF31" w:date="2023-07-11T20:48:00Z">
              <w:r w:rsidRPr="002E093E" w:rsidDel="000B552C">
                <w:rPr>
                  <w:b/>
                  <w:bCs/>
                  <w:sz w:val="20"/>
                  <w:szCs w:val="20"/>
                </w:rPr>
                <w:delText>Males</w:delText>
              </w:r>
            </w:del>
          </w:p>
        </w:tc>
        <w:tc>
          <w:tcPr>
            <w:tcW w:w="1247" w:type="dxa"/>
          </w:tcPr>
          <w:p w14:paraId="16E60F62" w14:textId="7D1D2713" w:rsidR="006A653E" w:rsidRPr="002E093E" w:rsidDel="000B552C" w:rsidRDefault="006A653E" w:rsidP="00E63F7D">
            <w:pPr>
              <w:rPr>
                <w:del w:id="2386" w:author="HYD OFF31" w:date="2023-07-11T20:48:00Z"/>
                <w:b/>
                <w:bCs/>
                <w:sz w:val="20"/>
                <w:szCs w:val="20"/>
              </w:rPr>
            </w:pPr>
            <w:del w:id="2387" w:author="HYD OFF31" w:date="2023-07-11T20:48:00Z">
              <w:r w:rsidRPr="002E093E" w:rsidDel="000B552C">
                <w:rPr>
                  <w:b/>
                  <w:bCs/>
                  <w:sz w:val="20"/>
                  <w:szCs w:val="20"/>
                </w:rPr>
                <w:delText>Females</w:delText>
              </w:r>
            </w:del>
          </w:p>
        </w:tc>
        <w:tc>
          <w:tcPr>
            <w:tcW w:w="709" w:type="dxa"/>
          </w:tcPr>
          <w:p w14:paraId="12E8ED02" w14:textId="2141F964" w:rsidR="006A653E" w:rsidRPr="002E093E" w:rsidDel="000B552C" w:rsidRDefault="006A653E" w:rsidP="00E63F7D">
            <w:pPr>
              <w:rPr>
                <w:del w:id="2388" w:author="HYD OFF31" w:date="2023-07-11T20:48:00Z"/>
                <w:b/>
                <w:bCs/>
                <w:sz w:val="20"/>
                <w:szCs w:val="20"/>
              </w:rPr>
            </w:pPr>
            <w:del w:id="2389" w:author="HYD OFF31" w:date="2023-07-11T20:48:00Z">
              <w:r w:rsidRPr="002E093E" w:rsidDel="000B552C">
                <w:rPr>
                  <w:b/>
                  <w:bCs/>
                  <w:sz w:val="20"/>
                  <w:szCs w:val="20"/>
                </w:rPr>
                <w:delText>Diff</w:delText>
              </w:r>
            </w:del>
          </w:p>
        </w:tc>
        <w:tc>
          <w:tcPr>
            <w:tcW w:w="1276" w:type="dxa"/>
          </w:tcPr>
          <w:p w14:paraId="0CD9275E" w14:textId="2A4E5391" w:rsidR="006A653E" w:rsidRPr="002E093E" w:rsidDel="000B552C" w:rsidRDefault="006A653E" w:rsidP="00E63F7D">
            <w:pPr>
              <w:rPr>
                <w:del w:id="2390" w:author="HYD OFF31" w:date="2023-07-11T20:48:00Z"/>
                <w:b/>
                <w:bCs/>
                <w:sz w:val="20"/>
                <w:szCs w:val="20"/>
              </w:rPr>
            </w:pPr>
            <w:del w:id="2391" w:author="HYD OFF31" w:date="2023-07-11T20:48:00Z">
              <w:r w:rsidRPr="002E093E" w:rsidDel="000B552C">
                <w:rPr>
                  <w:b/>
                  <w:bCs/>
                  <w:sz w:val="20"/>
                  <w:szCs w:val="20"/>
                </w:rPr>
                <w:delText>Males</w:delText>
              </w:r>
            </w:del>
          </w:p>
        </w:tc>
        <w:tc>
          <w:tcPr>
            <w:tcW w:w="1276" w:type="dxa"/>
          </w:tcPr>
          <w:p w14:paraId="01C7F920" w14:textId="0FF5CE0F" w:rsidR="006A653E" w:rsidRPr="002E093E" w:rsidDel="000B552C" w:rsidRDefault="006A653E" w:rsidP="00E63F7D">
            <w:pPr>
              <w:rPr>
                <w:del w:id="2392" w:author="HYD OFF31" w:date="2023-07-11T20:48:00Z"/>
                <w:b/>
                <w:bCs/>
                <w:sz w:val="20"/>
                <w:szCs w:val="20"/>
              </w:rPr>
            </w:pPr>
            <w:del w:id="2393" w:author="HYD OFF31" w:date="2023-07-11T20:48:00Z">
              <w:r w:rsidRPr="002E093E" w:rsidDel="000B552C">
                <w:rPr>
                  <w:b/>
                  <w:bCs/>
                  <w:sz w:val="20"/>
                  <w:szCs w:val="20"/>
                </w:rPr>
                <w:delText>Females</w:delText>
              </w:r>
            </w:del>
          </w:p>
        </w:tc>
        <w:tc>
          <w:tcPr>
            <w:tcW w:w="850" w:type="dxa"/>
          </w:tcPr>
          <w:p w14:paraId="6FACE809" w14:textId="5D7EDCA9" w:rsidR="006A653E" w:rsidRPr="002E093E" w:rsidDel="000B552C" w:rsidRDefault="006A653E" w:rsidP="00E63F7D">
            <w:pPr>
              <w:rPr>
                <w:del w:id="2394" w:author="HYD OFF31" w:date="2023-07-11T20:48:00Z"/>
                <w:b/>
                <w:bCs/>
                <w:sz w:val="20"/>
                <w:szCs w:val="20"/>
              </w:rPr>
            </w:pPr>
            <w:del w:id="2395" w:author="HYD OFF31" w:date="2023-07-11T20:48:00Z">
              <w:r w:rsidRPr="002E093E" w:rsidDel="000B552C">
                <w:rPr>
                  <w:b/>
                  <w:bCs/>
                  <w:sz w:val="20"/>
                  <w:szCs w:val="20"/>
                </w:rPr>
                <w:delText>Diff</w:delText>
              </w:r>
            </w:del>
          </w:p>
        </w:tc>
        <w:tc>
          <w:tcPr>
            <w:tcW w:w="1276" w:type="dxa"/>
          </w:tcPr>
          <w:p w14:paraId="574E8FF1" w14:textId="5A778423" w:rsidR="006A653E" w:rsidRPr="002E093E" w:rsidDel="000B552C" w:rsidRDefault="006A653E" w:rsidP="00E63F7D">
            <w:pPr>
              <w:rPr>
                <w:del w:id="2396" w:author="HYD OFF31" w:date="2023-07-11T20:48:00Z"/>
                <w:b/>
                <w:bCs/>
                <w:sz w:val="20"/>
                <w:szCs w:val="20"/>
              </w:rPr>
            </w:pPr>
            <w:del w:id="2397" w:author="HYD OFF31" w:date="2023-07-11T20:48:00Z">
              <w:r w:rsidRPr="002E093E" w:rsidDel="000B552C">
                <w:rPr>
                  <w:b/>
                  <w:bCs/>
                  <w:sz w:val="20"/>
                  <w:szCs w:val="20"/>
                </w:rPr>
                <w:delText>Males</w:delText>
              </w:r>
            </w:del>
          </w:p>
        </w:tc>
        <w:tc>
          <w:tcPr>
            <w:tcW w:w="1276" w:type="dxa"/>
          </w:tcPr>
          <w:p w14:paraId="7BF4E5E4" w14:textId="6152EC76" w:rsidR="006A653E" w:rsidRPr="002E093E" w:rsidDel="000B552C" w:rsidRDefault="006A653E" w:rsidP="00E63F7D">
            <w:pPr>
              <w:rPr>
                <w:del w:id="2398" w:author="HYD OFF31" w:date="2023-07-11T20:48:00Z"/>
                <w:b/>
                <w:bCs/>
                <w:sz w:val="20"/>
                <w:szCs w:val="20"/>
              </w:rPr>
            </w:pPr>
            <w:del w:id="2399" w:author="HYD OFF31" w:date="2023-07-11T20:48:00Z">
              <w:r w:rsidRPr="002E093E" w:rsidDel="000B552C">
                <w:rPr>
                  <w:b/>
                  <w:bCs/>
                  <w:sz w:val="20"/>
                  <w:szCs w:val="20"/>
                </w:rPr>
                <w:delText>Females</w:delText>
              </w:r>
            </w:del>
          </w:p>
        </w:tc>
        <w:tc>
          <w:tcPr>
            <w:tcW w:w="850" w:type="dxa"/>
          </w:tcPr>
          <w:p w14:paraId="7D2457C2" w14:textId="37B4B82A" w:rsidR="006A653E" w:rsidRPr="002E093E" w:rsidDel="000B552C" w:rsidRDefault="006A653E" w:rsidP="00E63F7D">
            <w:pPr>
              <w:rPr>
                <w:del w:id="2400" w:author="HYD OFF31" w:date="2023-07-11T20:48:00Z"/>
                <w:b/>
                <w:bCs/>
                <w:sz w:val="20"/>
                <w:szCs w:val="20"/>
              </w:rPr>
            </w:pPr>
            <w:del w:id="2401" w:author="HYD OFF31" w:date="2023-07-11T20:48:00Z">
              <w:r w:rsidRPr="002E093E" w:rsidDel="000B552C">
                <w:rPr>
                  <w:b/>
                  <w:bCs/>
                  <w:sz w:val="20"/>
                  <w:szCs w:val="20"/>
                </w:rPr>
                <w:delText>Diff</w:delText>
              </w:r>
            </w:del>
          </w:p>
        </w:tc>
        <w:tc>
          <w:tcPr>
            <w:tcW w:w="1276" w:type="dxa"/>
          </w:tcPr>
          <w:p w14:paraId="76479819" w14:textId="35BEA21B" w:rsidR="006A653E" w:rsidRPr="002E093E" w:rsidDel="000B552C" w:rsidRDefault="006A653E" w:rsidP="00E63F7D">
            <w:pPr>
              <w:rPr>
                <w:del w:id="2402" w:author="HYD OFF31" w:date="2023-07-11T20:48:00Z"/>
                <w:b/>
                <w:bCs/>
                <w:sz w:val="20"/>
                <w:szCs w:val="20"/>
              </w:rPr>
            </w:pPr>
            <w:del w:id="2403" w:author="HYD OFF31" w:date="2023-07-11T20:48:00Z">
              <w:r w:rsidRPr="002E093E" w:rsidDel="000B552C">
                <w:rPr>
                  <w:b/>
                  <w:bCs/>
                  <w:sz w:val="20"/>
                  <w:szCs w:val="20"/>
                </w:rPr>
                <w:delText>Males</w:delText>
              </w:r>
            </w:del>
          </w:p>
        </w:tc>
        <w:tc>
          <w:tcPr>
            <w:tcW w:w="1276" w:type="dxa"/>
          </w:tcPr>
          <w:p w14:paraId="33A2E334" w14:textId="3DB3F5D3" w:rsidR="006A653E" w:rsidRPr="002E093E" w:rsidDel="000B552C" w:rsidRDefault="006A653E" w:rsidP="00E63F7D">
            <w:pPr>
              <w:rPr>
                <w:del w:id="2404" w:author="HYD OFF31" w:date="2023-07-11T20:48:00Z"/>
                <w:b/>
                <w:bCs/>
                <w:sz w:val="20"/>
                <w:szCs w:val="20"/>
              </w:rPr>
            </w:pPr>
            <w:del w:id="2405" w:author="HYD OFF31" w:date="2023-07-11T20:48:00Z">
              <w:r w:rsidRPr="002E093E" w:rsidDel="000B552C">
                <w:rPr>
                  <w:b/>
                  <w:bCs/>
                  <w:sz w:val="20"/>
                  <w:szCs w:val="20"/>
                </w:rPr>
                <w:delText>Females</w:delText>
              </w:r>
            </w:del>
          </w:p>
        </w:tc>
        <w:tc>
          <w:tcPr>
            <w:tcW w:w="850" w:type="dxa"/>
          </w:tcPr>
          <w:p w14:paraId="0AF31FEE" w14:textId="2ED61657" w:rsidR="006A653E" w:rsidRPr="002E093E" w:rsidDel="000B552C" w:rsidRDefault="006A653E" w:rsidP="00E63F7D">
            <w:pPr>
              <w:rPr>
                <w:del w:id="2406" w:author="HYD OFF31" w:date="2023-07-11T20:48:00Z"/>
                <w:b/>
                <w:bCs/>
                <w:sz w:val="20"/>
                <w:szCs w:val="20"/>
              </w:rPr>
            </w:pPr>
            <w:del w:id="2407" w:author="HYD OFF31" w:date="2023-07-11T20:48:00Z">
              <w:r w:rsidRPr="002E093E" w:rsidDel="000B552C">
                <w:rPr>
                  <w:b/>
                  <w:bCs/>
                  <w:sz w:val="20"/>
                  <w:szCs w:val="20"/>
                </w:rPr>
                <w:delText>Diff</w:delText>
              </w:r>
            </w:del>
          </w:p>
        </w:tc>
      </w:tr>
      <w:tr w:rsidR="006A653E" w:rsidRPr="009B47F9" w:rsidDel="000B552C" w14:paraId="5924F50B" w14:textId="2ADBE25E" w:rsidTr="00E63F7D">
        <w:trPr>
          <w:trHeight w:val="538"/>
          <w:del w:id="2408" w:author="HYD OFF31" w:date="2023-07-11T20:48:00Z"/>
        </w:trPr>
        <w:tc>
          <w:tcPr>
            <w:tcW w:w="988" w:type="dxa"/>
          </w:tcPr>
          <w:p w14:paraId="611A8B93" w14:textId="0941E774" w:rsidR="006A653E" w:rsidRPr="009B47F9" w:rsidDel="000B552C" w:rsidRDefault="006A653E" w:rsidP="00E63F7D">
            <w:pPr>
              <w:rPr>
                <w:del w:id="2409" w:author="HYD OFF31" w:date="2023-07-11T20:48:00Z"/>
                <w:sz w:val="20"/>
                <w:szCs w:val="20"/>
              </w:rPr>
            </w:pPr>
          </w:p>
        </w:tc>
        <w:tc>
          <w:tcPr>
            <w:tcW w:w="1162" w:type="dxa"/>
          </w:tcPr>
          <w:p w14:paraId="5269699B" w14:textId="30378D8E" w:rsidR="006A653E" w:rsidDel="000B552C" w:rsidRDefault="006A653E" w:rsidP="00E63F7D">
            <w:pPr>
              <w:rPr>
                <w:del w:id="2410" w:author="HYD OFF31" w:date="2023-07-11T20:48:00Z"/>
                <w:sz w:val="20"/>
                <w:szCs w:val="20"/>
              </w:rPr>
            </w:pPr>
            <w:del w:id="2411" w:author="HYD OFF31" w:date="2023-07-11T20:48:00Z">
              <w:r w:rsidDel="000B552C">
                <w:rPr>
                  <w:sz w:val="20"/>
                  <w:szCs w:val="20"/>
                </w:rPr>
                <w:delText xml:space="preserve">AUC </w:delText>
              </w:r>
            </w:del>
          </w:p>
          <w:p w14:paraId="31054C08" w14:textId="193C97FB" w:rsidR="006A653E" w:rsidRPr="009B47F9" w:rsidDel="000B552C" w:rsidRDefault="006A653E" w:rsidP="00E63F7D">
            <w:pPr>
              <w:rPr>
                <w:del w:id="2412" w:author="HYD OFF31" w:date="2023-07-11T20:48:00Z"/>
                <w:sz w:val="20"/>
                <w:szCs w:val="20"/>
              </w:rPr>
            </w:pPr>
            <w:del w:id="2413" w:author="HYD OFF31" w:date="2023-07-11T20:48:00Z">
              <w:r w:rsidDel="000B552C">
                <w:rPr>
                  <w:sz w:val="20"/>
                  <w:szCs w:val="20"/>
                </w:rPr>
                <w:delText>(95% CI)</w:delText>
              </w:r>
            </w:del>
          </w:p>
        </w:tc>
        <w:tc>
          <w:tcPr>
            <w:tcW w:w="1247" w:type="dxa"/>
          </w:tcPr>
          <w:p w14:paraId="334297E3" w14:textId="28DC49C2" w:rsidR="006A653E" w:rsidDel="000B552C" w:rsidRDefault="006A653E" w:rsidP="00E63F7D">
            <w:pPr>
              <w:rPr>
                <w:del w:id="2414" w:author="HYD OFF31" w:date="2023-07-11T20:48:00Z"/>
                <w:sz w:val="20"/>
                <w:szCs w:val="20"/>
              </w:rPr>
            </w:pPr>
            <w:del w:id="2415" w:author="HYD OFF31" w:date="2023-07-11T20:48:00Z">
              <w:r w:rsidDel="000B552C">
                <w:rPr>
                  <w:sz w:val="20"/>
                  <w:szCs w:val="20"/>
                </w:rPr>
                <w:delText xml:space="preserve">AUC </w:delText>
              </w:r>
            </w:del>
          </w:p>
          <w:p w14:paraId="1CC9B629" w14:textId="5E9254FA" w:rsidR="006A653E" w:rsidRPr="009B47F9" w:rsidDel="000B552C" w:rsidRDefault="006A653E" w:rsidP="00E63F7D">
            <w:pPr>
              <w:rPr>
                <w:del w:id="2416" w:author="HYD OFF31" w:date="2023-07-11T20:48:00Z"/>
                <w:sz w:val="20"/>
                <w:szCs w:val="20"/>
              </w:rPr>
            </w:pPr>
            <w:del w:id="2417" w:author="HYD OFF31" w:date="2023-07-11T20:48:00Z">
              <w:r w:rsidDel="000B552C">
                <w:rPr>
                  <w:sz w:val="20"/>
                  <w:szCs w:val="20"/>
                </w:rPr>
                <w:delText>(95% CI)</w:delText>
              </w:r>
            </w:del>
          </w:p>
        </w:tc>
        <w:tc>
          <w:tcPr>
            <w:tcW w:w="709" w:type="dxa"/>
          </w:tcPr>
          <w:p w14:paraId="015DFC72" w14:textId="57C83279" w:rsidR="006A653E" w:rsidRPr="00FB7F48" w:rsidDel="000B552C" w:rsidRDefault="006A653E" w:rsidP="00E63F7D">
            <w:pPr>
              <w:rPr>
                <w:del w:id="2418" w:author="HYD OFF31" w:date="2023-07-11T20:48:00Z"/>
                <w:sz w:val="20"/>
                <w:szCs w:val="20"/>
              </w:rPr>
            </w:pPr>
            <w:del w:id="2419" w:author="HYD OFF31" w:date="2023-07-11T20:48:00Z">
              <w:r w:rsidRPr="00FB7F48" w:rsidDel="000B552C">
                <w:rPr>
                  <w:sz w:val="20"/>
                  <w:szCs w:val="20"/>
                </w:rPr>
                <w:delText>χ</w:delText>
              </w:r>
              <w:r w:rsidRPr="00FB7F48" w:rsidDel="000B552C">
                <w:rPr>
                  <w:sz w:val="20"/>
                  <w:szCs w:val="20"/>
                  <w:vertAlign w:val="superscript"/>
                </w:rPr>
                <w:delText>2</w:delText>
              </w:r>
              <w:r w:rsidRPr="00FB7F48" w:rsidDel="000B552C">
                <w:rPr>
                  <w:sz w:val="20"/>
                  <w:szCs w:val="20"/>
                  <w:vertAlign w:val="subscript"/>
                </w:rPr>
                <w:delText>(1)</w:delText>
              </w:r>
              <w:r w:rsidRPr="00FB7F48" w:rsidDel="000B552C">
                <w:rPr>
                  <w:sz w:val="20"/>
                  <w:szCs w:val="20"/>
                </w:rPr>
                <w:delText>, p-value</w:delText>
              </w:r>
            </w:del>
          </w:p>
          <w:p w14:paraId="0DAA41B6" w14:textId="3645432B" w:rsidR="006A653E" w:rsidRPr="009B47F9" w:rsidDel="000B552C" w:rsidRDefault="006A653E" w:rsidP="00E63F7D">
            <w:pPr>
              <w:rPr>
                <w:del w:id="2420" w:author="HYD OFF31" w:date="2023-07-11T20:48:00Z"/>
                <w:sz w:val="20"/>
                <w:szCs w:val="20"/>
              </w:rPr>
            </w:pPr>
          </w:p>
        </w:tc>
        <w:tc>
          <w:tcPr>
            <w:tcW w:w="1276" w:type="dxa"/>
          </w:tcPr>
          <w:p w14:paraId="57A7A19C" w14:textId="0A0CFB30" w:rsidR="006A653E" w:rsidDel="000B552C" w:rsidRDefault="006A653E" w:rsidP="00E63F7D">
            <w:pPr>
              <w:rPr>
                <w:del w:id="2421" w:author="HYD OFF31" w:date="2023-07-11T20:48:00Z"/>
                <w:sz w:val="20"/>
                <w:szCs w:val="20"/>
              </w:rPr>
            </w:pPr>
            <w:del w:id="2422" w:author="HYD OFF31" w:date="2023-07-11T20:48:00Z">
              <w:r w:rsidDel="000B552C">
                <w:rPr>
                  <w:sz w:val="20"/>
                  <w:szCs w:val="20"/>
                </w:rPr>
                <w:delText xml:space="preserve">AUC </w:delText>
              </w:r>
            </w:del>
          </w:p>
          <w:p w14:paraId="54EFAF61" w14:textId="26C706E5" w:rsidR="006A653E" w:rsidRPr="009B47F9" w:rsidDel="000B552C" w:rsidRDefault="006A653E" w:rsidP="00E63F7D">
            <w:pPr>
              <w:rPr>
                <w:del w:id="2423" w:author="HYD OFF31" w:date="2023-07-11T20:48:00Z"/>
                <w:sz w:val="20"/>
                <w:szCs w:val="20"/>
              </w:rPr>
            </w:pPr>
            <w:del w:id="2424" w:author="HYD OFF31" w:date="2023-07-11T20:48:00Z">
              <w:r w:rsidDel="000B552C">
                <w:rPr>
                  <w:sz w:val="20"/>
                  <w:szCs w:val="20"/>
                </w:rPr>
                <w:delText>(95% CI)</w:delText>
              </w:r>
            </w:del>
          </w:p>
        </w:tc>
        <w:tc>
          <w:tcPr>
            <w:tcW w:w="1276" w:type="dxa"/>
          </w:tcPr>
          <w:p w14:paraId="0A280C56" w14:textId="520BB5B7" w:rsidR="006A653E" w:rsidDel="000B552C" w:rsidRDefault="006A653E" w:rsidP="00E63F7D">
            <w:pPr>
              <w:rPr>
                <w:del w:id="2425" w:author="HYD OFF31" w:date="2023-07-11T20:48:00Z"/>
                <w:sz w:val="20"/>
                <w:szCs w:val="20"/>
              </w:rPr>
            </w:pPr>
            <w:del w:id="2426" w:author="HYD OFF31" w:date="2023-07-11T20:48:00Z">
              <w:r w:rsidDel="000B552C">
                <w:rPr>
                  <w:sz w:val="20"/>
                  <w:szCs w:val="20"/>
                </w:rPr>
                <w:delText xml:space="preserve">AUC </w:delText>
              </w:r>
            </w:del>
          </w:p>
          <w:p w14:paraId="3D6DE887" w14:textId="0D978A79" w:rsidR="006A653E" w:rsidRPr="009B47F9" w:rsidDel="000B552C" w:rsidRDefault="006A653E" w:rsidP="00E63F7D">
            <w:pPr>
              <w:rPr>
                <w:del w:id="2427" w:author="HYD OFF31" w:date="2023-07-11T20:48:00Z"/>
                <w:sz w:val="20"/>
                <w:szCs w:val="20"/>
              </w:rPr>
            </w:pPr>
            <w:del w:id="2428" w:author="HYD OFF31" w:date="2023-07-11T20:48:00Z">
              <w:r w:rsidDel="000B552C">
                <w:rPr>
                  <w:sz w:val="20"/>
                  <w:szCs w:val="20"/>
                </w:rPr>
                <w:delText>(95% CI)</w:delText>
              </w:r>
            </w:del>
          </w:p>
        </w:tc>
        <w:tc>
          <w:tcPr>
            <w:tcW w:w="850" w:type="dxa"/>
          </w:tcPr>
          <w:p w14:paraId="3C7E601B" w14:textId="5CCC1A77" w:rsidR="006A653E" w:rsidRPr="00FB7F48" w:rsidDel="000B552C" w:rsidRDefault="006A653E" w:rsidP="00E63F7D">
            <w:pPr>
              <w:rPr>
                <w:del w:id="2429" w:author="HYD OFF31" w:date="2023-07-11T20:48:00Z"/>
                <w:sz w:val="20"/>
                <w:szCs w:val="20"/>
              </w:rPr>
            </w:pPr>
            <w:del w:id="2430" w:author="HYD OFF31" w:date="2023-07-11T20:48:00Z">
              <w:r w:rsidRPr="00FB7F48" w:rsidDel="000B552C">
                <w:rPr>
                  <w:sz w:val="20"/>
                  <w:szCs w:val="20"/>
                </w:rPr>
                <w:delText>χ</w:delText>
              </w:r>
              <w:r w:rsidRPr="00FB7F48" w:rsidDel="000B552C">
                <w:rPr>
                  <w:sz w:val="20"/>
                  <w:szCs w:val="20"/>
                  <w:vertAlign w:val="superscript"/>
                </w:rPr>
                <w:delText>2</w:delText>
              </w:r>
              <w:r w:rsidRPr="00FB7F48" w:rsidDel="000B552C">
                <w:rPr>
                  <w:sz w:val="20"/>
                  <w:szCs w:val="20"/>
                  <w:vertAlign w:val="subscript"/>
                </w:rPr>
                <w:delText>(1)</w:delText>
              </w:r>
              <w:r w:rsidRPr="00FB7F48" w:rsidDel="000B552C">
                <w:rPr>
                  <w:sz w:val="20"/>
                  <w:szCs w:val="20"/>
                </w:rPr>
                <w:delText>, p-value</w:delText>
              </w:r>
            </w:del>
          </w:p>
          <w:p w14:paraId="5739B636" w14:textId="1D2024AB" w:rsidR="006A653E" w:rsidRPr="009B47F9" w:rsidDel="000B552C" w:rsidRDefault="006A653E" w:rsidP="00E63F7D">
            <w:pPr>
              <w:rPr>
                <w:del w:id="2431" w:author="HYD OFF31" w:date="2023-07-11T20:48:00Z"/>
                <w:sz w:val="20"/>
                <w:szCs w:val="20"/>
              </w:rPr>
            </w:pPr>
          </w:p>
        </w:tc>
        <w:tc>
          <w:tcPr>
            <w:tcW w:w="1276" w:type="dxa"/>
          </w:tcPr>
          <w:p w14:paraId="5C101D9E" w14:textId="201AA8C3" w:rsidR="006A653E" w:rsidDel="000B552C" w:rsidRDefault="006A653E" w:rsidP="00E63F7D">
            <w:pPr>
              <w:rPr>
                <w:del w:id="2432" w:author="HYD OFF31" w:date="2023-07-11T20:48:00Z"/>
                <w:sz w:val="20"/>
                <w:szCs w:val="20"/>
              </w:rPr>
            </w:pPr>
            <w:del w:id="2433" w:author="HYD OFF31" w:date="2023-07-11T20:48:00Z">
              <w:r w:rsidDel="000B552C">
                <w:rPr>
                  <w:sz w:val="20"/>
                  <w:szCs w:val="20"/>
                </w:rPr>
                <w:delText xml:space="preserve">AUC </w:delText>
              </w:r>
            </w:del>
          </w:p>
          <w:p w14:paraId="714D14BB" w14:textId="6E48CDF9" w:rsidR="006A653E" w:rsidRPr="009B47F9" w:rsidDel="000B552C" w:rsidRDefault="006A653E" w:rsidP="00E63F7D">
            <w:pPr>
              <w:rPr>
                <w:del w:id="2434" w:author="HYD OFF31" w:date="2023-07-11T20:48:00Z"/>
                <w:sz w:val="20"/>
                <w:szCs w:val="20"/>
              </w:rPr>
            </w:pPr>
            <w:del w:id="2435" w:author="HYD OFF31" w:date="2023-07-11T20:48:00Z">
              <w:r w:rsidDel="000B552C">
                <w:rPr>
                  <w:sz w:val="20"/>
                  <w:szCs w:val="20"/>
                </w:rPr>
                <w:delText>(95% CI)</w:delText>
              </w:r>
            </w:del>
          </w:p>
        </w:tc>
        <w:tc>
          <w:tcPr>
            <w:tcW w:w="1276" w:type="dxa"/>
          </w:tcPr>
          <w:p w14:paraId="35213E13" w14:textId="3C5F3AB2" w:rsidR="006A653E" w:rsidDel="000B552C" w:rsidRDefault="006A653E" w:rsidP="00E63F7D">
            <w:pPr>
              <w:rPr>
                <w:del w:id="2436" w:author="HYD OFF31" w:date="2023-07-11T20:48:00Z"/>
                <w:sz w:val="20"/>
                <w:szCs w:val="20"/>
              </w:rPr>
            </w:pPr>
            <w:del w:id="2437" w:author="HYD OFF31" w:date="2023-07-11T20:48:00Z">
              <w:r w:rsidDel="000B552C">
                <w:rPr>
                  <w:sz w:val="20"/>
                  <w:szCs w:val="20"/>
                </w:rPr>
                <w:delText xml:space="preserve">AUC </w:delText>
              </w:r>
            </w:del>
          </w:p>
          <w:p w14:paraId="5757275B" w14:textId="508363B5" w:rsidR="006A653E" w:rsidRPr="009B47F9" w:rsidDel="000B552C" w:rsidRDefault="006A653E" w:rsidP="00E63F7D">
            <w:pPr>
              <w:rPr>
                <w:del w:id="2438" w:author="HYD OFF31" w:date="2023-07-11T20:48:00Z"/>
                <w:sz w:val="20"/>
                <w:szCs w:val="20"/>
              </w:rPr>
            </w:pPr>
            <w:del w:id="2439" w:author="HYD OFF31" w:date="2023-07-11T20:48:00Z">
              <w:r w:rsidDel="000B552C">
                <w:rPr>
                  <w:sz w:val="20"/>
                  <w:szCs w:val="20"/>
                </w:rPr>
                <w:delText>(95% CI)</w:delText>
              </w:r>
            </w:del>
          </w:p>
        </w:tc>
        <w:tc>
          <w:tcPr>
            <w:tcW w:w="850" w:type="dxa"/>
          </w:tcPr>
          <w:p w14:paraId="458DC0B3" w14:textId="38779689" w:rsidR="006A653E" w:rsidRPr="00FB7F48" w:rsidDel="000B552C" w:rsidRDefault="006A653E" w:rsidP="00E63F7D">
            <w:pPr>
              <w:rPr>
                <w:del w:id="2440" w:author="HYD OFF31" w:date="2023-07-11T20:48:00Z"/>
                <w:sz w:val="20"/>
                <w:szCs w:val="20"/>
              </w:rPr>
            </w:pPr>
            <w:del w:id="2441" w:author="HYD OFF31" w:date="2023-07-11T20:48:00Z">
              <w:r w:rsidRPr="00FB7F48" w:rsidDel="000B552C">
                <w:rPr>
                  <w:sz w:val="20"/>
                  <w:szCs w:val="20"/>
                </w:rPr>
                <w:delText>χ</w:delText>
              </w:r>
              <w:r w:rsidRPr="00FB7F48" w:rsidDel="000B552C">
                <w:rPr>
                  <w:sz w:val="20"/>
                  <w:szCs w:val="20"/>
                  <w:vertAlign w:val="superscript"/>
                </w:rPr>
                <w:delText>2</w:delText>
              </w:r>
              <w:r w:rsidRPr="00FB7F48" w:rsidDel="000B552C">
                <w:rPr>
                  <w:sz w:val="20"/>
                  <w:szCs w:val="20"/>
                  <w:vertAlign w:val="subscript"/>
                </w:rPr>
                <w:delText>(1)</w:delText>
              </w:r>
              <w:r w:rsidRPr="00FB7F48" w:rsidDel="000B552C">
                <w:rPr>
                  <w:sz w:val="20"/>
                  <w:szCs w:val="20"/>
                </w:rPr>
                <w:delText>, p-value</w:delText>
              </w:r>
            </w:del>
          </w:p>
          <w:p w14:paraId="6A26696B" w14:textId="5ED6E3F4" w:rsidR="006A653E" w:rsidDel="000B552C" w:rsidRDefault="006A653E" w:rsidP="00E63F7D">
            <w:pPr>
              <w:rPr>
                <w:del w:id="2442" w:author="HYD OFF31" w:date="2023-07-11T20:48:00Z"/>
                <w:sz w:val="20"/>
                <w:szCs w:val="20"/>
              </w:rPr>
            </w:pPr>
          </w:p>
        </w:tc>
        <w:tc>
          <w:tcPr>
            <w:tcW w:w="1276" w:type="dxa"/>
          </w:tcPr>
          <w:p w14:paraId="5EA71845" w14:textId="4CF84804" w:rsidR="006A653E" w:rsidDel="000B552C" w:rsidRDefault="006A653E" w:rsidP="00E63F7D">
            <w:pPr>
              <w:rPr>
                <w:del w:id="2443" w:author="HYD OFF31" w:date="2023-07-11T20:48:00Z"/>
                <w:sz w:val="20"/>
                <w:szCs w:val="20"/>
              </w:rPr>
            </w:pPr>
            <w:del w:id="2444" w:author="HYD OFF31" w:date="2023-07-11T20:48:00Z">
              <w:r w:rsidDel="000B552C">
                <w:rPr>
                  <w:sz w:val="20"/>
                  <w:szCs w:val="20"/>
                </w:rPr>
                <w:delText xml:space="preserve">AUC </w:delText>
              </w:r>
            </w:del>
          </w:p>
          <w:p w14:paraId="4B5AE635" w14:textId="63AC4C54" w:rsidR="006A653E" w:rsidDel="000B552C" w:rsidRDefault="006A653E" w:rsidP="00E63F7D">
            <w:pPr>
              <w:rPr>
                <w:del w:id="2445" w:author="HYD OFF31" w:date="2023-07-11T20:48:00Z"/>
                <w:sz w:val="20"/>
                <w:szCs w:val="20"/>
              </w:rPr>
            </w:pPr>
            <w:del w:id="2446" w:author="HYD OFF31" w:date="2023-07-11T20:48:00Z">
              <w:r w:rsidDel="000B552C">
                <w:rPr>
                  <w:sz w:val="20"/>
                  <w:szCs w:val="20"/>
                </w:rPr>
                <w:delText>(95% CI)</w:delText>
              </w:r>
            </w:del>
          </w:p>
        </w:tc>
        <w:tc>
          <w:tcPr>
            <w:tcW w:w="1276" w:type="dxa"/>
          </w:tcPr>
          <w:p w14:paraId="793E629B" w14:textId="668F3761" w:rsidR="006A653E" w:rsidDel="000B552C" w:rsidRDefault="006A653E" w:rsidP="00E63F7D">
            <w:pPr>
              <w:rPr>
                <w:del w:id="2447" w:author="HYD OFF31" w:date="2023-07-11T20:48:00Z"/>
                <w:sz w:val="20"/>
                <w:szCs w:val="20"/>
              </w:rPr>
            </w:pPr>
            <w:del w:id="2448" w:author="HYD OFF31" w:date="2023-07-11T20:48:00Z">
              <w:r w:rsidDel="000B552C">
                <w:rPr>
                  <w:sz w:val="20"/>
                  <w:szCs w:val="20"/>
                </w:rPr>
                <w:delText xml:space="preserve">AUC </w:delText>
              </w:r>
            </w:del>
          </w:p>
          <w:p w14:paraId="6959CEF7" w14:textId="551FF91E" w:rsidR="006A653E" w:rsidDel="000B552C" w:rsidRDefault="006A653E" w:rsidP="00E63F7D">
            <w:pPr>
              <w:rPr>
                <w:del w:id="2449" w:author="HYD OFF31" w:date="2023-07-11T20:48:00Z"/>
                <w:sz w:val="20"/>
                <w:szCs w:val="20"/>
              </w:rPr>
            </w:pPr>
            <w:del w:id="2450" w:author="HYD OFF31" w:date="2023-07-11T20:48:00Z">
              <w:r w:rsidDel="000B552C">
                <w:rPr>
                  <w:sz w:val="20"/>
                  <w:szCs w:val="20"/>
                </w:rPr>
                <w:delText>(95% CI)</w:delText>
              </w:r>
            </w:del>
          </w:p>
        </w:tc>
        <w:tc>
          <w:tcPr>
            <w:tcW w:w="850" w:type="dxa"/>
          </w:tcPr>
          <w:p w14:paraId="3565C0E8" w14:textId="67DB4207" w:rsidR="006A653E" w:rsidRPr="00FB7F48" w:rsidDel="000B552C" w:rsidRDefault="006A653E" w:rsidP="00E63F7D">
            <w:pPr>
              <w:rPr>
                <w:del w:id="2451" w:author="HYD OFF31" w:date="2023-07-11T20:48:00Z"/>
                <w:sz w:val="20"/>
                <w:szCs w:val="20"/>
              </w:rPr>
            </w:pPr>
            <w:del w:id="2452" w:author="HYD OFF31" w:date="2023-07-11T20:48:00Z">
              <w:r w:rsidRPr="00FB7F48" w:rsidDel="000B552C">
                <w:rPr>
                  <w:sz w:val="20"/>
                  <w:szCs w:val="20"/>
                </w:rPr>
                <w:delText>χ</w:delText>
              </w:r>
              <w:r w:rsidRPr="00FB7F48" w:rsidDel="000B552C">
                <w:rPr>
                  <w:sz w:val="20"/>
                  <w:szCs w:val="20"/>
                  <w:vertAlign w:val="superscript"/>
                </w:rPr>
                <w:delText>2</w:delText>
              </w:r>
              <w:r w:rsidRPr="00FB7F48" w:rsidDel="000B552C">
                <w:rPr>
                  <w:sz w:val="20"/>
                  <w:szCs w:val="20"/>
                  <w:vertAlign w:val="subscript"/>
                </w:rPr>
                <w:delText>(1)</w:delText>
              </w:r>
              <w:r w:rsidRPr="00FB7F48" w:rsidDel="000B552C">
                <w:rPr>
                  <w:sz w:val="20"/>
                  <w:szCs w:val="20"/>
                </w:rPr>
                <w:delText>, p-value</w:delText>
              </w:r>
            </w:del>
          </w:p>
          <w:p w14:paraId="1BA662B2" w14:textId="6180F24A" w:rsidR="006A653E" w:rsidDel="000B552C" w:rsidRDefault="006A653E" w:rsidP="00E63F7D">
            <w:pPr>
              <w:rPr>
                <w:del w:id="2453" w:author="HYD OFF31" w:date="2023-07-11T20:48:00Z"/>
                <w:sz w:val="20"/>
                <w:szCs w:val="20"/>
              </w:rPr>
            </w:pPr>
          </w:p>
        </w:tc>
      </w:tr>
      <w:tr w:rsidR="006A653E" w:rsidRPr="009B47F9" w:rsidDel="000B552C" w14:paraId="318EBC6B" w14:textId="482A49BF" w:rsidTr="00E63F7D">
        <w:trPr>
          <w:trHeight w:val="538"/>
          <w:del w:id="2454" w:author="HYD OFF31" w:date="2023-07-11T20:48:00Z"/>
        </w:trPr>
        <w:tc>
          <w:tcPr>
            <w:tcW w:w="988" w:type="dxa"/>
          </w:tcPr>
          <w:p w14:paraId="79D9918A" w14:textId="323BFDE6" w:rsidR="006A653E" w:rsidRPr="009B47F9" w:rsidDel="000B552C" w:rsidRDefault="006A653E" w:rsidP="00E63F7D">
            <w:pPr>
              <w:rPr>
                <w:del w:id="2455" w:author="HYD OFF31" w:date="2023-07-11T20:48:00Z"/>
                <w:sz w:val="20"/>
                <w:szCs w:val="20"/>
              </w:rPr>
            </w:pPr>
            <w:del w:id="2456" w:author="HYD OFF31" w:date="2023-07-11T20:48:00Z">
              <w:r w:rsidRPr="009B47F9" w:rsidDel="000B552C">
                <w:rPr>
                  <w:sz w:val="20"/>
                  <w:szCs w:val="20"/>
                </w:rPr>
                <w:delText>7 years</w:delText>
              </w:r>
            </w:del>
          </w:p>
        </w:tc>
        <w:tc>
          <w:tcPr>
            <w:tcW w:w="1162" w:type="dxa"/>
          </w:tcPr>
          <w:p w14:paraId="2AB16693" w14:textId="7B01F6BA" w:rsidR="006A653E" w:rsidDel="000B552C" w:rsidRDefault="006A653E" w:rsidP="00E63F7D">
            <w:pPr>
              <w:rPr>
                <w:del w:id="2457" w:author="HYD OFF31" w:date="2023-07-11T20:48:00Z"/>
                <w:sz w:val="20"/>
                <w:szCs w:val="20"/>
              </w:rPr>
            </w:pPr>
            <w:del w:id="2458" w:author="HYD OFF31" w:date="2023-07-11T20:48:00Z">
              <w:r w:rsidDel="000B552C">
                <w:rPr>
                  <w:sz w:val="20"/>
                  <w:szCs w:val="20"/>
                </w:rPr>
                <w:delText xml:space="preserve">0.76 </w:delText>
              </w:r>
            </w:del>
          </w:p>
          <w:p w14:paraId="72B8F096" w14:textId="1C371BD1" w:rsidR="006A653E" w:rsidRPr="009B47F9" w:rsidDel="000B552C" w:rsidRDefault="006A653E" w:rsidP="00E63F7D">
            <w:pPr>
              <w:rPr>
                <w:del w:id="2459" w:author="HYD OFF31" w:date="2023-07-11T20:48:00Z"/>
                <w:sz w:val="20"/>
                <w:szCs w:val="20"/>
              </w:rPr>
            </w:pPr>
            <w:del w:id="2460" w:author="HYD OFF31" w:date="2023-07-11T20:48:00Z">
              <w:r w:rsidDel="000B552C">
                <w:rPr>
                  <w:sz w:val="20"/>
                  <w:szCs w:val="20"/>
                </w:rPr>
                <w:delText>(0.66, 0.86)</w:delText>
              </w:r>
            </w:del>
          </w:p>
        </w:tc>
        <w:tc>
          <w:tcPr>
            <w:tcW w:w="1247" w:type="dxa"/>
          </w:tcPr>
          <w:p w14:paraId="3BF2ACDE" w14:textId="7EE2DB63" w:rsidR="006A653E" w:rsidDel="000B552C" w:rsidRDefault="006A653E" w:rsidP="00E63F7D">
            <w:pPr>
              <w:rPr>
                <w:del w:id="2461" w:author="HYD OFF31" w:date="2023-07-11T20:48:00Z"/>
                <w:sz w:val="20"/>
                <w:szCs w:val="20"/>
              </w:rPr>
            </w:pPr>
            <w:del w:id="2462" w:author="HYD OFF31" w:date="2023-07-11T20:48:00Z">
              <w:r w:rsidDel="000B552C">
                <w:rPr>
                  <w:sz w:val="20"/>
                  <w:szCs w:val="20"/>
                </w:rPr>
                <w:delText xml:space="preserve">0.61 </w:delText>
              </w:r>
            </w:del>
          </w:p>
          <w:p w14:paraId="67DE9C95" w14:textId="165C58D2" w:rsidR="006A653E" w:rsidRPr="009B47F9" w:rsidDel="000B552C" w:rsidRDefault="006A653E" w:rsidP="00E63F7D">
            <w:pPr>
              <w:rPr>
                <w:del w:id="2463" w:author="HYD OFF31" w:date="2023-07-11T20:48:00Z"/>
                <w:sz w:val="20"/>
                <w:szCs w:val="20"/>
              </w:rPr>
            </w:pPr>
            <w:del w:id="2464" w:author="HYD OFF31" w:date="2023-07-11T20:48:00Z">
              <w:r w:rsidDel="000B552C">
                <w:rPr>
                  <w:sz w:val="20"/>
                  <w:szCs w:val="20"/>
                </w:rPr>
                <w:delText>(0.48, 0.73)</w:delText>
              </w:r>
            </w:del>
          </w:p>
        </w:tc>
        <w:tc>
          <w:tcPr>
            <w:tcW w:w="709" w:type="dxa"/>
          </w:tcPr>
          <w:p w14:paraId="6229FB76" w14:textId="705DD657" w:rsidR="006A653E" w:rsidDel="000B552C" w:rsidRDefault="006A653E" w:rsidP="00E63F7D">
            <w:pPr>
              <w:rPr>
                <w:del w:id="2465" w:author="HYD OFF31" w:date="2023-07-11T20:48:00Z"/>
                <w:sz w:val="20"/>
                <w:szCs w:val="20"/>
              </w:rPr>
            </w:pPr>
            <w:del w:id="2466" w:author="HYD OFF31" w:date="2023-07-11T20:48:00Z">
              <w:r w:rsidDel="000B552C">
                <w:rPr>
                  <w:sz w:val="20"/>
                  <w:szCs w:val="20"/>
                </w:rPr>
                <w:delText>3.71,</w:delText>
              </w:r>
            </w:del>
          </w:p>
          <w:p w14:paraId="7FA0B6F4" w14:textId="7AC1EC08" w:rsidR="006A653E" w:rsidRPr="000E0E61" w:rsidDel="000B552C" w:rsidRDefault="006A653E" w:rsidP="00E63F7D">
            <w:pPr>
              <w:rPr>
                <w:del w:id="2467" w:author="HYD OFF31" w:date="2023-07-11T20:48:00Z"/>
                <w:b/>
                <w:bCs/>
                <w:sz w:val="20"/>
                <w:szCs w:val="20"/>
              </w:rPr>
            </w:pPr>
            <w:del w:id="2468" w:author="HYD OFF31" w:date="2023-07-11T20:48:00Z">
              <w:r w:rsidRPr="000E0E61" w:rsidDel="000B552C">
                <w:rPr>
                  <w:b/>
                  <w:bCs/>
                  <w:sz w:val="20"/>
                  <w:szCs w:val="20"/>
                </w:rPr>
                <w:delText>&lt;0.05</w:delText>
              </w:r>
            </w:del>
          </w:p>
        </w:tc>
        <w:tc>
          <w:tcPr>
            <w:tcW w:w="1276" w:type="dxa"/>
          </w:tcPr>
          <w:p w14:paraId="5397ADB8" w14:textId="29B1D4B8" w:rsidR="006A653E" w:rsidDel="000B552C" w:rsidRDefault="006A653E" w:rsidP="00E63F7D">
            <w:pPr>
              <w:rPr>
                <w:del w:id="2469" w:author="HYD OFF31" w:date="2023-07-11T20:48:00Z"/>
                <w:sz w:val="20"/>
                <w:szCs w:val="20"/>
              </w:rPr>
            </w:pPr>
            <w:del w:id="2470" w:author="HYD OFF31" w:date="2023-07-11T20:48:00Z">
              <w:r w:rsidDel="000B552C">
                <w:rPr>
                  <w:sz w:val="20"/>
                  <w:szCs w:val="20"/>
                </w:rPr>
                <w:delText>0.80</w:delText>
              </w:r>
            </w:del>
          </w:p>
          <w:p w14:paraId="7CF04814" w14:textId="29E2482E" w:rsidR="006A653E" w:rsidRPr="009B47F9" w:rsidDel="000B552C" w:rsidRDefault="006A653E" w:rsidP="00E63F7D">
            <w:pPr>
              <w:rPr>
                <w:del w:id="2471" w:author="HYD OFF31" w:date="2023-07-11T20:48:00Z"/>
                <w:sz w:val="20"/>
                <w:szCs w:val="20"/>
              </w:rPr>
            </w:pPr>
            <w:del w:id="2472" w:author="HYD OFF31" w:date="2023-07-11T20:48:00Z">
              <w:r w:rsidDel="000B552C">
                <w:rPr>
                  <w:sz w:val="20"/>
                  <w:szCs w:val="20"/>
                </w:rPr>
                <w:delText>(0.64, 0.96)</w:delText>
              </w:r>
            </w:del>
          </w:p>
        </w:tc>
        <w:tc>
          <w:tcPr>
            <w:tcW w:w="1276" w:type="dxa"/>
          </w:tcPr>
          <w:p w14:paraId="290A181C" w14:textId="07C7D2BF" w:rsidR="006A653E" w:rsidDel="000B552C" w:rsidRDefault="006A653E" w:rsidP="00E63F7D">
            <w:pPr>
              <w:rPr>
                <w:del w:id="2473" w:author="HYD OFF31" w:date="2023-07-11T20:48:00Z"/>
                <w:sz w:val="20"/>
                <w:szCs w:val="20"/>
              </w:rPr>
            </w:pPr>
            <w:del w:id="2474" w:author="HYD OFF31" w:date="2023-07-11T20:48:00Z">
              <w:r w:rsidDel="000B552C">
                <w:rPr>
                  <w:sz w:val="20"/>
                  <w:szCs w:val="20"/>
                </w:rPr>
                <w:delText>0.75</w:delText>
              </w:r>
            </w:del>
          </w:p>
          <w:p w14:paraId="034BB2EE" w14:textId="6A36A85F" w:rsidR="006A653E" w:rsidRPr="009B47F9" w:rsidDel="000B552C" w:rsidRDefault="006A653E" w:rsidP="00E63F7D">
            <w:pPr>
              <w:rPr>
                <w:del w:id="2475" w:author="HYD OFF31" w:date="2023-07-11T20:48:00Z"/>
                <w:sz w:val="20"/>
                <w:szCs w:val="20"/>
              </w:rPr>
            </w:pPr>
            <w:del w:id="2476" w:author="HYD OFF31" w:date="2023-07-11T20:48:00Z">
              <w:r w:rsidDel="000B552C">
                <w:rPr>
                  <w:sz w:val="20"/>
                  <w:szCs w:val="20"/>
                </w:rPr>
                <w:delText>(0.43, 1.00)</w:delText>
              </w:r>
            </w:del>
          </w:p>
        </w:tc>
        <w:tc>
          <w:tcPr>
            <w:tcW w:w="850" w:type="dxa"/>
          </w:tcPr>
          <w:p w14:paraId="0A1C1640" w14:textId="11E1E074" w:rsidR="006A653E" w:rsidDel="000B552C" w:rsidRDefault="006A653E" w:rsidP="00E63F7D">
            <w:pPr>
              <w:rPr>
                <w:del w:id="2477" w:author="HYD OFF31" w:date="2023-07-11T20:48:00Z"/>
                <w:sz w:val="20"/>
                <w:szCs w:val="20"/>
              </w:rPr>
            </w:pPr>
            <w:del w:id="2478" w:author="HYD OFF31" w:date="2023-07-11T20:48:00Z">
              <w:r w:rsidDel="000B552C">
                <w:rPr>
                  <w:sz w:val="20"/>
                  <w:szCs w:val="20"/>
                </w:rPr>
                <w:delText>0.08,</w:delText>
              </w:r>
            </w:del>
          </w:p>
          <w:p w14:paraId="728E5B28" w14:textId="5B786295" w:rsidR="006A653E" w:rsidRPr="009B47F9" w:rsidDel="000B552C" w:rsidRDefault="006A653E" w:rsidP="00E63F7D">
            <w:pPr>
              <w:rPr>
                <w:del w:id="2479" w:author="HYD OFF31" w:date="2023-07-11T20:48:00Z"/>
                <w:sz w:val="20"/>
                <w:szCs w:val="20"/>
              </w:rPr>
            </w:pPr>
            <w:del w:id="2480" w:author="HYD OFF31" w:date="2023-07-11T20:48:00Z">
              <w:r w:rsidDel="000B552C">
                <w:rPr>
                  <w:sz w:val="20"/>
                  <w:szCs w:val="20"/>
                </w:rPr>
                <w:delText>0.77</w:delText>
              </w:r>
            </w:del>
          </w:p>
        </w:tc>
        <w:tc>
          <w:tcPr>
            <w:tcW w:w="1276" w:type="dxa"/>
          </w:tcPr>
          <w:p w14:paraId="5A4C106C" w14:textId="026065EC" w:rsidR="006A653E" w:rsidRPr="001E6CF0" w:rsidDel="000B552C" w:rsidRDefault="006A653E" w:rsidP="00E63F7D">
            <w:pPr>
              <w:rPr>
                <w:del w:id="2481" w:author="HYD OFF31" w:date="2023-07-11T20:48:00Z"/>
                <w:sz w:val="20"/>
                <w:szCs w:val="20"/>
              </w:rPr>
            </w:pPr>
            <w:del w:id="2482" w:author="HYD OFF31" w:date="2023-07-11T20:48:00Z">
              <w:r w:rsidRPr="001E6CF0" w:rsidDel="000B552C">
                <w:rPr>
                  <w:sz w:val="20"/>
                  <w:szCs w:val="20"/>
                </w:rPr>
                <w:delText xml:space="preserve">0.66 </w:delText>
              </w:r>
            </w:del>
          </w:p>
          <w:p w14:paraId="331ED661" w14:textId="3C79DD78" w:rsidR="006A653E" w:rsidRPr="001E6CF0" w:rsidDel="000B552C" w:rsidRDefault="006A653E" w:rsidP="00E63F7D">
            <w:pPr>
              <w:rPr>
                <w:del w:id="2483" w:author="HYD OFF31" w:date="2023-07-11T20:48:00Z"/>
                <w:sz w:val="20"/>
                <w:szCs w:val="20"/>
              </w:rPr>
            </w:pPr>
            <w:del w:id="2484" w:author="HYD OFF31" w:date="2023-07-11T20:48:00Z">
              <w:r w:rsidRPr="001E6CF0" w:rsidDel="000B552C">
                <w:rPr>
                  <w:sz w:val="20"/>
                  <w:szCs w:val="20"/>
                </w:rPr>
                <w:delText>(0.</w:delText>
              </w:r>
              <w:r w:rsidDel="000B552C">
                <w:rPr>
                  <w:sz w:val="20"/>
                  <w:szCs w:val="20"/>
                </w:rPr>
                <w:delText>59</w:delText>
              </w:r>
              <w:r w:rsidRPr="001E6CF0" w:rsidDel="000B552C">
                <w:rPr>
                  <w:sz w:val="20"/>
                  <w:szCs w:val="20"/>
                </w:rPr>
                <w:delText>, 0.7</w:delText>
              </w:r>
              <w:r w:rsidDel="000B552C">
                <w:rPr>
                  <w:sz w:val="20"/>
                  <w:szCs w:val="20"/>
                </w:rPr>
                <w:delText>2</w:delText>
              </w:r>
              <w:r w:rsidRPr="001E6CF0" w:rsidDel="000B552C">
                <w:rPr>
                  <w:sz w:val="20"/>
                  <w:szCs w:val="20"/>
                </w:rPr>
                <w:delText>)</w:delText>
              </w:r>
            </w:del>
          </w:p>
        </w:tc>
        <w:tc>
          <w:tcPr>
            <w:tcW w:w="1276" w:type="dxa"/>
          </w:tcPr>
          <w:p w14:paraId="4113043B" w14:textId="5D5F35AC" w:rsidR="006A653E" w:rsidRPr="001E6CF0" w:rsidDel="000B552C" w:rsidRDefault="006A653E" w:rsidP="00E63F7D">
            <w:pPr>
              <w:rPr>
                <w:del w:id="2485" w:author="HYD OFF31" w:date="2023-07-11T20:48:00Z"/>
                <w:sz w:val="20"/>
                <w:szCs w:val="20"/>
              </w:rPr>
            </w:pPr>
            <w:del w:id="2486" w:author="HYD OFF31" w:date="2023-07-11T20:48:00Z">
              <w:r w:rsidRPr="001E6CF0" w:rsidDel="000B552C">
                <w:rPr>
                  <w:sz w:val="20"/>
                  <w:szCs w:val="20"/>
                </w:rPr>
                <w:delText>0.59</w:delText>
              </w:r>
            </w:del>
          </w:p>
          <w:p w14:paraId="11961FBB" w14:textId="58A08060" w:rsidR="006A653E" w:rsidRPr="001E6CF0" w:rsidDel="000B552C" w:rsidRDefault="006A653E" w:rsidP="00E63F7D">
            <w:pPr>
              <w:rPr>
                <w:del w:id="2487" w:author="HYD OFF31" w:date="2023-07-11T20:48:00Z"/>
                <w:sz w:val="20"/>
                <w:szCs w:val="20"/>
              </w:rPr>
            </w:pPr>
            <w:del w:id="2488" w:author="HYD OFF31" w:date="2023-07-11T20:48:00Z">
              <w:r w:rsidRPr="001E6CF0" w:rsidDel="000B552C">
                <w:rPr>
                  <w:sz w:val="20"/>
                  <w:szCs w:val="20"/>
                </w:rPr>
                <w:delText>(0.52, 0.66)</w:delText>
              </w:r>
            </w:del>
          </w:p>
        </w:tc>
        <w:tc>
          <w:tcPr>
            <w:tcW w:w="850" w:type="dxa"/>
          </w:tcPr>
          <w:p w14:paraId="474C09AC" w14:textId="63C49008" w:rsidR="006A653E" w:rsidRPr="001E6CF0" w:rsidDel="000B552C" w:rsidRDefault="006A653E" w:rsidP="00E63F7D">
            <w:pPr>
              <w:rPr>
                <w:del w:id="2489" w:author="HYD OFF31" w:date="2023-07-11T20:48:00Z"/>
                <w:sz w:val="20"/>
                <w:szCs w:val="20"/>
              </w:rPr>
            </w:pPr>
            <w:del w:id="2490" w:author="HYD OFF31" w:date="2023-07-11T20:48:00Z">
              <w:r w:rsidDel="000B552C">
                <w:rPr>
                  <w:sz w:val="20"/>
                  <w:szCs w:val="20"/>
                </w:rPr>
                <w:delText>1.89</w:delText>
              </w:r>
              <w:r w:rsidRPr="001E6CF0" w:rsidDel="000B552C">
                <w:rPr>
                  <w:sz w:val="20"/>
                  <w:szCs w:val="20"/>
                </w:rPr>
                <w:delText>,</w:delText>
              </w:r>
            </w:del>
          </w:p>
          <w:p w14:paraId="4B1BE2ED" w14:textId="69F12B23" w:rsidR="006A653E" w:rsidRPr="001E6CF0" w:rsidDel="000B552C" w:rsidRDefault="006A653E" w:rsidP="00E63F7D">
            <w:pPr>
              <w:rPr>
                <w:del w:id="2491" w:author="HYD OFF31" w:date="2023-07-11T20:48:00Z"/>
                <w:sz w:val="20"/>
                <w:szCs w:val="20"/>
              </w:rPr>
            </w:pPr>
            <w:del w:id="2492" w:author="HYD OFF31" w:date="2023-07-11T20:48:00Z">
              <w:r w:rsidRPr="001E6CF0" w:rsidDel="000B552C">
                <w:rPr>
                  <w:sz w:val="20"/>
                  <w:szCs w:val="20"/>
                </w:rPr>
                <w:delText>0.1</w:delText>
              </w:r>
              <w:r w:rsidDel="000B552C">
                <w:rPr>
                  <w:sz w:val="20"/>
                  <w:szCs w:val="20"/>
                </w:rPr>
                <w:delText>7</w:delText>
              </w:r>
            </w:del>
          </w:p>
        </w:tc>
        <w:tc>
          <w:tcPr>
            <w:tcW w:w="1276" w:type="dxa"/>
          </w:tcPr>
          <w:p w14:paraId="07DD76F7" w14:textId="11D48D9E" w:rsidR="006A653E" w:rsidRPr="00AE2989" w:rsidDel="000B552C" w:rsidRDefault="006A653E" w:rsidP="00E63F7D">
            <w:pPr>
              <w:rPr>
                <w:del w:id="2493" w:author="HYD OFF31" w:date="2023-07-11T20:48:00Z"/>
                <w:sz w:val="20"/>
                <w:szCs w:val="20"/>
              </w:rPr>
            </w:pPr>
            <w:del w:id="2494" w:author="HYD OFF31" w:date="2023-07-11T20:48:00Z">
              <w:r w:rsidRPr="00AE2989" w:rsidDel="000B552C">
                <w:rPr>
                  <w:sz w:val="20"/>
                  <w:szCs w:val="20"/>
                </w:rPr>
                <w:delText>0.</w:delText>
              </w:r>
              <w:r w:rsidDel="000B552C">
                <w:rPr>
                  <w:sz w:val="20"/>
                  <w:szCs w:val="20"/>
                </w:rPr>
                <w:delText>60</w:delText>
              </w:r>
              <w:r w:rsidRPr="00AE2989" w:rsidDel="000B552C">
                <w:rPr>
                  <w:sz w:val="20"/>
                  <w:szCs w:val="20"/>
                </w:rPr>
                <w:delText xml:space="preserve"> </w:delText>
              </w:r>
            </w:del>
          </w:p>
          <w:p w14:paraId="5629A58A" w14:textId="6203C578" w:rsidR="006A653E" w:rsidRPr="00AE2989" w:rsidDel="000B552C" w:rsidRDefault="006A653E" w:rsidP="00E63F7D">
            <w:pPr>
              <w:rPr>
                <w:del w:id="2495" w:author="HYD OFF31" w:date="2023-07-11T20:48:00Z"/>
                <w:sz w:val="20"/>
                <w:szCs w:val="20"/>
              </w:rPr>
            </w:pPr>
            <w:del w:id="2496" w:author="HYD OFF31" w:date="2023-07-11T20:48:00Z">
              <w:r w:rsidRPr="00AE2989" w:rsidDel="000B552C">
                <w:rPr>
                  <w:sz w:val="20"/>
                  <w:szCs w:val="20"/>
                </w:rPr>
                <w:delText>(0.5</w:delText>
              </w:r>
              <w:r w:rsidDel="000B552C">
                <w:rPr>
                  <w:sz w:val="20"/>
                  <w:szCs w:val="20"/>
                </w:rPr>
                <w:delText>7</w:delText>
              </w:r>
              <w:r w:rsidRPr="00AE2989" w:rsidDel="000B552C">
                <w:rPr>
                  <w:sz w:val="20"/>
                  <w:szCs w:val="20"/>
                </w:rPr>
                <w:delText>, 0.6</w:delText>
              </w:r>
              <w:r w:rsidDel="000B552C">
                <w:rPr>
                  <w:sz w:val="20"/>
                  <w:szCs w:val="20"/>
                </w:rPr>
                <w:delText>4</w:delText>
              </w:r>
              <w:r w:rsidRPr="00AE2989" w:rsidDel="000B552C">
                <w:rPr>
                  <w:sz w:val="20"/>
                  <w:szCs w:val="20"/>
                </w:rPr>
                <w:delText>)</w:delText>
              </w:r>
            </w:del>
          </w:p>
        </w:tc>
        <w:tc>
          <w:tcPr>
            <w:tcW w:w="1276" w:type="dxa"/>
          </w:tcPr>
          <w:p w14:paraId="16C087BC" w14:textId="27156844" w:rsidR="006A653E" w:rsidRPr="00AE2989" w:rsidDel="000B552C" w:rsidRDefault="006A653E" w:rsidP="00E63F7D">
            <w:pPr>
              <w:rPr>
                <w:del w:id="2497" w:author="HYD OFF31" w:date="2023-07-11T20:48:00Z"/>
                <w:sz w:val="20"/>
                <w:szCs w:val="20"/>
              </w:rPr>
            </w:pPr>
            <w:del w:id="2498" w:author="HYD OFF31" w:date="2023-07-11T20:48:00Z">
              <w:r w:rsidRPr="00AE2989" w:rsidDel="000B552C">
                <w:rPr>
                  <w:sz w:val="20"/>
                  <w:szCs w:val="20"/>
                </w:rPr>
                <w:delText>0.6</w:delText>
              </w:r>
              <w:r w:rsidDel="000B552C">
                <w:rPr>
                  <w:sz w:val="20"/>
                  <w:szCs w:val="20"/>
                </w:rPr>
                <w:delText>2</w:delText>
              </w:r>
            </w:del>
          </w:p>
          <w:p w14:paraId="732400A6" w14:textId="5858CC07" w:rsidR="006A653E" w:rsidRPr="00AE2989" w:rsidDel="000B552C" w:rsidRDefault="006A653E" w:rsidP="00E63F7D">
            <w:pPr>
              <w:rPr>
                <w:del w:id="2499" w:author="HYD OFF31" w:date="2023-07-11T20:48:00Z"/>
                <w:sz w:val="20"/>
                <w:szCs w:val="20"/>
              </w:rPr>
            </w:pPr>
            <w:del w:id="2500" w:author="HYD OFF31" w:date="2023-07-11T20:48:00Z">
              <w:r w:rsidRPr="00AE2989" w:rsidDel="000B552C">
                <w:rPr>
                  <w:sz w:val="20"/>
                  <w:szCs w:val="20"/>
                </w:rPr>
                <w:delText>(0.5</w:delText>
              </w:r>
              <w:r w:rsidDel="000B552C">
                <w:rPr>
                  <w:sz w:val="20"/>
                  <w:szCs w:val="20"/>
                </w:rPr>
                <w:delText>6</w:delText>
              </w:r>
              <w:r w:rsidRPr="00AE2989" w:rsidDel="000B552C">
                <w:rPr>
                  <w:sz w:val="20"/>
                  <w:szCs w:val="20"/>
                </w:rPr>
                <w:delText>, 0.6</w:delText>
              </w:r>
              <w:r w:rsidDel="000B552C">
                <w:rPr>
                  <w:sz w:val="20"/>
                  <w:szCs w:val="20"/>
                </w:rPr>
                <w:delText>9</w:delText>
              </w:r>
              <w:r w:rsidRPr="00AE2989" w:rsidDel="000B552C">
                <w:rPr>
                  <w:sz w:val="20"/>
                  <w:szCs w:val="20"/>
                </w:rPr>
                <w:delText>)</w:delText>
              </w:r>
            </w:del>
          </w:p>
        </w:tc>
        <w:tc>
          <w:tcPr>
            <w:tcW w:w="850" w:type="dxa"/>
          </w:tcPr>
          <w:p w14:paraId="4739D9D7" w14:textId="216C2695" w:rsidR="006A653E" w:rsidDel="000B552C" w:rsidRDefault="006A653E" w:rsidP="00E63F7D">
            <w:pPr>
              <w:rPr>
                <w:del w:id="2501" w:author="HYD OFF31" w:date="2023-07-11T20:48:00Z"/>
                <w:sz w:val="20"/>
                <w:szCs w:val="20"/>
              </w:rPr>
            </w:pPr>
            <w:del w:id="2502" w:author="HYD OFF31" w:date="2023-07-11T20:48:00Z">
              <w:r w:rsidDel="000B552C">
                <w:rPr>
                  <w:sz w:val="20"/>
                  <w:szCs w:val="20"/>
                </w:rPr>
                <w:delText>0.35,</w:delText>
              </w:r>
            </w:del>
          </w:p>
          <w:p w14:paraId="1166D890" w14:textId="1E79F7F6" w:rsidR="006A653E" w:rsidRPr="00AE2989" w:rsidDel="000B552C" w:rsidRDefault="006A653E" w:rsidP="00E63F7D">
            <w:pPr>
              <w:rPr>
                <w:del w:id="2503" w:author="HYD OFF31" w:date="2023-07-11T20:48:00Z"/>
                <w:sz w:val="20"/>
                <w:szCs w:val="20"/>
              </w:rPr>
            </w:pPr>
            <w:del w:id="2504" w:author="HYD OFF31" w:date="2023-07-11T20:48:00Z">
              <w:r w:rsidRPr="00AE2989" w:rsidDel="000B552C">
                <w:rPr>
                  <w:sz w:val="20"/>
                  <w:szCs w:val="20"/>
                </w:rPr>
                <w:delText>0.55</w:delText>
              </w:r>
            </w:del>
          </w:p>
        </w:tc>
      </w:tr>
      <w:tr w:rsidR="006A653E" w:rsidRPr="009B47F9" w:rsidDel="000B552C" w14:paraId="5AEEBAF8" w14:textId="09E40DA6" w:rsidTr="00E63F7D">
        <w:trPr>
          <w:trHeight w:val="538"/>
          <w:del w:id="2505" w:author="HYD OFF31" w:date="2023-07-11T20:48:00Z"/>
        </w:trPr>
        <w:tc>
          <w:tcPr>
            <w:tcW w:w="988" w:type="dxa"/>
          </w:tcPr>
          <w:p w14:paraId="4BDF1FE0" w14:textId="777CFC87" w:rsidR="006A653E" w:rsidRPr="009B47F9" w:rsidDel="000B552C" w:rsidRDefault="006A653E" w:rsidP="00E63F7D">
            <w:pPr>
              <w:rPr>
                <w:del w:id="2506" w:author="HYD OFF31" w:date="2023-07-11T20:48:00Z"/>
                <w:sz w:val="20"/>
                <w:szCs w:val="20"/>
              </w:rPr>
            </w:pPr>
            <w:del w:id="2507" w:author="HYD OFF31" w:date="2023-07-11T20:48:00Z">
              <w:r w:rsidRPr="009B47F9" w:rsidDel="000B552C">
                <w:rPr>
                  <w:sz w:val="20"/>
                  <w:szCs w:val="20"/>
                </w:rPr>
                <w:delText>10 years</w:delText>
              </w:r>
            </w:del>
          </w:p>
        </w:tc>
        <w:tc>
          <w:tcPr>
            <w:tcW w:w="1162" w:type="dxa"/>
          </w:tcPr>
          <w:p w14:paraId="49D6A765" w14:textId="7CC893B5" w:rsidR="006A653E" w:rsidDel="000B552C" w:rsidRDefault="006A653E" w:rsidP="00E63F7D">
            <w:pPr>
              <w:rPr>
                <w:del w:id="2508" w:author="HYD OFF31" w:date="2023-07-11T20:48:00Z"/>
                <w:sz w:val="20"/>
                <w:szCs w:val="20"/>
              </w:rPr>
            </w:pPr>
            <w:del w:id="2509" w:author="HYD OFF31" w:date="2023-07-11T20:48:00Z">
              <w:r w:rsidDel="000B552C">
                <w:rPr>
                  <w:sz w:val="20"/>
                  <w:szCs w:val="20"/>
                </w:rPr>
                <w:delText>0.67</w:delText>
              </w:r>
            </w:del>
          </w:p>
          <w:p w14:paraId="4AE0B16C" w14:textId="2686EC2B" w:rsidR="006A653E" w:rsidRPr="009B47F9" w:rsidDel="000B552C" w:rsidRDefault="006A653E" w:rsidP="00E63F7D">
            <w:pPr>
              <w:rPr>
                <w:del w:id="2510" w:author="HYD OFF31" w:date="2023-07-11T20:48:00Z"/>
                <w:sz w:val="20"/>
                <w:szCs w:val="20"/>
              </w:rPr>
            </w:pPr>
            <w:del w:id="2511" w:author="HYD OFF31" w:date="2023-07-11T20:48:00Z">
              <w:r w:rsidDel="000B552C">
                <w:rPr>
                  <w:sz w:val="20"/>
                  <w:szCs w:val="20"/>
                </w:rPr>
                <w:delText>(0.58, 0.76)</w:delText>
              </w:r>
            </w:del>
          </w:p>
        </w:tc>
        <w:tc>
          <w:tcPr>
            <w:tcW w:w="1247" w:type="dxa"/>
          </w:tcPr>
          <w:p w14:paraId="29034D02" w14:textId="391E68B6" w:rsidR="006A653E" w:rsidDel="000B552C" w:rsidRDefault="006A653E" w:rsidP="00E63F7D">
            <w:pPr>
              <w:rPr>
                <w:del w:id="2512" w:author="HYD OFF31" w:date="2023-07-11T20:48:00Z"/>
                <w:sz w:val="20"/>
                <w:szCs w:val="20"/>
              </w:rPr>
            </w:pPr>
            <w:del w:id="2513" w:author="HYD OFF31" w:date="2023-07-11T20:48:00Z">
              <w:r w:rsidDel="000B552C">
                <w:rPr>
                  <w:sz w:val="20"/>
                  <w:szCs w:val="20"/>
                </w:rPr>
                <w:delText>0.65</w:delText>
              </w:r>
            </w:del>
          </w:p>
          <w:p w14:paraId="7EAE1838" w14:textId="4FDE60FF" w:rsidR="006A653E" w:rsidRPr="009B47F9" w:rsidDel="000B552C" w:rsidRDefault="006A653E" w:rsidP="00E63F7D">
            <w:pPr>
              <w:rPr>
                <w:del w:id="2514" w:author="HYD OFF31" w:date="2023-07-11T20:48:00Z"/>
                <w:sz w:val="20"/>
                <w:szCs w:val="20"/>
              </w:rPr>
            </w:pPr>
            <w:del w:id="2515" w:author="HYD OFF31" w:date="2023-07-11T20:48:00Z">
              <w:r w:rsidDel="000B552C">
                <w:rPr>
                  <w:sz w:val="20"/>
                  <w:szCs w:val="20"/>
                </w:rPr>
                <w:delText>(0.56, 0.75)</w:delText>
              </w:r>
            </w:del>
          </w:p>
        </w:tc>
        <w:tc>
          <w:tcPr>
            <w:tcW w:w="709" w:type="dxa"/>
          </w:tcPr>
          <w:p w14:paraId="77E41C05" w14:textId="13D2E681" w:rsidR="006A653E" w:rsidDel="000B552C" w:rsidRDefault="006A653E" w:rsidP="00E63F7D">
            <w:pPr>
              <w:rPr>
                <w:del w:id="2516" w:author="HYD OFF31" w:date="2023-07-11T20:48:00Z"/>
                <w:sz w:val="20"/>
                <w:szCs w:val="20"/>
              </w:rPr>
            </w:pPr>
            <w:del w:id="2517" w:author="HYD OFF31" w:date="2023-07-11T20:48:00Z">
              <w:r w:rsidDel="000B552C">
                <w:rPr>
                  <w:sz w:val="20"/>
                  <w:szCs w:val="20"/>
                </w:rPr>
                <w:delText>0.08,</w:delText>
              </w:r>
            </w:del>
          </w:p>
          <w:p w14:paraId="0513D971" w14:textId="15D2B376" w:rsidR="006A653E" w:rsidRPr="009B47F9" w:rsidDel="000B552C" w:rsidRDefault="006A653E" w:rsidP="00E63F7D">
            <w:pPr>
              <w:rPr>
                <w:del w:id="2518" w:author="HYD OFF31" w:date="2023-07-11T20:48:00Z"/>
                <w:sz w:val="20"/>
                <w:szCs w:val="20"/>
              </w:rPr>
            </w:pPr>
            <w:del w:id="2519" w:author="HYD OFF31" w:date="2023-07-11T20:48:00Z">
              <w:r w:rsidDel="000B552C">
                <w:rPr>
                  <w:sz w:val="20"/>
                  <w:szCs w:val="20"/>
                </w:rPr>
                <w:delText>0.78</w:delText>
              </w:r>
            </w:del>
          </w:p>
        </w:tc>
        <w:tc>
          <w:tcPr>
            <w:tcW w:w="1276" w:type="dxa"/>
          </w:tcPr>
          <w:p w14:paraId="65896DA2" w14:textId="36283C6D" w:rsidR="006A653E" w:rsidDel="000B552C" w:rsidRDefault="006A653E" w:rsidP="00E63F7D">
            <w:pPr>
              <w:rPr>
                <w:del w:id="2520" w:author="HYD OFF31" w:date="2023-07-11T20:48:00Z"/>
                <w:sz w:val="20"/>
                <w:szCs w:val="20"/>
              </w:rPr>
            </w:pPr>
            <w:del w:id="2521" w:author="HYD OFF31" w:date="2023-07-11T20:48:00Z">
              <w:r w:rsidDel="000B552C">
                <w:rPr>
                  <w:sz w:val="20"/>
                  <w:szCs w:val="20"/>
                </w:rPr>
                <w:delText xml:space="preserve">0.78 </w:delText>
              </w:r>
            </w:del>
          </w:p>
          <w:p w14:paraId="643FD8C9" w14:textId="44B7CA56" w:rsidR="006A653E" w:rsidRPr="009B47F9" w:rsidDel="000B552C" w:rsidRDefault="006A653E" w:rsidP="00E63F7D">
            <w:pPr>
              <w:rPr>
                <w:del w:id="2522" w:author="HYD OFF31" w:date="2023-07-11T20:48:00Z"/>
                <w:sz w:val="20"/>
                <w:szCs w:val="20"/>
              </w:rPr>
            </w:pPr>
            <w:del w:id="2523" w:author="HYD OFF31" w:date="2023-07-11T20:48:00Z">
              <w:r w:rsidDel="000B552C">
                <w:rPr>
                  <w:sz w:val="20"/>
                  <w:szCs w:val="20"/>
                </w:rPr>
                <w:delText>(0.66, 0.90)</w:delText>
              </w:r>
            </w:del>
          </w:p>
        </w:tc>
        <w:tc>
          <w:tcPr>
            <w:tcW w:w="1276" w:type="dxa"/>
          </w:tcPr>
          <w:p w14:paraId="006C774E" w14:textId="2217C116" w:rsidR="006A653E" w:rsidDel="000B552C" w:rsidRDefault="006A653E" w:rsidP="00E63F7D">
            <w:pPr>
              <w:rPr>
                <w:del w:id="2524" w:author="HYD OFF31" w:date="2023-07-11T20:48:00Z"/>
                <w:sz w:val="20"/>
                <w:szCs w:val="20"/>
              </w:rPr>
            </w:pPr>
            <w:del w:id="2525" w:author="HYD OFF31" w:date="2023-07-11T20:48:00Z">
              <w:r w:rsidDel="000B552C">
                <w:rPr>
                  <w:sz w:val="20"/>
                  <w:szCs w:val="20"/>
                </w:rPr>
                <w:delText>0.71</w:delText>
              </w:r>
            </w:del>
          </w:p>
          <w:p w14:paraId="5C29AE78" w14:textId="1D28568D" w:rsidR="006A653E" w:rsidRPr="009B47F9" w:rsidDel="000B552C" w:rsidRDefault="006A653E" w:rsidP="00E63F7D">
            <w:pPr>
              <w:rPr>
                <w:del w:id="2526" w:author="HYD OFF31" w:date="2023-07-11T20:48:00Z"/>
                <w:sz w:val="20"/>
                <w:szCs w:val="20"/>
              </w:rPr>
            </w:pPr>
            <w:del w:id="2527" w:author="HYD OFF31" w:date="2023-07-11T20:48:00Z">
              <w:r w:rsidDel="000B552C">
                <w:rPr>
                  <w:sz w:val="20"/>
                  <w:szCs w:val="20"/>
                </w:rPr>
                <w:delText>(0.54, 0.88)</w:delText>
              </w:r>
            </w:del>
          </w:p>
        </w:tc>
        <w:tc>
          <w:tcPr>
            <w:tcW w:w="850" w:type="dxa"/>
          </w:tcPr>
          <w:p w14:paraId="46172835" w14:textId="56491E33" w:rsidR="006A653E" w:rsidDel="000B552C" w:rsidRDefault="006A653E" w:rsidP="00E63F7D">
            <w:pPr>
              <w:rPr>
                <w:del w:id="2528" w:author="HYD OFF31" w:date="2023-07-11T20:48:00Z"/>
                <w:sz w:val="20"/>
                <w:szCs w:val="20"/>
              </w:rPr>
            </w:pPr>
            <w:del w:id="2529" w:author="HYD OFF31" w:date="2023-07-11T20:48:00Z">
              <w:r w:rsidDel="000B552C">
                <w:rPr>
                  <w:sz w:val="20"/>
                  <w:szCs w:val="20"/>
                </w:rPr>
                <w:delText>0.36,</w:delText>
              </w:r>
            </w:del>
          </w:p>
          <w:p w14:paraId="016E4CCE" w14:textId="1CDCED23" w:rsidR="006A653E" w:rsidRPr="009B47F9" w:rsidDel="000B552C" w:rsidRDefault="006A653E" w:rsidP="00E63F7D">
            <w:pPr>
              <w:rPr>
                <w:del w:id="2530" w:author="HYD OFF31" w:date="2023-07-11T20:48:00Z"/>
                <w:sz w:val="20"/>
                <w:szCs w:val="20"/>
              </w:rPr>
            </w:pPr>
            <w:del w:id="2531" w:author="HYD OFF31" w:date="2023-07-11T20:48:00Z">
              <w:r w:rsidDel="000B552C">
                <w:rPr>
                  <w:sz w:val="20"/>
                  <w:szCs w:val="20"/>
                </w:rPr>
                <w:delText>0.55</w:delText>
              </w:r>
            </w:del>
          </w:p>
        </w:tc>
        <w:tc>
          <w:tcPr>
            <w:tcW w:w="1276" w:type="dxa"/>
          </w:tcPr>
          <w:p w14:paraId="7F851C40" w14:textId="3327BAA3" w:rsidR="006A653E" w:rsidRPr="001E6CF0" w:rsidDel="000B552C" w:rsidRDefault="006A653E" w:rsidP="00E63F7D">
            <w:pPr>
              <w:rPr>
                <w:del w:id="2532" w:author="HYD OFF31" w:date="2023-07-11T20:48:00Z"/>
                <w:sz w:val="20"/>
                <w:szCs w:val="20"/>
              </w:rPr>
            </w:pPr>
            <w:del w:id="2533" w:author="HYD OFF31" w:date="2023-07-11T20:48:00Z">
              <w:r w:rsidRPr="001E6CF0" w:rsidDel="000B552C">
                <w:rPr>
                  <w:sz w:val="20"/>
                  <w:szCs w:val="20"/>
                </w:rPr>
                <w:delText>0.70</w:delText>
              </w:r>
            </w:del>
          </w:p>
          <w:p w14:paraId="3099C3E8" w14:textId="41BE4141" w:rsidR="006A653E" w:rsidRPr="001E6CF0" w:rsidDel="000B552C" w:rsidRDefault="006A653E" w:rsidP="00E63F7D">
            <w:pPr>
              <w:rPr>
                <w:del w:id="2534" w:author="HYD OFF31" w:date="2023-07-11T20:48:00Z"/>
                <w:sz w:val="20"/>
                <w:szCs w:val="20"/>
              </w:rPr>
            </w:pPr>
            <w:del w:id="2535" w:author="HYD OFF31" w:date="2023-07-11T20:48:00Z">
              <w:r w:rsidRPr="001E6CF0" w:rsidDel="000B552C">
                <w:rPr>
                  <w:sz w:val="20"/>
                  <w:szCs w:val="20"/>
                </w:rPr>
                <w:delText>(0.64, 0.76)</w:delText>
              </w:r>
            </w:del>
          </w:p>
        </w:tc>
        <w:tc>
          <w:tcPr>
            <w:tcW w:w="1276" w:type="dxa"/>
          </w:tcPr>
          <w:p w14:paraId="15FD55A7" w14:textId="5F04445B" w:rsidR="006A653E" w:rsidRPr="001E6CF0" w:rsidDel="000B552C" w:rsidRDefault="006A653E" w:rsidP="00E63F7D">
            <w:pPr>
              <w:rPr>
                <w:del w:id="2536" w:author="HYD OFF31" w:date="2023-07-11T20:48:00Z"/>
                <w:sz w:val="20"/>
                <w:szCs w:val="20"/>
              </w:rPr>
            </w:pPr>
            <w:del w:id="2537" w:author="HYD OFF31" w:date="2023-07-11T20:48:00Z">
              <w:r w:rsidRPr="001E6CF0" w:rsidDel="000B552C">
                <w:rPr>
                  <w:sz w:val="20"/>
                  <w:szCs w:val="20"/>
                </w:rPr>
                <w:delText>0.64</w:delText>
              </w:r>
            </w:del>
          </w:p>
          <w:p w14:paraId="32CBAE40" w14:textId="611C7E32" w:rsidR="006A653E" w:rsidRPr="001E6CF0" w:rsidDel="000B552C" w:rsidRDefault="006A653E" w:rsidP="00E63F7D">
            <w:pPr>
              <w:rPr>
                <w:del w:id="2538" w:author="HYD OFF31" w:date="2023-07-11T20:48:00Z"/>
                <w:sz w:val="20"/>
                <w:szCs w:val="20"/>
              </w:rPr>
            </w:pPr>
            <w:del w:id="2539" w:author="HYD OFF31" w:date="2023-07-11T20:48:00Z">
              <w:r w:rsidRPr="001E6CF0" w:rsidDel="000B552C">
                <w:rPr>
                  <w:sz w:val="20"/>
                  <w:szCs w:val="20"/>
                </w:rPr>
                <w:delText>(0.58, 0.70)</w:delText>
              </w:r>
            </w:del>
          </w:p>
        </w:tc>
        <w:tc>
          <w:tcPr>
            <w:tcW w:w="850" w:type="dxa"/>
          </w:tcPr>
          <w:p w14:paraId="4AE8AB23" w14:textId="43279897" w:rsidR="006A653E" w:rsidRPr="001E6CF0" w:rsidDel="000B552C" w:rsidRDefault="006A653E" w:rsidP="00E63F7D">
            <w:pPr>
              <w:rPr>
                <w:del w:id="2540" w:author="HYD OFF31" w:date="2023-07-11T20:48:00Z"/>
                <w:sz w:val="20"/>
                <w:szCs w:val="20"/>
              </w:rPr>
            </w:pPr>
            <w:del w:id="2541" w:author="HYD OFF31" w:date="2023-07-11T20:48:00Z">
              <w:r w:rsidDel="000B552C">
                <w:rPr>
                  <w:sz w:val="20"/>
                  <w:szCs w:val="20"/>
                </w:rPr>
                <w:delText>2.05</w:delText>
              </w:r>
              <w:r w:rsidRPr="001E6CF0" w:rsidDel="000B552C">
                <w:rPr>
                  <w:sz w:val="20"/>
                  <w:szCs w:val="20"/>
                </w:rPr>
                <w:delText>,</w:delText>
              </w:r>
            </w:del>
          </w:p>
          <w:p w14:paraId="5AFA280B" w14:textId="4F825733" w:rsidR="006A653E" w:rsidRPr="001E6CF0" w:rsidDel="000B552C" w:rsidRDefault="006A653E" w:rsidP="00E63F7D">
            <w:pPr>
              <w:rPr>
                <w:del w:id="2542" w:author="HYD OFF31" w:date="2023-07-11T20:48:00Z"/>
                <w:sz w:val="20"/>
                <w:szCs w:val="20"/>
              </w:rPr>
            </w:pPr>
            <w:del w:id="2543" w:author="HYD OFF31" w:date="2023-07-11T20:48:00Z">
              <w:r w:rsidRPr="001E6CF0" w:rsidDel="000B552C">
                <w:rPr>
                  <w:sz w:val="20"/>
                  <w:szCs w:val="20"/>
                </w:rPr>
                <w:delText>0.</w:delText>
              </w:r>
              <w:r w:rsidDel="000B552C">
                <w:rPr>
                  <w:sz w:val="20"/>
                  <w:szCs w:val="20"/>
                </w:rPr>
                <w:delText>15</w:delText>
              </w:r>
            </w:del>
          </w:p>
        </w:tc>
        <w:tc>
          <w:tcPr>
            <w:tcW w:w="1276" w:type="dxa"/>
          </w:tcPr>
          <w:p w14:paraId="49DF0F07" w14:textId="327F39E7" w:rsidR="006A653E" w:rsidRPr="00AE2989" w:rsidDel="000B552C" w:rsidRDefault="006A653E" w:rsidP="00E63F7D">
            <w:pPr>
              <w:rPr>
                <w:del w:id="2544" w:author="HYD OFF31" w:date="2023-07-11T20:48:00Z"/>
                <w:sz w:val="20"/>
                <w:szCs w:val="20"/>
              </w:rPr>
            </w:pPr>
            <w:del w:id="2545" w:author="HYD OFF31" w:date="2023-07-11T20:48:00Z">
              <w:r w:rsidRPr="00AE2989" w:rsidDel="000B552C">
                <w:rPr>
                  <w:sz w:val="20"/>
                  <w:szCs w:val="20"/>
                </w:rPr>
                <w:delText>0.6</w:delText>
              </w:r>
              <w:r w:rsidDel="000B552C">
                <w:rPr>
                  <w:sz w:val="20"/>
                  <w:szCs w:val="20"/>
                </w:rPr>
                <w:delText>2</w:delText>
              </w:r>
              <w:r w:rsidRPr="00AE2989" w:rsidDel="000B552C">
                <w:rPr>
                  <w:sz w:val="20"/>
                  <w:szCs w:val="20"/>
                </w:rPr>
                <w:delText xml:space="preserve"> </w:delText>
              </w:r>
            </w:del>
          </w:p>
          <w:p w14:paraId="0D506201" w14:textId="09798862" w:rsidR="006A653E" w:rsidRPr="00AE2989" w:rsidDel="000B552C" w:rsidRDefault="006A653E" w:rsidP="00E63F7D">
            <w:pPr>
              <w:rPr>
                <w:del w:id="2546" w:author="HYD OFF31" w:date="2023-07-11T20:48:00Z"/>
                <w:sz w:val="20"/>
                <w:szCs w:val="20"/>
              </w:rPr>
            </w:pPr>
            <w:del w:id="2547" w:author="HYD OFF31" w:date="2023-07-11T20:48:00Z">
              <w:r w:rsidRPr="00AE2989" w:rsidDel="000B552C">
                <w:rPr>
                  <w:sz w:val="20"/>
                  <w:szCs w:val="20"/>
                </w:rPr>
                <w:delText>(0.</w:delText>
              </w:r>
              <w:r w:rsidDel="000B552C">
                <w:rPr>
                  <w:sz w:val="20"/>
                  <w:szCs w:val="20"/>
                </w:rPr>
                <w:delText>58</w:delText>
              </w:r>
              <w:r w:rsidRPr="00AE2989" w:rsidDel="000B552C">
                <w:rPr>
                  <w:sz w:val="20"/>
                  <w:szCs w:val="20"/>
                </w:rPr>
                <w:delText>, 0.6</w:delText>
              </w:r>
              <w:r w:rsidDel="000B552C">
                <w:rPr>
                  <w:sz w:val="20"/>
                  <w:szCs w:val="20"/>
                </w:rPr>
                <w:delText>6</w:delText>
              </w:r>
              <w:r w:rsidRPr="00AE2989" w:rsidDel="000B552C">
                <w:rPr>
                  <w:sz w:val="20"/>
                  <w:szCs w:val="20"/>
                </w:rPr>
                <w:delText>)</w:delText>
              </w:r>
            </w:del>
          </w:p>
        </w:tc>
        <w:tc>
          <w:tcPr>
            <w:tcW w:w="1276" w:type="dxa"/>
          </w:tcPr>
          <w:p w14:paraId="5FCC6766" w14:textId="24C5443E" w:rsidR="006A653E" w:rsidRPr="00AE2989" w:rsidDel="000B552C" w:rsidRDefault="006A653E" w:rsidP="00E63F7D">
            <w:pPr>
              <w:rPr>
                <w:del w:id="2548" w:author="HYD OFF31" w:date="2023-07-11T20:48:00Z"/>
                <w:sz w:val="20"/>
                <w:szCs w:val="20"/>
              </w:rPr>
            </w:pPr>
            <w:del w:id="2549" w:author="HYD OFF31" w:date="2023-07-11T20:48:00Z">
              <w:r w:rsidRPr="00AE2989" w:rsidDel="000B552C">
                <w:rPr>
                  <w:sz w:val="20"/>
                  <w:szCs w:val="20"/>
                </w:rPr>
                <w:delText>0.66</w:delText>
              </w:r>
            </w:del>
          </w:p>
          <w:p w14:paraId="3FA7A63F" w14:textId="6AB89E5B" w:rsidR="006A653E" w:rsidRPr="00AE2989" w:rsidDel="000B552C" w:rsidRDefault="006A653E" w:rsidP="00E63F7D">
            <w:pPr>
              <w:rPr>
                <w:del w:id="2550" w:author="HYD OFF31" w:date="2023-07-11T20:48:00Z"/>
                <w:sz w:val="20"/>
                <w:szCs w:val="20"/>
              </w:rPr>
            </w:pPr>
            <w:del w:id="2551" w:author="HYD OFF31" w:date="2023-07-11T20:48:00Z">
              <w:r w:rsidRPr="00AE2989" w:rsidDel="000B552C">
                <w:rPr>
                  <w:sz w:val="20"/>
                  <w:szCs w:val="20"/>
                </w:rPr>
                <w:delText>(0.</w:delText>
              </w:r>
              <w:r w:rsidDel="000B552C">
                <w:rPr>
                  <w:sz w:val="20"/>
                  <w:szCs w:val="20"/>
                </w:rPr>
                <w:delText>59</w:delText>
              </w:r>
              <w:r w:rsidRPr="00AE2989" w:rsidDel="000B552C">
                <w:rPr>
                  <w:sz w:val="20"/>
                  <w:szCs w:val="20"/>
                </w:rPr>
                <w:delText>, 0.72)</w:delText>
              </w:r>
            </w:del>
          </w:p>
        </w:tc>
        <w:tc>
          <w:tcPr>
            <w:tcW w:w="850" w:type="dxa"/>
          </w:tcPr>
          <w:p w14:paraId="1DA191D6" w14:textId="60E3A8C5" w:rsidR="006A653E" w:rsidDel="000B552C" w:rsidRDefault="006A653E" w:rsidP="00E63F7D">
            <w:pPr>
              <w:rPr>
                <w:del w:id="2552" w:author="HYD OFF31" w:date="2023-07-11T20:48:00Z"/>
                <w:sz w:val="20"/>
                <w:szCs w:val="20"/>
              </w:rPr>
            </w:pPr>
            <w:del w:id="2553" w:author="HYD OFF31" w:date="2023-07-11T20:48:00Z">
              <w:r w:rsidDel="000B552C">
                <w:rPr>
                  <w:sz w:val="20"/>
                  <w:szCs w:val="20"/>
                </w:rPr>
                <w:delText>0.75,</w:delText>
              </w:r>
            </w:del>
          </w:p>
          <w:p w14:paraId="5A647524" w14:textId="01E35943" w:rsidR="006A653E" w:rsidRPr="00AE2989" w:rsidDel="000B552C" w:rsidRDefault="006A653E" w:rsidP="00E63F7D">
            <w:pPr>
              <w:rPr>
                <w:del w:id="2554" w:author="HYD OFF31" w:date="2023-07-11T20:48:00Z"/>
                <w:sz w:val="20"/>
                <w:szCs w:val="20"/>
              </w:rPr>
            </w:pPr>
            <w:del w:id="2555" w:author="HYD OFF31" w:date="2023-07-11T20:48:00Z">
              <w:r w:rsidRPr="00AE2989" w:rsidDel="000B552C">
                <w:rPr>
                  <w:sz w:val="20"/>
                  <w:szCs w:val="20"/>
                </w:rPr>
                <w:delText>0.</w:delText>
              </w:r>
              <w:r w:rsidDel="000B552C">
                <w:rPr>
                  <w:sz w:val="20"/>
                  <w:szCs w:val="20"/>
                </w:rPr>
                <w:delText>39</w:delText>
              </w:r>
            </w:del>
          </w:p>
        </w:tc>
      </w:tr>
      <w:tr w:rsidR="006A653E" w:rsidRPr="009B47F9" w:rsidDel="000B552C" w14:paraId="2CDD4294" w14:textId="0FA3E96A" w:rsidTr="00E63F7D">
        <w:trPr>
          <w:trHeight w:val="538"/>
          <w:del w:id="2556" w:author="HYD OFF31" w:date="2023-07-11T20:48:00Z"/>
        </w:trPr>
        <w:tc>
          <w:tcPr>
            <w:tcW w:w="988" w:type="dxa"/>
          </w:tcPr>
          <w:p w14:paraId="1387B495" w14:textId="61C02C82" w:rsidR="006A653E" w:rsidRPr="009B47F9" w:rsidDel="000B552C" w:rsidRDefault="006A653E" w:rsidP="00E63F7D">
            <w:pPr>
              <w:rPr>
                <w:del w:id="2557" w:author="HYD OFF31" w:date="2023-07-11T20:48:00Z"/>
                <w:sz w:val="20"/>
                <w:szCs w:val="20"/>
              </w:rPr>
            </w:pPr>
            <w:del w:id="2558" w:author="HYD OFF31" w:date="2023-07-11T20:48:00Z">
              <w:r w:rsidRPr="009B47F9" w:rsidDel="000B552C">
                <w:rPr>
                  <w:sz w:val="20"/>
                  <w:szCs w:val="20"/>
                </w:rPr>
                <w:delText xml:space="preserve">13 years </w:delText>
              </w:r>
            </w:del>
          </w:p>
        </w:tc>
        <w:tc>
          <w:tcPr>
            <w:tcW w:w="1162" w:type="dxa"/>
          </w:tcPr>
          <w:p w14:paraId="58276E9A" w14:textId="3907E513" w:rsidR="006A653E" w:rsidDel="000B552C" w:rsidRDefault="006A653E" w:rsidP="00E63F7D">
            <w:pPr>
              <w:rPr>
                <w:del w:id="2559" w:author="HYD OFF31" w:date="2023-07-11T20:48:00Z"/>
                <w:sz w:val="20"/>
                <w:szCs w:val="20"/>
              </w:rPr>
            </w:pPr>
            <w:del w:id="2560" w:author="HYD OFF31" w:date="2023-07-11T20:48:00Z">
              <w:r w:rsidDel="000B552C">
                <w:rPr>
                  <w:sz w:val="20"/>
                  <w:szCs w:val="20"/>
                </w:rPr>
                <w:delText xml:space="preserve">0.75 </w:delText>
              </w:r>
            </w:del>
          </w:p>
          <w:p w14:paraId="7BCAE5CE" w14:textId="3836DC99" w:rsidR="006A653E" w:rsidRPr="009B47F9" w:rsidDel="000B552C" w:rsidRDefault="006A653E" w:rsidP="00E63F7D">
            <w:pPr>
              <w:rPr>
                <w:del w:id="2561" w:author="HYD OFF31" w:date="2023-07-11T20:48:00Z"/>
                <w:sz w:val="20"/>
                <w:szCs w:val="20"/>
              </w:rPr>
            </w:pPr>
            <w:del w:id="2562" w:author="HYD OFF31" w:date="2023-07-11T20:48:00Z">
              <w:r w:rsidDel="000B552C">
                <w:rPr>
                  <w:sz w:val="20"/>
                  <w:szCs w:val="20"/>
                </w:rPr>
                <w:delText>(0.65, 0.85)</w:delText>
              </w:r>
            </w:del>
          </w:p>
        </w:tc>
        <w:tc>
          <w:tcPr>
            <w:tcW w:w="1247" w:type="dxa"/>
          </w:tcPr>
          <w:p w14:paraId="31DF0433" w14:textId="0A53B3E1" w:rsidR="006A653E" w:rsidDel="000B552C" w:rsidRDefault="006A653E" w:rsidP="00E63F7D">
            <w:pPr>
              <w:rPr>
                <w:del w:id="2563" w:author="HYD OFF31" w:date="2023-07-11T20:48:00Z"/>
                <w:sz w:val="20"/>
                <w:szCs w:val="20"/>
              </w:rPr>
            </w:pPr>
            <w:del w:id="2564" w:author="HYD OFF31" w:date="2023-07-11T20:48:00Z">
              <w:r w:rsidDel="000B552C">
                <w:rPr>
                  <w:sz w:val="20"/>
                  <w:szCs w:val="20"/>
                </w:rPr>
                <w:delText>0.76</w:delText>
              </w:r>
            </w:del>
          </w:p>
          <w:p w14:paraId="53B0F5D0" w14:textId="55A397C5" w:rsidR="006A653E" w:rsidRPr="009B47F9" w:rsidDel="000B552C" w:rsidRDefault="006A653E" w:rsidP="00E63F7D">
            <w:pPr>
              <w:rPr>
                <w:del w:id="2565" w:author="HYD OFF31" w:date="2023-07-11T20:48:00Z"/>
                <w:sz w:val="20"/>
                <w:szCs w:val="20"/>
              </w:rPr>
            </w:pPr>
            <w:del w:id="2566" w:author="HYD OFF31" w:date="2023-07-11T20:48:00Z">
              <w:r w:rsidDel="000B552C">
                <w:rPr>
                  <w:sz w:val="20"/>
                  <w:szCs w:val="20"/>
                </w:rPr>
                <w:delText>(0.66, 0.86)</w:delText>
              </w:r>
            </w:del>
          </w:p>
        </w:tc>
        <w:tc>
          <w:tcPr>
            <w:tcW w:w="709" w:type="dxa"/>
          </w:tcPr>
          <w:p w14:paraId="46D30BDF" w14:textId="6FA183CC" w:rsidR="006A653E" w:rsidDel="000B552C" w:rsidRDefault="006A653E" w:rsidP="00E63F7D">
            <w:pPr>
              <w:rPr>
                <w:del w:id="2567" w:author="HYD OFF31" w:date="2023-07-11T20:48:00Z"/>
                <w:sz w:val="20"/>
                <w:szCs w:val="20"/>
              </w:rPr>
            </w:pPr>
            <w:del w:id="2568" w:author="HYD OFF31" w:date="2023-07-11T20:48:00Z">
              <w:r w:rsidDel="000B552C">
                <w:rPr>
                  <w:sz w:val="20"/>
                  <w:szCs w:val="20"/>
                </w:rPr>
                <w:delText>0.00,</w:delText>
              </w:r>
            </w:del>
          </w:p>
          <w:p w14:paraId="297B45A7" w14:textId="0FB89D46" w:rsidR="006A653E" w:rsidRPr="009B47F9" w:rsidDel="000B552C" w:rsidRDefault="006A653E" w:rsidP="00E63F7D">
            <w:pPr>
              <w:rPr>
                <w:del w:id="2569" w:author="HYD OFF31" w:date="2023-07-11T20:48:00Z"/>
                <w:sz w:val="20"/>
                <w:szCs w:val="20"/>
              </w:rPr>
            </w:pPr>
            <w:del w:id="2570" w:author="HYD OFF31" w:date="2023-07-11T20:48:00Z">
              <w:r w:rsidDel="000B552C">
                <w:rPr>
                  <w:sz w:val="20"/>
                  <w:szCs w:val="20"/>
                </w:rPr>
                <w:delText>0.95</w:delText>
              </w:r>
            </w:del>
          </w:p>
        </w:tc>
        <w:tc>
          <w:tcPr>
            <w:tcW w:w="1276" w:type="dxa"/>
          </w:tcPr>
          <w:p w14:paraId="792BD0C3" w14:textId="2DEE048B" w:rsidR="006A653E" w:rsidDel="000B552C" w:rsidRDefault="006A653E" w:rsidP="00E63F7D">
            <w:pPr>
              <w:rPr>
                <w:del w:id="2571" w:author="HYD OFF31" w:date="2023-07-11T20:48:00Z"/>
                <w:sz w:val="20"/>
                <w:szCs w:val="20"/>
              </w:rPr>
            </w:pPr>
            <w:del w:id="2572" w:author="HYD OFF31" w:date="2023-07-11T20:48:00Z">
              <w:r w:rsidDel="000B552C">
                <w:rPr>
                  <w:sz w:val="20"/>
                  <w:szCs w:val="20"/>
                </w:rPr>
                <w:delText>0.76</w:delText>
              </w:r>
            </w:del>
          </w:p>
          <w:p w14:paraId="20F4B26B" w14:textId="3B7AA95B" w:rsidR="006A653E" w:rsidRPr="009B47F9" w:rsidDel="000B552C" w:rsidRDefault="006A653E" w:rsidP="00E63F7D">
            <w:pPr>
              <w:rPr>
                <w:del w:id="2573" w:author="HYD OFF31" w:date="2023-07-11T20:48:00Z"/>
                <w:sz w:val="20"/>
                <w:szCs w:val="20"/>
              </w:rPr>
            </w:pPr>
            <w:del w:id="2574" w:author="HYD OFF31" w:date="2023-07-11T20:48:00Z">
              <w:r w:rsidDel="000B552C">
                <w:rPr>
                  <w:sz w:val="20"/>
                  <w:szCs w:val="20"/>
                </w:rPr>
                <w:delText>(0.63, 0.90)</w:delText>
              </w:r>
            </w:del>
          </w:p>
        </w:tc>
        <w:tc>
          <w:tcPr>
            <w:tcW w:w="1276" w:type="dxa"/>
          </w:tcPr>
          <w:p w14:paraId="666D63CC" w14:textId="37A99000" w:rsidR="006A653E" w:rsidDel="000B552C" w:rsidRDefault="006A653E" w:rsidP="00E63F7D">
            <w:pPr>
              <w:rPr>
                <w:del w:id="2575" w:author="HYD OFF31" w:date="2023-07-11T20:48:00Z"/>
                <w:sz w:val="20"/>
                <w:szCs w:val="20"/>
              </w:rPr>
            </w:pPr>
            <w:del w:id="2576" w:author="HYD OFF31" w:date="2023-07-11T20:48:00Z">
              <w:r w:rsidDel="000B552C">
                <w:rPr>
                  <w:sz w:val="20"/>
                  <w:szCs w:val="20"/>
                </w:rPr>
                <w:delText xml:space="preserve">0.88 </w:delText>
              </w:r>
            </w:del>
          </w:p>
          <w:p w14:paraId="0D9A7A68" w14:textId="28B40379" w:rsidR="006A653E" w:rsidRPr="009B47F9" w:rsidDel="000B552C" w:rsidRDefault="006A653E" w:rsidP="00E63F7D">
            <w:pPr>
              <w:rPr>
                <w:del w:id="2577" w:author="HYD OFF31" w:date="2023-07-11T20:48:00Z"/>
                <w:sz w:val="20"/>
                <w:szCs w:val="20"/>
              </w:rPr>
            </w:pPr>
            <w:del w:id="2578" w:author="HYD OFF31" w:date="2023-07-11T20:48:00Z">
              <w:r w:rsidDel="000B552C">
                <w:rPr>
                  <w:sz w:val="20"/>
                  <w:szCs w:val="20"/>
                </w:rPr>
                <w:delText>(0.78, 0.97)</w:delText>
              </w:r>
            </w:del>
          </w:p>
        </w:tc>
        <w:tc>
          <w:tcPr>
            <w:tcW w:w="850" w:type="dxa"/>
          </w:tcPr>
          <w:p w14:paraId="7A568D78" w14:textId="2284A41A" w:rsidR="006A653E" w:rsidDel="000B552C" w:rsidRDefault="006A653E" w:rsidP="00E63F7D">
            <w:pPr>
              <w:rPr>
                <w:del w:id="2579" w:author="HYD OFF31" w:date="2023-07-11T20:48:00Z"/>
                <w:sz w:val="20"/>
                <w:szCs w:val="20"/>
              </w:rPr>
            </w:pPr>
            <w:del w:id="2580" w:author="HYD OFF31" w:date="2023-07-11T20:48:00Z">
              <w:r w:rsidDel="000B552C">
                <w:rPr>
                  <w:sz w:val="20"/>
                  <w:szCs w:val="20"/>
                </w:rPr>
                <w:delText>1.91,</w:delText>
              </w:r>
            </w:del>
          </w:p>
          <w:p w14:paraId="657E1C71" w14:textId="4A9B646C" w:rsidR="006A653E" w:rsidRPr="00DD0A1F" w:rsidDel="000B552C" w:rsidRDefault="006A653E" w:rsidP="00E63F7D">
            <w:pPr>
              <w:rPr>
                <w:del w:id="2581" w:author="HYD OFF31" w:date="2023-07-11T20:48:00Z"/>
                <w:sz w:val="20"/>
                <w:szCs w:val="20"/>
              </w:rPr>
            </w:pPr>
            <w:del w:id="2582" w:author="HYD OFF31" w:date="2023-07-11T20:48:00Z">
              <w:r w:rsidDel="000B552C">
                <w:rPr>
                  <w:sz w:val="20"/>
                  <w:szCs w:val="20"/>
                </w:rPr>
                <w:delText>0.17</w:delText>
              </w:r>
            </w:del>
          </w:p>
        </w:tc>
        <w:tc>
          <w:tcPr>
            <w:tcW w:w="1276" w:type="dxa"/>
          </w:tcPr>
          <w:p w14:paraId="321611F7" w14:textId="2DDB6729" w:rsidR="006A653E" w:rsidRPr="001E6CF0" w:rsidDel="000B552C" w:rsidRDefault="006A653E" w:rsidP="00E63F7D">
            <w:pPr>
              <w:rPr>
                <w:del w:id="2583" w:author="HYD OFF31" w:date="2023-07-11T20:48:00Z"/>
                <w:sz w:val="20"/>
                <w:szCs w:val="20"/>
              </w:rPr>
            </w:pPr>
            <w:del w:id="2584" w:author="HYD OFF31" w:date="2023-07-11T20:48:00Z">
              <w:r w:rsidRPr="001E6CF0" w:rsidDel="000B552C">
                <w:rPr>
                  <w:sz w:val="20"/>
                  <w:szCs w:val="20"/>
                </w:rPr>
                <w:delText>0.70</w:delText>
              </w:r>
            </w:del>
          </w:p>
          <w:p w14:paraId="13BBEE53" w14:textId="1634F871" w:rsidR="006A653E" w:rsidRPr="001E6CF0" w:rsidDel="000B552C" w:rsidRDefault="006A653E" w:rsidP="00E63F7D">
            <w:pPr>
              <w:rPr>
                <w:del w:id="2585" w:author="HYD OFF31" w:date="2023-07-11T20:48:00Z"/>
                <w:sz w:val="20"/>
                <w:szCs w:val="20"/>
              </w:rPr>
            </w:pPr>
            <w:del w:id="2586" w:author="HYD OFF31" w:date="2023-07-11T20:48:00Z">
              <w:r w:rsidRPr="001E6CF0" w:rsidDel="000B552C">
                <w:rPr>
                  <w:sz w:val="20"/>
                  <w:szCs w:val="20"/>
                </w:rPr>
                <w:delText>(0.63, 0.79)</w:delText>
              </w:r>
            </w:del>
          </w:p>
        </w:tc>
        <w:tc>
          <w:tcPr>
            <w:tcW w:w="1276" w:type="dxa"/>
          </w:tcPr>
          <w:p w14:paraId="2BB2A578" w14:textId="6C972A9C" w:rsidR="006A653E" w:rsidRPr="001E6CF0" w:rsidDel="000B552C" w:rsidRDefault="006A653E" w:rsidP="00E63F7D">
            <w:pPr>
              <w:rPr>
                <w:del w:id="2587" w:author="HYD OFF31" w:date="2023-07-11T20:48:00Z"/>
                <w:sz w:val="20"/>
                <w:szCs w:val="20"/>
              </w:rPr>
            </w:pPr>
            <w:del w:id="2588" w:author="HYD OFF31" w:date="2023-07-11T20:48:00Z">
              <w:r w:rsidRPr="001E6CF0" w:rsidDel="000B552C">
                <w:rPr>
                  <w:sz w:val="20"/>
                  <w:szCs w:val="20"/>
                </w:rPr>
                <w:delText>0.68</w:delText>
              </w:r>
            </w:del>
          </w:p>
          <w:p w14:paraId="7F82B2B9" w14:textId="0F9985A9" w:rsidR="006A653E" w:rsidRPr="001E6CF0" w:rsidDel="000B552C" w:rsidRDefault="006A653E" w:rsidP="00E63F7D">
            <w:pPr>
              <w:rPr>
                <w:del w:id="2589" w:author="HYD OFF31" w:date="2023-07-11T20:48:00Z"/>
                <w:sz w:val="20"/>
                <w:szCs w:val="20"/>
              </w:rPr>
            </w:pPr>
            <w:del w:id="2590" w:author="HYD OFF31" w:date="2023-07-11T20:48:00Z">
              <w:r w:rsidRPr="001E6CF0" w:rsidDel="000B552C">
                <w:rPr>
                  <w:sz w:val="20"/>
                  <w:szCs w:val="20"/>
                </w:rPr>
                <w:delText>(0.60, 0.75)</w:delText>
              </w:r>
            </w:del>
          </w:p>
        </w:tc>
        <w:tc>
          <w:tcPr>
            <w:tcW w:w="850" w:type="dxa"/>
          </w:tcPr>
          <w:p w14:paraId="540F6402" w14:textId="701E065A" w:rsidR="006A653E" w:rsidRPr="001E6CF0" w:rsidDel="000B552C" w:rsidRDefault="006A653E" w:rsidP="00E63F7D">
            <w:pPr>
              <w:rPr>
                <w:del w:id="2591" w:author="HYD OFF31" w:date="2023-07-11T20:48:00Z"/>
                <w:sz w:val="20"/>
                <w:szCs w:val="20"/>
              </w:rPr>
            </w:pPr>
            <w:del w:id="2592" w:author="HYD OFF31" w:date="2023-07-11T20:48:00Z">
              <w:r w:rsidRPr="001E6CF0" w:rsidDel="000B552C">
                <w:rPr>
                  <w:sz w:val="20"/>
                  <w:szCs w:val="20"/>
                </w:rPr>
                <w:delText>0.31,</w:delText>
              </w:r>
            </w:del>
          </w:p>
          <w:p w14:paraId="6D7C83DB" w14:textId="57836012" w:rsidR="006A653E" w:rsidRPr="001E6CF0" w:rsidDel="000B552C" w:rsidRDefault="006A653E" w:rsidP="00E63F7D">
            <w:pPr>
              <w:rPr>
                <w:del w:id="2593" w:author="HYD OFF31" w:date="2023-07-11T20:48:00Z"/>
                <w:sz w:val="20"/>
                <w:szCs w:val="20"/>
              </w:rPr>
            </w:pPr>
            <w:del w:id="2594" w:author="HYD OFF31" w:date="2023-07-11T20:48:00Z">
              <w:r w:rsidRPr="001E6CF0" w:rsidDel="000B552C">
                <w:rPr>
                  <w:sz w:val="20"/>
                  <w:szCs w:val="20"/>
                </w:rPr>
                <w:delText>0.5</w:delText>
              </w:r>
              <w:r w:rsidDel="000B552C">
                <w:rPr>
                  <w:sz w:val="20"/>
                  <w:szCs w:val="20"/>
                </w:rPr>
                <w:delText>8</w:delText>
              </w:r>
            </w:del>
          </w:p>
        </w:tc>
        <w:tc>
          <w:tcPr>
            <w:tcW w:w="1276" w:type="dxa"/>
          </w:tcPr>
          <w:p w14:paraId="5CDB4E4F" w14:textId="15C5B1ED" w:rsidR="006A653E" w:rsidRPr="00AE2989" w:rsidDel="000B552C" w:rsidRDefault="006A653E" w:rsidP="00E63F7D">
            <w:pPr>
              <w:rPr>
                <w:del w:id="2595" w:author="HYD OFF31" w:date="2023-07-11T20:48:00Z"/>
                <w:sz w:val="20"/>
                <w:szCs w:val="20"/>
              </w:rPr>
            </w:pPr>
            <w:del w:id="2596" w:author="HYD OFF31" w:date="2023-07-11T20:48:00Z">
              <w:r w:rsidRPr="00AE2989" w:rsidDel="000B552C">
                <w:rPr>
                  <w:sz w:val="20"/>
                  <w:szCs w:val="20"/>
                </w:rPr>
                <w:delText xml:space="preserve">0.60 </w:delText>
              </w:r>
            </w:del>
          </w:p>
          <w:p w14:paraId="64582050" w14:textId="362B3072" w:rsidR="006A653E" w:rsidRPr="00AE2989" w:rsidDel="000B552C" w:rsidRDefault="006A653E" w:rsidP="00E63F7D">
            <w:pPr>
              <w:rPr>
                <w:del w:id="2597" w:author="HYD OFF31" w:date="2023-07-11T20:48:00Z"/>
                <w:sz w:val="20"/>
                <w:szCs w:val="20"/>
              </w:rPr>
            </w:pPr>
            <w:del w:id="2598" w:author="HYD OFF31" w:date="2023-07-11T20:48:00Z">
              <w:r w:rsidRPr="00AE2989" w:rsidDel="000B552C">
                <w:rPr>
                  <w:sz w:val="20"/>
                  <w:szCs w:val="20"/>
                </w:rPr>
                <w:delText>(0.5</w:delText>
              </w:r>
              <w:r w:rsidDel="000B552C">
                <w:rPr>
                  <w:sz w:val="20"/>
                  <w:szCs w:val="20"/>
                </w:rPr>
                <w:delText>5</w:delText>
              </w:r>
              <w:r w:rsidRPr="00AE2989" w:rsidDel="000B552C">
                <w:rPr>
                  <w:sz w:val="20"/>
                  <w:szCs w:val="20"/>
                </w:rPr>
                <w:delText>, 0.6</w:delText>
              </w:r>
              <w:r w:rsidDel="000B552C">
                <w:rPr>
                  <w:sz w:val="20"/>
                  <w:szCs w:val="20"/>
                </w:rPr>
                <w:delText>4</w:delText>
              </w:r>
              <w:r w:rsidRPr="00AE2989" w:rsidDel="000B552C">
                <w:rPr>
                  <w:sz w:val="20"/>
                  <w:szCs w:val="20"/>
                </w:rPr>
                <w:delText>)</w:delText>
              </w:r>
            </w:del>
          </w:p>
        </w:tc>
        <w:tc>
          <w:tcPr>
            <w:tcW w:w="1276" w:type="dxa"/>
          </w:tcPr>
          <w:p w14:paraId="23DC8152" w14:textId="27A29195" w:rsidR="006A653E" w:rsidRPr="00AE2989" w:rsidDel="000B552C" w:rsidRDefault="006A653E" w:rsidP="00E63F7D">
            <w:pPr>
              <w:rPr>
                <w:del w:id="2599" w:author="HYD OFF31" w:date="2023-07-11T20:48:00Z"/>
                <w:sz w:val="20"/>
                <w:szCs w:val="20"/>
              </w:rPr>
            </w:pPr>
            <w:del w:id="2600" w:author="HYD OFF31" w:date="2023-07-11T20:48:00Z">
              <w:r w:rsidRPr="00AE2989" w:rsidDel="000B552C">
                <w:rPr>
                  <w:sz w:val="20"/>
                  <w:szCs w:val="20"/>
                </w:rPr>
                <w:delText>0.6</w:delText>
              </w:r>
              <w:r w:rsidDel="000B552C">
                <w:rPr>
                  <w:sz w:val="20"/>
                  <w:szCs w:val="20"/>
                </w:rPr>
                <w:delText>2</w:delText>
              </w:r>
            </w:del>
          </w:p>
          <w:p w14:paraId="5D59DB9D" w14:textId="00C5BFE0" w:rsidR="006A653E" w:rsidRPr="00AE2989" w:rsidDel="000B552C" w:rsidRDefault="006A653E" w:rsidP="00E63F7D">
            <w:pPr>
              <w:rPr>
                <w:del w:id="2601" w:author="HYD OFF31" w:date="2023-07-11T20:48:00Z"/>
                <w:sz w:val="20"/>
                <w:szCs w:val="20"/>
              </w:rPr>
            </w:pPr>
            <w:del w:id="2602" w:author="HYD OFF31" w:date="2023-07-11T20:48:00Z">
              <w:r w:rsidRPr="00AE2989" w:rsidDel="000B552C">
                <w:rPr>
                  <w:sz w:val="20"/>
                  <w:szCs w:val="20"/>
                </w:rPr>
                <w:delText>(0.57, 0.68)</w:delText>
              </w:r>
            </w:del>
          </w:p>
        </w:tc>
        <w:tc>
          <w:tcPr>
            <w:tcW w:w="850" w:type="dxa"/>
          </w:tcPr>
          <w:p w14:paraId="5B4AF20C" w14:textId="7382660E" w:rsidR="006A653E" w:rsidDel="000B552C" w:rsidRDefault="006A653E" w:rsidP="00E63F7D">
            <w:pPr>
              <w:rPr>
                <w:del w:id="2603" w:author="HYD OFF31" w:date="2023-07-11T20:48:00Z"/>
                <w:sz w:val="20"/>
                <w:szCs w:val="20"/>
              </w:rPr>
            </w:pPr>
            <w:del w:id="2604" w:author="HYD OFF31" w:date="2023-07-11T20:48:00Z">
              <w:r w:rsidDel="000B552C">
                <w:rPr>
                  <w:sz w:val="20"/>
                  <w:szCs w:val="20"/>
                </w:rPr>
                <w:delText>0.49,</w:delText>
              </w:r>
            </w:del>
          </w:p>
          <w:p w14:paraId="6534924B" w14:textId="6D451E2F" w:rsidR="006A653E" w:rsidRPr="00AE2989" w:rsidDel="000B552C" w:rsidRDefault="006A653E" w:rsidP="00E63F7D">
            <w:pPr>
              <w:rPr>
                <w:del w:id="2605" w:author="HYD OFF31" w:date="2023-07-11T20:48:00Z"/>
                <w:sz w:val="20"/>
                <w:szCs w:val="20"/>
              </w:rPr>
            </w:pPr>
            <w:del w:id="2606" w:author="HYD OFF31" w:date="2023-07-11T20:48:00Z">
              <w:r w:rsidRPr="00AE2989" w:rsidDel="000B552C">
                <w:rPr>
                  <w:sz w:val="20"/>
                  <w:szCs w:val="20"/>
                </w:rPr>
                <w:delText>0.4</w:delText>
              </w:r>
              <w:r w:rsidDel="000B552C">
                <w:rPr>
                  <w:sz w:val="20"/>
                  <w:szCs w:val="20"/>
                </w:rPr>
                <w:delText>9</w:delText>
              </w:r>
            </w:del>
          </w:p>
        </w:tc>
      </w:tr>
      <w:tr w:rsidR="006A653E" w:rsidRPr="009B47F9" w:rsidDel="000B552C" w14:paraId="3A262097" w14:textId="3FB1C2D2" w:rsidTr="00E63F7D">
        <w:trPr>
          <w:trHeight w:val="538"/>
          <w:del w:id="2607" w:author="HYD OFF31" w:date="2023-07-11T20:48:00Z"/>
        </w:trPr>
        <w:tc>
          <w:tcPr>
            <w:tcW w:w="988" w:type="dxa"/>
          </w:tcPr>
          <w:p w14:paraId="3F5000DB" w14:textId="1E402553" w:rsidR="006A653E" w:rsidRPr="009B47F9" w:rsidDel="000B552C" w:rsidRDefault="006A653E" w:rsidP="00E63F7D">
            <w:pPr>
              <w:rPr>
                <w:del w:id="2608" w:author="HYD OFF31" w:date="2023-07-11T20:48:00Z"/>
                <w:sz w:val="20"/>
                <w:szCs w:val="20"/>
              </w:rPr>
            </w:pPr>
            <w:del w:id="2609" w:author="HYD OFF31" w:date="2023-07-11T20:48:00Z">
              <w:r w:rsidRPr="009B47F9" w:rsidDel="000B552C">
                <w:rPr>
                  <w:sz w:val="20"/>
                  <w:szCs w:val="20"/>
                </w:rPr>
                <w:delText>1</w:delText>
              </w:r>
              <w:r w:rsidR="00C06B5F" w:rsidDel="000B552C">
                <w:rPr>
                  <w:sz w:val="20"/>
                  <w:szCs w:val="20"/>
                </w:rPr>
                <w:delText>5/1</w:delText>
              </w:r>
              <w:r w:rsidRPr="009B47F9" w:rsidDel="000B552C">
                <w:rPr>
                  <w:sz w:val="20"/>
                  <w:szCs w:val="20"/>
                </w:rPr>
                <w:delText>6 years</w:delText>
              </w:r>
            </w:del>
          </w:p>
        </w:tc>
        <w:tc>
          <w:tcPr>
            <w:tcW w:w="1162" w:type="dxa"/>
          </w:tcPr>
          <w:p w14:paraId="7B3DAA45" w14:textId="6A0BFDC6" w:rsidR="006A653E" w:rsidDel="000B552C" w:rsidRDefault="006A653E" w:rsidP="00E63F7D">
            <w:pPr>
              <w:rPr>
                <w:del w:id="2610" w:author="HYD OFF31" w:date="2023-07-11T20:48:00Z"/>
                <w:sz w:val="20"/>
                <w:szCs w:val="20"/>
              </w:rPr>
            </w:pPr>
            <w:del w:id="2611" w:author="HYD OFF31" w:date="2023-07-11T20:48:00Z">
              <w:r w:rsidDel="000B552C">
                <w:rPr>
                  <w:sz w:val="20"/>
                  <w:szCs w:val="20"/>
                </w:rPr>
                <w:delText>0.55</w:delText>
              </w:r>
            </w:del>
          </w:p>
          <w:p w14:paraId="07BA1BAC" w14:textId="2A6D8327" w:rsidR="006A653E" w:rsidRPr="009B47F9" w:rsidDel="000B552C" w:rsidRDefault="006A653E" w:rsidP="00E63F7D">
            <w:pPr>
              <w:rPr>
                <w:del w:id="2612" w:author="HYD OFF31" w:date="2023-07-11T20:48:00Z"/>
                <w:sz w:val="20"/>
                <w:szCs w:val="20"/>
              </w:rPr>
            </w:pPr>
            <w:del w:id="2613" w:author="HYD OFF31" w:date="2023-07-11T20:48:00Z">
              <w:r w:rsidDel="000B552C">
                <w:rPr>
                  <w:sz w:val="20"/>
                  <w:szCs w:val="20"/>
                </w:rPr>
                <w:delText>(0.45, 0.66)</w:delText>
              </w:r>
            </w:del>
          </w:p>
        </w:tc>
        <w:tc>
          <w:tcPr>
            <w:tcW w:w="1247" w:type="dxa"/>
          </w:tcPr>
          <w:p w14:paraId="09C439AE" w14:textId="1BB7BD44" w:rsidR="006A653E" w:rsidDel="000B552C" w:rsidRDefault="006A653E" w:rsidP="00E63F7D">
            <w:pPr>
              <w:rPr>
                <w:del w:id="2614" w:author="HYD OFF31" w:date="2023-07-11T20:48:00Z"/>
                <w:sz w:val="20"/>
                <w:szCs w:val="20"/>
              </w:rPr>
            </w:pPr>
            <w:del w:id="2615" w:author="HYD OFF31" w:date="2023-07-11T20:48:00Z">
              <w:r w:rsidDel="000B552C">
                <w:rPr>
                  <w:sz w:val="20"/>
                  <w:szCs w:val="20"/>
                </w:rPr>
                <w:delText>0.62</w:delText>
              </w:r>
            </w:del>
          </w:p>
          <w:p w14:paraId="47E5716C" w14:textId="47C09016" w:rsidR="006A653E" w:rsidRPr="009B47F9" w:rsidDel="000B552C" w:rsidRDefault="006A653E" w:rsidP="00E63F7D">
            <w:pPr>
              <w:rPr>
                <w:del w:id="2616" w:author="HYD OFF31" w:date="2023-07-11T20:48:00Z"/>
                <w:sz w:val="20"/>
                <w:szCs w:val="20"/>
              </w:rPr>
            </w:pPr>
            <w:del w:id="2617" w:author="HYD OFF31" w:date="2023-07-11T20:48:00Z">
              <w:r w:rsidDel="000B552C">
                <w:rPr>
                  <w:sz w:val="20"/>
                  <w:szCs w:val="20"/>
                </w:rPr>
                <w:delText>(0.53, 0.70)</w:delText>
              </w:r>
            </w:del>
          </w:p>
        </w:tc>
        <w:tc>
          <w:tcPr>
            <w:tcW w:w="709" w:type="dxa"/>
          </w:tcPr>
          <w:p w14:paraId="483D1254" w14:textId="45FDBE91" w:rsidR="006A653E" w:rsidDel="000B552C" w:rsidRDefault="006A653E" w:rsidP="00E63F7D">
            <w:pPr>
              <w:rPr>
                <w:del w:id="2618" w:author="HYD OFF31" w:date="2023-07-11T20:48:00Z"/>
                <w:sz w:val="20"/>
                <w:szCs w:val="20"/>
              </w:rPr>
            </w:pPr>
            <w:del w:id="2619" w:author="HYD OFF31" w:date="2023-07-11T20:48:00Z">
              <w:r w:rsidDel="000B552C">
                <w:rPr>
                  <w:sz w:val="20"/>
                  <w:szCs w:val="20"/>
                </w:rPr>
                <w:delText>0.86,</w:delText>
              </w:r>
            </w:del>
          </w:p>
          <w:p w14:paraId="69F4EF0A" w14:textId="268FAFF3" w:rsidR="006A653E" w:rsidRPr="009B47F9" w:rsidDel="000B552C" w:rsidRDefault="006A653E" w:rsidP="00E63F7D">
            <w:pPr>
              <w:rPr>
                <w:del w:id="2620" w:author="HYD OFF31" w:date="2023-07-11T20:48:00Z"/>
                <w:sz w:val="20"/>
                <w:szCs w:val="20"/>
              </w:rPr>
            </w:pPr>
            <w:del w:id="2621" w:author="HYD OFF31" w:date="2023-07-11T20:48:00Z">
              <w:r w:rsidDel="000B552C">
                <w:rPr>
                  <w:sz w:val="20"/>
                  <w:szCs w:val="20"/>
                </w:rPr>
                <w:delText>0.35</w:delText>
              </w:r>
            </w:del>
          </w:p>
        </w:tc>
        <w:tc>
          <w:tcPr>
            <w:tcW w:w="1276" w:type="dxa"/>
          </w:tcPr>
          <w:p w14:paraId="74833A41" w14:textId="38126B92" w:rsidR="006A653E" w:rsidDel="000B552C" w:rsidRDefault="006A653E" w:rsidP="00E63F7D">
            <w:pPr>
              <w:rPr>
                <w:del w:id="2622" w:author="HYD OFF31" w:date="2023-07-11T20:48:00Z"/>
                <w:sz w:val="20"/>
                <w:szCs w:val="20"/>
              </w:rPr>
            </w:pPr>
            <w:del w:id="2623" w:author="HYD OFF31" w:date="2023-07-11T20:48:00Z">
              <w:r w:rsidDel="000B552C">
                <w:rPr>
                  <w:sz w:val="20"/>
                  <w:szCs w:val="20"/>
                </w:rPr>
                <w:delText xml:space="preserve">0.45 </w:delText>
              </w:r>
            </w:del>
          </w:p>
          <w:p w14:paraId="695ED7D5" w14:textId="12D19EEE" w:rsidR="006A653E" w:rsidRPr="00D66695" w:rsidDel="000B552C" w:rsidRDefault="006A653E" w:rsidP="00E63F7D">
            <w:pPr>
              <w:rPr>
                <w:del w:id="2624" w:author="HYD OFF31" w:date="2023-07-11T20:48:00Z"/>
                <w:sz w:val="20"/>
                <w:szCs w:val="20"/>
              </w:rPr>
            </w:pPr>
            <w:del w:id="2625" w:author="HYD OFF31" w:date="2023-07-11T20:48:00Z">
              <w:r w:rsidDel="000B552C">
                <w:rPr>
                  <w:sz w:val="20"/>
                  <w:szCs w:val="20"/>
                </w:rPr>
                <w:delText>(0.45, 0.46)</w:delText>
              </w:r>
            </w:del>
          </w:p>
        </w:tc>
        <w:tc>
          <w:tcPr>
            <w:tcW w:w="1276" w:type="dxa"/>
          </w:tcPr>
          <w:p w14:paraId="768AE8E8" w14:textId="1632C430" w:rsidR="006A653E" w:rsidDel="000B552C" w:rsidRDefault="006A653E" w:rsidP="00E63F7D">
            <w:pPr>
              <w:rPr>
                <w:del w:id="2626" w:author="HYD OFF31" w:date="2023-07-11T20:48:00Z"/>
                <w:sz w:val="20"/>
                <w:szCs w:val="20"/>
              </w:rPr>
            </w:pPr>
            <w:del w:id="2627" w:author="HYD OFF31" w:date="2023-07-11T20:48:00Z">
              <w:r w:rsidDel="000B552C">
                <w:rPr>
                  <w:sz w:val="20"/>
                  <w:szCs w:val="20"/>
                </w:rPr>
                <w:delText>0.75</w:delText>
              </w:r>
            </w:del>
          </w:p>
          <w:p w14:paraId="4A160703" w14:textId="09D19AAF" w:rsidR="006A653E" w:rsidRPr="00D66695" w:rsidDel="000B552C" w:rsidRDefault="006A653E" w:rsidP="00E63F7D">
            <w:pPr>
              <w:rPr>
                <w:del w:id="2628" w:author="HYD OFF31" w:date="2023-07-11T20:48:00Z"/>
                <w:sz w:val="20"/>
                <w:szCs w:val="20"/>
              </w:rPr>
            </w:pPr>
            <w:del w:id="2629" w:author="HYD OFF31" w:date="2023-07-11T20:48:00Z">
              <w:r w:rsidDel="000B552C">
                <w:rPr>
                  <w:sz w:val="20"/>
                  <w:szCs w:val="20"/>
                </w:rPr>
                <w:delText>(0.65, 0.86)</w:delText>
              </w:r>
            </w:del>
          </w:p>
        </w:tc>
        <w:tc>
          <w:tcPr>
            <w:tcW w:w="850" w:type="dxa"/>
          </w:tcPr>
          <w:p w14:paraId="4A17EC4F" w14:textId="1993882C" w:rsidR="006A653E" w:rsidDel="000B552C" w:rsidRDefault="006A653E" w:rsidP="00E63F7D">
            <w:pPr>
              <w:rPr>
                <w:del w:id="2630" w:author="HYD OFF31" w:date="2023-07-11T20:48:00Z"/>
                <w:sz w:val="20"/>
                <w:szCs w:val="20"/>
              </w:rPr>
            </w:pPr>
            <w:del w:id="2631" w:author="HYD OFF31" w:date="2023-07-11T20:48:00Z">
              <w:r w:rsidDel="000B552C">
                <w:rPr>
                  <w:sz w:val="20"/>
                  <w:szCs w:val="20"/>
                </w:rPr>
                <w:delText>29.66,</w:delText>
              </w:r>
            </w:del>
          </w:p>
          <w:p w14:paraId="12D173F6" w14:textId="4A23DDA3" w:rsidR="006A653E" w:rsidRPr="00D66695" w:rsidDel="000B552C" w:rsidRDefault="006A653E" w:rsidP="00E63F7D">
            <w:pPr>
              <w:rPr>
                <w:del w:id="2632" w:author="HYD OFF31" w:date="2023-07-11T20:48:00Z"/>
                <w:b/>
                <w:bCs/>
                <w:sz w:val="20"/>
                <w:szCs w:val="20"/>
              </w:rPr>
            </w:pPr>
            <w:del w:id="2633" w:author="HYD OFF31" w:date="2023-07-11T20:48:00Z">
              <w:r w:rsidDel="000B552C">
                <w:rPr>
                  <w:b/>
                  <w:bCs/>
                  <w:sz w:val="20"/>
                  <w:szCs w:val="20"/>
                </w:rPr>
                <w:delText>&lt;0.001</w:delText>
              </w:r>
            </w:del>
          </w:p>
        </w:tc>
        <w:tc>
          <w:tcPr>
            <w:tcW w:w="1276" w:type="dxa"/>
          </w:tcPr>
          <w:p w14:paraId="085A4F01" w14:textId="14836E9B" w:rsidR="006A653E" w:rsidRPr="001E6CF0" w:rsidDel="000B552C" w:rsidRDefault="006A653E" w:rsidP="00E63F7D">
            <w:pPr>
              <w:rPr>
                <w:del w:id="2634" w:author="HYD OFF31" w:date="2023-07-11T20:48:00Z"/>
                <w:sz w:val="20"/>
                <w:szCs w:val="20"/>
              </w:rPr>
            </w:pPr>
            <w:del w:id="2635" w:author="HYD OFF31" w:date="2023-07-11T20:48:00Z">
              <w:r w:rsidRPr="001E6CF0" w:rsidDel="000B552C">
                <w:rPr>
                  <w:sz w:val="20"/>
                  <w:szCs w:val="20"/>
                </w:rPr>
                <w:delText xml:space="preserve">0.45 </w:delText>
              </w:r>
            </w:del>
          </w:p>
          <w:p w14:paraId="0B959A68" w14:textId="012C6EF0" w:rsidR="006A653E" w:rsidRPr="001E6CF0" w:rsidDel="000B552C" w:rsidRDefault="006A653E" w:rsidP="00E63F7D">
            <w:pPr>
              <w:rPr>
                <w:del w:id="2636" w:author="HYD OFF31" w:date="2023-07-11T20:48:00Z"/>
                <w:sz w:val="20"/>
                <w:szCs w:val="20"/>
              </w:rPr>
            </w:pPr>
            <w:del w:id="2637" w:author="HYD OFF31" w:date="2023-07-11T20:48:00Z">
              <w:r w:rsidRPr="001E6CF0" w:rsidDel="000B552C">
                <w:rPr>
                  <w:sz w:val="20"/>
                  <w:szCs w:val="20"/>
                </w:rPr>
                <w:delText>(0.45, 0.46)</w:delText>
              </w:r>
            </w:del>
          </w:p>
        </w:tc>
        <w:tc>
          <w:tcPr>
            <w:tcW w:w="1276" w:type="dxa"/>
          </w:tcPr>
          <w:p w14:paraId="05512E60" w14:textId="002E2B2D" w:rsidR="006A653E" w:rsidRPr="001E6CF0" w:rsidDel="000B552C" w:rsidRDefault="006A653E" w:rsidP="00E63F7D">
            <w:pPr>
              <w:rPr>
                <w:del w:id="2638" w:author="HYD OFF31" w:date="2023-07-11T20:48:00Z"/>
                <w:sz w:val="20"/>
                <w:szCs w:val="20"/>
              </w:rPr>
            </w:pPr>
            <w:del w:id="2639" w:author="HYD OFF31" w:date="2023-07-11T20:48:00Z">
              <w:r w:rsidRPr="001E6CF0" w:rsidDel="000B552C">
                <w:rPr>
                  <w:sz w:val="20"/>
                  <w:szCs w:val="20"/>
                </w:rPr>
                <w:delText>0.67</w:delText>
              </w:r>
            </w:del>
          </w:p>
          <w:p w14:paraId="166CBAE5" w14:textId="236D0B7A" w:rsidR="006A653E" w:rsidRPr="001E6CF0" w:rsidDel="000B552C" w:rsidRDefault="006A653E" w:rsidP="00E63F7D">
            <w:pPr>
              <w:rPr>
                <w:del w:id="2640" w:author="HYD OFF31" w:date="2023-07-11T20:48:00Z"/>
                <w:sz w:val="20"/>
                <w:szCs w:val="20"/>
              </w:rPr>
            </w:pPr>
            <w:del w:id="2641" w:author="HYD OFF31" w:date="2023-07-11T20:48:00Z">
              <w:r w:rsidRPr="001E6CF0" w:rsidDel="000B552C">
                <w:rPr>
                  <w:sz w:val="20"/>
                  <w:szCs w:val="20"/>
                </w:rPr>
                <w:delText>(0.60, 0.74)</w:delText>
              </w:r>
            </w:del>
          </w:p>
        </w:tc>
        <w:tc>
          <w:tcPr>
            <w:tcW w:w="850" w:type="dxa"/>
          </w:tcPr>
          <w:p w14:paraId="644AA880" w14:textId="1A378484" w:rsidR="006A653E" w:rsidRPr="001E6CF0" w:rsidDel="000B552C" w:rsidRDefault="006A653E" w:rsidP="00E63F7D">
            <w:pPr>
              <w:rPr>
                <w:del w:id="2642" w:author="HYD OFF31" w:date="2023-07-11T20:48:00Z"/>
                <w:sz w:val="20"/>
                <w:szCs w:val="20"/>
              </w:rPr>
            </w:pPr>
            <w:del w:id="2643" w:author="HYD OFF31" w:date="2023-07-11T20:48:00Z">
              <w:r w:rsidRPr="001E6CF0" w:rsidDel="000B552C">
                <w:rPr>
                  <w:sz w:val="20"/>
                  <w:szCs w:val="20"/>
                </w:rPr>
                <w:delText>35.99</w:delText>
              </w:r>
            </w:del>
          </w:p>
          <w:p w14:paraId="1F2F1104" w14:textId="5983BA9C" w:rsidR="006A653E" w:rsidRPr="001E6CF0" w:rsidDel="000B552C" w:rsidRDefault="006A653E" w:rsidP="00E63F7D">
            <w:pPr>
              <w:rPr>
                <w:del w:id="2644" w:author="HYD OFF31" w:date="2023-07-11T20:48:00Z"/>
                <w:b/>
                <w:bCs/>
                <w:sz w:val="20"/>
                <w:szCs w:val="20"/>
              </w:rPr>
            </w:pPr>
            <w:del w:id="2645" w:author="HYD OFF31" w:date="2023-07-11T20:48:00Z">
              <w:r w:rsidRPr="001E6CF0" w:rsidDel="000B552C">
                <w:rPr>
                  <w:b/>
                  <w:bCs/>
                  <w:sz w:val="20"/>
                  <w:szCs w:val="20"/>
                </w:rPr>
                <w:delText>&lt;0.001</w:delText>
              </w:r>
            </w:del>
          </w:p>
        </w:tc>
        <w:tc>
          <w:tcPr>
            <w:tcW w:w="1276" w:type="dxa"/>
          </w:tcPr>
          <w:p w14:paraId="6BAC8A1C" w14:textId="28FA745D" w:rsidR="006A653E" w:rsidRPr="00AE2989" w:rsidDel="000B552C" w:rsidRDefault="006A653E" w:rsidP="00E63F7D">
            <w:pPr>
              <w:rPr>
                <w:del w:id="2646" w:author="HYD OFF31" w:date="2023-07-11T20:48:00Z"/>
                <w:sz w:val="20"/>
                <w:szCs w:val="20"/>
              </w:rPr>
            </w:pPr>
            <w:del w:id="2647" w:author="HYD OFF31" w:date="2023-07-11T20:48:00Z">
              <w:r w:rsidRPr="00AE2989" w:rsidDel="000B552C">
                <w:rPr>
                  <w:sz w:val="20"/>
                  <w:szCs w:val="20"/>
                </w:rPr>
                <w:delText>0.60</w:delText>
              </w:r>
            </w:del>
          </w:p>
          <w:p w14:paraId="553B5533" w14:textId="0BF3BC56" w:rsidR="006A653E" w:rsidRPr="00AE2989" w:rsidDel="000B552C" w:rsidRDefault="006A653E" w:rsidP="00E63F7D">
            <w:pPr>
              <w:rPr>
                <w:del w:id="2648" w:author="HYD OFF31" w:date="2023-07-11T20:48:00Z"/>
                <w:sz w:val="20"/>
                <w:szCs w:val="20"/>
              </w:rPr>
            </w:pPr>
            <w:del w:id="2649" w:author="HYD OFF31" w:date="2023-07-11T20:48:00Z">
              <w:r w:rsidRPr="00AE2989" w:rsidDel="000B552C">
                <w:rPr>
                  <w:sz w:val="20"/>
                  <w:szCs w:val="20"/>
                </w:rPr>
                <w:delText>(0.54, 0.66)</w:delText>
              </w:r>
            </w:del>
          </w:p>
        </w:tc>
        <w:tc>
          <w:tcPr>
            <w:tcW w:w="1276" w:type="dxa"/>
          </w:tcPr>
          <w:p w14:paraId="60405746" w14:textId="0B06912B" w:rsidR="006A653E" w:rsidRPr="00AE2989" w:rsidDel="000B552C" w:rsidRDefault="006A653E" w:rsidP="00E63F7D">
            <w:pPr>
              <w:rPr>
                <w:del w:id="2650" w:author="HYD OFF31" w:date="2023-07-11T20:48:00Z"/>
                <w:sz w:val="20"/>
                <w:szCs w:val="20"/>
              </w:rPr>
            </w:pPr>
            <w:del w:id="2651" w:author="HYD OFF31" w:date="2023-07-11T20:48:00Z">
              <w:r w:rsidRPr="00AE2989" w:rsidDel="000B552C">
                <w:rPr>
                  <w:sz w:val="20"/>
                  <w:szCs w:val="20"/>
                </w:rPr>
                <w:delText>0.7</w:delText>
              </w:r>
              <w:r w:rsidDel="000B552C">
                <w:rPr>
                  <w:sz w:val="20"/>
                  <w:szCs w:val="20"/>
                </w:rPr>
                <w:delText>1</w:delText>
              </w:r>
            </w:del>
          </w:p>
          <w:p w14:paraId="1F60F8CA" w14:textId="009D2E47" w:rsidR="006A653E" w:rsidRPr="00AE2989" w:rsidDel="000B552C" w:rsidRDefault="006A653E" w:rsidP="00E63F7D">
            <w:pPr>
              <w:rPr>
                <w:del w:id="2652" w:author="HYD OFF31" w:date="2023-07-11T20:48:00Z"/>
                <w:sz w:val="20"/>
                <w:szCs w:val="20"/>
              </w:rPr>
            </w:pPr>
            <w:del w:id="2653" w:author="HYD OFF31" w:date="2023-07-11T20:48:00Z">
              <w:r w:rsidRPr="00AE2989" w:rsidDel="000B552C">
                <w:rPr>
                  <w:sz w:val="20"/>
                  <w:szCs w:val="20"/>
                </w:rPr>
                <w:delText>(0.6</w:delText>
              </w:r>
              <w:r w:rsidDel="000B552C">
                <w:rPr>
                  <w:sz w:val="20"/>
                  <w:szCs w:val="20"/>
                </w:rPr>
                <w:delText>4</w:delText>
              </w:r>
              <w:r w:rsidRPr="00AE2989" w:rsidDel="000B552C">
                <w:rPr>
                  <w:sz w:val="20"/>
                  <w:szCs w:val="20"/>
                </w:rPr>
                <w:delText>, 0.</w:delText>
              </w:r>
              <w:r w:rsidDel="000B552C">
                <w:rPr>
                  <w:sz w:val="20"/>
                  <w:szCs w:val="20"/>
                </w:rPr>
                <w:delText>7</w:delText>
              </w:r>
              <w:r w:rsidRPr="00AE2989" w:rsidDel="000B552C">
                <w:rPr>
                  <w:sz w:val="20"/>
                  <w:szCs w:val="20"/>
                </w:rPr>
                <w:delText>8)</w:delText>
              </w:r>
            </w:del>
          </w:p>
        </w:tc>
        <w:tc>
          <w:tcPr>
            <w:tcW w:w="850" w:type="dxa"/>
          </w:tcPr>
          <w:p w14:paraId="6635277C" w14:textId="440B6885" w:rsidR="006A653E" w:rsidDel="000B552C" w:rsidRDefault="006A653E" w:rsidP="00E63F7D">
            <w:pPr>
              <w:rPr>
                <w:del w:id="2654" w:author="HYD OFF31" w:date="2023-07-11T20:48:00Z"/>
                <w:sz w:val="20"/>
                <w:szCs w:val="20"/>
              </w:rPr>
            </w:pPr>
            <w:del w:id="2655" w:author="HYD OFF31" w:date="2023-07-11T20:48:00Z">
              <w:r w:rsidDel="000B552C">
                <w:rPr>
                  <w:sz w:val="20"/>
                  <w:szCs w:val="20"/>
                </w:rPr>
                <w:delText>5.35,</w:delText>
              </w:r>
            </w:del>
          </w:p>
          <w:p w14:paraId="2038B28A" w14:textId="14A60245" w:rsidR="006A653E" w:rsidRPr="00AE2989" w:rsidDel="000B552C" w:rsidRDefault="006A653E" w:rsidP="00E63F7D">
            <w:pPr>
              <w:rPr>
                <w:del w:id="2656" w:author="HYD OFF31" w:date="2023-07-11T20:48:00Z"/>
                <w:b/>
                <w:bCs/>
                <w:sz w:val="20"/>
                <w:szCs w:val="20"/>
              </w:rPr>
            </w:pPr>
            <w:del w:id="2657" w:author="HYD OFF31" w:date="2023-07-11T20:48:00Z">
              <w:r w:rsidRPr="00AE2989" w:rsidDel="000B552C">
                <w:rPr>
                  <w:b/>
                  <w:bCs/>
                  <w:sz w:val="20"/>
                  <w:szCs w:val="20"/>
                </w:rPr>
                <w:delText>&lt;0.0</w:delText>
              </w:r>
              <w:r w:rsidDel="000B552C">
                <w:rPr>
                  <w:b/>
                  <w:bCs/>
                  <w:sz w:val="20"/>
                  <w:szCs w:val="20"/>
                </w:rPr>
                <w:delText>5</w:delText>
              </w:r>
            </w:del>
          </w:p>
        </w:tc>
      </w:tr>
      <w:tr w:rsidR="006A653E" w:rsidRPr="009B47F9" w:rsidDel="000B552C" w14:paraId="091C274C" w14:textId="7C2BDBDE" w:rsidTr="00E63F7D">
        <w:trPr>
          <w:trHeight w:val="538"/>
          <w:del w:id="2658" w:author="HYD OFF31" w:date="2023-07-11T20:48:00Z"/>
        </w:trPr>
        <w:tc>
          <w:tcPr>
            <w:tcW w:w="988" w:type="dxa"/>
          </w:tcPr>
          <w:p w14:paraId="63BD0D21" w14:textId="08E3F987" w:rsidR="006A653E" w:rsidRPr="009B47F9" w:rsidDel="000B552C" w:rsidRDefault="006A653E" w:rsidP="00E63F7D">
            <w:pPr>
              <w:rPr>
                <w:del w:id="2659" w:author="HYD OFF31" w:date="2023-07-11T20:48:00Z"/>
                <w:sz w:val="20"/>
                <w:szCs w:val="20"/>
              </w:rPr>
            </w:pPr>
            <w:del w:id="2660" w:author="HYD OFF31" w:date="2023-07-11T20:48:00Z">
              <w:r w:rsidRPr="009B47F9" w:rsidDel="000B552C">
                <w:rPr>
                  <w:sz w:val="20"/>
                  <w:szCs w:val="20"/>
                </w:rPr>
                <w:delText>25 years</w:delText>
              </w:r>
            </w:del>
          </w:p>
          <w:p w14:paraId="66ADA7BE" w14:textId="2CE875A7" w:rsidR="006A653E" w:rsidRPr="009B47F9" w:rsidDel="000B552C" w:rsidRDefault="006A653E" w:rsidP="00E63F7D">
            <w:pPr>
              <w:rPr>
                <w:del w:id="2661" w:author="HYD OFF31" w:date="2023-07-11T20:48:00Z"/>
                <w:sz w:val="20"/>
                <w:szCs w:val="20"/>
              </w:rPr>
            </w:pPr>
          </w:p>
        </w:tc>
        <w:tc>
          <w:tcPr>
            <w:tcW w:w="1162" w:type="dxa"/>
          </w:tcPr>
          <w:p w14:paraId="2F090E6C" w14:textId="418EFAD7" w:rsidR="006A653E" w:rsidDel="000B552C" w:rsidRDefault="006A653E" w:rsidP="00E63F7D">
            <w:pPr>
              <w:rPr>
                <w:del w:id="2662" w:author="HYD OFF31" w:date="2023-07-11T20:48:00Z"/>
                <w:sz w:val="20"/>
                <w:szCs w:val="20"/>
              </w:rPr>
            </w:pPr>
            <w:del w:id="2663" w:author="HYD OFF31" w:date="2023-07-11T20:48:00Z">
              <w:r w:rsidDel="000B552C">
                <w:rPr>
                  <w:sz w:val="20"/>
                  <w:szCs w:val="20"/>
                </w:rPr>
                <w:delText xml:space="preserve">0.68 </w:delText>
              </w:r>
            </w:del>
          </w:p>
          <w:p w14:paraId="097B1C61" w14:textId="39468873" w:rsidR="006A653E" w:rsidRPr="009B47F9" w:rsidDel="000B552C" w:rsidRDefault="006A653E" w:rsidP="00E63F7D">
            <w:pPr>
              <w:rPr>
                <w:del w:id="2664" w:author="HYD OFF31" w:date="2023-07-11T20:48:00Z"/>
                <w:sz w:val="20"/>
                <w:szCs w:val="20"/>
              </w:rPr>
            </w:pPr>
            <w:del w:id="2665" w:author="HYD OFF31" w:date="2023-07-11T20:48:00Z">
              <w:r w:rsidDel="000B552C">
                <w:rPr>
                  <w:sz w:val="20"/>
                  <w:szCs w:val="20"/>
                </w:rPr>
                <w:delText>(0.60, 0.76)</w:delText>
              </w:r>
            </w:del>
          </w:p>
        </w:tc>
        <w:tc>
          <w:tcPr>
            <w:tcW w:w="1247" w:type="dxa"/>
          </w:tcPr>
          <w:p w14:paraId="52FC723B" w14:textId="6C63C5D0" w:rsidR="006A653E" w:rsidDel="000B552C" w:rsidRDefault="006A653E" w:rsidP="00E63F7D">
            <w:pPr>
              <w:rPr>
                <w:del w:id="2666" w:author="HYD OFF31" w:date="2023-07-11T20:48:00Z"/>
                <w:sz w:val="20"/>
                <w:szCs w:val="20"/>
              </w:rPr>
            </w:pPr>
            <w:del w:id="2667" w:author="HYD OFF31" w:date="2023-07-11T20:48:00Z">
              <w:r w:rsidDel="000B552C">
                <w:rPr>
                  <w:sz w:val="20"/>
                  <w:szCs w:val="20"/>
                </w:rPr>
                <w:delText xml:space="preserve">0.68 </w:delText>
              </w:r>
            </w:del>
          </w:p>
          <w:p w14:paraId="39B715BB" w14:textId="449E1120" w:rsidR="006A653E" w:rsidRPr="009B47F9" w:rsidDel="000B552C" w:rsidRDefault="006A653E" w:rsidP="00E63F7D">
            <w:pPr>
              <w:rPr>
                <w:del w:id="2668" w:author="HYD OFF31" w:date="2023-07-11T20:48:00Z"/>
                <w:sz w:val="20"/>
                <w:szCs w:val="20"/>
              </w:rPr>
            </w:pPr>
            <w:del w:id="2669" w:author="HYD OFF31" w:date="2023-07-11T20:48:00Z">
              <w:r w:rsidDel="000B552C">
                <w:rPr>
                  <w:sz w:val="20"/>
                  <w:szCs w:val="20"/>
                </w:rPr>
                <w:delText>(0.64, 0.72)</w:delText>
              </w:r>
            </w:del>
          </w:p>
        </w:tc>
        <w:tc>
          <w:tcPr>
            <w:tcW w:w="709" w:type="dxa"/>
          </w:tcPr>
          <w:p w14:paraId="3FC967AC" w14:textId="504395B0" w:rsidR="006A653E" w:rsidDel="000B552C" w:rsidRDefault="006A653E" w:rsidP="00E63F7D">
            <w:pPr>
              <w:rPr>
                <w:del w:id="2670" w:author="HYD OFF31" w:date="2023-07-11T20:48:00Z"/>
                <w:sz w:val="20"/>
                <w:szCs w:val="20"/>
              </w:rPr>
            </w:pPr>
            <w:del w:id="2671" w:author="HYD OFF31" w:date="2023-07-11T20:48:00Z">
              <w:r w:rsidDel="000B552C">
                <w:rPr>
                  <w:sz w:val="20"/>
                  <w:szCs w:val="20"/>
                </w:rPr>
                <w:delText>0.00,</w:delText>
              </w:r>
            </w:del>
          </w:p>
          <w:p w14:paraId="2C9B08ED" w14:textId="5FBD984B" w:rsidR="006A653E" w:rsidRPr="009B47F9" w:rsidDel="000B552C" w:rsidRDefault="006A653E" w:rsidP="00E63F7D">
            <w:pPr>
              <w:rPr>
                <w:del w:id="2672" w:author="HYD OFF31" w:date="2023-07-11T20:48:00Z"/>
                <w:sz w:val="20"/>
                <w:szCs w:val="20"/>
              </w:rPr>
            </w:pPr>
            <w:del w:id="2673" w:author="HYD OFF31" w:date="2023-07-11T20:48:00Z">
              <w:r w:rsidDel="000B552C">
                <w:rPr>
                  <w:sz w:val="20"/>
                  <w:szCs w:val="20"/>
                </w:rPr>
                <w:delText>0.97</w:delText>
              </w:r>
            </w:del>
          </w:p>
        </w:tc>
        <w:tc>
          <w:tcPr>
            <w:tcW w:w="1276" w:type="dxa"/>
          </w:tcPr>
          <w:p w14:paraId="52B244F6" w14:textId="12DBD5D7" w:rsidR="006A653E" w:rsidRPr="009B47F9" w:rsidDel="000B552C" w:rsidRDefault="006A653E" w:rsidP="00E63F7D">
            <w:pPr>
              <w:rPr>
                <w:del w:id="2674" w:author="HYD OFF31" w:date="2023-07-11T20:48:00Z"/>
                <w:sz w:val="20"/>
                <w:szCs w:val="20"/>
              </w:rPr>
            </w:pPr>
            <w:del w:id="2675" w:author="HYD OFF31" w:date="2023-07-11T20:48:00Z">
              <w:r w:rsidDel="000B552C">
                <w:rPr>
                  <w:sz w:val="20"/>
                  <w:szCs w:val="20"/>
                </w:rPr>
                <w:delText>-</w:delText>
              </w:r>
            </w:del>
          </w:p>
        </w:tc>
        <w:tc>
          <w:tcPr>
            <w:tcW w:w="1276" w:type="dxa"/>
          </w:tcPr>
          <w:p w14:paraId="1C0C7B8B" w14:textId="2CD56EEC" w:rsidR="006A653E" w:rsidRPr="009B47F9" w:rsidDel="000B552C" w:rsidRDefault="006A653E" w:rsidP="00E63F7D">
            <w:pPr>
              <w:rPr>
                <w:del w:id="2676" w:author="HYD OFF31" w:date="2023-07-11T20:48:00Z"/>
                <w:sz w:val="20"/>
                <w:szCs w:val="20"/>
              </w:rPr>
            </w:pPr>
            <w:del w:id="2677" w:author="HYD OFF31" w:date="2023-07-11T20:48:00Z">
              <w:r w:rsidDel="000B552C">
                <w:rPr>
                  <w:sz w:val="20"/>
                  <w:szCs w:val="20"/>
                </w:rPr>
                <w:delText>-</w:delText>
              </w:r>
            </w:del>
          </w:p>
        </w:tc>
        <w:tc>
          <w:tcPr>
            <w:tcW w:w="850" w:type="dxa"/>
          </w:tcPr>
          <w:p w14:paraId="25EC45BC" w14:textId="779AE01C" w:rsidR="006A653E" w:rsidRPr="009B47F9" w:rsidDel="000B552C" w:rsidRDefault="006A653E" w:rsidP="00E63F7D">
            <w:pPr>
              <w:rPr>
                <w:del w:id="2678" w:author="HYD OFF31" w:date="2023-07-11T20:48:00Z"/>
                <w:sz w:val="20"/>
                <w:szCs w:val="20"/>
              </w:rPr>
            </w:pPr>
            <w:del w:id="2679" w:author="HYD OFF31" w:date="2023-07-11T20:48:00Z">
              <w:r w:rsidDel="000B552C">
                <w:rPr>
                  <w:sz w:val="20"/>
                  <w:szCs w:val="20"/>
                </w:rPr>
                <w:delText>-</w:delText>
              </w:r>
            </w:del>
          </w:p>
        </w:tc>
        <w:tc>
          <w:tcPr>
            <w:tcW w:w="1276" w:type="dxa"/>
          </w:tcPr>
          <w:p w14:paraId="743C06A6" w14:textId="5F136F5C" w:rsidR="006A653E" w:rsidRPr="009B47F9" w:rsidDel="000B552C" w:rsidRDefault="006A653E" w:rsidP="00E63F7D">
            <w:pPr>
              <w:rPr>
                <w:del w:id="2680" w:author="HYD OFF31" w:date="2023-07-11T20:48:00Z"/>
                <w:sz w:val="20"/>
                <w:szCs w:val="20"/>
              </w:rPr>
            </w:pPr>
            <w:del w:id="2681" w:author="HYD OFF31" w:date="2023-07-11T20:48:00Z">
              <w:r w:rsidDel="000B552C">
                <w:rPr>
                  <w:sz w:val="20"/>
                  <w:szCs w:val="20"/>
                </w:rPr>
                <w:delText>-</w:delText>
              </w:r>
            </w:del>
          </w:p>
        </w:tc>
        <w:tc>
          <w:tcPr>
            <w:tcW w:w="1276" w:type="dxa"/>
          </w:tcPr>
          <w:p w14:paraId="3DD807D7" w14:textId="3B02794B" w:rsidR="006A653E" w:rsidRPr="009B47F9" w:rsidDel="000B552C" w:rsidRDefault="006A653E" w:rsidP="00E63F7D">
            <w:pPr>
              <w:rPr>
                <w:del w:id="2682" w:author="HYD OFF31" w:date="2023-07-11T20:48:00Z"/>
                <w:sz w:val="20"/>
                <w:szCs w:val="20"/>
              </w:rPr>
            </w:pPr>
            <w:del w:id="2683" w:author="HYD OFF31" w:date="2023-07-11T20:48:00Z">
              <w:r w:rsidDel="000B552C">
                <w:rPr>
                  <w:sz w:val="20"/>
                  <w:szCs w:val="20"/>
                </w:rPr>
                <w:delText>-</w:delText>
              </w:r>
            </w:del>
          </w:p>
        </w:tc>
        <w:tc>
          <w:tcPr>
            <w:tcW w:w="850" w:type="dxa"/>
          </w:tcPr>
          <w:p w14:paraId="23B18E8F" w14:textId="7469A635" w:rsidR="006A653E" w:rsidRPr="009B47F9" w:rsidDel="000B552C" w:rsidRDefault="006A653E" w:rsidP="00E63F7D">
            <w:pPr>
              <w:rPr>
                <w:del w:id="2684" w:author="HYD OFF31" w:date="2023-07-11T20:48:00Z"/>
                <w:sz w:val="20"/>
                <w:szCs w:val="20"/>
              </w:rPr>
            </w:pPr>
            <w:del w:id="2685" w:author="HYD OFF31" w:date="2023-07-11T20:48:00Z">
              <w:r w:rsidDel="000B552C">
                <w:rPr>
                  <w:sz w:val="20"/>
                  <w:szCs w:val="20"/>
                </w:rPr>
                <w:delText>-</w:delText>
              </w:r>
            </w:del>
          </w:p>
        </w:tc>
        <w:tc>
          <w:tcPr>
            <w:tcW w:w="1276" w:type="dxa"/>
          </w:tcPr>
          <w:p w14:paraId="6DB6DA6A" w14:textId="4A9A445C" w:rsidR="006A653E" w:rsidRPr="009B47F9" w:rsidDel="000B552C" w:rsidRDefault="006A653E" w:rsidP="00E63F7D">
            <w:pPr>
              <w:rPr>
                <w:del w:id="2686" w:author="HYD OFF31" w:date="2023-07-11T20:48:00Z"/>
                <w:sz w:val="20"/>
                <w:szCs w:val="20"/>
              </w:rPr>
            </w:pPr>
            <w:del w:id="2687" w:author="HYD OFF31" w:date="2023-07-11T20:48:00Z">
              <w:r w:rsidDel="000B552C">
                <w:rPr>
                  <w:sz w:val="20"/>
                  <w:szCs w:val="20"/>
                </w:rPr>
                <w:delText>-</w:delText>
              </w:r>
            </w:del>
          </w:p>
        </w:tc>
        <w:tc>
          <w:tcPr>
            <w:tcW w:w="1276" w:type="dxa"/>
          </w:tcPr>
          <w:p w14:paraId="1AE605E0" w14:textId="1E5FF373" w:rsidR="006A653E" w:rsidRPr="009B47F9" w:rsidDel="000B552C" w:rsidRDefault="006A653E" w:rsidP="00E63F7D">
            <w:pPr>
              <w:rPr>
                <w:del w:id="2688" w:author="HYD OFF31" w:date="2023-07-11T20:48:00Z"/>
                <w:sz w:val="20"/>
                <w:szCs w:val="20"/>
              </w:rPr>
            </w:pPr>
            <w:del w:id="2689" w:author="HYD OFF31" w:date="2023-07-11T20:48:00Z">
              <w:r w:rsidDel="000B552C">
                <w:rPr>
                  <w:sz w:val="20"/>
                  <w:szCs w:val="20"/>
                </w:rPr>
                <w:delText>-</w:delText>
              </w:r>
            </w:del>
          </w:p>
        </w:tc>
        <w:tc>
          <w:tcPr>
            <w:tcW w:w="850" w:type="dxa"/>
          </w:tcPr>
          <w:p w14:paraId="057C3579" w14:textId="65BF6FAB" w:rsidR="006A653E" w:rsidRPr="009B47F9" w:rsidDel="000B552C" w:rsidRDefault="006A653E" w:rsidP="00E63F7D">
            <w:pPr>
              <w:rPr>
                <w:del w:id="2690" w:author="HYD OFF31" w:date="2023-07-11T20:48:00Z"/>
                <w:sz w:val="20"/>
                <w:szCs w:val="20"/>
              </w:rPr>
            </w:pPr>
            <w:del w:id="2691" w:author="HYD OFF31" w:date="2023-07-11T20:48:00Z">
              <w:r w:rsidDel="000B552C">
                <w:rPr>
                  <w:sz w:val="20"/>
                  <w:szCs w:val="20"/>
                </w:rPr>
                <w:delText>-</w:delText>
              </w:r>
            </w:del>
          </w:p>
        </w:tc>
      </w:tr>
      <w:tr w:rsidR="006A653E" w:rsidRPr="009B47F9" w:rsidDel="000B552C" w14:paraId="2ED8A9BB" w14:textId="42227733" w:rsidTr="00E63F7D">
        <w:trPr>
          <w:trHeight w:val="538"/>
          <w:del w:id="2692" w:author="HYD OFF31" w:date="2023-07-11T20:48:00Z"/>
        </w:trPr>
        <w:tc>
          <w:tcPr>
            <w:tcW w:w="988" w:type="dxa"/>
          </w:tcPr>
          <w:p w14:paraId="181C34E7" w14:textId="1CD06857" w:rsidR="006A653E" w:rsidDel="000B552C" w:rsidRDefault="006A653E" w:rsidP="00E63F7D">
            <w:pPr>
              <w:rPr>
                <w:del w:id="2693" w:author="HYD OFF31" w:date="2023-07-11T20:48:00Z"/>
                <w:sz w:val="20"/>
                <w:szCs w:val="20"/>
              </w:rPr>
            </w:pPr>
            <w:del w:id="2694" w:author="HYD OFF31" w:date="2023-07-11T20:48:00Z">
              <w:r w:rsidDel="000B552C">
                <w:rPr>
                  <w:sz w:val="20"/>
                  <w:szCs w:val="20"/>
                </w:rPr>
                <w:delText>25 years</w:delText>
              </w:r>
            </w:del>
          </w:p>
          <w:p w14:paraId="0D262E6E" w14:textId="5E9B71DA" w:rsidR="006A653E" w:rsidRPr="009B47F9" w:rsidDel="000B552C" w:rsidRDefault="006A653E" w:rsidP="00E63F7D">
            <w:pPr>
              <w:rPr>
                <w:del w:id="2695" w:author="HYD OFF31" w:date="2023-07-11T20:48:00Z"/>
                <w:sz w:val="20"/>
                <w:szCs w:val="20"/>
              </w:rPr>
            </w:pPr>
            <w:del w:id="2696" w:author="HYD OFF31" w:date="2023-07-11T20:48:00Z">
              <w:r w:rsidDel="000B552C">
                <w:rPr>
                  <w:sz w:val="20"/>
                  <w:szCs w:val="20"/>
                </w:rPr>
                <w:delText>(self)</w:delText>
              </w:r>
            </w:del>
          </w:p>
        </w:tc>
        <w:tc>
          <w:tcPr>
            <w:tcW w:w="1162" w:type="dxa"/>
          </w:tcPr>
          <w:p w14:paraId="0CCFE165" w14:textId="1A323961" w:rsidR="006A653E" w:rsidDel="000B552C" w:rsidRDefault="006A653E" w:rsidP="00E63F7D">
            <w:pPr>
              <w:rPr>
                <w:del w:id="2697" w:author="HYD OFF31" w:date="2023-07-11T20:48:00Z"/>
                <w:sz w:val="20"/>
                <w:szCs w:val="20"/>
              </w:rPr>
            </w:pPr>
            <w:del w:id="2698" w:author="HYD OFF31" w:date="2023-07-11T20:48:00Z">
              <w:r w:rsidDel="000B552C">
                <w:rPr>
                  <w:sz w:val="20"/>
                  <w:szCs w:val="20"/>
                </w:rPr>
                <w:delText xml:space="preserve">0.89 </w:delText>
              </w:r>
            </w:del>
          </w:p>
          <w:p w14:paraId="1E069258" w14:textId="2FC8997E" w:rsidR="006A653E" w:rsidRPr="009B47F9" w:rsidDel="000B552C" w:rsidRDefault="006A653E" w:rsidP="00E63F7D">
            <w:pPr>
              <w:rPr>
                <w:del w:id="2699" w:author="HYD OFF31" w:date="2023-07-11T20:48:00Z"/>
                <w:sz w:val="20"/>
                <w:szCs w:val="20"/>
              </w:rPr>
            </w:pPr>
            <w:del w:id="2700" w:author="HYD OFF31" w:date="2023-07-11T20:48:00Z">
              <w:r w:rsidDel="000B552C">
                <w:rPr>
                  <w:sz w:val="20"/>
                  <w:szCs w:val="20"/>
                </w:rPr>
                <w:delText>(0.85, 0.92)</w:delText>
              </w:r>
            </w:del>
          </w:p>
        </w:tc>
        <w:tc>
          <w:tcPr>
            <w:tcW w:w="1247" w:type="dxa"/>
          </w:tcPr>
          <w:p w14:paraId="7D290BB6" w14:textId="6E613A09" w:rsidR="006A653E" w:rsidDel="000B552C" w:rsidRDefault="006A653E" w:rsidP="00E63F7D">
            <w:pPr>
              <w:rPr>
                <w:del w:id="2701" w:author="HYD OFF31" w:date="2023-07-11T20:48:00Z"/>
                <w:sz w:val="20"/>
                <w:szCs w:val="20"/>
              </w:rPr>
            </w:pPr>
            <w:del w:id="2702" w:author="HYD OFF31" w:date="2023-07-11T20:48:00Z">
              <w:r w:rsidDel="000B552C">
                <w:rPr>
                  <w:sz w:val="20"/>
                  <w:szCs w:val="20"/>
                </w:rPr>
                <w:delText>0.85</w:delText>
              </w:r>
            </w:del>
          </w:p>
          <w:p w14:paraId="2AB34BD7" w14:textId="45277B92" w:rsidR="006A653E" w:rsidRPr="009B47F9" w:rsidDel="000B552C" w:rsidRDefault="006A653E" w:rsidP="00E63F7D">
            <w:pPr>
              <w:rPr>
                <w:del w:id="2703" w:author="HYD OFF31" w:date="2023-07-11T20:48:00Z"/>
                <w:sz w:val="20"/>
                <w:szCs w:val="20"/>
              </w:rPr>
            </w:pPr>
            <w:del w:id="2704" w:author="HYD OFF31" w:date="2023-07-11T20:48:00Z">
              <w:r w:rsidDel="000B552C">
                <w:rPr>
                  <w:sz w:val="20"/>
                  <w:szCs w:val="20"/>
                </w:rPr>
                <w:delText>(0.83, 0.87)</w:delText>
              </w:r>
            </w:del>
          </w:p>
        </w:tc>
        <w:tc>
          <w:tcPr>
            <w:tcW w:w="709" w:type="dxa"/>
          </w:tcPr>
          <w:p w14:paraId="3B71415C" w14:textId="55E046C7" w:rsidR="006A653E" w:rsidDel="000B552C" w:rsidRDefault="006A653E" w:rsidP="00E63F7D">
            <w:pPr>
              <w:rPr>
                <w:del w:id="2705" w:author="HYD OFF31" w:date="2023-07-11T20:48:00Z"/>
                <w:sz w:val="20"/>
                <w:szCs w:val="20"/>
              </w:rPr>
            </w:pPr>
            <w:del w:id="2706" w:author="HYD OFF31" w:date="2023-07-11T20:48:00Z">
              <w:r w:rsidDel="000B552C">
                <w:rPr>
                  <w:sz w:val="20"/>
                  <w:szCs w:val="20"/>
                </w:rPr>
                <w:delText>3.20,</w:delText>
              </w:r>
            </w:del>
          </w:p>
          <w:p w14:paraId="02E5407D" w14:textId="0D9C90F6" w:rsidR="006A653E" w:rsidRPr="009B47F9" w:rsidDel="000B552C" w:rsidRDefault="006A653E" w:rsidP="00E63F7D">
            <w:pPr>
              <w:rPr>
                <w:del w:id="2707" w:author="HYD OFF31" w:date="2023-07-11T20:48:00Z"/>
                <w:sz w:val="20"/>
                <w:szCs w:val="20"/>
              </w:rPr>
            </w:pPr>
            <w:del w:id="2708" w:author="HYD OFF31" w:date="2023-07-11T20:48:00Z">
              <w:r w:rsidDel="000B552C">
                <w:rPr>
                  <w:sz w:val="20"/>
                  <w:szCs w:val="20"/>
                </w:rPr>
                <w:delText>0.07</w:delText>
              </w:r>
            </w:del>
          </w:p>
        </w:tc>
        <w:tc>
          <w:tcPr>
            <w:tcW w:w="1276" w:type="dxa"/>
          </w:tcPr>
          <w:p w14:paraId="2FE7BBA0" w14:textId="0F0AA1CA" w:rsidR="006A653E" w:rsidDel="000B552C" w:rsidRDefault="006A653E" w:rsidP="00E63F7D">
            <w:pPr>
              <w:rPr>
                <w:del w:id="2709" w:author="HYD OFF31" w:date="2023-07-11T20:48:00Z"/>
                <w:sz w:val="20"/>
                <w:szCs w:val="20"/>
              </w:rPr>
            </w:pPr>
            <w:del w:id="2710" w:author="HYD OFF31" w:date="2023-07-11T20:48:00Z">
              <w:r w:rsidDel="000B552C">
                <w:rPr>
                  <w:sz w:val="20"/>
                  <w:szCs w:val="20"/>
                </w:rPr>
                <w:delText>-</w:delText>
              </w:r>
            </w:del>
          </w:p>
        </w:tc>
        <w:tc>
          <w:tcPr>
            <w:tcW w:w="1276" w:type="dxa"/>
          </w:tcPr>
          <w:p w14:paraId="6815B627" w14:textId="222E2654" w:rsidR="006A653E" w:rsidDel="000B552C" w:rsidRDefault="006A653E" w:rsidP="00E63F7D">
            <w:pPr>
              <w:rPr>
                <w:del w:id="2711" w:author="HYD OFF31" w:date="2023-07-11T20:48:00Z"/>
                <w:sz w:val="20"/>
                <w:szCs w:val="20"/>
              </w:rPr>
            </w:pPr>
            <w:del w:id="2712" w:author="HYD OFF31" w:date="2023-07-11T20:48:00Z">
              <w:r w:rsidDel="000B552C">
                <w:rPr>
                  <w:sz w:val="20"/>
                  <w:szCs w:val="20"/>
                </w:rPr>
                <w:delText>-</w:delText>
              </w:r>
            </w:del>
          </w:p>
        </w:tc>
        <w:tc>
          <w:tcPr>
            <w:tcW w:w="850" w:type="dxa"/>
          </w:tcPr>
          <w:p w14:paraId="23F9DC86" w14:textId="790EBF96" w:rsidR="006A653E" w:rsidDel="000B552C" w:rsidRDefault="006A653E" w:rsidP="00E63F7D">
            <w:pPr>
              <w:rPr>
                <w:del w:id="2713" w:author="HYD OFF31" w:date="2023-07-11T20:48:00Z"/>
                <w:sz w:val="20"/>
                <w:szCs w:val="20"/>
              </w:rPr>
            </w:pPr>
            <w:del w:id="2714" w:author="HYD OFF31" w:date="2023-07-11T20:48:00Z">
              <w:r w:rsidDel="000B552C">
                <w:rPr>
                  <w:sz w:val="20"/>
                  <w:szCs w:val="20"/>
                </w:rPr>
                <w:delText>-</w:delText>
              </w:r>
            </w:del>
          </w:p>
        </w:tc>
        <w:tc>
          <w:tcPr>
            <w:tcW w:w="1276" w:type="dxa"/>
          </w:tcPr>
          <w:p w14:paraId="438DB8CD" w14:textId="29764197" w:rsidR="006A653E" w:rsidDel="000B552C" w:rsidRDefault="006A653E" w:rsidP="00E63F7D">
            <w:pPr>
              <w:rPr>
                <w:del w:id="2715" w:author="HYD OFF31" w:date="2023-07-11T20:48:00Z"/>
                <w:sz w:val="20"/>
                <w:szCs w:val="20"/>
              </w:rPr>
            </w:pPr>
            <w:del w:id="2716" w:author="HYD OFF31" w:date="2023-07-11T20:48:00Z">
              <w:r w:rsidDel="000B552C">
                <w:rPr>
                  <w:sz w:val="20"/>
                  <w:szCs w:val="20"/>
                </w:rPr>
                <w:delText>-</w:delText>
              </w:r>
            </w:del>
          </w:p>
        </w:tc>
        <w:tc>
          <w:tcPr>
            <w:tcW w:w="1276" w:type="dxa"/>
          </w:tcPr>
          <w:p w14:paraId="2EF76C30" w14:textId="14CF06EB" w:rsidR="006A653E" w:rsidDel="000B552C" w:rsidRDefault="006A653E" w:rsidP="00E63F7D">
            <w:pPr>
              <w:rPr>
                <w:del w:id="2717" w:author="HYD OFF31" w:date="2023-07-11T20:48:00Z"/>
                <w:sz w:val="20"/>
                <w:szCs w:val="20"/>
              </w:rPr>
            </w:pPr>
            <w:del w:id="2718" w:author="HYD OFF31" w:date="2023-07-11T20:48:00Z">
              <w:r w:rsidDel="000B552C">
                <w:rPr>
                  <w:sz w:val="20"/>
                  <w:szCs w:val="20"/>
                </w:rPr>
                <w:delText>-</w:delText>
              </w:r>
            </w:del>
          </w:p>
        </w:tc>
        <w:tc>
          <w:tcPr>
            <w:tcW w:w="850" w:type="dxa"/>
          </w:tcPr>
          <w:p w14:paraId="64FE2D80" w14:textId="41D4DCC9" w:rsidR="006A653E" w:rsidDel="000B552C" w:rsidRDefault="006A653E" w:rsidP="00E63F7D">
            <w:pPr>
              <w:rPr>
                <w:del w:id="2719" w:author="HYD OFF31" w:date="2023-07-11T20:48:00Z"/>
                <w:sz w:val="20"/>
                <w:szCs w:val="20"/>
              </w:rPr>
            </w:pPr>
            <w:del w:id="2720" w:author="HYD OFF31" w:date="2023-07-11T20:48:00Z">
              <w:r w:rsidDel="000B552C">
                <w:rPr>
                  <w:sz w:val="20"/>
                  <w:szCs w:val="20"/>
                </w:rPr>
                <w:delText>-</w:delText>
              </w:r>
            </w:del>
          </w:p>
        </w:tc>
        <w:tc>
          <w:tcPr>
            <w:tcW w:w="1276" w:type="dxa"/>
          </w:tcPr>
          <w:p w14:paraId="06246CF5" w14:textId="56B62B9E" w:rsidR="006A653E" w:rsidDel="000B552C" w:rsidRDefault="006A653E" w:rsidP="00E63F7D">
            <w:pPr>
              <w:rPr>
                <w:del w:id="2721" w:author="HYD OFF31" w:date="2023-07-11T20:48:00Z"/>
                <w:sz w:val="20"/>
                <w:szCs w:val="20"/>
              </w:rPr>
            </w:pPr>
            <w:del w:id="2722" w:author="HYD OFF31" w:date="2023-07-11T20:48:00Z">
              <w:r w:rsidDel="000B552C">
                <w:rPr>
                  <w:sz w:val="20"/>
                  <w:szCs w:val="20"/>
                </w:rPr>
                <w:delText>-</w:delText>
              </w:r>
            </w:del>
          </w:p>
        </w:tc>
        <w:tc>
          <w:tcPr>
            <w:tcW w:w="1276" w:type="dxa"/>
          </w:tcPr>
          <w:p w14:paraId="3E74A43B" w14:textId="0B7F2016" w:rsidR="006A653E" w:rsidDel="000B552C" w:rsidRDefault="006A653E" w:rsidP="00E63F7D">
            <w:pPr>
              <w:rPr>
                <w:del w:id="2723" w:author="HYD OFF31" w:date="2023-07-11T20:48:00Z"/>
                <w:sz w:val="20"/>
                <w:szCs w:val="20"/>
              </w:rPr>
            </w:pPr>
            <w:del w:id="2724" w:author="HYD OFF31" w:date="2023-07-11T20:48:00Z">
              <w:r w:rsidDel="000B552C">
                <w:rPr>
                  <w:sz w:val="20"/>
                  <w:szCs w:val="20"/>
                </w:rPr>
                <w:delText>-</w:delText>
              </w:r>
            </w:del>
          </w:p>
        </w:tc>
        <w:tc>
          <w:tcPr>
            <w:tcW w:w="850" w:type="dxa"/>
          </w:tcPr>
          <w:p w14:paraId="1BCD523D" w14:textId="107DB8AD" w:rsidR="006A653E" w:rsidDel="000B552C" w:rsidRDefault="006A653E" w:rsidP="00E63F7D">
            <w:pPr>
              <w:rPr>
                <w:del w:id="2725" w:author="HYD OFF31" w:date="2023-07-11T20:48:00Z"/>
                <w:sz w:val="20"/>
                <w:szCs w:val="20"/>
              </w:rPr>
            </w:pPr>
            <w:del w:id="2726" w:author="HYD OFF31" w:date="2023-07-11T20:48:00Z">
              <w:r w:rsidDel="000B552C">
                <w:rPr>
                  <w:sz w:val="20"/>
                  <w:szCs w:val="20"/>
                </w:rPr>
                <w:delText>-</w:delText>
              </w:r>
            </w:del>
          </w:p>
        </w:tc>
      </w:tr>
      <w:tr w:rsidR="006A653E" w:rsidRPr="009B47F9" w:rsidDel="000B552C" w14:paraId="5A92790B" w14:textId="627EE216" w:rsidTr="00E63F7D">
        <w:trPr>
          <w:trHeight w:val="299"/>
          <w:del w:id="2727" w:author="HYD OFF31" w:date="2023-07-11T20:48:00Z"/>
        </w:trPr>
        <w:tc>
          <w:tcPr>
            <w:tcW w:w="14312" w:type="dxa"/>
            <w:gridSpan w:val="13"/>
          </w:tcPr>
          <w:p w14:paraId="48F42DEB" w14:textId="4099AC97" w:rsidR="006A653E" w:rsidRPr="009B47F9" w:rsidDel="000B552C" w:rsidRDefault="006A653E" w:rsidP="00E63F7D">
            <w:pPr>
              <w:rPr>
                <w:del w:id="2728" w:author="HYD OFF31" w:date="2023-07-11T20:48:00Z"/>
                <w:sz w:val="20"/>
                <w:szCs w:val="20"/>
              </w:rPr>
            </w:pPr>
            <w:del w:id="2729" w:author="HYD OFF31" w:date="2023-07-11T20:48:00Z">
              <w:r w:rsidRPr="009B47F9" w:rsidDel="000B552C">
                <w:rPr>
                  <w:sz w:val="20"/>
                  <w:szCs w:val="20"/>
                </w:rPr>
                <w:delText xml:space="preserve">Note: </w:delText>
              </w:r>
              <w:r w:rsidDel="000B552C">
                <w:rPr>
                  <w:sz w:val="20"/>
                  <w:szCs w:val="20"/>
                </w:rPr>
                <w:delText>*</w:delText>
              </w:r>
              <w:r w:rsidRPr="00C25252" w:rsidDel="000B552C">
                <w:rPr>
                  <w:sz w:val="20"/>
                  <w:szCs w:val="20"/>
                  <w:lang w:val="en-US"/>
                </w:rPr>
                <w:delText xml:space="preserve">Any </w:delText>
              </w:r>
              <w:r w:rsidRPr="00133904" w:rsidDel="000B552C">
                <w:rPr>
                  <w:sz w:val="20"/>
                  <w:szCs w:val="20"/>
                  <w:lang w:val="en-US"/>
                </w:rPr>
                <w:delText>behavioural</w:delText>
              </w:r>
              <w:r w:rsidDel="000B552C">
                <w:rPr>
                  <w:i/>
                  <w:iCs/>
                  <w:sz w:val="20"/>
                  <w:szCs w:val="20"/>
                  <w:lang w:val="en-US"/>
                </w:rPr>
                <w:delText xml:space="preserve"> </w:delText>
              </w:r>
              <w:r w:rsidRPr="00C25252" w:rsidDel="000B552C">
                <w:rPr>
                  <w:sz w:val="20"/>
                  <w:szCs w:val="20"/>
                  <w:lang w:val="en-US"/>
                </w:rPr>
                <w:delText xml:space="preserve">disorder includes Conduct Disorder (CD) and Oppositional Defiant Disorder (ODD). </w:delText>
              </w:r>
              <w:r w:rsidDel="000B552C">
                <w:rPr>
                  <w:sz w:val="20"/>
                  <w:szCs w:val="20"/>
                  <w:lang w:val="en-US"/>
                </w:rPr>
                <w:delText xml:space="preserve">All </w:delText>
              </w:r>
              <w:r w:rsidRPr="005825BD" w:rsidDel="000B552C">
                <w:rPr>
                  <w:sz w:val="20"/>
                  <w:szCs w:val="20"/>
                </w:rPr>
                <w:delText>DAWBA diagnoses at ages 7, 10 and 13 years are based on parent-reports, while diagnoses at 1</w:delText>
              </w:r>
              <w:r w:rsidR="00C06B5F" w:rsidDel="000B552C">
                <w:rPr>
                  <w:sz w:val="20"/>
                  <w:szCs w:val="20"/>
                </w:rPr>
                <w:delText>5</w:delText>
              </w:r>
              <w:r w:rsidRPr="005825BD" w:rsidDel="000B552C">
                <w:rPr>
                  <w:sz w:val="20"/>
                  <w:szCs w:val="20"/>
                </w:rPr>
                <w:delText xml:space="preserve"> and 25 are based on self-reports.</w:delText>
              </w:r>
            </w:del>
          </w:p>
        </w:tc>
      </w:tr>
    </w:tbl>
    <w:p w14:paraId="62E1A2AE" w14:textId="7ACFE8B2" w:rsidR="006A653E" w:rsidDel="000B552C" w:rsidRDefault="006A653E">
      <w:pPr>
        <w:rPr>
          <w:del w:id="2730" w:author="HYD OFF31" w:date="2023-07-11T20:48:00Z"/>
        </w:rPr>
      </w:pPr>
      <w:del w:id="2731" w:author="HYD OFF31" w:date="2023-07-11T20:48:00Z">
        <w:r w:rsidDel="000B552C">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0B552C" w14:paraId="3AF7A237" w14:textId="19A42241" w:rsidTr="00E63F7D">
        <w:trPr>
          <w:trHeight w:val="416"/>
          <w:del w:id="2732" w:author="HYD OFF31" w:date="2023-07-11T20:48:00Z"/>
        </w:trPr>
        <w:tc>
          <w:tcPr>
            <w:tcW w:w="14312" w:type="dxa"/>
            <w:gridSpan w:val="13"/>
          </w:tcPr>
          <w:p w14:paraId="7723FEEC" w14:textId="7EABA349" w:rsidR="006A653E" w:rsidRPr="00F423D9" w:rsidDel="000B552C" w:rsidRDefault="006A653E" w:rsidP="00E63F7D">
            <w:pPr>
              <w:rPr>
                <w:del w:id="2733" w:author="HYD OFF31" w:date="2023-07-11T20:48:00Z"/>
                <w:b/>
                <w:bCs/>
                <w:sz w:val="20"/>
                <w:szCs w:val="20"/>
              </w:rPr>
            </w:pPr>
            <w:bookmarkStart w:id="2734" w:name="_Hlk120186086"/>
            <w:del w:id="2735" w:author="HYD OFF31" w:date="2023-07-11T20:48:00Z">
              <w:r w:rsidDel="000B552C">
                <w:rPr>
                  <w:b/>
                  <w:bCs/>
                  <w:sz w:val="20"/>
                  <w:szCs w:val="20"/>
                </w:rPr>
                <w:delText>Supplementary</w:delText>
              </w:r>
            </w:del>
            <w:ins w:id="2736" w:author="Jessica Armitage" w:date="2023-06-02T08:37:00Z">
              <w:del w:id="2737" w:author="HYD OFF31" w:date="2023-07-11T20:48:00Z">
                <w:r w:rsidR="00D46145" w:rsidDel="000B552C">
                  <w:rPr>
                    <w:b/>
                    <w:bCs/>
                    <w:sz w:val="20"/>
                    <w:szCs w:val="20"/>
                  </w:rPr>
                  <w:delText xml:space="preserve"> </w:delText>
                </w:r>
              </w:del>
            </w:ins>
            <w:del w:id="2738" w:author="HYD OFF31" w:date="2023-07-11T20:48:00Z">
              <w:r w:rsidDel="000B552C">
                <w:rPr>
                  <w:b/>
                  <w:bCs/>
                  <w:sz w:val="20"/>
                  <w:szCs w:val="20"/>
                </w:rPr>
                <w:delText xml:space="preserve"> </w:delText>
              </w:r>
              <w:r w:rsidRPr="00F423D9" w:rsidDel="000B552C">
                <w:rPr>
                  <w:b/>
                  <w:bCs/>
                  <w:sz w:val="20"/>
                  <w:szCs w:val="20"/>
                </w:rPr>
                <w:delText>Table</w:delText>
              </w:r>
              <w:r w:rsidDel="000B552C">
                <w:rPr>
                  <w:b/>
                  <w:bCs/>
                  <w:sz w:val="20"/>
                  <w:szCs w:val="20"/>
                </w:rPr>
                <w:delText xml:space="preserve"> </w:delText>
              </w:r>
            </w:del>
            <w:ins w:id="2739" w:author="Jessica Armitage" w:date="2023-06-02T08:37:00Z">
              <w:del w:id="2740" w:author="HYD OFF31" w:date="2023-07-11T20:48:00Z">
                <w:r w:rsidR="00D46145" w:rsidDel="000B552C">
                  <w:rPr>
                    <w:b/>
                    <w:bCs/>
                    <w:sz w:val="20"/>
                    <w:szCs w:val="20"/>
                  </w:rPr>
                  <w:delText>S</w:delText>
                </w:r>
              </w:del>
            </w:ins>
            <w:del w:id="2741" w:author="HYD OFF31" w:date="2023-07-11T20:48:00Z">
              <w:r w:rsidDel="000B552C">
                <w:rPr>
                  <w:b/>
                  <w:bCs/>
                  <w:sz w:val="20"/>
                  <w:szCs w:val="20"/>
                </w:rPr>
                <w:delText>10:</w:delText>
              </w:r>
              <w:r w:rsidRPr="00F423D9" w:rsidDel="000B552C">
                <w:rPr>
                  <w:b/>
                  <w:bCs/>
                  <w:sz w:val="20"/>
                  <w:szCs w:val="20"/>
                </w:rPr>
                <w:delText xml:space="preserve"> </w:delText>
              </w:r>
              <w:r w:rsidDel="000B552C">
                <w:rPr>
                  <w:b/>
                  <w:bCs/>
                  <w:sz w:val="20"/>
                  <w:szCs w:val="20"/>
                </w:rPr>
                <w:delText>Discrimination</w:delText>
              </w:r>
              <w:r w:rsidRPr="00F423D9" w:rsidDel="000B552C">
                <w:rPr>
                  <w:b/>
                  <w:bCs/>
                  <w:sz w:val="20"/>
                  <w:szCs w:val="20"/>
                </w:rPr>
                <w:delText xml:space="preserve"> of</w:delText>
              </w:r>
              <w:r w:rsidRPr="00FB7F48" w:rsidDel="000B552C">
                <w:rPr>
                  <w:b/>
                  <w:bCs/>
                  <w:sz w:val="20"/>
                  <w:szCs w:val="20"/>
                </w:rPr>
                <w:delText xml:space="preserve"> those with versus without </w:delText>
              </w:r>
              <w:r w:rsidDel="000B552C">
                <w:rPr>
                  <w:b/>
                  <w:bCs/>
                  <w:sz w:val="20"/>
                  <w:szCs w:val="20"/>
                </w:rPr>
                <w:delText xml:space="preserve">DAWBA diagnoses </w:delText>
              </w:r>
              <w:r w:rsidRPr="00FB7F48" w:rsidDel="000B552C">
                <w:rPr>
                  <w:b/>
                  <w:bCs/>
                  <w:sz w:val="20"/>
                  <w:szCs w:val="20"/>
                </w:rPr>
                <w:delText xml:space="preserve">for the </w:delText>
              </w:r>
              <w:r w:rsidDel="000B552C">
                <w:rPr>
                  <w:b/>
                  <w:bCs/>
                  <w:sz w:val="20"/>
                  <w:szCs w:val="20"/>
                </w:rPr>
                <w:delText>worry item</w:delText>
              </w:r>
              <w:r w:rsidRPr="00FB7F48" w:rsidDel="000B552C">
                <w:rPr>
                  <w:b/>
                  <w:bCs/>
                  <w:sz w:val="20"/>
                  <w:szCs w:val="20"/>
                </w:rPr>
                <w:delText xml:space="preserve"> </w:delText>
              </w:r>
              <w:r w:rsidDel="000B552C">
                <w:rPr>
                  <w:b/>
                  <w:bCs/>
                  <w:sz w:val="20"/>
                  <w:szCs w:val="20"/>
                </w:rPr>
                <w:delText>by sex</w:delText>
              </w:r>
              <w:r w:rsidRPr="00F423D9" w:rsidDel="000B552C">
                <w:rPr>
                  <w:b/>
                  <w:bCs/>
                  <w:sz w:val="20"/>
                  <w:szCs w:val="20"/>
                </w:rPr>
                <w:delText xml:space="preserve">  </w:delText>
              </w:r>
            </w:del>
          </w:p>
        </w:tc>
      </w:tr>
      <w:tr w:rsidR="006A653E" w:rsidRPr="009B47F9" w:rsidDel="000B552C" w14:paraId="456F26DD" w14:textId="6DA5FD32" w:rsidTr="00E63F7D">
        <w:trPr>
          <w:trHeight w:val="538"/>
          <w:del w:id="2742" w:author="HYD OFF31" w:date="2023-07-11T20:48:00Z"/>
        </w:trPr>
        <w:tc>
          <w:tcPr>
            <w:tcW w:w="988" w:type="dxa"/>
          </w:tcPr>
          <w:p w14:paraId="4916E2D5" w14:textId="48C2DF78" w:rsidR="006A653E" w:rsidDel="000B552C" w:rsidRDefault="006A653E" w:rsidP="00E63F7D">
            <w:pPr>
              <w:rPr>
                <w:del w:id="2743" w:author="HYD OFF31" w:date="2023-07-11T20:48:00Z"/>
                <w:sz w:val="20"/>
                <w:szCs w:val="20"/>
              </w:rPr>
            </w:pPr>
          </w:p>
        </w:tc>
        <w:tc>
          <w:tcPr>
            <w:tcW w:w="3118" w:type="dxa"/>
            <w:gridSpan w:val="3"/>
          </w:tcPr>
          <w:p w14:paraId="0E08F0D4" w14:textId="6AAF7F31" w:rsidR="006A653E" w:rsidRPr="00284465" w:rsidDel="000B552C" w:rsidRDefault="006A653E" w:rsidP="00E63F7D">
            <w:pPr>
              <w:rPr>
                <w:del w:id="2744" w:author="HYD OFF31" w:date="2023-07-11T20:48:00Z"/>
                <w:b/>
                <w:bCs/>
                <w:sz w:val="20"/>
                <w:szCs w:val="20"/>
              </w:rPr>
            </w:pPr>
            <w:del w:id="2745" w:author="HYD OFF31" w:date="2023-07-11T20:48:00Z">
              <w:r w:rsidDel="000B552C">
                <w:rPr>
                  <w:b/>
                  <w:bCs/>
                  <w:sz w:val="20"/>
                  <w:szCs w:val="20"/>
                </w:rPr>
                <w:delText>Major Depressive Disorder</w:delText>
              </w:r>
            </w:del>
          </w:p>
          <w:p w14:paraId="080BBAA1" w14:textId="69AF6246" w:rsidR="006A653E" w:rsidDel="000B552C" w:rsidRDefault="006A653E" w:rsidP="00E63F7D">
            <w:pPr>
              <w:rPr>
                <w:del w:id="2746" w:author="HYD OFF31" w:date="2023-07-11T20:48:00Z"/>
                <w:sz w:val="20"/>
                <w:szCs w:val="20"/>
              </w:rPr>
            </w:pPr>
          </w:p>
        </w:tc>
        <w:tc>
          <w:tcPr>
            <w:tcW w:w="3402" w:type="dxa"/>
            <w:gridSpan w:val="3"/>
          </w:tcPr>
          <w:p w14:paraId="45035C26" w14:textId="02665DBF" w:rsidR="006A653E" w:rsidDel="000B552C" w:rsidRDefault="006A653E" w:rsidP="00E63F7D">
            <w:pPr>
              <w:rPr>
                <w:del w:id="2747" w:author="HYD OFF31" w:date="2023-07-11T20:48:00Z"/>
                <w:sz w:val="20"/>
                <w:szCs w:val="20"/>
              </w:rPr>
            </w:pPr>
            <w:del w:id="2748" w:author="HYD OFF31" w:date="2023-07-11T20:48:00Z">
              <w:r w:rsidRPr="00284465" w:rsidDel="000B552C">
                <w:rPr>
                  <w:b/>
                  <w:bCs/>
                  <w:sz w:val="20"/>
                  <w:szCs w:val="20"/>
                </w:rPr>
                <w:delText>Generalised Anxiety Disorder</w:delText>
              </w:r>
            </w:del>
          </w:p>
        </w:tc>
        <w:tc>
          <w:tcPr>
            <w:tcW w:w="3402" w:type="dxa"/>
            <w:gridSpan w:val="3"/>
          </w:tcPr>
          <w:p w14:paraId="2CF2F758" w14:textId="705F81BF" w:rsidR="006A653E" w:rsidRPr="00587E9B" w:rsidDel="000B552C" w:rsidRDefault="006A653E" w:rsidP="00E63F7D">
            <w:pPr>
              <w:rPr>
                <w:del w:id="2749" w:author="HYD OFF31" w:date="2023-07-11T20:48:00Z"/>
                <w:b/>
                <w:bCs/>
                <w:sz w:val="20"/>
                <w:szCs w:val="20"/>
              </w:rPr>
            </w:pPr>
            <w:del w:id="2750" w:author="HYD OFF31" w:date="2023-07-11T20:48:00Z">
              <w:r w:rsidRPr="00587E9B" w:rsidDel="000B552C">
                <w:rPr>
                  <w:b/>
                  <w:bCs/>
                  <w:sz w:val="20"/>
                  <w:szCs w:val="20"/>
                </w:rPr>
                <w:delText>Any anxiety disorder</w:delText>
              </w:r>
            </w:del>
          </w:p>
        </w:tc>
        <w:tc>
          <w:tcPr>
            <w:tcW w:w="3402" w:type="dxa"/>
            <w:gridSpan w:val="3"/>
          </w:tcPr>
          <w:p w14:paraId="0007C723" w14:textId="580908DD" w:rsidR="006A653E" w:rsidDel="000B552C" w:rsidRDefault="006A653E" w:rsidP="00E63F7D">
            <w:pPr>
              <w:rPr>
                <w:del w:id="2751" w:author="HYD OFF31" w:date="2023-07-11T20:48:00Z"/>
                <w:sz w:val="20"/>
                <w:szCs w:val="20"/>
              </w:rPr>
            </w:pPr>
            <w:del w:id="2752" w:author="HYD OFF31" w:date="2023-07-11T20:48:00Z">
              <w:r w:rsidRPr="00832B3A" w:rsidDel="000B552C">
                <w:rPr>
                  <w:b/>
                  <w:bCs/>
                  <w:sz w:val="20"/>
                  <w:szCs w:val="20"/>
                  <w:lang w:val="en-US"/>
                </w:rPr>
                <w:delText>Attention Deficit Hyperactivity Disorder (ADHD) or any</w:delText>
              </w:r>
              <w:r w:rsidDel="000B552C">
                <w:rPr>
                  <w:sz w:val="20"/>
                  <w:szCs w:val="20"/>
                  <w:lang w:val="en-US"/>
                </w:rPr>
                <w:delText xml:space="preserve"> </w:delText>
              </w:r>
              <w:r w:rsidDel="000B552C">
                <w:rPr>
                  <w:b/>
                  <w:bCs/>
                  <w:sz w:val="20"/>
                  <w:szCs w:val="20"/>
                </w:rPr>
                <w:delText xml:space="preserve">behavioural </w:delText>
              </w:r>
              <w:r w:rsidRPr="00284465" w:rsidDel="000B552C">
                <w:rPr>
                  <w:b/>
                  <w:bCs/>
                  <w:sz w:val="20"/>
                  <w:szCs w:val="20"/>
                </w:rPr>
                <w:delText>disorder</w:delText>
              </w:r>
              <w:r w:rsidDel="000B552C">
                <w:rPr>
                  <w:b/>
                  <w:bCs/>
                  <w:sz w:val="20"/>
                  <w:szCs w:val="20"/>
                </w:rPr>
                <w:delText>*</w:delText>
              </w:r>
            </w:del>
          </w:p>
        </w:tc>
      </w:tr>
      <w:tr w:rsidR="006A653E" w:rsidRPr="009B47F9" w:rsidDel="000B552C" w14:paraId="1B4843B0" w14:textId="50D4F700" w:rsidTr="00E63F7D">
        <w:trPr>
          <w:trHeight w:val="538"/>
          <w:del w:id="2753" w:author="HYD OFF31" w:date="2023-07-11T20:48:00Z"/>
        </w:trPr>
        <w:tc>
          <w:tcPr>
            <w:tcW w:w="988" w:type="dxa"/>
          </w:tcPr>
          <w:p w14:paraId="5432B903" w14:textId="5E21A3B9" w:rsidR="006A653E" w:rsidRPr="002E093E" w:rsidDel="000B552C" w:rsidRDefault="006A653E" w:rsidP="00E63F7D">
            <w:pPr>
              <w:rPr>
                <w:del w:id="2754" w:author="HYD OFF31" w:date="2023-07-11T20:48:00Z"/>
                <w:b/>
                <w:bCs/>
                <w:sz w:val="20"/>
                <w:szCs w:val="20"/>
              </w:rPr>
            </w:pPr>
            <w:del w:id="2755" w:author="HYD OFF31" w:date="2023-07-11T20:48:00Z">
              <w:r w:rsidRPr="002E093E" w:rsidDel="000B552C">
                <w:rPr>
                  <w:b/>
                  <w:bCs/>
                  <w:sz w:val="20"/>
                  <w:szCs w:val="20"/>
                </w:rPr>
                <w:delText>Age</w:delText>
              </w:r>
            </w:del>
          </w:p>
        </w:tc>
        <w:tc>
          <w:tcPr>
            <w:tcW w:w="1162" w:type="dxa"/>
          </w:tcPr>
          <w:p w14:paraId="38F08F91" w14:textId="5E4067C6" w:rsidR="006A653E" w:rsidRPr="002E093E" w:rsidDel="000B552C" w:rsidRDefault="006A653E" w:rsidP="00E63F7D">
            <w:pPr>
              <w:rPr>
                <w:del w:id="2756" w:author="HYD OFF31" w:date="2023-07-11T20:48:00Z"/>
                <w:b/>
                <w:bCs/>
                <w:sz w:val="20"/>
                <w:szCs w:val="20"/>
              </w:rPr>
            </w:pPr>
            <w:del w:id="2757" w:author="HYD OFF31" w:date="2023-07-11T20:48:00Z">
              <w:r w:rsidRPr="002E093E" w:rsidDel="000B552C">
                <w:rPr>
                  <w:b/>
                  <w:bCs/>
                  <w:sz w:val="20"/>
                  <w:szCs w:val="20"/>
                </w:rPr>
                <w:delText>Males</w:delText>
              </w:r>
            </w:del>
          </w:p>
        </w:tc>
        <w:tc>
          <w:tcPr>
            <w:tcW w:w="1247" w:type="dxa"/>
          </w:tcPr>
          <w:p w14:paraId="7FC08198" w14:textId="3074D60A" w:rsidR="006A653E" w:rsidRPr="002E093E" w:rsidDel="000B552C" w:rsidRDefault="006A653E" w:rsidP="00E63F7D">
            <w:pPr>
              <w:rPr>
                <w:del w:id="2758" w:author="HYD OFF31" w:date="2023-07-11T20:48:00Z"/>
                <w:b/>
                <w:bCs/>
                <w:sz w:val="20"/>
                <w:szCs w:val="20"/>
              </w:rPr>
            </w:pPr>
            <w:del w:id="2759" w:author="HYD OFF31" w:date="2023-07-11T20:48:00Z">
              <w:r w:rsidRPr="002E093E" w:rsidDel="000B552C">
                <w:rPr>
                  <w:b/>
                  <w:bCs/>
                  <w:sz w:val="20"/>
                  <w:szCs w:val="20"/>
                </w:rPr>
                <w:delText>Females</w:delText>
              </w:r>
            </w:del>
          </w:p>
        </w:tc>
        <w:tc>
          <w:tcPr>
            <w:tcW w:w="709" w:type="dxa"/>
          </w:tcPr>
          <w:p w14:paraId="17388ED8" w14:textId="068D826B" w:rsidR="006A653E" w:rsidRPr="002E093E" w:rsidDel="000B552C" w:rsidRDefault="006A653E" w:rsidP="00E63F7D">
            <w:pPr>
              <w:rPr>
                <w:del w:id="2760" w:author="HYD OFF31" w:date="2023-07-11T20:48:00Z"/>
                <w:b/>
                <w:bCs/>
                <w:sz w:val="20"/>
                <w:szCs w:val="20"/>
              </w:rPr>
            </w:pPr>
            <w:del w:id="2761" w:author="HYD OFF31" w:date="2023-07-11T20:48:00Z">
              <w:r w:rsidRPr="002E093E" w:rsidDel="000B552C">
                <w:rPr>
                  <w:b/>
                  <w:bCs/>
                  <w:sz w:val="20"/>
                  <w:szCs w:val="20"/>
                </w:rPr>
                <w:delText>Diff</w:delText>
              </w:r>
            </w:del>
          </w:p>
        </w:tc>
        <w:tc>
          <w:tcPr>
            <w:tcW w:w="1276" w:type="dxa"/>
          </w:tcPr>
          <w:p w14:paraId="6FCCBA39" w14:textId="56F749F0" w:rsidR="006A653E" w:rsidRPr="002E093E" w:rsidDel="000B552C" w:rsidRDefault="006A653E" w:rsidP="00E63F7D">
            <w:pPr>
              <w:rPr>
                <w:del w:id="2762" w:author="HYD OFF31" w:date="2023-07-11T20:48:00Z"/>
                <w:b/>
                <w:bCs/>
                <w:sz w:val="20"/>
                <w:szCs w:val="20"/>
              </w:rPr>
            </w:pPr>
            <w:del w:id="2763" w:author="HYD OFF31" w:date="2023-07-11T20:48:00Z">
              <w:r w:rsidRPr="002E093E" w:rsidDel="000B552C">
                <w:rPr>
                  <w:b/>
                  <w:bCs/>
                  <w:sz w:val="20"/>
                  <w:szCs w:val="20"/>
                </w:rPr>
                <w:delText>Males</w:delText>
              </w:r>
            </w:del>
          </w:p>
        </w:tc>
        <w:tc>
          <w:tcPr>
            <w:tcW w:w="1276" w:type="dxa"/>
          </w:tcPr>
          <w:p w14:paraId="1C112108" w14:textId="0EC56F36" w:rsidR="006A653E" w:rsidRPr="002E093E" w:rsidDel="000B552C" w:rsidRDefault="006A653E" w:rsidP="00E63F7D">
            <w:pPr>
              <w:rPr>
                <w:del w:id="2764" w:author="HYD OFF31" w:date="2023-07-11T20:48:00Z"/>
                <w:b/>
                <w:bCs/>
                <w:sz w:val="20"/>
                <w:szCs w:val="20"/>
              </w:rPr>
            </w:pPr>
            <w:del w:id="2765" w:author="HYD OFF31" w:date="2023-07-11T20:48:00Z">
              <w:r w:rsidRPr="002E093E" w:rsidDel="000B552C">
                <w:rPr>
                  <w:b/>
                  <w:bCs/>
                  <w:sz w:val="20"/>
                  <w:szCs w:val="20"/>
                </w:rPr>
                <w:delText>Females</w:delText>
              </w:r>
            </w:del>
          </w:p>
        </w:tc>
        <w:tc>
          <w:tcPr>
            <w:tcW w:w="850" w:type="dxa"/>
          </w:tcPr>
          <w:p w14:paraId="582D015A" w14:textId="3832684D" w:rsidR="006A653E" w:rsidRPr="002E093E" w:rsidDel="000B552C" w:rsidRDefault="006A653E" w:rsidP="00E63F7D">
            <w:pPr>
              <w:rPr>
                <w:del w:id="2766" w:author="HYD OFF31" w:date="2023-07-11T20:48:00Z"/>
                <w:b/>
                <w:bCs/>
                <w:sz w:val="20"/>
                <w:szCs w:val="20"/>
              </w:rPr>
            </w:pPr>
            <w:del w:id="2767" w:author="HYD OFF31" w:date="2023-07-11T20:48:00Z">
              <w:r w:rsidRPr="002E093E" w:rsidDel="000B552C">
                <w:rPr>
                  <w:b/>
                  <w:bCs/>
                  <w:sz w:val="20"/>
                  <w:szCs w:val="20"/>
                </w:rPr>
                <w:delText>Diff</w:delText>
              </w:r>
            </w:del>
          </w:p>
        </w:tc>
        <w:tc>
          <w:tcPr>
            <w:tcW w:w="1276" w:type="dxa"/>
          </w:tcPr>
          <w:p w14:paraId="5199C48B" w14:textId="7E49B0EC" w:rsidR="006A653E" w:rsidRPr="002E093E" w:rsidDel="000B552C" w:rsidRDefault="006A653E" w:rsidP="00E63F7D">
            <w:pPr>
              <w:rPr>
                <w:del w:id="2768" w:author="HYD OFF31" w:date="2023-07-11T20:48:00Z"/>
                <w:b/>
                <w:bCs/>
                <w:sz w:val="20"/>
                <w:szCs w:val="20"/>
              </w:rPr>
            </w:pPr>
            <w:del w:id="2769" w:author="HYD OFF31" w:date="2023-07-11T20:48:00Z">
              <w:r w:rsidRPr="002E093E" w:rsidDel="000B552C">
                <w:rPr>
                  <w:b/>
                  <w:bCs/>
                  <w:sz w:val="20"/>
                  <w:szCs w:val="20"/>
                </w:rPr>
                <w:delText>Males</w:delText>
              </w:r>
            </w:del>
          </w:p>
        </w:tc>
        <w:tc>
          <w:tcPr>
            <w:tcW w:w="1276" w:type="dxa"/>
          </w:tcPr>
          <w:p w14:paraId="1315E316" w14:textId="095E81D6" w:rsidR="006A653E" w:rsidRPr="002E093E" w:rsidDel="000B552C" w:rsidRDefault="006A653E" w:rsidP="00E63F7D">
            <w:pPr>
              <w:rPr>
                <w:del w:id="2770" w:author="HYD OFF31" w:date="2023-07-11T20:48:00Z"/>
                <w:b/>
                <w:bCs/>
                <w:sz w:val="20"/>
                <w:szCs w:val="20"/>
              </w:rPr>
            </w:pPr>
            <w:del w:id="2771" w:author="HYD OFF31" w:date="2023-07-11T20:48:00Z">
              <w:r w:rsidRPr="002E093E" w:rsidDel="000B552C">
                <w:rPr>
                  <w:b/>
                  <w:bCs/>
                  <w:sz w:val="20"/>
                  <w:szCs w:val="20"/>
                </w:rPr>
                <w:delText>Females</w:delText>
              </w:r>
            </w:del>
          </w:p>
        </w:tc>
        <w:tc>
          <w:tcPr>
            <w:tcW w:w="850" w:type="dxa"/>
          </w:tcPr>
          <w:p w14:paraId="49B58D9F" w14:textId="01C47077" w:rsidR="006A653E" w:rsidRPr="002E093E" w:rsidDel="000B552C" w:rsidRDefault="006A653E" w:rsidP="00E63F7D">
            <w:pPr>
              <w:rPr>
                <w:del w:id="2772" w:author="HYD OFF31" w:date="2023-07-11T20:48:00Z"/>
                <w:b/>
                <w:bCs/>
                <w:sz w:val="20"/>
                <w:szCs w:val="20"/>
              </w:rPr>
            </w:pPr>
            <w:del w:id="2773" w:author="HYD OFF31" w:date="2023-07-11T20:48:00Z">
              <w:r w:rsidRPr="002E093E" w:rsidDel="000B552C">
                <w:rPr>
                  <w:b/>
                  <w:bCs/>
                  <w:sz w:val="20"/>
                  <w:szCs w:val="20"/>
                </w:rPr>
                <w:delText>Diff</w:delText>
              </w:r>
            </w:del>
          </w:p>
        </w:tc>
        <w:tc>
          <w:tcPr>
            <w:tcW w:w="1276" w:type="dxa"/>
          </w:tcPr>
          <w:p w14:paraId="5506E34E" w14:textId="7613982B" w:rsidR="006A653E" w:rsidRPr="002E093E" w:rsidDel="000B552C" w:rsidRDefault="006A653E" w:rsidP="00E63F7D">
            <w:pPr>
              <w:rPr>
                <w:del w:id="2774" w:author="HYD OFF31" w:date="2023-07-11T20:48:00Z"/>
                <w:b/>
                <w:bCs/>
                <w:sz w:val="20"/>
                <w:szCs w:val="20"/>
              </w:rPr>
            </w:pPr>
            <w:del w:id="2775" w:author="HYD OFF31" w:date="2023-07-11T20:48:00Z">
              <w:r w:rsidRPr="002E093E" w:rsidDel="000B552C">
                <w:rPr>
                  <w:b/>
                  <w:bCs/>
                  <w:sz w:val="20"/>
                  <w:szCs w:val="20"/>
                </w:rPr>
                <w:delText>Males</w:delText>
              </w:r>
            </w:del>
          </w:p>
        </w:tc>
        <w:tc>
          <w:tcPr>
            <w:tcW w:w="1276" w:type="dxa"/>
          </w:tcPr>
          <w:p w14:paraId="044AF950" w14:textId="67A88077" w:rsidR="006A653E" w:rsidRPr="002E093E" w:rsidDel="000B552C" w:rsidRDefault="006A653E" w:rsidP="00E63F7D">
            <w:pPr>
              <w:rPr>
                <w:del w:id="2776" w:author="HYD OFF31" w:date="2023-07-11T20:48:00Z"/>
                <w:b/>
                <w:bCs/>
                <w:sz w:val="20"/>
                <w:szCs w:val="20"/>
              </w:rPr>
            </w:pPr>
            <w:del w:id="2777" w:author="HYD OFF31" w:date="2023-07-11T20:48:00Z">
              <w:r w:rsidRPr="002E093E" w:rsidDel="000B552C">
                <w:rPr>
                  <w:b/>
                  <w:bCs/>
                  <w:sz w:val="20"/>
                  <w:szCs w:val="20"/>
                </w:rPr>
                <w:delText>Females</w:delText>
              </w:r>
            </w:del>
          </w:p>
        </w:tc>
        <w:tc>
          <w:tcPr>
            <w:tcW w:w="850" w:type="dxa"/>
          </w:tcPr>
          <w:p w14:paraId="4B4B1A99" w14:textId="4FC19744" w:rsidR="006A653E" w:rsidRPr="002E093E" w:rsidDel="000B552C" w:rsidRDefault="006A653E" w:rsidP="00E63F7D">
            <w:pPr>
              <w:rPr>
                <w:del w:id="2778" w:author="HYD OFF31" w:date="2023-07-11T20:48:00Z"/>
                <w:b/>
                <w:bCs/>
                <w:sz w:val="20"/>
                <w:szCs w:val="20"/>
              </w:rPr>
            </w:pPr>
            <w:del w:id="2779" w:author="HYD OFF31" w:date="2023-07-11T20:48:00Z">
              <w:r w:rsidRPr="002E093E" w:rsidDel="000B552C">
                <w:rPr>
                  <w:b/>
                  <w:bCs/>
                  <w:sz w:val="20"/>
                  <w:szCs w:val="20"/>
                </w:rPr>
                <w:delText>Diff</w:delText>
              </w:r>
            </w:del>
          </w:p>
        </w:tc>
      </w:tr>
      <w:tr w:rsidR="006A653E" w:rsidRPr="009B47F9" w:rsidDel="000B552C" w14:paraId="51AA79B7" w14:textId="68057C36" w:rsidTr="00E63F7D">
        <w:trPr>
          <w:trHeight w:val="538"/>
          <w:del w:id="2780" w:author="HYD OFF31" w:date="2023-07-11T20:48:00Z"/>
        </w:trPr>
        <w:tc>
          <w:tcPr>
            <w:tcW w:w="988" w:type="dxa"/>
          </w:tcPr>
          <w:p w14:paraId="3E598430" w14:textId="1514990A" w:rsidR="006A653E" w:rsidRPr="009B47F9" w:rsidDel="000B552C" w:rsidRDefault="006A653E" w:rsidP="00E63F7D">
            <w:pPr>
              <w:rPr>
                <w:del w:id="2781" w:author="HYD OFF31" w:date="2023-07-11T20:48:00Z"/>
                <w:sz w:val="20"/>
                <w:szCs w:val="20"/>
              </w:rPr>
            </w:pPr>
          </w:p>
        </w:tc>
        <w:tc>
          <w:tcPr>
            <w:tcW w:w="1162" w:type="dxa"/>
          </w:tcPr>
          <w:p w14:paraId="0B3109B2" w14:textId="73B04E8F" w:rsidR="006A653E" w:rsidDel="000B552C" w:rsidRDefault="006A653E" w:rsidP="00E63F7D">
            <w:pPr>
              <w:rPr>
                <w:del w:id="2782" w:author="HYD OFF31" w:date="2023-07-11T20:48:00Z"/>
                <w:sz w:val="20"/>
                <w:szCs w:val="20"/>
              </w:rPr>
            </w:pPr>
            <w:del w:id="2783" w:author="HYD OFF31" w:date="2023-07-11T20:48:00Z">
              <w:r w:rsidDel="000B552C">
                <w:rPr>
                  <w:sz w:val="20"/>
                  <w:szCs w:val="20"/>
                </w:rPr>
                <w:delText xml:space="preserve">AUC </w:delText>
              </w:r>
            </w:del>
          </w:p>
          <w:p w14:paraId="734DA67C" w14:textId="3F936FE4" w:rsidR="006A653E" w:rsidRPr="009B47F9" w:rsidDel="000B552C" w:rsidRDefault="006A653E" w:rsidP="00E63F7D">
            <w:pPr>
              <w:rPr>
                <w:del w:id="2784" w:author="HYD OFF31" w:date="2023-07-11T20:48:00Z"/>
                <w:sz w:val="20"/>
                <w:szCs w:val="20"/>
              </w:rPr>
            </w:pPr>
            <w:del w:id="2785" w:author="HYD OFF31" w:date="2023-07-11T20:48:00Z">
              <w:r w:rsidDel="000B552C">
                <w:rPr>
                  <w:sz w:val="20"/>
                  <w:szCs w:val="20"/>
                </w:rPr>
                <w:delText>(95% CI)</w:delText>
              </w:r>
            </w:del>
          </w:p>
        </w:tc>
        <w:tc>
          <w:tcPr>
            <w:tcW w:w="1247" w:type="dxa"/>
          </w:tcPr>
          <w:p w14:paraId="04F8E56D" w14:textId="080149E5" w:rsidR="006A653E" w:rsidDel="000B552C" w:rsidRDefault="006A653E" w:rsidP="00E63F7D">
            <w:pPr>
              <w:rPr>
                <w:del w:id="2786" w:author="HYD OFF31" w:date="2023-07-11T20:48:00Z"/>
                <w:sz w:val="20"/>
                <w:szCs w:val="20"/>
              </w:rPr>
            </w:pPr>
            <w:del w:id="2787" w:author="HYD OFF31" w:date="2023-07-11T20:48:00Z">
              <w:r w:rsidDel="000B552C">
                <w:rPr>
                  <w:sz w:val="20"/>
                  <w:szCs w:val="20"/>
                </w:rPr>
                <w:delText xml:space="preserve">AUC </w:delText>
              </w:r>
            </w:del>
          </w:p>
          <w:p w14:paraId="5B863C2C" w14:textId="29A30C52" w:rsidR="006A653E" w:rsidRPr="009B47F9" w:rsidDel="000B552C" w:rsidRDefault="006A653E" w:rsidP="00E63F7D">
            <w:pPr>
              <w:rPr>
                <w:del w:id="2788" w:author="HYD OFF31" w:date="2023-07-11T20:48:00Z"/>
                <w:sz w:val="20"/>
                <w:szCs w:val="20"/>
              </w:rPr>
            </w:pPr>
            <w:del w:id="2789" w:author="HYD OFF31" w:date="2023-07-11T20:48:00Z">
              <w:r w:rsidDel="000B552C">
                <w:rPr>
                  <w:sz w:val="20"/>
                  <w:szCs w:val="20"/>
                </w:rPr>
                <w:delText>(95% CI)</w:delText>
              </w:r>
            </w:del>
          </w:p>
        </w:tc>
        <w:tc>
          <w:tcPr>
            <w:tcW w:w="709" w:type="dxa"/>
          </w:tcPr>
          <w:p w14:paraId="47BF38F4" w14:textId="2585A059" w:rsidR="006A653E" w:rsidRPr="00FB7F48" w:rsidDel="000B552C" w:rsidRDefault="006A653E" w:rsidP="00E63F7D">
            <w:pPr>
              <w:rPr>
                <w:del w:id="2790" w:author="HYD OFF31" w:date="2023-07-11T20:48:00Z"/>
                <w:sz w:val="20"/>
                <w:szCs w:val="20"/>
              </w:rPr>
            </w:pPr>
            <w:del w:id="2791" w:author="HYD OFF31" w:date="2023-07-11T20:48:00Z">
              <w:r w:rsidRPr="00FB7F48" w:rsidDel="000B552C">
                <w:rPr>
                  <w:sz w:val="20"/>
                  <w:szCs w:val="20"/>
                </w:rPr>
                <w:delText>χ</w:delText>
              </w:r>
              <w:r w:rsidRPr="00FB7F48" w:rsidDel="000B552C">
                <w:rPr>
                  <w:sz w:val="20"/>
                  <w:szCs w:val="20"/>
                  <w:vertAlign w:val="superscript"/>
                </w:rPr>
                <w:delText>2</w:delText>
              </w:r>
              <w:r w:rsidRPr="00FB7F48" w:rsidDel="000B552C">
                <w:rPr>
                  <w:sz w:val="20"/>
                  <w:szCs w:val="20"/>
                  <w:vertAlign w:val="subscript"/>
                </w:rPr>
                <w:delText>(1)</w:delText>
              </w:r>
              <w:r w:rsidRPr="00FB7F48" w:rsidDel="000B552C">
                <w:rPr>
                  <w:sz w:val="20"/>
                  <w:szCs w:val="20"/>
                </w:rPr>
                <w:delText>, p-value</w:delText>
              </w:r>
            </w:del>
          </w:p>
          <w:p w14:paraId="0DF8C1BC" w14:textId="12654469" w:rsidR="006A653E" w:rsidRPr="009B47F9" w:rsidDel="000B552C" w:rsidRDefault="006A653E" w:rsidP="00E63F7D">
            <w:pPr>
              <w:rPr>
                <w:del w:id="2792" w:author="HYD OFF31" w:date="2023-07-11T20:48:00Z"/>
                <w:sz w:val="20"/>
                <w:szCs w:val="20"/>
              </w:rPr>
            </w:pPr>
          </w:p>
        </w:tc>
        <w:tc>
          <w:tcPr>
            <w:tcW w:w="1276" w:type="dxa"/>
          </w:tcPr>
          <w:p w14:paraId="1B2CFBA7" w14:textId="1F360A97" w:rsidR="006A653E" w:rsidDel="000B552C" w:rsidRDefault="006A653E" w:rsidP="00E63F7D">
            <w:pPr>
              <w:rPr>
                <w:del w:id="2793" w:author="HYD OFF31" w:date="2023-07-11T20:48:00Z"/>
                <w:sz w:val="20"/>
                <w:szCs w:val="20"/>
              </w:rPr>
            </w:pPr>
            <w:del w:id="2794" w:author="HYD OFF31" w:date="2023-07-11T20:48:00Z">
              <w:r w:rsidDel="000B552C">
                <w:rPr>
                  <w:sz w:val="20"/>
                  <w:szCs w:val="20"/>
                </w:rPr>
                <w:delText xml:space="preserve">AUC </w:delText>
              </w:r>
            </w:del>
          </w:p>
          <w:p w14:paraId="27BEEB8B" w14:textId="132861B1" w:rsidR="006A653E" w:rsidRPr="009B47F9" w:rsidDel="000B552C" w:rsidRDefault="006A653E" w:rsidP="00E63F7D">
            <w:pPr>
              <w:rPr>
                <w:del w:id="2795" w:author="HYD OFF31" w:date="2023-07-11T20:48:00Z"/>
                <w:sz w:val="20"/>
                <w:szCs w:val="20"/>
              </w:rPr>
            </w:pPr>
            <w:del w:id="2796" w:author="HYD OFF31" w:date="2023-07-11T20:48:00Z">
              <w:r w:rsidDel="000B552C">
                <w:rPr>
                  <w:sz w:val="20"/>
                  <w:szCs w:val="20"/>
                </w:rPr>
                <w:delText>(95% CI)</w:delText>
              </w:r>
            </w:del>
          </w:p>
        </w:tc>
        <w:tc>
          <w:tcPr>
            <w:tcW w:w="1276" w:type="dxa"/>
          </w:tcPr>
          <w:p w14:paraId="625EFDF9" w14:textId="0403840A" w:rsidR="006A653E" w:rsidDel="000B552C" w:rsidRDefault="006A653E" w:rsidP="00E63F7D">
            <w:pPr>
              <w:rPr>
                <w:del w:id="2797" w:author="HYD OFF31" w:date="2023-07-11T20:48:00Z"/>
                <w:sz w:val="20"/>
                <w:szCs w:val="20"/>
              </w:rPr>
            </w:pPr>
            <w:del w:id="2798" w:author="HYD OFF31" w:date="2023-07-11T20:48:00Z">
              <w:r w:rsidDel="000B552C">
                <w:rPr>
                  <w:sz w:val="20"/>
                  <w:szCs w:val="20"/>
                </w:rPr>
                <w:delText xml:space="preserve">AUC </w:delText>
              </w:r>
            </w:del>
          </w:p>
          <w:p w14:paraId="7142286C" w14:textId="4453023E" w:rsidR="006A653E" w:rsidRPr="009B47F9" w:rsidDel="000B552C" w:rsidRDefault="006A653E" w:rsidP="00E63F7D">
            <w:pPr>
              <w:rPr>
                <w:del w:id="2799" w:author="HYD OFF31" w:date="2023-07-11T20:48:00Z"/>
                <w:sz w:val="20"/>
                <w:szCs w:val="20"/>
              </w:rPr>
            </w:pPr>
            <w:del w:id="2800" w:author="HYD OFF31" w:date="2023-07-11T20:48:00Z">
              <w:r w:rsidDel="000B552C">
                <w:rPr>
                  <w:sz w:val="20"/>
                  <w:szCs w:val="20"/>
                </w:rPr>
                <w:delText>(95% CI)</w:delText>
              </w:r>
            </w:del>
          </w:p>
        </w:tc>
        <w:tc>
          <w:tcPr>
            <w:tcW w:w="850" w:type="dxa"/>
          </w:tcPr>
          <w:p w14:paraId="1215B7D0" w14:textId="032602D1" w:rsidR="006A653E" w:rsidRPr="00FB7F48" w:rsidDel="000B552C" w:rsidRDefault="006A653E" w:rsidP="00E63F7D">
            <w:pPr>
              <w:rPr>
                <w:del w:id="2801" w:author="HYD OFF31" w:date="2023-07-11T20:48:00Z"/>
                <w:sz w:val="20"/>
                <w:szCs w:val="20"/>
              </w:rPr>
            </w:pPr>
            <w:del w:id="2802" w:author="HYD OFF31" w:date="2023-07-11T20:48:00Z">
              <w:r w:rsidRPr="00FB7F48" w:rsidDel="000B552C">
                <w:rPr>
                  <w:sz w:val="20"/>
                  <w:szCs w:val="20"/>
                </w:rPr>
                <w:delText>χ</w:delText>
              </w:r>
              <w:r w:rsidRPr="00FB7F48" w:rsidDel="000B552C">
                <w:rPr>
                  <w:sz w:val="20"/>
                  <w:szCs w:val="20"/>
                  <w:vertAlign w:val="superscript"/>
                </w:rPr>
                <w:delText>2</w:delText>
              </w:r>
              <w:r w:rsidRPr="00FB7F48" w:rsidDel="000B552C">
                <w:rPr>
                  <w:sz w:val="20"/>
                  <w:szCs w:val="20"/>
                  <w:vertAlign w:val="subscript"/>
                </w:rPr>
                <w:delText>(1)</w:delText>
              </w:r>
              <w:r w:rsidRPr="00FB7F48" w:rsidDel="000B552C">
                <w:rPr>
                  <w:sz w:val="20"/>
                  <w:szCs w:val="20"/>
                </w:rPr>
                <w:delText>, p-value</w:delText>
              </w:r>
            </w:del>
          </w:p>
          <w:p w14:paraId="663974B6" w14:textId="6446B43C" w:rsidR="006A653E" w:rsidRPr="009B47F9" w:rsidDel="000B552C" w:rsidRDefault="006A653E" w:rsidP="00E63F7D">
            <w:pPr>
              <w:rPr>
                <w:del w:id="2803" w:author="HYD OFF31" w:date="2023-07-11T20:48:00Z"/>
                <w:sz w:val="20"/>
                <w:szCs w:val="20"/>
              </w:rPr>
            </w:pPr>
          </w:p>
        </w:tc>
        <w:tc>
          <w:tcPr>
            <w:tcW w:w="1276" w:type="dxa"/>
          </w:tcPr>
          <w:p w14:paraId="453F5544" w14:textId="6E8D5509" w:rsidR="006A653E" w:rsidDel="000B552C" w:rsidRDefault="006A653E" w:rsidP="00E63F7D">
            <w:pPr>
              <w:rPr>
                <w:del w:id="2804" w:author="HYD OFF31" w:date="2023-07-11T20:48:00Z"/>
                <w:sz w:val="20"/>
                <w:szCs w:val="20"/>
              </w:rPr>
            </w:pPr>
            <w:del w:id="2805" w:author="HYD OFF31" w:date="2023-07-11T20:48:00Z">
              <w:r w:rsidDel="000B552C">
                <w:rPr>
                  <w:sz w:val="20"/>
                  <w:szCs w:val="20"/>
                </w:rPr>
                <w:delText xml:space="preserve">AUC </w:delText>
              </w:r>
            </w:del>
          </w:p>
          <w:p w14:paraId="29B6E1CE" w14:textId="204CA565" w:rsidR="006A653E" w:rsidRPr="009B47F9" w:rsidDel="000B552C" w:rsidRDefault="006A653E" w:rsidP="00E63F7D">
            <w:pPr>
              <w:rPr>
                <w:del w:id="2806" w:author="HYD OFF31" w:date="2023-07-11T20:48:00Z"/>
                <w:sz w:val="20"/>
                <w:szCs w:val="20"/>
              </w:rPr>
            </w:pPr>
            <w:del w:id="2807" w:author="HYD OFF31" w:date="2023-07-11T20:48:00Z">
              <w:r w:rsidDel="000B552C">
                <w:rPr>
                  <w:sz w:val="20"/>
                  <w:szCs w:val="20"/>
                </w:rPr>
                <w:delText>(95% CI)</w:delText>
              </w:r>
            </w:del>
          </w:p>
        </w:tc>
        <w:tc>
          <w:tcPr>
            <w:tcW w:w="1276" w:type="dxa"/>
          </w:tcPr>
          <w:p w14:paraId="680155FA" w14:textId="231DAC5B" w:rsidR="006A653E" w:rsidDel="000B552C" w:rsidRDefault="006A653E" w:rsidP="00E63F7D">
            <w:pPr>
              <w:rPr>
                <w:del w:id="2808" w:author="HYD OFF31" w:date="2023-07-11T20:48:00Z"/>
                <w:sz w:val="20"/>
                <w:szCs w:val="20"/>
              </w:rPr>
            </w:pPr>
            <w:del w:id="2809" w:author="HYD OFF31" w:date="2023-07-11T20:48:00Z">
              <w:r w:rsidDel="000B552C">
                <w:rPr>
                  <w:sz w:val="20"/>
                  <w:szCs w:val="20"/>
                </w:rPr>
                <w:delText xml:space="preserve">AUC </w:delText>
              </w:r>
            </w:del>
          </w:p>
          <w:p w14:paraId="164C563A" w14:textId="2CE96A7C" w:rsidR="006A653E" w:rsidRPr="009B47F9" w:rsidDel="000B552C" w:rsidRDefault="006A653E" w:rsidP="00E63F7D">
            <w:pPr>
              <w:rPr>
                <w:del w:id="2810" w:author="HYD OFF31" w:date="2023-07-11T20:48:00Z"/>
                <w:sz w:val="20"/>
                <w:szCs w:val="20"/>
              </w:rPr>
            </w:pPr>
            <w:del w:id="2811" w:author="HYD OFF31" w:date="2023-07-11T20:48:00Z">
              <w:r w:rsidDel="000B552C">
                <w:rPr>
                  <w:sz w:val="20"/>
                  <w:szCs w:val="20"/>
                </w:rPr>
                <w:delText>(95% CI)</w:delText>
              </w:r>
            </w:del>
          </w:p>
        </w:tc>
        <w:tc>
          <w:tcPr>
            <w:tcW w:w="850" w:type="dxa"/>
          </w:tcPr>
          <w:p w14:paraId="0994B2F6" w14:textId="2D09C583" w:rsidR="006A653E" w:rsidRPr="00FB7F48" w:rsidDel="000B552C" w:rsidRDefault="006A653E" w:rsidP="00E63F7D">
            <w:pPr>
              <w:rPr>
                <w:del w:id="2812" w:author="HYD OFF31" w:date="2023-07-11T20:48:00Z"/>
                <w:sz w:val="20"/>
                <w:szCs w:val="20"/>
              </w:rPr>
            </w:pPr>
            <w:del w:id="2813" w:author="HYD OFF31" w:date="2023-07-11T20:48:00Z">
              <w:r w:rsidRPr="00FB7F48" w:rsidDel="000B552C">
                <w:rPr>
                  <w:sz w:val="20"/>
                  <w:szCs w:val="20"/>
                </w:rPr>
                <w:delText>χ</w:delText>
              </w:r>
              <w:r w:rsidRPr="00FB7F48" w:rsidDel="000B552C">
                <w:rPr>
                  <w:sz w:val="20"/>
                  <w:szCs w:val="20"/>
                  <w:vertAlign w:val="superscript"/>
                </w:rPr>
                <w:delText>2</w:delText>
              </w:r>
              <w:r w:rsidRPr="00FB7F48" w:rsidDel="000B552C">
                <w:rPr>
                  <w:sz w:val="20"/>
                  <w:szCs w:val="20"/>
                  <w:vertAlign w:val="subscript"/>
                </w:rPr>
                <w:delText>(1)</w:delText>
              </w:r>
              <w:r w:rsidRPr="00FB7F48" w:rsidDel="000B552C">
                <w:rPr>
                  <w:sz w:val="20"/>
                  <w:szCs w:val="20"/>
                </w:rPr>
                <w:delText>, p-value</w:delText>
              </w:r>
            </w:del>
          </w:p>
          <w:p w14:paraId="28A22A36" w14:textId="6AEAF7AC" w:rsidR="006A653E" w:rsidDel="000B552C" w:rsidRDefault="006A653E" w:rsidP="00E63F7D">
            <w:pPr>
              <w:rPr>
                <w:del w:id="2814" w:author="HYD OFF31" w:date="2023-07-11T20:48:00Z"/>
                <w:sz w:val="20"/>
                <w:szCs w:val="20"/>
              </w:rPr>
            </w:pPr>
          </w:p>
        </w:tc>
        <w:tc>
          <w:tcPr>
            <w:tcW w:w="1276" w:type="dxa"/>
          </w:tcPr>
          <w:p w14:paraId="703A1ED9" w14:textId="6A6FF19A" w:rsidR="006A653E" w:rsidDel="000B552C" w:rsidRDefault="006A653E" w:rsidP="00E63F7D">
            <w:pPr>
              <w:rPr>
                <w:del w:id="2815" w:author="HYD OFF31" w:date="2023-07-11T20:48:00Z"/>
                <w:sz w:val="20"/>
                <w:szCs w:val="20"/>
              </w:rPr>
            </w:pPr>
            <w:del w:id="2816" w:author="HYD OFF31" w:date="2023-07-11T20:48:00Z">
              <w:r w:rsidDel="000B552C">
                <w:rPr>
                  <w:sz w:val="20"/>
                  <w:szCs w:val="20"/>
                </w:rPr>
                <w:delText xml:space="preserve">AUC </w:delText>
              </w:r>
            </w:del>
          </w:p>
          <w:p w14:paraId="00BE64BF" w14:textId="5337172E" w:rsidR="006A653E" w:rsidDel="000B552C" w:rsidRDefault="006A653E" w:rsidP="00E63F7D">
            <w:pPr>
              <w:rPr>
                <w:del w:id="2817" w:author="HYD OFF31" w:date="2023-07-11T20:48:00Z"/>
                <w:sz w:val="20"/>
                <w:szCs w:val="20"/>
              </w:rPr>
            </w:pPr>
            <w:del w:id="2818" w:author="HYD OFF31" w:date="2023-07-11T20:48:00Z">
              <w:r w:rsidDel="000B552C">
                <w:rPr>
                  <w:sz w:val="20"/>
                  <w:szCs w:val="20"/>
                </w:rPr>
                <w:delText>(95% CI)</w:delText>
              </w:r>
            </w:del>
          </w:p>
        </w:tc>
        <w:tc>
          <w:tcPr>
            <w:tcW w:w="1276" w:type="dxa"/>
          </w:tcPr>
          <w:p w14:paraId="232B94E2" w14:textId="0D338B93" w:rsidR="006A653E" w:rsidDel="000B552C" w:rsidRDefault="006A653E" w:rsidP="00E63F7D">
            <w:pPr>
              <w:rPr>
                <w:del w:id="2819" w:author="HYD OFF31" w:date="2023-07-11T20:48:00Z"/>
                <w:sz w:val="20"/>
                <w:szCs w:val="20"/>
              </w:rPr>
            </w:pPr>
            <w:del w:id="2820" w:author="HYD OFF31" w:date="2023-07-11T20:48:00Z">
              <w:r w:rsidDel="000B552C">
                <w:rPr>
                  <w:sz w:val="20"/>
                  <w:szCs w:val="20"/>
                </w:rPr>
                <w:delText xml:space="preserve">AUC </w:delText>
              </w:r>
            </w:del>
          </w:p>
          <w:p w14:paraId="59FB5CFF" w14:textId="41287FC3" w:rsidR="006A653E" w:rsidDel="000B552C" w:rsidRDefault="006A653E" w:rsidP="00E63F7D">
            <w:pPr>
              <w:rPr>
                <w:del w:id="2821" w:author="HYD OFF31" w:date="2023-07-11T20:48:00Z"/>
                <w:sz w:val="20"/>
                <w:szCs w:val="20"/>
              </w:rPr>
            </w:pPr>
            <w:del w:id="2822" w:author="HYD OFF31" w:date="2023-07-11T20:48:00Z">
              <w:r w:rsidDel="000B552C">
                <w:rPr>
                  <w:sz w:val="20"/>
                  <w:szCs w:val="20"/>
                </w:rPr>
                <w:delText>(95% CI)</w:delText>
              </w:r>
            </w:del>
          </w:p>
        </w:tc>
        <w:tc>
          <w:tcPr>
            <w:tcW w:w="850" w:type="dxa"/>
          </w:tcPr>
          <w:p w14:paraId="1B2B7F23" w14:textId="602A72A3" w:rsidR="006A653E" w:rsidRPr="00FB7F48" w:rsidDel="000B552C" w:rsidRDefault="006A653E" w:rsidP="00E63F7D">
            <w:pPr>
              <w:rPr>
                <w:del w:id="2823" w:author="HYD OFF31" w:date="2023-07-11T20:48:00Z"/>
                <w:sz w:val="20"/>
                <w:szCs w:val="20"/>
              </w:rPr>
            </w:pPr>
            <w:del w:id="2824" w:author="HYD OFF31" w:date="2023-07-11T20:48:00Z">
              <w:r w:rsidRPr="00FB7F48" w:rsidDel="000B552C">
                <w:rPr>
                  <w:sz w:val="20"/>
                  <w:szCs w:val="20"/>
                </w:rPr>
                <w:delText>χ</w:delText>
              </w:r>
              <w:r w:rsidRPr="00FB7F48" w:rsidDel="000B552C">
                <w:rPr>
                  <w:sz w:val="20"/>
                  <w:szCs w:val="20"/>
                  <w:vertAlign w:val="superscript"/>
                </w:rPr>
                <w:delText>2</w:delText>
              </w:r>
              <w:r w:rsidRPr="00FB7F48" w:rsidDel="000B552C">
                <w:rPr>
                  <w:sz w:val="20"/>
                  <w:szCs w:val="20"/>
                  <w:vertAlign w:val="subscript"/>
                </w:rPr>
                <w:delText>(1)</w:delText>
              </w:r>
              <w:r w:rsidRPr="00FB7F48" w:rsidDel="000B552C">
                <w:rPr>
                  <w:sz w:val="20"/>
                  <w:szCs w:val="20"/>
                </w:rPr>
                <w:delText>, p-value</w:delText>
              </w:r>
            </w:del>
          </w:p>
          <w:p w14:paraId="6EB93170" w14:textId="577CC103" w:rsidR="006A653E" w:rsidDel="000B552C" w:rsidRDefault="006A653E" w:rsidP="00E63F7D">
            <w:pPr>
              <w:rPr>
                <w:del w:id="2825" w:author="HYD OFF31" w:date="2023-07-11T20:48:00Z"/>
                <w:sz w:val="20"/>
                <w:szCs w:val="20"/>
              </w:rPr>
            </w:pPr>
          </w:p>
        </w:tc>
      </w:tr>
      <w:tr w:rsidR="006A653E" w:rsidRPr="009B47F9" w:rsidDel="000B552C" w14:paraId="188AAD1E" w14:textId="7F916EC8" w:rsidTr="00E63F7D">
        <w:trPr>
          <w:trHeight w:val="538"/>
          <w:del w:id="2826" w:author="HYD OFF31" w:date="2023-07-11T20:48:00Z"/>
        </w:trPr>
        <w:tc>
          <w:tcPr>
            <w:tcW w:w="988" w:type="dxa"/>
          </w:tcPr>
          <w:p w14:paraId="140C4E34" w14:textId="4AF85C10" w:rsidR="006A653E" w:rsidRPr="009B47F9" w:rsidDel="000B552C" w:rsidRDefault="006A653E" w:rsidP="00E63F7D">
            <w:pPr>
              <w:rPr>
                <w:del w:id="2827" w:author="HYD OFF31" w:date="2023-07-11T20:48:00Z"/>
                <w:sz w:val="20"/>
                <w:szCs w:val="20"/>
              </w:rPr>
            </w:pPr>
            <w:del w:id="2828" w:author="HYD OFF31" w:date="2023-07-11T20:48:00Z">
              <w:r w:rsidRPr="009B47F9" w:rsidDel="000B552C">
                <w:rPr>
                  <w:sz w:val="20"/>
                  <w:szCs w:val="20"/>
                </w:rPr>
                <w:delText>7 years</w:delText>
              </w:r>
            </w:del>
          </w:p>
        </w:tc>
        <w:tc>
          <w:tcPr>
            <w:tcW w:w="1162" w:type="dxa"/>
          </w:tcPr>
          <w:p w14:paraId="3720E9DF" w14:textId="106BD20A" w:rsidR="006A653E" w:rsidDel="000B552C" w:rsidRDefault="006A653E" w:rsidP="00E63F7D">
            <w:pPr>
              <w:rPr>
                <w:del w:id="2829" w:author="HYD OFF31" w:date="2023-07-11T20:48:00Z"/>
                <w:sz w:val="20"/>
                <w:szCs w:val="20"/>
              </w:rPr>
            </w:pPr>
            <w:del w:id="2830" w:author="HYD OFF31" w:date="2023-07-11T20:48:00Z">
              <w:r w:rsidDel="000B552C">
                <w:rPr>
                  <w:sz w:val="20"/>
                  <w:szCs w:val="20"/>
                </w:rPr>
                <w:delText xml:space="preserve">0.77 </w:delText>
              </w:r>
            </w:del>
          </w:p>
          <w:p w14:paraId="04B8E6B5" w14:textId="3AD8E62D" w:rsidR="006A653E" w:rsidRPr="009B47F9" w:rsidDel="000B552C" w:rsidRDefault="006A653E" w:rsidP="00E63F7D">
            <w:pPr>
              <w:rPr>
                <w:del w:id="2831" w:author="HYD OFF31" w:date="2023-07-11T20:48:00Z"/>
                <w:sz w:val="20"/>
                <w:szCs w:val="20"/>
              </w:rPr>
            </w:pPr>
            <w:del w:id="2832" w:author="HYD OFF31" w:date="2023-07-11T20:48:00Z">
              <w:r w:rsidDel="000B552C">
                <w:rPr>
                  <w:sz w:val="20"/>
                  <w:szCs w:val="20"/>
                </w:rPr>
                <w:delText>(0.67, 0.86)</w:delText>
              </w:r>
            </w:del>
          </w:p>
        </w:tc>
        <w:tc>
          <w:tcPr>
            <w:tcW w:w="1247" w:type="dxa"/>
          </w:tcPr>
          <w:p w14:paraId="4477674D" w14:textId="491C39C6" w:rsidR="006A653E" w:rsidDel="000B552C" w:rsidRDefault="006A653E" w:rsidP="00E63F7D">
            <w:pPr>
              <w:rPr>
                <w:del w:id="2833" w:author="HYD OFF31" w:date="2023-07-11T20:48:00Z"/>
                <w:sz w:val="20"/>
                <w:szCs w:val="20"/>
              </w:rPr>
            </w:pPr>
            <w:del w:id="2834" w:author="HYD OFF31" w:date="2023-07-11T20:48:00Z">
              <w:r w:rsidDel="000B552C">
                <w:rPr>
                  <w:sz w:val="20"/>
                  <w:szCs w:val="20"/>
                </w:rPr>
                <w:delText xml:space="preserve">0.67 </w:delText>
              </w:r>
            </w:del>
          </w:p>
          <w:p w14:paraId="33C2BBA2" w14:textId="0EA97CF5" w:rsidR="006A653E" w:rsidRPr="009B47F9" w:rsidDel="000B552C" w:rsidRDefault="006A653E" w:rsidP="00E63F7D">
            <w:pPr>
              <w:rPr>
                <w:del w:id="2835" w:author="HYD OFF31" w:date="2023-07-11T20:48:00Z"/>
                <w:sz w:val="20"/>
                <w:szCs w:val="20"/>
              </w:rPr>
            </w:pPr>
            <w:del w:id="2836" w:author="HYD OFF31" w:date="2023-07-11T20:48:00Z">
              <w:r w:rsidDel="000B552C">
                <w:rPr>
                  <w:sz w:val="20"/>
                  <w:szCs w:val="20"/>
                </w:rPr>
                <w:delText>(0.53, 0.80)</w:delText>
              </w:r>
            </w:del>
          </w:p>
        </w:tc>
        <w:tc>
          <w:tcPr>
            <w:tcW w:w="709" w:type="dxa"/>
          </w:tcPr>
          <w:p w14:paraId="50A4F457" w14:textId="782E0CB5" w:rsidR="006A653E" w:rsidDel="000B552C" w:rsidRDefault="006A653E" w:rsidP="00E63F7D">
            <w:pPr>
              <w:rPr>
                <w:del w:id="2837" w:author="HYD OFF31" w:date="2023-07-11T20:48:00Z"/>
                <w:sz w:val="20"/>
                <w:szCs w:val="20"/>
              </w:rPr>
            </w:pPr>
            <w:del w:id="2838" w:author="HYD OFF31" w:date="2023-07-11T20:48:00Z">
              <w:r w:rsidDel="000B552C">
                <w:rPr>
                  <w:sz w:val="20"/>
                  <w:szCs w:val="20"/>
                </w:rPr>
                <w:delText>1.35,</w:delText>
              </w:r>
            </w:del>
          </w:p>
          <w:p w14:paraId="633E9A2D" w14:textId="3BE0DDA5" w:rsidR="006A653E" w:rsidRPr="009B47F9" w:rsidDel="000B552C" w:rsidRDefault="006A653E" w:rsidP="00E63F7D">
            <w:pPr>
              <w:rPr>
                <w:del w:id="2839" w:author="HYD OFF31" w:date="2023-07-11T20:48:00Z"/>
                <w:sz w:val="20"/>
                <w:szCs w:val="20"/>
              </w:rPr>
            </w:pPr>
            <w:del w:id="2840" w:author="HYD OFF31" w:date="2023-07-11T20:48:00Z">
              <w:r w:rsidDel="000B552C">
                <w:rPr>
                  <w:sz w:val="20"/>
                  <w:szCs w:val="20"/>
                </w:rPr>
                <w:delText>0.25</w:delText>
              </w:r>
            </w:del>
          </w:p>
        </w:tc>
        <w:tc>
          <w:tcPr>
            <w:tcW w:w="1276" w:type="dxa"/>
          </w:tcPr>
          <w:p w14:paraId="73AD91C0" w14:textId="766ACA0A" w:rsidR="006A653E" w:rsidDel="000B552C" w:rsidRDefault="006A653E" w:rsidP="00E63F7D">
            <w:pPr>
              <w:rPr>
                <w:del w:id="2841" w:author="HYD OFF31" w:date="2023-07-11T20:48:00Z"/>
                <w:sz w:val="20"/>
                <w:szCs w:val="20"/>
              </w:rPr>
            </w:pPr>
            <w:del w:id="2842" w:author="HYD OFF31" w:date="2023-07-11T20:48:00Z">
              <w:r w:rsidDel="000B552C">
                <w:rPr>
                  <w:sz w:val="20"/>
                  <w:szCs w:val="20"/>
                </w:rPr>
                <w:delText xml:space="preserve">0.80 </w:delText>
              </w:r>
            </w:del>
          </w:p>
          <w:p w14:paraId="64BD780C" w14:textId="1C068EC6" w:rsidR="006A653E" w:rsidRPr="009B47F9" w:rsidDel="000B552C" w:rsidRDefault="006A653E" w:rsidP="00E63F7D">
            <w:pPr>
              <w:rPr>
                <w:del w:id="2843" w:author="HYD OFF31" w:date="2023-07-11T20:48:00Z"/>
                <w:sz w:val="20"/>
                <w:szCs w:val="20"/>
              </w:rPr>
            </w:pPr>
            <w:del w:id="2844" w:author="HYD OFF31" w:date="2023-07-11T20:48:00Z">
              <w:r w:rsidDel="000B552C">
                <w:rPr>
                  <w:sz w:val="20"/>
                  <w:szCs w:val="20"/>
                </w:rPr>
                <w:delText>(0.65, 0.94)</w:delText>
              </w:r>
            </w:del>
          </w:p>
        </w:tc>
        <w:tc>
          <w:tcPr>
            <w:tcW w:w="1276" w:type="dxa"/>
          </w:tcPr>
          <w:p w14:paraId="53B34398" w14:textId="0D17EE26" w:rsidR="006A653E" w:rsidDel="000B552C" w:rsidRDefault="006A653E" w:rsidP="00E63F7D">
            <w:pPr>
              <w:rPr>
                <w:del w:id="2845" w:author="HYD OFF31" w:date="2023-07-11T20:48:00Z"/>
                <w:sz w:val="20"/>
                <w:szCs w:val="20"/>
              </w:rPr>
            </w:pPr>
            <w:del w:id="2846" w:author="HYD OFF31" w:date="2023-07-11T20:48:00Z">
              <w:r w:rsidDel="000B552C">
                <w:rPr>
                  <w:sz w:val="20"/>
                  <w:szCs w:val="20"/>
                </w:rPr>
                <w:delText>0.94</w:delText>
              </w:r>
            </w:del>
          </w:p>
          <w:p w14:paraId="1F34F2E4" w14:textId="2EA07DB6" w:rsidR="006A653E" w:rsidRPr="009B47F9" w:rsidDel="000B552C" w:rsidRDefault="006A653E" w:rsidP="00E63F7D">
            <w:pPr>
              <w:rPr>
                <w:del w:id="2847" w:author="HYD OFF31" w:date="2023-07-11T20:48:00Z"/>
                <w:sz w:val="20"/>
                <w:szCs w:val="20"/>
              </w:rPr>
            </w:pPr>
            <w:del w:id="2848" w:author="HYD OFF31" w:date="2023-07-11T20:48:00Z">
              <w:r w:rsidDel="000B552C">
                <w:rPr>
                  <w:sz w:val="20"/>
                  <w:szCs w:val="20"/>
                </w:rPr>
                <w:delText>(0.86, 1.00)</w:delText>
              </w:r>
            </w:del>
          </w:p>
        </w:tc>
        <w:tc>
          <w:tcPr>
            <w:tcW w:w="850" w:type="dxa"/>
          </w:tcPr>
          <w:p w14:paraId="4D56D20B" w14:textId="46C70667" w:rsidR="006A653E" w:rsidDel="000B552C" w:rsidRDefault="006A653E" w:rsidP="00E63F7D">
            <w:pPr>
              <w:rPr>
                <w:del w:id="2849" w:author="HYD OFF31" w:date="2023-07-11T20:48:00Z"/>
                <w:sz w:val="20"/>
                <w:szCs w:val="20"/>
              </w:rPr>
            </w:pPr>
            <w:del w:id="2850" w:author="HYD OFF31" w:date="2023-07-11T20:48:00Z">
              <w:r w:rsidDel="000B552C">
                <w:rPr>
                  <w:sz w:val="20"/>
                  <w:szCs w:val="20"/>
                </w:rPr>
                <w:delText>2.93,</w:delText>
              </w:r>
            </w:del>
          </w:p>
          <w:p w14:paraId="16C4D933" w14:textId="2318AE53" w:rsidR="006A653E" w:rsidRPr="009B47F9" w:rsidDel="000B552C" w:rsidRDefault="006A653E" w:rsidP="00E63F7D">
            <w:pPr>
              <w:rPr>
                <w:del w:id="2851" w:author="HYD OFF31" w:date="2023-07-11T20:48:00Z"/>
                <w:sz w:val="20"/>
                <w:szCs w:val="20"/>
              </w:rPr>
            </w:pPr>
            <w:del w:id="2852" w:author="HYD OFF31" w:date="2023-07-11T20:48:00Z">
              <w:r w:rsidDel="000B552C">
                <w:rPr>
                  <w:sz w:val="20"/>
                  <w:szCs w:val="20"/>
                </w:rPr>
                <w:delText>0.09</w:delText>
              </w:r>
            </w:del>
          </w:p>
        </w:tc>
        <w:tc>
          <w:tcPr>
            <w:tcW w:w="1276" w:type="dxa"/>
          </w:tcPr>
          <w:p w14:paraId="18CD2DE8" w14:textId="479FC38A" w:rsidR="006A653E" w:rsidDel="000B552C" w:rsidRDefault="006A653E" w:rsidP="00E63F7D">
            <w:pPr>
              <w:rPr>
                <w:del w:id="2853" w:author="HYD OFF31" w:date="2023-07-11T20:48:00Z"/>
                <w:sz w:val="20"/>
                <w:szCs w:val="20"/>
              </w:rPr>
            </w:pPr>
            <w:del w:id="2854" w:author="HYD OFF31" w:date="2023-07-11T20:48:00Z">
              <w:r w:rsidDel="000B552C">
                <w:rPr>
                  <w:sz w:val="20"/>
                  <w:szCs w:val="20"/>
                </w:rPr>
                <w:delText>0.71</w:delText>
              </w:r>
            </w:del>
          </w:p>
          <w:p w14:paraId="1266CF7C" w14:textId="1CB4896D" w:rsidR="006A653E" w:rsidRPr="009B47F9" w:rsidDel="000B552C" w:rsidRDefault="006A653E" w:rsidP="00E63F7D">
            <w:pPr>
              <w:rPr>
                <w:del w:id="2855" w:author="HYD OFF31" w:date="2023-07-11T20:48:00Z"/>
                <w:sz w:val="20"/>
                <w:szCs w:val="20"/>
              </w:rPr>
            </w:pPr>
            <w:del w:id="2856" w:author="HYD OFF31" w:date="2023-07-11T20:48:00Z">
              <w:r w:rsidDel="000B552C">
                <w:rPr>
                  <w:sz w:val="20"/>
                  <w:szCs w:val="20"/>
                </w:rPr>
                <w:delText>(0.64, 0.77)</w:delText>
              </w:r>
            </w:del>
          </w:p>
        </w:tc>
        <w:tc>
          <w:tcPr>
            <w:tcW w:w="1276" w:type="dxa"/>
          </w:tcPr>
          <w:p w14:paraId="0D32965A" w14:textId="4E327C6F" w:rsidR="006A653E" w:rsidDel="000B552C" w:rsidRDefault="006A653E" w:rsidP="00E63F7D">
            <w:pPr>
              <w:rPr>
                <w:del w:id="2857" w:author="HYD OFF31" w:date="2023-07-11T20:48:00Z"/>
                <w:sz w:val="20"/>
                <w:szCs w:val="20"/>
              </w:rPr>
            </w:pPr>
            <w:del w:id="2858" w:author="HYD OFF31" w:date="2023-07-11T20:48:00Z">
              <w:r w:rsidDel="000B552C">
                <w:rPr>
                  <w:sz w:val="20"/>
                  <w:szCs w:val="20"/>
                </w:rPr>
                <w:delText>0.71</w:delText>
              </w:r>
            </w:del>
          </w:p>
          <w:p w14:paraId="68BEA70D" w14:textId="078B2077" w:rsidR="006A653E" w:rsidRPr="009B47F9" w:rsidDel="000B552C" w:rsidRDefault="006A653E" w:rsidP="00E63F7D">
            <w:pPr>
              <w:rPr>
                <w:del w:id="2859" w:author="HYD OFF31" w:date="2023-07-11T20:48:00Z"/>
                <w:sz w:val="20"/>
                <w:szCs w:val="20"/>
              </w:rPr>
            </w:pPr>
            <w:del w:id="2860" w:author="HYD OFF31" w:date="2023-07-11T20:48:00Z">
              <w:r w:rsidDel="000B552C">
                <w:rPr>
                  <w:sz w:val="20"/>
                  <w:szCs w:val="20"/>
                </w:rPr>
                <w:delText>(0.64, 0.79)</w:delText>
              </w:r>
            </w:del>
          </w:p>
        </w:tc>
        <w:tc>
          <w:tcPr>
            <w:tcW w:w="850" w:type="dxa"/>
          </w:tcPr>
          <w:p w14:paraId="751B8BF0" w14:textId="7E8B2497" w:rsidR="006A653E" w:rsidRPr="009B47F9" w:rsidDel="000B552C" w:rsidRDefault="006A653E" w:rsidP="00E63F7D">
            <w:pPr>
              <w:rPr>
                <w:del w:id="2861" w:author="HYD OFF31" w:date="2023-07-11T20:48:00Z"/>
                <w:sz w:val="20"/>
                <w:szCs w:val="20"/>
              </w:rPr>
            </w:pPr>
            <w:del w:id="2862" w:author="HYD OFF31" w:date="2023-07-11T20:48:00Z">
              <w:r w:rsidDel="000B552C">
                <w:rPr>
                  <w:sz w:val="20"/>
                  <w:szCs w:val="20"/>
                </w:rPr>
                <w:delText>0.01, 0.94</w:delText>
              </w:r>
            </w:del>
          </w:p>
        </w:tc>
        <w:tc>
          <w:tcPr>
            <w:tcW w:w="1276" w:type="dxa"/>
          </w:tcPr>
          <w:p w14:paraId="3CD47DCF" w14:textId="3CB5A62E" w:rsidR="006A653E" w:rsidRPr="009F4559" w:rsidDel="000B552C" w:rsidRDefault="006A653E" w:rsidP="00E63F7D">
            <w:pPr>
              <w:rPr>
                <w:del w:id="2863" w:author="HYD OFF31" w:date="2023-07-11T20:48:00Z"/>
                <w:sz w:val="20"/>
                <w:szCs w:val="20"/>
              </w:rPr>
            </w:pPr>
            <w:del w:id="2864" w:author="HYD OFF31" w:date="2023-07-11T20:48:00Z">
              <w:r w:rsidRPr="009F4559" w:rsidDel="000B552C">
                <w:rPr>
                  <w:sz w:val="20"/>
                  <w:szCs w:val="20"/>
                </w:rPr>
                <w:delText>0.5</w:delText>
              </w:r>
              <w:r w:rsidDel="000B552C">
                <w:rPr>
                  <w:sz w:val="20"/>
                  <w:szCs w:val="20"/>
                </w:rPr>
                <w:delText>7</w:delText>
              </w:r>
            </w:del>
          </w:p>
          <w:p w14:paraId="3EEB3F59" w14:textId="6294B293" w:rsidR="006A653E" w:rsidRPr="009F4559" w:rsidDel="000B552C" w:rsidRDefault="006A653E" w:rsidP="00E63F7D">
            <w:pPr>
              <w:rPr>
                <w:del w:id="2865" w:author="HYD OFF31" w:date="2023-07-11T20:48:00Z"/>
                <w:sz w:val="20"/>
                <w:szCs w:val="20"/>
              </w:rPr>
            </w:pPr>
            <w:del w:id="2866" w:author="HYD OFF31" w:date="2023-07-11T20:48:00Z">
              <w:r w:rsidRPr="009F4559" w:rsidDel="000B552C">
                <w:rPr>
                  <w:sz w:val="20"/>
                  <w:szCs w:val="20"/>
                </w:rPr>
                <w:delText>(0.53, 0.</w:delText>
              </w:r>
              <w:r w:rsidDel="000B552C">
                <w:rPr>
                  <w:sz w:val="20"/>
                  <w:szCs w:val="20"/>
                </w:rPr>
                <w:delText>60</w:delText>
              </w:r>
              <w:r w:rsidRPr="009F4559" w:rsidDel="000B552C">
                <w:rPr>
                  <w:sz w:val="20"/>
                  <w:szCs w:val="20"/>
                </w:rPr>
                <w:delText>)</w:delText>
              </w:r>
            </w:del>
          </w:p>
        </w:tc>
        <w:tc>
          <w:tcPr>
            <w:tcW w:w="1276" w:type="dxa"/>
          </w:tcPr>
          <w:p w14:paraId="61EA084E" w14:textId="0CCC918A" w:rsidR="006A653E" w:rsidRPr="009F4559" w:rsidDel="000B552C" w:rsidRDefault="006A653E" w:rsidP="00E63F7D">
            <w:pPr>
              <w:tabs>
                <w:tab w:val="left" w:pos="945"/>
              </w:tabs>
              <w:rPr>
                <w:del w:id="2867" w:author="HYD OFF31" w:date="2023-07-11T20:48:00Z"/>
                <w:sz w:val="20"/>
                <w:szCs w:val="20"/>
              </w:rPr>
            </w:pPr>
            <w:del w:id="2868" w:author="HYD OFF31" w:date="2023-07-11T20:48:00Z">
              <w:r w:rsidRPr="009F4559" w:rsidDel="000B552C">
                <w:rPr>
                  <w:sz w:val="20"/>
                  <w:szCs w:val="20"/>
                </w:rPr>
                <w:delText>0.5</w:delText>
              </w:r>
              <w:r w:rsidDel="000B552C">
                <w:rPr>
                  <w:sz w:val="20"/>
                  <w:szCs w:val="20"/>
                </w:rPr>
                <w:delText>9</w:delText>
              </w:r>
            </w:del>
          </w:p>
          <w:p w14:paraId="6A4D8368" w14:textId="0D76BD5D" w:rsidR="006A653E" w:rsidRPr="009F4559" w:rsidDel="000B552C" w:rsidRDefault="006A653E" w:rsidP="00E63F7D">
            <w:pPr>
              <w:rPr>
                <w:del w:id="2869" w:author="HYD OFF31" w:date="2023-07-11T20:48:00Z"/>
                <w:sz w:val="20"/>
                <w:szCs w:val="20"/>
              </w:rPr>
            </w:pPr>
            <w:del w:id="2870" w:author="HYD OFF31" w:date="2023-07-11T20:48:00Z">
              <w:r w:rsidRPr="009F4559" w:rsidDel="000B552C">
                <w:rPr>
                  <w:sz w:val="20"/>
                  <w:szCs w:val="20"/>
                </w:rPr>
                <w:delText>(0.5</w:delText>
              </w:r>
              <w:r w:rsidDel="000B552C">
                <w:rPr>
                  <w:sz w:val="20"/>
                  <w:szCs w:val="20"/>
                </w:rPr>
                <w:delText>3,</w:delText>
              </w:r>
              <w:r w:rsidRPr="009F4559" w:rsidDel="000B552C">
                <w:rPr>
                  <w:sz w:val="20"/>
                  <w:szCs w:val="20"/>
                </w:rPr>
                <w:delText xml:space="preserve"> 0.6</w:delText>
              </w:r>
              <w:r w:rsidDel="000B552C">
                <w:rPr>
                  <w:sz w:val="20"/>
                  <w:szCs w:val="20"/>
                </w:rPr>
                <w:delText>5</w:delText>
              </w:r>
              <w:r w:rsidRPr="009F4559" w:rsidDel="000B552C">
                <w:rPr>
                  <w:sz w:val="20"/>
                  <w:szCs w:val="20"/>
                </w:rPr>
                <w:delText>)</w:delText>
              </w:r>
            </w:del>
          </w:p>
        </w:tc>
        <w:tc>
          <w:tcPr>
            <w:tcW w:w="850" w:type="dxa"/>
          </w:tcPr>
          <w:p w14:paraId="3AB71C46" w14:textId="28B6411F" w:rsidR="006A653E" w:rsidDel="000B552C" w:rsidRDefault="006A653E" w:rsidP="00E63F7D">
            <w:pPr>
              <w:rPr>
                <w:del w:id="2871" w:author="HYD OFF31" w:date="2023-07-11T20:48:00Z"/>
                <w:sz w:val="20"/>
                <w:szCs w:val="20"/>
              </w:rPr>
            </w:pPr>
            <w:del w:id="2872" w:author="HYD OFF31" w:date="2023-07-11T20:48:00Z">
              <w:r w:rsidDel="000B552C">
                <w:rPr>
                  <w:sz w:val="20"/>
                  <w:szCs w:val="20"/>
                </w:rPr>
                <w:delText xml:space="preserve">0.45, </w:delText>
              </w:r>
            </w:del>
          </w:p>
          <w:p w14:paraId="1DC48E10" w14:textId="0D3684CD" w:rsidR="006A653E" w:rsidRPr="009F4559" w:rsidDel="000B552C" w:rsidRDefault="006A653E" w:rsidP="00E63F7D">
            <w:pPr>
              <w:rPr>
                <w:del w:id="2873" w:author="HYD OFF31" w:date="2023-07-11T20:48:00Z"/>
                <w:sz w:val="20"/>
                <w:szCs w:val="20"/>
              </w:rPr>
            </w:pPr>
            <w:del w:id="2874" w:author="HYD OFF31" w:date="2023-07-11T20:48:00Z">
              <w:r w:rsidDel="000B552C">
                <w:rPr>
                  <w:sz w:val="20"/>
                  <w:szCs w:val="20"/>
                </w:rPr>
                <w:delText>0.50</w:delText>
              </w:r>
            </w:del>
          </w:p>
        </w:tc>
      </w:tr>
      <w:tr w:rsidR="006A653E" w:rsidRPr="009B47F9" w:rsidDel="000B552C" w14:paraId="30DFDFD3" w14:textId="2DD2A82F" w:rsidTr="00E63F7D">
        <w:trPr>
          <w:trHeight w:val="538"/>
          <w:del w:id="2875" w:author="HYD OFF31" w:date="2023-07-11T20:48:00Z"/>
        </w:trPr>
        <w:tc>
          <w:tcPr>
            <w:tcW w:w="988" w:type="dxa"/>
          </w:tcPr>
          <w:p w14:paraId="1B201F4F" w14:textId="72923004" w:rsidR="006A653E" w:rsidRPr="009B47F9" w:rsidDel="000B552C" w:rsidRDefault="006A653E" w:rsidP="00E63F7D">
            <w:pPr>
              <w:rPr>
                <w:del w:id="2876" w:author="HYD OFF31" w:date="2023-07-11T20:48:00Z"/>
                <w:sz w:val="20"/>
                <w:szCs w:val="20"/>
              </w:rPr>
            </w:pPr>
            <w:del w:id="2877" w:author="HYD OFF31" w:date="2023-07-11T20:48:00Z">
              <w:r w:rsidRPr="009B47F9" w:rsidDel="000B552C">
                <w:rPr>
                  <w:sz w:val="20"/>
                  <w:szCs w:val="20"/>
                </w:rPr>
                <w:delText>10 years</w:delText>
              </w:r>
            </w:del>
          </w:p>
        </w:tc>
        <w:tc>
          <w:tcPr>
            <w:tcW w:w="1162" w:type="dxa"/>
          </w:tcPr>
          <w:p w14:paraId="3A5DD126" w14:textId="23E4FC4C" w:rsidR="006A653E" w:rsidDel="000B552C" w:rsidRDefault="006A653E" w:rsidP="00E63F7D">
            <w:pPr>
              <w:rPr>
                <w:del w:id="2878" w:author="HYD OFF31" w:date="2023-07-11T20:48:00Z"/>
                <w:sz w:val="20"/>
                <w:szCs w:val="20"/>
              </w:rPr>
            </w:pPr>
            <w:del w:id="2879" w:author="HYD OFF31" w:date="2023-07-11T20:48:00Z">
              <w:r w:rsidDel="000B552C">
                <w:rPr>
                  <w:sz w:val="20"/>
                  <w:szCs w:val="20"/>
                </w:rPr>
                <w:delText>0.75</w:delText>
              </w:r>
            </w:del>
          </w:p>
          <w:p w14:paraId="3C2D622A" w14:textId="4AD62936" w:rsidR="006A653E" w:rsidRPr="009B47F9" w:rsidDel="000B552C" w:rsidRDefault="006A653E" w:rsidP="00E63F7D">
            <w:pPr>
              <w:rPr>
                <w:del w:id="2880" w:author="HYD OFF31" w:date="2023-07-11T20:48:00Z"/>
                <w:sz w:val="20"/>
                <w:szCs w:val="20"/>
              </w:rPr>
            </w:pPr>
            <w:del w:id="2881" w:author="HYD OFF31" w:date="2023-07-11T20:48:00Z">
              <w:r w:rsidDel="000B552C">
                <w:rPr>
                  <w:sz w:val="20"/>
                  <w:szCs w:val="20"/>
                </w:rPr>
                <w:delText>(0.67, 0.83)</w:delText>
              </w:r>
            </w:del>
          </w:p>
        </w:tc>
        <w:tc>
          <w:tcPr>
            <w:tcW w:w="1247" w:type="dxa"/>
          </w:tcPr>
          <w:p w14:paraId="341BCA69" w14:textId="024FDF2A" w:rsidR="006A653E" w:rsidDel="000B552C" w:rsidRDefault="006A653E" w:rsidP="00E63F7D">
            <w:pPr>
              <w:rPr>
                <w:del w:id="2882" w:author="HYD OFF31" w:date="2023-07-11T20:48:00Z"/>
                <w:sz w:val="20"/>
                <w:szCs w:val="20"/>
              </w:rPr>
            </w:pPr>
            <w:del w:id="2883" w:author="HYD OFF31" w:date="2023-07-11T20:48:00Z">
              <w:r w:rsidDel="000B552C">
                <w:rPr>
                  <w:sz w:val="20"/>
                  <w:szCs w:val="20"/>
                </w:rPr>
                <w:delText>0.75</w:delText>
              </w:r>
            </w:del>
          </w:p>
          <w:p w14:paraId="2931003A" w14:textId="1126204C" w:rsidR="006A653E" w:rsidRPr="009B47F9" w:rsidDel="000B552C" w:rsidRDefault="006A653E" w:rsidP="00E63F7D">
            <w:pPr>
              <w:rPr>
                <w:del w:id="2884" w:author="HYD OFF31" w:date="2023-07-11T20:48:00Z"/>
                <w:sz w:val="20"/>
                <w:szCs w:val="20"/>
              </w:rPr>
            </w:pPr>
            <w:del w:id="2885" w:author="HYD OFF31" w:date="2023-07-11T20:48:00Z">
              <w:r w:rsidDel="000B552C">
                <w:rPr>
                  <w:sz w:val="20"/>
                  <w:szCs w:val="20"/>
                </w:rPr>
                <w:delText>(0.67, 0.84)</w:delText>
              </w:r>
            </w:del>
          </w:p>
        </w:tc>
        <w:tc>
          <w:tcPr>
            <w:tcW w:w="709" w:type="dxa"/>
          </w:tcPr>
          <w:p w14:paraId="57E281FE" w14:textId="051F7DC5" w:rsidR="006A653E" w:rsidDel="000B552C" w:rsidRDefault="006A653E" w:rsidP="00E63F7D">
            <w:pPr>
              <w:rPr>
                <w:del w:id="2886" w:author="HYD OFF31" w:date="2023-07-11T20:48:00Z"/>
                <w:sz w:val="20"/>
                <w:szCs w:val="20"/>
              </w:rPr>
            </w:pPr>
            <w:del w:id="2887" w:author="HYD OFF31" w:date="2023-07-11T20:48:00Z">
              <w:r w:rsidDel="000B552C">
                <w:rPr>
                  <w:sz w:val="20"/>
                  <w:szCs w:val="20"/>
                </w:rPr>
                <w:delText>0.01,</w:delText>
              </w:r>
            </w:del>
          </w:p>
          <w:p w14:paraId="27A1CDB5" w14:textId="43D7E8F2" w:rsidR="006A653E" w:rsidRPr="009B47F9" w:rsidDel="000B552C" w:rsidRDefault="006A653E" w:rsidP="00E63F7D">
            <w:pPr>
              <w:rPr>
                <w:del w:id="2888" w:author="HYD OFF31" w:date="2023-07-11T20:48:00Z"/>
                <w:sz w:val="20"/>
                <w:szCs w:val="20"/>
              </w:rPr>
            </w:pPr>
            <w:del w:id="2889" w:author="HYD OFF31" w:date="2023-07-11T20:48:00Z">
              <w:r w:rsidDel="000B552C">
                <w:rPr>
                  <w:sz w:val="20"/>
                  <w:szCs w:val="20"/>
                </w:rPr>
                <w:delText>0.93</w:delText>
              </w:r>
            </w:del>
          </w:p>
        </w:tc>
        <w:tc>
          <w:tcPr>
            <w:tcW w:w="1276" w:type="dxa"/>
          </w:tcPr>
          <w:p w14:paraId="055D69D5" w14:textId="0AF99952" w:rsidR="006A653E" w:rsidDel="000B552C" w:rsidRDefault="006A653E" w:rsidP="00E63F7D">
            <w:pPr>
              <w:rPr>
                <w:del w:id="2890" w:author="HYD OFF31" w:date="2023-07-11T20:48:00Z"/>
                <w:sz w:val="20"/>
                <w:szCs w:val="20"/>
              </w:rPr>
            </w:pPr>
            <w:del w:id="2891" w:author="HYD OFF31" w:date="2023-07-11T20:48:00Z">
              <w:r w:rsidDel="000B552C">
                <w:rPr>
                  <w:sz w:val="20"/>
                  <w:szCs w:val="20"/>
                </w:rPr>
                <w:delText>0.83</w:delText>
              </w:r>
            </w:del>
          </w:p>
          <w:p w14:paraId="6BB1B205" w14:textId="348D0208" w:rsidR="006A653E" w:rsidRPr="009B47F9" w:rsidDel="000B552C" w:rsidRDefault="006A653E" w:rsidP="00E63F7D">
            <w:pPr>
              <w:rPr>
                <w:del w:id="2892" w:author="HYD OFF31" w:date="2023-07-11T20:48:00Z"/>
                <w:sz w:val="20"/>
                <w:szCs w:val="20"/>
              </w:rPr>
            </w:pPr>
            <w:del w:id="2893" w:author="HYD OFF31" w:date="2023-07-11T20:48:00Z">
              <w:r w:rsidDel="000B552C">
                <w:rPr>
                  <w:sz w:val="20"/>
                  <w:szCs w:val="20"/>
                </w:rPr>
                <w:delText>(0.74, 0.93)</w:delText>
              </w:r>
            </w:del>
          </w:p>
        </w:tc>
        <w:tc>
          <w:tcPr>
            <w:tcW w:w="1276" w:type="dxa"/>
          </w:tcPr>
          <w:p w14:paraId="1B075903" w14:textId="5CC14726" w:rsidR="006A653E" w:rsidDel="000B552C" w:rsidRDefault="006A653E" w:rsidP="00E63F7D">
            <w:pPr>
              <w:rPr>
                <w:del w:id="2894" w:author="HYD OFF31" w:date="2023-07-11T20:48:00Z"/>
                <w:sz w:val="20"/>
                <w:szCs w:val="20"/>
              </w:rPr>
            </w:pPr>
            <w:del w:id="2895" w:author="HYD OFF31" w:date="2023-07-11T20:48:00Z">
              <w:r w:rsidDel="000B552C">
                <w:rPr>
                  <w:sz w:val="20"/>
                  <w:szCs w:val="20"/>
                </w:rPr>
                <w:delText>0.79</w:delText>
              </w:r>
            </w:del>
          </w:p>
          <w:p w14:paraId="03EE90D9" w14:textId="31593679" w:rsidR="006A653E" w:rsidRPr="009B47F9" w:rsidDel="000B552C" w:rsidRDefault="006A653E" w:rsidP="00E63F7D">
            <w:pPr>
              <w:rPr>
                <w:del w:id="2896" w:author="HYD OFF31" w:date="2023-07-11T20:48:00Z"/>
                <w:sz w:val="20"/>
                <w:szCs w:val="20"/>
              </w:rPr>
            </w:pPr>
            <w:del w:id="2897" w:author="HYD OFF31" w:date="2023-07-11T20:48:00Z">
              <w:r w:rsidDel="000B552C">
                <w:rPr>
                  <w:sz w:val="20"/>
                  <w:szCs w:val="20"/>
                </w:rPr>
                <w:delText>(0.63, 0.96)</w:delText>
              </w:r>
            </w:del>
          </w:p>
        </w:tc>
        <w:tc>
          <w:tcPr>
            <w:tcW w:w="850" w:type="dxa"/>
          </w:tcPr>
          <w:p w14:paraId="7237969E" w14:textId="7521F292" w:rsidR="006A653E" w:rsidDel="000B552C" w:rsidRDefault="006A653E" w:rsidP="00E63F7D">
            <w:pPr>
              <w:rPr>
                <w:del w:id="2898" w:author="HYD OFF31" w:date="2023-07-11T20:48:00Z"/>
                <w:sz w:val="20"/>
                <w:szCs w:val="20"/>
              </w:rPr>
            </w:pPr>
            <w:del w:id="2899" w:author="HYD OFF31" w:date="2023-07-11T20:48:00Z">
              <w:r w:rsidDel="000B552C">
                <w:rPr>
                  <w:sz w:val="20"/>
                  <w:szCs w:val="20"/>
                </w:rPr>
                <w:delText>0.19,</w:delText>
              </w:r>
            </w:del>
          </w:p>
          <w:p w14:paraId="599A17AB" w14:textId="3881A665" w:rsidR="006A653E" w:rsidRPr="009B47F9" w:rsidDel="000B552C" w:rsidRDefault="006A653E" w:rsidP="00E63F7D">
            <w:pPr>
              <w:rPr>
                <w:del w:id="2900" w:author="HYD OFF31" w:date="2023-07-11T20:48:00Z"/>
                <w:sz w:val="20"/>
                <w:szCs w:val="20"/>
              </w:rPr>
            </w:pPr>
            <w:del w:id="2901" w:author="HYD OFF31" w:date="2023-07-11T20:48:00Z">
              <w:r w:rsidDel="000B552C">
                <w:rPr>
                  <w:sz w:val="20"/>
                  <w:szCs w:val="20"/>
                </w:rPr>
                <w:delText>0.67</w:delText>
              </w:r>
            </w:del>
          </w:p>
        </w:tc>
        <w:tc>
          <w:tcPr>
            <w:tcW w:w="1276" w:type="dxa"/>
          </w:tcPr>
          <w:p w14:paraId="078AE719" w14:textId="07A61C45" w:rsidR="006A653E" w:rsidDel="000B552C" w:rsidRDefault="006A653E" w:rsidP="00E63F7D">
            <w:pPr>
              <w:rPr>
                <w:del w:id="2902" w:author="HYD OFF31" w:date="2023-07-11T20:48:00Z"/>
                <w:sz w:val="20"/>
                <w:szCs w:val="20"/>
              </w:rPr>
            </w:pPr>
            <w:del w:id="2903" w:author="HYD OFF31" w:date="2023-07-11T20:48:00Z">
              <w:r w:rsidDel="000B552C">
                <w:rPr>
                  <w:sz w:val="20"/>
                  <w:szCs w:val="20"/>
                </w:rPr>
                <w:delText>0.75</w:delText>
              </w:r>
            </w:del>
          </w:p>
          <w:p w14:paraId="76D053BD" w14:textId="636B02D1" w:rsidR="006A653E" w:rsidRPr="009B47F9" w:rsidDel="000B552C" w:rsidRDefault="006A653E" w:rsidP="00E63F7D">
            <w:pPr>
              <w:rPr>
                <w:del w:id="2904" w:author="HYD OFF31" w:date="2023-07-11T20:48:00Z"/>
                <w:sz w:val="20"/>
                <w:szCs w:val="20"/>
              </w:rPr>
            </w:pPr>
            <w:del w:id="2905" w:author="HYD OFF31" w:date="2023-07-11T20:48:00Z">
              <w:r w:rsidDel="000B552C">
                <w:rPr>
                  <w:sz w:val="20"/>
                  <w:szCs w:val="20"/>
                </w:rPr>
                <w:delText>(0.69, 0.81)</w:delText>
              </w:r>
            </w:del>
          </w:p>
        </w:tc>
        <w:tc>
          <w:tcPr>
            <w:tcW w:w="1276" w:type="dxa"/>
          </w:tcPr>
          <w:p w14:paraId="31297990" w14:textId="18A8A443" w:rsidR="006A653E" w:rsidDel="000B552C" w:rsidRDefault="006A653E" w:rsidP="00E63F7D">
            <w:pPr>
              <w:rPr>
                <w:del w:id="2906" w:author="HYD OFF31" w:date="2023-07-11T20:48:00Z"/>
                <w:sz w:val="20"/>
                <w:szCs w:val="20"/>
              </w:rPr>
            </w:pPr>
            <w:del w:id="2907" w:author="HYD OFF31" w:date="2023-07-11T20:48:00Z">
              <w:r w:rsidDel="000B552C">
                <w:rPr>
                  <w:sz w:val="20"/>
                  <w:szCs w:val="20"/>
                </w:rPr>
                <w:delText>0.66</w:delText>
              </w:r>
            </w:del>
          </w:p>
          <w:p w14:paraId="1F29658D" w14:textId="0E3596DD" w:rsidR="006A653E" w:rsidRPr="009B47F9" w:rsidDel="000B552C" w:rsidRDefault="006A653E" w:rsidP="00E63F7D">
            <w:pPr>
              <w:rPr>
                <w:del w:id="2908" w:author="HYD OFF31" w:date="2023-07-11T20:48:00Z"/>
                <w:sz w:val="20"/>
                <w:szCs w:val="20"/>
              </w:rPr>
            </w:pPr>
            <w:del w:id="2909" w:author="HYD OFF31" w:date="2023-07-11T20:48:00Z">
              <w:r w:rsidDel="000B552C">
                <w:rPr>
                  <w:sz w:val="20"/>
                  <w:szCs w:val="20"/>
                </w:rPr>
                <w:delText>(0.60, 0.73)</w:delText>
              </w:r>
            </w:del>
          </w:p>
        </w:tc>
        <w:tc>
          <w:tcPr>
            <w:tcW w:w="850" w:type="dxa"/>
          </w:tcPr>
          <w:p w14:paraId="12299CB4" w14:textId="6D297508" w:rsidR="006A653E" w:rsidDel="000B552C" w:rsidRDefault="006A653E" w:rsidP="00E63F7D">
            <w:pPr>
              <w:rPr>
                <w:del w:id="2910" w:author="HYD OFF31" w:date="2023-07-11T20:48:00Z"/>
                <w:sz w:val="20"/>
                <w:szCs w:val="20"/>
              </w:rPr>
            </w:pPr>
            <w:del w:id="2911" w:author="HYD OFF31" w:date="2023-07-11T20:48:00Z">
              <w:r w:rsidDel="000B552C">
                <w:rPr>
                  <w:sz w:val="20"/>
                  <w:szCs w:val="20"/>
                </w:rPr>
                <w:delText>3.40,</w:delText>
              </w:r>
            </w:del>
          </w:p>
          <w:p w14:paraId="616D6DFF" w14:textId="23133207" w:rsidR="006A653E" w:rsidRPr="009B47F9" w:rsidDel="000B552C" w:rsidRDefault="006A653E" w:rsidP="00E63F7D">
            <w:pPr>
              <w:rPr>
                <w:del w:id="2912" w:author="HYD OFF31" w:date="2023-07-11T20:48:00Z"/>
                <w:sz w:val="20"/>
                <w:szCs w:val="20"/>
              </w:rPr>
            </w:pPr>
            <w:del w:id="2913" w:author="HYD OFF31" w:date="2023-07-11T20:48:00Z">
              <w:r w:rsidDel="000B552C">
                <w:rPr>
                  <w:sz w:val="20"/>
                  <w:szCs w:val="20"/>
                </w:rPr>
                <w:delText>0.07</w:delText>
              </w:r>
            </w:del>
          </w:p>
        </w:tc>
        <w:tc>
          <w:tcPr>
            <w:tcW w:w="1276" w:type="dxa"/>
          </w:tcPr>
          <w:p w14:paraId="3E21A9DA" w14:textId="749D0112" w:rsidR="006A653E" w:rsidRPr="009F4559" w:rsidDel="000B552C" w:rsidRDefault="006A653E" w:rsidP="00E63F7D">
            <w:pPr>
              <w:rPr>
                <w:del w:id="2914" w:author="HYD OFF31" w:date="2023-07-11T20:48:00Z"/>
                <w:sz w:val="20"/>
                <w:szCs w:val="20"/>
              </w:rPr>
            </w:pPr>
            <w:del w:id="2915" w:author="HYD OFF31" w:date="2023-07-11T20:48:00Z">
              <w:r w:rsidRPr="009F4559" w:rsidDel="000B552C">
                <w:rPr>
                  <w:sz w:val="20"/>
                  <w:szCs w:val="20"/>
                </w:rPr>
                <w:delText>0.6</w:delText>
              </w:r>
              <w:r w:rsidDel="000B552C">
                <w:rPr>
                  <w:sz w:val="20"/>
                  <w:szCs w:val="20"/>
                </w:rPr>
                <w:delText>1</w:delText>
              </w:r>
              <w:r w:rsidRPr="009F4559" w:rsidDel="000B552C">
                <w:rPr>
                  <w:sz w:val="20"/>
                  <w:szCs w:val="20"/>
                </w:rPr>
                <w:delText xml:space="preserve"> </w:delText>
              </w:r>
            </w:del>
          </w:p>
          <w:p w14:paraId="2C7DDE59" w14:textId="0CDEC7B1" w:rsidR="006A653E" w:rsidRPr="009F4559" w:rsidDel="000B552C" w:rsidRDefault="006A653E" w:rsidP="00E63F7D">
            <w:pPr>
              <w:rPr>
                <w:del w:id="2916" w:author="HYD OFF31" w:date="2023-07-11T20:48:00Z"/>
                <w:sz w:val="20"/>
                <w:szCs w:val="20"/>
              </w:rPr>
            </w:pPr>
            <w:del w:id="2917" w:author="HYD OFF31" w:date="2023-07-11T20:48:00Z">
              <w:r w:rsidRPr="009F4559" w:rsidDel="000B552C">
                <w:rPr>
                  <w:sz w:val="20"/>
                  <w:szCs w:val="20"/>
                </w:rPr>
                <w:delText>(0.</w:delText>
              </w:r>
              <w:r w:rsidDel="000B552C">
                <w:rPr>
                  <w:sz w:val="20"/>
                  <w:szCs w:val="20"/>
                </w:rPr>
                <w:delText>57</w:delText>
              </w:r>
              <w:r w:rsidRPr="009F4559" w:rsidDel="000B552C">
                <w:rPr>
                  <w:sz w:val="20"/>
                  <w:szCs w:val="20"/>
                </w:rPr>
                <w:delText>, 0.6</w:delText>
              </w:r>
              <w:r w:rsidDel="000B552C">
                <w:rPr>
                  <w:sz w:val="20"/>
                  <w:szCs w:val="20"/>
                </w:rPr>
                <w:delText>6</w:delText>
              </w:r>
              <w:r w:rsidRPr="009F4559" w:rsidDel="000B552C">
                <w:rPr>
                  <w:sz w:val="20"/>
                  <w:szCs w:val="20"/>
                </w:rPr>
                <w:delText>)</w:delText>
              </w:r>
            </w:del>
          </w:p>
        </w:tc>
        <w:tc>
          <w:tcPr>
            <w:tcW w:w="1276" w:type="dxa"/>
          </w:tcPr>
          <w:p w14:paraId="73C7C11D" w14:textId="50FA565F" w:rsidR="006A653E" w:rsidRPr="009F4559" w:rsidDel="000B552C" w:rsidRDefault="006A653E" w:rsidP="00E63F7D">
            <w:pPr>
              <w:rPr>
                <w:del w:id="2918" w:author="HYD OFF31" w:date="2023-07-11T20:48:00Z"/>
                <w:sz w:val="20"/>
                <w:szCs w:val="20"/>
              </w:rPr>
            </w:pPr>
            <w:del w:id="2919" w:author="HYD OFF31" w:date="2023-07-11T20:48:00Z">
              <w:r w:rsidRPr="009F4559" w:rsidDel="000B552C">
                <w:rPr>
                  <w:sz w:val="20"/>
                  <w:szCs w:val="20"/>
                </w:rPr>
                <w:delText>0.6</w:delText>
              </w:r>
              <w:r w:rsidDel="000B552C">
                <w:rPr>
                  <w:sz w:val="20"/>
                  <w:szCs w:val="20"/>
                </w:rPr>
                <w:delText>1</w:delText>
              </w:r>
            </w:del>
          </w:p>
          <w:p w14:paraId="51486BFF" w14:textId="2B628A58" w:rsidR="006A653E" w:rsidRPr="009F4559" w:rsidDel="000B552C" w:rsidRDefault="006A653E" w:rsidP="00E63F7D">
            <w:pPr>
              <w:rPr>
                <w:del w:id="2920" w:author="HYD OFF31" w:date="2023-07-11T20:48:00Z"/>
                <w:sz w:val="20"/>
                <w:szCs w:val="20"/>
              </w:rPr>
            </w:pPr>
            <w:del w:id="2921" w:author="HYD OFF31" w:date="2023-07-11T20:48:00Z">
              <w:r w:rsidRPr="009F4559" w:rsidDel="000B552C">
                <w:rPr>
                  <w:sz w:val="20"/>
                  <w:szCs w:val="20"/>
                </w:rPr>
                <w:delText>(0.</w:delText>
              </w:r>
              <w:r w:rsidDel="000B552C">
                <w:rPr>
                  <w:sz w:val="20"/>
                  <w:szCs w:val="20"/>
                </w:rPr>
                <w:delText>55</w:delText>
              </w:r>
              <w:r w:rsidRPr="009F4559" w:rsidDel="000B552C">
                <w:rPr>
                  <w:sz w:val="20"/>
                  <w:szCs w:val="20"/>
                </w:rPr>
                <w:delText>, 0.6</w:delText>
              </w:r>
              <w:r w:rsidDel="000B552C">
                <w:rPr>
                  <w:sz w:val="20"/>
                  <w:szCs w:val="20"/>
                </w:rPr>
                <w:delText>8</w:delText>
              </w:r>
              <w:r w:rsidRPr="009F4559" w:rsidDel="000B552C">
                <w:rPr>
                  <w:sz w:val="20"/>
                  <w:szCs w:val="20"/>
                </w:rPr>
                <w:delText>)</w:delText>
              </w:r>
            </w:del>
          </w:p>
        </w:tc>
        <w:tc>
          <w:tcPr>
            <w:tcW w:w="850" w:type="dxa"/>
          </w:tcPr>
          <w:p w14:paraId="6263F638" w14:textId="1477358F" w:rsidR="006A653E" w:rsidDel="000B552C" w:rsidRDefault="006A653E" w:rsidP="00E63F7D">
            <w:pPr>
              <w:rPr>
                <w:del w:id="2922" w:author="HYD OFF31" w:date="2023-07-11T20:48:00Z"/>
                <w:sz w:val="20"/>
                <w:szCs w:val="20"/>
              </w:rPr>
            </w:pPr>
            <w:del w:id="2923" w:author="HYD OFF31" w:date="2023-07-11T20:48:00Z">
              <w:r w:rsidDel="000B552C">
                <w:rPr>
                  <w:sz w:val="20"/>
                  <w:szCs w:val="20"/>
                </w:rPr>
                <w:delText>0.00,</w:delText>
              </w:r>
            </w:del>
          </w:p>
          <w:p w14:paraId="2FE9A15B" w14:textId="27E8ECD6" w:rsidR="006A653E" w:rsidRPr="009F4559" w:rsidDel="000B552C" w:rsidRDefault="006A653E" w:rsidP="00E63F7D">
            <w:pPr>
              <w:rPr>
                <w:del w:id="2924" w:author="HYD OFF31" w:date="2023-07-11T20:48:00Z"/>
                <w:sz w:val="20"/>
                <w:szCs w:val="20"/>
              </w:rPr>
            </w:pPr>
            <w:del w:id="2925" w:author="HYD OFF31" w:date="2023-07-11T20:48:00Z">
              <w:r w:rsidDel="000B552C">
                <w:rPr>
                  <w:sz w:val="20"/>
                  <w:szCs w:val="20"/>
                </w:rPr>
                <w:delText>0.98</w:delText>
              </w:r>
            </w:del>
          </w:p>
        </w:tc>
      </w:tr>
      <w:tr w:rsidR="006A653E" w:rsidRPr="009B47F9" w:rsidDel="000B552C" w14:paraId="4491D97E" w14:textId="7B682FD5" w:rsidTr="00E63F7D">
        <w:trPr>
          <w:trHeight w:val="538"/>
          <w:del w:id="2926" w:author="HYD OFF31" w:date="2023-07-11T20:48:00Z"/>
        </w:trPr>
        <w:tc>
          <w:tcPr>
            <w:tcW w:w="988" w:type="dxa"/>
          </w:tcPr>
          <w:p w14:paraId="179A6B3C" w14:textId="395170FD" w:rsidR="006A653E" w:rsidRPr="009B47F9" w:rsidDel="000B552C" w:rsidRDefault="006A653E" w:rsidP="00E63F7D">
            <w:pPr>
              <w:rPr>
                <w:del w:id="2927" w:author="HYD OFF31" w:date="2023-07-11T20:48:00Z"/>
                <w:sz w:val="20"/>
                <w:szCs w:val="20"/>
              </w:rPr>
            </w:pPr>
            <w:del w:id="2928" w:author="HYD OFF31" w:date="2023-07-11T20:48:00Z">
              <w:r w:rsidRPr="009B47F9" w:rsidDel="000B552C">
                <w:rPr>
                  <w:sz w:val="20"/>
                  <w:szCs w:val="20"/>
                </w:rPr>
                <w:delText xml:space="preserve">13 years </w:delText>
              </w:r>
            </w:del>
          </w:p>
        </w:tc>
        <w:tc>
          <w:tcPr>
            <w:tcW w:w="1162" w:type="dxa"/>
          </w:tcPr>
          <w:p w14:paraId="1A109E83" w14:textId="34E2CD4C" w:rsidR="006A653E" w:rsidDel="000B552C" w:rsidRDefault="006A653E" w:rsidP="00E63F7D">
            <w:pPr>
              <w:rPr>
                <w:del w:id="2929" w:author="HYD OFF31" w:date="2023-07-11T20:48:00Z"/>
                <w:sz w:val="20"/>
                <w:szCs w:val="20"/>
              </w:rPr>
            </w:pPr>
            <w:del w:id="2930" w:author="HYD OFF31" w:date="2023-07-11T20:48:00Z">
              <w:r w:rsidDel="000B552C">
                <w:rPr>
                  <w:sz w:val="20"/>
                  <w:szCs w:val="20"/>
                </w:rPr>
                <w:delText>0.70</w:delText>
              </w:r>
            </w:del>
          </w:p>
          <w:p w14:paraId="0A9DC688" w14:textId="729D7707" w:rsidR="006A653E" w:rsidRPr="009B47F9" w:rsidDel="000B552C" w:rsidRDefault="006A653E" w:rsidP="00E63F7D">
            <w:pPr>
              <w:rPr>
                <w:del w:id="2931" w:author="HYD OFF31" w:date="2023-07-11T20:48:00Z"/>
                <w:sz w:val="20"/>
                <w:szCs w:val="20"/>
              </w:rPr>
            </w:pPr>
            <w:del w:id="2932" w:author="HYD OFF31" w:date="2023-07-11T20:48:00Z">
              <w:r w:rsidDel="000B552C">
                <w:rPr>
                  <w:sz w:val="20"/>
                  <w:szCs w:val="20"/>
                </w:rPr>
                <w:delText>(0.60, 0.81)</w:delText>
              </w:r>
            </w:del>
          </w:p>
        </w:tc>
        <w:tc>
          <w:tcPr>
            <w:tcW w:w="1247" w:type="dxa"/>
          </w:tcPr>
          <w:p w14:paraId="61D6190F" w14:textId="0DA2EF77" w:rsidR="006A653E" w:rsidDel="000B552C" w:rsidRDefault="006A653E" w:rsidP="00E63F7D">
            <w:pPr>
              <w:rPr>
                <w:del w:id="2933" w:author="HYD OFF31" w:date="2023-07-11T20:48:00Z"/>
                <w:sz w:val="20"/>
                <w:szCs w:val="20"/>
              </w:rPr>
            </w:pPr>
            <w:del w:id="2934" w:author="HYD OFF31" w:date="2023-07-11T20:48:00Z">
              <w:r w:rsidDel="000B552C">
                <w:rPr>
                  <w:sz w:val="20"/>
                  <w:szCs w:val="20"/>
                </w:rPr>
                <w:delText>0.77</w:delText>
              </w:r>
            </w:del>
          </w:p>
          <w:p w14:paraId="6D8C437E" w14:textId="4BC1F818" w:rsidR="006A653E" w:rsidRPr="009B47F9" w:rsidDel="000B552C" w:rsidRDefault="006A653E" w:rsidP="00E63F7D">
            <w:pPr>
              <w:rPr>
                <w:del w:id="2935" w:author="HYD OFF31" w:date="2023-07-11T20:48:00Z"/>
                <w:sz w:val="20"/>
                <w:szCs w:val="20"/>
              </w:rPr>
            </w:pPr>
            <w:del w:id="2936" w:author="HYD OFF31" w:date="2023-07-11T20:48:00Z">
              <w:r w:rsidDel="000B552C">
                <w:rPr>
                  <w:sz w:val="20"/>
                  <w:szCs w:val="20"/>
                </w:rPr>
                <w:delText>(0.67, 0.88)</w:delText>
              </w:r>
            </w:del>
          </w:p>
        </w:tc>
        <w:tc>
          <w:tcPr>
            <w:tcW w:w="709" w:type="dxa"/>
          </w:tcPr>
          <w:p w14:paraId="390619F5" w14:textId="16631908" w:rsidR="006A653E" w:rsidDel="000B552C" w:rsidRDefault="006A653E" w:rsidP="00E63F7D">
            <w:pPr>
              <w:rPr>
                <w:del w:id="2937" w:author="HYD OFF31" w:date="2023-07-11T20:48:00Z"/>
                <w:sz w:val="20"/>
                <w:szCs w:val="20"/>
              </w:rPr>
            </w:pPr>
            <w:del w:id="2938" w:author="HYD OFF31" w:date="2023-07-11T20:48:00Z">
              <w:r w:rsidDel="000B552C">
                <w:rPr>
                  <w:sz w:val="20"/>
                  <w:szCs w:val="20"/>
                </w:rPr>
                <w:delText>0.91,</w:delText>
              </w:r>
            </w:del>
          </w:p>
          <w:p w14:paraId="3A1E961C" w14:textId="660DD390" w:rsidR="006A653E" w:rsidRPr="009B47F9" w:rsidDel="000B552C" w:rsidRDefault="006A653E" w:rsidP="00E63F7D">
            <w:pPr>
              <w:rPr>
                <w:del w:id="2939" w:author="HYD OFF31" w:date="2023-07-11T20:48:00Z"/>
                <w:sz w:val="20"/>
                <w:szCs w:val="20"/>
              </w:rPr>
            </w:pPr>
            <w:del w:id="2940" w:author="HYD OFF31" w:date="2023-07-11T20:48:00Z">
              <w:r w:rsidDel="000B552C">
                <w:rPr>
                  <w:sz w:val="20"/>
                  <w:szCs w:val="20"/>
                </w:rPr>
                <w:delText>0.34</w:delText>
              </w:r>
            </w:del>
          </w:p>
        </w:tc>
        <w:tc>
          <w:tcPr>
            <w:tcW w:w="1276" w:type="dxa"/>
          </w:tcPr>
          <w:p w14:paraId="42717C4D" w14:textId="56594187" w:rsidR="006A653E" w:rsidDel="000B552C" w:rsidRDefault="006A653E" w:rsidP="00E63F7D">
            <w:pPr>
              <w:rPr>
                <w:del w:id="2941" w:author="HYD OFF31" w:date="2023-07-11T20:48:00Z"/>
                <w:sz w:val="20"/>
                <w:szCs w:val="20"/>
              </w:rPr>
            </w:pPr>
            <w:del w:id="2942" w:author="HYD OFF31" w:date="2023-07-11T20:48:00Z">
              <w:r w:rsidDel="000B552C">
                <w:rPr>
                  <w:sz w:val="20"/>
                  <w:szCs w:val="20"/>
                </w:rPr>
                <w:delText xml:space="preserve">0.85 </w:delText>
              </w:r>
            </w:del>
          </w:p>
          <w:p w14:paraId="16BA5E6E" w14:textId="10B1ABF7" w:rsidR="006A653E" w:rsidRPr="009B47F9" w:rsidDel="000B552C" w:rsidRDefault="006A653E" w:rsidP="00E63F7D">
            <w:pPr>
              <w:rPr>
                <w:del w:id="2943" w:author="HYD OFF31" w:date="2023-07-11T20:48:00Z"/>
                <w:sz w:val="20"/>
                <w:szCs w:val="20"/>
              </w:rPr>
            </w:pPr>
            <w:del w:id="2944" w:author="HYD OFF31" w:date="2023-07-11T20:48:00Z">
              <w:r w:rsidDel="000B552C">
                <w:rPr>
                  <w:sz w:val="20"/>
                  <w:szCs w:val="20"/>
                </w:rPr>
                <w:delText>(0.75, 0.96)</w:delText>
              </w:r>
            </w:del>
          </w:p>
        </w:tc>
        <w:tc>
          <w:tcPr>
            <w:tcW w:w="1276" w:type="dxa"/>
          </w:tcPr>
          <w:p w14:paraId="06C56E3E" w14:textId="392EFF60" w:rsidR="006A653E" w:rsidDel="000B552C" w:rsidRDefault="006A653E" w:rsidP="00E63F7D">
            <w:pPr>
              <w:rPr>
                <w:del w:id="2945" w:author="HYD OFF31" w:date="2023-07-11T20:48:00Z"/>
                <w:sz w:val="20"/>
                <w:szCs w:val="20"/>
              </w:rPr>
            </w:pPr>
            <w:del w:id="2946" w:author="HYD OFF31" w:date="2023-07-11T20:48:00Z">
              <w:r w:rsidDel="000B552C">
                <w:rPr>
                  <w:sz w:val="20"/>
                  <w:szCs w:val="20"/>
                </w:rPr>
                <w:delText>0.89</w:delText>
              </w:r>
            </w:del>
          </w:p>
          <w:p w14:paraId="5F22F08D" w14:textId="455A9B65" w:rsidR="006A653E" w:rsidRPr="009B47F9" w:rsidDel="000B552C" w:rsidRDefault="006A653E" w:rsidP="00E63F7D">
            <w:pPr>
              <w:rPr>
                <w:del w:id="2947" w:author="HYD OFF31" w:date="2023-07-11T20:48:00Z"/>
                <w:sz w:val="20"/>
                <w:szCs w:val="20"/>
              </w:rPr>
            </w:pPr>
            <w:del w:id="2948" w:author="HYD OFF31" w:date="2023-07-11T20:48:00Z">
              <w:r w:rsidDel="000B552C">
                <w:rPr>
                  <w:sz w:val="20"/>
                  <w:szCs w:val="20"/>
                </w:rPr>
                <w:delText>(0.85, 0.92)</w:delText>
              </w:r>
            </w:del>
          </w:p>
        </w:tc>
        <w:tc>
          <w:tcPr>
            <w:tcW w:w="850" w:type="dxa"/>
          </w:tcPr>
          <w:p w14:paraId="5A733B9F" w14:textId="1A630547" w:rsidR="006A653E" w:rsidDel="000B552C" w:rsidRDefault="006A653E" w:rsidP="00E63F7D">
            <w:pPr>
              <w:rPr>
                <w:del w:id="2949" w:author="HYD OFF31" w:date="2023-07-11T20:48:00Z"/>
                <w:sz w:val="20"/>
                <w:szCs w:val="20"/>
              </w:rPr>
            </w:pPr>
            <w:del w:id="2950" w:author="HYD OFF31" w:date="2023-07-11T20:48:00Z">
              <w:r w:rsidDel="000B552C">
                <w:rPr>
                  <w:sz w:val="20"/>
                  <w:szCs w:val="20"/>
                </w:rPr>
                <w:delText>0.32,</w:delText>
              </w:r>
            </w:del>
          </w:p>
          <w:p w14:paraId="11C319E8" w14:textId="78F3F954" w:rsidR="006A653E" w:rsidRPr="009B47F9" w:rsidDel="000B552C" w:rsidRDefault="006A653E" w:rsidP="00E63F7D">
            <w:pPr>
              <w:rPr>
                <w:del w:id="2951" w:author="HYD OFF31" w:date="2023-07-11T20:48:00Z"/>
                <w:sz w:val="20"/>
                <w:szCs w:val="20"/>
              </w:rPr>
            </w:pPr>
            <w:del w:id="2952" w:author="HYD OFF31" w:date="2023-07-11T20:48:00Z">
              <w:r w:rsidDel="000B552C">
                <w:rPr>
                  <w:sz w:val="20"/>
                  <w:szCs w:val="20"/>
                </w:rPr>
                <w:delText>0.57</w:delText>
              </w:r>
            </w:del>
          </w:p>
        </w:tc>
        <w:tc>
          <w:tcPr>
            <w:tcW w:w="1276" w:type="dxa"/>
          </w:tcPr>
          <w:p w14:paraId="04C59647" w14:textId="1A7DA1CD" w:rsidR="006A653E" w:rsidDel="000B552C" w:rsidRDefault="006A653E" w:rsidP="00E63F7D">
            <w:pPr>
              <w:rPr>
                <w:del w:id="2953" w:author="HYD OFF31" w:date="2023-07-11T20:48:00Z"/>
                <w:sz w:val="20"/>
                <w:szCs w:val="20"/>
              </w:rPr>
            </w:pPr>
            <w:del w:id="2954" w:author="HYD OFF31" w:date="2023-07-11T20:48:00Z">
              <w:r w:rsidDel="000B552C">
                <w:rPr>
                  <w:sz w:val="20"/>
                  <w:szCs w:val="20"/>
                </w:rPr>
                <w:delText>0.76</w:delText>
              </w:r>
            </w:del>
          </w:p>
          <w:p w14:paraId="2B22CFBA" w14:textId="198A0ABC" w:rsidR="006A653E" w:rsidRPr="00D66695" w:rsidDel="000B552C" w:rsidRDefault="006A653E" w:rsidP="00E63F7D">
            <w:pPr>
              <w:rPr>
                <w:del w:id="2955" w:author="HYD OFF31" w:date="2023-07-11T20:48:00Z"/>
                <w:sz w:val="20"/>
                <w:szCs w:val="20"/>
              </w:rPr>
            </w:pPr>
            <w:del w:id="2956" w:author="HYD OFF31" w:date="2023-07-11T20:48:00Z">
              <w:r w:rsidDel="000B552C">
                <w:rPr>
                  <w:sz w:val="20"/>
                  <w:szCs w:val="20"/>
                </w:rPr>
                <w:delText>(0.68, 0.83)</w:delText>
              </w:r>
            </w:del>
          </w:p>
        </w:tc>
        <w:tc>
          <w:tcPr>
            <w:tcW w:w="1276" w:type="dxa"/>
          </w:tcPr>
          <w:p w14:paraId="7187D34E" w14:textId="771DB7E2" w:rsidR="006A653E" w:rsidDel="000B552C" w:rsidRDefault="006A653E" w:rsidP="00E63F7D">
            <w:pPr>
              <w:rPr>
                <w:del w:id="2957" w:author="HYD OFF31" w:date="2023-07-11T20:48:00Z"/>
                <w:sz w:val="20"/>
                <w:szCs w:val="20"/>
              </w:rPr>
            </w:pPr>
            <w:del w:id="2958" w:author="HYD OFF31" w:date="2023-07-11T20:48:00Z">
              <w:r w:rsidDel="000B552C">
                <w:rPr>
                  <w:sz w:val="20"/>
                  <w:szCs w:val="20"/>
                </w:rPr>
                <w:delText>0.74</w:delText>
              </w:r>
            </w:del>
          </w:p>
          <w:p w14:paraId="02C25525" w14:textId="6DF908DF" w:rsidR="006A653E" w:rsidRPr="00D66695" w:rsidDel="000B552C" w:rsidRDefault="006A653E" w:rsidP="00E63F7D">
            <w:pPr>
              <w:rPr>
                <w:del w:id="2959" w:author="HYD OFF31" w:date="2023-07-11T20:48:00Z"/>
                <w:sz w:val="20"/>
                <w:szCs w:val="20"/>
              </w:rPr>
            </w:pPr>
            <w:del w:id="2960" w:author="HYD OFF31" w:date="2023-07-11T20:48:00Z">
              <w:r w:rsidDel="000B552C">
                <w:rPr>
                  <w:sz w:val="20"/>
                  <w:szCs w:val="20"/>
                </w:rPr>
                <w:delText>(0.66, 0.81)</w:delText>
              </w:r>
            </w:del>
          </w:p>
        </w:tc>
        <w:tc>
          <w:tcPr>
            <w:tcW w:w="850" w:type="dxa"/>
          </w:tcPr>
          <w:p w14:paraId="74491F04" w14:textId="0AA7D248" w:rsidR="006A653E" w:rsidDel="000B552C" w:rsidRDefault="006A653E" w:rsidP="00E63F7D">
            <w:pPr>
              <w:rPr>
                <w:del w:id="2961" w:author="HYD OFF31" w:date="2023-07-11T20:48:00Z"/>
                <w:sz w:val="20"/>
                <w:szCs w:val="20"/>
              </w:rPr>
            </w:pPr>
            <w:del w:id="2962" w:author="HYD OFF31" w:date="2023-07-11T20:48:00Z">
              <w:r w:rsidDel="000B552C">
                <w:rPr>
                  <w:sz w:val="20"/>
                  <w:szCs w:val="20"/>
                </w:rPr>
                <w:delText xml:space="preserve">0.10, </w:delText>
              </w:r>
            </w:del>
          </w:p>
          <w:p w14:paraId="3437CD99" w14:textId="5EB09E8D" w:rsidR="006A653E" w:rsidRPr="009B47F9" w:rsidDel="000B552C" w:rsidRDefault="006A653E" w:rsidP="00E63F7D">
            <w:pPr>
              <w:rPr>
                <w:del w:id="2963" w:author="HYD OFF31" w:date="2023-07-11T20:48:00Z"/>
                <w:sz w:val="20"/>
                <w:szCs w:val="20"/>
              </w:rPr>
            </w:pPr>
            <w:del w:id="2964" w:author="HYD OFF31" w:date="2023-07-11T20:48:00Z">
              <w:r w:rsidDel="000B552C">
                <w:rPr>
                  <w:sz w:val="20"/>
                  <w:szCs w:val="20"/>
                </w:rPr>
                <w:delText>0.75</w:delText>
              </w:r>
            </w:del>
          </w:p>
        </w:tc>
        <w:tc>
          <w:tcPr>
            <w:tcW w:w="1276" w:type="dxa"/>
          </w:tcPr>
          <w:p w14:paraId="5BD73BC6" w14:textId="5593A3D6" w:rsidR="006A653E" w:rsidRPr="009F4559" w:rsidDel="000B552C" w:rsidRDefault="006A653E" w:rsidP="00E63F7D">
            <w:pPr>
              <w:rPr>
                <w:del w:id="2965" w:author="HYD OFF31" w:date="2023-07-11T20:48:00Z"/>
                <w:sz w:val="20"/>
                <w:szCs w:val="20"/>
              </w:rPr>
            </w:pPr>
            <w:del w:id="2966" w:author="HYD OFF31" w:date="2023-07-11T20:48:00Z">
              <w:r w:rsidRPr="009F4559" w:rsidDel="000B552C">
                <w:rPr>
                  <w:sz w:val="20"/>
                  <w:szCs w:val="20"/>
                </w:rPr>
                <w:delText>0.6</w:delText>
              </w:r>
              <w:r w:rsidDel="000B552C">
                <w:rPr>
                  <w:sz w:val="20"/>
                  <w:szCs w:val="20"/>
                </w:rPr>
                <w:delText>0</w:delText>
              </w:r>
            </w:del>
          </w:p>
          <w:p w14:paraId="6B1D08EC" w14:textId="0FED65A4" w:rsidR="006A653E" w:rsidRPr="009F4559" w:rsidDel="000B552C" w:rsidRDefault="006A653E" w:rsidP="00E63F7D">
            <w:pPr>
              <w:rPr>
                <w:del w:id="2967" w:author="HYD OFF31" w:date="2023-07-11T20:48:00Z"/>
                <w:sz w:val="20"/>
                <w:szCs w:val="20"/>
              </w:rPr>
            </w:pPr>
            <w:del w:id="2968" w:author="HYD OFF31" w:date="2023-07-11T20:48:00Z">
              <w:r w:rsidRPr="009F4559" w:rsidDel="000B552C">
                <w:rPr>
                  <w:sz w:val="20"/>
                  <w:szCs w:val="20"/>
                </w:rPr>
                <w:delText>(0.56, 0.6</w:delText>
              </w:r>
              <w:r w:rsidDel="000B552C">
                <w:rPr>
                  <w:sz w:val="20"/>
                  <w:szCs w:val="20"/>
                </w:rPr>
                <w:delText>5</w:delText>
              </w:r>
              <w:r w:rsidRPr="009F4559" w:rsidDel="000B552C">
                <w:rPr>
                  <w:sz w:val="20"/>
                  <w:szCs w:val="20"/>
                </w:rPr>
                <w:delText>)</w:delText>
              </w:r>
            </w:del>
          </w:p>
        </w:tc>
        <w:tc>
          <w:tcPr>
            <w:tcW w:w="1276" w:type="dxa"/>
          </w:tcPr>
          <w:p w14:paraId="53EC3873" w14:textId="1EC8B1E4" w:rsidR="006A653E" w:rsidRPr="009F4559" w:rsidDel="000B552C" w:rsidRDefault="006A653E" w:rsidP="00E63F7D">
            <w:pPr>
              <w:rPr>
                <w:del w:id="2969" w:author="HYD OFF31" w:date="2023-07-11T20:48:00Z"/>
                <w:sz w:val="20"/>
                <w:szCs w:val="20"/>
              </w:rPr>
            </w:pPr>
            <w:del w:id="2970" w:author="HYD OFF31" w:date="2023-07-11T20:48:00Z">
              <w:r w:rsidRPr="009F4559" w:rsidDel="000B552C">
                <w:rPr>
                  <w:sz w:val="20"/>
                  <w:szCs w:val="20"/>
                </w:rPr>
                <w:delText>0.63</w:delText>
              </w:r>
            </w:del>
          </w:p>
          <w:p w14:paraId="283E7137" w14:textId="58865C26" w:rsidR="006A653E" w:rsidRPr="009F4559" w:rsidDel="000B552C" w:rsidRDefault="006A653E" w:rsidP="00E63F7D">
            <w:pPr>
              <w:rPr>
                <w:del w:id="2971" w:author="HYD OFF31" w:date="2023-07-11T20:48:00Z"/>
                <w:sz w:val="20"/>
                <w:szCs w:val="20"/>
              </w:rPr>
            </w:pPr>
            <w:del w:id="2972" w:author="HYD OFF31" w:date="2023-07-11T20:48:00Z">
              <w:r w:rsidRPr="009F4559" w:rsidDel="000B552C">
                <w:rPr>
                  <w:sz w:val="20"/>
                  <w:szCs w:val="20"/>
                </w:rPr>
                <w:delText>(0.57, 0.69)</w:delText>
              </w:r>
            </w:del>
          </w:p>
        </w:tc>
        <w:tc>
          <w:tcPr>
            <w:tcW w:w="850" w:type="dxa"/>
          </w:tcPr>
          <w:p w14:paraId="7E8A11DC" w14:textId="0B134DEA" w:rsidR="006A653E" w:rsidDel="000B552C" w:rsidRDefault="006A653E" w:rsidP="00E63F7D">
            <w:pPr>
              <w:rPr>
                <w:del w:id="2973" w:author="HYD OFF31" w:date="2023-07-11T20:48:00Z"/>
                <w:sz w:val="20"/>
                <w:szCs w:val="20"/>
              </w:rPr>
            </w:pPr>
            <w:del w:id="2974" w:author="HYD OFF31" w:date="2023-07-11T20:48:00Z">
              <w:r w:rsidDel="000B552C">
                <w:rPr>
                  <w:sz w:val="20"/>
                  <w:szCs w:val="20"/>
                </w:rPr>
                <w:delText>0.34,</w:delText>
              </w:r>
            </w:del>
          </w:p>
          <w:p w14:paraId="11DC1EAF" w14:textId="09BB8EF6" w:rsidR="006A653E" w:rsidRPr="009F4559" w:rsidDel="000B552C" w:rsidRDefault="006A653E" w:rsidP="00E63F7D">
            <w:pPr>
              <w:rPr>
                <w:del w:id="2975" w:author="HYD OFF31" w:date="2023-07-11T20:48:00Z"/>
                <w:sz w:val="20"/>
                <w:szCs w:val="20"/>
              </w:rPr>
            </w:pPr>
            <w:del w:id="2976" w:author="HYD OFF31" w:date="2023-07-11T20:48:00Z">
              <w:r w:rsidRPr="009F4559" w:rsidDel="000B552C">
                <w:rPr>
                  <w:sz w:val="20"/>
                  <w:szCs w:val="20"/>
                </w:rPr>
                <w:delText>0.5</w:delText>
              </w:r>
              <w:r w:rsidDel="000B552C">
                <w:rPr>
                  <w:sz w:val="20"/>
                  <w:szCs w:val="20"/>
                </w:rPr>
                <w:delText>6</w:delText>
              </w:r>
            </w:del>
          </w:p>
        </w:tc>
      </w:tr>
      <w:tr w:rsidR="006A653E" w:rsidRPr="009B47F9" w:rsidDel="000B552C" w14:paraId="46CF501C" w14:textId="55B54FEB" w:rsidTr="00E63F7D">
        <w:trPr>
          <w:trHeight w:val="538"/>
          <w:del w:id="2977" w:author="HYD OFF31" w:date="2023-07-11T20:48:00Z"/>
        </w:trPr>
        <w:tc>
          <w:tcPr>
            <w:tcW w:w="988" w:type="dxa"/>
          </w:tcPr>
          <w:p w14:paraId="2A51A046" w14:textId="4D6215E4" w:rsidR="006A653E" w:rsidRPr="009B47F9" w:rsidDel="000B552C" w:rsidRDefault="00C06B5F" w:rsidP="00E63F7D">
            <w:pPr>
              <w:rPr>
                <w:del w:id="2978" w:author="HYD OFF31" w:date="2023-07-11T20:48:00Z"/>
                <w:sz w:val="20"/>
                <w:szCs w:val="20"/>
              </w:rPr>
            </w:pPr>
            <w:del w:id="2979" w:author="HYD OFF31" w:date="2023-07-11T20:48:00Z">
              <w:r w:rsidDel="000B552C">
                <w:rPr>
                  <w:sz w:val="20"/>
                  <w:szCs w:val="20"/>
                </w:rPr>
                <w:delText>15/</w:delText>
              </w:r>
              <w:r w:rsidR="006A653E" w:rsidRPr="009B47F9" w:rsidDel="000B552C">
                <w:rPr>
                  <w:sz w:val="20"/>
                  <w:szCs w:val="20"/>
                </w:rPr>
                <w:delText>16 years</w:delText>
              </w:r>
            </w:del>
          </w:p>
        </w:tc>
        <w:tc>
          <w:tcPr>
            <w:tcW w:w="1162" w:type="dxa"/>
          </w:tcPr>
          <w:p w14:paraId="187E6DAE" w14:textId="4EA68827" w:rsidR="006A653E" w:rsidDel="000B552C" w:rsidRDefault="006A653E" w:rsidP="00E63F7D">
            <w:pPr>
              <w:rPr>
                <w:del w:id="2980" w:author="HYD OFF31" w:date="2023-07-11T20:48:00Z"/>
                <w:sz w:val="20"/>
                <w:szCs w:val="20"/>
              </w:rPr>
            </w:pPr>
            <w:del w:id="2981" w:author="HYD OFF31" w:date="2023-07-11T20:48:00Z">
              <w:r w:rsidDel="000B552C">
                <w:rPr>
                  <w:sz w:val="20"/>
                  <w:szCs w:val="20"/>
                </w:rPr>
                <w:delText>0.70</w:delText>
              </w:r>
            </w:del>
          </w:p>
          <w:p w14:paraId="4542744B" w14:textId="619D99B5" w:rsidR="006A653E" w:rsidRPr="009B47F9" w:rsidDel="000B552C" w:rsidRDefault="006A653E" w:rsidP="00E63F7D">
            <w:pPr>
              <w:rPr>
                <w:del w:id="2982" w:author="HYD OFF31" w:date="2023-07-11T20:48:00Z"/>
                <w:sz w:val="20"/>
                <w:szCs w:val="20"/>
              </w:rPr>
            </w:pPr>
            <w:del w:id="2983" w:author="HYD OFF31" w:date="2023-07-11T20:48:00Z">
              <w:r w:rsidDel="000B552C">
                <w:rPr>
                  <w:sz w:val="20"/>
                  <w:szCs w:val="20"/>
                </w:rPr>
                <w:delText>(0.56, 0.84)</w:delText>
              </w:r>
            </w:del>
          </w:p>
        </w:tc>
        <w:tc>
          <w:tcPr>
            <w:tcW w:w="1247" w:type="dxa"/>
          </w:tcPr>
          <w:p w14:paraId="2174310C" w14:textId="1178BF0B" w:rsidR="006A653E" w:rsidDel="000B552C" w:rsidRDefault="006A653E" w:rsidP="00E63F7D">
            <w:pPr>
              <w:rPr>
                <w:del w:id="2984" w:author="HYD OFF31" w:date="2023-07-11T20:48:00Z"/>
                <w:sz w:val="20"/>
                <w:szCs w:val="20"/>
              </w:rPr>
            </w:pPr>
            <w:del w:id="2985" w:author="HYD OFF31" w:date="2023-07-11T20:48:00Z">
              <w:r w:rsidDel="000B552C">
                <w:rPr>
                  <w:sz w:val="20"/>
                  <w:szCs w:val="20"/>
                </w:rPr>
                <w:delText>0.63</w:delText>
              </w:r>
            </w:del>
          </w:p>
          <w:p w14:paraId="018A5DFF" w14:textId="6FC0AF97" w:rsidR="006A653E" w:rsidRPr="009B47F9" w:rsidDel="000B552C" w:rsidRDefault="006A653E" w:rsidP="00E63F7D">
            <w:pPr>
              <w:rPr>
                <w:del w:id="2986" w:author="HYD OFF31" w:date="2023-07-11T20:48:00Z"/>
                <w:sz w:val="20"/>
                <w:szCs w:val="20"/>
              </w:rPr>
            </w:pPr>
            <w:del w:id="2987" w:author="HYD OFF31" w:date="2023-07-11T20:48:00Z">
              <w:r w:rsidDel="000B552C">
                <w:rPr>
                  <w:sz w:val="20"/>
                  <w:szCs w:val="20"/>
                </w:rPr>
                <w:delText>(0.54, 0.72)</w:delText>
              </w:r>
            </w:del>
          </w:p>
        </w:tc>
        <w:tc>
          <w:tcPr>
            <w:tcW w:w="709" w:type="dxa"/>
          </w:tcPr>
          <w:p w14:paraId="3444C1CD" w14:textId="4F7A4B2E" w:rsidR="006A653E" w:rsidDel="000B552C" w:rsidRDefault="006A653E" w:rsidP="00E63F7D">
            <w:pPr>
              <w:rPr>
                <w:del w:id="2988" w:author="HYD OFF31" w:date="2023-07-11T20:48:00Z"/>
                <w:sz w:val="20"/>
                <w:szCs w:val="20"/>
              </w:rPr>
            </w:pPr>
            <w:del w:id="2989" w:author="HYD OFF31" w:date="2023-07-11T20:48:00Z">
              <w:r w:rsidDel="000B552C">
                <w:rPr>
                  <w:sz w:val="20"/>
                  <w:szCs w:val="20"/>
                </w:rPr>
                <w:delText>0.81,</w:delText>
              </w:r>
            </w:del>
          </w:p>
          <w:p w14:paraId="4CCB97DC" w14:textId="07611F51" w:rsidR="006A653E" w:rsidRPr="009B47F9" w:rsidDel="000B552C" w:rsidRDefault="006A653E" w:rsidP="00E63F7D">
            <w:pPr>
              <w:rPr>
                <w:del w:id="2990" w:author="HYD OFF31" w:date="2023-07-11T20:48:00Z"/>
                <w:sz w:val="20"/>
                <w:szCs w:val="20"/>
              </w:rPr>
            </w:pPr>
            <w:del w:id="2991" w:author="HYD OFF31" w:date="2023-07-11T20:48:00Z">
              <w:r w:rsidDel="000B552C">
                <w:rPr>
                  <w:sz w:val="20"/>
                  <w:szCs w:val="20"/>
                </w:rPr>
                <w:delText>0.37</w:delText>
              </w:r>
            </w:del>
          </w:p>
        </w:tc>
        <w:tc>
          <w:tcPr>
            <w:tcW w:w="1276" w:type="dxa"/>
          </w:tcPr>
          <w:p w14:paraId="398DB5B7" w14:textId="448A942A" w:rsidR="006A653E" w:rsidDel="000B552C" w:rsidRDefault="006A653E" w:rsidP="00E63F7D">
            <w:pPr>
              <w:rPr>
                <w:del w:id="2992" w:author="HYD OFF31" w:date="2023-07-11T20:48:00Z"/>
                <w:sz w:val="20"/>
                <w:szCs w:val="20"/>
              </w:rPr>
            </w:pPr>
            <w:del w:id="2993" w:author="HYD OFF31" w:date="2023-07-11T20:48:00Z">
              <w:r w:rsidDel="000B552C">
                <w:rPr>
                  <w:sz w:val="20"/>
                  <w:szCs w:val="20"/>
                </w:rPr>
                <w:delText xml:space="preserve">0.85 </w:delText>
              </w:r>
            </w:del>
          </w:p>
          <w:p w14:paraId="0C810719" w14:textId="5691FEDD" w:rsidR="006A653E" w:rsidRPr="00D66695" w:rsidDel="000B552C" w:rsidRDefault="006A653E" w:rsidP="00E63F7D">
            <w:pPr>
              <w:rPr>
                <w:del w:id="2994" w:author="HYD OFF31" w:date="2023-07-11T20:48:00Z"/>
                <w:sz w:val="20"/>
                <w:szCs w:val="20"/>
              </w:rPr>
            </w:pPr>
            <w:del w:id="2995" w:author="HYD OFF31" w:date="2023-07-11T20:48:00Z">
              <w:r w:rsidDel="000B552C">
                <w:rPr>
                  <w:sz w:val="20"/>
                  <w:szCs w:val="20"/>
                </w:rPr>
                <w:delText>(0.83, 0.86)</w:delText>
              </w:r>
            </w:del>
          </w:p>
        </w:tc>
        <w:tc>
          <w:tcPr>
            <w:tcW w:w="1276" w:type="dxa"/>
          </w:tcPr>
          <w:p w14:paraId="4CFA06D9" w14:textId="1095C4FB" w:rsidR="006A653E" w:rsidDel="000B552C" w:rsidRDefault="006A653E" w:rsidP="00E63F7D">
            <w:pPr>
              <w:rPr>
                <w:del w:id="2996" w:author="HYD OFF31" w:date="2023-07-11T20:48:00Z"/>
                <w:sz w:val="20"/>
                <w:szCs w:val="20"/>
              </w:rPr>
            </w:pPr>
            <w:del w:id="2997" w:author="HYD OFF31" w:date="2023-07-11T20:48:00Z">
              <w:r w:rsidDel="000B552C">
                <w:rPr>
                  <w:sz w:val="20"/>
                  <w:szCs w:val="20"/>
                </w:rPr>
                <w:delText xml:space="preserve">0.68 </w:delText>
              </w:r>
            </w:del>
          </w:p>
          <w:p w14:paraId="2EE59896" w14:textId="49CE5F97" w:rsidR="006A653E" w:rsidRPr="00D66695" w:rsidDel="000B552C" w:rsidRDefault="006A653E" w:rsidP="00E63F7D">
            <w:pPr>
              <w:rPr>
                <w:del w:id="2998" w:author="HYD OFF31" w:date="2023-07-11T20:48:00Z"/>
                <w:sz w:val="20"/>
                <w:szCs w:val="20"/>
              </w:rPr>
            </w:pPr>
            <w:del w:id="2999" w:author="HYD OFF31" w:date="2023-07-11T20:48:00Z">
              <w:r w:rsidDel="000B552C">
                <w:rPr>
                  <w:sz w:val="20"/>
                  <w:szCs w:val="20"/>
                </w:rPr>
                <w:delText>(0.56, 0.80)</w:delText>
              </w:r>
            </w:del>
          </w:p>
        </w:tc>
        <w:tc>
          <w:tcPr>
            <w:tcW w:w="850" w:type="dxa"/>
          </w:tcPr>
          <w:p w14:paraId="391B7F98" w14:textId="6A5292D8" w:rsidR="006A653E" w:rsidDel="000B552C" w:rsidRDefault="006A653E" w:rsidP="00E63F7D">
            <w:pPr>
              <w:rPr>
                <w:del w:id="3000" w:author="HYD OFF31" w:date="2023-07-11T20:48:00Z"/>
                <w:sz w:val="20"/>
                <w:szCs w:val="20"/>
              </w:rPr>
            </w:pPr>
            <w:del w:id="3001" w:author="HYD OFF31" w:date="2023-07-11T20:48:00Z">
              <w:r w:rsidDel="000B552C">
                <w:rPr>
                  <w:sz w:val="20"/>
                  <w:szCs w:val="20"/>
                </w:rPr>
                <w:delText>7.70,</w:delText>
              </w:r>
            </w:del>
          </w:p>
          <w:p w14:paraId="6EFAC089" w14:textId="129C5E09" w:rsidR="006A653E" w:rsidRPr="00D66695" w:rsidDel="000B552C" w:rsidRDefault="006A653E" w:rsidP="00E63F7D">
            <w:pPr>
              <w:rPr>
                <w:del w:id="3002" w:author="HYD OFF31" w:date="2023-07-11T20:48:00Z"/>
                <w:b/>
                <w:bCs/>
                <w:sz w:val="20"/>
                <w:szCs w:val="20"/>
              </w:rPr>
            </w:pPr>
            <w:del w:id="3003" w:author="HYD OFF31" w:date="2023-07-11T20:48:00Z">
              <w:r w:rsidDel="000B552C">
                <w:rPr>
                  <w:b/>
                  <w:bCs/>
                  <w:sz w:val="20"/>
                  <w:szCs w:val="20"/>
                </w:rPr>
                <w:delText>&lt;0.01</w:delText>
              </w:r>
            </w:del>
          </w:p>
        </w:tc>
        <w:tc>
          <w:tcPr>
            <w:tcW w:w="1276" w:type="dxa"/>
          </w:tcPr>
          <w:p w14:paraId="24B92B34" w14:textId="341827FE" w:rsidR="006A653E" w:rsidDel="000B552C" w:rsidRDefault="006A653E" w:rsidP="00E63F7D">
            <w:pPr>
              <w:rPr>
                <w:del w:id="3004" w:author="HYD OFF31" w:date="2023-07-11T20:48:00Z"/>
                <w:sz w:val="20"/>
                <w:szCs w:val="20"/>
              </w:rPr>
            </w:pPr>
            <w:del w:id="3005" w:author="HYD OFF31" w:date="2023-07-11T20:48:00Z">
              <w:r w:rsidDel="000B552C">
                <w:rPr>
                  <w:sz w:val="20"/>
                  <w:szCs w:val="20"/>
                </w:rPr>
                <w:delText xml:space="preserve">0.51 </w:delText>
              </w:r>
            </w:del>
          </w:p>
          <w:p w14:paraId="6EBB1EDD" w14:textId="5E811D0D" w:rsidR="006A653E" w:rsidRPr="00D66695" w:rsidDel="000B552C" w:rsidRDefault="006A653E" w:rsidP="00E63F7D">
            <w:pPr>
              <w:rPr>
                <w:del w:id="3006" w:author="HYD OFF31" w:date="2023-07-11T20:48:00Z"/>
                <w:sz w:val="20"/>
                <w:szCs w:val="20"/>
              </w:rPr>
            </w:pPr>
            <w:del w:id="3007" w:author="HYD OFF31" w:date="2023-07-11T20:48:00Z">
              <w:r w:rsidDel="000B552C">
                <w:rPr>
                  <w:sz w:val="20"/>
                  <w:szCs w:val="20"/>
                </w:rPr>
                <w:delText>(0.36, 0.66)</w:delText>
              </w:r>
            </w:del>
          </w:p>
        </w:tc>
        <w:tc>
          <w:tcPr>
            <w:tcW w:w="1276" w:type="dxa"/>
          </w:tcPr>
          <w:p w14:paraId="1B9BEE3C" w14:textId="4F3F112F" w:rsidR="006A653E" w:rsidDel="000B552C" w:rsidRDefault="006A653E" w:rsidP="00E63F7D">
            <w:pPr>
              <w:rPr>
                <w:del w:id="3008" w:author="HYD OFF31" w:date="2023-07-11T20:48:00Z"/>
                <w:sz w:val="20"/>
                <w:szCs w:val="20"/>
              </w:rPr>
            </w:pPr>
            <w:del w:id="3009" w:author="HYD OFF31" w:date="2023-07-11T20:48:00Z">
              <w:r w:rsidDel="000B552C">
                <w:rPr>
                  <w:sz w:val="20"/>
                  <w:szCs w:val="20"/>
                </w:rPr>
                <w:delText>0.64</w:delText>
              </w:r>
            </w:del>
          </w:p>
          <w:p w14:paraId="480F47A4" w14:textId="5E0DBBC3" w:rsidR="006A653E" w:rsidRPr="00D66695" w:rsidDel="000B552C" w:rsidRDefault="006A653E" w:rsidP="00E63F7D">
            <w:pPr>
              <w:rPr>
                <w:del w:id="3010" w:author="HYD OFF31" w:date="2023-07-11T20:48:00Z"/>
                <w:sz w:val="20"/>
                <w:szCs w:val="20"/>
              </w:rPr>
            </w:pPr>
            <w:del w:id="3011" w:author="HYD OFF31" w:date="2023-07-11T20:48:00Z">
              <w:r w:rsidDel="000B552C">
                <w:rPr>
                  <w:sz w:val="20"/>
                  <w:szCs w:val="20"/>
                </w:rPr>
                <w:delText>(0.56, 0.71)</w:delText>
              </w:r>
            </w:del>
          </w:p>
        </w:tc>
        <w:tc>
          <w:tcPr>
            <w:tcW w:w="850" w:type="dxa"/>
          </w:tcPr>
          <w:p w14:paraId="0D3C423C" w14:textId="696BA23A" w:rsidR="006A653E" w:rsidRPr="00B5682D" w:rsidDel="000B552C" w:rsidRDefault="006A653E" w:rsidP="00E63F7D">
            <w:pPr>
              <w:rPr>
                <w:del w:id="3012" w:author="HYD OFF31" w:date="2023-07-11T20:48:00Z"/>
                <w:sz w:val="20"/>
                <w:szCs w:val="20"/>
              </w:rPr>
            </w:pPr>
            <w:del w:id="3013" w:author="HYD OFF31" w:date="2023-07-11T20:48:00Z">
              <w:r w:rsidDel="000B552C">
                <w:rPr>
                  <w:sz w:val="20"/>
                  <w:szCs w:val="20"/>
                </w:rPr>
                <w:delText xml:space="preserve">2.38, </w:delText>
              </w:r>
              <w:r w:rsidRPr="00B5682D" w:rsidDel="000B552C">
                <w:rPr>
                  <w:sz w:val="20"/>
                  <w:szCs w:val="20"/>
                </w:rPr>
                <w:delText>0.1</w:delText>
              </w:r>
              <w:r w:rsidDel="000B552C">
                <w:rPr>
                  <w:sz w:val="20"/>
                  <w:szCs w:val="20"/>
                </w:rPr>
                <w:delText>2</w:delText>
              </w:r>
            </w:del>
          </w:p>
        </w:tc>
        <w:tc>
          <w:tcPr>
            <w:tcW w:w="1276" w:type="dxa"/>
          </w:tcPr>
          <w:p w14:paraId="5BC5C19A" w14:textId="42A5E1C2" w:rsidR="006A653E" w:rsidRPr="009F4559" w:rsidDel="000B552C" w:rsidRDefault="006A653E" w:rsidP="00E63F7D">
            <w:pPr>
              <w:rPr>
                <w:del w:id="3014" w:author="HYD OFF31" w:date="2023-07-11T20:48:00Z"/>
                <w:sz w:val="20"/>
                <w:szCs w:val="20"/>
              </w:rPr>
            </w:pPr>
            <w:del w:id="3015" w:author="HYD OFF31" w:date="2023-07-11T20:48:00Z">
              <w:r w:rsidRPr="009F4559" w:rsidDel="000B552C">
                <w:rPr>
                  <w:sz w:val="20"/>
                  <w:szCs w:val="20"/>
                </w:rPr>
                <w:delText>0.63</w:delText>
              </w:r>
            </w:del>
          </w:p>
          <w:p w14:paraId="4CA10790" w14:textId="5E880525" w:rsidR="006A653E" w:rsidRPr="009F4559" w:rsidDel="000B552C" w:rsidRDefault="006A653E" w:rsidP="00E63F7D">
            <w:pPr>
              <w:rPr>
                <w:del w:id="3016" w:author="HYD OFF31" w:date="2023-07-11T20:48:00Z"/>
                <w:sz w:val="20"/>
                <w:szCs w:val="20"/>
              </w:rPr>
            </w:pPr>
            <w:del w:id="3017" w:author="HYD OFF31" w:date="2023-07-11T20:48:00Z">
              <w:r w:rsidRPr="009F4559" w:rsidDel="000B552C">
                <w:rPr>
                  <w:sz w:val="20"/>
                  <w:szCs w:val="20"/>
                </w:rPr>
                <w:delText>(0.56, 0.69)</w:delText>
              </w:r>
            </w:del>
          </w:p>
        </w:tc>
        <w:tc>
          <w:tcPr>
            <w:tcW w:w="1276" w:type="dxa"/>
          </w:tcPr>
          <w:p w14:paraId="58ABF840" w14:textId="1AD86A9B" w:rsidR="006A653E" w:rsidRPr="009F4559" w:rsidDel="000B552C" w:rsidRDefault="006A653E" w:rsidP="00E63F7D">
            <w:pPr>
              <w:rPr>
                <w:del w:id="3018" w:author="HYD OFF31" w:date="2023-07-11T20:48:00Z"/>
                <w:sz w:val="20"/>
                <w:szCs w:val="20"/>
              </w:rPr>
            </w:pPr>
            <w:del w:id="3019" w:author="HYD OFF31" w:date="2023-07-11T20:48:00Z">
              <w:r w:rsidRPr="009F4559" w:rsidDel="000B552C">
                <w:rPr>
                  <w:sz w:val="20"/>
                  <w:szCs w:val="20"/>
                </w:rPr>
                <w:delText>0.6</w:delText>
              </w:r>
              <w:r w:rsidDel="000B552C">
                <w:rPr>
                  <w:sz w:val="20"/>
                  <w:szCs w:val="20"/>
                </w:rPr>
                <w:delText>6</w:delText>
              </w:r>
            </w:del>
          </w:p>
          <w:p w14:paraId="585FA064" w14:textId="5AA54341" w:rsidR="006A653E" w:rsidRPr="009F4559" w:rsidDel="000B552C" w:rsidRDefault="006A653E" w:rsidP="00E63F7D">
            <w:pPr>
              <w:rPr>
                <w:del w:id="3020" w:author="HYD OFF31" w:date="2023-07-11T20:48:00Z"/>
                <w:sz w:val="20"/>
                <w:szCs w:val="20"/>
              </w:rPr>
            </w:pPr>
            <w:del w:id="3021" w:author="HYD OFF31" w:date="2023-07-11T20:48:00Z">
              <w:r w:rsidRPr="009F4559" w:rsidDel="000B552C">
                <w:rPr>
                  <w:sz w:val="20"/>
                  <w:szCs w:val="20"/>
                </w:rPr>
                <w:delText>(0.</w:delText>
              </w:r>
              <w:r w:rsidDel="000B552C">
                <w:rPr>
                  <w:sz w:val="20"/>
                  <w:szCs w:val="20"/>
                </w:rPr>
                <w:delText>58</w:delText>
              </w:r>
              <w:r w:rsidRPr="009F4559" w:rsidDel="000B552C">
                <w:rPr>
                  <w:sz w:val="20"/>
                  <w:szCs w:val="20"/>
                </w:rPr>
                <w:delText>, 0.7</w:delText>
              </w:r>
              <w:r w:rsidDel="000B552C">
                <w:rPr>
                  <w:sz w:val="20"/>
                  <w:szCs w:val="20"/>
                </w:rPr>
                <w:delText>3</w:delText>
              </w:r>
              <w:r w:rsidRPr="009F4559" w:rsidDel="000B552C">
                <w:rPr>
                  <w:sz w:val="20"/>
                  <w:szCs w:val="20"/>
                </w:rPr>
                <w:delText>)</w:delText>
              </w:r>
            </w:del>
          </w:p>
        </w:tc>
        <w:tc>
          <w:tcPr>
            <w:tcW w:w="850" w:type="dxa"/>
          </w:tcPr>
          <w:p w14:paraId="679900CE" w14:textId="7C5C771D" w:rsidR="006A653E" w:rsidDel="000B552C" w:rsidRDefault="006A653E" w:rsidP="00E63F7D">
            <w:pPr>
              <w:rPr>
                <w:del w:id="3022" w:author="HYD OFF31" w:date="2023-07-11T20:48:00Z"/>
                <w:sz w:val="20"/>
                <w:szCs w:val="20"/>
              </w:rPr>
            </w:pPr>
            <w:del w:id="3023" w:author="HYD OFF31" w:date="2023-07-11T20:48:00Z">
              <w:r w:rsidDel="000B552C">
                <w:rPr>
                  <w:sz w:val="20"/>
                  <w:szCs w:val="20"/>
                </w:rPr>
                <w:delText>0.48,</w:delText>
              </w:r>
            </w:del>
          </w:p>
          <w:p w14:paraId="73C0CEED" w14:textId="3448536D" w:rsidR="006A653E" w:rsidRPr="009F4559" w:rsidDel="000B552C" w:rsidRDefault="006A653E" w:rsidP="00E63F7D">
            <w:pPr>
              <w:rPr>
                <w:del w:id="3024" w:author="HYD OFF31" w:date="2023-07-11T20:48:00Z"/>
                <w:sz w:val="20"/>
                <w:szCs w:val="20"/>
              </w:rPr>
            </w:pPr>
            <w:del w:id="3025" w:author="HYD OFF31" w:date="2023-07-11T20:48:00Z">
              <w:r w:rsidDel="000B552C">
                <w:rPr>
                  <w:sz w:val="20"/>
                  <w:szCs w:val="20"/>
                </w:rPr>
                <w:delText>0.49</w:delText>
              </w:r>
            </w:del>
          </w:p>
        </w:tc>
      </w:tr>
      <w:tr w:rsidR="006A653E" w:rsidRPr="009B47F9" w:rsidDel="000B552C" w14:paraId="67D53E41" w14:textId="01349657" w:rsidTr="00E63F7D">
        <w:trPr>
          <w:trHeight w:val="538"/>
          <w:del w:id="3026" w:author="HYD OFF31" w:date="2023-07-11T20:48:00Z"/>
        </w:trPr>
        <w:tc>
          <w:tcPr>
            <w:tcW w:w="988" w:type="dxa"/>
          </w:tcPr>
          <w:p w14:paraId="1A411F4F" w14:textId="4C112695" w:rsidR="006A653E" w:rsidRPr="009B47F9" w:rsidDel="000B552C" w:rsidRDefault="006A653E" w:rsidP="00E63F7D">
            <w:pPr>
              <w:rPr>
                <w:del w:id="3027" w:author="HYD OFF31" w:date="2023-07-11T20:48:00Z"/>
                <w:sz w:val="20"/>
                <w:szCs w:val="20"/>
              </w:rPr>
            </w:pPr>
            <w:del w:id="3028" w:author="HYD OFF31" w:date="2023-07-11T20:48:00Z">
              <w:r w:rsidRPr="009B47F9" w:rsidDel="000B552C">
                <w:rPr>
                  <w:sz w:val="20"/>
                  <w:szCs w:val="20"/>
                </w:rPr>
                <w:delText>25 years</w:delText>
              </w:r>
              <w:r w:rsidDel="000B552C">
                <w:rPr>
                  <w:sz w:val="20"/>
                  <w:szCs w:val="20"/>
                </w:rPr>
                <w:delText xml:space="preserve"> (parent)</w:delText>
              </w:r>
            </w:del>
          </w:p>
          <w:p w14:paraId="4F5AEB12" w14:textId="4901ED48" w:rsidR="006A653E" w:rsidRPr="009B47F9" w:rsidDel="000B552C" w:rsidRDefault="006A653E" w:rsidP="00E63F7D">
            <w:pPr>
              <w:rPr>
                <w:del w:id="3029" w:author="HYD OFF31" w:date="2023-07-11T20:48:00Z"/>
                <w:sz w:val="20"/>
                <w:szCs w:val="20"/>
              </w:rPr>
            </w:pPr>
          </w:p>
        </w:tc>
        <w:tc>
          <w:tcPr>
            <w:tcW w:w="1162" w:type="dxa"/>
          </w:tcPr>
          <w:p w14:paraId="6DF8F56A" w14:textId="07886807" w:rsidR="006A653E" w:rsidDel="000B552C" w:rsidRDefault="006A653E" w:rsidP="00E63F7D">
            <w:pPr>
              <w:rPr>
                <w:del w:id="3030" w:author="HYD OFF31" w:date="2023-07-11T20:48:00Z"/>
                <w:sz w:val="20"/>
                <w:szCs w:val="20"/>
              </w:rPr>
            </w:pPr>
            <w:del w:id="3031" w:author="HYD OFF31" w:date="2023-07-11T20:48:00Z">
              <w:r w:rsidDel="000B552C">
                <w:rPr>
                  <w:sz w:val="20"/>
                  <w:szCs w:val="20"/>
                </w:rPr>
                <w:delText>0.64</w:delText>
              </w:r>
            </w:del>
          </w:p>
          <w:p w14:paraId="02EBE896" w14:textId="2F2EE7D8" w:rsidR="006A653E" w:rsidRPr="009B47F9" w:rsidDel="000B552C" w:rsidRDefault="006A653E" w:rsidP="00E63F7D">
            <w:pPr>
              <w:rPr>
                <w:del w:id="3032" w:author="HYD OFF31" w:date="2023-07-11T20:48:00Z"/>
                <w:sz w:val="20"/>
                <w:szCs w:val="20"/>
              </w:rPr>
            </w:pPr>
            <w:del w:id="3033" w:author="HYD OFF31" w:date="2023-07-11T20:48:00Z">
              <w:r w:rsidDel="000B552C">
                <w:rPr>
                  <w:sz w:val="20"/>
                  <w:szCs w:val="20"/>
                </w:rPr>
                <w:delText>(0.56, 0.72)</w:delText>
              </w:r>
            </w:del>
          </w:p>
        </w:tc>
        <w:tc>
          <w:tcPr>
            <w:tcW w:w="1247" w:type="dxa"/>
          </w:tcPr>
          <w:p w14:paraId="2F466662" w14:textId="35B30531" w:rsidR="006A653E" w:rsidDel="000B552C" w:rsidRDefault="006A653E" w:rsidP="00E63F7D">
            <w:pPr>
              <w:rPr>
                <w:del w:id="3034" w:author="HYD OFF31" w:date="2023-07-11T20:48:00Z"/>
                <w:sz w:val="20"/>
                <w:szCs w:val="20"/>
              </w:rPr>
            </w:pPr>
            <w:del w:id="3035" w:author="HYD OFF31" w:date="2023-07-11T20:48:00Z">
              <w:r w:rsidDel="000B552C">
                <w:rPr>
                  <w:sz w:val="20"/>
                  <w:szCs w:val="20"/>
                </w:rPr>
                <w:delText>0.67</w:delText>
              </w:r>
            </w:del>
          </w:p>
          <w:p w14:paraId="3AD297AB" w14:textId="7EFB8B04" w:rsidR="006A653E" w:rsidRPr="009B47F9" w:rsidDel="000B552C" w:rsidRDefault="006A653E" w:rsidP="00E63F7D">
            <w:pPr>
              <w:rPr>
                <w:del w:id="3036" w:author="HYD OFF31" w:date="2023-07-11T20:48:00Z"/>
                <w:sz w:val="20"/>
                <w:szCs w:val="20"/>
              </w:rPr>
            </w:pPr>
            <w:del w:id="3037" w:author="HYD OFF31" w:date="2023-07-11T20:48:00Z">
              <w:r w:rsidDel="000B552C">
                <w:rPr>
                  <w:sz w:val="20"/>
                  <w:szCs w:val="20"/>
                </w:rPr>
                <w:delText>(0.62, 0.71)</w:delText>
              </w:r>
            </w:del>
          </w:p>
        </w:tc>
        <w:tc>
          <w:tcPr>
            <w:tcW w:w="709" w:type="dxa"/>
          </w:tcPr>
          <w:p w14:paraId="3C115257" w14:textId="7B8AA3BF" w:rsidR="006A653E" w:rsidRPr="00CB0E25" w:rsidDel="000B552C" w:rsidRDefault="006A653E" w:rsidP="00E63F7D">
            <w:pPr>
              <w:rPr>
                <w:del w:id="3038" w:author="HYD OFF31" w:date="2023-07-11T20:48:00Z"/>
                <w:sz w:val="20"/>
                <w:szCs w:val="20"/>
              </w:rPr>
            </w:pPr>
            <w:del w:id="3039" w:author="HYD OFF31" w:date="2023-07-11T20:48:00Z">
              <w:r w:rsidDel="000B552C">
                <w:rPr>
                  <w:sz w:val="20"/>
                  <w:szCs w:val="20"/>
                </w:rPr>
                <w:delText xml:space="preserve">0.32, </w:delText>
              </w:r>
              <w:r w:rsidRPr="00CB0E25" w:rsidDel="000B552C">
                <w:rPr>
                  <w:sz w:val="20"/>
                  <w:szCs w:val="20"/>
                </w:rPr>
                <w:delText>0.57</w:delText>
              </w:r>
            </w:del>
          </w:p>
        </w:tc>
        <w:tc>
          <w:tcPr>
            <w:tcW w:w="1276" w:type="dxa"/>
          </w:tcPr>
          <w:p w14:paraId="7F909790" w14:textId="1FC7DCB0" w:rsidR="006A653E" w:rsidRPr="009B47F9" w:rsidDel="000B552C" w:rsidRDefault="006A653E" w:rsidP="00E63F7D">
            <w:pPr>
              <w:rPr>
                <w:del w:id="3040" w:author="HYD OFF31" w:date="2023-07-11T20:48:00Z"/>
                <w:sz w:val="20"/>
                <w:szCs w:val="20"/>
              </w:rPr>
            </w:pPr>
            <w:del w:id="3041" w:author="HYD OFF31" w:date="2023-07-11T20:48:00Z">
              <w:r w:rsidDel="000B552C">
                <w:rPr>
                  <w:sz w:val="20"/>
                  <w:szCs w:val="20"/>
                </w:rPr>
                <w:delText>-</w:delText>
              </w:r>
            </w:del>
          </w:p>
        </w:tc>
        <w:tc>
          <w:tcPr>
            <w:tcW w:w="1276" w:type="dxa"/>
          </w:tcPr>
          <w:p w14:paraId="691365D9" w14:textId="6E130DAA" w:rsidR="006A653E" w:rsidRPr="009B47F9" w:rsidDel="000B552C" w:rsidRDefault="006A653E" w:rsidP="00E63F7D">
            <w:pPr>
              <w:rPr>
                <w:del w:id="3042" w:author="HYD OFF31" w:date="2023-07-11T20:48:00Z"/>
                <w:sz w:val="20"/>
                <w:szCs w:val="20"/>
              </w:rPr>
            </w:pPr>
            <w:del w:id="3043" w:author="HYD OFF31" w:date="2023-07-11T20:48:00Z">
              <w:r w:rsidDel="000B552C">
                <w:rPr>
                  <w:sz w:val="20"/>
                  <w:szCs w:val="20"/>
                </w:rPr>
                <w:delText>-</w:delText>
              </w:r>
            </w:del>
          </w:p>
        </w:tc>
        <w:tc>
          <w:tcPr>
            <w:tcW w:w="850" w:type="dxa"/>
          </w:tcPr>
          <w:p w14:paraId="28371D76" w14:textId="5BD899E8" w:rsidR="006A653E" w:rsidRPr="009B47F9" w:rsidDel="000B552C" w:rsidRDefault="006A653E" w:rsidP="00E63F7D">
            <w:pPr>
              <w:rPr>
                <w:del w:id="3044" w:author="HYD OFF31" w:date="2023-07-11T20:48:00Z"/>
                <w:sz w:val="20"/>
                <w:szCs w:val="20"/>
              </w:rPr>
            </w:pPr>
            <w:del w:id="3045" w:author="HYD OFF31" w:date="2023-07-11T20:48:00Z">
              <w:r w:rsidDel="000B552C">
                <w:rPr>
                  <w:sz w:val="20"/>
                  <w:szCs w:val="20"/>
                </w:rPr>
                <w:delText>-</w:delText>
              </w:r>
            </w:del>
          </w:p>
        </w:tc>
        <w:tc>
          <w:tcPr>
            <w:tcW w:w="1276" w:type="dxa"/>
          </w:tcPr>
          <w:p w14:paraId="6571F35C" w14:textId="3CE4DAC2" w:rsidR="006A653E" w:rsidRPr="009B47F9" w:rsidDel="000B552C" w:rsidRDefault="006A653E" w:rsidP="00E63F7D">
            <w:pPr>
              <w:rPr>
                <w:del w:id="3046" w:author="HYD OFF31" w:date="2023-07-11T20:48:00Z"/>
                <w:sz w:val="20"/>
                <w:szCs w:val="20"/>
              </w:rPr>
            </w:pPr>
            <w:del w:id="3047" w:author="HYD OFF31" w:date="2023-07-11T20:48:00Z">
              <w:r w:rsidDel="000B552C">
                <w:rPr>
                  <w:sz w:val="20"/>
                  <w:szCs w:val="20"/>
                </w:rPr>
                <w:delText>-</w:delText>
              </w:r>
            </w:del>
          </w:p>
        </w:tc>
        <w:tc>
          <w:tcPr>
            <w:tcW w:w="1276" w:type="dxa"/>
          </w:tcPr>
          <w:p w14:paraId="5F91F2CD" w14:textId="1BA9AA5C" w:rsidR="006A653E" w:rsidRPr="009B47F9" w:rsidDel="000B552C" w:rsidRDefault="006A653E" w:rsidP="00E63F7D">
            <w:pPr>
              <w:rPr>
                <w:del w:id="3048" w:author="HYD OFF31" w:date="2023-07-11T20:48:00Z"/>
                <w:sz w:val="20"/>
                <w:szCs w:val="20"/>
              </w:rPr>
            </w:pPr>
            <w:del w:id="3049" w:author="HYD OFF31" w:date="2023-07-11T20:48:00Z">
              <w:r w:rsidDel="000B552C">
                <w:rPr>
                  <w:sz w:val="20"/>
                  <w:szCs w:val="20"/>
                </w:rPr>
                <w:delText>-</w:delText>
              </w:r>
            </w:del>
          </w:p>
        </w:tc>
        <w:tc>
          <w:tcPr>
            <w:tcW w:w="850" w:type="dxa"/>
          </w:tcPr>
          <w:p w14:paraId="7D1C8F44" w14:textId="36C02342" w:rsidR="006A653E" w:rsidRPr="009B47F9" w:rsidDel="000B552C" w:rsidRDefault="006A653E" w:rsidP="00E63F7D">
            <w:pPr>
              <w:rPr>
                <w:del w:id="3050" w:author="HYD OFF31" w:date="2023-07-11T20:48:00Z"/>
                <w:sz w:val="20"/>
                <w:szCs w:val="20"/>
              </w:rPr>
            </w:pPr>
            <w:del w:id="3051" w:author="HYD OFF31" w:date="2023-07-11T20:48:00Z">
              <w:r w:rsidDel="000B552C">
                <w:rPr>
                  <w:sz w:val="20"/>
                  <w:szCs w:val="20"/>
                </w:rPr>
                <w:delText>-</w:delText>
              </w:r>
            </w:del>
          </w:p>
        </w:tc>
        <w:tc>
          <w:tcPr>
            <w:tcW w:w="1276" w:type="dxa"/>
          </w:tcPr>
          <w:p w14:paraId="4BB11A04" w14:textId="431BAB08" w:rsidR="006A653E" w:rsidRPr="009B47F9" w:rsidDel="000B552C" w:rsidRDefault="006A653E" w:rsidP="00E63F7D">
            <w:pPr>
              <w:rPr>
                <w:del w:id="3052" w:author="HYD OFF31" w:date="2023-07-11T20:48:00Z"/>
                <w:sz w:val="20"/>
                <w:szCs w:val="20"/>
              </w:rPr>
            </w:pPr>
            <w:del w:id="3053" w:author="HYD OFF31" w:date="2023-07-11T20:48:00Z">
              <w:r w:rsidDel="000B552C">
                <w:rPr>
                  <w:sz w:val="20"/>
                  <w:szCs w:val="20"/>
                </w:rPr>
                <w:delText>-</w:delText>
              </w:r>
            </w:del>
          </w:p>
        </w:tc>
        <w:tc>
          <w:tcPr>
            <w:tcW w:w="1276" w:type="dxa"/>
          </w:tcPr>
          <w:p w14:paraId="643FDE19" w14:textId="3A70F420" w:rsidR="006A653E" w:rsidRPr="009B47F9" w:rsidDel="000B552C" w:rsidRDefault="006A653E" w:rsidP="00E63F7D">
            <w:pPr>
              <w:rPr>
                <w:del w:id="3054" w:author="HYD OFF31" w:date="2023-07-11T20:48:00Z"/>
                <w:sz w:val="20"/>
                <w:szCs w:val="20"/>
              </w:rPr>
            </w:pPr>
            <w:del w:id="3055" w:author="HYD OFF31" w:date="2023-07-11T20:48:00Z">
              <w:r w:rsidDel="000B552C">
                <w:rPr>
                  <w:sz w:val="20"/>
                  <w:szCs w:val="20"/>
                </w:rPr>
                <w:delText>-</w:delText>
              </w:r>
            </w:del>
          </w:p>
        </w:tc>
        <w:tc>
          <w:tcPr>
            <w:tcW w:w="850" w:type="dxa"/>
          </w:tcPr>
          <w:p w14:paraId="01384C56" w14:textId="609CFA20" w:rsidR="006A653E" w:rsidRPr="009B47F9" w:rsidDel="000B552C" w:rsidRDefault="006A653E" w:rsidP="00E63F7D">
            <w:pPr>
              <w:rPr>
                <w:del w:id="3056" w:author="HYD OFF31" w:date="2023-07-11T20:48:00Z"/>
                <w:sz w:val="20"/>
                <w:szCs w:val="20"/>
              </w:rPr>
            </w:pPr>
            <w:del w:id="3057" w:author="HYD OFF31" w:date="2023-07-11T20:48:00Z">
              <w:r w:rsidDel="000B552C">
                <w:rPr>
                  <w:sz w:val="20"/>
                  <w:szCs w:val="20"/>
                </w:rPr>
                <w:delText>-</w:delText>
              </w:r>
            </w:del>
          </w:p>
        </w:tc>
      </w:tr>
      <w:tr w:rsidR="006A653E" w:rsidRPr="009B47F9" w:rsidDel="000B552C" w14:paraId="08E57DC2" w14:textId="7AB848FE" w:rsidTr="00E63F7D">
        <w:trPr>
          <w:trHeight w:val="538"/>
          <w:del w:id="3058" w:author="HYD OFF31" w:date="2023-07-11T20:48:00Z"/>
        </w:trPr>
        <w:tc>
          <w:tcPr>
            <w:tcW w:w="988" w:type="dxa"/>
          </w:tcPr>
          <w:p w14:paraId="7AC23A99" w14:textId="72549F42" w:rsidR="006A653E" w:rsidRPr="009B47F9" w:rsidDel="000B552C" w:rsidRDefault="006A653E" w:rsidP="00E63F7D">
            <w:pPr>
              <w:rPr>
                <w:del w:id="3059" w:author="HYD OFF31" w:date="2023-07-11T20:48:00Z"/>
                <w:sz w:val="20"/>
                <w:szCs w:val="20"/>
              </w:rPr>
            </w:pPr>
            <w:del w:id="3060" w:author="HYD OFF31" w:date="2023-07-11T20:48:00Z">
              <w:r w:rsidDel="000B552C">
                <w:rPr>
                  <w:sz w:val="20"/>
                  <w:szCs w:val="20"/>
                </w:rPr>
                <w:delText>25 years (self)</w:delText>
              </w:r>
            </w:del>
          </w:p>
        </w:tc>
        <w:tc>
          <w:tcPr>
            <w:tcW w:w="1162" w:type="dxa"/>
          </w:tcPr>
          <w:p w14:paraId="084EF5F9" w14:textId="372D202A" w:rsidR="006A653E" w:rsidDel="000B552C" w:rsidRDefault="006A653E" w:rsidP="00E63F7D">
            <w:pPr>
              <w:rPr>
                <w:del w:id="3061" w:author="HYD OFF31" w:date="2023-07-11T20:48:00Z"/>
                <w:sz w:val="20"/>
                <w:szCs w:val="20"/>
              </w:rPr>
            </w:pPr>
            <w:del w:id="3062" w:author="HYD OFF31" w:date="2023-07-11T20:48:00Z">
              <w:r w:rsidDel="000B552C">
                <w:rPr>
                  <w:sz w:val="20"/>
                  <w:szCs w:val="20"/>
                </w:rPr>
                <w:delText>0.77</w:delText>
              </w:r>
            </w:del>
          </w:p>
          <w:p w14:paraId="583F04A2" w14:textId="4C1DFB6B" w:rsidR="006A653E" w:rsidRPr="009B47F9" w:rsidDel="000B552C" w:rsidRDefault="006A653E" w:rsidP="00E63F7D">
            <w:pPr>
              <w:rPr>
                <w:del w:id="3063" w:author="HYD OFF31" w:date="2023-07-11T20:48:00Z"/>
                <w:sz w:val="20"/>
                <w:szCs w:val="20"/>
              </w:rPr>
            </w:pPr>
            <w:del w:id="3064" w:author="HYD OFF31" w:date="2023-07-11T20:48:00Z">
              <w:r w:rsidDel="000B552C">
                <w:rPr>
                  <w:sz w:val="20"/>
                  <w:szCs w:val="20"/>
                </w:rPr>
                <w:delText>(0.73, 0.82)</w:delText>
              </w:r>
            </w:del>
          </w:p>
        </w:tc>
        <w:tc>
          <w:tcPr>
            <w:tcW w:w="1247" w:type="dxa"/>
          </w:tcPr>
          <w:p w14:paraId="04A19704" w14:textId="6775F706" w:rsidR="006A653E" w:rsidDel="000B552C" w:rsidRDefault="006A653E" w:rsidP="00E63F7D">
            <w:pPr>
              <w:rPr>
                <w:del w:id="3065" w:author="HYD OFF31" w:date="2023-07-11T20:48:00Z"/>
                <w:sz w:val="20"/>
                <w:szCs w:val="20"/>
              </w:rPr>
            </w:pPr>
            <w:del w:id="3066" w:author="HYD OFF31" w:date="2023-07-11T20:48:00Z">
              <w:r w:rsidDel="000B552C">
                <w:rPr>
                  <w:sz w:val="20"/>
                  <w:szCs w:val="20"/>
                </w:rPr>
                <w:delText xml:space="preserve">0.71 </w:delText>
              </w:r>
            </w:del>
          </w:p>
          <w:p w14:paraId="462B37F7" w14:textId="164C9791" w:rsidR="006A653E" w:rsidRPr="009B47F9" w:rsidDel="000B552C" w:rsidRDefault="006A653E" w:rsidP="00E63F7D">
            <w:pPr>
              <w:rPr>
                <w:del w:id="3067" w:author="HYD OFF31" w:date="2023-07-11T20:48:00Z"/>
                <w:sz w:val="20"/>
                <w:szCs w:val="20"/>
              </w:rPr>
            </w:pPr>
            <w:del w:id="3068" w:author="HYD OFF31" w:date="2023-07-11T20:48:00Z">
              <w:r w:rsidDel="000B552C">
                <w:rPr>
                  <w:sz w:val="20"/>
                  <w:szCs w:val="20"/>
                </w:rPr>
                <w:delText>(0.69, 0.74)</w:delText>
              </w:r>
            </w:del>
          </w:p>
        </w:tc>
        <w:tc>
          <w:tcPr>
            <w:tcW w:w="709" w:type="dxa"/>
          </w:tcPr>
          <w:p w14:paraId="030ECB76" w14:textId="4CD628B0" w:rsidR="006A653E" w:rsidRPr="00F81B3C" w:rsidDel="000B552C" w:rsidRDefault="006A653E" w:rsidP="00E63F7D">
            <w:pPr>
              <w:rPr>
                <w:del w:id="3069" w:author="HYD OFF31" w:date="2023-07-11T20:48:00Z"/>
                <w:sz w:val="20"/>
                <w:szCs w:val="20"/>
              </w:rPr>
            </w:pPr>
            <w:del w:id="3070" w:author="HYD OFF31" w:date="2023-07-11T20:48:00Z">
              <w:r w:rsidRPr="00F81B3C" w:rsidDel="000B552C">
                <w:rPr>
                  <w:sz w:val="20"/>
                  <w:szCs w:val="20"/>
                </w:rPr>
                <w:delText>5.27,</w:delText>
              </w:r>
            </w:del>
          </w:p>
          <w:p w14:paraId="69A02157" w14:textId="14458D2E" w:rsidR="006A653E" w:rsidRPr="009B47F9" w:rsidDel="000B552C" w:rsidRDefault="006A653E" w:rsidP="00E63F7D">
            <w:pPr>
              <w:rPr>
                <w:del w:id="3071" w:author="HYD OFF31" w:date="2023-07-11T20:48:00Z"/>
                <w:sz w:val="20"/>
                <w:szCs w:val="20"/>
              </w:rPr>
            </w:pPr>
            <w:del w:id="3072" w:author="HYD OFF31" w:date="2023-07-11T20:48:00Z">
              <w:r w:rsidRPr="009D6413" w:rsidDel="000B552C">
                <w:rPr>
                  <w:b/>
                  <w:bCs/>
                  <w:sz w:val="20"/>
                  <w:szCs w:val="20"/>
                </w:rPr>
                <w:delText>&lt;0.05</w:delText>
              </w:r>
            </w:del>
          </w:p>
        </w:tc>
        <w:tc>
          <w:tcPr>
            <w:tcW w:w="1276" w:type="dxa"/>
          </w:tcPr>
          <w:p w14:paraId="3F2BFEA5" w14:textId="53A46B82" w:rsidR="006A653E" w:rsidDel="000B552C" w:rsidRDefault="006A653E" w:rsidP="00E63F7D">
            <w:pPr>
              <w:rPr>
                <w:del w:id="3073" w:author="HYD OFF31" w:date="2023-07-11T20:48:00Z"/>
                <w:sz w:val="20"/>
                <w:szCs w:val="20"/>
              </w:rPr>
            </w:pPr>
            <w:del w:id="3074" w:author="HYD OFF31" w:date="2023-07-11T20:48:00Z">
              <w:r w:rsidDel="000B552C">
                <w:rPr>
                  <w:sz w:val="20"/>
                  <w:szCs w:val="20"/>
                </w:rPr>
                <w:delText>-</w:delText>
              </w:r>
            </w:del>
          </w:p>
        </w:tc>
        <w:tc>
          <w:tcPr>
            <w:tcW w:w="1276" w:type="dxa"/>
          </w:tcPr>
          <w:p w14:paraId="15D4C9F9" w14:textId="29E47AEC" w:rsidR="006A653E" w:rsidDel="000B552C" w:rsidRDefault="006A653E" w:rsidP="00E63F7D">
            <w:pPr>
              <w:rPr>
                <w:del w:id="3075" w:author="HYD OFF31" w:date="2023-07-11T20:48:00Z"/>
                <w:sz w:val="20"/>
                <w:szCs w:val="20"/>
              </w:rPr>
            </w:pPr>
            <w:del w:id="3076" w:author="HYD OFF31" w:date="2023-07-11T20:48:00Z">
              <w:r w:rsidDel="000B552C">
                <w:rPr>
                  <w:sz w:val="20"/>
                  <w:szCs w:val="20"/>
                </w:rPr>
                <w:delText>-</w:delText>
              </w:r>
            </w:del>
          </w:p>
        </w:tc>
        <w:tc>
          <w:tcPr>
            <w:tcW w:w="850" w:type="dxa"/>
          </w:tcPr>
          <w:p w14:paraId="1F551A9E" w14:textId="3A49D4F7" w:rsidR="006A653E" w:rsidDel="000B552C" w:rsidRDefault="006A653E" w:rsidP="00E63F7D">
            <w:pPr>
              <w:rPr>
                <w:del w:id="3077" w:author="HYD OFF31" w:date="2023-07-11T20:48:00Z"/>
                <w:sz w:val="20"/>
                <w:szCs w:val="20"/>
              </w:rPr>
            </w:pPr>
            <w:del w:id="3078" w:author="HYD OFF31" w:date="2023-07-11T20:48:00Z">
              <w:r w:rsidDel="000B552C">
                <w:rPr>
                  <w:sz w:val="20"/>
                  <w:szCs w:val="20"/>
                </w:rPr>
                <w:delText>-</w:delText>
              </w:r>
            </w:del>
          </w:p>
        </w:tc>
        <w:tc>
          <w:tcPr>
            <w:tcW w:w="1276" w:type="dxa"/>
          </w:tcPr>
          <w:p w14:paraId="1EEAEBFA" w14:textId="548C4F95" w:rsidR="006A653E" w:rsidDel="000B552C" w:rsidRDefault="006A653E" w:rsidP="00E63F7D">
            <w:pPr>
              <w:rPr>
                <w:del w:id="3079" w:author="HYD OFF31" w:date="2023-07-11T20:48:00Z"/>
                <w:sz w:val="20"/>
                <w:szCs w:val="20"/>
              </w:rPr>
            </w:pPr>
            <w:del w:id="3080" w:author="HYD OFF31" w:date="2023-07-11T20:48:00Z">
              <w:r w:rsidDel="000B552C">
                <w:rPr>
                  <w:sz w:val="20"/>
                  <w:szCs w:val="20"/>
                </w:rPr>
                <w:delText>-</w:delText>
              </w:r>
            </w:del>
          </w:p>
        </w:tc>
        <w:tc>
          <w:tcPr>
            <w:tcW w:w="1276" w:type="dxa"/>
          </w:tcPr>
          <w:p w14:paraId="356BA1B9" w14:textId="187503A8" w:rsidR="006A653E" w:rsidDel="000B552C" w:rsidRDefault="006A653E" w:rsidP="00E63F7D">
            <w:pPr>
              <w:rPr>
                <w:del w:id="3081" w:author="HYD OFF31" w:date="2023-07-11T20:48:00Z"/>
                <w:sz w:val="20"/>
                <w:szCs w:val="20"/>
              </w:rPr>
            </w:pPr>
            <w:del w:id="3082" w:author="HYD OFF31" w:date="2023-07-11T20:48:00Z">
              <w:r w:rsidDel="000B552C">
                <w:rPr>
                  <w:sz w:val="20"/>
                  <w:szCs w:val="20"/>
                </w:rPr>
                <w:delText>-</w:delText>
              </w:r>
            </w:del>
          </w:p>
        </w:tc>
        <w:tc>
          <w:tcPr>
            <w:tcW w:w="850" w:type="dxa"/>
          </w:tcPr>
          <w:p w14:paraId="7D28101E" w14:textId="6E554413" w:rsidR="006A653E" w:rsidDel="000B552C" w:rsidRDefault="006A653E" w:rsidP="00E63F7D">
            <w:pPr>
              <w:rPr>
                <w:del w:id="3083" w:author="HYD OFF31" w:date="2023-07-11T20:48:00Z"/>
                <w:sz w:val="20"/>
                <w:szCs w:val="20"/>
              </w:rPr>
            </w:pPr>
            <w:del w:id="3084" w:author="HYD OFF31" w:date="2023-07-11T20:48:00Z">
              <w:r w:rsidDel="000B552C">
                <w:rPr>
                  <w:sz w:val="20"/>
                  <w:szCs w:val="20"/>
                </w:rPr>
                <w:delText>-</w:delText>
              </w:r>
            </w:del>
          </w:p>
        </w:tc>
        <w:tc>
          <w:tcPr>
            <w:tcW w:w="1276" w:type="dxa"/>
          </w:tcPr>
          <w:p w14:paraId="04FF4DE8" w14:textId="15C56975" w:rsidR="006A653E" w:rsidDel="000B552C" w:rsidRDefault="006A653E" w:rsidP="00E63F7D">
            <w:pPr>
              <w:rPr>
                <w:del w:id="3085" w:author="HYD OFF31" w:date="2023-07-11T20:48:00Z"/>
                <w:sz w:val="20"/>
                <w:szCs w:val="20"/>
              </w:rPr>
            </w:pPr>
            <w:del w:id="3086" w:author="HYD OFF31" w:date="2023-07-11T20:48:00Z">
              <w:r w:rsidDel="000B552C">
                <w:rPr>
                  <w:sz w:val="20"/>
                  <w:szCs w:val="20"/>
                </w:rPr>
                <w:delText>-</w:delText>
              </w:r>
            </w:del>
          </w:p>
        </w:tc>
        <w:tc>
          <w:tcPr>
            <w:tcW w:w="1276" w:type="dxa"/>
          </w:tcPr>
          <w:p w14:paraId="515C6C43" w14:textId="22B8C939" w:rsidR="006A653E" w:rsidDel="000B552C" w:rsidRDefault="006A653E" w:rsidP="00E63F7D">
            <w:pPr>
              <w:rPr>
                <w:del w:id="3087" w:author="HYD OFF31" w:date="2023-07-11T20:48:00Z"/>
                <w:sz w:val="20"/>
                <w:szCs w:val="20"/>
              </w:rPr>
            </w:pPr>
            <w:del w:id="3088" w:author="HYD OFF31" w:date="2023-07-11T20:48:00Z">
              <w:r w:rsidDel="000B552C">
                <w:rPr>
                  <w:sz w:val="20"/>
                  <w:szCs w:val="20"/>
                </w:rPr>
                <w:delText>-</w:delText>
              </w:r>
            </w:del>
          </w:p>
        </w:tc>
        <w:tc>
          <w:tcPr>
            <w:tcW w:w="850" w:type="dxa"/>
          </w:tcPr>
          <w:p w14:paraId="61B21BE8" w14:textId="43AA6382" w:rsidR="006A653E" w:rsidDel="000B552C" w:rsidRDefault="006A653E" w:rsidP="00E63F7D">
            <w:pPr>
              <w:rPr>
                <w:del w:id="3089" w:author="HYD OFF31" w:date="2023-07-11T20:48:00Z"/>
                <w:sz w:val="20"/>
                <w:szCs w:val="20"/>
              </w:rPr>
            </w:pPr>
            <w:del w:id="3090" w:author="HYD OFF31" w:date="2023-07-11T20:48:00Z">
              <w:r w:rsidDel="000B552C">
                <w:rPr>
                  <w:sz w:val="20"/>
                  <w:szCs w:val="20"/>
                </w:rPr>
                <w:delText>-</w:delText>
              </w:r>
            </w:del>
          </w:p>
        </w:tc>
      </w:tr>
      <w:tr w:rsidR="006A653E" w:rsidRPr="009B47F9" w:rsidDel="000B552C" w14:paraId="59B7F0F1" w14:textId="182AA423" w:rsidTr="00E63F7D">
        <w:trPr>
          <w:trHeight w:val="299"/>
          <w:del w:id="3091" w:author="HYD OFF31" w:date="2023-07-11T20:48:00Z"/>
        </w:trPr>
        <w:tc>
          <w:tcPr>
            <w:tcW w:w="14312" w:type="dxa"/>
            <w:gridSpan w:val="13"/>
          </w:tcPr>
          <w:p w14:paraId="67163339" w14:textId="719C670F" w:rsidR="006A653E" w:rsidRPr="009B47F9" w:rsidDel="000B552C" w:rsidRDefault="006A653E" w:rsidP="00E63F7D">
            <w:pPr>
              <w:rPr>
                <w:del w:id="3092" w:author="HYD OFF31" w:date="2023-07-11T20:48:00Z"/>
                <w:sz w:val="20"/>
                <w:szCs w:val="20"/>
              </w:rPr>
            </w:pPr>
            <w:del w:id="3093" w:author="HYD OFF31" w:date="2023-07-11T20:48:00Z">
              <w:r w:rsidRPr="009B47F9" w:rsidDel="000B552C">
                <w:rPr>
                  <w:sz w:val="20"/>
                  <w:szCs w:val="20"/>
                </w:rPr>
                <w:delText xml:space="preserve">Note: </w:delText>
              </w:r>
              <w:r w:rsidDel="000B552C">
                <w:rPr>
                  <w:sz w:val="20"/>
                  <w:szCs w:val="20"/>
                </w:rPr>
                <w:delText>*</w:delText>
              </w:r>
              <w:r w:rsidRPr="00C25252" w:rsidDel="000B552C">
                <w:rPr>
                  <w:sz w:val="20"/>
                  <w:szCs w:val="20"/>
                  <w:lang w:val="en-US"/>
                </w:rPr>
                <w:delText xml:space="preserve">Any </w:delText>
              </w:r>
              <w:r w:rsidRPr="006A0FBF" w:rsidDel="000B552C">
                <w:rPr>
                  <w:sz w:val="20"/>
                  <w:szCs w:val="20"/>
                  <w:lang w:val="en-US"/>
                </w:rPr>
                <w:delText>behavioural</w:delText>
              </w:r>
              <w:r w:rsidDel="000B552C">
                <w:rPr>
                  <w:i/>
                  <w:iCs/>
                  <w:sz w:val="20"/>
                  <w:szCs w:val="20"/>
                  <w:lang w:val="en-US"/>
                </w:rPr>
                <w:delText xml:space="preserve"> </w:delText>
              </w:r>
              <w:r w:rsidRPr="00C25252" w:rsidDel="000B552C">
                <w:rPr>
                  <w:sz w:val="20"/>
                  <w:szCs w:val="20"/>
                  <w:lang w:val="en-US"/>
                </w:rPr>
                <w:delText>disorder includes Conduct Disorder (CD) and Oppositional Defiant Disorder (ODD).</w:delText>
              </w:r>
              <w:r w:rsidDel="000B552C">
                <w:rPr>
                  <w:sz w:val="20"/>
                  <w:szCs w:val="20"/>
                  <w:lang w:val="en-US"/>
                </w:rPr>
                <w:delText xml:space="preserve"> All</w:delText>
              </w:r>
              <w:r w:rsidRPr="00C25252" w:rsidDel="000B552C">
                <w:rPr>
                  <w:sz w:val="20"/>
                  <w:szCs w:val="20"/>
                  <w:lang w:val="en-US"/>
                </w:rPr>
                <w:delText xml:space="preserve"> </w:delText>
              </w:r>
              <w:r w:rsidRPr="005825BD" w:rsidDel="000B552C">
                <w:rPr>
                  <w:sz w:val="20"/>
                  <w:szCs w:val="20"/>
                </w:rPr>
                <w:delText>DAWBA diagnoses at ages 7, 10 and 13 years are based on parent-reports, while diagnoses at 1</w:delText>
              </w:r>
              <w:r w:rsidR="00C06B5F" w:rsidDel="000B552C">
                <w:rPr>
                  <w:sz w:val="20"/>
                  <w:szCs w:val="20"/>
                </w:rPr>
                <w:delText>5</w:delText>
              </w:r>
              <w:r w:rsidRPr="005825BD" w:rsidDel="000B552C">
                <w:rPr>
                  <w:sz w:val="20"/>
                  <w:szCs w:val="20"/>
                </w:rPr>
                <w:delText xml:space="preserve"> and 25 are based on self-reports.</w:delText>
              </w:r>
            </w:del>
          </w:p>
        </w:tc>
      </w:tr>
      <w:bookmarkEnd w:id="2734"/>
    </w:tbl>
    <w:p w14:paraId="03C4BDFE" w14:textId="1589A103" w:rsidR="006A653E" w:rsidDel="000B552C" w:rsidRDefault="006A653E" w:rsidP="007215A6">
      <w:pPr>
        <w:rPr>
          <w:del w:id="3094" w:author="HYD OFF31" w:date="2023-07-11T20:48:00Z"/>
        </w:rPr>
      </w:pPr>
    </w:p>
    <w:p w14:paraId="7FD8DB1F" w14:textId="09A18A83" w:rsidR="006A653E" w:rsidDel="000B552C" w:rsidRDefault="006A653E">
      <w:pPr>
        <w:rPr>
          <w:del w:id="3095" w:author="HYD OFF31" w:date="2023-07-11T20:48:00Z"/>
        </w:rPr>
      </w:pPr>
      <w:del w:id="3096" w:author="HYD OFF31" w:date="2023-07-11T20:48:00Z">
        <w:r w:rsidDel="000B552C">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0B552C" w14:paraId="77C89D48" w14:textId="1FC80B36" w:rsidTr="006A653E">
        <w:trPr>
          <w:trHeight w:val="416"/>
          <w:del w:id="3097" w:author="HYD OFF31" w:date="2023-07-11T20:48:00Z"/>
        </w:trPr>
        <w:tc>
          <w:tcPr>
            <w:tcW w:w="11810" w:type="dxa"/>
            <w:gridSpan w:val="11"/>
          </w:tcPr>
          <w:p w14:paraId="149D761B" w14:textId="64B5714A" w:rsidR="006A653E" w:rsidRPr="005825BD" w:rsidDel="000B552C" w:rsidRDefault="006A653E" w:rsidP="006A653E">
            <w:pPr>
              <w:rPr>
                <w:del w:id="3098" w:author="HYD OFF31" w:date="2023-07-11T20:48:00Z"/>
                <w:b/>
                <w:bCs/>
                <w:sz w:val="20"/>
                <w:szCs w:val="20"/>
              </w:rPr>
            </w:pPr>
            <w:bookmarkStart w:id="3099" w:name="_Hlk120185479"/>
            <w:del w:id="3100" w:author="HYD OFF31" w:date="2023-07-11T20:48:00Z">
              <w:r w:rsidRPr="005825BD" w:rsidDel="000B552C">
                <w:rPr>
                  <w:b/>
                  <w:bCs/>
                  <w:sz w:val="20"/>
                  <w:szCs w:val="20"/>
                </w:rPr>
                <w:delText>Supplementary</w:delText>
              </w:r>
            </w:del>
            <w:ins w:id="3101" w:author="Jessica Armitage" w:date="2023-06-02T08:37:00Z">
              <w:del w:id="3102" w:author="HYD OFF31" w:date="2023-07-11T20:48:00Z">
                <w:r w:rsidR="00D46145" w:rsidDel="000B552C">
                  <w:rPr>
                    <w:b/>
                    <w:bCs/>
                    <w:sz w:val="20"/>
                    <w:szCs w:val="20"/>
                  </w:rPr>
                  <w:delText xml:space="preserve"> </w:delText>
                </w:r>
              </w:del>
            </w:ins>
            <w:del w:id="3103" w:author="HYD OFF31" w:date="2023-07-11T20:48:00Z">
              <w:r w:rsidRPr="005825BD" w:rsidDel="000B552C">
                <w:rPr>
                  <w:b/>
                  <w:bCs/>
                  <w:sz w:val="20"/>
                  <w:szCs w:val="20"/>
                </w:rPr>
                <w:delText xml:space="preserve"> Table </w:delText>
              </w:r>
            </w:del>
            <w:ins w:id="3104" w:author="Jessica Armitage" w:date="2023-06-02T08:37:00Z">
              <w:del w:id="3105" w:author="HYD OFF31" w:date="2023-07-11T20:48:00Z">
                <w:r w:rsidR="00D46145" w:rsidDel="000B552C">
                  <w:rPr>
                    <w:b/>
                    <w:bCs/>
                    <w:sz w:val="20"/>
                    <w:szCs w:val="20"/>
                  </w:rPr>
                  <w:delText>S</w:delText>
                </w:r>
              </w:del>
            </w:ins>
            <w:del w:id="3106" w:author="HYD OFF31" w:date="2023-07-11T20:48:00Z">
              <w:r w:rsidDel="000B552C">
                <w:rPr>
                  <w:b/>
                  <w:bCs/>
                  <w:sz w:val="20"/>
                  <w:szCs w:val="20"/>
                </w:rPr>
                <w:delText>11</w:delText>
              </w:r>
              <w:r w:rsidRPr="005825BD" w:rsidDel="000B552C">
                <w:rPr>
                  <w:b/>
                  <w:bCs/>
                  <w:sz w:val="20"/>
                  <w:szCs w:val="20"/>
                </w:rPr>
                <w:delText xml:space="preserve">: </w:delText>
              </w:r>
              <w:r w:rsidDel="000B552C">
                <w:rPr>
                  <w:b/>
                  <w:bCs/>
                  <w:sz w:val="20"/>
                  <w:szCs w:val="20"/>
                </w:rPr>
                <w:delText xml:space="preserve">Comorbidity of </w:delText>
              </w:r>
              <w:r w:rsidRPr="005825BD" w:rsidDel="000B552C">
                <w:rPr>
                  <w:b/>
                  <w:bCs/>
                  <w:sz w:val="20"/>
                  <w:szCs w:val="20"/>
                </w:rPr>
                <w:delText xml:space="preserve">DAWBA </w:delText>
              </w:r>
              <w:r w:rsidDel="000B552C">
                <w:rPr>
                  <w:b/>
                  <w:bCs/>
                  <w:sz w:val="20"/>
                  <w:szCs w:val="20"/>
                </w:rPr>
                <w:delText>Depressive and Anxiety disorders by sex</w:delText>
              </w:r>
            </w:del>
          </w:p>
        </w:tc>
      </w:tr>
      <w:tr w:rsidR="006A653E" w:rsidDel="000B552C" w14:paraId="4E6742FC" w14:textId="33BFDC06" w:rsidTr="006A653E">
        <w:trPr>
          <w:del w:id="3107" w:author="HYD OFF31" w:date="2023-07-11T20:48:00Z"/>
        </w:trPr>
        <w:tc>
          <w:tcPr>
            <w:tcW w:w="948" w:type="dxa"/>
          </w:tcPr>
          <w:p w14:paraId="6646CB30" w14:textId="63B5CC72" w:rsidR="006A653E" w:rsidDel="000B552C" w:rsidRDefault="006A653E" w:rsidP="006A653E">
            <w:pPr>
              <w:rPr>
                <w:del w:id="3108" w:author="HYD OFF31" w:date="2023-07-11T20:48:00Z"/>
              </w:rPr>
            </w:pPr>
            <w:del w:id="3109" w:author="HYD OFF31" w:date="2023-07-11T20:48:00Z">
              <w:r w:rsidDel="000B552C">
                <w:delText>Age</w:delText>
              </w:r>
            </w:del>
          </w:p>
        </w:tc>
        <w:tc>
          <w:tcPr>
            <w:tcW w:w="4360" w:type="dxa"/>
            <w:gridSpan w:val="4"/>
          </w:tcPr>
          <w:p w14:paraId="44EDF057" w14:textId="1E675028" w:rsidR="006A653E" w:rsidRPr="00460473" w:rsidDel="000B552C" w:rsidRDefault="006A653E" w:rsidP="006A653E">
            <w:pPr>
              <w:rPr>
                <w:del w:id="3110" w:author="HYD OFF31" w:date="2023-07-11T20:48:00Z"/>
                <w:b/>
                <w:bCs/>
                <w:sz w:val="20"/>
                <w:szCs w:val="20"/>
              </w:rPr>
            </w:pPr>
            <w:del w:id="3111" w:author="HYD OFF31" w:date="2023-07-11T20:48:00Z">
              <w:r w:rsidRPr="00460473" w:rsidDel="000B552C">
                <w:rPr>
                  <w:b/>
                  <w:bCs/>
                  <w:sz w:val="20"/>
                  <w:szCs w:val="20"/>
                </w:rPr>
                <w:delText>Major Depressive disorder</w:delText>
              </w:r>
            </w:del>
          </w:p>
          <w:p w14:paraId="772A15C4" w14:textId="7C7AC06E" w:rsidR="006A653E" w:rsidRPr="00460473" w:rsidDel="000B552C" w:rsidRDefault="006A653E" w:rsidP="006A653E">
            <w:pPr>
              <w:rPr>
                <w:del w:id="3112" w:author="HYD OFF31" w:date="2023-07-11T20:48:00Z"/>
                <w:b/>
                <w:bCs/>
                <w:sz w:val="20"/>
                <w:szCs w:val="20"/>
              </w:rPr>
            </w:pPr>
          </w:p>
        </w:tc>
        <w:tc>
          <w:tcPr>
            <w:tcW w:w="3251" w:type="dxa"/>
            <w:gridSpan w:val="3"/>
          </w:tcPr>
          <w:p w14:paraId="2491EA14" w14:textId="7129AAD0" w:rsidR="006A653E" w:rsidRPr="00460473" w:rsidDel="000B552C" w:rsidRDefault="006A653E" w:rsidP="006A653E">
            <w:pPr>
              <w:rPr>
                <w:del w:id="3113" w:author="HYD OFF31" w:date="2023-07-11T20:48:00Z"/>
                <w:b/>
                <w:bCs/>
                <w:sz w:val="20"/>
                <w:szCs w:val="20"/>
              </w:rPr>
            </w:pPr>
            <w:del w:id="3114" w:author="HYD OFF31" w:date="2023-07-11T20:48:00Z">
              <w:r w:rsidRPr="00460473" w:rsidDel="000B552C">
                <w:rPr>
                  <w:b/>
                  <w:bCs/>
                  <w:sz w:val="20"/>
                  <w:szCs w:val="20"/>
                </w:rPr>
                <w:delText xml:space="preserve">Generalised Anxiety Disorder </w:delText>
              </w:r>
            </w:del>
          </w:p>
        </w:tc>
        <w:tc>
          <w:tcPr>
            <w:tcW w:w="3251" w:type="dxa"/>
            <w:gridSpan w:val="3"/>
          </w:tcPr>
          <w:p w14:paraId="0CCDCE12" w14:textId="78F03F78" w:rsidR="006A653E" w:rsidRPr="00460473" w:rsidDel="000B552C" w:rsidRDefault="006A653E" w:rsidP="006A653E">
            <w:pPr>
              <w:rPr>
                <w:del w:id="3115" w:author="HYD OFF31" w:date="2023-07-11T20:48:00Z"/>
                <w:b/>
                <w:bCs/>
                <w:sz w:val="20"/>
                <w:szCs w:val="20"/>
              </w:rPr>
            </w:pPr>
            <w:del w:id="3116" w:author="HYD OFF31" w:date="2023-07-11T20:48:00Z">
              <w:r w:rsidRPr="00460473" w:rsidDel="000B552C">
                <w:rPr>
                  <w:b/>
                  <w:bCs/>
                  <w:sz w:val="20"/>
                  <w:szCs w:val="20"/>
                </w:rPr>
                <w:delText>Any anxiety disorder</w:delText>
              </w:r>
            </w:del>
          </w:p>
        </w:tc>
      </w:tr>
      <w:tr w:rsidR="006A653E" w:rsidDel="000B552C" w14:paraId="1AF585C9" w14:textId="7F69042A" w:rsidTr="006A653E">
        <w:trPr>
          <w:del w:id="3117" w:author="HYD OFF31" w:date="2023-07-11T20:48:00Z"/>
        </w:trPr>
        <w:tc>
          <w:tcPr>
            <w:tcW w:w="948" w:type="dxa"/>
          </w:tcPr>
          <w:p w14:paraId="6A818B18" w14:textId="6268AEB7" w:rsidR="006A653E" w:rsidDel="000B552C" w:rsidRDefault="006A653E" w:rsidP="006A653E">
            <w:pPr>
              <w:rPr>
                <w:del w:id="3118" w:author="HYD OFF31" w:date="2023-07-11T20:48:00Z"/>
              </w:rPr>
            </w:pPr>
          </w:p>
        </w:tc>
        <w:tc>
          <w:tcPr>
            <w:tcW w:w="960" w:type="dxa"/>
          </w:tcPr>
          <w:p w14:paraId="06C217DA" w14:textId="53A531DD" w:rsidR="006A653E" w:rsidDel="000B552C" w:rsidRDefault="006A653E" w:rsidP="006A653E">
            <w:pPr>
              <w:rPr>
                <w:del w:id="3119" w:author="HYD OFF31" w:date="2023-07-11T20:48:00Z"/>
              </w:rPr>
            </w:pPr>
            <w:del w:id="3120" w:author="HYD OFF31" w:date="2023-07-11T20:48:00Z">
              <w:r w:rsidRPr="005825BD" w:rsidDel="000B552C">
                <w:rPr>
                  <w:sz w:val="20"/>
                  <w:szCs w:val="20"/>
                </w:rPr>
                <w:delText>N</w:delText>
              </w:r>
            </w:del>
          </w:p>
        </w:tc>
        <w:tc>
          <w:tcPr>
            <w:tcW w:w="1094" w:type="dxa"/>
          </w:tcPr>
          <w:p w14:paraId="5F19AA89" w14:textId="7EBD0B0F" w:rsidR="006A653E" w:rsidDel="000B552C" w:rsidRDefault="006A653E" w:rsidP="006A653E">
            <w:pPr>
              <w:rPr>
                <w:del w:id="3121" w:author="HYD OFF31" w:date="2023-07-11T20:48:00Z"/>
              </w:rPr>
            </w:pPr>
            <w:del w:id="3122" w:author="HYD OFF31" w:date="2023-07-11T20:48:00Z">
              <w:r w:rsidRPr="005825BD" w:rsidDel="000B552C">
                <w:rPr>
                  <w:sz w:val="20"/>
                  <w:szCs w:val="20"/>
                </w:rPr>
                <w:delText>With disorder (%)</w:delText>
              </w:r>
            </w:del>
          </w:p>
        </w:tc>
        <w:tc>
          <w:tcPr>
            <w:tcW w:w="1198" w:type="dxa"/>
          </w:tcPr>
          <w:p w14:paraId="76B02747" w14:textId="555D5039" w:rsidR="006A653E" w:rsidRPr="00F82CC0" w:rsidDel="000B552C" w:rsidRDefault="006A653E" w:rsidP="006A653E">
            <w:pPr>
              <w:rPr>
                <w:del w:id="3123" w:author="HYD OFF31" w:date="2023-07-11T20:48:00Z"/>
                <w:sz w:val="20"/>
                <w:szCs w:val="20"/>
              </w:rPr>
            </w:pPr>
            <w:del w:id="3124" w:author="HYD OFF31" w:date="2023-07-11T20:48:00Z">
              <w:r w:rsidRPr="00F82CC0" w:rsidDel="000B552C">
                <w:rPr>
                  <w:sz w:val="20"/>
                  <w:szCs w:val="20"/>
                </w:rPr>
                <w:delText xml:space="preserve">Diagnosed and have </w:delText>
              </w:r>
              <w:r w:rsidDel="000B552C">
                <w:rPr>
                  <w:sz w:val="20"/>
                  <w:szCs w:val="20"/>
                </w:rPr>
                <w:delText>GAD</w:delText>
              </w:r>
              <w:r w:rsidRPr="00F82CC0" w:rsidDel="000B552C">
                <w:rPr>
                  <w:sz w:val="20"/>
                  <w:szCs w:val="20"/>
                </w:rPr>
                <w:delText xml:space="preserve"> (%)</w:delText>
              </w:r>
            </w:del>
          </w:p>
        </w:tc>
        <w:tc>
          <w:tcPr>
            <w:tcW w:w="1108" w:type="dxa"/>
          </w:tcPr>
          <w:p w14:paraId="5EDFC301" w14:textId="59AD7FAA" w:rsidR="006A653E" w:rsidRPr="00F82CC0" w:rsidDel="000B552C" w:rsidRDefault="006A653E" w:rsidP="006A653E">
            <w:pPr>
              <w:rPr>
                <w:del w:id="3125" w:author="HYD OFF31" w:date="2023-07-11T20:48:00Z"/>
                <w:sz w:val="20"/>
                <w:szCs w:val="20"/>
              </w:rPr>
            </w:pPr>
            <w:del w:id="3126" w:author="HYD OFF31" w:date="2023-07-11T20:48:00Z">
              <w:r w:rsidRPr="00F82CC0" w:rsidDel="000B552C">
                <w:rPr>
                  <w:sz w:val="20"/>
                  <w:szCs w:val="20"/>
                </w:rPr>
                <w:delText xml:space="preserve">Diagnosed and have </w:delText>
              </w:r>
              <w:r w:rsidDel="000B552C">
                <w:rPr>
                  <w:sz w:val="20"/>
                  <w:szCs w:val="20"/>
                </w:rPr>
                <w:delText xml:space="preserve">any </w:delText>
              </w:r>
              <w:r w:rsidRPr="00F82CC0" w:rsidDel="000B552C">
                <w:rPr>
                  <w:sz w:val="20"/>
                  <w:szCs w:val="20"/>
                </w:rPr>
                <w:delText>anxiety disorder</w:delText>
              </w:r>
              <w:r w:rsidDel="000B552C">
                <w:rPr>
                  <w:sz w:val="20"/>
                  <w:szCs w:val="20"/>
                </w:rPr>
                <w:delText xml:space="preserve"> (%)</w:delText>
              </w:r>
            </w:del>
          </w:p>
        </w:tc>
        <w:tc>
          <w:tcPr>
            <w:tcW w:w="959" w:type="dxa"/>
          </w:tcPr>
          <w:p w14:paraId="4948F313" w14:textId="6A7A3073" w:rsidR="006A653E" w:rsidRPr="00F82CC0" w:rsidDel="000B552C" w:rsidRDefault="006A653E" w:rsidP="006A653E">
            <w:pPr>
              <w:rPr>
                <w:del w:id="3127" w:author="HYD OFF31" w:date="2023-07-11T20:48:00Z"/>
                <w:sz w:val="20"/>
                <w:szCs w:val="20"/>
              </w:rPr>
            </w:pPr>
            <w:del w:id="3128" w:author="HYD OFF31" w:date="2023-07-11T20:48:00Z">
              <w:r w:rsidRPr="00F82CC0" w:rsidDel="000B552C">
                <w:rPr>
                  <w:sz w:val="20"/>
                  <w:szCs w:val="20"/>
                </w:rPr>
                <w:delText>N</w:delText>
              </w:r>
            </w:del>
          </w:p>
        </w:tc>
        <w:tc>
          <w:tcPr>
            <w:tcW w:w="1094" w:type="dxa"/>
          </w:tcPr>
          <w:p w14:paraId="0EA20775" w14:textId="0D3D6408" w:rsidR="006A653E" w:rsidRPr="00F82CC0" w:rsidDel="000B552C" w:rsidRDefault="006A653E" w:rsidP="006A653E">
            <w:pPr>
              <w:rPr>
                <w:del w:id="3129" w:author="HYD OFF31" w:date="2023-07-11T20:48:00Z"/>
                <w:sz w:val="20"/>
                <w:szCs w:val="20"/>
              </w:rPr>
            </w:pPr>
            <w:del w:id="3130" w:author="HYD OFF31" w:date="2023-07-11T20:48:00Z">
              <w:r w:rsidRPr="00F82CC0" w:rsidDel="000B552C">
                <w:rPr>
                  <w:sz w:val="20"/>
                  <w:szCs w:val="20"/>
                </w:rPr>
                <w:delText>With disorder (%)</w:delText>
              </w:r>
            </w:del>
          </w:p>
        </w:tc>
        <w:tc>
          <w:tcPr>
            <w:tcW w:w="1198" w:type="dxa"/>
          </w:tcPr>
          <w:p w14:paraId="7904C807" w14:textId="560E13D9" w:rsidR="006A653E" w:rsidRPr="00F82CC0" w:rsidDel="000B552C" w:rsidRDefault="006A653E" w:rsidP="006A653E">
            <w:pPr>
              <w:rPr>
                <w:del w:id="3131" w:author="HYD OFF31" w:date="2023-07-11T20:48:00Z"/>
                <w:sz w:val="20"/>
                <w:szCs w:val="20"/>
              </w:rPr>
            </w:pPr>
            <w:del w:id="3132" w:author="HYD OFF31" w:date="2023-07-11T20:48:00Z">
              <w:r w:rsidRPr="00F82CC0" w:rsidDel="000B552C">
                <w:rPr>
                  <w:sz w:val="20"/>
                  <w:szCs w:val="20"/>
                </w:rPr>
                <w:delText>Diagnosed and have MDD (%)</w:delText>
              </w:r>
            </w:del>
          </w:p>
        </w:tc>
        <w:tc>
          <w:tcPr>
            <w:tcW w:w="959" w:type="dxa"/>
          </w:tcPr>
          <w:p w14:paraId="477A9B0B" w14:textId="580010C9" w:rsidR="006A653E" w:rsidRPr="00F82CC0" w:rsidDel="000B552C" w:rsidRDefault="006A653E" w:rsidP="006A653E">
            <w:pPr>
              <w:rPr>
                <w:del w:id="3133" w:author="HYD OFF31" w:date="2023-07-11T20:48:00Z"/>
                <w:sz w:val="20"/>
                <w:szCs w:val="20"/>
              </w:rPr>
            </w:pPr>
            <w:del w:id="3134" w:author="HYD OFF31" w:date="2023-07-11T20:48:00Z">
              <w:r w:rsidRPr="00F82CC0" w:rsidDel="000B552C">
                <w:rPr>
                  <w:sz w:val="20"/>
                  <w:szCs w:val="20"/>
                </w:rPr>
                <w:delText>N</w:delText>
              </w:r>
            </w:del>
          </w:p>
        </w:tc>
        <w:tc>
          <w:tcPr>
            <w:tcW w:w="1094" w:type="dxa"/>
          </w:tcPr>
          <w:p w14:paraId="459AE16B" w14:textId="70595BDD" w:rsidR="006A653E" w:rsidRPr="00F82CC0" w:rsidDel="000B552C" w:rsidRDefault="006A653E" w:rsidP="006A653E">
            <w:pPr>
              <w:rPr>
                <w:del w:id="3135" w:author="HYD OFF31" w:date="2023-07-11T20:48:00Z"/>
                <w:sz w:val="20"/>
                <w:szCs w:val="20"/>
              </w:rPr>
            </w:pPr>
            <w:del w:id="3136" w:author="HYD OFF31" w:date="2023-07-11T20:48:00Z">
              <w:r w:rsidRPr="00F82CC0" w:rsidDel="000B552C">
                <w:rPr>
                  <w:sz w:val="20"/>
                  <w:szCs w:val="20"/>
                </w:rPr>
                <w:delText>With disorder (%)</w:delText>
              </w:r>
            </w:del>
          </w:p>
        </w:tc>
        <w:tc>
          <w:tcPr>
            <w:tcW w:w="1198" w:type="dxa"/>
          </w:tcPr>
          <w:p w14:paraId="61C69957" w14:textId="6655AA09" w:rsidR="006A653E" w:rsidRPr="00F82CC0" w:rsidDel="000B552C" w:rsidRDefault="006A653E" w:rsidP="006A653E">
            <w:pPr>
              <w:rPr>
                <w:del w:id="3137" w:author="HYD OFF31" w:date="2023-07-11T20:48:00Z"/>
                <w:sz w:val="20"/>
                <w:szCs w:val="20"/>
              </w:rPr>
            </w:pPr>
            <w:del w:id="3138" w:author="HYD OFF31" w:date="2023-07-11T20:48:00Z">
              <w:r w:rsidRPr="00F82CC0" w:rsidDel="000B552C">
                <w:rPr>
                  <w:sz w:val="20"/>
                  <w:szCs w:val="20"/>
                </w:rPr>
                <w:delText>Diagnosed and have MDD (%)</w:delText>
              </w:r>
            </w:del>
          </w:p>
        </w:tc>
      </w:tr>
      <w:tr w:rsidR="006A653E" w:rsidDel="000B552C" w14:paraId="4A51A42C" w14:textId="5233648C" w:rsidTr="006A653E">
        <w:trPr>
          <w:del w:id="3139" w:author="HYD OFF31" w:date="2023-07-11T20:48:00Z"/>
        </w:trPr>
        <w:tc>
          <w:tcPr>
            <w:tcW w:w="948" w:type="dxa"/>
          </w:tcPr>
          <w:p w14:paraId="581A2811" w14:textId="5D5FCFF4" w:rsidR="006A653E" w:rsidRPr="00650A82" w:rsidDel="000B552C" w:rsidRDefault="006A653E" w:rsidP="006A653E">
            <w:pPr>
              <w:rPr>
                <w:del w:id="3140" w:author="HYD OFF31" w:date="2023-07-11T20:48:00Z"/>
                <w:b/>
                <w:bCs/>
                <w:sz w:val="20"/>
                <w:szCs w:val="20"/>
              </w:rPr>
            </w:pPr>
            <w:del w:id="3141" w:author="HYD OFF31" w:date="2023-07-11T20:48:00Z">
              <w:r w:rsidDel="000B552C">
                <w:rPr>
                  <w:b/>
                  <w:bCs/>
                  <w:sz w:val="20"/>
                  <w:szCs w:val="20"/>
                </w:rPr>
                <w:delText>All</w:delText>
              </w:r>
            </w:del>
          </w:p>
        </w:tc>
        <w:tc>
          <w:tcPr>
            <w:tcW w:w="960" w:type="dxa"/>
          </w:tcPr>
          <w:p w14:paraId="7E7FE8EB" w14:textId="3FB9BDD9" w:rsidR="006A653E" w:rsidDel="000B552C" w:rsidRDefault="006A653E" w:rsidP="006A653E">
            <w:pPr>
              <w:rPr>
                <w:del w:id="3142" w:author="HYD OFF31" w:date="2023-07-11T20:48:00Z"/>
              </w:rPr>
            </w:pPr>
          </w:p>
        </w:tc>
        <w:tc>
          <w:tcPr>
            <w:tcW w:w="1094" w:type="dxa"/>
          </w:tcPr>
          <w:p w14:paraId="0C1769EC" w14:textId="53B5117C" w:rsidR="006A653E" w:rsidDel="000B552C" w:rsidRDefault="006A653E" w:rsidP="006A653E">
            <w:pPr>
              <w:rPr>
                <w:del w:id="3143" w:author="HYD OFF31" w:date="2023-07-11T20:48:00Z"/>
              </w:rPr>
            </w:pPr>
          </w:p>
        </w:tc>
        <w:tc>
          <w:tcPr>
            <w:tcW w:w="1198" w:type="dxa"/>
          </w:tcPr>
          <w:p w14:paraId="79474199" w14:textId="646CB236" w:rsidR="006A653E" w:rsidRPr="00F82CC0" w:rsidDel="000B552C" w:rsidRDefault="006A653E" w:rsidP="006A653E">
            <w:pPr>
              <w:rPr>
                <w:del w:id="3144" w:author="HYD OFF31" w:date="2023-07-11T20:48:00Z"/>
                <w:sz w:val="20"/>
                <w:szCs w:val="20"/>
              </w:rPr>
            </w:pPr>
          </w:p>
        </w:tc>
        <w:tc>
          <w:tcPr>
            <w:tcW w:w="1108" w:type="dxa"/>
          </w:tcPr>
          <w:p w14:paraId="3DAC73A2" w14:textId="38FDBE99" w:rsidR="006A653E" w:rsidRPr="00F82CC0" w:rsidDel="000B552C" w:rsidRDefault="006A653E" w:rsidP="006A653E">
            <w:pPr>
              <w:rPr>
                <w:del w:id="3145" w:author="HYD OFF31" w:date="2023-07-11T20:48:00Z"/>
                <w:sz w:val="20"/>
                <w:szCs w:val="20"/>
              </w:rPr>
            </w:pPr>
          </w:p>
        </w:tc>
        <w:tc>
          <w:tcPr>
            <w:tcW w:w="959" w:type="dxa"/>
          </w:tcPr>
          <w:p w14:paraId="1BDCDACE" w14:textId="7985CC85" w:rsidR="006A653E" w:rsidRPr="00F82CC0" w:rsidDel="000B552C" w:rsidRDefault="006A653E" w:rsidP="006A653E">
            <w:pPr>
              <w:rPr>
                <w:del w:id="3146" w:author="HYD OFF31" w:date="2023-07-11T20:48:00Z"/>
                <w:sz w:val="20"/>
                <w:szCs w:val="20"/>
              </w:rPr>
            </w:pPr>
          </w:p>
        </w:tc>
        <w:tc>
          <w:tcPr>
            <w:tcW w:w="1094" w:type="dxa"/>
          </w:tcPr>
          <w:p w14:paraId="02C2D939" w14:textId="1D03FB76" w:rsidR="006A653E" w:rsidRPr="00F82CC0" w:rsidDel="000B552C" w:rsidRDefault="006A653E" w:rsidP="006A653E">
            <w:pPr>
              <w:rPr>
                <w:del w:id="3147" w:author="HYD OFF31" w:date="2023-07-11T20:48:00Z"/>
                <w:sz w:val="20"/>
                <w:szCs w:val="20"/>
              </w:rPr>
            </w:pPr>
          </w:p>
        </w:tc>
        <w:tc>
          <w:tcPr>
            <w:tcW w:w="1198" w:type="dxa"/>
          </w:tcPr>
          <w:p w14:paraId="0813FEA8" w14:textId="3CD29C22" w:rsidR="006A653E" w:rsidRPr="00F82CC0" w:rsidDel="000B552C" w:rsidRDefault="006A653E" w:rsidP="006A653E">
            <w:pPr>
              <w:rPr>
                <w:del w:id="3148" w:author="HYD OFF31" w:date="2023-07-11T20:48:00Z"/>
                <w:sz w:val="20"/>
                <w:szCs w:val="20"/>
              </w:rPr>
            </w:pPr>
          </w:p>
        </w:tc>
        <w:tc>
          <w:tcPr>
            <w:tcW w:w="959" w:type="dxa"/>
          </w:tcPr>
          <w:p w14:paraId="021D2730" w14:textId="76BC9C04" w:rsidR="006A653E" w:rsidRPr="00F82CC0" w:rsidDel="000B552C" w:rsidRDefault="006A653E" w:rsidP="006A653E">
            <w:pPr>
              <w:rPr>
                <w:del w:id="3149" w:author="HYD OFF31" w:date="2023-07-11T20:48:00Z"/>
                <w:sz w:val="20"/>
                <w:szCs w:val="20"/>
              </w:rPr>
            </w:pPr>
          </w:p>
        </w:tc>
        <w:tc>
          <w:tcPr>
            <w:tcW w:w="1094" w:type="dxa"/>
          </w:tcPr>
          <w:p w14:paraId="337510BB" w14:textId="3CBA3339" w:rsidR="006A653E" w:rsidRPr="00F82CC0" w:rsidDel="000B552C" w:rsidRDefault="006A653E" w:rsidP="006A653E">
            <w:pPr>
              <w:rPr>
                <w:del w:id="3150" w:author="HYD OFF31" w:date="2023-07-11T20:48:00Z"/>
                <w:sz w:val="20"/>
                <w:szCs w:val="20"/>
              </w:rPr>
            </w:pPr>
          </w:p>
        </w:tc>
        <w:tc>
          <w:tcPr>
            <w:tcW w:w="1198" w:type="dxa"/>
          </w:tcPr>
          <w:p w14:paraId="2D0F9847" w14:textId="4E4BEF97" w:rsidR="006A653E" w:rsidRPr="00F82CC0" w:rsidDel="000B552C" w:rsidRDefault="006A653E" w:rsidP="006A653E">
            <w:pPr>
              <w:rPr>
                <w:del w:id="3151" w:author="HYD OFF31" w:date="2023-07-11T20:48:00Z"/>
                <w:sz w:val="20"/>
                <w:szCs w:val="20"/>
              </w:rPr>
            </w:pPr>
          </w:p>
        </w:tc>
      </w:tr>
      <w:tr w:rsidR="006A653E" w:rsidDel="000B552C" w14:paraId="06495706" w14:textId="28C65743" w:rsidTr="006A653E">
        <w:trPr>
          <w:del w:id="3152" w:author="HYD OFF31" w:date="2023-07-11T20:48:00Z"/>
        </w:trPr>
        <w:tc>
          <w:tcPr>
            <w:tcW w:w="948" w:type="dxa"/>
          </w:tcPr>
          <w:p w14:paraId="391417A8" w14:textId="142B2049" w:rsidR="006A653E" w:rsidDel="000B552C" w:rsidRDefault="006A653E" w:rsidP="006A653E">
            <w:pPr>
              <w:rPr>
                <w:del w:id="3153" w:author="HYD OFF31" w:date="2023-07-11T20:48:00Z"/>
              </w:rPr>
            </w:pPr>
            <w:del w:id="3154" w:author="HYD OFF31" w:date="2023-07-11T20:48:00Z">
              <w:r w:rsidRPr="005825BD" w:rsidDel="000B552C">
                <w:rPr>
                  <w:sz w:val="20"/>
                  <w:szCs w:val="20"/>
                </w:rPr>
                <w:delText>7 years</w:delText>
              </w:r>
            </w:del>
          </w:p>
        </w:tc>
        <w:tc>
          <w:tcPr>
            <w:tcW w:w="960" w:type="dxa"/>
          </w:tcPr>
          <w:p w14:paraId="52DC628B" w14:textId="3B292DBD" w:rsidR="006A653E" w:rsidDel="000B552C" w:rsidRDefault="006A653E" w:rsidP="006A653E">
            <w:pPr>
              <w:rPr>
                <w:del w:id="3155" w:author="HYD OFF31" w:date="2023-07-11T20:48:00Z"/>
              </w:rPr>
            </w:pPr>
            <w:del w:id="3156" w:author="HYD OFF31" w:date="2023-07-11T20:48:00Z">
              <w:r w:rsidRPr="004143D7" w:rsidDel="000B552C">
                <w:rPr>
                  <w:sz w:val="20"/>
                  <w:szCs w:val="20"/>
                </w:rPr>
                <w:delText>7</w:delText>
              </w:r>
              <w:r w:rsidR="00AA1CBE" w:rsidDel="000B552C">
                <w:rPr>
                  <w:sz w:val="20"/>
                  <w:szCs w:val="20"/>
                </w:rPr>
                <w:delText>,</w:delText>
              </w:r>
              <w:r w:rsidRPr="004143D7" w:rsidDel="000B552C">
                <w:rPr>
                  <w:sz w:val="20"/>
                  <w:szCs w:val="20"/>
                </w:rPr>
                <w:delText>987</w:delText>
              </w:r>
            </w:del>
          </w:p>
        </w:tc>
        <w:tc>
          <w:tcPr>
            <w:tcW w:w="1094" w:type="dxa"/>
          </w:tcPr>
          <w:p w14:paraId="6BBD5884" w14:textId="016C99B6" w:rsidR="006A653E" w:rsidDel="000B552C" w:rsidRDefault="006A653E" w:rsidP="006A653E">
            <w:pPr>
              <w:rPr>
                <w:del w:id="3157" w:author="HYD OFF31" w:date="2023-07-11T20:48:00Z"/>
              </w:rPr>
            </w:pPr>
            <w:del w:id="3158" w:author="HYD OFF31" w:date="2023-07-11T20:48:00Z">
              <w:r w:rsidRPr="004143D7" w:rsidDel="000B552C">
                <w:rPr>
                  <w:sz w:val="20"/>
                  <w:szCs w:val="20"/>
                </w:rPr>
                <w:delText>52 (0.7%)</w:delText>
              </w:r>
            </w:del>
          </w:p>
        </w:tc>
        <w:tc>
          <w:tcPr>
            <w:tcW w:w="1198" w:type="dxa"/>
          </w:tcPr>
          <w:p w14:paraId="59F9C0FA" w14:textId="108C5150" w:rsidR="006A653E" w:rsidRPr="00F82CC0" w:rsidDel="000B552C" w:rsidRDefault="006A653E" w:rsidP="006A653E">
            <w:pPr>
              <w:rPr>
                <w:del w:id="3159" w:author="HYD OFF31" w:date="2023-07-11T20:48:00Z"/>
                <w:sz w:val="20"/>
                <w:szCs w:val="20"/>
              </w:rPr>
            </w:pPr>
            <w:del w:id="3160" w:author="HYD OFF31" w:date="2023-07-11T20:48:00Z">
              <w:r w:rsidRPr="00F82CC0" w:rsidDel="000B552C">
                <w:rPr>
                  <w:sz w:val="20"/>
                  <w:szCs w:val="20"/>
                </w:rPr>
                <w:delText>8 (</w:delText>
              </w:r>
              <w:r w:rsidDel="000B552C">
                <w:rPr>
                  <w:sz w:val="20"/>
                  <w:szCs w:val="20"/>
                </w:rPr>
                <w:delText>15.4%)</w:delText>
              </w:r>
            </w:del>
          </w:p>
        </w:tc>
        <w:tc>
          <w:tcPr>
            <w:tcW w:w="1108" w:type="dxa"/>
          </w:tcPr>
          <w:p w14:paraId="5D6D2EEE" w14:textId="217FD0D3" w:rsidR="006A653E" w:rsidRPr="00F82CC0" w:rsidDel="000B552C" w:rsidRDefault="006A653E" w:rsidP="006A653E">
            <w:pPr>
              <w:rPr>
                <w:del w:id="3161" w:author="HYD OFF31" w:date="2023-07-11T20:48:00Z"/>
                <w:sz w:val="20"/>
                <w:szCs w:val="20"/>
              </w:rPr>
            </w:pPr>
            <w:del w:id="3162" w:author="HYD OFF31" w:date="2023-07-11T20:48:00Z">
              <w:r w:rsidDel="000B552C">
                <w:rPr>
                  <w:sz w:val="20"/>
                  <w:szCs w:val="20"/>
                </w:rPr>
                <w:delText>18 (34.6%)</w:delText>
              </w:r>
            </w:del>
          </w:p>
        </w:tc>
        <w:tc>
          <w:tcPr>
            <w:tcW w:w="959" w:type="dxa"/>
          </w:tcPr>
          <w:p w14:paraId="40AE40D2" w14:textId="6BFC32B9" w:rsidR="006A653E" w:rsidRPr="00F82CC0" w:rsidDel="000B552C" w:rsidRDefault="006A653E" w:rsidP="006A653E">
            <w:pPr>
              <w:rPr>
                <w:del w:id="3163" w:author="HYD OFF31" w:date="2023-07-11T20:48:00Z"/>
                <w:sz w:val="20"/>
                <w:szCs w:val="20"/>
              </w:rPr>
            </w:pPr>
            <w:del w:id="3164" w:author="HYD OFF31" w:date="2023-07-11T20:48:00Z">
              <w:r w:rsidRPr="00F82CC0" w:rsidDel="000B552C">
                <w:rPr>
                  <w:sz w:val="20"/>
                  <w:szCs w:val="20"/>
                </w:rPr>
                <w:delText>8,098</w:delText>
              </w:r>
            </w:del>
          </w:p>
        </w:tc>
        <w:tc>
          <w:tcPr>
            <w:tcW w:w="1094" w:type="dxa"/>
          </w:tcPr>
          <w:p w14:paraId="77F98264" w14:textId="486871A3" w:rsidR="006A653E" w:rsidRPr="00F82CC0" w:rsidDel="000B552C" w:rsidRDefault="006A653E" w:rsidP="006A653E">
            <w:pPr>
              <w:rPr>
                <w:del w:id="3165" w:author="HYD OFF31" w:date="2023-07-11T20:48:00Z"/>
                <w:sz w:val="20"/>
                <w:szCs w:val="20"/>
              </w:rPr>
            </w:pPr>
            <w:del w:id="3166" w:author="HYD OFF31" w:date="2023-07-11T20:48:00Z">
              <w:r w:rsidRPr="00F82CC0" w:rsidDel="000B552C">
                <w:rPr>
                  <w:sz w:val="20"/>
                  <w:szCs w:val="20"/>
                </w:rPr>
                <w:delText>17 (0.2%)</w:delText>
              </w:r>
            </w:del>
          </w:p>
        </w:tc>
        <w:tc>
          <w:tcPr>
            <w:tcW w:w="1198" w:type="dxa"/>
          </w:tcPr>
          <w:p w14:paraId="3A0C28D2" w14:textId="4682B862" w:rsidR="006A653E" w:rsidRPr="00F82CC0" w:rsidDel="000B552C" w:rsidRDefault="006A653E" w:rsidP="006A653E">
            <w:pPr>
              <w:rPr>
                <w:del w:id="3167" w:author="HYD OFF31" w:date="2023-07-11T20:48:00Z"/>
                <w:sz w:val="20"/>
                <w:szCs w:val="20"/>
              </w:rPr>
            </w:pPr>
            <w:del w:id="3168" w:author="HYD OFF31" w:date="2023-07-11T20:48:00Z">
              <w:r w:rsidDel="000B552C">
                <w:rPr>
                  <w:sz w:val="20"/>
                  <w:szCs w:val="20"/>
                </w:rPr>
                <w:delText>8 (47.1%)</w:delText>
              </w:r>
            </w:del>
          </w:p>
        </w:tc>
        <w:tc>
          <w:tcPr>
            <w:tcW w:w="959" w:type="dxa"/>
          </w:tcPr>
          <w:p w14:paraId="7F86C8BE" w14:textId="06781AF8" w:rsidR="006A653E" w:rsidRPr="00F82CC0" w:rsidDel="000B552C" w:rsidRDefault="006A653E" w:rsidP="006A653E">
            <w:pPr>
              <w:rPr>
                <w:del w:id="3169" w:author="HYD OFF31" w:date="2023-07-11T20:48:00Z"/>
                <w:sz w:val="20"/>
                <w:szCs w:val="20"/>
              </w:rPr>
            </w:pPr>
            <w:del w:id="3170" w:author="HYD OFF31" w:date="2023-07-11T20:48:00Z">
              <w:r w:rsidRPr="004143D7" w:rsidDel="000B552C">
                <w:rPr>
                  <w:sz w:val="20"/>
                  <w:szCs w:val="20"/>
                </w:rPr>
                <w:delText>8,</w:delText>
              </w:r>
              <w:r w:rsidDel="000B552C">
                <w:rPr>
                  <w:sz w:val="20"/>
                  <w:szCs w:val="20"/>
                </w:rPr>
                <w:delText>041</w:delText>
              </w:r>
            </w:del>
          </w:p>
        </w:tc>
        <w:tc>
          <w:tcPr>
            <w:tcW w:w="1094" w:type="dxa"/>
          </w:tcPr>
          <w:p w14:paraId="70D013A9" w14:textId="4A2CBC41" w:rsidR="006A653E" w:rsidRPr="00F82CC0" w:rsidDel="000B552C" w:rsidRDefault="006A653E" w:rsidP="006A653E">
            <w:pPr>
              <w:rPr>
                <w:del w:id="3171" w:author="HYD OFF31" w:date="2023-07-11T20:48:00Z"/>
                <w:sz w:val="20"/>
                <w:szCs w:val="20"/>
              </w:rPr>
            </w:pPr>
            <w:del w:id="3172" w:author="HYD OFF31" w:date="2023-07-11T20:48:00Z">
              <w:r w:rsidRPr="004143D7" w:rsidDel="000B552C">
                <w:rPr>
                  <w:sz w:val="20"/>
                  <w:szCs w:val="20"/>
                </w:rPr>
                <w:delText>13</w:delText>
              </w:r>
              <w:r w:rsidDel="000B552C">
                <w:rPr>
                  <w:sz w:val="20"/>
                  <w:szCs w:val="20"/>
                </w:rPr>
                <w:delText>8</w:delText>
              </w:r>
              <w:r w:rsidRPr="004143D7" w:rsidDel="000B552C">
                <w:rPr>
                  <w:sz w:val="20"/>
                  <w:szCs w:val="20"/>
                </w:rPr>
                <w:delText xml:space="preserve"> (1.7%)</w:delText>
              </w:r>
            </w:del>
          </w:p>
        </w:tc>
        <w:tc>
          <w:tcPr>
            <w:tcW w:w="1198" w:type="dxa"/>
          </w:tcPr>
          <w:p w14:paraId="798F374C" w14:textId="53CE34A4" w:rsidR="006A653E" w:rsidRPr="00F82CC0" w:rsidDel="000B552C" w:rsidRDefault="006A653E" w:rsidP="006A653E">
            <w:pPr>
              <w:rPr>
                <w:del w:id="3173" w:author="HYD OFF31" w:date="2023-07-11T20:48:00Z"/>
                <w:sz w:val="20"/>
                <w:szCs w:val="20"/>
              </w:rPr>
            </w:pPr>
            <w:del w:id="3174" w:author="HYD OFF31" w:date="2023-07-11T20:48:00Z">
              <w:r w:rsidDel="000B552C">
                <w:rPr>
                  <w:sz w:val="20"/>
                  <w:szCs w:val="20"/>
                </w:rPr>
                <w:delText>17 (13.0%)</w:delText>
              </w:r>
            </w:del>
          </w:p>
        </w:tc>
      </w:tr>
      <w:tr w:rsidR="006A653E" w:rsidDel="000B552C" w14:paraId="193E0BD7" w14:textId="724D12FC" w:rsidTr="006A653E">
        <w:trPr>
          <w:del w:id="3175" w:author="HYD OFF31" w:date="2023-07-11T20:48:00Z"/>
        </w:trPr>
        <w:tc>
          <w:tcPr>
            <w:tcW w:w="948" w:type="dxa"/>
          </w:tcPr>
          <w:p w14:paraId="469C30C2" w14:textId="32EFBC5C" w:rsidR="006A653E" w:rsidDel="000B552C" w:rsidRDefault="006A653E" w:rsidP="006A653E">
            <w:pPr>
              <w:rPr>
                <w:del w:id="3176" w:author="HYD OFF31" w:date="2023-07-11T20:48:00Z"/>
              </w:rPr>
            </w:pPr>
            <w:del w:id="3177" w:author="HYD OFF31" w:date="2023-07-11T20:48:00Z">
              <w:r w:rsidRPr="005825BD" w:rsidDel="000B552C">
                <w:rPr>
                  <w:sz w:val="20"/>
                  <w:szCs w:val="20"/>
                </w:rPr>
                <w:delText>10 years</w:delText>
              </w:r>
            </w:del>
          </w:p>
        </w:tc>
        <w:tc>
          <w:tcPr>
            <w:tcW w:w="960" w:type="dxa"/>
          </w:tcPr>
          <w:p w14:paraId="7107696D" w14:textId="24E072D6" w:rsidR="006A653E" w:rsidDel="000B552C" w:rsidRDefault="006A653E" w:rsidP="006A653E">
            <w:pPr>
              <w:rPr>
                <w:del w:id="3178" w:author="HYD OFF31" w:date="2023-07-11T20:48:00Z"/>
              </w:rPr>
            </w:pPr>
            <w:del w:id="3179" w:author="HYD OFF31" w:date="2023-07-11T20:48:00Z">
              <w:r w:rsidRPr="004143D7" w:rsidDel="000B552C">
                <w:rPr>
                  <w:sz w:val="20"/>
                  <w:szCs w:val="20"/>
                </w:rPr>
                <w:delText>7,560</w:delText>
              </w:r>
            </w:del>
          </w:p>
        </w:tc>
        <w:tc>
          <w:tcPr>
            <w:tcW w:w="1094" w:type="dxa"/>
          </w:tcPr>
          <w:p w14:paraId="44646A77" w14:textId="5A4177BE" w:rsidR="006A653E" w:rsidDel="000B552C" w:rsidRDefault="006A653E" w:rsidP="006A653E">
            <w:pPr>
              <w:rPr>
                <w:del w:id="3180" w:author="HYD OFF31" w:date="2023-07-11T20:48:00Z"/>
              </w:rPr>
            </w:pPr>
            <w:del w:id="3181" w:author="HYD OFF31" w:date="2023-07-11T20:48:00Z">
              <w:r w:rsidRPr="004143D7" w:rsidDel="000B552C">
                <w:rPr>
                  <w:sz w:val="20"/>
                  <w:szCs w:val="20"/>
                </w:rPr>
                <w:delText>74 (1.0%)</w:delText>
              </w:r>
            </w:del>
          </w:p>
        </w:tc>
        <w:tc>
          <w:tcPr>
            <w:tcW w:w="1198" w:type="dxa"/>
          </w:tcPr>
          <w:p w14:paraId="5B553869" w14:textId="16F744F3" w:rsidR="006A653E" w:rsidRPr="00F82CC0" w:rsidDel="000B552C" w:rsidRDefault="006A653E" w:rsidP="006A653E">
            <w:pPr>
              <w:rPr>
                <w:del w:id="3182" w:author="HYD OFF31" w:date="2023-07-11T20:48:00Z"/>
                <w:sz w:val="20"/>
                <w:szCs w:val="20"/>
              </w:rPr>
            </w:pPr>
            <w:del w:id="3183" w:author="HYD OFF31" w:date="2023-07-11T20:48:00Z">
              <w:r w:rsidDel="000B552C">
                <w:rPr>
                  <w:sz w:val="20"/>
                  <w:szCs w:val="20"/>
                </w:rPr>
                <w:delText>12 (16.2%)</w:delText>
              </w:r>
            </w:del>
          </w:p>
        </w:tc>
        <w:tc>
          <w:tcPr>
            <w:tcW w:w="1108" w:type="dxa"/>
          </w:tcPr>
          <w:p w14:paraId="6F620489" w14:textId="1B705F34" w:rsidR="006A653E" w:rsidRPr="00F82CC0" w:rsidDel="000B552C" w:rsidRDefault="006A653E" w:rsidP="006A653E">
            <w:pPr>
              <w:rPr>
                <w:del w:id="3184" w:author="HYD OFF31" w:date="2023-07-11T20:48:00Z"/>
                <w:sz w:val="20"/>
                <w:szCs w:val="20"/>
              </w:rPr>
            </w:pPr>
            <w:del w:id="3185" w:author="HYD OFF31" w:date="2023-07-11T20:48:00Z">
              <w:r w:rsidDel="000B552C">
                <w:rPr>
                  <w:sz w:val="20"/>
                  <w:szCs w:val="20"/>
                </w:rPr>
                <w:delText>21 (28.4%)</w:delText>
              </w:r>
            </w:del>
          </w:p>
        </w:tc>
        <w:tc>
          <w:tcPr>
            <w:tcW w:w="959" w:type="dxa"/>
          </w:tcPr>
          <w:p w14:paraId="1E54E74B" w14:textId="6324B0B3" w:rsidR="006A653E" w:rsidRPr="00F82CC0" w:rsidDel="000B552C" w:rsidRDefault="006A653E" w:rsidP="006A653E">
            <w:pPr>
              <w:rPr>
                <w:del w:id="3186" w:author="HYD OFF31" w:date="2023-07-11T20:48:00Z"/>
                <w:sz w:val="20"/>
                <w:szCs w:val="20"/>
              </w:rPr>
            </w:pPr>
            <w:del w:id="3187" w:author="HYD OFF31" w:date="2023-07-11T20:48:00Z">
              <w:r w:rsidRPr="00F82CC0" w:rsidDel="000B552C">
                <w:rPr>
                  <w:sz w:val="20"/>
                  <w:szCs w:val="20"/>
                </w:rPr>
                <w:delText>7,674</w:delText>
              </w:r>
            </w:del>
          </w:p>
        </w:tc>
        <w:tc>
          <w:tcPr>
            <w:tcW w:w="1094" w:type="dxa"/>
          </w:tcPr>
          <w:p w14:paraId="3A39F4E6" w14:textId="1DDFF427" w:rsidR="006A653E" w:rsidRPr="00F82CC0" w:rsidDel="000B552C" w:rsidRDefault="006A653E" w:rsidP="006A653E">
            <w:pPr>
              <w:rPr>
                <w:del w:id="3188" w:author="HYD OFF31" w:date="2023-07-11T20:48:00Z"/>
                <w:sz w:val="20"/>
                <w:szCs w:val="20"/>
              </w:rPr>
            </w:pPr>
            <w:del w:id="3189" w:author="HYD OFF31" w:date="2023-07-11T20:48:00Z">
              <w:r w:rsidRPr="00F82CC0" w:rsidDel="000B552C">
                <w:rPr>
                  <w:sz w:val="20"/>
                  <w:szCs w:val="20"/>
                </w:rPr>
                <w:delText>33 (0.4%)</w:delText>
              </w:r>
            </w:del>
          </w:p>
        </w:tc>
        <w:tc>
          <w:tcPr>
            <w:tcW w:w="1198" w:type="dxa"/>
          </w:tcPr>
          <w:p w14:paraId="5C74EE6D" w14:textId="0D2A9454" w:rsidR="006A653E" w:rsidRPr="00F82CC0" w:rsidDel="000B552C" w:rsidRDefault="006A653E" w:rsidP="006A653E">
            <w:pPr>
              <w:rPr>
                <w:del w:id="3190" w:author="HYD OFF31" w:date="2023-07-11T20:48:00Z"/>
                <w:sz w:val="20"/>
                <w:szCs w:val="20"/>
              </w:rPr>
            </w:pPr>
            <w:del w:id="3191" w:author="HYD OFF31" w:date="2023-07-11T20:48:00Z">
              <w:r w:rsidDel="000B552C">
                <w:rPr>
                  <w:sz w:val="20"/>
                  <w:szCs w:val="20"/>
                </w:rPr>
                <w:delText>12 (36.4%)</w:delText>
              </w:r>
            </w:del>
          </w:p>
        </w:tc>
        <w:tc>
          <w:tcPr>
            <w:tcW w:w="959" w:type="dxa"/>
          </w:tcPr>
          <w:p w14:paraId="0CEBA165" w14:textId="651E8420" w:rsidR="006A653E" w:rsidRPr="00F82CC0" w:rsidDel="000B552C" w:rsidRDefault="006A653E" w:rsidP="006A653E">
            <w:pPr>
              <w:rPr>
                <w:del w:id="3192" w:author="HYD OFF31" w:date="2023-07-11T20:48:00Z"/>
                <w:sz w:val="20"/>
                <w:szCs w:val="20"/>
              </w:rPr>
            </w:pPr>
            <w:del w:id="3193" w:author="HYD OFF31" w:date="2023-07-11T20:48:00Z">
              <w:r w:rsidDel="000B552C">
                <w:rPr>
                  <w:sz w:val="20"/>
                  <w:szCs w:val="20"/>
                </w:rPr>
                <w:delText>8,063</w:delText>
              </w:r>
            </w:del>
          </w:p>
        </w:tc>
        <w:tc>
          <w:tcPr>
            <w:tcW w:w="1094" w:type="dxa"/>
          </w:tcPr>
          <w:p w14:paraId="469B5258" w14:textId="6526BFD9" w:rsidR="006A653E" w:rsidRPr="00F82CC0" w:rsidDel="000B552C" w:rsidRDefault="006A653E" w:rsidP="006A653E">
            <w:pPr>
              <w:rPr>
                <w:del w:id="3194" w:author="HYD OFF31" w:date="2023-07-11T20:48:00Z"/>
                <w:sz w:val="20"/>
                <w:szCs w:val="20"/>
              </w:rPr>
            </w:pPr>
            <w:del w:id="3195" w:author="HYD OFF31" w:date="2023-07-11T20:48:00Z">
              <w:r w:rsidRPr="004143D7" w:rsidDel="000B552C">
                <w:rPr>
                  <w:sz w:val="20"/>
                  <w:szCs w:val="20"/>
                </w:rPr>
                <w:delText>16</w:delText>
              </w:r>
              <w:r w:rsidDel="000B552C">
                <w:rPr>
                  <w:sz w:val="20"/>
                  <w:szCs w:val="20"/>
                </w:rPr>
                <w:delText>0</w:delText>
              </w:r>
              <w:r w:rsidRPr="004143D7" w:rsidDel="000B552C">
                <w:rPr>
                  <w:sz w:val="20"/>
                  <w:szCs w:val="20"/>
                </w:rPr>
                <w:delText xml:space="preserve"> (2.</w:delText>
              </w:r>
              <w:r w:rsidDel="000B552C">
                <w:rPr>
                  <w:sz w:val="20"/>
                  <w:szCs w:val="20"/>
                </w:rPr>
                <w:delText>2</w:delText>
              </w:r>
              <w:r w:rsidRPr="004143D7" w:rsidDel="000B552C">
                <w:rPr>
                  <w:sz w:val="20"/>
                  <w:szCs w:val="20"/>
                </w:rPr>
                <w:delText>%)</w:delText>
              </w:r>
            </w:del>
          </w:p>
        </w:tc>
        <w:tc>
          <w:tcPr>
            <w:tcW w:w="1198" w:type="dxa"/>
          </w:tcPr>
          <w:p w14:paraId="4FB2CBB7" w14:textId="435A17BA" w:rsidR="006A653E" w:rsidRPr="00F82CC0" w:rsidDel="000B552C" w:rsidRDefault="006A653E" w:rsidP="006A653E">
            <w:pPr>
              <w:rPr>
                <w:del w:id="3196" w:author="HYD OFF31" w:date="2023-07-11T20:48:00Z"/>
                <w:sz w:val="20"/>
                <w:szCs w:val="20"/>
              </w:rPr>
            </w:pPr>
            <w:del w:id="3197" w:author="HYD OFF31" w:date="2023-07-11T20:48:00Z">
              <w:r w:rsidDel="000B552C">
                <w:rPr>
                  <w:sz w:val="20"/>
                  <w:szCs w:val="20"/>
                </w:rPr>
                <w:delText>21 (13.0%)</w:delText>
              </w:r>
            </w:del>
          </w:p>
        </w:tc>
      </w:tr>
      <w:tr w:rsidR="006A653E" w:rsidDel="000B552C" w14:paraId="18964DCF" w14:textId="7357A18C" w:rsidTr="006A653E">
        <w:trPr>
          <w:del w:id="3198" w:author="HYD OFF31" w:date="2023-07-11T20:48:00Z"/>
        </w:trPr>
        <w:tc>
          <w:tcPr>
            <w:tcW w:w="948" w:type="dxa"/>
          </w:tcPr>
          <w:p w14:paraId="7C590135" w14:textId="14883C78" w:rsidR="006A653E" w:rsidDel="000B552C" w:rsidRDefault="006A653E" w:rsidP="006A653E">
            <w:pPr>
              <w:rPr>
                <w:del w:id="3199" w:author="HYD OFF31" w:date="2023-07-11T20:48:00Z"/>
              </w:rPr>
            </w:pPr>
            <w:del w:id="3200" w:author="HYD OFF31" w:date="2023-07-11T20:48:00Z">
              <w:r w:rsidRPr="005825BD" w:rsidDel="000B552C">
                <w:rPr>
                  <w:sz w:val="20"/>
                  <w:szCs w:val="20"/>
                </w:rPr>
                <w:delText xml:space="preserve">13 years </w:delText>
              </w:r>
            </w:del>
          </w:p>
        </w:tc>
        <w:tc>
          <w:tcPr>
            <w:tcW w:w="960" w:type="dxa"/>
          </w:tcPr>
          <w:p w14:paraId="7D9040BE" w14:textId="7E6EA54C" w:rsidR="006A653E" w:rsidDel="000B552C" w:rsidRDefault="006A653E" w:rsidP="006A653E">
            <w:pPr>
              <w:rPr>
                <w:del w:id="3201" w:author="HYD OFF31" w:date="2023-07-11T20:48:00Z"/>
              </w:rPr>
            </w:pPr>
            <w:del w:id="3202" w:author="HYD OFF31" w:date="2023-07-11T20:48:00Z">
              <w:r w:rsidRPr="005F2ED1" w:rsidDel="000B552C">
                <w:rPr>
                  <w:sz w:val="20"/>
                  <w:szCs w:val="20"/>
                </w:rPr>
                <w:delText>6,871</w:delText>
              </w:r>
            </w:del>
          </w:p>
        </w:tc>
        <w:tc>
          <w:tcPr>
            <w:tcW w:w="1094" w:type="dxa"/>
          </w:tcPr>
          <w:p w14:paraId="2210A7D8" w14:textId="5570C453" w:rsidR="006A653E" w:rsidDel="000B552C" w:rsidRDefault="006A653E" w:rsidP="006A653E">
            <w:pPr>
              <w:rPr>
                <w:del w:id="3203" w:author="HYD OFF31" w:date="2023-07-11T20:48:00Z"/>
              </w:rPr>
            </w:pPr>
            <w:del w:id="3204" w:author="HYD OFF31" w:date="2023-07-11T20:48:00Z">
              <w:r w:rsidRPr="005F2ED1" w:rsidDel="000B552C">
                <w:rPr>
                  <w:sz w:val="20"/>
                  <w:szCs w:val="20"/>
                </w:rPr>
                <w:delText>5</w:delText>
              </w:r>
              <w:r w:rsidDel="000B552C">
                <w:rPr>
                  <w:sz w:val="20"/>
                  <w:szCs w:val="20"/>
                </w:rPr>
                <w:delText>8</w:delText>
              </w:r>
              <w:r w:rsidRPr="005F2ED1" w:rsidDel="000B552C">
                <w:rPr>
                  <w:sz w:val="20"/>
                  <w:szCs w:val="20"/>
                </w:rPr>
                <w:delText xml:space="preserve"> (0.8%)</w:delText>
              </w:r>
            </w:del>
          </w:p>
        </w:tc>
        <w:tc>
          <w:tcPr>
            <w:tcW w:w="1198" w:type="dxa"/>
          </w:tcPr>
          <w:p w14:paraId="7403D5D1" w14:textId="48D1EFC9" w:rsidR="006A653E" w:rsidRPr="00F82CC0" w:rsidDel="000B552C" w:rsidRDefault="006A653E" w:rsidP="006A653E">
            <w:pPr>
              <w:rPr>
                <w:del w:id="3205" w:author="HYD OFF31" w:date="2023-07-11T20:48:00Z"/>
                <w:sz w:val="20"/>
                <w:szCs w:val="20"/>
              </w:rPr>
            </w:pPr>
            <w:del w:id="3206" w:author="HYD OFF31" w:date="2023-07-11T20:48:00Z">
              <w:r w:rsidDel="000B552C">
                <w:rPr>
                  <w:sz w:val="20"/>
                  <w:szCs w:val="20"/>
                </w:rPr>
                <w:delText>12 (20.7%)</w:delText>
              </w:r>
            </w:del>
          </w:p>
        </w:tc>
        <w:tc>
          <w:tcPr>
            <w:tcW w:w="1108" w:type="dxa"/>
          </w:tcPr>
          <w:p w14:paraId="522EB6A6" w14:textId="5859EC24" w:rsidR="006A653E" w:rsidRPr="00F82CC0" w:rsidDel="000B552C" w:rsidRDefault="006A653E" w:rsidP="006A653E">
            <w:pPr>
              <w:rPr>
                <w:del w:id="3207" w:author="HYD OFF31" w:date="2023-07-11T20:48:00Z"/>
                <w:sz w:val="20"/>
                <w:szCs w:val="20"/>
              </w:rPr>
            </w:pPr>
            <w:del w:id="3208" w:author="HYD OFF31" w:date="2023-07-11T20:48:00Z">
              <w:r w:rsidDel="000B552C">
                <w:rPr>
                  <w:sz w:val="20"/>
                  <w:szCs w:val="20"/>
                </w:rPr>
                <w:delText>19 (32.8%)</w:delText>
              </w:r>
            </w:del>
          </w:p>
        </w:tc>
        <w:tc>
          <w:tcPr>
            <w:tcW w:w="959" w:type="dxa"/>
          </w:tcPr>
          <w:p w14:paraId="6521E4BB" w14:textId="7DE60381" w:rsidR="006A653E" w:rsidRPr="00F82CC0" w:rsidDel="000B552C" w:rsidRDefault="006A653E" w:rsidP="006A653E">
            <w:pPr>
              <w:rPr>
                <w:del w:id="3209" w:author="HYD OFF31" w:date="2023-07-11T20:48:00Z"/>
                <w:sz w:val="20"/>
                <w:szCs w:val="20"/>
              </w:rPr>
            </w:pPr>
            <w:del w:id="3210" w:author="HYD OFF31" w:date="2023-07-11T20:48:00Z">
              <w:r w:rsidRPr="00F82CC0" w:rsidDel="000B552C">
                <w:rPr>
                  <w:sz w:val="20"/>
                  <w:szCs w:val="20"/>
                </w:rPr>
                <w:delText>6,969</w:delText>
              </w:r>
            </w:del>
          </w:p>
        </w:tc>
        <w:tc>
          <w:tcPr>
            <w:tcW w:w="1094" w:type="dxa"/>
          </w:tcPr>
          <w:p w14:paraId="6050BF63" w14:textId="25FFBF2C" w:rsidR="006A653E" w:rsidRPr="00F82CC0" w:rsidDel="000B552C" w:rsidRDefault="006A653E" w:rsidP="006A653E">
            <w:pPr>
              <w:rPr>
                <w:del w:id="3211" w:author="HYD OFF31" w:date="2023-07-11T20:48:00Z"/>
                <w:sz w:val="20"/>
                <w:szCs w:val="20"/>
              </w:rPr>
            </w:pPr>
            <w:del w:id="3212" w:author="HYD OFF31" w:date="2023-07-11T20:48:00Z">
              <w:r w:rsidRPr="00F82CC0" w:rsidDel="000B552C">
                <w:rPr>
                  <w:sz w:val="20"/>
                  <w:szCs w:val="20"/>
                </w:rPr>
                <w:delText>31 (0.4%)</w:delText>
              </w:r>
            </w:del>
          </w:p>
        </w:tc>
        <w:tc>
          <w:tcPr>
            <w:tcW w:w="1198" w:type="dxa"/>
          </w:tcPr>
          <w:p w14:paraId="14CB108F" w14:textId="75B3AF4B" w:rsidR="006A653E" w:rsidRPr="00F82CC0" w:rsidDel="000B552C" w:rsidRDefault="006A653E" w:rsidP="006A653E">
            <w:pPr>
              <w:rPr>
                <w:del w:id="3213" w:author="HYD OFF31" w:date="2023-07-11T20:48:00Z"/>
                <w:sz w:val="20"/>
                <w:szCs w:val="20"/>
              </w:rPr>
            </w:pPr>
            <w:del w:id="3214" w:author="HYD OFF31" w:date="2023-07-11T20:48:00Z">
              <w:r w:rsidDel="000B552C">
                <w:rPr>
                  <w:sz w:val="20"/>
                  <w:szCs w:val="20"/>
                </w:rPr>
                <w:delText>12 (38.7%)</w:delText>
              </w:r>
            </w:del>
          </w:p>
        </w:tc>
        <w:tc>
          <w:tcPr>
            <w:tcW w:w="959" w:type="dxa"/>
          </w:tcPr>
          <w:p w14:paraId="4D46FE63" w14:textId="2F195F56" w:rsidR="006A653E" w:rsidRPr="00F82CC0" w:rsidDel="000B552C" w:rsidRDefault="006A653E" w:rsidP="006A653E">
            <w:pPr>
              <w:rPr>
                <w:del w:id="3215" w:author="HYD OFF31" w:date="2023-07-11T20:48:00Z"/>
                <w:sz w:val="20"/>
                <w:szCs w:val="20"/>
              </w:rPr>
            </w:pPr>
            <w:del w:id="3216" w:author="HYD OFF31" w:date="2023-07-11T20:48:00Z">
              <w:r w:rsidDel="000B552C">
                <w:rPr>
                  <w:sz w:val="20"/>
                  <w:szCs w:val="20"/>
                </w:rPr>
                <w:delText>6,401</w:delText>
              </w:r>
            </w:del>
          </w:p>
        </w:tc>
        <w:tc>
          <w:tcPr>
            <w:tcW w:w="1094" w:type="dxa"/>
          </w:tcPr>
          <w:p w14:paraId="3799FDE6" w14:textId="0E925F47" w:rsidR="006A653E" w:rsidRPr="00F82CC0" w:rsidDel="000B552C" w:rsidRDefault="006A653E" w:rsidP="006A653E">
            <w:pPr>
              <w:rPr>
                <w:del w:id="3217" w:author="HYD OFF31" w:date="2023-07-11T20:48:00Z"/>
                <w:sz w:val="20"/>
                <w:szCs w:val="20"/>
              </w:rPr>
            </w:pPr>
            <w:del w:id="3218" w:author="HYD OFF31" w:date="2023-07-11T20:48:00Z">
              <w:r w:rsidRPr="005F2ED1" w:rsidDel="000B552C">
                <w:rPr>
                  <w:sz w:val="20"/>
                  <w:szCs w:val="20"/>
                </w:rPr>
                <w:delText>10</w:delText>
              </w:r>
              <w:r w:rsidDel="000B552C">
                <w:rPr>
                  <w:sz w:val="20"/>
                  <w:szCs w:val="20"/>
                </w:rPr>
                <w:delText>4</w:delText>
              </w:r>
              <w:r w:rsidRPr="005F2ED1" w:rsidDel="000B552C">
                <w:rPr>
                  <w:sz w:val="20"/>
                  <w:szCs w:val="20"/>
                </w:rPr>
                <w:delText xml:space="preserve"> (1.</w:delText>
              </w:r>
              <w:r w:rsidDel="000B552C">
                <w:rPr>
                  <w:sz w:val="20"/>
                  <w:szCs w:val="20"/>
                </w:rPr>
                <w:delText>6</w:delText>
              </w:r>
              <w:r w:rsidRPr="005F2ED1" w:rsidDel="000B552C">
                <w:rPr>
                  <w:sz w:val="20"/>
                  <w:szCs w:val="20"/>
                </w:rPr>
                <w:delText>%)</w:delText>
              </w:r>
            </w:del>
          </w:p>
        </w:tc>
        <w:tc>
          <w:tcPr>
            <w:tcW w:w="1198" w:type="dxa"/>
          </w:tcPr>
          <w:p w14:paraId="29AE238B" w14:textId="4B2F5EE0" w:rsidR="006A653E" w:rsidRPr="00F82CC0" w:rsidDel="000B552C" w:rsidRDefault="006A653E" w:rsidP="006A653E">
            <w:pPr>
              <w:rPr>
                <w:del w:id="3219" w:author="HYD OFF31" w:date="2023-07-11T20:48:00Z"/>
                <w:sz w:val="20"/>
                <w:szCs w:val="20"/>
              </w:rPr>
            </w:pPr>
            <w:del w:id="3220" w:author="HYD OFF31" w:date="2023-07-11T20:48:00Z">
              <w:r w:rsidDel="000B552C">
                <w:rPr>
                  <w:sz w:val="20"/>
                  <w:szCs w:val="20"/>
                </w:rPr>
                <w:delText>19 (18.3%)</w:delText>
              </w:r>
            </w:del>
          </w:p>
        </w:tc>
      </w:tr>
      <w:tr w:rsidR="006A653E" w:rsidDel="000B552C" w14:paraId="6F940DA5" w14:textId="5A2AF28E" w:rsidTr="006A653E">
        <w:trPr>
          <w:del w:id="3221" w:author="HYD OFF31" w:date="2023-07-11T20:48:00Z"/>
        </w:trPr>
        <w:tc>
          <w:tcPr>
            <w:tcW w:w="948" w:type="dxa"/>
          </w:tcPr>
          <w:p w14:paraId="5933CE85" w14:textId="1596640B" w:rsidR="006A653E" w:rsidDel="000B552C" w:rsidRDefault="006A653E" w:rsidP="006A653E">
            <w:pPr>
              <w:rPr>
                <w:del w:id="3222" w:author="HYD OFF31" w:date="2023-07-11T20:48:00Z"/>
              </w:rPr>
            </w:pPr>
            <w:del w:id="3223" w:author="HYD OFF31" w:date="2023-07-11T20:48:00Z">
              <w:r w:rsidRPr="005825BD" w:rsidDel="000B552C">
                <w:rPr>
                  <w:sz w:val="20"/>
                  <w:szCs w:val="20"/>
                </w:rPr>
                <w:delText>1</w:delText>
              </w:r>
              <w:r w:rsidR="00C06B5F" w:rsidDel="000B552C">
                <w:rPr>
                  <w:sz w:val="20"/>
                  <w:szCs w:val="20"/>
                </w:rPr>
                <w:delText>5</w:delText>
              </w:r>
              <w:r w:rsidRPr="005825BD" w:rsidDel="000B552C">
                <w:rPr>
                  <w:sz w:val="20"/>
                  <w:szCs w:val="20"/>
                </w:rPr>
                <w:delText xml:space="preserve"> years</w:delText>
              </w:r>
            </w:del>
          </w:p>
        </w:tc>
        <w:tc>
          <w:tcPr>
            <w:tcW w:w="960" w:type="dxa"/>
          </w:tcPr>
          <w:p w14:paraId="3386B9BB" w14:textId="2A9B884A" w:rsidR="006A653E" w:rsidDel="000B552C" w:rsidRDefault="006A653E" w:rsidP="006A653E">
            <w:pPr>
              <w:rPr>
                <w:del w:id="3224" w:author="HYD OFF31" w:date="2023-07-11T20:48:00Z"/>
              </w:rPr>
            </w:pPr>
            <w:del w:id="3225" w:author="HYD OFF31" w:date="2023-07-11T20:48:00Z">
              <w:r w:rsidRPr="005F2ED1" w:rsidDel="000B552C">
                <w:rPr>
                  <w:sz w:val="20"/>
                  <w:szCs w:val="20"/>
                </w:rPr>
                <w:delText>5,293</w:delText>
              </w:r>
            </w:del>
          </w:p>
        </w:tc>
        <w:tc>
          <w:tcPr>
            <w:tcW w:w="1094" w:type="dxa"/>
          </w:tcPr>
          <w:p w14:paraId="5290069C" w14:textId="3EDE2FF1" w:rsidR="006A653E" w:rsidDel="000B552C" w:rsidRDefault="006A653E" w:rsidP="006A653E">
            <w:pPr>
              <w:rPr>
                <w:del w:id="3226" w:author="HYD OFF31" w:date="2023-07-11T20:48:00Z"/>
              </w:rPr>
            </w:pPr>
            <w:del w:id="3227" w:author="HYD OFF31" w:date="2023-07-11T20:48:00Z">
              <w:r w:rsidRPr="005F2ED1" w:rsidDel="000B552C">
                <w:rPr>
                  <w:sz w:val="20"/>
                  <w:szCs w:val="20"/>
                </w:rPr>
                <w:delText>86 (1.6%)</w:delText>
              </w:r>
            </w:del>
          </w:p>
        </w:tc>
        <w:tc>
          <w:tcPr>
            <w:tcW w:w="1198" w:type="dxa"/>
          </w:tcPr>
          <w:p w14:paraId="7A5A7A0A" w14:textId="35C6DABC" w:rsidR="006A653E" w:rsidRPr="00F82CC0" w:rsidDel="000B552C" w:rsidRDefault="006A653E" w:rsidP="006A653E">
            <w:pPr>
              <w:rPr>
                <w:del w:id="3228" w:author="HYD OFF31" w:date="2023-07-11T20:48:00Z"/>
                <w:sz w:val="20"/>
                <w:szCs w:val="20"/>
              </w:rPr>
            </w:pPr>
            <w:del w:id="3229" w:author="HYD OFF31" w:date="2023-07-11T20:48:00Z">
              <w:r w:rsidDel="000B552C">
                <w:rPr>
                  <w:sz w:val="20"/>
                  <w:szCs w:val="20"/>
                </w:rPr>
                <w:delText>13 (15.1%)</w:delText>
              </w:r>
            </w:del>
          </w:p>
        </w:tc>
        <w:tc>
          <w:tcPr>
            <w:tcW w:w="1108" w:type="dxa"/>
          </w:tcPr>
          <w:p w14:paraId="7C08DCFF" w14:textId="3D666E98" w:rsidR="006A653E" w:rsidRPr="00F82CC0" w:rsidDel="000B552C" w:rsidRDefault="006A653E" w:rsidP="006A653E">
            <w:pPr>
              <w:rPr>
                <w:del w:id="3230" w:author="HYD OFF31" w:date="2023-07-11T20:48:00Z"/>
                <w:sz w:val="20"/>
                <w:szCs w:val="20"/>
              </w:rPr>
            </w:pPr>
            <w:del w:id="3231" w:author="HYD OFF31" w:date="2023-07-11T20:48:00Z">
              <w:r w:rsidDel="000B552C">
                <w:rPr>
                  <w:sz w:val="20"/>
                  <w:szCs w:val="20"/>
                </w:rPr>
                <w:delText>22 (25.6%)</w:delText>
              </w:r>
            </w:del>
          </w:p>
        </w:tc>
        <w:tc>
          <w:tcPr>
            <w:tcW w:w="959" w:type="dxa"/>
          </w:tcPr>
          <w:p w14:paraId="7B131D24" w14:textId="285DA28D" w:rsidR="006A653E" w:rsidRPr="00F82CC0" w:rsidDel="000B552C" w:rsidRDefault="006A653E" w:rsidP="006A653E">
            <w:pPr>
              <w:rPr>
                <w:del w:id="3232" w:author="HYD OFF31" w:date="2023-07-11T20:48:00Z"/>
                <w:sz w:val="20"/>
                <w:szCs w:val="20"/>
              </w:rPr>
            </w:pPr>
            <w:del w:id="3233" w:author="HYD OFF31" w:date="2023-07-11T20:48:00Z">
              <w:r w:rsidRPr="00F82CC0" w:rsidDel="000B552C">
                <w:rPr>
                  <w:sz w:val="20"/>
                  <w:szCs w:val="20"/>
                </w:rPr>
                <w:delText>5,289</w:delText>
              </w:r>
            </w:del>
          </w:p>
        </w:tc>
        <w:tc>
          <w:tcPr>
            <w:tcW w:w="1094" w:type="dxa"/>
          </w:tcPr>
          <w:p w14:paraId="2751EDAF" w14:textId="320115E6" w:rsidR="006A653E" w:rsidRPr="00F82CC0" w:rsidDel="000B552C" w:rsidRDefault="006A653E" w:rsidP="006A653E">
            <w:pPr>
              <w:rPr>
                <w:del w:id="3234" w:author="HYD OFF31" w:date="2023-07-11T20:48:00Z"/>
                <w:sz w:val="20"/>
                <w:szCs w:val="20"/>
              </w:rPr>
            </w:pPr>
            <w:del w:id="3235" w:author="HYD OFF31" w:date="2023-07-11T20:48:00Z">
              <w:r w:rsidRPr="00F82CC0" w:rsidDel="000B552C">
                <w:rPr>
                  <w:sz w:val="20"/>
                  <w:szCs w:val="20"/>
                </w:rPr>
                <w:delText>38 (0.7%)</w:delText>
              </w:r>
            </w:del>
          </w:p>
        </w:tc>
        <w:tc>
          <w:tcPr>
            <w:tcW w:w="1198" w:type="dxa"/>
          </w:tcPr>
          <w:p w14:paraId="0D1812F1" w14:textId="3AC128F8" w:rsidR="006A653E" w:rsidRPr="00F82CC0" w:rsidDel="000B552C" w:rsidRDefault="006A653E" w:rsidP="006A653E">
            <w:pPr>
              <w:rPr>
                <w:del w:id="3236" w:author="HYD OFF31" w:date="2023-07-11T20:48:00Z"/>
                <w:sz w:val="20"/>
                <w:szCs w:val="20"/>
              </w:rPr>
            </w:pPr>
            <w:del w:id="3237" w:author="HYD OFF31" w:date="2023-07-11T20:48:00Z">
              <w:r w:rsidDel="000B552C">
                <w:rPr>
                  <w:sz w:val="20"/>
                  <w:szCs w:val="20"/>
                </w:rPr>
                <w:delText>13 (34.2%)</w:delText>
              </w:r>
            </w:del>
          </w:p>
        </w:tc>
        <w:tc>
          <w:tcPr>
            <w:tcW w:w="959" w:type="dxa"/>
          </w:tcPr>
          <w:p w14:paraId="6F9B5C26" w14:textId="6FBCD9E5" w:rsidR="006A653E" w:rsidRPr="00F82CC0" w:rsidDel="000B552C" w:rsidRDefault="006A653E" w:rsidP="006A653E">
            <w:pPr>
              <w:rPr>
                <w:del w:id="3238" w:author="HYD OFF31" w:date="2023-07-11T20:48:00Z"/>
                <w:sz w:val="20"/>
                <w:szCs w:val="20"/>
              </w:rPr>
            </w:pPr>
            <w:del w:id="3239" w:author="HYD OFF31" w:date="2023-07-11T20:48:00Z">
              <w:r w:rsidRPr="00F82CC0" w:rsidDel="000B552C">
                <w:rPr>
                  <w:sz w:val="20"/>
                  <w:szCs w:val="20"/>
                </w:rPr>
                <w:delText>5,2</w:delText>
              </w:r>
              <w:r w:rsidDel="000B552C">
                <w:rPr>
                  <w:sz w:val="20"/>
                  <w:szCs w:val="20"/>
                </w:rPr>
                <w:delText>75</w:delText>
              </w:r>
            </w:del>
          </w:p>
        </w:tc>
        <w:tc>
          <w:tcPr>
            <w:tcW w:w="1094" w:type="dxa"/>
          </w:tcPr>
          <w:p w14:paraId="362B0B47" w14:textId="1775D14E" w:rsidR="006A653E" w:rsidRPr="00F82CC0" w:rsidDel="000B552C" w:rsidRDefault="006A653E" w:rsidP="006A653E">
            <w:pPr>
              <w:rPr>
                <w:del w:id="3240" w:author="HYD OFF31" w:date="2023-07-11T20:48:00Z"/>
                <w:sz w:val="20"/>
                <w:szCs w:val="20"/>
              </w:rPr>
            </w:pPr>
            <w:del w:id="3241" w:author="HYD OFF31" w:date="2023-07-11T20:48:00Z">
              <w:r w:rsidRPr="00F82CC0" w:rsidDel="000B552C">
                <w:rPr>
                  <w:sz w:val="20"/>
                  <w:szCs w:val="20"/>
                </w:rPr>
                <w:delText>10</w:delText>
              </w:r>
              <w:r w:rsidDel="000B552C">
                <w:rPr>
                  <w:sz w:val="20"/>
                  <w:szCs w:val="20"/>
                </w:rPr>
                <w:delText>1</w:delText>
              </w:r>
              <w:r w:rsidRPr="00F82CC0" w:rsidDel="000B552C">
                <w:rPr>
                  <w:sz w:val="20"/>
                  <w:szCs w:val="20"/>
                </w:rPr>
                <w:delText xml:space="preserve"> (</w:delText>
              </w:r>
              <w:r w:rsidDel="000B552C">
                <w:rPr>
                  <w:sz w:val="20"/>
                  <w:szCs w:val="20"/>
                </w:rPr>
                <w:delText>1</w:delText>
              </w:r>
              <w:r w:rsidRPr="00F82CC0" w:rsidDel="000B552C">
                <w:rPr>
                  <w:sz w:val="20"/>
                  <w:szCs w:val="20"/>
                </w:rPr>
                <w:delText>.</w:delText>
              </w:r>
              <w:r w:rsidDel="000B552C">
                <w:rPr>
                  <w:sz w:val="20"/>
                  <w:szCs w:val="20"/>
                </w:rPr>
                <w:delText>9</w:delText>
              </w:r>
              <w:r w:rsidRPr="00F82CC0" w:rsidDel="000B552C">
                <w:rPr>
                  <w:sz w:val="20"/>
                  <w:szCs w:val="20"/>
                </w:rPr>
                <w:delText>%)</w:delText>
              </w:r>
            </w:del>
          </w:p>
        </w:tc>
        <w:tc>
          <w:tcPr>
            <w:tcW w:w="1198" w:type="dxa"/>
          </w:tcPr>
          <w:p w14:paraId="2C5C64CE" w14:textId="087A62BF" w:rsidR="006A653E" w:rsidRPr="00F82CC0" w:rsidDel="000B552C" w:rsidRDefault="006A653E" w:rsidP="006A653E">
            <w:pPr>
              <w:rPr>
                <w:del w:id="3242" w:author="HYD OFF31" w:date="2023-07-11T20:48:00Z"/>
                <w:sz w:val="20"/>
                <w:szCs w:val="20"/>
              </w:rPr>
            </w:pPr>
            <w:del w:id="3243" w:author="HYD OFF31" w:date="2023-07-11T20:48:00Z">
              <w:r w:rsidDel="000B552C">
                <w:rPr>
                  <w:sz w:val="20"/>
                  <w:szCs w:val="20"/>
                </w:rPr>
                <w:delText>22 (21.8%)</w:delText>
              </w:r>
            </w:del>
          </w:p>
        </w:tc>
      </w:tr>
      <w:tr w:rsidR="006A653E" w:rsidDel="000B552C" w14:paraId="6C6563F7" w14:textId="54C37097" w:rsidTr="006A653E">
        <w:trPr>
          <w:del w:id="3244" w:author="HYD OFF31" w:date="2023-07-11T20:48:00Z"/>
        </w:trPr>
        <w:tc>
          <w:tcPr>
            <w:tcW w:w="948" w:type="dxa"/>
          </w:tcPr>
          <w:p w14:paraId="1DDC78D7" w14:textId="19321F16" w:rsidR="006A653E" w:rsidRPr="005825BD" w:rsidDel="000B552C" w:rsidRDefault="006A653E" w:rsidP="006A653E">
            <w:pPr>
              <w:rPr>
                <w:del w:id="3245" w:author="HYD OFF31" w:date="2023-07-11T20:48:00Z"/>
                <w:sz w:val="20"/>
                <w:szCs w:val="20"/>
              </w:rPr>
            </w:pPr>
            <w:del w:id="3246" w:author="HYD OFF31" w:date="2023-07-11T20:48:00Z">
              <w:r w:rsidDel="000B552C">
                <w:rPr>
                  <w:b/>
                  <w:bCs/>
                  <w:sz w:val="20"/>
                  <w:szCs w:val="20"/>
                </w:rPr>
                <w:delText>Males</w:delText>
              </w:r>
            </w:del>
          </w:p>
        </w:tc>
        <w:tc>
          <w:tcPr>
            <w:tcW w:w="960" w:type="dxa"/>
          </w:tcPr>
          <w:p w14:paraId="2E149A5C" w14:textId="32DF5354" w:rsidR="006A653E" w:rsidDel="000B552C" w:rsidRDefault="006A653E" w:rsidP="006A653E">
            <w:pPr>
              <w:rPr>
                <w:del w:id="3247" w:author="HYD OFF31" w:date="2023-07-11T20:48:00Z"/>
                <w:sz w:val="20"/>
                <w:szCs w:val="20"/>
              </w:rPr>
            </w:pPr>
          </w:p>
        </w:tc>
        <w:tc>
          <w:tcPr>
            <w:tcW w:w="1094" w:type="dxa"/>
          </w:tcPr>
          <w:p w14:paraId="6772957C" w14:textId="3C8C8A2B" w:rsidR="006A653E" w:rsidDel="000B552C" w:rsidRDefault="006A653E" w:rsidP="006A653E">
            <w:pPr>
              <w:rPr>
                <w:del w:id="3248" w:author="HYD OFF31" w:date="2023-07-11T20:48:00Z"/>
                <w:sz w:val="20"/>
                <w:szCs w:val="20"/>
              </w:rPr>
            </w:pPr>
          </w:p>
        </w:tc>
        <w:tc>
          <w:tcPr>
            <w:tcW w:w="1198" w:type="dxa"/>
          </w:tcPr>
          <w:p w14:paraId="31DD9CA0" w14:textId="769D667D" w:rsidR="006A653E" w:rsidDel="000B552C" w:rsidRDefault="006A653E" w:rsidP="006A653E">
            <w:pPr>
              <w:rPr>
                <w:del w:id="3249" w:author="HYD OFF31" w:date="2023-07-11T20:48:00Z"/>
                <w:sz w:val="20"/>
                <w:szCs w:val="20"/>
              </w:rPr>
            </w:pPr>
          </w:p>
        </w:tc>
        <w:tc>
          <w:tcPr>
            <w:tcW w:w="1108" w:type="dxa"/>
          </w:tcPr>
          <w:p w14:paraId="1DCE7327" w14:textId="0F71C592" w:rsidR="006A653E" w:rsidDel="000B552C" w:rsidRDefault="006A653E" w:rsidP="006A653E">
            <w:pPr>
              <w:rPr>
                <w:del w:id="3250" w:author="HYD OFF31" w:date="2023-07-11T20:48:00Z"/>
                <w:sz w:val="20"/>
                <w:szCs w:val="20"/>
              </w:rPr>
            </w:pPr>
          </w:p>
        </w:tc>
        <w:tc>
          <w:tcPr>
            <w:tcW w:w="959" w:type="dxa"/>
          </w:tcPr>
          <w:p w14:paraId="14246E85" w14:textId="1AB524C5" w:rsidR="006A653E" w:rsidDel="000B552C" w:rsidRDefault="006A653E" w:rsidP="006A653E">
            <w:pPr>
              <w:rPr>
                <w:del w:id="3251" w:author="HYD OFF31" w:date="2023-07-11T20:48:00Z"/>
                <w:sz w:val="20"/>
                <w:szCs w:val="20"/>
              </w:rPr>
            </w:pPr>
          </w:p>
        </w:tc>
        <w:tc>
          <w:tcPr>
            <w:tcW w:w="1094" w:type="dxa"/>
          </w:tcPr>
          <w:p w14:paraId="54B0A581" w14:textId="32504BEB" w:rsidR="006A653E" w:rsidDel="000B552C" w:rsidRDefault="006A653E" w:rsidP="006A653E">
            <w:pPr>
              <w:rPr>
                <w:del w:id="3252" w:author="HYD OFF31" w:date="2023-07-11T20:48:00Z"/>
                <w:sz w:val="20"/>
                <w:szCs w:val="20"/>
              </w:rPr>
            </w:pPr>
          </w:p>
        </w:tc>
        <w:tc>
          <w:tcPr>
            <w:tcW w:w="1198" w:type="dxa"/>
          </w:tcPr>
          <w:p w14:paraId="17CA20C1" w14:textId="4D7D529B" w:rsidR="006A653E" w:rsidDel="000B552C" w:rsidRDefault="006A653E" w:rsidP="006A653E">
            <w:pPr>
              <w:rPr>
                <w:del w:id="3253" w:author="HYD OFF31" w:date="2023-07-11T20:48:00Z"/>
                <w:sz w:val="20"/>
                <w:szCs w:val="20"/>
              </w:rPr>
            </w:pPr>
          </w:p>
        </w:tc>
        <w:tc>
          <w:tcPr>
            <w:tcW w:w="959" w:type="dxa"/>
          </w:tcPr>
          <w:p w14:paraId="40574C41" w14:textId="5BD6F526" w:rsidR="006A653E" w:rsidDel="000B552C" w:rsidRDefault="006A653E" w:rsidP="006A653E">
            <w:pPr>
              <w:rPr>
                <w:del w:id="3254" w:author="HYD OFF31" w:date="2023-07-11T20:48:00Z"/>
                <w:sz w:val="20"/>
                <w:szCs w:val="20"/>
              </w:rPr>
            </w:pPr>
          </w:p>
        </w:tc>
        <w:tc>
          <w:tcPr>
            <w:tcW w:w="1094" w:type="dxa"/>
          </w:tcPr>
          <w:p w14:paraId="70151FAB" w14:textId="6087A1C6" w:rsidR="006A653E" w:rsidDel="000B552C" w:rsidRDefault="006A653E" w:rsidP="006A653E">
            <w:pPr>
              <w:rPr>
                <w:del w:id="3255" w:author="HYD OFF31" w:date="2023-07-11T20:48:00Z"/>
                <w:sz w:val="20"/>
                <w:szCs w:val="20"/>
              </w:rPr>
            </w:pPr>
          </w:p>
        </w:tc>
        <w:tc>
          <w:tcPr>
            <w:tcW w:w="1198" w:type="dxa"/>
          </w:tcPr>
          <w:p w14:paraId="756CDCF4" w14:textId="4E560325" w:rsidR="006A653E" w:rsidDel="000B552C" w:rsidRDefault="006A653E" w:rsidP="006A653E">
            <w:pPr>
              <w:rPr>
                <w:del w:id="3256" w:author="HYD OFF31" w:date="2023-07-11T20:48:00Z"/>
                <w:sz w:val="20"/>
                <w:szCs w:val="20"/>
              </w:rPr>
            </w:pPr>
          </w:p>
        </w:tc>
      </w:tr>
      <w:tr w:rsidR="006A653E" w:rsidDel="000B552C" w14:paraId="43FA195C" w14:textId="06F8D395" w:rsidTr="006A653E">
        <w:trPr>
          <w:del w:id="3257" w:author="HYD OFF31" w:date="2023-07-11T20:48:00Z"/>
        </w:trPr>
        <w:tc>
          <w:tcPr>
            <w:tcW w:w="948" w:type="dxa"/>
          </w:tcPr>
          <w:p w14:paraId="08B8E728" w14:textId="24E1C277" w:rsidR="006A653E" w:rsidRPr="005825BD" w:rsidDel="000B552C" w:rsidRDefault="006A653E" w:rsidP="006A653E">
            <w:pPr>
              <w:rPr>
                <w:del w:id="3258" w:author="HYD OFF31" w:date="2023-07-11T20:48:00Z"/>
                <w:sz w:val="20"/>
                <w:szCs w:val="20"/>
              </w:rPr>
            </w:pPr>
            <w:del w:id="3259" w:author="HYD OFF31" w:date="2023-07-11T20:48:00Z">
              <w:r w:rsidRPr="005825BD" w:rsidDel="000B552C">
                <w:rPr>
                  <w:sz w:val="20"/>
                  <w:szCs w:val="20"/>
                </w:rPr>
                <w:delText>7 years</w:delText>
              </w:r>
            </w:del>
          </w:p>
        </w:tc>
        <w:tc>
          <w:tcPr>
            <w:tcW w:w="960" w:type="dxa"/>
          </w:tcPr>
          <w:p w14:paraId="388896B7" w14:textId="5DEA7FEA" w:rsidR="006A653E" w:rsidDel="000B552C" w:rsidRDefault="006A653E" w:rsidP="006A653E">
            <w:pPr>
              <w:rPr>
                <w:del w:id="3260" w:author="HYD OFF31" w:date="2023-07-11T20:48:00Z"/>
                <w:sz w:val="20"/>
                <w:szCs w:val="20"/>
              </w:rPr>
            </w:pPr>
            <w:del w:id="3261" w:author="HYD OFF31" w:date="2023-07-11T20:48:00Z">
              <w:r w:rsidDel="000B552C">
                <w:rPr>
                  <w:sz w:val="20"/>
                  <w:szCs w:val="20"/>
                </w:rPr>
                <w:delText>4,090</w:delText>
              </w:r>
            </w:del>
          </w:p>
        </w:tc>
        <w:tc>
          <w:tcPr>
            <w:tcW w:w="1094" w:type="dxa"/>
          </w:tcPr>
          <w:p w14:paraId="6B0AB242" w14:textId="38A7932F" w:rsidR="006A653E" w:rsidDel="000B552C" w:rsidRDefault="006A653E" w:rsidP="006A653E">
            <w:pPr>
              <w:rPr>
                <w:del w:id="3262" w:author="HYD OFF31" w:date="2023-07-11T20:48:00Z"/>
                <w:sz w:val="20"/>
                <w:szCs w:val="20"/>
              </w:rPr>
            </w:pPr>
            <w:del w:id="3263" w:author="HYD OFF31" w:date="2023-07-11T20:48:00Z">
              <w:r w:rsidDel="000B552C">
                <w:rPr>
                  <w:sz w:val="20"/>
                  <w:szCs w:val="20"/>
                </w:rPr>
                <w:delText>30 (0.7%)</w:delText>
              </w:r>
            </w:del>
          </w:p>
        </w:tc>
        <w:tc>
          <w:tcPr>
            <w:tcW w:w="1198" w:type="dxa"/>
          </w:tcPr>
          <w:p w14:paraId="14658EA2" w14:textId="4244A53F" w:rsidR="006A653E" w:rsidDel="000B552C" w:rsidRDefault="006A653E" w:rsidP="006A653E">
            <w:pPr>
              <w:rPr>
                <w:del w:id="3264" w:author="HYD OFF31" w:date="2023-07-11T20:48:00Z"/>
                <w:sz w:val="20"/>
                <w:szCs w:val="20"/>
              </w:rPr>
            </w:pPr>
            <w:del w:id="3265" w:author="HYD OFF31" w:date="2023-07-11T20:48:00Z">
              <w:r w:rsidDel="000B552C">
                <w:rPr>
                  <w:sz w:val="20"/>
                  <w:szCs w:val="20"/>
                </w:rPr>
                <w:delText>6 (20.0%)</w:delText>
              </w:r>
            </w:del>
          </w:p>
        </w:tc>
        <w:tc>
          <w:tcPr>
            <w:tcW w:w="1108" w:type="dxa"/>
          </w:tcPr>
          <w:p w14:paraId="171D8BAF" w14:textId="0F3F5F6A" w:rsidR="006A653E" w:rsidDel="000B552C" w:rsidRDefault="006A653E" w:rsidP="006A653E">
            <w:pPr>
              <w:rPr>
                <w:del w:id="3266" w:author="HYD OFF31" w:date="2023-07-11T20:48:00Z"/>
                <w:sz w:val="20"/>
                <w:szCs w:val="20"/>
              </w:rPr>
            </w:pPr>
            <w:del w:id="3267" w:author="HYD OFF31" w:date="2023-07-11T20:48:00Z">
              <w:r w:rsidDel="000B552C">
                <w:rPr>
                  <w:sz w:val="20"/>
                  <w:szCs w:val="20"/>
                </w:rPr>
                <w:delText>10 (33.3%)</w:delText>
              </w:r>
            </w:del>
          </w:p>
        </w:tc>
        <w:tc>
          <w:tcPr>
            <w:tcW w:w="959" w:type="dxa"/>
          </w:tcPr>
          <w:p w14:paraId="63848034" w14:textId="54E2355E" w:rsidR="006A653E" w:rsidDel="000B552C" w:rsidRDefault="006A653E" w:rsidP="006A653E">
            <w:pPr>
              <w:rPr>
                <w:del w:id="3268" w:author="HYD OFF31" w:date="2023-07-11T20:48:00Z"/>
                <w:sz w:val="20"/>
                <w:szCs w:val="20"/>
              </w:rPr>
            </w:pPr>
            <w:del w:id="3269" w:author="HYD OFF31" w:date="2023-07-11T20:48:00Z">
              <w:r w:rsidDel="000B552C">
                <w:rPr>
                  <w:sz w:val="20"/>
                  <w:szCs w:val="20"/>
                </w:rPr>
                <w:delText>4,158</w:delText>
              </w:r>
            </w:del>
          </w:p>
        </w:tc>
        <w:tc>
          <w:tcPr>
            <w:tcW w:w="1094" w:type="dxa"/>
          </w:tcPr>
          <w:p w14:paraId="6D373D9A" w14:textId="23CADBC0" w:rsidR="006A653E" w:rsidDel="000B552C" w:rsidRDefault="006A653E" w:rsidP="006A653E">
            <w:pPr>
              <w:rPr>
                <w:del w:id="3270" w:author="HYD OFF31" w:date="2023-07-11T20:48:00Z"/>
                <w:sz w:val="20"/>
                <w:szCs w:val="20"/>
              </w:rPr>
            </w:pPr>
            <w:del w:id="3271" w:author="HYD OFF31" w:date="2023-07-11T20:48:00Z">
              <w:r w:rsidDel="000B552C">
                <w:rPr>
                  <w:sz w:val="20"/>
                  <w:szCs w:val="20"/>
                </w:rPr>
                <w:delText>14 (0.3%)</w:delText>
              </w:r>
            </w:del>
          </w:p>
        </w:tc>
        <w:tc>
          <w:tcPr>
            <w:tcW w:w="1198" w:type="dxa"/>
          </w:tcPr>
          <w:p w14:paraId="7B4340AA" w14:textId="6675AF32" w:rsidR="006A653E" w:rsidDel="000B552C" w:rsidRDefault="006A653E" w:rsidP="006A653E">
            <w:pPr>
              <w:rPr>
                <w:del w:id="3272" w:author="HYD OFF31" w:date="2023-07-11T20:48:00Z"/>
                <w:sz w:val="20"/>
                <w:szCs w:val="20"/>
              </w:rPr>
            </w:pPr>
            <w:del w:id="3273" w:author="HYD OFF31" w:date="2023-07-11T20:48:00Z">
              <w:r w:rsidDel="000B552C">
                <w:rPr>
                  <w:sz w:val="20"/>
                  <w:szCs w:val="20"/>
                </w:rPr>
                <w:delText>6 (42.9%)</w:delText>
              </w:r>
            </w:del>
          </w:p>
        </w:tc>
        <w:tc>
          <w:tcPr>
            <w:tcW w:w="959" w:type="dxa"/>
          </w:tcPr>
          <w:p w14:paraId="5E14C68C" w14:textId="5CB86FEC" w:rsidR="006A653E" w:rsidDel="000B552C" w:rsidRDefault="006A653E" w:rsidP="006A653E">
            <w:pPr>
              <w:rPr>
                <w:del w:id="3274" w:author="HYD OFF31" w:date="2023-07-11T20:48:00Z"/>
                <w:sz w:val="20"/>
                <w:szCs w:val="20"/>
              </w:rPr>
            </w:pPr>
            <w:del w:id="3275" w:author="HYD OFF31" w:date="2023-07-11T20:48:00Z">
              <w:r w:rsidDel="000B552C">
                <w:rPr>
                  <w:sz w:val="20"/>
                  <w:szCs w:val="20"/>
                </w:rPr>
                <w:delText>4,130</w:delText>
              </w:r>
            </w:del>
          </w:p>
        </w:tc>
        <w:tc>
          <w:tcPr>
            <w:tcW w:w="1094" w:type="dxa"/>
          </w:tcPr>
          <w:p w14:paraId="5E11CE63" w14:textId="6C08D5C5" w:rsidR="006A653E" w:rsidDel="000B552C" w:rsidRDefault="006A653E" w:rsidP="006A653E">
            <w:pPr>
              <w:rPr>
                <w:del w:id="3276" w:author="HYD OFF31" w:date="2023-07-11T20:48:00Z"/>
                <w:sz w:val="20"/>
                <w:szCs w:val="20"/>
              </w:rPr>
            </w:pPr>
            <w:del w:id="3277" w:author="HYD OFF31" w:date="2023-07-11T20:48:00Z">
              <w:r w:rsidDel="000B552C">
                <w:rPr>
                  <w:sz w:val="20"/>
                  <w:szCs w:val="20"/>
                </w:rPr>
                <w:delText>82 (2.0%)</w:delText>
              </w:r>
            </w:del>
          </w:p>
        </w:tc>
        <w:tc>
          <w:tcPr>
            <w:tcW w:w="1198" w:type="dxa"/>
          </w:tcPr>
          <w:p w14:paraId="6C278A86" w14:textId="0A26A0F0" w:rsidR="006A653E" w:rsidDel="000B552C" w:rsidRDefault="006A653E" w:rsidP="006A653E">
            <w:pPr>
              <w:rPr>
                <w:del w:id="3278" w:author="HYD OFF31" w:date="2023-07-11T20:48:00Z"/>
                <w:sz w:val="20"/>
                <w:szCs w:val="20"/>
              </w:rPr>
            </w:pPr>
            <w:del w:id="3279" w:author="HYD OFF31" w:date="2023-07-11T20:48:00Z">
              <w:r w:rsidDel="000B552C">
                <w:rPr>
                  <w:sz w:val="20"/>
                  <w:szCs w:val="20"/>
                </w:rPr>
                <w:delText>10 (12.2%)</w:delText>
              </w:r>
            </w:del>
          </w:p>
        </w:tc>
      </w:tr>
      <w:tr w:rsidR="006A653E" w:rsidDel="000B552C" w14:paraId="62B5F433" w14:textId="4D622CDB" w:rsidTr="006A653E">
        <w:trPr>
          <w:del w:id="3280" w:author="HYD OFF31" w:date="2023-07-11T20:48:00Z"/>
        </w:trPr>
        <w:tc>
          <w:tcPr>
            <w:tcW w:w="948" w:type="dxa"/>
          </w:tcPr>
          <w:p w14:paraId="6CABC0CD" w14:textId="465C6757" w:rsidR="006A653E" w:rsidRPr="005825BD" w:rsidDel="000B552C" w:rsidRDefault="006A653E" w:rsidP="006A653E">
            <w:pPr>
              <w:rPr>
                <w:del w:id="3281" w:author="HYD OFF31" w:date="2023-07-11T20:48:00Z"/>
                <w:sz w:val="20"/>
                <w:szCs w:val="20"/>
              </w:rPr>
            </w:pPr>
            <w:del w:id="3282" w:author="HYD OFF31" w:date="2023-07-11T20:48:00Z">
              <w:r w:rsidRPr="005825BD" w:rsidDel="000B552C">
                <w:rPr>
                  <w:sz w:val="20"/>
                  <w:szCs w:val="20"/>
                </w:rPr>
                <w:delText>10 years</w:delText>
              </w:r>
            </w:del>
          </w:p>
        </w:tc>
        <w:tc>
          <w:tcPr>
            <w:tcW w:w="960" w:type="dxa"/>
          </w:tcPr>
          <w:p w14:paraId="14106546" w14:textId="1A004666" w:rsidR="006A653E" w:rsidDel="000B552C" w:rsidRDefault="006A653E" w:rsidP="006A653E">
            <w:pPr>
              <w:rPr>
                <w:del w:id="3283" w:author="HYD OFF31" w:date="2023-07-11T20:48:00Z"/>
                <w:sz w:val="20"/>
                <w:szCs w:val="20"/>
              </w:rPr>
            </w:pPr>
            <w:del w:id="3284" w:author="HYD OFF31" w:date="2023-07-11T20:48:00Z">
              <w:r w:rsidDel="000B552C">
                <w:rPr>
                  <w:sz w:val="20"/>
                  <w:szCs w:val="20"/>
                </w:rPr>
                <w:delText>3,804</w:delText>
              </w:r>
            </w:del>
          </w:p>
        </w:tc>
        <w:tc>
          <w:tcPr>
            <w:tcW w:w="1094" w:type="dxa"/>
          </w:tcPr>
          <w:p w14:paraId="5409D804" w14:textId="77C04539" w:rsidR="006A653E" w:rsidDel="000B552C" w:rsidRDefault="006A653E" w:rsidP="006A653E">
            <w:pPr>
              <w:rPr>
                <w:del w:id="3285" w:author="HYD OFF31" w:date="2023-07-11T20:48:00Z"/>
                <w:sz w:val="20"/>
                <w:szCs w:val="20"/>
              </w:rPr>
            </w:pPr>
            <w:del w:id="3286" w:author="HYD OFF31" w:date="2023-07-11T20:48:00Z">
              <w:r w:rsidDel="000B552C">
                <w:rPr>
                  <w:sz w:val="20"/>
                  <w:szCs w:val="20"/>
                </w:rPr>
                <w:delText>41 (1.1%)</w:delText>
              </w:r>
            </w:del>
          </w:p>
        </w:tc>
        <w:tc>
          <w:tcPr>
            <w:tcW w:w="1198" w:type="dxa"/>
          </w:tcPr>
          <w:p w14:paraId="18B0E407" w14:textId="19CA7B5C" w:rsidR="006A653E" w:rsidDel="000B552C" w:rsidRDefault="006A653E" w:rsidP="006A653E">
            <w:pPr>
              <w:rPr>
                <w:del w:id="3287" w:author="HYD OFF31" w:date="2023-07-11T20:48:00Z"/>
                <w:sz w:val="20"/>
                <w:szCs w:val="20"/>
              </w:rPr>
            </w:pPr>
            <w:del w:id="3288" w:author="HYD OFF31" w:date="2023-07-11T20:48:00Z">
              <w:r w:rsidDel="000B552C">
                <w:rPr>
                  <w:sz w:val="20"/>
                  <w:szCs w:val="20"/>
                </w:rPr>
                <w:delText>2 (4.9%)</w:delText>
              </w:r>
            </w:del>
          </w:p>
        </w:tc>
        <w:tc>
          <w:tcPr>
            <w:tcW w:w="1108" w:type="dxa"/>
          </w:tcPr>
          <w:p w14:paraId="55289A76" w14:textId="6322922F" w:rsidR="006A653E" w:rsidDel="000B552C" w:rsidRDefault="006A653E" w:rsidP="006A653E">
            <w:pPr>
              <w:rPr>
                <w:del w:id="3289" w:author="HYD OFF31" w:date="2023-07-11T20:48:00Z"/>
                <w:sz w:val="20"/>
                <w:szCs w:val="20"/>
              </w:rPr>
            </w:pPr>
            <w:del w:id="3290" w:author="HYD OFF31" w:date="2023-07-11T20:48:00Z">
              <w:r w:rsidDel="000B552C">
                <w:rPr>
                  <w:sz w:val="20"/>
                  <w:szCs w:val="20"/>
                </w:rPr>
                <w:delText>14 (34.1%)</w:delText>
              </w:r>
            </w:del>
          </w:p>
        </w:tc>
        <w:tc>
          <w:tcPr>
            <w:tcW w:w="959" w:type="dxa"/>
          </w:tcPr>
          <w:p w14:paraId="11BA8A5F" w14:textId="30AEA77B" w:rsidR="006A653E" w:rsidDel="000B552C" w:rsidRDefault="006A653E" w:rsidP="006A653E">
            <w:pPr>
              <w:rPr>
                <w:del w:id="3291" w:author="HYD OFF31" w:date="2023-07-11T20:48:00Z"/>
                <w:sz w:val="20"/>
                <w:szCs w:val="20"/>
              </w:rPr>
            </w:pPr>
            <w:del w:id="3292" w:author="HYD OFF31" w:date="2023-07-11T20:48:00Z">
              <w:r w:rsidDel="000B552C">
                <w:rPr>
                  <w:sz w:val="20"/>
                  <w:szCs w:val="20"/>
                </w:rPr>
                <w:delText>3,869</w:delText>
              </w:r>
            </w:del>
          </w:p>
        </w:tc>
        <w:tc>
          <w:tcPr>
            <w:tcW w:w="1094" w:type="dxa"/>
          </w:tcPr>
          <w:p w14:paraId="3C5B0866" w14:textId="5BE26123" w:rsidR="006A653E" w:rsidDel="000B552C" w:rsidRDefault="006A653E" w:rsidP="006A653E">
            <w:pPr>
              <w:rPr>
                <w:del w:id="3293" w:author="HYD OFF31" w:date="2023-07-11T20:48:00Z"/>
                <w:sz w:val="20"/>
                <w:szCs w:val="20"/>
              </w:rPr>
            </w:pPr>
            <w:del w:id="3294" w:author="HYD OFF31" w:date="2023-07-11T20:48:00Z">
              <w:r w:rsidDel="000B552C">
                <w:rPr>
                  <w:sz w:val="20"/>
                  <w:szCs w:val="20"/>
                </w:rPr>
                <w:delText>21 (0.5%)</w:delText>
              </w:r>
            </w:del>
          </w:p>
        </w:tc>
        <w:tc>
          <w:tcPr>
            <w:tcW w:w="1198" w:type="dxa"/>
          </w:tcPr>
          <w:p w14:paraId="0B5DF924" w14:textId="480FBE32" w:rsidR="006A653E" w:rsidDel="000B552C" w:rsidRDefault="006A653E" w:rsidP="006A653E">
            <w:pPr>
              <w:rPr>
                <w:del w:id="3295" w:author="HYD OFF31" w:date="2023-07-11T20:48:00Z"/>
                <w:sz w:val="20"/>
                <w:szCs w:val="20"/>
              </w:rPr>
            </w:pPr>
            <w:del w:id="3296" w:author="HYD OFF31" w:date="2023-07-11T20:48:00Z">
              <w:r w:rsidDel="000B552C">
                <w:rPr>
                  <w:sz w:val="20"/>
                  <w:szCs w:val="20"/>
                </w:rPr>
                <w:delText>8 (38.1%)</w:delText>
              </w:r>
            </w:del>
          </w:p>
        </w:tc>
        <w:tc>
          <w:tcPr>
            <w:tcW w:w="959" w:type="dxa"/>
          </w:tcPr>
          <w:p w14:paraId="2F2B8384" w14:textId="6A48D35F" w:rsidR="006A653E" w:rsidDel="000B552C" w:rsidRDefault="006A653E" w:rsidP="006A653E">
            <w:pPr>
              <w:rPr>
                <w:del w:id="3297" w:author="HYD OFF31" w:date="2023-07-11T20:48:00Z"/>
                <w:sz w:val="20"/>
                <w:szCs w:val="20"/>
              </w:rPr>
            </w:pPr>
            <w:del w:id="3298" w:author="HYD OFF31" w:date="2023-07-11T20:48:00Z">
              <w:r w:rsidDel="000B552C">
                <w:rPr>
                  <w:sz w:val="20"/>
                  <w:szCs w:val="20"/>
                </w:rPr>
                <w:delText>3,691</w:delText>
              </w:r>
            </w:del>
          </w:p>
        </w:tc>
        <w:tc>
          <w:tcPr>
            <w:tcW w:w="1094" w:type="dxa"/>
          </w:tcPr>
          <w:p w14:paraId="33612397" w14:textId="2143282A" w:rsidR="006A653E" w:rsidDel="000B552C" w:rsidRDefault="006A653E" w:rsidP="006A653E">
            <w:pPr>
              <w:rPr>
                <w:del w:id="3299" w:author="HYD OFF31" w:date="2023-07-11T20:48:00Z"/>
                <w:sz w:val="20"/>
                <w:szCs w:val="20"/>
              </w:rPr>
            </w:pPr>
            <w:del w:id="3300" w:author="HYD OFF31" w:date="2023-07-11T20:48:00Z">
              <w:r w:rsidDel="000B552C">
                <w:rPr>
                  <w:sz w:val="20"/>
                  <w:szCs w:val="20"/>
                </w:rPr>
                <w:delText>82 (2.2%)</w:delText>
              </w:r>
            </w:del>
          </w:p>
        </w:tc>
        <w:tc>
          <w:tcPr>
            <w:tcW w:w="1198" w:type="dxa"/>
          </w:tcPr>
          <w:p w14:paraId="309F1A05" w14:textId="5180985E" w:rsidR="006A653E" w:rsidDel="000B552C" w:rsidRDefault="006A653E" w:rsidP="006A653E">
            <w:pPr>
              <w:rPr>
                <w:del w:id="3301" w:author="HYD OFF31" w:date="2023-07-11T20:48:00Z"/>
                <w:sz w:val="20"/>
                <w:szCs w:val="20"/>
              </w:rPr>
            </w:pPr>
            <w:del w:id="3302" w:author="HYD OFF31" w:date="2023-07-11T20:48:00Z">
              <w:r w:rsidDel="000B552C">
                <w:rPr>
                  <w:sz w:val="20"/>
                  <w:szCs w:val="20"/>
                </w:rPr>
                <w:delText>14 (17.1%)</w:delText>
              </w:r>
            </w:del>
          </w:p>
        </w:tc>
      </w:tr>
      <w:tr w:rsidR="006A653E" w:rsidDel="000B552C" w14:paraId="2A3ABAA8" w14:textId="4260BEEA" w:rsidTr="006A653E">
        <w:trPr>
          <w:del w:id="3303" w:author="HYD OFF31" w:date="2023-07-11T20:48:00Z"/>
        </w:trPr>
        <w:tc>
          <w:tcPr>
            <w:tcW w:w="948" w:type="dxa"/>
          </w:tcPr>
          <w:p w14:paraId="7966462E" w14:textId="560F9E69" w:rsidR="006A653E" w:rsidRPr="005825BD" w:rsidDel="000B552C" w:rsidRDefault="006A653E" w:rsidP="006A653E">
            <w:pPr>
              <w:rPr>
                <w:del w:id="3304" w:author="HYD OFF31" w:date="2023-07-11T20:48:00Z"/>
                <w:sz w:val="20"/>
                <w:szCs w:val="20"/>
              </w:rPr>
            </w:pPr>
            <w:del w:id="3305" w:author="HYD OFF31" w:date="2023-07-11T20:48:00Z">
              <w:r w:rsidRPr="005825BD" w:rsidDel="000B552C">
                <w:rPr>
                  <w:sz w:val="20"/>
                  <w:szCs w:val="20"/>
                </w:rPr>
                <w:delText xml:space="preserve">13 years </w:delText>
              </w:r>
            </w:del>
          </w:p>
        </w:tc>
        <w:tc>
          <w:tcPr>
            <w:tcW w:w="960" w:type="dxa"/>
          </w:tcPr>
          <w:p w14:paraId="639F4400" w14:textId="30846E3C" w:rsidR="006A653E" w:rsidDel="000B552C" w:rsidRDefault="006A653E" w:rsidP="006A653E">
            <w:pPr>
              <w:rPr>
                <w:del w:id="3306" w:author="HYD OFF31" w:date="2023-07-11T20:48:00Z"/>
                <w:sz w:val="20"/>
                <w:szCs w:val="20"/>
              </w:rPr>
            </w:pPr>
            <w:del w:id="3307" w:author="HYD OFF31" w:date="2023-07-11T20:48:00Z">
              <w:r w:rsidDel="000B552C">
                <w:rPr>
                  <w:sz w:val="20"/>
                  <w:szCs w:val="20"/>
                </w:rPr>
                <w:delText>3,429</w:delText>
              </w:r>
            </w:del>
          </w:p>
        </w:tc>
        <w:tc>
          <w:tcPr>
            <w:tcW w:w="1094" w:type="dxa"/>
          </w:tcPr>
          <w:p w14:paraId="7000A66A" w14:textId="1D9C49FF" w:rsidR="006A653E" w:rsidDel="000B552C" w:rsidRDefault="006A653E" w:rsidP="006A653E">
            <w:pPr>
              <w:rPr>
                <w:del w:id="3308" w:author="HYD OFF31" w:date="2023-07-11T20:48:00Z"/>
                <w:sz w:val="20"/>
                <w:szCs w:val="20"/>
              </w:rPr>
            </w:pPr>
            <w:del w:id="3309" w:author="HYD OFF31" w:date="2023-07-11T20:48:00Z">
              <w:r w:rsidDel="000B552C">
                <w:rPr>
                  <w:sz w:val="20"/>
                  <w:szCs w:val="20"/>
                </w:rPr>
                <w:delText>31 (0.9%)</w:delText>
              </w:r>
            </w:del>
          </w:p>
        </w:tc>
        <w:tc>
          <w:tcPr>
            <w:tcW w:w="1198" w:type="dxa"/>
          </w:tcPr>
          <w:p w14:paraId="63FD185B" w14:textId="6437FE1C" w:rsidR="006A653E" w:rsidDel="000B552C" w:rsidRDefault="006A653E" w:rsidP="006A653E">
            <w:pPr>
              <w:rPr>
                <w:del w:id="3310" w:author="HYD OFF31" w:date="2023-07-11T20:48:00Z"/>
                <w:sz w:val="20"/>
                <w:szCs w:val="20"/>
              </w:rPr>
            </w:pPr>
            <w:del w:id="3311" w:author="HYD OFF31" w:date="2023-07-11T20:48:00Z">
              <w:r w:rsidDel="000B552C">
                <w:rPr>
                  <w:sz w:val="20"/>
                  <w:szCs w:val="20"/>
                </w:rPr>
                <w:delText>6 (19.4%)</w:delText>
              </w:r>
            </w:del>
          </w:p>
        </w:tc>
        <w:tc>
          <w:tcPr>
            <w:tcW w:w="1108" w:type="dxa"/>
          </w:tcPr>
          <w:p w14:paraId="7F9C51F7" w14:textId="054E778B" w:rsidR="006A653E" w:rsidDel="000B552C" w:rsidRDefault="006A653E" w:rsidP="006A653E">
            <w:pPr>
              <w:rPr>
                <w:del w:id="3312" w:author="HYD OFF31" w:date="2023-07-11T20:48:00Z"/>
                <w:sz w:val="20"/>
                <w:szCs w:val="20"/>
              </w:rPr>
            </w:pPr>
            <w:del w:id="3313" w:author="HYD OFF31" w:date="2023-07-11T20:48:00Z">
              <w:r w:rsidDel="000B552C">
                <w:rPr>
                  <w:sz w:val="20"/>
                  <w:szCs w:val="20"/>
                </w:rPr>
                <w:delText>10 (32.3%)</w:delText>
              </w:r>
            </w:del>
          </w:p>
        </w:tc>
        <w:tc>
          <w:tcPr>
            <w:tcW w:w="959" w:type="dxa"/>
          </w:tcPr>
          <w:p w14:paraId="2B017B0D" w14:textId="528FF43D" w:rsidR="006A653E" w:rsidDel="000B552C" w:rsidRDefault="006A653E" w:rsidP="006A653E">
            <w:pPr>
              <w:rPr>
                <w:del w:id="3314" w:author="HYD OFF31" w:date="2023-07-11T20:48:00Z"/>
                <w:sz w:val="20"/>
                <w:szCs w:val="20"/>
              </w:rPr>
            </w:pPr>
            <w:del w:id="3315" w:author="HYD OFF31" w:date="2023-07-11T20:48:00Z">
              <w:r w:rsidDel="000B552C">
                <w:rPr>
                  <w:sz w:val="20"/>
                  <w:szCs w:val="20"/>
                </w:rPr>
                <w:delText>3,497</w:delText>
              </w:r>
            </w:del>
          </w:p>
        </w:tc>
        <w:tc>
          <w:tcPr>
            <w:tcW w:w="1094" w:type="dxa"/>
          </w:tcPr>
          <w:p w14:paraId="72DA612F" w14:textId="5E69AED5" w:rsidR="006A653E" w:rsidDel="000B552C" w:rsidRDefault="006A653E" w:rsidP="006A653E">
            <w:pPr>
              <w:rPr>
                <w:del w:id="3316" w:author="HYD OFF31" w:date="2023-07-11T20:48:00Z"/>
                <w:sz w:val="20"/>
                <w:szCs w:val="20"/>
              </w:rPr>
            </w:pPr>
            <w:del w:id="3317" w:author="HYD OFF31" w:date="2023-07-11T20:48:00Z">
              <w:r w:rsidDel="000B552C">
                <w:rPr>
                  <w:sz w:val="20"/>
                  <w:szCs w:val="20"/>
                </w:rPr>
                <w:delText>14 (0.4%)</w:delText>
              </w:r>
            </w:del>
          </w:p>
        </w:tc>
        <w:tc>
          <w:tcPr>
            <w:tcW w:w="1198" w:type="dxa"/>
          </w:tcPr>
          <w:p w14:paraId="3ECF4282" w14:textId="183A22B1" w:rsidR="006A653E" w:rsidDel="000B552C" w:rsidRDefault="006A653E" w:rsidP="006A653E">
            <w:pPr>
              <w:rPr>
                <w:del w:id="3318" w:author="HYD OFF31" w:date="2023-07-11T20:48:00Z"/>
                <w:sz w:val="20"/>
                <w:szCs w:val="20"/>
              </w:rPr>
            </w:pPr>
            <w:del w:id="3319" w:author="HYD OFF31" w:date="2023-07-11T20:48:00Z">
              <w:r w:rsidDel="000B552C">
                <w:rPr>
                  <w:sz w:val="20"/>
                  <w:szCs w:val="20"/>
                </w:rPr>
                <w:delText>6 (42.9%)</w:delText>
              </w:r>
            </w:del>
          </w:p>
        </w:tc>
        <w:tc>
          <w:tcPr>
            <w:tcW w:w="959" w:type="dxa"/>
          </w:tcPr>
          <w:p w14:paraId="30374793" w14:textId="19EF8759" w:rsidR="006A653E" w:rsidDel="000B552C" w:rsidRDefault="006A653E" w:rsidP="006A653E">
            <w:pPr>
              <w:rPr>
                <w:del w:id="3320" w:author="HYD OFF31" w:date="2023-07-11T20:48:00Z"/>
                <w:sz w:val="20"/>
                <w:szCs w:val="20"/>
              </w:rPr>
            </w:pPr>
            <w:del w:id="3321" w:author="HYD OFF31" w:date="2023-07-11T20:48:00Z">
              <w:r w:rsidDel="000B552C">
                <w:rPr>
                  <w:sz w:val="20"/>
                  <w:szCs w:val="20"/>
                </w:rPr>
                <w:delText>3,185</w:delText>
              </w:r>
            </w:del>
          </w:p>
        </w:tc>
        <w:tc>
          <w:tcPr>
            <w:tcW w:w="1094" w:type="dxa"/>
          </w:tcPr>
          <w:p w14:paraId="53C19DC8" w14:textId="3D965C2A" w:rsidR="006A653E" w:rsidDel="000B552C" w:rsidRDefault="006A653E" w:rsidP="006A653E">
            <w:pPr>
              <w:rPr>
                <w:del w:id="3322" w:author="HYD OFF31" w:date="2023-07-11T20:48:00Z"/>
                <w:sz w:val="20"/>
                <w:szCs w:val="20"/>
              </w:rPr>
            </w:pPr>
            <w:del w:id="3323" w:author="HYD OFF31" w:date="2023-07-11T20:48:00Z">
              <w:r w:rsidDel="000B552C">
                <w:rPr>
                  <w:sz w:val="20"/>
                  <w:szCs w:val="20"/>
                </w:rPr>
                <w:delText>48 (1.5%)</w:delText>
              </w:r>
            </w:del>
          </w:p>
        </w:tc>
        <w:tc>
          <w:tcPr>
            <w:tcW w:w="1198" w:type="dxa"/>
          </w:tcPr>
          <w:p w14:paraId="45CED128" w14:textId="42729F94" w:rsidR="006A653E" w:rsidDel="000B552C" w:rsidRDefault="006A653E" w:rsidP="006A653E">
            <w:pPr>
              <w:rPr>
                <w:del w:id="3324" w:author="HYD OFF31" w:date="2023-07-11T20:48:00Z"/>
                <w:sz w:val="20"/>
                <w:szCs w:val="20"/>
              </w:rPr>
            </w:pPr>
            <w:del w:id="3325" w:author="HYD OFF31" w:date="2023-07-11T20:48:00Z">
              <w:r w:rsidDel="000B552C">
                <w:rPr>
                  <w:sz w:val="20"/>
                  <w:szCs w:val="20"/>
                </w:rPr>
                <w:delText>10 (20</w:delText>
              </w:r>
              <w:r w:rsidR="00AA1CBE" w:rsidDel="000B552C">
                <w:rPr>
                  <w:sz w:val="20"/>
                  <w:szCs w:val="20"/>
                </w:rPr>
                <w:delText>.0</w:delText>
              </w:r>
              <w:r w:rsidDel="000B552C">
                <w:rPr>
                  <w:sz w:val="20"/>
                  <w:szCs w:val="20"/>
                </w:rPr>
                <w:delText>%)</w:delText>
              </w:r>
            </w:del>
          </w:p>
        </w:tc>
      </w:tr>
      <w:tr w:rsidR="006A653E" w:rsidDel="000B552C" w14:paraId="450B3058" w14:textId="007DCDDB" w:rsidTr="006A653E">
        <w:trPr>
          <w:del w:id="3326" w:author="HYD OFF31" w:date="2023-07-11T20:48:00Z"/>
        </w:trPr>
        <w:tc>
          <w:tcPr>
            <w:tcW w:w="948" w:type="dxa"/>
          </w:tcPr>
          <w:p w14:paraId="2A1791AE" w14:textId="61BAD6AD" w:rsidR="006A653E" w:rsidRPr="005825BD" w:rsidDel="000B552C" w:rsidRDefault="006A653E" w:rsidP="006A653E">
            <w:pPr>
              <w:rPr>
                <w:del w:id="3327" w:author="HYD OFF31" w:date="2023-07-11T20:48:00Z"/>
                <w:sz w:val="20"/>
                <w:szCs w:val="20"/>
              </w:rPr>
            </w:pPr>
            <w:del w:id="3328" w:author="HYD OFF31" w:date="2023-07-11T20:48:00Z">
              <w:r w:rsidRPr="005825BD" w:rsidDel="000B552C">
                <w:rPr>
                  <w:sz w:val="20"/>
                  <w:szCs w:val="20"/>
                </w:rPr>
                <w:delText>1</w:delText>
              </w:r>
              <w:r w:rsidR="00C06B5F" w:rsidDel="000B552C">
                <w:rPr>
                  <w:sz w:val="20"/>
                  <w:szCs w:val="20"/>
                </w:rPr>
                <w:delText>5</w:delText>
              </w:r>
              <w:r w:rsidRPr="005825BD" w:rsidDel="000B552C">
                <w:rPr>
                  <w:sz w:val="20"/>
                  <w:szCs w:val="20"/>
                </w:rPr>
                <w:delText xml:space="preserve"> years</w:delText>
              </w:r>
            </w:del>
          </w:p>
        </w:tc>
        <w:tc>
          <w:tcPr>
            <w:tcW w:w="960" w:type="dxa"/>
          </w:tcPr>
          <w:p w14:paraId="653C8119" w14:textId="11C98929" w:rsidR="006A653E" w:rsidDel="000B552C" w:rsidRDefault="006A653E" w:rsidP="006A653E">
            <w:pPr>
              <w:rPr>
                <w:del w:id="3329" w:author="HYD OFF31" w:date="2023-07-11T20:48:00Z"/>
                <w:sz w:val="20"/>
                <w:szCs w:val="20"/>
              </w:rPr>
            </w:pPr>
            <w:del w:id="3330" w:author="HYD OFF31" w:date="2023-07-11T20:48:00Z">
              <w:r w:rsidDel="000B552C">
                <w:rPr>
                  <w:sz w:val="20"/>
                  <w:szCs w:val="20"/>
                </w:rPr>
                <w:delText>2,500</w:delText>
              </w:r>
            </w:del>
          </w:p>
        </w:tc>
        <w:tc>
          <w:tcPr>
            <w:tcW w:w="1094" w:type="dxa"/>
          </w:tcPr>
          <w:p w14:paraId="5D318175" w14:textId="37703FA6" w:rsidR="006A653E" w:rsidDel="000B552C" w:rsidRDefault="006A653E" w:rsidP="006A653E">
            <w:pPr>
              <w:rPr>
                <w:del w:id="3331" w:author="HYD OFF31" w:date="2023-07-11T20:48:00Z"/>
                <w:sz w:val="20"/>
                <w:szCs w:val="20"/>
              </w:rPr>
            </w:pPr>
            <w:del w:id="3332" w:author="HYD OFF31" w:date="2023-07-11T20:48:00Z">
              <w:r w:rsidDel="000B552C">
                <w:rPr>
                  <w:sz w:val="20"/>
                  <w:szCs w:val="20"/>
                </w:rPr>
                <w:delText>24 (1.0%)</w:delText>
              </w:r>
            </w:del>
          </w:p>
        </w:tc>
        <w:tc>
          <w:tcPr>
            <w:tcW w:w="1198" w:type="dxa"/>
          </w:tcPr>
          <w:p w14:paraId="4F405C7D" w14:textId="74CB8B5B" w:rsidR="006A653E" w:rsidDel="000B552C" w:rsidRDefault="006A653E" w:rsidP="006A653E">
            <w:pPr>
              <w:rPr>
                <w:del w:id="3333" w:author="HYD OFF31" w:date="2023-07-11T20:48:00Z"/>
                <w:sz w:val="20"/>
                <w:szCs w:val="20"/>
              </w:rPr>
            </w:pPr>
            <w:del w:id="3334" w:author="HYD OFF31" w:date="2023-07-11T20:48:00Z">
              <w:r w:rsidDel="000B552C">
                <w:rPr>
                  <w:sz w:val="20"/>
                  <w:szCs w:val="20"/>
                </w:rPr>
                <w:delText>1 (4.2%)</w:delText>
              </w:r>
            </w:del>
          </w:p>
        </w:tc>
        <w:tc>
          <w:tcPr>
            <w:tcW w:w="1108" w:type="dxa"/>
          </w:tcPr>
          <w:p w14:paraId="73291254" w14:textId="15F7FB01" w:rsidR="006A653E" w:rsidDel="000B552C" w:rsidRDefault="006A653E" w:rsidP="006A653E">
            <w:pPr>
              <w:rPr>
                <w:del w:id="3335" w:author="HYD OFF31" w:date="2023-07-11T20:48:00Z"/>
                <w:sz w:val="20"/>
                <w:szCs w:val="20"/>
              </w:rPr>
            </w:pPr>
            <w:del w:id="3336" w:author="HYD OFF31" w:date="2023-07-11T20:48:00Z">
              <w:r w:rsidDel="000B552C">
                <w:rPr>
                  <w:sz w:val="20"/>
                  <w:szCs w:val="20"/>
                </w:rPr>
                <w:delText>2 (8.3%)</w:delText>
              </w:r>
            </w:del>
          </w:p>
        </w:tc>
        <w:tc>
          <w:tcPr>
            <w:tcW w:w="959" w:type="dxa"/>
          </w:tcPr>
          <w:p w14:paraId="09B12870" w14:textId="7183C117" w:rsidR="006A653E" w:rsidDel="000B552C" w:rsidRDefault="006A653E" w:rsidP="006A653E">
            <w:pPr>
              <w:rPr>
                <w:del w:id="3337" w:author="HYD OFF31" w:date="2023-07-11T20:48:00Z"/>
                <w:sz w:val="20"/>
                <w:szCs w:val="20"/>
              </w:rPr>
            </w:pPr>
            <w:del w:id="3338" w:author="HYD OFF31" w:date="2023-07-11T20:48:00Z">
              <w:r w:rsidDel="000B552C">
                <w:rPr>
                  <w:sz w:val="20"/>
                  <w:szCs w:val="20"/>
                </w:rPr>
                <w:delText>2,499</w:delText>
              </w:r>
            </w:del>
          </w:p>
        </w:tc>
        <w:tc>
          <w:tcPr>
            <w:tcW w:w="1094" w:type="dxa"/>
          </w:tcPr>
          <w:p w14:paraId="6C691758" w14:textId="46B7CA1B" w:rsidR="006A653E" w:rsidDel="000B552C" w:rsidRDefault="006A653E" w:rsidP="006A653E">
            <w:pPr>
              <w:rPr>
                <w:del w:id="3339" w:author="HYD OFF31" w:date="2023-07-11T20:48:00Z"/>
                <w:sz w:val="20"/>
                <w:szCs w:val="20"/>
              </w:rPr>
            </w:pPr>
            <w:del w:id="3340" w:author="HYD OFF31" w:date="2023-07-11T20:48:00Z">
              <w:r w:rsidDel="000B552C">
                <w:rPr>
                  <w:sz w:val="20"/>
                  <w:szCs w:val="20"/>
                </w:rPr>
                <w:delText>4 (0.2%)</w:delText>
              </w:r>
            </w:del>
          </w:p>
        </w:tc>
        <w:tc>
          <w:tcPr>
            <w:tcW w:w="1198" w:type="dxa"/>
          </w:tcPr>
          <w:p w14:paraId="16B16FD3" w14:textId="5F9992C2" w:rsidR="006A653E" w:rsidDel="000B552C" w:rsidRDefault="006A653E" w:rsidP="006A653E">
            <w:pPr>
              <w:rPr>
                <w:del w:id="3341" w:author="HYD OFF31" w:date="2023-07-11T20:48:00Z"/>
                <w:sz w:val="20"/>
                <w:szCs w:val="20"/>
              </w:rPr>
            </w:pPr>
            <w:del w:id="3342" w:author="HYD OFF31" w:date="2023-07-11T20:48:00Z">
              <w:r w:rsidDel="000B552C">
                <w:rPr>
                  <w:sz w:val="20"/>
                  <w:szCs w:val="20"/>
                </w:rPr>
                <w:delText xml:space="preserve">1 (25%) </w:delText>
              </w:r>
            </w:del>
          </w:p>
        </w:tc>
        <w:tc>
          <w:tcPr>
            <w:tcW w:w="959" w:type="dxa"/>
          </w:tcPr>
          <w:p w14:paraId="301BB803" w14:textId="139C11DD" w:rsidR="006A653E" w:rsidDel="000B552C" w:rsidRDefault="006A653E" w:rsidP="006A653E">
            <w:pPr>
              <w:rPr>
                <w:del w:id="3343" w:author="HYD OFF31" w:date="2023-07-11T20:48:00Z"/>
                <w:sz w:val="20"/>
                <w:szCs w:val="20"/>
              </w:rPr>
            </w:pPr>
            <w:del w:id="3344" w:author="HYD OFF31" w:date="2023-07-11T20:48:00Z">
              <w:r w:rsidDel="000B552C">
                <w:rPr>
                  <w:sz w:val="20"/>
                  <w:szCs w:val="20"/>
                </w:rPr>
                <w:delText>2,496</w:delText>
              </w:r>
            </w:del>
          </w:p>
        </w:tc>
        <w:tc>
          <w:tcPr>
            <w:tcW w:w="1094" w:type="dxa"/>
          </w:tcPr>
          <w:p w14:paraId="326F1412" w14:textId="171BD74C" w:rsidR="006A653E" w:rsidDel="000B552C" w:rsidRDefault="006A653E" w:rsidP="006A653E">
            <w:pPr>
              <w:rPr>
                <w:del w:id="3345" w:author="HYD OFF31" w:date="2023-07-11T20:48:00Z"/>
                <w:sz w:val="20"/>
                <w:szCs w:val="20"/>
              </w:rPr>
            </w:pPr>
            <w:del w:id="3346" w:author="HYD OFF31" w:date="2023-07-11T20:48:00Z">
              <w:r w:rsidDel="000B552C">
                <w:rPr>
                  <w:sz w:val="20"/>
                  <w:szCs w:val="20"/>
                </w:rPr>
                <w:delText>17 (0.7%)</w:delText>
              </w:r>
            </w:del>
          </w:p>
        </w:tc>
        <w:tc>
          <w:tcPr>
            <w:tcW w:w="1198" w:type="dxa"/>
          </w:tcPr>
          <w:p w14:paraId="6A61CD3B" w14:textId="220DA4F3" w:rsidR="006A653E" w:rsidDel="000B552C" w:rsidRDefault="006A653E" w:rsidP="006A653E">
            <w:pPr>
              <w:rPr>
                <w:del w:id="3347" w:author="HYD OFF31" w:date="2023-07-11T20:48:00Z"/>
                <w:sz w:val="20"/>
                <w:szCs w:val="20"/>
              </w:rPr>
            </w:pPr>
            <w:del w:id="3348" w:author="HYD OFF31" w:date="2023-07-11T20:48:00Z">
              <w:r w:rsidDel="000B552C">
                <w:rPr>
                  <w:sz w:val="20"/>
                  <w:szCs w:val="20"/>
                </w:rPr>
                <w:delText>2 (11.8%)</w:delText>
              </w:r>
            </w:del>
          </w:p>
        </w:tc>
      </w:tr>
      <w:tr w:rsidR="006A653E" w:rsidDel="000B552C" w14:paraId="150E49CB" w14:textId="5847811B" w:rsidTr="006A653E">
        <w:trPr>
          <w:del w:id="3349" w:author="HYD OFF31" w:date="2023-07-11T20:48:00Z"/>
        </w:trPr>
        <w:tc>
          <w:tcPr>
            <w:tcW w:w="948" w:type="dxa"/>
          </w:tcPr>
          <w:p w14:paraId="594A66A0" w14:textId="71E4B768" w:rsidR="006A653E" w:rsidRPr="004010F4" w:rsidDel="000B552C" w:rsidRDefault="006A653E" w:rsidP="006A653E">
            <w:pPr>
              <w:rPr>
                <w:del w:id="3350" w:author="HYD OFF31" w:date="2023-07-11T20:48:00Z"/>
                <w:b/>
                <w:bCs/>
                <w:sz w:val="20"/>
                <w:szCs w:val="20"/>
              </w:rPr>
            </w:pPr>
            <w:del w:id="3351" w:author="HYD OFF31" w:date="2023-07-11T20:48:00Z">
              <w:r w:rsidRPr="004010F4" w:rsidDel="000B552C">
                <w:rPr>
                  <w:b/>
                  <w:bCs/>
                  <w:sz w:val="20"/>
                  <w:szCs w:val="20"/>
                </w:rPr>
                <w:delText>Females</w:delText>
              </w:r>
            </w:del>
          </w:p>
        </w:tc>
        <w:tc>
          <w:tcPr>
            <w:tcW w:w="960" w:type="dxa"/>
          </w:tcPr>
          <w:p w14:paraId="164FECFB" w14:textId="6E5D03F2" w:rsidR="006A653E" w:rsidRPr="005F2ED1" w:rsidDel="000B552C" w:rsidRDefault="006A653E" w:rsidP="006A653E">
            <w:pPr>
              <w:rPr>
                <w:del w:id="3352" w:author="HYD OFF31" w:date="2023-07-11T20:48:00Z"/>
                <w:sz w:val="20"/>
                <w:szCs w:val="20"/>
              </w:rPr>
            </w:pPr>
          </w:p>
        </w:tc>
        <w:tc>
          <w:tcPr>
            <w:tcW w:w="1094" w:type="dxa"/>
          </w:tcPr>
          <w:p w14:paraId="13431F65" w14:textId="016D3BCD" w:rsidR="006A653E" w:rsidRPr="005F2ED1" w:rsidDel="000B552C" w:rsidRDefault="006A653E" w:rsidP="006A653E">
            <w:pPr>
              <w:rPr>
                <w:del w:id="3353" w:author="HYD OFF31" w:date="2023-07-11T20:48:00Z"/>
                <w:sz w:val="20"/>
                <w:szCs w:val="20"/>
              </w:rPr>
            </w:pPr>
          </w:p>
        </w:tc>
        <w:tc>
          <w:tcPr>
            <w:tcW w:w="1198" w:type="dxa"/>
          </w:tcPr>
          <w:p w14:paraId="111820BD" w14:textId="569BD5B4" w:rsidR="006A653E" w:rsidDel="000B552C" w:rsidRDefault="006A653E" w:rsidP="006A653E">
            <w:pPr>
              <w:rPr>
                <w:del w:id="3354" w:author="HYD OFF31" w:date="2023-07-11T20:48:00Z"/>
                <w:sz w:val="20"/>
                <w:szCs w:val="20"/>
              </w:rPr>
            </w:pPr>
          </w:p>
        </w:tc>
        <w:tc>
          <w:tcPr>
            <w:tcW w:w="1108" w:type="dxa"/>
          </w:tcPr>
          <w:p w14:paraId="65ACAB3B" w14:textId="33623701" w:rsidR="006A653E" w:rsidDel="000B552C" w:rsidRDefault="006A653E" w:rsidP="006A653E">
            <w:pPr>
              <w:rPr>
                <w:del w:id="3355" w:author="HYD OFF31" w:date="2023-07-11T20:48:00Z"/>
                <w:sz w:val="20"/>
                <w:szCs w:val="20"/>
              </w:rPr>
            </w:pPr>
          </w:p>
        </w:tc>
        <w:tc>
          <w:tcPr>
            <w:tcW w:w="959" w:type="dxa"/>
          </w:tcPr>
          <w:p w14:paraId="2C31D598" w14:textId="59E4F3C8" w:rsidR="006A653E" w:rsidRPr="00F82CC0" w:rsidDel="000B552C" w:rsidRDefault="006A653E" w:rsidP="006A653E">
            <w:pPr>
              <w:rPr>
                <w:del w:id="3356" w:author="HYD OFF31" w:date="2023-07-11T20:48:00Z"/>
                <w:sz w:val="20"/>
                <w:szCs w:val="20"/>
              </w:rPr>
            </w:pPr>
          </w:p>
        </w:tc>
        <w:tc>
          <w:tcPr>
            <w:tcW w:w="1094" w:type="dxa"/>
          </w:tcPr>
          <w:p w14:paraId="0EDBF5EC" w14:textId="3F69385E" w:rsidR="006A653E" w:rsidRPr="00F82CC0" w:rsidDel="000B552C" w:rsidRDefault="006A653E" w:rsidP="006A653E">
            <w:pPr>
              <w:rPr>
                <w:del w:id="3357" w:author="HYD OFF31" w:date="2023-07-11T20:48:00Z"/>
                <w:sz w:val="20"/>
                <w:szCs w:val="20"/>
              </w:rPr>
            </w:pPr>
          </w:p>
        </w:tc>
        <w:tc>
          <w:tcPr>
            <w:tcW w:w="1198" w:type="dxa"/>
          </w:tcPr>
          <w:p w14:paraId="27762013" w14:textId="42A43987" w:rsidR="006A653E" w:rsidDel="000B552C" w:rsidRDefault="006A653E" w:rsidP="006A653E">
            <w:pPr>
              <w:rPr>
                <w:del w:id="3358" w:author="HYD OFF31" w:date="2023-07-11T20:48:00Z"/>
                <w:sz w:val="20"/>
                <w:szCs w:val="20"/>
              </w:rPr>
            </w:pPr>
          </w:p>
        </w:tc>
        <w:tc>
          <w:tcPr>
            <w:tcW w:w="959" w:type="dxa"/>
          </w:tcPr>
          <w:p w14:paraId="79B93B5C" w14:textId="313FBF8B" w:rsidR="006A653E" w:rsidRPr="00F82CC0" w:rsidDel="000B552C" w:rsidRDefault="006A653E" w:rsidP="006A653E">
            <w:pPr>
              <w:rPr>
                <w:del w:id="3359" w:author="HYD OFF31" w:date="2023-07-11T20:48:00Z"/>
                <w:sz w:val="20"/>
                <w:szCs w:val="20"/>
              </w:rPr>
            </w:pPr>
          </w:p>
        </w:tc>
        <w:tc>
          <w:tcPr>
            <w:tcW w:w="1094" w:type="dxa"/>
          </w:tcPr>
          <w:p w14:paraId="52273D0B" w14:textId="75A4069E" w:rsidR="006A653E" w:rsidRPr="00F82CC0" w:rsidDel="000B552C" w:rsidRDefault="006A653E" w:rsidP="006A653E">
            <w:pPr>
              <w:rPr>
                <w:del w:id="3360" w:author="HYD OFF31" w:date="2023-07-11T20:48:00Z"/>
                <w:sz w:val="20"/>
                <w:szCs w:val="20"/>
              </w:rPr>
            </w:pPr>
          </w:p>
        </w:tc>
        <w:tc>
          <w:tcPr>
            <w:tcW w:w="1198" w:type="dxa"/>
          </w:tcPr>
          <w:p w14:paraId="465DBC51" w14:textId="309ED469" w:rsidR="006A653E" w:rsidDel="000B552C" w:rsidRDefault="006A653E" w:rsidP="006A653E">
            <w:pPr>
              <w:rPr>
                <w:del w:id="3361" w:author="HYD OFF31" w:date="2023-07-11T20:48:00Z"/>
                <w:sz w:val="20"/>
                <w:szCs w:val="20"/>
              </w:rPr>
            </w:pPr>
          </w:p>
        </w:tc>
      </w:tr>
      <w:tr w:rsidR="006A653E" w:rsidDel="000B552C" w14:paraId="5B8D07C6" w14:textId="5A0084AF" w:rsidTr="006A653E">
        <w:trPr>
          <w:del w:id="3362" w:author="HYD OFF31" w:date="2023-07-11T20:48:00Z"/>
        </w:trPr>
        <w:tc>
          <w:tcPr>
            <w:tcW w:w="948" w:type="dxa"/>
          </w:tcPr>
          <w:p w14:paraId="6031A678" w14:textId="4E6E2C08" w:rsidR="006A653E" w:rsidRPr="0055287E" w:rsidDel="000B552C" w:rsidRDefault="006A653E" w:rsidP="006A653E">
            <w:pPr>
              <w:rPr>
                <w:del w:id="3363" w:author="HYD OFF31" w:date="2023-07-11T20:48:00Z"/>
                <w:sz w:val="20"/>
                <w:szCs w:val="20"/>
              </w:rPr>
            </w:pPr>
            <w:del w:id="3364" w:author="HYD OFF31" w:date="2023-07-11T20:48:00Z">
              <w:r w:rsidRPr="005825BD" w:rsidDel="000B552C">
                <w:rPr>
                  <w:sz w:val="20"/>
                  <w:szCs w:val="20"/>
                </w:rPr>
                <w:delText>7 years</w:delText>
              </w:r>
            </w:del>
          </w:p>
        </w:tc>
        <w:tc>
          <w:tcPr>
            <w:tcW w:w="960" w:type="dxa"/>
          </w:tcPr>
          <w:p w14:paraId="6BCC2C7F" w14:textId="46A61AED" w:rsidR="006A653E" w:rsidRPr="005F2ED1" w:rsidDel="000B552C" w:rsidRDefault="006A653E" w:rsidP="006A653E">
            <w:pPr>
              <w:rPr>
                <w:del w:id="3365" w:author="HYD OFF31" w:date="2023-07-11T20:48:00Z"/>
                <w:sz w:val="20"/>
                <w:szCs w:val="20"/>
              </w:rPr>
            </w:pPr>
            <w:del w:id="3366" w:author="HYD OFF31" w:date="2023-07-11T20:48:00Z">
              <w:r w:rsidDel="000B552C">
                <w:rPr>
                  <w:sz w:val="20"/>
                  <w:szCs w:val="20"/>
                </w:rPr>
                <w:delText>3,897</w:delText>
              </w:r>
            </w:del>
          </w:p>
        </w:tc>
        <w:tc>
          <w:tcPr>
            <w:tcW w:w="1094" w:type="dxa"/>
          </w:tcPr>
          <w:p w14:paraId="12D3FB5A" w14:textId="28F37E73" w:rsidR="006A653E" w:rsidRPr="005F2ED1" w:rsidDel="000B552C" w:rsidRDefault="006A653E" w:rsidP="006A653E">
            <w:pPr>
              <w:rPr>
                <w:del w:id="3367" w:author="HYD OFF31" w:date="2023-07-11T20:48:00Z"/>
                <w:sz w:val="20"/>
                <w:szCs w:val="20"/>
              </w:rPr>
            </w:pPr>
            <w:del w:id="3368" w:author="HYD OFF31" w:date="2023-07-11T20:48:00Z">
              <w:r w:rsidDel="000B552C">
                <w:rPr>
                  <w:sz w:val="20"/>
                  <w:szCs w:val="20"/>
                </w:rPr>
                <w:delText>22 (0.6%)</w:delText>
              </w:r>
            </w:del>
          </w:p>
        </w:tc>
        <w:tc>
          <w:tcPr>
            <w:tcW w:w="1198" w:type="dxa"/>
          </w:tcPr>
          <w:p w14:paraId="695E5EDF" w14:textId="547346F9" w:rsidR="006A653E" w:rsidDel="000B552C" w:rsidRDefault="006A653E" w:rsidP="006A653E">
            <w:pPr>
              <w:rPr>
                <w:del w:id="3369" w:author="HYD OFF31" w:date="2023-07-11T20:48:00Z"/>
                <w:sz w:val="20"/>
                <w:szCs w:val="20"/>
              </w:rPr>
            </w:pPr>
            <w:del w:id="3370" w:author="HYD OFF31" w:date="2023-07-11T20:48:00Z">
              <w:r w:rsidDel="000B552C">
                <w:rPr>
                  <w:sz w:val="20"/>
                  <w:szCs w:val="20"/>
                </w:rPr>
                <w:delText>2 (9.0%)</w:delText>
              </w:r>
            </w:del>
          </w:p>
        </w:tc>
        <w:tc>
          <w:tcPr>
            <w:tcW w:w="1108" w:type="dxa"/>
          </w:tcPr>
          <w:p w14:paraId="646A6D2C" w14:textId="13331C79" w:rsidR="006A653E" w:rsidDel="000B552C" w:rsidRDefault="006A653E" w:rsidP="006A653E">
            <w:pPr>
              <w:rPr>
                <w:del w:id="3371" w:author="HYD OFF31" w:date="2023-07-11T20:48:00Z"/>
                <w:sz w:val="20"/>
                <w:szCs w:val="20"/>
              </w:rPr>
            </w:pPr>
            <w:del w:id="3372" w:author="HYD OFF31" w:date="2023-07-11T20:48:00Z">
              <w:r w:rsidDel="000B552C">
                <w:rPr>
                  <w:sz w:val="20"/>
                  <w:szCs w:val="20"/>
                </w:rPr>
                <w:delText>8 (36.4%)</w:delText>
              </w:r>
            </w:del>
          </w:p>
        </w:tc>
        <w:tc>
          <w:tcPr>
            <w:tcW w:w="959" w:type="dxa"/>
          </w:tcPr>
          <w:p w14:paraId="61EB1ADB" w14:textId="3BDE4F72" w:rsidR="006A653E" w:rsidRPr="00F82CC0" w:rsidDel="000B552C" w:rsidRDefault="006A653E" w:rsidP="006A653E">
            <w:pPr>
              <w:rPr>
                <w:del w:id="3373" w:author="HYD OFF31" w:date="2023-07-11T20:48:00Z"/>
                <w:sz w:val="20"/>
                <w:szCs w:val="20"/>
              </w:rPr>
            </w:pPr>
            <w:del w:id="3374" w:author="HYD OFF31" w:date="2023-07-11T20:48:00Z">
              <w:r w:rsidDel="000B552C">
                <w:rPr>
                  <w:sz w:val="20"/>
                  <w:szCs w:val="20"/>
                </w:rPr>
                <w:delText>3,940</w:delText>
              </w:r>
            </w:del>
          </w:p>
        </w:tc>
        <w:tc>
          <w:tcPr>
            <w:tcW w:w="1094" w:type="dxa"/>
          </w:tcPr>
          <w:p w14:paraId="137236A7" w14:textId="7794BD33" w:rsidR="006A653E" w:rsidRPr="00F82CC0" w:rsidDel="000B552C" w:rsidRDefault="006A653E" w:rsidP="006A653E">
            <w:pPr>
              <w:rPr>
                <w:del w:id="3375" w:author="HYD OFF31" w:date="2023-07-11T20:48:00Z"/>
                <w:sz w:val="20"/>
                <w:szCs w:val="20"/>
              </w:rPr>
            </w:pPr>
            <w:del w:id="3376" w:author="HYD OFF31" w:date="2023-07-11T20:48:00Z">
              <w:r w:rsidDel="000B552C">
                <w:rPr>
                  <w:sz w:val="20"/>
                  <w:szCs w:val="20"/>
                </w:rPr>
                <w:delText>3 (0.08%)</w:delText>
              </w:r>
            </w:del>
          </w:p>
        </w:tc>
        <w:tc>
          <w:tcPr>
            <w:tcW w:w="1198" w:type="dxa"/>
          </w:tcPr>
          <w:p w14:paraId="1FA75825" w14:textId="53BC3DCF" w:rsidR="006A653E" w:rsidDel="000B552C" w:rsidRDefault="006A653E" w:rsidP="006A653E">
            <w:pPr>
              <w:rPr>
                <w:del w:id="3377" w:author="HYD OFF31" w:date="2023-07-11T20:48:00Z"/>
                <w:sz w:val="20"/>
                <w:szCs w:val="20"/>
              </w:rPr>
            </w:pPr>
            <w:del w:id="3378" w:author="HYD OFF31" w:date="2023-07-11T20:48:00Z">
              <w:r w:rsidDel="000B552C">
                <w:rPr>
                  <w:sz w:val="20"/>
                  <w:szCs w:val="20"/>
                </w:rPr>
                <w:delText>2 (66.6%)</w:delText>
              </w:r>
            </w:del>
          </w:p>
        </w:tc>
        <w:tc>
          <w:tcPr>
            <w:tcW w:w="959" w:type="dxa"/>
          </w:tcPr>
          <w:p w14:paraId="71ED551C" w14:textId="39576903" w:rsidR="006A653E" w:rsidRPr="00F82CC0" w:rsidDel="000B552C" w:rsidRDefault="006A653E" w:rsidP="006A653E">
            <w:pPr>
              <w:rPr>
                <w:del w:id="3379" w:author="HYD OFF31" w:date="2023-07-11T20:48:00Z"/>
                <w:sz w:val="20"/>
                <w:szCs w:val="20"/>
              </w:rPr>
            </w:pPr>
            <w:del w:id="3380" w:author="HYD OFF31" w:date="2023-07-11T20:48:00Z">
              <w:r w:rsidDel="000B552C">
                <w:rPr>
                  <w:sz w:val="20"/>
                  <w:szCs w:val="20"/>
                </w:rPr>
                <w:delText>3,911</w:delText>
              </w:r>
            </w:del>
          </w:p>
        </w:tc>
        <w:tc>
          <w:tcPr>
            <w:tcW w:w="1094" w:type="dxa"/>
          </w:tcPr>
          <w:p w14:paraId="38E712ED" w14:textId="4A4EAD58" w:rsidR="006A653E" w:rsidRPr="00F82CC0" w:rsidDel="000B552C" w:rsidRDefault="006A653E" w:rsidP="006A653E">
            <w:pPr>
              <w:rPr>
                <w:del w:id="3381" w:author="HYD OFF31" w:date="2023-07-11T20:48:00Z"/>
                <w:sz w:val="20"/>
                <w:szCs w:val="20"/>
              </w:rPr>
            </w:pPr>
            <w:del w:id="3382" w:author="HYD OFF31" w:date="2023-07-11T20:48:00Z">
              <w:r w:rsidDel="000B552C">
                <w:rPr>
                  <w:sz w:val="20"/>
                  <w:szCs w:val="20"/>
                </w:rPr>
                <w:delText>56 (1.4%)</w:delText>
              </w:r>
            </w:del>
          </w:p>
        </w:tc>
        <w:tc>
          <w:tcPr>
            <w:tcW w:w="1198" w:type="dxa"/>
          </w:tcPr>
          <w:p w14:paraId="13CDDC67" w14:textId="51D7AC79" w:rsidR="006A653E" w:rsidDel="000B552C" w:rsidRDefault="006A653E" w:rsidP="006A653E">
            <w:pPr>
              <w:rPr>
                <w:del w:id="3383" w:author="HYD OFF31" w:date="2023-07-11T20:48:00Z"/>
                <w:sz w:val="20"/>
                <w:szCs w:val="20"/>
              </w:rPr>
            </w:pPr>
            <w:del w:id="3384" w:author="HYD OFF31" w:date="2023-07-11T20:48:00Z">
              <w:r w:rsidDel="000B552C">
                <w:rPr>
                  <w:sz w:val="20"/>
                  <w:szCs w:val="20"/>
                </w:rPr>
                <w:delText>10 (17.9%)</w:delText>
              </w:r>
            </w:del>
          </w:p>
        </w:tc>
      </w:tr>
      <w:tr w:rsidR="006A653E" w:rsidDel="000B552C" w14:paraId="2958B547" w14:textId="0C17A827" w:rsidTr="006A653E">
        <w:trPr>
          <w:del w:id="3385" w:author="HYD OFF31" w:date="2023-07-11T20:48:00Z"/>
        </w:trPr>
        <w:tc>
          <w:tcPr>
            <w:tcW w:w="948" w:type="dxa"/>
          </w:tcPr>
          <w:p w14:paraId="4C702526" w14:textId="4D275D3D" w:rsidR="006A653E" w:rsidRPr="0055287E" w:rsidDel="000B552C" w:rsidRDefault="006A653E" w:rsidP="006A653E">
            <w:pPr>
              <w:rPr>
                <w:del w:id="3386" w:author="HYD OFF31" w:date="2023-07-11T20:48:00Z"/>
                <w:sz w:val="20"/>
                <w:szCs w:val="20"/>
              </w:rPr>
            </w:pPr>
            <w:del w:id="3387" w:author="HYD OFF31" w:date="2023-07-11T20:48:00Z">
              <w:r w:rsidRPr="005825BD" w:rsidDel="000B552C">
                <w:rPr>
                  <w:sz w:val="20"/>
                  <w:szCs w:val="20"/>
                </w:rPr>
                <w:delText>10 years</w:delText>
              </w:r>
            </w:del>
          </w:p>
        </w:tc>
        <w:tc>
          <w:tcPr>
            <w:tcW w:w="960" w:type="dxa"/>
          </w:tcPr>
          <w:p w14:paraId="054E0411" w14:textId="3E79E3B6" w:rsidR="006A653E" w:rsidRPr="005F2ED1" w:rsidDel="000B552C" w:rsidRDefault="006A653E" w:rsidP="006A653E">
            <w:pPr>
              <w:rPr>
                <w:del w:id="3388" w:author="HYD OFF31" w:date="2023-07-11T20:48:00Z"/>
                <w:sz w:val="20"/>
                <w:szCs w:val="20"/>
              </w:rPr>
            </w:pPr>
            <w:del w:id="3389" w:author="HYD OFF31" w:date="2023-07-11T20:48:00Z">
              <w:r w:rsidDel="000B552C">
                <w:rPr>
                  <w:sz w:val="20"/>
                  <w:szCs w:val="20"/>
                </w:rPr>
                <w:delText>3,756</w:delText>
              </w:r>
            </w:del>
          </w:p>
        </w:tc>
        <w:tc>
          <w:tcPr>
            <w:tcW w:w="1094" w:type="dxa"/>
          </w:tcPr>
          <w:p w14:paraId="1CFEAAD0" w14:textId="5624759B" w:rsidR="006A653E" w:rsidRPr="005F2ED1" w:rsidDel="000B552C" w:rsidRDefault="006A653E" w:rsidP="006A653E">
            <w:pPr>
              <w:rPr>
                <w:del w:id="3390" w:author="HYD OFF31" w:date="2023-07-11T20:48:00Z"/>
                <w:sz w:val="20"/>
                <w:szCs w:val="20"/>
              </w:rPr>
            </w:pPr>
            <w:del w:id="3391" w:author="HYD OFF31" w:date="2023-07-11T20:48:00Z">
              <w:r w:rsidDel="000B552C">
                <w:rPr>
                  <w:sz w:val="20"/>
                  <w:szCs w:val="20"/>
                </w:rPr>
                <w:delText>33 (0.9%)</w:delText>
              </w:r>
            </w:del>
          </w:p>
        </w:tc>
        <w:tc>
          <w:tcPr>
            <w:tcW w:w="1198" w:type="dxa"/>
          </w:tcPr>
          <w:p w14:paraId="70EBAE99" w14:textId="290CF127" w:rsidR="006A653E" w:rsidDel="000B552C" w:rsidRDefault="006A653E" w:rsidP="006A653E">
            <w:pPr>
              <w:rPr>
                <w:del w:id="3392" w:author="HYD OFF31" w:date="2023-07-11T20:48:00Z"/>
                <w:sz w:val="20"/>
                <w:szCs w:val="20"/>
              </w:rPr>
            </w:pPr>
            <w:del w:id="3393" w:author="HYD OFF31" w:date="2023-07-11T20:48:00Z">
              <w:r w:rsidDel="000B552C">
                <w:rPr>
                  <w:sz w:val="20"/>
                  <w:szCs w:val="20"/>
                </w:rPr>
                <w:delText>2 (6.1%)</w:delText>
              </w:r>
            </w:del>
          </w:p>
        </w:tc>
        <w:tc>
          <w:tcPr>
            <w:tcW w:w="1108" w:type="dxa"/>
          </w:tcPr>
          <w:p w14:paraId="1C9616E6" w14:textId="4C912179" w:rsidR="006A653E" w:rsidDel="000B552C" w:rsidRDefault="006A653E" w:rsidP="006A653E">
            <w:pPr>
              <w:rPr>
                <w:del w:id="3394" w:author="HYD OFF31" w:date="2023-07-11T20:48:00Z"/>
                <w:sz w:val="20"/>
                <w:szCs w:val="20"/>
              </w:rPr>
            </w:pPr>
            <w:del w:id="3395" w:author="HYD OFF31" w:date="2023-07-11T20:48:00Z">
              <w:r w:rsidDel="000B552C">
                <w:rPr>
                  <w:sz w:val="20"/>
                  <w:szCs w:val="20"/>
                </w:rPr>
                <w:delText>7 (21.2%)</w:delText>
              </w:r>
            </w:del>
          </w:p>
        </w:tc>
        <w:tc>
          <w:tcPr>
            <w:tcW w:w="959" w:type="dxa"/>
          </w:tcPr>
          <w:p w14:paraId="44F93E03" w14:textId="6EE21418" w:rsidR="006A653E" w:rsidRPr="00F82CC0" w:rsidDel="000B552C" w:rsidRDefault="006A653E" w:rsidP="006A653E">
            <w:pPr>
              <w:rPr>
                <w:del w:id="3396" w:author="HYD OFF31" w:date="2023-07-11T20:48:00Z"/>
                <w:sz w:val="20"/>
                <w:szCs w:val="20"/>
              </w:rPr>
            </w:pPr>
            <w:del w:id="3397" w:author="HYD OFF31" w:date="2023-07-11T20:48:00Z">
              <w:r w:rsidDel="000B552C">
                <w:rPr>
                  <w:sz w:val="20"/>
                  <w:szCs w:val="20"/>
                </w:rPr>
                <w:delText>3,805</w:delText>
              </w:r>
            </w:del>
          </w:p>
        </w:tc>
        <w:tc>
          <w:tcPr>
            <w:tcW w:w="1094" w:type="dxa"/>
          </w:tcPr>
          <w:p w14:paraId="28CCC55E" w14:textId="46615148" w:rsidR="006A653E" w:rsidRPr="00F82CC0" w:rsidDel="000B552C" w:rsidRDefault="006A653E" w:rsidP="006A653E">
            <w:pPr>
              <w:rPr>
                <w:del w:id="3398" w:author="HYD OFF31" w:date="2023-07-11T20:48:00Z"/>
                <w:sz w:val="20"/>
                <w:szCs w:val="20"/>
              </w:rPr>
            </w:pPr>
            <w:del w:id="3399" w:author="HYD OFF31" w:date="2023-07-11T20:48:00Z">
              <w:r w:rsidDel="000B552C">
                <w:rPr>
                  <w:sz w:val="20"/>
                  <w:szCs w:val="20"/>
                </w:rPr>
                <w:delText>12 (0.3%)</w:delText>
              </w:r>
            </w:del>
          </w:p>
        </w:tc>
        <w:tc>
          <w:tcPr>
            <w:tcW w:w="1198" w:type="dxa"/>
          </w:tcPr>
          <w:p w14:paraId="52BC7D8A" w14:textId="7E61E19E" w:rsidR="006A653E" w:rsidDel="000B552C" w:rsidRDefault="006A653E" w:rsidP="006A653E">
            <w:pPr>
              <w:rPr>
                <w:del w:id="3400" w:author="HYD OFF31" w:date="2023-07-11T20:48:00Z"/>
                <w:sz w:val="20"/>
                <w:szCs w:val="20"/>
              </w:rPr>
            </w:pPr>
            <w:del w:id="3401" w:author="HYD OFF31" w:date="2023-07-11T20:48:00Z">
              <w:r w:rsidDel="000B552C">
                <w:rPr>
                  <w:sz w:val="20"/>
                  <w:szCs w:val="20"/>
                </w:rPr>
                <w:delText>4 (33.3%)</w:delText>
              </w:r>
            </w:del>
          </w:p>
        </w:tc>
        <w:tc>
          <w:tcPr>
            <w:tcW w:w="959" w:type="dxa"/>
          </w:tcPr>
          <w:p w14:paraId="24290188" w14:textId="44833A0E" w:rsidR="006A653E" w:rsidRPr="00F82CC0" w:rsidDel="000B552C" w:rsidRDefault="006A653E" w:rsidP="006A653E">
            <w:pPr>
              <w:rPr>
                <w:del w:id="3402" w:author="HYD OFF31" w:date="2023-07-11T20:48:00Z"/>
                <w:sz w:val="20"/>
                <w:szCs w:val="20"/>
              </w:rPr>
            </w:pPr>
            <w:del w:id="3403" w:author="HYD OFF31" w:date="2023-07-11T20:48:00Z">
              <w:r w:rsidDel="000B552C">
                <w:rPr>
                  <w:sz w:val="20"/>
                  <w:szCs w:val="20"/>
                </w:rPr>
                <w:delText>3,662</w:delText>
              </w:r>
            </w:del>
          </w:p>
        </w:tc>
        <w:tc>
          <w:tcPr>
            <w:tcW w:w="1094" w:type="dxa"/>
          </w:tcPr>
          <w:p w14:paraId="542C958C" w14:textId="1CD48DB5" w:rsidR="006A653E" w:rsidRPr="00F82CC0" w:rsidDel="000B552C" w:rsidRDefault="006A653E" w:rsidP="006A653E">
            <w:pPr>
              <w:rPr>
                <w:del w:id="3404" w:author="HYD OFF31" w:date="2023-07-11T20:48:00Z"/>
                <w:sz w:val="20"/>
                <w:szCs w:val="20"/>
              </w:rPr>
            </w:pPr>
            <w:del w:id="3405" w:author="HYD OFF31" w:date="2023-07-11T20:48:00Z">
              <w:r w:rsidDel="000B552C">
                <w:rPr>
                  <w:sz w:val="20"/>
                  <w:szCs w:val="20"/>
                </w:rPr>
                <w:delText>78 (2.1%)</w:delText>
              </w:r>
            </w:del>
          </w:p>
        </w:tc>
        <w:tc>
          <w:tcPr>
            <w:tcW w:w="1198" w:type="dxa"/>
          </w:tcPr>
          <w:p w14:paraId="4D71FF37" w14:textId="27C3581A" w:rsidR="006A653E" w:rsidDel="000B552C" w:rsidRDefault="006A653E" w:rsidP="006A653E">
            <w:pPr>
              <w:rPr>
                <w:del w:id="3406" w:author="HYD OFF31" w:date="2023-07-11T20:48:00Z"/>
                <w:sz w:val="20"/>
                <w:szCs w:val="20"/>
              </w:rPr>
            </w:pPr>
            <w:del w:id="3407" w:author="HYD OFF31" w:date="2023-07-11T20:48:00Z">
              <w:r w:rsidDel="000B552C">
                <w:rPr>
                  <w:sz w:val="20"/>
                  <w:szCs w:val="20"/>
                </w:rPr>
                <w:delText>7 (8.9%)</w:delText>
              </w:r>
            </w:del>
          </w:p>
        </w:tc>
      </w:tr>
      <w:tr w:rsidR="006A653E" w:rsidDel="000B552C" w14:paraId="0109EDB0" w14:textId="596E788B" w:rsidTr="006A653E">
        <w:trPr>
          <w:del w:id="3408" w:author="HYD OFF31" w:date="2023-07-11T20:48:00Z"/>
        </w:trPr>
        <w:tc>
          <w:tcPr>
            <w:tcW w:w="948" w:type="dxa"/>
          </w:tcPr>
          <w:p w14:paraId="4B2F2588" w14:textId="7FABCC46" w:rsidR="006A653E" w:rsidRPr="0055287E" w:rsidDel="000B552C" w:rsidRDefault="006A653E" w:rsidP="006A653E">
            <w:pPr>
              <w:rPr>
                <w:del w:id="3409" w:author="HYD OFF31" w:date="2023-07-11T20:48:00Z"/>
                <w:sz w:val="20"/>
                <w:szCs w:val="20"/>
              </w:rPr>
            </w:pPr>
            <w:del w:id="3410" w:author="HYD OFF31" w:date="2023-07-11T20:48:00Z">
              <w:r w:rsidRPr="005825BD" w:rsidDel="000B552C">
                <w:rPr>
                  <w:sz w:val="20"/>
                  <w:szCs w:val="20"/>
                </w:rPr>
                <w:delText xml:space="preserve">13 years </w:delText>
              </w:r>
            </w:del>
          </w:p>
        </w:tc>
        <w:tc>
          <w:tcPr>
            <w:tcW w:w="960" w:type="dxa"/>
          </w:tcPr>
          <w:p w14:paraId="6ABFA9D8" w14:textId="352576D6" w:rsidR="006A653E" w:rsidRPr="005F2ED1" w:rsidDel="000B552C" w:rsidRDefault="006A653E" w:rsidP="006A653E">
            <w:pPr>
              <w:rPr>
                <w:del w:id="3411" w:author="HYD OFF31" w:date="2023-07-11T20:48:00Z"/>
                <w:sz w:val="20"/>
                <w:szCs w:val="20"/>
              </w:rPr>
            </w:pPr>
            <w:del w:id="3412" w:author="HYD OFF31" w:date="2023-07-11T20:48:00Z">
              <w:r w:rsidDel="000B552C">
                <w:rPr>
                  <w:sz w:val="20"/>
                  <w:szCs w:val="20"/>
                </w:rPr>
                <w:delText>3,442</w:delText>
              </w:r>
            </w:del>
          </w:p>
        </w:tc>
        <w:tc>
          <w:tcPr>
            <w:tcW w:w="1094" w:type="dxa"/>
          </w:tcPr>
          <w:p w14:paraId="55E3C2B2" w14:textId="1256E55F" w:rsidR="006A653E" w:rsidRPr="005F2ED1" w:rsidDel="000B552C" w:rsidRDefault="006A653E" w:rsidP="006A653E">
            <w:pPr>
              <w:rPr>
                <w:del w:id="3413" w:author="HYD OFF31" w:date="2023-07-11T20:48:00Z"/>
                <w:sz w:val="20"/>
                <w:szCs w:val="20"/>
              </w:rPr>
            </w:pPr>
            <w:del w:id="3414" w:author="HYD OFF31" w:date="2023-07-11T20:48:00Z">
              <w:r w:rsidDel="000B552C">
                <w:rPr>
                  <w:sz w:val="20"/>
                  <w:szCs w:val="20"/>
                </w:rPr>
                <w:delText>27 (0.8%)</w:delText>
              </w:r>
            </w:del>
          </w:p>
        </w:tc>
        <w:tc>
          <w:tcPr>
            <w:tcW w:w="1198" w:type="dxa"/>
          </w:tcPr>
          <w:p w14:paraId="1DB110D7" w14:textId="5E7DBC06" w:rsidR="006A653E" w:rsidDel="000B552C" w:rsidRDefault="006A653E" w:rsidP="006A653E">
            <w:pPr>
              <w:rPr>
                <w:del w:id="3415" w:author="HYD OFF31" w:date="2023-07-11T20:48:00Z"/>
                <w:sz w:val="20"/>
                <w:szCs w:val="20"/>
              </w:rPr>
            </w:pPr>
            <w:del w:id="3416" w:author="HYD OFF31" w:date="2023-07-11T20:48:00Z">
              <w:r w:rsidDel="000B552C">
                <w:rPr>
                  <w:sz w:val="20"/>
                  <w:szCs w:val="20"/>
                </w:rPr>
                <w:delText>6 (22.2%)</w:delText>
              </w:r>
            </w:del>
          </w:p>
        </w:tc>
        <w:tc>
          <w:tcPr>
            <w:tcW w:w="1108" w:type="dxa"/>
          </w:tcPr>
          <w:p w14:paraId="2CDFCA58" w14:textId="4688FA04" w:rsidR="006A653E" w:rsidDel="000B552C" w:rsidRDefault="006A653E" w:rsidP="006A653E">
            <w:pPr>
              <w:rPr>
                <w:del w:id="3417" w:author="HYD OFF31" w:date="2023-07-11T20:48:00Z"/>
                <w:sz w:val="20"/>
                <w:szCs w:val="20"/>
              </w:rPr>
            </w:pPr>
            <w:del w:id="3418" w:author="HYD OFF31" w:date="2023-07-11T20:48:00Z">
              <w:r w:rsidDel="000B552C">
                <w:rPr>
                  <w:sz w:val="20"/>
                  <w:szCs w:val="20"/>
                </w:rPr>
                <w:delText>9 (33.3%)</w:delText>
              </w:r>
            </w:del>
          </w:p>
        </w:tc>
        <w:tc>
          <w:tcPr>
            <w:tcW w:w="959" w:type="dxa"/>
          </w:tcPr>
          <w:p w14:paraId="20625B53" w14:textId="77841065" w:rsidR="006A653E" w:rsidRPr="00F82CC0" w:rsidDel="000B552C" w:rsidRDefault="006A653E" w:rsidP="006A653E">
            <w:pPr>
              <w:rPr>
                <w:del w:id="3419" w:author="HYD OFF31" w:date="2023-07-11T20:48:00Z"/>
                <w:sz w:val="20"/>
                <w:szCs w:val="20"/>
              </w:rPr>
            </w:pPr>
            <w:del w:id="3420" w:author="HYD OFF31" w:date="2023-07-11T20:48:00Z">
              <w:r w:rsidDel="000B552C">
                <w:rPr>
                  <w:sz w:val="20"/>
                  <w:szCs w:val="20"/>
                </w:rPr>
                <w:delText xml:space="preserve">3,472 </w:delText>
              </w:r>
            </w:del>
          </w:p>
        </w:tc>
        <w:tc>
          <w:tcPr>
            <w:tcW w:w="1094" w:type="dxa"/>
          </w:tcPr>
          <w:p w14:paraId="78565252" w14:textId="6883C678" w:rsidR="006A653E" w:rsidRPr="00F82CC0" w:rsidDel="000B552C" w:rsidRDefault="006A653E" w:rsidP="006A653E">
            <w:pPr>
              <w:rPr>
                <w:del w:id="3421" w:author="HYD OFF31" w:date="2023-07-11T20:48:00Z"/>
                <w:sz w:val="20"/>
                <w:szCs w:val="20"/>
              </w:rPr>
            </w:pPr>
            <w:del w:id="3422" w:author="HYD OFF31" w:date="2023-07-11T20:48:00Z">
              <w:r w:rsidDel="000B552C">
                <w:rPr>
                  <w:sz w:val="20"/>
                  <w:szCs w:val="20"/>
                </w:rPr>
                <w:delText>17 (0.5%)</w:delText>
              </w:r>
            </w:del>
          </w:p>
        </w:tc>
        <w:tc>
          <w:tcPr>
            <w:tcW w:w="1198" w:type="dxa"/>
          </w:tcPr>
          <w:p w14:paraId="22A10575" w14:textId="202AF61B" w:rsidR="006A653E" w:rsidDel="000B552C" w:rsidRDefault="006A653E" w:rsidP="006A653E">
            <w:pPr>
              <w:rPr>
                <w:del w:id="3423" w:author="HYD OFF31" w:date="2023-07-11T20:48:00Z"/>
                <w:sz w:val="20"/>
                <w:szCs w:val="20"/>
              </w:rPr>
            </w:pPr>
            <w:del w:id="3424" w:author="HYD OFF31" w:date="2023-07-11T20:48:00Z">
              <w:r w:rsidDel="000B552C">
                <w:rPr>
                  <w:sz w:val="20"/>
                  <w:szCs w:val="20"/>
                </w:rPr>
                <w:delText>6 (35.3%)</w:delText>
              </w:r>
            </w:del>
          </w:p>
        </w:tc>
        <w:tc>
          <w:tcPr>
            <w:tcW w:w="959" w:type="dxa"/>
          </w:tcPr>
          <w:p w14:paraId="165B221D" w14:textId="702DE7B2" w:rsidR="006A653E" w:rsidRPr="00F82CC0" w:rsidDel="000B552C" w:rsidRDefault="006A653E" w:rsidP="006A653E">
            <w:pPr>
              <w:rPr>
                <w:del w:id="3425" w:author="HYD OFF31" w:date="2023-07-11T20:48:00Z"/>
                <w:sz w:val="20"/>
                <w:szCs w:val="20"/>
              </w:rPr>
            </w:pPr>
            <w:del w:id="3426" w:author="HYD OFF31" w:date="2023-07-11T20:48:00Z">
              <w:r w:rsidDel="000B552C">
                <w:rPr>
                  <w:sz w:val="20"/>
                  <w:szCs w:val="20"/>
                </w:rPr>
                <w:delText>3,216</w:delText>
              </w:r>
            </w:del>
          </w:p>
        </w:tc>
        <w:tc>
          <w:tcPr>
            <w:tcW w:w="1094" w:type="dxa"/>
          </w:tcPr>
          <w:p w14:paraId="41386663" w14:textId="2D364B81" w:rsidR="006A653E" w:rsidRPr="00F82CC0" w:rsidDel="000B552C" w:rsidRDefault="006A653E" w:rsidP="006A653E">
            <w:pPr>
              <w:rPr>
                <w:del w:id="3427" w:author="HYD OFF31" w:date="2023-07-11T20:48:00Z"/>
                <w:sz w:val="20"/>
                <w:szCs w:val="20"/>
              </w:rPr>
            </w:pPr>
            <w:del w:id="3428" w:author="HYD OFF31" w:date="2023-07-11T20:48:00Z">
              <w:r w:rsidDel="000B552C">
                <w:rPr>
                  <w:sz w:val="20"/>
                  <w:szCs w:val="20"/>
                </w:rPr>
                <w:delText>56 (1.5%)</w:delText>
              </w:r>
            </w:del>
          </w:p>
        </w:tc>
        <w:tc>
          <w:tcPr>
            <w:tcW w:w="1198" w:type="dxa"/>
          </w:tcPr>
          <w:p w14:paraId="2BBCB21E" w14:textId="41CFBC10" w:rsidR="006A653E" w:rsidDel="000B552C" w:rsidRDefault="006A653E" w:rsidP="006A653E">
            <w:pPr>
              <w:rPr>
                <w:del w:id="3429" w:author="HYD OFF31" w:date="2023-07-11T20:48:00Z"/>
                <w:sz w:val="20"/>
                <w:szCs w:val="20"/>
              </w:rPr>
            </w:pPr>
            <w:del w:id="3430" w:author="HYD OFF31" w:date="2023-07-11T20:48:00Z">
              <w:r w:rsidDel="000B552C">
                <w:rPr>
                  <w:sz w:val="20"/>
                  <w:szCs w:val="20"/>
                </w:rPr>
                <w:delText>9 (19.6%)</w:delText>
              </w:r>
            </w:del>
          </w:p>
        </w:tc>
      </w:tr>
      <w:tr w:rsidR="006A653E" w:rsidDel="000B552C" w14:paraId="3E1FB2A4" w14:textId="3E7CC990" w:rsidTr="006A653E">
        <w:trPr>
          <w:del w:id="3431" w:author="HYD OFF31" w:date="2023-07-11T20:48:00Z"/>
        </w:trPr>
        <w:tc>
          <w:tcPr>
            <w:tcW w:w="948" w:type="dxa"/>
          </w:tcPr>
          <w:p w14:paraId="74F022AB" w14:textId="73F3BBAF" w:rsidR="006A653E" w:rsidRPr="0055287E" w:rsidDel="000B552C" w:rsidRDefault="006A653E" w:rsidP="006A653E">
            <w:pPr>
              <w:rPr>
                <w:del w:id="3432" w:author="HYD OFF31" w:date="2023-07-11T20:48:00Z"/>
                <w:sz w:val="20"/>
                <w:szCs w:val="20"/>
              </w:rPr>
            </w:pPr>
            <w:del w:id="3433" w:author="HYD OFF31" w:date="2023-07-11T20:48:00Z">
              <w:r w:rsidRPr="005825BD" w:rsidDel="000B552C">
                <w:rPr>
                  <w:sz w:val="20"/>
                  <w:szCs w:val="20"/>
                </w:rPr>
                <w:delText>1</w:delText>
              </w:r>
              <w:r w:rsidR="00C06B5F" w:rsidDel="000B552C">
                <w:rPr>
                  <w:sz w:val="20"/>
                  <w:szCs w:val="20"/>
                </w:rPr>
                <w:delText>5</w:delText>
              </w:r>
              <w:r w:rsidRPr="005825BD" w:rsidDel="000B552C">
                <w:rPr>
                  <w:sz w:val="20"/>
                  <w:szCs w:val="20"/>
                </w:rPr>
                <w:delText xml:space="preserve"> years</w:delText>
              </w:r>
            </w:del>
          </w:p>
        </w:tc>
        <w:tc>
          <w:tcPr>
            <w:tcW w:w="960" w:type="dxa"/>
          </w:tcPr>
          <w:p w14:paraId="3B6F00FE" w14:textId="47C694A6" w:rsidR="006A653E" w:rsidRPr="005F2ED1" w:rsidDel="000B552C" w:rsidRDefault="006A653E" w:rsidP="006A653E">
            <w:pPr>
              <w:rPr>
                <w:del w:id="3434" w:author="HYD OFF31" w:date="2023-07-11T20:48:00Z"/>
                <w:sz w:val="20"/>
                <w:szCs w:val="20"/>
              </w:rPr>
            </w:pPr>
            <w:del w:id="3435" w:author="HYD OFF31" w:date="2023-07-11T20:48:00Z">
              <w:r w:rsidDel="000B552C">
                <w:rPr>
                  <w:sz w:val="20"/>
                  <w:szCs w:val="20"/>
                </w:rPr>
                <w:delText xml:space="preserve">2,785 </w:delText>
              </w:r>
            </w:del>
          </w:p>
        </w:tc>
        <w:tc>
          <w:tcPr>
            <w:tcW w:w="1094" w:type="dxa"/>
          </w:tcPr>
          <w:p w14:paraId="2C85F3DB" w14:textId="29F5D081" w:rsidR="006A653E" w:rsidRPr="005F2ED1" w:rsidDel="000B552C" w:rsidRDefault="006A653E" w:rsidP="006A653E">
            <w:pPr>
              <w:rPr>
                <w:del w:id="3436" w:author="HYD OFF31" w:date="2023-07-11T20:48:00Z"/>
                <w:sz w:val="20"/>
                <w:szCs w:val="20"/>
              </w:rPr>
            </w:pPr>
            <w:del w:id="3437" w:author="HYD OFF31" w:date="2023-07-11T20:48:00Z">
              <w:r w:rsidDel="000B552C">
                <w:rPr>
                  <w:sz w:val="20"/>
                  <w:szCs w:val="20"/>
                </w:rPr>
                <w:delText>62 (2.2%)</w:delText>
              </w:r>
            </w:del>
          </w:p>
        </w:tc>
        <w:tc>
          <w:tcPr>
            <w:tcW w:w="1198" w:type="dxa"/>
          </w:tcPr>
          <w:p w14:paraId="29E8DB65" w14:textId="54A805D4" w:rsidR="006A653E" w:rsidDel="000B552C" w:rsidRDefault="006A653E" w:rsidP="006A653E">
            <w:pPr>
              <w:rPr>
                <w:del w:id="3438" w:author="HYD OFF31" w:date="2023-07-11T20:48:00Z"/>
                <w:sz w:val="20"/>
                <w:szCs w:val="20"/>
              </w:rPr>
            </w:pPr>
            <w:del w:id="3439" w:author="HYD OFF31" w:date="2023-07-11T20:48:00Z">
              <w:r w:rsidDel="000B552C">
                <w:rPr>
                  <w:sz w:val="20"/>
                  <w:szCs w:val="20"/>
                </w:rPr>
                <w:delText>12 (19.4%)</w:delText>
              </w:r>
            </w:del>
          </w:p>
        </w:tc>
        <w:tc>
          <w:tcPr>
            <w:tcW w:w="1108" w:type="dxa"/>
          </w:tcPr>
          <w:p w14:paraId="65358C6D" w14:textId="5765C263" w:rsidR="006A653E" w:rsidDel="000B552C" w:rsidRDefault="006A653E" w:rsidP="006A653E">
            <w:pPr>
              <w:rPr>
                <w:del w:id="3440" w:author="HYD OFF31" w:date="2023-07-11T20:48:00Z"/>
                <w:sz w:val="20"/>
                <w:szCs w:val="20"/>
              </w:rPr>
            </w:pPr>
            <w:del w:id="3441" w:author="HYD OFF31" w:date="2023-07-11T20:48:00Z">
              <w:r w:rsidDel="000B552C">
                <w:rPr>
                  <w:sz w:val="20"/>
                  <w:szCs w:val="20"/>
                </w:rPr>
                <w:delText xml:space="preserve">20 (32.3%) </w:delText>
              </w:r>
            </w:del>
          </w:p>
        </w:tc>
        <w:tc>
          <w:tcPr>
            <w:tcW w:w="959" w:type="dxa"/>
          </w:tcPr>
          <w:p w14:paraId="52593086" w14:textId="0DD20FD2" w:rsidR="006A653E" w:rsidRPr="00F82CC0" w:rsidDel="000B552C" w:rsidRDefault="006A653E" w:rsidP="006A653E">
            <w:pPr>
              <w:rPr>
                <w:del w:id="3442" w:author="HYD OFF31" w:date="2023-07-11T20:48:00Z"/>
                <w:sz w:val="20"/>
                <w:szCs w:val="20"/>
              </w:rPr>
            </w:pPr>
            <w:del w:id="3443" w:author="HYD OFF31" w:date="2023-07-11T20:48:00Z">
              <w:r w:rsidDel="000B552C">
                <w:rPr>
                  <w:sz w:val="20"/>
                  <w:szCs w:val="20"/>
                </w:rPr>
                <w:delText>2,782</w:delText>
              </w:r>
            </w:del>
          </w:p>
        </w:tc>
        <w:tc>
          <w:tcPr>
            <w:tcW w:w="1094" w:type="dxa"/>
          </w:tcPr>
          <w:p w14:paraId="42A77958" w14:textId="2A1F854A" w:rsidR="006A653E" w:rsidRPr="00F82CC0" w:rsidDel="000B552C" w:rsidRDefault="006A653E" w:rsidP="006A653E">
            <w:pPr>
              <w:rPr>
                <w:del w:id="3444" w:author="HYD OFF31" w:date="2023-07-11T20:48:00Z"/>
                <w:sz w:val="20"/>
                <w:szCs w:val="20"/>
              </w:rPr>
            </w:pPr>
            <w:del w:id="3445" w:author="HYD OFF31" w:date="2023-07-11T20:48:00Z">
              <w:r w:rsidDel="000B552C">
                <w:rPr>
                  <w:sz w:val="20"/>
                  <w:szCs w:val="20"/>
                </w:rPr>
                <w:delText>34 (1.2%)</w:delText>
              </w:r>
            </w:del>
          </w:p>
        </w:tc>
        <w:tc>
          <w:tcPr>
            <w:tcW w:w="1198" w:type="dxa"/>
          </w:tcPr>
          <w:p w14:paraId="2DE6F7B1" w14:textId="0FD91102" w:rsidR="006A653E" w:rsidDel="000B552C" w:rsidRDefault="006A653E" w:rsidP="006A653E">
            <w:pPr>
              <w:rPr>
                <w:del w:id="3446" w:author="HYD OFF31" w:date="2023-07-11T20:48:00Z"/>
                <w:sz w:val="20"/>
                <w:szCs w:val="20"/>
              </w:rPr>
            </w:pPr>
            <w:del w:id="3447" w:author="HYD OFF31" w:date="2023-07-11T20:48:00Z">
              <w:r w:rsidDel="000B552C">
                <w:rPr>
                  <w:sz w:val="20"/>
                  <w:szCs w:val="20"/>
                </w:rPr>
                <w:delText>12 (35.3%)</w:delText>
              </w:r>
            </w:del>
          </w:p>
        </w:tc>
        <w:tc>
          <w:tcPr>
            <w:tcW w:w="959" w:type="dxa"/>
          </w:tcPr>
          <w:p w14:paraId="10B90929" w14:textId="3FA36BBC" w:rsidR="006A653E" w:rsidRPr="00F82CC0" w:rsidDel="000B552C" w:rsidRDefault="006A653E" w:rsidP="006A653E">
            <w:pPr>
              <w:rPr>
                <w:del w:id="3448" w:author="HYD OFF31" w:date="2023-07-11T20:48:00Z"/>
                <w:sz w:val="20"/>
                <w:szCs w:val="20"/>
              </w:rPr>
            </w:pPr>
            <w:del w:id="3449" w:author="HYD OFF31" w:date="2023-07-11T20:48:00Z">
              <w:r w:rsidDel="000B552C">
                <w:rPr>
                  <w:sz w:val="20"/>
                  <w:szCs w:val="20"/>
                </w:rPr>
                <w:delText>2,779</w:delText>
              </w:r>
            </w:del>
          </w:p>
        </w:tc>
        <w:tc>
          <w:tcPr>
            <w:tcW w:w="1094" w:type="dxa"/>
          </w:tcPr>
          <w:p w14:paraId="25A124CA" w14:textId="01288D08" w:rsidR="006A653E" w:rsidRPr="00F82CC0" w:rsidDel="000B552C" w:rsidRDefault="006A653E" w:rsidP="006A653E">
            <w:pPr>
              <w:rPr>
                <w:del w:id="3450" w:author="HYD OFF31" w:date="2023-07-11T20:48:00Z"/>
                <w:sz w:val="20"/>
                <w:szCs w:val="20"/>
              </w:rPr>
            </w:pPr>
            <w:del w:id="3451" w:author="HYD OFF31" w:date="2023-07-11T20:48:00Z">
              <w:r w:rsidDel="000B552C">
                <w:rPr>
                  <w:sz w:val="20"/>
                  <w:szCs w:val="20"/>
                </w:rPr>
                <w:delText>84 (3.0%)</w:delText>
              </w:r>
            </w:del>
          </w:p>
        </w:tc>
        <w:tc>
          <w:tcPr>
            <w:tcW w:w="1198" w:type="dxa"/>
          </w:tcPr>
          <w:p w14:paraId="320D2A62" w14:textId="0941DB0A" w:rsidR="006A653E" w:rsidDel="000B552C" w:rsidRDefault="006A653E" w:rsidP="006A653E">
            <w:pPr>
              <w:rPr>
                <w:del w:id="3452" w:author="HYD OFF31" w:date="2023-07-11T20:48:00Z"/>
                <w:sz w:val="20"/>
                <w:szCs w:val="20"/>
              </w:rPr>
            </w:pPr>
            <w:del w:id="3453" w:author="HYD OFF31" w:date="2023-07-11T20:48:00Z">
              <w:r w:rsidDel="000B552C">
                <w:rPr>
                  <w:sz w:val="20"/>
                  <w:szCs w:val="20"/>
                </w:rPr>
                <w:delText>20 (23.8%)</w:delText>
              </w:r>
            </w:del>
          </w:p>
        </w:tc>
      </w:tr>
      <w:bookmarkEnd w:id="3099"/>
    </w:tbl>
    <w:p w14:paraId="6C0F587D" w14:textId="24288BD4" w:rsidR="006A653E" w:rsidDel="000B552C" w:rsidRDefault="006A653E" w:rsidP="007215A6">
      <w:pPr>
        <w:rPr>
          <w:del w:id="3454" w:author="HYD OFF31" w:date="2023-07-11T20:48:00Z"/>
        </w:rPr>
      </w:pPr>
    </w:p>
    <w:p w14:paraId="08F8C118" w14:textId="45B59B78" w:rsidR="003E179B" w:rsidDel="000B552C" w:rsidRDefault="006A653E">
      <w:pPr>
        <w:rPr>
          <w:del w:id="3455" w:author="HYD OFF31" w:date="2023-07-11T20:48:00Z"/>
        </w:rPr>
      </w:pPr>
      <w:del w:id="3456" w:author="HYD OFF31" w:date="2023-07-11T20:48:00Z">
        <w:r w:rsidDel="000B552C">
          <w:br w:type="page"/>
        </w:r>
        <w:r w:rsidR="004C25DE" w:rsidDel="000B552C">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7" w:author="Jessica Armitage" w:date="2023-06-02T08:37:00Z">
                                  <w:r w:rsidRPr="008C0C34" w:rsidDel="00D46145">
                                    <w:rPr>
                                      <w:b/>
                                      <w:bCs/>
                                      <w:color w:val="000000" w:themeColor="text1"/>
                                    </w:rPr>
                                    <w:delText>Supplementary</w:delText>
                                  </w:r>
                                </w:del>
                                <w:ins w:id="3458" w:author="Jessica Armitage" w:date="2023-06-02T08:37:00Z">
                                  <w:r w:rsidR="00D46145">
                                    <w:rPr>
                                      <w:b/>
                                      <w:bCs/>
                                      <w:color w:val="000000" w:themeColor="text1"/>
                                    </w:rPr>
                                    <w:t xml:space="preserve"> </w:t>
                                  </w:r>
                                </w:ins>
                                <w:r w:rsidRPr="008C0C34">
                                  <w:rPr>
                                    <w:b/>
                                    <w:bCs/>
                                    <w:color w:val="000000" w:themeColor="text1"/>
                                  </w:rPr>
                                  <w:t xml:space="preserve"> Fig</w:t>
                                </w:r>
                                <w:del w:id="3459" w:author="Jessica Armitage" w:date="2023-06-02T08:38:00Z">
                                  <w:r w:rsidRPr="008C0C34" w:rsidDel="0048051A">
                                    <w:rPr>
                                      <w:b/>
                                      <w:bCs/>
                                      <w:color w:val="000000" w:themeColor="text1"/>
                                    </w:rPr>
                                    <w:delText>ure</w:delText>
                                  </w:r>
                                </w:del>
                                <w:r w:rsidRPr="008C0C34">
                                  <w:rPr>
                                    <w:b/>
                                    <w:bCs/>
                                    <w:color w:val="000000" w:themeColor="text1"/>
                                  </w:rPr>
                                  <w:t xml:space="preserve"> </w:t>
                                </w:r>
                                <w:ins w:id="346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1" w:author="Jessica Armitage" w:date="2023-06-02T08:37:00Z">
                            <w:r w:rsidRPr="008C0C34" w:rsidDel="00D46145">
                              <w:rPr>
                                <w:b/>
                                <w:bCs/>
                                <w:color w:val="000000" w:themeColor="text1"/>
                              </w:rPr>
                              <w:delText>Supplementary</w:delText>
                            </w:r>
                          </w:del>
                          <w:ins w:id="3462" w:author="Jessica Armitage" w:date="2023-06-02T08:37:00Z">
                            <w:r w:rsidR="00D46145">
                              <w:rPr>
                                <w:b/>
                                <w:bCs/>
                                <w:color w:val="000000" w:themeColor="text1"/>
                              </w:rPr>
                              <w:t xml:space="preserve"> </w:t>
                            </w:r>
                          </w:ins>
                          <w:r w:rsidRPr="008C0C34">
                            <w:rPr>
                              <w:b/>
                              <w:bCs/>
                              <w:color w:val="000000" w:themeColor="text1"/>
                            </w:rPr>
                            <w:t xml:space="preserve"> Fig</w:t>
                          </w:r>
                          <w:del w:id="3463" w:author="Jessica Armitage" w:date="2023-06-02T08:38:00Z">
                            <w:r w:rsidRPr="008C0C34" w:rsidDel="0048051A">
                              <w:rPr>
                                <w:b/>
                                <w:bCs/>
                                <w:color w:val="000000" w:themeColor="text1"/>
                              </w:rPr>
                              <w:delText>ure</w:delText>
                            </w:r>
                          </w:del>
                          <w:r w:rsidRPr="008C0C34">
                            <w:rPr>
                              <w:b/>
                              <w:bCs/>
                              <w:color w:val="000000" w:themeColor="text1"/>
                            </w:rPr>
                            <w:t xml:space="preserve"> </w:t>
                          </w:r>
                          <w:ins w:id="3464"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0B552C">
          <w:br w:type="page"/>
        </w:r>
        <w:r w:rsidR="00D215A0" w:rsidDel="000B552C">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5" w:author="Jessica Armitage" w:date="2023-06-02T08:37:00Z">
                                  <w:r w:rsidRPr="008C0C34" w:rsidDel="00D46145">
                                    <w:rPr>
                                      <w:b/>
                                      <w:bCs/>
                                      <w:color w:val="000000" w:themeColor="text1"/>
                                    </w:rPr>
                                    <w:delText>Supplementary</w:delText>
                                  </w:r>
                                </w:del>
                                <w:ins w:id="3466" w:author="Jessica Armitage" w:date="2023-06-02T08:37:00Z">
                                  <w:r w:rsidR="00D46145">
                                    <w:rPr>
                                      <w:b/>
                                      <w:bCs/>
                                      <w:color w:val="000000" w:themeColor="text1"/>
                                    </w:rPr>
                                    <w:t xml:space="preserve"> </w:t>
                                  </w:r>
                                </w:ins>
                                <w:r w:rsidRPr="008C0C34">
                                  <w:rPr>
                                    <w:b/>
                                    <w:bCs/>
                                    <w:color w:val="000000" w:themeColor="text1"/>
                                  </w:rPr>
                                  <w:t xml:space="preserve"> Fig</w:t>
                                </w:r>
                                <w:del w:id="3467" w:author="Jessica Armitage" w:date="2023-06-02T08:38:00Z">
                                  <w:r w:rsidRPr="008C0C34" w:rsidDel="0048051A">
                                    <w:rPr>
                                      <w:b/>
                                      <w:bCs/>
                                      <w:color w:val="000000" w:themeColor="text1"/>
                                    </w:rPr>
                                    <w:delText>ure</w:delText>
                                  </w:r>
                                </w:del>
                                <w:r w:rsidRPr="008C0C34">
                                  <w:rPr>
                                    <w:b/>
                                    <w:bCs/>
                                    <w:color w:val="000000" w:themeColor="text1"/>
                                  </w:rPr>
                                  <w:t xml:space="preserve"> </w:t>
                                </w:r>
                                <w:ins w:id="3468"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69" w:author="Jessica Armitage" w:date="2023-06-02T08:37:00Z">
                            <w:r w:rsidRPr="008C0C34" w:rsidDel="00D46145">
                              <w:rPr>
                                <w:b/>
                                <w:bCs/>
                                <w:color w:val="000000" w:themeColor="text1"/>
                              </w:rPr>
                              <w:delText>Supplementary</w:delText>
                            </w:r>
                          </w:del>
                          <w:ins w:id="3470" w:author="Jessica Armitage" w:date="2023-06-02T08:37:00Z">
                            <w:r w:rsidR="00D46145">
                              <w:rPr>
                                <w:b/>
                                <w:bCs/>
                                <w:color w:val="000000" w:themeColor="text1"/>
                              </w:rPr>
                              <w:t xml:space="preserve"> </w:t>
                            </w:r>
                          </w:ins>
                          <w:r w:rsidRPr="008C0C34">
                            <w:rPr>
                              <w:b/>
                              <w:bCs/>
                              <w:color w:val="000000" w:themeColor="text1"/>
                            </w:rPr>
                            <w:t xml:space="preserve"> Fig</w:t>
                          </w:r>
                          <w:del w:id="3471" w:author="Jessica Armitage" w:date="2023-06-02T08:38:00Z">
                            <w:r w:rsidRPr="008C0C34" w:rsidDel="0048051A">
                              <w:rPr>
                                <w:b/>
                                <w:bCs/>
                                <w:color w:val="000000" w:themeColor="text1"/>
                              </w:rPr>
                              <w:delText>ure</w:delText>
                            </w:r>
                          </w:del>
                          <w:r w:rsidRPr="008C0C34">
                            <w:rPr>
                              <w:b/>
                              <w:bCs/>
                              <w:color w:val="000000" w:themeColor="text1"/>
                            </w:rPr>
                            <w:t xml:space="preserve"> </w:t>
                          </w:r>
                          <w:ins w:id="3472"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rsidDel="000B552C">
          <w:delText xml:space="preserve"> </w:delText>
        </w:r>
      </w:del>
    </w:p>
    <w:p w14:paraId="13EE063E" w14:textId="631A2F4C" w:rsidR="006A653E" w:rsidDel="000B552C" w:rsidRDefault="006A653E">
      <w:pPr>
        <w:rPr>
          <w:del w:id="3473" w:author="HYD OFF31" w:date="2023-07-11T20:48:00Z"/>
        </w:rPr>
      </w:pPr>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0B552C" w:rsidRPr="00C25252" w14:paraId="5B1358E2" w14:textId="77777777" w:rsidTr="00A9017C">
        <w:trPr>
          <w:trHeight w:val="339"/>
          <w:ins w:id="3474" w:author="HYD OFF31" w:date="2023-07-11T20:48:00Z"/>
        </w:trPr>
        <w:tc>
          <w:tcPr>
            <w:tcW w:w="13183" w:type="dxa"/>
            <w:gridSpan w:val="9"/>
          </w:tcPr>
          <w:p w14:paraId="08EF300F" w14:textId="77777777" w:rsidR="000B552C" w:rsidRDefault="000B552C" w:rsidP="00A9017C">
            <w:pPr>
              <w:spacing w:line="276" w:lineRule="auto"/>
              <w:rPr>
                <w:ins w:id="3475" w:author="HYD OFF31" w:date="2023-07-11T20:48:00Z"/>
                <w:b/>
                <w:bCs/>
                <w:sz w:val="20"/>
                <w:szCs w:val="20"/>
              </w:rPr>
            </w:pPr>
            <w:ins w:id="3476" w:author="HYD OFF31" w:date="2023-07-11T20:48:00Z">
              <w:r>
                <w:rPr>
                  <w:b/>
                  <w:bCs/>
                  <w:sz w:val="20"/>
                  <w:szCs w:val="20"/>
                </w:rPr>
                <w:t xml:space="preserve">  </w:t>
              </w:r>
              <w:r w:rsidRPr="00C25252">
                <w:rPr>
                  <w:b/>
                  <w:bCs/>
                  <w:sz w:val="20"/>
                  <w:szCs w:val="20"/>
                </w:rPr>
                <w:t>Table</w:t>
              </w:r>
              <w:r>
                <w:rPr>
                  <w:b/>
                  <w:bCs/>
                  <w:sz w:val="20"/>
                  <w:szCs w:val="20"/>
                </w:rPr>
                <w:t xml:space="preserve"> S8</w:t>
              </w:r>
              <w:r w:rsidRPr="00C25252">
                <w:rPr>
                  <w:b/>
                  <w:bCs/>
                  <w:sz w:val="20"/>
                  <w:szCs w:val="20"/>
                </w:rPr>
                <w:t xml:space="preserve">:  </w:t>
              </w:r>
              <w:r>
                <w:rPr>
                  <w:b/>
                  <w:bCs/>
                  <w:sz w:val="20"/>
                  <w:szCs w:val="20"/>
                </w:rPr>
                <w:t>Accuracy of identifying those meeting diagnostic criteria by optimal SDQ subscale cut-point</w:t>
              </w:r>
            </w:ins>
          </w:p>
        </w:tc>
      </w:tr>
      <w:tr w:rsidR="000B552C" w:rsidRPr="00C25252" w14:paraId="5BE4B1BD" w14:textId="77777777" w:rsidTr="00A9017C">
        <w:trPr>
          <w:trHeight w:val="266"/>
          <w:ins w:id="3477" w:author="HYD OFF31" w:date="2023-07-11T20:48:00Z"/>
        </w:trPr>
        <w:tc>
          <w:tcPr>
            <w:tcW w:w="4244" w:type="dxa"/>
            <w:gridSpan w:val="3"/>
          </w:tcPr>
          <w:p w14:paraId="1045C11A" w14:textId="77777777" w:rsidR="000B552C" w:rsidRPr="00797561" w:rsidRDefault="000B552C" w:rsidP="00A9017C">
            <w:pPr>
              <w:spacing w:line="276" w:lineRule="auto"/>
              <w:rPr>
                <w:ins w:id="3478" w:author="HYD OFF31" w:date="2023-07-11T20:48:00Z"/>
                <w:b/>
                <w:bCs/>
                <w:sz w:val="20"/>
                <w:szCs w:val="20"/>
              </w:rPr>
            </w:pPr>
            <w:ins w:id="3479" w:author="HYD OFF31" w:date="2023-07-11T20:48:00Z">
              <w:r w:rsidRPr="00C25252">
                <w:rPr>
                  <w:b/>
                  <w:bCs/>
                  <w:sz w:val="20"/>
                  <w:szCs w:val="20"/>
                </w:rPr>
                <w:t>Major Depressive Disorder</w:t>
              </w:r>
            </w:ins>
          </w:p>
        </w:tc>
        <w:tc>
          <w:tcPr>
            <w:tcW w:w="4262" w:type="dxa"/>
            <w:gridSpan w:val="3"/>
          </w:tcPr>
          <w:p w14:paraId="5F0DC49B" w14:textId="77777777" w:rsidR="000B552C" w:rsidRPr="005E3492" w:rsidRDefault="000B552C" w:rsidP="00A9017C">
            <w:pPr>
              <w:spacing w:line="276" w:lineRule="auto"/>
              <w:rPr>
                <w:ins w:id="3480" w:author="HYD OFF31" w:date="2023-07-11T20:48:00Z"/>
                <w:b/>
                <w:bCs/>
                <w:sz w:val="20"/>
                <w:szCs w:val="20"/>
              </w:rPr>
            </w:pPr>
            <w:ins w:id="3481" w:author="HYD OFF31" w:date="2023-07-11T20:48:00Z">
              <w:r w:rsidRPr="00797561">
                <w:rPr>
                  <w:b/>
                  <w:bCs/>
                  <w:sz w:val="20"/>
                  <w:szCs w:val="20"/>
                </w:rPr>
                <w:t>Generalised anxiety disorder</w:t>
              </w:r>
            </w:ins>
          </w:p>
        </w:tc>
        <w:tc>
          <w:tcPr>
            <w:tcW w:w="4677" w:type="dxa"/>
            <w:gridSpan w:val="3"/>
          </w:tcPr>
          <w:p w14:paraId="2E3C570F" w14:textId="77777777" w:rsidR="000B552C" w:rsidRPr="005E3492" w:rsidRDefault="000B552C" w:rsidP="00A9017C">
            <w:pPr>
              <w:spacing w:line="276" w:lineRule="auto"/>
              <w:rPr>
                <w:ins w:id="3482" w:author="HYD OFF31" w:date="2023-07-11T20:48:00Z"/>
                <w:b/>
                <w:bCs/>
                <w:sz w:val="20"/>
                <w:szCs w:val="20"/>
              </w:rPr>
            </w:pPr>
            <w:ins w:id="3483" w:author="HYD OFF31" w:date="2023-07-11T20:48:00Z">
              <w:r w:rsidRPr="005E3492">
                <w:rPr>
                  <w:b/>
                  <w:bCs/>
                  <w:sz w:val="20"/>
                  <w:szCs w:val="20"/>
                </w:rPr>
                <w:t>Any anxiety disorder</w:t>
              </w:r>
            </w:ins>
          </w:p>
        </w:tc>
      </w:tr>
      <w:tr w:rsidR="000B552C" w:rsidRPr="00C25252" w14:paraId="3D8DDBB7" w14:textId="77777777" w:rsidTr="00A9017C">
        <w:trPr>
          <w:trHeight w:val="266"/>
          <w:ins w:id="3484" w:author="HYD OFF31" w:date="2023-07-11T20:48:00Z"/>
        </w:trPr>
        <w:tc>
          <w:tcPr>
            <w:tcW w:w="1444" w:type="dxa"/>
          </w:tcPr>
          <w:p w14:paraId="6F8390F3" w14:textId="77777777" w:rsidR="000B552C" w:rsidRPr="00C25252" w:rsidRDefault="000B552C" w:rsidP="00A9017C">
            <w:pPr>
              <w:spacing w:line="276" w:lineRule="auto"/>
              <w:rPr>
                <w:ins w:id="3485" w:author="HYD OFF31" w:date="2023-07-11T20:48:00Z"/>
                <w:sz w:val="20"/>
                <w:szCs w:val="20"/>
              </w:rPr>
            </w:pPr>
            <w:ins w:id="3486" w:author="HYD OFF31" w:date="2023-07-11T20:48:00Z">
              <w:r>
                <w:rPr>
                  <w:sz w:val="20"/>
                  <w:szCs w:val="20"/>
                </w:rPr>
                <w:t>Optimal cut-point</w:t>
              </w:r>
            </w:ins>
          </w:p>
        </w:tc>
        <w:tc>
          <w:tcPr>
            <w:tcW w:w="1233" w:type="dxa"/>
          </w:tcPr>
          <w:p w14:paraId="255CACB2" w14:textId="77777777" w:rsidR="000B552C" w:rsidRPr="00C25252" w:rsidRDefault="000B552C" w:rsidP="00A9017C">
            <w:pPr>
              <w:spacing w:line="276" w:lineRule="auto"/>
              <w:rPr>
                <w:ins w:id="3487" w:author="HYD OFF31" w:date="2023-07-11T20:48:00Z"/>
                <w:sz w:val="20"/>
                <w:szCs w:val="20"/>
              </w:rPr>
            </w:pPr>
            <w:ins w:id="3488" w:author="HYD OFF31" w:date="2023-07-11T20:48:00Z">
              <w:r>
                <w:rPr>
                  <w:sz w:val="20"/>
                  <w:szCs w:val="20"/>
                </w:rPr>
                <w:t>Met diagnostic criteria</w:t>
              </w:r>
            </w:ins>
          </w:p>
        </w:tc>
        <w:tc>
          <w:tcPr>
            <w:tcW w:w="1567" w:type="dxa"/>
          </w:tcPr>
          <w:p w14:paraId="6F59EA39" w14:textId="77777777" w:rsidR="000B552C" w:rsidRDefault="000B552C" w:rsidP="00A9017C">
            <w:pPr>
              <w:spacing w:line="276" w:lineRule="auto"/>
              <w:rPr>
                <w:ins w:id="3489" w:author="HYD OFF31" w:date="2023-07-11T20:48:00Z"/>
                <w:sz w:val="20"/>
                <w:szCs w:val="20"/>
              </w:rPr>
            </w:pPr>
            <w:ins w:id="3490" w:author="HYD OFF31" w:date="2023-07-11T20:48:00Z">
              <w:r>
                <w:rPr>
                  <w:sz w:val="20"/>
                  <w:szCs w:val="20"/>
                </w:rPr>
                <w:t>Did not meet diagnostic criteria</w:t>
              </w:r>
            </w:ins>
          </w:p>
        </w:tc>
        <w:tc>
          <w:tcPr>
            <w:tcW w:w="1305" w:type="dxa"/>
          </w:tcPr>
          <w:p w14:paraId="677B8A6F" w14:textId="77777777" w:rsidR="000B552C" w:rsidRDefault="000B552C" w:rsidP="00A9017C">
            <w:pPr>
              <w:spacing w:line="276" w:lineRule="auto"/>
              <w:rPr>
                <w:ins w:id="3491" w:author="HYD OFF31" w:date="2023-07-11T20:48:00Z"/>
                <w:sz w:val="20"/>
                <w:szCs w:val="20"/>
              </w:rPr>
            </w:pPr>
            <w:ins w:id="3492" w:author="HYD OFF31" w:date="2023-07-11T20:48:00Z">
              <w:r>
                <w:rPr>
                  <w:sz w:val="20"/>
                  <w:szCs w:val="20"/>
                </w:rPr>
                <w:t>Optimal cut-point</w:t>
              </w:r>
            </w:ins>
          </w:p>
        </w:tc>
        <w:tc>
          <w:tcPr>
            <w:tcW w:w="1454" w:type="dxa"/>
          </w:tcPr>
          <w:p w14:paraId="097ABCBD" w14:textId="77777777" w:rsidR="000B552C" w:rsidRPr="005A7956" w:rsidRDefault="000B552C" w:rsidP="00A9017C">
            <w:pPr>
              <w:spacing w:line="276" w:lineRule="auto"/>
              <w:rPr>
                <w:ins w:id="3493" w:author="HYD OFF31" w:date="2023-07-11T20:48:00Z"/>
                <w:sz w:val="20"/>
                <w:szCs w:val="20"/>
              </w:rPr>
            </w:pPr>
            <w:ins w:id="3494" w:author="HYD OFF31" w:date="2023-07-11T20:48:00Z">
              <w:r>
                <w:rPr>
                  <w:sz w:val="20"/>
                  <w:szCs w:val="20"/>
                </w:rPr>
                <w:t>Met diagnostic criteria</w:t>
              </w:r>
            </w:ins>
          </w:p>
        </w:tc>
        <w:tc>
          <w:tcPr>
            <w:tcW w:w="1503" w:type="dxa"/>
          </w:tcPr>
          <w:p w14:paraId="44A74E2A" w14:textId="77777777" w:rsidR="000B552C" w:rsidRDefault="000B552C" w:rsidP="00A9017C">
            <w:pPr>
              <w:spacing w:line="276" w:lineRule="auto"/>
              <w:rPr>
                <w:ins w:id="3495" w:author="HYD OFF31" w:date="2023-07-11T20:48:00Z"/>
                <w:sz w:val="20"/>
                <w:szCs w:val="20"/>
              </w:rPr>
            </w:pPr>
            <w:ins w:id="3496" w:author="HYD OFF31" w:date="2023-07-11T20:48:00Z">
              <w:r>
                <w:rPr>
                  <w:sz w:val="20"/>
                  <w:szCs w:val="20"/>
                </w:rPr>
                <w:t>Did not meet diagnostic criteria</w:t>
              </w:r>
            </w:ins>
          </w:p>
        </w:tc>
        <w:tc>
          <w:tcPr>
            <w:tcW w:w="1559" w:type="dxa"/>
          </w:tcPr>
          <w:p w14:paraId="616E813D" w14:textId="77777777" w:rsidR="000B552C" w:rsidRPr="005A7956" w:rsidRDefault="000B552C" w:rsidP="00A9017C">
            <w:pPr>
              <w:spacing w:line="276" w:lineRule="auto"/>
              <w:rPr>
                <w:ins w:id="3497" w:author="HYD OFF31" w:date="2023-07-11T20:48:00Z"/>
                <w:sz w:val="20"/>
                <w:szCs w:val="20"/>
              </w:rPr>
            </w:pPr>
            <w:ins w:id="3498" w:author="HYD OFF31" w:date="2023-07-11T20:48:00Z">
              <w:r>
                <w:rPr>
                  <w:sz w:val="20"/>
                  <w:szCs w:val="20"/>
                </w:rPr>
                <w:t>Optimal cut-point</w:t>
              </w:r>
            </w:ins>
          </w:p>
        </w:tc>
        <w:tc>
          <w:tcPr>
            <w:tcW w:w="1559" w:type="dxa"/>
          </w:tcPr>
          <w:p w14:paraId="6760F526" w14:textId="77777777" w:rsidR="000B552C" w:rsidRPr="005A7956" w:rsidRDefault="000B552C" w:rsidP="00A9017C">
            <w:pPr>
              <w:spacing w:line="276" w:lineRule="auto"/>
              <w:rPr>
                <w:ins w:id="3499" w:author="HYD OFF31" w:date="2023-07-11T20:48:00Z"/>
                <w:sz w:val="20"/>
                <w:szCs w:val="20"/>
              </w:rPr>
            </w:pPr>
            <w:ins w:id="3500" w:author="HYD OFF31" w:date="2023-07-11T20:48:00Z">
              <w:r>
                <w:rPr>
                  <w:sz w:val="20"/>
                  <w:szCs w:val="20"/>
                </w:rPr>
                <w:t>Met diagnostic criteria</w:t>
              </w:r>
            </w:ins>
          </w:p>
        </w:tc>
        <w:tc>
          <w:tcPr>
            <w:tcW w:w="1559" w:type="dxa"/>
          </w:tcPr>
          <w:p w14:paraId="0DA9938A" w14:textId="77777777" w:rsidR="000B552C" w:rsidRDefault="000B552C" w:rsidP="00A9017C">
            <w:pPr>
              <w:spacing w:line="276" w:lineRule="auto"/>
              <w:rPr>
                <w:ins w:id="3501" w:author="HYD OFF31" w:date="2023-07-11T20:48:00Z"/>
                <w:sz w:val="20"/>
                <w:szCs w:val="20"/>
              </w:rPr>
            </w:pPr>
            <w:ins w:id="3502" w:author="HYD OFF31" w:date="2023-07-11T20:48:00Z">
              <w:r>
                <w:rPr>
                  <w:sz w:val="20"/>
                  <w:szCs w:val="20"/>
                </w:rPr>
                <w:t>Did not meet diagnostic criteria</w:t>
              </w:r>
            </w:ins>
          </w:p>
        </w:tc>
      </w:tr>
      <w:tr w:rsidR="000B552C" w:rsidRPr="00C25252" w14:paraId="5DFC4F63" w14:textId="77777777" w:rsidTr="00A9017C">
        <w:trPr>
          <w:trHeight w:val="266"/>
          <w:ins w:id="3503" w:author="HYD OFF31" w:date="2023-07-11T20:48:00Z"/>
        </w:trPr>
        <w:tc>
          <w:tcPr>
            <w:tcW w:w="1444" w:type="dxa"/>
          </w:tcPr>
          <w:p w14:paraId="0632D95F" w14:textId="77777777" w:rsidR="000B552C" w:rsidRPr="000C6565" w:rsidRDefault="000B552C" w:rsidP="00A9017C">
            <w:pPr>
              <w:spacing w:line="276" w:lineRule="auto"/>
              <w:rPr>
                <w:ins w:id="3504" w:author="HYD OFF31" w:date="2023-07-11T20:48:00Z"/>
                <w:b/>
                <w:bCs/>
                <w:sz w:val="20"/>
                <w:szCs w:val="20"/>
              </w:rPr>
            </w:pPr>
            <w:ins w:id="3505" w:author="HYD OFF31" w:date="2023-07-11T20:48:00Z">
              <w:r w:rsidRPr="000C6565">
                <w:rPr>
                  <w:b/>
                  <w:bCs/>
                  <w:sz w:val="20"/>
                  <w:szCs w:val="20"/>
                </w:rPr>
                <w:t xml:space="preserve">7 years </w:t>
              </w:r>
            </w:ins>
          </w:p>
        </w:tc>
        <w:tc>
          <w:tcPr>
            <w:tcW w:w="1233" w:type="dxa"/>
          </w:tcPr>
          <w:p w14:paraId="67C9B57A" w14:textId="77777777" w:rsidR="000B552C" w:rsidRPr="00C25252" w:rsidRDefault="000B552C" w:rsidP="00A9017C">
            <w:pPr>
              <w:spacing w:line="276" w:lineRule="auto"/>
              <w:rPr>
                <w:ins w:id="3506" w:author="HYD OFF31" w:date="2023-07-11T20:48:00Z"/>
                <w:sz w:val="20"/>
                <w:szCs w:val="20"/>
              </w:rPr>
            </w:pPr>
          </w:p>
        </w:tc>
        <w:tc>
          <w:tcPr>
            <w:tcW w:w="1567" w:type="dxa"/>
          </w:tcPr>
          <w:p w14:paraId="4043EA5A" w14:textId="77777777" w:rsidR="000B552C" w:rsidRPr="000C6565" w:rsidRDefault="000B552C" w:rsidP="00A9017C">
            <w:pPr>
              <w:spacing w:line="276" w:lineRule="auto"/>
              <w:rPr>
                <w:ins w:id="3507" w:author="HYD OFF31" w:date="2023-07-11T20:48:00Z"/>
                <w:b/>
                <w:bCs/>
                <w:sz w:val="20"/>
                <w:szCs w:val="20"/>
              </w:rPr>
            </w:pPr>
          </w:p>
        </w:tc>
        <w:tc>
          <w:tcPr>
            <w:tcW w:w="1305" w:type="dxa"/>
          </w:tcPr>
          <w:p w14:paraId="08826128" w14:textId="77777777" w:rsidR="000B552C" w:rsidRPr="005A7956" w:rsidRDefault="000B552C" w:rsidP="00A9017C">
            <w:pPr>
              <w:spacing w:line="276" w:lineRule="auto"/>
              <w:rPr>
                <w:ins w:id="3508" w:author="HYD OFF31" w:date="2023-07-11T20:48:00Z"/>
                <w:sz w:val="20"/>
                <w:szCs w:val="20"/>
              </w:rPr>
            </w:pPr>
            <w:ins w:id="3509" w:author="HYD OFF31" w:date="2023-07-11T20:48:00Z">
              <w:r w:rsidRPr="000C6565">
                <w:rPr>
                  <w:b/>
                  <w:bCs/>
                  <w:sz w:val="20"/>
                  <w:szCs w:val="20"/>
                </w:rPr>
                <w:t xml:space="preserve">7 years </w:t>
              </w:r>
            </w:ins>
          </w:p>
        </w:tc>
        <w:tc>
          <w:tcPr>
            <w:tcW w:w="1454" w:type="dxa"/>
          </w:tcPr>
          <w:p w14:paraId="0CD5E293" w14:textId="77777777" w:rsidR="000B552C" w:rsidRPr="005A7956" w:rsidRDefault="000B552C" w:rsidP="00A9017C">
            <w:pPr>
              <w:spacing w:line="276" w:lineRule="auto"/>
              <w:rPr>
                <w:ins w:id="3510" w:author="HYD OFF31" w:date="2023-07-11T20:48:00Z"/>
                <w:sz w:val="20"/>
                <w:szCs w:val="20"/>
              </w:rPr>
            </w:pPr>
          </w:p>
        </w:tc>
        <w:tc>
          <w:tcPr>
            <w:tcW w:w="1503" w:type="dxa"/>
          </w:tcPr>
          <w:p w14:paraId="0461C6DF" w14:textId="77777777" w:rsidR="000B552C" w:rsidRPr="000C6565" w:rsidRDefault="000B552C" w:rsidP="00A9017C">
            <w:pPr>
              <w:spacing w:line="276" w:lineRule="auto"/>
              <w:rPr>
                <w:ins w:id="3511" w:author="HYD OFF31" w:date="2023-07-11T20:48:00Z"/>
                <w:b/>
                <w:bCs/>
                <w:sz w:val="20"/>
                <w:szCs w:val="20"/>
              </w:rPr>
            </w:pPr>
          </w:p>
        </w:tc>
        <w:tc>
          <w:tcPr>
            <w:tcW w:w="1559" w:type="dxa"/>
          </w:tcPr>
          <w:p w14:paraId="36170598" w14:textId="77777777" w:rsidR="000B552C" w:rsidRPr="005A7956" w:rsidRDefault="000B552C" w:rsidP="00A9017C">
            <w:pPr>
              <w:spacing w:line="276" w:lineRule="auto"/>
              <w:rPr>
                <w:ins w:id="3512" w:author="HYD OFF31" w:date="2023-07-11T20:48:00Z"/>
                <w:sz w:val="20"/>
                <w:szCs w:val="20"/>
              </w:rPr>
            </w:pPr>
            <w:ins w:id="3513" w:author="HYD OFF31" w:date="2023-07-11T20:48:00Z">
              <w:r w:rsidRPr="000C6565">
                <w:rPr>
                  <w:b/>
                  <w:bCs/>
                  <w:sz w:val="20"/>
                  <w:szCs w:val="20"/>
                </w:rPr>
                <w:t xml:space="preserve">7 years </w:t>
              </w:r>
            </w:ins>
          </w:p>
        </w:tc>
        <w:tc>
          <w:tcPr>
            <w:tcW w:w="1559" w:type="dxa"/>
          </w:tcPr>
          <w:p w14:paraId="2C3E74FB" w14:textId="77777777" w:rsidR="000B552C" w:rsidRPr="005A7956" w:rsidRDefault="000B552C" w:rsidP="00A9017C">
            <w:pPr>
              <w:spacing w:line="276" w:lineRule="auto"/>
              <w:rPr>
                <w:ins w:id="3514" w:author="HYD OFF31" w:date="2023-07-11T20:48:00Z"/>
                <w:sz w:val="20"/>
                <w:szCs w:val="20"/>
              </w:rPr>
            </w:pPr>
          </w:p>
        </w:tc>
        <w:tc>
          <w:tcPr>
            <w:tcW w:w="1559" w:type="dxa"/>
          </w:tcPr>
          <w:p w14:paraId="731A9613" w14:textId="77777777" w:rsidR="000B552C" w:rsidRPr="005A7956" w:rsidRDefault="000B552C" w:rsidP="00A9017C">
            <w:pPr>
              <w:spacing w:line="276" w:lineRule="auto"/>
              <w:rPr>
                <w:ins w:id="3515" w:author="HYD OFF31" w:date="2023-07-11T20:48:00Z"/>
                <w:sz w:val="20"/>
                <w:szCs w:val="20"/>
              </w:rPr>
            </w:pPr>
          </w:p>
        </w:tc>
      </w:tr>
      <w:tr w:rsidR="000B552C" w:rsidRPr="00C25252" w14:paraId="2F30D648" w14:textId="77777777" w:rsidTr="00A9017C">
        <w:trPr>
          <w:trHeight w:val="249"/>
          <w:ins w:id="3516" w:author="HYD OFF31" w:date="2023-07-11T20:48:00Z"/>
        </w:trPr>
        <w:tc>
          <w:tcPr>
            <w:tcW w:w="1444" w:type="dxa"/>
          </w:tcPr>
          <w:p w14:paraId="337E65CD" w14:textId="77777777" w:rsidR="000B552C" w:rsidRPr="00C25252" w:rsidRDefault="000B552C" w:rsidP="00A9017C">
            <w:pPr>
              <w:spacing w:line="276" w:lineRule="auto"/>
              <w:rPr>
                <w:ins w:id="3517" w:author="HYD OFF31" w:date="2023-07-11T20:48:00Z"/>
                <w:sz w:val="20"/>
                <w:szCs w:val="20"/>
              </w:rPr>
            </w:pPr>
            <w:ins w:id="3518" w:author="HYD OFF31" w:date="2023-07-11T20:48:00Z">
              <w:r>
                <w:rPr>
                  <w:sz w:val="20"/>
                  <w:szCs w:val="20"/>
                </w:rPr>
                <w:t xml:space="preserve">(cut-off </w:t>
              </w:r>
              <w:r w:rsidRPr="00E67E15">
                <w:rPr>
                  <w:sz w:val="20"/>
                  <w:szCs w:val="20"/>
                </w:rPr>
                <w:t>≥ 3</w:t>
              </w:r>
              <w:r>
                <w:rPr>
                  <w:sz w:val="20"/>
                  <w:szCs w:val="20"/>
                </w:rPr>
                <w:t>)</w:t>
              </w:r>
            </w:ins>
          </w:p>
        </w:tc>
        <w:tc>
          <w:tcPr>
            <w:tcW w:w="1233" w:type="dxa"/>
          </w:tcPr>
          <w:p w14:paraId="13144556" w14:textId="77777777" w:rsidR="000B552C" w:rsidRPr="00797561" w:rsidRDefault="000B552C" w:rsidP="00A9017C">
            <w:pPr>
              <w:spacing w:line="276" w:lineRule="auto"/>
              <w:rPr>
                <w:ins w:id="3519" w:author="HYD OFF31" w:date="2023-07-11T20:48:00Z"/>
                <w:sz w:val="20"/>
                <w:szCs w:val="20"/>
              </w:rPr>
            </w:pPr>
            <w:ins w:id="3520" w:author="HYD OFF31" w:date="2023-07-11T20:48:00Z">
              <w:r>
                <w:rPr>
                  <w:sz w:val="20"/>
                  <w:szCs w:val="20"/>
                </w:rPr>
                <w:t>26 (62%)</w:t>
              </w:r>
            </w:ins>
          </w:p>
        </w:tc>
        <w:tc>
          <w:tcPr>
            <w:tcW w:w="1567" w:type="dxa"/>
          </w:tcPr>
          <w:p w14:paraId="0BB4C23F" w14:textId="77777777" w:rsidR="000B552C" w:rsidRDefault="000B552C" w:rsidP="00A9017C">
            <w:pPr>
              <w:spacing w:line="276" w:lineRule="auto"/>
              <w:rPr>
                <w:ins w:id="3521" w:author="HYD OFF31" w:date="2023-07-11T20:48:00Z"/>
                <w:sz w:val="20"/>
                <w:szCs w:val="20"/>
              </w:rPr>
            </w:pPr>
            <w:ins w:id="3522" w:author="HYD OFF31" w:date="2023-07-11T20:48:00Z">
              <w:r>
                <w:rPr>
                  <w:sz w:val="20"/>
                  <w:szCs w:val="20"/>
                </w:rPr>
                <w:t>1,578 (29%)</w:t>
              </w:r>
            </w:ins>
          </w:p>
        </w:tc>
        <w:tc>
          <w:tcPr>
            <w:tcW w:w="1305" w:type="dxa"/>
          </w:tcPr>
          <w:p w14:paraId="308CA1BC" w14:textId="77777777" w:rsidR="000B552C" w:rsidRPr="005A7956" w:rsidRDefault="000B552C" w:rsidP="00A9017C">
            <w:pPr>
              <w:spacing w:line="276" w:lineRule="auto"/>
              <w:rPr>
                <w:ins w:id="3523" w:author="HYD OFF31" w:date="2023-07-11T20:48:00Z"/>
                <w:sz w:val="20"/>
                <w:szCs w:val="20"/>
              </w:rPr>
            </w:pPr>
            <w:ins w:id="3524" w:author="HYD OFF31" w:date="2023-07-11T20:48:00Z">
              <w:r>
                <w:rPr>
                  <w:sz w:val="20"/>
                  <w:szCs w:val="20"/>
                </w:rPr>
                <w:t xml:space="preserve">(cut-off </w:t>
              </w:r>
              <w:r w:rsidRPr="00E67E15">
                <w:rPr>
                  <w:sz w:val="20"/>
                  <w:szCs w:val="20"/>
                </w:rPr>
                <w:t xml:space="preserve">≥ </w:t>
              </w:r>
              <w:r>
                <w:rPr>
                  <w:sz w:val="20"/>
                  <w:szCs w:val="20"/>
                </w:rPr>
                <w:t>5)</w:t>
              </w:r>
            </w:ins>
          </w:p>
        </w:tc>
        <w:tc>
          <w:tcPr>
            <w:tcW w:w="1454" w:type="dxa"/>
          </w:tcPr>
          <w:p w14:paraId="1E2581A4" w14:textId="77777777" w:rsidR="000B552C" w:rsidRPr="005A7956" w:rsidRDefault="000B552C" w:rsidP="00A9017C">
            <w:pPr>
              <w:spacing w:line="276" w:lineRule="auto"/>
              <w:rPr>
                <w:ins w:id="3525" w:author="HYD OFF31" w:date="2023-07-11T20:48:00Z"/>
                <w:sz w:val="20"/>
                <w:szCs w:val="20"/>
              </w:rPr>
            </w:pPr>
            <w:ins w:id="3526" w:author="HYD OFF31" w:date="2023-07-11T20:48:00Z">
              <w:r>
                <w:rPr>
                  <w:sz w:val="20"/>
                  <w:szCs w:val="20"/>
                </w:rPr>
                <w:t>10 (77%)</w:t>
              </w:r>
            </w:ins>
          </w:p>
        </w:tc>
        <w:tc>
          <w:tcPr>
            <w:tcW w:w="1503" w:type="dxa"/>
          </w:tcPr>
          <w:p w14:paraId="1FEB29FA" w14:textId="77777777" w:rsidR="000B552C" w:rsidRDefault="000B552C" w:rsidP="00A9017C">
            <w:pPr>
              <w:spacing w:line="276" w:lineRule="auto"/>
              <w:rPr>
                <w:ins w:id="3527" w:author="HYD OFF31" w:date="2023-07-11T20:48:00Z"/>
                <w:sz w:val="20"/>
                <w:szCs w:val="20"/>
              </w:rPr>
            </w:pPr>
            <w:ins w:id="3528" w:author="HYD OFF31" w:date="2023-07-11T20:48:00Z">
              <w:r>
                <w:rPr>
                  <w:sz w:val="20"/>
                  <w:szCs w:val="20"/>
                </w:rPr>
                <w:t>452 (6%)</w:t>
              </w:r>
            </w:ins>
          </w:p>
        </w:tc>
        <w:tc>
          <w:tcPr>
            <w:tcW w:w="1559" w:type="dxa"/>
          </w:tcPr>
          <w:p w14:paraId="1BB6148B" w14:textId="77777777" w:rsidR="000B552C" w:rsidRPr="005A7956" w:rsidRDefault="000B552C" w:rsidP="00A9017C">
            <w:pPr>
              <w:spacing w:line="276" w:lineRule="auto"/>
              <w:rPr>
                <w:ins w:id="3529" w:author="HYD OFF31" w:date="2023-07-11T20:48:00Z"/>
                <w:sz w:val="20"/>
                <w:szCs w:val="20"/>
              </w:rPr>
            </w:pPr>
            <w:ins w:id="3530" w:author="HYD OFF31" w:date="2023-07-11T20:48:00Z">
              <w:r>
                <w:rPr>
                  <w:sz w:val="20"/>
                  <w:szCs w:val="20"/>
                </w:rPr>
                <w:t xml:space="preserve">(cut-off </w:t>
              </w:r>
              <w:r w:rsidRPr="00E67E15">
                <w:rPr>
                  <w:sz w:val="20"/>
                  <w:szCs w:val="20"/>
                </w:rPr>
                <w:t xml:space="preserve">≥ </w:t>
              </w:r>
              <w:r>
                <w:rPr>
                  <w:sz w:val="20"/>
                  <w:szCs w:val="20"/>
                </w:rPr>
                <w:t>3)</w:t>
              </w:r>
            </w:ins>
          </w:p>
        </w:tc>
        <w:tc>
          <w:tcPr>
            <w:tcW w:w="1559" w:type="dxa"/>
          </w:tcPr>
          <w:p w14:paraId="333EDF3B" w14:textId="77777777" w:rsidR="000B552C" w:rsidRPr="005A7956" w:rsidRDefault="000B552C" w:rsidP="00A9017C">
            <w:pPr>
              <w:spacing w:line="276" w:lineRule="auto"/>
              <w:rPr>
                <w:ins w:id="3531" w:author="HYD OFF31" w:date="2023-07-11T20:48:00Z"/>
                <w:sz w:val="20"/>
                <w:szCs w:val="20"/>
              </w:rPr>
            </w:pPr>
            <w:ins w:id="3532" w:author="HYD OFF31" w:date="2023-07-11T20:48:00Z">
              <w:r>
                <w:rPr>
                  <w:sz w:val="20"/>
                  <w:szCs w:val="20"/>
                </w:rPr>
                <w:t>78 (68%)</w:t>
              </w:r>
            </w:ins>
          </w:p>
        </w:tc>
        <w:tc>
          <w:tcPr>
            <w:tcW w:w="1559" w:type="dxa"/>
          </w:tcPr>
          <w:p w14:paraId="0E069FE5" w14:textId="77777777" w:rsidR="000B552C" w:rsidRDefault="000B552C" w:rsidP="00A9017C">
            <w:pPr>
              <w:spacing w:line="276" w:lineRule="auto"/>
              <w:rPr>
                <w:ins w:id="3533" w:author="HYD OFF31" w:date="2023-07-11T20:48:00Z"/>
                <w:sz w:val="20"/>
                <w:szCs w:val="20"/>
              </w:rPr>
            </w:pPr>
            <w:ins w:id="3534" w:author="HYD OFF31" w:date="2023-07-11T20:48:00Z">
              <w:r>
                <w:rPr>
                  <w:sz w:val="20"/>
                  <w:szCs w:val="20"/>
                </w:rPr>
                <w:t>1,541 (22%)</w:t>
              </w:r>
            </w:ins>
          </w:p>
        </w:tc>
      </w:tr>
      <w:tr w:rsidR="000B552C" w:rsidRPr="00C25252" w14:paraId="3C9DD30F" w14:textId="77777777" w:rsidTr="00A9017C">
        <w:trPr>
          <w:trHeight w:val="249"/>
          <w:ins w:id="3535" w:author="HYD OFF31" w:date="2023-07-11T20:48:00Z"/>
        </w:trPr>
        <w:tc>
          <w:tcPr>
            <w:tcW w:w="1444" w:type="dxa"/>
          </w:tcPr>
          <w:p w14:paraId="7F994392" w14:textId="77777777" w:rsidR="000B552C" w:rsidRPr="00C25252" w:rsidRDefault="000B552C" w:rsidP="00A9017C">
            <w:pPr>
              <w:spacing w:line="276" w:lineRule="auto"/>
              <w:rPr>
                <w:ins w:id="3536" w:author="HYD OFF31" w:date="2023-07-11T20:48:00Z"/>
                <w:sz w:val="20"/>
                <w:szCs w:val="20"/>
              </w:rPr>
            </w:pPr>
            <w:ins w:id="3537" w:author="HYD OFF31" w:date="2023-07-11T20:48:00Z">
              <w:r>
                <w:rPr>
                  <w:sz w:val="20"/>
                  <w:szCs w:val="20"/>
                </w:rPr>
                <w:t>(cut-off &lt;</w:t>
              </w:r>
              <w:r w:rsidRPr="00E67E15">
                <w:rPr>
                  <w:sz w:val="20"/>
                  <w:szCs w:val="20"/>
                </w:rPr>
                <w:t xml:space="preserve"> 3</w:t>
              </w:r>
              <w:r>
                <w:rPr>
                  <w:sz w:val="20"/>
                  <w:szCs w:val="20"/>
                </w:rPr>
                <w:t>)</w:t>
              </w:r>
            </w:ins>
          </w:p>
        </w:tc>
        <w:tc>
          <w:tcPr>
            <w:tcW w:w="1233" w:type="dxa"/>
          </w:tcPr>
          <w:p w14:paraId="35C239D1" w14:textId="77777777" w:rsidR="000B552C" w:rsidRPr="004A1913" w:rsidRDefault="000B552C" w:rsidP="00A9017C">
            <w:pPr>
              <w:spacing w:line="276" w:lineRule="auto"/>
              <w:rPr>
                <w:ins w:id="3538" w:author="HYD OFF31" w:date="2023-07-11T20:48:00Z"/>
                <w:sz w:val="20"/>
                <w:szCs w:val="20"/>
              </w:rPr>
            </w:pPr>
            <w:ins w:id="3539" w:author="HYD OFF31" w:date="2023-07-11T20:48:00Z">
              <w:r>
                <w:rPr>
                  <w:sz w:val="20"/>
                  <w:szCs w:val="20"/>
                </w:rPr>
                <w:t>16 (38%)</w:t>
              </w:r>
            </w:ins>
          </w:p>
        </w:tc>
        <w:tc>
          <w:tcPr>
            <w:tcW w:w="1567" w:type="dxa"/>
          </w:tcPr>
          <w:p w14:paraId="7730D17A" w14:textId="77777777" w:rsidR="000B552C" w:rsidRDefault="000B552C" w:rsidP="00A9017C">
            <w:pPr>
              <w:spacing w:line="276" w:lineRule="auto"/>
              <w:rPr>
                <w:ins w:id="3540" w:author="HYD OFF31" w:date="2023-07-11T20:48:00Z"/>
                <w:sz w:val="20"/>
                <w:szCs w:val="20"/>
              </w:rPr>
            </w:pPr>
            <w:ins w:id="3541" w:author="HYD OFF31" w:date="2023-07-11T20:48:00Z">
              <w:r>
                <w:rPr>
                  <w:sz w:val="20"/>
                  <w:szCs w:val="20"/>
                </w:rPr>
                <w:t>5,509 (71%)</w:t>
              </w:r>
            </w:ins>
          </w:p>
        </w:tc>
        <w:tc>
          <w:tcPr>
            <w:tcW w:w="1305" w:type="dxa"/>
          </w:tcPr>
          <w:p w14:paraId="26E12B42" w14:textId="77777777" w:rsidR="000B552C" w:rsidRPr="005A7956" w:rsidRDefault="000B552C" w:rsidP="00A9017C">
            <w:pPr>
              <w:spacing w:line="276" w:lineRule="auto"/>
              <w:rPr>
                <w:ins w:id="3542" w:author="HYD OFF31" w:date="2023-07-11T20:48:00Z"/>
                <w:sz w:val="20"/>
                <w:szCs w:val="20"/>
              </w:rPr>
            </w:pPr>
            <w:ins w:id="3543" w:author="HYD OFF31" w:date="2023-07-11T20:48:00Z">
              <w:r>
                <w:rPr>
                  <w:sz w:val="20"/>
                  <w:szCs w:val="20"/>
                </w:rPr>
                <w:t>(cut-off &lt;</w:t>
              </w:r>
              <w:r w:rsidRPr="00E67E15">
                <w:rPr>
                  <w:sz w:val="20"/>
                  <w:szCs w:val="20"/>
                </w:rPr>
                <w:t xml:space="preserve"> </w:t>
              </w:r>
              <w:r>
                <w:rPr>
                  <w:sz w:val="20"/>
                  <w:szCs w:val="20"/>
                </w:rPr>
                <w:t>5)</w:t>
              </w:r>
            </w:ins>
          </w:p>
        </w:tc>
        <w:tc>
          <w:tcPr>
            <w:tcW w:w="1454" w:type="dxa"/>
          </w:tcPr>
          <w:p w14:paraId="27455939" w14:textId="77777777" w:rsidR="000B552C" w:rsidRPr="005A7956" w:rsidRDefault="000B552C" w:rsidP="00A9017C">
            <w:pPr>
              <w:spacing w:line="276" w:lineRule="auto"/>
              <w:rPr>
                <w:ins w:id="3544" w:author="HYD OFF31" w:date="2023-07-11T20:48:00Z"/>
                <w:sz w:val="20"/>
                <w:szCs w:val="20"/>
              </w:rPr>
            </w:pPr>
            <w:ins w:id="3545" w:author="HYD OFF31" w:date="2023-07-11T20:48:00Z">
              <w:r>
                <w:rPr>
                  <w:sz w:val="20"/>
                  <w:szCs w:val="20"/>
                </w:rPr>
                <w:t>3 (23%)</w:t>
              </w:r>
            </w:ins>
          </w:p>
        </w:tc>
        <w:tc>
          <w:tcPr>
            <w:tcW w:w="1503" w:type="dxa"/>
          </w:tcPr>
          <w:p w14:paraId="2A7C95CF" w14:textId="77777777" w:rsidR="000B552C" w:rsidRDefault="000B552C" w:rsidP="00A9017C">
            <w:pPr>
              <w:spacing w:line="276" w:lineRule="auto"/>
              <w:rPr>
                <w:ins w:id="3546" w:author="HYD OFF31" w:date="2023-07-11T20:48:00Z"/>
                <w:sz w:val="20"/>
                <w:szCs w:val="20"/>
              </w:rPr>
            </w:pPr>
            <w:ins w:id="3547" w:author="HYD OFF31" w:date="2023-07-11T20:48:00Z">
              <w:r>
                <w:rPr>
                  <w:sz w:val="20"/>
                  <w:szCs w:val="20"/>
                </w:rPr>
                <w:t>6,753 (94%)</w:t>
              </w:r>
            </w:ins>
          </w:p>
        </w:tc>
        <w:tc>
          <w:tcPr>
            <w:tcW w:w="1559" w:type="dxa"/>
          </w:tcPr>
          <w:p w14:paraId="088BDF39" w14:textId="77777777" w:rsidR="000B552C" w:rsidRPr="005A7956" w:rsidRDefault="000B552C" w:rsidP="00A9017C">
            <w:pPr>
              <w:spacing w:line="276" w:lineRule="auto"/>
              <w:rPr>
                <w:ins w:id="3548" w:author="HYD OFF31" w:date="2023-07-11T20:48:00Z"/>
                <w:sz w:val="20"/>
                <w:szCs w:val="20"/>
              </w:rPr>
            </w:pPr>
            <w:ins w:id="3549" w:author="HYD OFF31" w:date="2023-07-11T20:48:00Z">
              <w:r>
                <w:rPr>
                  <w:sz w:val="20"/>
                  <w:szCs w:val="20"/>
                </w:rPr>
                <w:t>(cut-off &lt;</w:t>
              </w:r>
              <w:r w:rsidRPr="00E67E15">
                <w:rPr>
                  <w:sz w:val="20"/>
                  <w:szCs w:val="20"/>
                </w:rPr>
                <w:t xml:space="preserve"> </w:t>
              </w:r>
              <w:r>
                <w:rPr>
                  <w:sz w:val="20"/>
                  <w:szCs w:val="20"/>
                </w:rPr>
                <w:t>3)</w:t>
              </w:r>
            </w:ins>
          </w:p>
        </w:tc>
        <w:tc>
          <w:tcPr>
            <w:tcW w:w="1559" w:type="dxa"/>
          </w:tcPr>
          <w:p w14:paraId="78FF49F2" w14:textId="77777777" w:rsidR="000B552C" w:rsidRPr="005A7956" w:rsidRDefault="000B552C" w:rsidP="00A9017C">
            <w:pPr>
              <w:spacing w:line="276" w:lineRule="auto"/>
              <w:rPr>
                <w:ins w:id="3550" w:author="HYD OFF31" w:date="2023-07-11T20:48:00Z"/>
                <w:sz w:val="20"/>
                <w:szCs w:val="20"/>
              </w:rPr>
            </w:pPr>
            <w:ins w:id="3551" w:author="HYD OFF31" w:date="2023-07-11T20:48:00Z">
              <w:r>
                <w:rPr>
                  <w:sz w:val="20"/>
                  <w:szCs w:val="20"/>
                </w:rPr>
                <w:t>36 (32%)</w:t>
              </w:r>
            </w:ins>
          </w:p>
        </w:tc>
        <w:tc>
          <w:tcPr>
            <w:tcW w:w="1559" w:type="dxa"/>
          </w:tcPr>
          <w:p w14:paraId="74C4CA9D" w14:textId="77777777" w:rsidR="000B552C" w:rsidRDefault="000B552C" w:rsidP="00A9017C">
            <w:pPr>
              <w:spacing w:line="276" w:lineRule="auto"/>
              <w:rPr>
                <w:ins w:id="3552" w:author="HYD OFF31" w:date="2023-07-11T20:48:00Z"/>
                <w:sz w:val="20"/>
                <w:szCs w:val="20"/>
              </w:rPr>
            </w:pPr>
            <w:ins w:id="3553" w:author="HYD OFF31" w:date="2023-07-11T20:48:00Z">
              <w:r>
                <w:rPr>
                  <w:sz w:val="20"/>
                  <w:szCs w:val="20"/>
                </w:rPr>
                <w:t>5,517 (78%)</w:t>
              </w:r>
            </w:ins>
          </w:p>
        </w:tc>
      </w:tr>
      <w:tr w:rsidR="000B552C" w:rsidRPr="00C25252" w14:paraId="0C2295E3" w14:textId="77777777" w:rsidTr="00A9017C">
        <w:trPr>
          <w:trHeight w:val="249"/>
          <w:ins w:id="3554" w:author="HYD OFF31" w:date="2023-07-11T20:48:00Z"/>
        </w:trPr>
        <w:tc>
          <w:tcPr>
            <w:tcW w:w="1444" w:type="dxa"/>
          </w:tcPr>
          <w:p w14:paraId="0DB6C131" w14:textId="77777777" w:rsidR="000B552C" w:rsidRPr="000C6565" w:rsidRDefault="000B552C" w:rsidP="00A9017C">
            <w:pPr>
              <w:spacing w:line="276" w:lineRule="auto"/>
              <w:rPr>
                <w:ins w:id="3555" w:author="HYD OFF31" w:date="2023-07-11T20:48:00Z"/>
                <w:b/>
                <w:bCs/>
                <w:sz w:val="20"/>
                <w:szCs w:val="20"/>
              </w:rPr>
            </w:pPr>
            <w:ins w:id="3556" w:author="HYD OFF31" w:date="2023-07-11T20:48:00Z">
              <w:r w:rsidRPr="000C6565">
                <w:rPr>
                  <w:b/>
                  <w:bCs/>
                  <w:sz w:val="20"/>
                  <w:szCs w:val="20"/>
                </w:rPr>
                <w:t xml:space="preserve">10 years </w:t>
              </w:r>
            </w:ins>
          </w:p>
        </w:tc>
        <w:tc>
          <w:tcPr>
            <w:tcW w:w="1233" w:type="dxa"/>
          </w:tcPr>
          <w:p w14:paraId="371E2701" w14:textId="77777777" w:rsidR="000B552C" w:rsidRPr="00315087" w:rsidRDefault="000B552C" w:rsidP="00A9017C">
            <w:pPr>
              <w:spacing w:line="276" w:lineRule="auto"/>
              <w:rPr>
                <w:ins w:id="3557" w:author="HYD OFF31" w:date="2023-07-11T20:48:00Z"/>
                <w:sz w:val="20"/>
                <w:szCs w:val="20"/>
              </w:rPr>
            </w:pPr>
          </w:p>
        </w:tc>
        <w:tc>
          <w:tcPr>
            <w:tcW w:w="1567" w:type="dxa"/>
          </w:tcPr>
          <w:p w14:paraId="1ACB1FAA" w14:textId="77777777" w:rsidR="000B552C" w:rsidRPr="000C6565" w:rsidRDefault="000B552C" w:rsidP="00A9017C">
            <w:pPr>
              <w:spacing w:line="276" w:lineRule="auto"/>
              <w:rPr>
                <w:ins w:id="3558" w:author="HYD OFF31" w:date="2023-07-11T20:48:00Z"/>
                <w:b/>
                <w:bCs/>
                <w:sz w:val="20"/>
                <w:szCs w:val="20"/>
              </w:rPr>
            </w:pPr>
          </w:p>
        </w:tc>
        <w:tc>
          <w:tcPr>
            <w:tcW w:w="1305" w:type="dxa"/>
          </w:tcPr>
          <w:p w14:paraId="7D8A8F7A" w14:textId="77777777" w:rsidR="000B552C" w:rsidRPr="005A7956" w:rsidRDefault="000B552C" w:rsidP="00A9017C">
            <w:pPr>
              <w:spacing w:line="276" w:lineRule="auto"/>
              <w:rPr>
                <w:ins w:id="3559" w:author="HYD OFF31" w:date="2023-07-11T20:48:00Z"/>
                <w:sz w:val="20"/>
                <w:szCs w:val="20"/>
              </w:rPr>
            </w:pPr>
            <w:ins w:id="3560" w:author="HYD OFF31" w:date="2023-07-11T20:48:00Z">
              <w:r w:rsidRPr="000C6565">
                <w:rPr>
                  <w:b/>
                  <w:bCs/>
                  <w:sz w:val="20"/>
                  <w:szCs w:val="20"/>
                </w:rPr>
                <w:t xml:space="preserve">10 years </w:t>
              </w:r>
            </w:ins>
          </w:p>
        </w:tc>
        <w:tc>
          <w:tcPr>
            <w:tcW w:w="1454" w:type="dxa"/>
          </w:tcPr>
          <w:p w14:paraId="47AF298A" w14:textId="77777777" w:rsidR="000B552C" w:rsidRPr="005A7956" w:rsidRDefault="000B552C" w:rsidP="00A9017C">
            <w:pPr>
              <w:spacing w:line="276" w:lineRule="auto"/>
              <w:rPr>
                <w:ins w:id="3561" w:author="HYD OFF31" w:date="2023-07-11T20:48:00Z"/>
                <w:sz w:val="20"/>
                <w:szCs w:val="20"/>
              </w:rPr>
            </w:pPr>
          </w:p>
        </w:tc>
        <w:tc>
          <w:tcPr>
            <w:tcW w:w="1503" w:type="dxa"/>
          </w:tcPr>
          <w:p w14:paraId="25D97477" w14:textId="77777777" w:rsidR="000B552C" w:rsidRPr="000C6565" w:rsidRDefault="000B552C" w:rsidP="00A9017C">
            <w:pPr>
              <w:spacing w:line="276" w:lineRule="auto"/>
              <w:rPr>
                <w:ins w:id="3562" w:author="HYD OFF31" w:date="2023-07-11T20:48:00Z"/>
                <w:b/>
                <w:bCs/>
                <w:sz w:val="20"/>
                <w:szCs w:val="20"/>
              </w:rPr>
            </w:pPr>
          </w:p>
        </w:tc>
        <w:tc>
          <w:tcPr>
            <w:tcW w:w="1559" w:type="dxa"/>
          </w:tcPr>
          <w:p w14:paraId="2255D133" w14:textId="77777777" w:rsidR="000B552C" w:rsidRPr="005A7956" w:rsidRDefault="000B552C" w:rsidP="00A9017C">
            <w:pPr>
              <w:spacing w:line="276" w:lineRule="auto"/>
              <w:rPr>
                <w:ins w:id="3563" w:author="HYD OFF31" w:date="2023-07-11T20:48:00Z"/>
                <w:sz w:val="20"/>
                <w:szCs w:val="20"/>
              </w:rPr>
            </w:pPr>
            <w:ins w:id="3564" w:author="HYD OFF31" w:date="2023-07-11T20:48:00Z">
              <w:r w:rsidRPr="000C6565">
                <w:rPr>
                  <w:b/>
                  <w:bCs/>
                  <w:sz w:val="20"/>
                  <w:szCs w:val="20"/>
                </w:rPr>
                <w:t xml:space="preserve">10 years </w:t>
              </w:r>
            </w:ins>
          </w:p>
        </w:tc>
        <w:tc>
          <w:tcPr>
            <w:tcW w:w="1559" w:type="dxa"/>
          </w:tcPr>
          <w:p w14:paraId="51474E71" w14:textId="77777777" w:rsidR="000B552C" w:rsidRPr="005A7956" w:rsidRDefault="000B552C" w:rsidP="00A9017C">
            <w:pPr>
              <w:spacing w:line="276" w:lineRule="auto"/>
              <w:rPr>
                <w:ins w:id="3565" w:author="HYD OFF31" w:date="2023-07-11T20:48:00Z"/>
                <w:sz w:val="20"/>
                <w:szCs w:val="20"/>
              </w:rPr>
            </w:pPr>
          </w:p>
        </w:tc>
        <w:tc>
          <w:tcPr>
            <w:tcW w:w="1559" w:type="dxa"/>
          </w:tcPr>
          <w:p w14:paraId="379938BE" w14:textId="77777777" w:rsidR="000B552C" w:rsidRPr="005A7956" w:rsidRDefault="000B552C" w:rsidP="00A9017C">
            <w:pPr>
              <w:spacing w:line="276" w:lineRule="auto"/>
              <w:rPr>
                <w:ins w:id="3566" w:author="HYD OFF31" w:date="2023-07-11T20:48:00Z"/>
                <w:sz w:val="20"/>
                <w:szCs w:val="20"/>
              </w:rPr>
            </w:pPr>
          </w:p>
        </w:tc>
      </w:tr>
      <w:tr w:rsidR="000B552C" w:rsidRPr="00C25252" w14:paraId="4D19CCC3" w14:textId="77777777" w:rsidTr="00A9017C">
        <w:trPr>
          <w:trHeight w:val="249"/>
          <w:ins w:id="3567" w:author="HYD OFF31" w:date="2023-07-11T20:48:00Z"/>
        </w:trPr>
        <w:tc>
          <w:tcPr>
            <w:tcW w:w="1444" w:type="dxa"/>
          </w:tcPr>
          <w:p w14:paraId="25DCD62C" w14:textId="77777777" w:rsidR="000B552C" w:rsidRPr="00C25252" w:rsidRDefault="000B552C" w:rsidP="00A9017C">
            <w:pPr>
              <w:spacing w:line="276" w:lineRule="auto"/>
              <w:rPr>
                <w:ins w:id="3568" w:author="HYD OFF31" w:date="2023-07-11T20:48:00Z"/>
                <w:sz w:val="20"/>
                <w:szCs w:val="20"/>
              </w:rPr>
            </w:pPr>
            <w:ins w:id="3569" w:author="HYD OFF31" w:date="2023-07-11T20:48:00Z">
              <w:r>
                <w:rPr>
                  <w:sz w:val="20"/>
                  <w:szCs w:val="20"/>
                </w:rPr>
                <w:t xml:space="preserve">(cut-off </w:t>
              </w:r>
              <w:r w:rsidRPr="00E67E15">
                <w:rPr>
                  <w:sz w:val="20"/>
                  <w:szCs w:val="20"/>
                </w:rPr>
                <w:t xml:space="preserve">≥ </w:t>
              </w:r>
              <w:r>
                <w:rPr>
                  <w:sz w:val="20"/>
                  <w:szCs w:val="20"/>
                </w:rPr>
                <w:t>2)</w:t>
              </w:r>
            </w:ins>
          </w:p>
        </w:tc>
        <w:tc>
          <w:tcPr>
            <w:tcW w:w="1233" w:type="dxa"/>
          </w:tcPr>
          <w:p w14:paraId="24110C02" w14:textId="77777777" w:rsidR="000B552C" w:rsidRPr="00315087" w:rsidRDefault="000B552C" w:rsidP="00A9017C">
            <w:pPr>
              <w:spacing w:line="276" w:lineRule="auto"/>
              <w:rPr>
                <w:ins w:id="3570" w:author="HYD OFF31" w:date="2023-07-11T20:48:00Z"/>
                <w:sz w:val="20"/>
                <w:szCs w:val="20"/>
              </w:rPr>
            </w:pPr>
            <w:ins w:id="3571" w:author="HYD OFF31" w:date="2023-07-11T20:48:00Z">
              <w:r>
                <w:rPr>
                  <w:sz w:val="20"/>
                  <w:szCs w:val="20"/>
                </w:rPr>
                <w:t>52 (81%)</w:t>
              </w:r>
            </w:ins>
          </w:p>
        </w:tc>
        <w:tc>
          <w:tcPr>
            <w:tcW w:w="1567" w:type="dxa"/>
          </w:tcPr>
          <w:p w14:paraId="3D068124" w14:textId="77777777" w:rsidR="000B552C" w:rsidRDefault="000B552C" w:rsidP="00A9017C">
            <w:pPr>
              <w:spacing w:line="276" w:lineRule="auto"/>
              <w:rPr>
                <w:ins w:id="3572" w:author="HYD OFF31" w:date="2023-07-11T20:48:00Z"/>
                <w:sz w:val="20"/>
                <w:szCs w:val="20"/>
              </w:rPr>
            </w:pPr>
            <w:ins w:id="3573" w:author="HYD OFF31" w:date="2023-07-11T20:48:00Z">
              <w:r>
                <w:rPr>
                  <w:sz w:val="20"/>
                  <w:szCs w:val="20"/>
                </w:rPr>
                <w:t>2,531 (38%)</w:t>
              </w:r>
            </w:ins>
          </w:p>
        </w:tc>
        <w:tc>
          <w:tcPr>
            <w:tcW w:w="1305" w:type="dxa"/>
          </w:tcPr>
          <w:p w14:paraId="3D9528CE" w14:textId="77777777" w:rsidR="000B552C" w:rsidRPr="00B93FFC" w:rsidRDefault="000B552C" w:rsidP="00A9017C">
            <w:pPr>
              <w:spacing w:line="276" w:lineRule="auto"/>
              <w:rPr>
                <w:ins w:id="3574" w:author="HYD OFF31" w:date="2023-07-11T20:48:00Z"/>
                <w:sz w:val="20"/>
                <w:szCs w:val="20"/>
              </w:rPr>
            </w:pPr>
            <w:ins w:id="3575" w:author="HYD OFF31" w:date="2023-07-11T20:48:00Z">
              <w:r>
                <w:rPr>
                  <w:sz w:val="20"/>
                  <w:szCs w:val="20"/>
                </w:rPr>
                <w:t xml:space="preserve">(cut-off </w:t>
              </w:r>
              <w:r w:rsidRPr="00E67E15">
                <w:rPr>
                  <w:sz w:val="20"/>
                  <w:szCs w:val="20"/>
                </w:rPr>
                <w:t xml:space="preserve">≥ </w:t>
              </w:r>
              <w:r>
                <w:rPr>
                  <w:sz w:val="20"/>
                  <w:szCs w:val="20"/>
                </w:rPr>
                <w:t>4)</w:t>
              </w:r>
            </w:ins>
          </w:p>
        </w:tc>
        <w:tc>
          <w:tcPr>
            <w:tcW w:w="1454" w:type="dxa"/>
          </w:tcPr>
          <w:p w14:paraId="1E4B41CD" w14:textId="77777777" w:rsidR="000B552C" w:rsidRPr="00B93FFC" w:rsidRDefault="000B552C" w:rsidP="00A9017C">
            <w:pPr>
              <w:spacing w:line="276" w:lineRule="auto"/>
              <w:rPr>
                <w:ins w:id="3576" w:author="HYD OFF31" w:date="2023-07-11T20:48:00Z"/>
                <w:sz w:val="20"/>
                <w:szCs w:val="20"/>
              </w:rPr>
            </w:pPr>
            <w:ins w:id="3577" w:author="HYD OFF31" w:date="2023-07-11T20:48:00Z">
              <w:r>
                <w:rPr>
                  <w:sz w:val="20"/>
                  <w:szCs w:val="20"/>
                </w:rPr>
                <w:t>23 (77%)</w:t>
              </w:r>
            </w:ins>
          </w:p>
        </w:tc>
        <w:tc>
          <w:tcPr>
            <w:tcW w:w="1503" w:type="dxa"/>
          </w:tcPr>
          <w:p w14:paraId="48281C94" w14:textId="77777777" w:rsidR="000B552C" w:rsidRDefault="000B552C" w:rsidP="00A9017C">
            <w:pPr>
              <w:spacing w:line="276" w:lineRule="auto"/>
              <w:rPr>
                <w:ins w:id="3578" w:author="HYD OFF31" w:date="2023-07-11T20:48:00Z"/>
                <w:sz w:val="20"/>
                <w:szCs w:val="20"/>
              </w:rPr>
            </w:pPr>
            <w:ins w:id="3579" w:author="HYD OFF31" w:date="2023-07-11T20:48:00Z">
              <w:r>
                <w:rPr>
                  <w:sz w:val="20"/>
                  <w:szCs w:val="20"/>
                </w:rPr>
                <w:t>882 (13%)</w:t>
              </w:r>
            </w:ins>
          </w:p>
        </w:tc>
        <w:tc>
          <w:tcPr>
            <w:tcW w:w="1559" w:type="dxa"/>
          </w:tcPr>
          <w:p w14:paraId="45DD4211" w14:textId="77777777" w:rsidR="000B552C" w:rsidRPr="005E3492" w:rsidRDefault="000B552C" w:rsidP="00A9017C">
            <w:pPr>
              <w:spacing w:line="276" w:lineRule="auto"/>
              <w:rPr>
                <w:ins w:id="3580" w:author="HYD OFF31" w:date="2023-07-11T20:48:00Z"/>
                <w:sz w:val="20"/>
                <w:szCs w:val="20"/>
              </w:rPr>
            </w:pPr>
            <w:ins w:id="3581" w:author="HYD OFF31" w:date="2023-07-11T20:48:00Z">
              <w:r>
                <w:rPr>
                  <w:sz w:val="20"/>
                  <w:szCs w:val="20"/>
                </w:rPr>
                <w:t xml:space="preserve">(cut-off </w:t>
              </w:r>
              <w:r w:rsidRPr="00E67E15">
                <w:rPr>
                  <w:sz w:val="20"/>
                  <w:szCs w:val="20"/>
                </w:rPr>
                <w:t xml:space="preserve">≥ </w:t>
              </w:r>
              <w:r>
                <w:rPr>
                  <w:sz w:val="20"/>
                  <w:szCs w:val="20"/>
                </w:rPr>
                <w:t>4)</w:t>
              </w:r>
            </w:ins>
          </w:p>
        </w:tc>
        <w:tc>
          <w:tcPr>
            <w:tcW w:w="1559" w:type="dxa"/>
          </w:tcPr>
          <w:p w14:paraId="543C5A05" w14:textId="77777777" w:rsidR="000B552C" w:rsidRPr="005E3492" w:rsidRDefault="000B552C" w:rsidP="00A9017C">
            <w:pPr>
              <w:spacing w:line="276" w:lineRule="auto"/>
              <w:rPr>
                <w:ins w:id="3582" w:author="HYD OFF31" w:date="2023-07-11T20:48:00Z"/>
                <w:sz w:val="20"/>
                <w:szCs w:val="20"/>
              </w:rPr>
            </w:pPr>
            <w:ins w:id="3583" w:author="HYD OFF31" w:date="2023-07-11T20:48:00Z">
              <w:r>
                <w:rPr>
                  <w:sz w:val="20"/>
                  <w:szCs w:val="20"/>
                </w:rPr>
                <w:t>82 (57%)</w:t>
              </w:r>
            </w:ins>
          </w:p>
        </w:tc>
        <w:tc>
          <w:tcPr>
            <w:tcW w:w="1559" w:type="dxa"/>
          </w:tcPr>
          <w:p w14:paraId="2A565579" w14:textId="77777777" w:rsidR="000B552C" w:rsidRDefault="000B552C" w:rsidP="00A9017C">
            <w:pPr>
              <w:spacing w:line="276" w:lineRule="auto"/>
              <w:rPr>
                <w:ins w:id="3584" w:author="HYD OFF31" w:date="2023-07-11T20:48:00Z"/>
                <w:sz w:val="20"/>
                <w:szCs w:val="20"/>
              </w:rPr>
            </w:pPr>
            <w:ins w:id="3585" w:author="HYD OFF31" w:date="2023-07-11T20:48:00Z">
              <w:r>
                <w:rPr>
                  <w:sz w:val="20"/>
                  <w:szCs w:val="20"/>
                </w:rPr>
                <w:t>807 (13%)</w:t>
              </w:r>
            </w:ins>
          </w:p>
        </w:tc>
      </w:tr>
      <w:tr w:rsidR="000B552C" w:rsidRPr="00C25252" w14:paraId="4135C0CE" w14:textId="77777777" w:rsidTr="00A9017C">
        <w:trPr>
          <w:trHeight w:val="249"/>
          <w:ins w:id="3586" w:author="HYD OFF31" w:date="2023-07-11T20:48:00Z"/>
        </w:trPr>
        <w:tc>
          <w:tcPr>
            <w:tcW w:w="1444" w:type="dxa"/>
          </w:tcPr>
          <w:p w14:paraId="71D12B74" w14:textId="77777777" w:rsidR="000B552C" w:rsidRPr="00C25252" w:rsidRDefault="000B552C" w:rsidP="00A9017C">
            <w:pPr>
              <w:spacing w:line="276" w:lineRule="auto"/>
              <w:rPr>
                <w:ins w:id="3587" w:author="HYD OFF31" w:date="2023-07-11T20:48:00Z"/>
                <w:sz w:val="20"/>
                <w:szCs w:val="20"/>
              </w:rPr>
            </w:pPr>
            <w:ins w:id="3588" w:author="HYD OFF31" w:date="2023-07-11T20:48:00Z">
              <w:r>
                <w:rPr>
                  <w:sz w:val="20"/>
                  <w:szCs w:val="20"/>
                </w:rPr>
                <w:t>(cut-off &lt;</w:t>
              </w:r>
              <w:r w:rsidRPr="00E67E15">
                <w:rPr>
                  <w:sz w:val="20"/>
                  <w:szCs w:val="20"/>
                </w:rPr>
                <w:t xml:space="preserve"> </w:t>
              </w:r>
              <w:r>
                <w:rPr>
                  <w:sz w:val="20"/>
                  <w:szCs w:val="20"/>
                </w:rPr>
                <w:t>2)</w:t>
              </w:r>
            </w:ins>
          </w:p>
        </w:tc>
        <w:tc>
          <w:tcPr>
            <w:tcW w:w="1233" w:type="dxa"/>
          </w:tcPr>
          <w:p w14:paraId="007D0073" w14:textId="77777777" w:rsidR="000B552C" w:rsidRPr="00704DD4" w:rsidRDefault="000B552C" w:rsidP="00A9017C">
            <w:pPr>
              <w:spacing w:line="276" w:lineRule="auto"/>
              <w:rPr>
                <w:ins w:id="3589" w:author="HYD OFF31" w:date="2023-07-11T20:48:00Z"/>
                <w:sz w:val="20"/>
                <w:szCs w:val="20"/>
              </w:rPr>
            </w:pPr>
            <w:ins w:id="3590" w:author="HYD OFF31" w:date="2023-07-11T20:48:00Z">
              <w:r>
                <w:rPr>
                  <w:sz w:val="20"/>
                  <w:szCs w:val="20"/>
                </w:rPr>
                <w:t>12 (19%)</w:t>
              </w:r>
            </w:ins>
          </w:p>
        </w:tc>
        <w:tc>
          <w:tcPr>
            <w:tcW w:w="1567" w:type="dxa"/>
          </w:tcPr>
          <w:p w14:paraId="5686E044" w14:textId="77777777" w:rsidR="000B552C" w:rsidRDefault="000B552C" w:rsidP="00A9017C">
            <w:pPr>
              <w:spacing w:line="276" w:lineRule="auto"/>
              <w:rPr>
                <w:ins w:id="3591" w:author="HYD OFF31" w:date="2023-07-11T20:48:00Z"/>
                <w:sz w:val="20"/>
                <w:szCs w:val="20"/>
              </w:rPr>
            </w:pPr>
            <w:ins w:id="3592" w:author="HYD OFF31" w:date="2023-07-11T20:48:00Z">
              <w:r>
                <w:rPr>
                  <w:sz w:val="20"/>
                  <w:szCs w:val="20"/>
                </w:rPr>
                <w:t>4,186 (62%)</w:t>
              </w:r>
            </w:ins>
          </w:p>
        </w:tc>
        <w:tc>
          <w:tcPr>
            <w:tcW w:w="1305" w:type="dxa"/>
          </w:tcPr>
          <w:p w14:paraId="0F567C28" w14:textId="77777777" w:rsidR="000B552C" w:rsidRPr="00B93FFC" w:rsidRDefault="000B552C" w:rsidP="00A9017C">
            <w:pPr>
              <w:spacing w:line="276" w:lineRule="auto"/>
              <w:rPr>
                <w:ins w:id="3593" w:author="HYD OFF31" w:date="2023-07-11T20:48:00Z"/>
                <w:sz w:val="20"/>
                <w:szCs w:val="20"/>
              </w:rPr>
            </w:pPr>
            <w:ins w:id="3594" w:author="HYD OFF31" w:date="2023-07-11T20:48:00Z">
              <w:r>
                <w:rPr>
                  <w:sz w:val="20"/>
                  <w:szCs w:val="20"/>
                </w:rPr>
                <w:t>(cut-off &lt;</w:t>
              </w:r>
              <w:r w:rsidRPr="00E67E15">
                <w:rPr>
                  <w:sz w:val="20"/>
                  <w:szCs w:val="20"/>
                </w:rPr>
                <w:t xml:space="preserve"> </w:t>
              </w:r>
              <w:r>
                <w:rPr>
                  <w:sz w:val="20"/>
                  <w:szCs w:val="20"/>
                </w:rPr>
                <w:t>4)</w:t>
              </w:r>
            </w:ins>
          </w:p>
        </w:tc>
        <w:tc>
          <w:tcPr>
            <w:tcW w:w="1454" w:type="dxa"/>
          </w:tcPr>
          <w:p w14:paraId="03E5B53F" w14:textId="77777777" w:rsidR="000B552C" w:rsidRPr="00B93FFC" w:rsidRDefault="000B552C" w:rsidP="00A9017C">
            <w:pPr>
              <w:spacing w:line="276" w:lineRule="auto"/>
              <w:rPr>
                <w:ins w:id="3595" w:author="HYD OFF31" w:date="2023-07-11T20:48:00Z"/>
                <w:sz w:val="20"/>
                <w:szCs w:val="20"/>
              </w:rPr>
            </w:pPr>
            <w:ins w:id="3596" w:author="HYD OFF31" w:date="2023-07-11T20:48:00Z">
              <w:r>
                <w:rPr>
                  <w:sz w:val="20"/>
                  <w:szCs w:val="20"/>
                </w:rPr>
                <w:t>7 (23%)</w:t>
              </w:r>
            </w:ins>
          </w:p>
        </w:tc>
        <w:tc>
          <w:tcPr>
            <w:tcW w:w="1503" w:type="dxa"/>
          </w:tcPr>
          <w:p w14:paraId="1E66D388" w14:textId="77777777" w:rsidR="000B552C" w:rsidRDefault="000B552C" w:rsidP="00A9017C">
            <w:pPr>
              <w:spacing w:line="276" w:lineRule="auto"/>
              <w:rPr>
                <w:ins w:id="3597" w:author="HYD OFF31" w:date="2023-07-11T20:48:00Z"/>
                <w:sz w:val="20"/>
                <w:szCs w:val="20"/>
              </w:rPr>
            </w:pPr>
            <w:ins w:id="3598" w:author="HYD OFF31" w:date="2023-07-11T20:48:00Z">
              <w:r>
                <w:rPr>
                  <w:sz w:val="20"/>
                  <w:szCs w:val="20"/>
                </w:rPr>
                <w:t>5,961 (87%)</w:t>
              </w:r>
            </w:ins>
          </w:p>
        </w:tc>
        <w:tc>
          <w:tcPr>
            <w:tcW w:w="1559" w:type="dxa"/>
          </w:tcPr>
          <w:p w14:paraId="69CDD13C" w14:textId="77777777" w:rsidR="000B552C" w:rsidRPr="005E3492" w:rsidRDefault="000B552C" w:rsidP="00A9017C">
            <w:pPr>
              <w:spacing w:line="276" w:lineRule="auto"/>
              <w:rPr>
                <w:ins w:id="3599" w:author="HYD OFF31" w:date="2023-07-11T20:48:00Z"/>
                <w:sz w:val="20"/>
                <w:szCs w:val="20"/>
              </w:rPr>
            </w:pPr>
            <w:ins w:id="3600" w:author="HYD OFF31" w:date="2023-07-11T20:48:00Z">
              <w:r>
                <w:rPr>
                  <w:sz w:val="20"/>
                  <w:szCs w:val="20"/>
                </w:rPr>
                <w:t>(cut-off &lt;</w:t>
              </w:r>
              <w:r w:rsidRPr="00E67E15">
                <w:rPr>
                  <w:sz w:val="20"/>
                  <w:szCs w:val="20"/>
                </w:rPr>
                <w:t xml:space="preserve"> </w:t>
              </w:r>
              <w:r>
                <w:rPr>
                  <w:sz w:val="20"/>
                  <w:szCs w:val="20"/>
                </w:rPr>
                <w:t>4)</w:t>
              </w:r>
            </w:ins>
          </w:p>
        </w:tc>
        <w:tc>
          <w:tcPr>
            <w:tcW w:w="1559" w:type="dxa"/>
          </w:tcPr>
          <w:p w14:paraId="17E0D9EB" w14:textId="77777777" w:rsidR="000B552C" w:rsidRPr="005E3492" w:rsidRDefault="000B552C" w:rsidP="00A9017C">
            <w:pPr>
              <w:spacing w:line="276" w:lineRule="auto"/>
              <w:rPr>
                <w:ins w:id="3601" w:author="HYD OFF31" w:date="2023-07-11T20:48:00Z"/>
                <w:sz w:val="20"/>
                <w:szCs w:val="20"/>
              </w:rPr>
            </w:pPr>
            <w:ins w:id="3602" w:author="HYD OFF31" w:date="2023-07-11T20:48:00Z">
              <w:r>
                <w:rPr>
                  <w:sz w:val="20"/>
                  <w:szCs w:val="20"/>
                </w:rPr>
                <w:t>62 (43%)</w:t>
              </w:r>
            </w:ins>
          </w:p>
        </w:tc>
        <w:tc>
          <w:tcPr>
            <w:tcW w:w="1559" w:type="dxa"/>
          </w:tcPr>
          <w:p w14:paraId="2814CE29" w14:textId="77777777" w:rsidR="000B552C" w:rsidRDefault="000B552C" w:rsidP="00A9017C">
            <w:pPr>
              <w:spacing w:line="276" w:lineRule="auto"/>
              <w:rPr>
                <w:ins w:id="3603" w:author="HYD OFF31" w:date="2023-07-11T20:48:00Z"/>
                <w:sz w:val="20"/>
                <w:szCs w:val="20"/>
              </w:rPr>
            </w:pPr>
            <w:ins w:id="3604" w:author="HYD OFF31" w:date="2023-07-11T20:48:00Z">
              <w:r>
                <w:rPr>
                  <w:sz w:val="20"/>
                  <w:szCs w:val="20"/>
                </w:rPr>
                <w:t>5,645 (87%)</w:t>
              </w:r>
            </w:ins>
          </w:p>
        </w:tc>
      </w:tr>
      <w:tr w:rsidR="000B552C" w:rsidRPr="00C25252" w14:paraId="2CEB8450" w14:textId="77777777" w:rsidTr="00A9017C">
        <w:trPr>
          <w:trHeight w:val="249"/>
          <w:ins w:id="3605" w:author="HYD OFF31" w:date="2023-07-11T20:48:00Z"/>
        </w:trPr>
        <w:tc>
          <w:tcPr>
            <w:tcW w:w="1444" w:type="dxa"/>
          </w:tcPr>
          <w:p w14:paraId="4632645F" w14:textId="77777777" w:rsidR="000B552C" w:rsidRPr="00C25252" w:rsidRDefault="000B552C" w:rsidP="00A9017C">
            <w:pPr>
              <w:spacing w:line="276" w:lineRule="auto"/>
              <w:rPr>
                <w:ins w:id="3606" w:author="HYD OFF31" w:date="2023-07-11T20:48:00Z"/>
                <w:sz w:val="20"/>
                <w:szCs w:val="20"/>
              </w:rPr>
            </w:pPr>
            <w:ins w:id="3607" w:author="HYD OFF31" w:date="2023-07-11T20:48:00Z">
              <w:r w:rsidRPr="000C6565">
                <w:rPr>
                  <w:b/>
                  <w:bCs/>
                  <w:sz w:val="20"/>
                  <w:szCs w:val="20"/>
                </w:rPr>
                <w:t>1</w:t>
              </w:r>
              <w:r>
                <w:rPr>
                  <w:b/>
                  <w:bCs/>
                  <w:sz w:val="20"/>
                  <w:szCs w:val="20"/>
                </w:rPr>
                <w:t>3</w:t>
              </w:r>
              <w:r w:rsidRPr="000C6565">
                <w:rPr>
                  <w:b/>
                  <w:bCs/>
                  <w:sz w:val="20"/>
                  <w:szCs w:val="20"/>
                </w:rPr>
                <w:t xml:space="preserve"> years </w:t>
              </w:r>
            </w:ins>
          </w:p>
        </w:tc>
        <w:tc>
          <w:tcPr>
            <w:tcW w:w="1233" w:type="dxa"/>
          </w:tcPr>
          <w:p w14:paraId="16415992" w14:textId="77777777" w:rsidR="000B552C" w:rsidRPr="00704DD4" w:rsidRDefault="000B552C" w:rsidP="00A9017C">
            <w:pPr>
              <w:spacing w:line="276" w:lineRule="auto"/>
              <w:rPr>
                <w:ins w:id="3608" w:author="HYD OFF31" w:date="2023-07-11T20:48:00Z"/>
                <w:sz w:val="20"/>
                <w:szCs w:val="20"/>
              </w:rPr>
            </w:pPr>
          </w:p>
        </w:tc>
        <w:tc>
          <w:tcPr>
            <w:tcW w:w="1567" w:type="dxa"/>
          </w:tcPr>
          <w:p w14:paraId="6415ED56" w14:textId="77777777" w:rsidR="000B552C" w:rsidRPr="000C6565" w:rsidRDefault="000B552C" w:rsidP="00A9017C">
            <w:pPr>
              <w:spacing w:line="276" w:lineRule="auto"/>
              <w:rPr>
                <w:ins w:id="3609" w:author="HYD OFF31" w:date="2023-07-11T20:48:00Z"/>
                <w:b/>
                <w:bCs/>
                <w:sz w:val="20"/>
                <w:szCs w:val="20"/>
              </w:rPr>
            </w:pPr>
          </w:p>
        </w:tc>
        <w:tc>
          <w:tcPr>
            <w:tcW w:w="1305" w:type="dxa"/>
          </w:tcPr>
          <w:p w14:paraId="383ED808" w14:textId="77777777" w:rsidR="000B552C" w:rsidRPr="00B93FFC" w:rsidRDefault="000B552C" w:rsidP="00A9017C">
            <w:pPr>
              <w:spacing w:line="276" w:lineRule="auto"/>
              <w:rPr>
                <w:ins w:id="3610" w:author="HYD OFF31" w:date="2023-07-11T20:48:00Z"/>
                <w:sz w:val="20"/>
                <w:szCs w:val="20"/>
              </w:rPr>
            </w:pPr>
            <w:ins w:id="3611" w:author="HYD OFF31" w:date="2023-07-11T20:48:00Z">
              <w:r w:rsidRPr="000C6565">
                <w:rPr>
                  <w:b/>
                  <w:bCs/>
                  <w:sz w:val="20"/>
                  <w:szCs w:val="20"/>
                </w:rPr>
                <w:t>1</w:t>
              </w:r>
              <w:r>
                <w:rPr>
                  <w:b/>
                  <w:bCs/>
                  <w:sz w:val="20"/>
                  <w:szCs w:val="20"/>
                </w:rPr>
                <w:t>3</w:t>
              </w:r>
              <w:r w:rsidRPr="000C6565">
                <w:rPr>
                  <w:b/>
                  <w:bCs/>
                  <w:sz w:val="20"/>
                  <w:szCs w:val="20"/>
                </w:rPr>
                <w:t xml:space="preserve"> years </w:t>
              </w:r>
            </w:ins>
          </w:p>
        </w:tc>
        <w:tc>
          <w:tcPr>
            <w:tcW w:w="1454" w:type="dxa"/>
          </w:tcPr>
          <w:p w14:paraId="5DF271F0" w14:textId="77777777" w:rsidR="000B552C" w:rsidRPr="00B93FFC" w:rsidRDefault="000B552C" w:rsidP="00A9017C">
            <w:pPr>
              <w:spacing w:line="276" w:lineRule="auto"/>
              <w:rPr>
                <w:ins w:id="3612" w:author="HYD OFF31" w:date="2023-07-11T20:48:00Z"/>
                <w:sz w:val="20"/>
                <w:szCs w:val="20"/>
              </w:rPr>
            </w:pPr>
          </w:p>
        </w:tc>
        <w:tc>
          <w:tcPr>
            <w:tcW w:w="1503" w:type="dxa"/>
          </w:tcPr>
          <w:p w14:paraId="3909E585" w14:textId="77777777" w:rsidR="000B552C" w:rsidRPr="000C6565" w:rsidRDefault="000B552C" w:rsidP="00A9017C">
            <w:pPr>
              <w:spacing w:line="276" w:lineRule="auto"/>
              <w:rPr>
                <w:ins w:id="3613" w:author="HYD OFF31" w:date="2023-07-11T20:48:00Z"/>
                <w:b/>
                <w:bCs/>
                <w:sz w:val="20"/>
                <w:szCs w:val="20"/>
              </w:rPr>
            </w:pPr>
          </w:p>
        </w:tc>
        <w:tc>
          <w:tcPr>
            <w:tcW w:w="1559" w:type="dxa"/>
          </w:tcPr>
          <w:p w14:paraId="4BB6F748" w14:textId="77777777" w:rsidR="000B552C" w:rsidRPr="005E3492" w:rsidRDefault="000B552C" w:rsidP="00A9017C">
            <w:pPr>
              <w:spacing w:line="276" w:lineRule="auto"/>
              <w:rPr>
                <w:ins w:id="3614" w:author="HYD OFF31" w:date="2023-07-11T20:48:00Z"/>
                <w:sz w:val="20"/>
                <w:szCs w:val="20"/>
              </w:rPr>
            </w:pPr>
            <w:ins w:id="3615" w:author="HYD OFF31" w:date="2023-07-11T20:48:00Z">
              <w:r w:rsidRPr="000C6565">
                <w:rPr>
                  <w:b/>
                  <w:bCs/>
                  <w:sz w:val="20"/>
                  <w:szCs w:val="20"/>
                </w:rPr>
                <w:t>1</w:t>
              </w:r>
              <w:r>
                <w:rPr>
                  <w:b/>
                  <w:bCs/>
                  <w:sz w:val="20"/>
                  <w:szCs w:val="20"/>
                </w:rPr>
                <w:t>3</w:t>
              </w:r>
              <w:r w:rsidRPr="000C6565">
                <w:rPr>
                  <w:b/>
                  <w:bCs/>
                  <w:sz w:val="20"/>
                  <w:szCs w:val="20"/>
                </w:rPr>
                <w:t xml:space="preserve"> years </w:t>
              </w:r>
            </w:ins>
          </w:p>
        </w:tc>
        <w:tc>
          <w:tcPr>
            <w:tcW w:w="1559" w:type="dxa"/>
          </w:tcPr>
          <w:p w14:paraId="45396870" w14:textId="77777777" w:rsidR="000B552C" w:rsidRPr="005E3492" w:rsidRDefault="000B552C" w:rsidP="00A9017C">
            <w:pPr>
              <w:spacing w:line="276" w:lineRule="auto"/>
              <w:rPr>
                <w:ins w:id="3616" w:author="HYD OFF31" w:date="2023-07-11T20:48:00Z"/>
                <w:sz w:val="20"/>
                <w:szCs w:val="20"/>
              </w:rPr>
            </w:pPr>
          </w:p>
        </w:tc>
        <w:tc>
          <w:tcPr>
            <w:tcW w:w="1559" w:type="dxa"/>
          </w:tcPr>
          <w:p w14:paraId="46685E03" w14:textId="77777777" w:rsidR="000B552C" w:rsidRPr="005E3492" w:rsidRDefault="000B552C" w:rsidP="00A9017C">
            <w:pPr>
              <w:spacing w:line="276" w:lineRule="auto"/>
              <w:rPr>
                <w:ins w:id="3617" w:author="HYD OFF31" w:date="2023-07-11T20:48:00Z"/>
                <w:sz w:val="20"/>
                <w:szCs w:val="20"/>
              </w:rPr>
            </w:pPr>
          </w:p>
        </w:tc>
      </w:tr>
      <w:tr w:rsidR="000B552C" w:rsidRPr="00C25252" w14:paraId="2D2601E1" w14:textId="77777777" w:rsidTr="00A9017C">
        <w:trPr>
          <w:trHeight w:val="249"/>
          <w:ins w:id="3618" w:author="HYD OFF31" w:date="2023-07-11T20:48:00Z"/>
        </w:trPr>
        <w:tc>
          <w:tcPr>
            <w:tcW w:w="1444" w:type="dxa"/>
          </w:tcPr>
          <w:p w14:paraId="623FC821" w14:textId="77777777" w:rsidR="000B552C" w:rsidRPr="00C25252" w:rsidRDefault="000B552C" w:rsidP="00A9017C">
            <w:pPr>
              <w:spacing w:line="276" w:lineRule="auto"/>
              <w:rPr>
                <w:ins w:id="3619" w:author="HYD OFF31" w:date="2023-07-11T20:48:00Z"/>
                <w:sz w:val="20"/>
                <w:szCs w:val="20"/>
              </w:rPr>
            </w:pPr>
            <w:ins w:id="3620" w:author="HYD OFF31" w:date="2023-07-11T20:48:00Z">
              <w:r>
                <w:rPr>
                  <w:sz w:val="20"/>
                  <w:szCs w:val="20"/>
                </w:rPr>
                <w:t xml:space="preserve">(cut-off </w:t>
              </w:r>
              <w:r w:rsidRPr="00E67E15">
                <w:rPr>
                  <w:sz w:val="20"/>
                  <w:szCs w:val="20"/>
                </w:rPr>
                <w:t xml:space="preserve">≥ </w:t>
              </w:r>
              <w:r>
                <w:rPr>
                  <w:sz w:val="20"/>
                  <w:szCs w:val="20"/>
                </w:rPr>
                <w:t>3)</w:t>
              </w:r>
            </w:ins>
          </w:p>
        </w:tc>
        <w:tc>
          <w:tcPr>
            <w:tcW w:w="1233" w:type="dxa"/>
          </w:tcPr>
          <w:p w14:paraId="43ED7660" w14:textId="77777777" w:rsidR="000B552C" w:rsidRPr="00704DD4" w:rsidRDefault="000B552C" w:rsidP="00A9017C">
            <w:pPr>
              <w:spacing w:line="276" w:lineRule="auto"/>
              <w:rPr>
                <w:ins w:id="3621" w:author="HYD OFF31" w:date="2023-07-11T20:48:00Z"/>
                <w:sz w:val="20"/>
                <w:szCs w:val="20"/>
              </w:rPr>
            </w:pPr>
            <w:ins w:id="3622" w:author="HYD OFF31" w:date="2023-07-11T20:48:00Z">
              <w:r>
                <w:rPr>
                  <w:sz w:val="20"/>
                  <w:szCs w:val="20"/>
                </w:rPr>
                <w:t>37 (79%)</w:t>
              </w:r>
            </w:ins>
          </w:p>
        </w:tc>
        <w:tc>
          <w:tcPr>
            <w:tcW w:w="1567" w:type="dxa"/>
          </w:tcPr>
          <w:p w14:paraId="07E3194B" w14:textId="77777777" w:rsidR="000B552C" w:rsidRDefault="000B552C" w:rsidP="00A9017C">
            <w:pPr>
              <w:spacing w:line="276" w:lineRule="auto"/>
              <w:rPr>
                <w:ins w:id="3623" w:author="HYD OFF31" w:date="2023-07-11T20:48:00Z"/>
                <w:sz w:val="20"/>
                <w:szCs w:val="20"/>
              </w:rPr>
            </w:pPr>
            <w:ins w:id="3624" w:author="HYD OFF31" w:date="2023-07-11T20:48:00Z">
              <w:r>
                <w:rPr>
                  <w:sz w:val="20"/>
                  <w:szCs w:val="20"/>
                </w:rPr>
                <w:t>1,197 (20%)</w:t>
              </w:r>
            </w:ins>
          </w:p>
        </w:tc>
        <w:tc>
          <w:tcPr>
            <w:tcW w:w="1305" w:type="dxa"/>
          </w:tcPr>
          <w:p w14:paraId="2E4E129C" w14:textId="77777777" w:rsidR="000B552C" w:rsidRPr="00B93FFC" w:rsidRDefault="000B552C" w:rsidP="00A9017C">
            <w:pPr>
              <w:spacing w:line="276" w:lineRule="auto"/>
              <w:rPr>
                <w:ins w:id="3625" w:author="HYD OFF31" w:date="2023-07-11T20:48:00Z"/>
                <w:sz w:val="20"/>
                <w:szCs w:val="20"/>
              </w:rPr>
            </w:pPr>
            <w:ins w:id="3626" w:author="HYD OFF31" w:date="2023-07-11T20:48:00Z">
              <w:r>
                <w:rPr>
                  <w:sz w:val="20"/>
                  <w:szCs w:val="20"/>
                </w:rPr>
                <w:t xml:space="preserve">(cut-off </w:t>
              </w:r>
              <w:r w:rsidRPr="00E67E15">
                <w:rPr>
                  <w:sz w:val="20"/>
                  <w:szCs w:val="20"/>
                </w:rPr>
                <w:t xml:space="preserve">≥ </w:t>
              </w:r>
              <w:r>
                <w:rPr>
                  <w:sz w:val="20"/>
                  <w:szCs w:val="20"/>
                </w:rPr>
                <w:t>4)</w:t>
              </w:r>
            </w:ins>
          </w:p>
        </w:tc>
        <w:tc>
          <w:tcPr>
            <w:tcW w:w="1454" w:type="dxa"/>
          </w:tcPr>
          <w:p w14:paraId="042CC5A4" w14:textId="77777777" w:rsidR="000B552C" w:rsidRPr="00B93FFC" w:rsidRDefault="000B552C" w:rsidP="00A9017C">
            <w:pPr>
              <w:spacing w:line="276" w:lineRule="auto"/>
              <w:rPr>
                <w:ins w:id="3627" w:author="HYD OFF31" w:date="2023-07-11T20:48:00Z"/>
                <w:sz w:val="20"/>
                <w:szCs w:val="20"/>
              </w:rPr>
            </w:pPr>
            <w:ins w:id="3628" w:author="HYD OFF31" w:date="2023-07-11T20:48:00Z">
              <w:r>
                <w:rPr>
                  <w:sz w:val="20"/>
                  <w:szCs w:val="20"/>
                </w:rPr>
                <w:t>22 (88%)</w:t>
              </w:r>
            </w:ins>
          </w:p>
        </w:tc>
        <w:tc>
          <w:tcPr>
            <w:tcW w:w="1503" w:type="dxa"/>
          </w:tcPr>
          <w:p w14:paraId="44A6C552" w14:textId="77777777" w:rsidR="000B552C" w:rsidRDefault="000B552C" w:rsidP="00A9017C">
            <w:pPr>
              <w:spacing w:line="276" w:lineRule="auto"/>
              <w:rPr>
                <w:ins w:id="3629" w:author="HYD OFF31" w:date="2023-07-11T20:48:00Z"/>
                <w:sz w:val="20"/>
                <w:szCs w:val="20"/>
              </w:rPr>
            </w:pPr>
            <w:ins w:id="3630" w:author="HYD OFF31" w:date="2023-07-11T20:48:00Z">
              <w:r>
                <w:rPr>
                  <w:sz w:val="20"/>
                  <w:szCs w:val="20"/>
                </w:rPr>
                <w:t>701 (12%)</w:t>
              </w:r>
            </w:ins>
          </w:p>
        </w:tc>
        <w:tc>
          <w:tcPr>
            <w:tcW w:w="1559" w:type="dxa"/>
          </w:tcPr>
          <w:p w14:paraId="4CECC317" w14:textId="77777777" w:rsidR="000B552C" w:rsidRPr="005E3492" w:rsidRDefault="000B552C" w:rsidP="00A9017C">
            <w:pPr>
              <w:spacing w:line="276" w:lineRule="auto"/>
              <w:rPr>
                <w:ins w:id="3631" w:author="HYD OFF31" w:date="2023-07-11T20:48:00Z"/>
                <w:sz w:val="20"/>
                <w:szCs w:val="20"/>
              </w:rPr>
            </w:pPr>
            <w:ins w:id="3632" w:author="HYD OFF31" w:date="2023-07-11T20:48:00Z">
              <w:r>
                <w:rPr>
                  <w:sz w:val="20"/>
                  <w:szCs w:val="20"/>
                </w:rPr>
                <w:t xml:space="preserve">(cut-off </w:t>
              </w:r>
              <w:r w:rsidRPr="00E67E15">
                <w:rPr>
                  <w:sz w:val="20"/>
                  <w:szCs w:val="20"/>
                </w:rPr>
                <w:t xml:space="preserve">≥ </w:t>
              </w:r>
              <w:r>
                <w:rPr>
                  <w:sz w:val="20"/>
                  <w:szCs w:val="20"/>
                </w:rPr>
                <w:t>4)</w:t>
              </w:r>
            </w:ins>
          </w:p>
        </w:tc>
        <w:tc>
          <w:tcPr>
            <w:tcW w:w="1559" w:type="dxa"/>
          </w:tcPr>
          <w:p w14:paraId="32051D34" w14:textId="77777777" w:rsidR="000B552C" w:rsidRPr="005E3492" w:rsidRDefault="000B552C" w:rsidP="00A9017C">
            <w:pPr>
              <w:spacing w:line="276" w:lineRule="auto"/>
              <w:rPr>
                <w:ins w:id="3633" w:author="HYD OFF31" w:date="2023-07-11T20:48:00Z"/>
                <w:sz w:val="20"/>
                <w:szCs w:val="20"/>
              </w:rPr>
            </w:pPr>
            <w:ins w:id="3634" w:author="HYD OFF31" w:date="2023-07-11T20:48:00Z">
              <w:r>
                <w:rPr>
                  <w:sz w:val="20"/>
                  <w:szCs w:val="20"/>
                </w:rPr>
                <w:t>56 (64%)</w:t>
              </w:r>
            </w:ins>
          </w:p>
        </w:tc>
        <w:tc>
          <w:tcPr>
            <w:tcW w:w="1559" w:type="dxa"/>
          </w:tcPr>
          <w:p w14:paraId="093E1130" w14:textId="77777777" w:rsidR="000B552C" w:rsidRDefault="000B552C" w:rsidP="00A9017C">
            <w:pPr>
              <w:spacing w:line="276" w:lineRule="auto"/>
              <w:rPr>
                <w:ins w:id="3635" w:author="HYD OFF31" w:date="2023-07-11T20:48:00Z"/>
                <w:sz w:val="20"/>
                <w:szCs w:val="20"/>
              </w:rPr>
            </w:pPr>
            <w:ins w:id="3636" w:author="HYD OFF31" w:date="2023-07-11T20:48:00Z">
              <w:r>
                <w:rPr>
                  <w:sz w:val="20"/>
                  <w:szCs w:val="20"/>
                </w:rPr>
                <w:t>630 (11%)</w:t>
              </w:r>
            </w:ins>
          </w:p>
        </w:tc>
      </w:tr>
      <w:tr w:rsidR="000B552C" w:rsidRPr="00C25252" w14:paraId="70B15D25" w14:textId="77777777" w:rsidTr="00A9017C">
        <w:trPr>
          <w:trHeight w:val="249"/>
          <w:ins w:id="3637" w:author="HYD OFF31" w:date="2023-07-11T20:48:00Z"/>
        </w:trPr>
        <w:tc>
          <w:tcPr>
            <w:tcW w:w="1444" w:type="dxa"/>
          </w:tcPr>
          <w:p w14:paraId="2622EB5B" w14:textId="77777777" w:rsidR="000B552C" w:rsidRPr="00C25252" w:rsidRDefault="000B552C" w:rsidP="00A9017C">
            <w:pPr>
              <w:spacing w:line="276" w:lineRule="auto"/>
              <w:rPr>
                <w:ins w:id="3638" w:author="HYD OFF31" w:date="2023-07-11T20:48:00Z"/>
                <w:sz w:val="20"/>
                <w:szCs w:val="20"/>
              </w:rPr>
            </w:pPr>
            <w:ins w:id="3639" w:author="HYD OFF31" w:date="2023-07-11T20:48:00Z">
              <w:r>
                <w:rPr>
                  <w:sz w:val="20"/>
                  <w:szCs w:val="20"/>
                </w:rPr>
                <w:t>(cut-off &lt;</w:t>
              </w:r>
              <w:r w:rsidRPr="00E67E15">
                <w:rPr>
                  <w:sz w:val="20"/>
                  <w:szCs w:val="20"/>
                </w:rPr>
                <w:t xml:space="preserve"> </w:t>
              </w:r>
              <w:r>
                <w:rPr>
                  <w:sz w:val="20"/>
                  <w:szCs w:val="20"/>
                </w:rPr>
                <w:t>3)</w:t>
              </w:r>
            </w:ins>
          </w:p>
        </w:tc>
        <w:tc>
          <w:tcPr>
            <w:tcW w:w="1233" w:type="dxa"/>
          </w:tcPr>
          <w:p w14:paraId="24ABDB00" w14:textId="77777777" w:rsidR="000B552C" w:rsidRPr="00704DD4" w:rsidRDefault="000B552C" w:rsidP="00A9017C">
            <w:pPr>
              <w:spacing w:line="276" w:lineRule="auto"/>
              <w:rPr>
                <w:ins w:id="3640" w:author="HYD OFF31" w:date="2023-07-11T20:48:00Z"/>
                <w:sz w:val="20"/>
                <w:szCs w:val="20"/>
              </w:rPr>
            </w:pPr>
            <w:ins w:id="3641" w:author="HYD OFF31" w:date="2023-07-11T20:48:00Z">
              <w:r>
                <w:rPr>
                  <w:sz w:val="20"/>
                  <w:szCs w:val="20"/>
                </w:rPr>
                <w:t>10 (21%)</w:t>
              </w:r>
            </w:ins>
          </w:p>
        </w:tc>
        <w:tc>
          <w:tcPr>
            <w:tcW w:w="1567" w:type="dxa"/>
          </w:tcPr>
          <w:p w14:paraId="6FFD59C7" w14:textId="77777777" w:rsidR="000B552C" w:rsidRDefault="000B552C" w:rsidP="00A9017C">
            <w:pPr>
              <w:spacing w:line="276" w:lineRule="auto"/>
              <w:rPr>
                <w:ins w:id="3642" w:author="HYD OFF31" w:date="2023-07-11T20:48:00Z"/>
                <w:sz w:val="20"/>
                <w:szCs w:val="20"/>
              </w:rPr>
            </w:pPr>
            <w:ins w:id="3643" w:author="HYD OFF31" w:date="2023-07-11T20:48:00Z">
              <w:r>
                <w:rPr>
                  <w:sz w:val="20"/>
                  <w:szCs w:val="20"/>
                </w:rPr>
                <w:t>4,773 (80%)</w:t>
              </w:r>
            </w:ins>
          </w:p>
        </w:tc>
        <w:tc>
          <w:tcPr>
            <w:tcW w:w="1305" w:type="dxa"/>
          </w:tcPr>
          <w:p w14:paraId="656A0BC5" w14:textId="77777777" w:rsidR="000B552C" w:rsidRPr="00B93FFC" w:rsidRDefault="000B552C" w:rsidP="00A9017C">
            <w:pPr>
              <w:spacing w:line="276" w:lineRule="auto"/>
              <w:rPr>
                <w:ins w:id="3644" w:author="HYD OFF31" w:date="2023-07-11T20:48:00Z"/>
                <w:sz w:val="20"/>
                <w:szCs w:val="20"/>
              </w:rPr>
            </w:pPr>
            <w:ins w:id="3645" w:author="HYD OFF31" w:date="2023-07-11T20:48:00Z">
              <w:r>
                <w:rPr>
                  <w:sz w:val="20"/>
                  <w:szCs w:val="20"/>
                </w:rPr>
                <w:t>(cut-off &lt;</w:t>
              </w:r>
              <w:r w:rsidRPr="00E67E15">
                <w:rPr>
                  <w:sz w:val="20"/>
                  <w:szCs w:val="20"/>
                </w:rPr>
                <w:t xml:space="preserve"> </w:t>
              </w:r>
              <w:r>
                <w:rPr>
                  <w:sz w:val="20"/>
                  <w:szCs w:val="20"/>
                </w:rPr>
                <w:t>4)</w:t>
              </w:r>
            </w:ins>
          </w:p>
        </w:tc>
        <w:tc>
          <w:tcPr>
            <w:tcW w:w="1454" w:type="dxa"/>
          </w:tcPr>
          <w:p w14:paraId="305274BC" w14:textId="77777777" w:rsidR="000B552C" w:rsidRPr="00B93FFC" w:rsidRDefault="000B552C" w:rsidP="00A9017C">
            <w:pPr>
              <w:spacing w:line="276" w:lineRule="auto"/>
              <w:rPr>
                <w:ins w:id="3646" w:author="HYD OFF31" w:date="2023-07-11T20:48:00Z"/>
                <w:sz w:val="20"/>
                <w:szCs w:val="20"/>
              </w:rPr>
            </w:pPr>
            <w:ins w:id="3647" w:author="HYD OFF31" w:date="2023-07-11T20:48:00Z">
              <w:r>
                <w:rPr>
                  <w:sz w:val="20"/>
                  <w:szCs w:val="20"/>
                </w:rPr>
                <w:t>3 (12%)</w:t>
              </w:r>
            </w:ins>
          </w:p>
        </w:tc>
        <w:tc>
          <w:tcPr>
            <w:tcW w:w="1503" w:type="dxa"/>
          </w:tcPr>
          <w:p w14:paraId="665526E9" w14:textId="77777777" w:rsidR="000B552C" w:rsidRDefault="000B552C" w:rsidP="00A9017C">
            <w:pPr>
              <w:spacing w:line="276" w:lineRule="auto"/>
              <w:rPr>
                <w:ins w:id="3648" w:author="HYD OFF31" w:date="2023-07-11T20:48:00Z"/>
                <w:sz w:val="20"/>
                <w:szCs w:val="20"/>
              </w:rPr>
            </w:pPr>
            <w:ins w:id="3649" w:author="HYD OFF31" w:date="2023-07-11T20:48:00Z">
              <w:r>
                <w:rPr>
                  <w:sz w:val="20"/>
                  <w:szCs w:val="20"/>
                </w:rPr>
                <w:t>5,366 (88%)</w:t>
              </w:r>
            </w:ins>
          </w:p>
        </w:tc>
        <w:tc>
          <w:tcPr>
            <w:tcW w:w="1559" w:type="dxa"/>
          </w:tcPr>
          <w:p w14:paraId="6BC2B7F2" w14:textId="77777777" w:rsidR="000B552C" w:rsidRPr="005E3492" w:rsidRDefault="000B552C" w:rsidP="00A9017C">
            <w:pPr>
              <w:spacing w:line="276" w:lineRule="auto"/>
              <w:rPr>
                <w:ins w:id="3650" w:author="HYD OFF31" w:date="2023-07-11T20:48:00Z"/>
                <w:sz w:val="20"/>
                <w:szCs w:val="20"/>
              </w:rPr>
            </w:pPr>
            <w:ins w:id="3651" w:author="HYD OFF31" w:date="2023-07-11T20:48:00Z">
              <w:r>
                <w:rPr>
                  <w:sz w:val="20"/>
                  <w:szCs w:val="20"/>
                </w:rPr>
                <w:t>(cut-off &lt;</w:t>
              </w:r>
              <w:r w:rsidRPr="00E67E15">
                <w:rPr>
                  <w:sz w:val="20"/>
                  <w:szCs w:val="20"/>
                </w:rPr>
                <w:t xml:space="preserve"> </w:t>
              </w:r>
              <w:r>
                <w:rPr>
                  <w:sz w:val="20"/>
                  <w:szCs w:val="20"/>
                </w:rPr>
                <w:t>4)</w:t>
              </w:r>
            </w:ins>
          </w:p>
        </w:tc>
        <w:tc>
          <w:tcPr>
            <w:tcW w:w="1559" w:type="dxa"/>
          </w:tcPr>
          <w:p w14:paraId="2817B00F" w14:textId="77777777" w:rsidR="000B552C" w:rsidRPr="005E3492" w:rsidRDefault="000B552C" w:rsidP="00A9017C">
            <w:pPr>
              <w:spacing w:line="276" w:lineRule="auto"/>
              <w:rPr>
                <w:ins w:id="3652" w:author="HYD OFF31" w:date="2023-07-11T20:48:00Z"/>
                <w:sz w:val="20"/>
                <w:szCs w:val="20"/>
              </w:rPr>
            </w:pPr>
            <w:ins w:id="3653" w:author="HYD OFF31" w:date="2023-07-11T20:48:00Z">
              <w:r>
                <w:rPr>
                  <w:sz w:val="20"/>
                  <w:szCs w:val="20"/>
                </w:rPr>
                <w:t>31 (36%)</w:t>
              </w:r>
            </w:ins>
          </w:p>
        </w:tc>
        <w:tc>
          <w:tcPr>
            <w:tcW w:w="1559" w:type="dxa"/>
          </w:tcPr>
          <w:p w14:paraId="2FC9EDB7" w14:textId="77777777" w:rsidR="000B552C" w:rsidRDefault="000B552C" w:rsidP="00A9017C">
            <w:pPr>
              <w:spacing w:line="276" w:lineRule="auto"/>
              <w:rPr>
                <w:ins w:id="3654" w:author="HYD OFF31" w:date="2023-07-11T20:48:00Z"/>
                <w:sz w:val="20"/>
                <w:szCs w:val="20"/>
              </w:rPr>
            </w:pPr>
            <w:ins w:id="3655" w:author="HYD OFF31" w:date="2023-07-11T20:48:00Z">
              <w:r>
                <w:rPr>
                  <w:sz w:val="20"/>
                  <w:szCs w:val="20"/>
                </w:rPr>
                <w:t>4,884 (89%)</w:t>
              </w:r>
            </w:ins>
          </w:p>
        </w:tc>
      </w:tr>
      <w:tr w:rsidR="000B552C" w:rsidRPr="00C25252" w14:paraId="5E5BB8D3" w14:textId="77777777" w:rsidTr="00A9017C">
        <w:trPr>
          <w:trHeight w:val="249"/>
          <w:ins w:id="3656" w:author="HYD OFF31" w:date="2023-07-11T20:48:00Z"/>
        </w:trPr>
        <w:tc>
          <w:tcPr>
            <w:tcW w:w="1444" w:type="dxa"/>
          </w:tcPr>
          <w:p w14:paraId="5F4F4236" w14:textId="77777777" w:rsidR="000B552C" w:rsidRPr="00C25252" w:rsidRDefault="000B552C" w:rsidP="00A9017C">
            <w:pPr>
              <w:spacing w:line="276" w:lineRule="auto"/>
              <w:rPr>
                <w:ins w:id="3657" w:author="HYD OFF31" w:date="2023-07-11T20:48:00Z"/>
                <w:sz w:val="20"/>
                <w:szCs w:val="20"/>
              </w:rPr>
            </w:pPr>
            <w:ins w:id="3658" w:author="HYD OFF31" w:date="2023-07-11T20:48:00Z">
              <w:r>
                <w:rPr>
                  <w:b/>
                  <w:bCs/>
                  <w:sz w:val="20"/>
                  <w:szCs w:val="20"/>
                </w:rPr>
                <w:t>15/</w:t>
              </w:r>
              <w:r w:rsidRPr="000C6565">
                <w:rPr>
                  <w:b/>
                  <w:bCs/>
                  <w:sz w:val="20"/>
                  <w:szCs w:val="20"/>
                </w:rPr>
                <w:t>1</w:t>
              </w:r>
              <w:r>
                <w:rPr>
                  <w:b/>
                  <w:bCs/>
                  <w:sz w:val="20"/>
                  <w:szCs w:val="20"/>
                </w:rPr>
                <w:t>6</w:t>
              </w:r>
              <w:r w:rsidRPr="000C6565">
                <w:rPr>
                  <w:b/>
                  <w:bCs/>
                  <w:sz w:val="20"/>
                  <w:szCs w:val="20"/>
                </w:rPr>
                <w:t xml:space="preserve"> years </w:t>
              </w:r>
            </w:ins>
          </w:p>
        </w:tc>
        <w:tc>
          <w:tcPr>
            <w:tcW w:w="1233" w:type="dxa"/>
          </w:tcPr>
          <w:p w14:paraId="7EABEF80" w14:textId="77777777" w:rsidR="000B552C" w:rsidRPr="00704DD4" w:rsidRDefault="000B552C" w:rsidP="00A9017C">
            <w:pPr>
              <w:spacing w:line="276" w:lineRule="auto"/>
              <w:rPr>
                <w:ins w:id="3659" w:author="HYD OFF31" w:date="2023-07-11T20:48:00Z"/>
                <w:sz w:val="20"/>
                <w:szCs w:val="20"/>
              </w:rPr>
            </w:pPr>
          </w:p>
        </w:tc>
        <w:tc>
          <w:tcPr>
            <w:tcW w:w="1567" w:type="dxa"/>
          </w:tcPr>
          <w:p w14:paraId="250FF232" w14:textId="77777777" w:rsidR="000B552C" w:rsidRPr="000C6565" w:rsidRDefault="000B552C" w:rsidP="00A9017C">
            <w:pPr>
              <w:spacing w:line="276" w:lineRule="auto"/>
              <w:rPr>
                <w:ins w:id="3660" w:author="HYD OFF31" w:date="2023-07-11T20:48:00Z"/>
                <w:b/>
                <w:bCs/>
                <w:sz w:val="20"/>
                <w:szCs w:val="20"/>
              </w:rPr>
            </w:pPr>
          </w:p>
        </w:tc>
        <w:tc>
          <w:tcPr>
            <w:tcW w:w="1305" w:type="dxa"/>
          </w:tcPr>
          <w:p w14:paraId="6FCB22D5" w14:textId="77777777" w:rsidR="000B552C" w:rsidRPr="00B93FFC" w:rsidRDefault="000B552C" w:rsidP="00A9017C">
            <w:pPr>
              <w:spacing w:line="276" w:lineRule="auto"/>
              <w:rPr>
                <w:ins w:id="3661" w:author="HYD OFF31" w:date="2023-07-11T20:48:00Z"/>
                <w:sz w:val="20"/>
                <w:szCs w:val="20"/>
              </w:rPr>
            </w:pPr>
            <w:ins w:id="3662" w:author="HYD OFF31" w:date="2023-07-11T20:48:00Z">
              <w:r>
                <w:rPr>
                  <w:b/>
                  <w:bCs/>
                  <w:sz w:val="20"/>
                  <w:szCs w:val="20"/>
                </w:rPr>
                <w:t>15/</w:t>
              </w:r>
              <w:r w:rsidRPr="000C6565">
                <w:rPr>
                  <w:b/>
                  <w:bCs/>
                  <w:sz w:val="20"/>
                  <w:szCs w:val="20"/>
                </w:rPr>
                <w:t>1</w:t>
              </w:r>
              <w:r>
                <w:rPr>
                  <w:b/>
                  <w:bCs/>
                  <w:sz w:val="20"/>
                  <w:szCs w:val="20"/>
                </w:rPr>
                <w:t>6</w:t>
              </w:r>
              <w:r w:rsidRPr="000C6565">
                <w:rPr>
                  <w:b/>
                  <w:bCs/>
                  <w:sz w:val="20"/>
                  <w:szCs w:val="20"/>
                </w:rPr>
                <w:t xml:space="preserve"> years </w:t>
              </w:r>
            </w:ins>
          </w:p>
        </w:tc>
        <w:tc>
          <w:tcPr>
            <w:tcW w:w="1454" w:type="dxa"/>
          </w:tcPr>
          <w:p w14:paraId="5F0427D5" w14:textId="77777777" w:rsidR="000B552C" w:rsidRPr="00B93FFC" w:rsidRDefault="000B552C" w:rsidP="00A9017C">
            <w:pPr>
              <w:spacing w:line="276" w:lineRule="auto"/>
              <w:rPr>
                <w:ins w:id="3663" w:author="HYD OFF31" w:date="2023-07-11T20:48:00Z"/>
                <w:sz w:val="20"/>
                <w:szCs w:val="20"/>
              </w:rPr>
            </w:pPr>
          </w:p>
        </w:tc>
        <w:tc>
          <w:tcPr>
            <w:tcW w:w="1503" w:type="dxa"/>
          </w:tcPr>
          <w:p w14:paraId="3D790A4B" w14:textId="77777777" w:rsidR="000B552C" w:rsidRPr="000C6565" w:rsidRDefault="000B552C" w:rsidP="00A9017C">
            <w:pPr>
              <w:spacing w:line="276" w:lineRule="auto"/>
              <w:rPr>
                <w:ins w:id="3664" w:author="HYD OFF31" w:date="2023-07-11T20:48:00Z"/>
                <w:b/>
                <w:bCs/>
                <w:sz w:val="20"/>
                <w:szCs w:val="20"/>
              </w:rPr>
            </w:pPr>
          </w:p>
        </w:tc>
        <w:tc>
          <w:tcPr>
            <w:tcW w:w="1559" w:type="dxa"/>
          </w:tcPr>
          <w:p w14:paraId="678CB902" w14:textId="77777777" w:rsidR="000B552C" w:rsidRPr="005E3492" w:rsidRDefault="000B552C" w:rsidP="00A9017C">
            <w:pPr>
              <w:spacing w:line="276" w:lineRule="auto"/>
              <w:rPr>
                <w:ins w:id="3665" w:author="HYD OFF31" w:date="2023-07-11T20:48:00Z"/>
                <w:sz w:val="20"/>
                <w:szCs w:val="20"/>
              </w:rPr>
            </w:pPr>
            <w:ins w:id="3666" w:author="HYD OFF31" w:date="2023-07-11T20:48:00Z">
              <w:r>
                <w:rPr>
                  <w:b/>
                  <w:bCs/>
                  <w:sz w:val="20"/>
                  <w:szCs w:val="20"/>
                </w:rPr>
                <w:t>15/</w:t>
              </w:r>
              <w:r w:rsidRPr="000C6565">
                <w:rPr>
                  <w:b/>
                  <w:bCs/>
                  <w:sz w:val="20"/>
                  <w:szCs w:val="20"/>
                </w:rPr>
                <w:t>1</w:t>
              </w:r>
              <w:r>
                <w:rPr>
                  <w:b/>
                  <w:bCs/>
                  <w:sz w:val="20"/>
                  <w:szCs w:val="20"/>
                </w:rPr>
                <w:t>6</w:t>
              </w:r>
              <w:r w:rsidRPr="000C6565">
                <w:rPr>
                  <w:b/>
                  <w:bCs/>
                  <w:sz w:val="20"/>
                  <w:szCs w:val="20"/>
                </w:rPr>
                <w:t xml:space="preserve"> years </w:t>
              </w:r>
            </w:ins>
          </w:p>
        </w:tc>
        <w:tc>
          <w:tcPr>
            <w:tcW w:w="1559" w:type="dxa"/>
          </w:tcPr>
          <w:p w14:paraId="1CA272CC" w14:textId="77777777" w:rsidR="000B552C" w:rsidRPr="005E3492" w:rsidRDefault="000B552C" w:rsidP="00A9017C">
            <w:pPr>
              <w:spacing w:line="276" w:lineRule="auto"/>
              <w:rPr>
                <w:ins w:id="3667" w:author="HYD OFF31" w:date="2023-07-11T20:48:00Z"/>
                <w:sz w:val="20"/>
                <w:szCs w:val="20"/>
              </w:rPr>
            </w:pPr>
          </w:p>
        </w:tc>
        <w:tc>
          <w:tcPr>
            <w:tcW w:w="1559" w:type="dxa"/>
          </w:tcPr>
          <w:p w14:paraId="1F1AB342" w14:textId="77777777" w:rsidR="000B552C" w:rsidRPr="005E3492" w:rsidRDefault="000B552C" w:rsidP="00A9017C">
            <w:pPr>
              <w:spacing w:line="276" w:lineRule="auto"/>
              <w:rPr>
                <w:ins w:id="3668" w:author="HYD OFF31" w:date="2023-07-11T20:48:00Z"/>
                <w:sz w:val="20"/>
                <w:szCs w:val="20"/>
              </w:rPr>
            </w:pPr>
          </w:p>
        </w:tc>
      </w:tr>
      <w:tr w:rsidR="000B552C" w:rsidRPr="00C25252" w14:paraId="3A297393" w14:textId="77777777" w:rsidTr="00A9017C">
        <w:trPr>
          <w:trHeight w:val="249"/>
          <w:ins w:id="3669" w:author="HYD OFF31" w:date="2023-07-11T20:48:00Z"/>
        </w:trPr>
        <w:tc>
          <w:tcPr>
            <w:tcW w:w="1444" w:type="dxa"/>
          </w:tcPr>
          <w:p w14:paraId="7FCE6C49" w14:textId="77777777" w:rsidR="000B552C" w:rsidRPr="00C25252" w:rsidRDefault="000B552C" w:rsidP="00A9017C">
            <w:pPr>
              <w:spacing w:line="276" w:lineRule="auto"/>
              <w:rPr>
                <w:ins w:id="3670" w:author="HYD OFF31" w:date="2023-07-11T20:48:00Z"/>
                <w:sz w:val="20"/>
                <w:szCs w:val="20"/>
              </w:rPr>
            </w:pPr>
            <w:ins w:id="3671" w:author="HYD OFF31" w:date="2023-07-11T20:48:00Z">
              <w:r>
                <w:rPr>
                  <w:sz w:val="20"/>
                  <w:szCs w:val="20"/>
                </w:rPr>
                <w:t xml:space="preserve">(cut-off </w:t>
              </w:r>
              <w:r w:rsidRPr="00E67E15">
                <w:rPr>
                  <w:sz w:val="20"/>
                  <w:szCs w:val="20"/>
                </w:rPr>
                <w:t xml:space="preserve">≥ </w:t>
              </w:r>
              <w:r>
                <w:rPr>
                  <w:sz w:val="20"/>
                  <w:szCs w:val="20"/>
                </w:rPr>
                <w:t>3)</w:t>
              </w:r>
            </w:ins>
          </w:p>
        </w:tc>
        <w:tc>
          <w:tcPr>
            <w:tcW w:w="1233" w:type="dxa"/>
          </w:tcPr>
          <w:p w14:paraId="2D1D3378" w14:textId="77777777" w:rsidR="000B552C" w:rsidRPr="00704DD4" w:rsidRDefault="000B552C" w:rsidP="00A9017C">
            <w:pPr>
              <w:spacing w:line="276" w:lineRule="auto"/>
              <w:rPr>
                <w:ins w:id="3672" w:author="HYD OFF31" w:date="2023-07-11T20:48:00Z"/>
                <w:sz w:val="20"/>
                <w:szCs w:val="20"/>
              </w:rPr>
            </w:pPr>
            <w:ins w:id="3673" w:author="HYD OFF31" w:date="2023-07-11T20:48:00Z">
              <w:r>
                <w:rPr>
                  <w:sz w:val="20"/>
                  <w:szCs w:val="20"/>
                </w:rPr>
                <w:t>28 (52%)</w:t>
              </w:r>
            </w:ins>
          </w:p>
        </w:tc>
        <w:tc>
          <w:tcPr>
            <w:tcW w:w="1567" w:type="dxa"/>
          </w:tcPr>
          <w:p w14:paraId="544C3B50" w14:textId="77777777" w:rsidR="000B552C" w:rsidRDefault="000B552C" w:rsidP="00A9017C">
            <w:pPr>
              <w:spacing w:line="276" w:lineRule="auto"/>
              <w:rPr>
                <w:ins w:id="3674" w:author="HYD OFF31" w:date="2023-07-11T20:48:00Z"/>
                <w:sz w:val="20"/>
                <w:szCs w:val="20"/>
              </w:rPr>
            </w:pPr>
            <w:ins w:id="3675" w:author="HYD OFF31" w:date="2023-07-11T20:48:00Z">
              <w:r>
                <w:rPr>
                  <w:sz w:val="20"/>
                  <w:szCs w:val="20"/>
                </w:rPr>
                <w:t>841 (22%)</w:t>
              </w:r>
            </w:ins>
          </w:p>
        </w:tc>
        <w:tc>
          <w:tcPr>
            <w:tcW w:w="1305" w:type="dxa"/>
          </w:tcPr>
          <w:p w14:paraId="0B8C5929" w14:textId="77777777" w:rsidR="000B552C" w:rsidRPr="00B93FFC" w:rsidRDefault="000B552C" w:rsidP="00A9017C">
            <w:pPr>
              <w:spacing w:line="276" w:lineRule="auto"/>
              <w:rPr>
                <w:ins w:id="3676" w:author="HYD OFF31" w:date="2023-07-11T20:48:00Z"/>
                <w:sz w:val="20"/>
                <w:szCs w:val="20"/>
              </w:rPr>
            </w:pPr>
            <w:ins w:id="3677" w:author="HYD OFF31" w:date="2023-07-11T20:48:00Z">
              <w:r>
                <w:rPr>
                  <w:sz w:val="20"/>
                  <w:szCs w:val="20"/>
                </w:rPr>
                <w:t xml:space="preserve">(cut-off </w:t>
              </w:r>
              <w:r w:rsidRPr="00E67E15">
                <w:rPr>
                  <w:sz w:val="20"/>
                  <w:szCs w:val="20"/>
                </w:rPr>
                <w:t xml:space="preserve">≥ </w:t>
              </w:r>
              <w:r>
                <w:rPr>
                  <w:sz w:val="20"/>
                  <w:szCs w:val="20"/>
                </w:rPr>
                <w:t>2)</w:t>
              </w:r>
            </w:ins>
          </w:p>
        </w:tc>
        <w:tc>
          <w:tcPr>
            <w:tcW w:w="1454" w:type="dxa"/>
          </w:tcPr>
          <w:p w14:paraId="22453F5B" w14:textId="77777777" w:rsidR="000B552C" w:rsidRPr="00B93FFC" w:rsidRDefault="000B552C" w:rsidP="00A9017C">
            <w:pPr>
              <w:spacing w:line="276" w:lineRule="auto"/>
              <w:rPr>
                <w:ins w:id="3678" w:author="HYD OFF31" w:date="2023-07-11T20:48:00Z"/>
                <w:sz w:val="20"/>
                <w:szCs w:val="20"/>
              </w:rPr>
            </w:pPr>
            <w:ins w:id="3679" w:author="HYD OFF31" w:date="2023-07-11T20:48:00Z">
              <w:r>
                <w:rPr>
                  <w:sz w:val="20"/>
                  <w:szCs w:val="20"/>
                </w:rPr>
                <w:t>18 (82%)</w:t>
              </w:r>
            </w:ins>
          </w:p>
        </w:tc>
        <w:tc>
          <w:tcPr>
            <w:tcW w:w="1503" w:type="dxa"/>
          </w:tcPr>
          <w:p w14:paraId="559C4825" w14:textId="77777777" w:rsidR="000B552C" w:rsidRDefault="000B552C" w:rsidP="00A9017C">
            <w:pPr>
              <w:spacing w:line="276" w:lineRule="auto"/>
              <w:rPr>
                <w:ins w:id="3680" w:author="HYD OFF31" w:date="2023-07-11T20:48:00Z"/>
                <w:sz w:val="20"/>
                <w:szCs w:val="20"/>
              </w:rPr>
            </w:pPr>
            <w:ins w:id="3681" w:author="HYD OFF31" w:date="2023-07-11T20:48:00Z">
              <w:r>
                <w:rPr>
                  <w:sz w:val="20"/>
                  <w:szCs w:val="20"/>
                </w:rPr>
                <w:t>1,381 (35%)</w:t>
              </w:r>
            </w:ins>
          </w:p>
        </w:tc>
        <w:tc>
          <w:tcPr>
            <w:tcW w:w="1559" w:type="dxa"/>
          </w:tcPr>
          <w:p w14:paraId="67889539" w14:textId="77777777" w:rsidR="000B552C" w:rsidRPr="005E3492" w:rsidRDefault="000B552C" w:rsidP="00A9017C">
            <w:pPr>
              <w:spacing w:line="276" w:lineRule="auto"/>
              <w:rPr>
                <w:ins w:id="3682" w:author="HYD OFF31" w:date="2023-07-11T20:48:00Z"/>
                <w:sz w:val="20"/>
                <w:szCs w:val="20"/>
              </w:rPr>
            </w:pPr>
            <w:ins w:id="3683" w:author="HYD OFF31" w:date="2023-07-11T20:48:00Z">
              <w:r>
                <w:rPr>
                  <w:sz w:val="20"/>
                  <w:szCs w:val="20"/>
                </w:rPr>
                <w:t xml:space="preserve">(cut-off </w:t>
              </w:r>
              <w:r w:rsidRPr="00E67E15">
                <w:rPr>
                  <w:sz w:val="20"/>
                  <w:szCs w:val="20"/>
                </w:rPr>
                <w:t xml:space="preserve">≥ </w:t>
              </w:r>
              <w:r>
                <w:rPr>
                  <w:sz w:val="20"/>
                  <w:szCs w:val="20"/>
                </w:rPr>
                <w:t>2)</w:t>
              </w:r>
            </w:ins>
          </w:p>
        </w:tc>
        <w:tc>
          <w:tcPr>
            <w:tcW w:w="1559" w:type="dxa"/>
          </w:tcPr>
          <w:p w14:paraId="7DD1871E" w14:textId="77777777" w:rsidR="000B552C" w:rsidRPr="005E3492" w:rsidRDefault="000B552C" w:rsidP="00A9017C">
            <w:pPr>
              <w:spacing w:line="276" w:lineRule="auto"/>
              <w:rPr>
                <w:ins w:id="3684" w:author="HYD OFF31" w:date="2023-07-11T20:48:00Z"/>
                <w:sz w:val="20"/>
                <w:szCs w:val="20"/>
              </w:rPr>
            </w:pPr>
            <w:ins w:id="3685" w:author="HYD OFF31" w:date="2023-07-11T20:48:00Z">
              <w:r>
                <w:rPr>
                  <w:sz w:val="20"/>
                  <w:szCs w:val="20"/>
                </w:rPr>
                <w:t>46 (72%)</w:t>
              </w:r>
            </w:ins>
          </w:p>
        </w:tc>
        <w:tc>
          <w:tcPr>
            <w:tcW w:w="1559" w:type="dxa"/>
          </w:tcPr>
          <w:p w14:paraId="6A397AD0" w14:textId="77777777" w:rsidR="000B552C" w:rsidRDefault="000B552C" w:rsidP="00A9017C">
            <w:pPr>
              <w:spacing w:line="276" w:lineRule="auto"/>
              <w:rPr>
                <w:ins w:id="3686" w:author="HYD OFF31" w:date="2023-07-11T20:48:00Z"/>
                <w:sz w:val="20"/>
                <w:szCs w:val="20"/>
              </w:rPr>
            </w:pPr>
            <w:ins w:id="3687" w:author="HYD OFF31" w:date="2023-07-11T20:48:00Z">
              <w:r>
                <w:rPr>
                  <w:sz w:val="20"/>
                  <w:szCs w:val="20"/>
                </w:rPr>
                <w:t>1,352 (35%)</w:t>
              </w:r>
            </w:ins>
          </w:p>
        </w:tc>
      </w:tr>
      <w:tr w:rsidR="000B552C" w:rsidRPr="00C25252" w14:paraId="5E2086B4" w14:textId="77777777" w:rsidTr="00A9017C">
        <w:trPr>
          <w:trHeight w:val="249"/>
          <w:ins w:id="3688" w:author="HYD OFF31" w:date="2023-07-11T20:48:00Z"/>
        </w:trPr>
        <w:tc>
          <w:tcPr>
            <w:tcW w:w="1444" w:type="dxa"/>
          </w:tcPr>
          <w:p w14:paraId="6343AB76" w14:textId="77777777" w:rsidR="000B552C" w:rsidRPr="00C25252" w:rsidRDefault="000B552C" w:rsidP="00A9017C">
            <w:pPr>
              <w:spacing w:line="276" w:lineRule="auto"/>
              <w:rPr>
                <w:ins w:id="3689" w:author="HYD OFF31" w:date="2023-07-11T20:48:00Z"/>
                <w:sz w:val="20"/>
                <w:szCs w:val="20"/>
              </w:rPr>
            </w:pPr>
            <w:ins w:id="3690" w:author="HYD OFF31" w:date="2023-07-11T20:48:00Z">
              <w:r>
                <w:rPr>
                  <w:sz w:val="20"/>
                  <w:szCs w:val="20"/>
                </w:rPr>
                <w:t>(cut-off &lt;</w:t>
              </w:r>
              <w:r w:rsidRPr="00E67E15">
                <w:rPr>
                  <w:sz w:val="20"/>
                  <w:szCs w:val="20"/>
                </w:rPr>
                <w:t xml:space="preserve"> </w:t>
              </w:r>
              <w:r>
                <w:rPr>
                  <w:sz w:val="20"/>
                  <w:szCs w:val="20"/>
                </w:rPr>
                <w:t>3)</w:t>
              </w:r>
            </w:ins>
          </w:p>
        </w:tc>
        <w:tc>
          <w:tcPr>
            <w:tcW w:w="1233" w:type="dxa"/>
          </w:tcPr>
          <w:p w14:paraId="3615BEA3" w14:textId="77777777" w:rsidR="000B552C" w:rsidRPr="00704DD4" w:rsidRDefault="000B552C" w:rsidP="00A9017C">
            <w:pPr>
              <w:spacing w:line="276" w:lineRule="auto"/>
              <w:rPr>
                <w:ins w:id="3691" w:author="HYD OFF31" w:date="2023-07-11T20:48:00Z"/>
                <w:sz w:val="20"/>
                <w:szCs w:val="20"/>
              </w:rPr>
            </w:pPr>
            <w:ins w:id="3692" w:author="HYD OFF31" w:date="2023-07-11T20:48:00Z">
              <w:r>
                <w:rPr>
                  <w:sz w:val="20"/>
                  <w:szCs w:val="20"/>
                </w:rPr>
                <w:t>26 (48%)</w:t>
              </w:r>
            </w:ins>
          </w:p>
        </w:tc>
        <w:tc>
          <w:tcPr>
            <w:tcW w:w="1567" w:type="dxa"/>
          </w:tcPr>
          <w:p w14:paraId="7B3F34D9" w14:textId="77777777" w:rsidR="000B552C" w:rsidRDefault="000B552C" w:rsidP="00A9017C">
            <w:pPr>
              <w:spacing w:line="276" w:lineRule="auto"/>
              <w:rPr>
                <w:ins w:id="3693" w:author="HYD OFF31" w:date="2023-07-11T20:48:00Z"/>
                <w:sz w:val="20"/>
                <w:szCs w:val="20"/>
              </w:rPr>
            </w:pPr>
            <w:ins w:id="3694" w:author="HYD OFF31" w:date="2023-07-11T20:48:00Z">
              <w:r>
                <w:rPr>
                  <w:sz w:val="20"/>
                  <w:szCs w:val="20"/>
                </w:rPr>
                <w:t>3,054 (78%)</w:t>
              </w:r>
            </w:ins>
          </w:p>
        </w:tc>
        <w:tc>
          <w:tcPr>
            <w:tcW w:w="1305" w:type="dxa"/>
          </w:tcPr>
          <w:p w14:paraId="42DB6D88" w14:textId="77777777" w:rsidR="000B552C" w:rsidRPr="00B93FFC" w:rsidRDefault="000B552C" w:rsidP="00A9017C">
            <w:pPr>
              <w:spacing w:line="276" w:lineRule="auto"/>
              <w:rPr>
                <w:ins w:id="3695" w:author="HYD OFF31" w:date="2023-07-11T20:48:00Z"/>
                <w:sz w:val="20"/>
                <w:szCs w:val="20"/>
              </w:rPr>
            </w:pPr>
            <w:ins w:id="3696" w:author="HYD OFF31" w:date="2023-07-11T20:48:00Z">
              <w:r>
                <w:rPr>
                  <w:sz w:val="20"/>
                  <w:szCs w:val="20"/>
                </w:rPr>
                <w:t>(cut-off &lt;</w:t>
              </w:r>
              <w:r w:rsidRPr="00E67E15">
                <w:rPr>
                  <w:sz w:val="20"/>
                  <w:szCs w:val="20"/>
                </w:rPr>
                <w:t xml:space="preserve"> </w:t>
              </w:r>
              <w:r>
                <w:rPr>
                  <w:sz w:val="20"/>
                  <w:szCs w:val="20"/>
                </w:rPr>
                <w:t>2)</w:t>
              </w:r>
            </w:ins>
          </w:p>
        </w:tc>
        <w:tc>
          <w:tcPr>
            <w:tcW w:w="1454" w:type="dxa"/>
          </w:tcPr>
          <w:p w14:paraId="7705C841" w14:textId="77777777" w:rsidR="000B552C" w:rsidRPr="00B93FFC" w:rsidRDefault="000B552C" w:rsidP="00A9017C">
            <w:pPr>
              <w:spacing w:line="276" w:lineRule="auto"/>
              <w:rPr>
                <w:ins w:id="3697" w:author="HYD OFF31" w:date="2023-07-11T20:48:00Z"/>
                <w:sz w:val="20"/>
                <w:szCs w:val="20"/>
              </w:rPr>
            </w:pPr>
            <w:ins w:id="3698" w:author="HYD OFF31" w:date="2023-07-11T20:48:00Z">
              <w:r>
                <w:rPr>
                  <w:sz w:val="20"/>
                  <w:szCs w:val="20"/>
                </w:rPr>
                <w:t>4 (18%)</w:t>
              </w:r>
            </w:ins>
          </w:p>
        </w:tc>
        <w:tc>
          <w:tcPr>
            <w:tcW w:w="1503" w:type="dxa"/>
          </w:tcPr>
          <w:p w14:paraId="33E05B40" w14:textId="77777777" w:rsidR="000B552C" w:rsidRDefault="000B552C" w:rsidP="00A9017C">
            <w:pPr>
              <w:spacing w:line="276" w:lineRule="auto"/>
              <w:rPr>
                <w:ins w:id="3699" w:author="HYD OFF31" w:date="2023-07-11T20:48:00Z"/>
                <w:sz w:val="20"/>
                <w:szCs w:val="20"/>
              </w:rPr>
            </w:pPr>
            <w:ins w:id="3700" w:author="HYD OFF31" w:date="2023-07-11T20:48:00Z">
              <w:r>
                <w:rPr>
                  <w:sz w:val="20"/>
                  <w:szCs w:val="20"/>
                </w:rPr>
                <w:t>2,541 (65%)</w:t>
              </w:r>
            </w:ins>
          </w:p>
        </w:tc>
        <w:tc>
          <w:tcPr>
            <w:tcW w:w="1559" w:type="dxa"/>
          </w:tcPr>
          <w:p w14:paraId="411986FC" w14:textId="77777777" w:rsidR="000B552C" w:rsidRPr="005E3492" w:rsidRDefault="000B552C" w:rsidP="00A9017C">
            <w:pPr>
              <w:spacing w:line="276" w:lineRule="auto"/>
              <w:rPr>
                <w:ins w:id="3701" w:author="HYD OFF31" w:date="2023-07-11T20:48:00Z"/>
                <w:sz w:val="20"/>
                <w:szCs w:val="20"/>
              </w:rPr>
            </w:pPr>
            <w:ins w:id="3702" w:author="HYD OFF31" w:date="2023-07-11T20:48:00Z">
              <w:r>
                <w:rPr>
                  <w:sz w:val="20"/>
                  <w:szCs w:val="20"/>
                </w:rPr>
                <w:t>(cut-off &lt;</w:t>
              </w:r>
              <w:r w:rsidRPr="00E67E15">
                <w:rPr>
                  <w:sz w:val="20"/>
                  <w:szCs w:val="20"/>
                </w:rPr>
                <w:t xml:space="preserve"> </w:t>
              </w:r>
              <w:r>
                <w:rPr>
                  <w:sz w:val="20"/>
                  <w:szCs w:val="20"/>
                </w:rPr>
                <w:t>2)</w:t>
              </w:r>
            </w:ins>
          </w:p>
        </w:tc>
        <w:tc>
          <w:tcPr>
            <w:tcW w:w="1559" w:type="dxa"/>
          </w:tcPr>
          <w:p w14:paraId="0B5C3822" w14:textId="77777777" w:rsidR="000B552C" w:rsidRPr="005E3492" w:rsidRDefault="000B552C" w:rsidP="00A9017C">
            <w:pPr>
              <w:spacing w:line="276" w:lineRule="auto"/>
              <w:rPr>
                <w:ins w:id="3703" w:author="HYD OFF31" w:date="2023-07-11T20:48:00Z"/>
                <w:sz w:val="20"/>
                <w:szCs w:val="20"/>
              </w:rPr>
            </w:pPr>
            <w:ins w:id="3704" w:author="HYD OFF31" w:date="2023-07-11T20:48:00Z">
              <w:r>
                <w:rPr>
                  <w:sz w:val="20"/>
                  <w:szCs w:val="20"/>
                </w:rPr>
                <w:t>18 (28%)</w:t>
              </w:r>
            </w:ins>
          </w:p>
        </w:tc>
        <w:tc>
          <w:tcPr>
            <w:tcW w:w="1559" w:type="dxa"/>
          </w:tcPr>
          <w:p w14:paraId="6BE227DF" w14:textId="77777777" w:rsidR="000B552C" w:rsidRDefault="000B552C" w:rsidP="00A9017C">
            <w:pPr>
              <w:spacing w:line="276" w:lineRule="auto"/>
              <w:rPr>
                <w:ins w:id="3705" w:author="HYD OFF31" w:date="2023-07-11T20:48:00Z"/>
                <w:sz w:val="20"/>
                <w:szCs w:val="20"/>
              </w:rPr>
            </w:pPr>
            <w:ins w:id="3706" w:author="HYD OFF31" w:date="2023-07-11T20:48:00Z">
              <w:r>
                <w:rPr>
                  <w:sz w:val="20"/>
                  <w:szCs w:val="20"/>
                </w:rPr>
                <w:t>2,526 (65%)</w:t>
              </w:r>
            </w:ins>
          </w:p>
        </w:tc>
      </w:tr>
      <w:tr w:rsidR="000B552C" w:rsidRPr="00C25252" w14:paraId="3C52C488" w14:textId="77777777" w:rsidTr="00A9017C">
        <w:trPr>
          <w:trHeight w:val="249"/>
          <w:ins w:id="3707" w:author="HYD OFF31" w:date="2023-07-11T20:48:00Z"/>
        </w:trPr>
        <w:tc>
          <w:tcPr>
            <w:tcW w:w="1444" w:type="dxa"/>
          </w:tcPr>
          <w:p w14:paraId="20DC886D" w14:textId="77777777" w:rsidR="000B552C" w:rsidRPr="00C25252" w:rsidRDefault="000B552C" w:rsidP="00A9017C">
            <w:pPr>
              <w:spacing w:line="276" w:lineRule="auto"/>
              <w:rPr>
                <w:ins w:id="3708" w:author="HYD OFF31" w:date="2023-07-11T20:48:00Z"/>
                <w:sz w:val="20"/>
                <w:szCs w:val="20"/>
              </w:rPr>
            </w:pPr>
            <w:ins w:id="3709" w:author="HYD OFF31" w:date="2023-07-11T20:48:00Z">
              <w:r>
                <w:rPr>
                  <w:b/>
                  <w:bCs/>
                  <w:sz w:val="20"/>
                  <w:szCs w:val="20"/>
                </w:rPr>
                <w:t xml:space="preserve">25 </w:t>
              </w:r>
              <w:r w:rsidRPr="000C6565">
                <w:rPr>
                  <w:b/>
                  <w:bCs/>
                  <w:sz w:val="20"/>
                  <w:szCs w:val="20"/>
                </w:rPr>
                <w:t xml:space="preserve">years </w:t>
              </w:r>
            </w:ins>
          </w:p>
        </w:tc>
        <w:tc>
          <w:tcPr>
            <w:tcW w:w="1233" w:type="dxa"/>
          </w:tcPr>
          <w:p w14:paraId="476A79B1" w14:textId="77777777" w:rsidR="000B552C" w:rsidRPr="00704DD4" w:rsidRDefault="000B552C" w:rsidP="00A9017C">
            <w:pPr>
              <w:spacing w:line="276" w:lineRule="auto"/>
              <w:rPr>
                <w:ins w:id="3710" w:author="HYD OFF31" w:date="2023-07-11T20:48:00Z"/>
                <w:sz w:val="20"/>
                <w:szCs w:val="20"/>
              </w:rPr>
            </w:pPr>
          </w:p>
        </w:tc>
        <w:tc>
          <w:tcPr>
            <w:tcW w:w="1567" w:type="dxa"/>
          </w:tcPr>
          <w:p w14:paraId="5ACB48B3" w14:textId="77777777" w:rsidR="000B552C" w:rsidRDefault="000B552C" w:rsidP="00A9017C">
            <w:pPr>
              <w:spacing w:line="276" w:lineRule="auto"/>
              <w:rPr>
                <w:ins w:id="3711" w:author="HYD OFF31" w:date="2023-07-11T20:48:00Z"/>
                <w:sz w:val="20"/>
                <w:szCs w:val="20"/>
              </w:rPr>
            </w:pPr>
          </w:p>
        </w:tc>
        <w:tc>
          <w:tcPr>
            <w:tcW w:w="1305" w:type="dxa"/>
          </w:tcPr>
          <w:p w14:paraId="43B0ED38" w14:textId="77777777" w:rsidR="000B552C" w:rsidRPr="00B93FFC" w:rsidRDefault="000B552C" w:rsidP="00A9017C">
            <w:pPr>
              <w:spacing w:line="276" w:lineRule="auto"/>
              <w:rPr>
                <w:ins w:id="3712" w:author="HYD OFF31" w:date="2023-07-11T20:48:00Z"/>
                <w:sz w:val="20"/>
                <w:szCs w:val="20"/>
              </w:rPr>
            </w:pPr>
            <w:ins w:id="3713" w:author="HYD OFF31" w:date="2023-07-11T20:48:00Z">
              <w:r>
                <w:rPr>
                  <w:sz w:val="20"/>
                  <w:szCs w:val="20"/>
                </w:rPr>
                <w:t>-</w:t>
              </w:r>
            </w:ins>
          </w:p>
        </w:tc>
        <w:tc>
          <w:tcPr>
            <w:tcW w:w="1454" w:type="dxa"/>
          </w:tcPr>
          <w:p w14:paraId="75895049" w14:textId="77777777" w:rsidR="000B552C" w:rsidRPr="00B93FFC" w:rsidRDefault="000B552C" w:rsidP="00A9017C">
            <w:pPr>
              <w:spacing w:line="276" w:lineRule="auto"/>
              <w:rPr>
                <w:ins w:id="3714" w:author="HYD OFF31" w:date="2023-07-11T20:48:00Z"/>
                <w:sz w:val="20"/>
                <w:szCs w:val="20"/>
              </w:rPr>
            </w:pPr>
          </w:p>
        </w:tc>
        <w:tc>
          <w:tcPr>
            <w:tcW w:w="1503" w:type="dxa"/>
          </w:tcPr>
          <w:p w14:paraId="2FDA03A5" w14:textId="77777777" w:rsidR="000B552C" w:rsidRDefault="000B552C" w:rsidP="00A9017C">
            <w:pPr>
              <w:spacing w:line="276" w:lineRule="auto"/>
              <w:rPr>
                <w:ins w:id="3715" w:author="HYD OFF31" w:date="2023-07-11T20:48:00Z"/>
                <w:sz w:val="20"/>
                <w:szCs w:val="20"/>
              </w:rPr>
            </w:pPr>
          </w:p>
        </w:tc>
        <w:tc>
          <w:tcPr>
            <w:tcW w:w="1559" w:type="dxa"/>
          </w:tcPr>
          <w:p w14:paraId="59CAA5FC" w14:textId="77777777" w:rsidR="000B552C" w:rsidRPr="005E3492" w:rsidRDefault="000B552C" w:rsidP="00A9017C">
            <w:pPr>
              <w:spacing w:line="276" w:lineRule="auto"/>
              <w:rPr>
                <w:ins w:id="3716" w:author="HYD OFF31" w:date="2023-07-11T20:48:00Z"/>
                <w:sz w:val="20"/>
                <w:szCs w:val="20"/>
              </w:rPr>
            </w:pPr>
            <w:ins w:id="3717" w:author="HYD OFF31" w:date="2023-07-11T20:48:00Z">
              <w:r>
                <w:rPr>
                  <w:sz w:val="20"/>
                  <w:szCs w:val="20"/>
                </w:rPr>
                <w:t>-</w:t>
              </w:r>
            </w:ins>
          </w:p>
        </w:tc>
        <w:tc>
          <w:tcPr>
            <w:tcW w:w="1559" w:type="dxa"/>
          </w:tcPr>
          <w:p w14:paraId="4E4E949B" w14:textId="77777777" w:rsidR="000B552C" w:rsidRPr="005E3492" w:rsidRDefault="000B552C" w:rsidP="00A9017C">
            <w:pPr>
              <w:spacing w:line="276" w:lineRule="auto"/>
              <w:rPr>
                <w:ins w:id="3718" w:author="HYD OFF31" w:date="2023-07-11T20:48:00Z"/>
                <w:sz w:val="20"/>
                <w:szCs w:val="20"/>
              </w:rPr>
            </w:pPr>
          </w:p>
        </w:tc>
        <w:tc>
          <w:tcPr>
            <w:tcW w:w="1559" w:type="dxa"/>
          </w:tcPr>
          <w:p w14:paraId="37A7D2E7" w14:textId="77777777" w:rsidR="000B552C" w:rsidRPr="005E3492" w:rsidRDefault="000B552C" w:rsidP="00A9017C">
            <w:pPr>
              <w:spacing w:line="276" w:lineRule="auto"/>
              <w:rPr>
                <w:ins w:id="3719" w:author="HYD OFF31" w:date="2023-07-11T20:48:00Z"/>
                <w:sz w:val="20"/>
                <w:szCs w:val="20"/>
              </w:rPr>
            </w:pPr>
          </w:p>
        </w:tc>
      </w:tr>
      <w:tr w:rsidR="000B552C" w:rsidRPr="00C25252" w14:paraId="0C1BC6A3" w14:textId="77777777" w:rsidTr="00A9017C">
        <w:trPr>
          <w:trHeight w:val="249"/>
          <w:ins w:id="3720" w:author="HYD OFF31" w:date="2023-07-11T20:48:00Z"/>
        </w:trPr>
        <w:tc>
          <w:tcPr>
            <w:tcW w:w="1444" w:type="dxa"/>
          </w:tcPr>
          <w:p w14:paraId="4E4A5C5D" w14:textId="77777777" w:rsidR="000B552C" w:rsidRPr="00C25252" w:rsidRDefault="000B552C" w:rsidP="00A9017C">
            <w:pPr>
              <w:spacing w:line="276" w:lineRule="auto"/>
              <w:rPr>
                <w:ins w:id="3721" w:author="HYD OFF31" w:date="2023-07-11T20:48:00Z"/>
                <w:sz w:val="20"/>
                <w:szCs w:val="20"/>
              </w:rPr>
            </w:pPr>
            <w:ins w:id="3722" w:author="HYD OFF31" w:date="2023-07-11T20:48:00Z">
              <w:r>
                <w:rPr>
                  <w:sz w:val="20"/>
                  <w:szCs w:val="20"/>
                </w:rPr>
                <w:t xml:space="preserve">(cut-off </w:t>
              </w:r>
              <w:r w:rsidRPr="00E67E15">
                <w:rPr>
                  <w:sz w:val="20"/>
                  <w:szCs w:val="20"/>
                </w:rPr>
                <w:t xml:space="preserve">≥ </w:t>
              </w:r>
              <w:r>
                <w:rPr>
                  <w:sz w:val="20"/>
                  <w:szCs w:val="20"/>
                </w:rPr>
                <w:t>3)</w:t>
              </w:r>
            </w:ins>
          </w:p>
        </w:tc>
        <w:tc>
          <w:tcPr>
            <w:tcW w:w="1233" w:type="dxa"/>
          </w:tcPr>
          <w:p w14:paraId="15C63627" w14:textId="77777777" w:rsidR="000B552C" w:rsidRPr="00704DD4" w:rsidRDefault="000B552C" w:rsidP="00A9017C">
            <w:pPr>
              <w:spacing w:line="276" w:lineRule="auto"/>
              <w:rPr>
                <w:ins w:id="3723" w:author="HYD OFF31" w:date="2023-07-11T20:48:00Z"/>
                <w:sz w:val="20"/>
                <w:szCs w:val="20"/>
              </w:rPr>
            </w:pPr>
            <w:ins w:id="3724" w:author="HYD OFF31" w:date="2023-07-11T20:48:00Z">
              <w:r>
                <w:rPr>
                  <w:sz w:val="20"/>
                  <w:szCs w:val="20"/>
                </w:rPr>
                <w:t>115 (59%)</w:t>
              </w:r>
            </w:ins>
          </w:p>
        </w:tc>
        <w:tc>
          <w:tcPr>
            <w:tcW w:w="1567" w:type="dxa"/>
          </w:tcPr>
          <w:p w14:paraId="70182BE4" w14:textId="77777777" w:rsidR="000B552C" w:rsidRDefault="000B552C" w:rsidP="00A9017C">
            <w:pPr>
              <w:spacing w:line="276" w:lineRule="auto"/>
              <w:rPr>
                <w:ins w:id="3725" w:author="HYD OFF31" w:date="2023-07-11T20:48:00Z"/>
                <w:sz w:val="20"/>
                <w:szCs w:val="20"/>
              </w:rPr>
            </w:pPr>
            <w:ins w:id="3726" w:author="HYD OFF31" w:date="2023-07-11T20:48:00Z">
              <w:r>
                <w:rPr>
                  <w:sz w:val="20"/>
                  <w:szCs w:val="20"/>
                </w:rPr>
                <w:t>627 (27%)</w:t>
              </w:r>
            </w:ins>
          </w:p>
        </w:tc>
        <w:tc>
          <w:tcPr>
            <w:tcW w:w="1305" w:type="dxa"/>
          </w:tcPr>
          <w:p w14:paraId="6A58ACBB" w14:textId="77777777" w:rsidR="000B552C" w:rsidRPr="00B93FFC" w:rsidRDefault="000B552C" w:rsidP="00A9017C">
            <w:pPr>
              <w:spacing w:line="276" w:lineRule="auto"/>
              <w:rPr>
                <w:ins w:id="3727" w:author="HYD OFF31" w:date="2023-07-11T20:48:00Z"/>
                <w:sz w:val="20"/>
                <w:szCs w:val="20"/>
              </w:rPr>
            </w:pPr>
            <w:ins w:id="3728" w:author="HYD OFF31" w:date="2023-07-11T20:48:00Z">
              <w:r>
                <w:rPr>
                  <w:sz w:val="20"/>
                  <w:szCs w:val="20"/>
                </w:rPr>
                <w:t>-</w:t>
              </w:r>
            </w:ins>
          </w:p>
        </w:tc>
        <w:tc>
          <w:tcPr>
            <w:tcW w:w="1454" w:type="dxa"/>
          </w:tcPr>
          <w:p w14:paraId="66E77924" w14:textId="77777777" w:rsidR="000B552C" w:rsidRPr="00B93FFC" w:rsidRDefault="000B552C" w:rsidP="00A9017C">
            <w:pPr>
              <w:spacing w:line="276" w:lineRule="auto"/>
              <w:rPr>
                <w:ins w:id="3729" w:author="HYD OFF31" w:date="2023-07-11T20:48:00Z"/>
                <w:sz w:val="20"/>
                <w:szCs w:val="20"/>
              </w:rPr>
            </w:pPr>
          </w:p>
        </w:tc>
        <w:tc>
          <w:tcPr>
            <w:tcW w:w="1503" w:type="dxa"/>
          </w:tcPr>
          <w:p w14:paraId="591F59E8" w14:textId="77777777" w:rsidR="000B552C" w:rsidRDefault="000B552C" w:rsidP="00A9017C">
            <w:pPr>
              <w:spacing w:line="276" w:lineRule="auto"/>
              <w:rPr>
                <w:ins w:id="3730" w:author="HYD OFF31" w:date="2023-07-11T20:48:00Z"/>
                <w:sz w:val="20"/>
                <w:szCs w:val="20"/>
              </w:rPr>
            </w:pPr>
          </w:p>
        </w:tc>
        <w:tc>
          <w:tcPr>
            <w:tcW w:w="1559" w:type="dxa"/>
          </w:tcPr>
          <w:p w14:paraId="22C8EE7A" w14:textId="77777777" w:rsidR="000B552C" w:rsidRPr="005E3492" w:rsidRDefault="000B552C" w:rsidP="00A9017C">
            <w:pPr>
              <w:spacing w:line="276" w:lineRule="auto"/>
              <w:rPr>
                <w:ins w:id="3731" w:author="HYD OFF31" w:date="2023-07-11T20:48:00Z"/>
                <w:sz w:val="20"/>
                <w:szCs w:val="20"/>
              </w:rPr>
            </w:pPr>
            <w:ins w:id="3732" w:author="HYD OFF31" w:date="2023-07-11T20:48:00Z">
              <w:r>
                <w:rPr>
                  <w:sz w:val="20"/>
                  <w:szCs w:val="20"/>
                </w:rPr>
                <w:t>-</w:t>
              </w:r>
            </w:ins>
          </w:p>
        </w:tc>
        <w:tc>
          <w:tcPr>
            <w:tcW w:w="1559" w:type="dxa"/>
          </w:tcPr>
          <w:p w14:paraId="117185F4" w14:textId="77777777" w:rsidR="000B552C" w:rsidRPr="005E3492" w:rsidRDefault="000B552C" w:rsidP="00A9017C">
            <w:pPr>
              <w:spacing w:line="276" w:lineRule="auto"/>
              <w:rPr>
                <w:ins w:id="3733" w:author="HYD OFF31" w:date="2023-07-11T20:48:00Z"/>
                <w:sz w:val="20"/>
                <w:szCs w:val="20"/>
              </w:rPr>
            </w:pPr>
          </w:p>
        </w:tc>
        <w:tc>
          <w:tcPr>
            <w:tcW w:w="1559" w:type="dxa"/>
          </w:tcPr>
          <w:p w14:paraId="4B2CADFE" w14:textId="77777777" w:rsidR="000B552C" w:rsidRPr="005E3492" w:rsidRDefault="000B552C" w:rsidP="00A9017C">
            <w:pPr>
              <w:spacing w:line="276" w:lineRule="auto"/>
              <w:rPr>
                <w:ins w:id="3734" w:author="HYD OFF31" w:date="2023-07-11T20:48:00Z"/>
                <w:sz w:val="20"/>
                <w:szCs w:val="20"/>
              </w:rPr>
            </w:pPr>
          </w:p>
        </w:tc>
      </w:tr>
      <w:tr w:rsidR="000B552C" w:rsidRPr="00C25252" w14:paraId="632699E9" w14:textId="77777777" w:rsidTr="00A9017C">
        <w:trPr>
          <w:trHeight w:val="249"/>
          <w:ins w:id="3735" w:author="HYD OFF31" w:date="2023-07-11T20:48:00Z"/>
        </w:trPr>
        <w:tc>
          <w:tcPr>
            <w:tcW w:w="1444" w:type="dxa"/>
          </w:tcPr>
          <w:p w14:paraId="20A01B22" w14:textId="77777777" w:rsidR="000B552C" w:rsidRPr="00C25252" w:rsidRDefault="000B552C" w:rsidP="00A9017C">
            <w:pPr>
              <w:spacing w:line="276" w:lineRule="auto"/>
              <w:rPr>
                <w:ins w:id="3736" w:author="HYD OFF31" w:date="2023-07-11T20:48:00Z"/>
                <w:sz w:val="20"/>
                <w:szCs w:val="20"/>
              </w:rPr>
            </w:pPr>
            <w:ins w:id="3737" w:author="HYD OFF31" w:date="2023-07-11T20:48:00Z">
              <w:r>
                <w:rPr>
                  <w:sz w:val="20"/>
                  <w:szCs w:val="20"/>
                </w:rPr>
                <w:t>(cut-off &lt;</w:t>
              </w:r>
              <w:r w:rsidRPr="00E67E15">
                <w:rPr>
                  <w:sz w:val="20"/>
                  <w:szCs w:val="20"/>
                </w:rPr>
                <w:t xml:space="preserve"> </w:t>
              </w:r>
              <w:r>
                <w:rPr>
                  <w:sz w:val="20"/>
                  <w:szCs w:val="20"/>
                </w:rPr>
                <w:t>3)</w:t>
              </w:r>
            </w:ins>
          </w:p>
        </w:tc>
        <w:tc>
          <w:tcPr>
            <w:tcW w:w="1233" w:type="dxa"/>
          </w:tcPr>
          <w:p w14:paraId="393D9881" w14:textId="77777777" w:rsidR="000B552C" w:rsidRPr="00704DD4" w:rsidRDefault="000B552C" w:rsidP="00A9017C">
            <w:pPr>
              <w:spacing w:line="276" w:lineRule="auto"/>
              <w:rPr>
                <w:ins w:id="3738" w:author="HYD OFF31" w:date="2023-07-11T20:48:00Z"/>
                <w:sz w:val="20"/>
                <w:szCs w:val="20"/>
              </w:rPr>
            </w:pPr>
            <w:ins w:id="3739" w:author="HYD OFF31" w:date="2023-07-11T20:48:00Z">
              <w:r>
                <w:rPr>
                  <w:sz w:val="20"/>
                  <w:szCs w:val="20"/>
                </w:rPr>
                <w:t>79 (41%)</w:t>
              </w:r>
            </w:ins>
          </w:p>
        </w:tc>
        <w:tc>
          <w:tcPr>
            <w:tcW w:w="1567" w:type="dxa"/>
          </w:tcPr>
          <w:p w14:paraId="0B106CB3" w14:textId="77777777" w:rsidR="000B552C" w:rsidRDefault="000B552C" w:rsidP="00A9017C">
            <w:pPr>
              <w:spacing w:line="276" w:lineRule="auto"/>
              <w:rPr>
                <w:ins w:id="3740" w:author="HYD OFF31" w:date="2023-07-11T20:48:00Z"/>
                <w:sz w:val="20"/>
                <w:szCs w:val="20"/>
              </w:rPr>
            </w:pPr>
            <w:ins w:id="3741" w:author="HYD OFF31" w:date="2023-07-11T20:48:00Z">
              <w:r>
                <w:rPr>
                  <w:sz w:val="20"/>
                  <w:szCs w:val="20"/>
                </w:rPr>
                <w:t>1,700 (73%)</w:t>
              </w:r>
            </w:ins>
          </w:p>
        </w:tc>
        <w:tc>
          <w:tcPr>
            <w:tcW w:w="1305" w:type="dxa"/>
          </w:tcPr>
          <w:p w14:paraId="1026CEB8" w14:textId="77777777" w:rsidR="000B552C" w:rsidRPr="00B93FFC" w:rsidRDefault="000B552C" w:rsidP="00A9017C">
            <w:pPr>
              <w:spacing w:line="276" w:lineRule="auto"/>
              <w:rPr>
                <w:ins w:id="3742" w:author="HYD OFF31" w:date="2023-07-11T20:48:00Z"/>
                <w:sz w:val="20"/>
                <w:szCs w:val="20"/>
              </w:rPr>
            </w:pPr>
            <w:ins w:id="3743" w:author="HYD OFF31" w:date="2023-07-11T20:48:00Z">
              <w:r>
                <w:rPr>
                  <w:sz w:val="20"/>
                  <w:szCs w:val="20"/>
                </w:rPr>
                <w:t>-</w:t>
              </w:r>
            </w:ins>
          </w:p>
        </w:tc>
        <w:tc>
          <w:tcPr>
            <w:tcW w:w="1454" w:type="dxa"/>
          </w:tcPr>
          <w:p w14:paraId="3BD52B75" w14:textId="77777777" w:rsidR="000B552C" w:rsidRPr="00B93FFC" w:rsidRDefault="000B552C" w:rsidP="00A9017C">
            <w:pPr>
              <w:spacing w:line="276" w:lineRule="auto"/>
              <w:rPr>
                <w:ins w:id="3744" w:author="HYD OFF31" w:date="2023-07-11T20:48:00Z"/>
                <w:sz w:val="20"/>
                <w:szCs w:val="20"/>
              </w:rPr>
            </w:pPr>
          </w:p>
        </w:tc>
        <w:tc>
          <w:tcPr>
            <w:tcW w:w="1503" w:type="dxa"/>
          </w:tcPr>
          <w:p w14:paraId="7BF0ED55" w14:textId="77777777" w:rsidR="000B552C" w:rsidRDefault="000B552C" w:rsidP="00A9017C">
            <w:pPr>
              <w:spacing w:line="276" w:lineRule="auto"/>
              <w:rPr>
                <w:ins w:id="3745" w:author="HYD OFF31" w:date="2023-07-11T20:48:00Z"/>
                <w:sz w:val="20"/>
                <w:szCs w:val="20"/>
              </w:rPr>
            </w:pPr>
          </w:p>
        </w:tc>
        <w:tc>
          <w:tcPr>
            <w:tcW w:w="1559" w:type="dxa"/>
          </w:tcPr>
          <w:p w14:paraId="64CDE12B" w14:textId="77777777" w:rsidR="000B552C" w:rsidRPr="005E3492" w:rsidRDefault="000B552C" w:rsidP="00A9017C">
            <w:pPr>
              <w:spacing w:line="276" w:lineRule="auto"/>
              <w:rPr>
                <w:ins w:id="3746" w:author="HYD OFF31" w:date="2023-07-11T20:48:00Z"/>
                <w:sz w:val="20"/>
                <w:szCs w:val="20"/>
              </w:rPr>
            </w:pPr>
            <w:ins w:id="3747" w:author="HYD OFF31" w:date="2023-07-11T20:48:00Z">
              <w:r>
                <w:rPr>
                  <w:sz w:val="20"/>
                  <w:szCs w:val="20"/>
                </w:rPr>
                <w:t>-</w:t>
              </w:r>
            </w:ins>
          </w:p>
        </w:tc>
        <w:tc>
          <w:tcPr>
            <w:tcW w:w="1559" w:type="dxa"/>
          </w:tcPr>
          <w:p w14:paraId="4944223C" w14:textId="77777777" w:rsidR="000B552C" w:rsidRPr="005E3492" w:rsidRDefault="000B552C" w:rsidP="00A9017C">
            <w:pPr>
              <w:spacing w:line="276" w:lineRule="auto"/>
              <w:rPr>
                <w:ins w:id="3748" w:author="HYD OFF31" w:date="2023-07-11T20:48:00Z"/>
                <w:sz w:val="20"/>
                <w:szCs w:val="20"/>
              </w:rPr>
            </w:pPr>
          </w:p>
        </w:tc>
        <w:tc>
          <w:tcPr>
            <w:tcW w:w="1559" w:type="dxa"/>
          </w:tcPr>
          <w:p w14:paraId="55E23C0D" w14:textId="77777777" w:rsidR="000B552C" w:rsidRPr="005E3492" w:rsidRDefault="000B552C" w:rsidP="00A9017C">
            <w:pPr>
              <w:spacing w:line="276" w:lineRule="auto"/>
              <w:rPr>
                <w:ins w:id="3749" w:author="HYD OFF31" w:date="2023-07-11T20:48:00Z"/>
                <w:sz w:val="20"/>
                <w:szCs w:val="20"/>
              </w:rPr>
            </w:pPr>
          </w:p>
        </w:tc>
      </w:tr>
      <w:tr w:rsidR="000B552C" w:rsidRPr="00C25252" w14:paraId="7164D002" w14:textId="77777777" w:rsidTr="00A9017C">
        <w:trPr>
          <w:trHeight w:val="249"/>
          <w:ins w:id="3750" w:author="HYD OFF31" w:date="2023-07-11T20:48:00Z"/>
        </w:trPr>
        <w:tc>
          <w:tcPr>
            <w:tcW w:w="1444" w:type="dxa"/>
          </w:tcPr>
          <w:p w14:paraId="5AEB5BA8" w14:textId="77777777" w:rsidR="000B552C" w:rsidRPr="00C25252" w:rsidRDefault="000B552C" w:rsidP="00A9017C">
            <w:pPr>
              <w:spacing w:line="276" w:lineRule="auto"/>
              <w:rPr>
                <w:ins w:id="3751" w:author="HYD OFF31" w:date="2023-07-11T20:48:00Z"/>
                <w:sz w:val="20"/>
                <w:szCs w:val="20"/>
              </w:rPr>
            </w:pPr>
            <w:ins w:id="3752" w:author="HYD OFF31" w:date="2023-07-11T20:48:00Z">
              <w:r>
                <w:rPr>
                  <w:b/>
                  <w:bCs/>
                  <w:sz w:val="20"/>
                  <w:szCs w:val="20"/>
                </w:rPr>
                <w:t>25</w:t>
              </w:r>
              <w:r w:rsidRPr="000C6565">
                <w:rPr>
                  <w:b/>
                  <w:bCs/>
                  <w:sz w:val="20"/>
                  <w:szCs w:val="20"/>
                </w:rPr>
                <w:t xml:space="preserve"> years</w:t>
              </w:r>
              <w:r>
                <w:rPr>
                  <w:b/>
                  <w:bCs/>
                  <w:sz w:val="20"/>
                  <w:szCs w:val="20"/>
                </w:rPr>
                <w:t xml:space="preserve"> (self)</w:t>
              </w:r>
              <w:r w:rsidRPr="000C6565">
                <w:rPr>
                  <w:b/>
                  <w:bCs/>
                  <w:sz w:val="20"/>
                  <w:szCs w:val="20"/>
                </w:rPr>
                <w:t xml:space="preserve"> </w:t>
              </w:r>
            </w:ins>
          </w:p>
        </w:tc>
        <w:tc>
          <w:tcPr>
            <w:tcW w:w="1233" w:type="dxa"/>
          </w:tcPr>
          <w:p w14:paraId="122817F9" w14:textId="77777777" w:rsidR="000B552C" w:rsidRPr="00704DD4" w:rsidRDefault="000B552C" w:rsidP="00A9017C">
            <w:pPr>
              <w:spacing w:line="276" w:lineRule="auto"/>
              <w:rPr>
                <w:ins w:id="3753" w:author="HYD OFF31" w:date="2023-07-11T20:48:00Z"/>
                <w:sz w:val="20"/>
                <w:szCs w:val="20"/>
              </w:rPr>
            </w:pPr>
          </w:p>
        </w:tc>
        <w:tc>
          <w:tcPr>
            <w:tcW w:w="1567" w:type="dxa"/>
          </w:tcPr>
          <w:p w14:paraId="272C5A10" w14:textId="77777777" w:rsidR="000B552C" w:rsidRDefault="000B552C" w:rsidP="00A9017C">
            <w:pPr>
              <w:spacing w:line="276" w:lineRule="auto"/>
              <w:rPr>
                <w:ins w:id="3754" w:author="HYD OFF31" w:date="2023-07-11T20:48:00Z"/>
                <w:sz w:val="20"/>
                <w:szCs w:val="20"/>
              </w:rPr>
            </w:pPr>
          </w:p>
        </w:tc>
        <w:tc>
          <w:tcPr>
            <w:tcW w:w="1305" w:type="dxa"/>
          </w:tcPr>
          <w:p w14:paraId="6B87F0E6" w14:textId="77777777" w:rsidR="000B552C" w:rsidRPr="00B93FFC" w:rsidRDefault="000B552C" w:rsidP="00A9017C">
            <w:pPr>
              <w:spacing w:line="276" w:lineRule="auto"/>
              <w:rPr>
                <w:ins w:id="3755" w:author="HYD OFF31" w:date="2023-07-11T20:48:00Z"/>
                <w:sz w:val="20"/>
                <w:szCs w:val="20"/>
              </w:rPr>
            </w:pPr>
            <w:ins w:id="3756" w:author="HYD OFF31" w:date="2023-07-11T20:48:00Z">
              <w:r>
                <w:rPr>
                  <w:sz w:val="20"/>
                  <w:szCs w:val="20"/>
                </w:rPr>
                <w:t>-</w:t>
              </w:r>
            </w:ins>
          </w:p>
        </w:tc>
        <w:tc>
          <w:tcPr>
            <w:tcW w:w="1454" w:type="dxa"/>
          </w:tcPr>
          <w:p w14:paraId="5931A6A2" w14:textId="77777777" w:rsidR="000B552C" w:rsidRPr="00B93FFC" w:rsidRDefault="000B552C" w:rsidP="00A9017C">
            <w:pPr>
              <w:spacing w:line="276" w:lineRule="auto"/>
              <w:rPr>
                <w:ins w:id="3757" w:author="HYD OFF31" w:date="2023-07-11T20:48:00Z"/>
                <w:sz w:val="20"/>
                <w:szCs w:val="20"/>
              </w:rPr>
            </w:pPr>
          </w:p>
        </w:tc>
        <w:tc>
          <w:tcPr>
            <w:tcW w:w="1503" w:type="dxa"/>
          </w:tcPr>
          <w:p w14:paraId="60D27116" w14:textId="77777777" w:rsidR="000B552C" w:rsidRDefault="000B552C" w:rsidP="00A9017C">
            <w:pPr>
              <w:spacing w:line="276" w:lineRule="auto"/>
              <w:rPr>
                <w:ins w:id="3758" w:author="HYD OFF31" w:date="2023-07-11T20:48:00Z"/>
                <w:sz w:val="20"/>
                <w:szCs w:val="20"/>
              </w:rPr>
            </w:pPr>
          </w:p>
        </w:tc>
        <w:tc>
          <w:tcPr>
            <w:tcW w:w="1559" w:type="dxa"/>
          </w:tcPr>
          <w:p w14:paraId="044949D7" w14:textId="77777777" w:rsidR="000B552C" w:rsidRPr="005E3492" w:rsidRDefault="000B552C" w:rsidP="00A9017C">
            <w:pPr>
              <w:spacing w:line="276" w:lineRule="auto"/>
              <w:rPr>
                <w:ins w:id="3759" w:author="HYD OFF31" w:date="2023-07-11T20:48:00Z"/>
                <w:sz w:val="20"/>
                <w:szCs w:val="20"/>
              </w:rPr>
            </w:pPr>
            <w:ins w:id="3760" w:author="HYD OFF31" w:date="2023-07-11T20:48:00Z">
              <w:r>
                <w:rPr>
                  <w:sz w:val="20"/>
                  <w:szCs w:val="20"/>
                </w:rPr>
                <w:t>-</w:t>
              </w:r>
            </w:ins>
          </w:p>
        </w:tc>
        <w:tc>
          <w:tcPr>
            <w:tcW w:w="1559" w:type="dxa"/>
          </w:tcPr>
          <w:p w14:paraId="0AA25F5A" w14:textId="77777777" w:rsidR="000B552C" w:rsidRPr="005E3492" w:rsidRDefault="000B552C" w:rsidP="00A9017C">
            <w:pPr>
              <w:spacing w:line="276" w:lineRule="auto"/>
              <w:rPr>
                <w:ins w:id="3761" w:author="HYD OFF31" w:date="2023-07-11T20:48:00Z"/>
                <w:sz w:val="20"/>
                <w:szCs w:val="20"/>
              </w:rPr>
            </w:pPr>
          </w:p>
        </w:tc>
        <w:tc>
          <w:tcPr>
            <w:tcW w:w="1559" w:type="dxa"/>
          </w:tcPr>
          <w:p w14:paraId="1230B38C" w14:textId="77777777" w:rsidR="000B552C" w:rsidRPr="005E3492" w:rsidRDefault="000B552C" w:rsidP="00A9017C">
            <w:pPr>
              <w:spacing w:line="276" w:lineRule="auto"/>
              <w:rPr>
                <w:ins w:id="3762" w:author="HYD OFF31" w:date="2023-07-11T20:48:00Z"/>
                <w:sz w:val="20"/>
                <w:szCs w:val="20"/>
              </w:rPr>
            </w:pPr>
          </w:p>
        </w:tc>
      </w:tr>
      <w:tr w:rsidR="000B552C" w:rsidRPr="00C25252" w14:paraId="5043DEE4" w14:textId="77777777" w:rsidTr="00A9017C">
        <w:trPr>
          <w:trHeight w:val="249"/>
          <w:ins w:id="3763" w:author="HYD OFF31" w:date="2023-07-11T20:48:00Z"/>
        </w:trPr>
        <w:tc>
          <w:tcPr>
            <w:tcW w:w="1444" w:type="dxa"/>
          </w:tcPr>
          <w:p w14:paraId="438CC7E0" w14:textId="77777777" w:rsidR="000B552C" w:rsidRPr="00C25252" w:rsidRDefault="000B552C" w:rsidP="00A9017C">
            <w:pPr>
              <w:spacing w:line="276" w:lineRule="auto"/>
              <w:rPr>
                <w:ins w:id="3764" w:author="HYD OFF31" w:date="2023-07-11T20:48:00Z"/>
                <w:sz w:val="20"/>
                <w:szCs w:val="20"/>
              </w:rPr>
            </w:pPr>
            <w:ins w:id="3765" w:author="HYD OFF31" w:date="2023-07-11T20:48:00Z">
              <w:r>
                <w:rPr>
                  <w:sz w:val="20"/>
                  <w:szCs w:val="20"/>
                </w:rPr>
                <w:t xml:space="preserve">(cut-off </w:t>
              </w:r>
              <w:r w:rsidRPr="00E67E15">
                <w:rPr>
                  <w:sz w:val="20"/>
                  <w:szCs w:val="20"/>
                </w:rPr>
                <w:t xml:space="preserve">≥ </w:t>
              </w:r>
              <w:r>
                <w:rPr>
                  <w:sz w:val="20"/>
                  <w:szCs w:val="20"/>
                </w:rPr>
                <w:t>5)</w:t>
              </w:r>
            </w:ins>
          </w:p>
        </w:tc>
        <w:tc>
          <w:tcPr>
            <w:tcW w:w="1233" w:type="dxa"/>
          </w:tcPr>
          <w:p w14:paraId="0ADCACA0" w14:textId="77777777" w:rsidR="000B552C" w:rsidRPr="00704DD4" w:rsidRDefault="000B552C" w:rsidP="00A9017C">
            <w:pPr>
              <w:spacing w:line="276" w:lineRule="auto"/>
              <w:rPr>
                <w:ins w:id="3766" w:author="HYD OFF31" w:date="2023-07-11T20:48:00Z"/>
                <w:sz w:val="20"/>
                <w:szCs w:val="20"/>
              </w:rPr>
            </w:pPr>
            <w:ins w:id="3767" w:author="HYD OFF31" w:date="2023-07-11T20:48:00Z">
              <w:r>
                <w:rPr>
                  <w:sz w:val="20"/>
                  <w:szCs w:val="20"/>
                </w:rPr>
                <w:t>314 (83%)</w:t>
              </w:r>
            </w:ins>
          </w:p>
        </w:tc>
        <w:tc>
          <w:tcPr>
            <w:tcW w:w="1567" w:type="dxa"/>
          </w:tcPr>
          <w:p w14:paraId="4ED73E35" w14:textId="77777777" w:rsidR="000B552C" w:rsidRDefault="000B552C" w:rsidP="00A9017C">
            <w:pPr>
              <w:spacing w:line="276" w:lineRule="auto"/>
              <w:rPr>
                <w:ins w:id="3768" w:author="HYD OFF31" w:date="2023-07-11T20:48:00Z"/>
                <w:sz w:val="20"/>
                <w:szCs w:val="20"/>
              </w:rPr>
            </w:pPr>
            <w:ins w:id="3769" w:author="HYD OFF31" w:date="2023-07-11T20:48:00Z">
              <w:r>
                <w:rPr>
                  <w:sz w:val="20"/>
                  <w:szCs w:val="20"/>
                </w:rPr>
                <w:t>1,021 (28%)</w:t>
              </w:r>
            </w:ins>
          </w:p>
        </w:tc>
        <w:tc>
          <w:tcPr>
            <w:tcW w:w="1305" w:type="dxa"/>
          </w:tcPr>
          <w:p w14:paraId="327A470E" w14:textId="77777777" w:rsidR="000B552C" w:rsidRPr="00B93FFC" w:rsidRDefault="000B552C" w:rsidP="00A9017C">
            <w:pPr>
              <w:spacing w:line="276" w:lineRule="auto"/>
              <w:rPr>
                <w:ins w:id="3770" w:author="HYD OFF31" w:date="2023-07-11T20:48:00Z"/>
                <w:sz w:val="20"/>
                <w:szCs w:val="20"/>
              </w:rPr>
            </w:pPr>
            <w:ins w:id="3771" w:author="HYD OFF31" w:date="2023-07-11T20:48:00Z">
              <w:r>
                <w:rPr>
                  <w:sz w:val="20"/>
                  <w:szCs w:val="20"/>
                </w:rPr>
                <w:t>-</w:t>
              </w:r>
            </w:ins>
          </w:p>
        </w:tc>
        <w:tc>
          <w:tcPr>
            <w:tcW w:w="1454" w:type="dxa"/>
          </w:tcPr>
          <w:p w14:paraId="1804A8B9" w14:textId="77777777" w:rsidR="000B552C" w:rsidRPr="00B93FFC" w:rsidRDefault="000B552C" w:rsidP="00A9017C">
            <w:pPr>
              <w:spacing w:line="276" w:lineRule="auto"/>
              <w:rPr>
                <w:ins w:id="3772" w:author="HYD OFF31" w:date="2023-07-11T20:48:00Z"/>
                <w:sz w:val="20"/>
                <w:szCs w:val="20"/>
              </w:rPr>
            </w:pPr>
          </w:p>
        </w:tc>
        <w:tc>
          <w:tcPr>
            <w:tcW w:w="1503" w:type="dxa"/>
          </w:tcPr>
          <w:p w14:paraId="05C9835F" w14:textId="77777777" w:rsidR="000B552C" w:rsidRDefault="000B552C" w:rsidP="00A9017C">
            <w:pPr>
              <w:spacing w:line="276" w:lineRule="auto"/>
              <w:rPr>
                <w:ins w:id="3773" w:author="HYD OFF31" w:date="2023-07-11T20:48:00Z"/>
                <w:sz w:val="20"/>
                <w:szCs w:val="20"/>
              </w:rPr>
            </w:pPr>
          </w:p>
        </w:tc>
        <w:tc>
          <w:tcPr>
            <w:tcW w:w="1559" w:type="dxa"/>
          </w:tcPr>
          <w:p w14:paraId="1EC195E7" w14:textId="77777777" w:rsidR="000B552C" w:rsidRPr="005E3492" w:rsidRDefault="000B552C" w:rsidP="00A9017C">
            <w:pPr>
              <w:spacing w:line="276" w:lineRule="auto"/>
              <w:rPr>
                <w:ins w:id="3774" w:author="HYD OFF31" w:date="2023-07-11T20:48:00Z"/>
                <w:sz w:val="20"/>
                <w:szCs w:val="20"/>
              </w:rPr>
            </w:pPr>
            <w:ins w:id="3775" w:author="HYD OFF31" w:date="2023-07-11T20:48:00Z">
              <w:r>
                <w:rPr>
                  <w:sz w:val="20"/>
                  <w:szCs w:val="20"/>
                </w:rPr>
                <w:t>-</w:t>
              </w:r>
            </w:ins>
          </w:p>
        </w:tc>
        <w:tc>
          <w:tcPr>
            <w:tcW w:w="1559" w:type="dxa"/>
          </w:tcPr>
          <w:p w14:paraId="03A06FDA" w14:textId="77777777" w:rsidR="000B552C" w:rsidRPr="005E3492" w:rsidRDefault="000B552C" w:rsidP="00A9017C">
            <w:pPr>
              <w:spacing w:line="276" w:lineRule="auto"/>
              <w:rPr>
                <w:ins w:id="3776" w:author="HYD OFF31" w:date="2023-07-11T20:48:00Z"/>
                <w:sz w:val="20"/>
                <w:szCs w:val="20"/>
              </w:rPr>
            </w:pPr>
          </w:p>
        </w:tc>
        <w:tc>
          <w:tcPr>
            <w:tcW w:w="1559" w:type="dxa"/>
          </w:tcPr>
          <w:p w14:paraId="3CEFA2C3" w14:textId="77777777" w:rsidR="000B552C" w:rsidRPr="005E3492" w:rsidRDefault="000B552C" w:rsidP="00A9017C">
            <w:pPr>
              <w:spacing w:line="276" w:lineRule="auto"/>
              <w:rPr>
                <w:ins w:id="3777" w:author="HYD OFF31" w:date="2023-07-11T20:48:00Z"/>
                <w:sz w:val="20"/>
                <w:szCs w:val="20"/>
              </w:rPr>
            </w:pPr>
          </w:p>
        </w:tc>
      </w:tr>
      <w:tr w:rsidR="000B552C" w:rsidRPr="00C25252" w14:paraId="0BD23DD1" w14:textId="77777777" w:rsidTr="00A9017C">
        <w:trPr>
          <w:trHeight w:val="249"/>
          <w:ins w:id="3778" w:author="HYD OFF31" w:date="2023-07-11T20:48:00Z"/>
        </w:trPr>
        <w:tc>
          <w:tcPr>
            <w:tcW w:w="1444" w:type="dxa"/>
          </w:tcPr>
          <w:p w14:paraId="56CAB8AD" w14:textId="77777777" w:rsidR="000B552C" w:rsidRPr="00C25252" w:rsidRDefault="000B552C" w:rsidP="00A9017C">
            <w:pPr>
              <w:spacing w:line="276" w:lineRule="auto"/>
              <w:rPr>
                <w:ins w:id="3779" w:author="HYD OFF31" w:date="2023-07-11T20:48:00Z"/>
                <w:sz w:val="20"/>
                <w:szCs w:val="20"/>
              </w:rPr>
            </w:pPr>
            <w:ins w:id="3780" w:author="HYD OFF31" w:date="2023-07-11T20:48:00Z">
              <w:r>
                <w:rPr>
                  <w:sz w:val="20"/>
                  <w:szCs w:val="20"/>
                </w:rPr>
                <w:t>(cut-off &lt;</w:t>
              </w:r>
              <w:r w:rsidRPr="00E67E15">
                <w:rPr>
                  <w:sz w:val="20"/>
                  <w:szCs w:val="20"/>
                </w:rPr>
                <w:t xml:space="preserve"> </w:t>
              </w:r>
              <w:r>
                <w:rPr>
                  <w:sz w:val="20"/>
                  <w:szCs w:val="20"/>
                </w:rPr>
                <w:t>5)</w:t>
              </w:r>
            </w:ins>
          </w:p>
        </w:tc>
        <w:tc>
          <w:tcPr>
            <w:tcW w:w="1233" w:type="dxa"/>
          </w:tcPr>
          <w:p w14:paraId="3A1BBB9C" w14:textId="77777777" w:rsidR="000B552C" w:rsidRPr="00704DD4" w:rsidRDefault="000B552C" w:rsidP="00A9017C">
            <w:pPr>
              <w:spacing w:line="276" w:lineRule="auto"/>
              <w:rPr>
                <w:ins w:id="3781" w:author="HYD OFF31" w:date="2023-07-11T20:48:00Z"/>
                <w:sz w:val="20"/>
                <w:szCs w:val="20"/>
              </w:rPr>
            </w:pPr>
            <w:ins w:id="3782" w:author="HYD OFF31" w:date="2023-07-11T20:48:00Z">
              <w:r>
                <w:rPr>
                  <w:sz w:val="20"/>
                  <w:szCs w:val="20"/>
                </w:rPr>
                <w:t>64 (17%)</w:t>
              </w:r>
            </w:ins>
          </w:p>
        </w:tc>
        <w:tc>
          <w:tcPr>
            <w:tcW w:w="1567" w:type="dxa"/>
          </w:tcPr>
          <w:p w14:paraId="54F925B0" w14:textId="77777777" w:rsidR="000B552C" w:rsidRDefault="000B552C" w:rsidP="00A9017C">
            <w:pPr>
              <w:spacing w:line="276" w:lineRule="auto"/>
              <w:rPr>
                <w:ins w:id="3783" w:author="HYD OFF31" w:date="2023-07-11T20:48:00Z"/>
                <w:sz w:val="20"/>
                <w:szCs w:val="20"/>
              </w:rPr>
            </w:pPr>
            <w:ins w:id="3784" w:author="HYD OFF31" w:date="2023-07-11T20:48:00Z">
              <w:r>
                <w:rPr>
                  <w:sz w:val="20"/>
                  <w:szCs w:val="20"/>
                </w:rPr>
                <w:t>2,674 (72%)</w:t>
              </w:r>
            </w:ins>
          </w:p>
        </w:tc>
        <w:tc>
          <w:tcPr>
            <w:tcW w:w="1305" w:type="dxa"/>
          </w:tcPr>
          <w:p w14:paraId="7527BEDB" w14:textId="77777777" w:rsidR="000B552C" w:rsidRPr="00B93FFC" w:rsidRDefault="000B552C" w:rsidP="00A9017C">
            <w:pPr>
              <w:spacing w:line="276" w:lineRule="auto"/>
              <w:rPr>
                <w:ins w:id="3785" w:author="HYD OFF31" w:date="2023-07-11T20:48:00Z"/>
                <w:sz w:val="20"/>
                <w:szCs w:val="20"/>
              </w:rPr>
            </w:pPr>
            <w:ins w:id="3786" w:author="HYD OFF31" w:date="2023-07-11T20:48:00Z">
              <w:r>
                <w:rPr>
                  <w:sz w:val="20"/>
                  <w:szCs w:val="20"/>
                </w:rPr>
                <w:t>-</w:t>
              </w:r>
            </w:ins>
          </w:p>
        </w:tc>
        <w:tc>
          <w:tcPr>
            <w:tcW w:w="1454" w:type="dxa"/>
          </w:tcPr>
          <w:p w14:paraId="10D1C34F" w14:textId="77777777" w:rsidR="000B552C" w:rsidRPr="00B93FFC" w:rsidRDefault="000B552C" w:rsidP="00A9017C">
            <w:pPr>
              <w:spacing w:line="276" w:lineRule="auto"/>
              <w:rPr>
                <w:ins w:id="3787" w:author="HYD OFF31" w:date="2023-07-11T20:48:00Z"/>
                <w:sz w:val="20"/>
                <w:szCs w:val="20"/>
              </w:rPr>
            </w:pPr>
          </w:p>
        </w:tc>
        <w:tc>
          <w:tcPr>
            <w:tcW w:w="1503" w:type="dxa"/>
          </w:tcPr>
          <w:p w14:paraId="5A3E68F7" w14:textId="77777777" w:rsidR="000B552C" w:rsidRDefault="000B552C" w:rsidP="00A9017C">
            <w:pPr>
              <w:spacing w:line="276" w:lineRule="auto"/>
              <w:rPr>
                <w:ins w:id="3788" w:author="HYD OFF31" w:date="2023-07-11T20:48:00Z"/>
                <w:sz w:val="20"/>
                <w:szCs w:val="20"/>
              </w:rPr>
            </w:pPr>
          </w:p>
        </w:tc>
        <w:tc>
          <w:tcPr>
            <w:tcW w:w="1559" w:type="dxa"/>
          </w:tcPr>
          <w:p w14:paraId="274DBF92" w14:textId="77777777" w:rsidR="000B552C" w:rsidRPr="005E3492" w:rsidRDefault="000B552C" w:rsidP="00A9017C">
            <w:pPr>
              <w:spacing w:line="276" w:lineRule="auto"/>
              <w:rPr>
                <w:ins w:id="3789" w:author="HYD OFF31" w:date="2023-07-11T20:48:00Z"/>
                <w:sz w:val="20"/>
                <w:szCs w:val="20"/>
              </w:rPr>
            </w:pPr>
            <w:ins w:id="3790" w:author="HYD OFF31" w:date="2023-07-11T20:48:00Z">
              <w:r>
                <w:rPr>
                  <w:sz w:val="20"/>
                  <w:szCs w:val="20"/>
                </w:rPr>
                <w:t>-</w:t>
              </w:r>
            </w:ins>
          </w:p>
        </w:tc>
        <w:tc>
          <w:tcPr>
            <w:tcW w:w="1559" w:type="dxa"/>
          </w:tcPr>
          <w:p w14:paraId="6CBB16D5" w14:textId="77777777" w:rsidR="000B552C" w:rsidRPr="005E3492" w:rsidRDefault="000B552C" w:rsidP="00A9017C">
            <w:pPr>
              <w:spacing w:line="276" w:lineRule="auto"/>
              <w:rPr>
                <w:ins w:id="3791" w:author="HYD OFF31" w:date="2023-07-11T20:48:00Z"/>
                <w:sz w:val="20"/>
                <w:szCs w:val="20"/>
              </w:rPr>
            </w:pPr>
          </w:p>
        </w:tc>
        <w:tc>
          <w:tcPr>
            <w:tcW w:w="1559" w:type="dxa"/>
          </w:tcPr>
          <w:p w14:paraId="6067DE91" w14:textId="77777777" w:rsidR="000B552C" w:rsidRPr="005E3492" w:rsidRDefault="000B552C" w:rsidP="00A9017C">
            <w:pPr>
              <w:spacing w:line="276" w:lineRule="auto"/>
              <w:rPr>
                <w:ins w:id="3792" w:author="HYD OFF31" w:date="2023-07-11T20:48:00Z"/>
                <w:sz w:val="20"/>
                <w:szCs w:val="20"/>
              </w:rPr>
            </w:pPr>
          </w:p>
        </w:tc>
      </w:tr>
      <w:tr w:rsidR="000B552C" w:rsidRPr="00C25252" w14:paraId="03AE25B5" w14:textId="77777777" w:rsidTr="00A9017C">
        <w:trPr>
          <w:trHeight w:val="249"/>
          <w:ins w:id="3793" w:author="HYD OFF31" w:date="2023-07-11T20:48:00Z"/>
        </w:trPr>
        <w:tc>
          <w:tcPr>
            <w:tcW w:w="13183" w:type="dxa"/>
            <w:gridSpan w:val="9"/>
          </w:tcPr>
          <w:p w14:paraId="1B9A25F0" w14:textId="77777777" w:rsidR="000B552C" w:rsidRPr="00C25252" w:rsidRDefault="000B552C" w:rsidP="00A9017C">
            <w:pPr>
              <w:spacing w:line="276" w:lineRule="auto"/>
              <w:rPr>
                <w:ins w:id="3794" w:author="HYD OFF31" w:date="2023-07-11T20:48:00Z"/>
                <w:sz w:val="20"/>
                <w:szCs w:val="20"/>
              </w:rPr>
            </w:pPr>
            <w:ins w:id="3795" w:author="HYD OFF31" w:date="2023-07-11T20:48:00Z">
              <w:r w:rsidRPr="00C25252">
                <w:rPr>
                  <w:sz w:val="20"/>
                  <w:szCs w:val="20"/>
                </w:rPr>
                <w:t xml:space="preserve">Note: </w:t>
              </w:r>
              <w:r>
                <w:rPr>
                  <w:sz w:val="20"/>
                  <w:szCs w:val="20"/>
                  <w:lang w:val="en-US"/>
                </w:rPr>
                <w:t xml:space="preserve">SDQ </w:t>
              </w:r>
              <w:r w:rsidRPr="00C25252">
                <w:rPr>
                  <w:sz w:val="20"/>
                  <w:szCs w:val="20"/>
                </w:rPr>
                <w:t>assessments are based on the concurrent age of the diagnosis, however there is some gap between assessments. All SDQ assessments are based on parent-reports unless stated otherwise. Diagnoses at ages 7, 10 and 13 years are based on parent-reports, while diagnoses at 1</w:t>
              </w:r>
              <w:r>
                <w:rPr>
                  <w:sz w:val="20"/>
                  <w:szCs w:val="20"/>
                </w:rPr>
                <w:t>5</w:t>
              </w:r>
              <w:r w:rsidRPr="00C25252">
                <w:rPr>
                  <w:sz w:val="20"/>
                  <w:szCs w:val="20"/>
                </w:rPr>
                <w:t xml:space="preserve"> and 25 years are based on self-reports. </w:t>
              </w:r>
            </w:ins>
          </w:p>
        </w:tc>
      </w:tr>
    </w:tbl>
    <w:p w14:paraId="4FCD65E3" w14:textId="614A20D9" w:rsidR="007215A6" w:rsidRDefault="007215A6" w:rsidP="000B552C"/>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0B552C"/>
    <w:rsid w:val="003E179B"/>
    <w:rsid w:val="003E1BA8"/>
    <w:rsid w:val="0048051A"/>
    <w:rsid w:val="004B1F2C"/>
    <w:rsid w:val="004C25DE"/>
    <w:rsid w:val="004E5D30"/>
    <w:rsid w:val="005872E1"/>
    <w:rsid w:val="00620CDF"/>
    <w:rsid w:val="00687594"/>
    <w:rsid w:val="006A653E"/>
    <w:rsid w:val="007215A6"/>
    <w:rsid w:val="007468F5"/>
    <w:rsid w:val="00770EBC"/>
    <w:rsid w:val="00931BDB"/>
    <w:rsid w:val="00A50318"/>
    <w:rsid w:val="00AA1CBE"/>
    <w:rsid w:val="00C06B5F"/>
    <w:rsid w:val="00D215A0"/>
    <w:rsid w:val="00D46145"/>
    <w:rsid w:val="00D96928"/>
    <w:rsid w:val="00DC221B"/>
    <w:rsid w:val="00E505F8"/>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72</Words>
  <Characters>20932</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8:00Z</dcterms:modified>
</cp:coreProperties>
</file>